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A382F4" w14:textId="77777777" w:rsidR="002F0212" w:rsidRDefault="002F0212" w:rsidP="002F0212">
      <w:pPr>
        <w:pStyle w:val="NoSpacing"/>
        <w:spacing w:after="100" w:afterAutospacing="1"/>
        <w:jc w:val="center"/>
        <w:rPr>
          <w:rFonts w:asciiTheme="majorBidi" w:hAnsiTheme="majorBidi" w:cstheme="majorBidi"/>
          <w:b/>
          <w:bCs/>
          <w:sz w:val="24"/>
          <w:szCs w:val="24"/>
          <w:lang w:val="en-GB"/>
        </w:rPr>
      </w:pPr>
      <w:bookmarkStart w:id="0" w:name="_Toc102948574"/>
      <w:bookmarkStart w:id="1" w:name="_Toc93933507"/>
      <w:bookmarkStart w:id="2" w:name="_Toc162733008"/>
      <w:r>
        <w:rPr>
          <w:rFonts w:asciiTheme="majorBidi" w:hAnsiTheme="majorBidi" w:cstheme="majorBidi"/>
          <w:b/>
          <w:bCs/>
          <w:sz w:val="24"/>
          <w:szCs w:val="24"/>
          <w:lang w:val="en-GB"/>
        </w:rPr>
        <w:t>SUPPLEMENTAL MATERIALS</w:t>
      </w:r>
    </w:p>
    <w:p w14:paraId="23E39E90" w14:textId="77777777" w:rsidR="002F0212" w:rsidRPr="009C54B2" w:rsidRDefault="002F0212" w:rsidP="002F0212">
      <w:pPr>
        <w:rPr>
          <w:rFonts w:eastAsiaTheme="majorEastAsia" w:cstheme="majorBidi"/>
          <w:b/>
          <w:bCs/>
          <w:szCs w:val="32"/>
          <w:lang w:val="en-GB"/>
        </w:rPr>
      </w:pPr>
      <w:r w:rsidRPr="009C54B2">
        <w:rPr>
          <w:rFonts w:eastAsiaTheme="majorEastAsia" w:cstheme="majorBidi"/>
          <w:b/>
          <w:bCs/>
          <w:szCs w:val="32"/>
          <w:lang w:val="en-GB"/>
        </w:rPr>
        <w:t>A Fairness Scale for Real-Time Recidivism Forecasts Using a National Database of Convicted Offenders</w:t>
      </w:r>
    </w:p>
    <w:p w14:paraId="6E46BE92" w14:textId="77777777" w:rsidR="002F0212" w:rsidRPr="00AA4D81" w:rsidRDefault="002F0212" w:rsidP="002F0212">
      <w:pPr>
        <w:spacing w:before="144" w:after="144"/>
        <w:jc w:val="center"/>
        <w:rPr>
          <w:rFonts w:cs="Times New Roman"/>
          <w:vertAlign w:val="superscript"/>
        </w:rPr>
      </w:pPr>
      <w:r w:rsidRPr="00AA4D81">
        <w:rPr>
          <w:rFonts w:cs="Times New Roman"/>
        </w:rPr>
        <w:t>Jacob Verrey</w:t>
      </w:r>
      <w:r w:rsidRPr="00AA4D81">
        <w:rPr>
          <w:rFonts w:cs="Times New Roman"/>
          <w:vertAlign w:val="superscript"/>
        </w:rPr>
        <w:t>1*</w:t>
      </w:r>
      <w:r w:rsidRPr="00AA4D81">
        <w:rPr>
          <w:rFonts w:cs="Times New Roman"/>
        </w:rPr>
        <w:t>, Peter Neyroud</w:t>
      </w:r>
      <w:r>
        <w:rPr>
          <w:rFonts w:cs="Times New Roman"/>
          <w:vertAlign w:val="superscript"/>
        </w:rPr>
        <w:t>1</w:t>
      </w:r>
      <w:r w:rsidRPr="00AA4D81">
        <w:rPr>
          <w:rFonts w:cs="Times New Roman"/>
        </w:rPr>
        <w:t>, Lawrence Sherman</w:t>
      </w:r>
      <w:r>
        <w:rPr>
          <w:rFonts w:cs="Times New Roman"/>
          <w:vertAlign w:val="superscript"/>
        </w:rPr>
        <w:t>1, 2</w:t>
      </w:r>
      <w:r w:rsidRPr="00AA4D81">
        <w:rPr>
          <w:rFonts w:cs="Times New Roman"/>
        </w:rPr>
        <w:t xml:space="preserve">, Barak Ariel </w:t>
      </w:r>
      <w:r>
        <w:rPr>
          <w:rFonts w:cs="Times New Roman"/>
          <w:vertAlign w:val="superscript"/>
        </w:rPr>
        <w:t>1, 3</w:t>
      </w:r>
    </w:p>
    <w:p w14:paraId="2B09D316" w14:textId="77777777" w:rsidR="002F0212" w:rsidRDefault="002F0212" w:rsidP="002F0212">
      <w:pPr>
        <w:spacing w:before="144" w:after="144" w:line="360" w:lineRule="auto"/>
        <w:rPr>
          <w:rFonts w:cs="Times New Roman"/>
        </w:rPr>
      </w:pPr>
    </w:p>
    <w:p w14:paraId="32F3CA23" w14:textId="77777777" w:rsidR="002F0212" w:rsidRDefault="002F0212" w:rsidP="002F0212">
      <w:pPr>
        <w:spacing w:before="144" w:after="144" w:line="360" w:lineRule="auto"/>
        <w:rPr>
          <w:rFonts w:cs="Times New Roman"/>
        </w:rPr>
      </w:pPr>
    </w:p>
    <w:p w14:paraId="4D9E5DB5" w14:textId="77777777" w:rsidR="002F0212" w:rsidRDefault="002F0212" w:rsidP="002F0212">
      <w:pPr>
        <w:spacing w:before="144" w:after="144" w:line="360" w:lineRule="auto"/>
        <w:rPr>
          <w:rFonts w:cs="Times New Roman"/>
        </w:rPr>
      </w:pPr>
    </w:p>
    <w:p w14:paraId="4F7DBD0C" w14:textId="77777777" w:rsidR="002F0212" w:rsidRDefault="002F0212" w:rsidP="002F0212">
      <w:pPr>
        <w:spacing w:before="144" w:after="144" w:line="360" w:lineRule="auto"/>
        <w:rPr>
          <w:rFonts w:cs="Times New Roman"/>
        </w:rPr>
      </w:pPr>
    </w:p>
    <w:p w14:paraId="25CA5C76" w14:textId="77777777" w:rsidR="002F0212" w:rsidRDefault="002F0212" w:rsidP="002F0212">
      <w:pPr>
        <w:spacing w:before="144" w:after="144" w:line="360" w:lineRule="auto"/>
        <w:rPr>
          <w:rFonts w:cs="Times New Roman"/>
        </w:rPr>
      </w:pPr>
    </w:p>
    <w:p w14:paraId="5F49F24F" w14:textId="77777777" w:rsidR="002F0212" w:rsidRDefault="002F0212" w:rsidP="002F0212">
      <w:pPr>
        <w:spacing w:before="144" w:after="144" w:line="360" w:lineRule="auto"/>
        <w:rPr>
          <w:rFonts w:cs="Times New Roman"/>
        </w:rPr>
      </w:pPr>
    </w:p>
    <w:p w14:paraId="32E19991" w14:textId="77777777" w:rsidR="002F0212" w:rsidRDefault="002F0212" w:rsidP="002F0212">
      <w:pPr>
        <w:spacing w:before="144" w:after="144" w:line="360" w:lineRule="auto"/>
        <w:rPr>
          <w:rFonts w:cs="Times New Roman"/>
        </w:rPr>
      </w:pPr>
    </w:p>
    <w:p w14:paraId="13CD137D" w14:textId="77777777" w:rsidR="002F0212" w:rsidRDefault="002F0212" w:rsidP="002F0212">
      <w:pPr>
        <w:spacing w:before="144" w:after="144" w:line="360" w:lineRule="auto"/>
        <w:rPr>
          <w:rFonts w:cs="Times New Roman"/>
        </w:rPr>
      </w:pPr>
    </w:p>
    <w:p w14:paraId="3D7164A6" w14:textId="77777777" w:rsidR="002F0212" w:rsidRDefault="002F0212" w:rsidP="002F0212">
      <w:pPr>
        <w:spacing w:before="144" w:after="144" w:line="360" w:lineRule="auto"/>
        <w:rPr>
          <w:rFonts w:cs="Times New Roman"/>
        </w:rPr>
      </w:pPr>
    </w:p>
    <w:p w14:paraId="422EFDA9" w14:textId="77777777" w:rsidR="002F0212" w:rsidRDefault="002F0212" w:rsidP="002F0212">
      <w:pPr>
        <w:spacing w:before="144" w:after="144" w:line="360" w:lineRule="auto"/>
        <w:rPr>
          <w:rFonts w:cs="Times New Roman"/>
        </w:rPr>
      </w:pPr>
    </w:p>
    <w:p w14:paraId="1FC60F91" w14:textId="77777777" w:rsidR="002F0212" w:rsidRDefault="002F0212" w:rsidP="002F0212">
      <w:pPr>
        <w:spacing w:before="144" w:after="144" w:line="360" w:lineRule="auto"/>
        <w:rPr>
          <w:rFonts w:cs="Times New Roman"/>
        </w:rPr>
      </w:pPr>
    </w:p>
    <w:p w14:paraId="0C4FF8FB" w14:textId="77777777" w:rsidR="002F0212" w:rsidRDefault="002F0212" w:rsidP="002F0212">
      <w:pPr>
        <w:spacing w:before="144" w:after="144" w:line="360" w:lineRule="auto"/>
        <w:rPr>
          <w:rFonts w:cs="Times New Roman"/>
        </w:rPr>
      </w:pPr>
    </w:p>
    <w:p w14:paraId="730F7DB6" w14:textId="77777777" w:rsidR="002F0212" w:rsidRDefault="002F0212" w:rsidP="002F0212">
      <w:pPr>
        <w:spacing w:before="144" w:after="144" w:line="360" w:lineRule="auto"/>
        <w:rPr>
          <w:rFonts w:cs="Times New Roman"/>
        </w:rPr>
      </w:pPr>
    </w:p>
    <w:p w14:paraId="3456A8BA" w14:textId="77777777" w:rsidR="002F0212" w:rsidRDefault="002F0212" w:rsidP="002F0212">
      <w:pPr>
        <w:spacing w:before="144" w:after="144" w:line="360" w:lineRule="auto"/>
        <w:rPr>
          <w:rFonts w:cs="Times New Roman"/>
        </w:rPr>
      </w:pPr>
    </w:p>
    <w:p w14:paraId="7B93B9EA" w14:textId="77777777" w:rsidR="002F0212" w:rsidRDefault="002F0212" w:rsidP="002F0212">
      <w:pPr>
        <w:spacing w:before="144" w:after="144" w:line="360" w:lineRule="auto"/>
        <w:rPr>
          <w:rFonts w:cs="Times New Roman"/>
        </w:rPr>
      </w:pPr>
    </w:p>
    <w:p w14:paraId="6D5037BF" w14:textId="77777777" w:rsidR="002F0212" w:rsidRPr="00AA4D81" w:rsidRDefault="002F0212" w:rsidP="002F0212">
      <w:pPr>
        <w:spacing w:before="144" w:after="144" w:line="360" w:lineRule="auto"/>
        <w:rPr>
          <w:rFonts w:cs="Times New Roman"/>
        </w:rPr>
      </w:pPr>
    </w:p>
    <w:p w14:paraId="39779066" w14:textId="77777777" w:rsidR="002F0212" w:rsidRDefault="002F0212" w:rsidP="002F0212">
      <w:pPr>
        <w:spacing w:before="144" w:after="144" w:line="240" w:lineRule="auto"/>
        <w:rPr>
          <w:rFonts w:cs="Times New Roman"/>
        </w:rPr>
      </w:pPr>
      <w:r w:rsidRPr="00AA4D81">
        <w:rPr>
          <w:rFonts w:cs="Times New Roman"/>
          <w:vertAlign w:val="superscript"/>
        </w:rPr>
        <w:t>1</w:t>
      </w:r>
      <w:r w:rsidRPr="00AA4D81">
        <w:rPr>
          <w:rFonts w:cs="Times New Roman"/>
        </w:rPr>
        <w:t xml:space="preserve"> Institute of Criminology, University of Cambridge, Sidgwick Ave, Cambridge CB3 9DA</w:t>
      </w:r>
      <w:r>
        <w:rPr>
          <w:rFonts w:cs="Times New Roman"/>
        </w:rPr>
        <w:t>, UK</w:t>
      </w:r>
      <w:r w:rsidRPr="00AA4D81">
        <w:rPr>
          <w:rFonts w:cs="Times New Roman"/>
        </w:rPr>
        <w:t xml:space="preserve"> </w:t>
      </w:r>
    </w:p>
    <w:p w14:paraId="3AEB7631" w14:textId="77777777" w:rsidR="002F0212" w:rsidRPr="00AA4D81" w:rsidRDefault="002F0212" w:rsidP="002F0212">
      <w:pPr>
        <w:spacing w:before="144" w:after="144" w:line="240" w:lineRule="auto"/>
        <w:rPr>
          <w:rFonts w:cs="Times New Roman"/>
        </w:rPr>
      </w:pPr>
      <w:r>
        <w:rPr>
          <w:rFonts w:cs="Times New Roman"/>
          <w:vertAlign w:val="superscript"/>
        </w:rPr>
        <w:t xml:space="preserve">2 </w:t>
      </w:r>
      <w:r w:rsidRPr="006051E9">
        <w:rPr>
          <w:rFonts w:cs="Times New Roman"/>
        </w:rPr>
        <w:t>Benchmark Cambridge Ltd</w:t>
      </w:r>
      <w:r>
        <w:rPr>
          <w:rFonts w:cs="Times New Roman"/>
        </w:rPr>
        <w:t>.,</w:t>
      </w:r>
      <w:r w:rsidRPr="0058366E">
        <w:rPr>
          <w:rFonts w:cs="Times New Roman"/>
        </w:rPr>
        <w:t xml:space="preserve"> </w:t>
      </w:r>
      <w:r w:rsidRPr="00784C5A">
        <w:rPr>
          <w:rFonts w:cs="Times New Roman"/>
        </w:rPr>
        <w:t>Rectory Lane,</w:t>
      </w:r>
      <w:r>
        <w:rPr>
          <w:rFonts w:cs="Times New Roman"/>
        </w:rPr>
        <w:t xml:space="preserve"> </w:t>
      </w:r>
      <w:proofErr w:type="spellStart"/>
      <w:r w:rsidRPr="0058366E">
        <w:rPr>
          <w:rFonts w:cs="Times New Roman"/>
        </w:rPr>
        <w:t>Somersham</w:t>
      </w:r>
      <w:proofErr w:type="spellEnd"/>
      <w:r>
        <w:rPr>
          <w:rFonts w:cs="Times New Roman"/>
        </w:rPr>
        <w:t>,</w:t>
      </w:r>
      <w:r w:rsidRPr="0058366E">
        <w:rPr>
          <w:rFonts w:cs="Times New Roman"/>
        </w:rPr>
        <w:t xml:space="preserve"> </w:t>
      </w:r>
      <w:r w:rsidRPr="001F3122">
        <w:rPr>
          <w:rFonts w:cs="Times New Roman"/>
        </w:rPr>
        <w:t>PE28 3EL</w:t>
      </w:r>
      <w:r>
        <w:rPr>
          <w:rFonts w:cs="Times New Roman"/>
        </w:rPr>
        <w:t>, UK</w:t>
      </w:r>
    </w:p>
    <w:p w14:paraId="7622072C" w14:textId="77777777" w:rsidR="002F0212" w:rsidRPr="00AA4D81" w:rsidRDefault="002F0212" w:rsidP="002F0212">
      <w:pPr>
        <w:spacing w:before="144" w:after="144" w:line="240" w:lineRule="auto"/>
        <w:rPr>
          <w:rFonts w:cs="Times New Roman"/>
        </w:rPr>
      </w:pPr>
      <w:r>
        <w:rPr>
          <w:rFonts w:cs="Times New Roman"/>
          <w:vertAlign w:val="superscript"/>
        </w:rPr>
        <w:t xml:space="preserve">3 </w:t>
      </w:r>
      <w:r w:rsidRPr="00AA4D81">
        <w:rPr>
          <w:rFonts w:cs="Times New Roman"/>
        </w:rPr>
        <w:t>Institute of Criminology, The Hebrew University of Jerusalem Mt. Scopus, 9190501</w:t>
      </w:r>
      <w:r>
        <w:rPr>
          <w:rFonts w:cs="Times New Roman"/>
        </w:rPr>
        <w:t xml:space="preserve">, </w:t>
      </w:r>
      <w:r w:rsidRPr="00AA4D81">
        <w:rPr>
          <w:rFonts w:cs="Times New Roman"/>
        </w:rPr>
        <w:t>Jerusalem, Israel</w:t>
      </w:r>
    </w:p>
    <w:p w14:paraId="127A06DE" w14:textId="77777777" w:rsidR="002F0212" w:rsidRPr="00AA4D81" w:rsidRDefault="002F0212" w:rsidP="002F0212">
      <w:pPr>
        <w:spacing w:before="144" w:after="144" w:line="240" w:lineRule="auto"/>
        <w:rPr>
          <w:rFonts w:cs="Times New Roman"/>
        </w:rPr>
      </w:pPr>
    </w:p>
    <w:p w14:paraId="6DA8F124" w14:textId="6E662B11" w:rsidR="005B7B02" w:rsidRDefault="002F0212" w:rsidP="002F0212">
      <w:pPr>
        <w:rPr>
          <w:rFonts w:eastAsiaTheme="majorEastAsia" w:cstheme="majorBidi"/>
          <w:b/>
          <w:szCs w:val="32"/>
        </w:rPr>
      </w:pPr>
      <w:r w:rsidRPr="00AA4D81">
        <w:rPr>
          <w:rFonts w:cs="Times New Roman"/>
        </w:rPr>
        <w:t xml:space="preserve">* Corresponding author. </w:t>
      </w:r>
      <w:r w:rsidRPr="00AA4D81">
        <w:rPr>
          <w:rFonts w:cs="Times New Roman"/>
          <w:i/>
          <w:iCs/>
        </w:rPr>
        <w:t xml:space="preserve">Email: </w:t>
      </w:r>
      <w:r w:rsidRPr="00AA4D81">
        <w:rPr>
          <w:rFonts w:cs="Times New Roman"/>
        </w:rPr>
        <w:t xml:space="preserve">jjv31@cam.ac.uk </w:t>
      </w:r>
      <w:r w:rsidRPr="00AA4D81">
        <w:rPr>
          <w:rFonts w:cs="Times New Roman"/>
          <w:b/>
          <w:bCs/>
        </w:rPr>
        <w:t>(</w:t>
      </w:r>
      <w:r w:rsidRPr="00AA4D81">
        <w:rPr>
          <w:rFonts w:cs="Times New Roman"/>
        </w:rPr>
        <w:t xml:space="preserve">J. </w:t>
      </w:r>
      <w:proofErr w:type="spellStart"/>
      <w:r w:rsidRPr="00AA4D81">
        <w:rPr>
          <w:rFonts w:cs="Times New Roman"/>
        </w:rPr>
        <w:t>Verrey</w:t>
      </w:r>
      <w:proofErr w:type="spellEnd"/>
      <w:r w:rsidRPr="00AA4D81">
        <w:rPr>
          <w:rFonts w:cs="Times New Roman"/>
        </w:rPr>
        <w:t>)</w:t>
      </w:r>
      <w:bookmarkStart w:id="3" w:name="_GoBack"/>
      <w:bookmarkEnd w:id="3"/>
      <w:r w:rsidR="005B7B02">
        <w:br w:type="page"/>
      </w:r>
    </w:p>
    <w:p w14:paraId="1E6733DE" w14:textId="36EC5335" w:rsidR="00EA4303" w:rsidRDefault="00EA4303" w:rsidP="00EA4303">
      <w:pPr>
        <w:pStyle w:val="Heading1"/>
        <w:jc w:val="center"/>
      </w:pPr>
      <w:bookmarkStart w:id="4" w:name="_Toc200032909"/>
      <w:r>
        <w:lastRenderedPageBreak/>
        <w:t>Table of Contents</w:t>
      </w:r>
      <w:bookmarkEnd w:id="2"/>
      <w:bookmarkEnd w:id="4"/>
    </w:p>
    <w:sdt>
      <w:sdtPr>
        <w:rPr>
          <w:rFonts w:eastAsiaTheme="minorHAnsi" w:cstheme="minorBidi"/>
          <w:b w:val="0"/>
          <w:szCs w:val="22"/>
        </w:rPr>
        <w:id w:val="1500932162"/>
        <w:docPartObj>
          <w:docPartGallery w:val="Table of Contents"/>
          <w:docPartUnique/>
        </w:docPartObj>
      </w:sdtPr>
      <w:sdtEndPr>
        <w:rPr>
          <w:bCs/>
          <w:noProof/>
        </w:rPr>
      </w:sdtEndPr>
      <w:sdtContent>
        <w:p w14:paraId="6C30A40E" w14:textId="44FCAE68" w:rsidR="00372894" w:rsidRDefault="00372894">
          <w:pPr>
            <w:pStyle w:val="TOCHeading"/>
          </w:pPr>
          <w:r>
            <w:t>Contents</w:t>
          </w:r>
        </w:p>
        <w:p w14:paraId="6A32461F" w14:textId="1EDD3CF4" w:rsidR="005E672B" w:rsidRDefault="00372894">
          <w:pPr>
            <w:pStyle w:val="TOC1"/>
            <w:tabs>
              <w:tab w:val="right" w:leader="dot" w:pos="9350"/>
            </w:tabs>
            <w:rPr>
              <w:rFonts w:asciiTheme="minorHAnsi" w:eastAsiaTheme="minorEastAsia" w:hAnsiTheme="minorHAnsi"/>
              <w:noProof/>
              <w:kern w:val="2"/>
              <w:szCs w:val="24"/>
              <w14:ligatures w14:val="standardContextual"/>
            </w:rPr>
          </w:pPr>
          <w:r>
            <w:fldChar w:fldCharType="begin"/>
          </w:r>
          <w:r>
            <w:instrText xml:space="preserve"> TOC \o "1-2" \h \z \u </w:instrText>
          </w:r>
          <w:r>
            <w:fldChar w:fldCharType="separate"/>
          </w:r>
          <w:hyperlink w:anchor="_Toc200032909" w:history="1">
            <w:r w:rsidR="005E672B" w:rsidRPr="00A945D7">
              <w:rPr>
                <w:rStyle w:val="Hyperlink"/>
                <w:noProof/>
              </w:rPr>
              <w:t>Table of Contents</w:t>
            </w:r>
            <w:r w:rsidR="005E672B">
              <w:rPr>
                <w:noProof/>
                <w:webHidden/>
              </w:rPr>
              <w:tab/>
            </w:r>
            <w:r w:rsidR="005E672B">
              <w:rPr>
                <w:noProof/>
                <w:webHidden/>
              </w:rPr>
              <w:fldChar w:fldCharType="begin"/>
            </w:r>
            <w:r w:rsidR="005E672B">
              <w:rPr>
                <w:noProof/>
                <w:webHidden/>
              </w:rPr>
              <w:instrText xml:space="preserve"> PAGEREF _Toc200032909 \h </w:instrText>
            </w:r>
            <w:r w:rsidR="005E672B">
              <w:rPr>
                <w:noProof/>
                <w:webHidden/>
              </w:rPr>
            </w:r>
            <w:r w:rsidR="005E672B">
              <w:rPr>
                <w:noProof/>
                <w:webHidden/>
              </w:rPr>
              <w:fldChar w:fldCharType="separate"/>
            </w:r>
            <w:r w:rsidR="005E672B">
              <w:rPr>
                <w:noProof/>
                <w:webHidden/>
              </w:rPr>
              <w:t>2</w:t>
            </w:r>
            <w:r w:rsidR="005E672B">
              <w:rPr>
                <w:noProof/>
                <w:webHidden/>
              </w:rPr>
              <w:fldChar w:fldCharType="end"/>
            </w:r>
          </w:hyperlink>
        </w:p>
        <w:p w14:paraId="25B8F3D9" w14:textId="213A3EA2" w:rsidR="005E672B" w:rsidRDefault="002F0212">
          <w:pPr>
            <w:pStyle w:val="TOC1"/>
            <w:tabs>
              <w:tab w:val="right" w:leader="dot" w:pos="9350"/>
            </w:tabs>
            <w:rPr>
              <w:rFonts w:asciiTheme="minorHAnsi" w:eastAsiaTheme="minorEastAsia" w:hAnsiTheme="minorHAnsi"/>
              <w:noProof/>
              <w:kern w:val="2"/>
              <w:szCs w:val="24"/>
              <w14:ligatures w14:val="standardContextual"/>
            </w:rPr>
          </w:pPr>
          <w:hyperlink w:anchor="_Toc200032910" w:history="1">
            <w:r w:rsidR="005E672B" w:rsidRPr="00A945D7">
              <w:rPr>
                <w:rStyle w:val="Hyperlink"/>
                <w:rFonts w:asciiTheme="majorBidi" w:hAnsiTheme="majorBidi"/>
                <w:noProof/>
              </w:rPr>
              <w:t>1 | Supplemental Introductory Materials</w:t>
            </w:r>
            <w:r w:rsidR="005E672B">
              <w:rPr>
                <w:noProof/>
                <w:webHidden/>
              </w:rPr>
              <w:tab/>
            </w:r>
            <w:r w:rsidR="005E672B">
              <w:rPr>
                <w:noProof/>
                <w:webHidden/>
              </w:rPr>
              <w:fldChar w:fldCharType="begin"/>
            </w:r>
            <w:r w:rsidR="005E672B">
              <w:rPr>
                <w:noProof/>
                <w:webHidden/>
              </w:rPr>
              <w:instrText xml:space="preserve"> PAGEREF _Toc200032910 \h </w:instrText>
            </w:r>
            <w:r w:rsidR="005E672B">
              <w:rPr>
                <w:noProof/>
                <w:webHidden/>
              </w:rPr>
            </w:r>
            <w:r w:rsidR="005E672B">
              <w:rPr>
                <w:noProof/>
                <w:webHidden/>
              </w:rPr>
              <w:fldChar w:fldCharType="separate"/>
            </w:r>
            <w:r w:rsidR="005E672B">
              <w:rPr>
                <w:noProof/>
                <w:webHidden/>
              </w:rPr>
              <w:t>3</w:t>
            </w:r>
            <w:r w:rsidR="005E672B">
              <w:rPr>
                <w:noProof/>
                <w:webHidden/>
              </w:rPr>
              <w:fldChar w:fldCharType="end"/>
            </w:r>
          </w:hyperlink>
        </w:p>
        <w:p w14:paraId="436F847A" w14:textId="4F4FAF3A" w:rsidR="005E672B" w:rsidRDefault="002F0212">
          <w:pPr>
            <w:pStyle w:val="TOC2"/>
            <w:rPr>
              <w:rFonts w:asciiTheme="minorHAnsi" w:eastAsiaTheme="minorEastAsia" w:hAnsiTheme="minorHAnsi" w:cstheme="minorBidi"/>
              <w:kern w:val="2"/>
              <w:szCs w:val="24"/>
              <w14:ligatures w14:val="standardContextual"/>
            </w:rPr>
          </w:pPr>
          <w:hyperlink w:anchor="_Toc200032911" w:history="1">
            <w:r w:rsidR="005E672B" w:rsidRPr="00A945D7">
              <w:rPr>
                <w:rStyle w:val="Hyperlink"/>
              </w:rPr>
              <w:t>1.1 | Estimating Annual Cost of Crime for Convicted Offenders Who Recidivate</w:t>
            </w:r>
            <w:r w:rsidR="005E672B">
              <w:rPr>
                <w:webHidden/>
              </w:rPr>
              <w:tab/>
            </w:r>
            <w:r w:rsidR="005E672B">
              <w:rPr>
                <w:webHidden/>
              </w:rPr>
              <w:fldChar w:fldCharType="begin"/>
            </w:r>
            <w:r w:rsidR="005E672B">
              <w:rPr>
                <w:webHidden/>
              </w:rPr>
              <w:instrText xml:space="preserve"> PAGEREF _Toc200032911 \h </w:instrText>
            </w:r>
            <w:r w:rsidR="005E672B">
              <w:rPr>
                <w:webHidden/>
              </w:rPr>
            </w:r>
            <w:r w:rsidR="005E672B">
              <w:rPr>
                <w:webHidden/>
              </w:rPr>
              <w:fldChar w:fldCharType="separate"/>
            </w:r>
            <w:r w:rsidR="005E672B">
              <w:rPr>
                <w:webHidden/>
              </w:rPr>
              <w:t>3</w:t>
            </w:r>
            <w:r w:rsidR="005E672B">
              <w:rPr>
                <w:webHidden/>
              </w:rPr>
              <w:fldChar w:fldCharType="end"/>
            </w:r>
          </w:hyperlink>
        </w:p>
        <w:p w14:paraId="283A2273" w14:textId="50BAD460" w:rsidR="005E672B" w:rsidRDefault="002F0212">
          <w:pPr>
            <w:pStyle w:val="TOC1"/>
            <w:tabs>
              <w:tab w:val="right" w:leader="dot" w:pos="9350"/>
            </w:tabs>
            <w:rPr>
              <w:rFonts w:asciiTheme="minorHAnsi" w:eastAsiaTheme="minorEastAsia" w:hAnsiTheme="minorHAnsi"/>
              <w:noProof/>
              <w:kern w:val="2"/>
              <w:szCs w:val="24"/>
              <w14:ligatures w14:val="standardContextual"/>
            </w:rPr>
          </w:pPr>
          <w:hyperlink w:anchor="_Toc200032912" w:history="1">
            <w:r w:rsidR="005E672B" w:rsidRPr="00A945D7">
              <w:rPr>
                <w:rStyle w:val="Hyperlink"/>
                <w:rFonts w:asciiTheme="majorBidi" w:hAnsiTheme="majorBidi"/>
                <w:noProof/>
              </w:rPr>
              <w:t>2 | Supplemental Methods and Results</w:t>
            </w:r>
            <w:r w:rsidR="005E672B">
              <w:rPr>
                <w:noProof/>
                <w:webHidden/>
              </w:rPr>
              <w:tab/>
            </w:r>
            <w:r w:rsidR="005E672B">
              <w:rPr>
                <w:noProof/>
                <w:webHidden/>
              </w:rPr>
              <w:fldChar w:fldCharType="begin"/>
            </w:r>
            <w:r w:rsidR="005E672B">
              <w:rPr>
                <w:noProof/>
                <w:webHidden/>
              </w:rPr>
              <w:instrText xml:space="preserve"> PAGEREF _Toc200032912 \h </w:instrText>
            </w:r>
            <w:r w:rsidR="005E672B">
              <w:rPr>
                <w:noProof/>
                <w:webHidden/>
              </w:rPr>
            </w:r>
            <w:r w:rsidR="005E672B">
              <w:rPr>
                <w:noProof/>
                <w:webHidden/>
              </w:rPr>
              <w:fldChar w:fldCharType="separate"/>
            </w:r>
            <w:r w:rsidR="005E672B">
              <w:rPr>
                <w:noProof/>
                <w:webHidden/>
              </w:rPr>
              <w:t>5</w:t>
            </w:r>
            <w:r w:rsidR="005E672B">
              <w:rPr>
                <w:noProof/>
                <w:webHidden/>
              </w:rPr>
              <w:fldChar w:fldCharType="end"/>
            </w:r>
          </w:hyperlink>
        </w:p>
        <w:p w14:paraId="59485F5B" w14:textId="7BADE3B6" w:rsidR="005E672B" w:rsidRDefault="002F0212">
          <w:pPr>
            <w:pStyle w:val="TOC2"/>
            <w:rPr>
              <w:rFonts w:asciiTheme="minorHAnsi" w:eastAsiaTheme="minorEastAsia" w:hAnsiTheme="minorHAnsi" w:cstheme="minorBidi"/>
              <w:kern w:val="2"/>
              <w:szCs w:val="24"/>
              <w14:ligatures w14:val="standardContextual"/>
            </w:rPr>
          </w:pPr>
          <w:hyperlink w:anchor="_Toc200032913" w:history="1">
            <w:r w:rsidR="005E672B" w:rsidRPr="00A945D7">
              <w:rPr>
                <w:rStyle w:val="Hyperlink"/>
              </w:rPr>
              <w:t>2.1 | Preprocessing</w:t>
            </w:r>
            <w:r w:rsidR="005E672B">
              <w:rPr>
                <w:webHidden/>
              </w:rPr>
              <w:tab/>
            </w:r>
            <w:r w:rsidR="005E672B">
              <w:rPr>
                <w:webHidden/>
              </w:rPr>
              <w:fldChar w:fldCharType="begin"/>
            </w:r>
            <w:r w:rsidR="005E672B">
              <w:rPr>
                <w:webHidden/>
              </w:rPr>
              <w:instrText xml:space="preserve"> PAGEREF _Toc200032913 \h </w:instrText>
            </w:r>
            <w:r w:rsidR="005E672B">
              <w:rPr>
                <w:webHidden/>
              </w:rPr>
            </w:r>
            <w:r w:rsidR="005E672B">
              <w:rPr>
                <w:webHidden/>
              </w:rPr>
              <w:fldChar w:fldCharType="separate"/>
            </w:r>
            <w:r w:rsidR="005E672B">
              <w:rPr>
                <w:webHidden/>
              </w:rPr>
              <w:t>5</w:t>
            </w:r>
            <w:r w:rsidR="005E672B">
              <w:rPr>
                <w:webHidden/>
              </w:rPr>
              <w:fldChar w:fldCharType="end"/>
            </w:r>
          </w:hyperlink>
        </w:p>
        <w:p w14:paraId="487F0E22" w14:textId="49FAFE9B" w:rsidR="005E672B" w:rsidRDefault="002F0212">
          <w:pPr>
            <w:pStyle w:val="TOC2"/>
            <w:rPr>
              <w:rFonts w:asciiTheme="minorHAnsi" w:eastAsiaTheme="minorEastAsia" w:hAnsiTheme="minorHAnsi" w:cstheme="minorBidi"/>
              <w:kern w:val="2"/>
              <w:szCs w:val="24"/>
              <w14:ligatures w14:val="standardContextual"/>
            </w:rPr>
          </w:pPr>
          <w:hyperlink w:anchor="_Toc200032914" w:history="1">
            <w:r w:rsidR="005E672B" w:rsidRPr="00A945D7">
              <w:rPr>
                <w:rStyle w:val="Hyperlink"/>
              </w:rPr>
              <w:t>2.2 | Illustrative Confusion Matrices</w:t>
            </w:r>
            <w:r w:rsidR="005E672B">
              <w:rPr>
                <w:webHidden/>
              </w:rPr>
              <w:tab/>
            </w:r>
            <w:r w:rsidR="005E672B">
              <w:rPr>
                <w:webHidden/>
              </w:rPr>
              <w:fldChar w:fldCharType="begin"/>
            </w:r>
            <w:r w:rsidR="005E672B">
              <w:rPr>
                <w:webHidden/>
              </w:rPr>
              <w:instrText xml:space="preserve"> PAGEREF _Toc200032914 \h </w:instrText>
            </w:r>
            <w:r w:rsidR="005E672B">
              <w:rPr>
                <w:webHidden/>
              </w:rPr>
            </w:r>
            <w:r w:rsidR="005E672B">
              <w:rPr>
                <w:webHidden/>
              </w:rPr>
              <w:fldChar w:fldCharType="separate"/>
            </w:r>
            <w:r w:rsidR="005E672B">
              <w:rPr>
                <w:webHidden/>
              </w:rPr>
              <w:t>24</w:t>
            </w:r>
            <w:r w:rsidR="005E672B">
              <w:rPr>
                <w:webHidden/>
              </w:rPr>
              <w:fldChar w:fldCharType="end"/>
            </w:r>
          </w:hyperlink>
        </w:p>
        <w:p w14:paraId="4D4E13A7" w14:textId="3769D93A" w:rsidR="005E672B" w:rsidRDefault="002F0212">
          <w:pPr>
            <w:pStyle w:val="TOC2"/>
            <w:rPr>
              <w:rFonts w:asciiTheme="minorHAnsi" w:eastAsiaTheme="minorEastAsia" w:hAnsiTheme="minorHAnsi" w:cstheme="minorBidi"/>
              <w:kern w:val="2"/>
              <w:szCs w:val="24"/>
              <w14:ligatures w14:val="standardContextual"/>
            </w:rPr>
          </w:pPr>
          <w:hyperlink w:anchor="_Toc200032915" w:history="1">
            <w:r w:rsidR="005E672B" w:rsidRPr="00A945D7">
              <w:rPr>
                <w:rStyle w:val="Hyperlink"/>
              </w:rPr>
              <w:t>2.3 | Full Fairness Results, Grouped by Race</w:t>
            </w:r>
            <w:r w:rsidR="005E672B">
              <w:rPr>
                <w:webHidden/>
              </w:rPr>
              <w:tab/>
            </w:r>
            <w:r w:rsidR="005E672B">
              <w:rPr>
                <w:webHidden/>
              </w:rPr>
              <w:fldChar w:fldCharType="begin"/>
            </w:r>
            <w:r w:rsidR="005E672B">
              <w:rPr>
                <w:webHidden/>
              </w:rPr>
              <w:instrText xml:space="preserve"> PAGEREF _Toc200032915 \h </w:instrText>
            </w:r>
            <w:r w:rsidR="005E672B">
              <w:rPr>
                <w:webHidden/>
              </w:rPr>
            </w:r>
            <w:r w:rsidR="005E672B">
              <w:rPr>
                <w:webHidden/>
              </w:rPr>
              <w:fldChar w:fldCharType="separate"/>
            </w:r>
            <w:r w:rsidR="005E672B">
              <w:rPr>
                <w:webHidden/>
              </w:rPr>
              <w:t>25</w:t>
            </w:r>
            <w:r w:rsidR="005E672B">
              <w:rPr>
                <w:webHidden/>
              </w:rPr>
              <w:fldChar w:fldCharType="end"/>
            </w:r>
          </w:hyperlink>
        </w:p>
        <w:p w14:paraId="4754DDB0" w14:textId="33679877" w:rsidR="005E672B" w:rsidRDefault="002F0212">
          <w:pPr>
            <w:pStyle w:val="TOC1"/>
            <w:tabs>
              <w:tab w:val="right" w:leader="dot" w:pos="9350"/>
            </w:tabs>
            <w:rPr>
              <w:rFonts w:asciiTheme="minorHAnsi" w:eastAsiaTheme="minorEastAsia" w:hAnsiTheme="minorHAnsi"/>
              <w:noProof/>
              <w:kern w:val="2"/>
              <w:szCs w:val="24"/>
              <w14:ligatures w14:val="standardContextual"/>
            </w:rPr>
          </w:pPr>
          <w:hyperlink w:anchor="_Toc200032916" w:history="1">
            <w:r w:rsidR="005E672B" w:rsidRPr="00A945D7">
              <w:rPr>
                <w:rStyle w:val="Hyperlink"/>
                <w:noProof/>
              </w:rPr>
              <w:t>3 | Supplemental References</w:t>
            </w:r>
            <w:r w:rsidR="005E672B">
              <w:rPr>
                <w:noProof/>
                <w:webHidden/>
              </w:rPr>
              <w:tab/>
            </w:r>
            <w:r w:rsidR="005E672B">
              <w:rPr>
                <w:noProof/>
                <w:webHidden/>
              </w:rPr>
              <w:fldChar w:fldCharType="begin"/>
            </w:r>
            <w:r w:rsidR="005E672B">
              <w:rPr>
                <w:noProof/>
                <w:webHidden/>
              </w:rPr>
              <w:instrText xml:space="preserve"> PAGEREF _Toc200032916 \h </w:instrText>
            </w:r>
            <w:r w:rsidR="005E672B">
              <w:rPr>
                <w:noProof/>
                <w:webHidden/>
              </w:rPr>
            </w:r>
            <w:r w:rsidR="005E672B">
              <w:rPr>
                <w:noProof/>
                <w:webHidden/>
              </w:rPr>
              <w:fldChar w:fldCharType="separate"/>
            </w:r>
            <w:r w:rsidR="005E672B">
              <w:rPr>
                <w:noProof/>
                <w:webHidden/>
              </w:rPr>
              <w:t>28</w:t>
            </w:r>
            <w:r w:rsidR="005E672B">
              <w:rPr>
                <w:noProof/>
                <w:webHidden/>
              </w:rPr>
              <w:fldChar w:fldCharType="end"/>
            </w:r>
          </w:hyperlink>
        </w:p>
        <w:p w14:paraId="2112A3ED" w14:textId="1DC9719F" w:rsidR="00372894" w:rsidRDefault="00372894">
          <w:r>
            <w:fldChar w:fldCharType="end"/>
          </w:r>
        </w:p>
      </w:sdtContent>
    </w:sdt>
    <w:p w14:paraId="552F55B8" w14:textId="312DC6B5" w:rsidR="00BB7BF3" w:rsidRDefault="00BB7BF3">
      <w:pPr>
        <w:rPr>
          <w:rFonts w:asciiTheme="majorBidi" w:eastAsiaTheme="majorEastAsia" w:hAnsiTheme="majorBidi" w:cstheme="majorBidi"/>
          <w:b/>
          <w:szCs w:val="32"/>
        </w:rPr>
      </w:pPr>
      <w:r>
        <w:rPr>
          <w:rFonts w:asciiTheme="majorBidi" w:hAnsiTheme="majorBidi"/>
        </w:rPr>
        <w:br w:type="page"/>
      </w:r>
    </w:p>
    <w:p w14:paraId="05817F71" w14:textId="5B2EF571" w:rsidR="00121C6C" w:rsidRPr="005B216C" w:rsidRDefault="00654E5A" w:rsidP="006760BE">
      <w:pPr>
        <w:pStyle w:val="Heading1"/>
        <w:spacing w:before="0" w:after="100" w:afterAutospacing="1"/>
        <w:jc w:val="center"/>
        <w:rPr>
          <w:rFonts w:asciiTheme="majorBidi" w:hAnsiTheme="majorBidi"/>
          <w:lang w:bidi="he-IL"/>
        </w:rPr>
      </w:pPr>
      <w:bookmarkStart w:id="5" w:name="_Toc162733009"/>
      <w:bookmarkStart w:id="6" w:name="_Toc200032910"/>
      <w:r>
        <w:rPr>
          <w:rFonts w:asciiTheme="majorBidi" w:hAnsiTheme="majorBidi"/>
        </w:rPr>
        <w:lastRenderedPageBreak/>
        <w:t xml:space="preserve">1 | </w:t>
      </w:r>
      <w:r w:rsidR="00212638">
        <w:rPr>
          <w:rFonts w:asciiTheme="majorBidi" w:hAnsiTheme="majorBidi"/>
        </w:rPr>
        <w:t>Supplemental Introductory Materials</w:t>
      </w:r>
      <w:bookmarkEnd w:id="5"/>
      <w:bookmarkEnd w:id="6"/>
    </w:p>
    <w:p w14:paraId="0C1138C9" w14:textId="7C41649C" w:rsidR="00B46B66" w:rsidRDefault="00654E5A" w:rsidP="006760BE">
      <w:pPr>
        <w:pStyle w:val="Heading2"/>
      </w:pPr>
      <w:bookmarkStart w:id="7" w:name="_Toc162733010"/>
      <w:bookmarkStart w:id="8" w:name="_Toc200032911"/>
      <w:r>
        <w:t xml:space="preserve">1.1 | </w:t>
      </w:r>
      <w:r w:rsidR="0078675B">
        <w:t>Estimati</w:t>
      </w:r>
      <w:r w:rsidR="004011E8">
        <w:t>ng</w:t>
      </w:r>
      <w:r w:rsidR="00DB7B46">
        <w:t xml:space="preserve"> Annual</w:t>
      </w:r>
      <w:r w:rsidR="004011E8">
        <w:t xml:space="preserve"> Cost of </w:t>
      </w:r>
      <w:r w:rsidR="008D3B58">
        <w:t xml:space="preserve">Crime for </w:t>
      </w:r>
      <w:r w:rsidR="00365B5A">
        <w:t>Convicted</w:t>
      </w:r>
      <w:r w:rsidR="008D3B58">
        <w:t xml:space="preserve"> Offenders</w:t>
      </w:r>
      <w:r w:rsidR="00365B5A">
        <w:t xml:space="preserve"> Who Recidivate</w:t>
      </w:r>
      <w:bookmarkEnd w:id="7"/>
      <w:bookmarkEnd w:id="8"/>
      <w:r w:rsidR="00365B5A">
        <w:t xml:space="preserve"> </w:t>
      </w:r>
      <w:r w:rsidR="004011E8">
        <w:t xml:space="preserve"> </w:t>
      </w:r>
    </w:p>
    <w:p w14:paraId="3C87361A" w14:textId="2F7B3C0D" w:rsidR="005E5338" w:rsidRDefault="000C2597" w:rsidP="006760BE">
      <w:pPr>
        <w:spacing w:after="100" w:afterAutospacing="1" w:line="480" w:lineRule="auto"/>
        <w:jc w:val="both"/>
        <w:rPr>
          <w:rFonts w:asciiTheme="majorBidi" w:hAnsiTheme="majorBidi" w:cstheme="majorBidi"/>
          <w:szCs w:val="24"/>
        </w:rPr>
      </w:pPr>
      <w:r>
        <w:rPr>
          <w:rFonts w:asciiTheme="majorBidi" w:hAnsiTheme="majorBidi" w:cstheme="majorBidi"/>
          <w:szCs w:val="24"/>
        </w:rPr>
        <w:t>There</w:t>
      </w:r>
      <w:r w:rsidR="008D3B58">
        <w:rPr>
          <w:rFonts w:asciiTheme="majorBidi" w:hAnsiTheme="majorBidi" w:cstheme="majorBidi"/>
          <w:szCs w:val="24"/>
        </w:rPr>
        <w:t xml:space="preserve"> were 1.01 million </w:t>
      </w:r>
      <w:r w:rsidR="00825895">
        <w:rPr>
          <w:rFonts w:asciiTheme="majorBidi" w:hAnsiTheme="majorBidi" w:cstheme="majorBidi"/>
          <w:szCs w:val="24"/>
        </w:rPr>
        <w:t>convicted offenders</w:t>
      </w:r>
      <w:r w:rsidR="008D3B58">
        <w:rPr>
          <w:rFonts w:asciiTheme="majorBidi" w:hAnsiTheme="majorBidi" w:cstheme="majorBidi"/>
          <w:szCs w:val="24"/>
        </w:rPr>
        <w:t xml:space="preserve"> for the year ending in March 2022 </w:t>
      </w:r>
      <w:r w:rsidR="008D3B58">
        <w:rPr>
          <w:rFonts w:asciiTheme="majorBidi" w:hAnsiTheme="majorBidi" w:cstheme="majorBidi"/>
          <w:szCs w:val="24"/>
        </w:rPr>
        <w:fldChar w:fldCharType="begin"/>
      </w:r>
      <w:r w:rsidR="00C75F82">
        <w:rPr>
          <w:rFonts w:asciiTheme="majorBidi" w:hAnsiTheme="majorBidi" w:cstheme="majorBidi"/>
          <w:szCs w:val="24"/>
        </w:rPr>
        <w:instrText xml:space="preserve"> ADDIN ZOTERO_ITEM CSL_CITATION {"citationID":"kUMVE6o9","properties":{"formattedCitation":"[1]","plainCitation":"[1]","noteIndex":0},"citationItems":[{"id":20,"uris":["http://zotero.org/users/local/8edVDJH9/items/CSCRXEFG","http://zotero.org/users/14231942/items/CSCRXEFG"],"itemData":{"id":20,"type":"report","event-place":"London, UK","language":"en-GB","page":"8","publisher":"Ministry of Justice","publisher-place":"London, UK","title":"Criminal Justice Statistics quarterly, England and Wales, year ending March 2022","URL":"https://assets.publishing.service.gov.uk/media/62fd0d26e90e0703e39e3746/criminal-justice-statistics-march-2022.pdf","author":[{"literal":"Ministry of Justice"}],"accessed":{"date-parts":[["2024",3,13]]},"issued":{"date-parts":[["2022",8,18]]}}}],"schema":"https://github.com/citation-style-language/schema/raw/master/csl-citation.json"} </w:instrText>
      </w:r>
      <w:r w:rsidR="008D3B58">
        <w:rPr>
          <w:rFonts w:asciiTheme="majorBidi" w:hAnsiTheme="majorBidi" w:cstheme="majorBidi"/>
          <w:szCs w:val="24"/>
        </w:rPr>
        <w:fldChar w:fldCharType="separate"/>
      </w:r>
      <w:r w:rsidR="0002746F" w:rsidRPr="0002746F">
        <w:rPr>
          <w:rFonts w:cs="Times New Roman"/>
        </w:rPr>
        <w:t>[1]</w:t>
      </w:r>
      <w:r w:rsidR="008D3B58">
        <w:rPr>
          <w:rFonts w:asciiTheme="majorBidi" w:hAnsiTheme="majorBidi" w:cstheme="majorBidi"/>
          <w:szCs w:val="24"/>
        </w:rPr>
        <w:fldChar w:fldCharType="end"/>
      </w:r>
      <w:r w:rsidR="008D3B58">
        <w:rPr>
          <w:rFonts w:asciiTheme="majorBidi" w:hAnsiTheme="majorBidi" w:cstheme="majorBidi"/>
          <w:szCs w:val="24"/>
        </w:rPr>
        <w:t>,</w:t>
      </w:r>
      <w:r>
        <w:rPr>
          <w:rFonts w:asciiTheme="majorBidi" w:hAnsiTheme="majorBidi" w:cstheme="majorBidi"/>
          <w:szCs w:val="24"/>
        </w:rPr>
        <w:t xml:space="preserve"> </w:t>
      </w:r>
      <w:r w:rsidR="002957DD">
        <w:rPr>
          <w:rFonts w:asciiTheme="majorBidi" w:hAnsiTheme="majorBidi" w:cstheme="majorBidi"/>
          <w:szCs w:val="24"/>
        </w:rPr>
        <w:t xml:space="preserve">with previous years oscillating between </w:t>
      </w:r>
      <w:r w:rsidR="0008010D">
        <w:t>0.905</w:t>
      </w:r>
      <w:r w:rsidR="002957DD">
        <w:t xml:space="preserve"> and 1.16 million </w:t>
      </w:r>
      <w:r w:rsidR="002957DD">
        <w:fldChar w:fldCharType="begin"/>
      </w:r>
      <w:r w:rsidR="00C75F82">
        <w:instrText xml:space="preserve"> ADDIN ZOTERO_ITEM CSL_CITATION {"citationID":"wM3LWgnV","properties":{"formattedCitation":"[2, 3]","plainCitation":"[2, 3]","noteIndex":0},"citationItems":[{"id":19,"uris":["http://zotero.org/users/local/8edVDJH9/items/WI593M7Y","http://zotero.org/users/14231942/items/WI593M7Y"],"itemData":{"id":19,"type":"report","event-place":"London, UK","language":"en-GB","page":"8","publisher":"Ministry of Justice","publisher-place":"London, UK","title":"Criminal Justice Statistics quarterly, England and Wales, April 2019 to March 2020","URL":"https://assets.publishing.service.gov.uk/media/5f3d44018fa8f5174ac78fa0/criminal-justice-statistics-quarterly-march-2020.pdf","author":[{"literal":"Ministry of Justice"}],"accessed":{"date-parts":[["2024",3,13]]},"issued":{"date-parts":[["2020",8,20]]}}},{"id":18,"uris":["http://zotero.org/users/local/8edVDJH9/items/NTIBEPL5","http://zotero.org/users/14231942/items/NTIBEPL5"],"itemData":{"id":18,"type":"report","event-place":"London, UK","language":"en-GB","page":"8","publisher":"Ministry of Justice","publisher-place":"London, UK","title":"Criminal Justice Statistics quarterly, England and Wales, year ending March 2021","URL":"https://assets.publishing.service.gov.uk/media/611d0635e90e070545560ce0/criminal-justice-statistics-march-2021.pdf","author":[{"literal":"Ministry of Justice"}],"accessed":{"date-parts":[["2024",3,13]]},"issued":{"date-parts":[["2021",8,19]]}}}],"schema":"https://github.com/citation-style-language/schema/raw/master/csl-citation.json"} </w:instrText>
      </w:r>
      <w:r w:rsidR="002957DD">
        <w:fldChar w:fldCharType="separate"/>
      </w:r>
      <w:r w:rsidR="0002746F" w:rsidRPr="0002746F">
        <w:rPr>
          <w:rFonts w:cs="Times New Roman"/>
        </w:rPr>
        <w:t>[2, 3]</w:t>
      </w:r>
      <w:r w:rsidR="002957DD">
        <w:fldChar w:fldCharType="end"/>
      </w:r>
      <w:r w:rsidR="002957DD">
        <w:rPr>
          <w:rFonts w:asciiTheme="majorBidi" w:hAnsiTheme="majorBidi" w:cstheme="majorBidi"/>
          <w:szCs w:val="24"/>
        </w:rPr>
        <w:t xml:space="preserve">. As many as 83% of those convicted offenders will recidivate </w:t>
      </w:r>
      <w:r w:rsidR="002957DD">
        <w:rPr>
          <w:rFonts w:asciiTheme="majorBidi" w:hAnsiTheme="majorBidi" w:cstheme="majorBidi"/>
          <w:szCs w:val="24"/>
        </w:rPr>
        <w:fldChar w:fldCharType="begin"/>
      </w:r>
      <w:r w:rsidR="00A41512">
        <w:rPr>
          <w:rFonts w:asciiTheme="majorBidi" w:hAnsiTheme="majorBidi" w:cstheme="majorBidi"/>
          <w:szCs w:val="24"/>
        </w:rPr>
        <w:instrText xml:space="preserve"> ADDIN ZOTERO_ITEM CSL_CITATION {"citationID":"Qnck2op8","properties":{"formattedCitation":"[4]","plainCitation":"[4]","noteIndex":0},"citationItems":[{"id":34,"uris":["http://zotero.org/users/local/8edVDJH9/items/DY5WMW3U","http://zotero.org/users/14231942/items/DY5WMW3U"],"itemData":{"id":34,"type":"report","event-place":"Washington, D.C.","genre":"Special Report","language":"en-US","number":"NCJ 250975","publisher":"US Department of Justice","publisher-place":"Washington, D.C.","title":"2018 update on prisoner recidivism: A 9-year follow-up period (2005-2014)","URL":"https://bjs.ojp.gov/content/pub/pdf/18upr9yfup0514.pdf","author":[{"family":"Alper","given":"Mariel"},{"family":"Durose","given":"Matthew R"},{"family":"Markman","given":"Joshua"}],"accessed":{"date-parts":[["2025",6,5]]},"issued":{"date-parts":[["2018",5]]}}}],"schema":"https://github.com/citation-style-language/schema/raw/master/csl-citation.json"} </w:instrText>
      </w:r>
      <w:r w:rsidR="002957DD">
        <w:rPr>
          <w:rFonts w:asciiTheme="majorBidi" w:hAnsiTheme="majorBidi" w:cstheme="majorBidi"/>
          <w:szCs w:val="24"/>
        </w:rPr>
        <w:fldChar w:fldCharType="separate"/>
      </w:r>
      <w:r w:rsidR="0002746F" w:rsidRPr="0002746F">
        <w:rPr>
          <w:rFonts w:cs="Times New Roman"/>
        </w:rPr>
        <w:t>[4]</w:t>
      </w:r>
      <w:r w:rsidR="002957DD">
        <w:rPr>
          <w:rFonts w:asciiTheme="majorBidi" w:hAnsiTheme="majorBidi" w:cstheme="majorBidi"/>
          <w:szCs w:val="24"/>
        </w:rPr>
        <w:fldChar w:fldCharType="end"/>
      </w:r>
      <w:r w:rsidR="002957DD">
        <w:rPr>
          <w:rFonts w:asciiTheme="majorBidi" w:hAnsiTheme="majorBidi" w:cstheme="majorBidi"/>
          <w:szCs w:val="24"/>
        </w:rPr>
        <w:t xml:space="preserve">, or commit another crime, </w:t>
      </w:r>
      <w:r w:rsidR="002957DD" w:rsidRPr="008B302F">
        <w:rPr>
          <w:rFonts w:asciiTheme="majorBidi" w:hAnsiTheme="majorBidi" w:cstheme="majorBidi"/>
          <w:szCs w:val="24"/>
        </w:rPr>
        <w:t xml:space="preserve">with more </w:t>
      </w:r>
      <w:r w:rsidR="002957DD">
        <w:rPr>
          <w:rFonts w:asciiTheme="majorBidi" w:hAnsiTheme="majorBidi" w:cstheme="majorBidi"/>
          <w:szCs w:val="24"/>
        </w:rPr>
        <w:t>moderate</w:t>
      </w:r>
      <w:r w:rsidR="002957DD" w:rsidRPr="008B302F">
        <w:rPr>
          <w:rFonts w:asciiTheme="majorBidi" w:hAnsiTheme="majorBidi" w:cstheme="majorBidi"/>
          <w:szCs w:val="24"/>
        </w:rPr>
        <w:t xml:space="preserve"> </w:t>
      </w:r>
      <w:r w:rsidR="002957DD">
        <w:rPr>
          <w:rFonts w:asciiTheme="majorBidi" w:hAnsiTheme="majorBidi" w:cstheme="majorBidi"/>
          <w:szCs w:val="24"/>
        </w:rPr>
        <w:t>estimates</w:t>
      </w:r>
      <w:r w:rsidR="002957DD" w:rsidRPr="008B302F">
        <w:rPr>
          <w:rFonts w:asciiTheme="majorBidi" w:hAnsiTheme="majorBidi" w:cstheme="majorBidi"/>
          <w:szCs w:val="24"/>
        </w:rPr>
        <w:t xml:space="preserve"> placing the figure between </w:t>
      </w:r>
      <w:r w:rsidR="002957DD">
        <w:rPr>
          <w:rFonts w:asciiTheme="majorBidi" w:hAnsiTheme="majorBidi" w:cstheme="majorBidi"/>
          <w:szCs w:val="24"/>
        </w:rPr>
        <w:t>30</w:t>
      </w:r>
      <w:r w:rsidR="002957DD" w:rsidRPr="008B302F">
        <w:rPr>
          <w:rFonts w:asciiTheme="majorBidi" w:hAnsiTheme="majorBidi" w:cstheme="majorBidi"/>
          <w:szCs w:val="24"/>
        </w:rPr>
        <w:t xml:space="preserve">% and </w:t>
      </w:r>
      <w:r w:rsidR="002957DD">
        <w:rPr>
          <w:rFonts w:asciiTheme="majorBidi" w:hAnsiTheme="majorBidi" w:cstheme="majorBidi"/>
          <w:szCs w:val="24"/>
        </w:rPr>
        <w:t>6</w:t>
      </w:r>
      <w:r w:rsidR="002957DD" w:rsidRPr="008B302F">
        <w:rPr>
          <w:rFonts w:asciiTheme="majorBidi" w:hAnsiTheme="majorBidi" w:cstheme="majorBidi"/>
          <w:szCs w:val="24"/>
        </w:rPr>
        <w:t>0%</w:t>
      </w:r>
      <w:r w:rsidR="002957DD">
        <w:rPr>
          <w:rFonts w:asciiTheme="majorBidi" w:hAnsiTheme="majorBidi" w:cstheme="majorBidi"/>
          <w:szCs w:val="24"/>
        </w:rPr>
        <w:t xml:space="preserve"> </w:t>
      </w:r>
      <w:r w:rsidR="002957DD">
        <w:rPr>
          <w:rFonts w:asciiTheme="majorBidi" w:hAnsiTheme="majorBidi" w:cstheme="majorBidi"/>
          <w:szCs w:val="24"/>
        </w:rPr>
        <w:fldChar w:fldCharType="begin"/>
      </w:r>
      <w:r w:rsidR="00A41512">
        <w:rPr>
          <w:rFonts w:asciiTheme="majorBidi" w:hAnsiTheme="majorBidi" w:cstheme="majorBidi"/>
          <w:szCs w:val="24"/>
        </w:rPr>
        <w:instrText xml:space="preserve"> ADDIN ZOTERO_ITEM CSL_CITATION {"citationID":"2otmvlR2","properties":{"formattedCitation":"[5, 6]","plainCitation":"[5, 6]","noteIndex":0},"citationItems":[{"id":1102,"uris":["http://zotero.org/users/local/8edVDJH9/items/437A6ULM","http://zotero.org/users/14231942/items/437A6ULM","http://zotero.org/users/14231942/items/D4MKP995"],"itemData":{"id":1102,"type":"article-journal","container-title":"PLOS ONE","DOI":"10.1371/journal.pone.0130390","ISSN":"1932-6203","issue":"6","journalAbbreviation":"PLoS ONE","language":"en","page":"e0130390","source":"DOI.org (Crossref)","title":"A Systematic Review of Criminal Recidivism Rates Worldwide: Current Difficulties and Recommendations for Best Practice","title-short":"A Systematic Review of Criminal Recidivism Rates Worldwide","URL":"https://dx.plos.org/10.1371/journal.pone.0130390","volume":"10","author":[{"family":"Fazel","given":"Seena"},{"family":"Wolf","given":"Achim"}],"editor":[{"family":"Hernandez Montoya","given":"Alejandro Raul"}],"accessed":{"date-parts":[["2025",6,5]]},"issued":{"date-parts":[["2015",6,18]]}}},{"id":32,"uris":["http://zotero.org/users/local/8edVDJH9/items/AMI3LSEU","http://zotero.org/users/14231942/items/AMI3LSEU"],"itemData":{"id":32,"type":"article-journal","abstract":"Background:\n              Comparing recidivism rates between countries may provide useful information about the relative effectiveness of different criminal justice policies. A previous 2015 review identified criminal recidivism data for 18 countries and found little consistency in outcome definitions and time periods. We aimed to update recidivism rates in prisoners internationally.\n            \n            \n              Methods:\n              We conducted a systematic review of criminal recidivism rates in prisoners and followed PRISMA guidelines. Using five bibliographic indexes, we carried out non-country-specific and targeted searches for 50 countries with the largest total prison populations. We included reports and studies of released prisoners that reported re-arrest, reconviction and reincarceration rates. Meta-analysis was not possible due to multiple sources of heterogeneity.\n            \n            \n              Results:\n              We identified criminal recidivism information for 23 countries. Of the 50 countries with the largest prison populations, 10 reported recidivism rates for prisoners. The most commonly reported outcome was the 2-year reconviction rate. We were able to examine reconviction between different time periods for 11 countries and found that most reported small changes in official recidivism rates. Overall, for 2-year follow-up period, reported re-arrest rates were between 26% and 60%, reconviction rates ranged from 20% to 63%, and reimprisonment rates varied from 14 to 45%.\n            \n            \n              Conclusions:\n              Although some countries have made efforts to improve reporting, recidivism rates are not comparable between countries. Criminal justice agencies should consider using reporting guidelines described here to update their data.","container-title":"Wellcome Open Research","DOI":"10.12688/wellcomeopenres.14970.3","ISSN":"2398-502X","journalAbbreviation":"Wellcome Open Res","language":"en","page":"28","source":"DOI.org (Crossref)","title":"A systematic review of criminal recidivism rates worldwide: 3-year update","title-short":"A systematic review of criminal recidivism rates worldwide","URL":"https://wellcomeopenresearch.org/articles/4-28/v3","volume":"4","author":[{"family":"Yukhnenko","given":"Denis"},{"family":"Sridhar","given":"Shivpriya"},{"family":"Fazel","given":"Seena"}],"accessed":{"date-parts":[["2024",3,5]]},"issued":{"date-parts":[["2020",11,3]]}}}],"schema":"https://github.com/citation-style-language/schema/raw/master/csl-citation.json"} </w:instrText>
      </w:r>
      <w:r w:rsidR="002957DD">
        <w:rPr>
          <w:rFonts w:asciiTheme="majorBidi" w:hAnsiTheme="majorBidi" w:cstheme="majorBidi"/>
          <w:szCs w:val="24"/>
        </w:rPr>
        <w:fldChar w:fldCharType="separate"/>
      </w:r>
      <w:r w:rsidR="0002746F" w:rsidRPr="0002746F">
        <w:rPr>
          <w:rFonts w:cs="Times New Roman"/>
        </w:rPr>
        <w:t>[5, 6]</w:t>
      </w:r>
      <w:r w:rsidR="002957DD">
        <w:rPr>
          <w:rFonts w:asciiTheme="majorBidi" w:hAnsiTheme="majorBidi" w:cstheme="majorBidi"/>
          <w:szCs w:val="24"/>
        </w:rPr>
        <w:fldChar w:fldCharType="end"/>
      </w:r>
      <w:r w:rsidR="002957DD">
        <w:rPr>
          <w:rFonts w:asciiTheme="majorBidi" w:hAnsiTheme="majorBidi" w:cstheme="majorBidi"/>
          <w:szCs w:val="24"/>
        </w:rPr>
        <w:t>.</w:t>
      </w:r>
      <w:r w:rsidR="00A35795">
        <w:rPr>
          <w:rFonts w:asciiTheme="majorBidi" w:hAnsiTheme="majorBidi" w:cstheme="majorBidi"/>
          <w:szCs w:val="24"/>
        </w:rPr>
        <w:t xml:space="preserve"> </w:t>
      </w:r>
      <w:r w:rsidR="009D3925">
        <w:rPr>
          <w:rFonts w:asciiTheme="majorBidi" w:hAnsiTheme="majorBidi" w:cstheme="majorBidi"/>
          <w:szCs w:val="24"/>
        </w:rPr>
        <w:t>To</w:t>
      </w:r>
      <w:r w:rsidR="001E1C77">
        <w:rPr>
          <w:rFonts w:asciiTheme="majorBidi" w:hAnsiTheme="majorBidi" w:cstheme="majorBidi"/>
          <w:szCs w:val="24"/>
        </w:rPr>
        <w:t xml:space="preserve"> </w:t>
      </w:r>
      <w:r w:rsidR="009D3925">
        <w:rPr>
          <w:rFonts w:asciiTheme="majorBidi" w:hAnsiTheme="majorBidi" w:cstheme="majorBidi"/>
          <w:szCs w:val="24"/>
        </w:rPr>
        <w:t xml:space="preserve">estimate the number of crimes these individuals will commit, we use the one-year </w:t>
      </w:r>
      <w:r w:rsidR="00BF0C47">
        <w:rPr>
          <w:rFonts w:asciiTheme="majorBidi" w:hAnsiTheme="majorBidi" w:cstheme="majorBidi"/>
          <w:szCs w:val="24"/>
        </w:rPr>
        <w:t xml:space="preserve">reconviction rate for England and Wales </w:t>
      </w:r>
      <w:r w:rsidR="009D3925">
        <w:rPr>
          <w:rFonts w:asciiTheme="majorBidi" w:hAnsiTheme="majorBidi" w:cstheme="majorBidi"/>
          <w:szCs w:val="24"/>
        </w:rPr>
        <w:t>of</w:t>
      </w:r>
      <w:r w:rsidR="00BF0C47">
        <w:rPr>
          <w:rFonts w:asciiTheme="majorBidi" w:hAnsiTheme="majorBidi" w:cstheme="majorBidi"/>
          <w:szCs w:val="24"/>
        </w:rPr>
        <w:t xml:space="preserve"> 48%</w:t>
      </w:r>
      <w:r w:rsidR="004C3E1D">
        <w:rPr>
          <w:rFonts w:asciiTheme="majorBidi" w:hAnsiTheme="majorBidi" w:cstheme="majorBidi"/>
          <w:szCs w:val="24"/>
        </w:rPr>
        <w:t xml:space="preserve">, taken from </w:t>
      </w:r>
      <w:r w:rsidR="00BF0C47">
        <w:rPr>
          <w:rFonts w:asciiTheme="majorBidi" w:hAnsiTheme="majorBidi" w:cstheme="majorBidi"/>
          <w:szCs w:val="24"/>
        </w:rPr>
        <w:t xml:space="preserve">the year ending in March 2016 </w:t>
      </w:r>
      <w:r w:rsidR="00BF0C47">
        <w:rPr>
          <w:rFonts w:asciiTheme="majorBidi" w:hAnsiTheme="majorBidi" w:cstheme="majorBidi"/>
          <w:szCs w:val="24"/>
        </w:rPr>
        <w:fldChar w:fldCharType="begin"/>
      </w:r>
      <w:r w:rsidR="00822186">
        <w:rPr>
          <w:rFonts w:asciiTheme="majorBidi" w:hAnsiTheme="majorBidi" w:cstheme="majorBidi"/>
          <w:szCs w:val="24"/>
        </w:rPr>
        <w:instrText xml:space="preserve"> ADDIN ZOTERO_ITEM CSL_CITATION {"citationID":"aL6eytG1","properties":{"formattedCitation":"[6]","plainCitation":"[6]","noteIndex":0},"citationItems":[{"id":32,"uris":["http://zotero.org/users/local/8edVDJH9/items/AMI3LSEU","http://zotero.org/users/14231942/items/AMI3LSEU"],"itemData":{"id":32,"type":"article-journal","abstract":"Background:\n              Comparing recidivism rates between countries may provide useful information about the relative effectiveness of different criminal justice policies. A previous 2015 review identified criminal recidivism data for 18 countries and found little consistency in outcome definitions and time periods. We aimed to update recidivism rates in prisoners internationally.\n            \n            \n              Methods:\n              We conducted a systematic review of criminal recidivism rates in prisoners and followed PRISMA guidelines. Using five bibliographic indexes, we carried out non-country-specific and targeted searches for 50 countries with the largest total prison populations. We included reports and studies of released prisoners that reported re-arrest, reconviction and reincarceration rates. Meta-analysis was not possible due to multiple sources of heterogeneity.\n            \n            \n              Results:\n              We identified criminal recidivism information for 23 countries. Of the 50 countries with the largest prison populations, 10 reported recidivism rates for prisoners. The most commonly reported outcome was the 2-year reconviction rate. We were able to examine reconviction between different time periods for 11 countries and found that most reported small changes in official recidivism rates. Overall, for 2-year follow-up period, reported re-arrest rates were between 26% and 60%, reconviction rates ranged from 20% to 63%, and reimprisonment rates varied from 14 to 45%.\n            \n            \n              Conclusions:\n              Although some countries have made efforts to improve reporting, recidivism rates are not comparable between countries. Criminal justice agencies should consider using reporting guidelines described here to update their data.","container-title":"Wellcome Open Research","DOI":"10.12688/wellcomeopenres.14970.3","ISSN":"2398-502X","journalAbbreviation":"Wellcome Open Res","language":"en","page":"28","source":"DOI.org (Crossref)","title":"A systematic review of criminal recidivism rates worldwide: 3-year update","title-short":"A systematic review of criminal recidivism rates worldwide","URL":"https://wellcomeopenresearch.org/articles/4-28/v3","volume":"4","author":[{"family":"Yukhnenko","given":"Denis"},{"family":"Sridhar","given":"Shivpriya"},{"family":"Fazel","given":"Seena"}],"accessed":{"date-parts":[["2024",3,5]]},"issued":{"date-parts":[["2020",11,3]]}}}],"schema":"https://github.com/citation-style-language/schema/raw/master/csl-citation.json"} </w:instrText>
      </w:r>
      <w:r w:rsidR="00BF0C47">
        <w:rPr>
          <w:rFonts w:asciiTheme="majorBidi" w:hAnsiTheme="majorBidi" w:cstheme="majorBidi"/>
          <w:szCs w:val="24"/>
        </w:rPr>
        <w:fldChar w:fldCharType="separate"/>
      </w:r>
      <w:r w:rsidR="0002746F" w:rsidRPr="0002746F">
        <w:rPr>
          <w:rFonts w:cs="Times New Roman"/>
        </w:rPr>
        <w:t>[6]</w:t>
      </w:r>
      <w:r w:rsidR="00BF0C47">
        <w:rPr>
          <w:rFonts w:asciiTheme="majorBidi" w:hAnsiTheme="majorBidi" w:cstheme="majorBidi"/>
          <w:szCs w:val="24"/>
        </w:rPr>
        <w:fldChar w:fldCharType="end"/>
      </w:r>
      <w:r w:rsidR="00BF0C47">
        <w:rPr>
          <w:rFonts w:asciiTheme="majorBidi" w:hAnsiTheme="majorBidi" w:cstheme="majorBidi"/>
          <w:szCs w:val="24"/>
        </w:rPr>
        <w:t xml:space="preserve">. </w:t>
      </w:r>
      <w:r w:rsidR="000B2D38">
        <w:rPr>
          <w:rFonts w:asciiTheme="majorBidi" w:hAnsiTheme="majorBidi" w:cstheme="majorBidi"/>
          <w:szCs w:val="24"/>
        </w:rPr>
        <w:t xml:space="preserve">Taken together, these statistics suggest that convicted offenders will commit between </w:t>
      </w:r>
      <w:r w:rsidR="005E5338" w:rsidRPr="00CE3C76">
        <w:rPr>
          <w:rFonts w:asciiTheme="majorBidi" w:hAnsiTheme="majorBidi" w:cstheme="majorBidi"/>
          <w:szCs w:val="24"/>
        </w:rPr>
        <w:t>434</w:t>
      </w:r>
      <w:r w:rsidR="005E5338">
        <w:rPr>
          <w:rFonts w:asciiTheme="majorBidi" w:hAnsiTheme="majorBidi" w:cstheme="majorBidi"/>
          <w:szCs w:val="24"/>
        </w:rPr>
        <w:t>,</w:t>
      </w:r>
      <w:r w:rsidR="005E5338" w:rsidRPr="00CE3C76">
        <w:rPr>
          <w:rFonts w:asciiTheme="majorBidi" w:hAnsiTheme="majorBidi" w:cstheme="majorBidi"/>
          <w:szCs w:val="24"/>
        </w:rPr>
        <w:t>4</w:t>
      </w:r>
      <w:r w:rsidR="005E5338">
        <w:rPr>
          <w:rFonts w:asciiTheme="majorBidi" w:hAnsiTheme="majorBidi" w:cstheme="majorBidi"/>
          <w:szCs w:val="24"/>
        </w:rPr>
        <w:t>00 and 556,800 crimes</w:t>
      </w:r>
      <w:r w:rsidR="000B2D38">
        <w:rPr>
          <w:rFonts w:asciiTheme="majorBidi" w:hAnsiTheme="majorBidi" w:cstheme="majorBidi"/>
          <w:szCs w:val="24"/>
        </w:rPr>
        <w:t xml:space="preserve"> on</w:t>
      </w:r>
      <w:r w:rsidR="009D5835">
        <w:rPr>
          <w:rFonts w:asciiTheme="majorBidi" w:hAnsiTheme="majorBidi" w:cstheme="majorBidi"/>
          <w:szCs w:val="24"/>
        </w:rPr>
        <w:t>e</w:t>
      </w:r>
      <w:r w:rsidR="000B2D38">
        <w:rPr>
          <w:rFonts w:asciiTheme="majorBidi" w:hAnsiTheme="majorBidi" w:cstheme="majorBidi"/>
          <w:szCs w:val="24"/>
        </w:rPr>
        <w:t xml:space="preserve"> year after release</w:t>
      </w:r>
      <w:r w:rsidR="005E5338">
        <w:rPr>
          <w:rFonts w:asciiTheme="majorBidi" w:hAnsiTheme="majorBidi" w:cstheme="majorBidi"/>
          <w:szCs w:val="24"/>
        </w:rPr>
        <w:t xml:space="preserve">, using conviction numbers from 2020 and 2021 respectively </w:t>
      </w:r>
      <w:r w:rsidR="005E5338">
        <w:fldChar w:fldCharType="begin"/>
      </w:r>
      <w:r w:rsidR="00C75F82">
        <w:instrText xml:space="preserve"> ADDIN ZOTERO_ITEM CSL_CITATION {"citationID":"Omv0DPY5","properties":{"formattedCitation":"[2, 3]","plainCitation":"[2, 3]","noteIndex":0},"citationItems":[{"id":19,"uris":["http://zotero.org/users/local/8edVDJH9/items/WI593M7Y","http://zotero.org/users/14231942/items/WI593M7Y"],"itemData":{"id":19,"type":"report","event-place":"London, UK","language":"en-GB","page":"8","publisher":"Ministry of Justice","publisher-place":"London, UK","title":"Criminal Justice Statistics quarterly, England and Wales, April 2019 to March 2020","URL":"https://assets.publishing.service.gov.uk/media/5f3d44018fa8f5174ac78fa0/criminal-justice-statistics-quarterly-march-2020.pdf","author":[{"literal":"Ministry of Justice"}],"accessed":{"date-parts":[["2024",3,13]]},"issued":{"date-parts":[["2020",8,20]]}}},{"id":18,"uris":["http://zotero.org/users/local/8edVDJH9/items/NTIBEPL5","http://zotero.org/users/14231942/items/NTIBEPL5"],"itemData":{"id":18,"type":"report","event-place":"London, UK","language":"en-GB","page":"8","publisher":"Ministry of Justice","publisher-place":"London, UK","title":"Criminal Justice Statistics quarterly, England and Wales, year ending March 2021","URL":"https://assets.publishing.service.gov.uk/media/611d0635e90e070545560ce0/criminal-justice-statistics-march-2021.pdf","author":[{"literal":"Ministry of Justice"}],"accessed":{"date-parts":[["2024",3,13]]},"issued":{"date-parts":[["2021",8,19]]}}}],"schema":"https://github.com/citation-style-language/schema/raw/master/csl-citation.json"} </w:instrText>
      </w:r>
      <w:r w:rsidR="005E5338">
        <w:fldChar w:fldCharType="separate"/>
      </w:r>
      <w:r w:rsidR="0002746F" w:rsidRPr="0002746F">
        <w:rPr>
          <w:rFonts w:cs="Times New Roman"/>
        </w:rPr>
        <w:t>[2, 3]</w:t>
      </w:r>
      <w:r w:rsidR="005E5338">
        <w:fldChar w:fldCharType="end"/>
      </w:r>
      <w:r w:rsidR="005E5338">
        <w:rPr>
          <w:rFonts w:asciiTheme="majorBidi" w:hAnsiTheme="majorBidi" w:cstheme="majorBidi"/>
          <w:szCs w:val="24"/>
        </w:rPr>
        <w:t>.</w:t>
      </w:r>
    </w:p>
    <w:p w14:paraId="66ED197D" w14:textId="624D7056" w:rsidR="009D5835" w:rsidRDefault="009D5835" w:rsidP="006760BE">
      <w:pPr>
        <w:spacing w:after="100" w:afterAutospacing="1" w:line="480" w:lineRule="auto"/>
        <w:jc w:val="both"/>
        <w:rPr>
          <w:rFonts w:asciiTheme="majorBidi" w:hAnsiTheme="majorBidi" w:cstheme="majorBidi"/>
          <w:szCs w:val="24"/>
        </w:rPr>
      </w:pPr>
      <w:r>
        <w:rPr>
          <w:rFonts w:asciiTheme="majorBidi" w:hAnsiTheme="majorBidi" w:cstheme="majorBidi"/>
          <w:szCs w:val="24"/>
        </w:rPr>
        <w:t xml:space="preserve">The average unit cost of crime varies dramatically, ranging from </w:t>
      </w:r>
      <w:r w:rsidRPr="00BE00B4">
        <w:rPr>
          <w:rFonts w:asciiTheme="majorBidi" w:hAnsiTheme="majorBidi" w:cstheme="majorBidi"/>
          <w:szCs w:val="24"/>
        </w:rPr>
        <w:t>£3,217,740</w:t>
      </w:r>
      <w:r>
        <w:rPr>
          <w:rFonts w:asciiTheme="majorBidi" w:hAnsiTheme="majorBidi" w:cstheme="majorBidi"/>
          <w:szCs w:val="24"/>
        </w:rPr>
        <w:t xml:space="preserve"> for a homicide to </w:t>
      </w:r>
      <w:r>
        <w:t xml:space="preserve">£550 for a cybercrime incident </w:t>
      </w:r>
      <w:r>
        <w:fldChar w:fldCharType="begin"/>
      </w:r>
      <w:r w:rsidR="00C75F82">
        <w:instrText xml:space="preserve"> ADDIN ZOTERO_ITEM CSL_CITATION {"citationID":"6bggCRst","properties":{"formattedCitation":"[7]","plainCitation":"[7]","noteIndex":0},"citationItems":[{"id":195,"uris":["http://zotero.org/users/local/8edVDJH9/items/EWWK5YWD","http://zotero.org/users/14231942/items/EWWK5YWD"],"itemData":{"id":195,"type":"report","event-place":"London, UK","number":"99","publisher":"Home Office","publisher-place":"London, UK","title":"The economic and social costs of crime, Second edition","URL":"https://assets.publishing.service.gov.uk/media/5b684f22e5274a14f45342c9/the-economic-and-social-costs-of-crime-horr99.pdf","author":[{"family":"Heeks","given":"Matthew"},{"family":"Reed","given":"Sasha"},{"family":"Tafsiri","given":"Mariam"},{"family":"Prince","given":"Stuart"}],"issued":{"date-parts":[["2018",7]]}}}],"schema":"https://github.com/citation-style-language/schema/raw/master/csl-citation.json"} </w:instrText>
      </w:r>
      <w:r>
        <w:fldChar w:fldCharType="separate"/>
      </w:r>
      <w:r w:rsidR="0002746F" w:rsidRPr="0002746F">
        <w:rPr>
          <w:rFonts w:cs="Times New Roman"/>
        </w:rPr>
        <w:t>[7]</w:t>
      </w:r>
      <w:r>
        <w:fldChar w:fldCharType="end"/>
      </w:r>
      <w:r>
        <w:t xml:space="preserve">. It is difficult to estimate </w:t>
      </w:r>
      <w:r w:rsidR="000912B7">
        <w:t xml:space="preserve">the cost without more information on the types of crimes these </w:t>
      </w:r>
      <w:r w:rsidR="007018C7">
        <w:t xml:space="preserve">convicted </w:t>
      </w:r>
      <w:r w:rsidR="000912B7">
        <w:t>offenders commit.</w:t>
      </w:r>
      <w:r>
        <w:t xml:space="preserve"> </w:t>
      </w:r>
      <w:r w:rsidR="007018C7">
        <w:t>To provide</w:t>
      </w:r>
      <w:r w:rsidR="000912B7">
        <w:t xml:space="preserve"> some sort of </w:t>
      </w:r>
      <w:r w:rsidR="006272A4">
        <w:t>estimation</w:t>
      </w:r>
      <w:r w:rsidR="000912B7">
        <w:t xml:space="preserve">, however, </w:t>
      </w:r>
      <w:r>
        <w:t>we calculate that</w:t>
      </w:r>
      <w:r w:rsidR="000912B7">
        <w:t xml:space="preserve"> the median cost of crime is</w:t>
      </w:r>
      <w:r>
        <w:t xml:space="preserve"> </w:t>
      </w:r>
      <w:r w:rsidRPr="00C276EC">
        <w:rPr>
          <w:rFonts w:asciiTheme="majorBidi" w:hAnsiTheme="majorBidi" w:cstheme="majorBidi"/>
          <w:szCs w:val="24"/>
        </w:rPr>
        <w:t>£6</w:t>
      </w:r>
      <w:r>
        <w:rPr>
          <w:rFonts w:asciiTheme="majorBidi" w:hAnsiTheme="majorBidi" w:cstheme="majorBidi"/>
          <w:szCs w:val="24"/>
        </w:rPr>
        <w:t>,</w:t>
      </w:r>
      <w:r w:rsidRPr="00C276EC">
        <w:rPr>
          <w:rFonts w:asciiTheme="majorBidi" w:hAnsiTheme="majorBidi" w:cstheme="majorBidi"/>
          <w:szCs w:val="24"/>
        </w:rPr>
        <w:t>520</w:t>
      </w:r>
      <w:r>
        <w:rPr>
          <w:rFonts w:asciiTheme="majorBidi" w:hAnsiTheme="majorBidi" w:cstheme="majorBidi"/>
          <w:szCs w:val="24"/>
        </w:rPr>
        <w:t xml:space="preserve">. </w:t>
      </w:r>
      <w:r w:rsidR="006272A4">
        <w:rPr>
          <w:rFonts w:asciiTheme="majorBidi" w:hAnsiTheme="majorBidi" w:cstheme="majorBidi"/>
          <w:szCs w:val="24"/>
        </w:rPr>
        <w:t>Using the median cost of crime, these</w:t>
      </w:r>
      <w:r>
        <w:rPr>
          <w:rFonts w:asciiTheme="majorBidi" w:hAnsiTheme="majorBidi" w:cstheme="majorBidi"/>
          <w:szCs w:val="24"/>
        </w:rPr>
        <w:t xml:space="preserve"> </w:t>
      </w:r>
      <w:r w:rsidRPr="00CE3C76">
        <w:rPr>
          <w:rFonts w:asciiTheme="majorBidi" w:hAnsiTheme="majorBidi" w:cstheme="majorBidi"/>
          <w:szCs w:val="24"/>
        </w:rPr>
        <w:t>434</w:t>
      </w:r>
      <w:r>
        <w:rPr>
          <w:rFonts w:asciiTheme="majorBidi" w:hAnsiTheme="majorBidi" w:cstheme="majorBidi"/>
          <w:szCs w:val="24"/>
        </w:rPr>
        <w:t>,</w:t>
      </w:r>
      <w:r w:rsidRPr="00CE3C76">
        <w:rPr>
          <w:rFonts w:asciiTheme="majorBidi" w:hAnsiTheme="majorBidi" w:cstheme="majorBidi"/>
          <w:szCs w:val="24"/>
        </w:rPr>
        <w:t>4</w:t>
      </w:r>
      <w:r>
        <w:rPr>
          <w:rFonts w:asciiTheme="majorBidi" w:hAnsiTheme="majorBidi" w:cstheme="majorBidi"/>
          <w:szCs w:val="24"/>
        </w:rPr>
        <w:t xml:space="preserve">00 and 556,800 crimes </w:t>
      </w:r>
      <w:r w:rsidR="0002746F">
        <w:rPr>
          <w:rFonts w:asciiTheme="majorBidi" w:hAnsiTheme="majorBidi" w:cstheme="majorBidi"/>
          <w:szCs w:val="24"/>
        </w:rPr>
        <w:t>translated</w:t>
      </w:r>
      <w:r>
        <w:rPr>
          <w:rFonts w:asciiTheme="majorBidi" w:hAnsiTheme="majorBidi" w:cstheme="majorBidi"/>
          <w:szCs w:val="24"/>
        </w:rPr>
        <w:t xml:space="preserve"> to a</w:t>
      </w:r>
      <w:r w:rsidR="00216493">
        <w:rPr>
          <w:rFonts w:asciiTheme="majorBidi" w:hAnsiTheme="majorBidi" w:cstheme="majorBidi"/>
          <w:szCs w:val="24"/>
        </w:rPr>
        <w:t xml:space="preserve"> </w:t>
      </w:r>
      <w:r>
        <w:rPr>
          <w:rFonts w:asciiTheme="majorBidi" w:hAnsiTheme="majorBidi" w:cstheme="majorBidi"/>
          <w:szCs w:val="24"/>
        </w:rPr>
        <w:t xml:space="preserve">financial loss of </w:t>
      </w:r>
      <w:r w:rsidRPr="00BE00B4">
        <w:rPr>
          <w:rFonts w:asciiTheme="majorBidi" w:hAnsiTheme="majorBidi" w:cstheme="majorBidi"/>
          <w:szCs w:val="24"/>
        </w:rPr>
        <w:t>£</w:t>
      </w:r>
      <w:r w:rsidRPr="005352E1">
        <w:rPr>
          <w:rFonts w:asciiTheme="majorBidi" w:hAnsiTheme="majorBidi" w:cstheme="majorBidi"/>
          <w:szCs w:val="24"/>
        </w:rPr>
        <w:t>2,836,632,000</w:t>
      </w:r>
      <w:r>
        <w:rPr>
          <w:rFonts w:asciiTheme="majorBidi" w:hAnsiTheme="majorBidi" w:cstheme="majorBidi"/>
          <w:szCs w:val="24"/>
        </w:rPr>
        <w:t xml:space="preserve"> and </w:t>
      </w:r>
      <w:r w:rsidRPr="00BE00B4">
        <w:rPr>
          <w:rFonts w:asciiTheme="majorBidi" w:hAnsiTheme="majorBidi" w:cstheme="majorBidi"/>
          <w:szCs w:val="24"/>
        </w:rPr>
        <w:t>£</w:t>
      </w:r>
      <w:r w:rsidRPr="005352E1">
        <w:rPr>
          <w:rFonts w:asciiTheme="majorBidi" w:hAnsiTheme="majorBidi" w:cstheme="majorBidi"/>
          <w:szCs w:val="24"/>
        </w:rPr>
        <w:t>3,630,336,000</w:t>
      </w:r>
      <w:r>
        <w:rPr>
          <w:rFonts w:asciiTheme="majorBidi" w:hAnsiTheme="majorBidi" w:cstheme="majorBidi"/>
          <w:szCs w:val="24"/>
        </w:rPr>
        <w:t xml:space="preserve"> respectively.</w:t>
      </w:r>
      <w:r w:rsidR="00367671">
        <w:rPr>
          <w:rFonts w:asciiTheme="majorBidi" w:hAnsiTheme="majorBidi" w:cstheme="majorBidi"/>
          <w:szCs w:val="24"/>
        </w:rPr>
        <w:t xml:space="preserve"> </w:t>
      </w:r>
      <w:r w:rsidR="00216493">
        <w:rPr>
          <w:rFonts w:asciiTheme="majorBidi" w:hAnsiTheme="majorBidi" w:cstheme="majorBidi"/>
          <w:szCs w:val="24"/>
        </w:rPr>
        <w:t>Moreover, this financial loss represents a yearly expense, as a different batch of convicted offenders are re-released every year.</w:t>
      </w:r>
    </w:p>
    <w:p w14:paraId="2C432499" w14:textId="7D4F1AA9" w:rsidR="00216493" w:rsidRPr="00FF7A07" w:rsidRDefault="00216493" w:rsidP="006760BE">
      <w:pPr>
        <w:spacing w:after="100" w:afterAutospacing="1" w:line="480" w:lineRule="auto"/>
        <w:jc w:val="both"/>
        <w:rPr>
          <w:rFonts w:asciiTheme="majorBidi" w:hAnsiTheme="majorBidi" w:cstheme="majorBidi"/>
          <w:szCs w:val="24"/>
        </w:rPr>
      </w:pPr>
      <w:r>
        <w:rPr>
          <w:rFonts w:asciiTheme="majorBidi" w:hAnsiTheme="majorBidi" w:cstheme="majorBidi"/>
          <w:szCs w:val="24"/>
        </w:rPr>
        <w:t xml:space="preserve">Finally, </w:t>
      </w:r>
      <w:r w:rsidR="00CE55A0">
        <w:rPr>
          <w:rFonts w:asciiTheme="majorBidi" w:hAnsiTheme="majorBidi" w:cstheme="majorBidi"/>
          <w:szCs w:val="24"/>
        </w:rPr>
        <w:t xml:space="preserve">this annual financial loss is </w:t>
      </w:r>
      <w:r w:rsidR="0021094A">
        <w:rPr>
          <w:rFonts w:asciiTheme="majorBidi" w:hAnsiTheme="majorBidi" w:cstheme="majorBidi"/>
          <w:szCs w:val="24"/>
        </w:rPr>
        <w:t>both</w:t>
      </w:r>
      <w:r w:rsidR="00F46CF2">
        <w:rPr>
          <w:rFonts w:asciiTheme="majorBidi" w:hAnsiTheme="majorBidi" w:cstheme="majorBidi"/>
          <w:szCs w:val="24"/>
        </w:rPr>
        <w:t xml:space="preserve"> a</w:t>
      </w:r>
      <w:r w:rsidR="0021094A">
        <w:rPr>
          <w:rFonts w:asciiTheme="majorBidi" w:hAnsiTheme="majorBidi" w:cstheme="majorBidi"/>
          <w:szCs w:val="24"/>
        </w:rPr>
        <w:t xml:space="preserve"> crude and highly </w:t>
      </w:r>
      <w:r w:rsidR="00F66618">
        <w:rPr>
          <w:rFonts w:asciiTheme="majorBidi" w:hAnsiTheme="majorBidi" w:cstheme="majorBidi"/>
          <w:szCs w:val="24"/>
        </w:rPr>
        <w:t>conservative estimate</w:t>
      </w:r>
      <w:r w:rsidR="00CE55A0">
        <w:rPr>
          <w:rFonts w:asciiTheme="majorBidi" w:hAnsiTheme="majorBidi" w:cstheme="majorBidi"/>
          <w:szCs w:val="24"/>
        </w:rPr>
        <w:t xml:space="preserve">. </w:t>
      </w:r>
      <w:r w:rsidR="00FF7A07">
        <w:rPr>
          <w:rFonts w:asciiTheme="majorBidi" w:hAnsiTheme="majorBidi" w:cstheme="majorBidi"/>
          <w:szCs w:val="24"/>
        </w:rPr>
        <w:t xml:space="preserve">First, we use the one-year reconviction rate; any crimes that </w:t>
      </w:r>
      <w:r w:rsidR="00443271">
        <w:rPr>
          <w:rFonts w:asciiTheme="majorBidi" w:hAnsiTheme="majorBidi" w:cstheme="majorBidi"/>
          <w:szCs w:val="24"/>
        </w:rPr>
        <w:t>were committed</w:t>
      </w:r>
      <w:r w:rsidR="00FF7A07">
        <w:rPr>
          <w:rFonts w:asciiTheme="majorBidi" w:hAnsiTheme="majorBidi" w:cstheme="majorBidi"/>
          <w:szCs w:val="24"/>
        </w:rPr>
        <w:t xml:space="preserve"> after one year</w:t>
      </w:r>
      <w:r w:rsidR="00F823AE">
        <w:rPr>
          <w:rFonts w:asciiTheme="majorBidi" w:hAnsiTheme="majorBidi" w:cstheme="majorBidi"/>
          <w:szCs w:val="24"/>
        </w:rPr>
        <w:t>, or any</w:t>
      </w:r>
      <w:r w:rsidR="00FF7A07">
        <w:rPr>
          <w:rFonts w:asciiTheme="majorBidi" w:hAnsiTheme="majorBidi" w:cstheme="majorBidi"/>
          <w:szCs w:val="24"/>
        </w:rPr>
        <w:t xml:space="preserve"> crimes that were not detected </w:t>
      </w:r>
      <w:r w:rsidR="000F04F0">
        <w:rPr>
          <w:rFonts w:asciiTheme="majorBidi" w:hAnsiTheme="majorBidi" w:cstheme="majorBidi"/>
          <w:i/>
          <w:iCs/>
          <w:szCs w:val="24"/>
        </w:rPr>
        <w:t>or</w:t>
      </w:r>
      <w:r w:rsidR="00F823AE">
        <w:rPr>
          <w:rFonts w:asciiTheme="majorBidi" w:hAnsiTheme="majorBidi" w:cstheme="majorBidi"/>
          <w:szCs w:val="24"/>
        </w:rPr>
        <w:t xml:space="preserve"> </w:t>
      </w:r>
      <w:r w:rsidR="00EE6E79">
        <w:rPr>
          <w:rFonts w:asciiTheme="majorBidi" w:hAnsiTheme="majorBidi" w:cstheme="majorBidi"/>
          <w:szCs w:val="24"/>
        </w:rPr>
        <w:t xml:space="preserve">not </w:t>
      </w:r>
      <w:r w:rsidR="00F823AE">
        <w:rPr>
          <w:rFonts w:asciiTheme="majorBidi" w:hAnsiTheme="majorBidi" w:cstheme="majorBidi"/>
          <w:szCs w:val="24"/>
        </w:rPr>
        <w:t xml:space="preserve">successfully </w:t>
      </w:r>
      <w:r w:rsidR="00FF7A07">
        <w:rPr>
          <w:rFonts w:asciiTheme="majorBidi" w:hAnsiTheme="majorBidi" w:cstheme="majorBidi"/>
          <w:szCs w:val="24"/>
        </w:rPr>
        <w:t>prosecuted are omitted. Second,</w:t>
      </w:r>
      <w:r w:rsidR="00043257">
        <w:rPr>
          <w:rFonts w:asciiTheme="majorBidi" w:hAnsiTheme="majorBidi" w:cstheme="majorBidi"/>
          <w:szCs w:val="24"/>
        </w:rPr>
        <w:t xml:space="preserve"> we use the median unit cost of crim</w:t>
      </w:r>
      <w:r w:rsidR="00E3594E">
        <w:rPr>
          <w:rFonts w:asciiTheme="majorBidi" w:hAnsiTheme="majorBidi" w:cstheme="majorBidi"/>
          <w:szCs w:val="24"/>
        </w:rPr>
        <w:t>e</w:t>
      </w:r>
      <w:r w:rsidR="00394CF2">
        <w:rPr>
          <w:rFonts w:asciiTheme="majorBidi" w:hAnsiTheme="majorBidi" w:cstheme="majorBidi"/>
          <w:szCs w:val="24"/>
        </w:rPr>
        <w:t xml:space="preserve">, </w:t>
      </w:r>
      <w:r w:rsidR="008C6089">
        <w:rPr>
          <w:rFonts w:asciiTheme="majorBidi" w:hAnsiTheme="majorBidi" w:cstheme="majorBidi"/>
          <w:szCs w:val="24"/>
        </w:rPr>
        <w:t>yet</w:t>
      </w:r>
      <w:r w:rsidR="00394CF2">
        <w:rPr>
          <w:rFonts w:asciiTheme="majorBidi" w:hAnsiTheme="majorBidi" w:cstheme="majorBidi"/>
          <w:szCs w:val="24"/>
        </w:rPr>
        <w:t xml:space="preserve"> the average cost of crime is far higher due to the disproportionate costs of more serious crimes </w:t>
      </w:r>
      <w:r w:rsidR="00394CF2">
        <w:rPr>
          <w:rFonts w:asciiTheme="majorBidi" w:hAnsiTheme="majorBidi" w:cstheme="majorBidi"/>
          <w:szCs w:val="24"/>
        </w:rPr>
        <w:fldChar w:fldCharType="begin"/>
      </w:r>
      <w:r w:rsidR="00C75F82">
        <w:rPr>
          <w:rFonts w:asciiTheme="majorBidi" w:hAnsiTheme="majorBidi" w:cstheme="majorBidi"/>
          <w:szCs w:val="24"/>
        </w:rPr>
        <w:instrText xml:space="preserve"> ADDIN ZOTERO_ITEM CSL_CITATION {"citationID":"k094u34E","properties":{"formattedCitation":"[7]","plainCitation":"[7]","noteIndex":0},"citationItems":[{"id":195,"uris":["http://zotero.org/users/local/8edVDJH9/items/EWWK5YWD","http://zotero.org/users/14231942/items/EWWK5YWD"],"itemData":{"id":195,"type":"report","event-place":"London, UK","number":"99","publisher":"Home Office","publisher-place":"London, UK","title":"The economic and social costs of crime, Second edition","URL":"https://assets.publishing.service.gov.uk/media/5b684f22e5274a14f45342c9/the-economic-and-social-costs-of-crime-horr99.pdf","author":[{"family":"Heeks","given":"Matthew"},{"family":"Reed","given":"Sasha"},{"family":"Tafsiri","given":"Mariam"},{"family":"Prince","given":"Stuart"}],"issued":{"date-parts":[["2018",7]]}},"locator":"15-16"}],"schema":"https://github.com/citation-style-language/schema/raw/master/csl-citation.json"} </w:instrText>
      </w:r>
      <w:r w:rsidR="00394CF2">
        <w:rPr>
          <w:rFonts w:asciiTheme="majorBidi" w:hAnsiTheme="majorBidi" w:cstheme="majorBidi"/>
          <w:szCs w:val="24"/>
        </w:rPr>
        <w:fldChar w:fldCharType="separate"/>
      </w:r>
      <w:r w:rsidR="0002746F" w:rsidRPr="0002746F">
        <w:rPr>
          <w:rFonts w:cs="Times New Roman"/>
        </w:rPr>
        <w:t>[7]</w:t>
      </w:r>
      <w:r w:rsidR="00394CF2">
        <w:rPr>
          <w:rFonts w:asciiTheme="majorBidi" w:hAnsiTheme="majorBidi" w:cstheme="majorBidi"/>
          <w:szCs w:val="24"/>
        </w:rPr>
        <w:fldChar w:fldCharType="end"/>
      </w:r>
      <w:r w:rsidR="00394CF2">
        <w:rPr>
          <w:rFonts w:asciiTheme="majorBidi" w:hAnsiTheme="majorBidi" w:cstheme="majorBidi"/>
          <w:szCs w:val="24"/>
        </w:rPr>
        <w:t>.</w:t>
      </w:r>
      <w:r w:rsidR="000F04F0">
        <w:rPr>
          <w:rFonts w:asciiTheme="majorBidi" w:hAnsiTheme="majorBidi" w:cstheme="majorBidi"/>
          <w:szCs w:val="24"/>
        </w:rPr>
        <w:t xml:space="preserve"> </w:t>
      </w:r>
      <w:r w:rsidR="00EE6E79">
        <w:rPr>
          <w:rFonts w:asciiTheme="majorBidi" w:hAnsiTheme="majorBidi" w:cstheme="majorBidi"/>
          <w:szCs w:val="24"/>
        </w:rPr>
        <w:t>To correct these shortcoming</w:t>
      </w:r>
      <w:r w:rsidR="00D76421">
        <w:rPr>
          <w:rFonts w:asciiTheme="majorBidi" w:hAnsiTheme="majorBidi" w:cstheme="majorBidi"/>
          <w:szCs w:val="24"/>
        </w:rPr>
        <w:t>s</w:t>
      </w:r>
      <w:r w:rsidR="00EE6E79">
        <w:rPr>
          <w:rFonts w:asciiTheme="majorBidi" w:hAnsiTheme="majorBidi" w:cstheme="majorBidi"/>
          <w:szCs w:val="24"/>
        </w:rPr>
        <w:t>, it</w:t>
      </w:r>
      <w:r w:rsidR="000F04F0">
        <w:rPr>
          <w:rFonts w:asciiTheme="majorBidi" w:hAnsiTheme="majorBidi" w:cstheme="majorBidi"/>
          <w:szCs w:val="24"/>
        </w:rPr>
        <w:t xml:space="preserve"> is possible </w:t>
      </w:r>
      <w:r w:rsidR="00BA71F3">
        <w:rPr>
          <w:rFonts w:asciiTheme="majorBidi" w:hAnsiTheme="majorBidi" w:cstheme="majorBidi"/>
          <w:szCs w:val="24"/>
        </w:rPr>
        <w:t xml:space="preserve">to use prosecution statistics, the </w:t>
      </w:r>
      <w:r w:rsidR="00BA71F3">
        <w:rPr>
          <w:rFonts w:asciiTheme="majorBidi" w:hAnsiTheme="majorBidi" w:cstheme="majorBidi"/>
          <w:szCs w:val="24"/>
        </w:rPr>
        <w:lastRenderedPageBreak/>
        <w:t xml:space="preserve">‘dark figure’ of nonreported crimes, and </w:t>
      </w:r>
      <w:r w:rsidR="00A33EAB">
        <w:rPr>
          <w:rFonts w:asciiTheme="majorBidi" w:hAnsiTheme="majorBidi" w:cstheme="majorBidi"/>
          <w:szCs w:val="24"/>
        </w:rPr>
        <w:t xml:space="preserve">a </w:t>
      </w:r>
      <w:r w:rsidR="00017807">
        <w:rPr>
          <w:rFonts w:asciiTheme="majorBidi" w:hAnsiTheme="majorBidi" w:cstheme="majorBidi"/>
          <w:szCs w:val="24"/>
        </w:rPr>
        <w:t>crime portfolio of convicted offenders to reach a more accurate estimation</w:t>
      </w:r>
      <w:r w:rsidR="00BA71F3">
        <w:rPr>
          <w:rFonts w:asciiTheme="majorBidi" w:hAnsiTheme="majorBidi" w:cstheme="majorBidi"/>
          <w:szCs w:val="24"/>
        </w:rPr>
        <w:t xml:space="preserve"> </w:t>
      </w:r>
      <w:r w:rsidR="00BA71F3">
        <w:rPr>
          <w:rFonts w:asciiTheme="majorBidi" w:hAnsiTheme="majorBidi" w:cstheme="majorBidi"/>
          <w:szCs w:val="24"/>
        </w:rPr>
        <w:fldChar w:fldCharType="begin"/>
      </w:r>
      <w:r w:rsidR="00A41512">
        <w:rPr>
          <w:rFonts w:asciiTheme="majorBidi" w:hAnsiTheme="majorBidi" w:cstheme="majorBidi"/>
          <w:szCs w:val="24"/>
        </w:rPr>
        <w:instrText xml:space="preserve"> ADDIN ZOTERO_ITEM CSL_CITATION {"citationID":"zvo4242V","properties":{"formattedCitation":"[8]","plainCitation":"[8]","noteIndex":0},"citationItems":[{"id":1104,"uris":["http://zotero.org/users/local/8edVDJH9/items/W9XJH4ZE","http://zotero.org/users/14231942/items/W9XJH4ZE","http://zotero.org/users/14231942/items/TSWD6BJS"],"itemData":{"id":1104,"type":"article-journal","container-title":"Journal of Quantitative Criminology","DOI":"10.1007/s10940-022-09557-6","ISSN":"0748-4518, 1573-7799","issue":"4","journalAbbreviation":"J Quant Criminol","language":"en","page":"975-1002","source":"DOI.org (Crossref)","title":"The Impact of Measurement Error in Regression Models Using Police Recorded Crime Rates","URL":"https://link.springer.com/10.1007/s10940-022-09557-6","volume":"39","author":[{"family":"Pina-Sánchez","given":"Jose"},{"family":"Buil-Gil","given":"David"},{"family":"Brunton-Smith","given":"Ian"},{"family":"Cernat","given":"Alexandru"}],"accessed":{"date-parts":[["2025",6,5]]},"issued":{"date-parts":[["2023",12]]}},"label":"page"}],"schema":"https://github.com/citation-style-language/schema/raw/master/csl-citation.json"} </w:instrText>
      </w:r>
      <w:r w:rsidR="00BA71F3">
        <w:rPr>
          <w:rFonts w:asciiTheme="majorBidi" w:hAnsiTheme="majorBidi" w:cstheme="majorBidi"/>
          <w:szCs w:val="24"/>
        </w:rPr>
        <w:fldChar w:fldCharType="separate"/>
      </w:r>
      <w:r w:rsidR="00650082" w:rsidRPr="00650082">
        <w:rPr>
          <w:rFonts w:cs="Times New Roman"/>
        </w:rPr>
        <w:t>[8]</w:t>
      </w:r>
      <w:r w:rsidR="00BA71F3">
        <w:rPr>
          <w:rFonts w:asciiTheme="majorBidi" w:hAnsiTheme="majorBidi" w:cstheme="majorBidi"/>
          <w:szCs w:val="24"/>
        </w:rPr>
        <w:fldChar w:fldCharType="end"/>
      </w:r>
      <w:r w:rsidR="00EE6E79">
        <w:rPr>
          <w:rFonts w:asciiTheme="majorBidi" w:hAnsiTheme="majorBidi" w:cstheme="majorBidi"/>
          <w:szCs w:val="24"/>
        </w:rPr>
        <w:t xml:space="preserve">. Yet, </w:t>
      </w:r>
      <w:r w:rsidR="00443271">
        <w:rPr>
          <w:rFonts w:asciiTheme="majorBidi" w:hAnsiTheme="majorBidi" w:cstheme="majorBidi"/>
          <w:szCs w:val="24"/>
        </w:rPr>
        <w:t xml:space="preserve">our estimation should </w:t>
      </w:r>
      <w:r w:rsidR="00EE6E79">
        <w:rPr>
          <w:rFonts w:asciiTheme="majorBidi" w:hAnsiTheme="majorBidi" w:cstheme="majorBidi"/>
          <w:szCs w:val="24"/>
        </w:rPr>
        <w:t>be sufficient for illustrating the potential financial benefits of crime prevention.</w:t>
      </w:r>
    </w:p>
    <w:p w14:paraId="07232CDD" w14:textId="77777777" w:rsidR="00462C28" w:rsidRDefault="00462C28" w:rsidP="006760BE">
      <w:pPr>
        <w:spacing w:after="100" w:afterAutospacing="1"/>
      </w:pPr>
    </w:p>
    <w:p w14:paraId="31D5DFA9" w14:textId="74F2176E" w:rsidR="000763C0" w:rsidRDefault="000763C0" w:rsidP="006760BE">
      <w:pPr>
        <w:spacing w:after="100" w:afterAutospacing="1"/>
      </w:pPr>
      <w:r>
        <w:br w:type="page"/>
      </w:r>
    </w:p>
    <w:p w14:paraId="650CC7EB" w14:textId="0306C96A" w:rsidR="00241CF0" w:rsidRDefault="00654E5A" w:rsidP="007379DB">
      <w:pPr>
        <w:pStyle w:val="Heading1"/>
        <w:spacing w:before="0" w:after="100" w:afterAutospacing="1"/>
        <w:ind w:firstLine="720"/>
        <w:jc w:val="center"/>
        <w:rPr>
          <w:rFonts w:asciiTheme="majorBidi" w:hAnsiTheme="majorBidi"/>
        </w:rPr>
      </w:pPr>
      <w:bookmarkStart w:id="9" w:name="_Toc162733012"/>
      <w:bookmarkStart w:id="10" w:name="_Toc200032912"/>
      <w:r>
        <w:rPr>
          <w:rFonts w:asciiTheme="majorBidi" w:hAnsiTheme="majorBidi"/>
        </w:rPr>
        <w:lastRenderedPageBreak/>
        <w:t xml:space="preserve">2 | </w:t>
      </w:r>
      <w:r w:rsidR="00212638">
        <w:rPr>
          <w:rFonts w:asciiTheme="majorBidi" w:hAnsiTheme="majorBidi"/>
        </w:rPr>
        <w:t xml:space="preserve">Supplemental </w:t>
      </w:r>
      <w:r w:rsidR="00F21B31" w:rsidRPr="005B216C">
        <w:rPr>
          <w:rFonts w:asciiTheme="majorBidi" w:hAnsiTheme="majorBidi"/>
        </w:rPr>
        <w:t>Methods</w:t>
      </w:r>
      <w:r w:rsidR="00A247BF">
        <w:rPr>
          <w:rFonts w:asciiTheme="majorBidi" w:hAnsiTheme="majorBidi"/>
        </w:rPr>
        <w:t xml:space="preserve"> </w:t>
      </w:r>
      <w:bookmarkEnd w:id="9"/>
      <w:r w:rsidR="003B23E4">
        <w:rPr>
          <w:rFonts w:asciiTheme="majorBidi" w:hAnsiTheme="majorBidi"/>
        </w:rPr>
        <w:t>and Results</w:t>
      </w:r>
      <w:bookmarkEnd w:id="10"/>
    </w:p>
    <w:p w14:paraId="71A4FB53" w14:textId="4846B5FD" w:rsidR="00B067C8" w:rsidRPr="000D0704" w:rsidRDefault="0056032C" w:rsidP="000D0704">
      <w:pPr>
        <w:pStyle w:val="Heading2"/>
      </w:pPr>
      <w:bookmarkStart w:id="11" w:name="_Toc200032913"/>
      <w:r>
        <w:t>2.</w:t>
      </w:r>
      <w:r w:rsidR="00727748">
        <w:t>1</w:t>
      </w:r>
      <w:r>
        <w:t xml:space="preserve"> | </w:t>
      </w:r>
      <w:r w:rsidR="00B067C8" w:rsidRPr="000D0704">
        <w:t>Preprocessing</w:t>
      </w:r>
      <w:bookmarkEnd w:id="11"/>
    </w:p>
    <w:p w14:paraId="0098EE40" w14:textId="40BE7A81" w:rsidR="00315614" w:rsidRDefault="00F21CA2" w:rsidP="006760BE">
      <w:pPr>
        <w:spacing w:after="100" w:afterAutospacing="1" w:line="480" w:lineRule="auto"/>
        <w:jc w:val="both"/>
      </w:pPr>
      <w:r>
        <w:t>Each</w:t>
      </w:r>
      <w:r w:rsidR="009F1CD7">
        <w:t xml:space="preserve"> row in the </w:t>
      </w:r>
      <w:r w:rsidR="00B12424">
        <w:t xml:space="preserve">initial </w:t>
      </w:r>
      <w:r w:rsidR="009F1CD7">
        <w:t xml:space="preserve">dataset represented </w:t>
      </w:r>
      <w:r w:rsidR="006206A9">
        <w:t>a convicted offender at a particular court date</w:t>
      </w:r>
      <w:r w:rsidR="009A39CA">
        <w:t xml:space="preserve">, and it contains information such as (i) the </w:t>
      </w:r>
      <w:r w:rsidR="00EA56A3">
        <w:t>offense</w:t>
      </w:r>
      <w:r w:rsidR="0026296C">
        <w:t xml:space="preserve"> details,</w:t>
      </w:r>
      <w:r w:rsidR="009A39CA">
        <w:t xml:space="preserve"> (ii) disposition(s)</w:t>
      </w:r>
      <w:r w:rsidR="00A33E87">
        <w:t xml:space="preserve"> resulting from the </w:t>
      </w:r>
      <w:r w:rsidR="00EA56A3">
        <w:t>offense</w:t>
      </w:r>
      <w:r w:rsidR="009A39CA">
        <w:t xml:space="preserve">, </w:t>
      </w:r>
      <w:r w:rsidR="009B3E42">
        <w:t>and (iii) limited demographic details</w:t>
      </w:r>
      <w:r w:rsidR="00E33E0B">
        <w:t xml:space="preserve"> about the offender</w:t>
      </w:r>
      <w:r w:rsidR="009B3E42">
        <w:t xml:space="preserve">, such as age, gender, race, and location proxies. </w:t>
      </w:r>
      <w:r w:rsidR="00C52F85">
        <w:t xml:space="preserve">In its current state, the dataset could not be </w:t>
      </w:r>
      <w:r w:rsidR="007551B9">
        <w:t>effectively used</w:t>
      </w:r>
      <w:r w:rsidR="00C52F85">
        <w:t xml:space="preserve"> to </w:t>
      </w:r>
      <w:r>
        <w:t>construct machine learning models</w:t>
      </w:r>
      <w:r w:rsidR="00811C09">
        <w:t>. Thus, we undertook three preprocessing operations to render it useful: (i) feature engineering and removal</w:t>
      </w:r>
      <w:r w:rsidR="003D3ACE">
        <w:t xml:space="preserve"> and (ii) data exclusions</w:t>
      </w:r>
      <w:r w:rsidR="00F31D3B">
        <w:t xml:space="preserve">, and (iii) </w:t>
      </w:r>
      <w:r w:rsidR="00B12424">
        <w:t>data encoding.</w:t>
      </w:r>
      <w:r w:rsidR="00F31D3B">
        <w:t xml:space="preserve"> </w:t>
      </w:r>
      <w:r w:rsidR="007551B9">
        <w:t xml:space="preserve">The contents of our finished, preprocessed dataset appear in Table S1 below. </w:t>
      </w:r>
    </w:p>
    <w:p w14:paraId="56A376AA" w14:textId="77777777" w:rsidR="00315614" w:rsidRDefault="00315614">
      <w:r>
        <w:br w:type="page"/>
      </w:r>
    </w:p>
    <w:tbl>
      <w:tblPr>
        <w:tblStyle w:val="TableGrid"/>
        <w:tblW w:w="10076" w:type="dxa"/>
        <w:tblLayout w:type="fixed"/>
        <w:tblLook w:val="04A0" w:firstRow="1" w:lastRow="0" w:firstColumn="1" w:lastColumn="0" w:noHBand="0" w:noVBand="1"/>
      </w:tblPr>
      <w:tblGrid>
        <w:gridCol w:w="2790"/>
        <w:gridCol w:w="3729"/>
        <w:gridCol w:w="3493"/>
        <w:gridCol w:w="64"/>
      </w:tblGrid>
      <w:tr w:rsidR="00F31D3B" w:rsidRPr="005B216C" w14:paraId="62BCB4D6" w14:textId="77777777" w:rsidTr="00E82E93">
        <w:trPr>
          <w:trHeight w:val="1066"/>
        </w:trPr>
        <w:tc>
          <w:tcPr>
            <w:tcW w:w="10076" w:type="dxa"/>
            <w:gridSpan w:val="4"/>
            <w:tcBorders>
              <w:top w:val="nil"/>
              <w:left w:val="nil"/>
              <w:right w:val="nil"/>
            </w:tcBorders>
          </w:tcPr>
          <w:p w14:paraId="25C6152C" w14:textId="3F9DC6F8" w:rsidR="00F31D3B" w:rsidRPr="00A44E96" w:rsidRDefault="00F31D3B" w:rsidP="00C52348">
            <w:pPr>
              <w:pStyle w:val="NoSpacing"/>
              <w:spacing w:after="100" w:afterAutospacing="1"/>
              <w:rPr>
                <w:rFonts w:asciiTheme="majorHAnsi" w:hAnsiTheme="majorHAnsi" w:cstheme="majorHAnsi"/>
                <w:sz w:val="16"/>
                <w:szCs w:val="16"/>
              </w:rPr>
            </w:pPr>
            <w:r w:rsidRPr="00A44E96">
              <w:rPr>
                <w:rFonts w:asciiTheme="majorHAnsi" w:hAnsiTheme="majorHAnsi" w:cstheme="majorHAnsi"/>
                <w:b/>
                <w:bCs/>
                <w:sz w:val="16"/>
                <w:szCs w:val="16"/>
              </w:rPr>
              <w:lastRenderedPageBreak/>
              <w:t>Table S1</w:t>
            </w:r>
            <w:r w:rsidRPr="00A44E96">
              <w:rPr>
                <w:rFonts w:asciiTheme="majorHAnsi" w:hAnsiTheme="majorHAnsi" w:cstheme="majorHAnsi"/>
                <w:sz w:val="16"/>
                <w:szCs w:val="16"/>
              </w:rPr>
              <w:t xml:space="preserve">. Descriptive statistics of categorical features and labels in PNC dataset. These descriptives were taken after performing all preprocessing operations </w:t>
            </w:r>
            <w:r w:rsidRPr="00A44E96">
              <w:rPr>
                <w:rFonts w:asciiTheme="majorHAnsi" w:hAnsiTheme="majorHAnsi" w:cstheme="majorHAnsi"/>
                <w:i/>
                <w:iCs/>
                <w:sz w:val="16"/>
                <w:szCs w:val="16"/>
              </w:rPr>
              <w:t>except</w:t>
            </w:r>
            <w:r w:rsidRPr="00A44E96">
              <w:rPr>
                <w:rFonts w:asciiTheme="majorHAnsi" w:hAnsiTheme="majorHAnsi" w:cstheme="majorHAnsi"/>
                <w:sz w:val="16"/>
                <w:szCs w:val="16"/>
              </w:rPr>
              <w:t xml:space="preserve"> one-hot encoding. This is because one-hot encoding </w:t>
            </w:r>
            <w:r w:rsidR="00315614">
              <w:rPr>
                <w:rFonts w:asciiTheme="majorHAnsi" w:hAnsiTheme="majorHAnsi" w:cstheme="majorHAnsi"/>
                <w:sz w:val="16"/>
                <w:szCs w:val="16"/>
              </w:rPr>
              <w:t xml:space="preserve">merely changes the structure of the database, not the contents; it </w:t>
            </w:r>
            <w:r w:rsidRPr="00A44E96">
              <w:rPr>
                <w:rFonts w:asciiTheme="majorHAnsi" w:hAnsiTheme="majorHAnsi" w:cstheme="majorHAnsi"/>
                <w:sz w:val="16"/>
                <w:szCs w:val="16"/>
              </w:rPr>
              <w:t>tends to make the dataset far less legible to humans, far more legible to machine learnin</w:t>
            </w:r>
            <w:r w:rsidR="009C7C7E" w:rsidRPr="00A44E96">
              <w:rPr>
                <w:rFonts w:asciiTheme="majorHAnsi" w:hAnsiTheme="majorHAnsi" w:cstheme="majorHAnsi"/>
                <w:sz w:val="16"/>
                <w:szCs w:val="16"/>
              </w:rPr>
              <w:t>g.</w:t>
            </w:r>
            <w:r w:rsidR="00284938">
              <w:rPr>
                <w:rFonts w:asciiTheme="majorHAnsi" w:hAnsiTheme="majorHAnsi" w:cstheme="majorHAnsi"/>
                <w:sz w:val="16"/>
                <w:szCs w:val="16"/>
              </w:rPr>
              <w:t xml:space="preserve"> All values are rounded to four significant figures.</w:t>
            </w:r>
          </w:p>
          <w:p w14:paraId="3B270377" w14:textId="0472620A" w:rsidR="00F31D3B" w:rsidRPr="00A44E96" w:rsidRDefault="00E82E93" w:rsidP="00C52348">
            <w:pPr>
              <w:pStyle w:val="NoSpacing"/>
              <w:spacing w:after="100" w:afterAutospacing="1"/>
              <w:rPr>
                <w:rFonts w:asciiTheme="majorHAnsi" w:hAnsiTheme="majorHAnsi" w:cstheme="majorHAnsi"/>
                <w:sz w:val="16"/>
                <w:szCs w:val="16"/>
              </w:rPr>
            </w:pPr>
            <w:r>
              <w:rPr>
                <w:rFonts w:asciiTheme="majorHAnsi" w:hAnsiTheme="majorHAnsi" w:cstheme="majorHAnsi"/>
                <w:sz w:val="16"/>
                <w:szCs w:val="16"/>
              </w:rPr>
              <w:t xml:space="preserve">Within the </w:t>
            </w:r>
            <w:r w:rsidR="00883D72">
              <w:rPr>
                <w:rFonts w:asciiTheme="majorHAnsi" w:hAnsiTheme="majorHAnsi" w:cstheme="majorHAnsi"/>
                <w:sz w:val="16"/>
                <w:szCs w:val="16"/>
              </w:rPr>
              <w:t>feature</w:t>
            </w:r>
            <w:r>
              <w:rPr>
                <w:rFonts w:asciiTheme="majorHAnsi" w:hAnsiTheme="majorHAnsi" w:cstheme="majorHAnsi"/>
                <w:sz w:val="16"/>
                <w:szCs w:val="16"/>
              </w:rPr>
              <w:t xml:space="preserve"> column, </w:t>
            </w:r>
            <w:r w:rsidR="00883C6C" w:rsidRPr="00883C6C">
              <w:rPr>
                <w:rFonts w:asciiTheme="majorHAnsi" w:hAnsiTheme="majorHAnsi" w:cstheme="majorHAnsi"/>
                <w:b/>
                <w:bCs/>
                <w:sz w:val="16"/>
                <w:szCs w:val="16"/>
              </w:rPr>
              <w:t>Bold</w:t>
            </w:r>
            <w:r w:rsidR="00883C6C">
              <w:rPr>
                <w:rFonts w:asciiTheme="majorHAnsi" w:hAnsiTheme="majorHAnsi" w:cstheme="majorHAnsi"/>
                <w:sz w:val="16"/>
                <w:szCs w:val="16"/>
              </w:rPr>
              <w:t xml:space="preserve"> text indicates a category, </w:t>
            </w:r>
            <w:r w:rsidR="00883C6C" w:rsidRPr="00883C6C">
              <w:rPr>
                <w:rFonts w:asciiTheme="majorHAnsi" w:hAnsiTheme="majorHAnsi" w:cstheme="majorHAnsi"/>
                <w:b/>
                <w:bCs/>
                <w:i/>
                <w:iCs/>
                <w:sz w:val="16"/>
                <w:szCs w:val="16"/>
              </w:rPr>
              <w:t>bold and italics</w:t>
            </w:r>
            <w:r w:rsidR="00883C6C">
              <w:rPr>
                <w:rFonts w:asciiTheme="majorHAnsi" w:hAnsiTheme="majorHAnsi" w:cstheme="majorHAnsi"/>
                <w:sz w:val="16"/>
                <w:szCs w:val="16"/>
              </w:rPr>
              <w:t xml:space="preserve"> </w:t>
            </w:r>
            <w:r>
              <w:rPr>
                <w:rFonts w:asciiTheme="majorHAnsi" w:hAnsiTheme="majorHAnsi" w:cstheme="majorHAnsi"/>
                <w:sz w:val="16"/>
                <w:szCs w:val="16"/>
              </w:rPr>
              <w:t xml:space="preserve">text </w:t>
            </w:r>
            <w:r w:rsidR="00883C6C">
              <w:rPr>
                <w:rFonts w:asciiTheme="majorHAnsi" w:hAnsiTheme="majorHAnsi" w:cstheme="majorHAnsi"/>
                <w:sz w:val="16"/>
                <w:szCs w:val="16"/>
              </w:rPr>
              <w:t xml:space="preserve">indicates a feature, </w:t>
            </w:r>
            <w:r>
              <w:rPr>
                <w:rFonts w:asciiTheme="majorHAnsi" w:hAnsiTheme="majorHAnsi" w:cstheme="majorHAnsi"/>
                <w:sz w:val="16"/>
                <w:szCs w:val="16"/>
              </w:rPr>
              <w:t xml:space="preserve">and </w:t>
            </w:r>
            <w:r w:rsidR="00883C6C">
              <w:rPr>
                <w:rFonts w:asciiTheme="majorHAnsi" w:hAnsiTheme="majorHAnsi" w:cstheme="majorHAnsi"/>
                <w:sz w:val="16"/>
                <w:szCs w:val="16"/>
              </w:rPr>
              <w:t xml:space="preserve">plain </w:t>
            </w:r>
            <w:r>
              <w:rPr>
                <w:rFonts w:asciiTheme="majorHAnsi" w:hAnsiTheme="majorHAnsi" w:cstheme="majorHAnsi"/>
                <w:sz w:val="16"/>
                <w:szCs w:val="16"/>
              </w:rPr>
              <w:t xml:space="preserve">text </w:t>
            </w:r>
            <w:r w:rsidR="00883C6C">
              <w:rPr>
                <w:rFonts w:asciiTheme="majorHAnsi" w:hAnsiTheme="majorHAnsi" w:cstheme="majorHAnsi"/>
                <w:sz w:val="16"/>
                <w:szCs w:val="16"/>
              </w:rPr>
              <w:t>indicates a unique value.</w:t>
            </w:r>
          </w:p>
        </w:tc>
      </w:tr>
      <w:tr w:rsidR="00F31D3B" w:rsidRPr="005B216C" w14:paraId="36E4A265" w14:textId="77777777" w:rsidTr="00B964A0">
        <w:trPr>
          <w:gridAfter w:val="1"/>
          <w:wAfter w:w="64" w:type="dxa"/>
          <w:trHeight w:val="273"/>
        </w:trPr>
        <w:tc>
          <w:tcPr>
            <w:tcW w:w="2790" w:type="dxa"/>
            <w:tcBorders>
              <w:top w:val="single" w:sz="4" w:space="0" w:color="auto"/>
              <w:left w:val="nil"/>
              <w:bottom w:val="single" w:sz="4" w:space="0" w:color="auto"/>
              <w:right w:val="single" w:sz="4" w:space="0" w:color="auto"/>
            </w:tcBorders>
            <w:shd w:val="clear" w:color="auto" w:fill="auto"/>
          </w:tcPr>
          <w:p w14:paraId="7C724FF4" w14:textId="77777777" w:rsidR="00F31D3B" w:rsidRPr="00A44E96" w:rsidRDefault="00F31D3B" w:rsidP="00C52348">
            <w:pPr>
              <w:pStyle w:val="NoSpacing"/>
              <w:spacing w:after="100" w:afterAutospacing="1"/>
              <w:rPr>
                <w:rFonts w:asciiTheme="majorHAnsi" w:hAnsiTheme="majorHAnsi" w:cstheme="majorHAnsi"/>
                <w:b/>
                <w:bCs/>
                <w:sz w:val="16"/>
                <w:szCs w:val="16"/>
              </w:rPr>
            </w:pPr>
            <w:r w:rsidRPr="00A44E96">
              <w:rPr>
                <w:rFonts w:asciiTheme="majorHAnsi" w:hAnsiTheme="majorHAnsi" w:cstheme="majorHAnsi"/>
                <w:b/>
                <w:bCs/>
                <w:sz w:val="16"/>
                <w:szCs w:val="16"/>
              </w:rPr>
              <w:t>Feature</w:t>
            </w:r>
          </w:p>
        </w:tc>
        <w:tc>
          <w:tcPr>
            <w:tcW w:w="3729" w:type="dxa"/>
            <w:tcBorders>
              <w:top w:val="single" w:sz="4" w:space="0" w:color="auto"/>
              <w:left w:val="single" w:sz="4" w:space="0" w:color="auto"/>
              <w:bottom w:val="single" w:sz="4" w:space="0" w:color="auto"/>
              <w:right w:val="nil"/>
            </w:tcBorders>
          </w:tcPr>
          <w:p w14:paraId="48723827" w14:textId="77777777" w:rsidR="00F31D3B" w:rsidRPr="00A44E96" w:rsidRDefault="00F31D3B" w:rsidP="00C52348">
            <w:pPr>
              <w:pStyle w:val="NoSpacing"/>
              <w:spacing w:after="100" w:afterAutospacing="1"/>
              <w:jc w:val="center"/>
              <w:rPr>
                <w:rFonts w:asciiTheme="majorHAnsi" w:hAnsiTheme="majorHAnsi" w:cstheme="majorHAnsi"/>
                <w:b/>
                <w:bCs/>
                <w:sz w:val="16"/>
                <w:szCs w:val="16"/>
              </w:rPr>
            </w:pPr>
            <w:r w:rsidRPr="00A44E96">
              <w:rPr>
                <w:rFonts w:asciiTheme="majorHAnsi" w:hAnsiTheme="majorHAnsi" w:cstheme="majorHAnsi"/>
                <w:b/>
                <w:bCs/>
                <w:sz w:val="16"/>
                <w:szCs w:val="16"/>
              </w:rPr>
              <w:t>Count</w:t>
            </w:r>
          </w:p>
        </w:tc>
        <w:tc>
          <w:tcPr>
            <w:tcW w:w="3493" w:type="dxa"/>
            <w:tcBorders>
              <w:top w:val="single" w:sz="4" w:space="0" w:color="auto"/>
              <w:left w:val="single" w:sz="4" w:space="0" w:color="auto"/>
              <w:bottom w:val="single" w:sz="4" w:space="0" w:color="auto"/>
              <w:right w:val="nil"/>
            </w:tcBorders>
          </w:tcPr>
          <w:p w14:paraId="60E11B63" w14:textId="77777777" w:rsidR="00F31D3B" w:rsidRPr="00A44E96" w:rsidRDefault="00F31D3B" w:rsidP="00C52348">
            <w:pPr>
              <w:pStyle w:val="NoSpacing"/>
              <w:spacing w:after="100" w:afterAutospacing="1"/>
              <w:jc w:val="center"/>
              <w:rPr>
                <w:rFonts w:asciiTheme="majorHAnsi" w:hAnsiTheme="majorHAnsi" w:cstheme="majorHAnsi"/>
                <w:b/>
                <w:bCs/>
                <w:sz w:val="16"/>
                <w:szCs w:val="16"/>
              </w:rPr>
            </w:pPr>
            <w:r w:rsidRPr="00A44E96">
              <w:rPr>
                <w:rFonts w:asciiTheme="majorHAnsi" w:hAnsiTheme="majorHAnsi" w:cstheme="majorHAnsi"/>
                <w:b/>
                <w:bCs/>
                <w:sz w:val="16"/>
                <w:szCs w:val="16"/>
              </w:rPr>
              <w:t>Percentage</w:t>
            </w:r>
          </w:p>
        </w:tc>
      </w:tr>
      <w:tr w:rsidR="00245207" w:rsidRPr="005B216C" w14:paraId="3D145327" w14:textId="77777777" w:rsidTr="00B964A0">
        <w:trPr>
          <w:gridAfter w:val="1"/>
          <w:wAfter w:w="64" w:type="dxa"/>
          <w:trHeight w:val="242"/>
        </w:trPr>
        <w:tc>
          <w:tcPr>
            <w:tcW w:w="2790" w:type="dxa"/>
            <w:tcBorders>
              <w:top w:val="single" w:sz="4" w:space="0" w:color="auto"/>
              <w:left w:val="nil"/>
              <w:bottom w:val="nil"/>
              <w:right w:val="single" w:sz="4" w:space="0" w:color="auto"/>
            </w:tcBorders>
          </w:tcPr>
          <w:p w14:paraId="7C36D913" w14:textId="36AE0E00" w:rsidR="00245207" w:rsidRPr="00A44E96" w:rsidRDefault="00991654" w:rsidP="00245207">
            <w:pPr>
              <w:pStyle w:val="NoSpacing"/>
              <w:spacing w:after="100" w:afterAutospacing="1"/>
              <w:rPr>
                <w:rFonts w:asciiTheme="majorHAnsi" w:hAnsiTheme="majorHAnsi" w:cstheme="majorHAnsi"/>
                <w:b/>
                <w:bCs/>
                <w:sz w:val="16"/>
                <w:szCs w:val="16"/>
              </w:rPr>
            </w:pPr>
            <w:r>
              <w:rPr>
                <w:rFonts w:asciiTheme="majorHAnsi" w:hAnsiTheme="majorHAnsi" w:cstheme="majorHAnsi"/>
                <w:b/>
                <w:bCs/>
                <w:sz w:val="16"/>
                <w:szCs w:val="16"/>
              </w:rPr>
              <w:t>Demographics</w:t>
            </w:r>
          </w:p>
        </w:tc>
        <w:tc>
          <w:tcPr>
            <w:tcW w:w="3729" w:type="dxa"/>
            <w:tcBorders>
              <w:top w:val="single" w:sz="4" w:space="0" w:color="auto"/>
              <w:left w:val="single" w:sz="4" w:space="0" w:color="auto"/>
              <w:bottom w:val="nil"/>
              <w:right w:val="nil"/>
            </w:tcBorders>
          </w:tcPr>
          <w:p w14:paraId="5F32ACAE" w14:textId="77777777" w:rsidR="00245207" w:rsidRPr="00A44E96" w:rsidRDefault="00245207" w:rsidP="00245207">
            <w:pPr>
              <w:pStyle w:val="NoSpacing"/>
              <w:spacing w:after="100" w:afterAutospacing="1"/>
              <w:jc w:val="center"/>
              <w:rPr>
                <w:rFonts w:asciiTheme="majorHAnsi" w:hAnsiTheme="majorHAnsi" w:cstheme="majorHAnsi"/>
                <w:sz w:val="16"/>
                <w:szCs w:val="16"/>
              </w:rPr>
            </w:pPr>
          </w:p>
        </w:tc>
        <w:tc>
          <w:tcPr>
            <w:tcW w:w="3493" w:type="dxa"/>
            <w:tcBorders>
              <w:top w:val="single" w:sz="4" w:space="0" w:color="auto"/>
              <w:left w:val="nil"/>
              <w:bottom w:val="nil"/>
              <w:right w:val="nil"/>
            </w:tcBorders>
          </w:tcPr>
          <w:p w14:paraId="361775F0" w14:textId="77777777" w:rsidR="00245207" w:rsidRPr="00A44E96" w:rsidRDefault="00245207" w:rsidP="00245207">
            <w:pPr>
              <w:pStyle w:val="NoSpacing"/>
              <w:spacing w:after="100" w:afterAutospacing="1"/>
              <w:jc w:val="center"/>
              <w:rPr>
                <w:rFonts w:asciiTheme="majorHAnsi" w:hAnsiTheme="majorHAnsi" w:cstheme="majorHAnsi"/>
                <w:sz w:val="16"/>
                <w:szCs w:val="16"/>
              </w:rPr>
            </w:pPr>
          </w:p>
        </w:tc>
      </w:tr>
      <w:tr w:rsidR="00991654" w:rsidRPr="005B216C" w14:paraId="578AB076" w14:textId="77777777" w:rsidTr="00B964A0">
        <w:trPr>
          <w:gridAfter w:val="1"/>
          <w:wAfter w:w="64" w:type="dxa"/>
          <w:trHeight w:val="234"/>
        </w:trPr>
        <w:tc>
          <w:tcPr>
            <w:tcW w:w="2790" w:type="dxa"/>
            <w:tcBorders>
              <w:top w:val="nil"/>
              <w:left w:val="nil"/>
              <w:bottom w:val="nil"/>
              <w:right w:val="single" w:sz="4" w:space="0" w:color="auto"/>
            </w:tcBorders>
          </w:tcPr>
          <w:p w14:paraId="7D48A46B" w14:textId="3A85F136" w:rsidR="00991654" w:rsidRPr="00CF5D43" w:rsidRDefault="00991654" w:rsidP="00245207">
            <w:pPr>
              <w:pStyle w:val="NoSpacing"/>
              <w:spacing w:after="100" w:afterAutospacing="1"/>
              <w:rPr>
                <w:rFonts w:asciiTheme="majorHAnsi" w:hAnsiTheme="majorHAnsi" w:cstheme="majorHAnsi"/>
                <w:i/>
                <w:iCs/>
                <w:sz w:val="16"/>
                <w:szCs w:val="16"/>
              </w:rPr>
            </w:pPr>
            <w:r w:rsidRPr="00CF5D43">
              <w:rPr>
                <w:rFonts w:asciiTheme="majorHAnsi" w:hAnsiTheme="majorHAnsi" w:cstheme="majorHAnsi"/>
                <w:b/>
                <w:bCs/>
                <w:i/>
                <w:iCs/>
                <w:sz w:val="16"/>
                <w:szCs w:val="16"/>
              </w:rPr>
              <w:t>Sex</w:t>
            </w:r>
          </w:p>
        </w:tc>
        <w:tc>
          <w:tcPr>
            <w:tcW w:w="3729" w:type="dxa"/>
            <w:tcBorders>
              <w:top w:val="nil"/>
              <w:left w:val="single" w:sz="4" w:space="0" w:color="auto"/>
              <w:bottom w:val="nil"/>
              <w:right w:val="nil"/>
            </w:tcBorders>
          </w:tcPr>
          <w:p w14:paraId="66D88698" w14:textId="77777777" w:rsidR="00991654" w:rsidRPr="00CF5D43" w:rsidRDefault="00991654" w:rsidP="00245207">
            <w:pPr>
              <w:pStyle w:val="NoSpacing"/>
              <w:spacing w:after="100" w:afterAutospacing="1"/>
              <w:jc w:val="center"/>
              <w:rPr>
                <w:rFonts w:asciiTheme="majorHAnsi" w:hAnsiTheme="majorHAnsi" w:cstheme="majorHAnsi"/>
                <w:sz w:val="16"/>
                <w:szCs w:val="16"/>
              </w:rPr>
            </w:pPr>
          </w:p>
        </w:tc>
        <w:tc>
          <w:tcPr>
            <w:tcW w:w="3493" w:type="dxa"/>
            <w:tcBorders>
              <w:top w:val="nil"/>
              <w:left w:val="nil"/>
              <w:bottom w:val="nil"/>
              <w:right w:val="nil"/>
            </w:tcBorders>
          </w:tcPr>
          <w:p w14:paraId="1BB05A73" w14:textId="77777777" w:rsidR="00991654" w:rsidRPr="00CF5D43" w:rsidRDefault="00991654" w:rsidP="00245207">
            <w:pPr>
              <w:pStyle w:val="NoSpacing"/>
              <w:spacing w:after="100" w:afterAutospacing="1"/>
              <w:jc w:val="center"/>
              <w:rPr>
                <w:rFonts w:asciiTheme="majorHAnsi" w:hAnsiTheme="majorHAnsi" w:cstheme="majorHAnsi"/>
                <w:sz w:val="16"/>
                <w:szCs w:val="16"/>
              </w:rPr>
            </w:pPr>
          </w:p>
        </w:tc>
      </w:tr>
      <w:tr w:rsidR="00245207" w:rsidRPr="005B216C" w14:paraId="7AB8B5F2" w14:textId="77777777" w:rsidTr="00B964A0">
        <w:trPr>
          <w:gridAfter w:val="1"/>
          <w:wAfter w:w="64" w:type="dxa"/>
          <w:trHeight w:val="234"/>
        </w:trPr>
        <w:tc>
          <w:tcPr>
            <w:tcW w:w="2790" w:type="dxa"/>
            <w:tcBorders>
              <w:top w:val="nil"/>
              <w:left w:val="nil"/>
              <w:bottom w:val="nil"/>
              <w:right w:val="single" w:sz="4" w:space="0" w:color="auto"/>
            </w:tcBorders>
          </w:tcPr>
          <w:p w14:paraId="4FC6C646" w14:textId="7854D330" w:rsidR="00245207" w:rsidRPr="00CF5D43" w:rsidRDefault="00245207" w:rsidP="00245207">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F</w:t>
            </w:r>
            <w:r w:rsidR="00A44E96" w:rsidRPr="00CF5D43">
              <w:rPr>
                <w:rFonts w:asciiTheme="majorHAnsi" w:hAnsiTheme="majorHAnsi" w:cstheme="majorHAnsi"/>
                <w:sz w:val="16"/>
                <w:szCs w:val="16"/>
              </w:rPr>
              <w:t>emale</w:t>
            </w:r>
          </w:p>
        </w:tc>
        <w:tc>
          <w:tcPr>
            <w:tcW w:w="3729" w:type="dxa"/>
            <w:tcBorders>
              <w:top w:val="nil"/>
              <w:left w:val="single" w:sz="4" w:space="0" w:color="auto"/>
              <w:bottom w:val="nil"/>
              <w:right w:val="nil"/>
            </w:tcBorders>
          </w:tcPr>
          <w:p w14:paraId="17B153BC" w14:textId="7FDE64C5"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53070</w:t>
            </w:r>
          </w:p>
        </w:tc>
        <w:tc>
          <w:tcPr>
            <w:tcW w:w="3493" w:type="dxa"/>
            <w:tcBorders>
              <w:top w:val="nil"/>
              <w:left w:val="nil"/>
              <w:bottom w:val="nil"/>
              <w:right w:val="nil"/>
            </w:tcBorders>
          </w:tcPr>
          <w:p w14:paraId="08E600C8" w14:textId="11CCD1C1"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5.3078</w:t>
            </w:r>
          </w:p>
        </w:tc>
      </w:tr>
      <w:tr w:rsidR="00245207" w:rsidRPr="005B216C" w14:paraId="362F23B0" w14:textId="77777777" w:rsidTr="00B964A0">
        <w:trPr>
          <w:gridAfter w:val="1"/>
          <w:wAfter w:w="64" w:type="dxa"/>
          <w:trHeight w:val="243"/>
        </w:trPr>
        <w:tc>
          <w:tcPr>
            <w:tcW w:w="2790" w:type="dxa"/>
            <w:tcBorders>
              <w:top w:val="nil"/>
              <w:left w:val="nil"/>
              <w:bottom w:val="nil"/>
              <w:right w:val="single" w:sz="4" w:space="0" w:color="auto"/>
            </w:tcBorders>
          </w:tcPr>
          <w:p w14:paraId="1B28F516" w14:textId="7DF1B0A3" w:rsidR="00245207" w:rsidRPr="00CF5D43" w:rsidRDefault="00A44E96" w:rsidP="00245207">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Male</w:t>
            </w:r>
          </w:p>
        </w:tc>
        <w:tc>
          <w:tcPr>
            <w:tcW w:w="3729" w:type="dxa"/>
            <w:tcBorders>
              <w:top w:val="nil"/>
              <w:left w:val="single" w:sz="4" w:space="0" w:color="auto"/>
              <w:bottom w:val="nil"/>
              <w:right w:val="nil"/>
            </w:tcBorders>
          </w:tcPr>
          <w:p w14:paraId="0D4EFD53" w14:textId="47FEB740"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93412</w:t>
            </w:r>
          </w:p>
        </w:tc>
        <w:tc>
          <w:tcPr>
            <w:tcW w:w="3493" w:type="dxa"/>
            <w:tcBorders>
              <w:top w:val="nil"/>
              <w:left w:val="nil"/>
              <w:bottom w:val="nil"/>
              <w:right w:val="nil"/>
            </w:tcBorders>
          </w:tcPr>
          <w:p w14:paraId="2A5912B3" w14:textId="11C8DEE8"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84.6336</w:t>
            </w:r>
          </w:p>
        </w:tc>
      </w:tr>
      <w:tr w:rsidR="00245207" w:rsidRPr="005B216C" w14:paraId="55DC0D7A" w14:textId="77777777" w:rsidTr="00B964A0">
        <w:trPr>
          <w:gridAfter w:val="1"/>
          <w:wAfter w:w="64" w:type="dxa"/>
          <w:trHeight w:val="243"/>
        </w:trPr>
        <w:tc>
          <w:tcPr>
            <w:tcW w:w="2790" w:type="dxa"/>
            <w:tcBorders>
              <w:top w:val="nil"/>
              <w:left w:val="nil"/>
              <w:bottom w:val="nil"/>
              <w:right w:val="single" w:sz="4" w:space="0" w:color="auto"/>
            </w:tcBorders>
          </w:tcPr>
          <w:p w14:paraId="4978D56D" w14:textId="71148020" w:rsidR="00245207" w:rsidRPr="00CF5D43" w:rsidRDefault="00245207" w:rsidP="00245207">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U</w:t>
            </w:r>
            <w:r w:rsidR="00A44E96" w:rsidRPr="00CF5D43">
              <w:rPr>
                <w:rFonts w:asciiTheme="majorHAnsi" w:hAnsiTheme="majorHAnsi" w:cstheme="majorHAnsi"/>
                <w:sz w:val="16"/>
                <w:szCs w:val="16"/>
              </w:rPr>
              <w:t>nknown</w:t>
            </w:r>
          </w:p>
        </w:tc>
        <w:tc>
          <w:tcPr>
            <w:tcW w:w="3729" w:type="dxa"/>
            <w:tcBorders>
              <w:top w:val="nil"/>
              <w:left w:val="single" w:sz="4" w:space="0" w:color="auto"/>
              <w:bottom w:val="nil"/>
              <w:right w:val="nil"/>
            </w:tcBorders>
          </w:tcPr>
          <w:p w14:paraId="3BA0A32B" w14:textId="6AA3192C"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03</w:t>
            </w:r>
          </w:p>
        </w:tc>
        <w:tc>
          <w:tcPr>
            <w:tcW w:w="3493" w:type="dxa"/>
            <w:tcBorders>
              <w:top w:val="nil"/>
              <w:left w:val="nil"/>
              <w:bottom w:val="nil"/>
              <w:right w:val="nil"/>
            </w:tcBorders>
          </w:tcPr>
          <w:p w14:paraId="1CA08A08" w14:textId="0E09AC5E"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0586</w:t>
            </w:r>
          </w:p>
        </w:tc>
      </w:tr>
      <w:tr w:rsidR="00245207" w:rsidRPr="005B216C" w14:paraId="7052A9AA" w14:textId="77777777" w:rsidTr="00B964A0">
        <w:trPr>
          <w:gridAfter w:val="1"/>
          <w:wAfter w:w="64" w:type="dxa"/>
          <w:trHeight w:val="315"/>
        </w:trPr>
        <w:tc>
          <w:tcPr>
            <w:tcW w:w="2790" w:type="dxa"/>
            <w:tcBorders>
              <w:top w:val="nil"/>
              <w:left w:val="nil"/>
              <w:bottom w:val="nil"/>
              <w:right w:val="single" w:sz="4" w:space="0" w:color="auto"/>
            </w:tcBorders>
          </w:tcPr>
          <w:p w14:paraId="75FDE07A" w14:textId="3A7B6F87" w:rsidR="00245207" w:rsidRPr="00CF5D43" w:rsidRDefault="00A44E96" w:rsidP="00245207">
            <w:pPr>
              <w:pStyle w:val="NoSpacing"/>
              <w:spacing w:after="100" w:afterAutospacing="1"/>
              <w:rPr>
                <w:rFonts w:asciiTheme="majorHAnsi" w:hAnsiTheme="majorHAnsi" w:cstheme="majorHAnsi"/>
                <w:b/>
                <w:bCs/>
                <w:i/>
                <w:iCs/>
                <w:sz w:val="16"/>
                <w:szCs w:val="16"/>
              </w:rPr>
            </w:pPr>
            <w:r w:rsidRPr="00CF5D43">
              <w:rPr>
                <w:rFonts w:asciiTheme="majorHAnsi" w:hAnsiTheme="majorHAnsi" w:cstheme="majorHAnsi"/>
                <w:b/>
                <w:bCs/>
                <w:i/>
                <w:iCs/>
                <w:sz w:val="16"/>
                <w:szCs w:val="16"/>
              </w:rPr>
              <w:t>Race</w:t>
            </w:r>
          </w:p>
        </w:tc>
        <w:tc>
          <w:tcPr>
            <w:tcW w:w="3729" w:type="dxa"/>
            <w:tcBorders>
              <w:top w:val="nil"/>
              <w:left w:val="single" w:sz="4" w:space="0" w:color="auto"/>
              <w:bottom w:val="nil"/>
              <w:right w:val="nil"/>
            </w:tcBorders>
          </w:tcPr>
          <w:p w14:paraId="27999C63" w14:textId="77777777" w:rsidR="00245207" w:rsidRPr="00CF5D43" w:rsidRDefault="00245207" w:rsidP="00245207">
            <w:pPr>
              <w:pStyle w:val="NoSpacing"/>
              <w:spacing w:after="100" w:afterAutospacing="1"/>
              <w:jc w:val="center"/>
              <w:rPr>
                <w:rFonts w:asciiTheme="majorHAnsi" w:hAnsiTheme="majorHAnsi" w:cstheme="majorHAnsi"/>
                <w:sz w:val="16"/>
                <w:szCs w:val="16"/>
              </w:rPr>
            </w:pPr>
          </w:p>
        </w:tc>
        <w:tc>
          <w:tcPr>
            <w:tcW w:w="3493" w:type="dxa"/>
            <w:tcBorders>
              <w:top w:val="nil"/>
              <w:left w:val="nil"/>
              <w:bottom w:val="nil"/>
              <w:right w:val="nil"/>
            </w:tcBorders>
          </w:tcPr>
          <w:p w14:paraId="4B114360" w14:textId="77777777" w:rsidR="00245207" w:rsidRPr="00CF5D43" w:rsidRDefault="00245207" w:rsidP="00245207">
            <w:pPr>
              <w:pStyle w:val="NoSpacing"/>
              <w:spacing w:after="100" w:afterAutospacing="1"/>
              <w:jc w:val="center"/>
              <w:rPr>
                <w:rFonts w:asciiTheme="majorHAnsi" w:hAnsiTheme="majorHAnsi" w:cstheme="majorHAnsi"/>
                <w:sz w:val="16"/>
                <w:szCs w:val="16"/>
              </w:rPr>
            </w:pPr>
          </w:p>
        </w:tc>
      </w:tr>
      <w:tr w:rsidR="00245207" w:rsidRPr="005B216C" w14:paraId="0BEA7143" w14:textId="77777777" w:rsidTr="00B964A0">
        <w:trPr>
          <w:gridAfter w:val="1"/>
          <w:wAfter w:w="64" w:type="dxa"/>
          <w:trHeight w:val="369"/>
        </w:trPr>
        <w:tc>
          <w:tcPr>
            <w:tcW w:w="2790" w:type="dxa"/>
            <w:tcBorders>
              <w:top w:val="nil"/>
              <w:left w:val="nil"/>
              <w:bottom w:val="nil"/>
              <w:right w:val="single" w:sz="4" w:space="0" w:color="auto"/>
            </w:tcBorders>
          </w:tcPr>
          <w:p w14:paraId="2E43DF43" w14:textId="6A136AC3" w:rsidR="00245207" w:rsidRPr="00CF5D43" w:rsidRDefault="00245207" w:rsidP="00245207">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Asian</w:t>
            </w:r>
          </w:p>
        </w:tc>
        <w:tc>
          <w:tcPr>
            <w:tcW w:w="3729" w:type="dxa"/>
            <w:tcBorders>
              <w:top w:val="nil"/>
              <w:left w:val="single" w:sz="4" w:space="0" w:color="auto"/>
              <w:bottom w:val="nil"/>
              <w:right w:val="nil"/>
            </w:tcBorders>
          </w:tcPr>
          <w:p w14:paraId="7CD8D498" w14:textId="05F3AB50"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0639</w:t>
            </w:r>
          </w:p>
        </w:tc>
        <w:tc>
          <w:tcPr>
            <w:tcW w:w="3493" w:type="dxa"/>
            <w:tcBorders>
              <w:top w:val="nil"/>
              <w:left w:val="nil"/>
              <w:bottom w:val="nil"/>
              <w:right w:val="nil"/>
            </w:tcBorders>
          </w:tcPr>
          <w:p w14:paraId="2560C175" w14:textId="6FFFC1D3"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3.0688</w:t>
            </w:r>
          </w:p>
        </w:tc>
      </w:tr>
      <w:tr w:rsidR="00245207" w:rsidRPr="005B216C" w14:paraId="2CE4842C" w14:textId="77777777" w:rsidTr="00B964A0">
        <w:trPr>
          <w:gridAfter w:val="1"/>
          <w:wAfter w:w="64" w:type="dxa"/>
          <w:trHeight w:val="351"/>
        </w:trPr>
        <w:tc>
          <w:tcPr>
            <w:tcW w:w="2790" w:type="dxa"/>
            <w:tcBorders>
              <w:top w:val="nil"/>
              <w:left w:val="nil"/>
              <w:bottom w:val="nil"/>
              <w:right w:val="single" w:sz="4" w:space="0" w:color="auto"/>
            </w:tcBorders>
          </w:tcPr>
          <w:p w14:paraId="3C07BCF4" w14:textId="41BBAA79" w:rsidR="00245207" w:rsidRPr="00CF5D43" w:rsidRDefault="00245207" w:rsidP="00245207">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Black</w:t>
            </w:r>
          </w:p>
        </w:tc>
        <w:tc>
          <w:tcPr>
            <w:tcW w:w="3729" w:type="dxa"/>
            <w:tcBorders>
              <w:top w:val="nil"/>
              <w:left w:val="single" w:sz="4" w:space="0" w:color="auto"/>
              <w:bottom w:val="nil"/>
              <w:right w:val="nil"/>
            </w:tcBorders>
          </w:tcPr>
          <w:p w14:paraId="0FE8BD87" w14:textId="5787B04F"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0974</w:t>
            </w:r>
          </w:p>
        </w:tc>
        <w:tc>
          <w:tcPr>
            <w:tcW w:w="3493" w:type="dxa"/>
            <w:tcBorders>
              <w:top w:val="nil"/>
              <w:left w:val="nil"/>
              <w:bottom w:val="nil"/>
              <w:right w:val="nil"/>
            </w:tcBorders>
          </w:tcPr>
          <w:p w14:paraId="6EBB9232" w14:textId="0B83A410"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6.0499</w:t>
            </w:r>
          </w:p>
        </w:tc>
      </w:tr>
      <w:tr w:rsidR="00245207" w:rsidRPr="005B216C" w14:paraId="54A2A8FA" w14:textId="77777777" w:rsidTr="00B964A0">
        <w:trPr>
          <w:gridAfter w:val="1"/>
          <w:wAfter w:w="64" w:type="dxa"/>
          <w:trHeight w:val="279"/>
        </w:trPr>
        <w:tc>
          <w:tcPr>
            <w:tcW w:w="2790" w:type="dxa"/>
            <w:tcBorders>
              <w:top w:val="nil"/>
              <w:left w:val="nil"/>
              <w:bottom w:val="nil"/>
              <w:right w:val="single" w:sz="4" w:space="0" w:color="auto"/>
            </w:tcBorders>
          </w:tcPr>
          <w:p w14:paraId="55AF5723" w14:textId="5439B9BA" w:rsidR="00245207" w:rsidRPr="00CF5D43" w:rsidRDefault="00245207" w:rsidP="00245207">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Other</w:t>
            </w:r>
          </w:p>
        </w:tc>
        <w:tc>
          <w:tcPr>
            <w:tcW w:w="3729" w:type="dxa"/>
            <w:tcBorders>
              <w:top w:val="nil"/>
              <w:left w:val="single" w:sz="4" w:space="0" w:color="auto"/>
              <w:bottom w:val="nil"/>
              <w:right w:val="nil"/>
            </w:tcBorders>
          </w:tcPr>
          <w:p w14:paraId="42AEBAAC" w14:textId="4596EC16"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7032</w:t>
            </w:r>
          </w:p>
        </w:tc>
        <w:tc>
          <w:tcPr>
            <w:tcW w:w="3493" w:type="dxa"/>
            <w:tcBorders>
              <w:top w:val="nil"/>
              <w:left w:val="nil"/>
              <w:bottom w:val="nil"/>
              <w:right w:val="nil"/>
            </w:tcBorders>
          </w:tcPr>
          <w:p w14:paraId="443C33F9" w14:textId="49EBE7D3"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0284</w:t>
            </w:r>
          </w:p>
        </w:tc>
      </w:tr>
      <w:tr w:rsidR="00245207" w:rsidRPr="005B216C" w14:paraId="3E44FF87" w14:textId="77777777" w:rsidTr="00B964A0">
        <w:trPr>
          <w:gridAfter w:val="1"/>
          <w:wAfter w:w="64" w:type="dxa"/>
          <w:trHeight w:val="261"/>
        </w:trPr>
        <w:tc>
          <w:tcPr>
            <w:tcW w:w="2790" w:type="dxa"/>
            <w:tcBorders>
              <w:top w:val="nil"/>
              <w:left w:val="nil"/>
              <w:bottom w:val="nil"/>
              <w:right w:val="single" w:sz="4" w:space="0" w:color="auto"/>
            </w:tcBorders>
          </w:tcPr>
          <w:p w14:paraId="7F3970A2" w14:textId="7A296FB4" w:rsidR="00245207" w:rsidRPr="00CF5D43" w:rsidRDefault="00245207" w:rsidP="00245207">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White</w:t>
            </w:r>
          </w:p>
        </w:tc>
        <w:tc>
          <w:tcPr>
            <w:tcW w:w="3729" w:type="dxa"/>
            <w:tcBorders>
              <w:top w:val="nil"/>
              <w:left w:val="single" w:sz="4" w:space="0" w:color="auto"/>
              <w:bottom w:val="nil"/>
              <w:right w:val="nil"/>
            </w:tcBorders>
          </w:tcPr>
          <w:p w14:paraId="59A2F3AE" w14:textId="22AF355E"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308040</w:t>
            </w:r>
          </w:p>
        </w:tc>
        <w:tc>
          <w:tcPr>
            <w:tcW w:w="3493" w:type="dxa"/>
            <w:tcBorders>
              <w:top w:val="nil"/>
              <w:left w:val="nil"/>
              <w:bottom w:val="nil"/>
              <w:right w:val="nil"/>
            </w:tcBorders>
          </w:tcPr>
          <w:p w14:paraId="5B6B4BBA" w14:textId="369F1D0F"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88.853</w:t>
            </w:r>
          </w:p>
        </w:tc>
      </w:tr>
      <w:tr w:rsidR="00245207" w:rsidRPr="005B216C" w14:paraId="45E5478D" w14:textId="77777777" w:rsidTr="00B964A0">
        <w:trPr>
          <w:gridAfter w:val="1"/>
          <w:wAfter w:w="64" w:type="dxa"/>
          <w:trHeight w:val="261"/>
        </w:trPr>
        <w:tc>
          <w:tcPr>
            <w:tcW w:w="2790" w:type="dxa"/>
            <w:tcBorders>
              <w:top w:val="nil"/>
              <w:left w:val="nil"/>
              <w:bottom w:val="nil"/>
              <w:right w:val="single" w:sz="4" w:space="0" w:color="auto"/>
            </w:tcBorders>
          </w:tcPr>
          <w:p w14:paraId="780BB987" w14:textId="1A8DE6C9" w:rsidR="00245207" w:rsidRPr="00CF5D43" w:rsidRDefault="00A44E96" w:rsidP="00245207">
            <w:pPr>
              <w:pStyle w:val="NoSpacing"/>
              <w:spacing w:after="100" w:afterAutospacing="1"/>
              <w:rPr>
                <w:rFonts w:asciiTheme="majorHAnsi" w:hAnsiTheme="majorHAnsi" w:cstheme="majorHAnsi"/>
                <w:b/>
                <w:bCs/>
                <w:i/>
                <w:iCs/>
                <w:sz w:val="16"/>
                <w:szCs w:val="16"/>
              </w:rPr>
            </w:pPr>
            <w:r w:rsidRPr="00CF5D43">
              <w:rPr>
                <w:rFonts w:asciiTheme="majorHAnsi" w:hAnsiTheme="majorHAnsi" w:cstheme="majorHAnsi"/>
                <w:b/>
                <w:bCs/>
                <w:i/>
                <w:iCs/>
                <w:sz w:val="16"/>
                <w:szCs w:val="16"/>
              </w:rPr>
              <w:t>Is Minor</w:t>
            </w:r>
          </w:p>
        </w:tc>
        <w:tc>
          <w:tcPr>
            <w:tcW w:w="3729" w:type="dxa"/>
            <w:tcBorders>
              <w:top w:val="nil"/>
              <w:left w:val="single" w:sz="4" w:space="0" w:color="auto"/>
              <w:bottom w:val="nil"/>
              <w:right w:val="nil"/>
            </w:tcBorders>
          </w:tcPr>
          <w:p w14:paraId="74D967ED" w14:textId="3A34AF07" w:rsidR="00245207" w:rsidRPr="00CF5D43" w:rsidRDefault="00245207" w:rsidP="00245207">
            <w:pPr>
              <w:pStyle w:val="NoSpacing"/>
              <w:spacing w:after="100" w:afterAutospacing="1"/>
              <w:jc w:val="center"/>
              <w:rPr>
                <w:rFonts w:asciiTheme="majorHAnsi" w:hAnsiTheme="majorHAnsi" w:cstheme="majorHAnsi"/>
                <w:sz w:val="16"/>
                <w:szCs w:val="16"/>
              </w:rPr>
            </w:pPr>
          </w:p>
        </w:tc>
        <w:tc>
          <w:tcPr>
            <w:tcW w:w="3493" w:type="dxa"/>
            <w:tcBorders>
              <w:top w:val="nil"/>
              <w:left w:val="nil"/>
              <w:bottom w:val="nil"/>
              <w:right w:val="nil"/>
            </w:tcBorders>
          </w:tcPr>
          <w:p w14:paraId="5374E0EA" w14:textId="07253A27" w:rsidR="00245207" w:rsidRPr="00CF5D43" w:rsidRDefault="00245207" w:rsidP="00245207">
            <w:pPr>
              <w:pStyle w:val="NoSpacing"/>
              <w:spacing w:after="100" w:afterAutospacing="1"/>
              <w:jc w:val="center"/>
              <w:rPr>
                <w:rFonts w:asciiTheme="majorHAnsi" w:hAnsiTheme="majorHAnsi" w:cstheme="majorHAnsi"/>
                <w:sz w:val="16"/>
                <w:szCs w:val="16"/>
              </w:rPr>
            </w:pPr>
          </w:p>
        </w:tc>
      </w:tr>
      <w:tr w:rsidR="00245207" w:rsidRPr="005B216C" w14:paraId="6D9EB49F" w14:textId="77777777" w:rsidTr="00B964A0">
        <w:trPr>
          <w:gridAfter w:val="1"/>
          <w:wAfter w:w="64" w:type="dxa"/>
          <w:trHeight w:val="270"/>
        </w:trPr>
        <w:tc>
          <w:tcPr>
            <w:tcW w:w="2790" w:type="dxa"/>
            <w:tcBorders>
              <w:top w:val="nil"/>
              <w:left w:val="nil"/>
              <w:bottom w:val="nil"/>
              <w:right w:val="single" w:sz="4" w:space="0" w:color="auto"/>
            </w:tcBorders>
          </w:tcPr>
          <w:p w14:paraId="07F6BE33" w14:textId="209B3CF8" w:rsidR="00245207" w:rsidRPr="00CF5D43" w:rsidRDefault="00A44E96" w:rsidP="00245207">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False</w:t>
            </w:r>
          </w:p>
        </w:tc>
        <w:tc>
          <w:tcPr>
            <w:tcW w:w="3729" w:type="dxa"/>
            <w:tcBorders>
              <w:top w:val="nil"/>
              <w:left w:val="single" w:sz="4" w:space="0" w:color="auto"/>
              <w:bottom w:val="nil"/>
              <w:right w:val="nil"/>
            </w:tcBorders>
          </w:tcPr>
          <w:p w14:paraId="1FEB5311" w14:textId="14CA829C"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78523</w:t>
            </w:r>
          </w:p>
        </w:tc>
        <w:tc>
          <w:tcPr>
            <w:tcW w:w="3493" w:type="dxa"/>
            <w:tcBorders>
              <w:top w:val="nil"/>
              <w:left w:val="nil"/>
              <w:bottom w:val="nil"/>
              <w:right w:val="nil"/>
            </w:tcBorders>
          </w:tcPr>
          <w:p w14:paraId="21DE70EB" w14:textId="38015019"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80.3389</w:t>
            </w:r>
          </w:p>
        </w:tc>
      </w:tr>
      <w:tr w:rsidR="00245207" w:rsidRPr="005B216C" w14:paraId="536F2385" w14:textId="77777777" w:rsidTr="00B964A0">
        <w:trPr>
          <w:gridAfter w:val="1"/>
          <w:wAfter w:w="64" w:type="dxa"/>
          <w:trHeight w:val="261"/>
        </w:trPr>
        <w:tc>
          <w:tcPr>
            <w:tcW w:w="2790" w:type="dxa"/>
            <w:tcBorders>
              <w:top w:val="nil"/>
              <w:left w:val="nil"/>
              <w:bottom w:val="nil"/>
              <w:right w:val="single" w:sz="4" w:space="0" w:color="auto"/>
            </w:tcBorders>
          </w:tcPr>
          <w:p w14:paraId="7C841C03" w14:textId="07A7484C" w:rsidR="00245207" w:rsidRPr="00CF5D43" w:rsidRDefault="00A44E96" w:rsidP="00245207">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True</w:t>
            </w:r>
          </w:p>
        </w:tc>
        <w:tc>
          <w:tcPr>
            <w:tcW w:w="3729" w:type="dxa"/>
            <w:tcBorders>
              <w:top w:val="nil"/>
              <w:left w:val="single" w:sz="4" w:space="0" w:color="auto"/>
              <w:bottom w:val="nil"/>
              <w:right w:val="nil"/>
            </w:tcBorders>
          </w:tcPr>
          <w:p w14:paraId="7333A0CA" w14:textId="050DB7DF"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68162</w:t>
            </w:r>
          </w:p>
        </w:tc>
        <w:tc>
          <w:tcPr>
            <w:tcW w:w="3493" w:type="dxa"/>
            <w:tcBorders>
              <w:top w:val="nil"/>
              <w:left w:val="nil"/>
              <w:bottom w:val="nil"/>
              <w:right w:val="nil"/>
            </w:tcBorders>
          </w:tcPr>
          <w:p w14:paraId="1EAC4F69" w14:textId="7A53979C"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9.6611</w:t>
            </w:r>
          </w:p>
        </w:tc>
      </w:tr>
      <w:tr w:rsidR="00991654" w:rsidRPr="005B216C" w14:paraId="607B1CD3" w14:textId="77777777" w:rsidTr="00B964A0">
        <w:trPr>
          <w:gridAfter w:val="1"/>
          <w:wAfter w:w="64" w:type="dxa"/>
          <w:trHeight w:val="270"/>
        </w:trPr>
        <w:tc>
          <w:tcPr>
            <w:tcW w:w="2790" w:type="dxa"/>
            <w:tcBorders>
              <w:top w:val="nil"/>
              <w:left w:val="nil"/>
              <w:bottom w:val="nil"/>
              <w:right w:val="single" w:sz="4" w:space="0" w:color="auto"/>
            </w:tcBorders>
          </w:tcPr>
          <w:p w14:paraId="553ED911" w14:textId="753DDDF4" w:rsidR="00991654" w:rsidRPr="00CF5D43" w:rsidRDefault="00490C61" w:rsidP="00245207">
            <w:pPr>
              <w:pStyle w:val="NoSpacing"/>
              <w:spacing w:after="100" w:afterAutospacing="1"/>
              <w:rPr>
                <w:rFonts w:asciiTheme="majorHAnsi" w:hAnsiTheme="majorHAnsi" w:cstheme="majorHAnsi"/>
                <w:b/>
                <w:bCs/>
                <w:sz w:val="16"/>
                <w:szCs w:val="16"/>
              </w:rPr>
            </w:pPr>
            <w:r w:rsidRPr="00CF5D43">
              <w:rPr>
                <w:rFonts w:asciiTheme="majorHAnsi" w:hAnsiTheme="majorHAnsi" w:cstheme="majorHAnsi"/>
                <w:b/>
                <w:bCs/>
                <w:sz w:val="16"/>
                <w:szCs w:val="16"/>
              </w:rPr>
              <w:t>Current Disposition(s)</w:t>
            </w:r>
          </w:p>
        </w:tc>
        <w:tc>
          <w:tcPr>
            <w:tcW w:w="3729" w:type="dxa"/>
            <w:tcBorders>
              <w:top w:val="nil"/>
              <w:left w:val="single" w:sz="4" w:space="0" w:color="auto"/>
              <w:bottom w:val="nil"/>
              <w:right w:val="nil"/>
            </w:tcBorders>
          </w:tcPr>
          <w:p w14:paraId="671A3C83" w14:textId="77777777" w:rsidR="00991654" w:rsidRPr="00CF5D43" w:rsidRDefault="00991654" w:rsidP="00245207">
            <w:pPr>
              <w:pStyle w:val="NoSpacing"/>
              <w:spacing w:after="100" w:afterAutospacing="1"/>
              <w:jc w:val="center"/>
              <w:rPr>
                <w:rFonts w:asciiTheme="majorHAnsi" w:hAnsiTheme="majorHAnsi" w:cstheme="majorHAnsi"/>
                <w:sz w:val="16"/>
                <w:szCs w:val="16"/>
              </w:rPr>
            </w:pPr>
          </w:p>
        </w:tc>
        <w:tc>
          <w:tcPr>
            <w:tcW w:w="3493" w:type="dxa"/>
            <w:tcBorders>
              <w:top w:val="nil"/>
              <w:left w:val="nil"/>
              <w:bottom w:val="nil"/>
              <w:right w:val="nil"/>
            </w:tcBorders>
          </w:tcPr>
          <w:p w14:paraId="74905789" w14:textId="77777777" w:rsidR="00991654" w:rsidRPr="00CF5D43" w:rsidRDefault="00991654" w:rsidP="00245207">
            <w:pPr>
              <w:pStyle w:val="NoSpacing"/>
              <w:spacing w:after="100" w:afterAutospacing="1"/>
              <w:jc w:val="center"/>
              <w:rPr>
                <w:rFonts w:asciiTheme="majorHAnsi" w:hAnsiTheme="majorHAnsi" w:cstheme="majorHAnsi"/>
                <w:sz w:val="16"/>
                <w:szCs w:val="16"/>
              </w:rPr>
            </w:pPr>
          </w:p>
        </w:tc>
      </w:tr>
      <w:tr w:rsidR="00245207" w:rsidRPr="005B216C" w14:paraId="4FE7A3EF" w14:textId="77777777" w:rsidTr="00B964A0">
        <w:trPr>
          <w:gridAfter w:val="1"/>
          <w:wAfter w:w="64" w:type="dxa"/>
          <w:trHeight w:val="270"/>
        </w:trPr>
        <w:tc>
          <w:tcPr>
            <w:tcW w:w="2790" w:type="dxa"/>
            <w:tcBorders>
              <w:top w:val="nil"/>
              <w:left w:val="nil"/>
              <w:bottom w:val="nil"/>
              <w:right w:val="single" w:sz="4" w:space="0" w:color="auto"/>
            </w:tcBorders>
          </w:tcPr>
          <w:p w14:paraId="69B27DE1" w14:textId="6BD85E1E" w:rsidR="00245207" w:rsidRPr="00CF5D43" w:rsidRDefault="00A44E96" w:rsidP="00245207">
            <w:pPr>
              <w:pStyle w:val="NoSpacing"/>
              <w:spacing w:after="100" w:afterAutospacing="1"/>
              <w:rPr>
                <w:rFonts w:asciiTheme="majorHAnsi" w:hAnsiTheme="majorHAnsi" w:cstheme="majorHAnsi"/>
                <w:b/>
                <w:bCs/>
                <w:i/>
                <w:iCs/>
                <w:sz w:val="16"/>
                <w:szCs w:val="16"/>
              </w:rPr>
            </w:pPr>
            <w:r w:rsidRPr="00CF5D43">
              <w:rPr>
                <w:rFonts w:asciiTheme="majorHAnsi" w:hAnsiTheme="majorHAnsi" w:cstheme="majorHAnsi"/>
                <w:b/>
                <w:bCs/>
                <w:i/>
                <w:iCs/>
                <w:sz w:val="16"/>
                <w:szCs w:val="16"/>
              </w:rPr>
              <w:t>Category of First Disposition</w:t>
            </w:r>
          </w:p>
        </w:tc>
        <w:tc>
          <w:tcPr>
            <w:tcW w:w="3729" w:type="dxa"/>
            <w:tcBorders>
              <w:top w:val="nil"/>
              <w:left w:val="single" w:sz="4" w:space="0" w:color="auto"/>
              <w:bottom w:val="nil"/>
              <w:right w:val="nil"/>
            </w:tcBorders>
          </w:tcPr>
          <w:p w14:paraId="7F941566" w14:textId="77777777" w:rsidR="00245207" w:rsidRPr="00CF5D43" w:rsidRDefault="00245207" w:rsidP="00245207">
            <w:pPr>
              <w:pStyle w:val="NoSpacing"/>
              <w:spacing w:after="100" w:afterAutospacing="1"/>
              <w:jc w:val="center"/>
              <w:rPr>
                <w:rFonts w:asciiTheme="majorHAnsi" w:hAnsiTheme="majorHAnsi" w:cstheme="majorHAnsi"/>
                <w:sz w:val="16"/>
                <w:szCs w:val="16"/>
              </w:rPr>
            </w:pPr>
          </w:p>
        </w:tc>
        <w:tc>
          <w:tcPr>
            <w:tcW w:w="3493" w:type="dxa"/>
            <w:tcBorders>
              <w:top w:val="nil"/>
              <w:left w:val="nil"/>
              <w:bottom w:val="nil"/>
              <w:right w:val="nil"/>
            </w:tcBorders>
          </w:tcPr>
          <w:p w14:paraId="6F05E323" w14:textId="77777777" w:rsidR="00245207" w:rsidRPr="00CF5D43" w:rsidRDefault="00245207" w:rsidP="00245207">
            <w:pPr>
              <w:pStyle w:val="NoSpacing"/>
              <w:spacing w:after="100" w:afterAutospacing="1"/>
              <w:jc w:val="center"/>
              <w:rPr>
                <w:rFonts w:asciiTheme="majorHAnsi" w:hAnsiTheme="majorHAnsi" w:cstheme="majorHAnsi"/>
                <w:sz w:val="16"/>
                <w:szCs w:val="16"/>
              </w:rPr>
            </w:pPr>
          </w:p>
        </w:tc>
      </w:tr>
      <w:tr w:rsidR="00245207" w:rsidRPr="005B216C" w14:paraId="1E13C833" w14:textId="77777777" w:rsidTr="00B964A0">
        <w:trPr>
          <w:gridAfter w:val="1"/>
          <w:wAfter w:w="64" w:type="dxa"/>
          <w:trHeight w:val="261"/>
        </w:trPr>
        <w:tc>
          <w:tcPr>
            <w:tcW w:w="2790" w:type="dxa"/>
            <w:tcBorders>
              <w:top w:val="nil"/>
              <w:left w:val="nil"/>
              <w:bottom w:val="nil"/>
              <w:right w:val="single" w:sz="4" w:space="0" w:color="auto"/>
            </w:tcBorders>
          </w:tcPr>
          <w:p w14:paraId="0488E929" w14:textId="23A24F9D" w:rsidR="00245207" w:rsidRPr="00CF5D43" w:rsidRDefault="00A44E96" w:rsidP="00245207">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Absolute Discharge</w:t>
            </w:r>
          </w:p>
        </w:tc>
        <w:tc>
          <w:tcPr>
            <w:tcW w:w="3729" w:type="dxa"/>
            <w:tcBorders>
              <w:top w:val="nil"/>
              <w:left w:val="single" w:sz="4" w:space="0" w:color="auto"/>
              <w:bottom w:val="nil"/>
              <w:right w:val="nil"/>
            </w:tcBorders>
          </w:tcPr>
          <w:p w14:paraId="13657B80" w14:textId="154EEDEC"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612</w:t>
            </w:r>
          </w:p>
        </w:tc>
        <w:tc>
          <w:tcPr>
            <w:tcW w:w="3493" w:type="dxa"/>
            <w:tcBorders>
              <w:top w:val="nil"/>
              <w:left w:val="nil"/>
              <w:bottom w:val="nil"/>
              <w:right w:val="nil"/>
            </w:tcBorders>
          </w:tcPr>
          <w:p w14:paraId="373F9A6B" w14:textId="100A2A4A"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465</w:t>
            </w:r>
          </w:p>
        </w:tc>
      </w:tr>
      <w:tr w:rsidR="00245207" w:rsidRPr="005B216C" w14:paraId="57F37267" w14:textId="77777777" w:rsidTr="00B964A0">
        <w:trPr>
          <w:gridAfter w:val="1"/>
          <w:wAfter w:w="64" w:type="dxa"/>
          <w:trHeight w:val="270"/>
        </w:trPr>
        <w:tc>
          <w:tcPr>
            <w:tcW w:w="2790" w:type="dxa"/>
            <w:tcBorders>
              <w:top w:val="nil"/>
              <w:left w:val="nil"/>
              <w:bottom w:val="nil"/>
              <w:right w:val="single" w:sz="4" w:space="0" w:color="auto"/>
            </w:tcBorders>
          </w:tcPr>
          <w:p w14:paraId="77F41162" w14:textId="71050B28" w:rsidR="00245207" w:rsidRPr="00CF5D43" w:rsidRDefault="00245207" w:rsidP="00245207">
            <w:pPr>
              <w:pStyle w:val="NoSpacing"/>
              <w:spacing w:after="100" w:afterAutospacing="1"/>
              <w:rPr>
                <w:rFonts w:asciiTheme="majorHAnsi" w:hAnsiTheme="majorHAnsi" w:cstheme="majorHAnsi"/>
                <w:bCs/>
                <w:sz w:val="16"/>
                <w:szCs w:val="16"/>
              </w:rPr>
            </w:pPr>
            <w:r w:rsidRPr="00CF5D43">
              <w:rPr>
                <w:rFonts w:asciiTheme="majorHAnsi" w:hAnsiTheme="majorHAnsi" w:cstheme="majorHAnsi"/>
                <w:sz w:val="16"/>
                <w:szCs w:val="16"/>
              </w:rPr>
              <w:t>Caution</w:t>
            </w:r>
          </w:p>
        </w:tc>
        <w:tc>
          <w:tcPr>
            <w:tcW w:w="3729" w:type="dxa"/>
            <w:tcBorders>
              <w:top w:val="nil"/>
              <w:left w:val="single" w:sz="4" w:space="0" w:color="auto"/>
              <w:bottom w:val="nil"/>
              <w:right w:val="nil"/>
            </w:tcBorders>
          </w:tcPr>
          <w:p w14:paraId="694BDA08" w14:textId="6989F929"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55423</w:t>
            </w:r>
          </w:p>
        </w:tc>
        <w:tc>
          <w:tcPr>
            <w:tcW w:w="3493" w:type="dxa"/>
            <w:tcBorders>
              <w:top w:val="nil"/>
              <w:left w:val="nil"/>
              <w:bottom w:val="nil"/>
              <w:right w:val="nil"/>
            </w:tcBorders>
          </w:tcPr>
          <w:p w14:paraId="1DF84172" w14:textId="6D288F01"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5.9866</w:t>
            </w:r>
          </w:p>
        </w:tc>
      </w:tr>
      <w:tr w:rsidR="00245207" w:rsidRPr="005B216C" w14:paraId="3D75B889" w14:textId="77777777" w:rsidTr="00B964A0">
        <w:trPr>
          <w:gridAfter w:val="1"/>
          <w:wAfter w:w="64" w:type="dxa"/>
          <w:trHeight w:val="261"/>
        </w:trPr>
        <w:tc>
          <w:tcPr>
            <w:tcW w:w="2790" w:type="dxa"/>
            <w:tcBorders>
              <w:top w:val="nil"/>
              <w:left w:val="nil"/>
              <w:bottom w:val="nil"/>
              <w:right w:val="single" w:sz="4" w:space="0" w:color="auto"/>
            </w:tcBorders>
          </w:tcPr>
          <w:p w14:paraId="3178B7E7" w14:textId="5774D258" w:rsidR="00245207" w:rsidRPr="00CF5D43" w:rsidRDefault="00245207" w:rsidP="00245207">
            <w:pPr>
              <w:pStyle w:val="NoSpacing"/>
              <w:spacing w:after="100" w:afterAutospacing="1"/>
              <w:rPr>
                <w:rFonts w:asciiTheme="majorHAnsi" w:hAnsiTheme="majorHAnsi" w:cstheme="majorHAnsi"/>
                <w:bCs/>
                <w:sz w:val="16"/>
                <w:szCs w:val="16"/>
              </w:rPr>
            </w:pPr>
            <w:r w:rsidRPr="00CF5D43">
              <w:rPr>
                <w:rFonts w:asciiTheme="majorHAnsi" w:hAnsiTheme="majorHAnsi" w:cstheme="majorHAnsi"/>
                <w:sz w:val="16"/>
                <w:szCs w:val="16"/>
              </w:rPr>
              <w:t>Com</w:t>
            </w:r>
            <w:r w:rsidR="00A44E96" w:rsidRPr="00CF5D43">
              <w:rPr>
                <w:rFonts w:asciiTheme="majorHAnsi" w:hAnsiTheme="majorHAnsi" w:cstheme="majorHAnsi"/>
                <w:sz w:val="16"/>
                <w:szCs w:val="16"/>
              </w:rPr>
              <w:t>munity Penalty</w:t>
            </w:r>
          </w:p>
        </w:tc>
        <w:tc>
          <w:tcPr>
            <w:tcW w:w="3729" w:type="dxa"/>
            <w:tcBorders>
              <w:top w:val="nil"/>
              <w:left w:val="single" w:sz="4" w:space="0" w:color="auto"/>
              <w:bottom w:val="nil"/>
              <w:right w:val="nil"/>
            </w:tcBorders>
          </w:tcPr>
          <w:p w14:paraId="7F33F4A0" w14:textId="396BC7D6"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72185</w:t>
            </w:r>
          </w:p>
        </w:tc>
        <w:tc>
          <w:tcPr>
            <w:tcW w:w="3493" w:type="dxa"/>
            <w:tcBorders>
              <w:top w:val="nil"/>
              <w:left w:val="nil"/>
              <w:bottom w:val="nil"/>
              <w:right w:val="nil"/>
            </w:tcBorders>
          </w:tcPr>
          <w:p w14:paraId="073CAAEB" w14:textId="76DE27D1"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0.8215</w:t>
            </w:r>
          </w:p>
        </w:tc>
      </w:tr>
      <w:tr w:rsidR="00245207" w:rsidRPr="005B216C" w14:paraId="0F94F86D" w14:textId="77777777" w:rsidTr="00B964A0">
        <w:trPr>
          <w:gridAfter w:val="1"/>
          <w:wAfter w:w="64" w:type="dxa"/>
          <w:trHeight w:val="270"/>
        </w:trPr>
        <w:tc>
          <w:tcPr>
            <w:tcW w:w="2790" w:type="dxa"/>
            <w:tcBorders>
              <w:top w:val="nil"/>
              <w:left w:val="nil"/>
              <w:bottom w:val="nil"/>
              <w:right w:val="single" w:sz="4" w:space="0" w:color="auto"/>
            </w:tcBorders>
          </w:tcPr>
          <w:p w14:paraId="68353E54" w14:textId="0CD1E359" w:rsidR="00245207" w:rsidRPr="00CF5D43" w:rsidRDefault="00245207" w:rsidP="00245207">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Cond</w:t>
            </w:r>
            <w:r w:rsidR="009C7722" w:rsidRPr="00CF5D43">
              <w:rPr>
                <w:rFonts w:asciiTheme="majorHAnsi" w:hAnsiTheme="majorHAnsi" w:cstheme="majorHAnsi"/>
                <w:sz w:val="16"/>
                <w:szCs w:val="16"/>
              </w:rPr>
              <w:t xml:space="preserve">itional </w:t>
            </w:r>
            <w:r w:rsidR="005E7900" w:rsidRPr="00CF5D43">
              <w:rPr>
                <w:rFonts w:asciiTheme="majorHAnsi" w:hAnsiTheme="majorHAnsi" w:cstheme="majorHAnsi"/>
                <w:sz w:val="16"/>
                <w:szCs w:val="16"/>
              </w:rPr>
              <w:t>Disposition</w:t>
            </w:r>
          </w:p>
        </w:tc>
        <w:tc>
          <w:tcPr>
            <w:tcW w:w="3729" w:type="dxa"/>
            <w:tcBorders>
              <w:top w:val="nil"/>
              <w:left w:val="single" w:sz="4" w:space="0" w:color="auto"/>
              <w:bottom w:val="nil"/>
              <w:right w:val="nil"/>
            </w:tcBorders>
          </w:tcPr>
          <w:p w14:paraId="5DA4FF32" w14:textId="7E94EC79"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37294</w:t>
            </w:r>
          </w:p>
        </w:tc>
        <w:tc>
          <w:tcPr>
            <w:tcW w:w="3493" w:type="dxa"/>
            <w:tcBorders>
              <w:top w:val="nil"/>
              <w:left w:val="nil"/>
              <w:bottom w:val="nil"/>
              <w:right w:val="nil"/>
            </w:tcBorders>
          </w:tcPr>
          <w:p w14:paraId="1DDF0379" w14:textId="3240DC70"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0.7573</w:t>
            </w:r>
          </w:p>
        </w:tc>
      </w:tr>
      <w:tr w:rsidR="00245207" w:rsidRPr="005B216C" w14:paraId="15F0995D" w14:textId="77777777" w:rsidTr="00B964A0">
        <w:trPr>
          <w:gridAfter w:val="1"/>
          <w:wAfter w:w="64" w:type="dxa"/>
          <w:trHeight w:val="261"/>
        </w:trPr>
        <w:tc>
          <w:tcPr>
            <w:tcW w:w="2790" w:type="dxa"/>
            <w:tcBorders>
              <w:top w:val="nil"/>
              <w:left w:val="nil"/>
              <w:bottom w:val="nil"/>
              <w:right w:val="single" w:sz="4" w:space="0" w:color="auto"/>
            </w:tcBorders>
          </w:tcPr>
          <w:p w14:paraId="610B1B4D" w14:textId="7D557F8A" w:rsidR="00245207" w:rsidRPr="00CF5D43" w:rsidRDefault="00245207" w:rsidP="00245207">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Fine</w:t>
            </w:r>
          </w:p>
        </w:tc>
        <w:tc>
          <w:tcPr>
            <w:tcW w:w="3729" w:type="dxa"/>
            <w:tcBorders>
              <w:top w:val="nil"/>
              <w:left w:val="single" w:sz="4" w:space="0" w:color="auto"/>
              <w:bottom w:val="nil"/>
              <w:right w:val="nil"/>
            </w:tcBorders>
          </w:tcPr>
          <w:p w14:paraId="02235189" w14:textId="540ABC94"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83979</w:t>
            </w:r>
          </w:p>
        </w:tc>
        <w:tc>
          <w:tcPr>
            <w:tcW w:w="3493" w:type="dxa"/>
            <w:tcBorders>
              <w:top w:val="nil"/>
              <w:left w:val="nil"/>
              <w:bottom w:val="nil"/>
              <w:right w:val="nil"/>
            </w:tcBorders>
          </w:tcPr>
          <w:p w14:paraId="1FFBB237" w14:textId="3AF165E3"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4.2234</w:t>
            </w:r>
          </w:p>
        </w:tc>
      </w:tr>
      <w:tr w:rsidR="00245207" w:rsidRPr="005B216C" w14:paraId="345BEC36" w14:textId="77777777" w:rsidTr="00B964A0">
        <w:trPr>
          <w:gridAfter w:val="1"/>
          <w:wAfter w:w="64" w:type="dxa"/>
          <w:trHeight w:val="270"/>
        </w:trPr>
        <w:tc>
          <w:tcPr>
            <w:tcW w:w="2790" w:type="dxa"/>
            <w:tcBorders>
              <w:top w:val="nil"/>
              <w:left w:val="nil"/>
              <w:bottom w:val="nil"/>
              <w:right w:val="single" w:sz="4" w:space="0" w:color="auto"/>
            </w:tcBorders>
          </w:tcPr>
          <w:p w14:paraId="4A3843CD" w14:textId="46698606" w:rsidR="00245207" w:rsidRPr="00CF5D43" w:rsidRDefault="00245207" w:rsidP="00245207">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Fully</w:t>
            </w:r>
            <w:r w:rsidR="009C7722" w:rsidRPr="00CF5D43">
              <w:rPr>
                <w:rFonts w:asciiTheme="majorHAnsi" w:hAnsiTheme="majorHAnsi" w:cstheme="majorHAnsi"/>
                <w:sz w:val="16"/>
                <w:szCs w:val="16"/>
              </w:rPr>
              <w:t xml:space="preserve"> Suspended</w:t>
            </w:r>
          </w:p>
        </w:tc>
        <w:tc>
          <w:tcPr>
            <w:tcW w:w="3729" w:type="dxa"/>
            <w:tcBorders>
              <w:top w:val="nil"/>
              <w:left w:val="single" w:sz="4" w:space="0" w:color="auto"/>
              <w:bottom w:val="nil"/>
              <w:right w:val="nil"/>
            </w:tcBorders>
          </w:tcPr>
          <w:p w14:paraId="6B8DE018" w14:textId="4ACA8DE5"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470</w:t>
            </w:r>
          </w:p>
        </w:tc>
        <w:tc>
          <w:tcPr>
            <w:tcW w:w="3493" w:type="dxa"/>
            <w:tcBorders>
              <w:top w:val="nil"/>
              <w:left w:val="nil"/>
              <w:bottom w:val="nil"/>
              <w:right w:val="nil"/>
            </w:tcBorders>
          </w:tcPr>
          <w:p w14:paraId="3CDAE3A4" w14:textId="57B2671A"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424</w:t>
            </w:r>
          </w:p>
        </w:tc>
      </w:tr>
      <w:tr w:rsidR="00245207" w:rsidRPr="005B216C" w14:paraId="5478556E" w14:textId="77777777" w:rsidTr="00B964A0">
        <w:trPr>
          <w:gridAfter w:val="1"/>
          <w:wAfter w:w="64" w:type="dxa"/>
          <w:trHeight w:val="189"/>
        </w:trPr>
        <w:tc>
          <w:tcPr>
            <w:tcW w:w="2790" w:type="dxa"/>
            <w:tcBorders>
              <w:top w:val="nil"/>
              <w:left w:val="nil"/>
              <w:bottom w:val="nil"/>
              <w:right w:val="single" w:sz="4" w:space="0" w:color="auto"/>
            </w:tcBorders>
          </w:tcPr>
          <w:p w14:paraId="4581A118" w14:textId="5ECD0D2F" w:rsidR="00245207" w:rsidRPr="00CF5D43" w:rsidRDefault="009C7722" w:rsidP="00245207">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Immediate Custody</w:t>
            </w:r>
          </w:p>
        </w:tc>
        <w:tc>
          <w:tcPr>
            <w:tcW w:w="3729" w:type="dxa"/>
            <w:tcBorders>
              <w:top w:val="nil"/>
              <w:left w:val="single" w:sz="4" w:space="0" w:color="auto"/>
              <w:bottom w:val="nil"/>
              <w:right w:val="nil"/>
            </w:tcBorders>
          </w:tcPr>
          <w:p w14:paraId="190DE884" w14:textId="57FDF4AC"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66916</w:t>
            </w:r>
          </w:p>
        </w:tc>
        <w:tc>
          <w:tcPr>
            <w:tcW w:w="3493" w:type="dxa"/>
            <w:tcBorders>
              <w:top w:val="nil"/>
              <w:left w:val="nil"/>
              <w:bottom w:val="nil"/>
              <w:right w:val="nil"/>
            </w:tcBorders>
          </w:tcPr>
          <w:p w14:paraId="459DDEC7" w14:textId="44A04838"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9.3017</w:t>
            </w:r>
          </w:p>
        </w:tc>
      </w:tr>
      <w:tr w:rsidR="00245207" w:rsidRPr="005B216C" w14:paraId="28800EB1" w14:textId="77777777" w:rsidTr="00B964A0">
        <w:trPr>
          <w:gridAfter w:val="1"/>
          <w:wAfter w:w="64" w:type="dxa"/>
          <w:trHeight w:val="189"/>
        </w:trPr>
        <w:tc>
          <w:tcPr>
            <w:tcW w:w="2790" w:type="dxa"/>
            <w:tcBorders>
              <w:top w:val="nil"/>
              <w:left w:val="nil"/>
              <w:bottom w:val="nil"/>
              <w:right w:val="single" w:sz="4" w:space="0" w:color="auto"/>
            </w:tcBorders>
          </w:tcPr>
          <w:p w14:paraId="27722E56" w14:textId="53FF6F19" w:rsidR="00245207" w:rsidRPr="00CF5D43" w:rsidRDefault="00245207" w:rsidP="00245207">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Other</w:t>
            </w:r>
          </w:p>
        </w:tc>
        <w:tc>
          <w:tcPr>
            <w:tcW w:w="3729" w:type="dxa"/>
            <w:tcBorders>
              <w:top w:val="nil"/>
              <w:left w:val="single" w:sz="4" w:space="0" w:color="auto"/>
              <w:bottom w:val="nil"/>
              <w:right w:val="nil"/>
            </w:tcBorders>
          </w:tcPr>
          <w:p w14:paraId="626856C2" w14:textId="0955FB5C"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2546</w:t>
            </w:r>
          </w:p>
        </w:tc>
        <w:tc>
          <w:tcPr>
            <w:tcW w:w="3493" w:type="dxa"/>
            <w:tcBorders>
              <w:top w:val="nil"/>
              <w:left w:val="nil"/>
              <w:bottom w:val="nil"/>
              <w:right w:val="nil"/>
            </w:tcBorders>
          </w:tcPr>
          <w:p w14:paraId="57D52F2F" w14:textId="4298B3C4"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6.5033</w:t>
            </w:r>
          </w:p>
        </w:tc>
      </w:tr>
      <w:tr w:rsidR="00245207" w:rsidRPr="005B216C" w14:paraId="6ECC9AE9" w14:textId="77777777" w:rsidTr="00B964A0">
        <w:trPr>
          <w:gridAfter w:val="1"/>
          <w:wAfter w:w="64" w:type="dxa"/>
          <w:trHeight w:val="270"/>
        </w:trPr>
        <w:tc>
          <w:tcPr>
            <w:tcW w:w="2790" w:type="dxa"/>
            <w:tcBorders>
              <w:top w:val="nil"/>
              <w:left w:val="nil"/>
              <w:bottom w:val="nil"/>
              <w:right w:val="single" w:sz="4" w:space="0" w:color="auto"/>
            </w:tcBorders>
          </w:tcPr>
          <w:p w14:paraId="53C0765D" w14:textId="6C6F55B4" w:rsidR="00245207" w:rsidRPr="00CF5D43" w:rsidRDefault="00245207" w:rsidP="00245207">
            <w:pPr>
              <w:pStyle w:val="NoSpacing"/>
              <w:spacing w:after="100" w:afterAutospacing="1"/>
              <w:rPr>
                <w:rFonts w:asciiTheme="majorHAnsi" w:hAnsiTheme="majorHAnsi" w:cstheme="majorHAnsi"/>
                <w:bCs/>
                <w:sz w:val="16"/>
                <w:szCs w:val="16"/>
              </w:rPr>
            </w:pPr>
            <w:r w:rsidRPr="00CF5D43">
              <w:rPr>
                <w:rFonts w:asciiTheme="majorHAnsi" w:hAnsiTheme="majorHAnsi" w:cstheme="majorHAnsi"/>
                <w:sz w:val="16"/>
                <w:szCs w:val="16"/>
              </w:rPr>
              <w:t>P</w:t>
            </w:r>
            <w:r w:rsidR="009C7722" w:rsidRPr="00CF5D43">
              <w:rPr>
                <w:rFonts w:asciiTheme="majorHAnsi" w:hAnsiTheme="majorHAnsi" w:cstheme="majorHAnsi"/>
                <w:sz w:val="16"/>
                <w:szCs w:val="16"/>
              </w:rPr>
              <w:t>ND</w:t>
            </w:r>
          </w:p>
        </w:tc>
        <w:tc>
          <w:tcPr>
            <w:tcW w:w="3729" w:type="dxa"/>
            <w:tcBorders>
              <w:top w:val="nil"/>
              <w:left w:val="single" w:sz="4" w:space="0" w:color="auto"/>
              <w:bottom w:val="nil"/>
              <w:right w:val="nil"/>
            </w:tcBorders>
          </w:tcPr>
          <w:p w14:paraId="1989B45D" w14:textId="5017C0FB"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5260</w:t>
            </w:r>
          </w:p>
        </w:tc>
        <w:tc>
          <w:tcPr>
            <w:tcW w:w="3493" w:type="dxa"/>
            <w:tcBorders>
              <w:top w:val="nil"/>
              <w:left w:val="nil"/>
              <w:bottom w:val="nil"/>
              <w:right w:val="nil"/>
            </w:tcBorders>
          </w:tcPr>
          <w:p w14:paraId="52D920D0" w14:textId="3A532C89" w:rsidR="00245207" w:rsidRPr="00CF5D43" w:rsidRDefault="00245207" w:rsidP="0024520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5172</w:t>
            </w:r>
          </w:p>
        </w:tc>
      </w:tr>
      <w:tr w:rsidR="009C7722" w:rsidRPr="005B216C" w14:paraId="30EAD4E9" w14:textId="77777777" w:rsidTr="00B964A0">
        <w:trPr>
          <w:gridAfter w:val="1"/>
          <w:wAfter w:w="64" w:type="dxa"/>
          <w:trHeight w:val="279"/>
        </w:trPr>
        <w:tc>
          <w:tcPr>
            <w:tcW w:w="2790" w:type="dxa"/>
            <w:tcBorders>
              <w:top w:val="nil"/>
              <w:left w:val="nil"/>
              <w:bottom w:val="nil"/>
              <w:right w:val="single" w:sz="4" w:space="0" w:color="auto"/>
            </w:tcBorders>
          </w:tcPr>
          <w:p w14:paraId="3A5FC432" w14:textId="5EC4639B" w:rsidR="009C7722" w:rsidRPr="00CF5D43" w:rsidRDefault="009C7722" w:rsidP="009C7722">
            <w:pPr>
              <w:pStyle w:val="NoSpacing"/>
              <w:spacing w:after="100" w:afterAutospacing="1"/>
              <w:rPr>
                <w:rFonts w:asciiTheme="majorHAnsi" w:hAnsiTheme="majorHAnsi" w:cstheme="majorHAnsi"/>
                <w:bCs/>
                <w:i/>
                <w:iCs/>
                <w:sz w:val="16"/>
                <w:szCs w:val="16"/>
              </w:rPr>
            </w:pPr>
            <w:r w:rsidRPr="00CF5D43">
              <w:rPr>
                <w:rFonts w:asciiTheme="majorHAnsi" w:hAnsiTheme="majorHAnsi" w:cstheme="majorHAnsi"/>
                <w:b/>
                <w:bCs/>
                <w:i/>
                <w:iCs/>
                <w:sz w:val="16"/>
                <w:szCs w:val="16"/>
              </w:rPr>
              <w:t>Category of Second Disposition</w:t>
            </w:r>
          </w:p>
        </w:tc>
        <w:tc>
          <w:tcPr>
            <w:tcW w:w="3729" w:type="dxa"/>
            <w:tcBorders>
              <w:top w:val="nil"/>
              <w:left w:val="single" w:sz="4" w:space="0" w:color="auto"/>
              <w:bottom w:val="nil"/>
              <w:right w:val="nil"/>
            </w:tcBorders>
          </w:tcPr>
          <w:p w14:paraId="06F68D35" w14:textId="389DE469" w:rsidR="009C7722" w:rsidRPr="00CF5D43" w:rsidRDefault="009C7722" w:rsidP="009C7722">
            <w:pPr>
              <w:pStyle w:val="NoSpacing"/>
              <w:spacing w:after="100" w:afterAutospacing="1"/>
              <w:jc w:val="center"/>
              <w:rPr>
                <w:rFonts w:asciiTheme="majorHAnsi" w:hAnsiTheme="majorHAnsi" w:cstheme="majorHAnsi"/>
                <w:sz w:val="16"/>
                <w:szCs w:val="16"/>
              </w:rPr>
            </w:pPr>
          </w:p>
        </w:tc>
        <w:tc>
          <w:tcPr>
            <w:tcW w:w="3493" w:type="dxa"/>
            <w:tcBorders>
              <w:top w:val="nil"/>
              <w:left w:val="nil"/>
              <w:bottom w:val="nil"/>
              <w:right w:val="nil"/>
            </w:tcBorders>
          </w:tcPr>
          <w:p w14:paraId="3B93D1F7" w14:textId="2384CC49" w:rsidR="009C7722" w:rsidRPr="00CF5D43" w:rsidRDefault="009C7722" w:rsidP="009C7722">
            <w:pPr>
              <w:pStyle w:val="NoSpacing"/>
              <w:spacing w:after="100" w:afterAutospacing="1"/>
              <w:jc w:val="center"/>
              <w:rPr>
                <w:rFonts w:asciiTheme="majorHAnsi" w:hAnsiTheme="majorHAnsi" w:cstheme="majorHAnsi"/>
                <w:sz w:val="16"/>
                <w:szCs w:val="16"/>
              </w:rPr>
            </w:pPr>
          </w:p>
        </w:tc>
      </w:tr>
      <w:tr w:rsidR="005E7900" w:rsidRPr="005B216C" w14:paraId="657886D0" w14:textId="77777777" w:rsidTr="00B964A0">
        <w:trPr>
          <w:gridAfter w:val="1"/>
          <w:wAfter w:w="64" w:type="dxa"/>
          <w:trHeight w:val="261"/>
        </w:trPr>
        <w:tc>
          <w:tcPr>
            <w:tcW w:w="2790" w:type="dxa"/>
            <w:tcBorders>
              <w:top w:val="nil"/>
              <w:left w:val="nil"/>
              <w:bottom w:val="nil"/>
              <w:right w:val="single" w:sz="4" w:space="0" w:color="auto"/>
            </w:tcBorders>
          </w:tcPr>
          <w:p w14:paraId="3BF6C2DD" w14:textId="3C1B6EAC" w:rsidR="005E7900" w:rsidRPr="00CF5D43" w:rsidRDefault="005E7900" w:rsidP="005E7900">
            <w:pPr>
              <w:pStyle w:val="NoSpacing"/>
              <w:spacing w:after="100" w:afterAutospacing="1"/>
              <w:rPr>
                <w:rFonts w:asciiTheme="majorHAnsi" w:hAnsiTheme="majorHAnsi" w:cstheme="majorHAnsi"/>
                <w:b/>
                <w:bCs/>
                <w:sz w:val="16"/>
                <w:szCs w:val="16"/>
              </w:rPr>
            </w:pPr>
            <w:r w:rsidRPr="00CF5D43">
              <w:rPr>
                <w:rFonts w:asciiTheme="majorHAnsi" w:hAnsiTheme="majorHAnsi" w:cstheme="majorHAnsi"/>
                <w:sz w:val="16"/>
                <w:szCs w:val="16"/>
              </w:rPr>
              <w:t>Absolute Discharge</w:t>
            </w:r>
          </w:p>
        </w:tc>
        <w:tc>
          <w:tcPr>
            <w:tcW w:w="3729" w:type="dxa"/>
            <w:tcBorders>
              <w:top w:val="nil"/>
              <w:left w:val="single" w:sz="4" w:space="0" w:color="auto"/>
              <w:bottom w:val="nil"/>
              <w:right w:val="nil"/>
            </w:tcBorders>
          </w:tcPr>
          <w:p w14:paraId="049E786C" w14:textId="51002254"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6</w:t>
            </w:r>
          </w:p>
        </w:tc>
        <w:tc>
          <w:tcPr>
            <w:tcW w:w="3493" w:type="dxa"/>
            <w:tcBorders>
              <w:top w:val="nil"/>
              <w:left w:val="nil"/>
              <w:bottom w:val="nil"/>
              <w:right w:val="nil"/>
            </w:tcBorders>
          </w:tcPr>
          <w:p w14:paraId="4E7E7C6F" w14:textId="0D31DCF1"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0017</w:t>
            </w:r>
          </w:p>
        </w:tc>
      </w:tr>
      <w:tr w:rsidR="005E7900" w:rsidRPr="005B216C" w14:paraId="09753A59" w14:textId="77777777" w:rsidTr="00B964A0">
        <w:trPr>
          <w:gridAfter w:val="1"/>
          <w:wAfter w:w="64" w:type="dxa"/>
          <w:trHeight w:val="261"/>
        </w:trPr>
        <w:tc>
          <w:tcPr>
            <w:tcW w:w="2790" w:type="dxa"/>
            <w:tcBorders>
              <w:top w:val="nil"/>
              <w:left w:val="nil"/>
              <w:bottom w:val="nil"/>
              <w:right w:val="single" w:sz="4" w:space="0" w:color="auto"/>
            </w:tcBorders>
          </w:tcPr>
          <w:p w14:paraId="5BD8C742" w14:textId="35537A56" w:rsidR="005E7900" w:rsidRPr="00CF5D43" w:rsidRDefault="005E7900" w:rsidP="005E7900">
            <w:pPr>
              <w:pStyle w:val="NoSpacing"/>
              <w:spacing w:after="100" w:afterAutospacing="1"/>
              <w:rPr>
                <w:rFonts w:asciiTheme="majorHAnsi" w:hAnsiTheme="majorHAnsi" w:cstheme="majorHAnsi"/>
                <w:b/>
                <w:bCs/>
                <w:sz w:val="16"/>
                <w:szCs w:val="16"/>
              </w:rPr>
            </w:pPr>
            <w:r w:rsidRPr="00CF5D43">
              <w:rPr>
                <w:rFonts w:asciiTheme="majorHAnsi" w:hAnsiTheme="majorHAnsi" w:cstheme="majorHAnsi"/>
                <w:sz w:val="16"/>
                <w:szCs w:val="16"/>
              </w:rPr>
              <w:t>Caution</w:t>
            </w:r>
          </w:p>
        </w:tc>
        <w:tc>
          <w:tcPr>
            <w:tcW w:w="3729" w:type="dxa"/>
            <w:tcBorders>
              <w:top w:val="nil"/>
              <w:left w:val="single" w:sz="4" w:space="0" w:color="auto"/>
              <w:bottom w:val="nil"/>
              <w:right w:val="nil"/>
            </w:tcBorders>
          </w:tcPr>
          <w:p w14:paraId="266105D2" w14:textId="096D3236"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55423</w:t>
            </w:r>
          </w:p>
        </w:tc>
        <w:tc>
          <w:tcPr>
            <w:tcW w:w="3493" w:type="dxa"/>
            <w:tcBorders>
              <w:top w:val="nil"/>
              <w:left w:val="nil"/>
              <w:bottom w:val="nil"/>
              <w:right w:val="nil"/>
            </w:tcBorders>
          </w:tcPr>
          <w:p w14:paraId="732910C5" w14:textId="3D2BF9AA"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5.9866</w:t>
            </w:r>
          </w:p>
        </w:tc>
      </w:tr>
      <w:tr w:rsidR="005E7900" w:rsidRPr="005B216C" w14:paraId="2B19FEAF" w14:textId="77777777" w:rsidTr="00B964A0">
        <w:trPr>
          <w:gridAfter w:val="1"/>
          <w:wAfter w:w="64" w:type="dxa"/>
          <w:trHeight w:val="270"/>
        </w:trPr>
        <w:tc>
          <w:tcPr>
            <w:tcW w:w="2790" w:type="dxa"/>
            <w:tcBorders>
              <w:top w:val="nil"/>
              <w:left w:val="nil"/>
              <w:bottom w:val="nil"/>
              <w:right w:val="single" w:sz="4" w:space="0" w:color="auto"/>
            </w:tcBorders>
          </w:tcPr>
          <w:p w14:paraId="714C27A5" w14:textId="4B22C9A7" w:rsidR="005E7900" w:rsidRPr="00CF5D43" w:rsidRDefault="005E7900" w:rsidP="005E7900">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Community Penalty</w:t>
            </w:r>
          </w:p>
        </w:tc>
        <w:tc>
          <w:tcPr>
            <w:tcW w:w="3729" w:type="dxa"/>
            <w:tcBorders>
              <w:top w:val="nil"/>
              <w:left w:val="single" w:sz="4" w:space="0" w:color="auto"/>
              <w:bottom w:val="nil"/>
              <w:right w:val="nil"/>
            </w:tcBorders>
          </w:tcPr>
          <w:p w14:paraId="1199D171" w14:textId="6CF9F00C"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9828</w:t>
            </w:r>
          </w:p>
        </w:tc>
        <w:tc>
          <w:tcPr>
            <w:tcW w:w="3493" w:type="dxa"/>
            <w:tcBorders>
              <w:top w:val="nil"/>
              <w:left w:val="nil"/>
              <w:bottom w:val="nil"/>
              <w:right w:val="nil"/>
            </w:tcBorders>
          </w:tcPr>
          <w:p w14:paraId="55049020" w14:textId="4B7AE170"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8349</w:t>
            </w:r>
          </w:p>
        </w:tc>
      </w:tr>
      <w:tr w:rsidR="005E7900" w:rsidRPr="005B216C" w14:paraId="03F0103E" w14:textId="77777777" w:rsidTr="00B964A0">
        <w:trPr>
          <w:gridAfter w:val="1"/>
          <w:wAfter w:w="64" w:type="dxa"/>
          <w:trHeight w:val="261"/>
        </w:trPr>
        <w:tc>
          <w:tcPr>
            <w:tcW w:w="2790" w:type="dxa"/>
            <w:tcBorders>
              <w:top w:val="nil"/>
              <w:left w:val="nil"/>
              <w:bottom w:val="nil"/>
              <w:right w:val="single" w:sz="4" w:space="0" w:color="auto"/>
            </w:tcBorders>
          </w:tcPr>
          <w:p w14:paraId="1F4C37FF" w14:textId="3D6F8006" w:rsidR="005E7900" w:rsidRPr="00CF5D43" w:rsidRDefault="005E7900" w:rsidP="005E7900">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Conditional Disposition</w:t>
            </w:r>
          </w:p>
        </w:tc>
        <w:tc>
          <w:tcPr>
            <w:tcW w:w="3729" w:type="dxa"/>
            <w:tcBorders>
              <w:top w:val="nil"/>
              <w:left w:val="single" w:sz="4" w:space="0" w:color="auto"/>
              <w:bottom w:val="nil"/>
              <w:right w:val="nil"/>
            </w:tcBorders>
          </w:tcPr>
          <w:p w14:paraId="4A0D02DC" w14:textId="35BC4D63"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48</w:t>
            </w:r>
          </w:p>
        </w:tc>
        <w:tc>
          <w:tcPr>
            <w:tcW w:w="3493" w:type="dxa"/>
            <w:tcBorders>
              <w:top w:val="nil"/>
              <w:left w:val="nil"/>
              <w:bottom w:val="nil"/>
              <w:right w:val="nil"/>
            </w:tcBorders>
          </w:tcPr>
          <w:p w14:paraId="703387DD" w14:textId="13F1AAE8"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0715</w:t>
            </w:r>
          </w:p>
        </w:tc>
      </w:tr>
      <w:tr w:rsidR="005E7900" w:rsidRPr="005B216C" w14:paraId="6B1495E0" w14:textId="77777777" w:rsidTr="00B964A0">
        <w:trPr>
          <w:gridAfter w:val="1"/>
          <w:wAfter w:w="64" w:type="dxa"/>
          <w:trHeight w:val="270"/>
        </w:trPr>
        <w:tc>
          <w:tcPr>
            <w:tcW w:w="2790" w:type="dxa"/>
            <w:tcBorders>
              <w:top w:val="nil"/>
              <w:left w:val="nil"/>
              <w:bottom w:val="nil"/>
              <w:right w:val="single" w:sz="4" w:space="0" w:color="auto"/>
            </w:tcBorders>
          </w:tcPr>
          <w:p w14:paraId="2BABBDD1" w14:textId="0897A5FB" w:rsidR="005E7900" w:rsidRPr="00CF5D43" w:rsidRDefault="005E7900" w:rsidP="005E7900">
            <w:pPr>
              <w:pStyle w:val="NoSpacing"/>
              <w:spacing w:after="100" w:afterAutospacing="1"/>
              <w:rPr>
                <w:rFonts w:asciiTheme="majorHAnsi" w:hAnsiTheme="majorHAnsi" w:cstheme="majorHAnsi"/>
                <w:b/>
                <w:bCs/>
                <w:sz w:val="16"/>
                <w:szCs w:val="16"/>
              </w:rPr>
            </w:pPr>
            <w:r w:rsidRPr="00CF5D43">
              <w:rPr>
                <w:rFonts w:asciiTheme="majorHAnsi" w:hAnsiTheme="majorHAnsi" w:cstheme="majorHAnsi"/>
                <w:sz w:val="16"/>
                <w:szCs w:val="16"/>
              </w:rPr>
              <w:t>Fine</w:t>
            </w:r>
          </w:p>
        </w:tc>
        <w:tc>
          <w:tcPr>
            <w:tcW w:w="3729" w:type="dxa"/>
            <w:tcBorders>
              <w:top w:val="nil"/>
              <w:left w:val="single" w:sz="4" w:space="0" w:color="auto"/>
              <w:bottom w:val="nil"/>
              <w:right w:val="nil"/>
            </w:tcBorders>
          </w:tcPr>
          <w:p w14:paraId="769DC39A" w14:textId="6F97C18D"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844</w:t>
            </w:r>
          </w:p>
        </w:tc>
        <w:tc>
          <w:tcPr>
            <w:tcW w:w="3493" w:type="dxa"/>
            <w:tcBorders>
              <w:top w:val="nil"/>
              <w:left w:val="nil"/>
              <w:bottom w:val="nil"/>
              <w:right w:val="nil"/>
            </w:tcBorders>
          </w:tcPr>
          <w:p w14:paraId="1D65F27E" w14:textId="2BE93D4D"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2434</w:t>
            </w:r>
          </w:p>
        </w:tc>
      </w:tr>
      <w:tr w:rsidR="005E7900" w:rsidRPr="005B216C" w14:paraId="25010363" w14:textId="77777777" w:rsidTr="00B964A0">
        <w:trPr>
          <w:gridAfter w:val="1"/>
          <w:wAfter w:w="64" w:type="dxa"/>
          <w:trHeight w:val="261"/>
        </w:trPr>
        <w:tc>
          <w:tcPr>
            <w:tcW w:w="2790" w:type="dxa"/>
            <w:tcBorders>
              <w:top w:val="nil"/>
              <w:left w:val="nil"/>
              <w:bottom w:val="nil"/>
              <w:right w:val="single" w:sz="4" w:space="0" w:color="auto"/>
            </w:tcBorders>
          </w:tcPr>
          <w:p w14:paraId="0FC6A4DE" w14:textId="45A7259D" w:rsidR="005E7900" w:rsidRPr="00CF5D43" w:rsidRDefault="005E7900" w:rsidP="005E7900">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Fully Suspended</w:t>
            </w:r>
          </w:p>
        </w:tc>
        <w:tc>
          <w:tcPr>
            <w:tcW w:w="3729" w:type="dxa"/>
            <w:tcBorders>
              <w:top w:val="nil"/>
              <w:left w:val="single" w:sz="4" w:space="0" w:color="auto"/>
              <w:bottom w:val="nil"/>
              <w:right w:val="nil"/>
            </w:tcBorders>
          </w:tcPr>
          <w:p w14:paraId="52AFA11A" w14:textId="413FD519"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37</w:t>
            </w:r>
          </w:p>
        </w:tc>
        <w:tc>
          <w:tcPr>
            <w:tcW w:w="3493" w:type="dxa"/>
            <w:tcBorders>
              <w:top w:val="nil"/>
              <w:left w:val="nil"/>
              <w:bottom w:val="nil"/>
              <w:right w:val="nil"/>
            </w:tcBorders>
          </w:tcPr>
          <w:p w14:paraId="36C45516" w14:textId="48DEE8B0"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0107</w:t>
            </w:r>
          </w:p>
        </w:tc>
      </w:tr>
      <w:tr w:rsidR="005E7900" w:rsidRPr="005B216C" w14:paraId="4C23E29E" w14:textId="77777777" w:rsidTr="00B964A0">
        <w:trPr>
          <w:gridAfter w:val="1"/>
          <w:wAfter w:w="64" w:type="dxa"/>
          <w:trHeight w:val="270"/>
        </w:trPr>
        <w:tc>
          <w:tcPr>
            <w:tcW w:w="2790" w:type="dxa"/>
            <w:tcBorders>
              <w:top w:val="nil"/>
              <w:left w:val="nil"/>
              <w:bottom w:val="nil"/>
              <w:right w:val="single" w:sz="4" w:space="0" w:color="auto"/>
            </w:tcBorders>
          </w:tcPr>
          <w:p w14:paraId="32EBB100" w14:textId="113D7883" w:rsidR="005E7900" w:rsidRPr="00CF5D43" w:rsidRDefault="005E7900" w:rsidP="005E7900">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Immediate Custody</w:t>
            </w:r>
          </w:p>
        </w:tc>
        <w:tc>
          <w:tcPr>
            <w:tcW w:w="3729" w:type="dxa"/>
            <w:tcBorders>
              <w:top w:val="nil"/>
              <w:left w:val="single" w:sz="4" w:space="0" w:color="auto"/>
              <w:bottom w:val="nil"/>
              <w:right w:val="nil"/>
            </w:tcBorders>
          </w:tcPr>
          <w:p w14:paraId="16F22425" w14:textId="2B3AE052"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851</w:t>
            </w:r>
          </w:p>
        </w:tc>
        <w:tc>
          <w:tcPr>
            <w:tcW w:w="3493" w:type="dxa"/>
            <w:tcBorders>
              <w:top w:val="nil"/>
              <w:left w:val="nil"/>
              <w:bottom w:val="nil"/>
              <w:right w:val="nil"/>
            </w:tcBorders>
          </w:tcPr>
          <w:p w14:paraId="62615C6E" w14:textId="0CBC6E94"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2455</w:t>
            </w:r>
          </w:p>
        </w:tc>
      </w:tr>
      <w:tr w:rsidR="005E7900" w:rsidRPr="005B216C" w14:paraId="5BCF7DAE" w14:textId="77777777" w:rsidTr="00B964A0">
        <w:trPr>
          <w:gridAfter w:val="1"/>
          <w:wAfter w:w="64" w:type="dxa"/>
          <w:trHeight w:val="315"/>
        </w:trPr>
        <w:tc>
          <w:tcPr>
            <w:tcW w:w="2790" w:type="dxa"/>
            <w:tcBorders>
              <w:top w:val="nil"/>
              <w:left w:val="nil"/>
              <w:bottom w:val="nil"/>
              <w:right w:val="single" w:sz="4" w:space="0" w:color="auto"/>
            </w:tcBorders>
          </w:tcPr>
          <w:p w14:paraId="17B9AE81" w14:textId="37CB59E1" w:rsidR="005E7900" w:rsidRPr="00CF5D43" w:rsidRDefault="005E7900" w:rsidP="005E7900">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Other</w:t>
            </w:r>
          </w:p>
        </w:tc>
        <w:tc>
          <w:tcPr>
            <w:tcW w:w="3729" w:type="dxa"/>
            <w:tcBorders>
              <w:top w:val="nil"/>
              <w:left w:val="single" w:sz="4" w:space="0" w:color="auto"/>
              <w:bottom w:val="nil"/>
              <w:right w:val="nil"/>
            </w:tcBorders>
          </w:tcPr>
          <w:p w14:paraId="49683BF1" w14:textId="51DA8802"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51215</w:t>
            </w:r>
          </w:p>
        </w:tc>
        <w:tc>
          <w:tcPr>
            <w:tcW w:w="3493" w:type="dxa"/>
            <w:tcBorders>
              <w:top w:val="nil"/>
              <w:left w:val="nil"/>
              <w:bottom w:val="nil"/>
              <w:right w:val="nil"/>
            </w:tcBorders>
          </w:tcPr>
          <w:p w14:paraId="3ED0656B" w14:textId="47A08CC4"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43.6174</w:t>
            </w:r>
          </w:p>
        </w:tc>
      </w:tr>
      <w:tr w:rsidR="009C7722" w:rsidRPr="005B216C" w14:paraId="5E42C9CC" w14:textId="77777777" w:rsidTr="00B964A0">
        <w:trPr>
          <w:gridAfter w:val="1"/>
          <w:wAfter w:w="64" w:type="dxa"/>
          <w:trHeight w:val="315"/>
        </w:trPr>
        <w:tc>
          <w:tcPr>
            <w:tcW w:w="2790" w:type="dxa"/>
            <w:tcBorders>
              <w:top w:val="nil"/>
              <w:left w:val="nil"/>
              <w:bottom w:val="nil"/>
              <w:right w:val="single" w:sz="4" w:space="0" w:color="auto"/>
            </w:tcBorders>
          </w:tcPr>
          <w:p w14:paraId="421564D0" w14:textId="4F5CE65B" w:rsidR="009C7722" w:rsidRPr="00CF5D43" w:rsidRDefault="009C7722" w:rsidP="009C772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P</w:t>
            </w:r>
            <w:r w:rsidR="005E7900" w:rsidRPr="00CF5D43">
              <w:rPr>
                <w:rFonts w:asciiTheme="majorHAnsi" w:hAnsiTheme="majorHAnsi" w:cstheme="majorHAnsi"/>
                <w:sz w:val="16"/>
                <w:szCs w:val="16"/>
              </w:rPr>
              <w:t>ND</w:t>
            </w:r>
          </w:p>
        </w:tc>
        <w:tc>
          <w:tcPr>
            <w:tcW w:w="3729" w:type="dxa"/>
            <w:tcBorders>
              <w:top w:val="nil"/>
              <w:left w:val="single" w:sz="4" w:space="0" w:color="auto"/>
              <w:bottom w:val="nil"/>
              <w:right w:val="nil"/>
            </w:tcBorders>
          </w:tcPr>
          <w:p w14:paraId="49C948EB" w14:textId="78BA9C58"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5260</w:t>
            </w:r>
          </w:p>
        </w:tc>
        <w:tc>
          <w:tcPr>
            <w:tcW w:w="3493" w:type="dxa"/>
            <w:tcBorders>
              <w:top w:val="nil"/>
              <w:left w:val="nil"/>
              <w:bottom w:val="nil"/>
              <w:right w:val="nil"/>
            </w:tcBorders>
          </w:tcPr>
          <w:p w14:paraId="49FF328B" w14:textId="2A0CC7A4"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5172</w:t>
            </w:r>
          </w:p>
        </w:tc>
      </w:tr>
      <w:tr w:rsidR="009C7722" w:rsidRPr="005B216C" w14:paraId="39CE5153" w14:textId="77777777" w:rsidTr="00B964A0">
        <w:trPr>
          <w:gridAfter w:val="1"/>
          <w:wAfter w:w="64" w:type="dxa"/>
          <w:trHeight w:val="270"/>
        </w:trPr>
        <w:tc>
          <w:tcPr>
            <w:tcW w:w="2790" w:type="dxa"/>
            <w:tcBorders>
              <w:top w:val="nil"/>
              <w:left w:val="nil"/>
              <w:bottom w:val="nil"/>
              <w:right w:val="single" w:sz="4" w:space="0" w:color="auto"/>
            </w:tcBorders>
          </w:tcPr>
          <w:p w14:paraId="43448601" w14:textId="62B9BC44" w:rsidR="009C7722" w:rsidRPr="00CF5D43" w:rsidRDefault="009C7722" w:rsidP="009C772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N</w:t>
            </w:r>
            <w:r w:rsidR="005E7900" w:rsidRPr="00CF5D43">
              <w:rPr>
                <w:rFonts w:asciiTheme="majorHAnsi" w:hAnsiTheme="majorHAnsi" w:cstheme="majorHAnsi"/>
                <w:sz w:val="16"/>
                <w:szCs w:val="16"/>
              </w:rPr>
              <w:t>ot Applicable (no second disposition)</w:t>
            </w:r>
          </w:p>
        </w:tc>
        <w:tc>
          <w:tcPr>
            <w:tcW w:w="3729" w:type="dxa"/>
            <w:tcBorders>
              <w:top w:val="nil"/>
              <w:left w:val="single" w:sz="4" w:space="0" w:color="auto"/>
              <w:bottom w:val="nil"/>
              <w:right w:val="nil"/>
            </w:tcBorders>
          </w:tcPr>
          <w:p w14:paraId="36D5A79C" w14:textId="71F3713F"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22973</w:t>
            </w:r>
          </w:p>
        </w:tc>
        <w:tc>
          <w:tcPr>
            <w:tcW w:w="3493" w:type="dxa"/>
            <w:tcBorders>
              <w:top w:val="nil"/>
              <w:left w:val="nil"/>
              <w:bottom w:val="nil"/>
              <w:right w:val="nil"/>
            </w:tcBorders>
          </w:tcPr>
          <w:p w14:paraId="3D8BDDF2" w14:textId="234C7ACB"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35.4711</w:t>
            </w:r>
          </w:p>
        </w:tc>
      </w:tr>
      <w:tr w:rsidR="009C7722" w:rsidRPr="005B216C" w14:paraId="461D3DBB" w14:textId="77777777" w:rsidTr="00B964A0">
        <w:trPr>
          <w:gridAfter w:val="1"/>
          <w:wAfter w:w="64" w:type="dxa"/>
          <w:trHeight w:val="261"/>
        </w:trPr>
        <w:tc>
          <w:tcPr>
            <w:tcW w:w="2790" w:type="dxa"/>
            <w:tcBorders>
              <w:top w:val="nil"/>
              <w:left w:val="nil"/>
              <w:bottom w:val="nil"/>
              <w:right w:val="single" w:sz="4" w:space="0" w:color="auto"/>
            </w:tcBorders>
          </w:tcPr>
          <w:p w14:paraId="3B12B0C6" w14:textId="35E8DA93" w:rsidR="009C7722" w:rsidRPr="00CF5D43" w:rsidRDefault="009C7722" w:rsidP="009C7722">
            <w:pPr>
              <w:pStyle w:val="NoSpacing"/>
              <w:spacing w:after="100" w:afterAutospacing="1"/>
              <w:rPr>
                <w:rFonts w:asciiTheme="majorHAnsi" w:hAnsiTheme="majorHAnsi" w:cstheme="majorHAnsi"/>
                <w:i/>
                <w:iCs/>
                <w:sz w:val="16"/>
                <w:szCs w:val="16"/>
              </w:rPr>
            </w:pPr>
            <w:r w:rsidRPr="00CF5D43">
              <w:rPr>
                <w:rFonts w:asciiTheme="majorHAnsi" w:hAnsiTheme="majorHAnsi" w:cstheme="majorHAnsi"/>
                <w:b/>
                <w:bCs/>
                <w:i/>
                <w:iCs/>
                <w:sz w:val="16"/>
                <w:szCs w:val="16"/>
              </w:rPr>
              <w:t>Category of Third Disposition</w:t>
            </w:r>
          </w:p>
        </w:tc>
        <w:tc>
          <w:tcPr>
            <w:tcW w:w="3729" w:type="dxa"/>
            <w:tcBorders>
              <w:top w:val="nil"/>
              <w:left w:val="single" w:sz="4" w:space="0" w:color="auto"/>
              <w:bottom w:val="nil"/>
              <w:right w:val="nil"/>
            </w:tcBorders>
          </w:tcPr>
          <w:p w14:paraId="57146AAE" w14:textId="7DD6BF55" w:rsidR="009C7722" w:rsidRPr="00CF5D43" w:rsidRDefault="009C7722" w:rsidP="009C7722">
            <w:pPr>
              <w:pStyle w:val="NoSpacing"/>
              <w:spacing w:after="100" w:afterAutospacing="1"/>
              <w:jc w:val="center"/>
              <w:rPr>
                <w:rFonts w:asciiTheme="majorHAnsi" w:hAnsiTheme="majorHAnsi" w:cstheme="majorHAnsi"/>
                <w:sz w:val="16"/>
                <w:szCs w:val="16"/>
              </w:rPr>
            </w:pPr>
          </w:p>
        </w:tc>
        <w:tc>
          <w:tcPr>
            <w:tcW w:w="3493" w:type="dxa"/>
            <w:tcBorders>
              <w:top w:val="nil"/>
              <w:left w:val="nil"/>
              <w:bottom w:val="nil"/>
              <w:right w:val="nil"/>
            </w:tcBorders>
          </w:tcPr>
          <w:p w14:paraId="454D6B61" w14:textId="053FDB8F" w:rsidR="009C7722" w:rsidRPr="00CF5D43" w:rsidRDefault="009C7722" w:rsidP="009C7722">
            <w:pPr>
              <w:pStyle w:val="NoSpacing"/>
              <w:spacing w:after="100" w:afterAutospacing="1"/>
              <w:jc w:val="center"/>
              <w:rPr>
                <w:rFonts w:asciiTheme="majorHAnsi" w:hAnsiTheme="majorHAnsi" w:cstheme="majorHAnsi"/>
                <w:sz w:val="16"/>
                <w:szCs w:val="16"/>
              </w:rPr>
            </w:pPr>
          </w:p>
        </w:tc>
      </w:tr>
      <w:tr w:rsidR="005E7900" w:rsidRPr="005B216C" w14:paraId="4FDF617F" w14:textId="77777777" w:rsidTr="00B964A0">
        <w:trPr>
          <w:gridAfter w:val="1"/>
          <w:wAfter w:w="64" w:type="dxa"/>
          <w:trHeight w:val="270"/>
        </w:trPr>
        <w:tc>
          <w:tcPr>
            <w:tcW w:w="2790" w:type="dxa"/>
            <w:tcBorders>
              <w:top w:val="nil"/>
              <w:left w:val="nil"/>
              <w:bottom w:val="nil"/>
              <w:right w:val="single" w:sz="4" w:space="0" w:color="auto"/>
            </w:tcBorders>
          </w:tcPr>
          <w:p w14:paraId="6AD61270" w14:textId="2E77E74F" w:rsidR="005E7900" w:rsidRPr="00CF5D43" w:rsidRDefault="005E7900" w:rsidP="005E7900">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Absolute Discharge</w:t>
            </w:r>
          </w:p>
        </w:tc>
        <w:tc>
          <w:tcPr>
            <w:tcW w:w="3729" w:type="dxa"/>
            <w:tcBorders>
              <w:top w:val="nil"/>
              <w:left w:val="single" w:sz="4" w:space="0" w:color="auto"/>
              <w:bottom w:val="nil"/>
              <w:right w:val="nil"/>
            </w:tcBorders>
          </w:tcPr>
          <w:p w14:paraId="318E34EB" w14:textId="274B4B05"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w:t>
            </w:r>
          </w:p>
        </w:tc>
        <w:tc>
          <w:tcPr>
            <w:tcW w:w="3493" w:type="dxa"/>
            <w:tcBorders>
              <w:top w:val="nil"/>
              <w:left w:val="nil"/>
              <w:bottom w:val="nil"/>
              <w:right w:val="nil"/>
            </w:tcBorders>
          </w:tcPr>
          <w:p w14:paraId="3790FA4E" w14:textId="0E89CC72"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0003</w:t>
            </w:r>
          </w:p>
        </w:tc>
      </w:tr>
      <w:tr w:rsidR="005E7900" w:rsidRPr="005B216C" w14:paraId="5E8065A2" w14:textId="77777777" w:rsidTr="00B964A0">
        <w:trPr>
          <w:gridAfter w:val="1"/>
          <w:wAfter w:w="64" w:type="dxa"/>
          <w:trHeight w:val="261"/>
        </w:trPr>
        <w:tc>
          <w:tcPr>
            <w:tcW w:w="2790" w:type="dxa"/>
            <w:tcBorders>
              <w:top w:val="nil"/>
              <w:left w:val="nil"/>
              <w:bottom w:val="nil"/>
              <w:right w:val="single" w:sz="4" w:space="0" w:color="auto"/>
            </w:tcBorders>
          </w:tcPr>
          <w:p w14:paraId="47AC12D6" w14:textId="7453D80F" w:rsidR="005E7900" w:rsidRPr="00CF5D43" w:rsidRDefault="005E7900" w:rsidP="005E7900">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Caution</w:t>
            </w:r>
          </w:p>
        </w:tc>
        <w:tc>
          <w:tcPr>
            <w:tcW w:w="3729" w:type="dxa"/>
            <w:tcBorders>
              <w:top w:val="nil"/>
              <w:left w:val="single" w:sz="4" w:space="0" w:color="auto"/>
              <w:bottom w:val="nil"/>
              <w:right w:val="nil"/>
            </w:tcBorders>
          </w:tcPr>
          <w:p w14:paraId="2F5B8372" w14:textId="3B86449A"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55423</w:t>
            </w:r>
          </w:p>
        </w:tc>
        <w:tc>
          <w:tcPr>
            <w:tcW w:w="3493" w:type="dxa"/>
            <w:tcBorders>
              <w:top w:val="nil"/>
              <w:left w:val="nil"/>
              <w:bottom w:val="nil"/>
              <w:right w:val="nil"/>
            </w:tcBorders>
          </w:tcPr>
          <w:p w14:paraId="64CE6EE0" w14:textId="2902A5D5"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5.9866</w:t>
            </w:r>
          </w:p>
        </w:tc>
      </w:tr>
      <w:tr w:rsidR="005E7900" w:rsidRPr="005B216C" w14:paraId="5FB2705F" w14:textId="77777777" w:rsidTr="00B964A0">
        <w:trPr>
          <w:gridAfter w:val="1"/>
          <w:wAfter w:w="64" w:type="dxa"/>
          <w:trHeight w:val="180"/>
        </w:trPr>
        <w:tc>
          <w:tcPr>
            <w:tcW w:w="2790" w:type="dxa"/>
            <w:tcBorders>
              <w:top w:val="nil"/>
              <w:left w:val="nil"/>
              <w:bottom w:val="nil"/>
              <w:right w:val="single" w:sz="4" w:space="0" w:color="auto"/>
            </w:tcBorders>
          </w:tcPr>
          <w:p w14:paraId="7EC7E505" w14:textId="130F24C4" w:rsidR="005E7900" w:rsidRPr="00CF5D43" w:rsidRDefault="005E7900" w:rsidP="005E7900">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Community Penalty</w:t>
            </w:r>
          </w:p>
        </w:tc>
        <w:tc>
          <w:tcPr>
            <w:tcW w:w="3729" w:type="dxa"/>
            <w:tcBorders>
              <w:top w:val="nil"/>
              <w:left w:val="single" w:sz="4" w:space="0" w:color="auto"/>
              <w:bottom w:val="nil"/>
              <w:right w:val="nil"/>
            </w:tcBorders>
          </w:tcPr>
          <w:p w14:paraId="55A9E39B" w14:textId="5F284EC9"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889</w:t>
            </w:r>
          </w:p>
        </w:tc>
        <w:tc>
          <w:tcPr>
            <w:tcW w:w="3493" w:type="dxa"/>
            <w:tcBorders>
              <w:top w:val="nil"/>
              <w:left w:val="nil"/>
              <w:bottom w:val="nil"/>
              <w:right w:val="nil"/>
            </w:tcBorders>
          </w:tcPr>
          <w:p w14:paraId="718D95A3" w14:textId="2863577A"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2564</w:t>
            </w:r>
          </w:p>
        </w:tc>
      </w:tr>
      <w:tr w:rsidR="005E7900" w:rsidRPr="005B216C" w14:paraId="47EEE67E" w14:textId="77777777" w:rsidTr="00B964A0">
        <w:trPr>
          <w:gridAfter w:val="1"/>
          <w:wAfter w:w="64" w:type="dxa"/>
          <w:trHeight w:val="189"/>
        </w:trPr>
        <w:tc>
          <w:tcPr>
            <w:tcW w:w="2790" w:type="dxa"/>
            <w:tcBorders>
              <w:top w:val="nil"/>
              <w:left w:val="nil"/>
              <w:bottom w:val="nil"/>
              <w:right w:val="single" w:sz="4" w:space="0" w:color="auto"/>
            </w:tcBorders>
          </w:tcPr>
          <w:p w14:paraId="5B8DC48D" w14:textId="3A2DC064" w:rsidR="005E7900" w:rsidRPr="00CF5D43" w:rsidRDefault="005E7900" w:rsidP="005E7900">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Conditional Disposition</w:t>
            </w:r>
          </w:p>
        </w:tc>
        <w:tc>
          <w:tcPr>
            <w:tcW w:w="3729" w:type="dxa"/>
            <w:tcBorders>
              <w:top w:val="nil"/>
              <w:left w:val="single" w:sz="4" w:space="0" w:color="auto"/>
              <w:bottom w:val="nil"/>
              <w:right w:val="nil"/>
            </w:tcBorders>
          </w:tcPr>
          <w:p w14:paraId="68BA3F78" w14:textId="08CB750A"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6</w:t>
            </w:r>
          </w:p>
        </w:tc>
        <w:tc>
          <w:tcPr>
            <w:tcW w:w="3493" w:type="dxa"/>
            <w:tcBorders>
              <w:top w:val="nil"/>
              <w:left w:val="nil"/>
              <w:bottom w:val="nil"/>
              <w:right w:val="nil"/>
            </w:tcBorders>
          </w:tcPr>
          <w:p w14:paraId="4C21CE29" w14:textId="0055AD38"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0017</w:t>
            </w:r>
          </w:p>
        </w:tc>
      </w:tr>
      <w:tr w:rsidR="005E7900" w:rsidRPr="005B216C" w14:paraId="2A4F02A3" w14:textId="77777777" w:rsidTr="00B964A0">
        <w:trPr>
          <w:gridAfter w:val="1"/>
          <w:wAfter w:w="64" w:type="dxa"/>
          <w:trHeight w:val="270"/>
        </w:trPr>
        <w:tc>
          <w:tcPr>
            <w:tcW w:w="2790" w:type="dxa"/>
            <w:tcBorders>
              <w:top w:val="nil"/>
              <w:left w:val="nil"/>
              <w:bottom w:val="nil"/>
              <w:right w:val="single" w:sz="4" w:space="0" w:color="auto"/>
            </w:tcBorders>
          </w:tcPr>
          <w:p w14:paraId="330D4352" w14:textId="487AB9FE" w:rsidR="005E7900" w:rsidRPr="00CF5D43" w:rsidRDefault="005E7900" w:rsidP="005E7900">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Fine</w:t>
            </w:r>
          </w:p>
        </w:tc>
        <w:tc>
          <w:tcPr>
            <w:tcW w:w="3729" w:type="dxa"/>
            <w:tcBorders>
              <w:top w:val="nil"/>
              <w:left w:val="single" w:sz="4" w:space="0" w:color="auto"/>
              <w:bottom w:val="nil"/>
              <w:right w:val="nil"/>
            </w:tcBorders>
          </w:tcPr>
          <w:p w14:paraId="1EDC6893" w14:textId="2AAD94EC"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36</w:t>
            </w:r>
          </w:p>
        </w:tc>
        <w:tc>
          <w:tcPr>
            <w:tcW w:w="3493" w:type="dxa"/>
            <w:tcBorders>
              <w:top w:val="nil"/>
              <w:left w:val="nil"/>
              <w:bottom w:val="nil"/>
              <w:right w:val="nil"/>
            </w:tcBorders>
          </w:tcPr>
          <w:p w14:paraId="08A48355" w14:textId="6036DBF4"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0104</w:t>
            </w:r>
          </w:p>
        </w:tc>
      </w:tr>
      <w:tr w:rsidR="005E7900" w:rsidRPr="005B216C" w14:paraId="7619ECBE" w14:textId="77777777" w:rsidTr="00B964A0">
        <w:trPr>
          <w:gridAfter w:val="1"/>
          <w:wAfter w:w="64" w:type="dxa"/>
          <w:trHeight w:val="189"/>
        </w:trPr>
        <w:tc>
          <w:tcPr>
            <w:tcW w:w="2790" w:type="dxa"/>
            <w:tcBorders>
              <w:top w:val="nil"/>
              <w:left w:val="nil"/>
              <w:bottom w:val="nil"/>
              <w:right w:val="single" w:sz="4" w:space="0" w:color="auto"/>
            </w:tcBorders>
          </w:tcPr>
          <w:p w14:paraId="3424E7E1" w14:textId="1824EBB7" w:rsidR="005E7900" w:rsidRPr="00CF5D43" w:rsidRDefault="005E7900" w:rsidP="005E7900">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Fully Suspended</w:t>
            </w:r>
          </w:p>
        </w:tc>
        <w:tc>
          <w:tcPr>
            <w:tcW w:w="3729" w:type="dxa"/>
            <w:tcBorders>
              <w:top w:val="nil"/>
              <w:left w:val="single" w:sz="4" w:space="0" w:color="auto"/>
              <w:bottom w:val="nil"/>
              <w:right w:val="nil"/>
            </w:tcBorders>
          </w:tcPr>
          <w:p w14:paraId="06E07337" w14:textId="42560C6F"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9</w:t>
            </w:r>
          </w:p>
        </w:tc>
        <w:tc>
          <w:tcPr>
            <w:tcW w:w="3493" w:type="dxa"/>
            <w:tcBorders>
              <w:top w:val="nil"/>
              <w:left w:val="nil"/>
              <w:bottom w:val="nil"/>
              <w:right w:val="nil"/>
            </w:tcBorders>
          </w:tcPr>
          <w:p w14:paraId="6BB0BB9A" w14:textId="7A27C7E7"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0026</w:t>
            </w:r>
          </w:p>
        </w:tc>
      </w:tr>
      <w:tr w:rsidR="005E7900" w:rsidRPr="005B216C" w14:paraId="3B000948" w14:textId="77777777" w:rsidTr="00B964A0">
        <w:trPr>
          <w:gridAfter w:val="1"/>
          <w:wAfter w:w="64" w:type="dxa"/>
          <w:trHeight w:val="270"/>
        </w:trPr>
        <w:tc>
          <w:tcPr>
            <w:tcW w:w="2790" w:type="dxa"/>
            <w:tcBorders>
              <w:top w:val="nil"/>
              <w:left w:val="nil"/>
              <w:bottom w:val="nil"/>
              <w:right w:val="single" w:sz="4" w:space="0" w:color="auto"/>
            </w:tcBorders>
          </w:tcPr>
          <w:p w14:paraId="5B9C2125" w14:textId="79CEA3AE" w:rsidR="005E7900" w:rsidRPr="00CF5D43" w:rsidRDefault="005E7900" w:rsidP="005E7900">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Immediate Custody</w:t>
            </w:r>
          </w:p>
        </w:tc>
        <w:tc>
          <w:tcPr>
            <w:tcW w:w="3729" w:type="dxa"/>
            <w:tcBorders>
              <w:top w:val="nil"/>
              <w:left w:val="single" w:sz="4" w:space="0" w:color="auto"/>
              <w:bottom w:val="nil"/>
              <w:right w:val="nil"/>
            </w:tcBorders>
          </w:tcPr>
          <w:p w14:paraId="0FB0667B" w14:textId="495A85A7"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54</w:t>
            </w:r>
          </w:p>
        </w:tc>
        <w:tc>
          <w:tcPr>
            <w:tcW w:w="3493" w:type="dxa"/>
            <w:tcBorders>
              <w:top w:val="nil"/>
              <w:left w:val="nil"/>
              <w:bottom w:val="nil"/>
              <w:right w:val="nil"/>
            </w:tcBorders>
          </w:tcPr>
          <w:p w14:paraId="7D582E95" w14:textId="30C6284B"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0156</w:t>
            </w:r>
          </w:p>
        </w:tc>
      </w:tr>
      <w:tr w:rsidR="005E7900" w:rsidRPr="005B216C" w14:paraId="63257A21" w14:textId="77777777" w:rsidTr="00B964A0">
        <w:trPr>
          <w:gridAfter w:val="1"/>
          <w:wAfter w:w="64" w:type="dxa"/>
          <w:trHeight w:val="279"/>
        </w:trPr>
        <w:tc>
          <w:tcPr>
            <w:tcW w:w="2790" w:type="dxa"/>
            <w:tcBorders>
              <w:top w:val="nil"/>
              <w:left w:val="nil"/>
              <w:bottom w:val="nil"/>
              <w:right w:val="single" w:sz="4" w:space="0" w:color="auto"/>
            </w:tcBorders>
          </w:tcPr>
          <w:p w14:paraId="0B70F271" w14:textId="12E3BFC6" w:rsidR="005E7900" w:rsidRPr="00CF5D43" w:rsidRDefault="005E7900" w:rsidP="005E7900">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Other</w:t>
            </w:r>
          </w:p>
        </w:tc>
        <w:tc>
          <w:tcPr>
            <w:tcW w:w="3729" w:type="dxa"/>
            <w:tcBorders>
              <w:top w:val="nil"/>
              <w:left w:val="single" w:sz="4" w:space="0" w:color="auto"/>
              <w:bottom w:val="nil"/>
              <w:right w:val="nil"/>
            </w:tcBorders>
          </w:tcPr>
          <w:p w14:paraId="07118004" w14:textId="72278564"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61989</w:t>
            </w:r>
          </w:p>
        </w:tc>
        <w:tc>
          <w:tcPr>
            <w:tcW w:w="3493" w:type="dxa"/>
            <w:tcBorders>
              <w:top w:val="nil"/>
              <w:left w:val="nil"/>
              <w:bottom w:val="nil"/>
              <w:right w:val="nil"/>
            </w:tcBorders>
          </w:tcPr>
          <w:p w14:paraId="4568DE50" w14:textId="71353A32"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7.8805</w:t>
            </w:r>
          </w:p>
        </w:tc>
      </w:tr>
      <w:tr w:rsidR="005E7900" w:rsidRPr="005B216C" w14:paraId="6A5117A2" w14:textId="77777777" w:rsidTr="00B964A0">
        <w:trPr>
          <w:gridAfter w:val="1"/>
          <w:wAfter w:w="64" w:type="dxa"/>
          <w:trHeight w:val="90"/>
        </w:trPr>
        <w:tc>
          <w:tcPr>
            <w:tcW w:w="2790" w:type="dxa"/>
            <w:tcBorders>
              <w:top w:val="nil"/>
              <w:left w:val="nil"/>
              <w:bottom w:val="nil"/>
              <w:right w:val="single" w:sz="4" w:space="0" w:color="auto"/>
            </w:tcBorders>
          </w:tcPr>
          <w:p w14:paraId="2FCB2060" w14:textId="3E8B74A6" w:rsidR="005E7900" w:rsidRPr="00CF5D43" w:rsidRDefault="005E7900" w:rsidP="005E7900">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lastRenderedPageBreak/>
              <w:t>PND</w:t>
            </w:r>
          </w:p>
        </w:tc>
        <w:tc>
          <w:tcPr>
            <w:tcW w:w="3729" w:type="dxa"/>
            <w:tcBorders>
              <w:top w:val="nil"/>
              <w:left w:val="single" w:sz="4" w:space="0" w:color="auto"/>
              <w:bottom w:val="nil"/>
              <w:right w:val="nil"/>
            </w:tcBorders>
          </w:tcPr>
          <w:p w14:paraId="1EA5DB4B" w14:textId="706FFCCF"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5260</w:t>
            </w:r>
          </w:p>
        </w:tc>
        <w:tc>
          <w:tcPr>
            <w:tcW w:w="3493" w:type="dxa"/>
            <w:tcBorders>
              <w:top w:val="nil"/>
              <w:left w:val="nil"/>
              <w:bottom w:val="nil"/>
              <w:right w:val="nil"/>
            </w:tcBorders>
          </w:tcPr>
          <w:p w14:paraId="5BDA8C9C" w14:textId="134274B5"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5172</w:t>
            </w:r>
          </w:p>
        </w:tc>
      </w:tr>
      <w:tr w:rsidR="005E7900" w:rsidRPr="005B216C" w14:paraId="49E30342" w14:textId="77777777" w:rsidTr="00B964A0">
        <w:trPr>
          <w:gridAfter w:val="1"/>
          <w:wAfter w:w="64" w:type="dxa"/>
          <w:trHeight w:val="412"/>
        </w:trPr>
        <w:tc>
          <w:tcPr>
            <w:tcW w:w="2790" w:type="dxa"/>
            <w:tcBorders>
              <w:top w:val="nil"/>
              <w:left w:val="nil"/>
              <w:bottom w:val="nil"/>
              <w:right w:val="single" w:sz="4" w:space="0" w:color="auto"/>
            </w:tcBorders>
          </w:tcPr>
          <w:p w14:paraId="44048F52" w14:textId="367308EF" w:rsidR="005E7900" w:rsidRPr="00CF5D43" w:rsidRDefault="005E7900" w:rsidP="005E7900">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Not Applicable (no third disposition)</w:t>
            </w:r>
          </w:p>
        </w:tc>
        <w:tc>
          <w:tcPr>
            <w:tcW w:w="3729" w:type="dxa"/>
            <w:tcBorders>
              <w:top w:val="nil"/>
              <w:left w:val="single" w:sz="4" w:space="0" w:color="auto"/>
              <w:bottom w:val="nil"/>
              <w:right w:val="nil"/>
            </w:tcBorders>
          </w:tcPr>
          <w:p w14:paraId="7DFB2516" w14:textId="1DF255A0"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23018</w:t>
            </w:r>
          </w:p>
        </w:tc>
        <w:tc>
          <w:tcPr>
            <w:tcW w:w="3493" w:type="dxa"/>
            <w:tcBorders>
              <w:top w:val="nil"/>
              <w:left w:val="nil"/>
              <w:bottom w:val="nil"/>
              <w:right w:val="nil"/>
            </w:tcBorders>
          </w:tcPr>
          <w:p w14:paraId="26CAB734" w14:textId="74CB8D19"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64.3287</w:t>
            </w:r>
          </w:p>
        </w:tc>
      </w:tr>
      <w:tr w:rsidR="009C7722" w:rsidRPr="005B216C" w14:paraId="5AA5C325" w14:textId="77777777" w:rsidTr="00B964A0">
        <w:trPr>
          <w:gridAfter w:val="1"/>
          <w:wAfter w:w="64" w:type="dxa"/>
          <w:trHeight w:val="270"/>
        </w:trPr>
        <w:tc>
          <w:tcPr>
            <w:tcW w:w="2790" w:type="dxa"/>
            <w:tcBorders>
              <w:top w:val="nil"/>
              <w:left w:val="nil"/>
              <w:bottom w:val="nil"/>
              <w:right w:val="single" w:sz="4" w:space="0" w:color="auto"/>
            </w:tcBorders>
          </w:tcPr>
          <w:p w14:paraId="2500CBC0" w14:textId="1880CB14" w:rsidR="009C7722" w:rsidRPr="00CF5D43" w:rsidRDefault="009C7722" w:rsidP="009C7722">
            <w:pPr>
              <w:pStyle w:val="NoSpacing"/>
              <w:spacing w:after="100" w:afterAutospacing="1"/>
              <w:rPr>
                <w:rFonts w:asciiTheme="majorHAnsi" w:hAnsiTheme="majorHAnsi" w:cstheme="majorHAnsi"/>
                <w:b/>
                <w:bCs/>
                <w:i/>
                <w:iCs/>
                <w:sz w:val="16"/>
                <w:szCs w:val="16"/>
              </w:rPr>
            </w:pPr>
            <w:r w:rsidRPr="00CF5D43">
              <w:rPr>
                <w:rFonts w:asciiTheme="majorHAnsi" w:hAnsiTheme="majorHAnsi" w:cstheme="majorHAnsi"/>
                <w:b/>
                <w:bCs/>
                <w:i/>
                <w:iCs/>
                <w:sz w:val="16"/>
                <w:szCs w:val="16"/>
              </w:rPr>
              <w:t>Category of Fourth Disposition</w:t>
            </w:r>
          </w:p>
        </w:tc>
        <w:tc>
          <w:tcPr>
            <w:tcW w:w="3729" w:type="dxa"/>
            <w:tcBorders>
              <w:top w:val="nil"/>
              <w:left w:val="single" w:sz="4" w:space="0" w:color="auto"/>
              <w:bottom w:val="nil"/>
              <w:right w:val="nil"/>
            </w:tcBorders>
          </w:tcPr>
          <w:p w14:paraId="2A95573F" w14:textId="08D42554" w:rsidR="009C7722" w:rsidRPr="00CF5D43" w:rsidRDefault="009C7722" w:rsidP="009C7722">
            <w:pPr>
              <w:pStyle w:val="NoSpacing"/>
              <w:spacing w:after="100" w:afterAutospacing="1"/>
              <w:jc w:val="center"/>
              <w:rPr>
                <w:rFonts w:asciiTheme="majorHAnsi" w:hAnsiTheme="majorHAnsi" w:cstheme="majorHAnsi"/>
                <w:sz w:val="16"/>
                <w:szCs w:val="16"/>
              </w:rPr>
            </w:pPr>
          </w:p>
        </w:tc>
        <w:tc>
          <w:tcPr>
            <w:tcW w:w="3493" w:type="dxa"/>
            <w:tcBorders>
              <w:top w:val="nil"/>
              <w:left w:val="nil"/>
              <w:bottom w:val="nil"/>
              <w:right w:val="nil"/>
            </w:tcBorders>
          </w:tcPr>
          <w:p w14:paraId="3E40E534" w14:textId="70BC74A7" w:rsidR="009C7722" w:rsidRPr="00CF5D43" w:rsidRDefault="009C7722" w:rsidP="009C7722">
            <w:pPr>
              <w:pStyle w:val="NoSpacing"/>
              <w:spacing w:after="100" w:afterAutospacing="1"/>
              <w:jc w:val="center"/>
              <w:rPr>
                <w:rFonts w:asciiTheme="majorHAnsi" w:hAnsiTheme="majorHAnsi" w:cstheme="majorHAnsi"/>
                <w:sz w:val="16"/>
                <w:szCs w:val="16"/>
              </w:rPr>
            </w:pPr>
          </w:p>
        </w:tc>
      </w:tr>
      <w:tr w:rsidR="005E7900" w:rsidRPr="005B216C" w14:paraId="0BC565DC" w14:textId="77777777" w:rsidTr="00B964A0">
        <w:trPr>
          <w:gridAfter w:val="1"/>
          <w:wAfter w:w="64" w:type="dxa"/>
          <w:trHeight w:val="261"/>
        </w:trPr>
        <w:tc>
          <w:tcPr>
            <w:tcW w:w="2790" w:type="dxa"/>
            <w:tcBorders>
              <w:top w:val="nil"/>
              <w:left w:val="nil"/>
              <w:bottom w:val="nil"/>
              <w:right w:val="single" w:sz="4" w:space="0" w:color="auto"/>
            </w:tcBorders>
          </w:tcPr>
          <w:p w14:paraId="243C58AE" w14:textId="4362192D" w:rsidR="005E7900" w:rsidRPr="00CF5D43" w:rsidRDefault="005E7900" w:rsidP="005E7900">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Caution</w:t>
            </w:r>
          </w:p>
        </w:tc>
        <w:tc>
          <w:tcPr>
            <w:tcW w:w="3729" w:type="dxa"/>
            <w:tcBorders>
              <w:top w:val="nil"/>
              <w:left w:val="single" w:sz="4" w:space="0" w:color="auto"/>
              <w:bottom w:val="nil"/>
              <w:right w:val="nil"/>
            </w:tcBorders>
          </w:tcPr>
          <w:p w14:paraId="3A22D6D0" w14:textId="248CD04C"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55423</w:t>
            </w:r>
          </w:p>
        </w:tc>
        <w:tc>
          <w:tcPr>
            <w:tcW w:w="3493" w:type="dxa"/>
            <w:tcBorders>
              <w:top w:val="nil"/>
              <w:left w:val="nil"/>
              <w:bottom w:val="nil"/>
              <w:right w:val="nil"/>
            </w:tcBorders>
          </w:tcPr>
          <w:p w14:paraId="6597CDF7" w14:textId="491FB0D3"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5.9866</w:t>
            </w:r>
          </w:p>
        </w:tc>
      </w:tr>
      <w:tr w:rsidR="005E7900" w:rsidRPr="005B216C" w14:paraId="35B0592B" w14:textId="77777777" w:rsidTr="00B964A0">
        <w:trPr>
          <w:gridAfter w:val="1"/>
          <w:wAfter w:w="64" w:type="dxa"/>
          <w:trHeight w:val="270"/>
        </w:trPr>
        <w:tc>
          <w:tcPr>
            <w:tcW w:w="2790" w:type="dxa"/>
            <w:tcBorders>
              <w:top w:val="nil"/>
              <w:left w:val="nil"/>
              <w:bottom w:val="nil"/>
              <w:right w:val="single" w:sz="4" w:space="0" w:color="auto"/>
            </w:tcBorders>
          </w:tcPr>
          <w:p w14:paraId="2EE15654" w14:textId="579E40B1" w:rsidR="005E7900" w:rsidRPr="00CF5D43" w:rsidRDefault="005E7900" w:rsidP="005E7900">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Community Penalty</w:t>
            </w:r>
          </w:p>
        </w:tc>
        <w:tc>
          <w:tcPr>
            <w:tcW w:w="3729" w:type="dxa"/>
            <w:tcBorders>
              <w:top w:val="nil"/>
              <w:left w:val="single" w:sz="4" w:space="0" w:color="auto"/>
              <w:bottom w:val="nil"/>
              <w:right w:val="nil"/>
            </w:tcBorders>
          </w:tcPr>
          <w:p w14:paraId="15B9B134" w14:textId="3535C0EF"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43</w:t>
            </w:r>
          </w:p>
        </w:tc>
        <w:tc>
          <w:tcPr>
            <w:tcW w:w="3493" w:type="dxa"/>
            <w:tcBorders>
              <w:top w:val="nil"/>
              <w:left w:val="nil"/>
              <w:bottom w:val="nil"/>
              <w:right w:val="nil"/>
            </w:tcBorders>
          </w:tcPr>
          <w:p w14:paraId="0FCFE5D2" w14:textId="6A376963"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0412</w:t>
            </w:r>
          </w:p>
        </w:tc>
      </w:tr>
      <w:tr w:rsidR="005E7900" w:rsidRPr="005B216C" w14:paraId="06FA8501" w14:textId="77777777" w:rsidTr="00B964A0">
        <w:trPr>
          <w:gridAfter w:val="1"/>
          <w:wAfter w:w="64" w:type="dxa"/>
          <w:trHeight w:val="189"/>
        </w:trPr>
        <w:tc>
          <w:tcPr>
            <w:tcW w:w="2790" w:type="dxa"/>
            <w:tcBorders>
              <w:top w:val="nil"/>
              <w:left w:val="nil"/>
              <w:bottom w:val="nil"/>
              <w:right w:val="single" w:sz="4" w:space="0" w:color="auto"/>
            </w:tcBorders>
          </w:tcPr>
          <w:p w14:paraId="4959A315" w14:textId="325C8886" w:rsidR="005E7900" w:rsidRPr="00CF5D43" w:rsidRDefault="005E7900" w:rsidP="005E7900">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Conditional Disposition</w:t>
            </w:r>
          </w:p>
        </w:tc>
        <w:tc>
          <w:tcPr>
            <w:tcW w:w="3729" w:type="dxa"/>
            <w:tcBorders>
              <w:top w:val="nil"/>
              <w:left w:val="single" w:sz="4" w:space="0" w:color="auto"/>
              <w:bottom w:val="nil"/>
              <w:right w:val="nil"/>
            </w:tcBorders>
          </w:tcPr>
          <w:p w14:paraId="0ED23C04" w14:textId="393FC636"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4</w:t>
            </w:r>
          </w:p>
        </w:tc>
        <w:tc>
          <w:tcPr>
            <w:tcW w:w="3493" w:type="dxa"/>
            <w:tcBorders>
              <w:top w:val="nil"/>
              <w:left w:val="nil"/>
              <w:bottom w:val="nil"/>
              <w:right w:val="nil"/>
            </w:tcBorders>
          </w:tcPr>
          <w:p w14:paraId="325521B2" w14:textId="5EA3CD79"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0012</w:t>
            </w:r>
          </w:p>
        </w:tc>
      </w:tr>
      <w:tr w:rsidR="005E7900" w:rsidRPr="005B216C" w14:paraId="6AF36564" w14:textId="77777777" w:rsidTr="00B964A0">
        <w:trPr>
          <w:gridAfter w:val="1"/>
          <w:wAfter w:w="64" w:type="dxa"/>
          <w:trHeight w:val="180"/>
        </w:trPr>
        <w:tc>
          <w:tcPr>
            <w:tcW w:w="2790" w:type="dxa"/>
            <w:tcBorders>
              <w:top w:val="nil"/>
              <w:left w:val="nil"/>
              <w:bottom w:val="nil"/>
              <w:right w:val="single" w:sz="4" w:space="0" w:color="auto"/>
            </w:tcBorders>
          </w:tcPr>
          <w:p w14:paraId="53CD3AF3" w14:textId="2D76F29C" w:rsidR="005E7900" w:rsidRPr="00CF5D43" w:rsidRDefault="005E7900" w:rsidP="005E7900">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Fine</w:t>
            </w:r>
          </w:p>
        </w:tc>
        <w:tc>
          <w:tcPr>
            <w:tcW w:w="3729" w:type="dxa"/>
            <w:tcBorders>
              <w:top w:val="nil"/>
              <w:left w:val="single" w:sz="4" w:space="0" w:color="auto"/>
              <w:bottom w:val="nil"/>
              <w:right w:val="nil"/>
            </w:tcBorders>
          </w:tcPr>
          <w:p w14:paraId="035B4FFA" w14:textId="3FC01AFA"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3</w:t>
            </w:r>
          </w:p>
        </w:tc>
        <w:tc>
          <w:tcPr>
            <w:tcW w:w="3493" w:type="dxa"/>
            <w:tcBorders>
              <w:top w:val="nil"/>
              <w:left w:val="nil"/>
              <w:bottom w:val="nil"/>
              <w:right w:val="nil"/>
            </w:tcBorders>
          </w:tcPr>
          <w:p w14:paraId="6117D92C" w14:textId="47D7D039"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0009</w:t>
            </w:r>
          </w:p>
        </w:tc>
      </w:tr>
      <w:tr w:rsidR="005E7900" w:rsidRPr="005B216C" w14:paraId="4B34184A" w14:textId="77777777" w:rsidTr="00B964A0">
        <w:trPr>
          <w:gridAfter w:val="1"/>
          <w:wAfter w:w="64" w:type="dxa"/>
          <w:trHeight w:val="189"/>
        </w:trPr>
        <w:tc>
          <w:tcPr>
            <w:tcW w:w="2790" w:type="dxa"/>
            <w:tcBorders>
              <w:top w:val="nil"/>
              <w:left w:val="nil"/>
              <w:bottom w:val="nil"/>
              <w:right w:val="single" w:sz="4" w:space="0" w:color="auto"/>
            </w:tcBorders>
          </w:tcPr>
          <w:p w14:paraId="1685A990" w14:textId="6647660A" w:rsidR="005E7900" w:rsidRPr="00CF5D43" w:rsidRDefault="005E7900" w:rsidP="005E7900">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Fully Suspended</w:t>
            </w:r>
          </w:p>
        </w:tc>
        <w:tc>
          <w:tcPr>
            <w:tcW w:w="3729" w:type="dxa"/>
            <w:tcBorders>
              <w:top w:val="nil"/>
              <w:left w:val="single" w:sz="4" w:space="0" w:color="auto"/>
              <w:bottom w:val="nil"/>
              <w:right w:val="nil"/>
            </w:tcBorders>
          </w:tcPr>
          <w:p w14:paraId="20C6B316" w14:textId="09D306C7"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w:t>
            </w:r>
          </w:p>
        </w:tc>
        <w:tc>
          <w:tcPr>
            <w:tcW w:w="3493" w:type="dxa"/>
            <w:tcBorders>
              <w:top w:val="nil"/>
              <w:left w:val="nil"/>
              <w:bottom w:val="nil"/>
              <w:right w:val="nil"/>
            </w:tcBorders>
          </w:tcPr>
          <w:p w14:paraId="01D10832" w14:textId="7FB7C599"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0006</w:t>
            </w:r>
          </w:p>
        </w:tc>
      </w:tr>
      <w:tr w:rsidR="005E7900" w:rsidRPr="005B216C" w14:paraId="29D01175" w14:textId="77777777" w:rsidTr="00B964A0">
        <w:trPr>
          <w:gridAfter w:val="1"/>
          <w:wAfter w:w="64" w:type="dxa"/>
          <w:trHeight w:val="180"/>
        </w:trPr>
        <w:tc>
          <w:tcPr>
            <w:tcW w:w="2790" w:type="dxa"/>
            <w:tcBorders>
              <w:top w:val="nil"/>
              <w:left w:val="nil"/>
              <w:bottom w:val="nil"/>
              <w:right w:val="single" w:sz="4" w:space="0" w:color="auto"/>
            </w:tcBorders>
          </w:tcPr>
          <w:p w14:paraId="2894BC95" w14:textId="3218B9E7" w:rsidR="005E7900" w:rsidRPr="00CF5D43" w:rsidRDefault="005E7900" w:rsidP="005E7900">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Immediate Custody</w:t>
            </w:r>
          </w:p>
        </w:tc>
        <w:tc>
          <w:tcPr>
            <w:tcW w:w="3729" w:type="dxa"/>
            <w:tcBorders>
              <w:top w:val="nil"/>
              <w:left w:val="single" w:sz="4" w:space="0" w:color="auto"/>
              <w:bottom w:val="nil"/>
              <w:right w:val="nil"/>
            </w:tcBorders>
          </w:tcPr>
          <w:p w14:paraId="6D13679C" w14:textId="3B3A9587"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6</w:t>
            </w:r>
          </w:p>
        </w:tc>
        <w:tc>
          <w:tcPr>
            <w:tcW w:w="3493" w:type="dxa"/>
            <w:tcBorders>
              <w:top w:val="nil"/>
              <w:left w:val="nil"/>
              <w:bottom w:val="nil"/>
              <w:right w:val="nil"/>
            </w:tcBorders>
          </w:tcPr>
          <w:p w14:paraId="1C7AB074" w14:textId="518736B5" w:rsidR="005E7900" w:rsidRPr="00CF5D43" w:rsidRDefault="005E7900" w:rsidP="005E7900">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0046</w:t>
            </w:r>
          </w:p>
        </w:tc>
      </w:tr>
      <w:tr w:rsidR="009C7722" w:rsidRPr="005B216C" w14:paraId="5F7062FD" w14:textId="77777777" w:rsidTr="00B964A0">
        <w:trPr>
          <w:gridAfter w:val="1"/>
          <w:wAfter w:w="64" w:type="dxa"/>
          <w:trHeight w:val="189"/>
        </w:trPr>
        <w:tc>
          <w:tcPr>
            <w:tcW w:w="2790" w:type="dxa"/>
            <w:tcBorders>
              <w:top w:val="nil"/>
              <w:left w:val="nil"/>
              <w:bottom w:val="nil"/>
              <w:right w:val="single" w:sz="4" w:space="0" w:color="auto"/>
            </w:tcBorders>
          </w:tcPr>
          <w:p w14:paraId="2E3A7BA3" w14:textId="4B4A8F5A" w:rsidR="009C7722" w:rsidRPr="00CF5D43" w:rsidRDefault="009C7722" w:rsidP="009C772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Other</w:t>
            </w:r>
          </w:p>
        </w:tc>
        <w:tc>
          <w:tcPr>
            <w:tcW w:w="3729" w:type="dxa"/>
            <w:tcBorders>
              <w:top w:val="nil"/>
              <w:left w:val="single" w:sz="4" w:space="0" w:color="auto"/>
              <w:bottom w:val="nil"/>
              <w:right w:val="nil"/>
            </w:tcBorders>
          </w:tcPr>
          <w:p w14:paraId="14A5F6A8" w14:textId="066A421F"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1695</w:t>
            </w:r>
          </w:p>
        </w:tc>
        <w:tc>
          <w:tcPr>
            <w:tcW w:w="3493" w:type="dxa"/>
            <w:tcBorders>
              <w:top w:val="nil"/>
              <w:left w:val="nil"/>
              <w:bottom w:val="nil"/>
              <w:right w:val="nil"/>
            </w:tcBorders>
          </w:tcPr>
          <w:p w14:paraId="3DF447B9" w14:textId="35774B3F"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3.3734</w:t>
            </w:r>
          </w:p>
        </w:tc>
      </w:tr>
      <w:tr w:rsidR="009C7722" w:rsidRPr="005B216C" w14:paraId="5DE250B8" w14:textId="77777777" w:rsidTr="00B964A0">
        <w:trPr>
          <w:gridAfter w:val="1"/>
          <w:wAfter w:w="64" w:type="dxa"/>
          <w:trHeight w:val="279"/>
        </w:trPr>
        <w:tc>
          <w:tcPr>
            <w:tcW w:w="2790" w:type="dxa"/>
            <w:tcBorders>
              <w:top w:val="nil"/>
              <w:left w:val="nil"/>
              <w:bottom w:val="nil"/>
              <w:right w:val="single" w:sz="4" w:space="0" w:color="auto"/>
            </w:tcBorders>
          </w:tcPr>
          <w:p w14:paraId="75927B7E" w14:textId="10C7F2A4" w:rsidR="009C7722" w:rsidRPr="00CF5D43" w:rsidRDefault="009C7722" w:rsidP="009C772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P</w:t>
            </w:r>
            <w:r w:rsidR="005E7900" w:rsidRPr="00CF5D43">
              <w:rPr>
                <w:rFonts w:asciiTheme="majorHAnsi" w:hAnsiTheme="majorHAnsi" w:cstheme="majorHAnsi"/>
                <w:sz w:val="16"/>
                <w:szCs w:val="16"/>
              </w:rPr>
              <w:t>ND</w:t>
            </w:r>
          </w:p>
        </w:tc>
        <w:tc>
          <w:tcPr>
            <w:tcW w:w="3729" w:type="dxa"/>
            <w:tcBorders>
              <w:top w:val="nil"/>
              <w:left w:val="single" w:sz="4" w:space="0" w:color="auto"/>
              <w:bottom w:val="nil"/>
              <w:right w:val="nil"/>
            </w:tcBorders>
          </w:tcPr>
          <w:p w14:paraId="0F988D15" w14:textId="411BAF34"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5260</w:t>
            </w:r>
          </w:p>
        </w:tc>
        <w:tc>
          <w:tcPr>
            <w:tcW w:w="3493" w:type="dxa"/>
            <w:tcBorders>
              <w:top w:val="nil"/>
              <w:left w:val="nil"/>
              <w:bottom w:val="nil"/>
              <w:right w:val="nil"/>
            </w:tcBorders>
          </w:tcPr>
          <w:p w14:paraId="6A691F4A" w14:textId="5E1D2D03"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5172</w:t>
            </w:r>
          </w:p>
        </w:tc>
      </w:tr>
      <w:tr w:rsidR="009C7722" w:rsidRPr="005B216C" w14:paraId="79958B9B" w14:textId="77777777" w:rsidTr="00B964A0">
        <w:trPr>
          <w:gridAfter w:val="1"/>
          <w:wAfter w:w="64" w:type="dxa"/>
          <w:trHeight w:val="261"/>
        </w:trPr>
        <w:tc>
          <w:tcPr>
            <w:tcW w:w="2790" w:type="dxa"/>
            <w:tcBorders>
              <w:top w:val="nil"/>
              <w:left w:val="nil"/>
              <w:bottom w:val="nil"/>
              <w:right w:val="single" w:sz="4" w:space="0" w:color="auto"/>
            </w:tcBorders>
          </w:tcPr>
          <w:p w14:paraId="4E3F7FD4" w14:textId="206D6CC9" w:rsidR="009C7722" w:rsidRPr="00CF5D43" w:rsidRDefault="005E7900" w:rsidP="009C772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Not Applicable (no third disposition)</w:t>
            </w:r>
          </w:p>
        </w:tc>
        <w:tc>
          <w:tcPr>
            <w:tcW w:w="3729" w:type="dxa"/>
            <w:tcBorders>
              <w:top w:val="nil"/>
              <w:left w:val="single" w:sz="4" w:space="0" w:color="auto"/>
              <w:bottom w:val="nil"/>
              <w:right w:val="nil"/>
            </w:tcBorders>
          </w:tcPr>
          <w:p w14:paraId="7517D1D0" w14:textId="6F1A3755"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74139</w:t>
            </w:r>
          </w:p>
        </w:tc>
        <w:tc>
          <w:tcPr>
            <w:tcW w:w="3493" w:type="dxa"/>
            <w:tcBorders>
              <w:top w:val="nil"/>
              <w:left w:val="nil"/>
              <w:bottom w:val="nil"/>
              <w:right w:val="nil"/>
            </w:tcBorders>
          </w:tcPr>
          <w:p w14:paraId="2DD904AF" w14:textId="5BC99D41"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79.0744</w:t>
            </w:r>
          </w:p>
        </w:tc>
      </w:tr>
      <w:tr w:rsidR="00F01EA4" w:rsidRPr="005B216C" w14:paraId="744BB557" w14:textId="77777777" w:rsidTr="00B964A0">
        <w:trPr>
          <w:gridAfter w:val="1"/>
          <w:wAfter w:w="64" w:type="dxa"/>
          <w:trHeight w:val="180"/>
        </w:trPr>
        <w:tc>
          <w:tcPr>
            <w:tcW w:w="2790" w:type="dxa"/>
            <w:tcBorders>
              <w:top w:val="nil"/>
              <w:left w:val="nil"/>
              <w:bottom w:val="nil"/>
              <w:right w:val="single" w:sz="4" w:space="0" w:color="auto"/>
            </w:tcBorders>
          </w:tcPr>
          <w:p w14:paraId="094A8E50" w14:textId="3A297598" w:rsidR="00F01EA4" w:rsidRPr="00CF5D43" w:rsidRDefault="00F01EA4" w:rsidP="009C7722">
            <w:pPr>
              <w:pStyle w:val="NoSpacing"/>
              <w:spacing w:after="100" w:afterAutospacing="1"/>
              <w:rPr>
                <w:rFonts w:asciiTheme="majorHAnsi" w:hAnsiTheme="majorHAnsi" w:cstheme="majorHAnsi"/>
                <w:b/>
                <w:bCs/>
                <w:sz w:val="16"/>
                <w:szCs w:val="16"/>
              </w:rPr>
            </w:pPr>
            <w:r w:rsidRPr="00CF5D43">
              <w:rPr>
                <w:rFonts w:asciiTheme="majorHAnsi" w:hAnsiTheme="majorHAnsi" w:cstheme="majorHAnsi"/>
                <w:b/>
                <w:bCs/>
                <w:sz w:val="16"/>
                <w:szCs w:val="16"/>
              </w:rPr>
              <w:t xml:space="preserve">Current </w:t>
            </w:r>
            <w:r w:rsidR="00EA56A3" w:rsidRPr="00CF5D43">
              <w:rPr>
                <w:rFonts w:asciiTheme="majorHAnsi" w:hAnsiTheme="majorHAnsi" w:cstheme="majorHAnsi"/>
                <w:b/>
                <w:bCs/>
                <w:sz w:val="16"/>
                <w:szCs w:val="16"/>
              </w:rPr>
              <w:t>Offense</w:t>
            </w:r>
            <w:r w:rsidRPr="00CF5D43">
              <w:rPr>
                <w:rFonts w:asciiTheme="majorHAnsi" w:hAnsiTheme="majorHAnsi" w:cstheme="majorHAnsi"/>
                <w:b/>
                <w:bCs/>
                <w:sz w:val="16"/>
                <w:szCs w:val="16"/>
              </w:rPr>
              <w:t xml:space="preserve"> </w:t>
            </w:r>
          </w:p>
        </w:tc>
        <w:tc>
          <w:tcPr>
            <w:tcW w:w="3729" w:type="dxa"/>
            <w:tcBorders>
              <w:top w:val="nil"/>
              <w:left w:val="single" w:sz="4" w:space="0" w:color="auto"/>
              <w:bottom w:val="nil"/>
              <w:right w:val="nil"/>
            </w:tcBorders>
          </w:tcPr>
          <w:p w14:paraId="0C4238C1" w14:textId="77777777" w:rsidR="00F01EA4" w:rsidRPr="00CF5D43" w:rsidRDefault="00F01EA4" w:rsidP="009C7722">
            <w:pPr>
              <w:pStyle w:val="NoSpacing"/>
              <w:spacing w:after="100" w:afterAutospacing="1"/>
              <w:jc w:val="center"/>
              <w:rPr>
                <w:rFonts w:asciiTheme="majorHAnsi" w:hAnsiTheme="majorHAnsi" w:cstheme="majorHAnsi"/>
                <w:sz w:val="16"/>
                <w:szCs w:val="16"/>
              </w:rPr>
            </w:pPr>
          </w:p>
        </w:tc>
        <w:tc>
          <w:tcPr>
            <w:tcW w:w="3493" w:type="dxa"/>
            <w:tcBorders>
              <w:top w:val="nil"/>
              <w:left w:val="nil"/>
              <w:bottom w:val="nil"/>
              <w:right w:val="nil"/>
            </w:tcBorders>
          </w:tcPr>
          <w:p w14:paraId="63880599" w14:textId="77777777" w:rsidR="00F01EA4" w:rsidRPr="00CF5D43" w:rsidRDefault="00F01EA4" w:rsidP="009C7722">
            <w:pPr>
              <w:pStyle w:val="NoSpacing"/>
              <w:spacing w:after="100" w:afterAutospacing="1"/>
              <w:jc w:val="center"/>
              <w:rPr>
                <w:rFonts w:asciiTheme="majorHAnsi" w:hAnsiTheme="majorHAnsi" w:cstheme="majorHAnsi"/>
                <w:sz w:val="16"/>
                <w:szCs w:val="16"/>
              </w:rPr>
            </w:pPr>
          </w:p>
        </w:tc>
      </w:tr>
      <w:tr w:rsidR="009C7722" w:rsidRPr="005B216C" w14:paraId="6EE2528D" w14:textId="77777777" w:rsidTr="00B964A0">
        <w:trPr>
          <w:gridAfter w:val="1"/>
          <w:wAfter w:w="64" w:type="dxa"/>
          <w:trHeight w:val="180"/>
        </w:trPr>
        <w:tc>
          <w:tcPr>
            <w:tcW w:w="2790" w:type="dxa"/>
            <w:tcBorders>
              <w:top w:val="nil"/>
              <w:left w:val="nil"/>
              <w:bottom w:val="nil"/>
              <w:right w:val="single" w:sz="4" w:space="0" w:color="auto"/>
            </w:tcBorders>
          </w:tcPr>
          <w:p w14:paraId="7919B7EF" w14:textId="52BA60C6" w:rsidR="009C7722" w:rsidRPr="00CF5D43" w:rsidRDefault="00EA56A3" w:rsidP="009C7722">
            <w:pPr>
              <w:pStyle w:val="NoSpacing"/>
              <w:spacing w:after="100" w:afterAutospacing="1"/>
              <w:rPr>
                <w:rFonts w:asciiTheme="majorHAnsi" w:hAnsiTheme="majorHAnsi" w:cstheme="majorHAnsi"/>
                <w:b/>
                <w:bCs/>
                <w:i/>
                <w:iCs/>
                <w:sz w:val="16"/>
                <w:szCs w:val="16"/>
              </w:rPr>
            </w:pPr>
            <w:r w:rsidRPr="00CF5D43">
              <w:rPr>
                <w:rFonts w:asciiTheme="majorHAnsi" w:hAnsiTheme="majorHAnsi" w:cstheme="majorHAnsi"/>
                <w:b/>
                <w:bCs/>
                <w:i/>
                <w:iCs/>
                <w:sz w:val="16"/>
                <w:szCs w:val="16"/>
              </w:rPr>
              <w:t>Offense</w:t>
            </w:r>
            <w:r w:rsidR="005E7900" w:rsidRPr="00CF5D43">
              <w:rPr>
                <w:rFonts w:asciiTheme="majorHAnsi" w:hAnsiTheme="majorHAnsi" w:cstheme="majorHAnsi"/>
                <w:b/>
                <w:bCs/>
                <w:i/>
                <w:iCs/>
                <w:sz w:val="16"/>
                <w:szCs w:val="16"/>
              </w:rPr>
              <w:t xml:space="preserve"> Class</w:t>
            </w:r>
          </w:p>
        </w:tc>
        <w:tc>
          <w:tcPr>
            <w:tcW w:w="3729" w:type="dxa"/>
            <w:tcBorders>
              <w:top w:val="nil"/>
              <w:left w:val="single" w:sz="4" w:space="0" w:color="auto"/>
              <w:bottom w:val="nil"/>
              <w:right w:val="nil"/>
            </w:tcBorders>
          </w:tcPr>
          <w:p w14:paraId="6AB24B20" w14:textId="609AB078" w:rsidR="009C7722" w:rsidRPr="00CF5D43" w:rsidRDefault="009C7722" w:rsidP="009C7722">
            <w:pPr>
              <w:pStyle w:val="NoSpacing"/>
              <w:spacing w:after="100" w:afterAutospacing="1"/>
              <w:jc w:val="center"/>
              <w:rPr>
                <w:rFonts w:asciiTheme="majorHAnsi" w:hAnsiTheme="majorHAnsi" w:cstheme="majorHAnsi"/>
                <w:sz w:val="16"/>
                <w:szCs w:val="16"/>
              </w:rPr>
            </w:pPr>
          </w:p>
        </w:tc>
        <w:tc>
          <w:tcPr>
            <w:tcW w:w="3493" w:type="dxa"/>
            <w:tcBorders>
              <w:top w:val="nil"/>
              <w:left w:val="nil"/>
              <w:bottom w:val="nil"/>
              <w:right w:val="nil"/>
            </w:tcBorders>
          </w:tcPr>
          <w:p w14:paraId="54F8FBD7" w14:textId="45A4DC0D" w:rsidR="009C7722" w:rsidRPr="00CF5D43" w:rsidRDefault="009C7722" w:rsidP="009C7722">
            <w:pPr>
              <w:pStyle w:val="NoSpacing"/>
              <w:spacing w:after="100" w:afterAutospacing="1"/>
              <w:jc w:val="center"/>
              <w:rPr>
                <w:rFonts w:asciiTheme="majorHAnsi" w:hAnsiTheme="majorHAnsi" w:cstheme="majorHAnsi"/>
                <w:sz w:val="16"/>
                <w:szCs w:val="16"/>
              </w:rPr>
            </w:pPr>
          </w:p>
        </w:tc>
      </w:tr>
      <w:tr w:rsidR="009C7722" w:rsidRPr="005B216C" w14:paraId="7A5BAFBD" w14:textId="77777777" w:rsidTr="00B964A0">
        <w:trPr>
          <w:gridAfter w:val="1"/>
          <w:wAfter w:w="64" w:type="dxa"/>
          <w:trHeight w:val="180"/>
        </w:trPr>
        <w:tc>
          <w:tcPr>
            <w:tcW w:w="2790" w:type="dxa"/>
            <w:tcBorders>
              <w:top w:val="nil"/>
              <w:left w:val="nil"/>
              <w:bottom w:val="nil"/>
              <w:right w:val="single" w:sz="4" w:space="0" w:color="auto"/>
            </w:tcBorders>
          </w:tcPr>
          <w:p w14:paraId="7B85D731" w14:textId="78D4AE1C" w:rsidR="009C7722" w:rsidRPr="00CF5D43" w:rsidRDefault="009C7722" w:rsidP="009C772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 xml:space="preserve">Breach </w:t>
            </w:r>
            <w:r w:rsidR="00EA56A3" w:rsidRPr="00CF5D43">
              <w:rPr>
                <w:rFonts w:asciiTheme="majorHAnsi" w:hAnsiTheme="majorHAnsi" w:cstheme="majorHAnsi"/>
                <w:sz w:val="16"/>
                <w:szCs w:val="16"/>
              </w:rPr>
              <w:t>offense</w:t>
            </w:r>
            <w:r w:rsidRPr="00CF5D43">
              <w:rPr>
                <w:rFonts w:asciiTheme="majorHAnsi" w:hAnsiTheme="majorHAnsi" w:cstheme="majorHAnsi"/>
                <w:sz w:val="16"/>
                <w:szCs w:val="16"/>
              </w:rPr>
              <w:t>s</w:t>
            </w:r>
          </w:p>
        </w:tc>
        <w:tc>
          <w:tcPr>
            <w:tcW w:w="3729" w:type="dxa"/>
            <w:tcBorders>
              <w:top w:val="nil"/>
              <w:left w:val="single" w:sz="4" w:space="0" w:color="auto"/>
              <w:bottom w:val="nil"/>
              <w:right w:val="nil"/>
            </w:tcBorders>
          </w:tcPr>
          <w:p w14:paraId="589D6943" w14:textId="3FCB7D50"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4765</w:t>
            </w:r>
          </w:p>
        </w:tc>
        <w:tc>
          <w:tcPr>
            <w:tcW w:w="3493" w:type="dxa"/>
            <w:tcBorders>
              <w:top w:val="nil"/>
              <w:left w:val="nil"/>
              <w:bottom w:val="nil"/>
              <w:right w:val="nil"/>
            </w:tcBorders>
          </w:tcPr>
          <w:p w14:paraId="29DC0FED" w14:textId="7C932CF1"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7.1434</w:t>
            </w:r>
          </w:p>
        </w:tc>
      </w:tr>
      <w:tr w:rsidR="009C7722" w:rsidRPr="005B216C" w14:paraId="024C2C37" w14:textId="77777777" w:rsidTr="00B964A0">
        <w:trPr>
          <w:gridAfter w:val="1"/>
          <w:wAfter w:w="64" w:type="dxa"/>
          <w:trHeight w:val="180"/>
        </w:trPr>
        <w:tc>
          <w:tcPr>
            <w:tcW w:w="2790" w:type="dxa"/>
            <w:tcBorders>
              <w:top w:val="nil"/>
              <w:left w:val="nil"/>
              <w:bottom w:val="nil"/>
              <w:right w:val="single" w:sz="4" w:space="0" w:color="auto"/>
            </w:tcBorders>
          </w:tcPr>
          <w:p w14:paraId="2A71F227" w14:textId="3530134F" w:rsidR="009C7722" w:rsidRPr="00CF5D43" w:rsidRDefault="009C7722" w:rsidP="009C7722">
            <w:pPr>
              <w:pStyle w:val="NoSpacing"/>
              <w:spacing w:after="100" w:afterAutospacing="1"/>
              <w:rPr>
                <w:rFonts w:asciiTheme="majorHAnsi" w:hAnsiTheme="majorHAnsi" w:cstheme="majorHAnsi"/>
                <w:b/>
                <w:bCs/>
                <w:sz w:val="16"/>
                <w:szCs w:val="16"/>
              </w:rPr>
            </w:pPr>
            <w:r w:rsidRPr="00CF5D43">
              <w:rPr>
                <w:rFonts w:asciiTheme="majorHAnsi" w:hAnsiTheme="majorHAnsi" w:cstheme="majorHAnsi"/>
                <w:sz w:val="16"/>
                <w:szCs w:val="16"/>
              </w:rPr>
              <w:t>Burglary, robbery, theft</w:t>
            </w:r>
          </w:p>
        </w:tc>
        <w:tc>
          <w:tcPr>
            <w:tcW w:w="3729" w:type="dxa"/>
            <w:tcBorders>
              <w:top w:val="nil"/>
              <w:left w:val="single" w:sz="4" w:space="0" w:color="auto"/>
              <w:bottom w:val="nil"/>
              <w:right w:val="nil"/>
            </w:tcBorders>
          </w:tcPr>
          <w:p w14:paraId="70638BD2" w14:textId="10619DFC"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08382</w:t>
            </w:r>
          </w:p>
        </w:tc>
        <w:tc>
          <w:tcPr>
            <w:tcW w:w="3493" w:type="dxa"/>
            <w:tcBorders>
              <w:top w:val="nil"/>
              <w:left w:val="nil"/>
              <w:bottom w:val="nil"/>
              <w:right w:val="nil"/>
            </w:tcBorders>
          </w:tcPr>
          <w:p w14:paraId="35F7E655" w14:textId="0BF68FB0"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31.2624</w:t>
            </w:r>
          </w:p>
        </w:tc>
      </w:tr>
      <w:tr w:rsidR="009C7722" w:rsidRPr="005B216C" w14:paraId="708AEA2F" w14:textId="77777777" w:rsidTr="00B964A0">
        <w:trPr>
          <w:gridAfter w:val="1"/>
          <w:wAfter w:w="64" w:type="dxa"/>
          <w:trHeight w:val="180"/>
        </w:trPr>
        <w:tc>
          <w:tcPr>
            <w:tcW w:w="2790" w:type="dxa"/>
            <w:tcBorders>
              <w:top w:val="nil"/>
              <w:left w:val="nil"/>
              <w:bottom w:val="nil"/>
              <w:right w:val="single" w:sz="4" w:space="0" w:color="auto"/>
            </w:tcBorders>
          </w:tcPr>
          <w:p w14:paraId="3F48EB95" w14:textId="0CF2FCD3" w:rsidR="009C7722" w:rsidRPr="00CF5D43" w:rsidRDefault="009C7722" w:rsidP="009C772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Criminal damage</w:t>
            </w:r>
          </w:p>
        </w:tc>
        <w:tc>
          <w:tcPr>
            <w:tcW w:w="3729" w:type="dxa"/>
            <w:tcBorders>
              <w:top w:val="nil"/>
              <w:left w:val="single" w:sz="4" w:space="0" w:color="auto"/>
              <w:bottom w:val="nil"/>
              <w:right w:val="nil"/>
            </w:tcBorders>
          </w:tcPr>
          <w:p w14:paraId="6B829669" w14:textId="60D9F2BB"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0224</w:t>
            </w:r>
          </w:p>
        </w:tc>
        <w:tc>
          <w:tcPr>
            <w:tcW w:w="3493" w:type="dxa"/>
            <w:tcBorders>
              <w:top w:val="nil"/>
              <w:left w:val="nil"/>
              <w:bottom w:val="nil"/>
              <w:right w:val="nil"/>
            </w:tcBorders>
          </w:tcPr>
          <w:p w14:paraId="0BD11E7A" w14:textId="2441E619"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9491</w:t>
            </w:r>
          </w:p>
        </w:tc>
      </w:tr>
      <w:tr w:rsidR="009C7722" w:rsidRPr="005B216C" w14:paraId="64FAC780" w14:textId="77777777" w:rsidTr="00B964A0">
        <w:trPr>
          <w:gridAfter w:val="1"/>
          <w:wAfter w:w="64" w:type="dxa"/>
          <w:trHeight w:val="180"/>
        </w:trPr>
        <w:tc>
          <w:tcPr>
            <w:tcW w:w="2790" w:type="dxa"/>
            <w:tcBorders>
              <w:top w:val="nil"/>
              <w:left w:val="nil"/>
              <w:bottom w:val="nil"/>
              <w:right w:val="single" w:sz="4" w:space="0" w:color="auto"/>
            </w:tcBorders>
          </w:tcPr>
          <w:p w14:paraId="1C47124D" w14:textId="34E2697C" w:rsidR="009C7722" w:rsidRPr="00CF5D43" w:rsidRDefault="009C7722" w:rsidP="009C772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 xml:space="preserve">Drug </w:t>
            </w:r>
            <w:r w:rsidR="00EA56A3" w:rsidRPr="00CF5D43">
              <w:rPr>
                <w:rFonts w:asciiTheme="majorHAnsi" w:hAnsiTheme="majorHAnsi" w:cstheme="majorHAnsi"/>
                <w:sz w:val="16"/>
                <w:szCs w:val="16"/>
              </w:rPr>
              <w:t>offense</w:t>
            </w:r>
          </w:p>
        </w:tc>
        <w:tc>
          <w:tcPr>
            <w:tcW w:w="3729" w:type="dxa"/>
            <w:tcBorders>
              <w:top w:val="nil"/>
              <w:left w:val="single" w:sz="4" w:space="0" w:color="auto"/>
              <w:bottom w:val="nil"/>
              <w:right w:val="nil"/>
            </w:tcBorders>
          </w:tcPr>
          <w:p w14:paraId="6D95C5F3" w14:textId="1C258202"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33233</w:t>
            </w:r>
          </w:p>
        </w:tc>
        <w:tc>
          <w:tcPr>
            <w:tcW w:w="3493" w:type="dxa"/>
            <w:tcBorders>
              <w:top w:val="nil"/>
              <w:left w:val="nil"/>
              <w:bottom w:val="nil"/>
              <w:right w:val="nil"/>
            </w:tcBorders>
          </w:tcPr>
          <w:p w14:paraId="25D7DB0A" w14:textId="65F9491C"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9.5859</w:t>
            </w:r>
          </w:p>
        </w:tc>
      </w:tr>
      <w:tr w:rsidR="009C7722" w:rsidRPr="005B216C" w14:paraId="43E29E20" w14:textId="77777777" w:rsidTr="00B964A0">
        <w:trPr>
          <w:gridAfter w:val="1"/>
          <w:wAfter w:w="64" w:type="dxa"/>
          <w:trHeight w:val="180"/>
        </w:trPr>
        <w:tc>
          <w:tcPr>
            <w:tcW w:w="2790" w:type="dxa"/>
            <w:tcBorders>
              <w:top w:val="nil"/>
              <w:left w:val="nil"/>
              <w:bottom w:val="nil"/>
              <w:right w:val="single" w:sz="4" w:space="0" w:color="auto"/>
            </w:tcBorders>
          </w:tcPr>
          <w:p w14:paraId="03C47489" w14:textId="2776B4D4" w:rsidR="009C7722" w:rsidRPr="00CF5D43" w:rsidRDefault="009C7722" w:rsidP="009C772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Fraud and forgery</w:t>
            </w:r>
          </w:p>
        </w:tc>
        <w:tc>
          <w:tcPr>
            <w:tcW w:w="3729" w:type="dxa"/>
            <w:tcBorders>
              <w:top w:val="nil"/>
              <w:left w:val="single" w:sz="4" w:space="0" w:color="auto"/>
              <w:bottom w:val="nil"/>
              <w:right w:val="nil"/>
            </w:tcBorders>
          </w:tcPr>
          <w:p w14:paraId="22B768FD" w14:textId="1003F3F2"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8653</w:t>
            </w:r>
          </w:p>
        </w:tc>
        <w:tc>
          <w:tcPr>
            <w:tcW w:w="3493" w:type="dxa"/>
            <w:tcBorders>
              <w:top w:val="nil"/>
              <w:left w:val="nil"/>
              <w:bottom w:val="nil"/>
              <w:right w:val="nil"/>
            </w:tcBorders>
          </w:tcPr>
          <w:p w14:paraId="714374BE" w14:textId="02B256F8"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4959</w:t>
            </w:r>
          </w:p>
        </w:tc>
      </w:tr>
      <w:tr w:rsidR="009C7722" w:rsidRPr="005B216C" w14:paraId="40AF69AE" w14:textId="77777777" w:rsidTr="00B964A0">
        <w:trPr>
          <w:gridAfter w:val="1"/>
          <w:wAfter w:w="64" w:type="dxa"/>
          <w:trHeight w:val="180"/>
        </w:trPr>
        <w:tc>
          <w:tcPr>
            <w:tcW w:w="2790" w:type="dxa"/>
            <w:tcBorders>
              <w:top w:val="nil"/>
              <w:left w:val="nil"/>
              <w:bottom w:val="nil"/>
              <w:right w:val="single" w:sz="4" w:space="0" w:color="auto"/>
            </w:tcBorders>
          </w:tcPr>
          <w:p w14:paraId="67D90A43" w14:textId="20070D61" w:rsidR="009C7722" w:rsidRPr="00CF5D43" w:rsidRDefault="00EA56A3" w:rsidP="009C772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Offense</w:t>
            </w:r>
            <w:r w:rsidR="009C7722" w:rsidRPr="00CF5D43">
              <w:rPr>
                <w:rFonts w:asciiTheme="majorHAnsi" w:hAnsiTheme="majorHAnsi" w:cstheme="majorHAnsi"/>
                <w:sz w:val="16"/>
                <w:szCs w:val="16"/>
              </w:rPr>
              <w:t xml:space="preserve">s outside </w:t>
            </w:r>
            <w:r w:rsidR="005E7900" w:rsidRPr="00CF5D43">
              <w:rPr>
                <w:rFonts w:asciiTheme="majorHAnsi" w:hAnsiTheme="majorHAnsi" w:cstheme="majorHAnsi"/>
                <w:sz w:val="16"/>
                <w:szCs w:val="16"/>
              </w:rPr>
              <w:t>England</w:t>
            </w:r>
            <w:r w:rsidR="009C7722" w:rsidRPr="00CF5D43">
              <w:rPr>
                <w:rFonts w:asciiTheme="majorHAnsi" w:hAnsiTheme="majorHAnsi" w:cstheme="majorHAnsi"/>
                <w:sz w:val="16"/>
                <w:szCs w:val="16"/>
              </w:rPr>
              <w:t xml:space="preserve"> and </w:t>
            </w:r>
            <w:r w:rsidR="005E7900" w:rsidRPr="00CF5D43">
              <w:rPr>
                <w:rFonts w:asciiTheme="majorHAnsi" w:hAnsiTheme="majorHAnsi" w:cstheme="majorHAnsi"/>
                <w:sz w:val="16"/>
                <w:szCs w:val="16"/>
              </w:rPr>
              <w:t>Wales</w:t>
            </w:r>
          </w:p>
        </w:tc>
        <w:tc>
          <w:tcPr>
            <w:tcW w:w="3729" w:type="dxa"/>
            <w:tcBorders>
              <w:top w:val="nil"/>
              <w:left w:val="single" w:sz="4" w:space="0" w:color="auto"/>
              <w:bottom w:val="nil"/>
              <w:right w:val="nil"/>
            </w:tcBorders>
          </w:tcPr>
          <w:p w14:paraId="0C6BA7FA" w14:textId="56AB0987"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30971</w:t>
            </w:r>
          </w:p>
        </w:tc>
        <w:tc>
          <w:tcPr>
            <w:tcW w:w="3493" w:type="dxa"/>
            <w:tcBorders>
              <w:top w:val="nil"/>
              <w:left w:val="nil"/>
              <w:bottom w:val="nil"/>
              <w:right w:val="nil"/>
            </w:tcBorders>
          </w:tcPr>
          <w:p w14:paraId="1917CA0F" w14:textId="7A996D0F"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8.9335</w:t>
            </w:r>
          </w:p>
        </w:tc>
      </w:tr>
      <w:tr w:rsidR="009C7722" w:rsidRPr="005B216C" w14:paraId="72CD0865" w14:textId="77777777" w:rsidTr="00B964A0">
        <w:trPr>
          <w:gridAfter w:val="1"/>
          <w:wAfter w:w="64" w:type="dxa"/>
          <w:trHeight w:val="180"/>
        </w:trPr>
        <w:tc>
          <w:tcPr>
            <w:tcW w:w="2790" w:type="dxa"/>
            <w:tcBorders>
              <w:top w:val="nil"/>
              <w:left w:val="nil"/>
              <w:bottom w:val="nil"/>
              <w:right w:val="single" w:sz="4" w:space="0" w:color="auto"/>
            </w:tcBorders>
          </w:tcPr>
          <w:p w14:paraId="247615F3" w14:textId="0C6D7B47" w:rsidR="009C7722" w:rsidRPr="00CF5D43" w:rsidRDefault="009C7722" w:rsidP="009C772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 xml:space="preserve">Other indictable </w:t>
            </w:r>
            <w:r w:rsidR="00EA56A3" w:rsidRPr="00CF5D43">
              <w:rPr>
                <w:rFonts w:asciiTheme="majorHAnsi" w:hAnsiTheme="majorHAnsi" w:cstheme="majorHAnsi"/>
                <w:sz w:val="16"/>
                <w:szCs w:val="16"/>
              </w:rPr>
              <w:t>offense</w:t>
            </w:r>
            <w:r w:rsidRPr="00CF5D43">
              <w:rPr>
                <w:rFonts w:asciiTheme="majorHAnsi" w:hAnsiTheme="majorHAnsi" w:cstheme="majorHAnsi"/>
                <w:sz w:val="16"/>
                <w:szCs w:val="16"/>
              </w:rPr>
              <w:t>s</w:t>
            </w:r>
          </w:p>
        </w:tc>
        <w:tc>
          <w:tcPr>
            <w:tcW w:w="3729" w:type="dxa"/>
            <w:tcBorders>
              <w:top w:val="nil"/>
              <w:left w:val="single" w:sz="4" w:space="0" w:color="auto"/>
              <w:bottom w:val="nil"/>
              <w:right w:val="nil"/>
            </w:tcBorders>
          </w:tcPr>
          <w:p w14:paraId="6134C7AB" w14:textId="0F9FDD7B"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1029</w:t>
            </w:r>
          </w:p>
        </w:tc>
        <w:tc>
          <w:tcPr>
            <w:tcW w:w="3493" w:type="dxa"/>
            <w:tcBorders>
              <w:top w:val="nil"/>
              <w:left w:val="nil"/>
              <w:bottom w:val="nil"/>
              <w:right w:val="nil"/>
            </w:tcBorders>
          </w:tcPr>
          <w:p w14:paraId="40DCD465" w14:textId="030080BE"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6.0657</w:t>
            </w:r>
          </w:p>
        </w:tc>
      </w:tr>
      <w:tr w:rsidR="009C7722" w:rsidRPr="005B216C" w14:paraId="1027355E" w14:textId="77777777" w:rsidTr="00B964A0">
        <w:trPr>
          <w:gridAfter w:val="1"/>
          <w:wAfter w:w="64" w:type="dxa"/>
          <w:trHeight w:val="180"/>
        </w:trPr>
        <w:tc>
          <w:tcPr>
            <w:tcW w:w="2790" w:type="dxa"/>
            <w:tcBorders>
              <w:top w:val="nil"/>
              <w:left w:val="nil"/>
              <w:bottom w:val="nil"/>
              <w:right w:val="single" w:sz="4" w:space="0" w:color="auto"/>
            </w:tcBorders>
          </w:tcPr>
          <w:p w14:paraId="3EC80580" w14:textId="42E76642" w:rsidR="009C7722" w:rsidRPr="00CF5D43" w:rsidRDefault="009C7722" w:rsidP="009C772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 xml:space="preserve">Sexual </w:t>
            </w:r>
            <w:r w:rsidR="00EA56A3" w:rsidRPr="00CF5D43">
              <w:rPr>
                <w:rFonts w:asciiTheme="majorHAnsi" w:hAnsiTheme="majorHAnsi" w:cstheme="majorHAnsi"/>
                <w:sz w:val="16"/>
                <w:szCs w:val="16"/>
              </w:rPr>
              <w:t>offense</w:t>
            </w:r>
          </w:p>
        </w:tc>
        <w:tc>
          <w:tcPr>
            <w:tcW w:w="3729" w:type="dxa"/>
            <w:tcBorders>
              <w:top w:val="nil"/>
              <w:left w:val="single" w:sz="4" w:space="0" w:color="auto"/>
              <w:bottom w:val="nil"/>
              <w:right w:val="nil"/>
            </w:tcBorders>
          </w:tcPr>
          <w:p w14:paraId="1A87CE41" w14:textId="50141594"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631</w:t>
            </w:r>
          </w:p>
        </w:tc>
        <w:tc>
          <w:tcPr>
            <w:tcW w:w="3493" w:type="dxa"/>
            <w:tcBorders>
              <w:top w:val="nil"/>
              <w:left w:val="nil"/>
              <w:bottom w:val="nil"/>
              <w:right w:val="nil"/>
            </w:tcBorders>
          </w:tcPr>
          <w:p w14:paraId="6700436A" w14:textId="2D8CACCD"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4705</w:t>
            </w:r>
          </w:p>
        </w:tc>
      </w:tr>
      <w:tr w:rsidR="009C7722" w:rsidRPr="005B216C" w14:paraId="39E1DAE2" w14:textId="77777777" w:rsidTr="00B964A0">
        <w:trPr>
          <w:gridAfter w:val="1"/>
          <w:wAfter w:w="64" w:type="dxa"/>
          <w:trHeight w:val="180"/>
        </w:trPr>
        <w:tc>
          <w:tcPr>
            <w:tcW w:w="2790" w:type="dxa"/>
            <w:tcBorders>
              <w:top w:val="nil"/>
              <w:left w:val="nil"/>
              <w:bottom w:val="nil"/>
              <w:right w:val="single" w:sz="4" w:space="0" w:color="auto"/>
            </w:tcBorders>
          </w:tcPr>
          <w:p w14:paraId="4B37144A" w14:textId="49C7AA9E" w:rsidR="009C7722" w:rsidRPr="00CF5D43" w:rsidRDefault="009C7722" w:rsidP="009C772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 xml:space="preserve">Summary </w:t>
            </w:r>
            <w:r w:rsidR="00EA56A3" w:rsidRPr="00CF5D43">
              <w:rPr>
                <w:rFonts w:asciiTheme="majorHAnsi" w:hAnsiTheme="majorHAnsi" w:cstheme="majorHAnsi"/>
                <w:sz w:val="16"/>
                <w:szCs w:val="16"/>
              </w:rPr>
              <w:t>offense</w:t>
            </w:r>
            <w:r w:rsidRPr="00CF5D43">
              <w:rPr>
                <w:rFonts w:asciiTheme="majorHAnsi" w:hAnsiTheme="majorHAnsi" w:cstheme="majorHAnsi"/>
                <w:sz w:val="16"/>
                <w:szCs w:val="16"/>
              </w:rPr>
              <w:t>s excluding motoring</w:t>
            </w:r>
          </w:p>
        </w:tc>
        <w:tc>
          <w:tcPr>
            <w:tcW w:w="3729" w:type="dxa"/>
            <w:tcBorders>
              <w:top w:val="nil"/>
              <w:left w:val="single" w:sz="4" w:space="0" w:color="auto"/>
              <w:bottom w:val="nil"/>
              <w:right w:val="nil"/>
            </w:tcBorders>
          </w:tcPr>
          <w:p w14:paraId="1B123D1E" w14:textId="63CB8773"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87905</w:t>
            </w:r>
          </w:p>
        </w:tc>
        <w:tc>
          <w:tcPr>
            <w:tcW w:w="3493" w:type="dxa"/>
            <w:tcBorders>
              <w:top w:val="nil"/>
              <w:left w:val="nil"/>
              <w:bottom w:val="nil"/>
              <w:right w:val="nil"/>
            </w:tcBorders>
          </w:tcPr>
          <w:p w14:paraId="25BF6065" w14:textId="121829FC"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5.3559</w:t>
            </w:r>
          </w:p>
        </w:tc>
      </w:tr>
      <w:tr w:rsidR="009C7722" w:rsidRPr="005B216C" w14:paraId="44A18F9C" w14:textId="77777777" w:rsidTr="00B964A0">
        <w:trPr>
          <w:gridAfter w:val="1"/>
          <w:wAfter w:w="64" w:type="dxa"/>
          <w:trHeight w:val="180"/>
        </w:trPr>
        <w:tc>
          <w:tcPr>
            <w:tcW w:w="2790" w:type="dxa"/>
            <w:tcBorders>
              <w:top w:val="nil"/>
              <w:left w:val="nil"/>
              <w:bottom w:val="nil"/>
              <w:right w:val="single" w:sz="4" w:space="0" w:color="auto"/>
            </w:tcBorders>
          </w:tcPr>
          <w:p w14:paraId="2896E1ED" w14:textId="440F6EE8" w:rsidR="009C7722" w:rsidRPr="00CF5D43" w:rsidRDefault="009C7722" w:rsidP="009C772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Unknown</w:t>
            </w:r>
          </w:p>
        </w:tc>
        <w:tc>
          <w:tcPr>
            <w:tcW w:w="3729" w:type="dxa"/>
            <w:tcBorders>
              <w:top w:val="nil"/>
              <w:left w:val="single" w:sz="4" w:space="0" w:color="auto"/>
              <w:bottom w:val="nil"/>
              <w:right w:val="nil"/>
            </w:tcBorders>
          </w:tcPr>
          <w:p w14:paraId="3F660210" w14:textId="1F1E8344"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w:t>
            </w:r>
          </w:p>
        </w:tc>
        <w:tc>
          <w:tcPr>
            <w:tcW w:w="3493" w:type="dxa"/>
            <w:tcBorders>
              <w:top w:val="nil"/>
              <w:left w:val="nil"/>
              <w:bottom w:val="nil"/>
              <w:right w:val="nil"/>
            </w:tcBorders>
          </w:tcPr>
          <w:p w14:paraId="4769E5CC" w14:textId="709E7807"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0006</w:t>
            </w:r>
          </w:p>
        </w:tc>
      </w:tr>
      <w:tr w:rsidR="009C7722" w:rsidRPr="005B216C" w14:paraId="72757667" w14:textId="77777777" w:rsidTr="00B964A0">
        <w:trPr>
          <w:gridAfter w:val="1"/>
          <w:wAfter w:w="64" w:type="dxa"/>
          <w:trHeight w:val="180"/>
        </w:trPr>
        <w:tc>
          <w:tcPr>
            <w:tcW w:w="2790" w:type="dxa"/>
            <w:tcBorders>
              <w:top w:val="nil"/>
              <w:left w:val="nil"/>
              <w:bottom w:val="nil"/>
              <w:right w:val="single" w:sz="4" w:space="0" w:color="auto"/>
            </w:tcBorders>
          </w:tcPr>
          <w:p w14:paraId="050F3EF9" w14:textId="0DA6121D" w:rsidR="009C7722" w:rsidRPr="00CF5D43" w:rsidRDefault="009C7722" w:rsidP="009C772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 xml:space="preserve">Violent </w:t>
            </w:r>
            <w:r w:rsidR="00EA56A3" w:rsidRPr="00CF5D43">
              <w:rPr>
                <w:rFonts w:asciiTheme="majorHAnsi" w:hAnsiTheme="majorHAnsi" w:cstheme="majorHAnsi"/>
                <w:sz w:val="16"/>
                <w:szCs w:val="16"/>
              </w:rPr>
              <w:t>offense</w:t>
            </w:r>
            <w:r w:rsidRPr="00CF5D43">
              <w:rPr>
                <w:rFonts w:asciiTheme="majorHAnsi" w:hAnsiTheme="majorHAnsi" w:cstheme="majorHAnsi"/>
                <w:sz w:val="16"/>
                <w:szCs w:val="16"/>
              </w:rPr>
              <w:t>s against persons</w:t>
            </w:r>
          </w:p>
        </w:tc>
        <w:tc>
          <w:tcPr>
            <w:tcW w:w="3729" w:type="dxa"/>
            <w:tcBorders>
              <w:top w:val="nil"/>
              <w:left w:val="single" w:sz="4" w:space="0" w:color="auto"/>
              <w:bottom w:val="nil"/>
              <w:right w:val="nil"/>
            </w:tcBorders>
          </w:tcPr>
          <w:p w14:paraId="34EF8E21" w14:textId="78F8DA94"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9890</w:t>
            </w:r>
          </w:p>
        </w:tc>
        <w:tc>
          <w:tcPr>
            <w:tcW w:w="3493" w:type="dxa"/>
            <w:tcBorders>
              <w:top w:val="nil"/>
              <w:left w:val="nil"/>
              <w:bottom w:val="nil"/>
              <w:right w:val="nil"/>
            </w:tcBorders>
          </w:tcPr>
          <w:p w14:paraId="652C6040" w14:textId="7DE66AFB"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5.7372</w:t>
            </w:r>
          </w:p>
        </w:tc>
      </w:tr>
      <w:tr w:rsidR="009C7722" w:rsidRPr="005B216C" w14:paraId="00FEB93D" w14:textId="77777777" w:rsidTr="00B964A0">
        <w:trPr>
          <w:gridAfter w:val="1"/>
          <w:wAfter w:w="64" w:type="dxa"/>
          <w:trHeight w:val="180"/>
        </w:trPr>
        <w:tc>
          <w:tcPr>
            <w:tcW w:w="2790" w:type="dxa"/>
            <w:tcBorders>
              <w:top w:val="nil"/>
              <w:left w:val="nil"/>
              <w:bottom w:val="nil"/>
              <w:right w:val="single" w:sz="4" w:space="0" w:color="auto"/>
            </w:tcBorders>
          </w:tcPr>
          <w:p w14:paraId="1F4C30A0" w14:textId="3A91ED4B" w:rsidR="009C7722" w:rsidRPr="00CF5D43" w:rsidRDefault="00EA56A3" w:rsidP="009C7722">
            <w:pPr>
              <w:pStyle w:val="NoSpacing"/>
              <w:spacing w:after="100" w:afterAutospacing="1"/>
              <w:rPr>
                <w:rFonts w:asciiTheme="majorHAnsi" w:hAnsiTheme="majorHAnsi" w:cstheme="majorHAnsi"/>
                <w:b/>
                <w:bCs/>
                <w:i/>
                <w:iCs/>
                <w:sz w:val="16"/>
                <w:szCs w:val="16"/>
              </w:rPr>
            </w:pPr>
            <w:r w:rsidRPr="00CF5D43">
              <w:rPr>
                <w:rFonts w:asciiTheme="majorHAnsi" w:hAnsiTheme="majorHAnsi" w:cstheme="majorHAnsi"/>
                <w:b/>
                <w:bCs/>
                <w:i/>
                <w:iCs/>
                <w:sz w:val="16"/>
                <w:szCs w:val="16"/>
              </w:rPr>
              <w:t>Offense</w:t>
            </w:r>
            <w:r w:rsidR="005E7900" w:rsidRPr="00CF5D43">
              <w:rPr>
                <w:rFonts w:asciiTheme="majorHAnsi" w:hAnsiTheme="majorHAnsi" w:cstheme="majorHAnsi"/>
                <w:b/>
                <w:bCs/>
                <w:i/>
                <w:iCs/>
                <w:sz w:val="16"/>
                <w:szCs w:val="16"/>
              </w:rPr>
              <w:t xml:space="preserve"> Involved Minor</w:t>
            </w:r>
          </w:p>
        </w:tc>
        <w:tc>
          <w:tcPr>
            <w:tcW w:w="3729" w:type="dxa"/>
            <w:tcBorders>
              <w:top w:val="nil"/>
              <w:left w:val="single" w:sz="4" w:space="0" w:color="auto"/>
              <w:bottom w:val="nil"/>
              <w:right w:val="nil"/>
            </w:tcBorders>
          </w:tcPr>
          <w:p w14:paraId="48F2307C" w14:textId="38C6B112" w:rsidR="009C7722" w:rsidRPr="00CF5D43" w:rsidRDefault="009C7722" w:rsidP="009C7722">
            <w:pPr>
              <w:pStyle w:val="NoSpacing"/>
              <w:spacing w:after="100" w:afterAutospacing="1"/>
              <w:jc w:val="center"/>
              <w:rPr>
                <w:rFonts w:asciiTheme="majorHAnsi" w:hAnsiTheme="majorHAnsi" w:cstheme="majorHAnsi"/>
                <w:sz w:val="16"/>
                <w:szCs w:val="16"/>
              </w:rPr>
            </w:pPr>
          </w:p>
        </w:tc>
        <w:tc>
          <w:tcPr>
            <w:tcW w:w="3493" w:type="dxa"/>
            <w:tcBorders>
              <w:top w:val="nil"/>
              <w:left w:val="nil"/>
              <w:bottom w:val="nil"/>
              <w:right w:val="nil"/>
            </w:tcBorders>
          </w:tcPr>
          <w:p w14:paraId="0E3ACE08" w14:textId="57D245A5" w:rsidR="009C7722" w:rsidRPr="00CF5D43" w:rsidRDefault="009C7722" w:rsidP="009C7722">
            <w:pPr>
              <w:pStyle w:val="NoSpacing"/>
              <w:spacing w:after="100" w:afterAutospacing="1"/>
              <w:jc w:val="center"/>
              <w:rPr>
                <w:rFonts w:asciiTheme="majorHAnsi" w:hAnsiTheme="majorHAnsi" w:cstheme="majorHAnsi"/>
                <w:sz w:val="16"/>
                <w:szCs w:val="16"/>
              </w:rPr>
            </w:pPr>
          </w:p>
        </w:tc>
      </w:tr>
      <w:tr w:rsidR="009C7722" w:rsidRPr="005B216C" w14:paraId="46ABFF6C" w14:textId="77777777" w:rsidTr="00B964A0">
        <w:trPr>
          <w:gridAfter w:val="1"/>
          <w:wAfter w:w="64" w:type="dxa"/>
          <w:trHeight w:val="180"/>
        </w:trPr>
        <w:tc>
          <w:tcPr>
            <w:tcW w:w="2790" w:type="dxa"/>
            <w:tcBorders>
              <w:top w:val="nil"/>
              <w:left w:val="nil"/>
              <w:bottom w:val="nil"/>
              <w:right w:val="single" w:sz="4" w:space="0" w:color="auto"/>
            </w:tcBorders>
          </w:tcPr>
          <w:p w14:paraId="471512B4" w14:textId="11EBD15A" w:rsidR="009C7722" w:rsidRPr="00CF5D43" w:rsidRDefault="005E7900" w:rsidP="009C772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False</w:t>
            </w:r>
          </w:p>
        </w:tc>
        <w:tc>
          <w:tcPr>
            <w:tcW w:w="3729" w:type="dxa"/>
            <w:tcBorders>
              <w:top w:val="nil"/>
              <w:left w:val="single" w:sz="4" w:space="0" w:color="auto"/>
              <w:bottom w:val="nil"/>
              <w:right w:val="nil"/>
            </w:tcBorders>
          </w:tcPr>
          <w:p w14:paraId="0E7B706A" w14:textId="41709CE7"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345060</w:t>
            </w:r>
          </w:p>
        </w:tc>
        <w:tc>
          <w:tcPr>
            <w:tcW w:w="3493" w:type="dxa"/>
            <w:tcBorders>
              <w:top w:val="nil"/>
              <w:left w:val="nil"/>
              <w:bottom w:val="nil"/>
              <w:right w:val="nil"/>
            </w:tcBorders>
          </w:tcPr>
          <w:p w14:paraId="30945C77" w14:textId="184025B5"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99.5313</w:t>
            </w:r>
          </w:p>
        </w:tc>
      </w:tr>
      <w:tr w:rsidR="009C7722" w:rsidRPr="005B216C" w14:paraId="1F243750" w14:textId="77777777" w:rsidTr="00B964A0">
        <w:trPr>
          <w:gridAfter w:val="1"/>
          <w:wAfter w:w="64" w:type="dxa"/>
          <w:trHeight w:val="180"/>
        </w:trPr>
        <w:tc>
          <w:tcPr>
            <w:tcW w:w="2790" w:type="dxa"/>
            <w:tcBorders>
              <w:top w:val="nil"/>
              <w:left w:val="nil"/>
              <w:bottom w:val="nil"/>
              <w:right w:val="single" w:sz="4" w:space="0" w:color="auto"/>
            </w:tcBorders>
          </w:tcPr>
          <w:p w14:paraId="4F72A2EE" w14:textId="5A799759" w:rsidR="009C7722" w:rsidRPr="00CF5D43" w:rsidRDefault="005E7900" w:rsidP="009C772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True</w:t>
            </w:r>
          </w:p>
        </w:tc>
        <w:tc>
          <w:tcPr>
            <w:tcW w:w="3729" w:type="dxa"/>
            <w:tcBorders>
              <w:top w:val="nil"/>
              <w:left w:val="single" w:sz="4" w:space="0" w:color="auto"/>
              <w:bottom w:val="nil"/>
              <w:right w:val="nil"/>
            </w:tcBorders>
          </w:tcPr>
          <w:p w14:paraId="7BE17659" w14:textId="657B9B59"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625</w:t>
            </w:r>
          </w:p>
        </w:tc>
        <w:tc>
          <w:tcPr>
            <w:tcW w:w="3493" w:type="dxa"/>
            <w:tcBorders>
              <w:top w:val="nil"/>
              <w:left w:val="nil"/>
              <w:bottom w:val="nil"/>
              <w:right w:val="nil"/>
            </w:tcBorders>
          </w:tcPr>
          <w:p w14:paraId="13863822" w14:textId="5203A3BC"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4687</w:t>
            </w:r>
          </w:p>
        </w:tc>
      </w:tr>
      <w:tr w:rsidR="009C7722" w:rsidRPr="005B216C" w14:paraId="171A96B8" w14:textId="77777777" w:rsidTr="00B964A0">
        <w:trPr>
          <w:gridAfter w:val="1"/>
          <w:wAfter w:w="64" w:type="dxa"/>
          <w:trHeight w:val="180"/>
        </w:trPr>
        <w:tc>
          <w:tcPr>
            <w:tcW w:w="2790" w:type="dxa"/>
            <w:tcBorders>
              <w:top w:val="nil"/>
              <w:left w:val="nil"/>
              <w:bottom w:val="nil"/>
              <w:right w:val="single" w:sz="4" w:space="0" w:color="auto"/>
            </w:tcBorders>
          </w:tcPr>
          <w:p w14:paraId="4B6AAC10" w14:textId="12AC8352" w:rsidR="009C7722" w:rsidRPr="00CF5D43" w:rsidRDefault="00EA56A3" w:rsidP="009C7722">
            <w:pPr>
              <w:pStyle w:val="NoSpacing"/>
              <w:spacing w:after="100" w:afterAutospacing="1"/>
              <w:rPr>
                <w:rFonts w:asciiTheme="majorHAnsi" w:hAnsiTheme="majorHAnsi" w:cstheme="majorHAnsi"/>
                <w:b/>
                <w:bCs/>
                <w:i/>
                <w:iCs/>
                <w:sz w:val="16"/>
                <w:szCs w:val="16"/>
              </w:rPr>
            </w:pPr>
            <w:r w:rsidRPr="00CF5D43">
              <w:rPr>
                <w:rFonts w:asciiTheme="majorHAnsi" w:hAnsiTheme="majorHAnsi" w:cstheme="majorHAnsi"/>
                <w:b/>
                <w:bCs/>
                <w:i/>
                <w:iCs/>
                <w:sz w:val="16"/>
                <w:szCs w:val="16"/>
              </w:rPr>
              <w:t>Offense</w:t>
            </w:r>
            <w:r w:rsidR="005E7900" w:rsidRPr="00CF5D43">
              <w:rPr>
                <w:rFonts w:asciiTheme="majorHAnsi" w:hAnsiTheme="majorHAnsi" w:cstheme="majorHAnsi"/>
                <w:b/>
                <w:bCs/>
                <w:i/>
                <w:iCs/>
                <w:sz w:val="16"/>
                <w:szCs w:val="16"/>
              </w:rPr>
              <w:t xml:space="preserve"> Involved Weapon</w:t>
            </w:r>
          </w:p>
        </w:tc>
        <w:tc>
          <w:tcPr>
            <w:tcW w:w="3729" w:type="dxa"/>
            <w:tcBorders>
              <w:top w:val="nil"/>
              <w:left w:val="single" w:sz="4" w:space="0" w:color="auto"/>
              <w:bottom w:val="nil"/>
              <w:right w:val="nil"/>
            </w:tcBorders>
          </w:tcPr>
          <w:p w14:paraId="5657BDE6" w14:textId="678B1351" w:rsidR="009C7722" w:rsidRPr="00CF5D43" w:rsidRDefault="009C7722" w:rsidP="009C7722">
            <w:pPr>
              <w:pStyle w:val="NoSpacing"/>
              <w:spacing w:after="100" w:afterAutospacing="1"/>
              <w:jc w:val="center"/>
              <w:rPr>
                <w:rFonts w:asciiTheme="majorHAnsi" w:hAnsiTheme="majorHAnsi" w:cstheme="majorHAnsi"/>
                <w:sz w:val="16"/>
                <w:szCs w:val="16"/>
              </w:rPr>
            </w:pPr>
          </w:p>
        </w:tc>
        <w:tc>
          <w:tcPr>
            <w:tcW w:w="3493" w:type="dxa"/>
            <w:tcBorders>
              <w:top w:val="nil"/>
              <w:left w:val="nil"/>
              <w:bottom w:val="nil"/>
              <w:right w:val="nil"/>
            </w:tcBorders>
          </w:tcPr>
          <w:p w14:paraId="7F1D0375" w14:textId="5E5E6D11" w:rsidR="009C7722" w:rsidRPr="00CF5D43" w:rsidRDefault="009C7722" w:rsidP="009C7722">
            <w:pPr>
              <w:pStyle w:val="NoSpacing"/>
              <w:spacing w:after="100" w:afterAutospacing="1"/>
              <w:jc w:val="center"/>
              <w:rPr>
                <w:rFonts w:asciiTheme="majorHAnsi" w:hAnsiTheme="majorHAnsi" w:cstheme="majorHAnsi"/>
                <w:sz w:val="16"/>
                <w:szCs w:val="16"/>
              </w:rPr>
            </w:pPr>
          </w:p>
        </w:tc>
      </w:tr>
      <w:tr w:rsidR="009C7722" w:rsidRPr="005B216C" w14:paraId="645FA021" w14:textId="77777777" w:rsidTr="00B964A0">
        <w:trPr>
          <w:gridAfter w:val="1"/>
          <w:wAfter w:w="64" w:type="dxa"/>
          <w:trHeight w:val="180"/>
        </w:trPr>
        <w:tc>
          <w:tcPr>
            <w:tcW w:w="2790" w:type="dxa"/>
            <w:tcBorders>
              <w:top w:val="nil"/>
              <w:left w:val="nil"/>
              <w:bottom w:val="nil"/>
              <w:right w:val="single" w:sz="4" w:space="0" w:color="auto"/>
            </w:tcBorders>
          </w:tcPr>
          <w:p w14:paraId="7214C404" w14:textId="530DC237" w:rsidR="009C7722" w:rsidRPr="00CF5D43" w:rsidRDefault="009C7722" w:rsidP="009C7722">
            <w:pPr>
              <w:pStyle w:val="NoSpacing"/>
              <w:spacing w:after="100" w:afterAutospacing="1"/>
              <w:rPr>
                <w:rFonts w:asciiTheme="majorHAnsi" w:hAnsiTheme="majorHAnsi" w:cstheme="majorHAnsi"/>
                <w:b/>
                <w:bCs/>
                <w:sz w:val="16"/>
                <w:szCs w:val="16"/>
              </w:rPr>
            </w:pPr>
            <w:r w:rsidRPr="00CF5D43">
              <w:rPr>
                <w:rFonts w:asciiTheme="majorHAnsi" w:hAnsiTheme="majorHAnsi" w:cstheme="majorHAnsi"/>
                <w:sz w:val="16"/>
                <w:szCs w:val="16"/>
              </w:rPr>
              <w:t>Not applicable</w:t>
            </w:r>
          </w:p>
        </w:tc>
        <w:tc>
          <w:tcPr>
            <w:tcW w:w="3729" w:type="dxa"/>
            <w:tcBorders>
              <w:top w:val="nil"/>
              <w:left w:val="single" w:sz="4" w:space="0" w:color="auto"/>
              <w:bottom w:val="nil"/>
              <w:right w:val="nil"/>
            </w:tcBorders>
          </w:tcPr>
          <w:p w14:paraId="21B0CFFB" w14:textId="5655FA7C"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339660</w:t>
            </w:r>
          </w:p>
        </w:tc>
        <w:tc>
          <w:tcPr>
            <w:tcW w:w="3493" w:type="dxa"/>
            <w:tcBorders>
              <w:top w:val="nil"/>
              <w:left w:val="nil"/>
              <w:bottom w:val="nil"/>
              <w:right w:val="nil"/>
            </w:tcBorders>
          </w:tcPr>
          <w:p w14:paraId="172793D9" w14:textId="3B774190"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97.9737</w:t>
            </w:r>
          </w:p>
        </w:tc>
      </w:tr>
      <w:tr w:rsidR="009C7722" w:rsidRPr="005B216C" w14:paraId="4DC76841" w14:textId="77777777" w:rsidTr="00B964A0">
        <w:trPr>
          <w:gridAfter w:val="1"/>
          <w:wAfter w:w="64" w:type="dxa"/>
          <w:trHeight w:val="180"/>
        </w:trPr>
        <w:tc>
          <w:tcPr>
            <w:tcW w:w="2790" w:type="dxa"/>
            <w:tcBorders>
              <w:top w:val="nil"/>
              <w:left w:val="nil"/>
              <w:bottom w:val="nil"/>
              <w:right w:val="single" w:sz="4" w:space="0" w:color="auto"/>
            </w:tcBorders>
          </w:tcPr>
          <w:p w14:paraId="438F09F3" w14:textId="691AF4F8" w:rsidR="009C7722" w:rsidRPr="00CF5D43" w:rsidRDefault="009C7722" w:rsidP="009C772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Chemicals</w:t>
            </w:r>
          </w:p>
        </w:tc>
        <w:tc>
          <w:tcPr>
            <w:tcW w:w="3729" w:type="dxa"/>
            <w:tcBorders>
              <w:top w:val="nil"/>
              <w:left w:val="single" w:sz="4" w:space="0" w:color="auto"/>
              <w:bottom w:val="nil"/>
              <w:right w:val="nil"/>
            </w:tcBorders>
          </w:tcPr>
          <w:p w14:paraId="617D81B2" w14:textId="4A34CF1F"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59</w:t>
            </w:r>
          </w:p>
        </w:tc>
        <w:tc>
          <w:tcPr>
            <w:tcW w:w="3493" w:type="dxa"/>
            <w:tcBorders>
              <w:top w:val="nil"/>
              <w:left w:val="nil"/>
              <w:bottom w:val="nil"/>
              <w:right w:val="nil"/>
            </w:tcBorders>
          </w:tcPr>
          <w:p w14:paraId="26E58260" w14:textId="66FAA9DB"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0747</w:t>
            </w:r>
          </w:p>
        </w:tc>
      </w:tr>
      <w:tr w:rsidR="009C7722" w:rsidRPr="005B216C" w14:paraId="3C0D7CE2" w14:textId="77777777" w:rsidTr="00B964A0">
        <w:trPr>
          <w:gridAfter w:val="1"/>
          <w:wAfter w:w="64" w:type="dxa"/>
          <w:trHeight w:val="180"/>
        </w:trPr>
        <w:tc>
          <w:tcPr>
            <w:tcW w:w="2790" w:type="dxa"/>
            <w:tcBorders>
              <w:top w:val="nil"/>
              <w:left w:val="nil"/>
              <w:bottom w:val="nil"/>
              <w:right w:val="single" w:sz="4" w:space="0" w:color="auto"/>
            </w:tcBorders>
          </w:tcPr>
          <w:p w14:paraId="75F7551C" w14:textId="39532F58" w:rsidR="009C7722" w:rsidRPr="00CF5D43" w:rsidRDefault="009C7722" w:rsidP="009C772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Explosives</w:t>
            </w:r>
          </w:p>
        </w:tc>
        <w:tc>
          <w:tcPr>
            <w:tcW w:w="3729" w:type="dxa"/>
            <w:tcBorders>
              <w:top w:val="nil"/>
              <w:left w:val="single" w:sz="4" w:space="0" w:color="auto"/>
              <w:bottom w:val="nil"/>
              <w:right w:val="nil"/>
            </w:tcBorders>
          </w:tcPr>
          <w:p w14:paraId="2C8908A9" w14:textId="474C1551"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58</w:t>
            </w:r>
          </w:p>
        </w:tc>
        <w:tc>
          <w:tcPr>
            <w:tcW w:w="3493" w:type="dxa"/>
            <w:tcBorders>
              <w:top w:val="nil"/>
              <w:left w:val="nil"/>
              <w:bottom w:val="nil"/>
              <w:right w:val="nil"/>
            </w:tcBorders>
          </w:tcPr>
          <w:p w14:paraId="201E0E0B" w14:textId="4CDA8FCE"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0167</w:t>
            </w:r>
          </w:p>
        </w:tc>
      </w:tr>
      <w:tr w:rsidR="009C7722" w:rsidRPr="005B216C" w14:paraId="353C9689" w14:textId="77777777" w:rsidTr="00B964A0">
        <w:trPr>
          <w:gridAfter w:val="1"/>
          <w:wAfter w:w="64" w:type="dxa"/>
          <w:trHeight w:val="180"/>
        </w:trPr>
        <w:tc>
          <w:tcPr>
            <w:tcW w:w="2790" w:type="dxa"/>
            <w:tcBorders>
              <w:top w:val="nil"/>
              <w:left w:val="nil"/>
              <w:bottom w:val="nil"/>
              <w:right w:val="single" w:sz="4" w:space="0" w:color="auto"/>
            </w:tcBorders>
          </w:tcPr>
          <w:p w14:paraId="6C7CCF7A" w14:textId="77CBA155" w:rsidR="009C7722" w:rsidRPr="00CF5D43" w:rsidRDefault="009C7722" w:rsidP="009C7722">
            <w:pPr>
              <w:pStyle w:val="NoSpacing"/>
              <w:spacing w:after="100" w:afterAutospacing="1"/>
              <w:rPr>
                <w:rFonts w:asciiTheme="majorHAnsi" w:hAnsiTheme="majorHAnsi" w:cstheme="majorHAnsi"/>
                <w:b/>
                <w:bCs/>
                <w:sz w:val="16"/>
                <w:szCs w:val="16"/>
              </w:rPr>
            </w:pPr>
            <w:r w:rsidRPr="00CF5D43">
              <w:rPr>
                <w:rFonts w:asciiTheme="majorHAnsi" w:hAnsiTheme="majorHAnsi" w:cstheme="majorHAnsi"/>
                <w:sz w:val="16"/>
                <w:szCs w:val="16"/>
              </w:rPr>
              <w:t>Firearm</w:t>
            </w:r>
          </w:p>
        </w:tc>
        <w:tc>
          <w:tcPr>
            <w:tcW w:w="3729" w:type="dxa"/>
            <w:tcBorders>
              <w:top w:val="nil"/>
              <w:left w:val="single" w:sz="4" w:space="0" w:color="auto"/>
              <w:bottom w:val="nil"/>
              <w:right w:val="nil"/>
            </w:tcBorders>
          </w:tcPr>
          <w:p w14:paraId="0B30724F" w14:textId="59F92F5D"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988</w:t>
            </w:r>
          </w:p>
        </w:tc>
        <w:tc>
          <w:tcPr>
            <w:tcW w:w="3493" w:type="dxa"/>
            <w:tcBorders>
              <w:top w:val="nil"/>
              <w:left w:val="nil"/>
              <w:bottom w:val="nil"/>
              <w:right w:val="nil"/>
            </w:tcBorders>
          </w:tcPr>
          <w:p w14:paraId="5C9E0542" w14:textId="479AFBCB"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285</w:t>
            </w:r>
          </w:p>
        </w:tc>
      </w:tr>
      <w:tr w:rsidR="009C7722" w:rsidRPr="005B216C" w14:paraId="7991A555" w14:textId="77777777" w:rsidTr="00B964A0">
        <w:trPr>
          <w:gridAfter w:val="1"/>
          <w:wAfter w:w="64" w:type="dxa"/>
          <w:trHeight w:val="180"/>
        </w:trPr>
        <w:tc>
          <w:tcPr>
            <w:tcW w:w="2790" w:type="dxa"/>
            <w:tcBorders>
              <w:top w:val="nil"/>
              <w:left w:val="nil"/>
              <w:bottom w:val="nil"/>
              <w:right w:val="single" w:sz="4" w:space="0" w:color="auto"/>
            </w:tcBorders>
          </w:tcPr>
          <w:p w14:paraId="7067CC46" w14:textId="1FBA8200" w:rsidR="009C7722" w:rsidRPr="00CF5D43" w:rsidRDefault="009C7722" w:rsidP="009C772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Knife</w:t>
            </w:r>
          </w:p>
        </w:tc>
        <w:tc>
          <w:tcPr>
            <w:tcW w:w="3729" w:type="dxa"/>
            <w:tcBorders>
              <w:top w:val="nil"/>
              <w:left w:val="single" w:sz="4" w:space="0" w:color="auto"/>
              <w:bottom w:val="nil"/>
              <w:right w:val="nil"/>
            </w:tcBorders>
          </w:tcPr>
          <w:p w14:paraId="591496B5" w14:textId="5119F904"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5691</w:t>
            </w:r>
          </w:p>
        </w:tc>
        <w:tc>
          <w:tcPr>
            <w:tcW w:w="3493" w:type="dxa"/>
            <w:tcBorders>
              <w:top w:val="nil"/>
              <w:left w:val="nil"/>
              <w:bottom w:val="nil"/>
              <w:right w:val="nil"/>
            </w:tcBorders>
          </w:tcPr>
          <w:p w14:paraId="05E69292" w14:textId="6C72DF13"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6415</w:t>
            </w:r>
          </w:p>
        </w:tc>
      </w:tr>
      <w:tr w:rsidR="009C7722" w:rsidRPr="005B216C" w14:paraId="32F0CCEF" w14:textId="77777777" w:rsidTr="00B964A0">
        <w:trPr>
          <w:gridAfter w:val="1"/>
          <w:wAfter w:w="64" w:type="dxa"/>
          <w:trHeight w:val="180"/>
        </w:trPr>
        <w:tc>
          <w:tcPr>
            <w:tcW w:w="2790" w:type="dxa"/>
            <w:tcBorders>
              <w:top w:val="nil"/>
              <w:left w:val="nil"/>
              <w:bottom w:val="nil"/>
              <w:right w:val="single" w:sz="4" w:space="0" w:color="auto"/>
            </w:tcBorders>
          </w:tcPr>
          <w:p w14:paraId="638093DB" w14:textId="0DE4C6D4" w:rsidR="009C7722" w:rsidRPr="00CF5D43" w:rsidRDefault="009C7722" w:rsidP="009C772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Other</w:t>
            </w:r>
          </w:p>
        </w:tc>
        <w:tc>
          <w:tcPr>
            <w:tcW w:w="3729" w:type="dxa"/>
            <w:tcBorders>
              <w:top w:val="nil"/>
              <w:left w:val="single" w:sz="4" w:space="0" w:color="auto"/>
              <w:bottom w:val="nil"/>
              <w:right w:val="nil"/>
            </w:tcBorders>
          </w:tcPr>
          <w:p w14:paraId="56B51AA3" w14:textId="1CAC6E49"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9</w:t>
            </w:r>
          </w:p>
        </w:tc>
        <w:tc>
          <w:tcPr>
            <w:tcW w:w="3493" w:type="dxa"/>
            <w:tcBorders>
              <w:top w:val="nil"/>
              <w:left w:val="nil"/>
              <w:bottom w:val="nil"/>
              <w:right w:val="nil"/>
            </w:tcBorders>
          </w:tcPr>
          <w:p w14:paraId="7CCBD67F" w14:textId="1E0FB3FF" w:rsidR="009C7722" w:rsidRPr="00CF5D43" w:rsidRDefault="009C7722" w:rsidP="009C772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0.0084</w:t>
            </w:r>
          </w:p>
        </w:tc>
      </w:tr>
      <w:tr w:rsidR="00F01EA4" w:rsidRPr="005B216C" w14:paraId="6C136AF3" w14:textId="77777777" w:rsidTr="00B964A0">
        <w:trPr>
          <w:gridAfter w:val="1"/>
          <w:wAfter w:w="64" w:type="dxa"/>
          <w:trHeight w:val="180"/>
        </w:trPr>
        <w:tc>
          <w:tcPr>
            <w:tcW w:w="2790" w:type="dxa"/>
            <w:tcBorders>
              <w:top w:val="nil"/>
              <w:left w:val="nil"/>
              <w:bottom w:val="nil"/>
              <w:right w:val="single" w:sz="4" w:space="0" w:color="auto"/>
            </w:tcBorders>
          </w:tcPr>
          <w:p w14:paraId="3451D52A" w14:textId="6236B186" w:rsidR="00F01EA4" w:rsidRPr="00CF5D43" w:rsidRDefault="00626A2F" w:rsidP="009C7722">
            <w:pPr>
              <w:pStyle w:val="NoSpacing"/>
              <w:spacing w:after="100" w:afterAutospacing="1"/>
              <w:rPr>
                <w:rFonts w:asciiTheme="majorHAnsi" w:hAnsiTheme="majorHAnsi" w:cstheme="majorHAnsi"/>
                <w:b/>
                <w:bCs/>
                <w:sz w:val="16"/>
                <w:szCs w:val="16"/>
              </w:rPr>
            </w:pPr>
            <w:r w:rsidRPr="00CF5D43">
              <w:rPr>
                <w:rFonts w:asciiTheme="majorHAnsi" w:hAnsiTheme="majorHAnsi" w:cstheme="majorHAnsi"/>
                <w:b/>
                <w:bCs/>
                <w:sz w:val="16"/>
                <w:szCs w:val="16"/>
              </w:rPr>
              <w:t>Criminal History</w:t>
            </w:r>
          </w:p>
        </w:tc>
        <w:tc>
          <w:tcPr>
            <w:tcW w:w="3729" w:type="dxa"/>
            <w:tcBorders>
              <w:top w:val="nil"/>
              <w:left w:val="single" w:sz="4" w:space="0" w:color="auto"/>
              <w:bottom w:val="nil"/>
              <w:right w:val="nil"/>
            </w:tcBorders>
          </w:tcPr>
          <w:p w14:paraId="426B7CE1" w14:textId="77777777" w:rsidR="00F01EA4" w:rsidRPr="00CF5D43" w:rsidRDefault="00F01EA4" w:rsidP="009C7722">
            <w:pPr>
              <w:pStyle w:val="NoSpacing"/>
              <w:spacing w:after="100" w:afterAutospacing="1"/>
              <w:jc w:val="center"/>
              <w:rPr>
                <w:rFonts w:asciiTheme="majorHAnsi" w:hAnsiTheme="majorHAnsi" w:cstheme="majorHAnsi"/>
                <w:sz w:val="16"/>
                <w:szCs w:val="16"/>
              </w:rPr>
            </w:pPr>
          </w:p>
        </w:tc>
        <w:tc>
          <w:tcPr>
            <w:tcW w:w="3493" w:type="dxa"/>
            <w:tcBorders>
              <w:top w:val="nil"/>
              <w:left w:val="nil"/>
              <w:bottom w:val="nil"/>
              <w:right w:val="nil"/>
            </w:tcBorders>
          </w:tcPr>
          <w:p w14:paraId="30A2AEAA" w14:textId="77777777" w:rsidR="00F01EA4" w:rsidRPr="00CF5D43" w:rsidRDefault="00F01EA4" w:rsidP="009C7722">
            <w:pPr>
              <w:pStyle w:val="NoSpacing"/>
              <w:spacing w:after="100" w:afterAutospacing="1"/>
              <w:jc w:val="center"/>
              <w:rPr>
                <w:rFonts w:asciiTheme="majorHAnsi" w:hAnsiTheme="majorHAnsi" w:cstheme="majorHAnsi"/>
                <w:sz w:val="16"/>
                <w:szCs w:val="16"/>
              </w:rPr>
            </w:pPr>
          </w:p>
        </w:tc>
      </w:tr>
      <w:tr w:rsidR="00032052" w:rsidRPr="005B216C" w14:paraId="7FA99565" w14:textId="77777777" w:rsidTr="00B964A0">
        <w:trPr>
          <w:gridAfter w:val="1"/>
          <w:wAfter w:w="64" w:type="dxa"/>
          <w:trHeight w:val="180"/>
        </w:trPr>
        <w:tc>
          <w:tcPr>
            <w:tcW w:w="2790" w:type="dxa"/>
            <w:tcBorders>
              <w:top w:val="nil"/>
              <w:left w:val="nil"/>
              <w:bottom w:val="nil"/>
              <w:right w:val="single" w:sz="4" w:space="0" w:color="auto"/>
            </w:tcBorders>
          </w:tcPr>
          <w:p w14:paraId="5AF2BDF8" w14:textId="6B4FC862" w:rsidR="00032052" w:rsidRPr="00CF5D43" w:rsidRDefault="00032052" w:rsidP="00032052">
            <w:pPr>
              <w:pStyle w:val="NoSpacing"/>
              <w:spacing w:after="100" w:afterAutospacing="1"/>
              <w:rPr>
                <w:rFonts w:asciiTheme="majorHAnsi" w:hAnsiTheme="majorHAnsi" w:cstheme="majorHAnsi"/>
                <w:b/>
                <w:bCs/>
                <w:i/>
                <w:iCs/>
                <w:sz w:val="16"/>
                <w:szCs w:val="16"/>
              </w:rPr>
            </w:pPr>
            <w:r w:rsidRPr="00CF5D43">
              <w:rPr>
                <w:rFonts w:asciiTheme="majorHAnsi" w:hAnsiTheme="majorHAnsi" w:cstheme="majorHAnsi"/>
                <w:b/>
                <w:bCs/>
                <w:i/>
                <w:iCs/>
                <w:sz w:val="16"/>
                <w:szCs w:val="16"/>
              </w:rPr>
              <w:t>Has Targeted Minors</w:t>
            </w:r>
          </w:p>
        </w:tc>
        <w:tc>
          <w:tcPr>
            <w:tcW w:w="3729" w:type="dxa"/>
            <w:tcBorders>
              <w:top w:val="nil"/>
              <w:left w:val="single" w:sz="4" w:space="0" w:color="auto"/>
              <w:bottom w:val="nil"/>
              <w:right w:val="nil"/>
            </w:tcBorders>
          </w:tcPr>
          <w:p w14:paraId="2D6EC86F" w14:textId="77777777" w:rsidR="00032052" w:rsidRPr="00CF5D43" w:rsidRDefault="00032052" w:rsidP="00032052">
            <w:pPr>
              <w:pStyle w:val="NoSpacing"/>
              <w:spacing w:after="100" w:afterAutospacing="1"/>
              <w:jc w:val="center"/>
              <w:rPr>
                <w:rFonts w:asciiTheme="majorHAnsi" w:hAnsiTheme="majorHAnsi" w:cstheme="majorHAnsi"/>
                <w:sz w:val="16"/>
                <w:szCs w:val="16"/>
              </w:rPr>
            </w:pPr>
          </w:p>
        </w:tc>
        <w:tc>
          <w:tcPr>
            <w:tcW w:w="3493" w:type="dxa"/>
            <w:tcBorders>
              <w:top w:val="nil"/>
              <w:left w:val="nil"/>
              <w:bottom w:val="nil"/>
              <w:right w:val="nil"/>
            </w:tcBorders>
          </w:tcPr>
          <w:p w14:paraId="0E0C0F09" w14:textId="77777777" w:rsidR="00032052" w:rsidRPr="00CF5D43" w:rsidRDefault="00032052" w:rsidP="00032052">
            <w:pPr>
              <w:pStyle w:val="NoSpacing"/>
              <w:spacing w:after="100" w:afterAutospacing="1"/>
              <w:jc w:val="center"/>
              <w:rPr>
                <w:rFonts w:asciiTheme="majorHAnsi" w:hAnsiTheme="majorHAnsi" w:cstheme="majorHAnsi"/>
                <w:sz w:val="16"/>
                <w:szCs w:val="16"/>
              </w:rPr>
            </w:pPr>
          </w:p>
        </w:tc>
      </w:tr>
      <w:tr w:rsidR="00032052" w:rsidRPr="005B216C" w14:paraId="3554FE2A" w14:textId="77777777" w:rsidTr="00B964A0">
        <w:trPr>
          <w:gridAfter w:val="1"/>
          <w:wAfter w:w="64" w:type="dxa"/>
          <w:trHeight w:val="180"/>
        </w:trPr>
        <w:tc>
          <w:tcPr>
            <w:tcW w:w="2790" w:type="dxa"/>
            <w:tcBorders>
              <w:top w:val="nil"/>
              <w:left w:val="nil"/>
              <w:bottom w:val="nil"/>
              <w:right w:val="single" w:sz="4" w:space="0" w:color="auto"/>
            </w:tcBorders>
          </w:tcPr>
          <w:p w14:paraId="27D54EAF" w14:textId="6BE000DD" w:rsidR="00032052" w:rsidRPr="00CF5D43" w:rsidRDefault="00032052" w:rsidP="0003205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False</w:t>
            </w:r>
          </w:p>
        </w:tc>
        <w:tc>
          <w:tcPr>
            <w:tcW w:w="3729" w:type="dxa"/>
            <w:tcBorders>
              <w:top w:val="nil"/>
              <w:left w:val="single" w:sz="4" w:space="0" w:color="auto"/>
              <w:bottom w:val="nil"/>
              <w:right w:val="nil"/>
            </w:tcBorders>
          </w:tcPr>
          <w:p w14:paraId="3D386751" w14:textId="62ED18EB" w:rsidR="00032052" w:rsidRPr="00CF5D43" w:rsidRDefault="00032052" w:rsidP="0003205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335252</w:t>
            </w:r>
          </w:p>
        </w:tc>
        <w:tc>
          <w:tcPr>
            <w:tcW w:w="3493" w:type="dxa"/>
            <w:tcBorders>
              <w:top w:val="nil"/>
              <w:left w:val="nil"/>
              <w:bottom w:val="nil"/>
              <w:right w:val="nil"/>
            </w:tcBorders>
          </w:tcPr>
          <w:p w14:paraId="37E05CCD" w14:textId="40076ABA" w:rsidR="00032052" w:rsidRPr="00CF5D43" w:rsidRDefault="00032052" w:rsidP="0003205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96.7022</w:t>
            </w:r>
          </w:p>
        </w:tc>
      </w:tr>
      <w:tr w:rsidR="00032052" w:rsidRPr="005B216C" w14:paraId="41C86F46" w14:textId="77777777" w:rsidTr="00B964A0">
        <w:trPr>
          <w:gridAfter w:val="1"/>
          <w:wAfter w:w="64" w:type="dxa"/>
          <w:trHeight w:val="180"/>
        </w:trPr>
        <w:tc>
          <w:tcPr>
            <w:tcW w:w="2790" w:type="dxa"/>
            <w:tcBorders>
              <w:top w:val="nil"/>
              <w:left w:val="nil"/>
              <w:bottom w:val="nil"/>
              <w:right w:val="single" w:sz="4" w:space="0" w:color="auto"/>
            </w:tcBorders>
          </w:tcPr>
          <w:p w14:paraId="18A754FF" w14:textId="5644816A" w:rsidR="00032052" w:rsidRPr="00CF5D43" w:rsidRDefault="00032052" w:rsidP="0003205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True</w:t>
            </w:r>
          </w:p>
        </w:tc>
        <w:tc>
          <w:tcPr>
            <w:tcW w:w="3729" w:type="dxa"/>
            <w:tcBorders>
              <w:top w:val="nil"/>
              <w:left w:val="single" w:sz="4" w:space="0" w:color="auto"/>
              <w:bottom w:val="nil"/>
              <w:right w:val="nil"/>
            </w:tcBorders>
          </w:tcPr>
          <w:p w14:paraId="667475E7" w14:textId="48B7A323" w:rsidR="00032052" w:rsidRPr="00CF5D43" w:rsidRDefault="00032052" w:rsidP="0003205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1433</w:t>
            </w:r>
          </w:p>
        </w:tc>
        <w:tc>
          <w:tcPr>
            <w:tcW w:w="3493" w:type="dxa"/>
            <w:tcBorders>
              <w:top w:val="nil"/>
              <w:left w:val="nil"/>
              <w:bottom w:val="nil"/>
              <w:right w:val="nil"/>
            </w:tcBorders>
          </w:tcPr>
          <w:p w14:paraId="1CDC12C2" w14:textId="6BB06AE4" w:rsidR="00032052" w:rsidRPr="00CF5D43" w:rsidRDefault="00032052" w:rsidP="0003205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3.2978</w:t>
            </w:r>
          </w:p>
        </w:tc>
      </w:tr>
      <w:tr w:rsidR="00032052" w:rsidRPr="005B216C" w14:paraId="18286925" w14:textId="77777777" w:rsidTr="00B964A0">
        <w:trPr>
          <w:gridAfter w:val="1"/>
          <w:wAfter w:w="64" w:type="dxa"/>
          <w:trHeight w:val="180"/>
        </w:trPr>
        <w:tc>
          <w:tcPr>
            <w:tcW w:w="2790" w:type="dxa"/>
            <w:tcBorders>
              <w:top w:val="nil"/>
              <w:left w:val="nil"/>
              <w:bottom w:val="nil"/>
              <w:right w:val="single" w:sz="4" w:space="0" w:color="auto"/>
            </w:tcBorders>
          </w:tcPr>
          <w:p w14:paraId="41619F41" w14:textId="6C6DF3B0" w:rsidR="00032052" w:rsidRPr="00CF5D43" w:rsidRDefault="00032052" w:rsidP="00032052">
            <w:pPr>
              <w:pStyle w:val="NoSpacing"/>
              <w:spacing w:after="100" w:afterAutospacing="1"/>
              <w:rPr>
                <w:rFonts w:asciiTheme="majorHAnsi" w:hAnsiTheme="majorHAnsi" w:cstheme="majorHAnsi"/>
                <w:b/>
                <w:bCs/>
                <w:i/>
                <w:iCs/>
                <w:sz w:val="16"/>
                <w:szCs w:val="16"/>
              </w:rPr>
            </w:pPr>
            <w:r w:rsidRPr="00CF5D43">
              <w:rPr>
                <w:rFonts w:asciiTheme="majorHAnsi" w:hAnsiTheme="majorHAnsi" w:cstheme="majorHAnsi"/>
                <w:b/>
                <w:bCs/>
                <w:i/>
                <w:iCs/>
                <w:sz w:val="16"/>
                <w:szCs w:val="16"/>
              </w:rPr>
              <w:t>Has been involved with weapon</w:t>
            </w:r>
          </w:p>
        </w:tc>
        <w:tc>
          <w:tcPr>
            <w:tcW w:w="3729" w:type="dxa"/>
            <w:tcBorders>
              <w:top w:val="nil"/>
              <w:left w:val="single" w:sz="4" w:space="0" w:color="auto"/>
              <w:bottom w:val="nil"/>
              <w:right w:val="nil"/>
            </w:tcBorders>
          </w:tcPr>
          <w:p w14:paraId="59275DBF" w14:textId="77777777" w:rsidR="00032052" w:rsidRPr="00CF5D43" w:rsidRDefault="00032052" w:rsidP="00032052">
            <w:pPr>
              <w:pStyle w:val="NoSpacing"/>
              <w:spacing w:after="100" w:afterAutospacing="1"/>
              <w:jc w:val="center"/>
              <w:rPr>
                <w:rFonts w:asciiTheme="majorHAnsi" w:hAnsiTheme="majorHAnsi" w:cstheme="majorHAnsi"/>
                <w:sz w:val="16"/>
                <w:szCs w:val="16"/>
              </w:rPr>
            </w:pPr>
          </w:p>
        </w:tc>
        <w:tc>
          <w:tcPr>
            <w:tcW w:w="3493" w:type="dxa"/>
            <w:tcBorders>
              <w:top w:val="nil"/>
              <w:left w:val="nil"/>
              <w:bottom w:val="nil"/>
              <w:right w:val="nil"/>
            </w:tcBorders>
          </w:tcPr>
          <w:p w14:paraId="5644601F" w14:textId="77777777" w:rsidR="00032052" w:rsidRPr="00CF5D43" w:rsidRDefault="00032052" w:rsidP="00032052">
            <w:pPr>
              <w:pStyle w:val="NoSpacing"/>
              <w:spacing w:after="100" w:afterAutospacing="1"/>
              <w:jc w:val="center"/>
              <w:rPr>
                <w:rFonts w:asciiTheme="majorHAnsi" w:hAnsiTheme="majorHAnsi" w:cstheme="majorHAnsi"/>
                <w:sz w:val="16"/>
                <w:szCs w:val="16"/>
              </w:rPr>
            </w:pPr>
          </w:p>
        </w:tc>
      </w:tr>
      <w:tr w:rsidR="00032052" w:rsidRPr="005B216C" w14:paraId="6FFE245E" w14:textId="77777777" w:rsidTr="00B964A0">
        <w:trPr>
          <w:gridAfter w:val="1"/>
          <w:wAfter w:w="64" w:type="dxa"/>
          <w:trHeight w:val="180"/>
        </w:trPr>
        <w:tc>
          <w:tcPr>
            <w:tcW w:w="2790" w:type="dxa"/>
            <w:tcBorders>
              <w:top w:val="nil"/>
              <w:left w:val="nil"/>
              <w:bottom w:val="nil"/>
              <w:right w:val="single" w:sz="4" w:space="0" w:color="auto"/>
            </w:tcBorders>
          </w:tcPr>
          <w:p w14:paraId="615668C9" w14:textId="6C74C095" w:rsidR="00032052" w:rsidRPr="00CF5D43" w:rsidRDefault="00032052" w:rsidP="0003205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False</w:t>
            </w:r>
          </w:p>
        </w:tc>
        <w:tc>
          <w:tcPr>
            <w:tcW w:w="3729" w:type="dxa"/>
            <w:tcBorders>
              <w:top w:val="nil"/>
              <w:left w:val="single" w:sz="4" w:space="0" w:color="auto"/>
              <w:bottom w:val="nil"/>
              <w:right w:val="nil"/>
            </w:tcBorders>
          </w:tcPr>
          <w:p w14:paraId="4AFED7A3" w14:textId="4EF17147" w:rsidR="00032052" w:rsidRPr="00CF5D43" w:rsidRDefault="00032052" w:rsidP="0003205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84213</w:t>
            </w:r>
          </w:p>
        </w:tc>
        <w:tc>
          <w:tcPr>
            <w:tcW w:w="3493" w:type="dxa"/>
            <w:tcBorders>
              <w:top w:val="nil"/>
              <w:left w:val="nil"/>
              <w:bottom w:val="nil"/>
              <w:right w:val="nil"/>
            </w:tcBorders>
          </w:tcPr>
          <w:p w14:paraId="2DA36248" w14:textId="7B344F45" w:rsidR="00032052" w:rsidRPr="00CF5D43" w:rsidRDefault="00032052" w:rsidP="0003205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81.9802</w:t>
            </w:r>
          </w:p>
        </w:tc>
      </w:tr>
      <w:tr w:rsidR="00032052" w:rsidRPr="005B216C" w14:paraId="2656CCB0" w14:textId="77777777" w:rsidTr="00B964A0">
        <w:trPr>
          <w:gridAfter w:val="1"/>
          <w:wAfter w:w="64" w:type="dxa"/>
          <w:trHeight w:val="180"/>
        </w:trPr>
        <w:tc>
          <w:tcPr>
            <w:tcW w:w="2790" w:type="dxa"/>
            <w:tcBorders>
              <w:top w:val="nil"/>
              <w:left w:val="nil"/>
              <w:bottom w:val="nil"/>
              <w:right w:val="single" w:sz="4" w:space="0" w:color="auto"/>
            </w:tcBorders>
          </w:tcPr>
          <w:p w14:paraId="03C61D8B" w14:textId="32D2C268" w:rsidR="00032052" w:rsidRPr="00CF5D43" w:rsidRDefault="00032052" w:rsidP="0003205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True</w:t>
            </w:r>
          </w:p>
        </w:tc>
        <w:tc>
          <w:tcPr>
            <w:tcW w:w="3729" w:type="dxa"/>
            <w:tcBorders>
              <w:top w:val="nil"/>
              <w:left w:val="single" w:sz="4" w:space="0" w:color="auto"/>
              <w:bottom w:val="nil"/>
              <w:right w:val="nil"/>
            </w:tcBorders>
          </w:tcPr>
          <w:p w14:paraId="6268067B" w14:textId="699F01D7" w:rsidR="00032052" w:rsidRPr="00CF5D43" w:rsidRDefault="00032052" w:rsidP="0003205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62472</w:t>
            </w:r>
          </w:p>
        </w:tc>
        <w:tc>
          <w:tcPr>
            <w:tcW w:w="3493" w:type="dxa"/>
            <w:tcBorders>
              <w:top w:val="nil"/>
              <w:left w:val="nil"/>
              <w:bottom w:val="nil"/>
              <w:right w:val="nil"/>
            </w:tcBorders>
          </w:tcPr>
          <w:p w14:paraId="4BCD843C" w14:textId="3E264F01" w:rsidR="00032052" w:rsidRPr="00CF5D43" w:rsidRDefault="00032052" w:rsidP="0003205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8.0198</w:t>
            </w:r>
          </w:p>
        </w:tc>
      </w:tr>
      <w:tr w:rsidR="00B37BF5" w:rsidRPr="005B216C" w14:paraId="09D87995" w14:textId="77777777" w:rsidTr="00B964A0">
        <w:trPr>
          <w:gridAfter w:val="1"/>
          <w:wAfter w:w="64" w:type="dxa"/>
          <w:trHeight w:val="180"/>
        </w:trPr>
        <w:tc>
          <w:tcPr>
            <w:tcW w:w="2790" w:type="dxa"/>
            <w:tcBorders>
              <w:top w:val="nil"/>
              <w:left w:val="nil"/>
              <w:bottom w:val="nil"/>
              <w:right w:val="single" w:sz="4" w:space="0" w:color="auto"/>
            </w:tcBorders>
          </w:tcPr>
          <w:p w14:paraId="1A810CE1" w14:textId="66DEF346" w:rsidR="00B37BF5" w:rsidRPr="00CF5D43" w:rsidRDefault="00B37BF5" w:rsidP="00032052">
            <w:pPr>
              <w:pStyle w:val="NoSpacing"/>
              <w:spacing w:after="100" w:afterAutospacing="1"/>
              <w:rPr>
                <w:rFonts w:asciiTheme="majorHAnsi" w:hAnsiTheme="majorHAnsi" w:cstheme="majorHAnsi"/>
                <w:b/>
                <w:bCs/>
                <w:sz w:val="16"/>
                <w:szCs w:val="16"/>
              </w:rPr>
            </w:pPr>
            <w:r w:rsidRPr="00CF5D43">
              <w:rPr>
                <w:rFonts w:asciiTheme="majorHAnsi" w:hAnsiTheme="majorHAnsi" w:cstheme="majorHAnsi"/>
                <w:b/>
                <w:bCs/>
                <w:sz w:val="16"/>
                <w:szCs w:val="16"/>
              </w:rPr>
              <w:t>Criminological</w:t>
            </w:r>
            <w:r w:rsidR="00DA50E4" w:rsidRPr="00CF5D43">
              <w:rPr>
                <w:rFonts w:asciiTheme="majorHAnsi" w:hAnsiTheme="majorHAnsi" w:cstheme="majorHAnsi"/>
                <w:b/>
                <w:bCs/>
                <w:sz w:val="16"/>
                <w:szCs w:val="16"/>
              </w:rPr>
              <w:t xml:space="preserve"> Features</w:t>
            </w:r>
          </w:p>
        </w:tc>
        <w:tc>
          <w:tcPr>
            <w:tcW w:w="3729" w:type="dxa"/>
            <w:tcBorders>
              <w:top w:val="nil"/>
              <w:left w:val="single" w:sz="4" w:space="0" w:color="auto"/>
              <w:bottom w:val="nil"/>
              <w:right w:val="nil"/>
            </w:tcBorders>
          </w:tcPr>
          <w:p w14:paraId="63D7D3E0" w14:textId="77777777" w:rsidR="00B37BF5" w:rsidRPr="00CF5D43" w:rsidRDefault="00B37BF5" w:rsidP="00032052">
            <w:pPr>
              <w:pStyle w:val="NoSpacing"/>
              <w:spacing w:after="100" w:afterAutospacing="1"/>
              <w:jc w:val="center"/>
              <w:rPr>
                <w:rFonts w:asciiTheme="majorHAnsi" w:hAnsiTheme="majorHAnsi" w:cstheme="majorHAnsi"/>
                <w:sz w:val="16"/>
                <w:szCs w:val="16"/>
              </w:rPr>
            </w:pPr>
          </w:p>
        </w:tc>
        <w:tc>
          <w:tcPr>
            <w:tcW w:w="3493" w:type="dxa"/>
            <w:tcBorders>
              <w:top w:val="nil"/>
              <w:left w:val="nil"/>
              <w:bottom w:val="nil"/>
              <w:right w:val="nil"/>
            </w:tcBorders>
          </w:tcPr>
          <w:p w14:paraId="69E824CB" w14:textId="77777777" w:rsidR="00B37BF5" w:rsidRPr="00CF5D43" w:rsidRDefault="00B37BF5" w:rsidP="00032052">
            <w:pPr>
              <w:pStyle w:val="NoSpacing"/>
              <w:spacing w:after="100" w:afterAutospacing="1"/>
              <w:jc w:val="center"/>
              <w:rPr>
                <w:rFonts w:asciiTheme="majorHAnsi" w:hAnsiTheme="majorHAnsi" w:cstheme="majorHAnsi"/>
                <w:sz w:val="16"/>
                <w:szCs w:val="16"/>
              </w:rPr>
            </w:pPr>
          </w:p>
        </w:tc>
      </w:tr>
      <w:tr w:rsidR="009C7722" w:rsidRPr="005B216C" w14:paraId="43CDCACF" w14:textId="77777777" w:rsidTr="00B964A0">
        <w:trPr>
          <w:gridAfter w:val="1"/>
          <w:wAfter w:w="64" w:type="dxa"/>
          <w:trHeight w:val="180"/>
        </w:trPr>
        <w:tc>
          <w:tcPr>
            <w:tcW w:w="2790" w:type="dxa"/>
            <w:tcBorders>
              <w:top w:val="nil"/>
              <w:left w:val="nil"/>
              <w:bottom w:val="nil"/>
              <w:right w:val="single" w:sz="4" w:space="0" w:color="auto"/>
            </w:tcBorders>
          </w:tcPr>
          <w:p w14:paraId="6AF73C13" w14:textId="10F6C772" w:rsidR="009C7722" w:rsidRPr="00CF5D43" w:rsidRDefault="00680BBE" w:rsidP="009C7722">
            <w:pPr>
              <w:pStyle w:val="NoSpacing"/>
              <w:spacing w:after="100" w:afterAutospacing="1"/>
              <w:rPr>
                <w:rFonts w:asciiTheme="majorHAnsi" w:hAnsiTheme="majorHAnsi" w:cstheme="majorHAnsi"/>
                <w:b/>
                <w:bCs/>
                <w:i/>
                <w:iCs/>
                <w:sz w:val="16"/>
                <w:szCs w:val="16"/>
              </w:rPr>
            </w:pPr>
            <w:r w:rsidRPr="00CF5D43">
              <w:rPr>
                <w:rFonts w:asciiTheme="majorHAnsi" w:hAnsiTheme="majorHAnsi" w:cstheme="majorHAnsi"/>
                <w:b/>
                <w:bCs/>
                <w:i/>
                <w:iCs/>
                <w:sz w:val="16"/>
                <w:szCs w:val="16"/>
              </w:rPr>
              <w:t>Substance Abuse Risk</w:t>
            </w:r>
          </w:p>
        </w:tc>
        <w:tc>
          <w:tcPr>
            <w:tcW w:w="3729" w:type="dxa"/>
            <w:tcBorders>
              <w:top w:val="nil"/>
              <w:left w:val="single" w:sz="4" w:space="0" w:color="auto"/>
              <w:bottom w:val="nil"/>
              <w:right w:val="nil"/>
            </w:tcBorders>
          </w:tcPr>
          <w:p w14:paraId="29C89153" w14:textId="5EE14F32" w:rsidR="009C7722" w:rsidRPr="00CF5D43" w:rsidRDefault="009C7722" w:rsidP="009C7722">
            <w:pPr>
              <w:pStyle w:val="NoSpacing"/>
              <w:spacing w:after="100" w:afterAutospacing="1"/>
              <w:jc w:val="center"/>
              <w:rPr>
                <w:rFonts w:asciiTheme="majorHAnsi" w:hAnsiTheme="majorHAnsi" w:cstheme="majorHAnsi"/>
                <w:sz w:val="16"/>
                <w:szCs w:val="16"/>
              </w:rPr>
            </w:pPr>
          </w:p>
        </w:tc>
        <w:tc>
          <w:tcPr>
            <w:tcW w:w="3493" w:type="dxa"/>
            <w:tcBorders>
              <w:top w:val="nil"/>
              <w:left w:val="nil"/>
              <w:bottom w:val="nil"/>
              <w:right w:val="nil"/>
            </w:tcBorders>
          </w:tcPr>
          <w:p w14:paraId="0E7BF0B3" w14:textId="152F9E87" w:rsidR="009C7722" w:rsidRPr="00CF5D43" w:rsidRDefault="009C7722" w:rsidP="009C7722">
            <w:pPr>
              <w:pStyle w:val="NoSpacing"/>
              <w:spacing w:after="100" w:afterAutospacing="1"/>
              <w:jc w:val="center"/>
              <w:rPr>
                <w:rFonts w:asciiTheme="majorHAnsi" w:hAnsiTheme="majorHAnsi" w:cstheme="majorHAnsi"/>
                <w:sz w:val="16"/>
                <w:szCs w:val="16"/>
              </w:rPr>
            </w:pPr>
          </w:p>
        </w:tc>
      </w:tr>
      <w:tr w:rsidR="00680BBE" w:rsidRPr="005B216C" w14:paraId="6C983202" w14:textId="77777777" w:rsidTr="00B964A0">
        <w:trPr>
          <w:gridAfter w:val="1"/>
          <w:wAfter w:w="64" w:type="dxa"/>
          <w:trHeight w:val="180"/>
        </w:trPr>
        <w:tc>
          <w:tcPr>
            <w:tcW w:w="2790" w:type="dxa"/>
            <w:tcBorders>
              <w:top w:val="nil"/>
              <w:left w:val="nil"/>
              <w:bottom w:val="nil"/>
              <w:right w:val="single" w:sz="4" w:space="0" w:color="auto"/>
            </w:tcBorders>
          </w:tcPr>
          <w:p w14:paraId="48EA417D" w14:textId="4B060909" w:rsidR="00680BBE" w:rsidRPr="00CF5D43" w:rsidRDefault="00680BBE" w:rsidP="00680BBE">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False</w:t>
            </w:r>
          </w:p>
        </w:tc>
        <w:tc>
          <w:tcPr>
            <w:tcW w:w="3729" w:type="dxa"/>
            <w:tcBorders>
              <w:top w:val="nil"/>
              <w:left w:val="single" w:sz="4" w:space="0" w:color="auto"/>
              <w:bottom w:val="nil"/>
              <w:right w:val="nil"/>
            </w:tcBorders>
          </w:tcPr>
          <w:p w14:paraId="5DDF2D87" w14:textId="64020754" w:rsidR="00680BBE" w:rsidRPr="00CF5D43" w:rsidRDefault="00680BBE" w:rsidP="00680BBE">
            <w:pPr>
              <w:pStyle w:val="NoSpacing"/>
              <w:spacing w:after="100" w:afterAutospacing="1"/>
              <w:jc w:val="center"/>
              <w:rPr>
                <w:rFonts w:asciiTheme="majorHAnsi" w:hAnsiTheme="majorHAnsi" w:cstheme="majorHAnsi"/>
                <w:sz w:val="16"/>
                <w:szCs w:val="16"/>
              </w:rPr>
            </w:pPr>
            <w:r w:rsidRPr="00CF5D43">
              <w:rPr>
                <w:sz w:val="16"/>
                <w:szCs w:val="16"/>
              </w:rPr>
              <w:t>228685</w:t>
            </w:r>
          </w:p>
        </w:tc>
        <w:tc>
          <w:tcPr>
            <w:tcW w:w="3493" w:type="dxa"/>
            <w:tcBorders>
              <w:top w:val="nil"/>
              <w:left w:val="nil"/>
              <w:bottom w:val="nil"/>
              <w:right w:val="nil"/>
            </w:tcBorders>
          </w:tcPr>
          <w:p w14:paraId="55E27B11" w14:textId="78363E2B" w:rsidR="00680BBE" w:rsidRPr="00CF5D43" w:rsidRDefault="00680BBE" w:rsidP="00680BBE">
            <w:pPr>
              <w:pStyle w:val="NoSpacing"/>
              <w:spacing w:after="100" w:afterAutospacing="1"/>
              <w:jc w:val="center"/>
              <w:rPr>
                <w:rFonts w:asciiTheme="majorHAnsi" w:hAnsiTheme="majorHAnsi" w:cstheme="majorHAnsi"/>
                <w:sz w:val="16"/>
                <w:szCs w:val="16"/>
              </w:rPr>
            </w:pPr>
            <w:r w:rsidRPr="00CF5D43">
              <w:rPr>
                <w:sz w:val="16"/>
                <w:szCs w:val="16"/>
              </w:rPr>
              <w:t>65.9633</w:t>
            </w:r>
          </w:p>
        </w:tc>
      </w:tr>
      <w:tr w:rsidR="00680BBE" w:rsidRPr="005B216C" w14:paraId="6EDE10A7" w14:textId="77777777" w:rsidTr="00B964A0">
        <w:trPr>
          <w:gridAfter w:val="1"/>
          <w:wAfter w:w="64" w:type="dxa"/>
          <w:trHeight w:val="180"/>
        </w:trPr>
        <w:tc>
          <w:tcPr>
            <w:tcW w:w="2790" w:type="dxa"/>
            <w:tcBorders>
              <w:top w:val="nil"/>
              <w:left w:val="nil"/>
              <w:bottom w:val="nil"/>
              <w:right w:val="single" w:sz="4" w:space="0" w:color="auto"/>
            </w:tcBorders>
          </w:tcPr>
          <w:p w14:paraId="25C37A14" w14:textId="434A3D19" w:rsidR="00680BBE" w:rsidRPr="00CF5D43" w:rsidRDefault="00680BBE" w:rsidP="00680BBE">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True</w:t>
            </w:r>
          </w:p>
        </w:tc>
        <w:tc>
          <w:tcPr>
            <w:tcW w:w="3729" w:type="dxa"/>
            <w:tcBorders>
              <w:top w:val="nil"/>
              <w:left w:val="single" w:sz="4" w:space="0" w:color="auto"/>
              <w:bottom w:val="nil"/>
              <w:right w:val="nil"/>
            </w:tcBorders>
          </w:tcPr>
          <w:p w14:paraId="572F14C6" w14:textId="00BEB51A" w:rsidR="00680BBE" w:rsidRPr="00CF5D43" w:rsidRDefault="00680BBE" w:rsidP="00680BBE">
            <w:pPr>
              <w:pStyle w:val="NoSpacing"/>
              <w:spacing w:after="100" w:afterAutospacing="1"/>
              <w:jc w:val="center"/>
              <w:rPr>
                <w:rFonts w:asciiTheme="majorHAnsi" w:hAnsiTheme="majorHAnsi" w:cstheme="majorHAnsi"/>
                <w:sz w:val="16"/>
                <w:szCs w:val="16"/>
              </w:rPr>
            </w:pPr>
            <w:r w:rsidRPr="00CF5D43">
              <w:rPr>
                <w:sz w:val="16"/>
                <w:szCs w:val="16"/>
              </w:rPr>
              <w:t>118000</w:t>
            </w:r>
          </w:p>
        </w:tc>
        <w:tc>
          <w:tcPr>
            <w:tcW w:w="3493" w:type="dxa"/>
            <w:tcBorders>
              <w:top w:val="nil"/>
              <w:left w:val="nil"/>
              <w:bottom w:val="nil"/>
              <w:right w:val="nil"/>
            </w:tcBorders>
          </w:tcPr>
          <w:p w14:paraId="443CE305" w14:textId="5155B93A" w:rsidR="00680BBE" w:rsidRPr="00CF5D43" w:rsidRDefault="00680BBE" w:rsidP="00680BBE">
            <w:pPr>
              <w:pStyle w:val="NoSpacing"/>
              <w:spacing w:after="100" w:afterAutospacing="1"/>
              <w:jc w:val="center"/>
              <w:rPr>
                <w:rFonts w:asciiTheme="majorHAnsi" w:hAnsiTheme="majorHAnsi" w:cstheme="majorHAnsi"/>
                <w:sz w:val="16"/>
                <w:szCs w:val="16"/>
              </w:rPr>
            </w:pPr>
            <w:r w:rsidRPr="00CF5D43">
              <w:rPr>
                <w:sz w:val="16"/>
                <w:szCs w:val="16"/>
              </w:rPr>
              <w:t>34.0367</w:t>
            </w:r>
          </w:p>
        </w:tc>
      </w:tr>
      <w:tr w:rsidR="00D503CD" w:rsidRPr="005B216C" w14:paraId="7A6127D9" w14:textId="77777777" w:rsidTr="00B964A0">
        <w:trPr>
          <w:gridAfter w:val="1"/>
          <w:wAfter w:w="64" w:type="dxa"/>
          <w:trHeight w:val="180"/>
        </w:trPr>
        <w:tc>
          <w:tcPr>
            <w:tcW w:w="2790" w:type="dxa"/>
            <w:tcBorders>
              <w:top w:val="nil"/>
              <w:left w:val="nil"/>
              <w:bottom w:val="nil"/>
              <w:right w:val="single" w:sz="4" w:space="0" w:color="auto"/>
            </w:tcBorders>
          </w:tcPr>
          <w:p w14:paraId="7C54C0AC" w14:textId="05838725" w:rsidR="00D503CD" w:rsidRPr="00CF5D43" w:rsidRDefault="00F52390" w:rsidP="00680BBE">
            <w:pPr>
              <w:pStyle w:val="NoSpacing"/>
              <w:spacing w:after="100" w:afterAutospacing="1"/>
              <w:rPr>
                <w:rFonts w:asciiTheme="majorHAnsi" w:hAnsiTheme="majorHAnsi" w:cstheme="majorHAnsi"/>
                <w:b/>
                <w:bCs/>
                <w:i/>
                <w:iCs/>
                <w:sz w:val="16"/>
                <w:szCs w:val="16"/>
              </w:rPr>
            </w:pPr>
            <w:r w:rsidRPr="00CF5D43">
              <w:rPr>
                <w:rFonts w:asciiTheme="majorHAnsi" w:hAnsiTheme="majorHAnsi" w:cstheme="majorHAnsi"/>
                <w:b/>
                <w:bCs/>
                <w:i/>
                <w:iCs/>
                <w:sz w:val="16"/>
                <w:szCs w:val="16"/>
              </w:rPr>
              <w:t>Age-Crime Risk Level</w:t>
            </w:r>
          </w:p>
        </w:tc>
        <w:tc>
          <w:tcPr>
            <w:tcW w:w="3729" w:type="dxa"/>
            <w:tcBorders>
              <w:top w:val="nil"/>
              <w:left w:val="single" w:sz="4" w:space="0" w:color="auto"/>
              <w:bottom w:val="nil"/>
              <w:right w:val="nil"/>
            </w:tcBorders>
          </w:tcPr>
          <w:p w14:paraId="5A7088B5" w14:textId="77777777" w:rsidR="00D503CD" w:rsidRPr="00CF5D43" w:rsidRDefault="00D503CD" w:rsidP="00680BBE">
            <w:pPr>
              <w:pStyle w:val="NoSpacing"/>
              <w:spacing w:after="100" w:afterAutospacing="1"/>
              <w:jc w:val="center"/>
              <w:rPr>
                <w:sz w:val="16"/>
                <w:szCs w:val="16"/>
              </w:rPr>
            </w:pPr>
          </w:p>
        </w:tc>
        <w:tc>
          <w:tcPr>
            <w:tcW w:w="3493" w:type="dxa"/>
            <w:tcBorders>
              <w:top w:val="nil"/>
              <w:left w:val="nil"/>
              <w:bottom w:val="nil"/>
              <w:right w:val="nil"/>
            </w:tcBorders>
          </w:tcPr>
          <w:p w14:paraId="2A397C45" w14:textId="77777777" w:rsidR="00D503CD" w:rsidRPr="00CF5D43" w:rsidRDefault="00D503CD" w:rsidP="00680BBE">
            <w:pPr>
              <w:pStyle w:val="NoSpacing"/>
              <w:spacing w:after="100" w:afterAutospacing="1"/>
              <w:jc w:val="center"/>
              <w:rPr>
                <w:sz w:val="16"/>
                <w:szCs w:val="16"/>
              </w:rPr>
            </w:pPr>
          </w:p>
        </w:tc>
      </w:tr>
      <w:tr w:rsidR="00F52390" w:rsidRPr="005B216C" w14:paraId="6A7F4A77" w14:textId="77777777" w:rsidTr="00AE65E7">
        <w:trPr>
          <w:gridAfter w:val="1"/>
          <w:wAfter w:w="64" w:type="dxa"/>
          <w:trHeight w:val="180"/>
        </w:trPr>
        <w:tc>
          <w:tcPr>
            <w:tcW w:w="2790" w:type="dxa"/>
            <w:tcBorders>
              <w:top w:val="nil"/>
              <w:left w:val="nil"/>
              <w:bottom w:val="nil"/>
              <w:right w:val="single" w:sz="4" w:space="0" w:color="auto"/>
            </w:tcBorders>
            <w:vAlign w:val="bottom"/>
          </w:tcPr>
          <w:p w14:paraId="72E59932" w14:textId="5B310E1C" w:rsidR="00F52390" w:rsidRPr="00CF5D43" w:rsidRDefault="00F52390" w:rsidP="00F52390">
            <w:pPr>
              <w:pStyle w:val="NoSpacing"/>
              <w:spacing w:after="100" w:afterAutospacing="1"/>
              <w:rPr>
                <w:rFonts w:asciiTheme="majorHAnsi" w:hAnsiTheme="majorHAnsi" w:cstheme="majorHAnsi"/>
                <w:sz w:val="16"/>
                <w:szCs w:val="16"/>
              </w:rPr>
            </w:pPr>
            <w:r w:rsidRPr="00CF5D43">
              <w:rPr>
                <w:rFonts w:ascii="Aptos Narrow" w:hAnsi="Aptos Narrow"/>
                <w:color w:val="000000"/>
                <w:sz w:val="16"/>
                <w:szCs w:val="16"/>
              </w:rPr>
              <w:t>Low</w:t>
            </w:r>
          </w:p>
        </w:tc>
        <w:tc>
          <w:tcPr>
            <w:tcW w:w="3729" w:type="dxa"/>
            <w:tcBorders>
              <w:top w:val="nil"/>
              <w:left w:val="single" w:sz="4" w:space="0" w:color="auto"/>
              <w:bottom w:val="nil"/>
              <w:right w:val="nil"/>
            </w:tcBorders>
            <w:vAlign w:val="bottom"/>
          </w:tcPr>
          <w:p w14:paraId="6D32FF82" w14:textId="0407C54B" w:rsidR="00F52390" w:rsidRPr="00CF5D43" w:rsidRDefault="00F52390" w:rsidP="00F52390">
            <w:pPr>
              <w:pStyle w:val="NoSpacing"/>
              <w:spacing w:after="100" w:afterAutospacing="1"/>
              <w:jc w:val="center"/>
              <w:rPr>
                <w:sz w:val="16"/>
                <w:szCs w:val="16"/>
              </w:rPr>
            </w:pPr>
            <w:r w:rsidRPr="00CF5D43">
              <w:rPr>
                <w:rFonts w:ascii="Aptos Narrow" w:hAnsi="Aptos Narrow"/>
                <w:color w:val="000000"/>
                <w:sz w:val="16"/>
                <w:szCs w:val="16"/>
              </w:rPr>
              <w:t>78,349</w:t>
            </w:r>
          </w:p>
        </w:tc>
        <w:tc>
          <w:tcPr>
            <w:tcW w:w="3493" w:type="dxa"/>
            <w:tcBorders>
              <w:top w:val="nil"/>
              <w:left w:val="nil"/>
              <w:bottom w:val="nil"/>
              <w:right w:val="nil"/>
            </w:tcBorders>
            <w:vAlign w:val="bottom"/>
          </w:tcPr>
          <w:p w14:paraId="5881113E" w14:textId="70FA1E4E" w:rsidR="00F52390" w:rsidRPr="00CF5D43" w:rsidRDefault="00F52390" w:rsidP="00F52390">
            <w:pPr>
              <w:pStyle w:val="NoSpacing"/>
              <w:spacing w:after="100" w:afterAutospacing="1"/>
              <w:jc w:val="center"/>
              <w:rPr>
                <w:sz w:val="16"/>
                <w:szCs w:val="16"/>
              </w:rPr>
            </w:pPr>
            <w:r w:rsidRPr="00CF5D43">
              <w:rPr>
                <w:rFonts w:ascii="Aptos Narrow" w:hAnsi="Aptos Narrow"/>
                <w:color w:val="000000"/>
                <w:sz w:val="16"/>
                <w:szCs w:val="16"/>
              </w:rPr>
              <w:t>22.5995</w:t>
            </w:r>
          </w:p>
        </w:tc>
      </w:tr>
      <w:tr w:rsidR="00F52390" w:rsidRPr="005B216C" w14:paraId="7B891A2D" w14:textId="77777777" w:rsidTr="00AE65E7">
        <w:trPr>
          <w:gridAfter w:val="1"/>
          <w:wAfter w:w="64" w:type="dxa"/>
          <w:trHeight w:val="180"/>
        </w:trPr>
        <w:tc>
          <w:tcPr>
            <w:tcW w:w="2790" w:type="dxa"/>
            <w:tcBorders>
              <w:top w:val="nil"/>
              <w:left w:val="nil"/>
              <w:bottom w:val="nil"/>
              <w:right w:val="single" w:sz="4" w:space="0" w:color="auto"/>
            </w:tcBorders>
            <w:vAlign w:val="bottom"/>
          </w:tcPr>
          <w:p w14:paraId="07D776E5" w14:textId="12CAF97F" w:rsidR="00F52390" w:rsidRPr="00CF5D43" w:rsidRDefault="00F52390" w:rsidP="00F52390">
            <w:pPr>
              <w:pStyle w:val="NoSpacing"/>
              <w:spacing w:after="100" w:afterAutospacing="1"/>
              <w:rPr>
                <w:rFonts w:asciiTheme="majorHAnsi" w:hAnsiTheme="majorHAnsi" w:cstheme="majorHAnsi"/>
                <w:sz w:val="16"/>
                <w:szCs w:val="16"/>
              </w:rPr>
            </w:pPr>
            <w:r w:rsidRPr="00CF5D43">
              <w:rPr>
                <w:rFonts w:ascii="Aptos Narrow" w:hAnsi="Aptos Narrow"/>
                <w:color w:val="000000"/>
                <w:sz w:val="16"/>
                <w:szCs w:val="16"/>
              </w:rPr>
              <w:t>Medium</w:t>
            </w:r>
          </w:p>
        </w:tc>
        <w:tc>
          <w:tcPr>
            <w:tcW w:w="3729" w:type="dxa"/>
            <w:tcBorders>
              <w:top w:val="nil"/>
              <w:left w:val="single" w:sz="4" w:space="0" w:color="auto"/>
              <w:bottom w:val="nil"/>
              <w:right w:val="nil"/>
            </w:tcBorders>
            <w:vAlign w:val="bottom"/>
          </w:tcPr>
          <w:p w14:paraId="6FF8F732" w14:textId="1D1D31AF" w:rsidR="00F52390" w:rsidRPr="00CF5D43" w:rsidRDefault="00F52390" w:rsidP="00F52390">
            <w:pPr>
              <w:pStyle w:val="NoSpacing"/>
              <w:spacing w:after="100" w:afterAutospacing="1"/>
              <w:jc w:val="center"/>
              <w:rPr>
                <w:sz w:val="16"/>
                <w:szCs w:val="16"/>
              </w:rPr>
            </w:pPr>
            <w:r w:rsidRPr="00CF5D43">
              <w:rPr>
                <w:rFonts w:ascii="Aptos Narrow" w:hAnsi="Aptos Narrow"/>
                <w:color w:val="000000"/>
                <w:sz w:val="16"/>
                <w:szCs w:val="16"/>
              </w:rPr>
              <w:t>83,660</w:t>
            </w:r>
          </w:p>
        </w:tc>
        <w:tc>
          <w:tcPr>
            <w:tcW w:w="3493" w:type="dxa"/>
            <w:tcBorders>
              <w:top w:val="nil"/>
              <w:left w:val="nil"/>
              <w:bottom w:val="nil"/>
              <w:right w:val="nil"/>
            </w:tcBorders>
            <w:vAlign w:val="bottom"/>
          </w:tcPr>
          <w:p w14:paraId="3D30285C" w14:textId="45ADEE8E" w:rsidR="00F52390" w:rsidRPr="00CF5D43" w:rsidRDefault="00F52390" w:rsidP="00F52390">
            <w:pPr>
              <w:pStyle w:val="NoSpacing"/>
              <w:spacing w:after="100" w:afterAutospacing="1"/>
              <w:jc w:val="center"/>
              <w:rPr>
                <w:sz w:val="16"/>
                <w:szCs w:val="16"/>
              </w:rPr>
            </w:pPr>
            <w:r w:rsidRPr="00CF5D43">
              <w:rPr>
                <w:rFonts w:ascii="Aptos Narrow" w:hAnsi="Aptos Narrow"/>
                <w:color w:val="000000"/>
                <w:sz w:val="16"/>
                <w:szCs w:val="16"/>
              </w:rPr>
              <w:t>24.1314</w:t>
            </w:r>
          </w:p>
        </w:tc>
      </w:tr>
      <w:tr w:rsidR="00F52390" w:rsidRPr="005B216C" w14:paraId="66C17E6F" w14:textId="77777777" w:rsidTr="00AE65E7">
        <w:trPr>
          <w:gridAfter w:val="1"/>
          <w:wAfter w:w="64" w:type="dxa"/>
          <w:trHeight w:val="180"/>
        </w:trPr>
        <w:tc>
          <w:tcPr>
            <w:tcW w:w="2790" w:type="dxa"/>
            <w:tcBorders>
              <w:top w:val="nil"/>
              <w:left w:val="nil"/>
              <w:bottom w:val="nil"/>
              <w:right w:val="single" w:sz="4" w:space="0" w:color="auto"/>
            </w:tcBorders>
            <w:vAlign w:val="bottom"/>
          </w:tcPr>
          <w:p w14:paraId="0EFEFFB3" w14:textId="16CB573D" w:rsidR="00F52390" w:rsidRPr="00CF5D43" w:rsidRDefault="00F52390" w:rsidP="00F52390">
            <w:pPr>
              <w:pStyle w:val="NoSpacing"/>
              <w:spacing w:after="100" w:afterAutospacing="1"/>
              <w:rPr>
                <w:rFonts w:asciiTheme="majorHAnsi" w:hAnsiTheme="majorHAnsi" w:cstheme="majorHAnsi"/>
                <w:sz w:val="16"/>
                <w:szCs w:val="16"/>
              </w:rPr>
            </w:pPr>
            <w:r w:rsidRPr="00CF5D43">
              <w:rPr>
                <w:rFonts w:ascii="Aptos Narrow" w:hAnsi="Aptos Narrow"/>
                <w:color w:val="000000"/>
                <w:sz w:val="16"/>
                <w:szCs w:val="16"/>
              </w:rPr>
              <w:t>High</w:t>
            </w:r>
          </w:p>
        </w:tc>
        <w:tc>
          <w:tcPr>
            <w:tcW w:w="3729" w:type="dxa"/>
            <w:tcBorders>
              <w:top w:val="nil"/>
              <w:left w:val="single" w:sz="4" w:space="0" w:color="auto"/>
              <w:bottom w:val="nil"/>
              <w:right w:val="nil"/>
            </w:tcBorders>
            <w:vAlign w:val="bottom"/>
          </w:tcPr>
          <w:p w14:paraId="67A42275" w14:textId="11DE6D8B" w:rsidR="00F52390" w:rsidRPr="00CF5D43" w:rsidRDefault="00F52390" w:rsidP="00F52390">
            <w:pPr>
              <w:pStyle w:val="NoSpacing"/>
              <w:spacing w:after="100" w:afterAutospacing="1"/>
              <w:jc w:val="center"/>
              <w:rPr>
                <w:sz w:val="16"/>
                <w:szCs w:val="16"/>
              </w:rPr>
            </w:pPr>
            <w:r w:rsidRPr="00CF5D43">
              <w:rPr>
                <w:rFonts w:ascii="Aptos Narrow" w:hAnsi="Aptos Narrow"/>
                <w:color w:val="000000"/>
                <w:sz w:val="16"/>
                <w:szCs w:val="16"/>
              </w:rPr>
              <w:t>184,676</w:t>
            </w:r>
          </w:p>
        </w:tc>
        <w:tc>
          <w:tcPr>
            <w:tcW w:w="3493" w:type="dxa"/>
            <w:tcBorders>
              <w:top w:val="nil"/>
              <w:left w:val="nil"/>
              <w:bottom w:val="nil"/>
              <w:right w:val="nil"/>
            </w:tcBorders>
            <w:vAlign w:val="bottom"/>
          </w:tcPr>
          <w:p w14:paraId="1ECAD7B2" w14:textId="6FDA88C2" w:rsidR="00F52390" w:rsidRPr="00CF5D43" w:rsidRDefault="00F52390" w:rsidP="00F52390">
            <w:pPr>
              <w:pStyle w:val="NoSpacing"/>
              <w:spacing w:after="100" w:afterAutospacing="1"/>
              <w:jc w:val="center"/>
              <w:rPr>
                <w:sz w:val="16"/>
                <w:szCs w:val="16"/>
              </w:rPr>
            </w:pPr>
            <w:r w:rsidRPr="00CF5D43">
              <w:rPr>
                <w:rFonts w:ascii="Aptos Narrow" w:hAnsi="Aptos Narrow"/>
                <w:color w:val="000000"/>
                <w:sz w:val="16"/>
                <w:szCs w:val="16"/>
              </w:rPr>
              <w:t>53.2691</w:t>
            </w:r>
          </w:p>
        </w:tc>
      </w:tr>
      <w:tr w:rsidR="00032052" w:rsidRPr="005B216C" w14:paraId="5EA5EA50" w14:textId="77777777" w:rsidTr="00ED56DB">
        <w:trPr>
          <w:gridAfter w:val="1"/>
          <w:wAfter w:w="64" w:type="dxa"/>
          <w:trHeight w:val="180"/>
        </w:trPr>
        <w:tc>
          <w:tcPr>
            <w:tcW w:w="2790" w:type="dxa"/>
            <w:tcBorders>
              <w:top w:val="nil"/>
              <w:left w:val="nil"/>
              <w:bottom w:val="nil"/>
              <w:right w:val="single" w:sz="4" w:space="0" w:color="auto"/>
            </w:tcBorders>
          </w:tcPr>
          <w:p w14:paraId="5D5C1E5A" w14:textId="3158CB7B" w:rsidR="00032052" w:rsidRPr="00CF5D43" w:rsidRDefault="00032052" w:rsidP="00032052">
            <w:pPr>
              <w:pStyle w:val="NoSpacing"/>
              <w:spacing w:after="100" w:afterAutospacing="1"/>
              <w:rPr>
                <w:rFonts w:asciiTheme="majorHAnsi" w:hAnsiTheme="majorHAnsi" w:cstheme="majorHAnsi"/>
                <w:sz w:val="16"/>
                <w:szCs w:val="16"/>
              </w:rPr>
            </w:pPr>
            <w:r w:rsidRPr="00CF5D43">
              <w:rPr>
                <w:rFonts w:asciiTheme="majorHAnsi" w:hAnsiTheme="majorHAnsi" w:cstheme="majorHAnsi"/>
                <w:b/>
                <w:bCs/>
                <w:i/>
                <w:iCs/>
                <w:sz w:val="16"/>
                <w:szCs w:val="16"/>
              </w:rPr>
              <w:t>Ever Received Custodial Sentence</w:t>
            </w:r>
          </w:p>
        </w:tc>
        <w:tc>
          <w:tcPr>
            <w:tcW w:w="3729" w:type="dxa"/>
            <w:tcBorders>
              <w:top w:val="nil"/>
              <w:left w:val="single" w:sz="4" w:space="0" w:color="auto"/>
              <w:bottom w:val="nil"/>
              <w:right w:val="nil"/>
            </w:tcBorders>
          </w:tcPr>
          <w:p w14:paraId="32053BF0" w14:textId="77777777" w:rsidR="00032052" w:rsidRPr="00CF5D43" w:rsidRDefault="00032052" w:rsidP="00032052">
            <w:pPr>
              <w:pStyle w:val="NoSpacing"/>
              <w:spacing w:after="100" w:afterAutospacing="1"/>
              <w:jc w:val="center"/>
              <w:rPr>
                <w:rFonts w:asciiTheme="majorHAnsi" w:hAnsiTheme="majorHAnsi" w:cstheme="majorHAnsi"/>
                <w:sz w:val="16"/>
                <w:szCs w:val="16"/>
              </w:rPr>
            </w:pPr>
          </w:p>
        </w:tc>
        <w:tc>
          <w:tcPr>
            <w:tcW w:w="3493" w:type="dxa"/>
            <w:tcBorders>
              <w:top w:val="nil"/>
              <w:left w:val="nil"/>
              <w:bottom w:val="nil"/>
              <w:right w:val="nil"/>
            </w:tcBorders>
          </w:tcPr>
          <w:p w14:paraId="0DD9267B" w14:textId="77777777" w:rsidR="00032052" w:rsidRPr="00CF5D43" w:rsidRDefault="00032052" w:rsidP="00032052">
            <w:pPr>
              <w:pStyle w:val="NoSpacing"/>
              <w:spacing w:after="100" w:afterAutospacing="1"/>
              <w:jc w:val="center"/>
              <w:rPr>
                <w:rFonts w:asciiTheme="majorHAnsi" w:hAnsiTheme="majorHAnsi" w:cstheme="majorHAnsi"/>
                <w:sz w:val="16"/>
                <w:szCs w:val="16"/>
              </w:rPr>
            </w:pPr>
          </w:p>
        </w:tc>
      </w:tr>
      <w:tr w:rsidR="00032052" w:rsidRPr="005B216C" w14:paraId="1AF34CC8" w14:textId="77777777" w:rsidTr="00ED56DB">
        <w:trPr>
          <w:gridAfter w:val="1"/>
          <w:wAfter w:w="64" w:type="dxa"/>
          <w:trHeight w:val="180"/>
        </w:trPr>
        <w:tc>
          <w:tcPr>
            <w:tcW w:w="2790" w:type="dxa"/>
            <w:tcBorders>
              <w:top w:val="nil"/>
              <w:left w:val="nil"/>
              <w:bottom w:val="nil"/>
              <w:right w:val="single" w:sz="4" w:space="0" w:color="auto"/>
            </w:tcBorders>
          </w:tcPr>
          <w:p w14:paraId="1C70F9D6" w14:textId="36830C8B" w:rsidR="00032052" w:rsidRPr="00CF5D43" w:rsidRDefault="00032052" w:rsidP="0003205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False</w:t>
            </w:r>
          </w:p>
        </w:tc>
        <w:tc>
          <w:tcPr>
            <w:tcW w:w="3729" w:type="dxa"/>
            <w:tcBorders>
              <w:top w:val="nil"/>
              <w:left w:val="single" w:sz="4" w:space="0" w:color="auto"/>
              <w:bottom w:val="nil"/>
              <w:right w:val="nil"/>
            </w:tcBorders>
          </w:tcPr>
          <w:p w14:paraId="352D586A" w14:textId="5C8508AF" w:rsidR="00032052" w:rsidRPr="00CF5D43" w:rsidRDefault="00032052" w:rsidP="0003205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79704</w:t>
            </w:r>
          </w:p>
        </w:tc>
        <w:tc>
          <w:tcPr>
            <w:tcW w:w="3493" w:type="dxa"/>
            <w:tcBorders>
              <w:top w:val="nil"/>
              <w:left w:val="nil"/>
              <w:bottom w:val="nil"/>
              <w:right w:val="nil"/>
            </w:tcBorders>
          </w:tcPr>
          <w:p w14:paraId="27A5B3E6" w14:textId="76AB19C2" w:rsidR="00032052" w:rsidRPr="00CF5D43" w:rsidRDefault="00032052" w:rsidP="0003205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80.6796</w:t>
            </w:r>
          </w:p>
        </w:tc>
      </w:tr>
      <w:tr w:rsidR="00032052" w:rsidRPr="005B216C" w14:paraId="62699D90" w14:textId="77777777" w:rsidTr="00ED56DB">
        <w:trPr>
          <w:gridAfter w:val="1"/>
          <w:wAfter w:w="64" w:type="dxa"/>
          <w:trHeight w:val="180"/>
        </w:trPr>
        <w:tc>
          <w:tcPr>
            <w:tcW w:w="2790" w:type="dxa"/>
            <w:tcBorders>
              <w:top w:val="nil"/>
              <w:left w:val="nil"/>
              <w:bottom w:val="nil"/>
              <w:right w:val="single" w:sz="4" w:space="0" w:color="auto"/>
            </w:tcBorders>
          </w:tcPr>
          <w:p w14:paraId="0986EBAC" w14:textId="1D080ECE" w:rsidR="00032052" w:rsidRPr="00CF5D43" w:rsidRDefault="00032052" w:rsidP="0003205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True</w:t>
            </w:r>
          </w:p>
        </w:tc>
        <w:tc>
          <w:tcPr>
            <w:tcW w:w="3729" w:type="dxa"/>
            <w:tcBorders>
              <w:top w:val="nil"/>
              <w:left w:val="single" w:sz="4" w:space="0" w:color="auto"/>
              <w:bottom w:val="nil"/>
              <w:right w:val="nil"/>
            </w:tcBorders>
          </w:tcPr>
          <w:p w14:paraId="180BEB18" w14:textId="592CBAE5" w:rsidR="00032052" w:rsidRPr="00CF5D43" w:rsidRDefault="00032052" w:rsidP="0003205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66981</w:t>
            </w:r>
          </w:p>
        </w:tc>
        <w:tc>
          <w:tcPr>
            <w:tcW w:w="3493" w:type="dxa"/>
            <w:tcBorders>
              <w:top w:val="nil"/>
              <w:left w:val="nil"/>
              <w:bottom w:val="nil"/>
              <w:right w:val="nil"/>
            </w:tcBorders>
          </w:tcPr>
          <w:p w14:paraId="1C46C7BF" w14:textId="240AB6AA" w:rsidR="00032052" w:rsidRPr="00CF5D43" w:rsidRDefault="00032052" w:rsidP="0003205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9.3204</w:t>
            </w:r>
          </w:p>
        </w:tc>
      </w:tr>
      <w:tr w:rsidR="00032052" w:rsidRPr="005B216C" w14:paraId="0F0D4EBB" w14:textId="77777777" w:rsidTr="00ED56DB">
        <w:trPr>
          <w:gridAfter w:val="1"/>
          <w:wAfter w:w="64" w:type="dxa"/>
          <w:trHeight w:val="180"/>
        </w:trPr>
        <w:tc>
          <w:tcPr>
            <w:tcW w:w="2790" w:type="dxa"/>
            <w:tcBorders>
              <w:top w:val="nil"/>
              <w:left w:val="nil"/>
              <w:bottom w:val="nil"/>
              <w:right w:val="single" w:sz="4" w:space="0" w:color="auto"/>
            </w:tcBorders>
          </w:tcPr>
          <w:p w14:paraId="729F4756" w14:textId="4A0E5892" w:rsidR="00032052" w:rsidRPr="00CF5D43" w:rsidRDefault="00032052" w:rsidP="00032052">
            <w:pPr>
              <w:pStyle w:val="NoSpacing"/>
              <w:spacing w:after="100" w:afterAutospacing="1"/>
              <w:rPr>
                <w:rFonts w:asciiTheme="majorHAnsi" w:hAnsiTheme="majorHAnsi" w:cstheme="majorHAnsi"/>
                <w:sz w:val="16"/>
                <w:szCs w:val="16"/>
              </w:rPr>
            </w:pPr>
            <w:r w:rsidRPr="00CF5D43">
              <w:rPr>
                <w:rFonts w:asciiTheme="majorHAnsi" w:hAnsiTheme="majorHAnsi" w:cstheme="majorHAnsi"/>
                <w:b/>
                <w:bCs/>
                <w:i/>
                <w:iCs/>
                <w:sz w:val="16"/>
                <w:szCs w:val="16"/>
              </w:rPr>
              <w:t>Ever Been Given Fine</w:t>
            </w:r>
          </w:p>
        </w:tc>
        <w:tc>
          <w:tcPr>
            <w:tcW w:w="3729" w:type="dxa"/>
            <w:tcBorders>
              <w:top w:val="nil"/>
              <w:left w:val="single" w:sz="4" w:space="0" w:color="auto"/>
              <w:bottom w:val="nil"/>
              <w:right w:val="nil"/>
            </w:tcBorders>
          </w:tcPr>
          <w:p w14:paraId="6380A72D" w14:textId="77777777" w:rsidR="00032052" w:rsidRPr="00CF5D43" w:rsidRDefault="00032052" w:rsidP="00032052">
            <w:pPr>
              <w:pStyle w:val="NoSpacing"/>
              <w:spacing w:after="100" w:afterAutospacing="1"/>
              <w:jc w:val="center"/>
              <w:rPr>
                <w:rFonts w:asciiTheme="majorHAnsi" w:hAnsiTheme="majorHAnsi" w:cstheme="majorHAnsi"/>
                <w:sz w:val="16"/>
                <w:szCs w:val="16"/>
              </w:rPr>
            </w:pPr>
          </w:p>
        </w:tc>
        <w:tc>
          <w:tcPr>
            <w:tcW w:w="3493" w:type="dxa"/>
            <w:tcBorders>
              <w:top w:val="nil"/>
              <w:left w:val="nil"/>
              <w:bottom w:val="nil"/>
              <w:right w:val="nil"/>
            </w:tcBorders>
          </w:tcPr>
          <w:p w14:paraId="599A49C7" w14:textId="77777777" w:rsidR="00032052" w:rsidRPr="00CF5D43" w:rsidRDefault="00032052" w:rsidP="00032052">
            <w:pPr>
              <w:pStyle w:val="NoSpacing"/>
              <w:spacing w:after="100" w:afterAutospacing="1"/>
              <w:jc w:val="center"/>
              <w:rPr>
                <w:rFonts w:asciiTheme="majorHAnsi" w:hAnsiTheme="majorHAnsi" w:cstheme="majorHAnsi"/>
                <w:sz w:val="16"/>
                <w:szCs w:val="16"/>
              </w:rPr>
            </w:pPr>
          </w:p>
        </w:tc>
      </w:tr>
      <w:tr w:rsidR="00032052" w:rsidRPr="005B216C" w14:paraId="5414B003" w14:textId="77777777" w:rsidTr="00ED56DB">
        <w:trPr>
          <w:gridAfter w:val="1"/>
          <w:wAfter w:w="64" w:type="dxa"/>
          <w:trHeight w:val="180"/>
        </w:trPr>
        <w:tc>
          <w:tcPr>
            <w:tcW w:w="2790" w:type="dxa"/>
            <w:tcBorders>
              <w:top w:val="nil"/>
              <w:left w:val="nil"/>
              <w:bottom w:val="nil"/>
              <w:right w:val="single" w:sz="4" w:space="0" w:color="auto"/>
            </w:tcBorders>
          </w:tcPr>
          <w:p w14:paraId="1CDD831B" w14:textId="2368B773" w:rsidR="00032052" w:rsidRPr="00CF5D43" w:rsidRDefault="00032052" w:rsidP="00032052">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False</w:t>
            </w:r>
          </w:p>
        </w:tc>
        <w:tc>
          <w:tcPr>
            <w:tcW w:w="3729" w:type="dxa"/>
            <w:tcBorders>
              <w:top w:val="nil"/>
              <w:left w:val="single" w:sz="4" w:space="0" w:color="auto"/>
              <w:bottom w:val="nil"/>
              <w:right w:val="nil"/>
            </w:tcBorders>
          </w:tcPr>
          <w:p w14:paraId="78FB712E" w14:textId="03528B86" w:rsidR="00032052" w:rsidRPr="00CF5D43" w:rsidRDefault="00032052" w:rsidP="0003205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61992</w:t>
            </w:r>
          </w:p>
        </w:tc>
        <w:tc>
          <w:tcPr>
            <w:tcW w:w="3493" w:type="dxa"/>
            <w:tcBorders>
              <w:top w:val="nil"/>
              <w:left w:val="nil"/>
              <w:bottom w:val="nil"/>
              <w:right w:val="nil"/>
            </w:tcBorders>
          </w:tcPr>
          <w:p w14:paraId="6131F1C3" w14:textId="10BF57DE" w:rsidR="00032052" w:rsidRPr="00CF5D43" w:rsidRDefault="00032052" w:rsidP="00032052">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75.5706</w:t>
            </w:r>
          </w:p>
        </w:tc>
      </w:tr>
      <w:tr w:rsidR="006B62F7" w:rsidRPr="005B216C" w14:paraId="55D310B4" w14:textId="77777777" w:rsidTr="006B62F7">
        <w:trPr>
          <w:gridAfter w:val="1"/>
          <w:wAfter w:w="64" w:type="dxa"/>
          <w:trHeight w:val="87"/>
        </w:trPr>
        <w:tc>
          <w:tcPr>
            <w:tcW w:w="2790" w:type="dxa"/>
            <w:tcBorders>
              <w:top w:val="nil"/>
              <w:left w:val="nil"/>
              <w:bottom w:val="single" w:sz="4" w:space="0" w:color="auto"/>
              <w:right w:val="single" w:sz="4" w:space="0" w:color="auto"/>
            </w:tcBorders>
          </w:tcPr>
          <w:p w14:paraId="2E6A5E48" w14:textId="10E731B5" w:rsidR="006B62F7" w:rsidRPr="00CF5D43" w:rsidRDefault="006B62F7" w:rsidP="006B62F7">
            <w:pPr>
              <w:pStyle w:val="NoSpacing"/>
              <w:spacing w:after="100" w:afterAutospacing="1"/>
              <w:rPr>
                <w:rFonts w:asciiTheme="majorHAnsi" w:hAnsiTheme="majorHAnsi" w:cstheme="majorHAnsi"/>
                <w:sz w:val="16"/>
                <w:szCs w:val="16"/>
              </w:rPr>
            </w:pPr>
            <w:r w:rsidRPr="00CF5D43">
              <w:rPr>
                <w:rFonts w:asciiTheme="majorHAnsi" w:hAnsiTheme="majorHAnsi" w:cstheme="majorHAnsi"/>
                <w:sz w:val="16"/>
                <w:szCs w:val="16"/>
              </w:rPr>
              <w:t>True</w:t>
            </w:r>
          </w:p>
        </w:tc>
        <w:tc>
          <w:tcPr>
            <w:tcW w:w="3729" w:type="dxa"/>
            <w:tcBorders>
              <w:top w:val="nil"/>
              <w:left w:val="single" w:sz="4" w:space="0" w:color="auto"/>
              <w:bottom w:val="single" w:sz="4" w:space="0" w:color="auto"/>
              <w:right w:val="nil"/>
            </w:tcBorders>
          </w:tcPr>
          <w:p w14:paraId="41AFB9D0" w14:textId="106A9F42" w:rsidR="006B62F7" w:rsidRPr="00CF5D43" w:rsidRDefault="006B62F7" w:rsidP="006B62F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84693</w:t>
            </w:r>
          </w:p>
        </w:tc>
        <w:tc>
          <w:tcPr>
            <w:tcW w:w="3493" w:type="dxa"/>
            <w:tcBorders>
              <w:top w:val="nil"/>
              <w:left w:val="nil"/>
              <w:bottom w:val="single" w:sz="4" w:space="0" w:color="auto"/>
              <w:right w:val="nil"/>
            </w:tcBorders>
          </w:tcPr>
          <w:p w14:paraId="0D78293F" w14:textId="656C6AC9" w:rsidR="006B62F7" w:rsidRPr="00CF5D43" w:rsidRDefault="006B62F7" w:rsidP="006B62F7">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4.4294</w:t>
            </w:r>
          </w:p>
        </w:tc>
      </w:tr>
    </w:tbl>
    <w:p w14:paraId="1D34B9C9" w14:textId="39F5537F" w:rsidR="00BB682D" w:rsidRDefault="00BB682D" w:rsidP="00F31D3B">
      <w:pPr>
        <w:spacing w:after="100" w:afterAutospacing="1" w:line="480" w:lineRule="auto"/>
        <w:jc w:val="both"/>
        <w:rPr>
          <w:rFonts w:asciiTheme="majorBidi" w:hAnsiTheme="majorBidi" w:cstheme="majorBidi"/>
          <w:b/>
          <w:bCs/>
          <w:szCs w:val="24"/>
        </w:rPr>
      </w:pPr>
    </w:p>
    <w:p w14:paraId="1390FB6B" w14:textId="784F80D1" w:rsidR="00BB682D" w:rsidRDefault="00BB682D">
      <w:pPr>
        <w:rPr>
          <w:rFonts w:asciiTheme="majorBidi" w:hAnsiTheme="majorBidi" w:cstheme="majorBidi"/>
          <w:b/>
          <w:bCs/>
          <w:szCs w:val="24"/>
        </w:rPr>
      </w:pPr>
    </w:p>
    <w:tbl>
      <w:tblPr>
        <w:tblStyle w:val="TableGrid"/>
        <w:tblW w:w="9907" w:type="dxa"/>
        <w:tblLayout w:type="fixed"/>
        <w:tblLook w:val="04A0" w:firstRow="1" w:lastRow="0" w:firstColumn="1" w:lastColumn="0" w:noHBand="0" w:noVBand="1"/>
      </w:tblPr>
      <w:tblGrid>
        <w:gridCol w:w="2955"/>
        <w:gridCol w:w="1095"/>
        <w:gridCol w:w="990"/>
        <w:gridCol w:w="990"/>
        <w:gridCol w:w="1170"/>
        <w:gridCol w:w="810"/>
        <w:gridCol w:w="720"/>
        <w:gridCol w:w="1177"/>
      </w:tblGrid>
      <w:tr w:rsidR="00F31D3B" w:rsidRPr="005B216C" w14:paraId="397AC64A" w14:textId="77777777" w:rsidTr="00C52348">
        <w:trPr>
          <w:trHeight w:val="375"/>
        </w:trPr>
        <w:tc>
          <w:tcPr>
            <w:tcW w:w="9907" w:type="dxa"/>
            <w:gridSpan w:val="8"/>
            <w:tcBorders>
              <w:top w:val="nil"/>
              <w:left w:val="nil"/>
              <w:right w:val="nil"/>
            </w:tcBorders>
          </w:tcPr>
          <w:p w14:paraId="4E01002B" w14:textId="5A22086D" w:rsidR="00F31D3B" w:rsidRDefault="00F31D3B" w:rsidP="00C52348">
            <w:pPr>
              <w:pStyle w:val="NoSpacing"/>
              <w:spacing w:after="100" w:afterAutospacing="1"/>
              <w:jc w:val="both"/>
              <w:rPr>
                <w:rFonts w:asciiTheme="majorHAnsi" w:hAnsiTheme="majorHAnsi" w:cstheme="majorHAnsi"/>
                <w:sz w:val="16"/>
                <w:szCs w:val="16"/>
              </w:rPr>
            </w:pPr>
            <w:r w:rsidRPr="007E2248">
              <w:rPr>
                <w:rFonts w:asciiTheme="majorHAnsi" w:hAnsiTheme="majorHAnsi" w:cstheme="majorHAnsi"/>
                <w:b/>
                <w:bCs/>
                <w:sz w:val="16"/>
                <w:szCs w:val="16"/>
              </w:rPr>
              <w:lastRenderedPageBreak/>
              <w:br w:type="page"/>
              <w:t>Table S2</w:t>
            </w:r>
            <w:r w:rsidRPr="007E2248">
              <w:rPr>
                <w:rFonts w:asciiTheme="majorHAnsi" w:hAnsiTheme="majorHAnsi" w:cstheme="majorHAnsi"/>
                <w:sz w:val="16"/>
                <w:szCs w:val="16"/>
              </w:rPr>
              <w:t>. Descriptive statistics of continuous features in PNC dataset, obtained from</w:t>
            </w:r>
            <w:r w:rsidR="00BB682D">
              <w:rPr>
                <w:rFonts w:asciiTheme="majorHAnsi" w:hAnsiTheme="majorHAnsi" w:cstheme="majorHAnsi"/>
                <w:sz w:val="16"/>
                <w:szCs w:val="16"/>
              </w:rPr>
              <w:t xml:space="preserve"> the</w:t>
            </w:r>
            <w:r w:rsidRPr="007E2248">
              <w:rPr>
                <w:rFonts w:asciiTheme="majorHAnsi" w:hAnsiTheme="majorHAnsi" w:cstheme="majorHAnsi"/>
                <w:sz w:val="16"/>
                <w:szCs w:val="16"/>
              </w:rPr>
              <w:t xml:space="preserve"> </w:t>
            </w:r>
            <w:r w:rsidR="00DA1520" w:rsidRPr="00DA1520">
              <w:rPr>
                <w:rFonts w:asciiTheme="majorHAnsi" w:hAnsiTheme="majorHAnsi" w:cstheme="majorHAnsi"/>
                <w:sz w:val="16"/>
                <w:szCs w:val="16"/>
              </w:rPr>
              <w:t>346</w:t>
            </w:r>
            <w:r w:rsidR="00DA1520">
              <w:rPr>
                <w:rFonts w:asciiTheme="majorHAnsi" w:hAnsiTheme="majorHAnsi" w:cstheme="majorHAnsi"/>
                <w:sz w:val="16"/>
                <w:szCs w:val="16"/>
              </w:rPr>
              <w:t>,</w:t>
            </w:r>
            <w:r w:rsidR="00DA1520" w:rsidRPr="00DA1520">
              <w:rPr>
                <w:rFonts w:asciiTheme="majorHAnsi" w:hAnsiTheme="majorHAnsi" w:cstheme="majorHAnsi"/>
                <w:sz w:val="16"/>
                <w:szCs w:val="16"/>
              </w:rPr>
              <w:t xml:space="preserve">685 </w:t>
            </w:r>
            <w:r w:rsidRPr="007E2248">
              <w:rPr>
                <w:rFonts w:asciiTheme="majorHAnsi" w:hAnsiTheme="majorHAnsi" w:cstheme="majorHAnsi"/>
                <w:sz w:val="16"/>
                <w:szCs w:val="16"/>
              </w:rPr>
              <w:t>disposition records.</w:t>
            </w:r>
            <w:r w:rsidR="00F12A6C">
              <w:rPr>
                <w:rFonts w:asciiTheme="majorHAnsi" w:hAnsiTheme="majorHAnsi" w:cstheme="majorHAnsi"/>
                <w:sz w:val="16"/>
                <w:szCs w:val="16"/>
              </w:rPr>
              <w:t xml:space="preserve"> Most of the features listed below had </w:t>
            </w:r>
            <w:r w:rsidR="00D2232D">
              <w:rPr>
                <w:rFonts w:asciiTheme="majorHAnsi" w:hAnsiTheme="majorHAnsi" w:cstheme="majorHAnsi"/>
                <w:sz w:val="16"/>
                <w:szCs w:val="16"/>
              </w:rPr>
              <w:t>values that were prominently zero</w:t>
            </w:r>
            <w:r w:rsidR="00F12A6C">
              <w:rPr>
                <w:rFonts w:asciiTheme="majorHAnsi" w:hAnsiTheme="majorHAnsi" w:cstheme="majorHAnsi"/>
                <w:sz w:val="16"/>
                <w:szCs w:val="16"/>
              </w:rPr>
              <w:t>. T</w:t>
            </w:r>
            <w:r w:rsidR="00D2232D">
              <w:rPr>
                <w:rFonts w:asciiTheme="majorHAnsi" w:hAnsiTheme="majorHAnsi" w:cstheme="majorHAnsi"/>
                <w:sz w:val="16"/>
                <w:szCs w:val="16"/>
              </w:rPr>
              <w:t>hus, all zero values were excluded to meaningfully display these summary statistics. The number of values who are n</w:t>
            </w:r>
            <w:r w:rsidR="00553C0E">
              <w:rPr>
                <w:rFonts w:asciiTheme="majorHAnsi" w:hAnsiTheme="majorHAnsi" w:cstheme="majorHAnsi"/>
                <w:sz w:val="16"/>
                <w:szCs w:val="16"/>
              </w:rPr>
              <w:t>ot missing-values</w:t>
            </w:r>
            <w:r w:rsidR="00D2232D">
              <w:rPr>
                <w:rFonts w:asciiTheme="majorHAnsi" w:hAnsiTheme="majorHAnsi" w:cstheme="majorHAnsi"/>
                <w:sz w:val="16"/>
                <w:szCs w:val="16"/>
              </w:rPr>
              <w:t xml:space="preserve"> for a given feature is indicated by the (n) value.</w:t>
            </w:r>
          </w:p>
          <w:p w14:paraId="0AC8192F" w14:textId="23150447" w:rsidR="00883D72" w:rsidRPr="007E2248" w:rsidRDefault="00883D72" w:rsidP="00C52348">
            <w:pPr>
              <w:pStyle w:val="NoSpacing"/>
              <w:spacing w:after="100" w:afterAutospacing="1"/>
              <w:jc w:val="both"/>
              <w:rPr>
                <w:rFonts w:asciiTheme="majorHAnsi" w:hAnsiTheme="majorHAnsi" w:cstheme="majorHAnsi"/>
                <w:b/>
                <w:bCs/>
                <w:sz w:val="16"/>
                <w:szCs w:val="16"/>
              </w:rPr>
            </w:pPr>
            <w:r>
              <w:rPr>
                <w:rFonts w:asciiTheme="majorHAnsi" w:hAnsiTheme="majorHAnsi" w:cstheme="majorHAnsi"/>
                <w:sz w:val="16"/>
                <w:szCs w:val="16"/>
              </w:rPr>
              <w:t xml:space="preserve">Within the feature column, </w:t>
            </w:r>
            <w:r w:rsidRPr="00883C6C">
              <w:rPr>
                <w:rFonts w:asciiTheme="majorHAnsi" w:hAnsiTheme="majorHAnsi" w:cstheme="majorHAnsi"/>
                <w:b/>
                <w:bCs/>
                <w:sz w:val="16"/>
                <w:szCs w:val="16"/>
              </w:rPr>
              <w:t>Bold</w:t>
            </w:r>
            <w:r>
              <w:rPr>
                <w:rFonts w:asciiTheme="majorHAnsi" w:hAnsiTheme="majorHAnsi" w:cstheme="majorHAnsi"/>
                <w:sz w:val="16"/>
                <w:szCs w:val="16"/>
              </w:rPr>
              <w:t xml:space="preserve"> text indicates a </w:t>
            </w:r>
            <w:r w:rsidR="00B40D78">
              <w:rPr>
                <w:rFonts w:asciiTheme="majorHAnsi" w:hAnsiTheme="majorHAnsi" w:cstheme="majorHAnsi"/>
                <w:sz w:val="16"/>
                <w:szCs w:val="16"/>
              </w:rPr>
              <w:t>category</w:t>
            </w:r>
            <w:r w:rsidR="00DA50E4">
              <w:rPr>
                <w:rFonts w:asciiTheme="majorHAnsi" w:hAnsiTheme="majorHAnsi" w:cstheme="majorHAnsi"/>
                <w:sz w:val="16"/>
                <w:szCs w:val="16"/>
              </w:rPr>
              <w:t xml:space="preserve"> </w:t>
            </w:r>
            <w:r w:rsidR="00DA50E4">
              <w:rPr>
                <w:rFonts w:asciiTheme="majorHAnsi" w:hAnsiTheme="majorHAnsi" w:cstheme="majorHAnsi"/>
                <w:b/>
                <w:bCs/>
                <w:i/>
                <w:iCs/>
                <w:sz w:val="16"/>
                <w:szCs w:val="16"/>
              </w:rPr>
              <w:t xml:space="preserve">bold and italics </w:t>
            </w:r>
            <w:r w:rsidR="00DA50E4">
              <w:rPr>
                <w:rFonts w:asciiTheme="majorHAnsi" w:hAnsiTheme="majorHAnsi" w:cstheme="majorHAnsi"/>
                <w:sz w:val="16"/>
                <w:szCs w:val="16"/>
              </w:rPr>
              <w:t>indicates a subcategory</w:t>
            </w:r>
            <w:r w:rsidR="00B40D78">
              <w:rPr>
                <w:rFonts w:asciiTheme="majorHAnsi" w:hAnsiTheme="majorHAnsi" w:cstheme="majorHAnsi"/>
                <w:sz w:val="16"/>
                <w:szCs w:val="16"/>
              </w:rPr>
              <w:t>,</w:t>
            </w:r>
            <w:r w:rsidR="001B39B7">
              <w:rPr>
                <w:rFonts w:asciiTheme="majorHAnsi" w:hAnsiTheme="majorHAnsi" w:cstheme="majorHAnsi"/>
                <w:sz w:val="16"/>
                <w:szCs w:val="16"/>
              </w:rPr>
              <w:t xml:space="preserve"> </w:t>
            </w:r>
            <w:r>
              <w:rPr>
                <w:rFonts w:asciiTheme="majorHAnsi" w:hAnsiTheme="majorHAnsi" w:cstheme="majorHAnsi"/>
                <w:sz w:val="16"/>
                <w:szCs w:val="16"/>
              </w:rPr>
              <w:t xml:space="preserve">and plain text indicates a </w:t>
            </w:r>
            <w:r w:rsidR="00D2232D">
              <w:rPr>
                <w:rFonts w:asciiTheme="majorHAnsi" w:hAnsiTheme="majorHAnsi" w:cstheme="majorHAnsi"/>
                <w:sz w:val="16"/>
                <w:szCs w:val="16"/>
              </w:rPr>
              <w:t>feature</w:t>
            </w:r>
            <w:r>
              <w:rPr>
                <w:rFonts w:asciiTheme="majorHAnsi" w:hAnsiTheme="majorHAnsi" w:cstheme="majorHAnsi"/>
                <w:sz w:val="16"/>
                <w:szCs w:val="16"/>
              </w:rPr>
              <w:t xml:space="preserve"> </w:t>
            </w:r>
            <w:r w:rsidR="00D2232D">
              <w:rPr>
                <w:rFonts w:asciiTheme="majorHAnsi" w:hAnsiTheme="majorHAnsi" w:cstheme="majorHAnsi"/>
                <w:sz w:val="16"/>
                <w:szCs w:val="16"/>
              </w:rPr>
              <w:t>name</w:t>
            </w:r>
            <w:r>
              <w:rPr>
                <w:rFonts w:asciiTheme="majorHAnsi" w:hAnsiTheme="majorHAnsi" w:cstheme="majorHAnsi"/>
                <w:sz w:val="16"/>
                <w:szCs w:val="16"/>
              </w:rPr>
              <w:t>.</w:t>
            </w:r>
          </w:p>
        </w:tc>
      </w:tr>
      <w:tr w:rsidR="00F31D3B" w:rsidRPr="005B216C" w14:paraId="4FF03B5B" w14:textId="77777777" w:rsidTr="00A94E3B">
        <w:trPr>
          <w:trHeight w:val="465"/>
        </w:trPr>
        <w:tc>
          <w:tcPr>
            <w:tcW w:w="2955" w:type="dxa"/>
            <w:tcBorders>
              <w:top w:val="single" w:sz="4" w:space="0" w:color="auto"/>
              <w:left w:val="nil"/>
              <w:bottom w:val="single" w:sz="4" w:space="0" w:color="auto"/>
              <w:right w:val="single" w:sz="4" w:space="0" w:color="auto"/>
            </w:tcBorders>
            <w:shd w:val="clear" w:color="auto" w:fill="auto"/>
            <w:vAlign w:val="center"/>
          </w:tcPr>
          <w:p w14:paraId="3615D0C9" w14:textId="0F558581" w:rsidR="00F31D3B" w:rsidRPr="007E2248" w:rsidRDefault="00F31D3B" w:rsidP="00C52348">
            <w:pPr>
              <w:pStyle w:val="NoSpacing"/>
              <w:spacing w:after="100" w:afterAutospacing="1"/>
              <w:jc w:val="both"/>
              <w:rPr>
                <w:rFonts w:asciiTheme="majorHAnsi" w:hAnsiTheme="majorHAnsi" w:cstheme="majorHAnsi"/>
                <w:b/>
                <w:bCs/>
                <w:sz w:val="16"/>
                <w:szCs w:val="16"/>
              </w:rPr>
            </w:pPr>
            <w:r w:rsidRPr="007E2248">
              <w:rPr>
                <w:rFonts w:asciiTheme="majorHAnsi" w:hAnsiTheme="majorHAnsi" w:cstheme="majorHAnsi"/>
                <w:b/>
                <w:bCs/>
                <w:sz w:val="16"/>
                <w:szCs w:val="16"/>
              </w:rPr>
              <w:t>Feature</w:t>
            </w:r>
            <w:r w:rsidR="00CA0D85">
              <w:rPr>
                <w:rFonts w:asciiTheme="majorHAnsi" w:hAnsiTheme="majorHAnsi" w:cstheme="majorHAnsi"/>
                <w:b/>
                <w:bCs/>
                <w:sz w:val="16"/>
                <w:szCs w:val="16"/>
              </w:rPr>
              <w:t xml:space="preserve"> (</w:t>
            </w:r>
            <w:r w:rsidR="00CA0D85" w:rsidRPr="002D4343">
              <w:rPr>
                <w:rFonts w:asciiTheme="majorHAnsi" w:hAnsiTheme="majorHAnsi" w:cstheme="majorHAnsi"/>
                <w:b/>
                <w:bCs/>
                <w:i/>
                <w:iCs/>
                <w:sz w:val="16"/>
                <w:szCs w:val="16"/>
              </w:rPr>
              <w:t>n</w:t>
            </w:r>
            <w:r w:rsidR="00CA0D85">
              <w:rPr>
                <w:rFonts w:asciiTheme="majorHAnsi" w:hAnsiTheme="majorHAnsi" w:cstheme="majorHAnsi"/>
                <w:b/>
                <w:bCs/>
                <w:sz w:val="16"/>
                <w:szCs w:val="16"/>
              </w:rPr>
              <w:t>)</w:t>
            </w:r>
          </w:p>
        </w:tc>
        <w:tc>
          <w:tcPr>
            <w:tcW w:w="1095" w:type="dxa"/>
            <w:tcBorders>
              <w:top w:val="single" w:sz="4" w:space="0" w:color="auto"/>
              <w:left w:val="single" w:sz="4" w:space="0" w:color="auto"/>
              <w:bottom w:val="single" w:sz="4" w:space="0" w:color="auto"/>
              <w:right w:val="nil"/>
            </w:tcBorders>
            <w:vAlign w:val="center"/>
          </w:tcPr>
          <w:p w14:paraId="7DF788EE" w14:textId="77777777" w:rsidR="00F31D3B" w:rsidRPr="007E2248" w:rsidRDefault="00F31D3B" w:rsidP="00C52348">
            <w:pPr>
              <w:pStyle w:val="NoSpacing"/>
              <w:spacing w:after="100" w:afterAutospacing="1"/>
              <w:jc w:val="center"/>
              <w:rPr>
                <w:rFonts w:asciiTheme="majorHAnsi" w:hAnsiTheme="majorHAnsi" w:cstheme="majorHAnsi"/>
                <w:b/>
                <w:bCs/>
                <w:sz w:val="16"/>
                <w:szCs w:val="16"/>
              </w:rPr>
            </w:pPr>
            <w:r w:rsidRPr="007E2248">
              <w:rPr>
                <w:rFonts w:asciiTheme="majorHAnsi" w:hAnsiTheme="majorHAnsi" w:cstheme="majorHAnsi"/>
                <w:b/>
                <w:bCs/>
                <w:i/>
                <w:iCs/>
                <w:sz w:val="16"/>
                <w:szCs w:val="16"/>
              </w:rPr>
              <w:t>M</w:t>
            </w:r>
          </w:p>
        </w:tc>
        <w:tc>
          <w:tcPr>
            <w:tcW w:w="990" w:type="dxa"/>
            <w:tcBorders>
              <w:top w:val="single" w:sz="4" w:space="0" w:color="auto"/>
              <w:left w:val="single" w:sz="4" w:space="0" w:color="auto"/>
              <w:bottom w:val="single" w:sz="4" w:space="0" w:color="auto"/>
              <w:right w:val="single" w:sz="4" w:space="0" w:color="auto"/>
            </w:tcBorders>
            <w:vAlign w:val="center"/>
          </w:tcPr>
          <w:p w14:paraId="1C4D1178" w14:textId="77777777" w:rsidR="00F31D3B" w:rsidRPr="007E2248" w:rsidRDefault="00F31D3B" w:rsidP="00C52348">
            <w:pPr>
              <w:pStyle w:val="NoSpacing"/>
              <w:spacing w:after="100" w:afterAutospacing="1"/>
              <w:jc w:val="center"/>
              <w:rPr>
                <w:rFonts w:asciiTheme="majorHAnsi" w:hAnsiTheme="majorHAnsi" w:cstheme="majorHAnsi"/>
                <w:b/>
                <w:bCs/>
                <w:i/>
                <w:iCs/>
                <w:sz w:val="16"/>
                <w:szCs w:val="16"/>
              </w:rPr>
            </w:pPr>
            <w:r w:rsidRPr="007E2248">
              <w:rPr>
                <w:rFonts w:asciiTheme="majorHAnsi" w:hAnsiTheme="majorHAnsi" w:cstheme="majorHAnsi"/>
                <w:b/>
                <w:bCs/>
                <w:i/>
                <w:iCs/>
                <w:sz w:val="16"/>
                <w:szCs w:val="16"/>
              </w:rPr>
              <w:t>SD</w:t>
            </w:r>
          </w:p>
        </w:tc>
        <w:tc>
          <w:tcPr>
            <w:tcW w:w="990" w:type="dxa"/>
            <w:tcBorders>
              <w:top w:val="single" w:sz="4" w:space="0" w:color="auto"/>
              <w:left w:val="single" w:sz="4" w:space="0" w:color="auto"/>
              <w:bottom w:val="single" w:sz="4" w:space="0" w:color="auto"/>
              <w:right w:val="single" w:sz="4" w:space="0" w:color="auto"/>
            </w:tcBorders>
            <w:vAlign w:val="center"/>
          </w:tcPr>
          <w:p w14:paraId="53A3D793" w14:textId="77777777" w:rsidR="00F31D3B" w:rsidRPr="007E2248" w:rsidRDefault="00F31D3B" w:rsidP="00C52348">
            <w:pPr>
              <w:pStyle w:val="NoSpacing"/>
              <w:spacing w:after="100" w:afterAutospacing="1"/>
              <w:jc w:val="center"/>
              <w:rPr>
                <w:rFonts w:asciiTheme="majorHAnsi" w:hAnsiTheme="majorHAnsi" w:cstheme="majorHAnsi"/>
                <w:b/>
                <w:bCs/>
                <w:i/>
                <w:iCs/>
                <w:sz w:val="16"/>
                <w:szCs w:val="16"/>
              </w:rPr>
            </w:pPr>
            <w:r w:rsidRPr="007E2248">
              <w:rPr>
                <w:rFonts w:asciiTheme="majorHAnsi" w:hAnsiTheme="majorHAnsi" w:cstheme="majorHAnsi"/>
                <w:b/>
                <w:bCs/>
                <w:i/>
                <w:iCs/>
                <w:sz w:val="16"/>
                <w:szCs w:val="16"/>
              </w:rPr>
              <w:t>Median</w:t>
            </w:r>
          </w:p>
        </w:tc>
        <w:tc>
          <w:tcPr>
            <w:tcW w:w="1170" w:type="dxa"/>
            <w:tcBorders>
              <w:top w:val="single" w:sz="4" w:space="0" w:color="auto"/>
              <w:left w:val="single" w:sz="4" w:space="0" w:color="auto"/>
              <w:bottom w:val="single" w:sz="4" w:space="0" w:color="auto"/>
              <w:right w:val="single" w:sz="4" w:space="0" w:color="auto"/>
            </w:tcBorders>
          </w:tcPr>
          <w:p w14:paraId="4F91F7F8" w14:textId="77777777" w:rsidR="00F31D3B" w:rsidRPr="007E2248" w:rsidRDefault="00F31D3B" w:rsidP="00C52348">
            <w:pPr>
              <w:pStyle w:val="NoSpacing"/>
              <w:spacing w:after="100" w:afterAutospacing="1"/>
              <w:jc w:val="center"/>
              <w:rPr>
                <w:rFonts w:asciiTheme="majorHAnsi" w:hAnsiTheme="majorHAnsi" w:cstheme="majorHAnsi"/>
                <w:b/>
                <w:bCs/>
                <w:i/>
                <w:iCs/>
                <w:sz w:val="16"/>
                <w:szCs w:val="16"/>
              </w:rPr>
            </w:pPr>
            <w:r w:rsidRPr="007E2248">
              <w:rPr>
                <w:rFonts w:asciiTheme="majorHAnsi" w:hAnsiTheme="majorHAnsi" w:cstheme="majorHAnsi"/>
                <w:b/>
                <w:bCs/>
                <w:i/>
                <w:iCs/>
                <w:sz w:val="16"/>
                <w:szCs w:val="16"/>
              </w:rPr>
              <w:t>25</w:t>
            </w:r>
            <w:r w:rsidRPr="007E2248">
              <w:rPr>
                <w:rFonts w:asciiTheme="majorHAnsi" w:hAnsiTheme="majorHAnsi" w:cstheme="majorHAnsi"/>
                <w:b/>
                <w:bCs/>
                <w:i/>
                <w:iCs/>
                <w:sz w:val="16"/>
                <w:szCs w:val="16"/>
                <w:vertAlign w:val="superscript"/>
              </w:rPr>
              <w:t>th</w:t>
            </w:r>
            <w:r w:rsidRPr="007E2248">
              <w:rPr>
                <w:rFonts w:asciiTheme="majorHAnsi" w:hAnsiTheme="majorHAnsi" w:cstheme="majorHAnsi"/>
                <w:b/>
                <w:bCs/>
                <w:i/>
                <w:iCs/>
                <w:sz w:val="16"/>
                <w:szCs w:val="16"/>
              </w:rPr>
              <w:t>/75</w:t>
            </w:r>
            <w:r w:rsidRPr="007E2248">
              <w:rPr>
                <w:rFonts w:asciiTheme="majorHAnsi" w:hAnsiTheme="majorHAnsi" w:cstheme="majorHAnsi"/>
                <w:b/>
                <w:bCs/>
                <w:i/>
                <w:iCs/>
                <w:sz w:val="16"/>
                <w:szCs w:val="16"/>
                <w:vertAlign w:val="superscript"/>
              </w:rPr>
              <w:t>th</w:t>
            </w:r>
            <w:r w:rsidRPr="007E2248">
              <w:rPr>
                <w:rFonts w:asciiTheme="majorHAnsi" w:hAnsiTheme="majorHAnsi" w:cstheme="majorHAnsi"/>
                <w:b/>
                <w:bCs/>
                <w:i/>
                <w:iCs/>
                <w:sz w:val="16"/>
                <w:szCs w:val="16"/>
              </w:rPr>
              <w:t xml:space="preserve"> Percentile</w:t>
            </w:r>
          </w:p>
        </w:tc>
        <w:tc>
          <w:tcPr>
            <w:tcW w:w="810" w:type="dxa"/>
            <w:tcBorders>
              <w:top w:val="single" w:sz="4" w:space="0" w:color="auto"/>
              <w:left w:val="single" w:sz="4" w:space="0" w:color="auto"/>
              <w:bottom w:val="single" w:sz="4" w:space="0" w:color="auto"/>
              <w:right w:val="single" w:sz="4" w:space="0" w:color="auto"/>
            </w:tcBorders>
            <w:vAlign w:val="center"/>
          </w:tcPr>
          <w:p w14:paraId="2DE2CF91" w14:textId="77777777" w:rsidR="00F31D3B" w:rsidRPr="007E2248" w:rsidRDefault="00F31D3B" w:rsidP="00C52348">
            <w:pPr>
              <w:pStyle w:val="NoSpacing"/>
              <w:spacing w:after="100" w:afterAutospacing="1"/>
              <w:jc w:val="center"/>
              <w:rPr>
                <w:rFonts w:asciiTheme="majorHAnsi" w:hAnsiTheme="majorHAnsi" w:cstheme="majorHAnsi"/>
                <w:b/>
                <w:bCs/>
                <w:i/>
                <w:iCs/>
                <w:sz w:val="16"/>
                <w:szCs w:val="16"/>
              </w:rPr>
            </w:pPr>
            <w:r w:rsidRPr="007E2248">
              <w:rPr>
                <w:rFonts w:asciiTheme="majorHAnsi" w:hAnsiTheme="majorHAnsi" w:cstheme="majorHAnsi"/>
                <w:b/>
                <w:bCs/>
                <w:i/>
                <w:iCs/>
                <w:sz w:val="16"/>
                <w:szCs w:val="16"/>
              </w:rPr>
              <w:t>Mode</w:t>
            </w:r>
          </w:p>
        </w:tc>
        <w:tc>
          <w:tcPr>
            <w:tcW w:w="720" w:type="dxa"/>
            <w:tcBorders>
              <w:top w:val="single" w:sz="4" w:space="0" w:color="auto"/>
              <w:left w:val="single" w:sz="4" w:space="0" w:color="auto"/>
              <w:bottom w:val="single" w:sz="4" w:space="0" w:color="auto"/>
              <w:right w:val="nil"/>
            </w:tcBorders>
            <w:vAlign w:val="center"/>
          </w:tcPr>
          <w:p w14:paraId="7141CBC8" w14:textId="77777777" w:rsidR="00F31D3B" w:rsidRPr="007E2248" w:rsidRDefault="00F31D3B" w:rsidP="00C52348">
            <w:pPr>
              <w:pStyle w:val="NoSpacing"/>
              <w:spacing w:after="100" w:afterAutospacing="1"/>
              <w:jc w:val="center"/>
              <w:rPr>
                <w:rFonts w:asciiTheme="majorHAnsi" w:hAnsiTheme="majorHAnsi" w:cstheme="majorHAnsi"/>
                <w:b/>
                <w:bCs/>
                <w:i/>
                <w:iCs/>
                <w:sz w:val="16"/>
                <w:szCs w:val="16"/>
              </w:rPr>
            </w:pPr>
            <w:r w:rsidRPr="007E2248">
              <w:rPr>
                <w:rFonts w:asciiTheme="majorHAnsi" w:hAnsiTheme="majorHAnsi" w:cstheme="majorHAnsi"/>
                <w:b/>
                <w:bCs/>
                <w:i/>
                <w:iCs/>
                <w:sz w:val="16"/>
                <w:szCs w:val="16"/>
              </w:rPr>
              <w:t>Min</w:t>
            </w:r>
          </w:p>
        </w:tc>
        <w:tc>
          <w:tcPr>
            <w:tcW w:w="1177" w:type="dxa"/>
            <w:tcBorders>
              <w:top w:val="single" w:sz="4" w:space="0" w:color="auto"/>
              <w:left w:val="single" w:sz="4" w:space="0" w:color="auto"/>
              <w:bottom w:val="single" w:sz="4" w:space="0" w:color="auto"/>
              <w:right w:val="nil"/>
            </w:tcBorders>
            <w:vAlign w:val="center"/>
          </w:tcPr>
          <w:p w14:paraId="0433BD42" w14:textId="77777777" w:rsidR="00F31D3B" w:rsidRPr="007E2248" w:rsidRDefault="00F31D3B" w:rsidP="00C52348">
            <w:pPr>
              <w:pStyle w:val="NoSpacing"/>
              <w:spacing w:after="100" w:afterAutospacing="1"/>
              <w:jc w:val="center"/>
              <w:rPr>
                <w:rFonts w:asciiTheme="majorHAnsi" w:hAnsiTheme="majorHAnsi" w:cstheme="majorHAnsi"/>
                <w:b/>
                <w:bCs/>
                <w:i/>
                <w:iCs/>
                <w:sz w:val="16"/>
                <w:szCs w:val="16"/>
              </w:rPr>
            </w:pPr>
            <w:r w:rsidRPr="007E2248">
              <w:rPr>
                <w:rFonts w:asciiTheme="majorHAnsi" w:hAnsiTheme="majorHAnsi" w:cstheme="majorHAnsi"/>
                <w:b/>
                <w:bCs/>
                <w:i/>
                <w:iCs/>
                <w:sz w:val="16"/>
                <w:szCs w:val="16"/>
              </w:rPr>
              <w:t>Max</w:t>
            </w:r>
          </w:p>
        </w:tc>
      </w:tr>
      <w:tr w:rsidR="00F31D3B" w:rsidRPr="005B216C" w14:paraId="4CE4FD65" w14:textId="77777777" w:rsidTr="00CA07BD">
        <w:trPr>
          <w:trHeight w:val="283"/>
        </w:trPr>
        <w:tc>
          <w:tcPr>
            <w:tcW w:w="2955" w:type="dxa"/>
            <w:tcBorders>
              <w:top w:val="single" w:sz="4" w:space="0" w:color="auto"/>
              <w:left w:val="nil"/>
              <w:bottom w:val="nil"/>
              <w:right w:val="single" w:sz="4" w:space="0" w:color="auto"/>
            </w:tcBorders>
            <w:vAlign w:val="center"/>
          </w:tcPr>
          <w:p w14:paraId="4E21FC9B" w14:textId="4D8F6E51" w:rsidR="00F31D3B" w:rsidRPr="00B40D78" w:rsidRDefault="00490C61" w:rsidP="00C52348">
            <w:pPr>
              <w:pStyle w:val="NoSpacing"/>
              <w:spacing w:after="100" w:afterAutospacing="1"/>
              <w:jc w:val="both"/>
              <w:rPr>
                <w:rFonts w:asciiTheme="majorHAnsi" w:hAnsiTheme="majorHAnsi" w:cstheme="majorHAnsi"/>
                <w:b/>
                <w:bCs/>
                <w:sz w:val="16"/>
                <w:szCs w:val="16"/>
              </w:rPr>
            </w:pPr>
            <w:r w:rsidRPr="00B40D78">
              <w:rPr>
                <w:rFonts w:asciiTheme="majorHAnsi" w:hAnsiTheme="majorHAnsi" w:cstheme="majorHAnsi"/>
                <w:b/>
                <w:bCs/>
                <w:sz w:val="16"/>
                <w:szCs w:val="16"/>
              </w:rPr>
              <w:t>Demographics</w:t>
            </w:r>
          </w:p>
        </w:tc>
        <w:tc>
          <w:tcPr>
            <w:tcW w:w="1095" w:type="dxa"/>
            <w:tcBorders>
              <w:top w:val="single" w:sz="4" w:space="0" w:color="auto"/>
              <w:left w:val="single" w:sz="4" w:space="0" w:color="auto"/>
              <w:bottom w:val="nil"/>
              <w:right w:val="nil"/>
            </w:tcBorders>
            <w:vAlign w:val="center"/>
          </w:tcPr>
          <w:p w14:paraId="08E4AB64" w14:textId="7EF6BACA" w:rsidR="00F31D3B" w:rsidRPr="00B40D78" w:rsidRDefault="00F31D3B" w:rsidP="00CA07BD">
            <w:pPr>
              <w:pStyle w:val="NoSpacing"/>
              <w:spacing w:after="100" w:afterAutospacing="1"/>
              <w:jc w:val="center"/>
              <w:rPr>
                <w:rFonts w:asciiTheme="majorHAnsi" w:hAnsiTheme="majorHAnsi" w:cstheme="majorHAnsi"/>
                <w:sz w:val="16"/>
                <w:szCs w:val="16"/>
              </w:rPr>
            </w:pPr>
          </w:p>
        </w:tc>
        <w:tc>
          <w:tcPr>
            <w:tcW w:w="990" w:type="dxa"/>
            <w:tcBorders>
              <w:top w:val="single" w:sz="4" w:space="0" w:color="auto"/>
              <w:left w:val="nil"/>
              <w:bottom w:val="nil"/>
              <w:right w:val="nil"/>
            </w:tcBorders>
            <w:vAlign w:val="center"/>
          </w:tcPr>
          <w:p w14:paraId="478FD014" w14:textId="5F59469C" w:rsidR="00F31D3B" w:rsidRPr="00B40D78" w:rsidRDefault="00F31D3B" w:rsidP="00CA07BD">
            <w:pPr>
              <w:pStyle w:val="NoSpacing"/>
              <w:spacing w:after="100" w:afterAutospacing="1"/>
              <w:jc w:val="center"/>
              <w:rPr>
                <w:rFonts w:asciiTheme="majorHAnsi" w:hAnsiTheme="majorHAnsi" w:cstheme="majorHAnsi"/>
                <w:sz w:val="16"/>
                <w:szCs w:val="16"/>
              </w:rPr>
            </w:pPr>
          </w:p>
        </w:tc>
        <w:tc>
          <w:tcPr>
            <w:tcW w:w="990" w:type="dxa"/>
            <w:tcBorders>
              <w:top w:val="single" w:sz="4" w:space="0" w:color="auto"/>
              <w:left w:val="nil"/>
              <w:bottom w:val="nil"/>
              <w:right w:val="nil"/>
            </w:tcBorders>
            <w:vAlign w:val="center"/>
          </w:tcPr>
          <w:p w14:paraId="732E644E" w14:textId="4C046310" w:rsidR="00F31D3B" w:rsidRPr="00B40D78" w:rsidRDefault="00F31D3B" w:rsidP="00CA07BD">
            <w:pPr>
              <w:pStyle w:val="NoSpacing"/>
              <w:spacing w:after="100" w:afterAutospacing="1"/>
              <w:jc w:val="center"/>
              <w:rPr>
                <w:rFonts w:asciiTheme="majorHAnsi" w:hAnsiTheme="majorHAnsi" w:cstheme="majorHAnsi"/>
                <w:sz w:val="16"/>
                <w:szCs w:val="16"/>
              </w:rPr>
            </w:pPr>
          </w:p>
        </w:tc>
        <w:tc>
          <w:tcPr>
            <w:tcW w:w="1170" w:type="dxa"/>
            <w:tcBorders>
              <w:top w:val="single" w:sz="4" w:space="0" w:color="auto"/>
              <w:left w:val="nil"/>
              <w:bottom w:val="nil"/>
              <w:right w:val="nil"/>
            </w:tcBorders>
            <w:vAlign w:val="center"/>
          </w:tcPr>
          <w:p w14:paraId="55CB0AC2" w14:textId="5F369524" w:rsidR="00F31D3B" w:rsidRPr="00B40D78" w:rsidRDefault="00F31D3B" w:rsidP="00CA07BD">
            <w:pPr>
              <w:pStyle w:val="NoSpacing"/>
              <w:spacing w:after="100" w:afterAutospacing="1"/>
              <w:jc w:val="center"/>
              <w:rPr>
                <w:rFonts w:asciiTheme="majorHAnsi" w:hAnsiTheme="majorHAnsi" w:cstheme="majorHAnsi"/>
                <w:sz w:val="16"/>
                <w:szCs w:val="16"/>
              </w:rPr>
            </w:pPr>
          </w:p>
        </w:tc>
        <w:tc>
          <w:tcPr>
            <w:tcW w:w="810" w:type="dxa"/>
            <w:tcBorders>
              <w:top w:val="single" w:sz="4" w:space="0" w:color="auto"/>
              <w:left w:val="nil"/>
              <w:bottom w:val="nil"/>
              <w:right w:val="nil"/>
            </w:tcBorders>
            <w:vAlign w:val="center"/>
          </w:tcPr>
          <w:p w14:paraId="69688938" w14:textId="160BD6A7" w:rsidR="00F31D3B" w:rsidRPr="00B40D78" w:rsidRDefault="00F31D3B" w:rsidP="00CA07BD">
            <w:pPr>
              <w:pStyle w:val="NoSpacing"/>
              <w:spacing w:after="100" w:afterAutospacing="1"/>
              <w:jc w:val="center"/>
              <w:rPr>
                <w:rFonts w:asciiTheme="majorHAnsi" w:hAnsiTheme="majorHAnsi" w:cstheme="majorHAnsi"/>
                <w:sz w:val="16"/>
                <w:szCs w:val="16"/>
              </w:rPr>
            </w:pPr>
          </w:p>
        </w:tc>
        <w:tc>
          <w:tcPr>
            <w:tcW w:w="720" w:type="dxa"/>
            <w:tcBorders>
              <w:top w:val="single" w:sz="4" w:space="0" w:color="auto"/>
              <w:left w:val="nil"/>
              <w:bottom w:val="nil"/>
              <w:right w:val="nil"/>
            </w:tcBorders>
            <w:vAlign w:val="center"/>
          </w:tcPr>
          <w:p w14:paraId="6A6513E4" w14:textId="46787420" w:rsidR="00F31D3B" w:rsidRPr="00B40D78" w:rsidRDefault="00F31D3B" w:rsidP="00CA07BD">
            <w:pPr>
              <w:pStyle w:val="NoSpacing"/>
              <w:spacing w:after="100" w:afterAutospacing="1"/>
              <w:jc w:val="center"/>
              <w:rPr>
                <w:rFonts w:asciiTheme="majorHAnsi" w:hAnsiTheme="majorHAnsi" w:cstheme="majorHAnsi"/>
                <w:sz w:val="16"/>
                <w:szCs w:val="16"/>
              </w:rPr>
            </w:pPr>
          </w:p>
        </w:tc>
        <w:tc>
          <w:tcPr>
            <w:tcW w:w="1177" w:type="dxa"/>
            <w:tcBorders>
              <w:top w:val="single" w:sz="4" w:space="0" w:color="auto"/>
              <w:left w:val="nil"/>
              <w:bottom w:val="nil"/>
              <w:right w:val="nil"/>
            </w:tcBorders>
            <w:vAlign w:val="center"/>
          </w:tcPr>
          <w:p w14:paraId="42B8F6E8" w14:textId="5D05E6EA" w:rsidR="00F31D3B" w:rsidRPr="00B40D78" w:rsidRDefault="00F31D3B" w:rsidP="00CA07BD">
            <w:pPr>
              <w:pStyle w:val="NoSpacing"/>
              <w:spacing w:after="100" w:afterAutospacing="1"/>
              <w:jc w:val="center"/>
              <w:rPr>
                <w:rFonts w:asciiTheme="majorHAnsi" w:hAnsiTheme="majorHAnsi" w:cstheme="majorHAnsi"/>
                <w:sz w:val="16"/>
                <w:szCs w:val="16"/>
              </w:rPr>
            </w:pPr>
          </w:p>
        </w:tc>
      </w:tr>
      <w:tr w:rsidR="00E57899" w:rsidRPr="005B216C" w14:paraId="3B2E7730" w14:textId="77777777" w:rsidTr="00CA07BD">
        <w:trPr>
          <w:trHeight w:val="385"/>
        </w:trPr>
        <w:tc>
          <w:tcPr>
            <w:tcW w:w="2955" w:type="dxa"/>
            <w:tcBorders>
              <w:top w:val="nil"/>
              <w:left w:val="nil"/>
              <w:bottom w:val="nil"/>
              <w:right w:val="single" w:sz="4" w:space="0" w:color="auto"/>
            </w:tcBorders>
            <w:vAlign w:val="center"/>
          </w:tcPr>
          <w:p w14:paraId="1432BDE1" w14:textId="7B6EE865" w:rsidR="00E57899" w:rsidRPr="00B40D78" w:rsidRDefault="00E57899" w:rsidP="00E57899">
            <w:pPr>
              <w:pStyle w:val="NoSpacing"/>
              <w:spacing w:after="100" w:afterAutospacing="1"/>
              <w:jc w:val="both"/>
              <w:rPr>
                <w:rFonts w:asciiTheme="majorHAnsi" w:hAnsiTheme="majorHAnsi" w:cstheme="majorHAnsi"/>
                <w:sz w:val="16"/>
                <w:szCs w:val="16"/>
              </w:rPr>
            </w:pPr>
            <w:r w:rsidRPr="00B40D78">
              <w:rPr>
                <w:rFonts w:asciiTheme="majorHAnsi" w:hAnsiTheme="majorHAnsi" w:cstheme="majorHAnsi"/>
                <w:sz w:val="16"/>
                <w:szCs w:val="16"/>
              </w:rPr>
              <w:t>Age at Court Sentencing (346,685)</w:t>
            </w:r>
          </w:p>
        </w:tc>
        <w:tc>
          <w:tcPr>
            <w:tcW w:w="1095" w:type="dxa"/>
            <w:tcBorders>
              <w:top w:val="nil"/>
              <w:left w:val="single" w:sz="4" w:space="0" w:color="auto"/>
              <w:bottom w:val="nil"/>
              <w:right w:val="nil"/>
            </w:tcBorders>
            <w:vAlign w:val="center"/>
          </w:tcPr>
          <w:p w14:paraId="79AB0A05" w14:textId="3D9365EA" w:rsidR="00E57899" w:rsidRPr="00B40D78" w:rsidRDefault="00E57899" w:rsidP="00CA07BD">
            <w:pPr>
              <w:pStyle w:val="NoSpacing"/>
              <w:spacing w:after="100" w:afterAutospacing="1"/>
              <w:jc w:val="center"/>
              <w:rPr>
                <w:rFonts w:asciiTheme="majorHAnsi" w:hAnsiTheme="majorHAnsi" w:cstheme="majorHAnsi"/>
                <w:sz w:val="16"/>
                <w:szCs w:val="16"/>
              </w:rPr>
            </w:pPr>
            <w:r w:rsidRPr="00B40D78">
              <w:rPr>
                <w:rFonts w:asciiTheme="majorHAnsi" w:hAnsiTheme="majorHAnsi" w:cstheme="majorHAnsi"/>
                <w:color w:val="000000"/>
                <w:sz w:val="16"/>
                <w:szCs w:val="16"/>
              </w:rPr>
              <w:t>25.4800</w:t>
            </w:r>
          </w:p>
        </w:tc>
        <w:tc>
          <w:tcPr>
            <w:tcW w:w="990" w:type="dxa"/>
            <w:tcBorders>
              <w:top w:val="nil"/>
              <w:left w:val="nil"/>
              <w:bottom w:val="nil"/>
              <w:right w:val="nil"/>
            </w:tcBorders>
            <w:vAlign w:val="center"/>
          </w:tcPr>
          <w:p w14:paraId="31AC653E" w14:textId="7BD69727" w:rsidR="00E57899" w:rsidRPr="00B40D78" w:rsidRDefault="00E57899" w:rsidP="00CA07BD">
            <w:pPr>
              <w:pStyle w:val="NoSpacing"/>
              <w:spacing w:after="100" w:afterAutospacing="1"/>
              <w:jc w:val="center"/>
              <w:rPr>
                <w:rFonts w:asciiTheme="majorHAnsi" w:hAnsiTheme="majorHAnsi" w:cstheme="majorHAnsi"/>
                <w:sz w:val="16"/>
                <w:szCs w:val="16"/>
              </w:rPr>
            </w:pPr>
            <w:r w:rsidRPr="00B40D78">
              <w:rPr>
                <w:rFonts w:asciiTheme="majorHAnsi" w:hAnsiTheme="majorHAnsi" w:cstheme="majorHAnsi"/>
                <w:color w:val="000000"/>
                <w:sz w:val="16"/>
                <w:szCs w:val="16"/>
              </w:rPr>
              <w:t>9.5673</w:t>
            </w:r>
          </w:p>
        </w:tc>
        <w:tc>
          <w:tcPr>
            <w:tcW w:w="990" w:type="dxa"/>
            <w:tcBorders>
              <w:top w:val="nil"/>
              <w:left w:val="nil"/>
              <w:bottom w:val="nil"/>
              <w:right w:val="nil"/>
            </w:tcBorders>
            <w:vAlign w:val="center"/>
          </w:tcPr>
          <w:p w14:paraId="3DB4C614" w14:textId="7271BBFC" w:rsidR="00E57899" w:rsidRPr="00B40D78" w:rsidRDefault="00E57899" w:rsidP="00CA07BD">
            <w:pPr>
              <w:pStyle w:val="NoSpacing"/>
              <w:spacing w:after="100" w:afterAutospacing="1"/>
              <w:jc w:val="center"/>
              <w:rPr>
                <w:rFonts w:asciiTheme="majorHAnsi" w:hAnsiTheme="majorHAnsi" w:cstheme="majorHAnsi"/>
                <w:sz w:val="16"/>
                <w:szCs w:val="16"/>
              </w:rPr>
            </w:pPr>
            <w:r w:rsidRPr="00B40D78">
              <w:rPr>
                <w:rFonts w:asciiTheme="majorHAnsi" w:hAnsiTheme="majorHAnsi" w:cstheme="majorHAnsi"/>
                <w:color w:val="000000"/>
                <w:sz w:val="16"/>
                <w:szCs w:val="16"/>
              </w:rPr>
              <w:t>23</w:t>
            </w:r>
          </w:p>
        </w:tc>
        <w:tc>
          <w:tcPr>
            <w:tcW w:w="1170" w:type="dxa"/>
            <w:tcBorders>
              <w:top w:val="nil"/>
              <w:left w:val="nil"/>
              <w:bottom w:val="nil"/>
              <w:right w:val="nil"/>
            </w:tcBorders>
            <w:vAlign w:val="center"/>
          </w:tcPr>
          <w:p w14:paraId="5B1FBCD7" w14:textId="119E4929" w:rsidR="00E57899" w:rsidRPr="00B40D78" w:rsidRDefault="0002696E" w:rsidP="00CA07BD">
            <w:pPr>
              <w:pStyle w:val="NoSpacing"/>
              <w:spacing w:after="100" w:afterAutospacing="1"/>
              <w:jc w:val="center"/>
              <w:rPr>
                <w:rFonts w:asciiTheme="majorHAnsi" w:hAnsiTheme="majorHAnsi" w:cstheme="majorHAnsi"/>
                <w:sz w:val="16"/>
                <w:szCs w:val="16"/>
              </w:rPr>
            </w:pPr>
            <w:r w:rsidRPr="00B40D78">
              <w:rPr>
                <w:rFonts w:asciiTheme="majorHAnsi" w:hAnsiTheme="majorHAnsi" w:cstheme="majorHAnsi"/>
                <w:sz w:val="16"/>
                <w:szCs w:val="16"/>
              </w:rPr>
              <w:t>18/31</w:t>
            </w:r>
          </w:p>
        </w:tc>
        <w:tc>
          <w:tcPr>
            <w:tcW w:w="810" w:type="dxa"/>
            <w:tcBorders>
              <w:top w:val="nil"/>
              <w:left w:val="nil"/>
              <w:bottom w:val="nil"/>
              <w:right w:val="nil"/>
            </w:tcBorders>
            <w:vAlign w:val="center"/>
          </w:tcPr>
          <w:p w14:paraId="6B9C5A32" w14:textId="50970D31" w:rsidR="00E57899" w:rsidRPr="00B40D78" w:rsidRDefault="00E57899" w:rsidP="00CA07BD">
            <w:pPr>
              <w:pStyle w:val="NoSpacing"/>
              <w:spacing w:after="100" w:afterAutospacing="1"/>
              <w:jc w:val="center"/>
              <w:rPr>
                <w:rFonts w:asciiTheme="majorHAnsi" w:hAnsiTheme="majorHAnsi" w:cstheme="majorHAnsi"/>
                <w:sz w:val="16"/>
                <w:szCs w:val="16"/>
              </w:rPr>
            </w:pPr>
            <w:r w:rsidRPr="00B40D78">
              <w:rPr>
                <w:rFonts w:asciiTheme="majorHAnsi" w:hAnsiTheme="majorHAnsi" w:cstheme="majorHAnsi"/>
                <w:color w:val="000000"/>
                <w:sz w:val="16"/>
                <w:szCs w:val="16"/>
              </w:rPr>
              <w:t>19</w:t>
            </w:r>
          </w:p>
        </w:tc>
        <w:tc>
          <w:tcPr>
            <w:tcW w:w="720" w:type="dxa"/>
            <w:tcBorders>
              <w:top w:val="nil"/>
              <w:left w:val="nil"/>
              <w:bottom w:val="nil"/>
              <w:right w:val="nil"/>
            </w:tcBorders>
            <w:vAlign w:val="center"/>
          </w:tcPr>
          <w:p w14:paraId="683D250D" w14:textId="4DE1F009" w:rsidR="00E57899" w:rsidRPr="00B40D78" w:rsidRDefault="00E57899" w:rsidP="00CA07BD">
            <w:pPr>
              <w:pStyle w:val="NoSpacing"/>
              <w:spacing w:after="100" w:afterAutospacing="1"/>
              <w:jc w:val="center"/>
              <w:rPr>
                <w:rFonts w:asciiTheme="majorHAnsi" w:hAnsiTheme="majorHAnsi" w:cstheme="majorHAnsi"/>
                <w:sz w:val="16"/>
                <w:szCs w:val="16"/>
              </w:rPr>
            </w:pPr>
            <w:r w:rsidRPr="00B40D78">
              <w:rPr>
                <w:rFonts w:asciiTheme="majorHAnsi" w:hAnsiTheme="majorHAnsi" w:cstheme="majorHAnsi"/>
                <w:color w:val="000000"/>
                <w:sz w:val="16"/>
                <w:szCs w:val="16"/>
              </w:rPr>
              <w:t>10</w:t>
            </w:r>
          </w:p>
        </w:tc>
        <w:tc>
          <w:tcPr>
            <w:tcW w:w="1177" w:type="dxa"/>
            <w:tcBorders>
              <w:top w:val="nil"/>
              <w:left w:val="nil"/>
              <w:bottom w:val="nil"/>
              <w:right w:val="nil"/>
            </w:tcBorders>
            <w:vAlign w:val="center"/>
          </w:tcPr>
          <w:p w14:paraId="0CC34B5A" w14:textId="6FC25DF0" w:rsidR="00E57899" w:rsidRPr="00B40D78" w:rsidRDefault="00E57899" w:rsidP="00CA07BD">
            <w:pPr>
              <w:pStyle w:val="NoSpacing"/>
              <w:spacing w:after="100" w:afterAutospacing="1"/>
              <w:jc w:val="center"/>
              <w:rPr>
                <w:rFonts w:asciiTheme="majorHAnsi" w:hAnsiTheme="majorHAnsi" w:cstheme="majorHAnsi"/>
                <w:sz w:val="16"/>
                <w:szCs w:val="16"/>
              </w:rPr>
            </w:pPr>
            <w:r w:rsidRPr="00B40D78">
              <w:rPr>
                <w:rFonts w:asciiTheme="majorHAnsi" w:hAnsiTheme="majorHAnsi" w:cstheme="majorHAnsi"/>
                <w:color w:val="000000"/>
                <w:sz w:val="16"/>
                <w:szCs w:val="16"/>
              </w:rPr>
              <w:t>88</w:t>
            </w:r>
          </w:p>
        </w:tc>
      </w:tr>
      <w:tr w:rsidR="00F31D3B" w:rsidRPr="005B216C" w14:paraId="6819BC18" w14:textId="77777777" w:rsidTr="00CA07BD">
        <w:trPr>
          <w:trHeight w:val="385"/>
        </w:trPr>
        <w:tc>
          <w:tcPr>
            <w:tcW w:w="2955" w:type="dxa"/>
            <w:tcBorders>
              <w:top w:val="nil"/>
              <w:left w:val="nil"/>
              <w:bottom w:val="nil"/>
              <w:right w:val="single" w:sz="4" w:space="0" w:color="auto"/>
            </w:tcBorders>
            <w:vAlign w:val="center"/>
          </w:tcPr>
          <w:p w14:paraId="07D9E0BD" w14:textId="481EE300" w:rsidR="00F31D3B" w:rsidRPr="00B40D78" w:rsidRDefault="00490C61" w:rsidP="00C52348">
            <w:pPr>
              <w:pStyle w:val="NoSpacing"/>
              <w:spacing w:after="100" w:afterAutospacing="1"/>
              <w:jc w:val="both"/>
              <w:rPr>
                <w:rFonts w:asciiTheme="majorHAnsi" w:hAnsiTheme="majorHAnsi" w:cstheme="majorHAnsi"/>
                <w:b/>
                <w:bCs/>
                <w:sz w:val="16"/>
                <w:szCs w:val="16"/>
              </w:rPr>
            </w:pPr>
            <w:r w:rsidRPr="00B40D78">
              <w:rPr>
                <w:rFonts w:asciiTheme="majorHAnsi" w:hAnsiTheme="majorHAnsi" w:cstheme="majorHAnsi"/>
                <w:b/>
                <w:bCs/>
                <w:sz w:val="16"/>
                <w:szCs w:val="16"/>
              </w:rPr>
              <w:t>Current Disposition(s)</w:t>
            </w:r>
          </w:p>
        </w:tc>
        <w:tc>
          <w:tcPr>
            <w:tcW w:w="1095" w:type="dxa"/>
            <w:tcBorders>
              <w:top w:val="nil"/>
              <w:left w:val="single" w:sz="4" w:space="0" w:color="auto"/>
              <w:bottom w:val="nil"/>
              <w:right w:val="nil"/>
            </w:tcBorders>
            <w:vAlign w:val="center"/>
          </w:tcPr>
          <w:p w14:paraId="4C8F6C5B" w14:textId="28535235" w:rsidR="00F31D3B" w:rsidRPr="00B40D78" w:rsidRDefault="00F31D3B" w:rsidP="00CA07BD">
            <w:pPr>
              <w:pStyle w:val="NoSpacing"/>
              <w:spacing w:after="100" w:afterAutospacing="1"/>
              <w:jc w:val="center"/>
              <w:rPr>
                <w:rFonts w:asciiTheme="majorHAnsi" w:hAnsiTheme="majorHAnsi" w:cstheme="majorHAnsi"/>
                <w:sz w:val="16"/>
                <w:szCs w:val="16"/>
              </w:rPr>
            </w:pPr>
          </w:p>
        </w:tc>
        <w:tc>
          <w:tcPr>
            <w:tcW w:w="990" w:type="dxa"/>
            <w:tcBorders>
              <w:top w:val="nil"/>
              <w:left w:val="nil"/>
              <w:bottom w:val="nil"/>
              <w:right w:val="nil"/>
            </w:tcBorders>
            <w:vAlign w:val="center"/>
          </w:tcPr>
          <w:p w14:paraId="353CB3A7" w14:textId="2ECA7766" w:rsidR="00F31D3B" w:rsidRPr="00B40D78" w:rsidRDefault="00F31D3B" w:rsidP="00CA07BD">
            <w:pPr>
              <w:pStyle w:val="NoSpacing"/>
              <w:spacing w:after="100" w:afterAutospacing="1"/>
              <w:jc w:val="center"/>
              <w:rPr>
                <w:rFonts w:asciiTheme="majorHAnsi" w:hAnsiTheme="majorHAnsi" w:cstheme="majorHAnsi"/>
                <w:sz w:val="16"/>
                <w:szCs w:val="16"/>
              </w:rPr>
            </w:pPr>
          </w:p>
        </w:tc>
        <w:tc>
          <w:tcPr>
            <w:tcW w:w="990" w:type="dxa"/>
            <w:tcBorders>
              <w:top w:val="nil"/>
              <w:left w:val="nil"/>
              <w:bottom w:val="nil"/>
              <w:right w:val="nil"/>
            </w:tcBorders>
            <w:vAlign w:val="center"/>
          </w:tcPr>
          <w:p w14:paraId="74C4EA47" w14:textId="787800FA" w:rsidR="00F31D3B" w:rsidRPr="00B40D78" w:rsidRDefault="00F31D3B" w:rsidP="00CA07BD">
            <w:pPr>
              <w:pStyle w:val="NoSpacing"/>
              <w:spacing w:after="100" w:afterAutospacing="1"/>
              <w:jc w:val="center"/>
              <w:rPr>
                <w:rFonts w:asciiTheme="majorHAnsi" w:hAnsiTheme="majorHAnsi" w:cstheme="majorHAnsi"/>
                <w:sz w:val="16"/>
                <w:szCs w:val="16"/>
              </w:rPr>
            </w:pPr>
          </w:p>
        </w:tc>
        <w:tc>
          <w:tcPr>
            <w:tcW w:w="1170" w:type="dxa"/>
            <w:tcBorders>
              <w:top w:val="nil"/>
              <w:left w:val="nil"/>
              <w:bottom w:val="nil"/>
              <w:right w:val="nil"/>
            </w:tcBorders>
            <w:vAlign w:val="center"/>
          </w:tcPr>
          <w:p w14:paraId="415C931D" w14:textId="23A7D3E0" w:rsidR="00F31D3B" w:rsidRPr="00B40D78" w:rsidRDefault="00F31D3B" w:rsidP="00CA07BD">
            <w:pPr>
              <w:pStyle w:val="NoSpacing"/>
              <w:spacing w:after="100" w:afterAutospacing="1"/>
              <w:jc w:val="center"/>
              <w:rPr>
                <w:rFonts w:asciiTheme="majorHAnsi" w:hAnsiTheme="majorHAnsi" w:cstheme="majorHAnsi"/>
                <w:sz w:val="16"/>
                <w:szCs w:val="16"/>
              </w:rPr>
            </w:pPr>
          </w:p>
        </w:tc>
        <w:tc>
          <w:tcPr>
            <w:tcW w:w="810" w:type="dxa"/>
            <w:tcBorders>
              <w:top w:val="nil"/>
              <w:left w:val="nil"/>
              <w:bottom w:val="nil"/>
              <w:right w:val="nil"/>
            </w:tcBorders>
            <w:vAlign w:val="center"/>
          </w:tcPr>
          <w:p w14:paraId="178499FA" w14:textId="71173DB9" w:rsidR="00F31D3B" w:rsidRPr="00B40D78" w:rsidRDefault="00F31D3B" w:rsidP="00CA07BD">
            <w:pPr>
              <w:pStyle w:val="NoSpacing"/>
              <w:spacing w:after="100" w:afterAutospacing="1"/>
              <w:jc w:val="center"/>
              <w:rPr>
                <w:rFonts w:asciiTheme="majorHAnsi" w:hAnsiTheme="majorHAnsi" w:cstheme="majorHAnsi"/>
                <w:sz w:val="16"/>
                <w:szCs w:val="16"/>
              </w:rPr>
            </w:pPr>
          </w:p>
        </w:tc>
        <w:tc>
          <w:tcPr>
            <w:tcW w:w="720" w:type="dxa"/>
            <w:tcBorders>
              <w:top w:val="nil"/>
              <w:left w:val="nil"/>
              <w:bottom w:val="nil"/>
              <w:right w:val="nil"/>
            </w:tcBorders>
            <w:vAlign w:val="center"/>
          </w:tcPr>
          <w:p w14:paraId="5513C883" w14:textId="06C28FE7" w:rsidR="00F31D3B" w:rsidRPr="00B40D78" w:rsidRDefault="00F31D3B" w:rsidP="00CA07BD">
            <w:pPr>
              <w:pStyle w:val="NoSpacing"/>
              <w:spacing w:after="100" w:afterAutospacing="1"/>
              <w:jc w:val="center"/>
              <w:rPr>
                <w:rFonts w:asciiTheme="majorHAnsi" w:hAnsiTheme="majorHAnsi" w:cstheme="majorHAnsi"/>
                <w:sz w:val="16"/>
                <w:szCs w:val="16"/>
              </w:rPr>
            </w:pPr>
          </w:p>
        </w:tc>
        <w:tc>
          <w:tcPr>
            <w:tcW w:w="1177" w:type="dxa"/>
            <w:tcBorders>
              <w:top w:val="nil"/>
              <w:left w:val="nil"/>
              <w:bottom w:val="nil"/>
              <w:right w:val="nil"/>
            </w:tcBorders>
            <w:vAlign w:val="center"/>
          </w:tcPr>
          <w:p w14:paraId="7300285F" w14:textId="12880207" w:rsidR="00F31D3B" w:rsidRPr="00B40D78" w:rsidRDefault="00F31D3B" w:rsidP="00CA07BD">
            <w:pPr>
              <w:pStyle w:val="NoSpacing"/>
              <w:spacing w:after="100" w:afterAutospacing="1"/>
              <w:jc w:val="center"/>
              <w:rPr>
                <w:rFonts w:asciiTheme="majorHAnsi" w:hAnsiTheme="majorHAnsi" w:cstheme="majorHAnsi"/>
                <w:sz w:val="16"/>
                <w:szCs w:val="16"/>
              </w:rPr>
            </w:pPr>
          </w:p>
        </w:tc>
      </w:tr>
      <w:tr w:rsidR="00FB15E6" w:rsidRPr="005B216C" w14:paraId="6FE0465C" w14:textId="77777777" w:rsidTr="00CA07BD">
        <w:trPr>
          <w:trHeight w:val="385"/>
        </w:trPr>
        <w:tc>
          <w:tcPr>
            <w:tcW w:w="2955" w:type="dxa"/>
            <w:tcBorders>
              <w:top w:val="nil"/>
              <w:left w:val="nil"/>
              <w:bottom w:val="nil"/>
              <w:right w:val="single" w:sz="4" w:space="0" w:color="auto"/>
            </w:tcBorders>
            <w:vAlign w:val="center"/>
          </w:tcPr>
          <w:p w14:paraId="3E51E106" w14:textId="6B81C2F5" w:rsidR="00FB15E6" w:rsidRPr="00B40D78" w:rsidRDefault="00FB15E6" w:rsidP="00FB15E6">
            <w:pPr>
              <w:pStyle w:val="NoSpacing"/>
              <w:spacing w:after="100" w:afterAutospacing="1"/>
              <w:jc w:val="both"/>
              <w:rPr>
                <w:rFonts w:asciiTheme="majorHAnsi" w:hAnsiTheme="majorHAnsi" w:cstheme="majorHAnsi"/>
                <w:sz w:val="16"/>
                <w:szCs w:val="16"/>
              </w:rPr>
            </w:pPr>
            <w:r w:rsidRPr="00B40D78">
              <w:rPr>
                <w:rFonts w:asciiTheme="majorHAnsi" w:hAnsiTheme="majorHAnsi" w:cstheme="majorHAnsi"/>
                <w:sz w:val="16"/>
                <w:szCs w:val="16"/>
              </w:rPr>
              <w:t>Total Custodial Sentence in Days (66,423)</w:t>
            </w:r>
          </w:p>
        </w:tc>
        <w:tc>
          <w:tcPr>
            <w:tcW w:w="1095" w:type="dxa"/>
            <w:tcBorders>
              <w:top w:val="nil"/>
              <w:left w:val="single" w:sz="4" w:space="0" w:color="auto"/>
              <w:bottom w:val="nil"/>
              <w:right w:val="nil"/>
            </w:tcBorders>
            <w:vAlign w:val="center"/>
          </w:tcPr>
          <w:p w14:paraId="66328A21" w14:textId="1A6D500A" w:rsidR="00FB15E6" w:rsidRPr="00B40D78" w:rsidRDefault="00FB15E6" w:rsidP="00CA07BD">
            <w:pPr>
              <w:pStyle w:val="NoSpacing"/>
              <w:spacing w:after="100" w:afterAutospacing="1"/>
              <w:jc w:val="center"/>
              <w:rPr>
                <w:rFonts w:asciiTheme="majorHAnsi" w:hAnsiTheme="majorHAnsi" w:cstheme="majorHAnsi"/>
                <w:sz w:val="16"/>
                <w:szCs w:val="16"/>
              </w:rPr>
            </w:pPr>
            <w:r w:rsidRPr="00B40D78">
              <w:rPr>
                <w:rFonts w:asciiTheme="majorHAnsi" w:hAnsiTheme="majorHAnsi" w:cstheme="majorHAnsi"/>
                <w:color w:val="000000"/>
                <w:sz w:val="16"/>
                <w:szCs w:val="16"/>
              </w:rPr>
              <w:t>1433.493</w:t>
            </w:r>
          </w:p>
        </w:tc>
        <w:tc>
          <w:tcPr>
            <w:tcW w:w="990" w:type="dxa"/>
            <w:tcBorders>
              <w:top w:val="nil"/>
              <w:left w:val="nil"/>
              <w:bottom w:val="nil"/>
              <w:right w:val="nil"/>
            </w:tcBorders>
            <w:vAlign w:val="center"/>
          </w:tcPr>
          <w:p w14:paraId="3BEA03DB" w14:textId="6EA45098" w:rsidR="00FB15E6" w:rsidRPr="00B40D78" w:rsidRDefault="00FB15E6" w:rsidP="00CA07BD">
            <w:pPr>
              <w:pStyle w:val="NoSpacing"/>
              <w:spacing w:after="100" w:afterAutospacing="1"/>
              <w:jc w:val="center"/>
              <w:rPr>
                <w:rFonts w:asciiTheme="majorHAnsi" w:hAnsiTheme="majorHAnsi" w:cstheme="majorHAnsi"/>
                <w:sz w:val="16"/>
                <w:szCs w:val="16"/>
              </w:rPr>
            </w:pPr>
            <w:r w:rsidRPr="00B40D78">
              <w:rPr>
                <w:rFonts w:asciiTheme="majorHAnsi" w:hAnsiTheme="majorHAnsi" w:cstheme="majorHAnsi"/>
                <w:color w:val="000000"/>
                <w:sz w:val="16"/>
                <w:szCs w:val="16"/>
              </w:rPr>
              <w:t>20120.35</w:t>
            </w:r>
          </w:p>
        </w:tc>
        <w:tc>
          <w:tcPr>
            <w:tcW w:w="990" w:type="dxa"/>
            <w:tcBorders>
              <w:top w:val="nil"/>
              <w:left w:val="nil"/>
              <w:bottom w:val="nil"/>
              <w:right w:val="nil"/>
            </w:tcBorders>
            <w:vAlign w:val="center"/>
          </w:tcPr>
          <w:p w14:paraId="1BA2C9AB" w14:textId="30B4C391" w:rsidR="00FB15E6" w:rsidRPr="00B40D78" w:rsidRDefault="00FB15E6" w:rsidP="00CA07BD">
            <w:pPr>
              <w:pStyle w:val="NoSpacing"/>
              <w:spacing w:after="100" w:afterAutospacing="1"/>
              <w:jc w:val="center"/>
              <w:rPr>
                <w:rFonts w:asciiTheme="majorHAnsi" w:hAnsiTheme="majorHAnsi" w:cstheme="majorHAnsi"/>
                <w:sz w:val="16"/>
                <w:szCs w:val="16"/>
              </w:rPr>
            </w:pPr>
            <w:r w:rsidRPr="00B40D78">
              <w:rPr>
                <w:rFonts w:asciiTheme="majorHAnsi" w:hAnsiTheme="majorHAnsi" w:cstheme="majorHAnsi"/>
                <w:color w:val="000000"/>
                <w:sz w:val="16"/>
                <w:szCs w:val="16"/>
              </w:rPr>
              <w:t>120</w:t>
            </w:r>
          </w:p>
        </w:tc>
        <w:tc>
          <w:tcPr>
            <w:tcW w:w="1170" w:type="dxa"/>
            <w:tcBorders>
              <w:top w:val="nil"/>
              <w:left w:val="nil"/>
              <w:bottom w:val="nil"/>
              <w:right w:val="nil"/>
            </w:tcBorders>
            <w:vAlign w:val="center"/>
          </w:tcPr>
          <w:p w14:paraId="4F1F682E" w14:textId="538A64FC" w:rsidR="00FB15E6" w:rsidRPr="00B40D78" w:rsidRDefault="00054716" w:rsidP="00CA07BD">
            <w:pPr>
              <w:pStyle w:val="NoSpacing"/>
              <w:spacing w:after="100" w:afterAutospacing="1"/>
              <w:jc w:val="center"/>
              <w:rPr>
                <w:rFonts w:asciiTheme="majorHAnsi" w:hAnsiTheme="majorHAnsi" w:cstheme="majorHAnsi"/>
                <w:sz w:val="16"/>
                <w:szCs w:val="16"/>
              </w:rPr>
            </w:pPr>
            <w:r w:rsidRPr="00B40D78">
              <w:rPr>
                <w:rFonts w:asciiTheme="majorHAnsi" w:hAnsiTheme="majorHAnsi" w:cstheme="majorHAnsi"/>
                <w:sz w:val="16"/>
                <w:szCs w:val="16"/>
              </w:rPr>
              <w:t>60/3</w:t>
            </w:r>
            <w:r w:rsidR="00E63A12" w:rsidRPr="00B40D78">
              <w:rPr>
                <w:rFonts w:asciiTheme="majorHAnsi" w:hAnsiTheme="majorHAnsi" w:cstheme="majorHAnsi"/>
                <w:sz w:val="16"/>
                <w:szCs w:val="16"/>
              </w:rPr>
              <w:t>60</w:t>
            </w:r>
          </w:p>
        </w:tc>
        <w:tc>
          <w:tcPr>
            <w:tcW w:w="810" w:type="dxa"/>
            <w:tcBorders>
              <w:top w:val="nil"/>
              <w:left w:val="nil"/>
              <w:bottom w:val="nil"/>
              <w:right w:val="nil"/>
            </w:tcBorders>
            <w:vAlign w:val="center"/>
          </w:tcPr>
          <w:p w14:paraId="02EC9C5C" w14:textId="6DB6FFF2" w:rsidR="00FB15E6" w:rsidRPr="00B40D78" w:rsidRDefault="00FB15E6" w:rsidP="00CA07BD">
            <w:pPr>
              <w:pStyle w:val="NoSpacing"/>
              <w:spacing w:after="100" w:afterAutospacing="1"/>
              <w:jc w:val="center"/>
              <w:rPr>
                <w:rFonts w:asciiTheme="majorHAnsi" w:hAnsiTheme="majorHAnsi" w:cstheme="majorHAnsi"/>
                <w:sz w:val="16"/>
                <w:szCs w:val="16"/>
              </w:rPr>
            </w:pPr>
            <w:r w:rsidRPr="00B40D78">
              <w:rPr>
                <w:rFonts w:asciiTheme="majorHAnsi" w:hAnsiTheme="majorHAnsi" w:cstheme="majorHAnsi"/>
                <w:color w:val="000000"/>
                <w:sz w:val="16"/>
                <w:szCs w:val="16"/>
              </w:rPr>
              <w:t>90</w:t>
            </w:r>
          </w:p>
        </w:tc>
        <w:tc>
          <w:tcPr>
            <w:tcW w:w="720" w:type="dxa"/>
            <w:tcBorders>
              <w:top w:val="nil"/>
              <w:left w:val="nil"/>
              <w:bottom w:val="nil"/>
              <w:right w:val="nil"/>
            </w:tcBorders>
            <w:vAlign w:val="center"/>
          </w:tcPr>
          <w:p w14:paraId="4A371B43" w14:textId="2085E206" w:rsidR="00FB15E6" w:rsidRPr="00B40D78" w:rsidRDefault="00FB15E6" w:rsidP="00CA07BD">
            <w:pPr>
              <w:pStyle w:val="NoSpacing"/>
              <w:spacing w:after="100" w:afterAutospacing="1"/>
              <w:jc w:val="center"/>
              <w:rPr>
                <w:rFonts w:asciiTheme="majorHAnsi" w:hAnsiTheme="majorHAnsi" w:cstheme="majorHAnsi"/>
                <w:sz w:val="16"/>
                <w:szCs w:val="16"/>
              </w:rPr>
            </w:pPr>
            <w:r w:rsidRPr="00B40D78">
              <w:rPr>
                <w:rFonts w:asciiTheme="majorHAnsi" w:hAnsiTheme="majorHAnsi" w:cstheme="majorHAnsi"/>
                <w:color w:val="000000"/>
                <w:sz w:val="16"/>
                <w:szCs w:val="16"/>
              </w:rPr>
              <w:t>1</w:t>
            </w:r>
          </w:p>
        </w:tc>
        <w:tc>
          <w:tcPr>
            <w:tcW w:w="1177" w:type="dxa"/>
            <w:tcBorders>
              <w:top w:val="nil"/>
              <w:left w:val="nil"/>
              <w:bottom w:val="nil"/>
              <w:right w:val="nil"/>
            </w:tcBorders>
            <w:vAlign w:val="center"/>
          </w:tcPr>
          <w:p w14:paraId="3F1DA8C4" w14:textId="4B3CC470" w:rsidR="00FB15E6" w:rsidRPr="00B40D78" w:rsidRDefault="00FB15E6" w:rsidP="00CA07BD">
            <w:pPr>
              <w:pStyle w:val="NoSpacing"/>
              <w:spacing w:after="100" w:afterAutospacing="1"/>
              <w:jc w:val="center"/>
              <w:rPr>
                <w:rFonts w:asciiTheme="majorHAnsi" w:hAnsiTheme="majorHAnsi" w:cstheme="majorHAnsi"/>
                <w:sz w:val="16"/>
                <w:szCs w:val="16"/>
              </w:rPr>
            </w:pPr>
            <w:r w:rsidRPr="00B40D78">
              <w:rPr>
                <w:rFonts w:asciiTheme="majorHAnsi" w:hAnsiTheme="majorHAnsi" w:cstheme="majorHAnsi"/>
                <w:color w:val="000000"/>
                <w:sz w:val="16"/>
                <w:szCs w:val="16"/>
              </w:rPr>
              <w:t>368191</w:t>
            </w:r>
          </w:p>
        </w:tc>
      </w:tr>
      <w:tr w:rsidR="00FB15E6" w:rsidRPr="005B216C" w14:paraId="7E73DFCB" w14:textId="77777777" w:rsidTr="00CA07BD">
        <w:trPr>
          <w:trHeight w:val="385"/>
        </w:trPr>
        <w:tc>
          <w:tcPr>
            <w:tcW w:w="2955" w:type="dxa"/>
            <w:tcBorders>
              <w:top w:val="nil"/>
              <w:left w:val="nil"/>
              <w:bottom w:val="nil"/>
              <w:right w:val="single" w:sz="4" w:space="0" w:color="auto"/>
            </w:tcBorders>
            <w:vAlign w:val="center"/>
          </w:tcPr>
          <w:p w14:paraId="7E3A2B5F" w14:textId="2A4A6804" w:rsidR="00FB15E6" w:rsidRPr="00B40D78" w:rsidRDefault="00FB15E6" w:rsidP="00FB15E6">
            <w:pPr>
              <w:pStyle w:val="NoSpacing"/>
              <w:spacing w:after="100" w:afterAutospacing="1"/>
              <w:jc w:val="both"/>
              <w:rPr>
                <w:rFonts w:asciiTheme="majorHAnsi" w:hAnsiTheme="majorHAnsi" w:cstheme="majorHAnsi"/>
                <w:sz w:val="16"/>
                <w:szCs w:val="16"/>
              </w:rPr>
            </w:pPr>
            <w:r w:rsidRPr="00B40D78">
              <w:rPr>
                <w:rFonts w:asciiTheme="majorHAnsi" w:hAnsiTheme="majorHAnsi" w:cstheme="majorHAnsi"/>
                <w:sz w:val="16"/>
                <w:szCs w:val="16"/>
              </w:rPr>
              <w:t>Total Fine (84,493)</w:t>
            </w:r>
          </w:p>
        </w:tc>
        <w:tc>
          <w:tcPr>
            <w:tcW w:w="1095" w:type="dxa"/>
            <w:tcBorders>
              <w:top w:val="nil"/>
              <w:left w:val="single" w:sz="4" w:space="0" w:color="auto"/>
              <w:bottom w:val="nil"/>
              <w:right w:val="nil"/>
            </w:tcBorders>
            <w:vAlign w:val="center"/>
          </w:tcPr>
          <w:p w14:paraId="189EC829" w14:textId="434C0534" w:rsidR="00FB15E6" w:rsidRPr="00B40D78" w:rsidRDefault="00FB15E6" w:rsidP="00CA07BD">
            <w:pPr>
              <w:pStyle w:val="NoSpacing"/>
              <w:spacing w:after="100" w:afterAutospacing="1"/>
              <w:jc w:val="center"/>
              <w:rPr>
                <w:rFonts w:asciiTheme="majorHAnsi" w:hAnsiTheme="majorHAnsi" w:cstheme="majorHAnsi"/>
                <w:sz w:val="16"/>
                <w:szCs w:val="16"/>
              </w:rPr>
            </w:pPr>
            <w:r w:rsidRPr="00B40D78">
              <w:rPr>
                <w:rFonts w:asciiTheme="majorHAnsi" w:hAnsiTheme="majorHAnsi" w:cstheme="majorHAnsi"/>
                <w:color w:val="000000"/>
                <w:sz w:val="16"/>
                <w:szCs w:val="16"/>
              </w:rPr>
              <w:t>156.7671</w:t>
            </w:r>
          </w:p>
        </w:tc>
        <w:tc>
          <w:tcPr>
            <w:tcW w:w="990" w:type="dxa"/>
            <w:tcBorders>
              <w:top w:val="nil"/>
              <w:left w:val="nil"/>
              <w:bottom w:val="nil"/>
              <w:right w:val="nil"/>
            </w:tcBorders>
            <w:vAlign w:val="center"/>
          </w:tcPr>
          <w:p w14:paraId="1E718F0F" w14:textId="567074FB" w:rsidR="00FB15E6" w:rsidRPr="00B40D78" w:rsidRDefault="00FB15E6" w:rsidP="00CA07BD">
            <w:pPr>
              <w:pStyle w:val="NoSpacing"/>
              <w:spacing w:after="100" w:afterAutospacing="1"/>
              <w:jc w:val="center"/>
              <w:rPr>
                <w:rFonts w:asciiTheme="majorHAnsi" w:hAnsiTheme="majorHAnsi" w:cstheme="majorHAnsi"/>
                <w:sz w:val="16"/>
                <w:szCs w:val="16"/>
              </w:rPr>
            </w:pPr>
            <w:r w:rsidRPr="00B40D78">
              <w:rPr>
                <w:rFonts w:asciiTheme="majorHAnsi" w:hAnsiTheme="majorHAnsi" w:cstheme="majorHAnsi"/>
                <w:color w:val="000000"/>
                <w:sz w:val="16"/>
                <w:szCs w:val="16"/>
              </w:rPr>
              <w:t>5184.459</w:t>
            </w:r>
          </w:p>
        </w:tc>
        <w:tc>
          <w:tcPr>
            <w:tcW w:w="990" w:type="dxa"/>
            <w:tcBorders>
              <w:top w:val="nil"/>
              <w:left w:val="nil"/>
              <w:bottom w:val="nil"/>
              <w:right w:val="nil"/>
            </w:tcBorders>
            <w:vAlign w:val="center"/>
          </w:tcPr>
          <w:p w14:paraId="0589F4D7" w14:textId="334499E6" w:rsidR="00FB15E6" w:rsidRPr="00B40D78" w:rsidRDefault="00FB15E6" w:rsidP="00CA07BD">
            <w:pPr>
              <w:pStyle w:val="NoSpacing"/>
              <w:spacing w:after="100" w:afterAutospacing="1"/>
              <w:jc w:val="center"/>
              <w:rPr>
                <w:rFonts w:asciiTheme="majorHAnsi" w:hAnsiTheme="majorHAnsi" w:cstheme="majorHAnsi"/>
                <w:sz w:val="16"/>
                <w:szCs w:val="16"/>
              </w:rPr>
            </w:pPr>
            <w:r w:rsidRPr="00B40D78">
              <w:rPr>
                <w:rFonts w:asciiTheme="majorHAnsi" w:hAnsiTheme="majorHAnsi" w:cstheme="majorHAnsi"/>
                <w:color w:val="000000"/>
                <w:sz w:val="16"/>
                <w:szCs w:val="16"/>
              </w:rPr>
              <w:t>60</w:t>
            </w:r>
          </w:p>
        </w:tc>
        <w:tc>
          <w:tcPr>
            <w:tcW w:w="1170" w:type="dxa"/>
            <w:tcBorders>
              <w:top w:val="nil"/>
              <w:left w:val="nil"/>
              <w:bottom w:val="nil"/>
              <w:right w:val="nil"/>
            </w:tcBorders>
            <w:vAlign w:val="center"/>
          </w:tcPr>
          <w:p w14:paraId="18828D09" w14:textId="020685C5" w:rsidR="00FB15E6" w:rsidRPr="00B40D78" w:rsidRDefault="00E63A12" w:rsidP="00CA07BD">
            <w:pPr>
              <w:pStyle w:val="NoSpacing"/>
              <w:spacing w:after="100" w:afterAutospacing="1"/>
              <w:jc w:val="center"/>
              <w:rPr>
                <w:rFonts w:asciiTheme="majorHAnsi" w:hAnsiTheme="majorHAnsi" w:cstheme="majorHAnsi"/>
                <w:sz w:val="16"/>
                <w:szCs w:val="16"/>
              </w:rPr>
            </w:pPr>
            <w:r w:rsidRPr="00B40D78">
              <w:rPr>
                <w:rFonts w:asciiTheme="majorHAnsi" w:hAnsiTheme="majorHAnsi" w:cstheme="majorHAnsi"/>
                <w:sz w:val="16"/>
                <w:szCs w:val="16"/>
              </w:rPr>
              <w:t>50/100</w:t>
            </w:r>
          </w:p>
        </w:tc>
        <w:tc>
          <w:tcPr>
            <w:tcW w:w="810" w:type="dxa"/>
            <w:tcBorders>
              <w:top w:val="nil"/>
              <w:left w:val="nil"/>
              <w:bottom w:val="nil"/>
              <w:right w:val="nil"/>
            </w:tcBorders>
            <w:vAlign w:val="center"/>
          </w:tcPr>
          <w:p w14:paraId="63695D32" w14:textId="7D8A30FD" w:rsidR="00FB15E6" w:rsidRPr="00B40D78" w:rsidRDefault="00FB15E6" w:rsidP="00CA07BD">
            <w:pPr>
              <w:pStyle w:val="NoSpacing"/>
              <w:spacing w:after="100" w:afterAutospacing="1"/>
              <w:jc w:val="center"/>
              <w:rPr>
                <w:rFonts w:asciiTheme="majorHAnsi" w:hAnsiTheme="majorHAnsi" w:cstheme="majorHAnsi"/>
                <w:sz w:val="16"/>
                <w:szCs w:val="16"/>
              </w:rPr>
            </w:pPr>
            <w:r w:rsidRPr="00B40D78">
              <w:rPr>
                <w:rFonts w:asciiTheme="majorHAnsi" w:hAnsiTheme="majorHAnsi" w:cstheme="majorHAnsi"/>
                <w:color w:val="000000"/>
                <w:sz w:val="16"/>
                <w:szCs w:val="16"/>
              </w:rPr>
              <w:t>50</w:t>
            </w:r>
          </w:p>
        </w:tc>
        <w:tc>
          <w:tcPr>
            <w:tcW w:w="720" w:type="dxa"/>
            <w:tcBorders>
              <w:top w:val="nil"/>
              <w:left w:val="nil"/>
              <w:bottom w:val="nil"/>
              <w:right w:val="nil"/>
            </w:tcBorders>
            <w:vAlign w:val="center"/>
          </w:tcPr>
          <w:p w14:paraId="5C293994" w14:textId="398664FA" w:rsidR="00FB15E6" w:rsidRPr="00B40D78" w:rsidRDefault="00FB15E6" w:rsidP="00CA07BD">
            <w:pPr>
              <w:pStyle w:val="NoSpacing"/>
              <w:spacing w:after="100" w:afterAutospacing="1"/>
              <w:jc w:val="center"/>
              <w:rPr>
                <w:rFonts w:asciiTheme="majorHAnsi" w:hAnsiTheme="majorHAnsi" w:cstheme="majorHAnsi"/>
                <w:sz w:val="16"/>
                <w:szCs w:val="16"/>
              </w:rPr>
            </w:pPr>
            <w:r w:rsidRPr="00B40D78">
              <w:rPr>
                <w:rFonts w:asciiTheme="majorHAnsi" w:hAnsiTheme="majorHAnsi" w:cstheme="majorHAnsi"/>
                <w:color w:val="000000"/>
                <w:sz w:val="16"/>
                <w:szCs w:val="16"/>
              </w:rPr>
              <w:t>1</w:t>
            </w:r>
          </w:p>
        </w:tc>
        <w:tc>
          <w:tcPr>
            <w:tcW w:w="1177" w:type="dxa"/>
            <w:tcBorders>
              <w:top w:val="nil"/>
              <w:left w:val="nil"/>
              <w:bottom w:val="nil"/>
              <w:right w:val="nil"/>
            </w:tcBorders>
            <w:vAlign w:val="center"/>
          </w:tcPr>
          <w:p w14:paraId="3492CA9E" w14:textId="73DCA974" w:rsidR="00FB15E6" w:rsidRPr="00B40D78" w:rsidRDefault="00FB15E6" w:rsidP="00CA07BD">
            <w:pPr>
              <w:pStyle w:val="NoSpacing"/>
              <w:spacing w:after="100" w:afterAutospacing="1"/>
              <w:jc w:val="center"/>
              <w:rPr>
                <w:rFonts w:asciiTheme="majorHAnsi" w:hAnsiTheme="majorHAnsi" w:cstheme="majorHAnsi"/>
                <w:sz w:val="16"/>
                <w:szCs w:val="16"/>
              </w:rPr>
            </w:pPr>
            <w:r w:rsidRPr="00B40D78">
              <w:rPr>
                <w:rFonts w:asciiTheme="majorHAnsi" w:hAnsiTheme="majorHAnsi" w:cstheme="majorHAnsi"/>
                <w:color w:val="000000"/>
                <w:sz w:val="16"/>
                <w:szCs w:val="16"/>
              </w:rPr>
              <w:t>1000000</w:t>
            </w:r>
          </w:p>
        </w:tc>
      </w:tr>
      <w:tr w:rsidR="00052641" w:rsidRPr="005B216C" w14:paraId="2603F41F" w14:textId="77777777" w:rsidTr="00CA07BD">
        <w:trPr>
          <w:trHeight w:val="385"/>
        </w:trPr>
        <w:tc>
          <w:tcPr>
            <w:tcW w:w="2955" w:type="dxa"/>
            <w:tcBorders>
              <w:top w:val="nil"/>
              <w:left w:val="nil"/>
              <w:bottom w:val="nil"/>
              <w:right w:val="single" w:sz="4" w:space="0" w:color="auto"/>
            </w:tcBorders>
            <w:vAlign w:val="center"/>
          </w:tcPr>
          <w:p w14:paraId="0FAA359A" w14:textId="0963E308" w:rsidR="00052641" w:rsidRPr="00B40D78" w:rsidRDefault="008C1303" w:rsidP="00C52348">
            <w:pPr>
              <w:pStyle w:val="NoSpacing"/>
              <w:spacing w:after="100" w:afterAutospacing="1"/>
              <w:jc w:val="both"/>
              <w:rPr>
                <w:rFonts w:asciiTheme="majorHAnsi" w:hAnsiTheme="majorHAnsi" w:cstheme="majorHAnsi"/>
                <w:b/>
                <w:bCs/>
                <w:sz w:val="16"/>
                <w:szCs w:val="16"/>
              </w:rPr>
            </w:pPr>
            <w:r w:rsidRPr="00B40D78">
              <w:rPr>
                <w:rFonts w:asciiTheme="majorHAnsi" w:hAnsiTheme="majorHAnsi" w:cstheme="majorHAnsi"/>
                <w:b/>
                <w:bCs/>
                <w:sz w:val="16"/>
                <w:szCs w:val="16"/>
              </w:rPr>
              <w:t>Criminal History</w:t>
            </w:r>
          </w:p>
        </w:tc>
        <w:tc>
          <w:tcPr>
            <w:tcW w:w="1095" w:type="dxa"/>
            <w:tcBorders>
              <w:top w:val="nil"/>
              <w:left w:val="single" w:sz="4" w:space="0" w:color="auto"/>
              <w:bottom w:val="nil"/>
              <w:right w:val="nil"/>
            </w:tcBorders>
            <w:vAlign w:val="center"/>
          </w:tcPr>
          <w:p w14:paraId="0FD71D08" w14:textId="77777777" w:rsidR="00052641" w:rsidRPr="00B40D78" w:rsidRDefault="00052641" w:rsidP="00CA07BD">
            <w:pPr>
              <w:pStyle w:val="NoSpacing"/>
              <w:spacing w:after="100" w:afterAutospacing="1"/>
              <w:jc w:val="center"/>
              <w:rPr>
                <w:rFonts w:asciiTheme="majorHAnsi" w:hAnsiTheme="majorHAnsi" w:cstheme="majorHAnsi"/>
                <w:sz w:val="16"/>
                <w:szCs w:val="16"/>
              </w:rPr>
            </w:pPr>
          </w:p>
        </w:tc>
        <w:tc>
          <w:tcPr>
            <w:tcW w:w="990" w:type="dxa"/>
            <w:tcBorders>
              <w:top w:val="nil"/>
              <w:left w:val="nil"/>
              <w:bottom w:val="nil"/>
              <w:right w:val="nil"/>
            </w:tcBorders>
            <w:vAlign w:val="center"/>
          </w:tcPr>
          <w:p w14:paraId="4A816557" w14:textId="77777777" w:rsidR="00052641" w:rsidRPr="00B40D78" w:rsidRDefault="00052641" w:rsidP="00CA07BD">
            <w:pPr>
              <w:pStyle w:val="NoSpacing"/>
              <w:spacing w:after="100" w:afterAutospacing="1"/>
              <w:jc w:val="center"/>
              <w:rPr>
                <w:rFonts w:asciiTheme="majorHAnsi" w:hAnsiTheme="majorHAnsi" w:cstheme="majorHAnsi"/>
                <w:sz w:val="16"/>
                <w:szCs w:val="16"/>
              </w:rPr>
            </w:pPr>
          </w:p>
        </w:tc>
        <w:tc>
          <w:tcPr>
            <w:tcW w:w="990" w:type="dxa"/>
            <w:tcBorders>
              <w:top w:val="nil"/>
              <w:left w:val="nil"/>
              <w:bottom w:val="nil"/>
              <w:right w:val="nil"/>
            </w:tcBorders>
            <w:vAlign w:val="center"/>
          </w:tcPr>
          <w:p w14:paraId="6119A59A" w14:textId="77777777" w:rsidR="00052641" w:rsidRPr="00B40D78" w:rsidRDefault="00052641" w:rsidP="00CA07BD">
            <w:pPr>
              <w:pStyle w:val="NoSpacing"/>
              <w:spacing w:after="100" w:afterAutospacing="1"/>
              <w:jc w:val="center"/>
              <w:rPr>
                <w:rFonts w:asciiTheme="majorHAnsi" w:hAnsiTheme="majorHAnsi" w:cstheme="majorHAnsi"/>
                <w:sz w:val="16"/>
                <w:szCs w:val="16"/>
              </w:rPr>
            </w:pPr>
          </w:p>
        </w:tc>
        <w:tc>
          <w:tcPr>
            <w:tcW w:w="1170" w:type="dxa"/>
            <w:tcBorders>
              <w:top w:val="nil"/>
              <w:left w:val="nil"/>
              <w:bottom w:val="nil"/>
              <w:right w:val="nil"/>
            </w:tcBorders>
            <w:vAlign w:val="center"/>
          </w:tcPr>
          <w:p w14:paraId="2FF2ED79" w14:textId="77777777" w:rsidR="00052641" w:rsidRPr="00B40D78" w:rsidRDefault="00052641" w:rsidP="00CA07BD">
            <w:pPr>
              <w:pStyle w:val="NoSpacing"/>
              <w:spacing w:after="100" w:afterAutospacing="1"/>
              <w:jc w:val="center"/>
              <w:rPr>
                <w:rFonts w:asciiTheme="majorHAnsi" w:hAnsiTheme="majorHAnsi" w:cstheme="majorHAnsi"/>
                <w:sz w:val="16"/>
                <w:szCs w:val="16"/>
              </w:rPr>
            </w:pPr>
          </w:p>
        </w:tc>
        <w:tc>
          <w:tcPr>
            <w:tcW w:w="810" w:type="dxa"/>
            <w:tcBorders>
              <w:top w:val="nil"/>
              <w:left w:val="nil"/>
              <w:bottom w:val="nil"/>
              <w:right w:val="nil"/>
            </w:tcBorders>
            <w:vAlign w:val="center"/>
          </w:tcPr>
          <w:p w14:paraId="158CFD59" w14:textId="77777777" w:rsidR="00052641" w:rsidRPr="00B40D78" w:rsidRDefault="00052641" w:rsidP="00CA07BD">
            <w:pPr>
              <w:pStyle w:val="NoSpacing"/>
              <w:spacing w:after="100" w:afterAutospacing="1"/>
              <w:jc w:val="center"/>
              <w:rPr>
                <w:rFonts w:asciiTheme="majorHAnsi" w:hAnsiTheme="majorHAnsi" w:cstheme="majorHAnsi"/>
                <w:sz w:val="16"/>
                <w:szCs w:val="16"/>
              </w:rPr>
            </w:pPr>
          </w:p>
        </w:tc>
        <w:tc>
          <w:tcPr>
            <w:tcW w:w="720" w:type="dxa"/>
            <w:tcBorders>
              <w:top w:val="nil"/>
              <w:left w:val="nil"/>
              <w:bottom w:val="nil"/>
              <w:right w:val="nil"/>
            </w:tcBorders>
            <w:vAlign w:val="center"/>
          </w:tcPr>
          <w:p w14:paraId="5CDFF042" w14:textId="77777777" w:rsidR="00052641" w:rsidRPr="00B40D78" w:rsidRDefault="00052641" w:rsidP="00CA07BD">
            <w:pPr>
              <w:pStyle w:val="NoSpacing"/>
              <w:spacing w:after="100" w:afterAutospacing="1"/>
              <w:jc w:val="center"/>
              <w:rPr>
                <w:rFonts w:asciiTheme="majorHAnsi" w:hAnsiTheme="majorHAnsi" w:cstheme="majorHAnsi"/>
                <w:sz w:val="16"/>
                <w:szCs w:val="16"/>
              </w:rPr>
            </w:pPr>
          </w:p>
        </w:tc>
        <w:tc>
          <w:tcPr>
            <w:tcW w:w="1177" w:type="dxa"/>
            <w:tcBorders>
              <w:top w:val="nil"/>
              <w:left w:val="nil"/>
              <w:bottom w:val="nil"/>
              <w:right w:val="nil"/>
            </w:tcBorders>
            <w:vAlign w:val="center"/>
          </w:tcPr>
          <w:p w14:paraId="16110545" w14:textId="77777777" w:rsidR="00052641" w:rsidRPr="00B40D78" w:rsidRDefault="00052641" w:rsidP="00CA07BD">
            <w:pPr>
              <w:pStyle w:val="NoSpacing"/>
              <w:spacing w:after="100" w:afterAutospacing="1"/>
              <w:jc w:val="center"/>
              <w:rPr>
                <w:rFonts w:asciiTheme="majorHAnsi" w:hAnsiTheme="majorHAnsi" w:cstheme="majorHAnsi"/>
                <w:sz w:val="16"/>
                <w:szCs w:val="16"/>
              </w:rPr>
            </w:pPr>
          </w:p>
        </w:tc>
      </w:tr>
      <w:tr w:rsidR="009B44E0" w:rsidRPr="005B216C" w14:paraId="39C5E6F3" w14:textId="77777777" w:rsidTr="00BA5D4F">
        <w:trPr>
          <w:trHeight w:val="385"/>
        </w:trPr>
        <w:tc>
          <w:tcPr>
            <w:tcW w:w="2955" w:type="dxa"/>
            <w:tcBorders>
              <w:top w:val="nil"/>
              <w:left w:val="nil"/>
              <w:bottom w:val="nil"/>
              <w:right w:val="single" w:sz="4" w:space="0" w:color="auto"/>
            </w:tcBorders>
            <w:vAlign w:val="bottom"/>
          </w:tcPr>
          <w:p w14:paraId="3FF59836" w14:textId="5E7843F3" w:rsidR="009B44E0" w:rsidRPr="009B44E0" w:rsidRDefault="000F7F8E" w:rsidP="009B44E0">
            <w:pPr>
              <w:pStyle w:val="NoSpacing"/>
              <w:spacing w:after="100" w:afterAutospacing="1"/>
              <w:jc w:val="both"/>
              <w:rPr>
                <w:rFonts w:asciiTheme="majorHAnsi" w:hAnsiTheme="majorHAnsi" w:cstheme="majorHAnsi"/>
                <w:b/>
                <w:bCs/>
                <w:sz w:val="16"/>
                <w:szCs w:val="16"/>
              </w:rPr>
            </w:pPr>
            <w:r>
              <w:rPr>
                <w:rFonts w:asciiTheme="majorHAnsi" w:hAnsiTheme="majorHAnsi" w:cstheme="majorHAnsi"/>
                <w:color w:val="000000"/>
                <w:sz w:val="16"/>
                <w:szCs w:val="16"/>
              </w:rPr>
              <w:t xml:space="preserve">Total Breach </w:t>
            </w:r>
            <w:r w:rsidR="002A2A1C">
              <w:rPr>
                <w:rFonts w:asciiTheme="majorHAnsi" w:hAnsiTheme="majorHAnsi" w:cstheme="majorHAnsi"/>
                <w:color w:val="000000"/>
                <w:sz w:val="16"/>
                <w:szCs w:val="16"/>
              </w:rPr>
              <w:t xml:space="preserve">Offenses </w:t>
            </w:r>
            <w:r>
              <w:rPr>
                <w:rFonts w:asciiTheme="majorHAnsi" w:hAnsiTheme="majorHAnsi" w:cstheme="majorHAnsi"/>
                <w:color w:val="000000"/>
                <w:sz w:val="16"/>
                <w:szCs w:val="16"/>
              </w:rPr>
              <w:t>over Life</w:t>
            </w:r>
            <w:r w:rsidR="009B44E0" w:rsidRPr="009B44E0">
              <w:rPr>
                <w:rFonts w:asciiTheme="majorHAnsi" w:hAnsiTheme="majorHAnsi" w:cstheme="majorHAnsi"/>
                <w:color w:val="000000"/>
                <w:sz w:val="16"/>
                <w:szCs w:val="16"/>
              </w:rPr>
              <w:t xml:space="preserve"> (134</w:t>
            </w:r>
            <w:r w:rsidR="009B44E0">
              <w:rPr>
                <w:rFonts w:asciiTheme="majorHAnsi" w:hAnsiTheme="majorHAnsi" w:cstheme="majorHAnsi"/>
                <w:color w:val="000000"/>
                <w:sz w:val="16"/>
                <w:szCs w:val="16"/>
              </w:rPr>
              <w:t>,</w:t>
            </w:r>
            <w:r w:rsidR="009B44E0" w:rsidRPr="009B44E0">
              <w:rPr>
                <w:rFonts w:asciiTheme="majorHAnsi" w:hAnsiTheme="majorHAnsi" w:cstheme="majorHAnsi"/>
                <w:color w:val="000000"/>
                <w:sz w:val="16"/>
                <w:szCs w:val="16"/>
              </w:rPr>
              <w:t>889)</w:t>
            </w:r>
          </w:p>
        </w:tc>
        <w:tc>
          <w:tcPr>
            <w:tcW w:w="1095" w:type="dxa"/>
            <w:tcBorders>
              <w:top w:val="nil"/>
              <w:left w:val="single" w:sz="4" w:space="0" w:color="auto"/>
              <w:bottom w:val="nil"/>
              <w:right w:val="nil"/>
            </w:tcBorders>
            <w:vAlign w:val="bottom"/>
          </w:tcPr>
          <w:p w14:paraId="4BDD2C61" w14:textId="4ACD84FF" w:rsidR="009B44E0" w:rsidRPr="009B44E0" w:rsidRDefault="009B44E0" w:rsidP="009B44E0">
            <w:pPr>
              <w:pStyle w:val="NoSpacing"/>
              <w:spacing w:after="100" w:afterAutospacing="1"/>
              <w:jc w:val="center"/>
              <w:rPr>
                <w:rFonts w:asciiTheme="majorHAnsi" w:hAnsiTheme="majorHAnsi" w:cstheme="majorHAnsi"/>
                <w:sz w:val="16"/>
                <w:szCs w:val="16"/>
              </w:rPr>
            </w:pPr>
            <w:r w:rsidRPr="009B44E0">
              <w:rPr>
                <w:rFonts w:asciiTheme="majorHAnsi" w:hAnsiTheme="majorHAnsi" w:cstheme="majorHAnsi"/>
                <w:color w:val="000000"/>
                <w:sz w:val="16"/>
                <w:szCs w:val="16"/>
              </w:rPr>
              <w:t>3.4457</w:t>
            </w:r>
          </w:p>
        </w:tc>
        <w:tc>
          <w:tcPr>
            <w:tcW w:w="990" w:type="dxa"/>
            <w:tcBorders>
              <w:top w:val="nil"/>
              <w:left w:val="nil"/>
              <w:bottom w:val="nil"/>
              <w:right w:val="nil"/>
            </w:tcBorders>
            <w:vAlign w:val="bottom"/>
          </w:tcPr>
          <w:p w14:paraId="7EFC5A21" w14:textId="03DC627C" w:rsidR="009B44E0" w:rsidRPr="009B44E0" w:rsidRDefault="009B44E0" w:rsidP="009B44E0">
            <w:pPr>
              <w:pStyle w:val="NoSpacing"/>
              <w:spacing w:after="100" w:afterAutospacing="1"/>
              <w:jc w:val="center"/>
              <w:rPr>
                <w:rFonts w:asciiTheme="majorHAnsi" w:hAnsiTheme="majorHAnsi" w:cstheme="majorHAnsi"/>
                <w:sz w:val="16"/>
                <w:szCs w:val="16"/>
              </w:rPr>
            </w:pPr>
            <w:r w:rsidRPr="009B44E0">
              <w:rPr>
                <w:rFonts w:asciiTheme="majorHAnsi" w:hAnsiTheme="majorHAnsi" w:cstheme="majorHAnsi"/>
                <w:color w:val="000000"/>
                <w:sz w:val="16"/>
                <w:szCs w:val="16"/>
              </w:rPr>
              <w:t>3.2862</w:t>
            </w:r>
          </w:p>
        </w:tc>
        <w:tc>
          <w:tcPr>
            <w:tcW w:w="990" w:type="dxa"/>
            <w:tcBorders>
              <w:top w:val="nil"/>
              <w:left w:val="nil"/>
              <w:bottom w:val="nil"/>
              <w:right w:val="nil"/>
            </w:tcBorders>
            <w:vAlign w:val="bottom"/>
          </w:tcPr>
          <w:p w14:paraId="321A9C79" w14:textId="77068407" w:rsidR="009B44E0" w:rsidRPr="009B44E0" w:rsidRDefault="009B44E0" w:rsidP="009B44E0">
            <w:pPr>
              <w:pStyle w:val="NoSpacing"/>
              <w:spacing w:after="100" w:afterAutospacing="1"/>
              <w:jc w:val="center"/>
              <w:rPr>
                <w:rFonts w:asciiTheme="majorHAnsi" w:hAnsiTheme="majorHAnsi" w:cstheme="majorHAnsi"/>
                <w:sz w:val="16"/>
                <w:szCs w:val="16"/>
              </w:rPr>
            </w:pPr>
            <w:r w:rsidRPr="009B44E0">
              <w:rPr>
                <w:rFonts w:asciiTheme="majorHAnsi" w:hAnsiTheme="majorHAnsi" w:cstheme="majorHAnsi"/>
                <w:color w:val="000000"/>
                <w:sz w:val="16"/>
                <w:szCs w:val="16"/>
              </w:rPr>
              <w:t>2</w:t>
            </w:r>
          </w:p>
        </w:tc>
        <w:tc>
          <w:tcPr>
            <w:tcW w:w="1170" w:type="dxa"/>
            <w:tcBorders>
              <w:top w:val="nil"/>
              <w:left w:val="nil"/>
              <w:bottom w:val="nil"/>
              <w:right w:val="nil"/>
            </w:tcBorders>
            <w:vAlign w:val="bottom"/>
          </w:tcPr>
          <w:p w14:paraId="41F1AACB" w14:textId="4186F4A0" w:rsidR="009B44E0" w:rsidRPr="009B44E0" w:rsidRDefault="009B44E0" w:rsidP="009B44E0">
            <w:pPr>
              <w:pStyle w:val="NoSpacing"/>
              <w:spacing w:after="100" w:afterAutospacing="1"/>
              <w:jc w:val="center"/>
              <w:rPr>
                <w:rFonts w:asciiTheme="majorHAnsi" w:hAnsiTheme="majorHAnsi" w:cstheme="majorHAnsi"/>
                <w:sz w:val="16"/>
                <w:szCs w:val="16"/>
              </w:rPr>
            </w:pPr>
            <w:r w:rsidRPr="009B44E0">
              <w:rPr>
                <w:rFonts w:asciiTheme="majorHAnsi" w:hAnsiTheme="majorHAnsi" w:cstheme="majorHAnsi"/>
                <w:color w:val="000000"/>
                <w:sz w:val="16"/>
                <w:szCs w:val="16"/>
              </w:rPr>
              <w:t>1/4</w:t>
            </w:r>
          </w:p>
        </w:tc>
        <w:tc>
          <w:tcPr>
            <w:tcW w:w="810" w:type="dxa"/>
            <w:tcBorders>
              <w:top w:val="nil"/>
              <w:left w:val="nil"/>
              <w:bottom w:val="nil"/>
              <w:right w:val="nil"/>
            </w:tcBorders>
            <w:vAlign w:val="bottom"/>
          </w:tcPr>
          <w:p w14:paraId="6F32099B" w14:textId="0D494F93" w:rsidR="009B44E0" w:rsidRPr="009B44E0" w:rsidRDefault="009B44E0" w:rsidP="009B44E0">
            <w:pPr>
              <w:pStyle w:val="NoSpacing"/>
              <w:spacing w:after="100" w:afterAutospacing="1"/>
              <w:jc w:val="center"/>
              <w:rPr>
                <w:rFonts w:asciiTheme="majorHAnsi" w:hAnsiTheme="majorHAnsi" w:cstheme="majorHAnsi"/>
                <w:sz w:val="16"/>
                <w:szCs w:val="16"/>
              </w:rPr>
            </w:pPr>
            <w:r w:rsidRPr="009B44E0">
              <w:rPr>
                <w:rFonts w:asciiTheme="majorHAnsi" w:hAnsiTheme="majorHAnsi" w:cstheme="majorHAnsi"/>
                <w:color w:val="000000"/>
                <w:sz w:val="16"/>
                <w:szCs w:val="16"/>
              </w:rPr>
              <w:t>1</w:t>
            </w:r>
          </w:p>
        </w:tc>
        <w:tc>
          <w:tcPr>
            <w:tcW w:w="720" w:type="dxa"/>
            <w:tcBorders>
              <w:top w:val="nil"/>
              <w:left w:val="nil"/>
              <w:bottom w:val="nil"/>
              <w:right w:val="nil"/>
            </w:tcBorders>
            <w:vAlign w:val="bottom"/>
          </w:tcPr>
          <w:p w14:paraId="6DA773AB" w14:textId="1C97EA6E" w:rsidR="009B44E0" w:rsidRPr="009B44E0" w:rsidRDefault="009B44E0" w:rsidP="009B44E0">
            <w:pPr>
              <w:pStyle w:val="NoSpacing"/>
              <w:spacing w:after="100" w:afterAutospacing="1"/>
              <w:jc w:val="center"/>
              <w:rPr>
                <w:rFonts w:asciiTheme="majorHAnsi" w:hAnsiTheme="majorHAnsi" w:cstheme="majorHAnsi"/>
                <w:sz w:val="16"/>
                <w:szCs w:val="16"/>
              </w:rPr>
            </w:pPr>
            <w:r w:rsidRPr="009B44E0">
              <w:rPr>
                <w:rFonts w:asciiTheme="majorHAnsi" w:hAnsiTheme="majorHAnsi" w:cstheme="majorHAnsi"/>
                <w:color w:val="000000"/>
                <w:sz w:val="16"/>
                <w:szCs w:val="16"/>
              </w:rPr>
              <w:t>1</w:t>
            </w:r>
          </w:p>
        </w:tc>
        <w:tc>
          <w:tcPr>
            <w:tcW w:w="1177" w:type="dxa"/>
            <w:tcBorders>
              <w:top w:val="nil"/>
              <w:left w:val="nil"/>
              <w:bottom w:val="nil"/>
              <w:right w:val="nil"/>
            </w:tcBorders>
            <w:vAlign w:val="bottom"/>
          </w:tcPr>
          <w:p w14:paraId="4C0D6AC5" w14:textId="7E74BC6B" w:rsidR="009B44E0" w:rsidRPr="009B44E0" w:rsidRDefault="009B44E0" w:rsidP="009B44E0">
            <w:pPr>
              <w:pStyle w:val="NoSpacing"/>
              <w:spacing w:after="100" w:afterAutospacing="1"/>
              <w:jc w:val="center"/>
              <w:rPr>
                <w:rFonts w:asciiTheme="majorHAnsi" w:hAnsiTheme="majorHAnsi" w:cstheme="majorHAnsi"/>
                <w:sz w:val="16"/>
                <w:szCs w:val="16"/>
              </w:rPr>
            </w:pPr>
            <w:r w:rsidRPr="009B44E0">
              <w:rPr>
                <w:rFonts w:asciiTheme="majorHAnsi" w:hAnsiTheme="majorHAnsi" w:cstheme="majorHAnsi"/>
                <w:color w:val="000000"/>
                <w:sz w:val="16"/>
                <w:szCs w:val="16"/>
              </w:rPr>
              <w:t>53</w:t>
            </w:r>
          </w:p>
        </w:tc>
      </w:tr>
      <w:tr w:rsidR="009B44E0" w:rsidRPr="005B216C" w14:paraId="3EC8FD6A" w14:textId="77777777" w:rsidTr="00BA5D4F">
        <w:trPr>
          <w:trHeight w:val="385"/>
        </w:trPr>
        <w:tc>
          <w:tcPr>
            <w:tcW w:w="2955" w:type="dxa"/>
            <w:tcBorders>
              <w:top w:val="nil"/>
              <w:left w:val="nil"/>
              <w:bottom w:val="nil"/>
              <w:right w:val="single" w:sz="4" w:space="0" w:color="auto"/>
            </w:tcBorders>
            <w:vAlign w:val="bottom"/>
          </w:tcPr>
          <w:p w14:paraId="07007655" w14:textId="33E2D7A1" w:rsidR="009B44E0" w:rsidRPr="009B44E0" w:rsidRDefault="003A38F5" w:rsidP="009B44E0">
            <w:pPr>
              <w:pStyle w:val="NoSpacing"/>
              <w:spacing w:after="100" w:afterAutospacing="1"/>
              <w:jc w:val="both"/>
              <w:rPr>
                <w:rFonts w:asciiTheme="majorHAnsi" w:hAnsiTheme="majorHAnsi" w:cstheme="majorHAnsi"/>
                <w:sz w:val="16"/>
                <w:szCs w:val="16"/>
              </w:rPr>
            </w:pPr>
            <w:r>
              <w:rPr>
                <w:rFonts w:asciiTheme="majorHAnsi" w:hAnsiTheme="majorHAnsi" w:cstheme="majorHAnsi"/>
                <w:color w:val="000000"/>
                <w:sz w:val="16"/>
                <w:szCs w:val="16"/>
              </w:rPr>
              <w:t>Total Violent Offences over Life</w:t>
            </w:r>
            <w:r w:rsidR="009B44E0" w:rsidRPr="009B44E0">
              <w:rPr>
                <w:rFonts w:asciiTheme="majorHAnsi" w:hAnsiTheme="majorHAnsi" w:cstheme="majorHAnsi"/>
                <w:color w:val="000000"/>
                <w:sz w:val="16"/>
                <w:szCs w:val="16"/>
              </w:rPr>
              <w:t xml:space="preserve"> (111</w:t>
            </w:r>
            <w:r w:rsidR="009B44E0">
              <w:rPr>
                <w:rFonts w:asciiTheme="majorHAnsi" w:hAnsiTheme="majorHAnsi" w:cstheme="majorHAnsi"/>
                <w:color w:val="000000"/>
                <w:sz w:val="16"/>
                <w:szCs w:val="16"/>
              </w:rPr>
              <w:t>,</w:t>
            </w:r>
            <w:r w:rsidR="009B44E0" w:rsidRPr="009B44E0">
              <w:rPr>
                <w:rFonts w:asciiTheme="majorHAnsi" w:hAnsiTheme="majorHAnsi" w:cstheme="majorHAnsi"/>
                <w:color w:val="000000"/>
                <w:sz w:val="16"/>
                <w:szCs w:val="16"/>
              </w:rPr>
              <w:t>472)</w:t>
            </w:r>
          </w:p>
        </w:tc>
        <w:tc>
          <w:tcPr>
            <w:tcW w:w="1095" w:type="dxa"/>
            <w:tcBorders>
              <w:top w:val="nil"/>
              <w:left w:val="single" w:sz="4" w:space="0" w:color="auto"/>
              <w:bottom w:val="nil"/>
              <w:right w:val="nil"/>
            </w:tcBorders>
            <w:vAlign w:val="bottom"/>
          </w:tcPr>
          <w:p w14:paraId="37C85699" w14:textId="32322886" w:rsidR="009B44E0" w:rsidRPr="009B44E0" w:rsidRDefault="009B44E0" w:rsidP="009B44E0">
            <w:pPr>
              <w:pStyle w:val="NoSpacing"/>
              <w:spacing w:after="100" w:afterAutospacing="1"/>
              <w:jc w:val="center"/>
              <w:rPr>
                <w:rFonts w:asciiTheme="majorHAnsi" w:hAnsiTheme="majorHAnsi" w:cstheme="majorHAnsi"/>
                <w:color w:val="000000"/>
                <w:sz w:val="16"/>
                <w:szCs w:val="16"/>
              </w:rPr>
            </w:pPr>
            <w:r w:rsidRPr="009B44E0">
              <w:rPr>
                <w:rFonts w:asciiTheme="majorHAnsi" w:hAnsiTheme="majorHAnsi" w:cstheme="majorHAnsi"/>
                <w:color w:val="000000"/>
                <w:sz w:val="16"/>
                <w:szCs w:val="16"/>
              </w:rPr>
              <w:t>2.3037</w:t>
            </w:r>
          </w:p>
        </w:tc>
        <w:tc>
          <w:tcPr>
            <w:tcW w:w="990" w:type="dxa"/>
            <w:tcBorders>
              <w:top w:val="nil"/>
              <w:left w:val="nil"/>
              <w:bottom w:val="nil"/>
              <w:right w:val="nil"/>
            </w:tcBorders>
            <w:vAlign w:val="bottom"/>
          </w:tcPr>
          <w:p w14:paraId="1BAEFC82" w14:textId="225A5DBB" w:rsidR="009B44E0" w:rsidRPr="009B44E0" w:rsidRDefault="009B44E0" w:rsidP="009B44E0">
            <w:pPr>
              <w:pStyle w:val="NoSpacing"/>
              <w:spacing w:after="100" w:afterAutospacing="1"/>
              <w:jc w:val="center"/>
              <w:rPr>
                <w:rFonts w:asciiTheme="majorHAnsi" w:hAnsiTheme="majorHAnsi" w:cstheme="majorHAnsi"/>
                <w:color w:val="000000"/>
                <w:sz w:val="16"/>
                <w:szCs w:val="16"/>
              </w:rPr>
            </w:pPr>
            <w:r w:rsidRPr="009B44E0">
              <w:rPr>
                <w:rFonts w:asciiTheme="majorHAnsi" w:hAnsiTheme="majorHAnsi" w:cstheme="majorHAnsi"/>
                <w:color w:val="000000"/>
                <w:sz w:val="16"/>
                <w:szCs w:val="16"/>
              </w:rPr>
              <w:t>2.1455</w:t>
            </w:r>
          </w:p>
        </w:tc>
        <w:tc>
          <w:tcPr>
            <w:tcW w:w="990" w:type="dxa"/>
            <w:tcBorders>
              <w:top w:val="nil"/>
              <w:left w:val="nil"/>
              <w:bottom w:val="nil"/>
              <w:right w:val="nil"/>
            </w:tcBorders>
            <w:vAlign w:val="bottom"/>
          </w:tcPr>
          <w:p w14:paraId="2319C14C" w14:textId="1B6C149B" w:rsidR="009B44E0" w:rsidRPr="009B44E0" w:rsidRDefault="009B44E0" w:rsidP="009B44E0">
            <w:pPr>
              <w:pStyle w:val="NoSpacing"/>
              <w:spacing w:after="100" w:afterAutospacing="1"/>
              <w:jc w:val="center"/>
              <w:rPr>
                <w:rFonts w:asciiTheme="majorHAnsi" w:hAnsiTheme="majorHAnsi" w:cstheme="majorHAnsi"/>
                <w:color w:val="000000"/>
                <w:sz w:val="16"/>
                <w:szCs w:val="16"/>
              </w:rPr>
            </w:pPr>
            <w:r w:rsidRPr="009B44E0">
              <w:rPr>
                <w:rFonts w:asciiTheme="majorHAnsi" w:hAnsiTheme="majorHAnsi" w:cstheme="majorHAnsi"/>
                <w:color w:val="000000"/>
                <w:sz w:val="16"/>
                <w:szCs w:val="16"/>
              </w:rPr>
              <w:t>2</w:t>
            </w:r>
          </w:p>
        </w:tc>
        <w:tc>
          <w:tcPr>
            <w:tcW w:w="1170" w:type="dxa"/>
            <w:tcBorders>
              <w:top w:val="nil"/>
              <w:left w:val="nil"/>
              <w:bottom w:val="nil"/>
              <w:right w:val="nil"/>
            </w:tcBorders>
            <w:vAlign w:val="bottom"/>
          </w:tcPr>
          <w:p w14:paraId="2E1951AF" w14:textId="0DA09FB1" w:rsidR="009B44E0" w:rsidRPr="009B44E0" w:rsidRDefault="009B44E0" w:rsidP="009B44E0">
            <w:pPr>
              <w:pStyle w:val="NoSpacing"/>
              <w:spacing w:after="100" w:afterAutospacing="1"/>
              <w:jc w:val="center"/>
              <w:rPr>
                <w:rFonts w:asciiTheme="majorHAnsi" w:hAnsiTheme="majorHAnsi" w:cstheme="majorHAnsi"/>
                <w:sz w:val="16"/>
                <w:szCs w:val="16"/>
              </w:rPr>
            </w:pPr>
            <w:r w:rsidRPr="009B44E0">
              <w:rPr>
                <w:rFonts w:asciiTheme="majorHAnsi" w:hAnsiTheme="majorHAnsi" w:cstheme="majorHAnsi"/>
                <w:color w:val="000000"/>
                <w:sz w:val="16"/>
                <w:szCs w:val="16"/>
              </w:rPr>
              <w:t>1/3</w:t>
            </w:r>
          </w:p>
        </w:tc>
        <w:tc>
          <w:tcPr>
            <w:tcW w:w="810" w:type="dxa"/>
            <w:tcBorders>
              <w:top w:val="nil"/>
              <w:left w:val="nil"/>
              <w:bottom w:val="nil"/>
              <w:right w:val="nil"/>
            </w:tcBorders>
            <w:vAlign w:val="bottom"/>
          </w:tcPr>
          <w:p w14:paraId="1C5F6E95" w14:textId="34C1EB92" w:rsidR="009B44E0" w:rsidRPr="009B44E0" w:rsidRDefault="009B44E0" w:rsidP="009B44E0">
            <w:pPr>
              <w:pStyle w:val="NoSpacing"/>
              <w:spacing w:after="100" w:afterAutospacing="1"/>
              <w:jc w:val="center"/>
              <w:rPr>
                <w:rFonts w:asciiTheme="majorHAnsi" w:hAnsiTheme="majorHAnsi" w:cstheme="majorHAnsi"/>
                <w:color w:val="000000"/>
                <w:sz w:val="16"/>
                <w:szCs w:val="16"/>
              </w:rPr>
            </w:pPr>
            <w:r w:rsidRPr="009B44E0">
              <w:rPr>
                <w:rFonts w:asciiTheme="majorHAnsi" w:hAnsiTheme="majorHAnsi" w:cstheme="majorHAnsi"/>
                <w:color w:val="000000"/>
                <w:sz w:val="16"/>
                <w:szCs w:val="16"/>
              </w:rPr>
              <w:t>1</w:t>
            </w:r>
          </w:p>
        </w:tc>
        <w:tc>
          <w:tcPr>
            <w:tcW w:w="720" w:type="dxa"/>
            <w:tcBorders>
              <w:top w:val="nil"/>
              <w:left w:val="nil"/>
              <w:bottom w:val="nil"/>
              <w:right w:val="nil"/>
            </w:tcBorders>
            <w:vAlign w:val="bottom"/>
          </w:tcPr>
          <w:p w14:paraId="142212F6" w14:textId="06574A62" w:rsidR="009B44E0" w:rsidRPr="009B44E0" w:rsidRDefault="009B44E0" w:rsidP="009B44E0">
            <w:pPr>
              <w:pStyle w:val="NoSpacing"/>
              <w:spacing w:after="100" w:afterAutospacing="1"/>
              <w:jc w:val="center"/>
              <w:rPr>
                <w:rFonts w:asciiTheme="majorHAnsi" w:hAnsiTheme="majorHAnsi" w:cstheme="majorHAnsi"/>
                <w:color w:val="000000"/>
                <w:sz w:val="16"/>
                <w:szCs w:val="16"/>
              </w:rPr>
            </w:pPr>
            <w:r w:rsidRPr="009B44E0">
              <w:rPr>
                <w:rFonts w:asciiTheme="majorHAnsi" w:hAnsiTheme="majorHAnsi" w:cstheme="majorHAnsi"/>
                <w:color w:val="000000"/>
                <w:sz w:val="16"/>
                <w:szCs w:val="16"/>
              </w:rPr>
              <w:t>1</w:t>
            </w:r>
          </w:p>
        </w:tc>
        <w:tc>
          <w:tcPr>
            <w:tcW w:w="1177" w:type="dxa"/>
            <w:tcBorders>
              <w:top w:val="nil"/>
              <w:left w:val="nil"/>
              <w:bottom w:val="nil"/>
              <w:right w:val="nil"/>
            </w:tcBorders>
            <w:vAlign w:val="bottom"/>
          </w:tcPr>
          <w:p w14:paraId="7A3E301F" w14:textId="29D1000E" w:rsidR="009B44E0" w:rsidRPr="009B44E0" w:rsidRDefault="009B44E0" w:rsidP="009B44E0">
            <w:pPr>
              <w:pStyle w:val="NoSpacing"/>
              <w:spacing w:after="100" w:afterAutospacing="1"/>
              <w:jc w:val="center"/>
              <w:rPr>
                <w:rFonts w:asciiTheme="majorHAnsi" w:hAnsiTheme="majorHAnsi" w:cstheme="majorHAnsi"/>
                <w:color w:val="000000"/>
                <w:sz w:val="16"/>
                <w:szCs w:val="16"/>
              </w:rPr>
            </w:pPr>
            <w:r w:rsidRPr="009B44E0">
              <w:rPr>
                <w:rFonts w:asciiTheme="majorHAnsi" w:hAnsiTheme="majorHAnsi" w:cstheme="majorHAnsi"/>
                <w:color w:val="000000"/>
                <w:sz w:val="16"/>
                <w:szCs w:val="16"/>
              </w:rPr>
              <w:t>46</w:t>
            </w:r>
          </w:p>
        </w:tc>
      </w:tr>
      <w:tr w:rsidR="009B44E0" w:rsidRPr="005B216C" w14:paraId="6CA79E9C" w14:textId="77777777" w:rsidTr="00BA5D4F">
        <w:trPr>
          <w:trHeight w:val="385"/>
        </w:trPr>
        <w:tc>
          <w:tcPr>
            <w:tcW w:w="2955" w:type="dxa"/>
            <w:tcBorders>
              <w:top w:val="nil"/>
              <w:left w:val="nil"/>
              <w:bottom w:val="nil"/>
              <w:right w:val="single" w:sz="4" w:space="0" w:color="auto"/>
            </w:tcBorders>
            <w:vAlign w:val="bottom"/>
          </w:tcPr>
          <w:p w14:paraId="22F54FFF" w14:textId="6349064E" w:rsidR="009B44E0" w:rsidRPr="009B44E0" w:rsidRDefault="003A38F5" w:rsidP="009B44E0">
            <w:pPr>
              <w:pStyle w:val="NoSpacing"/>
              <w:spacing w:after="100" w:afterAutospacing="1"/>
              <w:jc w:val="both"/>
              <w:rPr>
                <w:rFonts w:asciiTheme="majorHAnsi" w:hAnsiTheme="majorHAnsi" w:cstheme="majorHAnsi"/>
                <w:sz w:val="16"/>
                <w:szCs w:val="16"/>
              </w:rPr>
            </w:pPr>
            <w:r>
              <w:rPr>
                <w:rFonts w:asciiTheme="majorHAnsi" w:hAnsiTheme="majorHAnsi" w:cstheme="majorHAnsi"/>
                <w:color w:val="000000"/>
                <w:sz w:val="16"/>
                <w:szCs w:val="16"/>
              </w:rPr>
              <w:t>Total Fraud or Forgery over Life</w:t>
            </w:r>
            <w:r w:rsidR="009B44E0" w:rsidRPr="009B44E0">
              <w:rPr>
                <w:rFonts w:asciiTheme="majorHAnsi" w:hAnsiTheme="majorHAnsi" w:cstheme="majorHAnsi"/>
                <w:color w:val="000000"/>
                <w:sz w:val="16"/>
                <w:szCs w:val="16"/>
              </w:rPr>
              <w:t xml:space="preserve"> (71</w:t>
            </w:r>
            <w:r w:rsidR="009B44E0">
              <w:rPr>
                <w:rFonts w:asciiTheme="majorHAnsi" w:hAnsiTheme="majorHAnsi" w:cstheme="majorHAnsi"/>
                <w:color w:val="000000"/>
                <w:sz w:val="16"/>
                <w:szCs w:val="16"/>
              </w:rPr>
              <w:t>,</w:t>
            </w:r>
            <w:r w:rsidR="009B44E0" w:rsidRPr="009B44E0">
              <w:rPr>
                <w:rFonts w:asciiTheme="majorHAnsi" w:hAnsiTheme="majorHAnsi" w:cstheme="majorHAnsi"/>
                <w:color w:val="000000"/>
                <w:sz w:val="16"/>
                <w:szCs w:val="16"/>
              </w:rPr>
              <w:t>418)</w:t>
            </w:r>
          </w:p>
        </w:tc>
        <w:tc>
          <w:tcPr>
            <w:tcW w:w="1095" w:type="dxa"/>
            <w:tcBorders>
              <w:top w:val="nil"/>
              <w:left w:val="single" w:sz="4" w:space="0" w:color="auto"/>
              <w:bottom w:val="nil"/>
              <w:right w:val="nil"/>
            </w:tcBorders>
            <w:vAlign w:val="bottom"/>
          </w:tcPr>
          <w:p w14:paraId="380AB564" w14:textId="239159BD" w:rsidR="009B44E0" w:rsidRPr="009B44E0" w:rsidRDefault="009B44E0" w:rsidP="009B44E0">
            <w:pPr>
              <w:pStyle w:val="NoSpacing"/>
              <w:spacing w:after="100" w:afterAutospacing="1"/>
              <w:jc w:val="center"/>
              <w:rPr>
                <w:rFonts w:asciiTheme="majorHAnsi" w:hAnsiTheme="majorHAnsi" w:cstheme="majorHAnsi"/>
                <w:sz w:val="16"/>
                <w:szCs w:val="16"/>
              </w:rPr>
            </w:pPr>
            <w:r w:rsidRPr="009B44E0">
              <w:rPr>
                <w:rFonts w:asciiTheme="majorHAnsi" w:hAnsiTheme="majorHAnsi" w:cstheme="majorHAnsi"/>
                <w:color w:val="000000"/>
                <w:sz w:val="16"/>
                <w:szCs w:val="16"/>
              </w:rPr>
              <w:t>3.392</w:t>
            </w:r>
            <w:r w:rsidR="003429A5">
              <w:rPr>
                <w:rFonts w:asciiTheme="majorHAnsi" w:hAnsiTheme="majorHAnsi" w:cstheme="majorHAnsi"/>
                <w:color w:val="000000"/>
                <w:sz w:val="16"/>
                <w:szCs w:val="16"/>
              </w:rPr>
              <w:t>0</w:t>
            </w:r>
          </w:p>
        </w:tc>
        <w:tc>
          <w:tcPr>
            <w:tcW w:w="990" w:type="dxa"/>
            <w:tcBorders>
              <w:top w:val="nil"/>
              <w:left w:val="nil"/>
              <w:bottom w:val="nil"/>
              <w:right w:val="nil"/>
            </w:tcBorders>
            <w:vAlign w:val="bottom"/>
          </w:tcPr>
          <w:p w14:paraId="0DDD894F" w14:textId="7422FDE6" w:rsidR="009B44E0" w:rsidRPr="009B44E0" w:rsidRDefault="009B44E0" w:rsidP="009B44E0">
            <w:pPr>
              <w:pStyle w:val="NoSpacing"/>
              <w:spacing w:after="100" w:afterAutospacing="1"/>
              <w:jc w:val="center"/>
              <w:rPr>
                <w:rFonts w:asciiTheme="majorHAnsi" w:hAnsiTheme="majorHAnsi" w:cstheme="majorHAnsi"/>
                <w:sz w:val="16"/>
                <w:szCs w:val="16"/>
              </w:rPr>
            </w:pPr>
            <w:r w:rsidRPr="009B44E0">
              <w:rPr>
                <w:rFonts w:asciiTheme="majorHAnsi" w:hAnsiTheme="majorHAnsi" w:cstheme="majorHAnsi"/>
                <w:color w:val="000000"/>
                <w:sz w:val="16"/>
                <w:szCs w:val="16"/>
              </w:rPr>
              <w:t>4.8533</w:t>
            </w:r>
          </w:p>
        </w:tc>
        <w:tc>
          <w:tcPr>
            <w:tcW w:w="990" w:type="dxa"/>
            <w:tcBorders>
              <w:top w:val="nil"/>
              <w:left w:val="nil"/>
              <w:bottom w:val="nil"/>
              <w:right w:val="nil"/>
            </w:tcBorders>
            <w:vAlign w:val="bottom"/>
          </w:tcPr>
          <w:p w14:paraId="06E95639" w14:textId="4A2C3413" w:rsidR="009B44E0" w:rsidRPr="009B44E0" w:rsidRDefault="009B44E0" w:rsidP="009B44E0">
            <w:pPr>
              <w:pStyle w:val="NoSpacing"/>
              <w:spacing w:after="100" w:afterAutospacing="1"/>
              <w:jc w:val="center"/>
              <w:rPr>
                <w:rFonts w:asciiTheme="majorHAnsi" w:hAnsiTheme="majorHAnsi" w:cstheme="majorHAnsi"/>
                <w:sz w:val="16"/>
                <w:szCs w:val="16"/>
              </w:rPr>
            </w:pPr>
            <w:r w:rsidRPr="009B44E0">
              <w:rPr>
                <w:rFonts w:asciiTheme="majorHAnsi" w:hAnsiTheme="majorHAnsi" w:cstheme="majorHAnsi"/>
                <w:color w:val="000000"/>
                <w:sz w:val="16"/>
                <w:szCs w:val="16"/>
              </w:rPr>
              <w:t>2</w:t>
            </w:r>
          </w:p>
        </w:tc>
        <w:tc>
          <w:tcPr>
            <w:tcW w:w="1170" w:type="dxa"/>
            <w:tcBorders>
              <w:top w:val="nil"/>
              <w:left w:val="nil"/>
              <w:bottom w:val="nil"/>
              <w:right w:val="nil"/>
            </w:tcBorders>
            <w:vAlign w:val="bottom"/>
          </w:tcPr>
          <w:p w14:paraId="409D76DD" w14:textId="6EE90E20" w:rsidR="009B44E0" w:rsidRPr="009B44E0" w:rsidRDefault="009B44E0" w:rsidP="009B44E0">
            <w:pPr>
              <w:pStyle w:val="NoSpacing"/>
              <w:spacing w:after="100" w:afterAutospacing="1"/>
              <w:jc w:val="center"/>
              <w:rPr>
                <w:rFonts w:asciiTheme="majorHAnsi" w:hAnsiTheme="majorHAnsi" w:cstheme="majorHAnsi"/>
                <w:sz w:val="16"/>
                <w:szCs w:val="16"/>
              </w:rPr>
            </w:pPr>
            <w:r w:rsidRPr="009B44E0">
              <w:rPr>
                <w:rFonts w:asciiTheme="majorHAnsi" w:hAnsiTheme="majorHAnsi" w:cstheme="majorHAnsi"/>
                <w:color w:val="000000"/>
                <w:sz w:val="16"/>
                <w:szCs w:val="16"/>
              </w:rPr>
              <w:t>1/4</w:t>
            </w:r>
          </w:p>
        </w:tc>
        <w:tc>
          <w:tcPr>
            <w:tcW w:w="810" w:type="dxa"/>
            <w:tcBorders>
              <w:top w:val="nil"/>
              <w:left w:val="nil"/>
              <w:bottom w:val="nil"/>
              <w:right w:val="nil"/>
            </w:tcBorders>
            <w:vAlign w:val="bottom"/>
          </w:tcPr>
          <w:p w14:paraId="73E5D1ED" w14:textId="283774DF" w:rsidR="009B44E0" w:rsidRPr="009B44E0" w:rsidRDefault="009B44E0" w:rsidP="009B44E0">
            <w:pPr>
              <w:pStyle w:val="NoSpacing"/>
              <w:spacing w:after="100" w:afterAutospacing="1"/>
              <w:jc w:val="center"/>
              <w:rPr>
                <w:rFonts w:asciiTheme="majorHAnsi" w:hAnsiTheme="majorHAnsi" w:cstheme="majorHAnsi"/>
                <w:sz w:val="16"/>
                <w:szCs w:val="16"/>
              </w:rPr>
            </w:pPr>
            <w:r w:rsidRPr="009B44E0">
              <w:rPr>
                <w:rFonts w:asciiTheme="majorHAnsi" w:hAnsiTheme="majorHAnsi" w:cstheme="majorHAnsi"/>
                <w:color w:val="000000"/>
                <w:sz w:val="16"/>
                <w:szCs w:val="16"/>
              </w:rPr>
              <w:t>1</w:t>
            </w:r>
          </w:p>
        </w:tc>
        <w:tc>
          <w:tcPr>
            <w:tcW w:w="720" w:type="dxa"/>
            <w:tcBorders>
              <w:top w:val="nil"/>
              <w:left w:val="nil"/>
              <w:bottom w:val="nil"/>
              <w:right w:val="nil"/>
            </w:tcBorders>
            <w:vAlign w:val="bottom"/>
          </w:tcPr>
          <w:p w14:paraId="52B3628A" w14:textId="675F5A98" w:rsidR="009B44E0" w:rsidRPr="009B44E0" w:rsidRDefault="009B44E0" w:rsidP="009B44E0">
            <w:pPr>
              <w:pStyle w:val="NoSpacing"/>
              <w:spacing w:after="100" w:afterAutospacing="1"/>
              <w:jc w:val="center"/>
              <w:rPr>
                <w:rFonts w:asciiTheme="majorHAnsi" w:hAnsiTheme="majorHAnsi" w:cstheme="majorHAnsi"/>
                <w:sz w:val="16"/>
                <w:szCs w:val="16"/>
              </w:rPr>
            </w:pPr>
            <w:r w:rsidRPr="009B44E0">
              <w:rPr>
                <w:rFonts w:asciiTheme="majorHAnsi" w:hAnsiTheme="majorHAnsi" w:cstheme="majorHAnsi"/>
                <w:color w:val="000000"/>
                <w:sz w:val="16"/>
                <w:szCs w:val="16"/>
              </w:rPr>
              <w:t>1</w:t>
            </w:r>
          </w:p>
        </w:tc>
        <w:tc>
          <w:tcPr>
            <w:tcW w:w="1177" w:type="dxa"/>
            <w:tcBorders>
              <w:top w:val="nil"/>
              <w:left w:val="nil"/>
              <w:bottom w:val="nil"/>
              <w:right w:val="nil"/>
            </w:tcBorders>
            <w:vAlign w:val="bottom"/>
          </w:tcPr>
          <w:p w14:paraId="46D82245" w14:textId="766FB588" w:rsidR="009B44E0" w:rsidRPr="009B44E0" w:rsidRDefault="009B44E0" w:rsidP="009B44E0">
            <w:pPr>
              <w:pStyle w:val="NoSpacing"/>
              <w:spacing w:after="100" w:afterAutospacing="1"/>
              <w:jc w:val="center"/>
              <w:rPr>
                <w:rFonts w:asciiTheme="majorHAnsi" w:hAnsiTheme="majorHAnsi" w:cstheme="majorHAnsi"/>
                <w:sz w:val="16"/>
                <w:szCs w:val="16"/>
              </w:rPr>
            </w:pPr>
            <w:r w:rsidRPr="009B44E0">
              <w:rPr>
                <w:rFonts w:asciiTheme="majorHAnsi" w:hAnsiTheme="majorHAnsi" w:cstheme="majorHAnsi"/>
                <w:color w:val="000000"/>
                <w:sz w:val="16"/>
                <w:szCs w:val="16"/>
              </w:rPr>
              <w:t>105</w:t>
            </w:r>
          </w:p>
        </w:tc>
      </w:tr>
      <w:tr w:rsidR="009B44E0" w:rsidRPr="005B216C" w14:paraId="74FC585F" w14:textId="77777777" w:rsidTr="00BA5D4F">
        <w:trPr>
          <w:trHeight w:val="385"/>
        </w:trPr>
        <w:tc>
          <w:tcPr>
            <w:tcW w:w="2955" w:type="dxa"/>
            <w:tcBorders>
              <w:top w:val="nil"/>
              <w:left w:val="nil"/>
              <w:bottom w:val="nil"/>
              <w:right w:val="single" w:sz="4" w:space="0" w:color="auto"/>
            </w:tcBorders>
            <w:vAlign w:val="bottom"/>
          </w:tcPr>
          <w:p w14:paraId="496C7A90" w14:textId="39607DC7" w:rsidR="009B44E0" w:rsidRPr="00271603" w:rsidRDefault="003A38F5" w:rsidP="009B44E0">
            <w:pPr>
              <w:pStyle w:val="NoSpacing"/>
              <w:spacing w:after="100" w:afterAutospacing="1"/>
              <w:jc w:val="both"/>
              <w:rPr>
                <w:rFonts w:asciiTheme="majorHAnsi" w:hAnsiTheme="majorHAnsi" w:cstheme="majorHAnsi"/>
                <w:sz w:val="16"/>
                <w:szCs w:val="16"/>
              </w:rPr>
            </w:pPr>
            <w:r w:rsidRPr="00271603">
              <w:rPr>
                <w:rFonts w:asciiTheme="majorHAnsi" w:hAnsiTheme="majorHAnsi" w:cstheme="majorHAnsi"/>
                <w:color w:val="000000"/>
                <w:sz w:val="16"/>
                <w:szCs w:val="16"/>
              </w:rPr>
              <w:t>Total Offenses Outside of England and Wales</w:t>
            </w:r>
            <w:r w:rsidR="009B44E0" w:rsidRPr="00271603">
              <w:rPr>
                <w:rFonts w:asciiTheme="majorHAnsi" w:hAnsiTheme="majorHAnsi" w:cstheme="majorHAnsi"/>
                <w:color w:val="000000"/>
                <w:sz w:val="16"/>
                <w:szCs w:val="16"/>
              </w:rPr>
              <w:t xml:space="preserve"> </w:t>
            </w:r>
            <w:r w:rsidRPr="00271603">
              <w:rPr>
                <w:rFonts w:asciiTheme="majorHAnsi" w:hAnsiTheme="majorHAnsi" w:cstheme="majorHAnsi"/>
                <w:color w:val="000000"/>
                <w:sz w:val="16"/>
                <w:szCs w:val="16"/>
              </w:rPr>
              <w:t xml:space="preserve">over Life </w:t>
            </w:r>
            <w:r w:rsidR="009B44E0" w:rsidRPr="00271603">
              <w:rPr>
                <w:rFonts w:asciiTheme="majorHAnsi" w:hAnsiTheme="majorHAnsi" w:cstheme="majorHAnsi"/>
                <w:color w:val="000000"/>
                <w:sz w:val="16"/>
                <w:szCs w:val="16"/>
              </w:rPr>
              <w:t>(34,043)</w:t>
            </w:r>
          </w:p>
        </w:tc>
        <w:tc>
          <w:tcPr>
            <w:tcW w:w="1095" w:type="dxa"/>
            <w:tcBorders>
              <w:top w:val="nil"/>
              <w:left w:val="single" w:sz="4" w:space="0" w:color="auto"/>
              <w:bottom w:val="nil"/>
              <w:right w:val="nil"/>
            </w:tcBorders>
            <w:vAlign w:val="bottom"/>
          </w:tcPr>
          <w:p w14:paraId="61A6C34C" w14:textId="588481E9" w:rsidR="009B44E0" w:rsidRPr="00271603" w:rsidRDefault="009B44E0" w:rsidP="009B44E0">
            <w:pPr>
              <w:pStyle w:val="NoSpacing"/>
              <w:spacing w:after="100" w:afterAutospacing="1"/>
              <w:jc w:val="center"/>
              <w:rPr>
                <w:rFonts w:asciiTheme="majorHAnsi" w:hAnsiTheme="majorHAnsi" w:cstheme="majorHAnsi"/>
                <w:color w:val="000000"/>
                <w:sz w:val="16"/>
                <w:szCs w:val="16"/>
              </w:rPr>
            </w:pPr>
            <w:r w:rsidRPr="00271603">
              <w:rPr>
                <w:rFonts w:asciiTheme="majorHAnsi" w:hAnsiTheme="majorHAnsi" w:cstheme="majorHAnsi"/>
                <w:color w:val="000000"/>
                <w:sz w:val="16"/>
                <w:szCs w:val="16"/>
              </w:rPr>
              <w:t>24.8661</w:t>
            </w:r>
          </w:p>
        </w:tc>
        <w:tc>
          <w:tcPr>
            <w:tcW w:w="990" w:type="dxa"/>
            <w:tcBorders>
              <w:top w:val="nil"/>
              <w:left w:val="nil"/>
              <w:bottom w:val="nil"/>
              <w:right w:val="nil"/>
            </w:tcBorders>
            <w:vAlign w:val="bottom"/>
          </w:tcPr>
          <w:p w14:paraId="559F2468" w14:textId="25D1F878" w:rsidR="009B44E0" w:rsidRPr="00271603" w:rsidRDefault="009B44E0" w:rsidP="009B44E0">
            <w:pPr>
              <w:pStyle w:val="NoSpacing"/>
              <w:spacing w:after="100" w:afterAutospacing="1"/>
              <w:jc w:val="center"/>
              <w:rPr>
                <w:rFonts w:asciiTheme="majorHAnsi" w:hAnsiTheme="majorHAnsi" w:cstheme="majorHAnsi"/>
                <w:color w:val="000000"/>
                <w:sz w:val="16"/>
                <w:szCs w:val="16"/>
              </w:rPr>
            </w:pPr>
            <w:r w:rsidRPr="00271603">
              <w:rPr>
                <w:rFonts w:asciiTheme="majorHAnsi" w:hAnsiTheme="majorHAnsi" w:cstheme="majorHAnsi"/>
                <w:color w:val="000000"/>
                <w:sz w:val="16"/>
                <w:szCs w:val="16"/>
              </w:rPr>
              <w:t>27.5866</w:t>
            </w:r>
          </w:p>
        </w:tc>
        <w:tc>
          <w:tcPr>
            <w:tcW w:w="990" w:type="dxa"/>
            <w:tcBorders>
              <w:top w:val="nil"/>
              <w:left w:val="nil"/>
              <w:bottom w:val="nil"/>
              <w:right w:val="nil"/>
            </w:tcBorders>
            <w:vAlign w:val="bottom"/>
          </w:tcPr>
          <w:p w14:paraId="554495E7" w14:textId="44D76489"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5</w:t>
            </w:r>
          </w:p>
        </w:tc>
        <w:tc>
          <w:tcPr>
            <w:tcW w:w="1170" w:type="dxa"/>
            <w:tcBorders>
              <w:top w:val="nil"/>
              <w:left w:val="nil"/>
              <w:bottom w:val="nil"/>
              <w:right w:val="nil"/>
            </w:tcBorders>
            <w:vAlign w:val="bottom"/>
          </w:tcPr>
          <w:p w14:paraId="43379CE1" w14:textId="15F5A8DF"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5/35</w:t>
            </w:r>
          </w:p>
        </w:tc>
        <w:tc>
          <w:tcPr>
            <w:tcW w:w="810" w:type="dxa"/>
            <w:tcBorders>
              <w:top w:val="nil"/>
              <w:left w:val="nil"/>
              <w:bottom w:val="nil"/>
              <w:right w:val="nil"/>
            </w:tcBorders>
            <w:vAlign w:val="bottom"/>
          </w:tcPr>
          <w:p w14:paraId="478A3509" w14:textId="46D5B43A"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w:t>
            </w:r>
          </w:p>
        </w:tc>
        <w:tc>
          <w:tcPr>
            <w:tcW w:w="720" w:type="dxa"/>
            <w:tcBorders>
              <w:top w:val="nil"/>
              <w:left w:val="nil"/>
              <w:bottom w:val="nil"/>
              <w:right w:val="nil"/>
            </w:tcBorders>
            <w:vAlign w:val="bottom"/>
          </w:tcPr>
          <w:p w14:paraId="1C21772F" w14:textId="55DF3ECA"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w:t>
            </w:r>
          </w:p>
        </w:tc>
        <w:tc>
          <w:tcPr>
            <w:tcW w:w="1177" w:type="dxa"/>
            <w:tcBorders>
              <w:top w:val="nil"/>
              <w:left w:val="nil"/>
              <w:bottom w:val="nil"/>
              <w:right w:val="nil"/>
            </w:tcBorders>
            <w:vAlign w:val="bottom"/>
          </w:tcPr>
          <w:p w14:paraId="4AE6028A" w14:textId="5E113CC4"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214</w:t>
            </w:r>
          </w:p>
        </w:tc>
      </w:tr>
      <w:tr w:rsidR="009B44E0" w:rsidRPr="005B216C" w14:paraId="6C089F65" w14:textId="77777777" w:rsidTr="00BA5D4F">
        <w:trPr>
          <w:trHeight w:val="385"/>
        </w:trPr>
        <w:tc>
          <w:tcPr>
            <w:tcW w:w="2955" w:type="dxa"/>
            <w:tcBorders>
              <w:top w:val="nil"/>
              <w:left w:val="nil"/>
              <w:bottom w:val="nil"/>
              <w:right w:val="single" w:sz="4" w:space="0" w:color="auto"/>
            </w:tcBorders>
            <w:vAlign w:val="bottom"/>
          </w:tcPr>
          <w:p w14:paraId="21554604" w14:textId="45440D5F" w:rsidR="009B44E0" w:rsidRPr="00271603" w:rsidRDefault="003A38F5" w:rsidP="009B44E0">
            <w:pPr>
              <w:pStyle w:val="NoSpacing"/>
              <w:spacing w:after="100" w:afterAutospacing="1"/>
              <w:jc w:val="both"/>
              <w:rPr>
                <w:rFonts w:asciiTheme="majorHAnsi" w:hAnsiTheme="majorHAnsi" w:cstheme="majorHAnsi"/>
                <w:sz w:val="16"/>
                <w:szCs w:val="16"/>
              </w:rPr>
            </w:pPr>
            <w:r w:rsidRPr="00271603">
              <w:rPr>
                <w:rFonts w:asciiTheme="majorHAnsi" w:hAnsiTheme="majorHAnsi" w:cstheme="majorHAnsi"/>
                <w:color w:val="000000"/>
                <w:sz w:val="16"/>
                <w:szCs w:val="16"/>
              </w:rPr>
              <w:t xml:space="preserve">Total Drug Offenses over Life </w:t>
            </w:r>
            <w:r w:rsidR="009B44E0" w:rsidRPr="00271603">
              <w:rPr>
                <w:rFonts w:asciiTheme="majorHAnsi" w:hAnsiTheme="majorHAnsi" w:cstheme="majorHAnsi"/>
                <w:color w:val="000000"/>
                <w:sz w:val="16"/>
                <w:szCs w:val="16"/>
              </w:rPr>
              <w:t>(123,045)</w:t>
            </w:r>
          </w:p>
        </w:tc>
        <w:tc>
          <w:tcPr>
            <w:tcW w:w="1095" w:type="dxa"/>
            <w:tcBorders>
              <w:top w:val="nil"/>
              <w:left w:val="single" w:sz="4" w:space="0" w:color="auto"/>
              <w:bottom w:val="nil"/>
              <w:right w:val="nil"/>
            </w:tcBorders>
            <w:vAlign w:val="bottom"/>
          </w:tcPr>
          <w:p w14:paraId="5F6BC917" w14:textId="37E3FD1C"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2.6008</w:t>
            </w:r>
          </w:p>
        </w:tc>
        <w:tc>
          <w:tcPr>
            <w:tcW w:w="990" w:type="dxa"/>
            <w:tcBorders>
              <w:top w:val="nil"/>
              <w:left w:val="nil"/>
              <w:bottom w:val="nil"/>
              <w:right w:val="nil"/>
            </w:tcBorders>
            <w:vAlign w:val="bottom"/>
          </w:tcPr>
          <w:p w14:paraId="450E55B1" w14:textId="706F3323"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2.7541</w:t>
            </w:r>
          </w:p>
        </w:tc>
        <w:tc>
          <w:tcPr>
            <w:tcW w:w="990" w:type="dxa"/>
            <w:tcBorders>
              <w:top w:val="nil"/>
              <w:left w:val="nil"/>
              <w:bottom w:val="nil"/>
              <w:right w:val="nil"/>
            </w:tcBorders>
            <w:vAlign w:val="bottom"/>
          </w:tcPr>
          <w:p w14:paraId="51FA3513" w14:textId="103779EF"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2</w:t>
            </w:r>
          </w:p>
        </w:tc>
        <w:tc>
          <w:tcPr>
            <w:tcW w:w="1170" w:type="dxa"/>
            <w:tcBorders>
              <w:top w:val="nil"/>
              <w:left w:val="nil"/>
              <w:bottom w:val="nil"/>
              <w:right w:val="nil"/>
            </w:tcBorders>
            <w:vAlign w:val="bottom"/>
          </w:tcPr>
          <w:p w14:paraId="06D30893" w14:textId="29A2E913"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3</w:t>
            </w:r>
          </w:p>
        </w:tc>
        <w:tc>
          <w:tcPr>
            <w:tcW w:w="810" w:type="dxa"/>
            <w:tcBorders>
              <w:top w:val="nil"/>
              <w:left w:val="nil"/>
              <w:bottom w:val="nil"/>
              <w:right w:val="nil"/>
            </w:tcBorders>
            <w:vAlign w:val="bottom"/>
          </w:tcPr>
          <w:p w14:paraId="68FCADBE" w14:textId="0D23A027"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w:t>
            </w:r>
          </w:p>
        </w:tc>
        <w:tc>
          <w:tcPr>
            <w:tcW w:w="720" w:type="dxa"/>
            <w:tcBorders>
              <w:top w:val="nil"/>
              <w:left w:val="nil"/>
              <w:bottom w:val="nil"/>
              <w:right w:val="nil"/>
            </w:tcBorders>
            <w:vAlign w:val="bottom"/>
          </w:tcPr>
          <w:p w14:paraId="40A230A8" w14:textId="32BBC6A9"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w:t>
            </w:r>
          </w:p>
        </w:tc>
        <w:tc>
          <w:tcPr>
            <w:tcW w:w="1177" w:type="dxa"/>
            <w:tcBorders>
              <w:top w:val="nil"/>
              <w:left w:val="nil"/>
              <w:bottom w:val="nil"/>
              <w:right w:val="nil"/>
            </w:tcBorders>
            <w:vAlign w:val="bottom"/>
          </w:tcPr>
          <w:p w14:paraId="293186AF" w14:textId="53F69631"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98</w:t>
            </w:r>
          </w:p>
        </w:tc>
      </w:tr>
      <w:tr w:rsidR="009B44E0" w:rsidRPr="005B216C" w14:paraId="05AD4346" w14:textId="77777777" w:rsidTr="00BA5D4F">
        <w:trPr>
          <w:trHeight w:val="385"/>
        </w:trPr>
        <w:tc>
          <w:tcPr>
            <w:tcW w:w="2955" w:type="dxa"/>
            <w:tcBorders>
              <w:top w:val="nil"/>
              <w:left w:val="nil"/>
              <w:bottom w:val="nil"/>
              <w:right w:val="single" w:sz="4" w:space="0" w:color="auto"/>
            </w:tcBorders>
            <w:vAlign w:val="bottom"/>
          </w:tcPr>
          <w:p w14:paraId="0C4AE801" w14:textId="64D1A6D4" w:rsidR="009B44E0" w:rsidRPr="00271603" w:rsidRDefault="003A38F5" w:rsidP="009B44E0">
            <w:pPr>
              <w:pStyle w:val="NoSpacing"/>
              <w:spacing w:after="100" w:afterAutospacing="1"/>
              <w:jc w:val="both"/>
              <w:rPr>
                <w:rFonts w:asciiTheme="majorHAnsi" w:hAnsiTheme="majorHAnsi" w:cstheme="majorHAnsi"/>
                <w:sz w:val="16"/>
                <w:szCs w:val="16"/>
              </w:rPr>
            </w:pPr>
            <w:r w:rsidRPr="00271603">
              <w:rPr>
                <w:rFonts w:asciiTheme="majorHAnsi" w:hAnsiTheme="majorHAnsi" w:cstheme="majorHAnsi"/>
                <w:color w:val="000000"/>
                <w:sz w:val="16"/>
                <w:szCs w:val="16"/>
              </w:rPr>
              <w:t>Total Unknown Offenses over Life</w:t>
            </w:r>
            <w:r w:rsidR="009B44E0" w:rsidRPr="00271603">
              <w:rPr>
                <w:rFonts w:asciiTheme="majorHAnsi" w:hAnsiTheme="majorHAnsi" w:cstheme="majorHAnsi"/>
                <w:color w:val="000000"/>
                <w:sz w:val="16"/>
                <w:szCs w:val="16"/>
              </w:rPr>
              <w:t xml:space="preserve"> (23,423)</w:t>
            </w:r>
          </w:p>
        </w:tc>
        <w:tc>
          <w:tcPr>
            <w:tcW w:w="1095" w:type="dxa"/>
            <w:tcBorders>
              <w:top w:val="nil"/>
              <w:left w:val="single" w:sz="4" w:space="0" w:color="auto"/>
              <w:bottom w:val="nil"/>
              <w:right w:val="nil"/>
            </w:tcBorders>
            <w:vAlign w:val="bottom"/>
          </w:tcPr>
          <w:p w14:paraId="30B31BD9" w14:textId="007AF591" w:rsidR="009B44E0" w:rsidRPr="00271603" w:rsidRDefault="009B44E0" w:rsidP="009B44E0">
            <w:pPr>
              <w:pStyle w:val="NoSpacing"/>
              <w:spacing w:after="100" w:afterAutospacing="1"/>
              <w:jc w:val="center"/>
              <w:rPr>
                <w:rFonts w:asciiTheme="majorHAnsi" w:hAnsiTheme="majorHAnsi" w:cstheme="majorHAnsi"/>
                <w:color w:val="000000"/>
                <w:sz w:val="16"/>
                <w:szCs w:val="16"/>
              </w:rPr>
            </w:pPr>
            <w:r w:rsidRPr="00271603">
              <w:rPr>
                <w:rFonts w:asciiTheme="majorHAnsi" w:hAnsiTheme="majorHAnsi" w:cstheme="majorHAnsi"/>
                <w:color w:val="000000"/>
                <w:sz w:val="16"/>
                <w:szCs w:val="16"/>
              </w:rPr>
              <w:t>2.6903</w:t>
            </w:r>
          </w:p>
        </w:tc>
        <w:tc>
          <w:tcPr>
            <w:tcW w:w="990" w:type="dxa"/>
            <w:tcBorders>
              <w:top w:val="nil"/>
              <w:left w:val="nil"/>
              <w:bottom w:val="nil"/>
              <w:right w:val="nil"/>
            </w:tcBorders>
            <w:vAlign w:val="bottom"/>
          </w:tcPr>
          <w:p w14:paraId="6240111F" w14:textId="071A2869" w:rsidR="009B44E0" w:rsidRPr="00271603" w:rsidRDefault="009B44E0" w:rsidP="009B44E0">
            <w:pPr>
              <w:pStyle w:val="NoSpacing"/>
              <w:spacing w:after="100" w:afterAutospacing="1"/>
              <w:jc w:val="center"/>
              <w:rPr>
                <w:rFonts w:asciiTheme="majorHAnsi" w:hAnsiTheme="majorHAnsi" w:cstheme="majorHAnsi"/>
                <w:color w:val="000000"/>
                <w:sz w:val="16"/>
                <w:szCs w:val="16"/>
              </w:rPr>
            </w:pPr>
            <w:r w:rsidRPr="00271603">
              <w:rPr>
                <w:rFonts w:asciiTheme="majorHAnsi" w:hAnsiTheme="majorHAnsi" w:cstheme="majorHAnsi"/>
                <w:color w:val="000000"/>
                <w:sz w:val="16"/>
                <w:szCs w:val="16"/>
              </w:rPr>
              <w:t>3.3744</w:t>
            </w:r>
          </w:p>
        </w:tc>
        <w:tc>
          <w:tcPr>
            <w:tcW w:w="990" w:type="dxa"/>
            <w:tcBorders>
              <w:top w:val="nil"/>
              <w:left w:val="nil"/>
              <w:bottom w:val="nil"/>
              <w:right w:val="nil"/>
            </w:tcBorders>
            <w:vAlign w:val="bottom"/>
          </w:tcPr>
          <w:p w14:paraId="4EDDC26E" w14:textId="69D49B8C" w:rsidR="009B44E0" w:rsidRPr="00271603" w:rsidRDefault="009B44E0" w:rsidP="009B44E0">
            <w:pPr>
              <w:pStyle w:val="NoSpacing"/>
              <w:spacing w:after="100" w:afterAutospacing="1"/>
              <w:jc w:val="center"/>
              <w:rPr>
                <w:rFonts w:asciiTheme="majorHAnsi" w:hAnsiTheme="majorHAnsi" w:cstheme="majorHAnsi"/>
                <w:color w:val="000000"/>
                <w:sz w:val="16"/>
                <w:szCs w:val="16"/>
              </w:rPr>
            </w:pPr>
            <w:r w:rsidRPr="00271603">
              <w:rPr>
                <w:rFonts w:asciiTheme="majorHAnsi" w:hAnsiTheme="majorHAnsi" w:cstheme="majorHAnsi"/>
                <w:color w:val="000000"/>
                <w:sz w:val="16"/>
                <w:szCs w:val="16"/>
              </w:rPr>
              <w:t>1</w:t>
            </w:r>
          </w:p>
        </w:tc>
        <w:tc>
          <w:tcPr>
            <w:tcW w:w="1170" w:type="dxa"/>
            <w:tcBorders>
              <w:top w:val="nil"/>
              <w:left w:val="nil"/>
              <w:bottom w:val="nil"/>
              <w:right w:val="nil"/>
            </w:tcBorders>
            <w:vAlign w:val="bottom"/>
          </w:tcPr>
          <w:p w14:paraId="2C78CC94" w14:textId="3013E27E"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3</w:t>
            </w:r>
          </w:p>
        </w:tc>
        <w:tc>
          <w:tcPr>
            <w:tcW w:w="810" w:type="dxa"/>
            <w:tcBorders>
              <w:top w:val="nil"/>
              <w:left w:val="nil"/>
              <w:bottom w:val="nil"/>
              <w:right w:val="nil"/>
            </w:tcBorders>
            <w:vAlign w:val="bottom"/>
          </w:tcPr>
          <w:p w14:paraId="314D22B5" w14:textId="336E618A" w:rsidR="009B44E0" w:rsidRPr="00271603" w:rsidRDefault="009B44E0" w:rsidP="009B44E0">
            <w:pPr>
              <w:pStyle w:val="NoSpacing"/>
              <w:spacing w:after="100" w:afterAutospacing="1"/>
              <w:jc w:val="center"/>
              <w:rPr>
                <w:rFonts w:asciiTheme="majorHAnsi" w:hAnsiTheme="majorHAnsi" w:cstheme="majorHAnsi"/>
                <w:color w:val="000000"/>
                <w:sz w:val="16"/>
                <w:szCs w:val="16"/>
              </w:rPr>
            </w:pPr>
            <w:r w:rsidRPr="00271603">
              <w:rPr>
                <w:rFonts w:asciiTheme="majorHAnsi" w:hAnsiTheme="majorHAnsi" w:cstheme="majorHAnsi"/>
                <w:color w:val="000000"/>
                <w:sz w:val="16"/>
                <w:szCs w:val="16"/>
              </w:rPr>
              <w:t>1</w:t>
            </w:r>
          </w:p>
        </w:tc>
        <w:tc>
          <w:tcPr>
            <w:tcW w:w="720" w:type="dxa"/>
            <w:tcBorders>
              <w:top w:val="nil"/>
              <w:left w:val="nil"/>
              <w:bottom w:val="nil"/>
              <w:right w:val="nil"/>
            </w:tcBorders>
            <w:vAlign w:val="bottom"/>
          </w:tcPr>
          <w:p w14:paraId="77394488" w14:textId="2F1E9137" w:rsidR="009B44E0" w:rsidRPr="00271603" w:rsidRDefault="009B44E0" w:rsidP="009B44E0">
            <w:pPr>
              <w:pStyle w:val="NoSpacing"/>
              <w:spacing w:after="100" w:afterAutospacing="1"/>
              <w:jc w:val="center"/>
              <w:rPr>
                <w:rFonts w:asciiTheme="majorHAnsi" w:hAnsiTheme="majorHAnsi" w:cstheme="majorHAnsi"/>
                <w:color w:val="000000"/>
                <w:sz w:val="16"/>
                <w:szCs w:val="16"/>
              </w:rPr>
            </w:pPr>
            <w:r w:rsidRPr="00271603">
              <w:rPr>
                <w:rFonts w:asciiTheme="majorHAnsi" w:hAnsiTheme="majorHAnsi" w:cstheme="majorHAnsi"/>
                <w:color w:val="000000"/>
                <w:sz w:val="16"/>
                <w:szCs w:val="16"/>
              </w:rPr>
              <w:t>1</w:t>
            </w:r>
          </w:p>
        </w:tc>
        <w:tc>
          <w:tcPr>
            <w:tcW w:w="1177" w:type="dxa"/>
            <w:tcBorders>
              <w:top w:val="nil"/>
              <w:left w:val="nil"/>
              <w:bottom w:val="nil"/>
              <w:right w:val="nil"/>
            </w:tcBorders>
            <w:vAlign w:val="bottom"/>
          </w:tcPr>
          <w:p w14:paraId="6B06F9E2" w14:textId="51C2842B" w:rsidR="009B44E0" w:rsidRPr="00271603" w:rsidRDefault="009B44E0" w:rsidP="009B44E0">
            <w:pPr>
              <w:pStyle w:val="NoSpacing"/>
              <w:spacing w:after="100" w:afterAutospacing="1"/>
              <w:jc w:val="center"/>
              <w:rPr>
                <w:rFonts w:asciiTheme="majorHAnsi" w:hAnsiTheme="majorHAnsi" w:cstheme="majorHAnsi"/>
                <w:color w:val="000000"/>
                <w:sz w:val="16"/>
                <w:szCs w:val="16"/>
              </w:rPr>
            </w:pPr>
            <w:r w:rsidRPr="00271603">
              <w:rPr>
                <w:rFonts w:asciiTheme="majorHAnsi" w:hAnsiTheme="majorHAnsi" w:cstheme="majorHAnsi"/>
                <w:color w:val="000000"/>
                <w:sz w:val="16"/>
                <w:szCs w:val="16"/>
              </w:rPr>
              <w:t>40</w:t>
            </w:r>
          </w:p>
        </w:tc>
      </w:tr>
      <w:tr w:rsidR="009B44E0" w:rsidRPr="005B216C" w14:paraId="174D9D6B" w14:textId="77777777" w:rsidTr="00BA5D4F">
        <w:trPr>
          <w:trHeight w:val="385"/>
        </w:trPr>
        <w:tc>
          <w:tcPr>
            <w:tcW w:w="2955" w:type="dxa"/>
            <w:tcBorders>
              <w:top w:val="nil"/>
              <w:left w:val="nil"/>
              <w:bottom w:val="nil"/>
              <w:right w:val="single" w:sz="4" w:space="0" w:color="auto"/>
            </w:tcBorders>
            <w:vAlign w:val="bottom"/>
          </w:tcPr>
          <w:p w14:paraId="36EE565E" w14:textId="0DC3629D" w:rsidR="009B44E0" w:rsidRPr="00271603" w:rsidRDefault="00096CAE" w:rsidP="009B44E0">
            <w:pPr>
              <w:pStyle w:val="NoSpacing"/>
              <w:spacing w:after="100" w:afterAutospacing="1"/>
              <w:jc w:val="both"/>
              <w:rPr>
                <w:rFonts w:asciiTheme="majorHAnsi" w:hAnsiTheme="majorHAnsi" w:cstheme="majorHAnsi"/>
                <w:sz w:val="16"/>
                <w:szCs w:val="16"/>
              </w:rPr>
            </w:pPr>
            <w:r w:rsidRPr="00271603">
              <w:rPr>
                <w:rFonts w:asciiTheme="majorHAnsi" w:hAnsiTheme="majorHAnsi" w:cstheme="majorHAnsi"/>
                <w:color w:val="000000"/>
                <w:sz w:val="16"/>
                <w:szCs w:val="16"/>
              </w:rPr>
              <w:t>Total Burglary, Robbery, or Theft Offenses over Life</w:t>
            </w:r>
            <w:r w:rsidR="009B44E0" w:rsidRPr="00271603">
              <w:rPr>
                <w:rFonts w:asciiTheme="majorHAnsi" w:hAnsiTheme="majorHAnsi" w:cstheme="majorHAnsi"/>
                <w:color w:val="000000"/>
                <w:sz w:val="16"/>
                <w:szCs w:val="16"/>
              </w:rPr>
              <w:t xml:space="preserve"> (233,418)</w:t>
            </w:r>
          </w:p>
        </w:tc>
        <w:tc>
          <w:tcPr>
            <w:tcW w:w="1095" w:type="dxa"/>
            <w:tcBorders>
              <w:top w:val="nil"/>
              <w:left w:val="single" w:sz="4" w:space="0" w:color="auto"/>
              <w:bottom w:val="nil"/>
              <w:right w:val="nil"/>
            </w:tcBorders>
            <w:vAlign w:val="bottom"/>
          </w:tcPr>
          <w:p w14:paraId="707424C5" w14:textId="21BCD7E9" w:rsidR="009B44E0" w:rsidRPr="00271603" w:rsidRDefault="009B44E0" w:rsidP="009B44E0">
            <w:pPr>
              <w:pStyle w:val="NoSpacing"/>
              <w:spacing w:after="100" w:afterAutospacing="1"/>
              <w:jc w:val="center"/>
              <w:rPr>
                <w:rFonts w:asciiTheme="majorHAnsi" w:hAnsiTheme="majorHAnsi" w:cstheme="majorHAnsi"/>
                <w:color w:val="000000"/>
                <w:sz w:val="16"/>
                <w:szCs w:val="16"/>
              </w:rPr>
            </w:pPr>
            <w:r w:rsidRPr="00271603">
              <w:rPr>
                <w:rFonts w:asciiTheme="majorHAnsi" w:hAnsiTheme="majorHAnsi" w:cstheme="majorHAnsi"/>
                <w:color w:val="000000"/>
                <w:sz w:val="16"/>
                <w:szCs w:val="16"/>
              </w:rPr>
              <w:t>15.0985</w:t>
            </w:r>
          </w:p>
        </w:tc>
        <w:tc>
          <w:tcPr>
            <w:tcW w:w="990" w:type="dxa"/>
            <w:tcBorders>
              <w:top w:val="nil"/>
              <w:left w:val="nil"/>
              <w:bottom w:val="nil"/>
              <w:right w:val="nil"/>
            </w:tcBorders>
            <w:vAlign w:val="bottom"/>
          </w:tcPr>
          <w:p w14:paraId="32B3847D" w14:textId="62A5B452" w:rsidR="009B44E0" w:rsidRPr="00271603" w:rsidRDefault="009B44E0" w:rsidP="009B44E0">
            <w:pPr>
              <w:pStyle w:val="NoSpacing"/>
              <w:spacing w:after="100" w:afterAutospacing="1"/>
              <w:jc w:val="center"/>
              <w:rPr>
                <w:rFonts w:asciiTheme="majorHAnsi" w:hAnsiTheme="majorHAnsi" w:cstheme="majorHAnsi"/>
                <w:color w:val="000000"/>
                <w:sz w:val="16"/>
                <w:szCs w:val="16"/>
              </w:rPr>
            </w:pPr>
            <w:r w:rsidRPr="00271603">
              <w:rPr>
                <w:rFonts w:asciiTheme="majorHAnsi" w:hAnsiTheme="majorHAnsi" w:cstheme="majorHAnsi"/>
                <w:color w:val="000000"/>
                <w:sz w:val="16"/>
                <w:szCs w:val="16"/>
              </w:rPr>
              <w:t>20.6444</w:t>
            </w:r>
          </w:p>
        </w:tc>
        <w:tc>
          <w:tcPr>
            <w:tcW w:w="990" w:type="dxa"/>
            <w:tcBorders>
              <w:top w:val="nil"/>
              <w:left w:val="nil"/>
              <w:bottom w:val="nil"/>
              <w:right w:val="nil"/>
            </w:tcBorders>
            <w:vAlign w:val="bottom"/>
          </w:tcPr>
          <w:p w14:paraId="2BEE910B" w14:textId="490BC865" w:rsidR="009B44E0" w:rsidRPr="00271603" w:rsidRDefault="009B44E0" w:rsidP="009B44E0">
            <w:pPr>
              <w:pStyle w:val="NoSpacing"/>
              <w:spacing w:after="100" w:afterAutospacing="1"/>
              <w:jc w:val="center"/>
              <w:rPr>
                <w:rFonts w:asciiTheme="majorHAnsi" w:hAnsiTheme="majorHAnsi" w:cstheme="majorHAnsi"/>
                <w:color w:val="000000"/>
                <w:sz w:val="16"/>
                <w:szCs w:val="16"/>
              </w:rPr>
            </w:pPr>
            <w:r w:rsidRPr="00271603">
              <w:rPr>
                <w:rFonts w:asciiTheme="majorHAnsi" w:hAnsiTheme="majorHAnsi" w:cstheme="majorHAnsi"/>
                <w:color w:val="000000"/>
                <w:sz w:val="16"/>
                <w:szCs w:val="16"/>
              </w:rPr>
              <w:t>7</w:t>
            </w:r>
          </w:p>
        </w:tc>
        <w:tc>
          <w:tcPr>
            <w:tcW w:w="1170" w:type="dxa"/>
            <w:tcBorders>
              <w:top w:val="nil"/>
              <w:left w:val="nil"/>
              <w:bottom w:val="nil"/>
              <w:right w:val="nil"/>
            </w:tcBorders>
            <w:vAlign w:val="bottom"/>
          </w:tcPr>
          <w:p w14:paraId="7A3F2078" w14:textId="61877C79"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3/20</w:t>
            </w:r>
          </w:p>
        </w:tc>
        <w:tc>
          <w:tcPr>
            <w:tcW w:w="810" w:type="dxa"/>
            <w:tcBorders>
              <w:top w:val="nil"/>
              <w:left w:val="nil"/>
              <w:bottom w:val="nil"/>
              <w:right w:val="nil"/>
            </w:tcBorders>
            <w:vAlign w:val="bottom"/>
          </w:tcPr>
          <w:p w14:paraId="62CD94C0" w14:textId="2DA362E2" w:rsidR="009B44E0" w:rsidRPr="00271603" w:rsidRDefault="009B44E0" w:rsidP="009B44E0">
            <w:pPr>
              <w:pStyle w:val="NoSpacing"/>
              <w:spacing w:after="100" w:afterAutospacing="1"/>
              <w:jc w:val="center"/>
              <w:rPr>
                <w:rFonts w:asciiTheme="majorHAnsi" w:hAnsiTheme="majorHAnsi" w:cstheme="majorHAnsi"/>
                <w:color w:val="000000"/>
                <w:sz w:val="16"/>
                <w:szCs w:val="16"/>
              </w:rPr>
            </w:pPr>
            <w:r w:rsidRPr="00271603">
              <w:rPr>
                <w:rFonts w:asciiTheme="majorHAnsi" w:hAnsiTheme="majorHAnsi" w:cstheme="majorHAnsi"/>
                <w:color w:val="000000"/>
                <w:sz w:val="16"/>
                <w:szCs w:val="16"/>
              </w:rPr>
              <w:t>1</w:t>
            </w:r>
          </w:p>
        </w:tc>
        <w:tc>
          <w:tcPr>
            <w:tcW w:w="720" w:type="dxa"/>
            <w:tcBorders>
              <w:top w:val="nil"/>
              <w:left w:val="nil"/>
              <w:bottom w:val="nil"/>
              <w:right w:val="nil"/>
            </w:tcBorders>
            <w:vAlign w:val="bottom"/>
          </w:tcPr>
          <w:p w14:paraId="03D07F04" w14:textId="7D90953C" w:rsidR="009B44E0" w:rsidRPr="00271603" w:rsidRDefault="009B44E0" w:rsidP="009B44E0">
            <w:pPr>
              <w:pStyle w:val="NoSpacing"/>
              <w:spacing w:after="100" w:afterAutospacing="1"/>
              <w:jc w:val="center"/>
              <w:rPr>
                <w:rFonts w:asciiTheme="majorHAnsi" w:hAnsiTheme="majorHAnsi" w:cstheme="majorHAnsi"/>
                <w:color w:val="000000"/>
                <w:sz w:val="16"/>
                <w:szCs w:val="16"/>
              </w:rPr>
            </w:pPr>
            <w:r w:rsidRPr="00271603">
              <w:rPr>
                <w:rFonts w:asciiTheme="majorHAnsi" w:hAnsiTheme="majorHAnsi" w:cstheme="majorHAnsi"/>
                <w:color w:val="000000"/>
                <w:sz w:val="16"/>
                <w:szCs w:val="16"/>
              </w:rPr>
              <w:t>1</w:t>
            </w:r>
          </w:p>
        </w:tc>
        <w:tc>
          <w:tcPr>
            <w:tcW w:w="1177" w:type="dxa"/>
            <w:tcBorders>
              <w:top w:val="nil"/>
              <w:left w:val="nil"/>
              <w:bottom w:val="nil"/>
              <w:right w:val="nil"/>
            </w:tcBorders>
            <w:vAlign w:val="bottom"/>
          </w:tcPr>
          <w:p w14:paraId="70A57A31" w14:textId="36580855" w:rsidR="009B44E0" w:rsidRPr="00271603" w:rsidRDefault="009B44E0" w:rsidP="009B44E0">
            <w:pPr>
              <w:pStyle w:val="NoSpacing"/>
              <w:spacing w:after="100" w:afterAutospacing="1"/>
              <w:jc w:val="center"/>
              <w:rPr>
                <w:rFonts w:asciiTheme="majorHAnsi" w:hAnsiTheme="majorHAnsi" w:cstheme="majorHAnsi"/>
                <w:color w:val="000000"/>
                <w:sz w:val="16"/>
                <w:szCs w:val="16"/>
              </w:rPr>
            </w:pPr>
            <w:r w:rsidRPr="00271603">
              <w:rPr>
                <w:rFonts w:asciiTheme="majorHAnsi" w:hAnsiTheme="majorHAnsi" w:cstheme="majorHAnsi"/>
                <w:color w:val="000000"/>
                <w:sz w:val="16"/>
                <w:szCs w:val="16"/>
              </w:rPr>
              <w:t>324</w:t>
            </w:r>
          </w:p>
        </w:tc>
      </w:tr>
      <w:tr w:rsidR="009B44E0" w:rsidRPr="005B216C" w14:paraId="4C50BFA0" w14:textId="77777777" w:rsidTr="00BA5D4F">
        <w:trPr>
          <w:trHeight w:val="385"/>
        </w:trPr>
        <w:tc>
          <w:tcPr>
            <w:tcW w:w="2955" w:type="dxa"/>
            <w:tcBorders>
              <w:top w:val="nil"/>
              <w:left w:val="nil"/>
              <w:bottom w:val="nil"/>
              <w:right w:val="single" w:sz="4" w:space="0" w:color="auto"/>
            </w:tcBorders>
            <w:vAlign w:val="bottom"/>
          </w:tcPr>
          <w:p w14:paraId="13499B6A" w14:textId="5AF02FC5" w:rsidR="009B44E0" w:rsidRPr="00271603" w:rsidRDefault="00675C80" w:rsidP="009B44E0">
            <w:pPr>
              <w:pStyle w:val="NoSpacing"/>
              <w:spacing w:after="100" w:afterAutospacing="1"/>
              <w:jc w:val="both"/>
              <w:rPr>
                <w:rFonts w:asciiTheme="majorHAnsi" w:hAnsiTheme="majorHAnsi" w:cstheme="majorHAnsi"/>
                <w:sz w:val="16"/>
                <w:szCs w:val="16"/>
              </w:rPr>
            </w:pPr>
            <w:r w:rsidRPr="00271603">
              <w:rPr>
                <w:rFonts w:asciiTheme="majorHAnsi" w:hAnsiTheme="majorHAnsi" w:cstheme="majorHAnsi"/>
                <w:color w:val="000000"/>
                <w:sz w:val="16"/>
                <w:szCs w:val="16"/>
              </w:rPr>
              <w:t>Total Other Offenses over Life</w:t>
            </w:r>
            <w:r w:rsidR="009B44E0" w:rsidRPr="00271603">
              <w:rPr>
                <w:rFonts w:asciiTheme="majorHAnsi" w:hAnsiTheme="majorHAnsi" w:cstheme="majorHAnsi"/>
                <w:color w:val="000000"/>
                <w:sz w:val="16"/>
                <w:szCs w:val="16"/>
              </w:rPr>
              <w:t xml:space="preserve"> (162,333)</w:t>
            </w:r>
          </w:p>
        </w:tc>
        <w:tc>
          <w:tcPr>
            <w:tcW w:w="1095" w:type="dxa"/>
            <w:tcBorders>
              <w:top w:val="nil"/>
              <w:left w:val="single" w:sz="4" w:space="0" w:color="auto"/>
              <w:bottom w:val="nil"/>
              <w:right w:val="nil"/>
            </w:tcBorders>
            <w:vAlign w:val="bottom"/>
          </w:tcPr>
          <w:p w14:paraId="09DBFBD7" w14:textId="0D689665"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4.5882</w:t>
            </w:r>
          </w:p>
        </w:tc>
        <w:tc>
          <w:tcPr>
            <w:tcW w:w="990" w:type="dxa"/>
            <w:tcBorders>
              <w:top w:val="nil"/>
              <w:left w:val="nil"/>
              <w:bottom w:val="nil"/>
              <w:right w:val="nil"/>
            </w:tcBorders>
            <w:vAlign w:val="bottom"/>
          </w:tcPr>
          <w:p w14:paraId="575921C6" w14:textId="6C04F01E"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6.875</w:t>
            </w:r>
            <w:r w:rsidR="003429A5" w:rsidRPr="00271603">
              <w:rPr>
                <w:rFonts w:asciiTheme="majorHAnsi" w:hAnsiTheme="majorHAnsi" w:cstheme="majorHAnsi"/>
                <w:color w:val="000000"/>
                <w:sz w:val="16"/>
                <w:szCs w:val="16"/>
              </w:rPr>
              <w:t>0</w:t>
            </w:r>
          </w:p>
        </w:tc>
        <w:tc>
          <w:tcPr>
            <w:tcW w:w="990" w:type="dxa"/>
            <w:tcBorders>
              <w:top w:val="nil"/>
              <w:left w:val="nil"/>
              <w:bottom w:val="nil"/>
              <w:right w:val="nil"/>
            </w:tcBorders>
            <w:vAlign w:val="bottom"/>
          </w:tcPr>
          <w:p w14:paraId="11718B63" w14:textId="21311980"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3</w:t>
            </w:r>
          </w:p>
        </w:tc>
        <w:tc>
          <w:tcPr>
            <w:tcW w:w="1170" w:type="dxa"/>
            <w:tcBorders>
              <w:top w:val="nil"/>
              <w:left w:val="nil"/>
              <w:bottom w:val="nil"/>
              <w:right w:val="nil"/>
            </w:tcBorders>
            <w:vAlign w:val="bottom"/>
          </w:tcPr>
          <w:p w14:paraId="4BFD225E" w14:textId="2BD790D3"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6</w:t>
            </w:r>
          </w:p>
        </w:tc>
        <w:tc>
          <w:tcPr>
            <w:tcW w:w="810" w:type="dxa"/>
            <w:tcBorders>
              <w:top w:val="nil"/>
              <w:left w:val="nil"/>
              <w:bottom w:val="nil"/>
              <w:right w:val="nil"/>
            </w:tcBorders>
            <w:vAlign w:val="bottom"/>
          </w:tcPr>
          <w:p w14:paraId="491C3BFA" w14:textId="12434281"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w:t>
            </w:r>
          </w:p>
        </w:tc>
        <w:tc>
          <w:tcPr>
            <w:tcW w:w="720" w:type="dxa"/>
            <w:tcBorders>
              <w:top w:val="nil"/>
              <w:left w:val="nil"/>
              <w:bottom w:val="nil"/>
              <w:right w:val="nil"/>
            </w:tcBorders>
            <w:vAlign w:val="bottom"/>
          </w:tcPr>
          <w:p w14:paraId="5B35B8C4" w14:textId="75EDF8D3"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w:t>
            </w:r>
          </w:p>
        </w:tc>
        <w:tc>
          <w:tcPr>
            <w:tcW w:w="1177" w:type="dxa"/>
            <w:tcBorders>
              <w:top w:val="nil"/>
              <w:left w:val="nil"/>
              <w:bottom w:val="nil"/>
              <w:right w:val="nil"/>
            </w:tcBorders>
            <w:vAlign w:val="bottom"/>
          </w:tcPr>
          <w:p w14:paraId="36FE13F7" w14:textId="66122BFB"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205</w:t>
            </w:r>
          </w:p>
        </w:tc>
      </w:tr>
      <w:tr w:rsidR="009B44E0" w:rsidRPr="005B216C" w14:paraId="6E9F4FFC" w14:textId="77777777" w:rsidTr="00BA5D4F">
        <w:trPr>
          <w:trHeight w:val="385"/>
        </w:trPr>
        <w:tc>
          <w:tcPr>
            <w:tcW w:w="2955" w:type="dxa"/>
            <w:tcBorders>
              <w:top w:val="nil"/>
              <w:left w:val="nil"/>
              <w:bottom w:val="nil"/>
              <w:right w:val="single" w:sz="4" w:space="0" w:color="auto"/>
            </w:tcBorders>
            <w:vAlign w:val="bottom"/>
          </w:tcPr>
          <w:p w14:paraId="20CDA5C6" w14:textId="446A4490" w:rsidR="009B44E0" w:rsidRPr="00271603" w:rsidRDefault="00675C80" w:rsidP="009B44E0">
            <w:pPr>
              <w:pStyle w:val="NoSpacing"/>
              <w:spacing w:after="100" w:afterAutospacing="1"/>
              <w:jc w:val="both"/>
              <w:rPr>
                <w:rFonts w:asciiTheme="majorHAnsi" w:hAnsiTheme="majorHAnsi" w:cstheme="majorHAnsi"/>
                <w:sz w:val="16"/>
                <w:szCs w:val="16"/>
              </w:rPr>
            </w:pPr>
            <w:r w:rsidRPr="00271603">
              <w:rPr>
                <w:rFonts w:asciiTheme="majorHAnsi" w:hAnsiTheme="majorHAnsi" w:cstheme="majorHAnsi"/>
                <w:color w:val="000000"/>
                <w:sz w:val="16"/>
                <w:szCs w:val="16"/>
              </w:rPr>
              <w:t>Total</w:t>
            </w:r>
            <w:r w:rsidR="009B44E0" w:rsidRPr="00271603">
              <w:rPr>
                <w:rFonts w:asciiTheme="majorHAnsi" w:hAnsiTheme="majorHAnsi" w:cstheme="majorHAnsi"/>
                <w:color w:val="000000"/>
                <w:sz w:val="16"/>
                <w:szCs w:val="16"/>
              </w:rPr>
              <w:t xml:space="preserve"> </w:t>
            </w:r>
            <w:r w:rsidRPr="00271603">
              <w:rPr>
                <w:rFonts w:asciiTheme="majorHAnsi" w:hAnsiTheme="majorHAnsi" w:cstheme="majorHAnsi"/>
                <w:color w:val="000000"/>
                <w:sz w:val="16"/>
                <w:szCs w:val="16"/>
              </w:rPr>
              <w:t>Criminal Damages over Life</w:t>
            </w:r>
            <w:r w:rsidR="009B44E0" w:rsidRPr="00271603">
              <w:rPr>
                <w:rFonts w:asciiTheme="majorHAnsi" w:hAnsiTheme="majorHAnsi" w:cstheme="majorHAnsi"/>
                <w:color w:val="000000"/>
                <w:sz w:val="16"/>
                <w:szCs w:val="16"/>
              </w:rPr>
              <w:t xml:space="preserve"> (109,153)</w:t>
            </w:r>
          </w:p>
        </w:tc>
        <w:tc>
          <w:tcPr>
            <w:tcW w:w="1095" w:type="dxa"/>
            <w:tcBorders>
              <w:top w:val="nil"/>
              <w:left w:val="single" w:sz="4" w:space="0" w:color="auto"/>
              <w:bottom w:val="nil"/>
              <w:right w:val="nil"/>
            </w:tcBorders>
            <w:vAlign w:val="bottom"/>
          </w:tcPr>
          <w:p w14:paraId="0C5D5188" w14:textId="46B9A9FF"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2.7957</w:t>
            </w:r>
          </w:p>
        </w:tc>
        <w:tc>
          <w:tcPr>
            <w:tcW w:w="990" w:type="dxa"/>
            <w:tcBorders>
              <w:top w:val="nil"/>
              <w:left w:val="nil"/>
              <w:bottom w:val="nil"/>
              <w:right w:val="nil"/>
            </w:tcBorders>
            <w:vAlign w:val="bottom"/>
          </w:tcPr>
          <w:p w14:paraId="730D9583" w14:textId="3EE799E7"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5.4384</w:t>
            </w:r>
          </w:p>
        </w:tc>
        <w:tc>
          <w:tcPr>
            <w:tcW w:w="990" w:type="dxa"/>
            <w:tcBorders>
              <w:top w:val="nil"/>
              <w:left w:val="nil"/>
              <w:bottom w:val="nil"/>
              <w:right w:val="nil"/>
            </w:tcBorders>
            <w:vAlign w:val="bottom"/>
          </w:tcPr>
          <w:p w14:paraId="6B2DAAE3" w14:textId="0BECF686"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2</w:t>
            </w:r>
          </w:p>
        </w:tc>
        <w:tc>
          <w:tcPr>
            <w:tcW w:w="1170" w:type="dxa"/>
            <w:tcBorders>
              <w:top w:val="nil"/>
              <w:left w:val="nil"/>
              <w:bottom w:val="nil"/>
              <w:right w:val="nil"/>
            </w:tcBorders>
            <w:vAlign w:val="bottom"/>
          </w:tcPr>
          <w:p w14:paraId="5201C0AC" w14:textId="2FA0D850"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3</w:t>
            </w:r>
          </w:p>
        </w:tc>
        <w:tc>
          <w:tcPr>
            <w:tcW w:w="810" w:type="dxa"/>
            <w:tcBorders>
              <w:top w:val="nil"/>
              <w:left w:val="nil"/>
              <w:bottom w:val="nil"/>
              <w:right w:val="nil"/>
            </w:tcBorders>
            <w:vAlign w:val="bottom"/>
          </w:tcPr>
          <w:p w14:paraId="28496A37" w14:textId="6CEF05CA"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w:t>
            </w:r>
          </w:p>
        </w:tc>
        <w:tc>
          <w:tcPr>
            <w:tcW w:w="720" w:type="dxa"/>
            <w:tcBorders>
              <w:top w:val="nil"/>
              <w:left w:val="nil"/>
              <w:bottom w:val="nil"/>
              <w:right w:val="nil"/>
            </w:tcBorders>
            <w:vAlign w:val="bottom"/>
          </w:tcPr>
          <w:p w14:paraId="237C90C1" w14:textId="1DF13BA0"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w:t>
            </w:r>
          </w:p>
        </w:tc>
        <w:tc>
          <w:tcPr>
            <w:tcW w:w="1177" w:type="dxa"/>
            <w:tcBorders>
              <w:top w:val="nil"/>
              <w:left w:val="nil"/>
              <w:bottom w:val="nil"/>
              <w:right w:val="nil"/>
            </w:tcBorders>
            <w:vAlign w:val="bottom"/>
          </w:tcPr>
          <w:p w14:paraId="7CCA0E9B" w14:textId="0BEC9129"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82</w:t>
            </w:r>
          </w:p>
        </w:tc>
      </w:tr>
      <w:tr w:rsidR="009B44E0" w:rsidRPr="005B216C" w14:paraId="47F3A364" w14:textId="77777777" w:rsidTr="00BA5D4F">
        <w:trPr>
          <w:trHeight w:val="385"/>
        </w:trPr>
        <w:tc>
          <w:tcPr>
            <w:tcW w:w="2955" w:type="dxa"/>
            <w:tcBorders>
              <w:top w:val="nil"/>
              <w:left w:val="nil"/>
              <w:bottom w:val="nil"/>
              <w:right w:val="single" w:sz="4" w:space="0" w:color="auto"/>
            </w:tcBorders>
            <w:vAlign w:val="bottom"/>
          </w:tcPr>
          <w:p w14:paraId="4700EE4A" w14:textId="6C71317E" w:rsidR="009B44E0" w:rsidRPr="00271603" w:rsidRDefault="00675C80" w:rsidP="009B44E0">
            <w:pPr>
              <w:pStyle w:val="NoSpacing"/>
              <w:spacing w:after="100" w:afterAutospacing="1"/>
              <w:jc w:val="both"/>
              <w:rPr>
                <w:rFonts w:asciiTheme="majorHAnsi" w:hAnsiTheme="majorHAnsi" w:cstheme="majorHAnsi"/>
                <w:sz w:val="16"/>
                <w:szCs w:val="16"/>
              </w:rPr>
            </w:pPr>
            <w:r w:rsidRPr="00271603">
              <w:rPr>
                <w:rFonts w:asciiTheme="majorHAnsi" w:hAnsiTheme="majorHAnsi" w:cstheme="majorHAnsi"/>
                <w:color w:val="000000"/>
                <w:sz w:val="16"/>
                <w:szCs w:val="16"/>
              </w:rPr>
              <w:t>Total Sex Offenses over Life</w:t>
            </w:r>
            <w:r w:rsidR="009B44E0" w:rsidRPr="00271603">
              <w:rPr>
                <w:rFonts w:asciiTheme="majorHAnsi" w:hAnsiTheme="majorHAnsi" w:cstheme="majorHAnsi"/>
                <w:color w:val="000000"/>
                <w:sz w:val="16"/>
                <w:szCs w:val="16"/>
              </w:rPr>
              <w:t xml:space="preserve"> (9,467)</w:t>
            </w:r>
          </w:p>
        </w:tc>
        <w:tc>
          <w:tcPr>
            <w:tcW w:w="1095" w:type="dxa"/>
            <w:tcBorders>
              <w:top w:val="nil"/>
              <w:left w:val="single" w:sz="4" w:space="0" w:color="auto"/>
              <w:bottom w:val="nil"/>
              <w:right w:val="nil"/>
            </w:tcBorders>
            <w:vAlign w:val="bottom"/>
          </w:tcPr>
          <w:p w14:paraId="09C2551E" w14:textId="163C213F" w:rsidR="009B44E0" w:rsidRPr="00271603" w:rsidRDefault="009B44E0" w:rsidP="009B44E0">
            <w:pPr>
              <w:pStyle w:val="NoSpacing"/>
              <w:spacing w:after="100" w:afterAutospacing="1"/>
              <w:jc w:val="center"/>
              <w:rPr>
                <w:rFonts w:asciiTheme="majorHAnsi" w:hAnsiTheme="majorHAnsi" w:cstheme="majorHAnsi"/>
                <w:color w:val="000000"/>
                <w:sz w:val="16"/>
                <w:szCs w:val="16"/>
              </w:rPr>
            </w:pPr>
            <w:r w:rsidRPr="00271603">
              <w:rPr>
                <w:rFonts w:asciiTheme="majorHAnsi" w:hAnsiTheme="majorHAnsi" w:cstheme="majorHAnsi"/>
                <w:color w:val="000000"/>
                <w:sz w:val="16"/>
                <w:szCs w:val="16"/>
              </w:rPr>
              <w:t>1.7126</w:t>
            </w:r>
          </w:p>
        </w:tc>
        <w:tc>
          <w:tcPr>
            <w:tcW w:w="990" w:type="dxa"/>
            <w:tcBorders>
              <w:top w:val="nil"/>
              <w:left w:val="nil"/>
              <w:bottom w:val="nil"/>
              <w:right w:val="nil"/>
            </w:tcBorders>
            <w:vAlign w:val="bottom"/>
          </w:tcPr>
          <w:p w14:paraId="7F481744" w14:textId="32F14B64" w:rsidR="009B44E0" w:rsidRPr="00271603" w:rsidRDefault="009B44E0" w:rsidP="009B44E0">
            <w:pPr>
              <w:pStyle w:val="NoSpacing"/>
              <w:spacing w:after="100" w:afterAutospacing="1"/>
              <w:jc w:val="center"/>
              <w:rPr>
                <w:rFonts w:asciiTheme="majorHAnsi" w:hAnsiTheme="majorHAnsi" w:cstheme="majorHAnsi"/>
                <w:color w:val="000000"/>
                <w:sz w:val="16"/>
                <w:szCs w:val="16"/>
              </w:rPr>
            </w:pPr>
            <w:r w:rsidRPr="00271603">
              <w:rPr>
                <w:rFonts w:asciiTheme="majorHAnsi" w:hAnsiTheme="majorHAnsi" w:cstheme="majorHAnsi"/>
                <w:color w:val="000000"/>
                <w:sz w:val="16"/>
                <w:szCs w:val="16"/>
              </w:rPr>
              <w:t>1.6895</w:t>
            </w:r>
          </w:p>
        </w:tc>
        <w:tc>
          <w:tcPr>
            <w:tcW w:w="990" w:type="dxa"/>
            <w:tcBorders>
              <w:top w:val="nil"/>
              <w:left w:val="nil"/>
              <w:bottom w:val="nil"/>
              <w:right w:val="nil"/>
            </w:tcBorders>
            <w:vAlign w:val="bottom"/>
          </w:tcPr>
          <w:p w14:paraId="0BB194D3" w14:textId="2D3A3624" w:rsidR="009B44E0" w:rsidRPr="00271603" w:rsidRDefault="009B44E0" w:rsidP="009B44E0">
            <w:pPr>
              <w:pStyle w:val="NoSpacing"/>
              <w:spacing w:after="100" w:afterAutospacing="1"/>
              <w:jc w:val="center"/>
              <w:rPr>
                <w:rFonts w:asciiTheme="majorHAnsi" w:hAnsiTheme="majorHAnsi" w:cstheme="majorHAnsi"/>
                <w:color w:val="000000"/>
                <w:sz w:val="16"/>
                <w:szCs w:val="16"/>
              </w:rPr>
            </w:pPr>
            <w:r w:rsidRPr="00271603">
              <w:rPr>
                <w:rFonts w:asciiTheme="majorHAnsi" w:hAnsiTheme="majorHAnsi" w:cstheme="majorHAnsi"/>
                <w:color w:val="000000"/>
                <w:sz w:val="16"/>
                <w:szCs w:val="16"/>
              </w:rPr>
              <w:t>1</w:t>
            </w:r>
          </w:p>
        </w:tc>
        <w:tc>
          <w:tcPr>
            <w:tcW w:w="1170" w:type="dxa"/>
            <w:tcBorders>
              <w:top w:val="nil"/>
              <w:left w:val="nil"/>
              <w:bottom w:val="nil"/>
              <w:right w:val="nil"/>
            </w:tcBorders>
            <w:vAlign w:val="bottom"/>
          </w:tcPr>
          <w:p w14:paraId="36A725B7" w14:textId="6B830175" w:rsidR="009B44E0" w:rsidRPr="00271603" w:rsidRDefault="009B44E0" w:rsidP="009B44E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2</w:t>
            </w:r>
          </w:p>
        </w:tc>
        <w:tc>
          <w:tcPr>
            <w:tcW w:w="810" w:type="dxa"/>
            <w:tcBorders>
              <w:top w:val="nil"/>
              <w:left w:val="nil"/>
              <w:bottom w:val="nil"/>
              <w:right w:val="nil"/>
            </w:tcBorders>
            <w:vAlign w:val="bottom"/>
          </w:tcPr>
          <w:p w14:paraId="455EA6C3" w14:textId="5A0310CC" w:rsidR="009B44E0" w:rsidRPr="00271603" w:rsidRDefault="009B44E0" w:rsidP="009B44E0">
            <w:pPr>
              <w:pStyle w:val="NoSpacing"/>
              <w:spacing w:after="100" w:afterAutospacing="1"/>
              <w:jc w:val="center"/>
              <w:rPr>
                <w:rFonts w:asciiTheme="majorHAnsi" w:hAnsiTheme="majorHAnsi" w:cstheme="majorHAnsi"/>
                <w:color w:val="000000"/>
                <w:sz w:val="16"/>
                <w:szCs w:val="16"/>
              </w:rPr>
            </w:pPr>
            <w:r w:rsidRPr="00271603">
              <w:rPr>
                <w:rFonts w:asciiTheme="majorHAnsi" w:hAnsiTheme="majorHAnsi" w:cstheme="majorHAnsi"/>
                <w:color w:val="000000"/>
                <w:sz w:val="16"/>
                <w:szCs w:val="16"/>
              </w:rPr>
              <w:t>1</w:t>
            </w:r>
          </w:p>
        </w:tc>
        <w:tc>
          <w:tcPr>
            <w:tcW w:w="720" w:type="dxa"/>
            <w:tcBorders>
              <w:top w:val="nil"/>
              <w:left w:val="nil"/>
              <w:bottom w:val="nil"/>
              <w:right w:val="nil"/>
            </w:tcBorders>
            <w:vAlign w:val="bottom"/>
          </w:tcPr>
          <w:p w14:paraId="5B30530A" w14:textId="4EAB616F" w:rsidR="009B44E0" w:rsidRPr="00271603" w:rsidRDefault="009B44E0" w:rsidP="009B44E0">
            <w:pPr>
              <w:pStyle w:val="NoSpacing"/>
              <w:spacing w:after="100" w:afterAutospacing="1"/>
              <w:jc w:val="center"/>
              <w:rPr>
                <w:rFonts w:asciiTheme="majorHAnsi" w:hAnsiTheme="majorHAnsi" w:cstheme="majorHAnsi"/>
                <w:color w:val="000000"/>
                <w:sz w:val="16"/>
                <w:szCs w:val="16"/>
              </w:rPr>
            </w:pPr>
            <w:r w:rsidRPr="00271603">
              <w:rPr>
                <w:rFonts w:asciiTheme="majorHAnsi" w:hAnsiTheme="majorHAnsi" w:cstheme="majorHAnsi"/>
                <w:color w:val="000000"/>
                <w:sz w:val="16"/>
                <w:szCs w:val="16"/>
              </w:rPr>
              <w:t>1</w:t>
            </w:r>
          </w:p>
        </w:tc>
        <w:tc>
          <w:tcPr>
            <w:tcW w:w="1177" w:type="dxa"/>
            <w:tcBorders>
              <w:top w:val="nil"/>
              <w:left w:val="nil"/>
              <w:bottom w:val="nil"/>
              <w:right w:val="nil"/>
            </w:tcBorders>
            <w:vAlign w:val="bottom"/>
          </w:tcPr>
          <w:p w14:paraId="67EE9C6B" w14:textId="0245D070" w:rsidR="009B44E0" w:rsidRPr="00271603" w:rsidRDefault="009B44E0" w:rsidP="009B44E0">
            <w:pPr>
              <w:pStyle w:val="NoSpacing"/>
              <w:spacing w:after="100" w:afterAutospacing="1"/>
              <w:jc w:val="center"/>
              <w:rPr>
                <w:rFonts w:asciiTheme="majorHAnsi" w:hAnsiTheme="majorHAnsi" w:cstheme="majorHAnsi"/>
                <w:color w:val="000000"/>
                <w:sz w:val="16"/>
                <w:szCs w:val="16"/>
              </w:rPr>
            </w:pPr>
            <w:r w:rsidRPr="00271603">
              <w:rPr>
                <w:rFonts w:asciiTheme="majorHAnsi" w:hAnsiTheme="majorHAnsi" w:cstheme="majorHAnsi"/>
                <w:color w:val="000000"/>
                <w:sz w:val="16"/>
                <w:szCs w:val="16"/>
              </w:rPr>
              <w:t>32</w:t>
            </w:r>
          </w:p>
        </w:tc>
      </w:tr>
      <w:tr w:rsidR="00655392" w:rsidRPr="005B216C" w14:paraId="4ED94ECE" w14:textId="77777777" w:rsidTr="00C21C3E">
        <w:trPr>
          <w:trHeight w:val="297"/>
        </w:trPr>
        <w:tc>
          <w:tcPr>
            <w:tcW w:w="2955" w:type="dxa"/>
            <w:tcBorders>
              <w:top w:val="nil"/>
              <w:left w:val="nil"/>
              <w:bottom w:val="nil"/>
              <w:right w:val="single" w:sz="4" w:space="0" w:color="auto"/>
            </w:tcBorders>
          </w:tcPr>
          <w:p w14:paraId="601F854C" w14:textId="6D72A176" w:rsidR="00655392" w:rsidRPr="00271603" w:rsidRDefault="00C21C3E" w:rsidP="00655392">
            <w:pPr>
              <w:pStyle w:val="NoSpacing"/>
              <w:spacing w:after="100" w:afterAutospacing="1"/>
              <w:jc w:val="both"/>
              <w:rPr>
                <w:rFonts w:asciiTheme="majorHAnsi" w:hAnsiTheme="majorHAnsi" w:cstheme="majorHAnsi"/>
                <w:b/>
                <w:bCs/>
                <w:sz w:val="16"/>
                <w:szCs w:val="16"/>
              </w:rPr>
            </w:pPr>
            <w:r w:rsidRPr="00271603">
              <w:rPr>
                <w:rFonts w:asciiTheme="majorHAnsi" w:hAnsiTheme="majorHAnsi" w:cstheme="majorHAnsi"/>
                <w:b/>
                <w:bCs/>
                <w:sz w:val="16"/>
                <w:szCs w:val="16"/>
              </w:rPr>
              <w:t>Criminolog</w:t>
            </w:r>
            <w:r w:rsidR="00DA50E4">
              <w:rPr>
                <w:rFonts w:asciiTheme="majorHAnsi" w:hAnsiTheme="majorHAnsi" w:cstheme="majorHAnsi"/>
                <w:b/>
                <w:bCs/>
                <w:sz w:val="16"/>
                <w:szCs w:val="16"/>
              </w:rPr>
              <w:t>ical Features</w:t>
            </w:r>
          </w:p>
        </w:tc>
        <w:tc>
          <w:tcPr>
            <w:tcW w:w="1095" w:type="dxa"/>
            <w:tcBorders>
              <w:top w:val="nil"/>
              <w:left w:val="single" w:sz="4" w:space="0" w:color="auto"/>
              <w:bottom w:val="nil"/>
              <w:right w:val="nil"/>
            </w:tcBorders>
            <w:vAlign w:val="center"/>
          </w:tcPr>
          <w:p w14:paraId="34498D67" w14:textId="0494D4F6" w:rsidR="00655392" w:rsidRPr="00271603" w:rsidRDefault="00655392" w:rsidP="00655392">
            <w:pPr>
              <w:pStyle w:val="NoSpacing"/>
              <w:spacing w:after="100" w:afterAutospacing="1"/>
              <w:jc w:val="center"/>
              <w:rPr>
                <w:rFonts w:asciiTheme="majorHAnsi" w:hAnsiTheme="majorHAnsi" w:cstheme="majorHAnsi"/>
                <w:sz w:val="16"/>
                <w:szCs w:val="16"/>
              </w:rPr>
            </w:pPr>
          </w:p>
        </w:tc>
        <w:tc>
          <w:tcPr>
            <w:tcW w:w="990" w:type="dxa"/>
            <w:tcBorders>
              <w:top w:val="nil"/>
              <w:left w:val="nil"/>
              <w:bottom w:val="nil"/>
              <w:right w:val="nil"/>
            </w:tcBorders>
            <w:vAlign w:val="center"/>
          </w:tcPr>
          <w:p w14:paraId="04C26544" w14:textId="0EAC5711" w:rsidR="00655392" w:rsidRPr="00271603" w:rsidRDefault="00655392" w:rsidP="00655392">
            <w:pPr>
              <w:pStyle w:val="NoSpacing"/>
              <w:spacing w:after="100" w:afterAutospacing="1"/>
              <w:jc w:val="center"/>
              <w:rPr>
                <w:rFonts w:asciiTheme="majorHAnsi" w:hAnsiTheme="majorHAnsi" w:cstheme="majorHAnsi"/>
                <w:sz w:val="16"/>
                <w:szCs w:val="16"/>
              </w:rPr>
            </w:pPr>
          </w:p>
        </w:tc>
        <w:tc>
          <w:tcPr>
            <w:tcW w:w="990" w:type="dxa"/>
            <w:tcBorders>
              <w:top w:val="nil"/>
              <w:left w:val="nil"/>
              <w:bottom w:val="nil"/>
              <w:right w:val="nil"/>
            </w:tcBorders>
            <w:vAlign w:val="center"/>
          </w:tcPr>
          <w:p w14:paraId="30B381B3" w14:textId="693E1B5B" w:rsidR="00655392" w:rsidRPr="00271603" w:rsidRDefault="00655392" w:rsidP="00655392">
            <w:pPr>
              <w:pStyle w:val="NoSpacing"/>
              <w:spacing w:after="100" w:afterAutospacing="1"/>
              <w:jc w:val="center"/>
              <w:rPr>
                <w:rFonts w:asciiTheme="majorHAnsi" w:hAnsiTheme="majorHAnsi" w:cstheme="majorHAnsi"/>
                <w:sz w:val="16"/>
                <w:szCs w:val="16"/>
              </w:rPr>
            </w:pPr>
          </w:p>
        </w:tc>
        <w:tc>
          <w:tcPr>
            <w:tcW w:w="1170" w:type="dxa"/>
            <w:tcBorders>
              <w:top w:val="nil"/>
              <w:left w:val="nil"/>
              <w:bottom w:val="nil"/>
              <w:right w:val="nil"/>
            </w:tcBorders>
            <w:vAlign w:val="center"/>
          </w:tcPr>
          <w:p w14:paraId="71837901" w14:textId="2BFB782D" w:rsidR="00655392" w:rsidRPr="00271603" w:rsidRDefault="00655392" w:rsidP="00655392">
            <w:pPr>
              <w:pStyle w:val="NoSpacing"/>
              <w:spacing w:after="100" w:afterAutospacing="1"/>
              <w:jc w:val="center"/>
              <w:rPr>
                <w:rFonts w:asciiTheme="majorHAnsi" w:hAnsiTheme="majorHAnsi" w:cstheme="majorHAnsi"/>
                <w:sz w:val="16"/>
                <w:szCs w:val="16"/>
              </w:rPr>
            </w:pPr>
          </w:p>
        </w:tc>
        <w:tc>
          <w:tcPr>
            <w:tcW w:w="810" w:type="dxa"/>
            <w:tcBorders>
              <w:top w:val="nil"/>
              <w:left w:val="nil"/>
              <w:bottom w:val="nil"/>
              <w:right w:val="nil"/>
            </w:tcBorders>
            <w:vAlign w:val="center"/>
          </w:tcPr>
          <w:p w14:paraId="5BC6186B" w14:textId="07F3B88C" w:rsidR="00655392" w:rsidRPr="00271603" w:rsidRDefault="00655392" w:rsidP="00655392">
            <w:pPr>
              <w:pStyle w:val="NoSpacing"/>
              <w:spacing w:after="100" w:afterAutospacing="1"/>
              <w:jc w:val="center"/>
              <w:rPr>
                <w:rFonts w:asciiTheme="majorHAnsi" w:hAnsiTheme="majorHAnsi" w:cstheme="majorHAnsi"/>
                <w:sz w:val="16"/>
                <w:szCs w:val="16"/>
              </w:rPr>
            </w:pPr>
          </w:p>
        </w:tc>
        <w:tc>
          <w:tcPr>
            <w:tcW w:w="720" w:type="dxa"/>
            <w:tcBorders>
              <w:top w:val="nil"/>
              <w:left w:val="nil"/>
              <w:bottom w:val="nil"/>
              <w:right w:val="nil"/>
            </w:tcBorders>
            <w:vAlign w:val="center"/>
          </w:tcPr>
          <w:p w14:paraId="59A3A0DA" w14:textId="224D3B96" w:rsidR="00655392" w:rsidRPr="00271603" w:rsidRDefault="00655392" w:rsidP="00655392">
            <w:pPr>
              <w:pStyle w:val="NoSpacing"/>
              <w:spacing w:after="100" w:afterAutospacing="1"/>
              <w:jc w:val="center"/>
              <w:rPr>
                <w:rFonts w:asciiTheme="majorHAnsi" w:hAnsiTheme="majorHAnsi" w:cstheme="majorHAnsi"/>
                <w:sz w:val="16"/>
                <w:szCs w:val="16"/>
              </w:rPr>
            </w:pPr>
          </w:p>
        </w:tc>
        <w:tc>
          <w:tcPr>
            <w:tcW w:w="1177" w:type="dxa"/>
            <w:tcBorders>
              <w:top w:val="nil"/>
              <w:left w:val="nil"/>
              <w:bottom w:val="nil"/>
              <w:right w:val="nil"/>
            </w:tcBorders>
            <w:vAlign w:val="center"/>
          </w:tcPr>
          <w:p w14:paraId="755EBF2E" w14:textId="0C227E20" w:rsidR="00655392" w:rsidRPr="00271603" w:rsidRDefault="00655392" w:rsidP="00655392">
            <w:pPr>
              <w:pStyle w:val="NoSpacing"/>
              <w:spacing w:after="100" w:afterAutospacing="1"/>
              <w:jc w:val="center"/>
              <w:rPr>
                <w:rFonts w:asciiTheme="majorHAnsi" w:hAnsiTheme="majorHAnsi" w:cstheme="majorHAnsi"/>
                <w:sz w:val="16"/>
                <w:szCs w:val="16"/>
              </w:rPr>
            </w:pPr>
          </w:p>
        </w:tc>
      </w:tr>
      <w:tr w:rsidR="00E8464D" w:rsidRPr="005B216C" w14:paraId="1608ED1D" w14:textId="77777777" w:rsidTr="00C21C3E">
        <w:trPr>
          <w:trHeight w:val="270"/>
        </w:trPr>
        <w:tc>
          <w:tcPr>
            <w:tcW w:w="2955" w:type="dxa"/>
            <w:tcBorders>
              <w:top w:val="nil"/>
              <w:left w:val="nil"/>
              <w:bottom w:val="nil"/>
              <w:right w:val="single" w:sz="4" w:space="0" w:color="auto"/>
            </w:tcBorders>
          </w:tcPr>
          <w:p w14:paraId="55080BEE" w14:textId="43CA59D5" w:rsidR="00E8464D" w:rsidRPr="00271603" w:rsidRDefault="00C21C3E" w:rsidP="00655392">
            <w:pPr>
              <w:pStyle w:val="NoSpacing"/>
              <w:spacing w:after="100" w:afterAutospacing="1"/>
              <w:jc w:val="both"/>
              <w:rPr>
                <w:rFonts w:asciiTheme="majorHAnsi" w:hAnsiTheme="majorHAnsi" w:cstheme="majorHAnsi"/>
                <w:b/>
                <w:bCs/>
                <w:i/>
                <w:iCs/>
                <w:sz w:val="16"/>
                <w:szCs w:val="16"/>
              </w:rPr>
            </w:pPr>
            <w:r w:rsidRPr="00271603">
              <w:rPr>
                <w:rFonts w:asciiTheme="majorHAnsi" w:hAnsiTheme="majorHAnsi" w:cstheme="majorHAnsi"/>
                <w:b/>
                <w:bCs/>
                <w:i/>
                <w:iCs/>
                <w:sz w:val="16"/>
                <w:szCs w:val="16"/>
              </w:rPr>
              <w:t>Criminal Careers</w:t>
            </w:r>
          </w:p>
        </w:tc>
        <w:tc>
          <w:tcPr>
            <w:tcW w:w="1095" w:type="dxa"/>
            <w:tcBorders>
              <w:top w:val="nil"/>
              <w:left w:val="single" w:sz="4" w:space="0" w:color="auto"/>
              <w:bottom w:val="nil"/>
              <w:right w:val="nil"/>
            </w:tcBorders>
            <w:vAlign w:val="center"/>
          </w:tcPr>
          <w:p w14:paraId="30BE8DA4" w14:textId="77777777" w:rsidR="00E8464D" w:rsidRPr="00271603" w:rsidRDefault="00E8464D" w:rsidP="00655392">
            <w:pPr>
              <w:pStyle w:val="NoSpacing"/>
              <w:spacing w:after="100" w:afterAutospacing="1"/>
              <w:jc w:val="center"/>
              <w:rPr>
                <w:rFonts w:asciiTheme="majorHAnsi" w:hAnsiTheme="majorHAnsi" w:cstheme="majorHAnsi"/>
                <w:sz w:val="16"/>
                <w:szCs w:val="16"/>
              </w:rPr>
            </w:pPr>
          </w:p>
        </w:tc>
        <w:tc>
          <w:tcPr>
            <w:tcW w:w="990" w:type="dxa"/>
            <w:tcBorders>
              <w:top w:val="nil"/>
              <w:left w:val="nil"/>
              <w:bottom w:val="nil"/>
              <w:right w:val="nil"/>
            </w:tcBorders>
            <w:vAlign w:val="center"/>
          </w:tcPr>
          <w:p w14:paraId="194CA0CD" w14:textId="77777777" w:rsidR="00E8464D" w:rsidRPr="00271603" w:rsidRDefault="00E8464D" w:rsidP="00655392">
            <w:pPr>
              <w:pStyle w:val="NoSpacing"/>
              <w:spacing w:after="100" w:afterAutospacing="1"/>
              <w:jc w:val="center"/>
              <w:rPr>
                <w:rFonts w:asciiTheme="majorHAnsi" w:hAnsiTheme="majorHAnsi" w:cstheme="majorHAnsi"/>
                <w:sz w:val="16"/>
                <w:szCs w:val="16"/>
              </w:rPr>
            </w:pPr>
          </w:p>
        </w:tc>
        <w:tc>
          <w:tcPr>
            <w:tcW w:w="990" w:type="dxa"/>
            <w:tcBorders>
              <w:top w:val="nil"/>
              <w:left w:val="nil"/>
              <w:bottom w:val="nil"/>
              <w:right w:val="nil"/>
            </w:tcBorders>
            <w:vAlign w:val="center"/>
          </w:tcPr>
          <w:p w14:paraId="2BC1923E" w14:textId="77777777" w:rsidR="00E8464D" w:rsidRPr="00271603" w:rsidRDefault="00E8464D" w:rsidP="00655392">
            <w:pPr>
              <w:pStyle w:val="NoSpacing"/>
              <w:spacing w:after="100" w:afterAutospacing="1"/>
              <w:jc w:val="center"/>
              <w:rPr>
                <w:rFonts w:asciiTheme="majorHAnsi" w:hAnsiTheme="majorHAnsi" w:cstheme="majorHAnsi"/>
                <w:sz w:val="16"/>
                <w:szCs w:val="16"/>
              </w:rPr>
            </w:pPr>
          </w:p>
        </w:tc>
        <w:tc>
          <w:tcPr>
            <w:tcW w:w="1170" w:type="dxa"/>
            <w:tcBorders>
              <w:top w:val="nil"/>
              <w:left w:val="nil"/>
              <w:bottom w:val="nil"/>
              <w:right w:val="nil"/>
            </w:tcBorders>
            <w:vAlign w:val="center"/>
          </w:tcPr>
          <w:p w14:paraId="3C143016" w14:textId="77777777" w:rsidR="00E8464D" w:rsidRPr="00271603" w:rsidRDefault="00E8464D" w:rsidP="00655392">
            <w:pPr>
              <w:pStyle w:val="NoSpacing"/>
              <w:spacing w:after="100" w:afterAutospacing="1"/>
              <w:jc w:val="center"/>
              <w:rPr>
                <w:rFonts w:asciiTheme="majorHAnsi" w:hAnsiTheme="majorHAnsi" w:cstheme="majorHAnsi"/>
                <w:sz w:val="16"/>
                <w:szCs w:val="16"/>
              </w:rPr>
            </w:pPr>
          </w:p>
        </w:tc>
        <w:tc>
          <w:tcPr>
            <w:tcW w:w="810" w:type="dxa"/>
            <w:tcBorders>
              <w:top w:val="nil"/>
              <w:left w:val="nil"/>
              <w:bottom w:val="nil"/>
              <w:right w:val="nil"/>
            </w:tcBorders>
            <w:vAlign w:val="center"/>
          </w:tcPr>
          <w:p w14:paraId="6D85947B" w14:textId="77777777" w:rsidR="00E8464D" w:rsidRPr="00271603" w:rsidRDefault="00E8464D" w:rsidP="00655392">
            <w:pPr>
              <w:pStyle w:val="NoSpacing"/>
              <w:spacing w:after="100" w:afterAutospacing="1"/>
              <w:jc w:val="center"/>
              <w:rPr>
                <w:rFonts w:asciiTheme="majorHAnsi" w:hAnsiTheme="majorHAnsi" w:cstheme="majorHAnsi"/>
                <w:sz w:val="16"/>
                <w:szCs w:val="16"/>
              </w:rPr>
            </w:pPr>
          </w:p>
        </w:tc>
        <w:tc>
          <w:tcPr>
            <w:tcW w:w="720" w:type="dxa"/>
            <w:tcBorders>
              <w:top w:val="nil"/>
              <w:left w:val="nil"/>
              <w:bottom w:val="nil"/>
              <w:right w:val="nil"/>
            </w:tcBorders>
            <w:vAlign w:val="center"/>
          </w:tcPr>
          <w:p w14:paraId="389E2061" w14:textId="77777777" w:rsidR="00E8464D" w:rsidRPr="00271603" w:rsidRDefault="00E8464D" w:rsidP="00655392">
            <w:pPr>
              <w:pStyle w:val="NoSpacing"/>
              <w:spacing w:after="100" w:afterAutospacing="1"/>
              <w:jc w:val="center"/>
              <w:rPr>
                <w:rFonts w:asciiTheme="majorHAnsi" w:hAnsiTheme="majorHAnsi" w:cstheme="majorHAnsi"/>
                <w:sz w:val="16"/>
                <w:szCs w:val="16"/>
              </w:rPr>
            </w:pPr>
          </w:p>
        </w:tc>
        <w:tc>
          <w:tcPr>
            <w:tcW w:w="1177" w:type="dxa"/>
            <w:tcBorders>
              <w:top w:val="nil"/>
              <w:left w:val="nil"/>
              <w:bottom w:val="nil"/>
              <w:right w:val="nil"/>
            </w:tcBorders>
            <w:vAlign w:val="center"/>
          </w:tcPr>
          <w:p w14:paraId="254D0015" w14:textId="77777777" w:rsidR="00E8464D" w:rsidRPr="00271603" w:rsidRDefault="00E8464D" w:rsidP="00655392">
            <w:pPr>
              <w:pStyle w:val="NoSpacing"/>
              <w:spacing w:after="100" w:afterAutospacing="1"/>
              <w:jc w:val="center"/>
              <w:rPr>
                <w:rFonts w:asciiTheme="majorHAnsi" w:hAnsiTheme="majorHAnsi" w:cstheme="majorHAnsi"/>
                <w:sz w:val="16"/>
                <w:szCs w:val="16"/>
              </w:rPr>
            </w:pPr>
          </w:p>
        </w:tc>
      </w:tr>
      <w:tr w:rsidR="00A139A6" w:rsidRPr="005B216C" w14:paraId="7C49FE93" w14:textId="77777777" w:rsidTr="006B40B7">
        <w:trPr>
          <w:trHeight w:val="270"/>
        </w:trPr>
        <w:tc>
          <w:tcPr>
            <w:tcW w:w="2955" w:type="dxa"/>
            <w:tcBorders>
              <w:top w:val="nil"/>
              <w:left w:val="nil"/>
              <w:bottom w:val="nil"/>
              <w:right w:val="single" w:sz="4" w:space="0" w:color="auto"/>
            </w:tcBorders>
          </w:tcPr>
          <w:p w14:paraId="42FFA1CB" w14:textId="2CD0D0B0" w:rsidR="00A139A6" w:rsidRPr="00271603" w:rsidRDefault="00A139A6" w:rsidP="00A139A6">
            <w:pPr>
              <w:pStyle w:val="NoSpacing"/>
              <w:spacing w:after="100" w:afterAutospacing="1"/>
              <w:jc w:val="both"/>
              <w:rPr>
                <w:rFonts w:asciiTheme="majorHAnsi" w:hAnsiTheme="majorHAnsi" w:cstheme="majorHAnsi"/>
                <w:sz w:val="16"/>
                <w:szCs w:val="16"/>
              </w:rPr>
            </w:pPr>
            <w:r w:rsidRPr="00271603">
              <w:rPr>
                <w:rFonts w:asciiTheme="majorHAnsi" w:hAnsiTheme="majorHAnsi" w:cstheme="majorHAnsi"/>
                <w:sz w:val="16"/>
                <w:szCs w:val="16"/>
              </w:rPr>
              <w:t>Age of First Disposition</w:t>
            </w:r>
            <w:r w:rsidR="00A23619" w:rsidRPr="00271603">
              <w:rPr>
                <w:rFonts w:asciiTheme="majorHAnsi" w:hAnsiTheme="majorHAnsi" w:cstheme="majorHAnsi"/>
                <w:sz w:val="16"/>
                <w:szCs w:val="16"/>
              </w:rPr>
              <w:t xml:space="preserve"> (346,685)</w:t>
            </w:r>
          </w:p>
        </w:tc>
        <w:tc>
          <w:tcPr>
            <w:tcW w:w="1095" w:type="dxa"/>
            <w:tcBorders>
              <w:top w:val="nil"/>
              <w:left w:val="single" w:sz="4" w:space="0" w:color="auto"/>
              <w:bottom w:val="nil"/>
              <w:right w:val="nil"/>
            </w:tcBorders>
            <w:vAlign w:val="center"/>
          </w:tcPr>
          <w:p w14:paraId="63EECC8C" w14:textId="75FFA6C1" w:rsidR="00A139A6" w:rsidRPr="00271603" w:rsidRDefault="00A139A6" w:rsidP="00A139A6">
            <w:pPr>
              <w:jc w:val="center"/>
              <w:rPr>
                <w:rFonts w:asciiTheme="majorHAnsi" w:hAnsiTheme="majorHAnsi" w:cstheme="majorHAnsi"/>
                <w:color w:val="000000"/>
                <w:sz w:val="16"/>
                <w:szCs w:val="16"/>
              </w:rPr>
            </w:pPr>
            <w:r w:rsidRPr="00271603">
              <w:rPr>
                <w:rFonts w:asciiTheme="majorHAnsi" w:hAnsiTheme="majorHAnsi" w:cstheme="majorHAnsi"/>
                <w:color w:val="000000"/>
                <w:sz w:val="16"/>
                <w:szCs w:val="16"/>
              </w:rPr>
              <w:t>17.0693</w:t>
            </w:r>
          </w:p>
        </w:tc>
        <w:tc>
          <w:tcPr>
            <w:tcW w:w="990" w:type="dxa"/>
            <w:tcBorders>
              <w:top w:val="nil"/>
              <w:left w:val="nil"/>
              <w:bottom w:val="nil"/>
              <w:right w:val="nil"/>
            </w:tcBorders>
            <w:vAlign w:val="center"/>
          </w:tcPr>
          <w:p w14:paraId="5B2A14F6" w14:textId="105CEAF1" w:rsidR="00A139A6" w:rsidRPr="00271603" w:rsidRDefault="00A139A6" w:rsidP="00A139A6">
            <w:pPr>
              <w:jc w:val="center"/>
              <w:rPr>
                <w:rFonts w:asciiTheme="majorHAnsi" w:hAnsiTheme="majorHAnsi" w:cstheme="majorHAnsi"/>
                <w:color w:val="000000"/>
                <w:sz w:val="16"/>
                <w:szCs w:val="16"/>
              </w:rPr>
            </w:pPr>
            <w:r w:rsidRPr="00271603">
              <w:rPr>
                <w:rFonts w:asciiTheme="majorHAnsi" w:hAnsiTheme="majorHAnsi" w:cstheme="majorHAnsi"/>
                <w:color w:val="000000"/>
                <w:sz w:val="16"/>
                <w:szCs w:val="16"/>
              </w:rPr>
              <w:t>6.7555</w:t>
            </w:r>
          </w:p>
        </w:tc>
        <w:tc>
          <w:tcPr>
            <w:tcW w:w="990" w:type="dxa"/>
            <w:tcBorders>
              <w:top w:val="nil"/>
              <w:left w:val="nil"/>
              <w:bottom w:val="nil"/>
              <w:right w:val="nil"/>
            </w:tcBorders>
            <w:vAlign w:val="center"/>
          </w:tcPr>
          <w:p w14:paraId="7873161A" w14:textId="626564F0" w:rsidR="00A139A6" w:rsidRPr="00271603" w:rsidRDefault="00A139A6" w:rsidP="00A139A6">
            <w:pPr>
              <w:jc w:val="center"/>
              <w:rPr>
                <w:rFonts w:asciiTheme="majorHAnsi" w:hAnsiTheme="majorHAnsi" w:cstheme="majorHAnsi"/>
                <w:color w:val="000000"/>
                <w:sz w:val="16"/>
                <w:szCs w:val="16"/>
              </w:rPr>
            </w:pPr>
            <w:r w:rsidRPr="00271603">
              <w:rPr>
                <w:rFonts w:asciiTheme="majorHAnsi" w:hAnsiTheme="majorHAnsi" w:cstheme="majorHAnsi"/>
                <w:color w:val="000000"/>
                <w:sz w:val="16"/>
                <w:szCs w:val="16"/>
              </w:rPr>
              <w:t>16</w:t>
            </w:r>
          </w:p>
        </w:tc>
        <w:tc>
          <w:tcPr>
            <w:tcW w:w="1170" w:type="dxa"/>
            <w:tcBorders>
              <w:top w:val="nil"/>
              <w:left w:val="nil"/>
              <w:bottom w:val="nil"/>
              <w:right w:val="nil"/>
            </w:tcBorders>
            <w:vAlign w:val="center"/>
          </w:tcPr>
          <w:p w14:paraId="7223E37F" w14:textId="2506DE42" w:rsidR="00A139A6" w:rsidRPr="00271603" w:rsidRDefault="00A139A6" w:rsidP="00A139A6">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sz w:val="16"/>
                <w:szCs w:val="16"/>
              </w:rPr>
              <w:t>13</w:t>
            </w:r>
            <w:r w:rsidR="00BF24B0" w:rsidRPr="00271603">
              <w:rPr>
                <w:rFonts w:asciiTheme="majorHAnsi" w:hAnsiTheme="majorHAnsi" w:cstheme="majorHAnsi"/>
                <w:sz w:val="16"/>
                <w:szCs w:val="16"/>
              </w:rPr>
              <w:t>/</w:t>
            </w:r>
            <w:r w:rsidRPr="00271603">
              <w:rPr>
                <w:rFonts w:asciiTheme="majorHAnsi" w:hAnsiTheme="majorHAnsi" w:cstheme="majorHAnsi"/>
                <w:sz w:val="16"/>
                <w:szCs w:val="16"/>
              </w:rPr>
              <w:t>18</w:t>
            </w:r>
          </w:p>
        </w:tc>
        <w:tc>
          <w:tcPr>
            <w:tcW w:w="810" w:type="dxa"/>
            <w:tcBorders>
              <w:top w:val="nil"/>
              <w:left w:val="nil"/>
              <w:bottom w:val="nil"/>
              <w:right w:val="nil"/>
            </w:tcBorders>
            <w:vAlign w:val="bottom"/>
          </w:tcPr>
          <w:p w14:paraId="65DB694F" w14:textId="6DED2275" w:rsidR="00A139A6" w:rsidRPr="00271603" w:rsidRDefault="00A139A6" w:rsidP="00A139A6">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4</w:t>
            </w:r>
          </w:p>
        </w:tc>
        <w:tc>
          <w:tcPr>
            <w:tcW w:w="720" w:type="dxa"/>
            <w:tcBorders>
              <w:top w:val="nil"/>
              <w:left w:val="nil"/>
              <w:bottom w:val="nil"/>
              <w:right w:val="nil"/>
            </w:tcBorders>
            <w:vAlign w:val="bottom"/>
          </w:tcPr>
          <w:p w14:paraId="2D63E460" w14:textId="4FB23060" w:rsidR="00A139A6" w:rsidRPr="00271603" w:rsidRDefault="008D70C1" w:rsidP="00A139A6">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0</w:t>
            </w:r>
          </w:p>
        </w:tc>
        <w:tc>
          <w:tcPr>
            <w:tcW w:w="1177" w:type="dxa"/>
            <w:tcBorders>
              <w:top w:val="nil"/>
              <w:left w:val="nil"/>
              <w:bottom w:val="nil"/>
              <w:right w:val="nil"/>
            </w:tcBorders>
            <w:vAlign w:val="bottom"/>
          </w:tcPr>
          <w:p w14:paraId="6C3D0732" w14:textId="3A4F073B" w:rsidR="00A139A6" w:rsidRPr="00271603" w:rsidRDefault="00A139A6" w:rsidP="00A139A6">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88</w:t>
            </w:r>
          </w:p>
        </w:tc>
      </w:tr>
      <w:tr w:rsidR="00BF24B0" w:rsidRPr="005B216C" w14:paraId="215E6F24" w14:textId="77777777" w:rsidTr="00A8316D">
        <w:trPr>
          <w:trHeight w:val="270"/>
        </w:trPr>
        <w:tc>
          <w:tcPr>
            <w:tcW w:w="2955" w:type="dxa"/>
            <w:tcBorders>
              <w:top w:val="nil"/>
              <w:left w:val="nil"/>
              <w:bottom w:val="nil"/>
              <w:right w:val="single" w:sz="4" w:space="0" w:color="auto"/>
            </w:tcBorders>
            <w:vAlign w:val="bottom"/>
          </w:tcPr>
          <w:p w14:paraId="672845D6" w14:textId="6C6EF93E" w:rsidR="00BF24B0" w:rsidRPr="00271603" w:rsidRDefault="004B7785" w:rsidP="00BF24B0">
            <w:pPr>
              <w:pStyle w:val="NoSpacing"/>
              <w:spacing w:after="100" w:afterAutospacing="1"/>
              <w:jc w:val="both"/>
              <w:rPr>
                <w:rFonts w:asciiTheme="majorHAnsi" w:hAnsiTheme="majorHAnsi" w:cstheme="majorHAnsi"/>
                <w:sz w:val="16"/>
                <w:szCs w:val="16"/>
              </w:rPr>
            </w:pPr>
            <w:r>
              <w:rPr>
                <w:rFonts w:asciiTheme="majorHAnsi" w:hAnsiTheme="majorHAnsi" w:cstheme="majorHAnsi"/>
                <w:color w:val="000000"/>
                <w:sz w:val="16"/>
                <w:szCs w:val="16"/>
              </w:rPr>
              <w:t xml:space="preserve">Court Appearance Count over Life </w:t>
            </w:r>
            <w:r w:rsidR="00BF24B0" w:rsidRPr="00271603">
              <w:rPr>
                <w:rFonts w:asciiTheme="majorHAnsi" w:hAnsiTheme="majorHAnsi" w:cstheme="majorHAnsi"/>
                <w:color w:val="000000"/>
                <w:sz w:val="16"/>
                <w:szCs w:val="16"/>
              </w:rPr>
              <w:t>(305,429)</w:t>
            </w:r>
          </w:p>
        </w:tc>
        <w:tc>
          <w:tcPr>
            <w:tcW w:w="1095" w:type="dxa"/>
            <w:tcBorders>
              <w:top w:val="nil"/>
              <w:left w:val="single" w:sz="4" w:space="0" w:color="auto"/>
              <w:bottom w:val="nil"/>
              <w:right w:val="nil"/>
            </w:tcBorders>
            <w:vAlign w:val="bottom"/>
          </w:tcPr>
          <w:p w14:paraId="0F0BFDC9" w14:textId="6F009E10" w:rsidR="00BF24B0" w:rsidRPr="00271603" w:rsidRDefault="00BF24B0" w:rsidP="00BF24B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2.33</w:t>
            </w:r>
          </w:p>
        </w:tc>
        <w:tc>
          <w:tcPr>
            <w:tcW w:w="990" w:type="dxa"/>
            <w:tcBorders>
              <w:top w:val="nil"/>
              <w:left w:val="nil"/>
              <w:bottom w:val="nil"/>
              <w:right w:val="nil"/>
            </w:tcBorders>
            <w:vAlign w:val="bottom"/>
          </w:tcPr>
          <w:p w14:paraId="5A13AFBB" w14:textId="05BCC4AD" w:rsidR="00BF24B0" w:rsidRPr="00271603" w:rsidRDefault="00BF24B0" w:rsidP="00BF24B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21.114</w:t>
            </w:r>
          </w:p>
        </w:tc>
        <w:tc>
          <w:tcPr>
            <w:tcW w:w="990" w:type="dxa"/>
            <w:tcBorders>
              <w:top w:val="nil"/>
              <w:left w:val="nil"/>
              <w:bottom w:val="nil"/>
              <w:right w:val="nil"/>
            </w:tcBorders>
            <w:vAlign w:val="bottom"/>
          </w:tcPr>
          <w:p w14:paraId="40497D1D" w14:textId="35D1D3E0" w:rsidR="00BF24B0" w:rsidRPr="00271603" w:rsidRDefault="00BF24B0" w:rsidP="00BF24B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8</w:t>
            </w:r>
          </w:p>
        </w:tc>
        <w:tc>
          <w:tcPr>
            <w:tcW w:w="1170" w:type="dxa"/>
            <w:tcBorders>
              <w:top w:val="nil"/>
              <w:left w:val="nil"/>
              <w:bottom w:val="nil"/>
              <w:right w:val="nil"/>
            </w:tcBorders>
            <w:vAlign w:val="bottom"/>
          </w:tcPr>
          <w:p w14:paraId="5E5195C1" w14:textId="4DBA069A" w:rsidR="00BF24B0" w:rsidRPr="00271603" w:rsidRDefault="00BF24B0" w:rsidP="00BF24B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3/16</w:t>
            </w:r>
          </w:p>
        </w:tc>
        <w:tc>
          <w:tcPr>
            <w:tcW w:w="810" w:type="dxa"/>
            <w:tcBorders>
              <w:top w:val="nil"/>
              <w:left w:val="nil"/>
              <w:bottom w:val="nil"/>
              <w:right w:val="nil"/>
            </w:tcBorders>
            <w:vAlign w:val="bottom"/>
          </w:tcPr>
          <w:p w14:paraId="7AEAED3E" w14:textId="749C0DB2" w:rsidR="00BF24B0" w:rsidRPr="00271603" w:rsidRDefault="00BF24B0" w:rsidP="00BF24B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w:t>
            </w:r>
          </w:p>
        </w:tc>
        <w:tc>
          <w:tcPr>
            <w:tcW w:w="720" w:type="dxa"/>
            <w:tcBorders>
              <w:top w:val="nil"/>
              <w:left w:val="nil"/>
              <w:bottom w:val="nil"/>
              <w:right w:val="nil"/>
            </w:tcBorders>
            <w:vAlign w:val="bottom"/>
          </w:tcPr>
          <w:p w14:paraId="219C6574" w14:textId="21C65802" w:rsidR="00BF24B0" w:rsidRPr="00271603" w:rsidRDefault="00BF24B0" w:rsidP="00BF24B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w:t>
            </w:r>
          </w:p>
        </w:tc>
        <w:tc>
          <w:tcPr>
            <w:tcW w:w="1177" w:type="dxa"/>
            <w:tcBorders>
              <w:top w:val="nil"/>
              <w:left w:val="nil"/>
              <w:bottom w:val="nil"/>
              <w:right w:val="nil"/>
            </w:tcBorders>
            <w:vAlign w:val="bottom"/>
          </w:tcPr>
          <w:p w14:paraId="07ECC56C" w14:textId="512AFF65" w:rsidR="00BF24B0" w:rsidRPr="00271603" w:rsidRDefault="00BF24B0" w:rsidP="00BF24B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599</w:t>
            </w:r>
          </w:p>
        </w:tc>
      </w:tr>
      <w:tr w:rsidR="00BF24B0" w:rsidRPr="005B216C" w14:paraId="3C11DE78" w14:textId="77777777" w:rsidTr="00A8316D">
        <w:trPr>
          <w:trHeight w:val="270"/>
        </w:trPr>
        <w:tc>
          <w:tcPr>
            <w:tcW w:w="2955" w:type="dxa"/>
            <w:tcBorders>
              <w:top w:val="nil"/>
              <w:left w:val="nil"/>
              <w:bottom w:val="nil"/>
              <w:right w:val="single" w:sz="4" w:space="0" w:color="auto"/>
            </w:tcBorders>
            <w:vAlign w:val="bottom"/>
          </w:tcPr>
          <w:p w14:paraId="20E2E1B1" w14:textId="54F6E3AE" w:rsidR="00BF24B0" w:rsidRPr="00271603" w:rsidRDefault="004B7785" w:rsidP="00BF24B0">
            <w:pPr>
              <w:pStyle w:val="NoSpacing"/>
              <w:spacing w:after="100" w:afterAutospacing="1"/>
              <w:jc w:val="both"/>
              <w:rPr>
                <w:rFonts w:asciiTheme="majorHAnsi" w:hAnsiTheme="majorHAnsi" w:cstheme="majorHAnsi"/>
                <w:sz w:val="16"/>
                <w:szCs w:val="16"/>
              </w:rPr>
            </w:pPr>
            <w:r>
              <w:rPr>
                <w:rFonts w:asciiTheme="majorHAnsi" w:hAnsiTheme="majorHAnsi" w:cstheme="majorHAnsi"/>
                <w:color w:val="000000"/>
                <w:sz w:val="16"/>
                <w:szCs w:val="16"/>
              </w:rPr>
              <w:t xml:space="preserve">Offense Count over Life </w:t>
            </w:r>
            <w:r w:rsidR="00BF24B0" w:rsidRPr="00271603">
              <w:rPr>
                <w:rFonts w:asciiTheme="majorHAnsi" w:hAnsiTheme="majorHAnsi" w:cstheme="majorHAnsi"/>
                <w:color w:val="000000"/>
                <w:sz w:val="16"/>
                <w:szCs w:val="16"/>
              </w:rPr>
              <w:t>(305,429)</w:t>
            </w:r>
          </w:p>
        </w:tc>
        <w:tc>
          <w:tcPr>
            <w:tcW w:w="1095" w:type="dxa"/>
            <w:tcBorders>
              <w:top w:val="nil"/>
              <w:left w:val="single" w:sz="4" w:space="0" w:color="auto"/>
              <w:bottom w:val="nil"/>
              <w:right w:val="nil"/>
            </w:tcBorders>
            <w:vAlign w:val="bottom"/>
          </w:tcPr>
          <w:p w14:paraId="3AF8F8A7" w14:textId="57038734" w:rsidR="00BF24B0" w:rsidRPr="00271603" w:rsidRDefault="00BF24B0" w:rsidP="00BF24B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25.6421</w:t>
            </w:r>
          </w:p>
        </w:tc>
        <w:tc>
          <w:tcPr>
            <w:tcW w:w="990" w:type="dxa"/>
            <w:tcBorders>
              <w:top w:val="nil"/>
              <w:left w:val="nil"/>
              <w:bottom w:val="nil"/>
              <w:right w:val="nil"/>
            </w:tcBorders>
            <w:vAlign w:val="bottom"/>
          </w:tcPr>
          <w:p w14:paraId="7C67F5BB" w14:textId="3D66C828" w:rsidR="00BF24B0" w:rsidRPr="00271603" w:rsidRDefault="00BF24B0" w:rsidP="00BF24B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40.8047</w:t>
            </w:r>
          </w:p>
        </w:tc>
        <w:tc>
          <w:tcPr>
            <w:tcW w:w="990" w:type="dxa"/>
            <w:tcBorders>
              <w:top w:val="nil"/>
              <w:left w:val="nil"/>
              <w:bottom w:val="nil"/>
              <w:right w:val="nil"/>
            </w:tcBorders>
            <w:vAlign w:val="bottom"/>
          </w:tcPr>
          <w:p w14:paraId="3B4B09AF" w14:textId="2B198072" w:rsidR="00BF24B0" w:rsidRPr="00271603" w:rsidRDefault="00BF24B0" w:rsidP="00BF24B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4</w:t>
            </w:r>
          </w:p>
        </w:tc>
        <w:tc>
          <w:tcPr>
            <w:tcW w:w="1170" w:type="dxa"/>
            <w:tcBorders>
              <w:top w:val="nil"/>
              <w:left w:val="nil"/>
              <w:bottom w:val="nil"/>
              <w:right w:val="nil"/>
            </w:tcBorders>
            <w:vAlign w:val="bottom"/>
          </w:tcPr>
          <w:p w14:paraId="48BF5710" w14:textId="0C616E0F" w:rsidR="00BF24B0" w:rsidRPr="00271603" w:rsidRDefault="00BF24B0" w:rsidP="00BF24B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5/34</w:t>
            </w:r>
          </w:p>
        </w:tc>
        <w:tc>
          <w:tcPr>
            <w:tcW w:w="810" w:type="dxa"/>
            <w:tcBorders>
              <w:top w:val="nil"/>
              <w:left w:val="nil"/>
              <w:bottom w:val="nil"/>
              <w:right w:val="nil"/>
            </w:tcBorders>
            <w:vAlign w:val="bottom"/>
          </w:tcPr>
          <w:p w14:paraId="6F7BEE81" w14:textId="10C7E45C" w:rsidR="00BF24B0" w:rsidRPr="00271603" w:rsidRDefault="00BF24B0" w:rsidP="00BF24B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w:t>
            </w:r>
          </w:p>
        </w:tc>
        <w:tc>
          <w:tcPr>
            <w:tcW w:w="720" w:type="dxa"/>
            <w:tcBorders>
              <w:top w:val="nil"/>
              <w:left w:val="nil"/>
              <w:bottom w:val="nil"/>
              <w:right w:val="nil"/>
            </w:tcBorders>
            <w:vAlign w:val="bottom"/>
          </w:tcPr>
          <w:p w14:paraId="0079C813" w14:textId="5F9045A8" w:rsidR="00BF24B0" w:rsidRPr="00271603" w:rsidRDefault="00BF24B0" w:rsidP="00BF24B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w:t>
            </w:r>
          </w:p>
        </w:tc>
        <w:tc>
          <w:tcPr>
            <w:tcW w:w="1177" w:type="dxa"/>
            <w:tcBorders>
              <w:top w:val="nil"/>
              <w:left w:val="nil"/>
              <w:bottom w:val="nil"/>
              <w:right w:val="nil"/>
            </w:tcBorders>
            <w:vAlign w:val="bottom"/>
          </w:tcPr>
          <w:p w14:paraId="5AFD2218" w14:textId="3CCD2CA0" w:rsidR="00BF24B0" w:rsidRPr="00271603" w:rsidRDefault="00BF24B0" w:rsidP="00BF24B0">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900</w:t>
            </w:r>
          </w:p>
        </w:tc>
      </w:tr>
      <w:tr w:rsidR="00CB10EF" w:rsidRPr="005B216C" w14:paraId="7B77FE00" w14:textId="77777777" w:rsidTr="005426CB">
        <w:trPr>
          <w:trHeight w:val="270"/>
        </w:trPr>
        <w:tc>
          <w:tcPr>
            <w:tcW w:w="2955" w:type="dxa"/>
            <w:tcBorders>
              <w:top w:val="nil"/>
              <w:left w:val="nil"/>
              <w:bottom w:val="nil"/>
              <w:right w:val="single" w:sz="4" w:space="0" w:color="auto"/>
            </w:tcBorders>
            <w:vAlign w:val="bottom"/>
          </w:tcPr>
          <w:p w14:paraId="5C740FE4" w14:textId="04C88058" w:rsidR="00CB10EF" w:rsidRPr="00271603" w:rsidRDefault="00CB10EF" w:rsidP="00CB10EF">
            <w:pPr>
              <w:pStyle w:val="NoSpacing"/>
              <w:spacing w:after="100" w:afterAutospacing="1"/>
              <w:jc w:val="both"/>
              <w:rPr>
                <w:rFonts w:asciiTheme="majorHAnsi" w:hAnsiTheme="majorHAnsi" w:cstheme="majorHAnsi"/>
                <w:sz w:val="16"/>
                <w:szCs w:val="16"/>
              </w:rPr>
            </w:pPr>
            <w:r w:rsidRPr="00271603">
              <w:rPr>
                <w:rFonts w:asciiTheme="majorHAnsi" w:hAnsiTheme="majorHAnsi" w:cstheme="majorHAnsi"/>
                <w:color w:val="000000"/>
                <w:sz w:val="16"/>
                <w:szCs w:val="16"/>
              </w:rPr>
              <w:t xml:space="preserve">Years since </w:t>
            </w:r>
            <w:r w:rsidR="004B7785">
              <w:rPr>
                <w:rFonts w:asciiTheme="majorHAnsi" w:hAnsiTheme="majorHAnsi" w:cstheme="majorHAnsi"/>
                <w:color w:val="000000"/>
                <w:sz w:val="16"/>
                <w:szCs w:val="16"/>
              </w:rPr>
              <w:t>Last Conviction</w:t>
            </w:r>
            <w:r w:rsidRPr="00271603">
              <w:rPr>
                <w:rFonts w:asciiTheme="majorHAnsi" w:hAnsiTheme="majorHAnsi" w:cstheme="majorHAnsi"/>
                <w:color w:val="000000"/>
                <w:sz w:val="16"/>
                <w:szCs w:val="16"/>
              </w:rPr>
              <w:t xml:space="preserve"> (305,429)</w:t>
            </w:r>
          </w:p>
        </w:tc>
        <w:tc>
          <w:tcPr>
            <w:tcW w:w="1095" w:type="dxa"/>
            <w:tcBorders>
              <w:top w:val="nil"/>
              <w:left w:val="single" w:sz="4" w:space="0" w:color="auto"/>
              <w:bottom w:val="nil"/>
              <w:right w:val="nil"/>
            </w:tcBorders>
            <w:vAlign w:val="bottom"/>
          </w:tcPr>
          <w:p w14:paraId="6B9274BE" w14:textId="6A19D788" w:rsidR="00CB10EF" w:rsidRPr="00271603" w:rsidRDefault="00CB10EF" w:rsidP="00CB10EF">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2445</w:t>
            </w:r>
          </w:p>
        </w:tc>
        <w:tc>
          <w:tcPr>
            <w:tcW w:w="990" w:type="dxa"/>
            <w:tcBorders>
              <w:top w:val="nil"/>
              <w:left w:val="nil"/>
              <w:bottom w:val="nil"/>
              <w:right w:val="nil"/>
            </w:tcBorders>
            <w:vAlign w:val="bottom"/>
          </w:tcPr>
          <w:p w14:paraId="6C9591D6" w14:textId="7C6E71F7" w:rsidR="00CB10EF" w:rsidRPr="00271603" w:rsidRDefault="00CB10EF" w:rsidP="00CB10EF">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2.2767</w:t>
            </w:r>
          </w:p>
        </w:tc>
        <w:tc>
          <w:tcPr>
            <w:tcW w:w="990" w:type="dxa"/>
            <w:tcBorders>
              <w:top w:val="nil"/>
              <w:left w:val="nil"/>
              <w:bottom w:val="nil"/>
              <w:right w:val="nil"/>
            </w:tcBorders>
            <w:vAlign w:val="bottom"/>
          </w:tcPr>
          <w:p w14:paraId="41089F7A" w14:textId="341710B6" w:rsidR="00CB10EF" w:rsidRPr="00271603" w:rsidRDefault="00CB10EF" w:rsidP="00CB10EF">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0.5479</w:t>
            </w:r>
          </w:p>
        </w:tc>
        <w:tc>
          <w:tcPr>
            <w:tcW w:w="1170" w:type="dxa"/>
            <w:tcBorders>
              <w:top w:val="nil"/>
              <w:left w:val="nil"/>
              <w:bottom w:val="nil"/>
              <w:right w:val="nil"/>
            </w:tcBorders>
            <w:vAlign w:val="bottom"/>
          </w:tcPr>
          <w:p w14:paraId="02DAD1FB" w14:textId="05BB0195" w:rsidR="00CB10EF" w:rsidRPr="00271603" w:rsidRDefault="00CB10EF" w:rsidP="00CB10EF">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0.211</w:t>
            </w:r>
            <w:r w:rsidR="00DF4D0E" w:rsidRPr="00271603">
              <w:rPr>
                <w:rFonts w:asciiTheme="majorHAnsi" w:hAnsiTheme="majorHAnsi" w:cstheme="majorHAnsi"/>
                <w:color w:val="000000"/>
                <w:sz w:val="16"/>
                <w:szCs w:val="16"/>
              </w:rPr>
              <w:t xml:space="preserve">0 </w:t>
            </w:r>
            <w:r w:rsidRPr="00271603">
              <w:rPr>
                <w:rFonts w:asciiTheme="majorHAnsi" w:hAnsiTheme="majorHAnsi" w:cstheme="majorHAnsi"/>
                <w:color w:val="000000"/>
                <w:sz w:val="16"/>
                <w:szCs w:val="16"/>
              </w:rPr>
              <w:t>/</w:t>
            </w:r>
            <w:r w:rsidR="00DF4D0E" w:rsidRPr="00271603">
              <w:rPr>
                <w:rFonts w:asciiTheme="majorHAnsi" w:hAnsiTheme="majorHAnsi" w:cstheme="majorHAnsi"/>
                <w:color w:val="000000"/>
                <w:sz w:val="16"/>
                <w:szCs w:val="16"/>
              </w:rPr>
              <w:t xml:space="preserve"> </w:t>
            </w:r>
            <w:r w:rsidRPr="00271603">
              <w:rPr>
                <w:rFonts w:asciiTheme="majorHAnsi" w:hAnsiTheme="majorHAnsi" w:cstheme="majorHAnsi"/>
                <w:color w:val="000000"/>
                <w:sz w:val="16"/>
                <w:szCs w:val="16"/>
              </w:rPr>
              <w:t>1.3753</w:t>
            </w:r>
          </w:p>
        </w:tc>
        <w:tc>
          <w:tcPr>
            <w:tcW w:w="810" w:type="dxa"/>
            <w:tcBorders>
              <w:top w:val="nil"/>
              <w:left w:val="nil"/>
              <w:bottom w:val="nil"/>
              <w:right w:val="nil"/>
            </w:tcBorders>
            <w:vAlign w:val="bottom"/>
          </w:tcPr>
          <w:p w14:paraId="1FB648AD" w14:textId="45EF0DDB" w:rsidR="00CB10EF" w:rsidRPr="00271603" w:rsidRDefault="00CB10EF" w:rsidP="00CB10EF">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0.0192</w:t>
            </w:r>
          </w:p>
        </w:tc>
        <w:tc>
          <w:tcPr>
            <w:tcW w:w="720" w:type="dxa"/>
            <w:tcBorders>
              <w:top w:val="nil"/>
              <w:left w:val="nil"/>
              <w:bottom w:val="nil"/>
              <w:right w:val="nil"/>
            </w:tcBorders>
            <w:vAlign w:val="bottom"/>
          </w:tcPr>
          <w:p w14:paraId="2F0EDB0F" w14:textId="7EF357CE" w:rsidR="00CB10EF" w:rsidRPr="00271603" w:rsidRDefault="00CB10EF" w:rsidP="00CB10EF">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0.0027</w:t>
            </w:r>
          </w:p>
        </w:tc>
        <w:tc>
          <w:tcPr>
            <w:tcW w:w="1177" w:type="dxa"/>
            <w:tcBorders>
              <w:top w:val="nil"/>
              <w:left w:val="nil"/>
              <w:bottom w:val="nil"/>
              <w:right w:val="nil"/>
            </w:tcBorders>
            <w:vAlign w:val="bottom"/>
          </w:tcPr>
          <w:p w14:paraId="67F6A07E" w14:textId="587C8474" w:rsidR="00CB10EF" w:rsidRPr="00271603" w:rsidRDefault="00CB10EF" w:rsidP="00CB10EF">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48.8055</w:t>
            </w:r>
          </w:p>
        </w:tc>
      </w:tr>
      <w:tr w:rsidR="00DF4D0E" w:rsidRPr="005B216C" w14:paraId="09BA9CFE" w14:textId="77777777" w:rsidTr="00ED2F72">
        <w:trPr>
          <w:trHeight w:val="270"/>
        </w:trPr>
        <w:tc>
          <w:tcPr>
            <w:tcW w:w="2955" w:type="dxa"/>
            <w:tcBorders>
              <w:top w:val="nil"/>
              <w:left w:val="nil"/>
              <w:bottom w:val="nil"/>
              <w:right w:val="single" w:sz="4" w:space="0" w:color="auto"/>
            </w:tcBorders>
            <w:vAlign w:val="bottom"/>
          </w:tcPr>
          <w:p w14:paraId="104B0525" w14:textId="529C0568" w:rsidR="00DF4D0E" w:rsidRPr="00271603" w:rsidRDefault="00DF4D0E" w:rsidP="00DF4D0E">
            <w:pPr>
              <w:pStyle w:val="NoSpacing"/>
              <w:spacing w:after="100" w:afterAutospacing="1"/>
              <w:jc w:val="both"/>
              <w:rPr>
                <w:rFonts w:asciiTheme="majorHAnsi" w:hAnsiTheme="majorHAnsi" w:cstheme="majorHAnsi"/>
                <w:sz w:val="16"/>
                <w:szCs w:val="16"/>
              </w:rPr>
            </w:pPr>
            <w:r w:rsidRPr="00271603">
              <w:rPr>
                <w:rFonts w:asciiTheme="majorHAnsi" w:hAnsiTheme="majorHAnsi" w:cstheme="majorHAnsi"/>
                <w:color w:val="000000"/>
                <w:sz w:val="16"/>
                <w:szCs w:val="16"/>
              </w:rPr>
              <w:t>Diversity index (305</w:t>
            </w:r>
            <w:r w:rsidR="0077672B" w:rsidRPr="00271603">
              <w:rPr>
                <w:rFonts w:asciiTheme="majorHAnsi" w:hAnsiTheme="majorHAnsi" w:cstheme="majorHAnsi"/>
                <w:color w:val="000000"/>
                <w:sz w:val="16"/>
                <w:szCs w:val="16"/>
              </w:rPr>
              <w:t>,</w:t>
            </w:r>
            <w:r w:rsidRPr="00271603">
              <w:rPr>
                <w:rFonts w:asciiTheme="majorHAnsi" w:hAnsiTheme="majorHAnsi" w:cstheme="majorHAnsi"/>
                <w:color w:val="000000"/>
                <w:sz w:val="16"/>
                <w:szCs w:val="16"/>
              </w:rPr>
              <w:t>429)</w:t>
            </w:r>
          </w:p>
        </w:tc>
        <w:tc>
          <w:tcPr>
            <w:tcW w:w="1095" w:type="dxa"/>
            <w:tcBorders>
              <w:top w:val="nil"/>
              <w:left w:val="single" w:sz="4" w:space="0" w:color="auto"/>
              <w:bottom w:val="nil"/>
              <w:right w:val="nil"/>
            </w:tcBorders>
            <w:vAlign w:val="bottom"/>
          </w:tcPr>
          <w:p w14:paraId="291109C6" w14:textId="06041C68" w:rsidR="00DF4D0E" w:rsidRPr="00271603" w:rsidRDefault="00DF4D0E" w:rsidP="00DF4D0E">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0.5198</w:t>
            </w:r>
          </w:p>
        </w:tc>
        <w:tc>
          <w:tcPr>
            <w:tcW w:w="990" w:type="dxa"/>
            <w:tcBorders>
              <w:top w:val="nil"/>
              <w:left w:val="nil"/>
              <w:bottom w:val="nil"/>
              <w:right w:val="nil"/>
            </w:tcBorders>
            <w:vAlign w:val="bottom"/>
          </w:tcPr>
          <w:p w14:paraId="0DB0C6A7" w14:textId="66C26778" w:rsidR="00DF4D0E" w:rsidRPr="00271603" w:rsidRDefault="00DF4D0E" w:rsidP="00DF4D0E">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0.239</w:t>
            </w:r>
          </w:p>
        </w:tc>
        <w:tc>
          <w:tcPr>
            <w:tcW w:w="990" w:type="dxa"/>
            <w:tcBorders>
              <w:top w:val="nil"/>
              <w:left w:val="nil"/>
              <w:bottom w:val="nil"/>
              <w:right w:val="nil"/>
            </w:tcBorders>
            <w:vAlign w:val="bottom"/>
          </w:tcPr>
          <w:p w14:paraId="51C1A05A" w14:textId="4B084E72" w:rsidR="00DF4D0E" w:rsidRPr="00271603" w:rsidRDefault="00DF4D0E" w:rsidP="00DF4D0E">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0.5926</w:t>
            </w:r>
          </w:p>
        </w:tc>
        <w:tc>
          <w:tcPr>
            <w:tcW w:w="1170" w:type="dxa"/>
            <w:tcBorders>
              <w:top w:val="nil"/>
              <w:left w:val="nil"/>
              <w:bottom w:val="nil"/>
              <w:right w:val="nil"/>
            </w:tcBorders>
            <w:vAlign w:val="bottom"/>
          </w:tcPr>
          <w:p w14:paraId="0C317291" w14:textId="3935737B" w:rsidR="00DF4D0E" w:rsidRPr="00271603" w:rsidRDefault="00DF4D0E" w:rsidP="00DF4D0E">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0.4444</w:t>
            </w:r>
            <w:r w:rsidR="0077672B" w:rsidRPr="00271603">
              <w:rPr>
                <w:rFonts w:asciiTheme="majorHAnsi" w:hAnsiTheme="majorHAnsi" w:cstheme="majorHAnsi"/>
                <w:color w:val="000000"/>
                <w:sz w:val="16"/>
                <w:szCs w:val="16"/>
              </w:rPr>
              <w:t xml:space="preserve"> </w:t>
            </w:r>
            <w:r w:rsidRPr="00271603">
              <w:rPr>
                <w:rFonts w:asciiTheme="majorHAnsi" w:hAnsiTheme="majorHAnsi" w:cstheme="majorHAnsi"/>
                <w:color w:val="000000"/>
                <w:sz w:val="16"/>
                <w:szCs w:val="16"/>
              </w:rPr>
              <w:t>/</w:t>
            </w:r>
            <w:r w:rsidR="0077672B" w:rsidRPr="00271603">
              <w:rPr>
                <w:rFonts w:asciiTheme="majorHAnsi" w:hAnsiTheme="majorHAnsi" w:cstheme="majorHAnsi"/>
                <w:color w:val="000000"/>
                <w:sz w:val="16"/>
                <w:szCs w:val="16"/>
              </w:rPr>
              <w:t xml:space="preserve"> </w:t>
            </w:r>
            <w:r w:rsidRPr="00271603">
              <w:rPr>
                <w:rFonts w:asciiTheme="majorHAnsi" w:hAnsiTheme="majorHAnsi" w:cstheme="majorHAnsi"/>
                <w:color w:val="000000"/>
                <w:sz w:val="16"/>
                <w:szCs w:val="16"/>
              </w:rPr>
              <w:t>0.6947</w:t>
            </w:r>
          </w:p>
        </w:tc>
        <w:tc>
          <w:tcPr>
            <w:tcW w:w="810" w:type="dxa"/>
            <w:tcBorders>
              <w:top w:val="nil"/>
              <w:left w:val="nil"/>
              <w:bottom w:val="nil"/>
              <w:right w:val="nil"/>
            </w:tcBorders>
            <w:vAlign w:val="bottom"/>
          </w:tcPr>
          <w:p w14:paraId="6004DE4B" w14:textId="22217095" w:rsidR="00DF4D0E" w:rsidRPr="00271603" w:rsidRDefault="00DF4D0E" w:rsidP="00DF4D0E">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0</w:t>
            </w:r>
          </w:p>
        </w:tc>
        <w:tc>
          <w:tcPr>
            <w:tcW w:w="720" w:type="dxa"/>
            <w:tcBorders>
              <w:top w:val="nil"/>
              <w:left w:val="nil"/>
              <w:bottom w:val="nil"/>
              <w:right w:val="nil"/>
            </w:tcBorders>
            <w:vAlign w:val="bottom"/>
          </w:tcPr>
          <w:p w14:paraId="35D0D73C" w14:textId="77E8CBAF" w:rsidR="00DF4D0E" w:rsidRPr="00271603" w:rsidRDefault="00DF4D0E" w:rsidP="00DF4D0E">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0</w:t>
            </w:r>
          </w:p>
        </w:tc>
        <w:tc>
          <w:tcPr>
            <w:tcW w:w="1177" w:type="dxa"/>
            <w:tcBorders>
              <w:top w:val="nil"/>
              <w:left w:val="nil"/>
              <w:bottom w:val="nil"/>
              <w:right w:val="nil"/>
            </w:tcBorders>
            <w:vAlign w:val="bottom"/>
          </w:tcPr>
          <w:p w14:paraId="27DDF988" w14:textId="38DAE452" w:rsidR="00DF4D0E" w:rsidRPr="00271603" w:rsidRDefault="00DF4D0E" w:rsidP="00DF4D0E">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0.876033</w:t>
            </w:r>
          </w:p>
        </w:tc>
      </w:tr>
      <w:tr w:rsidR="0036408D" w:rsidRPr="005B216C" w14:paraId="00689757" w14:textId="77777777" w:rsidTr="00ED56DB">
        <w:trPr>
          <w:trHeight w:val="270"/>
        </w:trPr>
        <w:tc>
          <w:tcPr>
            <w:tcW w:w="2955" w:type="dxa"/>
            <w:tcBorders>
              <w:top w:val="nil"/>
              <w:left w:val="nil"/>
              <w:bottom w:val="nil"/>
              <w:right w:val="single" w:sz="4" w:space="0" w:color="auto"/>
            </w:tcBorders>
          </w:tcPr>
          <w:p w14:paraId="30972AFA" w14:textId="6128DBBD" w:rsidR="0036408D" w:rsidRPr="00271603" w:rsidRDefault="008D1B04" w:rsidP="00ED56DB">
            <w:pPr>
              <w:pStyle w:val="NoSpacing"/>
              <w:spacing w:after="100" w:afterAutospacing="1"/>
              <w:jc w:val="both"/>
              <w:rPr>
                <w:rFonts w:asciiTheme="majorHAnsi" w:hAnsiTheme="majorHAnsi" w:cstheme="majorHAnsi"/>
                <w:b/>
                <w:bCs/>
                <w:i/>
                <w:iCs/>
                <w:sz w:val="16"/>
                <w:szCs w:val="16"/>
              </w:rPr>
            </w:pPr>
            <w:r>
              <w:rPr>
                <w:rFonts w:asciiTheme="majorHAnsi" w:hAnsiTheme="majorHAnsi" w:cstheme="majorHAnsi"/>
                <w:b/>
                <w:bCs/>
                <w:i/>
                <w:iCs/>
                <w:sz w:val="16"/>
                <w:szCs w:val="16"/>
              </w:rPr>
              <w:t>Reintegrative Shaming</w:t>
            </w:r>
          </w:p>
        </w:tc>
        <w:tc>
          <w:tcPr>
            <w:tcW w:w="1095" w:type="dxa"/>
            <w:tcBorders>
              <w:top w:val="nil"/>
              <w:left w:val="single" w:sz="4" w:space="0" w:color="auto"/>
              <w:bottom w:val="nil"/>
              <w:right w:val="nil"/>
            </w:tcBorders>
            <w:vAlign w:val="center"/>
          </w:tcPr>
          <w:p w14:paraId="32587849" w14:textId="77777777" w:rsidR="0036408D" w:rsidRPr="00271603" w:rsidRDefault="0036408D" w:rsidP="00ED56DB">
            <w:pPr>
              <w:pStyle w:val="NoSpacing"/>
              <w:spacing w:after="100" w:afterAutospacing="1"/>
              <w:jc w:val="center"/>
              <w:rPr>
                <w:rFonts w:asciiTheme="majorHAnsi" w:hAnsiTheme="majorHAnsi" w:cstheme="majorHAnsi"/>
                <w:sz w:val="16"/>
                <w:szCs w:val="16"/>
              </w:rPr>
            </w:pPr>
          </w:p>
        </w:tc>
        <w:tc>
          <w:tcPr>
            <w:tcW w:w="990" w:type="dxa"/>
            <w:tcBorders>
              <w:top w:val="nil"/>
              <w:left w:val="nil"/>
              <w:bottom w:val="nil"/>
              <w:right w:val="nil"/>
            </w:tcBorders>
            <w:vAlign w:val="center"/>
          </w:tcPr>
          <w:p w14:paraId="070B5C98" w14:textId="77777777" w:rsidR="0036408D" w:rsidRPr="00271603" w:rsidRDefault="0036408D" w:rsidP="00ED56DB">
            <w:pPr>
              <w:pStyle w:val="NoSpacing"/>
              <w:spacing w:after="100" w:afterAutospacing="1"/>
              <w:jc w:val="center"/>
              <w:rPr>
                <w:rFonts w:asciiTheme="majorHAnsi" w:hAnsiTheme="majorHAnsi" w:cstheme="majorHAnsi"/>
                <w:sz w:val="16"/>
                <w:szCs w:val="16"/>
              </w:rPr>
            </w:pPr>
          </w:p>
        </w:tc>
        <w:tc>
          <w:tcPr>
            <w:tcW w:w="990" w:type="dxa"/>
            <w:tcBorders>
              <w:top w:val="nil"/>
              <w:left w:val="nil"/>
              <w:bottom w:val="nil"/>
              <w:right w:val="nil"/>
            </w:tcBorders>
            <w:vAlign w:val="center"/>
          </w:tcPr>
          <w:p w14:paraId="59EBDF0D" w14:textId="77777777" w:rsidR="0036408D" w:rsidRPr="00271603" w:rsidRDefault="0036408D" w:rsidP="00ED56DB">
            <w:pPr>
              <w:pStyle w:val="NoSpacing"/>
              <w:spacing w:after="100" w:afterAutospacing="1"/>
              <w:jc w:val="center"/>
              <w:rPr>
                <w:rFonts w:asciiTheme="majorHAnsi" w:hAnsiTheme="majorHAnsi" w:cstheme="majorHAnsi"/>
                <w:sz w:val="16"/>
                <w:szCs w:val="16"/>
              </w:rPr>
            </w:pPr>
          </w:p>
        </w:tc>
        <w:tc>
          <w:tcPr>
            <w:tcW w:w="1170" w:type="dxa"/>
            <w:tcBorders>
              <w:top w:val="nil"/>
              <w:left w:val="nil"/>
              <w:bottom w:val="nil"/>
              <w:right w:val="nil"/>
            </w:tcBorders>
            <w:vAlign w:val="center"/>
          </w:tcPr>
          <w:p w14:paraId="48D8D987" w14:textId="77777777" w:rsidR="0036408D" w:rsidRPr="00271603" w:rsidRDefault="0036408D" w:rsidP="00ED56DB">
            <w:pPr>
              <w:pStyle w:val="NoSpacing"/>
              <w:spacing w:after="100" w:afterAutospacing="1"/>
              <w:jc w:val="center"/>
              <w:rPr>
                <w:rFonts w:asciiTheme="majorHAnsi" w:hAnsiTheme="majorHAnsi" w:cstheme="majorHAnsi"/>
                <w:sz w:val="16"/>
                <w:szCs w:val="16"/>
              </w:rPr>
            </w:pPr>
          </w:p>
        </w:tc>
        <w:tc>
          <w:tcPr>
            <w:tcW w:w="810" w:type="dxa"/>
            <w:tcBorders>
              <w:top w:val="nil"/>
              <w:left w:val="nil"/>
              <w:bottom w:val="nil"/>
              <w:right w:val="nil"/>
            </w:tcBorders>
            <w:vAlign w:val="center"/>
          </w:tcPr>
          <w:p w14:paraId="421DE7C9" w14:textId="77777777" w:rsidR="0036408D" w:rsidRPr="00271603" w:rsidRDefault="0036408D" w:rsidP="00ED56DB">
            <w:pPr>
              <w:pStyle w:val="NoSpacing"/>
              <w:spacing w:after="100" w:afterAutospacing="1"/>
              <w:jc w:val="center"/>
              <w:rPr>
                <w:rFonts w:asciiTheme="majorHAnsi" w:hAnsiTheme="majorHAnsi" w:cstheme="majorHAnsi"/>
                <w:sz w:val="16"/>
                <w:szCs w:val="16"/>
              </w:rPr>
            </w:pPr>
          </w:p>
        </w:tc>
        <w:tc>
          <w:tcPr>
            <w:tcW w:w="720" w:type="dxa"/>
            <w:tcBorders>
              <w:top w:val="nil"/>
              <w:left w:val="nil"/>
              <w:bottom w:val="nil"/>
              <w:right w:val="nil"/>
            </w:tcBorders>
            <w:vAlign w:val="center"/>
          </w:tcPr>
          <w:p w14:paraId="1051D866" w14:textId="77777777" w:rsidR="0036408D" w:rsidRPr="00271603" w:rsidRDefault="0036408D" w:rsidP="00ED56DB">
            <w:pPr>
              <w:pStyle w:val="NoSpacing"/>
              <w:spacing w:after="100" w:afterAutospacing="1"/>
              <w:jc w:val="center"/>
              <w:rPr>
                <w:rFonts w:asciiTheme="majorHAnsi" w:hAnsiTheme="majorHAnsi" w:cstheme="majorHAnsi"/>
                <w:sz w:val="16"/>
                <w:szCs w:val="16"/>
              </w:rPr>
            </w:pPr>
          </w:p>
        </w:tc>
        <w:tc>
          <w:tcPr>
            <w:tcW w:w="1177" w:type="dxa"/>
            <w:tcBorders>
              <w:top w:val="nil"/>
              <w:left w:val="nil"/>
              <w:bottom w:val="nil"/>
              <w:right w:val="nil"/>
            </w:tcBorders>
            <w:vAlign w:val="center"/>
          </w:tcPr>
          <w:p w14:paraId="2EE77462" w14:textId="77777777" w:rsidR="0036408D" w:rsidRPr="00271603" w:rsidRDefault="0036408D" w:rsidP="00ED56DB">
            <w:pPr>
              <w:pStyle w:val="NoSpacing"/>
              <w:spacing w:after="100" w:afterAutospacing="1"/>
              <w:jc w:val="center"/>
              <w:rPr>
                <w:rFonts w:asciiTheme="majorHAnsi" w:hAnsiTheme="majorHAnsi" w:cstheme="majorHAnsi"/>
                <w:sz w:val="16"/>
                <w:szCs w:val="16"/>
              </w:rPr>
            </w:pPr>
          </w:p>
        </w:tc>
      </w:tr>
      <w:tr w:rsidR="00B3637F" w:rsidRPr="005B216C" w14:paraId="4CB5FDBB" w14:textId="77777777" w:rsidTr="00C11E65">
        <w:trPr>
          <w:trHeight w:val="270"/>
        </w:trPr>
        <w:tc>
          <w:tcPr>
            <w:tcW w:w="2955" w:type="dxa"/>
            <w:tcBorders>
              <w:top w:val="nil"/>
              <w:left w:val="nil"/>
              <w:bottom w:val="nil"/>
              <w:right w:val="single" w:sz="4" w:space="0" w:color="auto"/>
            </w:tcBorders>
            <w:vAlign w:val="bottom"/>
          </w:tcPr>
          <w:p w14:paraId="1FC249B9" w14:textId="1B97C4B4" w:rsidR="00B3637F" w:rsidRPr="009D4B6F" w:rsidRDefault="002C64AC" w:rsidP="00B3637F">
            <w:pPr>
              <w:pStyle w:val="NoSpacing"/>
              <w:spacing w:after="100" w:afterAutospacing="1"/>
              <w:jc w:val="both"/>
              <w:rPr>
                <w:rFonts w:asciiTheme="majorHAnsi" w:hAnsiTheme="majorHAnsi" w:cstheme="majorHAnsi"/>
                <w:sz w:val="16"/>
                <w:szCs w:val="16"/>
              </w:rPr>
            </w:pPr>
            <w:r w:rsidRPr="009D4B6F">
              <w:rPr>
                <w:rFonts w:asciiTheme="majorHAnsi" w:hAnsiTheme="majorHAnsi" w:cstheme="majorHAnsi"/>
                <w:color w:val="000000"/>
                <w:sz w:val="16"/>
                <w:szCs w:val="16"/>
              </w:rPr>
              <w:t>Total Custodial Sentence over Life</w:t>
            </w:r>
            <w:r w:rsidR="009D4B6F" w:rsidRPr="009D4B6F">
              <w:rPr>
                <w:rFonts w:asciiTheme="majorHAnsi" w:hAnsiTheme="majorHAnsi" w:cstheme="majorHAnsi"/>
                <w:color w:val="000000"/>
                <w:sz w:val="16"/>
                <w:szCs w:val="16"/>
              </w:rPr>
              <w:t xml:space="preserve"> (</w:t>
            </w:r>
            <w:r w:rsidR="009D4B6F" w:rsidRPr="009D4B6F">
              <w:rPr>
                <w:rFonts w:asciiTheme="majorHAnsi" w:eastAsia="Times New Roman" w:hAnsiTheme="majorHAnsi" w:cstheme="majorHAnsi"/>
                <w:color w:val="000000"/>
                <w:sz w:val="16"/>
                <w:szCs w:val="16"/>
              </w:rPr>
              <w:t>157</w:t>
            </w:r>
            <w:r w:rsidR="00445DB4">
              <w:rPr>
                <w:rFonts w:asciiTheme="majorHAnsi" w:eastAsia="Times New Roman" w:hAnsiTheme="majorHAnsi" w:cstheme="majorHAnsi"/>
                <w:color w:val="000000"/>
                <w:sz w:val="16"/>
                <w:szCs w:val="16"/>
              </w:rPr>
              <w:t>,</w:t>
            </w:r>
            <w:r w:rsidR="009D4B6F" w:rsidRPr="009D4B6F">
              <w:rPr>
                <w:rFonts w:asciiTheme="majorHAnsi" w:eastAsia="Times New Roman" w:hAnsiTheme="majorHAnsi" w:cstheme="majorHAnsi"/>
                <w:color w:val="000000"/>
                <w:sz w:val="16"/>
                <w:szCs w:val="16"/>
              </w:rPr>
              <w:t>433)</w:t>
            </w:r>
          </w:p>
        </w:tc>
        <w:tc>
          <w:tcPr>
            <w:tcW w:w="1095" w:type="dxa"/>
            <w:tcBorders>
              <w:top w:val="nil"/>
              <w:left w:val="single" w:sz="4" w:space="0" w:color="auto"/>
              <w:bottom w:val="nil"/>
              <w:right w:val="nil"/>
            </w:tcBorders>
            <w:vAlign w:val="bottom"/>
          </w:tcPr>
          <w:p w14:paraId="7B92FB45" w14:textId="0BD33964" w:rsidR="00B3637F" w:rsidRPr="00B3637F" w:rsidRDefault="00B3637F" w:rsidP="00B3637F">
            <w:pPr>
              <w:pStyle w:val="NoSpacing"/>
              <w:spacing w:after="100" w:afterAutospacing="1"/>
              <w:jc w:val="center"/>
              <w:rPr>
                <w:rFonts w:asciiTheme="majorHAnsi" w:hAnsiTheme="majorHAnsi" w:cstheme="majorHAnsi"/>
                <w:sz w:val="16"/>
                <w:szCs w:val="16"/>
              </w:rPr>
            </w:pPr>
            <w:r w:rsidRPr="00B3637F">
              <w:rPr>
                <w:rFonts w:asciiTheme="majorHAnsi" w:hAnsiTheme="majorHAnsi" w:cstheme="majorHAnsi"/>
                <w:color w:val="000000"/>
                <w:sz w:val="16"/>
                <w:szCs w:val="16"/>
              </w:rPr>
              <w:t>2268.11</w:t>
            </w:r>
          </w:p>
        </w:tc>
        <w:tc>
          <w:tcPr>
            <w:tcW w:w="990" w:type="dxa"/>
            <w:tcBorders>
              <w:top w:val="nil"/>
              <w:left w:val="nil"/>
              <w:bottom w:val="nil"/>
              <w:right w:val="nil"/>
            </w:tcBorders>
            <w:vAlign w:val="bottom"/>
          </w:tcPr>
          <w:p w14:paraId="50BE87B1" w14:textId="5157A20D" w:rsidR="00B3637F" w:rsidRPr="00B3637F" w:rsidRDefault="00B3637F" w:rsidP="00B3637F">
            <w:pPr>
              <w:pStyle w:val="NoSpacing"/>
              <w:spacing w:after="100" w:afterAutospacing="1"/>
              <w:jc w:val="center"/>
              <w:rPr>
                <w:rFonts w:asciiTheme="majorHAnsi" w:hAnsiTheme="majorHAnsi" w:cstheme="majorHAnsi"/>
                <w:sz w:val="16"/>
                <w:szCs w:val="16"/>
              </w:rPr>
            </w:pPr>
            <w:r w:rsidRPr="00B3637F">
              <w:rPr>
                <w:rFonts w:asciiTheme="majorHAnsi" w:hAnsiTheme="majorHAnsi" w:cstheme="majorHAnsi"/>
                <w:color w:val="000000"/>
                <w:sz w:val="16"/>
                <w:szCs w:val="16"/>
              </w:rPr>
              <w:t>7587.442</w:t>
            </w:r>
          </w:p>
        </w:tc>
        <w:tc>
          <w:tcPr>
            <w:tcW w:w="990" w:type="dxa"/>
            <w:tcBorders>
              <w:top w:val="nil"/>
              <w:left w:val="nil"/>
              <w:bottom w:val="nil"/>
              <w:right w:val="nil"/>
            </w:tcBorders>
            <w:vAlign w:val="bottom"/>
          </w:tcPr>
          <w:p w14:paraId="3868746F" w14:textId="0FE5177B" w:rsidR="00B3637F" w:rsidRPr="00B3637F" w:rsidRDefault="00B3637F" w:rsidP="00B3637F">
            <w:pPr>
              <w:pStyle w:val="NoSpacing"/>
              <w:spacing w:after="100" w:afterAutospacing="1"/>
              <w:jc w:val="center"/>
              <w:rPr>
                <w:rFonts w:asciiTheme="majorHAnsi" w:hAnsiTheme="majorHAnsi" w:cstheme="majorHAnsi"/>
                <w:sz w:val="16"/>
                <w:szCs w:val="16"/>
              </w:rPr>
            </w:pPr>
            <w:r w:rsidRPr="00B3637F">
              <w:rPr>
                <w:rFonts w:asciiTheme="majorHAnsi" w:hAnsiTheme="majorHAnsi" w:cstheme="majorHAnsi"/>
                <w:color w:val="000000"/>
                <w:sz w:val="16"/>
                <w:szCs w:val="16"/>
              </w:rPr>
              <w:t>1090</w:t>
            </w:r>
          </w:p>
        </w:tc>
        <w:tc>
          <w:tcPr>
            <w:tcW w:w="1170" w:type="dxa"/>
            <w:tcBorders>
              <w:top w:val="nil"/>
              <w:left w:val="nil"/>
              <w:bottom w:val="nil"/>
              <w:right w:val="nil"/>
            </w:tcBorders>
            <w:vAlign w:val="bottom"/>
          </w:tcPr>
          <w:p w14:paraId="1A4785B7" w14:textId="59A486F0" w:rsidR="00B3637F" w:rsidRPr="00B3637F" w:rsidRDefault="00B3637F" w:rsidP="00B3637F">
            <w:pPr>
              <w:pStyle w:val="NoSpacing"/>
              <w:spacing w:after="100" w:afterAutospacing="1"/>
              <w:jc w:val="center"/>
              <w:rPr>
                <w:rFonts w:asciiTheme="majorHAnsi" w:hAnsiTheme="majorHAnsi" w:cstheme="majorHAnsi"/>
                <w:sz w:val="16"/>
                <w:szCs w:val="16"/>
              </w:rPr>
            </w:pPr>
            <w:r w:rsidRPr="00B3637F">
              <w:rPr>
                <w:rFonts w:asciiTheme="majorHAnsi" w:hAnsiTheme="majorHAnsi" w:cstheme="majorHAnsi"/>
                <w:color w:val="000000"/>
                <w:sz w:val="16"/>
                <w:szCs w:val="16"/>
              </w:rPr>
              <w:t>360/2750</w:t>
            </w:r>
          </w:p>
        </w:tc>
        <w:tc>
          <w:tcPr>
            <w:tcW w:w="810" w:type="dxa"/>
            <w:tcBorders>
              <w:top w:val="nil"/>
              <w:left w:val="nil"/>
              <w:bottom w:val="nil"/>
              <w:right w:val="nil"/>
            </w:tcBorders>
            <w:vAlign w:val="bottom"/>
          </w:tcPr>
          <w:p w14:paraId="44E18A95" w14:textId="0E8ED9D9" w:rsidR="00B3637F" w:rsidRPr="00B3637F" w:rsidRDefault="00B3637F" w:rsidP="00B3637F">
            <w:pPr>
              <w:pStyle w:val="NoSpacing"/>
              <w:spacing w:after="100" w:afterAutospacing="1"/>
              <w:jc w:val="center"/>
              <w:rPr>
                <w:rFonts w:asciiTheme="majorHAnsi" w:hAnsiTheme="majorHAnsi" w:cstheme="majorHAnsi"/>
                <w:sz w:val="16"/>
                <w:szCs w:val="16"/>
              </w:rPr>
            </w:pPr>
            <w:r w:rsidRPr="00B3637F">
              <w:rPr>
                <w:rFonts w:asciiTheme="majorHAnsi" w:hAnsiTheme="majorHAnsi" w:cstheme="majorHAnsi"/>
                <w:color w:val="000000"/>
                <w:sz w:val="16"/>
                <w:szCs w:val="16"/>
              </w:rPr>
              <w:t>180</w:t>
            </w:r>
          </w:p>
        </w:tc>
        <w:tc>
          <w:tcPr>
            <w:tcW w:w="720" w:type="dxa"/>
            <w:tcBorders>
              <w:top w:val="nil"/>
              <w:left w:val="nil"/>
              <w:bottom w:val="nil"/>
              <w:right w:val="nil"/>
            </w:tcBorders>
            <w:vAlign w:val="bottom"/>
          </w:tcPr>
          <w:p w14:paraId="1B8E4C73" w14:textId="7B6D0A4B" w:rsidR="00B3637F" w:rsidRPr="00B3637F" w:rsidRDefault="00B3637F" w:rsidP="00B3637F">
            <w:pPr>
              <w:pStyle w:val="NoSpacing"/>
              <w:spacing w:after="100" w:afterAutospacing="1"/>
              <w:jc w:val="center"/>
              <w:rPr>
                <w:rFonts w:asciiTheme="majorHAnsi" w:hAnsiTheme="majorHAnsi" w:cstheme="majorHAnsi"/>
                <w:sz w:val="16"/>
                <w:szCs w:val="16"/>
              </w:rPr>
            </w:pPr>
            <w:r w:rsidRPr="00B3637F">
              <w:rPr>
                <w:rFonts w:asciiTheme="majorHAnsi" w:hAnsiTheme="majorHAnsi" w:cstheme="majorHAnsi"/>
                <w:color w:val="000000"/>
                <w:sz w:val="16"/>
                <w:szCs w:val="16"/>
              </w:rPr>
              <w:t>1</w:t>
            </w:r>
          </w:p>
        </w:tc>
        <w:tc>
          <w:tcPr>
            <w:tcW w:w="1177" w:type="dxa"/>
            <w:tcBorders>
              <w:top w:val="nil"/>
              <w:left w:val="nil"/>
              <w:bottom w:val="nil"/>
              <w:right w:val="nil"/>
            </w:tcBorders>
            <w:vAlign w:val="bottom"/>
          </w:tcPr>
          <w:p w14:paraId="3D1794D8" w14:textId="67869826" w:rsidR="00B3637F" w:rsidRPr="00B3637F" w:rsidRDefault="00B3637F" w:rsidP="00B3637F">
            <w:pPr>
              <w:pStyle w:val="NoSpacing"/>
              <w:spacing w:after="100" w:afterAutospacing="1"/>
              <w:jc w:val="center"/>
              <w:rPr>
                <w:rFonts w:asciiTheme="majorHAnsi" w:hAnsiTheme="majorHAnsi" w:cstheme="majorHAnsi"/>
                <w:sz w:val="16"/>
                <w:szCs w:val="16"/>
              </w:rPr>
            </w:pPr>
            <w:r w:rsidRPr="00B3637F">
              <w:rPr>
                <w:rFonts w:asciiTheme="majorHAnsi" w:hAnsiTheme="majorHAnsi" w:cstheme="majorHAnsi"/>
                <w:color w:val="000000"/>
                <w:sz w:val="16"/>
                <w:szCs w:val="16"/>
              </w:rPr>
              <w:t>1100820</w:t>
            </w:r>
          </w:p>
        </w:tc>
      </w:tr>
      <w:tr w:rsidR="00B3637F" w:rsidRPr="005B216C" w14:paraId="30DC571A" w14:textId="77777777" w:rsidTr="00C11E65">
        <w:trPr>
          <w:trHeight w:val="270"/>
        </w:trPr>
        <w:tc>
          <w:tcPr>
            <w:tcW w:w="2955" w:type="dxa"/>
            <w:tcBorders>
              <w:top w:val="nil"/>
              <w:left w:val="nil"/>
              <w:bottom w:val="nil"/>
              <w:right w:val="single" w:sz="4" w:space="0" w:color="auto"/>
            </w:tcBorders>
            <w:vAlign w:val="bottom"/>
          </w:tcPr>
          <w:p w14:paraId="4046BC07" w14:textId="2861F386" w:rsidR="00B3637F" w:rsidRPr="009D4B6F" w:rsidRDefault="002C64AC" w:rsidP="00B3637F">
            <w:pPr>
              <w:pStyle w:val="NoSpacing"/>
              <w:spacing w:after="100" w:afterAutospacing="1"/>
              <w:jc w:val="both"/>
              <w:rPr>
                <w:rFonts w:asciiTheme="majorHAnsi" w:hAnsiTheme="majorHAnsi" w:cstheme="majorHAnsi"/>
                <w:sz w:val="16"/>
                <w:szCs w:val="16"/>
              </w:rPr>
            </w:pPr>
            <w:r w:rsidRPr="009D4B6F">
              <w:rPr>
                <w:rFonts w:asciiTheme="majorHAnsi" w:hAnsiTheme="majorHAnsi" w:cstheme="majorHAnsi"/>
                <w:color w:val="000000"/>
                <w:sz w:val="16"/>
                <w:szCs w:val="16"/>
              </w:rPr>
              <w:t>Total Fine over Life</w:t>
            </w:r>
            <w:r w:rsidR="009D4B6F" w:rsidRPr="009D4B6F">
              <w:rPr>
                <w:rFonts w:asciiTheme="majorHAnsi" w:hAnsiTheme="majorHAnsi" w:cstheme="majorHAnsi"/>
                <w:color w:val="000000"/>
                <w:sz w:val="16"/>
                <w:szCs w:val="16"/>
              </w:rPr>
              <w:t xml:space="preserve"> (</w:t>
            </w:r>
            <w:r w:rsidR="009D4B6F" w:rsidRPr="009D4B6F">
              <w:rPr>
                <w:rFonts w:asciiTheme="majorHAnsi" w:eastAsia="Times New Roman" w:hAnsiTheme="majorHAnsi" w:cstheme="majorHAnsi"/>
                <w:color w:val="000000"/>
                <w:sz w:val="16"/>
                <w:szCs w:val="16"/>
              </w:rPr>
              <w:t>215</w:t>
            </w:r>
            <w:r w:rsidR="00445DB4">
              <w:rPr>
                <w:rFonts w:asciiTheme="majorHAnsi" w:eastAsia="Times New Roman" w:hAnsiTheme="majorHAnsi" w:cstheme="majorHAnsi"/>
                <w:color w:val="000000"/>
                <w:sz w:val="16"/>
                <w:szCs w:val="16"/>
              </w:rPr>
              <w:t>,</w:t>
            </w:r>
            <w:r w:rsidR="009D4B6F" w:rsidRPr="009D4B6F">
              <w:rPr>
                <w:rFonts w:asciiTheme="majorHAnsi" w:eastAsia="Times New Roman" w:hAnsiTheme="majorHAnsi" w:cstheme="majorHAnsi"/>
                <w:color w:val="000000"/>
                <w:sz w:val="16"/>
                <w:szCs w:val="16"/>
              </w:rPr>
              <w:t>965</w:t>
            </w:r>
            <w:r w:rsidR="009D4B6F" w:rsidRPr="009D4B6F">
              <w:rPr>
                <w:rFonts w:asciiTheme="majorHAnsi" w:hAnsiTheme="majorHAnsi" w:cstheme="majorHAnsi"/>
                <w:color w:val="000000"/>
                <w:sz w:val="16"/>
                <w:szCs w:val="16"/>
              </w:rPr>
              <w:t>)</w:t>
            </w:r>
          </w:p>
        </w:tc>
        <w:tc>
          <w:tcPr>
            <w:tcW w:w="1095" w:type="dxa"/>
            <w:tcBorders>
              <w:top w:val="nil"/>
              <w:left w:val="single" w:sz="4" w:space="0" w:color="auto"/>
              <w:bottom w:val="nil"/>
              <w:right w:val="nil"/>
            </w:tcBorders>
            <w:vAlign w:val="bottom"/>
          </w:tcPr>
          <w:p w14:paraId="74A8245E" w14:textId="3C3B0A31" w:rsidR="00B3637F" w:rsidRPr="00B3637F" w:rsidRDefault="00B3637F" w:rsidP="00B3637F">
            <w:pPr>
              <w:pStyle w:val="NoSpacing"/>
              <w:spacing w:after="100" w:afterAutospacing="1"/>
              <w:jc w:val="center"/>
              <w:rPr>
                <w:rFonts w:asciiTheme="majorHAnsi" w:hAnsiTheme="majorHAnsi" w:cstheme="majorHAnsi"/>
                <w:sz w:val="16"/>
                <w:szCs w:val="16"/>
              </w:rPr>
            </w:pPr>
            <w:r w:rsidRPr="00B3637F">
              <w:rPr>
                <w:rFonts w:asciiTheme="majorHAnsi" w:hAnsiTheme="majorHAnsi" w:cstheme="majorHAnsi"/>
                <w:color w:val="000000"/>
                <w:sz w:val="16"/>
                <w:szCs w:val="16"/>
              </w:rPr>
              <w:t>508.9527</w:t>
            </w:r>
          </w:p>
        </w:tc>
        <w:tc>
          <w:tcPr>
            <w:tcW w:w="990" w:type="dxa"/>
            <w:tcBorders>
              <w:top w:val="nil"/>
              <w:left w:val="nil"/>
              <w:bottom w:val="nil"/>
              <w:right w:val="nil"/>
            </w:tcBorders>
            <w:vAlign w:val="bottom"/>
          </w:tcPr>
          <w:p w14:paraId="71882374" w14:textId="489A9F72" w:rsidR="00B3637F" w:rsidRPr="00B3637F" w:rsidRDefault="00B3637F" w:rsidP="00B3637F">
            <w:pPr>
              <w:pStyle w:val="NoSpacing"/>
              <w:spacing w:after="100" w:afterAutospacing="1"/>
              <w:jc w:val="center"/>
              <w:rPr>
                <w:rFonts w:asciiTheme="majorHAnsi" w:hAnsiTheme="majorHAnsi" w:cstheme="majorHAnsi"/>
                <w:sz w:val="16"/>
                <w:szCs w:val="16"/>
              </w:rPr>
            </w:pPr>
            <w:r w:rsidRPr="00B3637F">
              <w:rPr>
                <w:rFonts w:asciiTheme="majorHAnsi" w:hAnsiTheme="majorHAnsi" w:cstheme="majorHAnsi"/>
                <w:color w:val="000000"/>
                <w:sz w:val="16"/>
                <w:szCs w:val="16"/>
              </w:rPr>
              <w:t>9283.732</w:t>
            </w:r>
          </w:p>
        </w:tc>
        <w:tc>
          <w:tcPr>
            <w:tcW w:w="990" w:type="dxa"/>
            <w:tcBorders>
              <w:top w:val="nil"/>
              <w:left w:val="nil"/>
              <w:bottom w:val="nil"/>
              <w:right w:val="nil"/>
            </w:tcBorders>
            <w:vAlign w:val="bottom"/>
          </w:tcPr>
          <w:p w14:paraId="0EC51C58" w14:textId="324281E1" w:rsidR="00B3637F" w:rsidRPr="00B3637F" w:rsidRDefault="00B3637F" w:rsidP="00B3637F">
            <w:pPr>
              <w:pStyle w:val="NoSpacing"/>
              <w:spacing w:after="100" w:afterAutospacing="1"/>
              <w:jc w:val="center"/>
              <w:rPr>
                <w:rFonts w:asciiTheme="majorHAnsi" w:hAnsiTheme="majorHAnsi" w:cstheme="majorHAnsi"/>
                <w:sz w:val="16"/>
                <w:szCs w:val="16"/>
              </w:rPr>
            </w:pPr>
            <w:r w:rsidRPr="00B3637F">
              <w:rPr>
                <w:rFonts w:asciiTheme="majorHAnsi" w:hAnsiTheme="majorHAnsi" w:cstheme="majorHAnsi"/>
                <w:color w:val="000000"/>
                <w:sz w:val="16"/>
                <w:szCs w:val="16"/>
              </w:rPr>
              <w:t>225</w:t>
            </w:r>
          </w:p>
        </w:tc>
        <w:tc>
          <w:tcPr>
            <w:tcW w:w="1170" w:type="dxa"/>
            <w:tcBorders>
              <w:top w:val="nil"/>
              <w:left w:val="nil"/>
              <w:bottom w:val="nil"/>
              <w:right w:val="nil"/>
            </w:tcBorders>
            <w:vAlign w:val="bottom"/>
          </w:tcPr>
          <w:p w14:paraId="3ADD118B" w14:textId="306D1371" w:rsidR="00B3637F" w:rsidRPr="00B3637F" w:rsidRDefault="00B3637F" w:rsidP="00B3637F">
            <w:pPr>
              <w:pStyle w:val="NoSpacing"/>
              <w:spacing w:after="100" w:afterAutospacing="1"/>
              <w:jc w:val="center"/>
              <w:rPr>
                <w:rFonts w:asciiTheme="majorHAnsi" w:hAnsiTheme="majorHAnsi" w:cstheme="majorHAnsi"/>
                <w:sz w:val="16"/>
                <w:szCs w:val="16"/>
              </w:rPr>
            </w:pPr>
            <w:r w:rsidRPr="00B3637F">
              <w:rPr>
                <w:rFonts w:asciiTheme="majorHAnsi" w:hAnsiTheme="majorHAnsi" w:cstheme="majorHAnsi"/>
                <w:color w:val="000000"/>
                <w:sz w:val="16"/>
                <w:szCs w:val="16"/>
              </w:rPr>
              <w:t>100/480</w:t>
            </w:r>
          </w:p>
        </w:tc>
        <w:tc>
          <w:tcPr>
            <w:tcW w:w="810" w:type="dxa"/>
            <w:tcBorders>
              <w:top w:val="nil"/>
              <w:left w:val="nil"/>
              <w:bottom w:val="nil"/>
              <w:right w:val="nil"/>
            </w:tcBorders>
            <w:vAlign w:val="bottom"/>
          </w:tcPr>
          <w:p w14:paraId="4DF6D677" w14:textId="19D75574" w:rsidR="00B3637F" w:rsidRPr="00B3637F" w:rsidRDefault="00B3637F" w:rsidP="00B3637F">
            <w:pPr>
              <w:pStyle w:val="NoSpacing"/>
              <w:spacing w:after="100" w:afterAutospacing="1"/>
              <w:jc w:val="center"/>
              <w:rPr>
                <w:rFonts w:asciiTheme="majorHAnsi" w:hAnsiTheme="majorHAnsi" w:cstheme="majorHAnsi"/>
                <w:sz w:val="16"/>
                <w:szCs w:val="16"/>
              </w:rPr>
            </w:pPr>
            <w:r w:rsidRPr="00B3637F">
              <w:rPr>
                <w:rFonts w:asciiTheme="majorHAnsi" w:hAnsiTheme="majorHAnsi" w:cstheme="majorHAnsi"/>
                <w:color w:val="000000"/>
                <w:sz w:val="16"/>
                <w:szCs w:val="16"/>
              </w:rPr>
              <w:t>50</w:t>
            </w:r>
          </w:p>
        </w:tc>
        <w:tc>
          <w:tcPr>
            <w:tcW w:w="720" w:type="dxa"/>
            <w:tcBorders>
              <w:top w:val="nil"/>
              <w:left w:val="nil"/>
              <w:bottom w:val="nil"/>
              <w:right w:val="nil"/>
            </w:tcBorders>
            <w:vAlign w:val="bottom"/>
          </w:tcPr>
          <w:p w14:paraId="118E6C53" w14:textId="1A9B61BB" w:rsidR="00B3637F" w:rsidRPr="00B3637F" w:rsidRDefault="00B3637F" w:rsidP="00B3637F">
            <w:pPr>
              <w:pStyle w:val="NoSpacing"/>
              <w:spacing w:after="100" w:afterAutospacing="1"/>
              <w:jc w:val="center"/>
              <w:rPr>
                <w:rFonts w:asciiTheme="majorHAnsi" w:hAnsiTheme="majorHAnsi" w:cstheme="majorHAnsi"/>
                <w:sz w:val="16"/>
                <w:szCs w:val="16"/>
              </w:rPr>
            </w:pPr>
            <w:r w:rsidRPr="00B3637F">
              <w:rPr>
                <w:rFonts w:asciiTheme="majorHAnsi" w:hAnsiTheme="majorHAnsi" w:cstheme="majorHAnsi"/>
                <w:color w:val="000000"/>
                <w:sz w:val="16"/>
                <w:szCs w:val="16"/>
              </w:rPr>
              <w:t>1</w:t>
            </w:r>
          </w:p>
        </w:tc>
        <w:tc>
          <w:tcPr>
            <w:tcW w:w="1177" w:type="dxa"/>
            <w:tcBorders>
              <w:top w:val="nil"/>
              <w:left w:val="nil"/>
              <w:bottom w:val="nil"/>
              <w:right w:val="nil"/>
            </w:tcBorders>
            <w:vAlign w:val="bottom"/>
          </w:tcPr>
          <w:p w14:paraId="1FDE5E82" w14:textId="7D2AF520" w:rsidR="00B3637F" w:rsidRPr="00B3637F" w:rsidRDefault="00B3637F" w:rsidP="00B3637F">
            <w:pPr>
              <w:pStyle w:val="NoSpacing"/>
              <w:spacing w:after="100" w:afterAutospacing="1"/>
              <w:jc w:val="center"/>
              <w:rPr>
                <w:rFonts w:asciiTheme="majorHAnsi" w:hAnsiTheme="majorHAnsi" w:cstheme="majorHAnsi"/>
                <w:sz w:val="16"/>
                <w:szCs w:val="16"/>
              </w:rPr>
            </w:pPr>
            <w:r w:rsidRPr="00B3637F">
              <w:rPr>
                <w:rFonts w:asciiTheme="majorHAnsi" w:hAnsiTheme="majorHAnsi" w:cstheme="majorHAnsi"/>
                <w:color w:val="000000"/>
                <w:sz w:val="16"/>
                <w:szCs w:val="16"/>
              </w:rPr>
              <w:t>2725525</w:t>
            </w:r>
          </w:p>
        </w:tc>
      </w:tr>
      <w:tr w:rsidR="0069227B" w:rsidRPr="005B216C" w14:paraId="74DFE2B4" w14:textId="77777777" w:rsidTr="00ED56DB">
        <w:trPr>
          <w:trHeight w:val="270"/>
        </w:trPr>
        <w:tc>
          <w:tcPr>
            <w:tcW w:w="2955" w:type="dxa"/>
            <w:tcBorders>
              <w:top w:val="nil"/>
              <w:left w:val="nil"/>
              <w:bottom w:val="nil"/>
              <w:right w:val="single" w:sz="4" w:space="0" w:color="auto"/>
            </w:tcBorders>
          </w:tcPr>
          <w:p w14:paraId="460DC916" w14:textId="045AD62A" w:rsidR="0069227B" w:rsidRPr="00B40D78" w:rsidRDefault="0069227B" w:rsidP="0069227B">
            <w:pPr>
              <w:pStyle w:val="NoSpacing"/>
              <w:spacing w:after="100" w:afterAutospacing="1"/>
              <w:jc w:val="both"/>
              <w:rPr>
                <w:rFonts w:asciiTheme="majorHAnsi" w:hAnsiTheme="majorHAnsi" w:cstheme="majorHAnsi"/>
                <w:sz w:val="16"/>
                <w:szCs w:val="16"/>
              </w:rPr>
            </w:pPr>
            <w:r w:rsidRPr="00271603">
              <w:rPr>
                <w:rFonts w:asciiTheme="majorHAnsi" w:hAnsiTheme="majorHAnsi" w:cstheme="majorHAnsi"/>
                <w:b/>
                <w:bCs/>
                <w:i/>
                <w:iCs/>
                <w:sz w:val="16"/>
                <w:szCs w:val="16"/>
              </w:rPr>
              <w:t>Criminogenic Location</w:t>
            </w:r>
          </w:p>
        </w:tc>
        <w:tc>
          <w:tcPr>
            <w:tcW w:w="1095" w:type="dxa"/>
            <w:tcBorders>
              <w:top w:val="nil"/>
              <w:left w:val="single" w:sz="4" w:space="0" w:color="auto"/>
              <w:bottom w:val="nil"/>
              <w:right w:val="nil"/>
            </w:tcBorders>
            <w:vAlign w:val="center"/>
          </w:tcPr>
          <w:p w14:paraId="19E8279D" w14:textId="77777777" w:rsidR="0069227B" w:rsidRPr="00B40D78" w:rsidRDefault="0069227B" w:rsidP="0069227B">
            <w:pPr>
              <w:pStyle w:val="NoSpacing"/>
              <w:spacing w:after="100" w:afterAutospacing="1"/>
              <w:jc w:val="center"/>
              <w:rPr>
                <w:rFonts w:asciiTheme="majorHAnsi" w:hAnsiTheme="majorHAnsi" w:cstheme="majorHAnsi"/>
                <w:sz w:val="16"/>
                <w:szCs w:val="16"/>
              </w:rPr>
            </w:pPr>
          </w:p>
        </w:tc>
        <w:tc>
          <w:tcPr>
            <w:tcW w:w="990" w:type="dxa"/>
            <w:tcBorders>
              <w:top w:val="nil"/>
              <w:left w:val="nil"/>
              <w:bottom w:val="nil"/>
              <w:right w:val="nil"/>
            </w:tcBorders>
            <w:vAlign w:val="center"/>
          </w:tcPr>
          <w:p w14:paraId="7A44649C" w14:textId="77777777" w:rsidR="0069227B" w:rsidRPr="00B40D78" w:rsidRDefault="0069227B" w:rsidP="0069227B">
            <w:pPr>
              <w:pStyle w:val="NoSpacing"/>
              <w:spacing w:after="100" w:afterAutospacing="1"/>
              <w:jc w:val="center"/>
              <w:rPr>
                <w:rFonts w:asciiTheme="majorHAnsi" w:hAnsiTheme="majorHAnsi" w:cstheme="majorHAnsi"/>
                <w:sz w:val="16"/>
                <w:szCs w:val="16"/>
              </w:rPr>
            </w:pPr>
          </w:p>
        </w:tc>
        <w:tc>
          <w:tcPr>
            <w:tcW w:w="990" w:type="dxa"/>
            <w:tcBorders>
              <w:top w:val="nil"/>
              <w:left w:val="nil"/>
              <w:bottom w:val="nil"/>
              <w:right w:val="nil"/>
            </w:tcBorders>
            <w:vAlign w:val="center"/>
          </w:tcPr>
          <w:p w14:paraId="2CD4A5D1" w14:textId="77777777" w:rsidR="0069227B" w:rsidRPr="00B40D78" w:rsidRDefault="0069227B" w:rsidP="0069227B">
            <w:pPr>
              <w:pStyle w:val="NoSpacing"/>
              <w:spacing w:after="100" w:afterAutospacing="1"/>
              <w:jc w:val="center"/>
              <w:rPr>
                <w:rFonts w:asciiTheme="majorHAnsi" w:hAnsiTheme="majorHAnsi" w:cstheme="majorHAnsi"/>
                <w:sz w:val="16"/>
                <w:szCs w:val="16"/>
              </w:rPr>
            </w:pPr>
          </w:p>
        </w:tc>
        <w:tc>
          <w:tcPr>
            <w:tcW w:w="1170" w:type="dxa"/>
            <w:tcBorders>
              <w:top w:val="nil"/>
              <w:left w:val="nil"/>
              <w:bottom w:val="nil"/>
              <w:right w:val="nil"/>
            </w:tcBorders>
            <w:vAlign w:val="center"/>
          </w:tcPr>
          <w:p w14:paraId="74EA0130" w14:textId="77777777" w:rsidR="0069227B" w:rsidRPr="00B40D78" w:rsidRDefault="0069227B" w:rsidP="0069227B">
            <w:pPr>
              <w:pStyle w:val="NoSpacing"/>
              <w:spacing w:after="100" w:afterAutospacing="1"/>
              <w:jc w:val="center"/>
              <w:rPr>
                <w:rFonts w:asciiTheme="majorHAnsi" w:hAnsiTheme="majorHAnsi" w:cstheme="majorHAnsi"/>
                <w:sz w:val="16"/>
                <w:szCs w:val="16"/>
              </w:rPr>
            </w:pPr>
          </w:p>
        </w:tc>
        <w:tc>
          <w:tcPr>
            <w:tcW w:w="810" w:type="dxa"/>
            <w:tcBorders>
              <w:top w:val="nil"/>
              <w:left w:val="nil"/>
              <w:bottom w:val="nil"/>
              <w:right w:val="nil"/>
            </w:tcBorders>
            <w:vAlign w:val="center"/>
          </w:tcPr>
          <w:p w14:paraId="503C8C77" w14:textId="77777777" w:rsidR="0069227B" w:rsidRPr="00B40D78" w:rsidRDefault="0069227B" w:rsidP="0069227B">
            <w:pPr>
              <w:pStyle w:val="NoSpacing"/>
              <w:spacing w:after="100" w:afterAutospacing="1"/>
              <w:jc w:val="center"/>
              <w:rPr>
                <w:rFonts w:asciiTheme="majorHAnsi" w:hAnsiTheme="majorHAnsi" w:cstheme="majorHAnsi"/>
                <w:sz w:val="16"/>
                <w:szCs w:val="16"/>
              </w:rPr>
            </w:pPr>
          </w:p>
        </w:tc>
        <w:tc>
          <w:tcPr>
            <w:tcW w:w="720" w:type="dxa"/>
            <w:tcBorders>
              <w:top w:val="nil"/>
              <w:left w:val="nil"/>
              <w:bottom w:val="nil"/>
              <w:right w:val="nil"/>
            </w:tcBorders>
            <w:vAlign w:val="center"/>
          </w:tcPr>
          <w:p w14:paraId="3DE59F27" w14:textId="77777777" w:rsidR="0069227B" w:rsidRPr="00B40D78" w:rsidRDefault="0069227B" w:rsidP="0069227B">
            <w:pPr>
              <w:pStyle w:val="NoSpacing"/>
              <w:spacing w:after="100" w:afterAutospacing="1"/>
              <w:jc w:val="center"/>
              <w:rPr>
                <w:rFonts w:asciiTheme="majorHAnsi" w:hAnsiTheme="majorHAnsi" w:cstheme="majorHAnsi"/>
                <w:sz w:val="16"/>
                <w:szCs w:val="16"/>
              </w:rPr>
            </w:pPr>
          </w:p>
        </w:tc>
        <w:tc>
          <w:tcPr>
            <w:tcW w:w="1177" w:type="dxa"/>
            <w:tcBorders>
              <w:top w:val="nil"/>
              <w:left w:val="nil"/>
              <w:bottom w:val="nil"/>
              <w:right w:val="nil"/>
            </w:tcBorders>
            <w:vAlign w:val="center"/>
          </w:tcPr>
          <w:p w14:paraId="2D17608E" w14:textId="77777777" w:rsidR="0069227B" w:rsidRPr="00B40D78" w:rsidRDefault="0069227B" w:rsidP="0069227B">
            <w:pPr>
              <w:pStyle w:val="NoSpacing"/>
              <w:spacing w:after="100" w:afterAutospacing="1"/>
              <w:jc w:val="center"/>
              <w:rPr>
                <w:rFonts w:asciiTheme="majorHAnsi" w:hAnsiTheme="majorHAnsi" w:cstheme="majorHAnsi"/>
                <w:sz w:val="16"/>
                <w:szCs w:val="16"/>
              </w:rPr>
            </w:pPr>
          </w:p>
        </w:tc>
      </w:tr>
      <w:tr w:rsidR="0069227B" w:rsidRPr="005B216C" w14:paraId="7C34C6BA" w14:textId="77777777" w:rsidTr="00A90F1A">
        <w:trPr>
          <w:trHeight w:val="270"/>
        </w:trPr>
        <w:tc>
          <w:tcPr>
            <w:tcW w:w="2955" w:type="dxa"/>
            <w:tcBorders>
              <w:top w:val="nil"/>
              <w:left w:val="nil"/>
              <w:bottom w:val="nil"/>
              <w:right w:val="single" w:sz="4" w:space="0" w:color="auto"/>
            </w:tcBorders>
            <w:vAlign w:val="bottom"/>
          </w:tcPr>
          <w:p w14:paraId="10BD6F0C" w14:textId="2BD6BFCF" w:rsidR="0069227B" w:rsidRPr="00B40D78" w:rsidRDefault="0069227B" w:rsidP="0069227B">
            <w:pPr>
              <w:pStyle w:val="NoSpacing"/>
              <w:spacing w:after="100" w:afterAutospacing="1"/>
              <w:jc w:val="both"/>
              <w:rPr>
                <w:rFonts w:asciiTheme="majorHAnsi" w:hAnsiTheme="majorHAnsi" w:cstheme="majorHAnsi"/>
                <w:sz w:val="16"/>
                <w:szCs w:val="16"/>
              </w:rPr>
            </w:pPr>
            <w:r w:rsidRPr="00271603">
              <w:rPr>
                <w:rFonts w:asciiTheme="majorHAnsi" w:hAnsiTheme="majorHAnsi" w:cstheme="majorHAnsi"/>
                <w:color w:val="000000"/>
                <w:sz w:val="16"/>
                <w:szCs w:val="16"/>
              </w:rPr>
              <w:t>Total Offenses per 1000 people (310,701)</w:t>
            </w:r>
          </w:p>
        </w:tc>
        <w:tc>
          <w:tcPr>
            <w:tcW w:w="1095" w:type="dxa"/>
            <w:tcBorders>
              <w:top w:val="nil"/>
              <w:left w:val="single" w:sz="4" w:space="0" w:color="auto"/>
              <w:bottom w:val="nil"/>
              <w:right w:val="nil"/>
            </w:tcBorders>
            <w:vAlign w:val="bottom"/>
          </w:tcPr>
          <w:p w14:paraId="4E59D515" w14:textId="688924AA" w:rsidR="0069227B" w:rsidRPr="00B40D78" w:rsidRDefault="0069227B" w:rsidP="0069227B">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63.6988</w:t>
            </w:r>
          </w:p>
        </w:tc>
        <w:tc>
          <w:tcPr>
            <w:tcW w:w="990" w:type="dxa"/>
            <w:tcBorders>
              <w:top w:val="nil"/>
              <w:left w:val="nil"/>
              <w:bottom w:val="nil"/>
              <w:right w:val="nil"/>
            </w:tcBorders>
            <w:vAlign w:val="bottom"/>
          </w:tcPr>
          <w:p w14:paraId="67506988" w14:textId="70507DFF" w:rsidR="0069227B" w:rsidRPr="00B40D78" w:rsidRDefault="0069227B" w:rsidP="0069227B">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1.8193</w:t>
            </w:r>
          </w:p>
        </w:tc>
        <w:tc>
          <w:tcPr>
            <w:tcW w:w="990" w:type="dxa"/>
            <w:tcBorders>
              <w:top w:val="nil"/>
              <w:left w:val="nil"/>
              <w:bottom w:val="nil"/>
              <w:right w:val="nil"/>
            </w:tcBorders>
            <w:vAlign w:val="bottom"/>
          </w:tcPr>
          <w:p w14:paraId="12ED7D9F" w14:textId="5AFEA396" w:rsidR="0069227B" w:rsidRPr="00B40D78" w:rsidRDefault="0069227B" w:rsidP="0069227B">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62.7</w:t>
            </w:r>
          </w:p>
        </w:tc>
        <w:tc>
          <w:tcPr>
            <w:tcW w:w="1170" w:type="dxa"/>
            <w:tcBorders>
              <w:top w:val="nil"/>
              <w:left w:val="nil"/>
              <w:bottom w:val="nil"/>
              <w:right w:val="nil"/>
            </w:tcBorders>
            <w:vAlign w:val="bottom"/>
          </w:tcPr>
          <w:p w14:paraId="3BF8EFDD" w14:textId="75D68662" w:rsidR="0069227B" w:rsidRPr="00B40D78" w:rsidRDefault="0069227B" w:rsidP="0069227B">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53.1/74.6</w:t>
            </w:r>
          </w:p>
        </w:tc>
        <w:tc>
          <w:tcPr>
            <w:tcW w:w="810" w:type="dxa"/>
            <w:tcBorders>
              <w:top w:val="nil"/>
              <w:left w:val="nil"/>
              <w:bottom w:val="nil"/>
              <w:right w:val="nil"/>
            </w:tcBorders>
            <w:vAlign w:val="bottom"/>
          </w:tcPr>
          <w:p w14:paraId="5816C67A" w14:textId="41EE5616" w:rsidR="0069227B" w:rsidRPr="00B40D78" w:rsidRDefault="0069227B" w:rsidP="0069227B">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84</w:t>
            </w:r>
          </w:p>
        </w:tc>
        <w:tc>
          <w:tcPr>
            <w:tcW w:w="720" w:type="dxa"/>
            <w:tcBorders>
              <w:top w:val="nil"/>
              <w:left w:val="nil"/>
              <w:bottom w:val="nil"/>
              <w:right w:val="nil"/>
            </w:tcBorders>
            <w:vAlign w:val="bottom"/>
          </w:tcPr>
          <w:p w14:paraId="7CC92450" w14:textId="6F6966D3" w:rsidR="0069227B" w:rsidRPr="00B40D78" w:rsidRDefault="0069227B" w:rsidP="0069227B">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38.1</w:t>
            </w:r>
          </w:p>
        </w:tc>
        <w:tc>
          <w:tcPr>
            <w:tcW w:w="1177" w:type="dxa"/>
            <w:tcBorders>
              <w:top w:val="nil"/>
              <w:left w:val="nil"/>
              <w:bottom w:val="nil"/>
              <w:right w:val="nil"/>
            </w:tcBorders>
            <w:vAlign w:val="bottom"/>
          </w:tcPr>
          <w:p w14:paraId="4B8303C7" w14:textId="399AAEE1" w:rsidR="0069227B" w:rsidRPr="00B40D78" w:rsidRDefault="0069227B" w:rsidP="0069227B">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84</w:t>
            </w:r>
          </w:p>
        </w:tc>
      </w:tr>
      <w:tr w:rsidR="0069227B" w:rsidRPr="005B216C" w14:paraId="4352D52B" w14:textId="77777777" w:rsidTr="00A90F1A">
        <w:trPr>
          <w:trHeight w:val="385"/>
        </w:trPr>
        <w:tc>
          <w:tcPr>
            <w:tcW w:w="2955" w:type="dxa"/>
            <w:tcBorders>
              <w:top w:val="nil"/>
              <w:left w:val="nil"/>
              <w:bottom w:val="single" w:sz="4" w:space="0" w:color="auto"/>
              <w:right w:val="single" w:sz="4" w:space="0" w:color="auto"/>
            </w:tcBorders>
            <w:vAlign w:val="bottom"/>
          </w:tcPr>
          <w:p w14:paraId="49E60B6A" w14:textId="7E33BBE3" w:rsidR="0069227B" w:rsidRPr="00B40D78" w:rsidRDefault="0069227B" w:rsidP="0069227B">
            <w:pPr>
              <w:pStyle w:val="NoSpacing"/>
              <w:spacing w:after="100" w:afterAutospacing="1"/>
              <w:jc w:val="both"/>
              <w:rPr>
                <w:rFonts w:asciiTheme="majorHAnsi" w:hAnsiTheme="majorHAnsi" w:cstheme="majorHAnsi"/>
                <w:sz w:val="16"/>
                <w:szCs w:val="16"/>
              </w:rPr>
            </w:pPr>
            <w:r w:rsidRPr="00271603">
              <w:rPr>
                <w:rFonts w:asciiTheme="majorHAnsi" w:hAnsiTheme="majorHAnsi" w:cstheme="majorHAnsi"/>
                <w:color w:val="000000"/>
                <w:sz w:val="16"/>
                <w:szCs w:val="16"/>
              </w:rPr>
              <w:t>Total Drug Offenses per 1000 people (310,701)</w:t>
            </w:r>
          </w:p>
        </w:tc>
        <w:tc>
          <w:tcPr>
            <w:tcW w:w="1095" w:type="dxa"/>
            <w:tcBorders>
              <w:top w:val="nil"/>
              <w:left w:val="single" w:sz="4" w:space="0" w:color="auto"/>
              <w:bottom w:val="single" w:sz="4" w:space="0" w:color="auto"/>
              <w:right w:val="nil"/>
            </w:tcBorders>
            <w:vAlign w:val="bottom"/>
          </w:tcPr>
          <w:p w14:paraId="1950B701" w14:textId="21BBDE9D" w:rsidR="0069227B" w:rsidRPr="00B40D78" w:rsidRDefault="0069227B" w:rsidP="0069227B">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2.7321</w:t>
            </w:r>
          </w:p>
        </w:tc>
        <w:tc>
          <w:tcPr>
            <w:tcW w:w="990" w:type="dxa"/>
            <w:tcBorders>
              <w:top w:val="nil"/>
              <w:left w:val="nil"/>
              <w:bottom w:val="single" w:sz="4" w:space="0" w:color="auto"/>
              <w:right w:val="nil"/>
            </w:tcBorders>
            <w:vAlign w:val="bottom"/>
          </w:tcPr>
          <w:p w14:paraId="48895E81" w14:textId="3F57FD49" w:rsidR="0069227B" w:rsidRPr="00B40D78" w:rsidRDefault="0069227B" w:rsidP="0069227B">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0181</w:t>
            </w:r>
          </w:p>
        </w:tc>
        <w:tc>
          <w:tcPr>
            <w:tcW w:w="990" w:type="dxa"/>
            <w:tcBorders>
              <w:top w:val="nil"/>
              <w:left w:val="nil"/>
              <w:bottom w:val="single" w:sz="4" w:space="0" w:color="auto"/>
              <w:right w:val="nil"/>
            </w:tcBorders>
            <w:vAlign w:val="bottom"/>
          </w:tcPr>
          <w:p w14:paraId="58FB5D18" w14:textId="2D9CA19A" w:rsidR="0069227B" w:rsidRPr="00B40D78" w:rsidRDefault="0069227B" w:rsidP="0069227B">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2.4</w:t>
            </w:r>
          </w:p>
        </w:tc>
        <w:tc>
          <w:tcPr>
            <w:tcW w:w="1170" w:type="dxa"/>
            <w:tcBorders>
              <w:top w:val="nil"/>
              <w:left w:val="nil"/>
              <w:bottom w:val="single" w:sz="4" w:space="0" w:color="auto"/>
              <w:right w:val="nil"/>
            </w:tcBorders>
            <w:vAlign w:val="bottom"/>
          </w:tcPr>
          <w:p w14:paraId="3E2F4094" w14:textId="6CF060BE" w:rsidR="0069227B" w:rsidRPr="00B40D78" w:rsidRDefault="0069227B" w:rsidP="0069227B">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2.1/2.9</w:t>
            </w:r>
          </w:p>
        </w:tc>
        <w:tc>
          <w:tcPr>
            <w:tcW w:w="810" w:type="dxa"/>
            <w:tcBorders>
              <w:top w:val="nil"/>
              <w:left w:val="nil"/>
              <w:bottom w:val="single" w:sz="4" w:space="0" w:color="auto"/>
              <w:right w:val="nil"/>
            </w:tcBorders>
            <w:vAlign w:val="bottom"/>
          </w:tcPr>
          <w:p w14:paraId="35CD45F5" w14:textId="5CBC4405" w:rsidR="0069227B" w:rsidRPr="00B40D78" w:rsidRDefault="0069227B" w:rsidP="0069227B">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2.4</w:t>
            </w:r>
          </w:p>
        </w:tc>
        <w:tc>
          <w:tcPr>
            <w:tcW w:w="720" w:type="dxa"/>
            <w:tcBorders>
              <w:top w:val="nil"/>
              <w:left w:val="nil"/>
              <w:bottom w:val="single" w:sz="4" w:space="0" w:color="auto"/>
              <w:right w:val="nil"/>
            </w:tcBorders>
            <w:vAlign w:val="bottom"/>
          </w:tcPr>
          <w:p w14:paraId="1F0199D4" w14:textId="3D8A5C58" w:rsidR="0069227B" w:rsidRPr="00B40D78" w:rsidRDefault="0069227B" w:rsidP="0069227B">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1.6</w:t>
            </w:r>
          </w:p>
        </w:tc>
        <w:tc>
          <w:tcPr>
            <w:tcW w:w="1177" w:type="dxa"/>
            <w:tcBorders>
              <w:top w:val="nil"/>
              <w:left w:val="nil"/>
              <w:bottom w:val="single" w:sz="4" w:space="0" w:color="auto"/>
              <w:right w:val="nil"/>
            </w:tcBorders>
            <w:vAlign w:val="bottom"/>
          </w:tcPr>
          <w:p w14:paraId="1B771AFB" w14:textId="00055E5C" w:rsidR="0069227B" w:rsidRPr="00B40D78" w:rsidRDefault="0069227B" w:rsidP="0069227B">
            <w:pPr>
              <w:pStyle w:val="NoSpacing"/>
              <w:spacing w:after="100" w:afterAutospacing="1"/>
              <w:jc w:val="center"/>
              <w:rPr>
                <w:rFonts w:asciiTheme="majorHAnsi" w:hAnsiTheme="majorHAnsi" w:cstheme="majorHAnsi"/>
                <w:sz w:val="16"/>
                <w:szCs w:val="16"/>
              </w:rPr>
            </w:pPr>
            <w:r w:rsidRPr="00271603">
              <w:rPr>
                <w:rFonts w:asciiTheme="majorHAnsi" w:hAnsiTheme="majorHAnsi" w:cstheme="majorHAnsi"/>
                <w:color w:val="000000"/>
                <w:sz w:val="16"/>
                <w:szCs w:val="16"/>
              </w:rPr>
              <w:t>5.5</w:t>
            </w:r>
          </w:p>
        </w:tc>
      </w:tr>
    </w:tbl>
    <w:p w14:paraId="3078CFBB" w14:textId="77777777" w:rsidR="00F31D3B" w:rsidRDefault="00F31D3B" w:rsidP="006760BE">
      <w:pPr>
        <w:spacing w:after="100" w:afterAutospacing="1" w:line="480" w:lineRule="auto"/>
        <w:jc w:val="both"/>
      </w:pPr>
    </w:p>
    <w:p w14:paraId="410BF546" w14:textId="028698E0" w:rsidR="0079639A" w:rsidRPr="0079639A" w:rsidRDefault="00B870C9" w:rsidP="00E327E7">
      <w:pPr>
        <w:spacing w:after="100" w:afterAutospacing="1" w:line="480" w:lineRule="auto"/>
        <w:jc w:val="both"/>
      </w:pPr>
      <w:r w:rsidRPr="00B870C9">
        <w:rPr>
          <w:b/>
          <w:bCs/>
        </w:rPr>
        <w:lastRenderedPageBreak/>
        <w:t>2.</w:t>
      </w:r>
      <w:r w:rsidR="00727748">
        <w:rPr>
          <w:b/>
          <w:bCs/>
        </w:rPr>
        <w:t>1</w:t>
      </w:r>
      <w:r w:rsidRPr="00B870C9">
        <w:rPr>
          <w:b/>
          <w:bCs/>
        </w:rPr>
        <w:t>.1 | Feature Engineering.</w:t>
      </w:r>
      <w:r>
        <w:t xml:space="preserve"> </w:t>
      </w:r>
      <w:r w:rsidR="0079639A">
        <w:t>To render the dataset legible to machine learning, as well as to boost the predictive validity of our ultimate machine learning model, feature engineering was undertaken. Feature engineering involves the addition of new features (columns) in the PNC dataset</w:t>
      </w:r>
      <w:r>
        <w:t xml:space="preserve">. This </w:t>
      </w:r>
      <w:r w:rsidR="006B6370">
        <w:t>often involves injecting</w:t>
      </w:r>
      <w:r>
        <w:t xml:space="preserve"> our domain expertise into the model, highlighting features known to predict future re-offending such as age of first disposition</w:t>
      </w:r>
      <w:r w:rsidR="0079639A">
        <w:t>.</w:t>
      </w:r>
      <w:r>
        <w:t xml:space="preserve"> This also involves removing irrelevant features from the model, such as a person’s name. A narrative and detailed justification behind each feature engineering step appears below, grouped by </w:t>
      </w:r>
      <w:r w:rsidR="00342B39">
        <w:t>intention.</w:t>
      </w:r>
    </w:p>
    <w:p w14:paraId="28E54916" w14:textId="10968047" w:rsidR="00650724" w:rsidRDefault="00F70890" w:rsidP="00E327E7">
      <w:pPr>
        <w:spacing w:after="100" w:afterAutospacing="1" w:line="480" w:lineRule="auto"/>
        <w:jc w:val="both"/>
      </w:pPr>
      <w:r w:rsidRPr="00342B39">
        <w:rPr>
          <w:b/>
          <w:bCs/>
          <w:i/>
          <w:iCs/>
        </w:rPr>
        <w:t>2.</w:t>
      </w:r>
      <w:r w:rsidR="00727748">
        <w:rPr>
          <w:b/>
          <w:bCs/>
          <w:i/>
          <w:iCs/>
        </w:rPr>
        <w:t>1</w:t>
      </w:r>
      <w:r w:rsidRPr="00342B39">
        <w:rPr>
          <w:b/>
          <w:bCs/>
          <w:i/>
          <w:iCs/>
        </w:rPr>
        <w:t>.1</w:t>
      </w:r>
      <w:r w:rsidR="00342B39" w:rsidRPr="00342B39">
        <w:rPr>
          <w:b/>
          <w:bCs/>
          <w:i/>
          <w:iCs/>
        </w:rPr>
        <w:t>.1</w:t>
      </w:r>
      <w:r w:rsidRPr="00342B39">
        <w:rPr>
          <w:b/>
          <w:bCs/>
          <w:i/>
          <w:iCs/>
        </w:rPr>
        <w:t xml:space="preserve"> | </w:t>
      </w:r>
      <w:r w:rsidR="003D17C0" w:rsidRPr="00342B39">
        <w:rPr>
          <w:b/>
          <w:bCs/>
          <w:i/>
          <w:iCs/>
        </w:rPr>
        <w:t xml:space="preserve">Understanding the Convicted Offender’s </w:t>
      </w:r>
      <w:r w:rsidR="00EA56A3">
        <w:rPr>
          <w:b/>
          <w:bCs/>
          <w:i/>
          <w:iCs/>
        </w:rPr>
        <w:t>Offense</w:t>
      </w:r>
      <w:r w:rsidR="007732D7" w:rsidRPr="00342B39">
        <w:rPr>
          <w:b/>
          <w:bCs/>
          <w:i/>
          <w:iCs/>
        </w:rPr>
        <w:t>.</w:t>
      </w:r>
      <w:r w:rsidR="007732D7">
        <w:rPr>
          <w:b/>
          <w:bCs/>
        </w:rPr>
        <w:t xml:space="preserve"> </w:t>
      </w:r>
      <w:r w:rsidR="00F27268">
        <w:t>The dataset</w:t>
      </w:r>
      <w:r w:rsidR="004A4AEF">
        <w:t xml:space="preserve"> contained 2 features that summarized the offender’s </w:t>
      </w:r>
      <w:r w:rsidR="00EA56A3">
        <w:t>offense</w:t>
      </w:r>
      <w:r w:rsidR="004A4AEF">
        <w:t>: a</w:t>
      </w:r>
      <w:r w:rsidR="00A93DF8">
        <w:t xml:space="preserve"> Home Office </w:t>
      </w:r>
      <w:r w:rsidR="00EA56A3">
        <w:rPr>
          <w:rFonts w:ascii="Courier New" w:hAnsi="Courier New" w:cs="Courier New"/>
        </w:rPr>
        <w:t>Offense</w:t>
      </w:r>
      <w:r w:rsidR="00A93DF8" w:rsidRPr="00D170DC">
        <w:rPr>
          <w:rFonts w:ascii="Courier New" w:hAnsi="Courier New" w:cs="Courier New"/>
        </w:rPr>
        <w:t xml:space="preserve"> Code</w:t>
      </w:r>
      <w:r w:rsidR="00FA14B7">
        <w:t xml:space="preserve">, and an </w:t>
      </w:r>
      <w:r w:rsidR="00EA56A3">
        <w:rPr>
          <w:rFonts w:ascii="Courier New" w:hAnsi="Courier New" w:cs="Courier New"/>
        </w:rPr>
        <w:t>Offense</w:t>
      </w:r>
      <w:r w:rsidR="00FA14B7" w:rsidRPr="00D170DC">
        <w:rPr>
          <w:rFonts w:ascii="Courier New" w:hAnsi="Courier New" w:cs="Courier New"/>
        </w:rPr>
        <w:t xml:space="preserve"> Class</w:t>
      </w:r>
      <w:r w:rsidR="00A93DF8">
        <w:t xml:space="preserve">. </w:t>
      </w:r>
      <w:r w:rsidR="00FA14B7">
        <w:t>Specifically, the</w:t>
      </w:r>
      <w:r w:rsidR="00A93DF8">
        <w:t xml:space="preserve"> </w:t>
      </w:r>
      <w:r w:rsidR="00EA56A3">
        <w:rPr>
          <w:rFonts w:ascii="Courier New" w:hAnsi="Courier New" w:cs="Courier New"/>
        </w:rPr>
        <w:t>offense</w:t>
      </w:r>
      <w:r w:rsidR="00FA14B7" w:rsidRPr="00D170DC">
        <w:rPr>
          <w:rFonts w:ascii="Courier New" w:hAnsi="Courier New" w:cs="Courier New"/>
        </w:rPr>
        <w:t xml:space="preserve"> </w:t>
      </w:r>
      <w:r w:rsidR="002C635B" w:rsidRPr="00D170DC">
        <w:rPr>
          <w:rFonts w:ascii="Courier New" w:hAnsi="Courier New" w:cs="Courier New"/>
        </w:rPr>
        <w:t>c</w:t>
      </w:r>
      <w:r w:rsidR="00FA14B7" w:rsidRPr="00D170DC">
        <w:rPr>
          <w:rFonts w:ascii="Courier New" w:hAnsi="Courier New" w:cs="Courier New"/>
        </w:rPr>
        <w:t>ode</w:t>
      </w:r>
      <w:r w:rsidR="00D170DC">
        <w:t xml:space="preserve"> feature contains</w:t>
      </w:r>
      <w:r w:rsidR="00E327E7">
        <w:t xml:space="preserve"> </w:t>
      </w:r>
      <w:r w:rsidR="002C635B">
        <w:t>five-digit numeric codes. They are</w:t>
      </w:r>
      <w:r w:rsidR="00E327E7">
        <w:t xml:space="preserve"> semi-arbitrary and hyper-specific; they are so specific that the code often changes when the minute details of an offense change</w:t>
      </w:r>
      <w:r w:rsidR="002C635B">
        <w:t>, and they do not change in a predictable manner</w:t>
      </w:r>
      <w:r w:rsidR="00E327E7">
        <w:t>. To illustrate the hyper-specificity and arbitrariness of these codes, the offense code for violence against a person would be 00505 if chloroform was involved, 00506 if the victim was maimed via an explosion, and 00840 if religiously aggravated, among many other codes. Our dataset contained 657 unique codes</w:t>
      </w:r>
      <w:r w:rsidR="000C421A">
        <w:t xml:space="preserve">, and it is difficult for a machine learning model to learn the relationship between these codes if they do not </w:t>
      </w:r>
      <w:r w:rsidR="00A53A11">
        <w:t>exhibit</w:t>
      </w:r>
      <w:r w:rsidR="000C421A">
        <w:t xml:space="preserve"> a meaningful semantic relationship</w:t>
      </w:r>
      <w:r w:rsidR="00650724">
        <w:t>.</w:t>
      </w:r>
    </w:p>
    <w:p w14:paraId="3A28C8F0" w14:textId="7B05E4DD" w:rsidR="00A53A11" w:rsidRDefault="00A53A11" w:rsidP="00E327E7">
      <w:pPr>
        <w:spacing w:after="100" w:afterAutospacing="1" w:line="480" w:lineRule="auto"/>
        <w:jc w:val="both"/>
      </w:pPr>
      <w:r>
        <w:t xml:space="preserve">Fortunately, the </w:t>
      </w:r>
      <w:r w:rsidR="00EA56A3">
        <w:rPr>
          <w:rFonts w:ascii="Courier New" w:hAnsi="Courier New" w:cs="Courier New"/>
        </w:rPr>
        <w:t>offense</w:t>
      </w:r>
      <w:r w:rsidRPr="00D170DC">
        <w:rPr>
          <w:rFonts w:ascii="Courier New" w:hAnsi="Courier New" w:cs="Courier New"/>
        </w:rPr>
        <w:t xml:space="preserve"> </w:t>
      </w:r>
      <w:r w:rsidR="000F31BB" w:rsidRPr="00D170DC">
        <w:rPr>
          <w:rFonts w:ascii="Courier New" w:hAnsi="Courier New" w:cs="Courier New"/>
        </w:rPr>
        <w:t>c</w:t>
      </w:r>
      <w:r w:rsidRPr="00D170DC">
        <w:rPr>
          <w:rFonts w:ascii="Courier New" w:hAnsi="Courier New" w:cs="Courier New"/>
        </w:rPr>
        <w:t>lass</w:t>
      </w:r>
      <w:r>
        <w:t xml:space="preserve"> feature summarizes these unique codes by disclosing the specific </w:t>
      </w:r>
      <w:r w:rsidR="00EA56A3">
        <w:t>offense</w:t>
      </w:r>
      <w:r>
        <w:t xml:space="preserve"> category that the code belonged to. </w:t>
      </w:r>
      <w:r w:rsidR="00F71617">
        <w:t>For example,</w:t>
      </w:r>
      <w:r w:rsidR="002C635B">
        <w:t xml:space="preserve"> if an </w:t>
      </w:r>
      <w:r w:rsidR="00EA56A3">
        <w:t>offense</w:t>
      </w:r>
      <w:r w:rsidR="002C635B">
        <w:t xml:space="preserve"> code </w:t>
      </w:r>
      <w:r w:rsidR="00A40343">
        <w:t>represented</w:t>
      </w:r>
      <w:r w:rsidR="002C635B">
        <w:t xml:space="preserve"> a violent </w:t>
      </w:r>
      <w:r w:rsidR="00EA56A3">
        <w:t>offense</w:t>
      </w:r>
      <w:r w:rsidR="002C635B">
        <w:t xml:space="preserve">, it would belong to the </w:t>
      </w:r>
      <w:r w:rsidR="00EA56A3">
        <w:t>offense</w:t>
      </w:r>
      <w:r w:rsidR="00A40343">
        <w:t xml:space="preserve"> class </w:t>
      </w:r>
      <w:r w:rsidR="002C635B">
        <w:t>“</w:t>
      </w:r>
      <w:r w:rsidR="002C635B" w:rsidRPr="002C635B">
        <w:t xml:space="preserve">Violent </w:t>
      </w:r>
      <w:r w:rsidR="00EA56A3">
        <w:t>Offense</w:t>
      </w:r>
      <w:r w:rsidR="002C635B" w:rsidRPr="002C635B">
        <w:t>s against Persons</w:t>
      </w:r>
      <w:r w:rsidR="002C635B">
        <w:t>”</w:t>
      </w:r>
      <w:r w:rsidR="00A40343">
        <w:t xml:space="preserve">, whereas a similar logic would hold to </w:t>
      </w:r>
      <w:r w:rsidR="00EA56A3">
        <w:t>offense</w:t>
      </w:r>
      <w:r w:rsidR="00A40343">
        <w:t xml:space="preserve"> codes that represented sex </w:t>
      </w:r>
      <w:r w:rsidR="00EA56A3">
        <w:t>offense</w:t>
      </w:r>
      <w:r w:rsidR="00A40343">
        <w:t xml:space="preserve">s, criminal-damage-related </w:t>
      </w:r>
      <w:r w:rsidR="00EA56A3">
        <w:t>offense</w:t>
      </w:r>
      <w:r w:rsidR="00A40343">
        <w:t xml:space="preserve">s, etc. </w:t>
      </w:r>
      <w:r w:rsidR="00393E04">
        <w:t xml:space="preserve">There were </w:t>
      </w:r>
      <w:r w:rsidR="00777418">
        <w:t xml:space="preserve">11 of these codes, and they </w:t>
      </w:r>
      <w:r w:rsidR="00285ABA">
        <w:t xml:space="preserve">were sufficient representations of the </w:t>
      </w:r>
      <w:r w:rsidR="00285ABA">
        <w:lastRenderedPageBreak/>
        <w:t xml:space="preserve">offender’s </w:t>
      </w:r>
      <w:r w:rsidR="00EA56A3">
        <w:t>offense</w:t>
      </w:r>
      <w:r w:rsidR="00285ABA">
        <w:t xml:space="preserve">. Thus, the </w:t>
      </w:r>
      <w:r w:rsidR="00934D97">
        <w:t xml:space="preserve">hyper-specific </w:t>
      </w:r>
      <w:r w:rsidR="00EA56A3">
        <w:rPr>
          <w:rFonts w:ascii="Courier New" w:hAnsi="Courier New" w:cs="Courier New"/>
        </w:rPr>
        <w:t>offense</w:t>
      </w:r>
      <w:r w:rsidR="00285ABA" w:rsidRPr="00D170DC">
        <w:rPr>
          <w:rFonts w:ascii="Courier New" w:hAnsi="Courier New" w:cs="Courier New"/>
        </w:rPr>
        <w:t xml:space="preserve"> code</w:t>
      </w:r>
      <w:r w:rsidR="00285ABA">
        <w:t xml:space="preserve"> feature was dropped, whereas the</w:t>
      </w:r>
      <w:r w:rsidR="00934D97">
        <w:t xml:space="preserve"> more general</w:t>
      </w:r>
      <w:r w:rsidR="00285ABA">
        <w:t xml:space="preserve"> </w:t>
      </w:r>
      <w:r w:rsidR="00EA56A3">
        <w:rPr>
          <w:rFonts w:ascii="Courier New" w:hAnsi="Courier New" w:cs="Courier New"/>
        </w:rPr>
        <w:t>offense</w:t>
      </w:r>
      <w:r w:rsidR="00285ABA" w:rsidRPr="00D170DC">
        <w:rPr>
          <w:rFonts w:ascii="Courier New" w:hAnsi="Courier New" w:cs="Courier New"/>
        </w:rPr>
        <w:t xml:space="preserve"> class</w:t>
      </w:r>
      <w:r w:rsidR="00285ABA">
        <w:t xml:space="preserve"> </w:t>
      </w:r>
      <w:r w:rsidR="00934D97">
        <w:t>feature remained.</w:t>
      </w:r>
    </w:p>
    <w:p w14:paraId="37E37A4A" w14:textId="27C804DF" w:rsidR="000F6A40" w:rsidRDefault="006661C7" w:rsidP="00E327E7">
      <w:pPr>
        <w:spacing w:after="100" w:afterAutospacing="1" w:line="480" w:lineRule="auto"/>
        <w:jc w:val="both"/>
      </w:pPr>
      <w:r>
        <w:t xml:space="preserve">Before dropping the hyper-specific </w:t>
      </w:r>
      <w:r w:rsidR="00EA56A3">
        <w:rPr>
          <w:rFonts w:ascii="Courier New" w:hAnsi="Courier New" w:cs="Courier New"/>
        </w:rPr>
        <w:t>offense</w:t>
      </w:r>
      <w:r w:rsidRPr="00D170DC">
        <w:rPr>
          <w:rFonts w:ascii="Courier New" w:hAnsi="Courier New" w:cs="Courier New"/>
        </w:rPr>
        <w:t xml:space="preserve"> code</w:t>
      </w:r>
      <w:r w:rsidR="00D170DC">
        <w:t xml:space="preserve"> feature,</w:t>
      </w:r>
      <w:r>
        <w:t xml:space="preserve"> however, we used them to construct </w:t>
      </w:r>
      <w:r w:rsidR="00112BB7">
        <w:t>additional</w:t>
      </w:r>
      <w:r>
        <w:t xml:space="preserve"> features that may </w:t>
      </w:r>
      <w:r w:rsidR="00D170DC">
        <w:t>help</w:t>
      </w:r>
      <w:r>
        <w:t xml:space="preserve"> a machine learning model predict recidivism. First, </w:t>
      </w:r>
      <w:r w:rsidR="00E54A7C">
        <w:t xml:space="preserve">we created a Boolean feature </w:t>
      </w:r>
      <w:r w:rsidR="00E54A7C" w:rsidRPr="00C41255">
        <w:rPr>
          <w:rFonts w:ascii="Courier New" w:hAnsi="Courier New" w:cs="Courier New"/>
        </w:rPr>
        <w:t>involved</w:t>
      </w:r>
      <w:r w:rsidR="00C41255" w:rsidRPr="00C41255">
        <w:rPr>
          <w:rFonts w:ascii="Courier New" w:hAnsi="Courier New" w:cs="Courier New"/>
        </w:rPr>
        <w:t xml:space="preserve"> </w:t>
      </w:r>
      <w:r w:rsidR="008D4B9B">
        <w:rPr>
          <w:rFonts w:ascii="Courier New" w:hAnsi="Courier New" w:cs="Courier New"/>
        </w:rPr>
        <w:t>minor</w:t>
      </w:r>
      <w:r w:rsidR="00C41255">
        <w:t xml:space="preserve"> to indicate whether the </w:t>
      </w:r>
      <w:r w:rsidR="00EA56A3">
        <w:t>offense</w:t>
      </w:r>
      <w:r w:rsidR="00C41255">
        <w:t xml:space="preserve"> involved the offender targeting a minor under 18 years old.</w:t>
      </w:r>
      <w:r w:rsidR="00637439">
        <w:t xml:space="preserve"> Second, </w:t>
      </w:r>
      <w:r w:rsidR="00C6690E">
        <w:t xml:space="preserve">we created a categorical feature </w:t>
      </w:r>
      <w:r w:rsidR="00C6690E" w:rsidRPr="00DB0ACC">
        <w:rPr>
          <w:rFonts w:ascii="Courier New" w:hAnsi="Courier New" w:cs="Courier New"/>
        </w:rPr>
        <w:t>involved weapon</w:t>
      </w:r>
      <w:r w:rsidR="00C6690E">
        <w:t xml:space="preserve"> that indicated the weapon involved in a particular </w:t>
      </w:r>
      <w:r w:rsidR="00EA56A3">
        <w:t>offense</w:t>
      </w:r>
      <w:r w:rsidR="00C6690E">
        <w:t>. If no weapon was present, the feature was assigned to ‘none’, whereas if a weapon was present, it would contain the corresponding weapon.</w:t>
      </w:r>
      <w:r w:rsidR="00112BB7">
        <w:t xml:space="preserve"> Finally, we used the </w:t>
      </w:r>
      <w:r w:rsidR="00EA56A3">
        <w:t>offense</w:t>
      </w:r>
      <w:r w:rsidR="00112BB7">
        <w:t xml:space="preserve"> code feature</w:t>
      </w:r>
      <w:r w:rsidR="00445993">
        <w:t xml:space="preserve"> to implement our definition of violent recidivism </w:t>
      </w:r>
      <w:r w:rsidR="002826E7">
        <w:t xml:space="preserve">that was discussed in the main text --- the hybrid definition that draws from both </w:t>
      </w:r>
      <w:r w:rsidR="002826E7">
        <w:fldChar w:fldCharType="begin"/>
      </w:r>
      <w:r w:rsidR="00822186">
        <w:instrText xml:space="preserve"> ADDIN ZOTERO_ITEM CSL_CITATION {"citationID":"dCcBbEG5","properties":{"formattedCitation":"[9, 10]","plainCitation":"[9, 10]","noteIndex":0},"citationItems":[{"id":45,"uris":["http://zotero.org/users/local/8edVDJH9/items/IAPL96JG","http://zotero.org/users/14231942/items/IAPL96JG"],"itemData":{"id":45,"type":"article-journal","abstract":"We estimated the predictive power of the dynamic items in the Finnish Risk and Needs Assessment Form ( Riski- ja tarvearvio [RITA]), assessed by caseworkers, for predicting recidivism. These 52 items were compared to static predictors including crime(s) committed, prison history, and age. We used two machine learning methods (elastic net and random forest) for this purpose and compared them with logistic regression. Participants were 746 men who had and 746 who had not reoffended during matched follow-up periods from 0.5 to 5.8 years. Both RITA items and static predictors predicted general and violent recidivism well (area under the curve [AUC] = .74-.78), but to combine them increased discrimination only slightly over static predictors alone (ΔAUC = .01-.03). Calibration was good for all models. We argue that the results show strong potential for the RITA items, but that development is best focused on improving usability for identifying treatment targets and for updating risk assessments.","container-title":"Criminal Justice and Behavior","DOI":"10.1177/0093854819848793","ISSN":"0093-8548, 1552-3594","issue":"7","journalAbbreviation":"Criminal Justice and Behavior","language":"en","page":"939-960","source":"DOI.org (Crossref)","title":"Predictive Power of Dynamic (vs. Static) Risk Factors in the Finnish Risk and Needs Assessment Form","URL":"http://journals.sagepub.com/doi/10.1177/0093854819848793","volume":"46","author":[{"family":"Salo","given":"Benny"},{"family":"Laaksonen","given":"Toni"},{"family":"Santtila","given":"Pekka"}],"accessed":{"date-parts":[["2024",3,5]]},"issued":{"date-parts":[["2019",7]]}}},{"id":41,"uris":["http://zotero.org/users/local/8edVDJH9/items/WW7EQZMY","http://zotero.org/users/14231942/items/WW7EQZMY"],"itemData":{"id":41,"type":"article-journal","abstract":"Summary\n            Using criminal population conviction histories of recent offenders, prediction mod els are developed that predict three types of criminal recidivism: general recidivism, violent recidivism and sexual recidivism. The research question is whether prediction techniques from modern statistics, data mining and machine learning provide an improvement in predictive performance over classical statistical methods, namely logistic regression and linear discrim inant analysis. These models are compared on a large selection of performance measures. Results indicate that classical methods do equally well as or better than their modern counterparts. The predictive performance of the various techniques differs only slightly for general and violent recidivism, whereas differences are larger for sexual recidivism. For the general and violent recidivism data we present the results of logistic regression and for sexual recidivism of linear discriminant analysis.","container-title":"Journal of the Royal Statistical Society Series A: Statistics in Society","DOI":"10.1111/j.1467-985X.2012.01056.x","ISSN":"0964-1998, 1467-985X","issue":"2","language":"en","page":"565-584","source":"DOI.org (Crossref)","title":"Which Method Predicts Recidivism Best?: A Comparison of Statistical, Machine Learning and Data Mining Predictive Models","title-short":"Which Method Predicts Recidivism Best?","URL":"https://academic.oup.com/jrsssa/article/176/2/565/7077811","volume":"176","author":[{"family":"Tollenaar","given":"N."},{"family":"Van Der Heijden","given":"P. G. M."}],"accessed":{"date-parts":[["2024",3,5]]},"issued":{"date-parts":[["2013",2,1]]}}}],"schema":"https://github.com/citation-style-language/schema/raw/master/csl-citation.json"} </w:instrText>
      </w:r>
      <w:r w:rsidR="002826E7">
        <w:fldChar w:fldCharType="separate"/>
      </w:r>
      <w:r w:rsidR="00A64DA0" w:rsidRPr="00A64DA0">
        <w:rPr>
          <w:rFonts w:cs="Times New Roman"/>
        </w:rPr>
        <w:t>[9, 10]</w:t>
      </w:r>
      <w:r w:rsidR="002826E7">
        <w:fldChar w:fldCharType="end"/>
      </w:r>
      <w:r w:rsidR="005A3838">
        <w:t xml:space="preserve">. </w:t>
      </w:r>
      <w:r w:rsidR="006D1762">
        <w:t xml:space="preserve">This </w:t>
      </w:r>
      <w:r w:rsidR="000F6A40">
        <w:t>was to construct the label, as discussed in the next subsection; it was not used to construct a predictive feature.</w:t>
      </w:r>
    </w:p>
    <w:p w14:paraId="2AD7193A" w14:textId="15DE3AF5" w:rsidR="0061304F" w:rsidRDefault="00342B39" w:rsidP="0061304F">
      <w:pPr>
        <w:spacing w:after="100" w:afterAutospacing="1" w:line="480" w:lineRule="auto"/>
        <w:jc w:val="both"/>
      </w:pPr>
      <w:r w:rsidRPr="00F00C47">
        <w:rPr>
          <w:b/>
          <w:bCs/>
          <w:i/>
          <w:iCs/>
        </w:rPr>
        <w:t>2.</w:t>
      </w:r>
      <w:r w:rsidR="00727748">
        <w:rPr>
          <w:b/>
          <w:bCs/>
          <w:i/>
          <w:iCs/>
        </w:rPr>
        <w:t>1</w:t>
      </w:r>
      <w:r w:rsidR="00F00C47" w:rsidRPr="00F00C47">
        <w:rPr>
          <w:b/>
          <w:bCs/>
          <w:i/>
          <w:iCs/>
        </w:rPr>
        <w:t xml:space="preserve">.1.2 | </w:t>
      </w:r>
      <w:r w:rsidR="0061304F" w:rsidRPr="00F00C47">
        <w:rPr>
          <w:b/>
          <w:bCs/>
          <w:i/>
          <w:iCs/>
        </w:rPr>
        <w:t>Flagging Recidivism (Labels).</w:t>
      </w:r>
      <w:r w:rsidR="0061304F">
        <w:rPr>
          <w:b/>
          <w:bCs/>
        </w:rPr>
        <w:t xml:space="preserve"> </w:t>
      </w:r>
      <w:r w:rsidR="0061304F">
        <w:t xml:space="preserve">To predict whether a </w:t>
      </w:r>
      <w:r w:rsidR="00376820">
        <w:t xml:space="preserve">convicted offender will recidivate, we needed a sort of ‘answer key’ that our machine learning model could use to determine if a convicted offender actually did recidivate. To construct the answer key, we constructed two labels: </w:t>
      </w:r>
      <w:r w:rsidR="00375B33">
        <w:t>a Boolean feature</w:t>
      </w:r>
      <w:r w:rsidR="00376820">
        <w:t xml:space="preserve"> that </w:t>
      </w:r>
      <w:r w:rsidR="004A731E">
        <w:t xml:space="preserve">flagged a convicted offender as recidivating if he/she was reconvicted within </w:t>
      </w:r>
      <w:r w:rsidR="00EE2654">
        <w:t>a</w:t>
      </w:r>
      <w:r w:rsidR="004A731E">
        <w:t xml:space="preserve"> </w:t>
      </w:r>
      <w:r w:rsidR="002305C5">
        <w:t>three</w:t>
      </w:r>
      <w:r w:rsidR="00EE2654">
        <w:t>-year</w:t>
      </w:r>
      <w:r w:rsidR="004A731E">
        <w:t xml:space="preserve"> period, </w:t>
      </w:r>
      <w:r w:rsidR="00375B33">
        <w:t>whereas the other label did the same</w:t>
      </w:r>
      <w:r w:rsidR="00B847CF">
        <w:t xml:space="preserve"> except for only those reconvictions that were violent </w:t>
      </w:r>
      <w:r w:rsidR="00EA56A3">
        <w:t>offense</w:t>
      </w:r>
      <w:r w:rsidR="00B847CF">
        <w:t xml:space="preserve">s. Violent </w:t>
      </w:r>
      <w:r w:rsidR="00EA56A3">
        <w:t>offense</w:t>
      </w:r>
      <w:r w:rsidR="00B847CF">
        <w:t xml:space="preserve">s were defined </w:t>
      </w:r>
      <w:r w:rsidR="008C4A23">
        <w:t xml:space="preserve">by manually grouping </w:t>
      </w:r>
      <w:r w:rsidR="00EA56A3">
        <w:t>offense</w:t>
      </w:r>
      <w:r w:rsidR="008C4A23">
        <w:t xml:space="preserve">s via the Home Office </w:t>
      </w:r>
      <w:r w:rsidR="00EA56A3">
        <w:rPr>
          <w:rFonts w:ascii="Courier New" w:hAnsi="Courier New" w:cs="Courier New"/>
        </w:rPr>
        <w:t>offense</w:t>
      </w:r>
      <w:r w:rsidR="008C4A23" w:rsidRPr="008C4A23">
        <w:rPr>
          <w:rFonts w:ascii="Courier New" w:hAnsi="Courier New" w:cs="Courier New"/>
        </w:rPr>
        <w:t xml:space="preserve"> code</w:t>
      </w:r>
      <w:r w:rsidR="00B847CF">
        <w:t xml:space="preserve"> </w:t>
      </w:r>
      <w:r w:rsidR="008C4A23">
        <w:t xml:space="preserve">feature in a way that implemented the hybrid definition of violence discussed in the main text </w:t>
      </w:r>
      <w:r w:rsidR="008C4A23">
        <w:fldChar w:fldCharType="begin"/>
      </w:r>
      <w:r w:rsidR="00822186">
        <w:instrText xml:space="preserve"> ADDIN ZOTERO_ITEM CSL_CITATION {"citationID":"ZLq5jgh2","properties":{"formattedCitation":"[9, 10]","plainCitation":"[9, 10]","noteIndex":0},"citationItems":[{"id":45,"uris":["http://zotero.org/users/local/8edVDJH9/items/IAPL96JG","http://zotero.org/users/14231942/items/IAPL96JG"],"itemData":{"id":45,"type":"article-journal","abstract":"We estimated the predictive power of the dynamic items in the Finnish Risk and Needs Assessment Form ( Riski- ja tarvearvio [RITA]), assessed by caseworkers, for predicting recidivism. These 52 items were compared to static predictors including crime(s) committed, prison history, and age. We used two machine learning methods (elastic net and random forest) for this purpose and compared them with logistic regression. Participants were 746 men who had and 746 who had not reoffended during matched follow-up periods from 0.5 to 5.8 years. Both RITA items and static predictors predicted general and violent recidivism well (area under the curve [AUC] = .74-.78), but to combine them increased discrimination only slightly over static predictors alone (ΔAUC = .01-.03). Calibration was good for all models. We argue that the results show strong potential for the RITA items, but that development is best focused on improving usability for identifying treatment targets and for updating risk assessments.","container-title":"Criminal Justice and Behavior","DOI":"10.1177/0093854819848793","ISSN":"0093-8548, 1552-3594","issue":"7","journalAbbreviation":"Criminal Justice and Behavior","language":"en","page":"939-960","source":"DOI.org (Crossref)","title":"Predictive Power of Dynamic (vs. Static) Risk Factors in the Finnish Risk and Needs Assessment Form","URL":"http://journals.sagepub.com/doi/10.1177/0093854819848793","volume":"46","author":[{"family":"Salo","given":"Benny"},{"family":"Laaksonen","given":"Toni"},{"family":"Santtila","given":"Pekka"}],"accessed":{"date-parts":[["2024",3,5]]},"issued":{"date-parts":[["2019",7]]}}},{"id":41,"uris":["http://zotero.org/users/local/8edVDJH9/items/WW7EQZMY","http://zotero.org/users/14231942/items/WW7EQZMY"],"itemData":{"id":41,"type":"article-journal","abstract":"Summary\n            Using criminal population conviction histories of recent offenders, prediction mod els are developed that predict three types of criminal recidivism: general recidivism, violent recidivism and sexual recidivism. The research question is whether prediction techniques from modern statistics, data mining and machine learning provide an improvement in predictive performance over classical statistical methods, namely logistic regression and linear discrim inant analysis. These models are compared on a large selection of performance measures. Results indicate that classical methods do equally well as or better than their modern counterparts. The predictive performance of the various techniques differs only slightly for general and violent recidivism, whereas differences are larger for sexual recidivism. For the general and violent recidivism data we present the results of logistic regression and for sexual recidivism of linear discriminant analysis.","container-title":"Journal of the Royal Statistical Society Series A: Statistics in Society","DOI":"10.1111/j.1467-985X.2012.01056.x","ISSN":"0964-1998, 1467-985X","issue":"2","language":"en","page":"565-584","source":"DOI.org (Crossref)","title":"Which Method Predicts Recidivism Best?: A Comparison of Statistical, Machine Learning and Data Mining Predictive Models","title-short":"Which Method Predicts Recidivism Best?","URL":"https://academic.oup.com/jrsssa/article/176/2/565/7077811","volume":"176","author":[{"family":"Tollenaar","given":"N."},{"family":"Van Der Heijden","given":"P. G. M."}],"accessed":{"date-parts":[["2024",3,5]]},"issued":{"date-parts":[["2013",2,1]]}}}],"schema":"https://github.com/citation-style-language/schema/raw/master/csl-citation.json"} </w:instrText>
      </w:r>
      <w:r w:rsidR="008C4A23">
        <w:fldChar w:fldCharType="separate"/>
      </w:r>
      <w:r w:rsidR="00A64DA0" w:rsidRPr="00A64DA0">
        <w:rPr>
          <w:rFonts w:cs="Times New Roman"/>
        </w:rPr>
        <w:t>[9, 10]</w:t>
      </w:r>
      <w:r w:rsidR="008C4A23">
        <w:fldChar w:fldCharType="end"/>
      </w:r>
      <w:r w:rsidR="008C4A23">
        <w:t xml:space="preserve">. </w:t>
      </w:r>
      <w:r w:rsidR="001A62C6">
        <w:t xml:space="preserve">Moreover, we were able to link individual offenders to specific </w:t>
      </w:r>
      <w:r w:rsidR="00EA56A3">
        <w:t>offense</w:t>
      </w:r>
      <w:r w:rsidR="00DB1166">
        <w:t xml:space="preserve"> codes via a </w:t>
      </w:r>
      <w:r w:rsidR="00A6412A" w:rsidRPr="007D6C9E">
        <w:rPr>
          <w:rFonts w:ascii="Courier New" w:hAnsi="Courier New" w:cs="Courier New"/>
        </w:rPr>
        <w:t>person ID</w:t>
      </w:r>
      <w:r w:rsidR="00FF72CA">
        <w:t xml:space="preserve"> feature</w:t>
      </w:r>
      <w:r w:rsidR="007D6C9E">
        <w:t xml:space="preserve">. </w:t>
      </w:r>
      <w:r w:rsidR="00FF72CA">
        <w:t>Ultimately, t</w:t>
      </w:r>
      <w:r w:rsidR="008C4A23">
        <w:t xml:space="preserve">hese </w:t>
      </w:r>
      <w:r w:rsidR="00AD6287">
        <w:t>Boolean labels</w:t>
      </w:r>
      <w:r w:rsidR="008C4A23">
        <w:t xml:space="preserve"> </w:t>
      </w:r>
      <w:r w:rsidR="00AD6287">
        <w:t xml:space="preserve">were named </w:t>
      </w:r>
      <w:r w:rsidR="002413B9">
        <w:rPr>
          <w:rFonts w:ascii="Courier New" w:hAnsi="Courier New" w:cs="Courier New"/>
        </w:rPr>
        <w:t>3</w:t>
      </w:r>
      <w:r w:rsidR="00AD6287" w:rsidRPr="00AD6287">
        <w:rPr>
          <w:rFonts w:ascii="Courier New" w:hAnsi="Courier New" w:cs="Courier New"/>
        </w:rPr>
        <w:t xml:space="preserve"> year all recidivism </w:t>
      </w:r>
      <w:r w:rsidR="00AD6287">
        <w:t xml:space="preserve">and </w:t>
      </w:r>
      <w:r w:rsidR="002413B9">
        <w:rPr>
          <w:rFonts w:ascii="Courier New" w:hAnsi="Courier New" w:cs="Courier New"/>
        </w:rPr>
        <w:t>3</w:t>
      </w:r>
      <w:r w:rsidR="00AD6287" w:rsidRPr="00AD6287">
        <w:rPr>
          <w:rFonts w:ascii="Courier New" w:hAnsi="Courier New" w:cs="Courier New"/>
        </w:rPr>
        <w:t xml:space="preserve"> year violent recidivism</w:t>
      </w:r>
      <w:r w:rsidR="00AD6287">
        <w:t>.</w:t>
      </w:r>
    </w:p>
    <w:p w14:paraId="6DF537ED" w14:textId="66A7D02F" w:rsidR="0061304F" w:rsidRDefault="0061304F" w:rsidP="0061304F">
      <w:pPr>
        <w:spacing w:after="100" w:afterAutospacing="1" w:line="480" w:lineRule="auto"/>
        <w:jc w:val="both"/>
      </w:pPr>
      <w:r>
        <w:lastRenderedPageBreak/>
        <w:t>These two labels – violent and general recidivism – appeared in our dataset simultaneously. For this reason, it is crucial to stress that only one label was used to train the models. In other words, when we trained machine learning models to forecast general recidivism, we ensured that the violent recidivism label was completely removed from the dataset and vice versa. This removal ensures that predictions for one type of recidivism had no bearing on predictions for the other, thereby ensuring these models are truly independent of each other</w:t>
      </w:r>
      <w:r w:rsidR="00C92FEB">
        <w:t xml:space="preserve"> and thereby combatting data leakage</w:t>
      </w:r>
      <w:r>
        <w:t>.</w:t>
      </w:r>
    </w:p>
    <w:p w14:paraId="22085E7A" w14:textId="261E9D19" w:rsidR="00F62670" w:rsidRPr="00F62670" w:rsidRDefault="00F00C47" w:rsidP="0061304F">
      <w:pPr>
        <w:spacing w:after="100" w:afterAutospacing="1" w:line="480" w:lineRule="auto"/>
        <w:jc w:val="both"/>
        <w:rPr>
          <w:rFonts w:ascii="Courier New" w:hAnsi="Courier New" w:cs="Courier New"/>
        </w:rPr>
      </w:pPr>
      <w:r w:rsidRPr="00F00C47">
        <w:rPr>
          <w:b/>
          <w:bCs/>
          <w:i/>
          <w:iCs/>
        </w:rPr>
        <w:t>2.</w:t>
      </w:r>
      <w:r w:rsidR="00727748">
        <w:rPr>
          <w:b/>
          <w:bCs/>
          <w:i/>
          <w:iCs/>
        </w:rPr>
        <w:t>1</w:t>
      </w:r>
      <w:r w:rsidRPr="00F00C47">
        <w:rPr>
          <w:b/>
          <w:bCs/>
          <w:i/>
          <w:iCs/>
        </w:rPr>
        <w:t xml:space="preserve">.1.3 | </w:t>
      </w:r>
      <w:r w:rsidR="00F62670" w:rsidRPr="00F00C47">
        <w:rPr>
          <w:b/>
          <w:bCs/>
          <w:i/>
          <w:iCs/>
        </w:rPr>
        <w:t>Understanding Age.</w:t>
      </w:r>
      <w:r w:rsidR="00F62670">
        <w:rPr>
          <w:b/>
          <w:bCs/>
        </w:rPr>
        <w:t xml:space="preserve"> </w:t>
      </w:r>
      <w:r w:rsidR="00F62670">
        <w:t xml:space="preserve">Next, the dataset contained the convicted offender’s age at the time of PNC download. Thus, we used their age at PNC download – in tandem </w:t>
      </w:r>
      <w:r w:rsidR="00FD203D">
        <w:t>with</w:t>
      </w:r>
      <w:r w:rsidR="00F62670">
        <w:t xml:space="preserve"> their court date – to create a feature called </w:t>
      </w:r>
      <w:r w:rsidR="00F62670" w:rsidRPr="00296848">
        <w:rPr>
          <w:rFonts w:ascii="Courier New" w:hAnsi="Courier New" w:cs="Courier New"/>
        </w:rPr>
        <w:t>age at time of disposition</w:t>
      </w:r>
      <w:r w:rsidR="00F62670">
        <w:t xml:space="preserve">, which recorded their age at the time they received their disposition. This led us to dropping the original </w:t>
      </w:r>
      <w:r w:rsidR="00F62670" w:rsidRPr="00296848">
        <w:rPr>
          <w:rFonts w:ascii="Courier New" w:hAnsi="Courier New" w:cs="Courier New"/>
        </w:rPr>
        <w:t>age</w:t>
      </w:r>
      <w:r w:rsidR="00F62670">
        <w:t xml:space="preserve"> feature. We also created a Boolean feature that flagged whether they were a </w:t>
      </w:r>
      <w:r w:rsidR="00F62670" w:rsidRPr="00F66F7B">
        <w:rPr>
          <w:rFonts w:ascii="Courier New" w:hAnsi="Courier New" w:cs="Courier New"/>
        </w:rPr>
        <w:t>minor at the time of disposition</w:t>
      </w:r>
      <w:r w:rsidR="00F62670">
        <w:t xml:space="preserve"> because this would affect sentencing, which would be set to True if the offender was 17 or younger at the time of his/her disposition. </w:t>
      </w:r>
    </w:p>
    <w:p w14:paraId="31FF187F" w14:textId="6EAC7974" w:rsidR="00FA27AF" w:rsidRDefault="00F00C47" w:rsidP="0061304F">
      <w:pPr>
        <w:spacing w:after="100" w:afterAutospacing="1" w:line="480" w:lineRule="auto"/>
        <w:jc w:val="both"/>
      </w:pPr>
      <w:r w:rsidRPr="00F00C47">
        <w:rPr>
          <w:b/>
          <w:bCs/>
          <w:i/>
          <w:iCs/>
        </w:rPr>
        <w:t>2.</w:t>
      </w:r>
      <w:r w:rsidR="00727748">
        <w:rPr>
          <w:b/>
          <w:bCs/>
          <w:i/>
          <w:iCs/>
        </w:rPr>
        <w:t>1</w:t>
      </w:r>
      <w:r w:rsidRPr="00F00C47">
        <w:rPr>
          <w:b/>
          <w:bCs/>
          <w:i/>
          <w:iCs/>
        </w:rPr>
        <w:t xml:space="preserve">.1.4 | </w:t>
      </w:r>
      <w:r w:rsidR="007848B4" w:rsidRPr="00F00C47">
        <w:rPr>
          <w:b/>
          <w:bCs/>
          <w:i/>
          <w:iCs/>
        </w:rPr>
        <w:t>Understanding</w:t>
      </w:r>
      <w:r w:rsidR="003D17C0" w:rsidRPr="00F00C47">
        <w:rPr>
          <w:b/>
          <w:bCs/>
          <w:i/>
          <w:iCs/>
        </w:rPr>
        <w:t xml:space="preserve"> </w:t>
      </w:r>
      <w:r w:rsidR="0008205B" w:rsidRPr="00F00C47">
        <w:rPr>
          <w:b/>
          <w:bCs/>
          <w:i/>
          <w:iCs/>
        </w:rPr>
        <w:t>the Convicted Offender’s Disposition(s</w:t>
      </w:r>
      <w:r w:rsidR="0008205B">
        <w:rPr>
          <w:b/>
          <w:bCs/>
        </w:rPr>
        <w:t>)</w:t>
      </w:r>
      <w:r w:rsidR="007848B4">
        <w:rPr>
          <w:b/>
          <w:bCs/>
        </w:rPr>
        <w:t xml:space="preserve">. </w:t>
      </w:r>
      <w:r w:rsidR="003D17C0">
        <w:t xml:space="preserve">Each convicted offender could have received up to </w:t>
      </w:r>
      <w:r w:rsidR="00111F2C">
        <w:t xml:space="preserve">4 court dispositions, and there were 5 features that summarized each </w:t>
      </w:r>
      <w:r w:rsidR="005F4188">
        <w:t xml:space="preserve">disposition: </w:t>
      </w:r>
      <w:r w:rsidR="00DA7120">
        <w:t xml:space="preserve">(i) the type of disposition the convicted offender received (ii) </w:t>
      </w:r>
      <w:r w:rsidR="005F4188">
        <w:t>the fine associated with the disposition (if any),</w:t>
      </w:r>
      <w:r w:rsidR="00DA7120">
        <w:t xml:space="preserve"> (iii)</w:t>
      </w:r>
      <w:r w:rsidR="005F4188">
        <w:t xml:space="preserve"> the days in custody that </w:t>
      </w:r>
      <w:r w:rsidR="00A93395">
        <w:t>the convicted offender was sentenced to, associated with that specific disposition</w:t>
      </w:r>
      <w:r w:rsidR="005F4188">
        <w:t xml:space="preserve"> (if any),</w:t>
      </w:r>
      <w:r w:rsidR="00A93395">
        <w:t xml:space="preserve"> (iv) </w:t>
      </w:r>
      <w:r w:rsidR="005438C2">
        <w:t xml:space="preserve">the rank of the disposition, and (v) any annotations or notes the practitioner wishes to add concerning the disposition. </w:t>
      </w:r>
      <w:r w:rsidR="00EF108E">
        <w:t xml:space="preserve">The disposition rank feature was meaningless because the </w:t>
      </w:r>
      <w:r w:rsidR="00D513FE">
        <w:t>rank of</w:t>
      </w:r>
      <w:r w:rsidR="00EF108E">
        <w:t xml:space="preserve"> the dispositions were </w:t>
      </w:r>
      <w:r w:rsidR="00D513FE">
        <w:t xml:space="preserve">already </w:t>
      </w:r>
      <w:r w:rsidR="00EF108E">
        <w:t xml:space="preserve">given in the name. For example, </w:t>
      </w:r>
      <w:r w:rsidR="001A6AD0">
        <w:t xml:space="preserve">if the convicted offender received three </w:t>
      </w:r>
      <w:r w:rsidR="00FC5F90">
        <w:t>dispositions</w:t>
      </w:r>
      <w:r w:rsidR="001A6AD0">
        <w:t xml:space="preserve">, then they would be </w:t>
      </w:r>
      <w:r w:rsidR="002055AA">
        <w:t>stored under the</w:t>
      </w:r>
      <w:r w:rsidR="001A6AD0">
        <w:t xml:space="preserve"> </w:t>
      </w:r>
      <w:r w:rsidR="001A6AD0">
        <w:lastRenderedPageBreak/>
        <w:t xml:space="preserve">as </w:t>
      </w:r>
      <w:r w:rsidR="001A6AD0" w:rsidRPr="008B1E0E">
        <w:rPr>
          <w:rFonts w:ascii="Courier New" w:hAnsi="Courier New" w:cs="Courier New"/>
        </w:rPr>
        <w:t>DisCat1</w:t>
      </w:r>
      <w:r w:rsidR="001A6AD0">
        <w:t xml:space="preserve">, </w:t>
      </w:r>
      <w:r w:rsidR="001A6AD0" w:rsidRPr="008B1E0E">
        <w:rPr>
          <w:rFonts w:ascii="Courier New" w:hAnsi="Courier New" w:cs="Courier New"/>
        </w:rPr>
        <w:t>Dis</w:t>
      </w:r>
      <w:r w:rsidR="002055AA" w:rsidRPr="008B1E0E">
        <w:rPr>
          <w:rFonts w:ascii="Courier New" w:hAnsi="Courier New" w:cs="Courier New"/>
        </w:rPr>
        <w:t>pCat2</w:t>
      </w:r>
      <w:r w:rsidR="002055AA">
        <w:t xml:space="preserve">, </w:t>
      </w:r>
      <w:r w:rsidR="002055AA" w:rsidRPr="008B1E0E">
        <w:rPr>
          <w:rFonts w:ascii="Courier New" w:hAnsi="Courier New" w:cs="Courier New"/>
        </w:rPr>
        <w:t>DispCat3</w:t>
      </w:r>
      <w:r w:rsidR="002055AA">
        <w:t xml:space="preserve"> columns in our dataset based on </w:t>
      </w:r>
      <w:r w:rsidR="00FC5F90">
        <w:t>rank</w:t>
      </w:r>
      <w:r w:rsidR="002055AA">
        <w:t>, respectively.</w:t>
      </w:r>
      <w:r w:rsidR="00DD7858" w:rsidRPr="00DD7858">
        <w:t xml:space="preserve"> </w:t>
      </w:r>
      <w:r w:rsidR="005D62C2">
        <w:t>Moreover, the practitioner’s notes and annotations were also meaningless because they were primarily missing values</w:t>
      </w:r>
      <w:r w:rsidR="0019787B">
        <w:t>, and, o</w:t>
      </w:r>
      <w:r w:rsidR="00DD7858" w:rsidRPr="00DD7858">
        <w:t>f the few non-missing values, the annotations were highly idiosyncratic, following no standardized pattern</w:t>
      </w:r>
      <w:r w:rsidR="00323DB2">
        <w:t xml:space="preserve">. Thus, both </w:t>
      </w:r>
      <w:r w:rsidR="006F00CF">
        <w:t>types of features – (iii) the custom annotation feature and (</w:t>
      </w:r>
      <w:proofErr w:type="gramStart"/>
      <w:r w:rsidR="006F00CF">
        <w:t>iv</w:t>
      </w:r>
      <w:proofErr w:type="gramEnd"/>
      <w:r w:rsidR="006F00CF">
        <w:t>) the rank of the dispositions – were dropped</w:t>
      </w:r>
      <w:r w:rsidR="000A65D0">
        <w:t xml:space="preserve"> for each of the 4 potential dispositions</w:t>
      </w:r>
      <w:r w:rsidR="006F00CF">
        <w:t>, resulting in 8 total exclusions:</w:t>
      </w:r>
      <w:r w:rsidR="00544F97">
        <w:t xml:space="preserve"> </w:t>
      </w:r>
      <w:r w:rsidR="00544F97">
        <w:rPr>
          <w:rFonts w:ascii="Courier New" w:hAnsi="Courier New" w:cs="Courier New"/>
        </w:rPr>
        <w:t>DispText1</w:t>
      </w:r>
      <w:r w:rsidR="00544F97" w:rsidRPr="00396E5B">
        <w:rPr>
          <w:rFonts w:ascii="Courier New" w:hAnsi="Courier New" w:cs="Courier New"/>
        </w:rPr>
        <w:t xml:space="preserve">, </w:t>
      </w:r>
      <w:r w:rsidR="00544F97">
        <w:rPr>
          <w:rFonts w:ascii="Courier New" w:hAnsi="Courier New" w:cs="Courier New"/>
        </w:rPr>
        <w:t xml:space="preserve">DispText2, DispText3, DispText4, </w:t>
      </w:r>
      <w:r w:rsidR="006F00CF" w:rsidRPr="008B1E0E">
        <w:rPr>
          <w:rFonts w:ascii="Courier New" w:hAnsi="Courier New" w:cs="Courier New"/>
        </w:rPr>
        <w:t>Dis</w:t>
      </w:r>
      <w:r w:rsidR="006F00CF">
        <w:rPr>
          <w:rFonts w:ascii="Courier New" w:hAnsi="Courier New" w:cs="Courier New"/>
        </w:rPr>
        <w:t>pRank</w:t>
      </w:r>
      <w:r w:rsidR="006F00CF" w:rsidRPr="008B1E0E">
        <w:rPr>
          <w:rFonts w:ascii="Courier New" w:hAnsi="Courier New" w:cs="Courier New"/>
        </w:rPr>
        <w:t>1</w:t>
      </w:r>
      <w:r w:rsidR="006F00CF" w:rsidRPr="00396E5B">
        <w:rPr>
          <w:rFonts w:ascii="Courier New" w:hAnsi="Courier New" w:cs="Courier New"/>
        </w:rPr>
        <w:t>,</w:t>
      </w:r>
      <w:r w:rsidR="00396E5B">
        <w:rPr>
          <w:rFonts w:ascii="Courier New" w:hAnsi="Courier New" w:cs="Courier New"/>
        </w:rPr>
        <w:t xml:space="preserve"> </w:t>
      </w:r>
      <w:r w:rsidR="006F00CF" w:rsidRPr="008B1E0E">
        <w:rPr>
          <w:rFonts w:ascii="Courier New" w:hAnsi="Courier New" w:cs="Courier New"/>
        </w:rPr>
        <w:t>Dis</w:t>
      </w:r>
      <w:r w:rsidR="006F00CF">
        <w:rPr>
          <w:rFonts w:ascii="Courier New" w:hAnsi="Courier New" w:cs="Courier New"/>
        </w:rPr>
        <w:t>pRank</w:t>
      </w:r>
      <w:r w:rsidR="00687085">
        <w:rPr>
          <w:rFonts w:ascii="Courier New" w:hAnsi="Courier New" w:cs="Courier New"/>
        </w:rPr>
        <w:t>2</w:t>
      </w:r>
      <w:r w:rsidR="006F00CF">
        <w:rPr>
          <w:rFonts w:ascii="Courier New" w:hAnsi="Courier New" w:cs="Courier New"/>
        </w:rPr>
        <w:t>,</w:t>
      </w:r>
      <w:r w:rsidR="00687085">
        <w:rPr>
          <w:rFonts w:ascii="Courier New" w:hAnsi="Courier New" w:cs="Courier New"/>
        </w:rPr>
        <w:t xml:space="preserve"> </w:t>
      </w:r>
      <w:r w:rsidR="006F00CF" w:rsidRPr="008B1E0E">
        <w:rPr>
          <w:rFonts w:ascii="Courier New" w:hAnsi="Courier New" w:cs="Courier New"/>
        </w:rPr>
        <w:t>Dis</w:t>
      </w:r>
      <w:r w:rsidR="006F00CF">
        <w:rPr>
          <w:rFonts w:ascii="Courier New" w:hAnsi="Courier New" w:cs="Courier New"/>
        </w:rPr>
        <w:t>pRank</w:t>
      </w:r>
      <w:r w:rsidR="00687085">
        <w:rPr>
          <w:rFonts w:ascii="Courier New" w:hAnsi="Courier New" w:cs="Courier New"/>
        </w:rPr>
        <w:t>3</w:t>
      </w:r>
      <w:r w:rsidR="006F00CF">
        <w:rPr>
          <w:rFonts w:ascii="Courier New" w:hAnsi="Courier New" w:cs="Courier New"/>
        </w:rPr>
        <w:t xml:space="preserve">, </w:t>
      </w:r>
      <w:r w:rsidR="000A65D0">
        <w:t>and</w:t>
      </w:r>
      <w:r w:rsidR="000A65D0" w:rsidRPr="008B1E0E">
        <w:rPr>
          <w:rFonts w:ascii="Courier New" w:hAnsi="Courier New" w:cs="Courier New"/>
        </w:rPr>
        <w:t xml:space="preserve"> </w:t>
      </w:r>
      <w:r w:rsidR="006F00CF" w:rsidRPr="008B1E0E">
        <w:rPr>
          <w:rFonts w:ascii="Courier New" w:hAnsi="Courier New" w:cs="Courier New"/>
        </w:rPr>
        <w:t>Dis</w:t>
      </w:r>
      <w:r w:rsidR="006F00CF">
        <w:rPr>
          <w:rFonts w:ascii="Courier New" w:hAnsi="Courier New" w:cs="Courier New"/>
        </w:rPr>
        <w:t>pRank</w:t>
      </w:r>
      <w:r w:rsidR="00687085">
        <w:rPr>
          <w:rFonts w:ascii="Courier New" w:hAnsi="Courier New" w:cs="Courier New"/>
        </w:rPr>
        <w:t>4</w:t>
      </w:r>
      <w:r w:rsidR="000A65D0">
        <w:rPr>
          <w:rFonts w:ascii="Courier New" w:hAnsi="Courier New" w:cs="Courier New"/>
        </w:rPr>
        <w:t>.</w:t>
      </w:r>
      <w:r w:rsidR="006F00CF">
        <w:rPr>
          <w:rFonts w:ascii="Courier New" w:hAnsi="Courier New" w:cs="Courier New"/>
        </w:rPr>
        <w:t xml:space="preserve"> </w:t>
      </w:r>
    </w:p>
    <w:p w14:paraId="6A801D9C" w14:textId="68B0521A" w:rsidR="007848B4" w:rsidRDefault="006D181D" w:rsidP="0061304F">
      <w:pPr>
        <w:spacing w:after="100" w:afterAutospacing="1" w:line="480" w:lineRule="auto"/>
        <w:jc w:val="both"/>
        <w:rPr>
          <w:rFonts w:ascii="Courier New" w:hAnsi="Courier New" w:cs="Courier New"/>
        </w:rPr>
      </w:pPr>
      <w:r>
        <w:t xml:space="preserve">Next, </w:t>
      </w:r>
      <w:r w:rsidR="00B17565">
        <w:t xml:space="preserve">each individual disposition could have its own fine and/or custodial sentence associated with it. However, it would be more </w:t>
      </w:r>
      <w:r w:rsidR="00F213C0">
        <w:t>effective</w:t>
      </w:r>
      <w:r w:rsidR="00B17565">
        <w:t xml:space="preserve"> to summarize the </w:t>
      </w:r>
      <w:r w:rsidR="00B17565" w:rsidRPr="00F213C0">
        <w:rPr>
          <w:i/>
          <w:iCs/>
        </w:rPr>
        <w:t>total</w:t>
      </w:r>
      <w:r w:rsidR="00B17565">
        <w:t xml:space="preserve"> custodial sentence and </w:t>
      </w:r>
      <w:r w:rsidR="00427004" w:rsidRPr="00F213C0">
        <w:rPr>
          <w:i/>
          <w:iCs/>
        </w:rPr>
        <w:t>total</w:t>
      </w:r>
      <w:r w:rsidR="00427004">
        <w:t xml:space="preserve"> fine</w:t>
      </w:r>
      <w:r w:rsidR="00F213C0">
        <w:t xml:space="preserve"> </w:t>
      </w:r>
      <w:r w:rsidR="00427004">
        <w:t>because</w:t>
      </w:r>
      <w:r w:rsidR="00B17565">
        <w:t xml:space="preserve"> this is </w:t>
      </w:r>
      <w:r w:rsidR="00F213C0">
        <w:t xml:space="preserve">the actual punishment </w:t>
      </w:r>
      <w:r w:rsidR="00440F7A">
        <w:t>that the</w:t>
      </w:r>
      <w:r w:rsidR="00F213C0">
        <w:t xml:space="preserve"> convicted offender</w:t>
      </w:r>
      <w:r w:rsidR="00440F7A">
        <w:t xml:space="preserve"> </w:t>
      </w:r>
      <w:r w:rsidR="002845C4">
        <w:t>received</w:t>
      </w:r>
      <w:r w:rsidR="00440F7A">
        <w:t xml:space="preserve">. Thus, </w:t>
      </w:r>
      <w:r w:rsidR="00DF4055">
        <w:t>we constructed</w:t>
      </w:r>
      <w:r w:rsidR="006042FE">
        <w:t xml:space="preserve"> two features</w:t>
      </w:r>
      <w:r w:rsidR="00DF4055">
        <w:t xml:space="preserve"> </w:t>
      </w:r>
      <w:r w:rsidR="0008205B">
        <w:t>–</w:t>
      </w:r>
      <w:r w:rsidR="00DF4055">
        <w:t xml:space="preserve"> </w:t>
      </w:r>
      <w:r w:rsidR="0008205B">
        <w:rPr>
          <w:rFonts w:ascii="Courier New" w:hAnsi="Courier New" w:cs="Courier New"/>
        </w:rPr>
        <w:t>total custodial sentence in days</w:t>
      </w:r>
      <w:r w:rsidR="00B77463" w:rsidRPr="00DF4055">
        <w:rPr>
          <w:rFonts w:ascii="Courier New" w:hAnsi="Courier New" w:cs="Courier New"/>
        </w:rPr>
        <w:t xml:space="preserve"> </w:t>
      </w:r>
      <w:r w:rsidR="00B77463">
        <w:t xml:space="preserve">and </w:t>
      </w:r>
      <w:r w:rsidR="00B77463" w:rsidRPr="00DF4055">
        <w:rPr>
          <w:rFonts w:ascii="Courier New" w:hAnsi="Courier New" w:cs="Courier New"/>
        </w:rPr>
        <w:t>total</w:t>
      </w:r>
      <w:r w:rsidR="0008205B">
        <w:rPr>
          <w:rFonts w:ascii="Courier New" w:hAnsi="Courier New" w:cs="Courier New"/>
        </w:rPr>
        <w:t xml:space="preserve"> f</w:t>
      </w:r>
      <w:r w:rsidR="00B77463" w:rsidRPr="00DF4055">
        <w:rPr>
          <w:rFonts w:ascii="Courier New" w:hAnsi="Courier New" w:cs="Courier New"/>
        </w:rPr>
        <w:t>ine</w:t>
      </w:r>
      <w:r w:rsidR="00DF4055" w:rsidRPr="00DF4055">
        <w:rPr>
          <w:rFonts w:ascii="Courier New" w:hAnsi="Courier New" w:cs="Courier New"/>
        </w:rPr>
        <w:t xml:space="preserve"> </w:t>
      </w:r>
      <w:r w:rsidR="00DF4055">
        <w:t xml:space="preserve">– that summed the individual custodial sentence and total fine from each of the four dispositions. This rendered the </w:t>
      </w:r>
      <w:r w:rsidR="00A9475D">
        <w:t xml:space="preserve">original features they drew from </w:t>
      </w:r>
      <w:r w:rsidR="002845C4">
        <w:t>redundant</w:t>
      </w:r>
      <w:r w:rsidR="00A9475D">
        <w:t xml:space="preserve">, hence, they were dropped, resulting in 8 exclusions: </w:t>
      </w:r>
      <w:r w:rsidR="00A9475D">
        <w:rPr>
          <w:rFonts w:ascii="Courier New" w:hAnsi="Courier New" w:cs="Courier New"/>
        </w:rPr>
        <w:t>Disp</w:t>
      </w:r>
      <w:r w:rsidR="002C129C">
        <w:rPr>
          <w:rFonts w:ascii="Courier New" w:hAnsi="Courier New" w:cs="Courier New"/>
        </w:rPr>
        <w:t>Days</w:t>
      </w:r>
      <w:r w:rsidR="00A9475D">
        <w:rPr>
          <w:rFonts w:ascii="Courier New" w:hAnsi="Courier New" w:cs="Courier New"/>
        </w:rPr>
        <w:t>1</w:t>
      </w:r>
      <w:r w:rsidR="00A9475D" w:rsidRPr="00396E5B">
        <w:rPr>
          <w:rFonts w:ascii="Courier New" w:hAnsi="Courier New" w:cs="Courier New"/>
        </w:rPr>
        <w:t xml:space="preserve">, </w:t>
      </w:r>
      <w:r w:rsidR="002C129C">
        <w:rPr>
          <w:rFonts w:ascii="Courier New" w:hAnsi="Courier New" w:cs="Courier New"/>
        </w:rPr>
        <w:t>DispDays2</w:t>
      </w:r>
      <w:r w:rsidR="00A9475D">
        <w:rPr>
          <w:rFonts w:ascii="Courier New" w:hAnsi="Courier New" w:cs="Courier New"/>
        </w:rPr>
        <w:t xml:space="preserve">, </w:t>
      </w:r>
      <w:r w:rsidR="002C129C">
        <w:rPr>
          <w:rFonts w:ascii="Courier New" w:hAnsi="Courier New" w:cs="Courier New"/>
        </w:rPr>
        <w:t>DispDays3</w:t>
      </w:r>
      <w:r w:rsidR="00A9475D">
        <w:rPr>
          <w:rFonts w:ascii="Courier New" w:hAnsi="Courier New" w:cs="Courier New"/>
        </w:rPr>
        <w:t xml:space="preserve">, </w:t>
      </w:r>
      <w:r w:rsidR="002C129C">
        <w:rPr>
          <w:rFonts w:ascii="Courier New" w:hAnsi="Courier New" w:cs="Courier New"/>
        </w:rPr>
        <w:t>DispDays4</w:t>
      </w:r>
      <w:r w:rsidR="00A9475D">
        <w:rPr>
          <w:rFonts w:ascii="Courier New" w:hAnsi="Courier New" w:cs="Courier New"/>
        </w:rPr>
        <w:t xml:space="preserve">, </w:t>
      </w:r>
      <w:r w:rsidR="00A9475D" w:rsidRPr="008B1E0E">
        <w:rPr>
          <w:rFonts w:ascii="Courier New" w:hAnsi="Courier New" w:cs="Courier New"/>
        </w:rPr>
        <w:t>Dis</w:t>
      </w:r>
      <w:r w:rsidR="00A9475D">
        <w:rPr>
          <w:rFonts w:ascii="Courier New" w:hAnsi="Courier New" w:cs="Courier New"/>
        </w:rPr>
        <w:t>p</w:t>
      </w:r>
      <w:r w:rsidR="008E1ED1">
        <w:rPr>
          <w:rFonts w:ascii="Courier New" w:hAnsi="Courier New" w:cs="Courier New"/>
        </w:rPr>
        <w:t>Amt</w:t>
      </w:r>
      <w:r w:rsidR="00A9475D" w:rsidRPr="008B1E0E">
        <w:rPr>
          <w:rFonts w:ascii="Courier New" w:hAnsi="Courier New" w:cs="Courier New"/>
        </w:rPr>
        <w:t>1</w:t>
      </w:r>
      <w:r w:rsidR="00A9475D" w:rsidRPr="00396E5B">
        <w:rPr>
          <w:rFonts w:ascii="Courier New" w:hAnsi="Courier New" w:cs="Courier New"/>
        </w:rPr>
        <w:t>,</w:t>
      </w:r>
      <w:r w:rsidR="00A9475D">
        <w:rPr>
          <w:rFonts w:ascii="Courier New" w:hAnsi="Courier New" w:cs="Courier New"/>
        </w:rPr>
        <w:t xml:space="preserve"> </w:t>
      </w:r>
      <w:r w:rsidR="00A9475D" w:rsidRPr="008B1E0E">
        <w:rPr>
          <w:rFonts w:ascii="Courier New" w:hAnsi="Courier New" w:cs="Courier New"/>
        </w:rPr>
        <w:t>Dis</w:t>
      </w:r>
      <w:r w:rsidR="00A9475D">
        <w:rPr>
          <w:rFonts w:ascii="Courier New" w:hAnsi="Courier New" w:cs="Courier New"/>
        </w:rPr>
        <w:t>p</w:t>
      </w:r>
      <w:r w:rsidR="008E1ED1">
        <w:rPr>
          <w:rFonts w:ascii="Courier New" w:hAnsi="Courier New" w:cs="Courier New"/>
        </w:rPr>
        <w:t>Amt</w:t>
      </w:r>
      <w:r w:rsidR="00A9475D">
        <w:rPr>
          <w:rFonts w:ascii="Courier New" w:hAnsi="Courier New" w:cs="Courier New"/>
        </w:rPr>
        <w:t xml:space="preserve">2, </w:t>
      </w:r>
      <w:r w:rsidR="00A9475D" w:rsidRPr="008B1E0E">
        <w:rPr>
          <w:rFonts w:ascii="Courier New" w:hAnsi="Courier New" w:cs="Courier New"/>
        </w:rPr>
        <w:t>Dis</w:t>
      </w:r>
      <w:r w:rsidR="00A9475D">
        <w:rPr>
          <w:rFonts w:ascii="Courier New" w:hAnsi="Courier New" w:cs="Courier New"/>
        </w:rPr>
        <w:t>p</w:t>
      </w:r>
      <w:r w:rsidR="008E1ED1">
        <w:rPr>
          <w:rFonts w:ascii="Courier New" w:hAnsi="Courier New" w:cs="Courier New"/>
        </w:rPr>
        <w:t>Amt</w:t>
      </w:r>
      <w:r w:rsidR="00A9475D">
        <w:rPr>
          <w:rFonts w:ascii="Courier New" w:hAnsi="Courier New" w:cs="Courier New"/>
        </w:rPr>
        <w:t xml:space="preserve">3, </w:t>
      </w:r>
      <w:r w:rsidR="00A9475D">
        <w:t>and</w:t>
      </w:r>
      <w:r w:rsidR="00A9475D" w:rsidRPr="008B1E0E">
        <w:rPr>
          <w:rFonts w:ascii="Courier New" w:hAnsi="Courier New" w:cs="Courier New"/>
        </w:rPr>
        <w:t xml:space="preserve"> Dis</w:t>
      </w:r>
      <w:r w:rsidR="00A9475D">
        <w:rPr>
          <w:rFonts w:ascii="Courier New" w:hAnsi="Courier New" w:cs="Courier New"/>
        </w:rPr>
        <w:t>p</w:t>
      </w:r>
      <w:r w:rsidR="008E1ED1">
        <w:rPr>
          <w:rFonts w:ascii="Courier New" w:hAnsi="Courier New" w:cs="Courier New"/>
        </w:rPr>
        <w:t>Amt</w:t>
      </w:r>
      <w:r w:rsidR="00A9475D">
        <w:rPr>
          <w:rFonts w:ascii="Courier New" w:hAnsi="Courier New" w:cs="Courier New"/>
        </w:rPr>
        <w:t xml:space="preserve">4. </w:t>
      </w:r>
    </w:p>
    <w:p w14:paraId="788842CF" w14:textId="3F2F8854" w:rsidR="00246E2B" w:rsidRDefault="00246E2B" w:rsidP="0061304F">
      <w:pPr>
        <w:spacing w:after="100" w:afterAutospacing="1" w:line="480" w:lineRule="auto"/>
        <w:jc w:val="both"/>
      </w:pPr>
      <w:r>
        <w:t xml:space="preserve">Finally, there are 4 remaining features, with each feature summarizing the disposition(s) that each convicted offender received: </w:t>
      </w:r>
      <w:r w:rsidRPr="008B1E0E">
        <w:rPr>
          <w:rFonts w:ascii="Courier New" w:hAnsi="Courier New" w:cs="Courier New"/>
        </w:rPr>
        <w:t>Dis</w:t>
      </w:r>
      <w:r>
        <w:rPr>
          <w:rFonts w:ascii="Courier New" w:hAnsi="Courier New" w:cs="Courier New"/>
        </w:rPr>
        <w:t>pCat1</w:t>
      </w:r>
      <w:r w:rsidRPr="00396E5B">
        <w:rPr>
          <w:rFonts w:ascii="Courier New" w:hAnsi="Courier New" w:cs="Courier New"/>
        </w:rPr>
        <w:t>,</w:t>
      </w:r>
      <w:r>
        <w:rPr>
          <w:rFonts w:ascii="Courier New" w:hAnsi="Courier New" w:cs="Courier New"/>
        </w:rPr>
        <w:t xml:space="preserve"> </w:t>
      </w:r>
      <w:r w:rsidRPr="008B1E0E">
        <w:rPr>
          <w:rFonts w:ascii="Courier New" w:hAnsi="Courier New" w:cs="Courier New"/>
        </w:rPr>
        <w:t>Dis</w:t>
      </w:r>
      <w:r>
        <w:rPr>
          <w:rFonts w:ascii="Courier New" w:hAnsi="Courier New" w:cs="Courier New"/>
        </w:rPr>
        <w:t xml:space="preserve">pCat2, </w:t>
      </w:r>
      <w:r w:rsidRPr="008B1E0E">
        <w:rPr>
          <w:rFonts w:ascii="Courier New" w:hAnsi="Courier New" w:cs="Courier New"/>
        </w:rPr>
        <w:t>Dis</w:t>
      </w:r>
      <w:r>
        <w:rPr>
          <w:rFonts w:ascii="Courier New" w:hAnsi="Courier New" w:cs="Courier New"/>
        </w:rPr>
        <w:t xml:space="preserve">pCat3, </w:t>
      </w:r>
      <w:r>
        <w:t>and</w:t>
      </w:r>
      <w:r w:rsidRPr="008B1E0E">
        <w:rPr>
          <w:rFonts w:ascii="Courier New" w:hAnsi="Courier New" w:cs="Courier New"/>
        </w:rPr>
        <w:t xml:space="preserve"> Dis</w:t>
      </w:r>
      <w:r>
        <w:rPr>
          <w:rFonts w:ascii="Courier New" w:hAnsi="Courier New" w:cs="Courier New"/>
        </w:rPr>
        <w:t>pCat4</w:t>
      </w:r>
      <w:r>
        <w:t xml:space="preserve">. We did not modify any of these features because </w:t>
      </w:r>
      <w:r w:rsidR="00FD6135">
        <w:t>individual disposition summaries are sufficiently meaningful.</w:t>
      </w:r>
    </w:p>
    <w:p w14:paraId="56C96B50" w14:textId="7A6AFA80" w:rsidR="000F15D0" w:rsidRDefault="00F00C47" w:rsidP="00E327E7">
      <w:pPr>
        <w:spacing w:after="100" w:afterAutospacing="1" w:line="480" w:lineRule="auto"/>
        <w:jc w:val="both"/>
      </w:pPr>
      <w:r>
        <w:rPr>
          <w:b/>
          <w:bCs/>
          <w:i/>
          <w:iCs/>
        </w:rPr>
        <w:t>2.</w:t>
      </w:r>
      <w:r w:rsidR="00727748">
        <w:rPr>
          <w:b/>
          <w:bCs/>
          <w:i/>
          <w:iCs/>
        </w:rPr>
        <w:t>1</w:t>
      </w:r>
      <w:r>
        <w:rPr>
          <w:b/>
          <w:bCs/>
          <w:i/>
          <w:iCs/>
        </w:rPr>
        <w:t xml:space="preserve">.1.5 | </w:t>
      </w:r>
      <w:r w:rsidR="00E127A7" w:rsidRPr="00F00C47">
        <w:rPr>
          <w:b/>
          <w:bCs/>
          <w:i/>
          <w:iCs/>
        </w:rPr>
        <w:t>Constructing Criminal History</w:t>
      </w:r>
      <w:r w:rsidR="00083034" w:rsidRPr="00F00C47">
        <w:rPr>
          <w:b/>
          <w:bCs/>
          <w:i/>
          <w:iCs/>
        </w:rPr>
        <w:t xml:space="preserve"> using Current </w:t>
      </w:r>
      <w:r w:rsidR="00EA56A3">
        <w:rPr>
          <w:b/>
          <w:bCs/>
          <w:i/>
          <w:iCs/>
        </w:rPr>
        <w:t>Offense</w:t>
      </w:r>
      <w:r w:rsidR="00083034" w:rsidRPr="00F00C47">
        <w:rPr>
          <w:b/>
          <w:bCs/>
          <w:i/>
          <w:iCs/>
        </w:rPr>
        <w:t>, Disposition(s), and Age</w:t>
      </w:r>
      <w:r w:rsidR="000C5BF3" w:rsidRPr="00F00C47">
        <w:rPr>
          <w:b/>
          <w:bCs/>
          <w:i/>
          <w:iCs/>
        </w:rPr>
        <w:t>.</w:t>
      </w:r>
      <w:r w:rsidR="000C5BF3">
        <w:rPr>
          <w:b/>
          <w:bCs/>
        </w:rPr>
        <w:t xml:space="preserve"> </w:t>
      </w:r>
      <w:r w:rsidR="00E1219A">
        <w:t>We also constructed criminal history from the PNC dataset</w:t>
      </w:r>
      <w:r w:rsidR="00270B5C">
        <w:t xml:space="preserve"> to incorporate it into recidivism predictions</w:t>
      </w:r>
      <w:r w:rsidR="00E1219A">
        <w:t xml:space="preserve">. Specifically, we </w:t>
      </w:r>
      <w:r w:rsidR="00EB3432">
        <w:t xml:space="preserve">constructed </w:t>
      </w:r>
      <w:r w:rsidR="00454088">
        <w:t xml:space="preserve">11 </w:t>
      </w:r>
      <w:r w:rsidR="00C03E40">
        <w:t xml:space="preserve">counter features that incremented each time a convicted offender </w:t>
      </w:r>
      <w:r w:rsidR="00C03E40">
        <w:lastRenderedPageBreak/>
        <w:t xml:space="preserve">committed an </w:t>
      </w:r>
      <w:r w:rsidR="00EA56A3">
        <w:t>offense</w:t>
      </w:r>
      <w:r w:rsidR="00C03E40">
        <w:t xml:space="preserve">. </w:t>
      </w:r>
      <w:r w:rsidR="00DB4088">
        <w:t>These counter features were</w:t>
      </w:r>
      <w:r w:rsidR="00012275">
        <w:t xml:space="preserve"> </w:t>
      </w:r>
      <w:r w:rsidR="00012275">
        <w:rPr>
          <w:rFonts w:ascii="Courier New" w:hAnsi="Courier New" w:cs="Courier New"/>
        </w:rPr>
        <w:t xml:space="preserve">Total </w:t>
      </w:r>
      <w:r w:rsidR="00E2615F">
        <w:rPr>
          <w:rFonts w:ascii="Courier New" w:hAnsi="Courier New" w:cs="Courier New"/>
        </w:rPr>
        <w:t>B</w:t>
      </w:r>
      <w:r w:rsidR="00012275">
        <w:rPr>
          <w:rFonts w:ascii="Courier New" w:hAnsi="Courier New" w:cs="Courier New"/>
        </w:rPr>
        <w:t xml:space="preserve">reach </w:t>
      </w:r>
      <w:r w:rsidR="00EA56A3">
        <w:rPr>
          <w:rFonts w:ascii="Courier New" w:hAnsi="Courier New" w:cs="Courier New"/>
        </w:rPr>
        <w:t>Offense</w:t>
      </w:r>
      <w:r w:rsidR="00012275">
        <w:rPr>
          <w:rFonts w:ascii="Courier New" w:hAnsi="Courier New" w:cs="Courier New"/>
        </w:rPr>
        <w:t xml:space="preserve">s over </w:t>
      </w:r>
      <w:r w:rsidR="00E2615F">
        <w:rPr>
          <w:rFonts w:ascii="Courier New" w:hAnsi="Courier New" w:cs="Courier New"/>
        </w:rPr>
        <w:t>Life</w:t>
      </w:r>
      <w:proofErr w:type="gramStart"/>
      <w:r w:rsidR="00012275">
        <w:t xml:space="preserve">, </w:t>
      </w:r>
      <w:r w:rsidR="00E2615F">
        <w:t xml:space="preserve"> </w:t>
      </w:r>
      <w:r w:rsidR="00A51441">
        <w:rPr>
          <w:rFonts w:ascii="Courier New" w:hAnsi="Courier New" w:cs="Courier New"/>
        </w:rPr>
        <w:t>Total</w:t>
      </w:r>
      <w:proofErr w:type="gramEnd"/>
      <w:r w:rsidR="00A51441">
        <w:rPr>
          <w:rFonts w:ascii="Courier New" w:hAnsi="Courier New" w:cs="Courier New"/>
        </w:rPr>
        <w:t xml:space="preserve"> Burglary, Robbery, or Theft Offenses over </w:t>
      </w:r>
      <w:r w:rsidR="00E2615F">
        <w:rPr>
          <w:rFonts w:ascii="Courier New" w:hAnsi="Courier New" w:cs="Courier New"/>
        </w:rPr>
        <w:t>Life</w:t>
      </w:r>
      <w:r w:rsidR="00A51441">
        <w:t xml:space="preserve">,  </w:t>
      </w:r>
      <w:r w:rsidR="00012275">
        <w:rPr>
          <w:rFonts w:ascii="Courier New" w:hAnsi="Courier New" w:cs="Courier New"/>
        </w:rPr>
        <w:t xml:space="preserve">Total </w:t>
      </w:r>
      <w:r w:rsidR="00DB4088">
        <w:rPr>
          <w:rFonts w:ascii="Courier New" w:hAnsi="Courier New" w:cs="Courier New"/>
        </w:rPr>
        <w:t>Criminal</w:t>
      </w:r>
      <w:r w:rsidR="00012275">
        <w:rPr>
          <w:rFonts w:ascii="Courier New" w:hAnsi="Courier New" w:cs="Courier New"/>
        </w:rPr>
        <w:t xml:space="preserve"> Damages over </w:t>
      </w:r>
      <w:r w:rsidR="00E2615F">
        <w:rPr>
          <w:rFonts w:ascii="Courier New" w:hAnsi="Courier New" w:cs="Courier New"/>
        </w:rPr>
        <w:t>Life</w:t>
      </w:r>
      <w:r w:rsidR="00012275">
        <w:rPr>
          <w:rFonts w:ascii="Courier New" w:hAnsi="Courier New" w:cs="Courier New"/>
        </w:rPr>
        <w:t xml:space="preserve">, </w:t>
      </w:r>
      <w:r w:rsidR="00377F25">
        <w:rPr>
          <w:rFonts w:ascii="Courier New" w:hAnsi="Courier New" w:cs="Courier New"/>
        </w:rPr>
        <w:t xml:space="preserve">Total Drug Offenses over </w:t>
      </w:r>
      <w:r w:rsidR="00E2615F">
        <w:rPr>
          <w:rFonts w:ascii="Courier New" w:hAnsi="Courier New" w:cs="Courier New"/>
        </w:rPr>
        <w:t>Life</w:t>
      </w:r>
      <w:r w:rsidR="00377F25">
        <w:t xml:space="preserve">,  </w:t>
      </w:r>
      <w:r w:rsidR="00012275">
        <w:rPr>
          <w:rFonts w:ascii="Courier New" w:hAnsi="Courier New" w:cs="Courier New"/>
        </w:rPr>
        <w:t xml:space="preserve">Total Fraud and Forgery over </w:t>
      </w:r>
      <w:r w:rsidR="00E2615F">
        <w:rPr>
          <w:rFonts w:ascii="Courier New" w:hAnsi="Courier New" w:cs="Courier New"/>
        </w:rPr>
        <w:t>Life</w:t>
      </w:r>
      <w:r w:rsidR="00012275">
        <w:rPr>
          <w:rFonts w:ascii="Courier New" w:hAnsi="Courier New" w:cs="Courier New"/>
        </w:rPr>
        <w:t xml:space="preserve">, </w:t>
      </w:r>
      <w:r w:rsidR="00377F25">
        <w:rPr>
          <w:rFonts w:ascii="Courier New" w:hAnsi="Courier New" w:cs="Courier New"/>
        </w:rPr>
        <w:t xml:space="preserve">Total Offences Outside of England and Wales over </w:t>
      </w:r>
      <w:r w:rsidR="00E2615F">
        <w:rPr>
          <w:rFonts w:ascii="Courier New" w:hAnsi="Courier New" w:cs="Courier New"/>
        </w:rPr>
        <w:t>Life</w:t>
      </w:r>
      <w:r w:rsidR="00377F25">
        <w:rPr>
          <w:rFonts w:ascii="Courier New" w:hAnsi="Courier New" w:cs="Courier New"/>
        </w:rPr>
        <w:t xml:space="preserve">, Total Other Offenses over </w:t>
      </w:r>
      <w:r w:rsidR="00E2615F">
        <w:rPr>
          <w:rFonts w:ascii="Courier New" w:hAnsi="Courier New" w:cs="Courier New"/>
        </w:rPr>
        <w:t>Life</w:t>
      </w:r>
      <w:r w:rsidR="00377F25">
        <w:rPr>
          <w:rFonts w:ascii="Courier New" w:hAnsi="Courier New" w:cs="Courier New"/>
        </w:rPr>
        <w:t xml:space="preserve">, </w:t>
      </w:r>
      <w:r w:rsidR="00012275">
        <w:rPr>
          <w:rFonts w:ascii="Courier New" w:hAnsi="Courier New" w:cs="Courier New"/>
        </w:rPr>
        <w:t xml:space="preserve">Total Sex </w:t>
      </w:r>
      <w:r w:rsidR="00EA56A3">
        <w:rPr>
          <w:rFonts w:ascii="Courier New" w:hAnsi="Courier New" w:cs="Courier New"/>
        </w:rPr>
        <w:t>Offense</w:t>
      </w:r>
      <w:r w:rsidR="00012275">
        <w:rPr>
          <w:rFonts w:ascii="Courier New" w:hAnsi="Courier New" w:cs="Courier New"/>
        </w:rPr>
        <w:t xml:space="preserve">s over </w:t>
      </w:r>
      <w:r w:rsidR="00E2615F">
        <w:rPr>
          <w:rFonts w:ascii="Courier New" w:hAnsi="Courier New" w:cs="Courier New"/>
        </w:rPr>
        <w:t>Life</w:t>
      </w:r>
      <w:r w:rsidR="00012275">
        <w:rPr>
          <w:rFonts w:ascii="Courier New" w:hAnsi="Courier New" w:cs="Courier New"/>
        </w:rPr>
        <w:t xml:space="preserve">, Total Summary </w:t>
      </w:r>
      <w:r w:rsidR="00EA56A3">
        <w:rPr>
          <w:rFonts w:ascii="Courier New" w:hAnsi="Courier New" w:cs="Courier New"/>
        </w:rPr>
        <w:t>Offense</w:t>
      </w:r>
      <w:r w:rsidR="00012275">
        <w:rPr>
          <w:rFonts w:ascii="Courier New" w:hAnsi="Courier New" w:cs="Courier New"/>
        </w:rPr>
        <w:t xml:space="preserve">s over </w:t>
      </w:r>
      <w:r w:rsidR="00E2615F">
        <w:rPr>
          <w:rFonts w:ascii="Courier New" w:hAnsi="Courier New" w:cs="Courier New"/>
        </w:rPr>
        <w:t>Life</w:t>
      </w:r>
      <w:r w:rsidR="00012275">
        <w:rPr>
          <w:rFonts w:ascii="Courier New" w:hAnsi="Courier New" w:cs="Courier New"/>
        </w:rPr>
        <w:t xml:space="preserve">, </w:t>
      </w:r>
      <w:r w:rsidR="00377F25">
        <w:rPr>
          <w:rFonts w:ascii="Courier New" w:hAnsi="Courier New" w:cs="Courier New"/>
        </w:rPr>
        <w:t xml:space="preserve">Total Unknown Offenses over </w:t>
      </w:r>
      <w:r w:rsidR="00E2615F">
        <w:rPr>
          <w:rFonts w:ascii="Courier New" w:hAnsi="Courier New" w:cs="Courier New"/>
        </w:rPr>
        <w:t>Life</w:t>
      </w:r>
      <w:r w:rsidR="00377F25">
        <w:rPr>
          <w:rFonts w:ascii="Courier New" w:hAnsi="Courier New" w:cs="Courier New"/>
        </w:rPr>
        <w:t xml:space="preserve">, </w:t>
      </w:r>
      <w:r w:rsidR="00012275">
        <w:rPr>
          <w:rFonts w:ascii="Courier New" w:hAnsi="Courier New" w:cs="Courier New"/>
        </w:rPr>
        <w:t xml:space="preserve">Total Violent </w:t>
      </w:r>
      <w:r w:rsidR="00EA56A3">
        <w:rPr>
          <w:rFonts w:ascii="Courier New" w:hAnsi="Courier New" w:cs="Courier New"/>
        </w:rPr>
        <w:t>Offense</w:t>
      </w:r>
      <w:r w:rsidR="00012275">
        <w:rPr>
          <w:rFonts w:ascii="Courier New" w:hAnsi="Courier New" w:cs="Courier New"/>
        </w:rPr>
        <w:t xml:space="preserve">s Against Person over </w:t>
      </w:r>
      <w:r w:rsidR="00E2615F">
        <w:rPr>
          <w:rFonts w:ascii="Courier New" w:hAnsi="Courier New" w:cs="Courier New"/>
        </w:rPr>
        <w:t>Life</w:t>
      </w:r>
      <w:r w:rsidR="00C03E40">
        <w:t>.</w:t>
      </w:r>
      <w:r w:rsidR="00BE7F74">
        <w:t xml:space="preserve"> Much like the label, we used the </w:t>
      </w:r>
      <w:r w:rsidR="00316717" w:rsidRPr="007D6C9E">
        <w:rPr>
          <w:rFonts w:ascii="Courier New" w:hAnsi="Courier New" w:cs="Courier New"/>
        </w:rPr>
        <w:t>person</w:t>
      </w:r>
      <w:r w:rsidR="00FE411B">
        <w:rPr>
          <w:rFonts w:ascii="Courier New" w:hAnsi="Courier New" w:cs="Courier New"/>
        </w:rPr>
        <w:t xml:space="preserve"> </w:t>
      </w:r>
      <w:r w:rsidR="00316717" w:rsidRPr="007D6C9E">
        <w:rPr>
          <w:rFonts w:ascii="Courier New" w:hAnsi="Courier New" w:cs="Courier New"/>
        </w:rPr>
        <w:t>ID</w:t>
      </w:r>
      <w:r w:rsidR="00316717">
        <w:t xml:space="preserve"> feature</w:t>
      </w:r>
      <w:r w:rsidR="00BE7F74">
        <w:t xml:space="preserve"> to link each convicted offender to his/her past convictions</w:t>
      </w:r>
      <w:r w:rsidR="00996DD7">
        <w:t>.</w:t>
      </w:r>
    </w:p>
    <w:p w14:paraId="4D37DE0D" w14:textId="0059871F" w:rsidR="00A9784A" w:rsidRDefault="00A9784A" w:rsidP="00E327E7">
      <w:pPr>
        <w:spacing w:after="100" w:afterAutospacing="1" w:line="480" w:lineRule="auto"/>
        <w:jc w:val="both"/>
      </w:pPr>
      <w:r>
        <w:t xml:space="preserve">Finally, we constructed a series of Boolean features. We created </w:t>
      </w:r>
      <w:r w:rsidRPr="00661694">
        <w:rPr>
          <w:rFonts w:ascii="Courier New" w:hAnsi="Courier New" w:cs="Courier New"/>
        </w:rPr>
        <w:t>ever involved with weapon</w:t>
      </w:r>
      <w:r>
        <w:t xml:space="preserve"> and </w:t>
      </w:r>
      <w:r w:rsidRPr="00661694">
        <w:rPr>
          <w:rFonts w:ascii="Courier New" w:hAnsi="Courier New" w:cs="Courier New"/>
        </w:rPr>
        <w:t>ever targeted minor</w:t>
      </w:r>
      <w:r>
        <w:t xml:space="preserve"> features that recorded if, over the course of the offender’s lifetime, he/she has been convicted of an offense that involved weapons or minors respectively. </w:t>
      </w:r>
    </w:p>
    <w:p w14:paraId="7224A8A9" w14:textId="7A78D4ED" w:rsidR="00243B42" w:rsidRDefault="00F00C47" w:rsidP="004F6B40">
      <w:pPr>
        <w:spacing w:after="100" w:afterAutospacing="1" w:line="480" w:lineRule="auto"/>
        <w:jc w:val="both"/>
      </w:pPr>
      <w:r w:rsidRPr="00F00C47">
        <w:rPr>
          <w:b/>
          <w:bCs/>
          <w:i/>
          <w:iCs/>
        </w:rPr>
        <w:t>2.</w:t>
      </w:r>
      <w:r w:rsidR="00727748">
        <w:rPr>
          <w:b/>
          <w:bCs/>
          <w:i/>
          <w:iCs/>
        </w:rPr>
        <w:t>1</w:t>
      </w:r>
      <w:r w:rsidRPr="00F00C47">
        <w:rPr>
          <w:b/>
          <w:bCs/>
          <w:i/>
          <w:iCs/>
        </w:rPr>
        <w:t>.1.</w:t>
      </w:r>
      <w:r w:rsidR="002C266A">
        <w:rPr>
          <w:b/>
          <w:bCs/>
          <w:i/>
          <w:iCs/>
        </w:rPr>
        <w:t>6</w:t>
      </w:r>
      <w:r w:rsidRPr="00F00C47">
        <w:rPr>
          <w:b/>
          <w:bCs/>
          <w:i/>
          <w:iCs/>
        </w:rPr>
        <w:t xml:space="preserve"> | </w:t>
      </w:r>
      <w:r w:rsidR="00C13AAB" w:rsidRPr="00F00C47">
        <w:rPr>
          <w:b/>
          <w:bCs/>
          <w:i/>
          <w:iCs/>
        </w:rPr>
        <w:t xml:space="preserve">Removing </w:t>
      </w:r>
      <w:r w:rsidR="002D6529" w:rsidRPr="00F00C47">
        <w:rPr>
          <w:b/>
          <w:bCs/>
          <w:i/>
          <w:iCs/>
        </w:rPr>
        <w:t>Other Confounding</w:t>
      </w:r>
      <w:r w:rsidR="00C13AAB" w:rsidRPr="00F00C47">
        <w:rPr>
          <w:b/>
          <w:bCs/>
          <w:i/>
          <w:iCs/>
        </w:rPr>
        <w:t xml:space="preserve"> Features</w:t>
      </w:r>
      <w:r w:rsidR="00BB4471" w:rsidRPr="00F00C47">
        <w:rPr>
          <w:b/>
          <w:bCs/>
          <w:i/>
          <w:iCs/>
        </w:rPr>
        <w:t>.</w:t>
      </w:r>
      <w:r w:rsidR="009B040A">
        <w:t xml:space="preserve"> W</w:t>
      </w:r>
      <w:r w:rsidR="00D145E3">
        <w:t xml:space="preserve">e removed the </w:t>
      </w:r>
      <w:r w:rsidR="00D145E3" w:rsidRPr="00871F17">
        <w:rPr>
          <w:rFonts w:ascii="Courier New" w:hAnsi="Courier New" w:cs="Courier New"/>
        </w:rPr>
        <w:t>court</w:t>
      </w:r>
      <w:r w:rsidR="00871F17">
        <w:rPr>
          <w:rFonts w:ascii="Courier New" w:hAnsi="Courier New" w:cs="Courier New"/>
        </w:rPr>
        <w:t xml:space="preserve"> </w:t>
      </w:r>
      <w:r w:rsidR="00D145E3" w:rsidRPr="00871F17">
        <w:rPr>
          <w:rFonts w:ascii="Courier New" w:hAnsi="Courier New" w:cs="Courier New"/>
        </w:rPr>
        <w:t>date</w:t>
      </w:r>
      <w:r w:rsidR="00D145E3">
        <w:t xml:space="preserve"> </w:t>
      </w:r>
      <w:r w:rsidR="00871F17">
        <w:t xml:space="preserve">feature </w:t>
      </w:r>
      <w:r w:rsidR="00D145E3">
        <w:t xml:space="preserve">because it is difficult for a </w:t>
      </w:r>
      <w:r w:rsidR="0017690A">
        <w:t>machine</w:t>
      </w:r>
      <w:r w:rsidR="00D145E3">
        <w:t xml:space="preserve"> learning algorithm to parse a date-time value. Moreover, we removed </w:t>
      </w:r>
      <w:r w:rsidR="00871F17">
        <w:t xml:space="preserve">the three features related to location. Specifically, we dropped </w:t>
      </w:r>
      <w:r w:rsidR="002D6106" w:rsidRPr="002D6106">
        <w:rPr>
          <w:rFonts w:ascii="Courier New" w:hAnsi="Courier New" w:cs="Courier New"/>
        </w:rPr>
        <w:t>Address Postcode</w:t>
      </w:r>
      <w:r w:rsidR="00FE3FFF" w:rsidRPr="00FE3FFF">
        <w:t xml:space="preserve"> </w:t>
      </w:r>
      <w:r w:rsidR="002D6106">
        <w:t xml:space="preserve">because </w:t>
      </w:r>
      <w:r w:rsidR="00E00E3E">
        <w:t>it</w:t>
      </w:r>
      <w:r w:rsidR="002D6106">
        <w:t xml:space="preserve"> </w:t>
      </w:r>
      <w:r w:rsidR="00E00E3E">
        <w:t>was</w:t>
      </w:r>
      <w:r w:rsidR="002D6106">
        <w:t xml:space="preserve"> primarily missing values. </w:t>
      </w:r>
      <w:r w:rsidR="002D6106" w:rsidRPr="00D71CE8">
        <w:rPr>
          <w:rFonts w:ascii="Courier New" w:hAnsi="Courier New" w:cs="Courier New"/>
        </w:rPr>
        <w:t>Process Force Code</w:t>
      </w:r>
      <w:r w:rsidR="00E37FF2">
        <w:t xml:space="preserve"> </w:t>
      </w:r>
      <w:r w:rsidR="00E00E3E">
        <w:t xml:space="preserve">and </w:t>
      </w:r>
      <w:r w:rsidR="00EA56A3">
        <w:rPr>
          <w:rFonts w:ascii="Courier New" w:hAnsi="Courier New" w:cs="Courier New"/>
        </w:rPr>
        <w:t>Offense</w:t>
      </w:r>
      <w:r w:rsidR="00E00E3E" w:rsidRPr="002D6106">
        <w:rPr>
          <w:rFonts w:ascii="Courier New" w:hAnsi="Courier New" w:cs="Courier New"/>
        </w:rPr>
        <w:t xml:space="preserve"> Forc</w:t>
      </w:r>
      <w:r w:rsidR="00E00E3E">
        <w:rPr>
          <w:rFonts w:ascii="Courier New" w:hAnsi="Courier New" w:cs="Courier New"/>
        </w:rPr>
        <w:t>e Code</w:t>
      </w:r>
      <w:r w:rsidR="00E37FF2">
        <w:t xml:space="preserve"> </w:t>
      </w:r>
      <w:r w:rsidR="00E00E3E">
        <w:t>contain t</w:t>
      </w:r>
      <w:r w:rsidR="00E37FF2">
        <w:t xml:space="preserve">he name of the agency that processed a criminal </w:t>
      </w:r>
      <w:r w:rsidR="00D71CE8">
        <w:t>offender</w:t>
      </w:r>
      <w:r w:rsidR="00BE64E9">
        <w:t xml:space="preserve"> and the name of the agency which initially responded to the </w:t>
      </w:r>
      <w:r w:rsidR="00EA56A3">
        <w:t>offense</w:t>
      </w:r>
      <w:r w:rsidR="00BE64E9">
        <w:t>, respectively. The force listed in both features</w:t>
      </w:r>
      <w:r w:rsidR="00243B42">
        <w:t xml:space="preserve"> is the same in roughly 95% of cases – i.e., the same force that responded to the offender also processed him/her – and both could be used as</w:t>
      </w:r>
      <w:r w:rsidR="00874BF8">
        <w:t xml:space="preserve"> meaningful proxy for location. </w:t>
      </w:r>
    </w:p>
    <w:p w14:paraId="402759EC" w14:textId="5D344A98" w:rsidR="00934D97" w:rsidRDefault="00874BF8" w:rsidP="00C46DBF">
      <w:pPr>
        <w:spacing w:after="100" w:afterAutospacing="1" w:line="480" w:lineRule="auto"/>
        <w:jc w:val="both"/>
      </w:pPr>
      <w:r>
        <w:lastRenderedPageBreak/>
        <w:t xml:space="preserve">However, </w:t>
      </w:r>
      <w:r w:rsidR="00D71CE8">
        <w:t>there were 73 unique processing forces</w:t>
      </w:r>
      <w:r w:rsidR="004E3FCA">
        <w:t xml:space="preserve">, and for a machine learning model to meaningfully handle these categorical </w:t>
      </w:r>
      <w:r w:rsidR="00243B42">
        <w:t>strings</w:t>
      </w:r>
      <w:r w:rsidR="004E3FCA">
        <w:t>, we would need to one-hot encode them</w:t>
      </w:r>
      <w:r w:rsidR="00FB2E3C">
        <w:t xml:space="preserve"> </w:t>
      </w:r>
      <w:r w:rsidR="00FB2E3C">
        <w:fldChar w:fldCharType="begin"/>
      </w:r>
      <w:r w:rsidR="00822186">
        <w:instrText xml:space="preserve"> ADDIN ZOTERO_ITEM CSL_CITATION {"citationID":"F4dDrVsX","properties":{"formattedCitation":"[11]","plainCitation":"[11]","noteIndex":0},"citationItems":[{"id":314,"uris":["http://zotero.org/users/local/8edVDJH9/items/ACXRV98F","http://zotero.org/users/14231942/items/ACXRV98F"],"itemData":{"id":314,"type":"book","event-place":"Sebastopol, CA","ISBN":"1-4919-5324-1","language":"en-US","number-of-pages":"215","publisher":"O'Reilly Media, Inc.","publisher-place":"Sebastopol, CA","title":"Feature engineering for machine learning: principles and techniques for data scientists","author":[{"family":"Zheng","given":"Alice"},{"family":"Casari","given":"Amanda"}],"issued":{"date-parts":[["2018",5,8]]}}}],"schema":"https://github.com/citation-style-language/schema/raw/master/csl-citation.json"} </w:instrText>
      </w:r>
      <w:r w:rsidR="00FB2E3C">
        <w:fldChar w:fldCharType="separate"/>
      </w:r>
      <w:r w:rsidR="00822186" w:rsidRPr="00822186">
        <w:rPr>
          <w:rFonts w:cs="Times New Roman"/>
        </w:rPr>
        <w:t>[11]</w:t>
      </w:r>
      <w:r w:rsidR="00FB2E3C">
        <w:fldChar w:fldCharType="end"/>
      </w:r>
      <w:r w:rsidR="004E3FCA">
        <w:t xml:space="preserve">. This would have added 73 new </w:t>
      </w:r>
      <w:r w:rsidR="002C513B">
        <w:t xml:space="preserve">columns to our dataset, which would have seriously slowed down the training process. Thus, </w:t>
      </w:r>
      <w:r w:rsidR="004F6B40">
        <w:t>we</w:t>
      </w:r>
      <w:r w:rsidR="00863A78">
        <w:t xml:space="preserve"> </w:t>
      </w:r>
      <w:r w:rsidR="00922598">
        <w:t>conducted</w:t>
      </w:r>
      <w:r w:rsidR="00863A78">
        <w:t xml:space="preserve"> a pilot test and found that removing this feature did not majorly affect model performance while, at the same time, massively shortened training time. Thus, we elected to remove th</w:t>
      </w:r>
      <w:r w:rsidR="00F84F93">
        <w:t>ese location proxies from</w:t>
      </w:r>
      <w:r w:rsidR="00863A78">
        <w:t xml:space="preserve"> the final dataset.</w:t>
      </w:r>
      <w:r w:rsidR="00D145E3">
        <w:t xml:space="preserve"> </w:t>
      </w:r>
      <w:r w:rsidR="009B040A">
        <w:t xml:space="preserve">Finally, we removed the </w:t>
      </w:r>
      <w:proofErr w:type="spellStart"/>
      <w:r w:rsidR="009B040A">
        <w:rPr>
          <w:rFonts w:ascii="Courier New" w:hAnsi="Courier New" w:cs="Courier New"/>
        </w:rPr>
        <w:t>PersonID</w:t>
      </w:r>
      <w:proofErr w:type="spellEnd"/>
      <w:r w:rsidR="009B040A">
        <w:t xml:space="preserve"> feature because we did not want a person’s name to influence a machine learning model’s forecast</w:t>
      </w:r>
      <w:r w:rsidR="0007041A">
        <w:t xml:space="preserve">, and we removed the </w:t>
      </w:r>
      <w:proofErr w:type="spellStart"/>
      <w:r w:rsidR="00C17A94">
        <w:rPr>
          <w:rFonts w:ascii="Courier New" w:hAnsi="Courier New" w:cs="Courier New"/>
        </w:rPr>
        <w:t>isPrimary</w:t>
      </w:r>
      <w:r w:rsidR="00EA56A3">
        <w:rPr>
          <w:rFonts w:ascii="Courier New" w:hAnsi="Courier New" w:cs="Courier New"/>
        </w:rPr>
        <w:t>Offense</w:t>
      </w:r>
      <w:proofErr w:type="spellEnd"/>
      <w:r w:rsidR="0007041A">
        <w:t xml:space="preserve"> f</w:t>
      </w:r>
      <w:r w:rsidR="00C17A94">
        <w:t xml:space="preserve">eature because our dataset only contained primary </w:t>
      </w:r>
      <w:r w:rsidR="00EA56A3">
        <w:t>offense</w:t>
      </w:r>
      <w:r w:rsidR="00C17A94">
        <w:t>s after the data exclusion process, hence, this feature simply became a non-meaningful constant (see data exclusions).</w:t>
      </w:r>
    </w:p>
    <w:p w14:paraId="7C17D82B" w14:textId="08772A1E" w:rsidR="002C266A" w:rsidRDefault="002C266A" w:rsidP="002C266A">
      <w:pPr>
        <w:spacing w:after="100" w:afterAutospacing="1" w:line="480" w:lineRule="auto"/>
        <w:jc w:val="both"/>
      </w:pPr>
      <w:r w:rsidRPr="00F00C47">
        <w:rPr>
          <w:b/>
          <w:bCs/>
          <w:i/>
          <w:iCs/>
        </w:rPr>
        <w:t>2.</w:t>
      </w:r>
      <w:r>
        <w:rPr>
          <w:b/>
          <w:bCs/>
          <w:i/>
          <w:iCs/>
        </w:rPr>
        <w:t>1</w:t>
      </w:r>
      <w:r w:rsidRPr="00F00C47">
        <w:rPr>
          <w:b/>
          <w:bCs/>
          <w:i/>
          <w:iCs/>
        </w:rPr>
        <w:t>.1.</w:t>
      </w:r>
      <w:r>
        <w:rPr>
          <w:b/>
          <w:bCs/>
          <w:i/>
          <w:iCs/>
        </w:rPr>
        <w:t>7</w:t>
      </w:r>
      <w:r w:rsidRPr="00F00C47">
        <w:rPr>
          <w:b/>
          <w:bCs/>
          <w:i/>
          <w:iCs/>
        </w:rPr>
        <w:t xml:space="preserve"> | </w:t>
      </w:r>
      <w:r>
        <w:rPr>
          <w:b/>
          <w:bCs/>
          <w:i/>
          <w:iCs/>
        </w:rPr>
        <w:t xml:space="preserve">Criminological Features. </w:t>
      </w:r>
      <w:r>
        <w:t xml:space="preserve">Next, we reviewed the criminological literature for insights that can be used to construct features indicative of future reoffending. When reviewing the literature, we were greatly limited by the sparsity of our PNC dataset: it does not contain clinical features or exhibit detailed demographic information, and access to these features would have allowed us to leverage more criminological </w:t>
      </w:r>
      <w:r w:rsidR="00E21F24">
        <w:t>theories to derive criminological predictors</w:t>
      </w:r>
      <w:r>
        <w:t xml:space="preserve">. For example, the general theory of crime posits that low self-control is a robust predictor of future criminality </w:t>
      </w:r>
      <w:r>
        <w:fldChar w:fldCharType="begin"/>
      </w:r>
      <w:r w:rsidR="00822186">
        <w:instrText xml:space="preserve"> ADDIN ZOTERO_ITEM CSL_CITATION {"citationID":"TirfOBf4","properties":{"formattedCitation":"[12]","plainCitation":"[12]","noteIndex":0},"citationItems":[{"id":1062,"uris":["http://zotero.org/users/14231942/items/6PLDHXL7"],"itemData":{"id":1062,"type":"book","event-place":"Stanford, CA","ISBN":"978-1-5036-2179-4","publisher":"Stanford University Press","publisher-place":"Stanford, CA","title":"A General Theory of Crime","URL":"https://doi.org/10.1515/9781503621794","author":[{"family":"Gottfredson","given":"Michael"},{"family":"Hirschi","given":"Travis"}],"issued":{"date-parts":[["1990"]]}}}],"schema":"https://github.com/citation-style-language/schema/raw/master/csl-citation.json"} </w:instrText>
      </w:r>
      <w:r>
        <w:fldChar w:fldCharType="separate"/>
      </w:r>
      <w:r w:rsidR="00822186" w:rsidRPr="00822186">
        <w:rPr>
          <w:rFonts w:cs="Times New Roman"/>
        </w:rPr>
        <w:t>[12]</w:t>
      </w:r>
      <w:r>
        <w:fldChar w:fldCharType="end"/>
      </w:r>
      <w:r>
        <w:t xml:space="preserve">. Therefore, if we had access to psychological assessments that measured self-control, we could have </w:t>
      </w:r>
      <w:r w:rsidR="00344AF1">
        <w:t>engineered</w:t>
      </w:r>
      <w:r>
        <w:t xml:space="preserve"> features based on the general theory of crime, thereby </w:t>
      </w:r>
      <w:r w:rsidR="00344AF1">
        <w:t>bolstering the performance of our models.</w:t>
      </w:r>
    </w:p>
    <w:p w14:paraId="39CCD358" w14:textId="5446E4E3" w:rsidR="002C266A" w:rsidRDefault="00344AF1" w:rsidP="002C266A">
      <w:pPr>
        <w:spacing w:after="100" w:afterAutospacing="1" w:line="480" w:lineRule="auto"/>
        <w:jc w:val="both"/>
      </w:pPr>
      <w:r>
        <w:t>Therefore, the sparsity of the PNC</w:t>
      </w:r>
      <w:r w:rsidR="002C266A">
        <w:t xml:space="preserve"> </w:t>
      </w:r>
      <w:r>
        <w:t xml:space="preserve">greatly </w:t>
      </w:r>
      <w:r w:rsidR="002C266A">
        <w:t xml:space="preserve">restricted the number of criminological </w:t>
      </w:r>
      <w:r>
        <w:t>predictors we could derive</w:t>
      </w:r>
      <w:r w:rsidR="002C266A">
        <w:t xml:space="preserve"> we could leverage. Indeed, we were mostly limited to just </w:t>
      </w:r>
      <w:r>
        <w:t>criminological theories</w:t>
      </w:r>
      <w:r w:rsidR="002C266A">
        <w:t xml:space="preserve"> that made use of criminal history and demographics. </w:t>
      </w:r>
    </w:p>
    <w:p w14:paraId="01D4BC33" w14:textId="2AAF3942" w:rsidR="002C266A" w:rsidRDefault="002C266A" w:rsidP="002C266A">
      <w:pPr>
        <w:spacing w:after="100" w:afterAutospacing="1" w:line="480" w:lineRule="auto"/>
        <w:jc w:val="both"/>
      </w:pPr>
      <w:r w:rsidRPr="0032025E">
        <w:rPr>
          <w:i/>
          <w:iCs/>
        </w:rPr>
        <w:lastRenderedPageBreak/>
        <w:t>2.1.1</w:t>
      </w:r>
      <w:r w:rsidRPr="0041768D">
        <w:rPr>
          <w:i/>
          <w:iCs/>
        </w:rPr>
        <w:t>.7.1 | Criminal</w:t>
      </w:r>
      <w:r w:rsidRPr="0032025E">
        <w:rPr>
          <w:i/>
          <w:iCs/>
        </w:rPr>
        <w:t xml:space="preserve"> Career</w:t>
      </w:r>
      <w:r>
        <w:rPr>
          <w:i/>
          <w:iCs/>
        </w:rPr>
        <w:t>s</w:t>
      </w:r>
      <w:r w:rsidRPr="0032025E">
        <w:rPr>
          <w:i/>
          <w:iCs/>
        </w:rPr>
        <w:t>.</w:t>
      </w:r>
      <w:r>
        <w:rPr>
          <w:b/>
          <w:bCs/>
          <w:i/>
          <w:iCs/>
        </w:rPr>
        <w:t xml:space="preserve"> </w:t>
      </w:r>
      <w:r>
        <w:t xml:space="preserve">First, we used the criminal careers paradigm </w:t>
      </w:r>
      <w:r>
        <w:fldChar w:fldCharType="begin"/>
      </w:r>
      <w:r w:rsidR="00A41512">
        <w:instrText xml:space="preserve"> ADDIN ZOTERO_ITEM CSL_CITATION {"citationID":"l6mEJu6t","properties":{"formattedCitation":"[13]","plainCitation":"[13]","noteIndex":0},"citationItems":[{"id":1105,"uris":["http://zotero.org/users/14231942/items/6KJSBYD5","http://zotero.org/users/14231942/items/DCB2YFQV"],"itemData":{"id":1105,"type":"article-journal","container-title":"Crime and Justice","DOI":"10.1086/652234","ISSN":"0192-3234, 2153-0416","journalAbbreviation":"Crime and Justice","language":"en","page":"359-506","source":"DOI.org (Crossref)","title":"The Criminal Career Paradigm","URL":"https://www.journals.uchicago.edu/doi/10.1086/652234","volume":"30","author":[{"family":"Piquero","given":"Alex R."},{"family":"Farrington","given":"David P."},{"family":"Blumstein","given":"Alfred"}],"accessed":{"date-parts":[["2025",6,5]]},"issued":{"date-parts":[["2003",1]]}}}],"schema":"https://github.com/citation-style-language/schema/raw/master/csl-citation.json"} </w:instrText>
      </w:r>
      <w:r>
        <w:fldChar w:fldCharType="separate"/>
      </w:r>
      <w:r w:rsidR="00822186" w:rsidRPr="00822186">
        <w:rPr>
          <w:rFonts w:cs="Times New Roman"/>
        </w:rPr>
        <w:t>[13]</w:t>
      </w:r>
      <w:r>
        <w:fldChar w:fldCharType="end"/>
      </w:r>
      <w:r>
        <w:t xml:space="preserve"> to construct 5 features that measure the presence of a criminal career. In other words, the criminal career paradigm posits that there is a </w:t>
      </w:r>
      <w:r w:rsidR="008E5DE6">
        <w:t>sub</w:t>
      </w:r>
      <w:r>
        <w:t>population that routinely engage</w:t>
      </w:r>
      <w:r w:rsidR="008E5DE6">
        <w:t>s</w:t>
      </w:r>
      <w:r>
        <w:t xml:space="preserve"> in reoffending. </w:t>
      </w:r>
      <w:r w:rsidR="008E5DE6">
        <w:t>Numerous features can be engineered to detect this criminal subpopulation, and if it they can be detected, reoffending can be better predicted.</w:t>
      </w:r>
    </w:p>
    <w:p w14:paraId="5944B336" w14:textId="31978BC4" w:rsidR="002C266A" w:rsidRDefault="002C266A" w:rsidP="002C266A">
      <w:pPr>
        <w:spacing w:after="100" w:afterAutospacing="1" w:line="480" w:lineRule="auto"/>
        <w:jc w:val="both"/>
      </w:pPr>
      <w:r>
        <w:t>The paradigm proposes several feature</w:t>
      </w:r>
      <w:r w:rsidR="00700899">
        <w:t xml:space="preserve"> categories</w:t>
      </w:r>
      <w:r>
        <w:t xml:space="preserve"> that can be used to measure the presence of a criminal career: (i) onset, (ii) offending frequency, (iii) desistence, and </w:t>
      </w:r>
      <w:proofErr w:type="gramStart"/>
      <w:r>
        <w:t>(iv) specialization</w:t>
      </w:r>
      <w:proofErr w:type="gramEnd"/>
      <w:r>
        <w:t>. First, the earlier in life that an individual offends, the more likely he/she is to offend again. Thus, the criminal onset phenomen</w:t>
      </w:r>
      <w:r w:rsidR="00536287">
        <w:t>on</w:t>
      </w:r>
      <w:r>
        <w:t xml:space="preserve"> is captured via the </w:t>
      </w:r>
      <w:r w:rsidRPr="00926768">
        <w:rPr>
          <w:rFonts w:ascii="Courier New" w:hAnsi="Courier New" w:cs="Courier New"/>
        </w:rPr>
        <w:t>age of first disposition</w:t>
      </w:r>
      <w:r>
        <w:t xml:space="preserve"> feature. Second, offending frequency is </w:t>
      </w:r>
      <w:r w:rsidR="005D4D72">
        <w:t>measured</w:t>
      </w:r>
      <w:r>
        <w:t xml:space="preserve"> </w:t>
      </w:r>
      <w:proofErr w:type="gramStart"/>
      <w:r>
        <w:t>via  the</w:t>
      </w:r>
      <w:proofErr w:type="gramEnd"/>
      <w:r>
        <w:t xml:space="preserve"> </w:t>
      </w:r>
      <w:r w:rsidRPr="00113DC6">
        <w:rPr>
          <w:rFonts w:ascii="Courier New" w:hAnsi="Courier New" w:cs="Courier New"/>
        </w:rPr>
        <w:t>court appearance count</w:t>
      </w:r>
      <w:r>
        <w:t xml:space="preserve"> and </w:t>
      </w:r>
      <w:r>
        <w:rPr>
          <w:rFonts w:ascii="Courier New" w:hAnsi="Courier New" w:cs="Courier New"/>
        </w:rPr>
        <w:t>offense</w:t>
      </w:r>
      <w:r w:rsidRPr="00113DC6">
        <w:rPr>
          <w:rFonts w:ascii="Courier New" w:hAnsi="Courier New" w:cs="Courier New"/>
        </w:rPr>
        <w:t xml:space="preserve"> count</w:t>
      </w:r>
      <w:r>
        <w:t xml:space="preserve"> features because greater offending frequency is indicative of future reoffending. Third, offenders can desist from future reoffending where, the </w:t>
      </w:r>
      <w:r w:rsidR="005D4D72">
        <w:t>longer</w:t>
      </w:r>
      <w:r>
        <w:t xml:space="preserve"> they desist, </w:t>
      </w:r>
      <w:proofErr w:type="gramStart"/>
      <w:r>
        <w:t>the</w:t>
      </w:r>
      <w:proofErr w:type="gramEnd"/>
      <w:r>
        <w:t xml:space="preserve"> less likely they are to offend again in the future. Thus, desistance is measured via the </w:t>
      </w:r>
      <w:r>
        <w:rPr>
          <w:rFonts w:ascii="Courier New" w:hAnsi="Courier New" w:cs="Courier New"/>
        </w:rPr>
        <w:t xml:space="preserve">years since last disposition </w:t>
      </w:r>
      <w:r>
        <w:t>feature. Finally, crime specialization can be used to detect criminal careers. Thus, the</w:t>
      </w:r>
      <w:r w:rsidR="00C2037B">
        <w:rPr>
          <w:rFonts w:ascii="Courier New" w:hAnsi="Courier New" w:cs="Courier New"/>
        </w:rPr>
        <w:t xml:space="preserve"> diversity index</w:t>
      </w:r>
      <w:r>
        <w:t xml:space="preserve"> was used to measure the extent of crime specialization </w:t>
      </w:r>
      <w:r>
        <w:fldChar w:fldCharType="begin"/>
      </w:r>
      <w:r w:rsidR="00A41512">
        <w:instrText xml:space="preserve"> ADDIN ZOTERO_ITEM CSL_CITATION {"citationID":"EeiJLzVQ","properties":{"formattedCitation":"[14]","plainCitation":"[14]","noteIndex":0},"citationItems":[{"id":1106,"uris":["http://zotero.org/users/14231942/items/TPMXRRF9","http://zotero.org/users/14231942/items/VYHM5S7J"],"itemData":{"id":1106,"type":"article-journal","abstract":"The role of criminal, social interactions occupies a central place in criminology, yet minimal research exists on the relationship between co-offender networks and dimensions of offending. Drawing on the social network literature, this investigation hypothesizes that a link exists between the level of redundancy (i.e., the extent of overlap) in an individual’s co-offender network and offending versatility. Relying on longitudinal data for a random sample of delinquents from Philadelphia, this study begins by constructing egocentric co-offending networks for the respondents. Then, using Tobit regression models, it finds that higher levels of co-offender network redundancy (more dense networks) are related to higher levels of specialized offending in group crimes, but no such relationship exists with overall (i.e., solo and group) offending specialization. The discussion considers the implications of these findings and offers suggestions for future research.","container-title":"Journal of Research in Crime and Delinquency","DOI":"10.1177/0022427809348905","ISSN":"0022-4278, 1552-731X","issue":"1","journalAbbreviation":"Journal of Research in Crime and Delinquency","language":"en","license":"https://journals.sagepub.com/page/policies/text-and-data-mining-license","page":"63-90","source":"DOI.org (Crossref)","title":"On the Relationship between Co-Offending Network Redundancy and Offending Versatility","URL":"https://journals.sagepub.com/doi/10.1177/0022427809348905","volume":"47","author":[{"family":"McGloin","given":"Jean Marie"},{"family":"Piquero","given":"Alex R."}],"accessed":{"date-parts":[["2025",6,5]]},"issued":{"date-parts":[["2010",2]]}}}],"schema":"https://github.com/citation-style-language/schema/raw/master/csl-citation.json"} </w:instrText>
      </w:r>
      <w:r>
        <w:fldChar w:fldCharType="separate"/>
      </w:r>
      <w:r w:rsidR="00822186" w:rsidRPr="00822186">
        <w:rPr>
          <w:rFonts w:cs="Times New Roman"/>
        </w:rPr>
        <w:t>[14]</w:t>
      </w:r>
      <w:r>
        <w:fldChar w:fldCharType="end"/>
      </w:r>
      <w:r>
        <w:t xml:space="preserve">. The diversity index was chosen over similar indices because it does not require similar offenses to be sequential, thereby giving it greater flexibility in measuring specialization. The equation appears below and is provided by </w:t>
      </w:r>
      <w:r>
        <w:fldChar w:fldCharType="begin"/>
      </w:r>
      <w:r w:rsidR="00A41512">
        <w:instrText xml:space="preserve"> ADDIN ZOTERO_ITEM CSL_CITATION {"citationID":"BM7fTZM8","properties":{"formattedCitation":"[14]","plainCitation":"[14]","noteIndex":0},"citationItems":[{"id":1106,"uris":["http://zotero.org/users/14231942/items/TPMXRRF9","http://zotero.org/users/14231942/items/VYHM5S7J"],"itemData":{"id":1106,"type":"article-journal","abstract":"The role of criminal, social interactions occupies a central place in criminology, yet minimal research exists on the relationship between co-offender networks and dimensions of offending. Drawing on the social network literature, this investigation hypothesizes that a link exists between the level of redundancy (i.e., the extent of overlap) in an individual’s co-offender network and offending versatility. Relying on longitudinal data for a random sample of delinquents from Philadelphia, this study begins by constructing egocentric co-offending networks for the respondents. Then, using Tobit regression models, it finds that higher levels of co-offender network redundancy (more dense networks) are related to higher levels of specialized offending in group crimes, but no such relationship exists with overall (i.e., solo and group) offending specialization. The discussion considers the implications of these findings and offers suggestions for future research.","container-title":"Journal of Research in Crime and Delinquency","DOI":"10.1177/0022427809348905","ISSN":"0022-4278, 1552-731X","issue":"1","journalAbbreviation":"Journal of Research in Crime and Delinquency","language":"en","license":"https://journals.sagepub.com/page/policies/text-and-data-mining-license","page":"63-90","source":"DOI.org (Crossref)","title":"On the Relationship between Co-Offending Network Redundancy and Offending Versatility","URL":"https://journals.sagepub.com/doi/10.1177/0022427809348905","volume":"47","author":[{"family":"McGloin","given":"Jean Marie"},{"family":"Piquero","given":"Alex R."}],"accessed":{"date-parts":[["2025",6,5]]},"issued":{"date-parts":[["2010",2]]}}}],"schema":"https://github.com/citation-style-language/schema/raw/master/csl-citation.json"} </w:instrText>
      </w:r>
      <w:r>
        <w:fldChar w:fldCharType="separate"/>
      </w:r>
      <w:r w:rsidR="00822186" w:rsidRPr="00822186">
        <w:rPr>
          <w:rFonts w:cs="Times New Roman"/>
        </w:rPr>
        <w:t>[14]</w:t>
      </w:r>
      <w:r>
        <w:fldChar w:fldCharType="end"/>
      </w:r>
      <w:r>
        <w:t>:</w:t>
      </w:r>
    </w:p>
    <w:p w14:paraId="3B9C11C9" w14:textId="77777777" w:rsidR="002C266A" w:rsidRPr="005C5ACF" w:rsidRDefault="002C266A" w:rsidP="002C266A">
      <w:pPr>
        <w:spacing w:after="100" w:afterAutospacing="1" w:line="480" w:lineRule="auto"/>
        <w:jc w:val="both"/>
        <w:rPr>
          <w:rFonts w:cs="Times New Roman"/>
          <w:szCs w:val="24"/>
        </w:rPr>
      </w:pPr>
      <w:r w:rsidRPr="005C5ACF">
        <w:rPr>
          <w:rFonts w:cs="Times New Roman"/>
          <w:szCs w:val="24"/>
        </w:rPr>
        <w:t>(</w:t>
      </w:r>
      <w:r>
        <w:rPr>
          <w:rFonts w:cs="Times New Roman"/>
          <w:szCs w:val="24"/>
        </w:rPr>
        <w:t>S1</w:t>
      </w:r>
      <w:r w:rsidRPr="005C5ACF">
        <w:rPr>
          <w:rFonts w:cs="Times New Roman"/>
          <w:szCs w:val="24"/>
        </w:rPr>
        <w:t xml:space="preserve">)                                                    </w:t>
      </w:r>
      <m:oMath>
        <m:r>
          <w:rPr>
            <w:rFonts w:ascii="Cambria Math" w:hAnsi="Cambria Math"/>
          </w:rPr>
          <m:t>D=1-</m:t>
        </m:r>
        <m:nary>
          <m:naryPr>
            <m:chr m:val="∑"/>
            <m:limLoc m:val="undOvr"/>
            <m:ctrlPr>
              <w:rPr>
                <w:rFonts w:ascii="Cambria Math" w:hAnsi="Cambria Math"/>
                <w:i/>
              </w:rPr>
            </m:ctrlPr>
          </m:naryPr>
          <m:sub>
            <m:r>
              <w:rPr>
                <w:rFonts w:ascii="Cambria Math" w:hAnsi="Cambria Math"/>
              </w:rPr>
              <m:t>m=1</m:t>
            </m:r>
          </m:sub>
          <m:sup>
            <m:r>
              <w:rPr>
                <w:rFonts w:ascii="Cambria Math" w:hAnsi="Cambria Math"/>
              </w:rPr>
              <m:t>M</m:t>
            </m:r>
          </m:sup>
          <m:e>
            <m:sSubSup>
              <m:sSubSupPr>
                <m:ctrlPr>
                  <w:rPr>
                    <w:rFonts w:ascii="Cambria Math" w:hAnsi="Cambria Math"/>
                    <w:i/>
                  </w:rPr>
                </m:ctrlPr>
              </m:sSubSupPr>
              <m:e>
                <m:r>
                  <w:rPr>
                    <w:rFonts w:ascii="Cambria Math" w:hAnsi="Cambria Math"/>
                  </w:rPr>
                  <m:t>p</m:t>
                </m:r>
              </m:e>
              <m:sub>
                <m:r>
                  <w:rPr>
                    <w:rFonts w:ascii="Cambria Math" w:hAnsi="Cambria Math"/>
                  </w:rPr>
                  <m:t>m</m:t>
                </m:r>
              </m:sub>
              <m:sup>
                <m:r>
                  <w:rPr>
                    <w:rFonts w:ascii="Cambria Math" w:hAnsi="Cambria Math"/>
                  </w:rPr>
                  <m:t>2</m:t>
                </m:r>
              </m:sup>
            </m:sSubSup>
          </m:e>
        </m:nary>
      </m:oMath>
    </w:p>
    <w:p w14:paraId="6D631D77" w14:textId="05B30003" w:rsidR="002C266A" w:rsidRPr="00D31BA0" w:rsidRDefault="002C266A" w:rsidP="002C266A">
      <w:pPr>
        <w:spacing w:after="100" w:afterAutospacing="1" w:line="480" w:lineRule="auto"/>
        <w:jc w:val="both"/>
      </w:pPr>
      <w:proofErr w:type="gramStart"/>
      <w:r>
        <w:rPr>
          <w:i/>
          <w:iCs/>
        </w:rPr>
        <w:t>p</w:t>
      </w:r>
      <w:proofErr w:type="gramEnd"/>
      <w:r>
        <w:rPr>
          <w:i/>
          <w:iCs/>
        </w:rPr>
        <w:t xml:space="preserve"> </w:t>
      </w:r>
      <w:r>
        <w:t xml:space="preserve">is the proportion of offences in crime category </w:t>
      </w:r>
      <w:r>
        <w:rPr>
          <w:i/>
          <w:iCs/>
        </w:rPr>
        <w:t>m</w:t>
      </w:r>
      <w:r>
        <w:t xml:space="preserve">. The diversity index </w:t>
      </w:r>
      <w:r>
        <w:rPr>
          <w:i/>
          <w:iCs/>
        </w:rPr>
        <w:t>D</w:t>
      </w:r>
      <w:r>
        <w:t xml:space="preserve"> ranges from 0, which indicates complete specialization, to a maximum value defined by (</w:t>
      </w:r>
      <w:r>
        <w:rPr>
          <w:i/>
          <w:iCs/>
        </w:rPr>
        <w:t xml:space="preserve">M </w:t>
      </w:r>
      <w:r>
        <w:t>-1)/</w:t>
      </w:r>
      <w:r>
        <w:rPr>
          <w:i/>
          <w:iCs/>
        </w:rPr>
        <w:t>M</w:t>
      </w:r>
      <w:r>
        <w:t xml:space="preserve">, where </w:t>
      </w:r>
      <w:r>
        <w:rPr>
          <w:i/>
          <w:iCs/>
        </w:rPr>
        <w:t xml:space="preserve">M </w:t>
      </w:r>
      <w:r>
        <w:t xml:space="preserve">represents the total number of crime categories </w:t>
      </w:r>
      <w:r>
        <w:rPr>
          <w:i/>
          <w:iCs/>
        </w:rPr>
        <w:t>m</w:t>
      </w:r>
      <w:r>
        <w:t xml:space="preserve">.  There are eleven categories total; thus, the maximum </w:t>
      </w:r>
      <w:r>
        <w:lastRenderedPageBreak/>
        <w:t xml:space="preserve">diversity index </w:t>
      </w:r>
      <w:r>
        <w:rPr>
          <w:i/>
          <w:iCs/>
        </w:rPr>
        <w:t>D</w:t>
      </w:r>
      <w:r>
        <w:t xml:space="preserve"> is 0.91. Finally, it is crucial to note that there are other aspects of the criminal careers paradigm that are not captured above – such as escalation or de-escalation; however, these were the insights </w:t>
      </w:r>
      <w:r w:rsidR="004B5C97">
        <w:t>that could be most easily derived given the sparsity of the PNC.</w:t>
      </w:r>
    </w:p>
    <w:p w14:paraId="0E6E4915" w14:textId="45AB1984" w:rsidR="002C266A" w:rsidRDefault="002C266A" w:rsidP="002C266A">
      <w:pPr>
        <w:spacing w:after="100" w:afterAutospacing="1" w:line="480" w:lineRule="auto"/>
        <w:jc w:val="both"/>
      </w:pPr>
      <w:r w:rsidRPr="0032025E">
        <w:rPr>
          <w:i/>
          <w:iCs/>
        </w:rPr>
        <w:t>2.1.1.</w:t>
      </w:r>
      <w:r>
        <w:rPr>
          <w:i/>
          <w:iCs/>
        </w:rPr>
        <w:t>7</w:t>
      </w:r>
      <w:r w:rsidRPr="0032025E">
        <w:rPr>
          <w:i/>
          <w:iCs/>
        </w:rPr>
        <w:t>.</w:t>
      </w:r>
      <w:r>
        <w:rPr>
          <w:i/>
          <w:iCs/>
        </w:rPr>
        <w:t>2</w:t>
      </w:r>
      <w:r w:rsidRPr="0032025E">
        <w:rPr>
          <w:i/>
          <w:iCs/>
        </w:rPr>
        <w:t xml:space="preserve"> | </w:t>
      </w:r>
      <w:r>
        <w:rPr>
          <w:i/>
          <w:iCs/>
        </w:rPr>
        <w:t>Reintegrative Shaming</w:t>
      </w:r>
      <w:r w:rsidRPr="0032025E">
        <w:rPr>
          <w:i/>
          <w:iCs/>
        </w:rPr>
        <w:t>.</w:t>
      </w:r>
      <w:r>
        <w:rPr>
          <w:b/>
          <w:bCs/>
          <w:i/>
          <w:iCs/>
        </w:rPr>
        <w:t xml:space="preserve"> </w:t>
      </w:r>
      <w:r>
        <w:t xml:space="preserve">Reintegrative shaming argues that individuals </w:t>
      </w:r>
      <w:r w:rsidR="00C63128">
        <w:t xml:space="preserve">may experience stigmatization after they are exposed to the judicial system </w:t>
      </w:r>
      <w:r>
        <w:fldChar w:fldCharType="begin"/>
      </w:r>
      <w:r w:rsidR="00A41512">
        <w:instrText xml:space="preserve"> ADDIN ZOTERO_ITEM CSL_CITATION {"citationID":"UHqgAkRw","properties":{"formattedCitation":"[15]","plainCitation":"[15]","noteIndex":0},"citationItems":[{"id":430,"uris":["http://zotero.org/users/14231942/items/29SYN4EL"],"itemData":{"id":430,"type":"book","event-place":"Cambridge, UK","number-of-pages":"226","publisher":"Cambridge University Press","publisher-place":"Cambridge, UK","title":"Crime, shame and reintegration","author":[{"family":"Braithwaite","given":"John"}],"issued":{"date-parts":[["1989",3,23]]}}}],"schema":"https://github.com/citation-style-language/schema/raw/master/csl-citation.json"} </w:instrText>
      </w:r>
      <w:r>
        <w:fldChar w:fldCharType="separate"/>
      </w:r>
      <w:r w:rsidR="00822186" w:rsidRPr="00822186">
        <w:rPr>
          <w:rFonts w:cs="Times New Roman"/>
        </w:rPr>
        <w:t>[15]</w:t>
      </w:r>
      <w:r>
        <w:fldChar w:fldCharType="end"/>
      </w:r>
      <w:r w:rsidR="00C63128">
        <w:t>. This may</w:t>
      </w:r>
      <w:r w:rsidR="00DB6D1C">
        <w:t xml:space="preserve"> make</w:t>
      </w:r>
      <w:r w:rsidR="00C63128">
        <w:t xml:space="preserve"> individuals </w:t>
      </w:r>
      <w:r w:rsidR="00DB6D1C">
        <w:t xml:space="preserve">more likely </w:t>
      </w:r>
      <w:r w:rsidR="00C63128">
        <w:t xml:space="preserve">to be treated </w:t>
      </w:r>
      <w:r>
        <w:t>as an outcast</w:t>
      </w:r>
      <w:r w:rsidR="00C63128">
        <w:t xml:space="preserve"> and thereby </w:t>
      </w:r>
      <w:r>
        <w:t>experience resentmen</w:t>
      </w:r>
      <w:r w:rsidR="00DB6D1C">
        <w:t>t, and this resentment may ultimately make the individuals m</w:t>
      </w:r>
      <w:r>
        <w:t xml:space="preserve">ore likely to commit another offense. While any exposure to the judicial system may cause stigmatization, it may be particularly acute if the offender during incarcerated or if they receive a particularly negative court disposition. To measure stigmatization, we therefore construct the </w:t>
      </w:r>
      <w:r w:rsidRPr="00F61CF7">
        <w:rPr>
          <w:rFonts w:ascii="Courier New" w:hAnsi="Courier New" w:cs="Courier New"/>
        </w:rPr>
        <w:t>ever received custodial sentence</w:t>
      </w:r>
      <w:r>
        <w:t xml:space="preserve"> and </w:t>
      </w:r>
      <w:r w:rsidRPr="00F61CF7">
        <w:rPr>
          <w:rFonts w:ascii="Courier New" w:hAnsi="Courier New" w:cs="Courier New"/>
        </w:rPr>
        <w:t>ever received fine</w:t>
      </w:r>
      <w:r>
        <w:t xml:space="preserve"> features to record whether the convicted offender was ever sent to prison or received a fine, respectively. After constructing these counters, we created two additional features - </w:t>
      </w:r>
      <w:r w:rsidRPr="009B2C2B">
        <w:rPr>
          <w:rFonts w:ascii="Courier New" w:hAnsi="Courier New" w:cs="Courier New"/>
        </w:rPr>
        <w:t xml:space="preserve">total custodial sentence over </w:t>
      </w:r>
      <w:r w:rsidR="00D34C61">
        <w:rPr>
          <w:rFonts w:ascii="Courier New" w:hAnsi="Courier New" w:cs="Courier New"/>
        </w:rPr>
        <w:t>life</w:t>
      </w:r>
      <w:r w:rsidR="00DB6D1C">
        <w:rPr>
          <w:rFonts w:ascii="Courier New" w:hAnsi="Courier New" w:cs="Courier New"/>
        </w:rPr>
        <w:t xml:space="preserve"> </w:t>
      </w:r>
      <w:r w:rsidRPr="007733C4">
        <w:t>and</w:t>
      </w:r>
      <w:r w:rsidRPr="009B2C2B">
        <w:rPr>
          <w:rFonts w:ascii="Courier New" w:hAnsi="Courier New" w:cs="Courier New"/>
        </w:rPr>
        <w:t xml:space="preserve"> total fine over </w:t>
      </w:r>
      <w:r w:rsidR="00D34C61">
        <w:rPr>
          <w:rFonts w:ascii="Courier New" w:hAnsi="Courier New" w:cs="Courier New"/>
        </w:rPr>
        <w:t>life</w:t>
      </w:r>
      <w:r>
        <w:t xml:space="preserve"> – that summed together the total custodial sentence and total fine that the convicted offender has received over his/her lifetime, as the larger these two features, the more likely they are to experience stigmatization and ultimately recidivate.</w:t>
      </w:r>
    </w:p>
    <w:p w14:paraId="37F65F01" w14:textId="26BE0361" w:rsidR="002C266A" w:rsidRDefault="002C266A" w:rsidP="002C266A">
      <w:pPr>
        <w:spacing w:after="100" w:afterAutospacing="1" w:line="480" w:lineRule="auto"/>
        <w:jc w:val="both"/>
      </w:pPr>
      <w:r w:rsidRPr="0032025E">
        <w:rPr>
          <w:i/>
          <w:iCs/>
        </w:rPr>
        <w:t>2.1.1.</w:t>
      </w:r>
      <w:r>
        <w:rPr>
          <w:i/>
          <w:iCs/>
        </w:rPr>
        <w:t>7</w:t>
      </w:r>
      <w:r w:rsidRPr="0032025E">
        <w:rPr>
          <w:i/>
          <w:iCs/>
        </w:rPr>
        <w:t>.</w:t>
      </w:r>
      <w:r>
        <w:rPr>
          <w:i/>
          <w:iCs/>
        </w:rPr>
        <w:t>3</w:t>
      </w:r>
      <w:r w:rsidRPr="0032025E">
        <w:rPr>
          <w:i/>
          <w:iCs/>
        </w:rPr>
        <w:t xml:space="preserve"> | </w:t>
      </w:r>
      <w:r>
        <w:rPr>
          <w:i/>
          <w:iCs/>
        </w:rPr>
        <w:t>Age Crime Curve</w:t>
      </w:r>
      <w:r w:rsidRPr="0032025E">
        <w:rPr>
          <w:i/>
          <w:iCs/>
        </w:rPr>
        <w:t>.</w:t>
      </w:r>
      <w:r>
        <w:rPr>
          <w:b/>
          <w:bCs/>
          <w:i/>
          <w:iCs/>
        </w:rPr>
        <w:t xml:space="preserve"> </w:t>
      </w:r>
      <w:r>
        <w:t>The ag</w:t>
      </w:r>
      <w:r w:rsidR="006E161A">
        <w:t xml:space="preserve">e </w:t>
      </w:r>
      <w:r>
        <w:t xml:space="preserve">crime curve is a remarkably consistent finding that suggests that certain ages are far more likely to offend than others. For example, </w:t>
      </w:r>
      <w:r>
        <w:fldChar w:fldCharType="begin"/>
      </w:r>
      <w:r w:rsidR="00822186">
        <w:instrText xml:space="preserve"> ADDIN ZOTERO_ITEM CSL_CITATION {"citationID":"mIiORQ8f","properties":{"formattedCitation":"[16]","plainCitation":"[16]","noteIndex":0},"citationItems":[{"id":1066,"uris":["http://zotero.org/users/14231942/items/DKKK6K22"],"itemData":{"id":1066,"type":"article-journal","container-title":"Economics Letters","DOI":"10.1016/j.econlet.2017.01.002","ISSN":"01651765","journalAbbreviation":"Economics Letters","language":"en","page":"46-49","source":"DOI.org (Crossref)","title":"Prisons, recidivism and the age–crime profile","URL":"https://linkinghub.elsevier.com/retrieve/pii/S0165176517300022","volume":"152","author":[{"family":"Bindler","given":"Anna"},{"family":"Hjalmarsson","given":"Randi"}],"accessed":{"date-parts":[["2025",5,14]]},"issued":{"date-parts":[["2017",3]]}}}],"schema":"https://github.com/citation-style-language/schema/raw/master/csl-citation.json"} </w:instrText>
      </w:r>
      <w:r>
        <w:fldChar w:fldCharType="separate"/>
      </w:r>
      <w:r w:rsidR="00822186" w:rsidRPr="00822186">
        <w:rPr>
          <w:rFonts w:cs="Times New Roman"/>
        </w:rPr>
        <w:t>[16]</w:t>
      </w:r>
      <w:r>
        <w:fldChar w:fldCharType="end"/>
      </w:r>
      <w:r w:rsidR="00B57205">
        <w:t xml:space="preserve"> demonstrates that</w:t>
      </w:r>
      <w:r>
        <w:t xml:space="preserve"> 15-24 year olds were at the highest risk of offending, followed by 25-34 year olds, followed by the all other age groups. The remarkable observation is that this finding held across both time and geographies</w:t>
      </w:r>
      <w:r w:rsidR="006E161A">
        <w:t xml:space="preserve">, holding true for both US arrests in the 1980s and </w:t>
      </w:r>
      <w:proofErr w:type="spellStart"/>
      <w:r w:rsidR="006E161A">
        <w:t>ocnvictions</w:t>
      </w:r>
      <w:proofErr w:type="spellEnd"/>
      <w:r w:rsidR="006E161A">
        <w:t xml:space="preserve"> in Old Bailey, London </w:t>
      </w:r>
      <w:proofErr w:type="gramStart"/>
      <w:r w:rsidR="006E161A">
        <w:lastRenderedPageBreak/>
        <w:t>between 1800-1900</w:t>
      </w:r>
      <w:proofErr w:type="gramEnd"/>
      <w:r w:rsidR="006E161A">
        <w:t xml:space="preserve">. </w:t>
      </w:r>
      <w:r>
        <w:t xml:space="preserve">Indeed, the age crime curve is hailed as one of the most remarkable and consistent findings within criminology </w:t>
      </w:r>
      <w:r>
        <w:fldChar w:fldCharType="begin"/>
      </w:r>
      <w:r w:rsidR="00822186">
        <w:instrText xml:space="preserve"> ADDIN ZOTERO_ITEM CSL_CITATION {"citationID":"EjG22SCt","properties":{"formattedCitation":"[12]","plainCitation":"[12]","noteIndex":0},"citationItems":[{"id":1062,"uris":["http://zotero.org/users/14231942/items/6PLDHXL7"],"itemData":{"id":1062,"type":"book","event-place":"Stanford, CA","ISBN":"978-1-5036-2179-4","publisher":"Stanford University Press","publisher-place":"Stanford, CA","title":"A General Theory of Crime","URL":"https://doi.org/10.1515/9781503621794","author":[{"family":"Gottfredson","given":"Michael"},{"family":"Hirschi","given":"Travis"}],"issued":{"date-parts":[["1990"]]}}}],"schema":"https://github.com/citation-style-language/schema/raw/master/csl-citation.json"} </w:instrText>
      </w:r>
      <w:r>
        <w:fldChar w:fldCharType="separate"/>
      </w:r>
      <w:r w:rsidR="00822186" w:rsidRPr="00822186">
        <w:rPr>
          <w:rFonts w:cs="Times New Roman"/>
        </w:rPr>
        <w:t>[12]</w:t>
      </w:r>
      <w:r>
        <w:fldChar w:fldCharType="end"/>
      </w:r>
      <w:r>
        <w:t>.</w:t>
      </w:r>
    </w:p>
    <w:p w14:paraId="01A781EF" w14:textId="4B44CA6F" w:rsidR="002C266A" w:rsidRDefault="002C266A" w:rsidP="002C266A">
      <w:pPr>
        <w:spacing w:after="100" w:afterAutospacing="1" w:line="480" w:lineRule="auto"/>
        <w:jc w:val="both"/>
      </w:pPr>
      <w:r>
        <w:t xml:space="preserve">Thus, we baked the age-crime curve into our model. Specifically, we constructed the feature </w:t>
      </w:r>
      <w:r>
        <w:rPr>
          <w:rFonts w:ascii="Courier New" w:hAnsi="Courier New" w:cs="Courier New"/>
        </w:rPr>
        <w:t>age crime risk level</w:t>
      </w:r>
      <w:r>
        <w:t xml:space="preserve"> that flagged an offender as higher risk if he/she was between 15-24, medium risk if he/she was between 25-34, and low risk for all other ages</w:t>
      </w:r>
      <w:r w:rsidR="006E161A">
        <w:t xml:space="preserve">, following the </w:t>
      </w:r>
      <w:r>
        <w:t xml:space="preserve">curve proposed by </w:t>
      </w:r>
      <w:r>
        <w:fldChar w:fldCharType="begin"/>
      </w:r>
      <w:r w:rsidR="00822186">
        <w:instrText xml:space="preserve"> ADDIN ZOTERO_ITEM CSL_CITATION {"citationID":"AmdvRysm","properties":{"formattedCitation":"[16]","plainCitation":"[16]","noteIndex":0},"citationItems":[{"id":1066,"uris":["http://zotero.org/users/14231942/items/DKKK6K22"],"itemData":{"id":1066,"type":"article-journal","container-title":"Economics Letters","DOI":"10.1016/j.econlet.2017.01.002","ISSN":"01651765","journalAbbreviation":"Economics Letters","language":"en","page":"46-49","source":"DOI.org (Crossref)","title":"Prisons, recidivism and the age–crime profile","URL":"https://linkinghub.elsevier.com/retrieve/pii/S0165176517300022","volume":"152","author":[{"family":"Bindler","given":"Anna"},{"family":"Hjalmarsson","given":"Randi"}],"accessed":{"date-parts":[["2025",5,14]]},"issued":{"date-parts":[["2017",3]]}}}],"schema":"https://github.com/citation-style-language/schema/raw/master/csl-citation.json"} </w:instrText>
      </w:r>
      <w:r>
        <w:fldChar w:fldCharType="separate"/>
      </w:r>
      <w:r w:rsidR="00822186" w:rsidRPr="00822186">
        <w:rPr>
          <w:rFonts w:cs="Times New Roman"/>
        </w:rPr>
        <w:t>[16]</w:t>
      </w:r>
      <w:r>
        <w:fldChar w:fldCharType="end"/>
      </w:r>
      <w:r>
        <w:t xml:space="preserve">. If an offender received a custodial sentence, then the age that he is expected to be released from prison was used to estimate risk instead of his/her age in court. For example, if an offender was 20 years old in court and received a 10-year prison sentence, he would be labelled as medium risk </w:t>
      </w:r>
      <w:r w:rsidR="006E161A">
        <w:t>because</w:t>
      </w:r>
      <w:r>
        <w:t xml:space="preserve"> he may not be released from prison until he is 30 years old.</w:t>
      </w:r>
    </w:p>
    <w:p w14:paraId="123055C4" w14:textId="342D5124" w:rsidR="002C266A" w:rsidRDefault="002C266A" w:rsidP="002C266A">
      <w:pPr>
        <w:spacing w:after="100" w:afterAutospacing="1" w:line="480" w:lineRule="auto"/>
        <w:jc w:val="both"/>
      </w:pPr>
      <w:r w:rsidRPr="0032025E">
        <w:rPr>
          <w:i/>
          <w:iCs/>
        </w:rPr>
        <w:t>2.1.1.</w:t>
      </w:r>
      <w:r>
        <w:rPr>
          <w:i/>
          <w:iCs/>
        </w:rPr>
        <w:t>7</w:t>
      </w:r>
      <w:r w:rsidRPr="0032025E">
        <w:rPr>
          <w:i/>
          <w:iCs/>
        </w:rPr>
        <w:t>.</w:t>
      </w:r>
      <w:r>
        <w:rPr>
          <w:i/>
          <w:iCs/>
        </w:rPr>
        <w:t>4</w:t>
      </w:r>
      <w:r w:rsidRPr="0032025E">
        <w:rPr>
          <w:i/>
          <w:iCs/>
        </w:rPr>
        <w:t xml:space="preserve"> | </w:t>
      </w:r>
      <w:r>
        <w:rPr>
          <w:i/>
          <w:iCs/>
        </w:rPr>
        <w:t xml:space="preserve">Criminogenic </w:t>
      </w:r>
      <w:r w:rsidR="006A426A">
        <w:rPr>
          <w:i/>
          <w:iCs/>
        </w:rPr>
        <w:t>Location</w:t>
      </w:r>
      <w:r w:rsidRPr="0032025E">
        <w:rPr>
          <w:i/>
          <w:iCs/>
        </w:rPr>
        <w:t>.</w:t>
      </w:r>
      <w:r>
        <w:rPr>
          <w:b/>
          <w:bCs/>
          <w:i/>
          <w:iCs/>
        </w:rPr>
        <w:t xml:space="preserve"> </w:t>
      </w:r>
      <w:r>
        <w:t xml:space="preserve">Routine Activities Theory suggests that certain places can be criminogenic such that some locations are more conducive to crime than others </w:t>
      </w:r>
      <w:r>
        <w:fldChar w:fldCharType="begin"/>
      </w:r>
      <w:r w:rsidR="00822186">
        <w:instrText xml:space="preserve"> ADDIN ZOTERO_ITEM CSL_CITATION {"citationID":"ejxH99ge","properties":{"formattedCitation":"[17]","plainCitation":"[17]","noteIndex":0},"citationItems":[{"id":1068,"uris":["http://zotero.org/users/14231942/items/WMRDZN75"],"itemData":{"id":1068,"type":"chapter","container-title":"Classics in environmental criminology","page":"203–232","publisher":"Routledge","title":"Social change and crime rate trends: A routine activity approach (1979)","author":[{"family":"Cohen","given":"Lawrence E"},{"family":"Felson","given":"Marcus"}],"issued":{"date-parts":[["2010"]]}}}],"schema":"https://github.com/citation-style-language/schema/raw/master/csl-citation.json"} </w:instrText>
      </w:r>
      <w:r>
        <w:fldChar w:fldCharType="separate"/>
      </w:r>
      <w:r w:rsidR="00822186" w:rsidRPr="00822186">
        <w:rPr>
          <w:rFonts w:cs="Times New Roman"/>
        </w:rPr>
        <w:t>[17]</w:t>
      </w:r>
      <w:r>
        <w:fldChar w:fldCharType="end"/>
      </w:r>
      <w:r>
        <w:t>. For example, crime is more likely to occur at an unguarded jewelry store than a</w:t>
      </w:r>
      <w:r w:rsidR="0014244B">
        <w:t>t a</w:t>
      </w:r>
      <w:r>
        <w:t xml:space="preserve"> highly guarded </w:t>
      </w:r>
      <w:r w:rsidR="0014244B">
        <w:t>equivalent</w:t>
      </w:r>
      <w:r>
        <w:t xml:space="preserve">. To measure how criminogenic a certain place is, one typically needs access to the specific postal code of the crime, and therein lies the problem: this geographic granularity is not available in the PNC. In other words, the PNC sometimes listed the convicted offender’s address via </w:t>
      </w:r>
      <w:r w:rsidRPr="002D6106">
        <w:rPr>
          <w:rFonts w:ascii="Courier New" w:hAnsi="Courier New" w:cs="Courier New"/>
        </w:rPr>
        <w:t>Address Postcode</w:t>
      </w:r>
      <w:r>
        <w:t xml:space="preserve">; however, this was mostly missing values and therefore cannot be used (see </w:t>
      </w:r>
      <w:r w:rsidRPr="00840597">
        <w:t>§</w:t>
      </w:r>
      <w:r>
        <w:t xml:space="preserve">2.1.1.6.7). Instead, the </w:t>
      </w:r>
      <w:r w:rsidRPr="00D71CE8">
        <w:rPr>
          <w:rFonts w:ascii="Courier New" w:hAnsi="Courier New" w:cs="Courier New"/>
        </w:rPr>
        <w:t>Process Force Code</w:t>
      </w:r>
      <w:r>
        <w:t xml:space="preserve"> feature </w:t>
      </w:r>
      <w:r w:rsidR="00A345C7">
        <w:t>appeared to be the most reliable</w:t>
      </w:r>
      <w:r>
        <w:t xml:space="preserve">, granular measure of geography because it stated the law enforcement agency that processed the convicted offender. </w:t>
      </w:r>
      <w:r w:rsidR="00A345C7">
        <w:t>Despite being the most reliable, granular measurement available, it was not unideal: most UK law enforcement agencies</w:t>
      </w:r>
      <w:r>
        <w:t xml:space="preserve"> large geographic areas, making this measure</w:t>
      </w:r>
      <w:r w:rsidR="005E1A18">
        <w:t>ment a coarse proxy for location</w:t>
      </w:r>
      <w:r>
        <w:t>.</w:t>
      </w:r>
    </w:p>
    <w:p w14:paraId="6356EC8F" w14:textId="593EF549" w:rsidR="002C266A" w:rsidRDefault="002C266A" w:rsidP="002C266A">
      <w:pPr>
        <w:spacing w:after="100" w:afterAutospacing="1" w:line="480" w:lineRule="auto"/>
        <w:jc w:val="both"/>
      </w:pPr>
      <w:r>
        <w:lastRenderedPageBreak/>
        <w:t xml:space="preserve">To gain some understanding of how criminogenic a place is, the </w:t>
      </w:r>
      <w:r w:rsidRPr="00D71CE8">
        <w:rPr>
          <w:rFonts w:ascii="Courier New" w:hAnsi="Courier New" w:cs="Courier New"/>
        </w:rPr>
        <w:t>Process Force Code</w:t>
      </w:r>
      <w:r>
        <w:t xml:space="preserve"> was used as a proxy for where that crime occurred, and 2 derivative features were constructed from that proxy. First, crime data </w:t>
      </w:r>
      <w:r w:rsidR="00B06816">
        <w:t>were</w:t>
      </w:r>
      <w:r>
        <w:t xml:space="preserve"> obtained via the Office for National Statistics PFA Tables </w:t>
      </w:r>
      <w:r>
        <w:fldChar w:fldCharType="begin"/>
      </w:r>
      <w:r w:rsidR="00822186">
        <w:instrText xml:space="preserve"> ADDIN ZOTERO_ITEM CSL_CITATION {"citationID":"Ew22aRrf","properties":{"formattedCitation":"[18]","plainCitation":"[18]","noteIndex":0},"citationItems":[{"id":1069,"uris":["http://zotero.org/users/14231942/items/7N4WETLS"],"itemData":{"id":1069,"type":"dataset","publisher":"ons.gov","title":"Crime in England &amp; Wales, year ending June 2015 - PFA tables","URL":"https://www.ons.gov.uk/file?uri=/peoplepopulationandcommunity/crimeandjustice/datasets/policeforceareadatatables/current/previous/v1/04policeforceareadatatablescrimeinenglandandwalesyearendingjune2015_tcm77-419667.xls","author":[{"literal":"Office for National Statistics"}],"accessed":{"date-parts":[["2025",5,15]]},"issued":{"date-parts":[["2016",1,21]]}}}],"schema":"https://github.com/citation-style-language/schema/raw/master/csl-citation.json"} </w:instrText>
      </w:r>
      <w:r>
        <w:fldChar w:fldCharType="separate"/>
      </w:r>
      <w:r w:rsidR="00822186" w:rsidRPr="00822186">
        <w:rPr>
          <w:rFonts w:cs="Times New Roman"/>
        </w:rPr>
        <w:t>[18]</w:t>
      </w:r>
      <w:r>
        <w:fldChar w:fldCharType="end"/>
      </w:r>
      <w:r>
        <w:t xml:space="preserve">. The PFA tables are unique in that they </w:t>
      </w:r>
      <w:r w:rsidR="00B06816">
        <w:t xml:space="preserve">are one of the few datasets that </w:t>
      </w:r>
      <w:r>
        <w:t xml:space="preserve">aggregate crime by the jurisdiction that each law enforcement agency protects, meaning they map nicely onto the </w:t>
      </w:r>
      <w:r w:rsidRPr="00D71CE8">
        <w:rPr>
          <w:rFonts w:ascii="Courier New" w:hAnsi="Courier New" w:cs="Courier New"/>
        </w:rPr>
        <w:t>Process Force Code</w:t>
      </w:r>
      <w:r>
        <w:t xml:space="preserve"> feature. Using the PFA tables, the features the </w:t>
      </w:r>
      <w:r>
        <w:rPr>
          <w:rFonts w:ascii="Courier New" w:hAnsi="Courier New" w:cs="Courier New"/>
        </w:rPr>
        <w:t xml:space="preserve">total </w:t>
      </w:r>
      <w:r w:rsidR="0065217D">
        <w:rPr>
          <w:rFonts w:ascii="Courier New" w:hAnsi="Courier New" w:cs="Courier New"/>
        </w:rPr>
        <w:t>offenses</w:t>
      </w:r>
      <w:r>
        <w:rPr>
          <w:rFonts w:ascii="Courier New" w:hAnsi="Courier New" w:cs="Courier New"/>
        </w:rPr>
        <w:t xml:space="preserve"> per 1000 people </w:t>
      </w:r>
      <w:r>
        <w:t xml:space="preserve">and </w:t>
      </w:r>
      <w:r>
        <w:rPr>
          <w:rFonts w:ascii="Courier New" w:hAnsi="Courier New" w:cs="Courier New"/>
        </w:rPr>
        <w:t>total drug offenses per 10</w:t>
      </w:r>
      <w:r w:rsidR="006B058A">
        <w:rPr>
          <w:rFonts w:ascii="Courier New" w:hAnsi="Courier New" w:cs="Courier New"/>
        </w:rPr>
        <w:t>0</w:t>
      </w:r>
      <w:r>
        <w:rPr>
          <w:rFonts w:ascii="Courier New" w:hAnsi="Courier New" w:cs="Courier New"/>
        </w:rPr>
        <w:t>0 people</w:t>
      </w:r>
      <w:r>
        <w:t xml:space="preserve"> were imported into the PNC. </w:t>
      </w:r>
      <w:r w:rsidR="00AF147D">
        <w:t xml:space="preserve"> </w:t>
      </w:r>
      <w:r w:rsidR="00D00C52">
        <w:t xml:space="preserve">The former was extracted to serve as a loose proxy for how criminogenic a location is, whereas the latter was extracted because substance abuse independently predicts recidivism </w:t>
      </w:r>
      <w:r w:rsidR="00D00C52">
        <w:fldChar w:fldCharType="begin"/>
      </w:r>
      <w:r w:rsidR="00822186">
        <w:instrText xml:space="preserve"> ADDIN ZOTERO_ITEM CSL_CITATION {"citationID":"bieONhED","properties":{"formattedCitation":"[19]","plainCitation":"[19]","noteIndex":0},"citationItems":[{"id":1063,"uris":["http://zotero.org/users/14231942/items/Y3G7CKXK"],"itemData":{"id":1063,"type":"article-journal","abstract":"Abstract\n            \n              Background\n              Substance use in general has been shown to predict criminal recidivism. The present study aimed to examine potential predictors of criminal recidivism, including substance-specific substance use patterns, in prisoners with substance use.\n            \n            \n              Methods\n              A cohort of prisoners with substance use problems (N = 4,152) were assessed with the Addiction Severity Index (ASI) in the Swedish criminal justice system. Clients were followed for an average of 2.7 years. Criminal recidivism was defined as any return to the criminal justice system.\n            \n            \n              Results\n              During follow-up, 69 percent (n = 2,862) returned to the criminal justice system. Recidivism was associated with amphetamine and heroin use, with an additive risk for injectors, and with polysubstance use. Also, recidivism was negatively associated with alcohol, other opioids than heroin/methadone and with hallucinogenic drugs, and positively associated with previous psychiatric in-patient treatment, violent behaviour, and with a shorter index sentence. Associations remained when controlling for type of crime.\n            \n            \n              Conclusions\n              Even when controlling for type and severity of crime, and for psychiatric problems, risk of criminal relapse was increased by substance use variables, including amphetamine, heroin and polysubstance use, and an additional risk was shown for injection drug users. These findings have implications for the need for substance abuse treatment after release from prison.","container-title":"BMC Psychiatry","DOI":"10.1186/1471-244X-12-111","ISSN":"1471-244X","issue":"1","journalAbbreviation":"BMC Psychiatry","language":"en","page":"111","source":"DOI.org (Crossref)","title":"Risk factors for criminal recidivism – a prospective follow-up study in prisoners with substance abuse","URL":"https://bmcpsychiatry.biomedcentral.com/articles/10.1186/1471-244X-12-111","volume":"12","author":[{"family":"Håkansson","given":"Anders"},{"family":"Berglund","given":"Mats"}],"accessed":{"date-parts":[["2025",5,14]]},"issued":{"date-parts":[["2012",12]]}}}],"schema":"https://github.com/citation-style-language/schema/raw/master/csl-citation.json"} </w:instrText>
      </w:r>
      <w:r w:rsidR="00D00C52">
        <w:fldChar w:fldCharType="separate"/>
      </w:r>
      <w:r w:rsidR="00822186" w:rsidRPr="00822186">
        <w:rPr>
          <w:rFonts w:cs="Times New Roman"/>
        </w:rPr>
        <w:t>[19]</w:t>
      </w:r>
      <w:r w:rsidR="00D00C52">
        <w:fldChar w:fldCharType="end"/>
      </w:r>
      <w:r w:rsidR="00D00C52">
        <w:t xml:space="preserve">; thus, its criminogenic equivalent – drug offenses </w:t>
      </w:r>
      <w:r w:rsidR="007F5BBE">
        <w:t>–</w:t>
      </w:r>
      <w:r w:rsidR="00D00C52">
        <w:t xml:space="preserve"> </w:t>
      </w:r>
      <w:r w:rsidR="007F5BBE">
        <w:t>should meaningfully boost the performance of our models.</w:t>
      </w:r>
      <w:r w:rsidR="00D00C52">
        <w:t xml:space="preserve"> </w:t>
      </w:r>
    </w:p>
    <w:p w14:paraId="387F060C" w14:textId="0961C929" w:rsidR="002C266A" w:rsidRPr="000C5BF3" w:rsidRDefault="002C266A" w:rsidP="00C46DBF">
      <w:pPr>
        <w:spacing w:after="100" w:afterAutospacing="1" w:line="480" w:lineRule="auto"/>
        <w:jc w:val="both"/>
      </w:pPr>
      <w:r w:rsidRPr="0032025E">
        <w:rPr>
          <w:i/>
          <w:iCs/>
        </w:rPr>
        <w:t>2.1.1.</w:t>
      </w:r>
      <w:r>
        <w:rPr>
          <w:i/>
          <w:iCs/>
        </w:rPr>
        <w:t>7</w:t>
      </w:r>
      <w:r w:rsidRPr="0032025E">
        <w:rPr>
          <w:i/>
          <w:iCs/>
        </w:rPr>
        <w:t>.</w:t>
      </w:r>
      <w:r>
        <w:rPr>
          <w:i/>
          <w:iCs/>
        </w:rPr>
        <w:t>5</w:t>
      </w:r>
      <w:r w:rsidRPr="0032025E">
        <w:rPr>
          <w:i/>
          <w:iCs/>
        </w:rPr>
        <w:t xml:space="preserve"> | </w:t>
      </w:r>
      <w:r>
        <w:rPr>
          <w:i/>
          <w:iCs/>
        </w:rPr>
        <w:t>Other Criminological Risk Factors</w:t>
      </w:r>
      <w:r w:rsidRPr="0032025E">
        <w:rPr>
          <w:i/>
          <w:iCs/>
        </w:rPr>
        <w:t>.</w:t>
      </w:r>
      <w:r>
        <w:rPr>
          <w:b/>
          <w:bCs/>
          <w:i/>
          <w:iCs/>
        </w:rPr>
        <w:t xml:space="preserve"> </w:t>
      </w:r>
      <w:r w:rsidR="00F222BD">
        <w:t>Factor</w:t>
      </w:r>
      <w:r>
        <w:t xml:space="preserve"> analysis consistently suggests that substance abuse can be a powerful predictor of recidivism </w:t>
      </w:r>
      <w:r>
        <w:fldChar w:fldCharType="begin"/>
      </w:r>
      <w:r w:rsidR="00822186">
        <w:instrText xml:space="preserve"> ADDIN ZOTERO_ITEM CSL_CITATION {"citationID":"Zb6yq2nD","properties":{"formattedCitation":"[19]","plainCitation":"[19]","noteIndex":0},"citationItems":[{"id":1063,"uris":["http://zotero.org/users/14231942/items/Y3G7CKXK"],"itemData":{"id":1063,"type":"article-journal","abstract":"Abstract\n            \n              Background\n              Substance use in general has been shown to predict criminal recidivism. The present study aimed to examine potential predictors of criminal recidivism, including substance-specific substance use patterns, in prisoners with substance use.\n            \n            \n              Methods\n              A cohort of prisoners with substance use problems (N = 4,152) were assessed with the Addiction Severity Index (ASI) in the Swedish criminal justice system. Clients were followed for an average of 2.7 years. Criminal recidivism was defined as any return to the criminal justice system.\n            \n            \n              Results\n              During follow-up, 69 percent (n = 2,862) returned to the criminal justice system. Recidivism was associated with amphetamine and heroin use, with an additive risk for injectors, and with polysubstance use. Also, recidivism was negatively associated with alcohol, other opioids than heroin/methadone and with hallucinogenic drugs, and positively associated with previous psychiatric in-patient treatment, violent behaviour, and with a shorter index sentence. Associations remained when controlling for type of crime.\n            \n            \n              Conclusions\n              Even when controlling for type and severity of crime, and for psychiatric problems, risk of criminal relapse was increased by substance use variables, including amphetamine, heroin and polysubstance use, and an additional risk was shown for injection drug users. These findings have implications for the need for substance abuse treatment after release from prison.","container-title":"BMC Psychiatry","DOI":"10.1186/1471-244X-12-111","ISSN":"1471-244X","issue":"1","journalAbbreviation":"BMC Psychiatry","language":"en","page":"111","source":"DOI.org (Crossref)","title":"Risk factors for criminal recidivism – a prospective follow-up study in prisoners with substance abuse","URL":"https://bmcpsychiatry.biomedcentral.com/articles/10.1186/1471-244X-12-111","volume":"12","author":[{"family":"Håkansson","given":"Anders"},{"family":"Berglund","given":"Mats"}],"accessed":{"date-parts":[["2025",5,14]]},"issued":{"date-parts":[["2012",12]]}}}],"schema":"https://github.com/citation-style-language/schema/raw/master/csl-citation.json"} </w:instrText>
      </w:r>
      <w:r>
        <w:fldChar w:fldCharType="separate"/>
      </w:r>
      <w:r w:rsidR="00822186" w:rsidRPr="00822186">
        <w:rPr>
          <w:rFonts w:cs="Times New Roman"/>
        </w:rPr>
        <w:t>[19]</w:t>
      </w:r>
      <w:r>
        <w:fldChar w:fldCharType="end"/>
      </w:r>
      <w:r>
        <w:t xml:space="preserve">. Thus, we constructed the Boolean </w:t>
      </w:r>
      <w:r>
        <w:rPr>
          <w:rFonts w:ascii="Courier New" w:hAnsi="Courier New" w:cs="Courier New"/>
        </w:rPr>
        <w:t>substance abuse risk</w:t>
      </w:r>
      <w:r>
        <w:t xml:space="preserve"> where, if an offender was ever convicted of drug possession, he/she would be flagged as a risk.</w:t>
      </w:r>
    </w:p>
    <w:p w14:paraId="708216AF" w14:textId="0DF9E5DE" w:rsidR="006F1EDC" w:rsidRPr="00C902BE" w:rsidRDefault="00F00C47" w:rsidP="006F1EDC">
      <w:pPr>
        <w:spacing w:after="100" w:afterAutospacing="1" w:line="480" w:lineRule="auto"/>
        <w:jc w:val="both"/>
        <w:rPr>
          <w:rStyle w:val="Heading3Char"/>
          <w:b w:val="0"/>
          <w:szCs w:val="26"/>
        </w:rPr>
      </w:pPr>
      <w:r w:rsidRPr="000547B8">
        <w:rPr>
          <w:b/>
          <w:bCs/>
        </w:rPr>
        <w:t>2.</w:t>
      </w:r>
      <w:r w:rsidR="00727748">
        <w:rPr>
          <w:b/>
          <w:bCs/>
        </w:rPr>
        <w:t>1</w:t>
      </w:r>
      <w:r w:rsidRPr="000547B8">
        <w:rPr>
          <w:b/>
          <w:bCs/>
        </w:rPr>
        <w:t xml:space="preserve">.2 </w:t>
      </w:r>
      <w:r w:rsidR="000547B8" w:rsidRPr="000547B8">
        <w:rPr>
          <w:b/>
          <w:bCs/>
        </w:rPr>
        <w:t xml:space="preserve">| Data Exclusions. </w:t>
      </w:r>
      <w:r w:rsidR="004C3D65">
        <w:t>We</w:t>
      </w:r>
      <w:r w:rsidR="000F28DE">
        <w:t xml:space="preserve"> remedied three existing problems </w:t>
      </w:r>
      <w:r w:rsidR="00FD1F85">
        <w:t>via</w:t>
      </w:r>
      <w:r w:rsidR="000F28DE">
        <w:t xml:space="preserve"> data exclusions. First, we overcame the issue of simultaneous convictions by excluding non-primary </w:t>
      </w:r>
      <w:r w:rsidR="00EA56A3">
        <w:t>offense</w:t>
      </w:r>
      <w:r w:rsidR="000F28DE">
        <w:t>s</w:t>
      </w:r>
      <w:r w:rsidR="006F1EDC" w:rsidRPr="00EA4303">
        <w:t xml:space="preserve"> (</w:t>
      </w:r>
      <w:r w:rsidR="006F1EDC" w:rsidRPr="009D42FD">
        <w:rPr>
          <w:i/>
          <w:iCs/>
        </w:rPr>
        <w:t>n</w:t>
      </w:r>
      <w:r w:rsidR="006F1EDC" w:rsidRPr="00EA4303">
        <w:t>=774,446)</w:t>
      </w:r>
      <w:r w:rsidR="00671B79">
        <w:t>.</w:t>
      </w:r>
      <w:r w:rsidR="00920440">
        <w:t xml:space="preserve"> Second</w:t>
      </w:r>
      <w:r w:rsidR="00571BFA">
        <w:t xml:space="preserve">, we </w:t>
      </w:r>
      <w:r w:rsidR="00FD1F85">
        <w:t>combat</w:t>
      </w:r>
      <w:r w:rsidR="00571BFA">
        <w:t xml:space="preserve"> concept drift by setting a minimum </w:t>
      </w:r>
      <w:r w:rsidR="00313FEA">
        <w:t xml:space="preserve">court </w:t>
      </w:r>
      <w:r w:rsidR="00571BFA">
        <w:t xml:space="preserve">date requirement, and we ensured a valid measurement window by setting a maximum </w:t>
      </w:r>
      <w:r w:rsidR="00313FEA">
        <w:t xml:space="preserve">court </w:t>
      </w:r>
      <w:r w:rsidR="00571BFA">
        <w:t xml:space="preserve">date </w:t>
      </w:r>
      <w:r w:rsidR="00313FEA">
        <w:t xml:space="preserve">requirement, resulting in </w:t>
      </w:r>
      <w:r w:rsidR="009D42FD" w:rsidRPr="009D42FD">
        <w:rPr>
          <w:rFonts w:eastAsiaTheme="majorEastAsia" w:cstheme="majorBidi"/>
          <w:szCs w:val="26"/>
        </w:rPr>
        <w:t>520</w:t>
      </w:r>
      <w:r w:rsidR="009D42FD">
        <w:rPr>
          <w:rFonts w:eastAsiaTheme="majorEastAsia" w:cstheme="majorBidi"/>
          <w:szCs w:val="26"/>
        </w:rPr>
        <w:t>,</w:t>
      </w:r>
      <w:r w:rsidR="009D42FD" w:rsidRPr="009D42FD">
        <w:rPr>
          <w:rFonts w:eastAsiaTheme="majorEastAsia" w:cstheme="majorBidi"/>
          <w:szCs w:val="26"/>
        </w:rPr>
        <w:t>535</w:t>
      </w:r>
      <w:r w:rsidR="00313FEA">
        <w:t xml:space="preserve"> date-related exclusions. Finally, we discarded individuals with an anomalous age, resulted in a further </w:t>
      </w:r>
      <w:r w:rsidR="006F1EDC" w:rsidRPr="00EA4303">
        <w:t>1</w:t>
      </w:r>
      <w:r w:rsidR="009C4648">
        <w:t>09</w:t>
      </w:r>
      <w:r w:rsidR="00313FEA">
        <w:t xml:space="preserve"> exclusions</w:t>
      </w:r>
      <w:r w:rsidR="006F1EDC" w:rsidRPr="00EA4303">
        <w:t>. This resulted in</w:t>
      </w:r>
      <w:r w:rsidR="00993EF0">
        <w:t xml:space="preserve"> a final dataset of</w:t>
      </w:r>
      <w:r w:rsidR="006F1EDC" w:rsidRPr="00EA4303">
        <w:t xml:space="preserve"> </w:t>
      </w:r>
      <w:r w:rsidR="00CC21EE" w:rsidRPr="00CC21EE">
        <w:t>346</w:t>
      </w:r>
      <w:r w:rsidR="00CC21EE">
        <w:t>,</w:t>
      </w:r>
      <w:r w:rsidR="0062283A">
        <w:t>685</w:t>
      </w:r>
      <w:r w:rsidR="00CC21EE">
        <w:t xml:space="preserve"> </w:t>
      </w:r>
      <w:r w:rsidR="00FD1F85">
        <w:t>convicted offenders at a particular court date</w:t>
      </w:r>
      <w:r w:rsidR="006F1EDC" w:rsidRPr="00EA4303">
        <w:t xml:space="preserve"> between January 1, 2000, and February </w:t>
      </w:r>
      <w:r w:rsidR="004C3D65">
        <w:t>3</w:t>
      </w:r>
      <w:r w:rsidR="006F1EDC" w:rsidRPr="00EA4303">
        <w:t>, 200</w:t>
      </w:r>
      <w:r w:rsidR="00204A8C">
        <w:t>6</w:t>
      </w:r>
      <w:r w:rsidR="006F1EDC" w:rsidRPr="00EA4303">
        <w:t>.</w:t>
      </w:r>
    </w:p>
    <w:p w14:paraId="432AE16F" w14:textId="799B40BD" w:rsidR="006F0D18" w:rsidRDefault="008D503E" w:rsidP="006F1EDC">
      <w:pPr>
        <w:spacing w:after="100" w:afterAutospacing="1" w:line="480" w:lineRule="auto"/>
        <w:jc w:val="both"/>
        <w:rPr>
          <w:rStyle w:val="Heading3Char"/>
          <w:b w:val="0"/>
          <w:szCs w:val="26"/>
        </w:rPr>
      </w:pPr>
      <w:r w:rsidRPr="008D503E">
        <w:rPr>
          <w:rStyle w:val="Heading3Char"/>
          <w:bCs/>
          <w:i/>
          <w:iCs/>
          <w:szCs w:val="26"/>
        </w:rPr>
        <w:lastRenderedPageBreak/>
        <w:t>2.</w:t>
      </w:r>
      <w:r w:rsidR="00727748">
        <w:rPr>
          <w:rStyle w:val="Heading3Char"/>
          <w:bCs/>
          <w:i/>
          <w:iCs/>
          <w:szCs w:val="26"/>
        </w:rPr>
        <w:t>1</w:t>
      </w:r>
      <w:r w:rsidRPr="008D503E">
        <w:rPr>
          <w:rStyle w:val="Heading3Char"/>
          <w:bCs/>
          <w:i/>
          <w:iCs/>
          <w:szCs w:val="26"/>
        </w:rPr>
        <w:t xml:space="preserve">.2.1 | </w:t>
      </w:r>
      <w:r w:rsidR="00083793" w:rsidRPr="008D503E">
        <w:rPr>
          <w:rStyle w:val="Heading3Char"/>
          <w:bCs/>
          <w:i/>
          <w:iCs/>
          <w:szCs w:val="26"/>
        </w:rPr>
        <w:t>Overcoming the Issue of Simultaneous Convictions</w:t>
      </w:r>
      <w:r w:rsidR="00A715A4" w:rsidRPr="008D503E">
        <w:rPr>
          <w:rStyle w:val="Heading3Char"/>
          <w:bCs/>
          <w:i/>
          <w:iCs/>
          <w:szCs w:val="26"/>
        </w:rPr>
        <w:t xml:space="preserve">: </w:t>
      </w:r>
      <w:r w:rsidR="00083793" w:rsidRPr="008D503E">
        <w:rPr>
          <w:rStyle w:val="Heading3Char"/>
          <w:bCs/>
          <w:i/>
          <w:iCs/>
          <w:szCs w:val="26"/>
        </w:rPr>
        <w:t xml:space="preserve">Dropping </w:t>
      </w:r>
      <w:r w:rsidR="006F1EDC" w:rsidRPr="008D503E">
        <w:rPr>
          <w:rStyle w:val="Heading3Char"/>
          <w:bCs/>
          <w:i/>
          <w:iCs/>
          <w:szCs w:val="26"/>
        </w:rPr>
        <w:t>Non-Primary Offenses.</w:t>
      </w:r>
      <w:r w:rsidR="006F1EDC">
        <w:rPr>
          <w:rStyle w:val="Heading3Char"/>
          <w:bCs/>
          <w:szCs w:val="26"/>
        </w:rPr>
        <w:t xml:space="preserve"> </w:t>
      </w:r>
      <w:r w:rsidR="006F1EDC">
        <w:rPr>
          <w:rStyle w:val="Heading3Char"/>
          <w:b w:val="0"/>
          <w:szCs w:val="26"/>
        </w:rPr>
        <w:t xml:space="preserve">First, each row in the dataset </w:t>
      </w:r>
      <w:r w:rsidR="006F1EDC" w:rsidRPr="005F24CB">
        <w:rPr>
          <w:rStyle w:val="Heading3Char"/>
          <w:b w:val="0"/>
          <w:szCs w:val="26"/>
        </w:rPr>
        <w:t>should</w:t>
      </w:r>
      <w:r w:rsidR="006F1EDC">
        <w:rPr>
          <w:rStyle w:val="Heading3Char"/>
          <w:b w:val="0"/>
          <w:szCs w:val="26"/>
        </w:rPr>
        <w:t xml:space="preserve"> represent </w:t>
      </w:r>
      <w:r w:rsidR="006206A9">
        <w:rPr>
          <w:rStyle w:val="Heading3Char"/>
          <w:b w:val="0"/>
          <w:szCs w:val="26"/>
        </w:rPr>
        <w:t>one offender at a particular court date</w:t>
      </w:r>
      <w:r w:rsidR="006F1EDC">
        <w:rPr>
          <w:rStyle w:val="Heading3Char"/>
          <w:b w:val="0"/>
          <w:szCs w:val="26"/>
        </w:rPr>
        <w:t xml:space="preserve">. Due to an idiosyncrasy with the database’s architecture, however, this ideal was not accomplished. In other words, individuals are often </w:t>
      </w:r>
      <w:r w:rsidR="00083793">
        <w:rPr>
          <w:rStyle w:val="Heading3Char"/>
          <w:b w:val="0"/>
          <w:szCs w:val="26"/>
        </w:rPr>
        <w:t xml:space="preserve">convicted </w:t>
      </w:r>
      <w:r w:rsidR="00FF3E70">
        <w:rPr>
          <w:rStyle w:val="Heading3Char"/>
          <w:b w:val="0"/>
          <w:szCs w:val="26"/>
        </w:rPr>
        <w:t>of</w:t>
      </w:r>
      <w:r w:rsidR="006F1EDC">
        <w:rPr>
          <w:rStyle w:val="Heading3Char"/>
          <w:b w:val="0"/>
          <w:szCs w:val="26"/>
        </w:rPr>
        <w:t xml:space="preserve"> </w:t>
      </w:r>
      <w:r w:rsidR="006F1EDC">
        <w:rPr>
          <w:rStyle w:val="Heading3Char"/>
          <w:b w:val="0"/>
          <w:i/>
          <w:iCs/>
          <w:szCs w:val="26"/>
        </w:rPr>
        <w:t xml:space="preserve">multiple </w:t>
      </w:r>
      <w:r w:rsidR="006F1EDC">
        <w:rPr>
          <w:rStyle w:val="Heading3Char"/>
          <w:b w:val="0"/>
          <w:szCs w:val="26"/>
        </w:rPr>
        <w:t>offenses at once. When this occurred, their most serious offense would be marked as the primary offense, whereas any less serious offense</w:t>
      </w:r>
      <w:r w:rsidR="00342CDF">
        <w:rPr>
          <w:rStyle w:val="Heading3Char"/>
          <w:b w:val="0"/>
          <w:szCs w:val="26"/>
        </w:rPr>
        <w:t>(s)</w:t>
      </w:r>
      <w:r w:rsidR="006F1EDC">
        <w:rPr>
          <w:rStyle w:val="Heading3Char"/>
          <w:b w:val="0"/>
          <w:szCs w:val="26"/>
        </w:rPr>
        <w:t xml:space="preserve"> would be marked as secondary; these secondary offenses would receive their own unique row on the dataset. </w:t>
      </w:r>
      <w:r w:rsidR="006F0D18">
        <w:rPr>
          <w:rStyle w:val="Heading3Char"/>
          <w:b w:val="0"/>
          <w:szCs w:val="26"/>
        </w:rPr>
        <w:t xml:space="preserve">Non-primary </w:t>
      </w:r>
      <w:r w:rsidR="00EA56A3">
        <w:rPr>
          <w:rStyle w:val="Heading3Char"/>
          <w:b w:val="0"/>
          <w:szCs w:val="26"/>
        </w:rPr>
        <w:t>offense</w:t>
      </w:r>
      <w:r w:rsidR="006F0D18">
        <w:rPr>
          <w:rStyle w:val="Heading3Char"/>
          <w:b w:val="0"/>
          <w:szCs w:val="26"/>
        </w:rPr>
        <w:t xml:space="preserve">s appear in our dataset in </w:t>
      </w:r>
      <w:r w:rsidR="00FF3E70">
        <w:rPr>
          <w:rStyle w:val="Heading3Char"/>
          <w:b w:val="0"/>
          <w:szCs w:val="26"/>
        </w:rPr>
        <w:t>the same</w:t>
      </w:r>
      <w:r w:rsidR="006F0D18">
        <w:rPr>
          <w:rStyle w:val="Heading3Char"/>
          <w:b w:val="0"/>
          <w:szCs w:val="26"/>
        </w:rPr>
        <w:t xml:space="preserve"> manner as primary </w:t>
      </w:r>
      <w:r w:rsidR="00EA56A3">
        <w:rPr>
          <w:rStyle w:val="Heading3Char"/>
          <w:b w:val="0"/>
          <w:szCs w:val="26"/>
        </w:rPr>
        <w:t>offense</w:t>
      </w:r>
      <w:r w:rsidR="006F0D18">
        <w:rPr>
          <w:rStyle w:val="Heading3Char"/>
          <w:b w:val="0"/>
          <w:szCs w:val="26"/>
        </w:rPr>
        <w:t xml:space="preserve">s, </w:t>
      </w:r>
      <w:r w:rsidR="00820453">
        <w:rPr>
          <w:rStyle w:val="Heading3Char"/>
          <w:b w:val="0"/>
          <w:szCs w:val="26"/>
        </w:rPr>
        <w:t xml:space="preserve">with the sole difference being </w:t>
      </w:r>
      <w:r w:rsidR="00FF3E70">
        <w:rPr>
          <w:rStyle w:val="Heading3Char"/>
          <w:b w:val="0"/>
          <w:szCs w:val="26"/>
        </w:rPr>
        <w:t>the value of the</w:t>
      </w:r>
      <w:r w:rsidR="00820453">
        <w:rPr>
          <w:rStyle w:val="Heading3Char"/>
          <w:b w:val="0"/>
          <w:szCs w:val="26"/>
        </w:rPr>
        <w:t xml:space="preserve"> </w:t>
      </w:r>
      <w:proofErr w:type="spellStart"/>
      <w:r w:rsidR="00820453">
        <w:rPr>
          <w:rFonts w:ascii="Courier New" w:hAnsi="Courier New" w:cs="Courier New"/>
        </w:rPr>
        <w:t>isPrimary</w:t>
      </w:r>
      <w:r w:rsidR="00EA56A3">
        <w:rPr>
          <w:rFonts w:ascii="Courier New" w:hAnsi="Courier New" w:cs="Courier New"/>
        </w:rPr>
        <w:t>Offense</w:t>
      </w:r>
      <w:proofErr w:type="spellEnd"/>
      <w:r w:rsidR="00820453">
        <w:rPr>
          <w:rFonts w:ascii="Courier New" w:hAnsi="Courier New" w:cs="Courier New"/>
        </w:rPr>
        <w:t xml:space="preserve"> </w:t>
      </w:r>
      <w:r w:rsidR="00FF3E70">
        <w:rPr>
          <w:rStyle w:val="Heading3Char"/>
          <w:b w:val="0"/>
          <w:szCs w:val="26"/>
        </w:rPr>
        <w:t>Boolean.</w:t>
      </w:r>
      <w:r w:rsidR="004263CC">
        <w:rPr>
          <w:rStyle w:val="Heading3Char"/>
          <w:b w:val="0"/>
          <w:szCs w:val="26"/>
        </w:rPr>
        <w:t xml:space="preserve"> An Illustration of the dataset appears in </w:t>
      </w:r>
      <w:r w:rsidR="0024313C">
        <w:rPr>
          <w:rStyle w:val="Heading3Char"/>
          <w:b w:val="0"/>
          <w:szCs w:val="26"/>
        </w:rPr>
        <w:t>Table S3</w:t>
      </w:r>
    </w:p>
    <w:tbl>
      <w:tblPr>
        <w:tblStyle w:val="TableGrid"/>
        <w:tblW w:w="10354" w:type="dxa"/>
        <w:tblInd w:w="-364" w:type="dxa"/>
        <w:tblLayout w:type="fixed"/>
        <w:tblLook w:val="04A0" w:firstRow="1" w:lastRow="0" w:firstColumn="1" w:lastColumn="0" w:noHBand="0" w:noVBand="1"/>
      </w:tblPr>
      <w:tblGrid>
        <w:gridCol w:w="764"/>
        <w:gridCol w:w="611"/>
        <w:gridCol w:w="534"/>
        <w:gridCol w:w="534"/>
        <w:gridCol w:w="236"/>
        <w:gridCol w:w="651"/>
        <w:gridCol w:w="874"/>
        <w:gridCol w:w="236"/>
        <w:gridCol w:w="870"/>
        <w:gridCol w:w="270"/>
        <w:gridCol w:w="810"/>
        <w:gridCol w:w="270"/>
        <w:gridCol w:w="810"/>
        <w:gridCol w:w="810"/>
        <w:gridCol w:w="274"/>
        <w:gridCol w:w="810"/>
        <w:gridCol w:w="270"/>
        <w:gridCol w:w="720"/>
      </w:tblGrid>
      <w:tr w:rsidR="006B61C1" w:rsidRPr="007E2248" w14:paraId="498774D6" w14:textId="77777777" w:rsidTr="00A2024D">
        <w:trPr>
          <w:trHeight w:val="364"/>
        </w:trPr>
        <w:tc>
          <w:tcPr>
            <w:tcW w:w="10354" w:type="dxa"/>
            <w:gridSpan w:val="18"/>
            <w:tcBorders>
              <w:top w:val="nil"/>
              <w:left w:val="nil"/>
              <w:bottom w:val="nil"/>
              <w:right w:val="nil"/>
            </w:tcBorders>
            <w:shd w:val="clear" w:color="auto" w:fill="auto"/>
            <w:vAlign w:val="center"/>
          </w:tcPr>
          <w:p w14:paraId="24ED955A" w14:textId="6F6BB30A" w:rsidR="006B61C1" w:rsidRPr="00A2024D" w:rsidRDefault="00A2024D" w:rsidP="007D1BAF">
            <w:pPr>
              <w:pStyle w:val="NoSpacing"/>
              <w:spacing w:after="100" w:afterAutospacing="1"/>
              <w:rPr>
                <w:rFonts w:asciiTheme="majorHAnsi" w:hAnsiTheme="majorHAnsi" w:cstheme="majorHAnsi"/>
                <w:sz w:val="16"/>
                <w:szCs w:val="16"/>
              </w:rPr>
            </w:pPr>
            <w:r>
              <w:rPr>
                <w:rFonts w:asciiTheme="majorHAnsi" w:hAnsiTheme="majorHAnsi" w:cstheme="majorHAnsi"/>
                <w:b/>
                <w:bCs/>
                <w:sz w:val="16"/>
                <w:szCs w:val="16"/>
              </w:rPr>
              <w:t>Table S</w:t>
            </w:r>
            <w:r w:rsidR="0024313C">
              <w:rPr>
                <w:rFonts w:asciiTheme="majorHAnsi" w:hAnsiTheme="majorHAnsi" w:cstheme="majorHAnsi"/>
                <w:b/>
                <w:bCs/>
                <w:sz w:val="16"/>
                <w:szCs w:val="16"/>
              </w:rPr>
              <w:t>3</w:t>
            </w:r>
            <w:r>
              <w:rPr>
                <w:rFonts w:asciiTheme="majorHAnsi" w:hAnsiTheme="majorHAnsi" w:cstheme="majorHAnsi"/>
                <w:b/>
                <w:bCs/>
                <w:sz w:val="16"/>
                <w:szCs w:val="16"/>
              </w:rPr>
              <w:t xml:space="preserve">. </w:t>
            </w:r>
            <w:r w:rsidRPr="00A2024D">
              <w:rPr>
                <w:rFonts w:asciiTheme="majorHAnsi" w:hAnsiTheme="majorHAnsi" w:cstheme="majorHAnsi"/>
                <w:sz w:val="16"/>
                <w:szCs w:val="16"/>
              </w:rPr>
              <w:t xml:space="preserve">Dataset Illustration. </w:t>
            </w:r>
            <w:r>
              <w:rPr>
                <w:rFonts w:asciiTheme="majorHAnsi" w:hAnsiTheme="majorHAnsi" w:cstheme="majorHAnsi"/>
                <w:sz w:val="16"/>
                <w:szCs w:val="16"/>
              </w:rPr>
              <w:t xml:space="preserve">Illustration indicates </w:t>
            </w:r>
            <w:r w:rsidR="007D1BAF">
              <w:rPr>
                <w:rFonts w:asciiTheme="majorHAnsi" w:hAnsiTheme="majorHAnsi" w:cstheme="majorHAnsi"/>
                <w:sz w:val="16"/>
                <w:szCs w:val="16"/>
              </w:rPr>
              <w:t>the issue</w:t>
            </w:r>
            <w:r>
              <w:rPr>
                <w:rFonts w:asciiTheme="majorHAnsi" w:hAnsiTheme="majorHAnsi" w:cstheme="majorHAnsi"/>
                <w:sz w:val="16"/>
                <w:szCs w:val="16"/>
              </w:rPr>
              <w:t xml:space="preserve"> of </w:t>
            </w:r>
            <w:r w:rsidR="007D1BAF">
              <w:rPr>
                <w:rFonts w:asciiTheme="majorHAnsi" w:hAnsiTheme="majorHAnsi" w:cstheme="majorHAnsi"/>
                <w:sz w:val="16"/>
                <w:szCs w:val="16"/>
              </w:rPr>
              <w:t xml:space="preserve">simultaneous convictions, where one offender may be convicted of multiple </w:t>
            </w:r>
            <w:r w:rsidR="00EA56A3">
              <w:rPr>
                <w:rFonts w:asciiTheme="majorHAnsi" w:hAnsiTheme="majorHAnsi" w:cstheme="majorHAnsi"/>
                <w:sz w:val="16"/>
                <w:szCs w:val="16"/>
              </w:rPr>
              <w:t>offense</w:t>
            </w:r>
            <w:r w:rsidR="007D1BAF">
              <w:rPr>
                <w:rFonts w:asciiTheme="majorHAnsi" w:hAnsiTheme="majorHAnsi" w:cstheme="majorHAnsi"/>
                <w:sz w:val="16"/>
                <w:szCs w:val="16"/>
              </w:rPr>
              <w:t>s on the same court date. When this occurs, isPrimary is set to True, indicating the most serious offense. I</w:t>
            </w:r>
            <w:r w:rsidR="000D7AB7">
              <w:rPr>
                <w:rFonts w:asciiTheme="majorHAnsi" w:hAnsiTheme="majorHAnsi" w:cstheme="majorHAnsi"/>
                <w:sz w:val="16"/>
                <w:szCs w:val="16"/>
              </w:rPr>
              <w:t>n</w:t>
            </w:r>
            <w:r w:rsidR="007D1BAF">
              <w:rPr>
                <w:rFonts w:asciiTheme="majorHAnsi" w:hAnsiTheme="majorHAnsi" w:cstheme="majorHAnsi"/>
                <w:sz w:val="16"/>
                <w:szCs w:val="16"/>
              </w:rPr>
              <w:t xml:space="preserve"> this example, the offender was </w:t>
            </w:r>
            <w:r w:rsidR="003E416A">
              <w:rPr>
                <w:rFonts w:asciiTheme="majorHAnsi" w:hAnsiTheme="majorHAnsi" w:cstheme="majorHAnsi"/>
                <w:sz w:val="16"/>
                <w:szCs w:val="16"/>
              </w:rPr>
              <w:t>convicted</w:t>
            </w:r>
            <w:r w:rsidR="007D1BAF">
              <w:rPr>
                <w:rFonts w:asciiTheme="majorHAnsi" w:hAnsiTheme="majorHAnsi" w:cstheme="majorHAnsi"/>
                <w:sz w:val="16"/>
                <w:szCs w:val="16"/>
              </w:rPr>
              <w:t xml:space="preserve"> of three offenses on the same court date: two </w:t>
            </w:r>
            <w:r w:rsidR="003E416A">
              <w:rPr>
                <w:rFonts w:asciiTheme="majorHAnsi" w:hAnsiTheme="majorHAnsi" w:cstheme="majorHAnsi"/>
                <w:sz w:val="16"/>
                <w:szCs w:val="16"/>
              </w:rPr>
              <w:t xml:space="preserve">criminal damages, and one drug, with the drug offense being the most serious, as indicated by TotalFine. </w:t>
            </w:r>
          </w:p>
        </w:tc>
      </w:tr>
      <w:tr w:rsidR="006B61C1" w:rsidRPr="007E2248" w14:paraId="1E0A650E" w14:textId="34C48F52" w:rsidTr="00A2024D">
        <w:trPr>
          <w:trHeight w:val="364"/>
        </w:trPr>
        <w:tc>
          <w:tcPr>
            <w:tcW w:w="2443" w:type="dxa"/>
            <w:gridSpan w:val="4"/>
            <w:tcBorders>
              <w:top w:val="nil"/>
              <w:left w:val="nil"/>
              <w:bottom w:val="single" w:sz="4" w:space="0" w:color="auto"/>
              <w:right w:val="nil"/>
            </w:tcBorders>
            <w:shd w:val="clear" w:color="auto" w:fill="auto"/>
            <w:vAlign w:val="bottom"/>
          </w:tcPr>
          <w:p w14:paraId="78BBF0D6" w14:textId="25BFCC5D" w:rsidR="006B61C1" w:rsidRPr="003E416A" w:rsidRDefault="006B61C1" w:rsidP="00897665">
            <w:pPr>
              <w:pStyle w:val="NoSpacing"/>
              <w:spacing w:after="100" w:afterAutospacing="1"/>
              <w:jc w:val="center"/>
              <w:rPr>
                <w:rFonts w:asciiTheme="majorHAnsi" w:hAnsiTheme="majorHAnsi" w:cstheme="majorHAnsi"/>
                <w:b/>
                <w:bCs/>
                <w:sz w:val="16"/>
                <w:szCs w:val="16"/>
              </w:rPr>
            </w:pPr>
            <w:r w:rsidRPr="003E416A">
              <w:rPr>
                <w:rFonts w:asciiTheme="majorHAnsi" w:hAnsiTheme="majorHAnsi" w:cstheme="majorHAnsi"/>
                <w:b/>
                <w:bCs/>
                <w:sz w:val="16"/>
                <w:szCs w:val="16"/>
              </w:rPr>
              <w:t>Demographics</w:t>
            </w:r>
          </w:p>
        </w:tc>
        <w:tc>
          <w:tcPr>
            <w:tcW w:w="236" w:type="dxa"/>
            <w:tcBorders>
              <w:top w:val="nil"/>
              <w:left w:val="nil"/>
              <w:bottom w:val="nil"/>
              <w:right w:val="nil"/>
            </w:tcBorders>
            <w:vAlign w:val="bottom"/>
          </w:tcPr>
          <w:p w14:paraId="45942D20" w14:textId="77777777" w:rsidR="006B61C1" w:rsidRPr="003E416A" w:rsidRDefault="006B61C1" w:rsidP="00897665">
            <w:pPr>
              <w:pStyle w:val="NoSpacing"/>
              <w:spacing w:after="100" w:afterAutospacing="1"/>
              <w:jc w:val="center"/>
              <w:rPr>
                <w:rFonts w:asciiTheme="majorHAnsi" w:hAnsiTheme="majorHAnsi" w:cstheme="majorHAnsi"/>
                <w:b/>
                <w:bCs/>
                <w:sz w:val="16"/>
                <w:szCs w:val="16"/>
              </w:rPr>
            </w:pPr>
          </w:p>
        </w:tc>
        <w:tc>
          <w:tcPr>
            <w:tcW w:w="2631" w:type="dxa"/>
            <w:gridSpan w:val="4"/>
            <w:tcBorders>
              <w:top w:val="nil"/>
              <w:left w:val="nil"/>
              <w:bottom w:val="single" w:sz="4" w:space="0" w:color="auto"/>
              <w:right w:val="nil"/>
            </w:tcBorders>
            <w:vAlign w:val="bottom"/>
          </w:tcPr>
          <w:p w14:paraId="44D049F1" w14:textId="2DB53CB8" w:rsidR="006B61C1" w:rsidRPr="003E416A" w:rsidRDefault="006B61C1" w:rsidP="00897665">
            <w:pPr>
              <w:pStyle w:val="NoSpacing"/>
              <w:spacing w:after="100" w:afterAutospacing="1"/>
              <w:jc w:val="center"/>
              <w:rPr>
                <w:rFonts w:asciiTheme="majorHAnsi" w:hAnsiTheme="majorHAnsi" w:cstheme="majorHAnsi"/>
                <w:b/>
                <w:bCs/>
                <w:sz w:val="16"/>
                <w:szCs w:val="16"/>
              </w:rPr>
            </w:pPr>
            <w:r w:rsidRPr="003E416A">
              <w:rPr>
                <w:rFonts w:asciiTheme="majorHAnsi" w:hAnsiTheme="majorHAnsi" w:cstheme="majorHAnsi"/>
                <w:b/>
                <w:bCs/>
                <w:sz w:val="16"/>
                <w:szCs w:val="16"/>
              </w:rPr>
              <w:t>Offense</w:t>
            </w:r>
          </w:p>
        </w:tc>
        <w:tc>
          <w:tcPr>
            <w:tcW w:w="270" w:type="dxa"/>
            <w:tcBorders>
              <w:top w:val="nil"/>
              <w:left w:val="nil"/>
              <w:bottom w:val="nil"/>
              <w:right w:val="nil"/>
            </w:tcBorders>
            <w:vAlign w:val="bottom"/>
          </w:tcPr>
          <w:p w14:paraId="4D9009F1" w14:textId="77777777" w:rsidR="006B61C1" w:rsidRPr="003E416A" w:rsidRDefault="006B61C1" w:rsidP="00897665">
            <w:pPr>
              <w:pStyle w:val="NoSpacing"/>
              <w:spacing w:after="100" w:afterAutospacing="1"/>
              <w:jc w:val="center"/>
              <w:rPr>
                <w:rFonts w:asciiTheme="majorHAnsi" w:hAnsiTheme="majorHAnsi" w:cstheme="majorHAnsi"/>
                <w:b/>
                <w:bCs/>
                <w:sz w:val="16"/>
                <w:szCs w:val="16"/>
              </w:rPr>
            </w:pPr>
          </w:p>
        </w:tc>
        <w:tc>
          <w:tcPr>
            <w:tcW w:w="2700" w:type="dxa"/>
            <w:gridSpan w:val="4"/>
            <w:tcBorders>
              <w:top w:val="nil"/>
              <w:left w:val="nil"/>
              <w:bottom w:val="single" w:sz="4" w:space="0" w:color="auto"/>
              <w:right w:val="nil"/>
            </w:tcBorders>
            <w:vAlign w:val="bottom"/>
          </w:tcPr>
          <w:p w14:paraId="2D8BE548" w14:textId="50646470" w:rsidR="006B61C1" w:rsidRPr="003E416A" w:rsidRDefault="006B61C1" w:rsidP="00897665">
            <w:pPr>
              <w:pStyle w:val="NoSpacing"/>
              <w:spacing w:after="100" w:afterAutospacing="1"/>
              <w:jc w:val="center"/>
              <w:rPr>
                <w:rFonts w:asciiTheme="majorHAnsi" w:hAnsiTheme="majorHAnsi" w:cstheme="majorHAnsi"/>
                <w:b/>
                <w:bCs/>
                <w:sz w:val="16"/>
                <w:szCs w:val="16"/>
              </w:rPr>
            </w:pPr>
            <w:r w:rsidRPr="003E416A">
              <w:rPr>
                <w:rFonts w:asciiTheme="majorHAnsi" w:hAnsiTheme="majorHAnsi" w:cstheme="majorHAnsi"/>
                <w:b/>
                <w:bCs/>
                <w:sz w:val="16"/>
                <w:szCs w:val="16"/>
              </w:rPr>
              <w:t>Disposition</w:t>
            </w:r>
          </w:p>
        </w:tc>
        <w:tc>
          <w:tcPr>
            <w:tcW w:w="274" w:type="dxa"/>
            <w:tcBorders>
              <w:top w:val="nil"/>
              <w:left w:val="nil"/>
              <w:bottom w:val="nil"/>
              <w:right w:val="nil"/>
            </w:tcBorders>
            <w:vAlign w:val="bottom"/>
          </w:tcPr>
          <w:p w14:paraId="18E24A50" w14:textId="77777777" w:rsidR="006B61C1" w:rsidRPr="003E416A" w:rsidRDefault="006B61C1" w:rsidP="00897665">
            <w:pPr>
              <w:pStyle w:val="NoSpacing"/>
              <w:spacing w:after="100" w:afterAutospacing="1"/>
              <w:jc w:val="center"/>
              <w:rPr>
                <w:rFonts w:asciiTheme="majorHAnsi" w:hAnsiTheme="majorHAnsi" w:cstheme="majorHAnsi"/>
                <w:b/>
                <w:bCs/>
                <w:sz w:val="16"/>
                <w:szCs w:val="16"/>
              </w:rPr>
            </w:pPr>
          </w:p>
        </w:tc>
        <w:tc>
          <w:tcPr>
            <w:tcW w:w="1800" w:type="dxa"/>
            <w:gridSpan w:val="3"/>
            <w:tcBorders>
              <w:top w:val="nil"/>
              <w:left w:val="nil"/>
              <w:bottom w:val="single" w:sz="4" w:space="0" w:color="auto"/>
              <w:right w:val="nil"/>
            </w:tcBorders>
            <w:vAlign w:val="bottom"/>
          </w:tcPr>
          <w:p w14:paraId="73BB00F9" w14:textId="4FBE7AB0" w:rsidR="006B61C1" w:rsidRPr="003E416A" w:rsidRDefault="006B61C1" w:rsidP="00897665">
            <w:pPr>
              <w:pStyle w:val="NoSpacing"/>
              <w:spacing w:after="100" w:afterAutospacing="1"/>
              <w:jc w:val="center"/>
              <w:rPr>
                <w:rFonts w:asciiTheme="majorHAnsi" w:hAnsiTheme="majorHAnsi" w:cstheme="majorHAnsi"/>
                <w:b/>
                <w:bCs/>
                <w:sz w:val="16"/>
                <w:szCs w:val="16"/>
              </w:rPr>
            </w:pPr>
            <w:r w:rsidRPr="003E416A">
              <w:rPr>
                <w:rFonts w:asciiTheme="majorHAnsi" w:hAnsiTheme="majorHAnsi" w:cstheme="majorHAnsi"/>
                <w:b/>
                <w:bCs/>
                <w:sz w:val="16"/>
                <w:szCs w:val="16"/>
              </w:rPr>
              <w:t>Crim</w:t>
            </w:r>
            <w:r w:rsidR="00A2024D" w:rsidRPr="003E416A">
              <w:rPr>
                <w:rFonts w:asciiTheme="majorHAnsi" w:hAnsiTheme="majorHAnsi" w:cstheme="majorHAnsi"/>
                <w:b/>
                <w:bCs/>
                <w:sz w:val="16"/>
                <w:szCs w:val="16"/>
              </w:rPr>
              <w:t>inal</w:t>
            </w:r>
            <w:r w:rsidRPr="003E416A">
              <w:rPr>
                <w:rFonts w:asciiTheme="majorHAnsi" w:hAnsiTheme="majorHAnsi" w:cstheme="majorHAnsi"/>
                <w:b/>
                <w:bCs/>
                <w:sz w:val="16"/>
                <w:szCs w:val="16"/>
              </w:rPr>
              <w:t xml:space="preserve"> History</w:t>
            </w:r>
          </w:p>
        </w:tc>
      </w:tr>
      <w:tr w:rsidR="00B83140" w:rsidRPr="007E2248" w14:paraId="496648EA" w14:textId="3C11CA04" w:rsidTr="003E416A">
        <w:trPr>
          <w:trHeight w:val="453"/>
        </w:trPr>
        <w:tc>
          <w:tcPr>
            <w:tcW w:w="764" w:type="dxa"/>
            <w:tcBorders>
              <w:top w:val="nil"/>
              <w:left w:val="nil"/>
              <w:bottom w:val="single" w:sz="4" w:space="0" w:color="auto"/>
              <w:right w:val="nil"/>
            </w:tcBorders>
            <w:shd w:val="clear" w:color="auto" w:fill="auto"/>
            <w:vAlign w:val="center"/>
          </w:tcPr>
          <w:p w14:paraId="7D654C73" w14:textId="6B5F21ED" w:rsidR="00B83140" w:rsidRPr="00897665" w:rsidRDefault="00B83140" w:rsidP="003E416A">
            <w:pPr>
              <w:pStyle w:val="NoSpacing"/>
              <w:spacing w:after="100" w:afterAutospacing="1"/>
              <w:jc w:val="center"/>
              <w:rPr>
                <w:rFonts w:asciiTheme="majorHAnsi" w:hAnsiTheme="majorHAnsi" w:cstheme="majorHAnsi"/>
                <w:b/>
                <w:bCs/>
                <w:i/>
                <w:iCs/>
                <w:sz w:val="16"/>
                <w:szCs w:val="16"/>
              </w:rPr>
            </w:pPr>
            <w:r w:rsidRPr="00897665">
              <w:rPr>
                <w:rFonts w:asciiTheme="majorHAnsi" w:hAnsiTheme="majorHAnsi" w:cstheme="majorHAnsi"/>
                <w:b/>
                <w:bCs/>
                <w:i/>
                <w:iCs/>
                <w:sz w:val="16"/>
                <w:szCs w:val="16"/>
              </w:rPr>
              <w:t>Person ID</w:t>
            </w:r>
          </w:p>
        </w:tc>
        <w:tc>
          <w:tcPr>
            <w:tcW w:w="611" w:type="dxa"/>
            <w:tcBorders>
              <w:top w:val="nil"/>
              <w:left w:val="nil"/>
              <w:bottom w:val="single" w:sz="4" w:space="0" w:color="auto"/>
              <w:right w:val="nil"/>
            </w:tcBorders>
            <w:vAlign w:val="center"/>
          </w:tcPr>
          <w:p w14:paraId="3232C5B3" w14:textId="60C45830" w:rsidR="00B83140" w:rsidRPr="00897665" w:rsidRDefault="00B83140" w:rsidP="003E416A">
            <w:pPr>
              <w:pStyle w:val="NoSpacing"/>
              <w:spacing w:after="100" w:afterAutospacing="1"/>
              <w:jc w:val="center"/>
              <w:rPr>
                <w:rFonts w:asciiTheme="majorHAnsi" w:hAnsiTheme="majorHAnsi" w:cstheme="majorHAnsi"/>
                <w:b/>
                <w:bCs/>
                <w:i/>
                <w:iCs/>
                <w:sz w:val="16"/>
                <w:szCs w:val="16"/>
              </w:rPr>
            </w:pPr>
            <w:r w:rsidRPr="00897665">
              <w:rPr>
                <w:rFonts w:asciiTheme="majorHAnsi" w:hAnsiTheme="majorHAnsi" w:cstheme="majorHAnsi"/>
                <w:b/>
                <w:bCs/>
                <w:i/>
                <w:iCs/>
                <w:sz w:val="16"/>
                <w:szCs w:val="16"/>
              </w:rPr>
              <w:t>Sex</w:t>
            </w:r>
          </w:p>
        </w:tc>
        <w:tc>
          <w:tcPr>
            <w:tcW w:w="534" w:type="dxa"/>
            <w:tcBorders>
              <w:top w:val="nil"/>
              <w:left w:val="nil"/>
              <w:bottom w:val="single" w:sz="4" w:space="0" w:color="auto"/>
              <w:right w:val="nil"/>
            </w:tcBorders>
            <w:vAlign w:val="center"/>
          </w:tcPr>
          <w:p w14:paraId="60D7297C" w14:textId="19BD8189" w:rsidR="00B83140" w:rsidRPr="00897665" w:rsidRDefault="00B83140" w:rsidP="003E416A">
            <w:pPr>
              <w:pStyle w:val="NoSpacing"/>
              <w:spacing w:after="100" w:afterAutospacing="1"/>
              <w:jc w:val="center"/>
              <w:rPr>
                <w:rFonts w:asciiTheme="majorHAnsi" w:hAnsiTheme="majorHAnsi" w:cstheme="majorHAnsi"/>
                <w:b/>
                <w:bCs/>
                <w:i/>
                <w:iCs/>
                <w:sz w:val="16"/>
                <w:szCs w:val="16"/>
              </w:rPr>
            </w:pPr>
            <w:r w:rsidRPr="00897665">
              <w:rPr>
                <w:rFonts w:asciiTheme="majorHAnsi" w:hAnsiTheme="majorHAnsi" w:cstheme="majorHAnsi"/>
                <w:b/>
                <w:bCs/>
                <w:i/>
                <w:iCs/>
                <w:sz w:val="16"/>
                <w:szCs w:val="16"/>
              </w:rPr>
              <w:t>…</w:t>
            </w:r>
          </w:p>
        </w:tc>
        <w:tc>
          <w:tcPr>
            <w:tcW w:w="534" w:type="dxa"/>
            <w:tcBorders>
              <w:top w:val="nil"/>
              <w:left w:val="nil"/>
              <w:bottom w:val="single" w:sz="4" w:space="0" w:color="auto"/>
              <w:right w:val="nil"/>
            </w:tcBorders>
            <w:vAlign w:val="center"/>
          </w:tcPr>
          <w:p w14:paraId="395F627F" w14:textId="0067AF25" w:rsidR="00B83140" w:rsidRPr="00897665" w:rsidRDefault="00B83140" w:rsidP="003E416A">
            <w:pPr>
              <w:pStyle w:val="NoSpacing"/>
              <w:spacing w:after="100" w:afterAutospacing="1"/>
              <w:jc w:val="center"/>
              <w:rPr>
                <w:rFonts w:asciiTheme="majorHAnsi" w:hAnsiTheme="majorHAnsi" w:cstheme="majorHAnsi"/>
                <w:b/>
                <w:bCs/>
                <w:i/>
                <w:iCs/>
                <w:sz w:val="16"/>
                <w:szCs w:val="16"/>
              </w:rPr>
            </w:pPr>
            <w:r w:rsidRPr="00897665">
              <w:rPr>
                <w:rFonts w:asciiTheme="majorHAnsi" w:hAnsiTheme="majorHAnsi" w:cstheme="majorHAnsi"/>
                <w:b/>
                <w:bCs/>
                <w:i/>
                <w:iCs/>
                <w:sz w:val="16"/>
                <w:szCs w:val="16"/>
              </w:rPr>
              <w:t>Age</w:t>
            </w:r>
          </w:p>
        </w:tc>
        <w:tc>
          <w:tcPr>
            <w:tcW w:w="236" w:type="dxa"/>
            <w:tcBorders>
              <w:top w:val="nil"/>
              <w:left w:val="nil"/>
              <w:bottom w:val="single" w:sz="4" w:space="0" w:color="auto"/>
              <w:right w:val="nil"/>
            </w:tcBorders>
            <w:vAlign w:val="center"/>
          </w:tcPr>
          <w:p w14:paraId="26B2BC1C" w14:textId="77777777" w:rsidR="00B83140" w:rsidRPr="001C4037" w:rsidRDefault="00B83140" w:rsidP="003E416A">
            <w:pPr>
              <w:pStyle w:val="NoSpacing"/>
              <w:spacing w:after="100" w:afterAutospacing="1"/>
              <w:jc w:val="center"/>
              <w:rPr>
                <w:rFonts w:asciiTheme="majorHAnsi" w:hAnsiTheme="majorHAnsi" w:cstheme="majorHAnsi"/>
                <w:b/>
                <w:bCs/>
                <w:i/>
                <w:iCs/>
                <w:sz w:val="16"/>
                <w:szCs w:val="16"/>
              </w:rPr>
            </w:pPr>
          </w:p>
        </w:tc>
        <w:tc>
          <w:tcPr>
            <w:tcW w:w="651" w:type="dxa"/>
            <w:tcBorders>
              <w:top w:val="nil"/>
              <w:left w:val="nil"/>
              <w:bottom w:val="single" w:sz="4" w:space="0" w:color="auto"/>
              <w:right w:val="nil"/>
            </w:tcBorders>
            <w:vAlign w:val="center"/>
          </w:tcPr>
          <w:p w14:paraId="4D3C7488" w14:textId="64AF3051" w:rsidR="00B83140" w:rsidRPr="001C4037" w:rsidRDefault="00B83140" w:rsidP="003E416A">
            <w:pPr>
              <w:pStyle w:val="NoSpacing"/>
              <w:spacing w:after="100" w:afterAutospacing="1"/>
              <w:jc w:val="center"/>
              <w:rPr>
                <w:rFonts w:asciiTheme="majorHAnsi" w:hAnsiTheme="majorHAnsi" w:cstheme="majorHAnsi"/>
                <w:b/>
                <w:bCs/>
                <w:i/>
                <w:iCs/>
                <w:sz w:val="16"/>
                <w:szCs w:val="16"/>
              </w:rPr>
            </w:pPr>
            <w:r w:rsidRPr="001C4037">
              <w:rPr>
                <w:rFonts w:asciiTheme="majorHAnsi" w:hAnsiTheme="majorHAnsi" w:cstheme="majorHAnsi"/>
                <w:b/>
                <w:bCs/>
                <w:i/>
                <w:iCs/>
                <w:sz w:val="16"/>
                <w:szCs w:val="16"/>
              </w:rPr>
              <w:t>Court Date</w:t>
            </w:r>
          </w:p>
        </w:tc>
        <w:tc>
          <w:tcPr>
            <w:tcW w:w="874" w:type="dxa"/>
            <w:tcBorders>
              <w:top w:val="nil"/>
              <w:left w:val="nil"/>
              <w:bottom w:val="single" w:sz="4" w:space="0" w:color="auto"/>
              <w:right w:val="nil"/>
            </w:tcBorders>
            <w:vAlign w:val="center"/>
          </w:tcPr>
          <w:p w14:paraId="1B5283EC" w14:textId="40DEA545" w:rsidR="00B83140" w:rsidRPr="001C4037" w:rsidRDefault="00B83140" w:rsidP="003E416A">
            <w:pPr>
              <w:pStyle w:val="NoSpacing"/>
              <w:spacing w:after="100" w:afterAutospacing="1"/>
              <w:jc w:val="center"/>
              <w:rPr>
                <w:rFonts w:asciiTheme="majorHAnsi" w:hAnsiTheme="majorHAnsi" w:cstheme="majorHAnsi"/>
                <w:b/>
                <w:bCs/>
                <w:i/>
                <w:iCs/>
                <w:sz w:val="16"/>
                <w:szCs w:val="16"/>
              </w:rPr>
            </w:pPr>
            <w:r w:rsidRPr="001C4037">
              <w:rPr>
                <w:rFonts w:asciiTheme="majorHAnsi" w:hAnsiTheme="majorHAnsi" w:cstheme="majorHAnsi"/>
                <w:b/>
                <w:bCs/>
                <w:i/>
                <w:iCs/>
                <w:sz w:val="16"/>
                <w:szCs w:val="16"/>
              </w:rPr>
              <w:t>Offen</w:t>
            </w:r>
            <w:r w:rsidR="007D6583">
              <w:rPr>
                <w:rFonts w:asciiTheme="majorHAnsi" w:hAnsiTheme="majorHAnsi" w:cstheme="majorHAnsi"/>
                <w:b/>
                <w:bCs/>
                <w:i/>
                <w:iCs/>
                <w:sz w:val="16"/>
                <w:szCs w:val="16"/>
              </w:rPr>
              <w:t>s</w:t>
            </w:r>
            <w:r w:rsidRPr="001C4037">
              <w:rPr>
                <w:rFonts w:asciiTheme="majorHAnsi" w:hAnsiTheme="majorHAnsi" w:cstheme="majorHAnsi"/>
                <w:b/>
                <w:bCs/>
                <w:i/>
                <w:iCs/>
                <w:sz w:val="16"/>
                <w:szCs w:val="16"/>
              </w:rPr>
              <w:t>e Class</w:t>
            </w:r>
          </w:p>
        </w:tc>
        <w:tc>
          <w:tcPr>
            <w:tcW w:w="236" w:type="dxa"/>
            <w:tcBorders>
              <w:top w:val="nil"/>
              <w:left w:val="nil"/>
              <w:bottom w:val="single" w:sz="4" w:space="0" w:color="auto"/>
              <w:right w:val="nil"/>
            </w:tcBorders>
            <w:vAlign w:val="center"/>
          </w:tcPr>
          <w:p w14:paraId="1EC7AE42" w14:textId="79A675BA" w:rsidR="00B83140" w:rsidRPr="001C4037" w:rsidRDefault="00B83140" w:rsidP="003E416A">
            <w:pPr>
              <w:pStyle w:val="NoSpacing"/>
              <w:spacing w:after="100" w:afterAutospacing="1"/>
              <w:jc w:val="center"/>
              <w:rPr>
                <w:rFonts w:asciiTheme="majorHAnsi" w:hAnsiTheme="majorHAnsi" w:cstheme="majorHAnsi"/>
                <w:b/>
                <w:bCs/>
                <w:i/>
                <w:iCs/>
                <w:sz w:val="16"/>
                <w:szCs w:val="16"/>
              </w:rPr>
            </w:pPr>
            <w:r w:rsidRPr="001C4037">
              <w:rPr>
                <w:rFonts w:asciiTheme="majorHAnsi" w:hAnsiTheme="majorHAnsi" w:cstheme="majorHAnsi"/>
                <w:b/>
                <w:bCs/>
                <w:i/>
                <w:iCs/>
                <w:sz w:val="16"/>
                <w:szCs w:val="16"/>
              </w:rPr>
              <w:t>…</w:t>
            </w:r>
          </w:p>
        </w:tc>
        <w:tc>
          <w:tcPr>
            <w:tcW w:w="870" w:type="dxa"/>
            <w:tcBorders>
              <w:top w:val="nil"/>
              <w:left w:val="nil"/>
              <w:bottom w:val="single" w:sz="4" w:space="0" w:color="auto"/>
              <w:right w:val="nil"/>
            </w:tcBorders>
            <w:vAlign w:val="center"/>
          </w:tcPr>
          <w:p w14:paraId="479BA9C9" w14:textId="49856D87" w:rsidR="00B83140" w:rsidRPr="001C4037" w:rsidRDefault="00B83140" w:rsidP="003E416A">
            <w:pPr>
              <w:pStyle w:val="NoSpacing"/>
              <w:spacing w:after="100" w:afterAutospacing="1"/>
              <w:jc w:val="center"/>
              <w:rPr>
                <w:rFonts w:asciiTheme="majorHAnsi" w:hAnsiTheme="majorHAnsi" w:cstheme="majorHAnsi"/>
                <w:b/>
                <w:bCs/>
                <w:i/>
                <w:iCs/>
                <w:sz w:val="16"/>
                <w:szCs w:val="16"/>
              </w:rPr>
            </w:pPr>
            <w:r w:rsidRPr="001C4037">
              <w:rPr>
                <w:rFonts w:asciiTheme="majorHAnsi" w:hAnsiTheme="majorHAnsi" w:cstheme="majorHAnsi"/>
                <w:b/>
                <w:bCs/>
                <w:i/>
                <w:iCs/>
                <w:sz w:val="16"/>
                <w:szCs w:val="16"/>
              </w:rPr>
              <w:t>isPrimary</w:t>
            </w:r>
          </w:p>
        </w:tc>
        <w:tc>
          <w:tcPr>
            <w:tcW w:w="270" w:type="dxa"/>
            <w:tcBorders>
              <w:top w:val="nil"/>
              <w:left w:val="nil"/>
              <w:bottom w:val="single" w:sz="4" w:space="0" w:color="auto"/>
              <w:right w:val="nil"/>
            </w:tcBorders>
            <w:vAlign w:val="center"/>
          </w:tcPr>
          <w:p w14:paraId="642DC588" w14:textId="77777777" w:rsidR="00B83140" w:rsidRPr="001C4037" w:rsidRDefault="00B83140" w:rsidP="003E416A">
            <w:pPr>
              <w:pStyle w:val="NoSpacing"/>
              <w:spacing w:after="100" w:afterAutospacing="1"/>
              <w:jc w:val="center"/>
              <w:rPr>
                <w:rFonts w:asciiTheme="majorHAnsi" w:hAnsiTheme="majorHAnsi" w:cstheme="majorHAnsi"/>
                <w:b/>
                <w:bCs/>
                <w:i/>
                <w:iCs/>
                <w:sz w:val="16"/>
                <w:szCs w:val="16"/>
              </w:rPr>
            </w:pPr>
          </w:p>
        </w:tc>
        <w:tc>
          <w:tcPr>
            <w:tcW w:w="810" w:type="dxa"/>
            <w:tcBorders>
              <w:top w:val="nil"/>
              <w:left w:val="nil"/>
              <w:bottom w:val="single" w:sz="4" w:space="0" w:color="auto"/>
              <w:right w:val="nil"/>
            </w:tcBorders>
            <w:vAlign w:val="center"/>
          </w:tcPr>
          <w:p w14:paraId="39CD4E93" w14:textId="64870994" w:rsidR="00B83140" w:rsidRPr="001C4037" w:rsidRDefault="00B83140" w:rsidP="003E416A">
            <w:pPr>
              <w:pStyle w:val="NoSpacing"/>
              <w:spacing w:after="100" w:afterAutospacing="1"/>
              <w:jc w:val="center"/>
              <w:rPr>
                <w:rFonts w:asciiTheme="majorHAnsi" w:hAnsiTheme="majorHAnsi" w:cstheme="majorHAnsi"/>
                <w:b/>
                <w:bCs/>
                <w:i/>
                <w:iCs/>
                <w:sz w:val="16"/>
                <w:szCs w:val="16"/>
              </w:rPr>
            </w:pPr>
            <w:r w:rsidRPr="001C4037">
              <w:rPr>
                <w:rFonts w:asciiTheme="majorHAnsi" w:hAnsiTheme="majorHAnsi" w:cstheme="majorHAnsi"/>
                <w:b/>
                <w:bCs/>
                <w:i/>
                <w:iCs/>
                <w:sz w:val="16"/>
                <w:szCs w:val="16"/>
              </w:rPr>
              <w:t>DispCat1</w:t>
            </w:r>
          </w:p>
        </w:tc>
        <w:tc>
          <w:tcPr>
            <w:tcW w:w="270" w:type="dxa"/>
            <w:tcBorders>
              <w:top w:val="nil"/>
              <w:left w:val="nil"/>
              <w:bottom w:val="single" w:sz="4" w:space="0" w:color="auto"/>
              <w:right w:val="nil"/>
            </w:tcBorders>
            <w:vAlign w:val="center"/>
          </w:tcPr>
          <w:p w14:paraId="144C2CFB" w14:textId="08FFAF78" w:rsidR="00B83140" w:rsidRPr="001C4037" w:rsidRDefault="00B83140" w:rsidP="003E416A">
            <w:pPr>
              <w:pStyle w:val="NoSpacing"/>
              <w:spacing w:after="100" w:afterAutospacing="1"/>
              <w:jc w:val="center"/>
              <w:rPr>
                <w:rFonts w:asciiTheme="majorHAnsi" w:hAnsiTheme="majorHAnsi" w:cstheme="majorHAnsi"/>
                <w:b/>
                <w:bCs/>
                <w:i/>
                <w:iCs/>
                <w:sz w:val="16"/>
                <w:szCs w:val="16"/>
              </w:rPr>
            </w:pPr>
            <w:r w:rsidRPr="001C4037">
              <w:rPr>
                <w:rFonts w:asciiTheme="majorHAnsi" w:hAnsiTheme="majorHAnsi" w:cstheme="majorHAnsi"/>
                <w:b/>
                <w:bCs/>
                <w:i/>
                <w:iCs/>
                <w:sz w:val="16"/>
                <w:szCs w:val="16"/>
              </w:rPr>
              <w:t>…</w:t>
            </w:r>
          </w:p>
        </w:tc>
        <w:tc>
          <w:tcPr>
            <w:tcW w:w="810" w:type="dxa"/>
            <w:tcBorders>
              <w:top w:val="nil"/>
              <w:left w:val="nil"/>
              <w:bottom w:val="single" w:sz="4" w:space="0" w:color="auto"/>
              <w:right w:val="nil"/>
            </w:tcBorders>
            <w:vAlign w:val="center"/>
          </w:tcPr>
          <w:p w14:paraId="10D1BBB2" w14:textId="7284515B" w:rsidR="00B83140" w:rsidRPr="001C4037" w:rsidRDefault="00B83140" w:rsidP="003E416A">
            <w:pPr>
              <w:pStyle w:val="NoSpacing"/>
              <w:spacing w:after="100" w:afterAutospacing="1"/>
              <w:jc w:val="center"/>
              <w:rPr>
                <w:rFonts w:asciiTheme="majorHAnsi" w:hAnsiTheme="majorHAnsi" w:cstheme="majorHAnsi"/>
                <w:b/>
                <w:bCs/>
                <w:i/>
                <w:iCs/>
                <w:sz w:val="16"/>
                <w:szCs w:val="16"/>
              </w:rPr>
            </w:pPr>
            <w:r w:rsidRPr="001C4037">
              <w:rPr>
                <w:rFonts w:asciiTheme="majorHAnsi" w:hAnsiTheme="majorHAnsi" w:cstheme="majorHAnsi"/>
                <w:b/>
                <w:bCs/>
                <w:i/>
                <w:iCs/>
                <w:sz w:val="16"/>
                <w:szCs w:val="16"/>
              </w:rPr>
              <w:t>DispCat4</w:t>
            </w:r>
          </w:p>
        </w:tc>
        <w:tc>
          <w:tcPr>
            <w:tcW w:w="810" w:type="dxa"/>
            <w:tcBorders>
              <w:top w:val="nil"/>
              <w:left w:val="nil"/>
              <w:bottom w:val="single" w:sz="4" w:space="0" w:color="auto"/>
              <w:right w:val="nil"/>
            </w:tcBorders>
            <w:vAlign w:val="center"/>
          </w:tcPr>
          <w:p w14:paraId="7F07E45B" w14:textId="631C32CA" w:rsidR="00B83140" w:rsidRPr="001C4037" w:rsidRDefault="00B83140" w:rsidP="003E416A">
            <w:pPr>
              <w:pStyle w:val="NoSpacing"/>
              <w:spacing w:after="100" w:afterAutospacing="1"/>
              <w:jc w:val="center"/>
              <w:rPr>
                <w:rFonts w:asciiTheme="majorHAnsi" w:hAnsiTheme="majorHAnsi" w:cstheme="majorHAnsi"/>
                <w:b/>
                <w:bCs/>
                <w:i/>
                <w:iCs/>
                <w:sz w:val="16"/>
                <w:szCs w:val="16"/>
              </w:rPr>
            </w:pPr>
            <w:r w:rsidRPr="001C4037">
              <w:rPr>
                <w:rFonts w:asciiTheme="majorHAnsi" w:hAnsiTheme="majorHAnsi" w:cstheme="majorHAnsi"/>
                <w:b/>
                <w:bCs/>
                <w:i/>
                <w:iCs/>
                <w:sz w:val="16"/>
                <w:szCs w:val="16"/>
              </w:rPr>
              <w:t>TotalFine</w:t>
            </w:r>
          </w:p>
        </w:tc>
        <w:tc>
          <w:tcPr>
            <w:tcW w:w="274" w:type="dxa"/>
            <w:tcBorders>
              <w:top w:val="nil"/>
              <w:left w:val="nil"/>
              <w:bottom w:val="single" w:sz="4" w:space="0" w:color="auto"/>
              <w:right w:val="nil"/>
            </w:tcBorders>
            <w:vAlign w:val="center"/>
          </w:tcPr>
          <w:p w14:paraId="59EED8FA" w14:textId="77777777" w:rsidR="00B83140" w:rsidRPr="001C4037" w:rsidRDefault="00B83140" w:rsidP="003E416A">
            <w:pPr>
              <w:pStyle w:val="NoSpacing"/>
              <w:spacing w:after="100" w:afterAutospacing="1"/>
              <w:jc w:val="center"/>
              <w:rPr>
                <w:rFonts w:asciiTheme="majorHAnsi" w:hAnsiTheme="majorHAnsi" w:cstheme="majorHAnsi"/>
                <w:b/>
                <w:bCs/>
                <w:i/>
                <w:iCs/>
                <w:sz w:val="16"/>
                <w:szCs w:val="16"/>
              </w:rPr>
            </w:pPr>
          </w:p>
        </w:tc>
        <w:tc>
          <w:tcPr>
            <w:tcW w:w="810" w:type="dxa"/>
            <w:tcBorders>
              <w:top w:val="single" w:sz="4" w:space="0" w:color="auto"/>
              <w:left w:val="nil"/>
              <w:bottom w:val="single" w:sz="4" w:space="0" w:color="auto"/>
              <w:right w:val="nil"/>
            </w:tcBorders>
            <w:vAlign w:val="center"/>
          </w:tcPr>
          <w:p w14:paraId="2DDC8561" w14:textId="2656303C" w:rsidR="00B83140" w:rsidRPr="001C4037" w:rsidRDefault="00B83140" w:rsidP="003E416A">
            <w:pPr>
              <w:pStyle w:val="NoSpacing"/>
              <w:spacing w:after="100" w:afterAutospacing="1"/>
              <w:jc w:val="center"/>
              <w:rPr>
                <w:rFonts w:asciiTheme="majorHAnsi" w:hAnsiTheme="majorHAnsi" w:cstheme="majorHAnsi"/>
                <w:b/>
                <w:bCs/>
                <w:i/>
                <w:iCs/>
                <w:sz w:val="16"/>
                <w:szCs w:val="16"/>
              </w:rPr>
            </w:pPr>
            <w:r w:rsidRPr="001C4037">
              <w:rPr>
                <w:rFonts w:asciiTheme="majorHAnsi" w:hAnsiTheme="majorHAnsi" w:cstheme="majorHAnsi"/>
                <w:b/>
                <w:bCs/>
                <w:i/>
                <w:iCs/>
                <w:sz w:val="16"/>
                <w:szCs w:val="16"/>
              </w:rPr>
              <w:t>Past Criminal Damage</w:t>
            </w:r>
          </w:p>
        </w:tc>
        <w:tc>
          <w:tcPr>
            <w:tcW w:w="270" w:type="dxa"/>
            <w:tcBorders>
              <w:top w:val="single" w:sz="4" w:space="0" w:color="auto"/>
              <w:left w:val="nil"/>
              <w:bottom w:val="single" w:sz="4" w:space="0" w:color="auto"/>
              <w:right w:val="nil"/>
            </w:tcBorders>
            <w:vAlign w:val="center"/>
          </w:tcPr>
          <w:p w14:paraId="052260B4" w14:textId="206491FD" w:rsidR="00B83140" w:rsidRPr="001C4037" w:rsidRDefault="001C4037" w:rsidP="003E416A">
            <w:pPr>
              <w:pStyle w:val="NoSpacing"/>
              <w:spacing w:after="100" w:afterAutospacing="1"/>
              <w:jc w:val="center"/>
              <w:rPr>
                <w:rFonts w:asciiTheme="majorHAnsi" w:hAnsiTheme="majorHAnsi" w:cstheme="majorHAnsi"/>
                <w:b/>
                <w:bCs/>
                <w:i/>
                <w:iCs/>
                <w:sz w:val="16"/>
                <w:szCs w:val="16"/>
              </w:rPr>
            </w:pPr>
            <w:r w:rsidRPr="001C4037">
              <w:rPr>
                <w:rFonts w:asciiTheme="majorHAnsi" w:hAnsiTheme="majorHAnsi" w:cstheme="majorHAnsi"/>
                <w:b/>
                <w:bCs/>
                <w:i/>
                <w:iCs/>
                <w:sz w:val="16"/>
                <w:szCs w:val="16"/>
              </w:rPr>
              <w:t>…</w:t>
            </w:r>
          </w:p>
        </w:tc>
        <w:tc>
          <w:tcPr>
            <w:tcW w:w="720" w:type="dxa"/>
            <w:tcBorders>
              <w:top w:val="single" w:sz="4" w:space="0" w:color="auto"/>
              <w:left w:val="nil"/>
              <w:bottom w:val="single" w:sz="4" w:space="0" w:color="auto"/>
              <w:right w:val="nil"/>
            </w:tcBorders>
            <w:vAlign w:val="center"/>
          </w:tcPr>
          <w:p w14:paraId="117FD765" w14:textId="102397A2" w:rsidR="00B83140" w:rsidRPr="001C4037" w:rsidRDefault="001C4037" w:rsidP="003E416A">
            <w:pPr>
              <w:pStyle w:val="NoSpacing"/>
              <w:spacing w:after="100" w:afterAutospacing="1"/>
              <w:jc w:val="center"/>
              <w:rPr>
                <w:rFonts w:asciiTheme="majorHAnsi" w:hAnsiTheme="majorHAnsi" w:cstheme="majorHAnsi"/>
                <w:b/>
                <w:bCs/>
                <w:i/>
                <w:iCs/>
                <w:sz w:val="16"/>
                <w:szCs w:val="16"/>
              </w:rPr>
            </w:pPr>
            <w:r w:rsidRPr="001C4037">
              <w:rPr>
                <w:rFonts w:asciiTheme="majorHAnsi" w:hAnsiTheme="majorHAnsi" w:cstheme="majorHAnsi"/>
                <w:b/>
                <w:bCs/>
                <w:i/>
                <w:iCs/>
                <w:sz w:val="16"/>
                <w:szCs w:val="16"/>
              </w:rPr>
              <w:t xml:space="preserve">Past </w:t>
            </w:r>
            <w:r w:rsidR="0024313C">
              <w:rPr>
                <w:rFonts w:asciiTheme="majorHAnsi" w:hAnsiTheme="majorHAnsi" w:cstheme="majorHAnsi"/>
                <w:b/>
                <w:bCs/>
                <w:i/>
                <w:iCs/>
                <w:sz w:val="16"/>
                <w:szCs w:val="16"/>
              </w:rPr>
              <w:t>Breach</w:t>
            </w:r>
          </w:p>
        </w:tc>
      </w:tr>
      <w:tr w:rsidR="00A2024D" w:rsidRPr="007E2248" w14:paraId="70262E7C" w14:textId="3978C3D1" w:rsidTr="00A65C94">
        <w:trPr>
          <w:trHeight w:val="275"/>
        </w:trPr>
        <w:tc>
          <w:tcPr>
            <w:tcW w:w="764" w:type="dxa"/>
            <w:tcBorders>
              <w:top w:val="single" w:sz="4" w:space="0" w:color="auto"/>
              <w:left w:val="nil"/>
              <w:bottom w:val="nil"/>
              <w:right w:val="nil"/>
            </w:tcBorders>
            <w:vAlign w:val="center"/>
          </w:tcPr>
          <w:p w14:paraId="74080788" w14:textId="540F3687" w:rsidR="00A2024D" w:rsidRPr="007E2248" w:rsidRDefault="00A2024D" w:rsidP="00A2024D">
            <w:pPr>
              <w:pStyle w:val="NoSpacing"/>
              <w:spacing w:after="100" w:afterAutospacing="1"/>
              <w:jc w:val="both"/>
              <w:rPr>
                <w:rFonts w:asciiTheme="majorHAnsi" w:hAnsiTheme="majorHAnsi" w:cstheme="majorHAnsi"/>
                <w:sz w:val="16"/>
                <w:szCs w:val="16"/>
              </w:rPr>
            </w:pPr>
            <w:r>
              <w:rPr>
                <w:rFonts w:asciiTheme="majorHAnsi" w:hAnsiTheme="majorHAnsi" w:cstheme="majorHAnsi"/>
                <w:sz w:val="16"/>
                <w:szCs w:val="16"/>
              </w:rPr>
              <w:t>128</w:t>
            </w:r>
          </w:p>
        </w:tc>
        <w:tc>
          <w:tcPr>
            <w:tcW w:w="611" w:type="dxa"/>
            <w:tcBorders>
              <w:top w:val="single" w:sz="4" w:space="0" w:color="auto"/>
              <w:left w:val="nil"/>
              <w:bottom w:val="nil"/>
              <w:right w:val="nil"/>
            </w:tcBorders>
            <w:vAlign w:val="center"/>
          </w:tcPr>
          <w:p w14:paraId="7315D407" w14:textId="77B6580D" w:rsidR="00A2024D" w:rsidRPr="007E2248" w:rsidRDefault="003D3252"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Male</w:t>
            </w:r>
          </w:p>
        </w:tc>
        <w:tc>
          <w:tcPr>
            <w:tcW w:w="534" w:type="dxa"/>
            <w:tcBorders>
              <w:top w:val="single" w:sz="4" w:space="0" w:color="auto"/>
              <w:left w:val="nil"/>
              <w:bottom w:val="nil"/>
              <w:right w:val="nil"/>
            </w:tcBorders>
            <w:vAlign w:val="center"/>
          </w:tcPr>
          <w:p w14:paraId="277418D7" w14:textId="5764DE78" w:rsidR="00A2024D" w:rsidRPr="007E2248"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w:t>
            </w:r>
          </w:p>
        </w:tc>
        <w:tc>
          <w:tcPr>
            <w:tcW w:w="534" w:type="dxa"/>
            <w:tcBorders>
              <w:top w:val="single" w:sz="4" w:space="0" w:color="auto"/>
              <w:left w:val="nil"/>
              <w:bottom w:val="nil"/>
              <w:right w:val="nil"/>
            </w:tcBorders>
            <w:vAlign w:val="center"/>
          </w:tcPr>
          <w:p w14:paraId="2BE9B32B" w14:textId="77777777" w:rsidR="00A2024D" w:rsidRPr="007E2248" w:rsidRDefault="00A2024D" w:rsidP="00A2024D">
            <w:pPr>
              <w:pStyle w:val="NoSpacing"/>
              <w:spacing w:after="100" w:afterAutospacing="1"/>
              <w:jc w:val="center"/>
              <w:rPr>
                <w:rFonts w:asciiTheme="majorHAnsi" w:hAnsiTheme="majorHAnsi" w:cstheme="majorHAnsi"/>
                <w:sz w:val="16"/>
                <w:szCs w:val="16"/>
              </w:rPr>
            </w:pPr>
            <w:r w:rsidRPr="007E2248">
              <w:rPr>
                <w:rFonts w:asciiTheme="majorHAnsi" w:hAnsiTheme="majorHAnsi" w:cstheme="majorHAnsi"/>
                <w:sz w:val="16"/>
                <w:szCs w:val="16"/>
              </w:rPr>
              <w:t>24</w:t>
            </w:r>
          </w:p>
        </w:tc>
        <w:tc>
          <w:tcPr>
            <w:tcW w:w="236" w:type="dxa"/>
            <w:tcBorders>
              <w:top w:val="single" w:sz="4" w:space="0" w:color="auto"/>
              <w:left w:val="nil"/>
              <w:bottom w:val="nil"/>
              <w:right w:val="nil"/>
            </w:tcBorders>
          </w:tcPr>
          <w:p w14:paraId="7C8C9461" w14:textId="77777777" w:rsidR="00A2024D" w:rsidRDefault="00A2024D" w:rsidP="00A2024D">
            <w:pPr>
              <w:pStyle w:val="NoSpacing"/>
              <w:spacing w:after="100" w:afterAutospacing="1"/>
              <w:jc w:val="center"/>
              <w:rPr>
                <w:rFonts w:asciiTheme="majorHAnsi" w:hAnsiTheme="majorHAnsi" w:cstheme="majorHAnsi"/>
                <w:sz w:val="16"/>
                <w:szCs w:val="16"/>
              </w:rPr>
            </w:pPr>
          </w:p>
        </w:tc>
        <w:tc>
          <w:tcPr>
            <w:tcW w:w="651" w:type="dxa"/>
            <w:tcBorders>
              <w:top w:val="single" w:sz="4" w:space="0" w:color="auto"/>
              <w:left w:val="nil"/>
              <w:bottom w:val="nil"/>
              <w:right w:val="nil"/>
            </w:tcBorders>
          </w:tcPr>
          <w:p w14:paraId="71F4462B" w14:textId="2150FF6C" w:rsidR="00A2024D"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1/4/ 2000</w:t>
            </w:r>
          </w:p>
        </w:tc>
        <w:tc>
          <w:tcPr>
            <w:tcW w:w="874" w:type="dxa"/>
            <w:tcBorders>
              <w:top w:val="single" w:sz="4" w:space="0" w:color="auto"/>
              <w:left w:val="nil"/>
              <w:bottom w:val="nil"/>
              <w:right w:val="nil"/>
            </w:tcBorders>
          </w:tcPr>
          <w:p w14:paraId="3F8B41E7" w14:textId="076E1CDA" w:rsidR="00A2024D" w:rsidRPr="007E2248"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Drug Offense</w:t>
            </w:r>
          </w:p>
        </w:tc>
        <w:tc>
          <w:tcPr>
            <w:tcW w:w="236" w:type="dxa"/>
            <w:tcBorders>
              <w:top w:val="single" w:sz="4" w:space="0" w:color="auto"/>
              <w:left w:val="nil"/>
              <w:bottom w:val="nil"/>
              <w:right w:val="nil"/>
            </w:tcBorders>
            <w:vAlign w:val="center"/>
          </w:tcPr>
          <w:p w14:paraId="16B926CB" w14:textId="01FF608D" w:rsidR="00A2024D" w:rsidRPr="007E2248" w:rsidRDefault="00A2024D" w:rsidP="00A2024D">
            <w:pPr>
              <w:pStyle w:val="NoSpacing"/>
              <w:spacing w:after="100" w:afterAutospacing="1"/>
              <w:rPr>
                <w:rFonts w:asciiTheme="majorHAnsi" w:hAnsiTheme="majorHAnsi" w:cstheme="majorHAnsi"/>
                <w:sz w:val="16"/>
                <w:szCs w:val="16"/>
              </w:rPr>
            </w:pPr>
            <w:r>
              <w:rPr>
                <w:rFonts w:asciiTheme="majorHAnsi" w:hAnsiTheme="majorHAnsi" w:cstheme="majorHAnsi"/>
                <w:sz w:val="16"/>
                <w:szCs w:val="16"/>
              </w:rPr>
              <w:t>…</w:t>
            </w:r>
          </w:p>
        </w:tc>
        <w:tc>
          <w:tcPr>
            <w:tcW w:w="870" w:type="dxa"/>
            <w:tcBorders>
              <w:top w:val="single" w:sz="4" w:space="0" w:color="auto"/>
              <w:left w:val="nil"/>
              <w:bottom w:val="nil"/>
              <w:right w:val="nil"/>
            </w:tcBorders>
            <w:vAlign w:val="center"/>
          </w:tcPr>
          <w:p w14:paraId="5C6C071E" w14:textId="08927A2E" w:rsidR="00A2024D" w:rsidRPr="007E2248"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True</w:t>
            </w:r>
          </w:p>
        </w:tc>
        <w:tc>
          <w:tcPr>
            <w:tcW w:w="270" w:type="dxa"/>
            <w:tcBorders>
              <w:top w:val="single" w:sz="4" w:space="0" w:color="auto"/>
              <w:left w:val="nil"/>
              <w:bottom w:val="nil"/>
              <w:right w:val="nil"/>
            </w:tcBorders>
          </w:tcPr>
          <w:p w14:paraId="4DED34FF" w14:textId="77777777" w:rsidR="00A2024D" w:rsidRPr="007E2248" w:rsidRDefault="00A2024D" w:rsidP="00A2024D">
            <w:pPr>
              <w:pStyle w:val="NoSpacing"/>
              <w:spacing w:after="100" w:afterAutospacing="1"/>
              <w:jc w:val="center"/>
              <w:rPr>
                <w:rFonts w:asciiTheme="majorHAnsi" w:hAnsiTheme="majorHAnsi" w:cstheme="majorHAnsi"/>
                <w:sz w:val="16"/>
                <w:szCs w:val="16"/>
              </w:rPr>
            </w:pPr>
          </w:p>
        </w:tc>
        <w:tc>
          <w:tcPr>
            <w:tcW w:w="810" w:type="dxa"/>
            <w:tcBorders>
              <w:top w:val="single" w:sz="4" w:space="0" w:color="auto"/>
              <w:left w:val="nil"/>
              <w:bottom w:val="nil"/>
              <w:right w:val="nil"/>
            </w:tcBorders>
            <w:vAlign w:val="center"/>
          </w:tcPr>
          <w:p w14:paraId="3759FFB0" w14:textId="7A77F076" w:rsidR="00A2024D" w:rsidRPr="007E2248"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Fine</w:t>
            </w:r>
          </w:p>
        </w:tc>
        <w:tc>
          <w:tcPr>
            <w:tcW w:w="270" w:type="dxa"/>
            <w:tcBorders>
              <w:top w:val="single" w:sz="4" w:space="0" w:color="auto"/>
              <w:left w:val="nil"/>
              <w:bottom w:val="nil"/>
              <w:right w:val="nil"/>
            </w:tcBorders>
            <w:vAlign w:val="center"/>
          </w:tcPr>
          <w:p w14:paraId="12B2CB19" w14:textId="6864C6BF" w:rsidR="00A2024D" w:rsidRPr="007E2248"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w:t>
            </w:r>
          </w:p>
        </w:tc>
        <w:tc>
          <w:tcPr>
            <w:tcW w:w="810" w:type="dxa"/>
            <w:tcBorders>
              <w:top w:val="single" w:sz="4" w:space="0" w:color="auto"/>
              <w:left w:val="nil"/>
              <w:bottom w:val="nil"/>
              <w:right w:val="nil"/>
            </w:tcBorders>
          </w:tcPr>
          <w:p w14:paraId="751AB5E2" w14:textId="430BE489" w:rsidR="00A2024D" w:rsidRPr="007E2248"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Other</w:t>
            </w:r>
          </w:p>
        </w:tc>
        <w:tc>
          <w:tcPr>
            <w:tcW w:w="810" w:type="dxa"/>
            <w:tcBorders>
              <w:top w:val="single" w:sz="4" w:space="0" w:color="auto"/>
              <w:left w:val="nil"/>
              <w:bottom w:val="nil"/>
              <w:right w:val="nil"/>
            </w:tcBorders>
          </w:tcPr>
          <w:p w14:paraId="18F75888" w14:textId="0B8EA2F4" w:rsidR="00A2024D" w:rsidRPr="007E2248"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1000.00</w:t>
            </w:r>
          </w:p>
        </w:tc>
        <w:tc>
          <w:tcPr>
            <w:tcW w:w="274" w:type="dxa"/>
            <w:tcBorders>
              <w:top w:val="single" w:sz="4" w:space="0" w:color="auto"/>
              <w:left w:val="nil"/>
              <w:bottom w:val="nil"/>
              <w:right w:val="nil"/>
            </w:tcBorders>
          </w:tcPr>
          <w:p w14:paraId="6B069366" w14:textId="77777777" w:rsidR="00A2024D" w:rsidRDefault="00A2024D" w:rsidP="00A2024D">
            <w:pPr>
              <w:pStyle w:val="NoSpacing"/>
              <w:spacing w:after="100" w:afterAutospacing="1"/>
              <w:jc w:val="center"/>
              <w:rPr>
                <w:rFonts w:asciiTheme="majorHAnsi" w:hAnsiTheme="majorHAnsi" w:cstheme="majorHAnsi"/>
                <w:sz w:val="16"/>
                <w:szCs w:val="16"/>
              </w:rPr>
            </w:pPr>
          </w:p>
        </w:tc>
        <w:tc>
          <w:tcPr>
            <w:tcW w:w="810" w:type="dxa"/>
            <w:tcBorders>
              <w:top w:val="single" w:sz="4" w:space="0" w:color="auto"/>
              <w:left w:val="nil"/>
              <w:bottom w:val="nil"/>
              <w:right w:val="nil"/>
            </w:tcBorders>
          </w:tcPr>
          <w:p w14:paraId="1632CFBC" w14:textId="4C3B3A53" w:rsidR="00A2024D"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0</w:t>
            </w:r>
          </w:p>
        </w:tc>
        <w:tc>
          <w:tcPr>
            <w:tcW w:w="270" w:type="dxa"/>
            <w:tcBorders>
              <w:top w:val="single" w:sz="4" w:space="0" w:color="auto"/>
              <w:left w:val="nil"/>
              <w:bottom w:val="nil"/>
              <w:right w:val="nil"/>
            </w:tcBorders>
            <w:vAlign w:val="center"/>
          </w:tcPr>
          <w:p w14:paraId="4C18D3AE" w14:textId="58BC2C52" w:rsidR="00A2024D"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w:t>
            </w:r>
          </w:p>
        </w:tc>
        <w:tc>
          <w:tcPr>
            <w:tcW w:w="720" w:type="dxa"/>
            <w:tcBorders>
              <w:top w:val="single" w:sz="4" w:space="0" w:color="auto"/>
              <w:left w:val="nil"/>
              <w:bottom w:val="nil"/>
              <w:right w:val="nil"/>
            </w:tcBorders>
          </w:tcPr>
          <w:p w14:paraId="68FD0C21" w14:textId="7B14FC7B" w:rsidR="00A2024D"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5</w:t>
            </w:r>
          </w:p>
        </w:tc>
      </w:tr>
      <w:tr w:rsidR="00A2024D" w:rsidRPr="007E2248" w14:paraId="04F0EC2A" w14:textId="211692C7" w:rsidTr="00A65C94">
        <w:trPr>
          <w:trHeight w:val="275"/>
        </w:trPr>
        <w:tc>
          <w:tcPr>
            <w:tcW w:w="764" w:type="dxa"/>
            <w:tcBorders>
              <w:top w:val="nil"/>
              <w:left w:val="nil"/>
              <w:bottom w:val="nil"/>
              <w:right w:val="nil"/>
            </w:tcBorders>
            <w:vAlign w:val="center"/>
          </w:tcPr>
          <w:p w14:paraId="3B64609F" w14:textId="4D24062F" w:rsidR="00A2024D" w:rsidRDefault="00A2024D" w:rsidP="00A2024D">
            <w:pPr>
              <w:pStyle w:val="NoSpacing"/>
              <w:spacing w:after="100" w:afterAutospacing="1"/>
              <w:jc w:val="both"/>
              <w:rPr>
                <w:rFonts w:asciiTheme="majorHAnsi" w:hAnsiTheme="majorHAnsi" w:cstheme="majorHAnsi"/>
                <w:sz w:val="16"/>
                <w:szCs w:val="16"/>
              </w:rPr>
            </w:pPr>
            <w:r>
              <w:rPr>
                <w:rFonts w:asciiTheme="majorHAnsi" w:hAnsiTheme="majorHAnsi" w:cstheme="majorHAnsi"/>
                <w:sz w:val="16"/>
                <w:szCs w:val="16"/>
              </w:rPr>
              <w:t>128</w:t>
            </w:r>
          </w:p>
        </w:tc>
        <w:tc>
          <w:tcPr>
            <w:tcW w:w="611" w:type="dxa"/>
            <w:tcBorders>
              <w:top w:val="nil"/>
              <w:left w:val="nil"/>
              <w:bottom w:val="nil"/>
              <w:right w:val="nil"/>
            </w:tcBorders>
            <w:vAlign w:val="center"/>
          </w:tcPr>
          <w:p w14:paraId="14DB8C68" w14:textId="34E91655" w:rsidR="00A2024D" w:rsidRPr="007E2248" w:rsidRDefault="003D3252"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Male</w:t>
            </w:r>
          </w:p>
        </w:tc>
        <w:tc>
          <w:tcPr>
            <w:tcW w:w="534" w:type="dxa"/>
            <w:tcBorders>
              <w:top w:val="nil"/>
              <w:left w:val="nil"/>
              <w:bottom w:val="nil"/>
              <w:right w:val="nil"/>
            </w:tcBorders>
            <w:vAlign w:val="center"/>
          </w:tcPr>
          <w:p w14:paraId="45A620B0" w14:textId="7C111FC4" w:rsidR="00A2024D" w:rsidRPr="007E2248"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w:t>
            </w:r>
          </w:p>
        </w:tc>
        <w:tc>
          <w:tcPr>
            <w:tcW w:w="534" w:type="dxa"/>
            <w:tcBorders>
              <w:top w:val="nil"/>
              <w:left w:val="nil"/>
              <w:bottom w:val="nil"/>
              <w:right w:val="nil"/>
            </w:tcBorders>
            <w:vAlign w:val="center"/>
          </w:tcPr>
          <w:p w14:paraId="1140CE8A" w14:textId="13C57FE0" w:rsidR="00A2024D" w:rsidRPr="007E2248"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24</w:t>
            </w:r>
          </w:p>
        </w:tc>
        <w:tc>
          <w:tcPr>
            <w:tcW w:w="236" w:type="dxa"/>
            <w:tcBorders>
              <w:top w:val="nil"/>
              <w:left w:val="nil"/>
              <w:bottom w:val="nil"/>
              <w:right w:val="nil"/>
            </w:tcBorders>
          </w:tcPr>
          <w:p w14:paraId="4960C869" w14:textId="77777777" w:rsidR="00A2024D" w:rsidRDefault="00A2024D" w:rsidP="00A2024D">
            <w:pPr>
              <w:pStyle w:val="NoSpacing"/>
              <w:spacing w:after="100" w:afterAutospacing="1"/>
              <w:jc w:val="center"/>
              <w:rPr>
                <w:rFonts w:asciiTheme="majorHAnsi" w:hAnsiTheme="majorHAnsi" w:cstheme="majorHAnsi"/>
                <w:sz w:val="16"/>
                <w:szCs w:val="16"/>
              </w:rPr>
            </w:pPr>
          </w:p>
        </w:tc>
        <w:tc>
          <w:tcPr>
            <w:tcW w:w="651" w:type="dxa"/>
            <w:tcBorders>
              <w:top w:val="nil"/>
              <w:left w:val="nil"/>
              <w:bottom w:val="nil"/>
              <w:right w:val="nil"/>
            </w:tcBorders>
          </w:tcPr>
          <w:p w14:paraId="7706DFDA" w14:textId="3B639692" w:rsidR="00A2024D"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1/4/ 2000</w:t>
            </w:r>
          </w:p>
        </w:tc>
        <w:tc>
          <w:tcPr>
            <w:tcW w:w="874" w:type="dxa"/>
            <w:tcBorders>
              <w:top w:val="nil"/>
              <w:left w:val="nil"/>
              <w:bottom w:val="nil"/>
              <w:right w:val="nil"/>
            </w:tcBorders>
          </w:tcPr>
          <w:p w14:paraId="7E404C5C" w14:textId="256D8EAA" w:rsidR="00A2024D" w:rsidRPr="007E2248"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Criminal Damages</w:t>
            </w:r>
          </w:p>
        </w:tc>
        <w:tc>
          <w:tcPr>
            <w:tcW w:w="236" w:type="dxa"/>
            <w:tcBorders>
              <w:top w:val="nil"/>
              <w:left w:val="nil"/>
              <w:bottom w:val="nil"/>
              <w:right w:val="nil"/>
            </w:tcBorders>
            <w:vAlign w:val="center"/>
          </w:tcPr>
          <w:p w14:paraId="2084D25D" w14:textId="3D27BDFD" w:rsidR="00A2024D" w:rsidRPr="007E2248" w:rsidRDefault="00A2024D" w:rsidP="00A2024D">
            <w:pPr>
              <w:pStyle w:val="NoSpacing"/>
              <w:spacing w:after="100" w:afterAutospacing="1"/>
              <w:rPr>
                <w:rFonts w:asciiTheme="majorHAnsi" w:hAnsiTheme="majorHAnsi" w:cstheme="majorHAnsi"/>
                <w:sz w:val="16"/>
                <w:szCs w:val="16"/>
              </w:rPr>
            </w:pPr>
            <w:r>
              <w:rPr>
                <w:rFonts w:asciiTheme="majorHAnsi" w:hAnsiTheme="majorHAnsi" w:cstheme="majorHAnsi"/>
                <w:sz w:val="16"/>
                <w:szCs w:val="16"/>
              </w:rPr>
              <w:t>…</w:t>
            </w:r>
          </w:p>
        </w:tc>
        <w:tc>
          <w:tcPr>
            <w:tcW w:w="870" w:type="dxa"/>
            <w:tcBorders>
              <w:top w:val="nil"/>
              <w:left w:val="nil"/>
              <w:bottom w:val="nil"/>
              <w:right w:val="nil"/>
            </w:tcBorders>
            <w:vAlign w:val="center"/>
          </w:tcPr>
          <w:p w14:paraId="03BE6986" w14:textId="67FDA06A" w:rsidR="00A2024D" w:rsidRPr="007E2248"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False</w:t>
            </w:r>
          </w:p>
        </w:tc>
        <w:tc>
          <w:tcPr>
            <w:tcW w:w="270" w:type="dxa"/>
            <w:tcBorders>
              <w:top w:val="nil"/>
              <w:left w:val="nil"/>
              <w:bottom w:val="nil"/>
              <w:right w:val="nil"/>
            </w:tcBorders>
          </w:tcPr>
          <w:p w14:paraId="064BAFFF" w14:textId="77777777" w:rsidR="00A2024D" w:rsidRPr="007E2248" w:rsidRDefault="00A2024D" w:rsidP="00A2024D">
            <w:pPr>
              <w:pStyle w:val="NoSpacing"/>
              <w:spacing w:after="100" w:afterAutospacing="1"/>
              <w:jc w:val="center"/>
              <w:rPr>
                <w:rFonts w:asciiTheme="majorHAnsi" w:hAnsiTheme="majorHAnsi" w:cstheme="majorHAnsi"/>
                <w:sz w:val="16"/>
                <w:szCs w:val="16"/>
              </w:rPr>
            </w:pPr>
          </w:p>
        </w:tc>
        <w:tc>
          <w:tcPr>
            <w:tcW w:w="810" w:type="dxa"/>
            <w:tcBorders>
              <w:top w:val="nil"/>
              <w:left w:val="nil"/>
              <w:bottom w:val="nil"/>
              <w:right w:val="nil"/>
            </w:tcBorders>
            <w:vAlign w:val="center"/>
          </w:tcPr>
          <w:p w14:paraId="3AE2F626" w14:textId="03BD4657" w:rsidR="00A2024D" w:rsidRPr="007E2248"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Fine</w:t>
            </w:r>
          </w:p>
        </w:tc>
        <w:tc>
          <w:tcPr>
            <w:tcW w:w="270" w:type="dxa"/>
            <w:tcBorders>
              <w:top w:val="nil"/>
              <w:left w:val="nil"/>
              <w:bottom w:val="nil"/>
              <w:right w:val="nil"/>
            </w:tcBorders>
            <w:vAlign w:val="center"/>
          </w:tcPr>
          <w:p w14:paraId="3009D9AF" w14:textId="7D296A38" w:rsidR="00A2024D" w:rsidRPr="007E2248"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w:t>
            </w:r>
          </w:p>
        </w:tc>
        <w:tc>
          <w:tcPr>
            <w:tcW w:w="810" w:type="dxa"/>
            <w:tcBorders>
              <w:top w:val="nil"/>
              <w:left w:val="nil"/>
              <w:bottom w:val="nil"/>
              <w:right w:val="nil"/>
            </w:tcBorders>
          </w:tcPr>
          <w:p w14:paraId="01A9C6FF" w14:textId="0C235464" w:rsidR="00A2024D" w:rsidRPr="007E2248"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None</w:t>
            </w:r>
          </w:p>
        </w:tc>
        <w:tc>
          <w:tcPr>
            <w:tcW w:w="810" w:type="dxa"/>
            <w:tcBorders>
              <w:top w:val="nil"/>
              <w:left w:val="nil"/>
              <w:bottom w:val="nil"/>
              <w:right w:val="nil"/>
            </w:tcBorders>
          </w:tcPr>
          <w:p w14:paraId="603AE37F" w14:textId="15E52FE4" w:rsidR="00A2024D" w:rsidRPr="007E2248"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360.00</w:t>
            </w:r>
          </w:p>
        </w:tc>
        <w:tc>
          <w:tcPr>
            <w:tcW w:w="274" w:type="dxa"/>
            <w:tcBorders>
              <w:top w:val="nil"/>
              <w:left w:val="nil"/>
              <w:bottom w:val="nil"/>
              <w:right w:val="nil"/>
            </w:tcBorders>
          </w:tcPr>
          <w:p w14:paraId="6439AA30" w14:textId="77777777" w:rsidR="00A2024D" w:rsidRDefault="00A2024D" w:rsidP="00A2024D">
            <w:pPr>
              <w:pStyle w:val="NoSpacing"/>
              <w:spacing w:after="100" w:afterAutospacing="1"/>
              <w:jc w:val="center"/>
              <w:rPr>
                <w:rFonts w:asciiTheme="majorHAnsi" w:hAnsiTheme="majorHAnsi" w:cstheme="majorHAnsi"/>
                <w:sz w:val="16"/>
                <w:szCs w:val="16"/>
              </w:rPr>
            </w:pPr>
          </w:p>
        </w:tc>
        <w:tc>
          <w:tcPr>
            <w:tcW w:w="810" w:type="dxa"/>
            <w:tcBorders>
              <w:top w:val="nil"/>
              <w:left w:val="nil"/>
              <w:bottom w:val="nil"/>
              <w:right w:val="nil"/>
            </w:tcBorders>
          </w:tcPr>
          <w:p w14:paraId="27AFFBD5" w14:textId="79975A5C" w:rsidR="00A2024D"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0</w:t>
            </w:r>
          </w:p>
        </w:tc>
        <w:tc>
          <w:tcPr>
            <w:tcW w:w="270" w:type="dxa"/>
            <w:tcBorders>
              <w:top w:val="nil"/>
              <w:left w:val="nil"/>
              <w:bottom w:val="nil"/>
              <w:right w:val="nil"/>
            </w:tcBorders>
            <w:vAlign w:val="center"/>
          </w:tcPr>
          <w:p w14:paraId="632E6249" w14:textId="45FD2985" w:rsidR="00A2024D"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w:t>
            </w:r>
          </w:p>
        </w:tc>
        <w:tc>
          <w:tcPr>
            <w:tcW w:w="720" w:type="dxa"/>
            <w:tcBorders>
              <w:top w:val="nil"/>
              <w:left w:val="nil"/>
              <w:bottom w:val="nil"/>
              <w:right w:val="nil"/>
            </w:tcBorders>
          </w:tcPr>
          <w:p w14:paraId="7A0995D6" w14:textId="6F26F99C" w:rsidR="00A2024D"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5</w:t>
            </w:r>
          </w:p>
        </w:tc>
      </w:tr>
      <w:tr w:rsidR="00A2024D" w:rsidRPr="007E2248" w14:paraId="3D7A4D9A" w14:textId="773632BD" w:rsidTr="00A2024D">
        <w:trPr>
          <w:trHeight w:val="275"/>
        </w:trPr>
        <w:tc>
          <w:tcPr>
            <w:tcW w:w="764" w:type="dxa"/>
            <w:tcBorders>
              <w:top w:val="nil"/>
              <w:left w:val="nil"/>
              <w:bottom w:val="nil"/>
              <w:right w:val="nil"/>
            </w:tcBorders>
          </w:tcPr>
          <w:p w14:paraId="79996CBC" w14:textId="375CA406" w:rsidR="00A2024D" w:rsidRPr="007E2248" w:rsidRDefault="00A2024D" w:rsidP="00A2024D">
            <w:pPr>
              <w:pStyle w:val="NoSpacing"/>
              <w:spacing w:after="100" w:afterAutospacing="1"/>
              <w:jc w:val="both"/>
              <w:rPr>
                <w:rFonts w:asciiTheme="majorHAnsi" w:hAnsiTheme="majorHAnsi" w:cstheme="majorHAnsi"/>
                <w:sz w:val="16"/>
                <w:szCs w:val="16"/>
              </w:rPr>
            </w:pPr>
            <w:r>
              <w:rPr>
                <w:rFonts w:asciiTheme="majorHAnsi" w:hAnsiTheme="majorHAnsi" w:cstheme="majorHAnsi"/>
                <w:sz w:val="16"/>
                <w:szCs w:val="16"/>
              </w:rPr>
              <w:t>128</w:t>
            </w:r>
          </w:p>
        </w:tc>
        <w:tc>
          <w:tcPr>
            <w:tcW w:w="611" w:type="dxa"/>
            <w:tcBorders>
              <w:top w:val="nil"/>
              <w:left w:val="nil"/>
              <w:bottom w:val="nil"/>
              <w:right w:val="nil"/>
            </w:tcBorders>
          </w:tcPr>
          <w:p w14:paraId="0DED70BF" w14:textId="6682A40F" w:rsidR="00A2024D" w:rsidRPr="007E2248" w:rsidRDefault="003D3252"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Male</w:t>
            </w:r>
          </w:p>
        </w:tc>
        <w:tc>
          <w:tcPr>
            <w:tcW w:w="534" w:type="dxa"/>
            <w:tcBorders>
              <w:top w:val="nil"/>
              <w:left w:val="nil"/>
              <w:bottom w:val="nil"/>
              <w:right w:val="nil"/>
            </w:tcBorders>
          </w:tcPr>
          <w:p w14:paraId="690AFA05" w14:textId="4DD2DE7E" w:rsidR="00A2024D" w:rsidRPr="007E2248"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w:t>
            </w:r>
          </w:p>
        </w:tc>
        <w:tc>
          <w:tcPr>
            <w:tcW w:w="534" w:type="dxa"/>
            <w:tcBorders>
              <w:top w:val="nil"/>
              <w:left w:val="nil"/>
              <w:bottom w:val="nil"/>
              <w:right w:val="nil"/>
            </w:tcBorders>
          </w:tcPr>
          <w:p w14:paraId="65267937" w14:textId="77777777" w:rsidR="00A2024D" w:rsidRPr="007E2248" w:rsidRDefault="00A2024D" w:rsidP="00A2024D">
            <w:pPr>
              <w:pStyle w:val="NoSpacing"/>
              <w:spacing w:after="100" w:afterAutospacing="1"/>
              <w:jc w:val="center"/>
              <w:rPr>
                <w:rFonts w:asciiTheme="majorHAnsi" w:hAnsiTheme="majorHAnsi" w:cstheme="majorHAnsi"/>
                <w:sz w:val="16"/>
                <w:szCs w:val="16"/>
              </w:rPr>
            </w:pPr>
            <w:r w:rsidRPr="007E2248">
              <w:rPr>
                <w:rFonts w:asciiTheme="majorHAnsi" w:hAnsiTheme="majorHAnsi" w:cstheme="majorHAnsi"/>
                <w:sz w:val="16"/>
                <w:szCs w:val="16"/>
              </w:rPr>
              <w:t>24</w:t>
            </w:r>
          </w:p>
        </w:tc>
        <w:tc>
          <w:tcPr>
            <w:tcW w:w="236" w:type="dxa"/>
            <w:tcBorders>
              <w:top w:val="nil"/>
              <w:left w:val="nil"/>
              <w:bottom w:val="nil"/>
              <w:right w:val="nil"/>
            </w:tcBorders>
          </w:tcPr>
          <w:p w14:paraId="780C7148" w14:textId="77777777" w:rsidR="00A2024D" w:rsidRDefault="00A2024D" w:rsidP="00A2024D">
            <w:pPr>
              <w:pStyle w:val="NoSpacing"/>
              <w:spacing w:after="100" w:afterAutospacing="1"/>
              <w:jc w:val="center"/>
              <w:rPr>
                <w:rFonts w:asciiTheme="majorHAnsi" w:hAnsiTheme="majorHAnsi" w:cstheme="majorHAnsi"/>
                <w:sz w:val="16"/>
                <w:szCs w:val="16"/>
              </w:rPr>
            </w:pPr>
          </w:p>
        </w:tc>
        <w:tc>
          <w:tcPr>
            <w:tcW w:w="651" w:type="dxa"/>
            <w:tcBorders>
              <w:top w:val="nil"/>
              <w:left w:val="nil"/>
              <w:bottom w:val="nil"/>
              <w:right w:val="nil"/>
            </w:tcBorders>
          </w:tcPr>
          <w:p w14:paraId="0EE835A4" w14:textId="76942BB0" w:rsidR="00A2024D"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1/4/ 2000</w:t>
            </w:r>
          </w:p>
        </w:tc>
        <w:tc>
          <w:tcPr>
            <w:tcW w:w="874" w:type="dxa"/>
            <w:tcBorders>
              <w:top w:val="nil"/>
              <w:left w:val="nil"/>
              <w:bottom w:val="nil"/>
              <w:right w:val="nil"/>
            </w:tcBorders>
          </w:tcPr>
          <w:p w14:paraId="1005264C" w14:textId="1829993B" w:rsidR="00A2024D" w:rsidRPr="007E2248"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Criminal Damages</w:t>
            </w:r>
          </w:p>
        </w:tc>
        <w:tc>
          <w:tcPr>
            <w:tcW w:w="236" w:type="dxa"/>
            <w:tcBorders>
              <w:top w:val="nil"/>
              <w:left w:val="nil"/>
              <w:bottom w:val="nil"/>
              <w:right w:val="nil"/>
            </w:tcBorders>
          </w:tcPr>
          <w:p w14:paraId="2E428F04" w14:textId="38B078AA" w:rsidR="00A2024D" w:rsidRPr="007E2248" w:rsidRDefault="00A2024D" w:rsidP="00A2024D">
            <w:pPr>
              <w:pStyle w:val="NoSpacing"/>
              <w:spacing w:after="100" w:afterAutospacing="1"/>
              <w:rPr>
                <w:rFonts w:asciiTheme="majorHAnsi" w:hAnsiTheme="majorHAnsi" w:cstheme="majorHAnsi"/>
                <w:sz w:val="16"/>
                <w:szCs w:val="16"/>
              </w:rPr>
            </w:pPr>
            <w:r>
              <w:rPr>
                <w:rFonts w:asciiTheme="majorHAnsi" w:hAnsiTheme="majorHAnsi" w:cstheme="majorHAnsi"/>
                <w:sz w:val="16"/>
                <w:szCs w:val="16"/>
              </w:rPr>
              <w:t>…</w:t>
            </w:r>
          </w:p>
        </w:tc>
        <w:tc>
          <w:tcPr>
            <w:tcW w:w="870" w:type="dxa"/>
            <w:tcBorders>
              <w:top w:val="nil"/>
              <w:left w:val="nil"/>
              <w:bottom w:val="nil"/>
              <w:right w:val="nil"/>
            </w:tcBorders>
          </w:tcPr>
          <w:p w14:paraId="309AF9FE" w14:textId="37F1D1DD" w:rsidR="00A2024D" w:rsidRPr="007E2248"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False</w:t>
            </w:r>
          </w:p>
        </w:tc>
        <w:tc>
          <w:tcPr>
            <w:tcW w:w="270" w:type="dxa"/>
            <w:tcBorders>
              <w:top w:val="nil"/>
              <w:left w:val="nil"/>
              <w:bottom w:val="nil"/>
              <w:right w:val="nil"/>
            </w:tcBorders>
          </w:tcPr>
          <w:p w14:paraId="3D53DA1C" w14:textId="77777777" w:rsidR="00A2024D" w:rsidRPr="007E2248" w:rsidRDefault="00A2024D" w:rsidP="00A2024D">
            <w:pPr>
              <w:pStyle w:val="NoSpacing"/>
              <w:spacing w:after="100" w:afterAutospacing="1"/>
              <w:jc w:val="center"/>
              <w:rPr>
                <w:rFonts w:asciiTheme="majorHAnsi" w:hAnsiTheme="majorHAnsi" w:cstheme="majorHAnsi"/>
                <w:sz w:val="16"/>
                <w:szCs w:val="16"/>
              </w:rPr>
            </w:pPr>
          </w:p>
        </w:tc>
        <w:tc>
          <w:tcPr>
            <w:tcW w:w="810" w:type="dxa"/>
            <w:tcBorders>
              <w:top w:val="nil"/>
              <w:left w:val="nil"/>
              <w:bottom w:val="nil"/>
              <w:right w:val="nil"/>
            </w:tcBorders>
          </w:tcPr>
          <w:p w14:paraId="44754A95" w14:textId="1FE7123D" w:rsidR="00A2024D" w:rsidRPr="007E2248"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Fine</w:t>
            </w:r>
          </w:p>
        </w:tc>
        <w:tc>
          <w:tcPr>
            <w:tcW w:w="270" w:type="dxa"/>
            <w:tcBorders>
              <w:top w:val="nil"/>
              <w:left w:val="nil"/>
              <w:bottom w:val="nil"/>
              <w:right w:val="nil"/>
            </w:tcBorders>
          </w:tcPr>
          <w:p w14:paraId="62BB10A4" w14:textId="0DD2F731" w:rsidR="00A2024D" w:rsidRPr="007E2248"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w:t>
            </w:r>
          </w:p>
        </w:tc>
        <w:tc>
          <w:tcPr>
            <w:tcW w:w="810" w:type="dxa"/>
            <w:tcBorders>
              <w:top w:val="nil"/>
              <w:left w:val="nil"/>
              <w:bottom w:val="nil"/>
              <w:right w:val="nil"/>
            </w:tcBorders>
          </w:tcPr>
          <w:p w14:paraId="4C0AEFA0" w14:textId="068AA41A" w:rsidR="00A2024D" w:rsidRPr="007E2248"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None</w:t>
            </w:r>
          </w:p>
        </w:tc>
        <w:tc>
          <w:tcPr>
            <w:tcW w:w="810" w:type="dxa"/>
            <w:tcBorders>
              <w:top w:val="nil"/>
              <w:left w:val="nil"/>
              <w:bottom w:val="nil"/>
              <w:right w:val="nil"/>
            </w:tcBorders>
          </w:tcPr>
          <w:p w14:paraId="19549B2D" w14:textId="1CF71763" w:rsidR="00A2024D" w:rsidRPr="007E2248"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30.50</w:t>
            </w:r>
          </w:p>
        </w:tc>
        <w:tc>
          <w:tcPr>
            <w:tcW w:w="274" w:type="dxa"/>
            <w:tcBorders>
              <w:top w:val="nil"/>
              <w:left w:val="nil"/>
              <w:bottom w:val="nil"/>
              <w:right w:val="nil"/>
            </w:tcBorders>
          </w:tcPr>
          <w:p w14:paraId="0696FEF3" w14:textId="77777777" w:rsidR="00A2024D" w:rsidRDefault="00A2024D" w:rsidP="00A2024D">
            <w:pPr>
              <w:pStyle w:val="NoSpacing"/>
              <w:spacing w:after="100" w:afterAutospacing="1"/>
              <w:jc w:val="center"/>
              <w:rPr>
                <w:rFonts w:asciiTheme="majorHAnsi" w:hAnsiTheme="majorHAnsi" w:cstheme="majorHAnsi"/>
                <w:sz w:val="16"/>
                <w:szCs w:val="16"/>
              </w:rPr>
            </w:pPr>
          </w:p>
        </w:tc>
        <w:tc>
          <w:tcPr>
            <w:tcW w:w="810" w:type="dxa"/>
            <w:tcBorders>
              <w:top w:val="nil"/>
              <w:left w:val="nil"/>
              <w:bottom w:val="nil"/>
              <w:right w:val="nil"/>
            </w:tcBorders>
          </w:tcPr>
          <w:p w14:paraId="53C52E18" w14:textId="482304B3" w:rsidR="00A2024D"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0</w:t>
            </w:r>
          </w:p>
        </w:tc>
        <w:tc>
          <w:tcPr>
            <w:tcW w:w="270" w:type="dxa"/>
            <w:tcBorders>
              <w:top w:val="nil"/>
              <w:left w:val="nil"/>
              <w:bottom w:val="nil"/>
              <w:right w:val="nil"/>
            </w:tcBorders>
          </w:tcPr>
          <w:p w14:paraId="78F5916E" w14:textId="1C2EA417" w:rsidR="00A2024D"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w:t>
            </w:r>
          </w:p>
        </w:tc>
        <w:tc>
          <w:tcPr>
            <w:tcW w:w="720" w:type="dxa"/>
            <w:tcBorders>
              <w:top w:val="nil"/>
              <w:left w:val="nil"/>
              <w:bottom w:val="nil"/>
              <w:right w:val="nil"/>
            </w:tcBorders>
          </w:tcPr>
          <w:p w14:paraId="7545804E" w14:textId="4542CA7C" w:rsidR="00A2024D" w:rsidRDefault="00A2024D" w:rsidP="00A2024D">
            <w:pPr>
              <w:pStyle w:val="NoSpacing"/>
              <w:spacing w:after="100" w:afterAutospacing="1"/>
              <w:jc w:val="center"/>
              <w:rPr>
                <w:rFonts w:asciiTheme="majorHAnsi" w:hAnsiTheme="majorHAnsi" w:cstheme="majorHAnsi"/>
                <w:sz w:val="16"/>
                <w:szCs w:val="16"/>
              </w:rPr>
            </w:pPr>
            <w:r>
              <w:rPr>
                <w:rFonts w:asciiTheme="majorHAnsi" w:hAnsiTheme="majorHAnsi" w:cstheme="majorHAnsi"/>
                <w:sz w:val="16"/>
                <w:szCs w:val="16"/>
              </w:rPr>
              <w:t>5</w:t>
            </w:r>
          </w:p>
        </w:tc>
      </w:tr>
    </w:tbl>
    <w:p w14:paraId="51BD86B3" w14:textId="77777777" w:rsidR="004263CC" w:rsidRDefault="004263CC" w:rsidP="006F1EDC">
      <w:pPr>
        <w:spacing w:after="100" w:afterAutospacing="1" w:line="480" w:lineRule="auto"/>
        <w:jc w:val="both"/>
        <w:rPr>
          <w:rStyle w:val="Heading3Char"/>
          <w:b w:val="0"/>
          <w:szCs w:val="26"/>
        </w:rPr>
      </w:pPr>
    </w:p>
    <w:p w14:paraId="635C6CED" w14:textId="13180947" w:rsidR="00454622" w:rsidRDefault="00454622" w:rsidP="006F1EDC">
      <w:pPr>
        <w:spacing w:after="100" w:afterAutospacing="1" w:line="480" w:lineRule="auto"/>
        <w:jc w:val="both"/>
      </w:pPr>
      <w:r>
        <w:rPr>
          <w:rStyle w:val="Heading3Char"/>
          <w:b w:val="0"/>
          <w:szCs w:val="26"/>
        </w:rPr>
        <w:t>The issue with simultaneous convictions – that is</w:t>
      </w:r>
      <w:r w:rsidR="00342CDF">
        <w:rPr>
          <w:rStyle w:val="Heading3Char"/>
          <w:b w:val="0"/>
          <w:szCs w:val="26"/>
        </w:rPr>
        <w:t xml:space="preserve"> one primary offense, at least one secondary offense – is that </w:t>
      </w:r>
      <w:r w:rsidR="001B293F">
        <w:rPr>
          <w:rStyle w:val="Heading3Char"/>
          <w:b w:val="0"/>
          <w:szCs w:val="26"/>
        </w:rPr>
        <w:t>this would cause our model to output multiple recidivism predictions for the same convicted offender</w:t>
      </w:r>
      <w:r w:rsidR="005961F9">
        <w:rPr>
          <w:rStyle w:val="Heading3Char"/>
          <w:b w:val="0"/>
          <w:szCs w:val="26"/>
        </w:rPr>
        <w:t xml:space="preserve"> at the exact same court date</w:t>
      </w:r>
      <w:r w:rsidR="00F4646E">
        <w:rPr>
          <w:rStyle w:val="Heading3Char"/>
          <w:b w:val="0"/>
          <w:szCs w:val="26"/>
        </w:rPr>
        <w:t>. For example, if an offender was convicted of three offenses during one court date, he would receive three predictions:</w:t>
      </w:r>
      <w:r w:rsidR="001B293F">
        <w:rPr>
          <w:rStyle w:val="Heading3Char"/>
          <w:b w:val="0"/>
          <w:szCs w:val="26"/>
        </w:rPr>
        <w:t xml:space="preserve"> one recidivism prediction per offense. </w:t>
      </w:r>
      <w:r w:rsidR="00E27062">
        <w:rPr>
          <w:rStyle w:val="Heading3Char"/>
          <w:b w:val="0"/>
          <w:szCs w:val="26"/>
        </w:rPr>
        <w:t>This would create potentially contradicting information for criminal justice practitioners</w:t>
      </w:r>
      <w:r w:rsidR="004F7E58">
        <w:rPr>
          <w:rStyle w:val="Heading3Char"/>
          <w:b w:val="0"/>
          <w:szCs w:val="26"/>
        </w:rPr>
        <w:t>.</w:t>
      </w:r>
      <w:r w:rsidR="00E27062">
        <w:rPr>
          <w:rStyle w:val="Heading3Char"/>
          <w:b w:val="0"/>
          <w:szCs w:val="26"/>
        </w:rPr>
        <w:t xml:space="preserve"> </w:t>
      </w:r>
      <w:r w:rsidR="004F7E58">
        <w:rPr>
          <w:rStyle w:val="Heading3Char"/>
          <w:b w:val="0"/>
          <w:szCs w:val="26"/>
        </w:rPr>
        <w:t>T</w:t>
      </w:r>
      <w:r w:rsidR="00E27062">
        <w:rPr>
          <w:rStyle w:val="Heading3Char"/>
          <w:b w:val="0"/>
          <w:szCs w:val="26"/>
        </w:rPr>
        <w:t xml:space="preserve">hus, we elected to drop non-primary </w:t>
      </w:r>
      <w:r w:rsidR="00EA56A3">
        <w:rPr>
          <w:rStyle w:val="Heading3Char"/>
          <w:b w:val="0"/>
          <w:szCs w:val="26"/>
        </w:rPr>
        <w:t>offense</w:t>
      </w:r>
      <w:r w:rsidR="0020408E">
        <w:rPr>
          <w:rStyle w:val="Heading3Char"/>
          <w:b w:val="0"/>
          <w:szCs w:val="26"/>
        </w:rPr>
        <w:t>s (</w:t>
      </w:r>
      <w:r w:rsidR="00E27062" w:rsidRPr="00792E6A">
        <w:rPr>
          <w:i/>
          <w:iCs/>
        </w:rPr>
        <w:t>n</w:t>
      </w:r>
      <w:r w:rsidR="00E27062" w:rsidRPr="00EA4303">
        <w:t>=774,446)</w:t>
      </w:r>
      <w:r w:rsidR="00E27062">
        <w:t xml:space="preserve"> such that the convicted offender only receives a recidivism prediction for the most serious </w:t>
      </w:r>
      <w:r w:rsidR="00EA56A3">
        <w:t>offense</w:t>
      </w:r>
      <w:r w:rsidR="00E27062">
        <w:t xml:space="preserve"> he/she was convicted of on that </w:t>
      </w:r>
      <w:r w:rsidR="00E27062">
        <w:lastRenderedPageBreak/>
        <w:t xml:space="preserve">particular date. </w:t>
      </w:r>
      <w:r w:rsidR="00F71BE6">
        <w:t xml:space="preserve">This solves the issue of simultaneous convictions and their </w:t>
      </w:r>
      <w:r w:rsidR="005961F9">
        <w:t>resulting</w:t>
      </w:r>
      <w:r w:rsidR="00F71BE6">
        <w:t xml:space="preserve"> simultaneous predictions.</w:t>
      </w:r>
    </w:p>
    <w:p w14:paraId="0802858F" w14:textId="289EAEFE" w:rsidR="001561C7" w:rsidRDefault="00F71BE6" w:rsidP="006F1EDC">
      <w:pPr>
        <w:spacing w:after="100" w:afterAutospacing="1" w:line="480" w:lineRule="auto"/>
        <w:jc w:val="both"/>
      </w:pPr>
      <w:r>
        <w:t xml:space="preserve">This approach could have resulted in non-primary </w:t>
      </w:r>
      <w:r w:rsidR="00EA56A3">
        <w:t>offense</w:t>
      </w:r>
      <w:r>
        <w:t xml:space="preserve">s being excluded from the offender’s </w:t>
      </w:r>
      <w:r w:rsidR="00BA1AE5">
        <w:t xml:space="preserve">recidivism </w:t>
      </w:r>
      <w:r w:rsidR="00EE7D55">
        <w:t>prediction;</w:t>
      </w:r>
      <w:r>
        <w:t xml:space="preserve"> yet, our criminal history features prevent that</w:t>
      </w:r>
      <w:r w:rsidR="009D764B">
        <w:t>. In other words, we constructed several features that measure</w:t>
      </w:r>
      <w:r w:rsidR="005D3155">
        <w:t xml:space="preserve"> each convicted offender’s criminal </w:t>
      </w:r>
      <w:r w:rsidR="00B03511">
        <w:t>history (</w:t>
      </w:r>
      <w:r w:rsidR="005D3155">
        <w:t>see Feature Engineering)</w:t>
      </w:r>
      <w:r w:rsidR="007B6BBC">
        <w:t xml:space="preserve">. </w:t>
      </w:r>
      <w:r w:rsidR="001561C7">
        <w:t xml:space="preserve">This means that, if an offender is facing simultaneous convictions, only </w:t>
      </w:r>
      <w:r w:rsidR="0074156E">
        <w:t xml:space="preserve">the most serious </w:t>
      </w:r>
      <w:r w:rsidR="00EA56A3">
        <w:t>offense</w:t>
      </w:r>
      <w:r w:rsidR="0074156E">
        <w:t xml:space="preserve"> will be reflected</w:t>
      </w:r>
      <w:r w:rsidR="007B2EC5">
        <w:t xml:space="preserve"> in the model’s predictions in that instance; however, the next time a convicted offender is convicted, all the non-primary </w:t>
      </w:r>
      <w:r w:rsidR="00EA56A3">
        <w:t>offense</w:t>
      </w:r>
      <w:r w:rsidR="007B2EC5">
        <w:t xml:space="preserve">s of the prior </w:t>
      </w:r>
      <w:r w:rsidR="007469A4">
        <w:t>case</w:t>
      </w:r>
      <w:r w:rsidR="007B2EC5">
        <w:t xml:space="preserve"> will appear. For example, </w:t>
      </w:r>
      <w:r w:rsidR="00775C9C">
        <w:t>imagine an offender is convicted on</w:t>
      </w:r>
      <w:r w:rsidR="00476176">
        <w:t xml:space="preserve"> January 1,</w:t>
      </w:r>
      <w:r w:rsidR="00775C9C">
        <w:t xml:space="preserve"> </w:t>
      </w:r>
      <w:r w:rsidR="00FE5FA5">
        <w:t>2000,</w:t>
      </w:r>
      <w:r w:rsidR="00775C9C">
        <w:t xml:space="preserve"> for 5 </w:t>
      </w:r>
      <w:r w:rsidR="00EA56A3">
        <w:t>offense</w:t>
      </w:r>
      <w:r w:rsidR="00775C9C">
        <w:t xml:space="preserve">s: one attempted murder – the most serious – and 4 theft </w:t>
      </w:r>
      <w:r w:rsidR="00EA56A3">
        <w:t>offense</w:t>
      </w:r>
      <w:r w:rsidR="00775C9C">
        <w:t xml:space="preserve">s. </w:t>
      </w:r>
      <w:r w:rsidR="00476176">
        <w:t xml:space="preserve">On January 1, the model will only use the </w:t>
      </w:r>
      <w:r w:rsidR="00CD6C45">
        <w:t xml:space="preserve">most serious </w:t>
      </w:r>
      <w:r w:rsidR="00EA56A3">
        <w:t>offense</w:t>
      </w:r>
      <w:r w:rsidR="00CD6C45">
        <w:t xml:space="preserve"> - attempted</w:t>
      </w:r>
      <w:r w:rsidR="00476176">
        <w:t xml:space="preserve"> murder</w:t>
      </w:r>
      <w:r w:rsidR="00CD6C45">
        <w:t xml:space="preserve"> </w:t>
      </w:r>
      <w:proofErr w:type="gramStart"/>
      <w:r w:rsidR="00CD6C45">
        <w:t xml:space="preserve">- </w:t>
      </w:r>
      <w:r w:rsidR="00476176">
        <w:t xml:space="preserve"> to</w:t>
      </w:r>
      <w:proofErr w:type="gramEnd"/>
      <w:r w:rsidR="00476176">
        <w:t xml:space="preserve"> predict recidivism</w:t>
      </w:r>
      <w:r w:rsidR="00CD6C45">
        <w:t>.</w:t>
      </w:r>
      <w:r w:rsidR="00ED459F">
        <w:t xml:space="preserve"> </w:t>
      </w:r>
      <w:r w:rsidR="00CD6C45">
        <w:t>H</w:t>
      </w:r>
      <w:r w:rsidR="00ED459F">
        <w:t xml:space="preserve">owever, </w:t>
      </w:r>
      <w:r w:rsidR="009711F3">
        <w:t xml:space="preserve">when the offender appears in court again – say, </w:t>
      </w:r>
      <w:r w:rsidR="00FE5FA5">
        <w:t>May 31</w:t>
      </w:r>
      <w:r w:rsidR="000A1C3C">
        <w:t>, 2004</w:t>
      </w:r>
      <w:r w:rsidR="00FE5FA5">
        <w:t xml:space="preserve"> - </w:t>
      </w:r>
      <w:r w:rsidR="009711F3">
        <w:t xml:space="preserve">the model will know he was convicted of 5 prior </w:t>
      </w:r>
      <w:r w:rsidR="00EA56A3">
        <w:t>offense</w:t>
      </w:r>
      <w:r w:rsidR="009711F3">
        <w:t>s</w:t>
      </w:r>
      <w:r w:rsidR="00CD6C45">
        <w:t xml:space="preserve"> - </w:t>
      </w:r>
      <w:r w:rsidR="009711F3">
        <w:t>one attempted murder, 4 theft</w:t>
      </w:r>
      <w:r w:rsidR="00CD6C45">
        <w:t xml:space="preserve"> – due to the criminal history feature, as well as the new conviction</w:t>
      </w:r>
      <w:r w:rsidR="006F24F9">
        <w:t xml:space="preserve">, thereby factoring all of these </w:t>
      </w:r>
      <w:r w:rsidR="00EA56A3">
        <w:t>offense</w:t>
      </w:r>
      <w:r w:rsidR="006F24F9">
        <w:t>s into its prediction</w:t>
      </w:r>
      <w:r w:rsidR="00CD6C45">
        <w:t>.</w:t>
      </w:r>
      <w:r w:rsidR="00FE5FA5">
        <w:t xml:space="preserve"> </w:t>
      </w:r>
    </w:p>
    <w:p w14:paraId="4545E8E9" w14:textId="48393296" w:rsidR="003F23DF" w:rsidRDefault="008B4152" w:rsidP="006F1EDC">
      <w:pPr>
        <w:spacing w:after="100" w:afterAutospacing="1" w:line="480" w:lineRule="auto"/>
        <w:jc w:val="both"/>
      </w:pPr>
      <w:r>
        <w:t xml:space="preserve">This approach is not perfect; yet, </w:t>
      </w:r>
      <w:r w:rsidR="000A1C3C">
        <w:t>generating</w:t>
      </w:r>
      <w:r w:rsidR="00247397">
        <w:t xml:space="preserve"> predictions from the most serious </w:t>
      </w:r>
      <w:r w:rsidR="00EA56A3">
        <w:t>offense</w:t>
      </w:r>
      <w:r w:rsidR="00945C1F">
        <w:t xml:space="preserve"> – over the least serious ones -</w:t>
      </w:r>
      <w:r w:rsidR="00247397">
        <w:t xml:space="preserve"> </w:t>
      </w:r>
      <w:r w:rsidR="000A1C3C">
        <w:t xml:space="preserve">should serve as a </w:t>
      </w:r>
      <w:r w:rsidR="00945C1F">
        <w:t>relatively strong foundation for a recidivism forecast</w:t>
      </w:r>
      <w:r w:rsidR="000A1C3C">
        <w:t>. Moreover, our approach</w:t>
      </w:r>
      <w:r w:rsidR="008B29BA">
        <w:t xml:space="preserve"> solves the issue of simultaneous forecasts that stem from the inclusion of non-primary </w:t>
      </w:r>
      <w:r w:rsidR="00EA56A3">
        <w:t>offense</w:t>
      </w:r>
      <w:r w:rsidR="00247397">
        <w:t>s.</w:t>
      </w:r>
    </w:p>
    <w:p w14:paraId="4A7BAC82" w14:textId="05C954A7" w:rsidR="00A32E66" w:rsidRDefault="00F0257E" w:rsidP="006F1EDC">
      <w:pPr>
        <w:spacing w:after="100" w:afterAutospacing="1" w:line="480" w:lineRule="auto"/>
        <w:jc w:val="both"/>
        <w:rPr>
          <w:rStyle w:val="Heading3Char"/>
          <w:b w:val="0"/>
          <w:szCs w:val="26"/>
        </w:rPr>
      </w:pPr>
      <w:r w:rsidRPr="00F0257E">
        <w:rPr>
          <w:rStyle w:val="Heading3Char"/>
          <w:bCs/>
          <w:i/>
          <w:iCs/>
          <w:szCs w:val="26"/>
        </w:rPr>
        <w:t>2.</w:t>
      </w:r>
      <w:r w:rsidR="00727748">
        <w:rPr>
          <w:rStyle w:val="Heading3Char"/>
          <w:bCs/>
          <w:i/>
          <w:iCs/>
          <w:szCs w:val="26"/>
        </w:rPr>
        <w:t>1</w:t>
      </w:r>
      <w:r w:rsidRPr="00F0257E">
        <w:rPr>
          <w:rStyle w:val="Heading3Char"/>
          <w:bCs/>
          <w:i/>
          <w:iCs/>
          <w:szCs w:val="26"/>
        </w:rPr>
        <w:t xml:space="preserve">.2.2 | </w:t>
      </w:r>
      <w:r w:rsidR="003B30EA" w:rsidRPr="00F0257E">
        <w:rPr>
          <w:rStyle w:val="Heading3Char"/>
          <w:bCs/>
          <w:i/>
          <w:iCs/>
          <w:szCs w:val="26"/>
        </w:rPr>
        <w:t xml:space="preserve">Combatting Concept Drift &amp; Ensuring Valid Measurement Period: </w:t>
      </w:r>
      <w:r w:rsidR="006F1EDC" w:rsidRPr="00F0257E">
        <w:rPr>
          <w:rStyle w:val="Heading3Char"/>
          <w:bCs/>
          <w:i/>
          <w:iCs/>
          <w:szCs w:val="26"/>
        </w:rPr>
        <w:t>Date-Related</w:t>
      </w:r>
      <w:r w:rsidR="003B30EA" w:rsidRPr="00F0257E">
        <w:rPr>
          <w:rStyle w:val="Heading3Char"/>
          <w:bCs/>
          <w:i/>
          <w:iCs/>
          <w:szCs w:val="26"/>
        </w:rPr>
        <w:t>-Exclusions</w:t>
      </w:r>
      <w:r w:rsidR="006F1EDC" w:rsidRPr="00F0257E">
        <w:rPr>
          <w:rStyle w:val="Heading3Char"/>
          <w:bCs/>
          <w:i/>
          <w:iCs/>
          <w:szCs w:val="26"/>
        </w:rPr>
        <w:t>.</w:t>
      </w:r>
      <w:r w:rsidR="006F1EDC">
        <w:rPr>
          <w:rStyle w:val="Heading3Char"/>
          <w:bCs/>
          <w:szCs w:val="26"/>
        </w:rPr>
        <w:t xml:space="preserve"> </w:t>
      </w:r>
      <w:r w:rsidR="006F1EDC">
        <w:rPr>
          <w:rStyle w:val="Heading3Char"/>
          <w:b w:val="0"/>
          <w:szCs w:val="26"/>
        </w:rPr>
        <w:t>We also set a minimum and maximum court date</w:t>
      </w:r>
      <w:r w:rsidR="00A32E66">
        <w:rPr>
          <w:rStyle w:val="Heading3Char"/>
          <w:b w:val="0"/>
          <w:szCs w:val="26"/>
        </w:rPr>
        <w:t xml:space="preserve">. First, the dataset appears to contain court records that were added retrospectively; it contained a case as early as 1900, for example. This is problematic because of concept drift, a well-documented machine learning phenomenon in </w:t>
      </w:r>
      <w:r w:rsidR="00A32E66">
        <w:rPr>
          <w:rStyle w:val="Heading3Char"/>
          <w:b w:val="0"/>
          <w:szCs w:val="26"/>
        </w:rPr>
        <w:lastRenderedPageBreak/>
        <w:t xml:space="preserve">which data changes over time </w:t>
      </w:r>
      <w:r w:rsidR="00A32E66">
        <w:rPr>
          <w:rStyle w:val="Heading3Char"/>
          <w:b w:val="0"/>
          <w:szCs w:val="26"/>
        </w:rPr>
        <w:fldChar w:fldCharType="begin"/>
      </w:r>
      <w:r w:rsidR="00822186">
        <w:rPr>
          <w:rStyle w:val="Heading3Char"/>
          <w:b w:val="0"/>
          <w:szCs w:val="26"/>
        </w:rPr>
        <w:instrText xml:space="preserve"> ADDIN ZOTERO_ITEM CSL_CITATION {"citationID":"NHZrH6vx","properties":{"formattedCitation":"[20]","plainCitation":"[20]","noteIndex":0},"citationItems":[{"id":16,"uris":["http://zotero.org/users/local/8edVDJH9/items/XK874YEW","http://zotero.org/users/14231942/items/XK874YEW"],"itemData":{"id":16,"type":"article-journal","container-title":"IEEE Transactions on Knowledge and Data Engineering","DOI":"10.1109/TKDE.2018.2876857","ISSN":"1041-4347, 1558-2191, 2326-3865","journalAbbreviation":"IEEE Trans. Knowl. Data Eng.","page":"1-1","source":"DOI.org (Crossref)","title":"Learning under Concept Drift: A Review","title-short":"Learning under Concept Drift","URL":"https://ieeexplore.ieee.org/document/8496795/","author":[{"family":"Lu","given":"Jie"},{"family":"Liu","given":"Anjin"},{"family":"Dong","given":"Fan"},{"family":"Gu","given":"Feng"},{"family":"Gama","given":"Joao"},{"family":"Zhang","given":"Guangquan"}],"accessed":{"date-parts":[["2024",3,13]]},"issued":{"date-parts":[["2018"]]}}}],"schema":"https://github.com/citation-style-language/schema/raw/master/csl-citation.json"} </w:instrText>
      </w:r>
      <w:r w:rsidR="00A32E66">
        <w:rPr>
          <w:rStyle w:val="Heading3Char"/>
          <w:b w:val="0"/>
          <w:szCs w:val="26"/>
        </w:rPr>
        <w:fldChar w:fldCharType="separate"/>
      </w:r>
      <w:r w:rsidR="00890A15" w:rsidRPr="00890A15">
        <w:rPr>
          <w:rFonts w:cs="Times New Roman"/>
        </w:rPr>
        <w:t>[20]</w:t>
      </w:r>
      <w:r w:rsidR="00A32E66">
        <w:rPr>
          <w:rStyle w:val="Heading3Char"/>
          <w:b w:val="0"/>
          <w:szCs w:val="26"/>
        </w:rPr>
        <w:fldChar w:fldCharType="end"/>
      </w:r>
      <w:r w:rsidR="00A32E66">
        <w:rPr>
          <w:rStyle w:val="Heading3Char"/>
          <w:b w:val="0"/>
          <w:szCs w:val="26"/>
        </w:rPr>
        <w:t>. In other words, a model trained on data from the early-to-mid 20</w:t>
      </w:r>
      <w:r w:rsidR="00A32E66" w:rsidRPr="000B096B">
        <w:rPr>
          <w:rStyle w:val="Heading3Char"/>
          <w:b w:val="0"/>
          <w:szCs w:val="26"/>
          <w:vertAlign w:val="superscript"/>
        </w:rPr>
        <w:t>th</w:t>
      </w:r>
      <w:r w:rsidR="00A32E66">
        <w:rPr>
          <w:rStyle w:val="Heading3Char"/>
          <w:b w:val="0"/>
          <w:szCs w:val="26"/>
        </w:rPr>
        <w:t xml:space="preserve"> century may not be able to accurately forecast recidivism for data obtained in the 21</w:t>
      </w:r>
      <w:r w:rsidR="00A32E66" w:rsidRPr="00DA35EB">
        <w:rPr>
          <w:rStyle w:val="Heading3Char"/>
          <w:b w:val="0"/>
          <w:szCs w:val="26"/>
          <w:vertAlign w:val="superscript"/>
        </w:rPr>
        <w:t>st</w:t>
      </w:r>
      <w:r w:rsidR="00A32E66">
        <w:rPr>
          <w:rStyle w:val="Heading3Char"/>
          <w:b w:val="0"/>
          <w:szCs w:val="26"/>
        </w:rPr>
        <w:t xml:space="preserve"> century because recidivism predictors could have changed drastically during that timeframe. To combat concept drift, we therefore required that each case occur on January 1, 2000, or later, resulting in </w:t>
      </w:r>
      <w:r w:rsidR="00A32E66" w:rsidRPr="00FF56EC">
        <w:rPr>
          <w:rStyle w:val="Heading3Char"/>
          <w:b w:val="0"/>
          <w:szCs w:val="26"/>
        </w:rPr>
        <w:t>365</w:t>
      </w:r>
      <w:r w:rsidR="00A32E66">
        <w:rPr>
          <w:rStyle w:val="Heading3Char"/>
          <w:b w:val="0"/>
          <w:szCs w:val="26"/>
        </w:rPr>
        <w:t>,</w:t>
      </w:r>
      <w:r w:rsidR="00A32E66" w:rsidRPr="00FF56EC">
        <w:rPr>
          <w:rStyle w:val="Heading3Char"/>
          <w:b w:val="0"/>
          <w:szCs w:val="26"/>
        </w:rPr>
        <w:t>877</w:t>
      </w:r>
      <w:r w:rsidR="00A32E66">
        <w:rPr>
          <w:rStyle w:val="Heading3Char"/>
          <w:b w:val="0"/>
          <w:szCs w:val="26"/>
        </w:rPr>
        <w:t xml:space="preserve"> exclusions.</w:t>
      </w:r>
      <w:r w:rsidR="0065188D">
        <w:rPr>
          <w:rStyle w:val="Heading3Char"/>
          <w:b w:val="0"/>
          <w:szCs w:val="26"/>
        </w:rPr>
        <w:t xml:space="preserve"> Second, our dataset was downloaded on February </w:t>
      </w:r>
      <w:r w:rsidR="00D33EE6">
        <w:rPr>
          <w:rStyle w:val="Heading3Char"/>
          <w:b w:val="0"/>
          <w:szCs w:val="26"/>
        </w:rPr>
        <w:t>3</w:t>
      </w:r>
      <w:r w:rsidR="0065188D">
        <w:rPr>
          <w:rStyle w:val="Heading3Char"/>
          <w:b w:val="0"/>
          <w:szCs w:val="26"/>
        </w:rPr>
        <w:t>, 2011. W</w:t>
      </w:r>
      <w:r w:rsidR="00B669B8">
        <w:rPr>
          <w:rStyle w:val="Heading3Char"/>
          <w:b w:val="0"/>
          <w:szCs w:val="26"/>
        </w:rPr>
        <w:t xml:space="preserve">hen training the model, we wanted to ensure the convicted offenders had enough time to recidivate in order to be detected by our label; thus, we set </w:t>
      </w:r>
      <w:r w:rsidR="0095422D">
        <w:rPr>
          <w:rStyle w:val="Heading3Char"/>
          <w:b w:val="0"/>
          <w:szCs w:val="26"/>
        </w:rPr>
        <w:t xml:space="preserve">the maximum date to February 3, 2006. This resulted in </w:t>
      </w:r>
      <w:r w:rsidR="004E74D5" w:rsidRPr="004E74D5">
        <w:rPr>
          <w:rFonts w:eastAsiaTheme="majorEastAsia" w:cstheme="majorBidi"/>
          <w:szCs w:val="26"/>
        </w:rPr>
        <w:t>154</w:t>
      </w:r>
      <w:r w:rsidR="004E74D5">
        <w:rPr>
          <w:rFonts w:eastAsiaTheme="majorEastAsia" w:cstheme="majorBidi"/>
          <w:szCs w:val="26"/>
        </w:rPr>
        <w:t>,</w:t>
      </w:r>
      <w:r w:rsidR="004E74D5" w:rsidRPr="004E74D5">
        <w:rPr>
          <w:rFonts w:eastAsiaTheme="majorEastAsia" w:cstheme="majorBidi"/>
          <w:szCs w:val="26"/>
        </w:rPr>
        <w:t>658</w:t>
      </w:r>
      <w:r w:rsidR="004E74D5">
        <w:rPr>
          <w:rFonts w:eastAsiaTheme="majorEastAsia" w:cstheme="majorBidi"/>
          <w:szCs w:val="26"/>
        </w:rPr>
        <w:t xml:space="preserve"> exclusions, bringing the total date-related </w:t>
      </w:r>
      <w:r w:rsidR="009D42FD">
        <w:rPr>
          <w:rFonts w:eastAsiaTheme="majorEastAsia" w:cstheme="majorBidi"/>
          <w:szCs w:val="26"/>
        </w:rPr>
        <w:t>exclusions</w:t>
      </w:r>
      <w:r w:rsidR="004E74D5">
        <w:rPr>
          <w:rFonts w:eastAsiaTheme="majorEastAsia" w:cstheme="majorBidi"/>
          <w:szCs w:val="26"/>
        </w:rPr>
        <w:t xml:space="preserve"> to </w:t>
      </w:r>
      <w:r w:rsidR="009D42FD" w:rsidRPr="009D42FD">
        <w:rPr>
          <w:rFonts w:eastAsiaTheme="majorEastAsia" w:cstheme="majorBidi"/>
          <w:szCs w:val="26"/>
        </w:rPr>
        <w:t>520</w:t>
      </w:r>
      <w:r w:rsidR="009D42FD">
        <w:rPr>
          <w:rFonts w:eastAsiaTheme="majorEastAsia" w:cstheme="majorBidi"/>
          <w:szCs w:val="26"/>
        </w:rPr>
        <w:t>,</w:t>
      </w:r>
      <w:r w:rsidR="009D42FD" w:rsidRPr="009D42FD">
        <w:rPr>
          <w:rFonts w:eastAsiaTheme="majorEastAsia" w:cstheme="majorBidi"/>
          <w:szCs w:val="26"/>
        </w:rPr>
        <w:t>535</w:t>
      </w:r>
      <w:r w:rsidR="003C7A6E">
        <w:rPr>
          <w:rFonts w:eastAsiaTheme="majorEastAsia" w:cstheme="majorBidi"/>
          <w:szCs w:val="26"/>
        </w:rPr>
        <w:t>.</w:t>
      </w:r>
    </w:p>
    <w:p w14:paraId="35AF1772" w14:textId="1818C625" w:rsidR="00285466" w:rsidRDefault="00F0257E" w:rsidP="006F1EDC">
      <w:pPr>
        <w:spacing w:after="100" w:afterAutospacing="1" w:line="480" w:lineRule="auto"/>
        <w:jc w:val="both"/>
        <w:rPr>
          <w:rFonts w:eastAsiaTheme="majorEastAsia" w:cstheme="majorBidi"/>
          <w:szCs w:val="26"/>
        </w:rPr>
      </w:pPr>
      <w:r w:rsidRPr="006A4E74">
        <w:rPr>
          <w:rStyle w:val="Heading3Char"/>
          <w:bCs/>
          <w:i/>
          <w:iCs/>
          <w:szCs w:val="26"/>
        </w:rPr>
        <w:t>2.</w:t>
      </w:r>
      <w:r w:rsidR="00727748">
        <w:rPr>
          <w:rStyle w:val="Heading3Char"/>
          <w:bCs/>
          <w:i/>
          <w:iCs/>
          <w:szCs w:val="26"/>
        </w:rPr>
        <w:t>1</w:t>
      </w:r>
      <w:r w:rsidRPr="006A4E74">
        <w:rPr>
          <w:rStyle w:val="Heading3Char"/>
          <w:bCs/>
          <w:i/>
          <w:iCs/>
          <w:szCs w:val="26"/>
        </w:rPr>
        <w:t xml:space="preserve">.2.3 | </w:t>
      </w:r>
      <w:r w:rsidR="00754D8C" w:rsidRPr="006A4E74">
        <w:rPr>
          <w:rStyle w:val="Heading3Char"/>
          <w:bCs/>
          <w:i/>
          <w:iCs/>
          <w:szCs w:val="26"/>
        </w:rPr>
        <w:t xml:space="preserve">Correcting </w:t>
      </w:r>
      <w:r w:rsidR="006F1EDC" w:rsidRPr="006A4E74">
        <w:rPr>
          <w:rStyle w:val="Heading3Char"/>
          <w:bCs/>
          <w:i/>
          <w:iCs/>
          <w:szCs w:val="26"/>
        </w:rPr>
        <w:t>Anomalous Age.</w:t>
      </w:r>
      <w:r w:rsidR="006F1EDC">
        <w:rPr>
          <w:rStyle w:val="Heading3Char"/>
          <w:bCs/>
          <w:szCs w:val="26"/>
        </w:rPr>
        <w:t xml:space="preserve"> </w:t>
      </w:r>
      <w:r w:rsidR="006F1EDC">
        <w:rPr>
          <w:rStyle w:val="Heading3Char"/>
          <w:b w:val="0"/>
          <w:szCs w:val="26"/>
        </w:rPr>
        <w:t xml:space="preserve">Finally, we excluded individuals who an infeasibly old age. </w:t>
      </w:r>
      <w:r w:rsidR="00EC0866">
        <w:rPr>
          <w:rStyle w:val="Heading3Char"/>
          <w:b w:val="0"/>
          <w:szCs w:val="26"/>
        </w:rPr>
        <w:t>Specifically, there were</w:t>
      </w:r>
      <w:r w:rsidR="006F1EDC">
        <w:rPr>
          <w:rStyle w:val="Heading3Char"/>
          <w:b w:val="0"/>
          <w:szCs w:val="26"/>
        </w:rPr>
        <w:t xml:space="preserve"> 1</w:t>
      </w:r>
      <w:r>
        <w:rPr>
          <w:rStyle w:val="Heading3Char"/>
          <w:b w:val="0"/>
          <w:szCs w:val="26"/>
        </w:rPr>
        <w:t>09</w:t>
      </w:r>
      <w:r w:rsidR="006F1EDC">
        <w:rPr>
          <w:rStyle w:val="Heading3Char"/>
          <w:b w:val="0"/>
          <w:szCs w:val="26"/>
        </w:rPr>
        <w:t xml:space="preserve"> individuals w</w:t>
      </w:r>
      <w:r w:rsidR="00EC0866">
        <w:rPr>
          <w:rStyle w:val="Heading3Char"/>
          <w:b w:val="0"/>
          <w:szCs w:val="26"/>
        </w:rPr>
        <w:t>ho w</w:t>
      </w:r>
      <w:r w:rsidR="006F1EDC">
        <w:rPr>
          <w:rStyle w:val="Heading3Char"/>
          <w:b w:val="0"/>
          <w:szCs w:val="26"/>
        </w:rPr>
        <w:t>ere reported to be 111 years old. This was highly anomalous: 111-year-olds are considered supercentenarians that are extremely rare in Britain. Moreover, the second oldest person in our dataset was 99 years old (</w:t>
      </w:r>
      <w:r w:rsidR="006F1EDC" w:rsidRPr="00B22B86">
        <w:rPr>
          <w:rStyle w:val="Heading3Char"/>
          <w:b w:val="0"/>
          <w:i/>
          <w:iCs/>
          <w:szCs w:val="26"/>
        </w:rPr>
        <w:t>n</w:t>
      </w:r>
      <w:r w:rsidR="006F1EDC">
        <w:rPr>
          <w:rStyle w:val="Heading3Char"/>
          <w:b w:val="0"/>
          <w:szCs w:val="26"/>
        </w:rPr>
        <w:t xml:space="preserve">=1), creating a ten-year year age gap in which there were no individuals aged between 100 and 110, inclusive. Therefore, we assumed that ‘111’ was a missing value, and thus, these </w:t>
      </w:r>
      <w:r w:rsidR="005F1903">
        <w:rPr>
          <w:rStyle w:val="Heading3Char"/>
          <w:b w:val="0"/>
          <w:szCs w:val="26"/>
        </w:rPr>
        <w:t xml:space="preserve">191 </w:t>
      </w:r>
      <w:r w:rsidR="006F1EDC">
        <w:rPr>
          <w:rStyle w:val="Heading3Char"/>
          <w:b w:val="0"/>
          <w:szCs w:val="26"/>
        </w:rPr>
        <w:t>individuals were dropped.</w:t>
      </w:r>
      <w:r w:rsidR="0070069F">
        <w:rPr>
          <w:rStyle w:val="Heading3Char"/>
          <w:b w:val="0"/>
          <w:szCs w:val="26"/>
        </w:rPr>
        <w:t xml:space="preserve"> In criminal justice, it is especially important to drop individuals whose age is unknown because age tends to be one of the greatest predictors of crime </w:t>
      </w:r>
      <w:r w:rsidR="001D555D">
        <w:rPr>
          <w:rStyle w:val="Heading3Char"/>
          <w:b w:val="0"/>
          <w:szCs w:val="26"/>
        </w:rPr>
        <w:fldChar w:fldCharType="begin"/>
      </w:r>
      <w:r w:rsidR="00A41512">
        <w:rPr>
          <w:rStyle w:val="Heading3Char"/>
          <w:b w:val="0"/>
          <w:szCs w:val="26"/>
        </w:rPr>
        <w:instrText xml:space="preserve"> ADDIN ZOTERO_ITEM CSL_CITATION {"citationID":"6zWwXVFE","properties":{"formattedCitation":"[21]","plainCitation":"[21]","noteIndex":0},"citationItems":[{"id":1107,"uris":["http://zotero.org/users/14231942/items/CV5MFBWT","http://zotero.org/users/14231942/items/KABYTNLW"],"itemData":{"id":1107,"type":"article-journal","container-title":"Psychological Review","DOI":"10.1037/0033-295X.100.4.674","ISSN":"1939-1471, 0033-295X","issue":"4","journalAbbreviation":"Psychological Review","language":"en","page":"674-701","source":"DOI.org (Crossref)","title":"Adolescence-limited and life-course-persistent antisocial behavior: A developmental taxonomy.","title-short":"Adolescence-limited and life-course-persistent antisocial behavior","URL":"https://doi.apa.org/doi/10.1037/0033-295X.100.4.674","volume":"100","author":[{"family":"Moffitt","given":"Terrie E."}],"accessed":{"date-parts":[["2025",6,5]]},"issued":{"date-parts":[["1993"]]}}}],"schema":"https://github.com/citation-style-language/schema/raw/master/csl-citation.json"} </w:instrText>
      </w:r>
      <w:r w:rsidR="001D555D">
        <w:rPr>
          <w:rStyle w:val="Heading3Char"/>
          <w:b w:val="0"/>
          <w:szCs w:val="26"/>
        </w:rPr>
        <w:fldChar w:fldCharType="separate"/>
      </w:r>
      <w:r w:rsidR="00890A15" w:rsidRPr="00890A15">
        <w:rPr>
          <w:rFonts w:cs="Times New Roman"/>
        </w:rPr>
        <w:t>[21]</w:t>
      </w:r>
      <w:r w:rsidR="001D555D">
        <w:rPr>
          <w:rStyle w:val="Heading3Char"/>
          <w:b w:val="0"/>
          <w:szCs w:val="26"/>
        </w:rPr>
        <w:fldChar w:fldCharType="end"/>
      </w:r>
      <w:r w:rsidR="00DF4307">
        <w:rPr>
          <w:rStyle w:val="Heading3Char"/>
          <w:b w:val="0"/>
          <w:szCs w:val="26"/>
        </w:rPr>
        <w:t xml:space="preserve">. Thus, </w:t>
      </w:r>
      <w:r w:rsidR="001D555D">
        <w:rPr>
          <w:rStyle w:val="Heading3Char"/>
          <w:b w:val="0"/>
          <w:szCs w:val="26"/>
        </w:rPr>
        <w:t xml:space="preserve">incorporating individuals with </w:t>
      </w:r>
      <w:r w:rsidR="00B0420C">
        <w:rPr>
          <w:rStyle w:val="Heading3Char"/>
          <w:b w:val="0"/>
          <w:szCs w:val="26"/>
        </w:rPr>
        <w:t xml:space="preserve">a noticeably incorrect age could confound a model’s ability to learn patterns within a highly predictive </w:t>
      </w:r>
      <w:r w:rsidR="00DF4307">
        <w:rPr>
          <w:rStyle w:val="Heading3Char"/>
          <w:b w:val="0"/>
          <w:szCs w:val="26"/>
        </w:rPr>
        <w:t>feature. This</w:t>
      </w:r>
      <w:r w:rsidR="005F1903">
        <w:rPr>
          <w:rStyle w:val="Heading3Char"/>
          <w:b w:val="0"/>
          <w:szCs w:val="26"/>
        </w:rPr>
        <w:t xml:space="preserve"> resulted in a</w:t>
      </w:r>
      <w:r w:rsidR="00302C94">
        <w:rPr>
          <w:rStyle w:val="Heading3Char"/>
          <w:b w:val="0"/>
          <w:szCs w:val="26"/>
        </w:rPr>
        <w:t xml:space="preserve"> total of </w:t>
      </w:r>
      <w:r w:rsidR="00302C94" w:rsidRPr="00302C94">
        <w:rPr>
          <w:rFonts w:eastAsiaTheme="majorEastAsia" w:cstheme="majorBidi"/>
          <w:szCs w:val="26"/>
        </w:rPr>
        <w:t>346</w:t>
      </w:r>
      <w:r w:rsidR="00302C94">
        <w:rPr>
          <w:rFonts w:eastAsiaTheme="majorEastAsia" w:cstheme="majorBidi"/>
          <w:szCs w:val="26"/>
        </w:rPr>
        <w:t>,</w:t>
      </w:r>
      <w:r w:rsidR="0062283A">
        <w:rPr>
          <w:rFonts w:eastAsiaTheme="majorEastAsia" w:cstheme="majorBidi"/>
          <w:szCs w:val="26"/>
        </w:rPr>
        <w:t>685</w:t>
      </w:r>
      <w:r w:rsidR="00302C94" w:rsidRPr="00302C94">
        <w:rPr>
          <w:rFonts w:eastAsiaTheme="majorEastAsia" w:cstheme="majorBidi"/>
          <w:szCs w:val="26"/>
        </w:rPr>
        <w:t xml:space="preserve"> </w:t>
      </w:r>
      <w:r w:rsidR="00EA56A3">
        <w:rPr>
          <w:rFonts w:eastAsiaTheme="majorEastAsia" w:cstheme="majorBidi"/>
          <w:szCs w:val="26"/>
        </w:rPr>
        <w:t>offense</w:t>
      </w:r>
      <w:r w:rsidR="00F16246">
        <w:rPr>
          <w:rFonts w:eastAsiaTheme="majorEastAsia" w:cstheme="majorBidi"/>
          <w:szCs w:val="26"/>
        </w:rPr>
        <w:t>s</w:t>
      </w:r>
      <w:r w:rsidR="00D34633">
        <w:rPr>
          <w:rFonts w:eastAsiaTheme="majorEastAsia" w:cstheme="majorBidi"/>
          <w:szCs w:val="26"/>
        </w:rPr>
        <w:t xml:space="preserve">. </w:t>
      </w:r>
      <w:r w:rsidR="006F1FE8">
        <w:rPr>
          <w:rFonts w:eastAsiaTheme="majorEastAsia" w:cstheme="majorBidi"/>
          <w:szCs w:val="26"/>
        </w:rPr>
        <w:t>Full</w:t>
      </w:r>
      <w:r w:rsidR="00D34633">
        <w:rPr>
          <w:rFonts w:eastAsiaTheme="majorEastAsia" w:cstheme="majorBidi"/>
          <w:szCs w:val="26"/>
        </w:rPr>
        <w:t xml:space="preserve"> details of age appear in Table </w:t>
      </w:r>
      <w:r w:rsidR="00EE7D55">
        <w:rPr>
          <w:rFonts w:eastAsiaTheme="majorEastAsia" w:cstheme="majorBidi"/>
          <w:szCs w:val="26"/>
        </w:rPr>
        <w:t>S4</w:t>
      </w:r>
      <w:r w:rsidR="00D34633">
        <w:rPr>
          <w:rFonts w:eastAsiaTheme="majorEastAsia" w:cstheme="majorBidi"/>
          <w:szCs w:val="26"/>
        </w:rPr>
        <w:t xml:space="preserve"> below.</w:t>
      </w:r>
    </w:p>
    <w:p w14:paraId="670854C7" w14:textId="77777777" w:rsidR="00285466" w:rsidRDefault="00285466">
      <w:pPr>
        <w:rPr>
          <w:rFonts w:eastAsiaTheme="majorEastAsia" w:cstheme="majorBidi"/>
          <w:szCs w:val="26"/>
        </w:rPr>
      </w:pPr>
      <w:r>
        <w:rPr>
          <w:rFonts w:eastAsiaTheme="majorEastAsia" w:cstheme="majorBidi"/>
          <w:szCs w:val="26"/>
        </w:rPr>
        <w:br w:type="page"/>
      </w:r>
    </w:p>
    <w:tbl>
      <w:tblPr>
        <w:tblW w:w="3649" w:type="dxa"/>
        <w:jc w:val="center"/>
        <w:tblLayout w:type="fixed"/>
        <w:tblLook w:val="04A0" w:firstRow="1" w:lastRow="0" w:firstColumn="1" w:lastColumn="0" w:noHBand="0" w:noVBand="1"/>
      </w:tblPr>
      <w:tblGrid>
        <w:gridCol w:w="1368"/>
        <w:gridCol w:w="2281"/>
      </w:tblGrid>
      <w:tr w:rsidR="00634212" w:rsidRPr="00B7309A" w14:paraId="693C91CE" w14:textId="77777777" w:rsidTr="00634212">
        <w:trPr>
          <w:trHeight w:val="570"/>
          <w:jc w:val="center"/>
        </w:trPr>
        <w:tc>
          <w:tcPr>
            <w:tcW w:w="3649" w:type="dxa"/>
            <w:gridSpan w:val="2"/>
            <w:tcBorders>
              <w:top w:val="single" w:sz="4" w:space="0" w:color="auto"/>
              <w:left w:val="nil"/>
              <w:bottom w:val="nil"/>
              <w:right w:val="single" w:sz="4" w:space="0" w:color="auto"/>
            </w:tcBorders>
            <w:shd w:val="clear" w:color="auto" w:fill="auto"/>
            <w:noWrap/>
            <w:vAlign w:val="center"/>
          </w:tcPr>
          <w:p w14:paraId="4071CFC5" w14:textId="17E47611" w:rsidR="00634212" w:rsidRDefault="00634212" w:rsidP="00634212">
            <w:pPr>
              <w:spacing w:after="100" w:afterAutospacing="1" w:line="240" w:lineRule="auto"/>
              <w:rPr>
                <w:rFonts w:asciiTheme="majorHAnsi" w:hAnsiTheme="majorHAnsi" w:cstheme="majorHAnsi"/>
                <w:b/>
                <w:bCs/>
                <w:sz w:val="16"/>
                <w:szCs w:val="16"/>
              </w:rPr>
            </w:pPr>
            <w:r>
              <w:rPr>
                <w:rFonts w:asciiTheme="majorHAnsi" w:eastAsia="Times New Roman" w:hAnsiTheme="majorHAnsi" w:cstheme="majorHAnsi"/>
                <w:b/>
                <w:bCs/>
                <w:color w:val="000000"/>
                <w:sz w:val="16"/>
                <w:szCs w:val="16"/>
              </w:rPr>
              <w:lastRenderedPageBreak/>
              <w:t xml:space="preserve">Table </w:t>
            </w:r>
            <w:r w:rsidR="006A4E74">
              <w:rPr>
                <w:rFonts w:asciiTheme="majorHAnsi" w:eastAsia="Times New Roman" w:hAnsiTheme="majorHAnsi" w:cstheme="majorHAnsi"/>
                <w:b/>
                <w:bCs/>
                <w:color w:val="000000"/>
                <w:sz w:val="16"/>
                <w:szCs w:val="16"/>
              </w:rPr>
              <w:t>S4</w:t>
            </w:r>
            <w:r>
              <w:rPr>
                <w:rFonts w:asciiTheme="majorHAnsi" w:eastAsia="Times New Roman" w:hAnsiTheme="majorHAnsi" w:cstheme="majorHAnsi"/>
                <w:b/>
                <w:bCs/>
                <w:color w:val="000000"/>
                <w:sz w:val="16"/>
                <w:szCs w:val="16"/>
              </w:rPr>
              <w:t xml:space="preserve">. Abridged Age Frequency Table. </w:t>
            </w:r>
            <w:r>
              <w:rPr>
                <w:rFonts w:asciiTheme="majorHAnsi" w:eastAsia="Times New Roman" w:hAnsiTheme="majorHAnsi" w:cstheme="majorHAnsi"/>
                <w:color w:val="000000"/>
                <w:sz w:val="16"/>
                <w:szCs w:val="16"/>
              </w:rPr>
              <w:t>Table is intended to showcase the anomaly between the second-oldest age (99) and the anomalous age (111).</w:t>
            </w:r>
          </w:p>
        </w:tc>
      </w:tr>
      <w:tr w:rsidR="007957D2" w:rsidRPr="00B7309A" w14:paraId="33B8A580" w14:textId="77777777" w:rsidTr="00634212">
        <w:trPr>
          <w:trHeight w:val="438"/>
          <w:jc w:val="center"/>
        </w:trPr>
        <w:tc>
          <w:tcPr>
            <w:tcW w:w="1368" w:type="dxa"/>
            <w:tcBorders>
              <w:top w:val="single" w:sz="4" w:space="0" w:color="auto"/>
              <w:left w:val="nil"/>
              <w:bottom w:val="nil"/>
              <w:right w:val="single" w:sz="4" w:space="0" w:color="auto"/>
            </w:tcBorders>
            <w:shd w:val="clear" w:color="auto" w:fill="auto"/>
            <w:noWrap/>
            <w:vAlign w:val="center"/>
          </w:tcPr>
          <w:p w14:paraId="64C28D12" w14:textId="190A166C" w:rsidR="007957D2" w:rsidRPr="007E54C9" w:rsidRDefault="007957D2" w:rsidP="00C52348">
            <w:pPr>
              <w:spacing w:after="100" w:afterAutospacing="1" w:line="240" w:lineRule="auto"/>
              <w:jc w:val="center"/>
              <w:rPr>
                <w:rFonts w:asciiTheme="majorHAnsi" w:eastAsia="Times New Roman" w:hAnsiTheme="majorHAnsi" w:cstheme="majorHAnsi"/>
                <w:b/>
                <w:bCs/>
                <w:color w:val="000000"/>
                <w:sz w:val="16"/>
                <w:szCs w:val="16"/>
              </w:rPr>
            </w:pPr>
            <w:r>
              <w:rPr>
                <w:rFonts w:asciiTheme="majorHAnsi" w:eastAsia="Times New Roman" w:hAnsiTheme="majorHAnsi" w:cstheme="majorHAnsi"/>
                <w:b/>
                <w:bCs/>
                <w:color w:val="000000"/>
                <w:sz w:val="16"/>
                <w:szCs w:val="16"/>
              </w:rPr>
              <w:t>Age</w:t>
            </w:r>
          </w:p>
        </w:tc>
        <w:tc>
          <w:tcPr>
            <w:tcW w:w="2281" w:type="dxa"/>
            <w:tcBorders>
              <w:top w:val="single" w:sz="4" w:space="0" w:color="auto"/>
              <w:left w:val="single" w:sz="4" w:space="0" w:color="auto"/>
              <w:bottom w:val="nil"/>
              <w:right w:val="nil"/>
            </w:tcBorders>
            <w:shd w:val="clear" w:color="auto" w:fill="auto"/>
            <w:noWrap/>
            <w:vAlign w:val="center"/>
          </w:tcPr>
          <w:p w14:paraId="16AADBA2" w14:textId="2933F0E6" w:rsidR="007957D2" w:rsidRPr="00B7309A" w:rsidRDefault="00F16246" w:rsidP="00C52348">
            <w:pPr>
              <w:spacing w:after="100" w:afterAutospacing="1" w:line="240" w:lineRule="auto"/>
              <w:jc w:val="center"/>
              <w:rPr>
                <w:rFonts w:asciiTheme="majorHAnsi" w:hAnsiTheme="majorHAnsi" w:cstheme="majorHAnsi"/>
                <w:sz w:val="16"/>
                <w:szCs w:val="16"/>
              </w:rPr>
            </w:pPr>
            <w:r>
              <w:rPr>
                <w:rFonts w:asciiTheme="majorHAnsi" w:hAnsiTheme="majorHAnsi" w:cstheme="majorHAnsi"/>
                <w:b/>
                <w:bCs/>
                <w:sz w:val="16"/>
                <w:szCs w:val="16"/>
              </w:rPr>
              <w:t>Frequency</w:t>
            </w:r>
          </w:p>
        </w:tc>
      </w:tr>
      <w:tr w:rsidR="007957D2" w:rsidRPr="007E54C9" w14:paraId="7C63567A" w14:textId="77777777" w:rsidTr="00634212">
        <w:trPr>
          <w:trHeight w:val="280"/>
          <w:jc w:val="center"/>
        </w:trPr>
        <w:tc>
          <w:tcPr>
            <w:tcW w:w="1368" w:type="dxa"/>
            <w:tcBorders>
              <w:top w:val="nil"/>
              <w:left w:val="nil"/>
              <w:bottom w:val="nil"/>
              <w:right w:val="single" w:sz="4" w:space="0" w:color="auto"/>
            </w:tcBorders>
            <w:shd w:val="clear" w:color="auto" w:fill="auto"/>
            <w:noWrap/>
            <w:hideMark/>
          </w:tcPr>
          <w:p w14:paraId="4DB1FC8F" w14:textId="06333B99" w:rsidR="007957D2" w:rsidRPr="007E54C9" w:rsidRDefault="00DB0EAC" w:rsidP="00C52348">
            <w:pPr>
              <w:spacing w:after="100" w:afterAutospacing="1" w:line="240" w:lineRule="auto"/>
              <w:rPr>
                <w:rFonts w:asciiTheme="majorHAnsi" w:eastAsia="Times New Roman" w:hAnsiTheme="majorHAnsi" w:cstheme="majorHAnsi"/>
                <w:color w:val="000000"/>
                <w:sz w:val="16"/>
                <w:szCs w:val="16"/>
              </w:rPr>
            </w:pPr>
            <w:r>
              <w:rPr>
                <w:rFonts w:asciiTheme="majorHAnsi" w:hAnsiTheme="majorHAnsi" w:cstheme="majorHAnsi"/>
                <w:sz w:val="16"/>
                <w:szCs w:val="16"/>
              </w:rPr>
              <w:t>10</w:t>
            </w:r>
          </w:p>
        </w:tc>
        <w:tc>
          <w:tcPr>
            <w:tcW w:w="2281" w:type="dxa"/>
            <w:tcBorders>
              <w:top w:val="nil"/>
              <w:left w:val="single" w:sz="4" w:space="0" w:color="auto"/>
              <w:bottom w:val="nil"/>
              <w:right w:val="nil"/>
            </w:tcBorders>
            <w:shd w:val="clear" w:color="auto" w:fill="auto"/>
            <w:noWrap/>
          </w:tcPr>
          <w:p w14:paraId="4032EAB7" w14:textId="347C00CD" w:rsidR="007957D2" w:rsidRPr="007E54C9" w:rsidRDefault="00634212" w:rsidP="00C52348">
            <w:pPr>
              <w:spacing w:after="100" w:afterAutospacing="1" w:line="240" w:lineRule="auto"/>
              <w:rPr>
                <w:rFonts w:asciiTheme="majorHAnsi" w:eastAsia="Times New Roman" w:hAnsiTheme="majorHAnsi" w:cstheme="majorHAnsi"/>
                <w:color w:val="000000"/>
                <w:sz w:val="16"/>
                <w:szCs w:val="16"/>
              </w:rPr>
            </w:pPr>
            <w:r>
              <w:rPr>
                <w:rFonts w:asciiTheme="majorHAnsi" w:eastAsia="Times New Roman" w:hAnsiTheme="majorHAnsi" w:cstheme="majorHAnsi"/>
                <w:color w:val="000000"/>
                <w:sz w:val="16"/>
                <w:szCs w:val="16"/>
              </w:rPr>
              <w:t>1</w:t>
            </w:r>
          </w:p>
        </w:tc>
      </w:tr>
      <w:tr w:rsidR="007957D2" w:rsidRPr="007E54C9" w14:paraId="378DCB65" w14:textId="77777777" w:rsidTr="00634212">
        <w:trPr>
          <w:trHeight w:val="263"/>
          <w:jc w:val="center"/>
        </w:trPr>
        <w:tc>
          <w:tcPr>
            <w:tcW w:w="1368" w:type="dxa"/>
            <w:tcBorders>
              <w:top w:val="nil"/>
              <w:left w:val="nil"/>
              <w:bottom w:val="nil"/>
              <w:right w:val="single" w:sz="4" w:space="0" w:color="auto"/>
            </w:tcBorders>
            <w:shd w:val="clear" w:color="auto" w:fill="auto"/>
            <w:noWrap/>
            <w:hideMark/>
          </w:tcPr>
          <w:p w14:paraId="09F98B06" w14:textId="2BDA1D60" w:rsidR="007957D2" w:rsidRPr="007E54C9" w:rsidRDefault="00DB0EAC" w:rsidP="00C52348">
            <w:pPr>
              <w:spacing w:after="100" w:afterAutospacing="1" w:line="240" w:lineRule="auto"/>
              <w:rPr>
                <w:rFonts w:asciiTheme="majorHAnsi" w:eastAsia="Times New Roman" w:hAnsiTheme="majorHAnsi" w:cstheme="majorHAnsi"/>
                <w:color w:val="000000"/>
                <w:sz w:val="16"/>
                <w:szCs w:val="16"/>
              </w:rPr>
            </w:pPr>
            <w:r>
              <w:rPr>
                <w:rFonts w:asciiTheme="majorHAnsi" w:hAnsiTheme="majorHAnsi" w:cstheme="majorHAnsi"/>
                <w:sz w:val="16"/>
                <w:szCs w:val="16"/>
              </w:rPr>
              <w:t>11</w:t>
            </w:r>
          </w:p>
        </w:tc>
        <w:tc>
          <w:tcPr>
            <w:tcW w:w="2281" w:type="dxa"/>
            <w:tcBorders>
              <w:top w:val="nil"/>
              <w:left w:val="single" w:sz="4" w:space="0" w:color="auto"/>
              <w:bottom w:val="nil"/>
              <w:right w:val="nil"/>
            </w:tcBorders>
            <w:shd w:val="clear" w:color="auto" w:fill="auto"/>
            <w:noWrap/>
          </w:tcPr>
          <w:p w14:paraId="45570CAB" w14:textId="326ADEF1" w:rsidR="007957D2" w:rsidRPr="007E54C9" w:rsidRDefault="00634212" w:rsidP="00C52348">
            <w:pPr>
              <w:spacing w:after="100" w:afterAutospacing="1" w:line="240" w:lineRule="auto"/>
              <w:rPr>
                <w:rFonts w:asciiTheme="majorHAnsi" w:eastAsia="Times New Roman" w:hAnsiTheme="majorHAnsi" w:cstheme="majorHAnsi"/>
                <w:color w:val="000000"/>
                <w:sz w:val="16"/>
                <w:szCs w:val="16"/>
              </w:rPr>
            </w:pPr>
            <w:r>
              <w:rPr>
                <w:rFonts w:asciiTheme="majorHAnsi" w:eastAsia="Times New Roman" w:hAnsiTheme="majorHAnsi" w:cstheme="majorHAnsi"/>
                <w:color w:val="000000"/>
                <w:sz w:val="16"/>
                <w:szCs w:val="16"/>
              </w:rPr>
              <w:t>2</w:t>
            </w:r>
          </w:p>
        </w:tc>
      </w:tr>
      <w:tr w:rsidR="007957D2" w14:paraId="4BD46CD0" w14:textId="77777777" w:rsidTr="00634212">
        <w:trPr>
          <w:trHeight w:val="351"/>
          <w:jc w:val="center"/>
        </w:trPr>
        <w:tc>
          <w:tcPr>
            <w:tcW w:w="1368" w:type="dxa"/>
            <w:tcBorders>
              <w:top w:val="nil"/>
              <w:left w:val="nil"/>
              <w:bottom w:val="nil"/>
              <w:right w:val="single" w:sz="4" w:space="0" w:color="auto"/>
            </w:tcBorders>
            <w:shd w:val="clear" w:color="auto" w:fill="auto"/>
            <w:noWrap/>
          </w:tcPr>
          <w:p w14:paraId="55C0C246" w14:textId="574EBECD" w:rsidR="007957D2" w:rsidRDefault="00D53E86" w:rsidP="00C52348">
            <w:pPr>
              <w:spacing w:after="100" w:afterAutospacing="1" w:line="240" w:lineRule="auto"/>
              <w:rPr>
                <w:rFonts w:asciiTheme="majorHAnsi" w:hAnsiTheme="majorHAnsi" w:cstheme="majorHAnsi"/>
                <w:sz w:val="16"/>
                <w:szCs w:val="16"/>
              </w:rPr>
            </w:pPr>
            <w:r>
              <w:rPr>
                <w:rFonts w:asciiTheme="majorHAnsi" w:hAnsiTheme="majorHAnsi" w:cstheme="majorHAnsi"/>
                <w:sz w:val="16"/>
                <w:szCs w:val="16"/>
              </w:rPr>
              <w:t>14</w:t>
            </w:r>
          </w:p>
        </w:tc>
        <w:tc>
          <w:tcPr>
            <w:tcW w:w="2281" w:type="dxa"/>
            <w:tcBorders>
              <w:top w:val="nil"/>
              <w:left w:val="single" w:sz="4" w:space="0" w:color="auto"/>
              <w:bottom w:val="nil"/>
              <w:right w:val="nil"/>
            </w:tcBorders>
            <w:shd w:val="clear" w:color="auto" w:fill="auto"/>
            <w:noWrap/>
          </w:tcPr>
          <w:p w14:paraId="5EE9D670" w14:textId="3936B627" w:rsidR="007957D2" w:rsidRDefault="007D3FCA" w:rsidP="00C52348">
            <w:pPr>
              <w:spacing w:after="100" w:afterAutospacing="1" w:line="240" w:lineRule="auto"/>
              <w:rPr>
                <w:rFonts w:asciiTheme="majorHAnsi" w:eastAsia="Times New Roman" w:hAnsiTheme="majorHAnsi" w:cstheme="majorHAnsi"/>
                <w:color w:val="000000"/>
                <w:sz w:val="16"/>
                <w:szCs w:val="16"/>
              </w:rPr>
            </w:pPr>
            <w:r>
              <w:rPr>
                <w:rFonts w:asciiTheme="majorHAnsi" w:eastAsia="Times New Roman" w:hAnsiTheme="majorHAnsi" w:cstheme="majorHAnsi"/>
                <w:color w:val="000000"/>
                <w:sz w:val="16"/>
                <w:szCs w:val="16"/>
              </w:rPr>
              <w:t>10</w:t>
            </w:r>
          </w:p>
        </w:tc>
      </w:tr>
      <w:tr w:rsidR="007957D2" w14:paraId="3CE4F77E" w14:textId="77777777" w:rsidTr="00634212">
        <w:trPr>
          <w:trHeight w:val="254"/>
          <w:jc w:val="center"/>
        </w:trPr>
        <w:tc>
          <w:tcPr>
            <w:tcW w:w="1368" w:type="dxa"/>
            <w:tcBorders>
              <w:top w:val="nil"/>
              <w:left w:val="nil"/>
              <w:bottom w:val="nil"/>
              <w:right w:val="single" w:sz="4" w:space="0" w:color="auto"/>
            </w:tcBorders>
            <w:shd w:val="clear" w:color="auto" w:fill="auto"/>
            <w:noWrap/>
          </w:tcPr>
          <w:p w14:paraId="2F5F5782" w14:textId="61E3100B" w:rsidR="007957D2" w:rsidRDefault="00D53E86" w:rsidP="00C52348">
            <w:pPr>
              <w:spacing w:after="100" w:afterAutospacing="1" w:line="240" w:lineRule="auto"/>
              <w:rPr>
                <w:rFonts w:asciiTheme="majorHAnsi" w:hAnsiTheme="majorHAnsi" w:cstheme="majorHAnsi"/>
                <w:sz w:val="16"/>
                <w:szCs w:val="16"/>
              </w:rPr>
            </w:pPr>
            <w:r>
              <w:rPr>
                <w:rFonts w:asciiTheme="majorHAnsi" w:hAnsiTheme="majorHAnsi" w:cstheme="majorHAnsi"/>
                <w:sz w:val="16"/>
                <w:szCs w:val="16"/>
              </w:rPr>
              <w:t>15</w:t>
            </w:r>
          </w:p>
        </w:tc>
        <w:tc>
          <w:tcPr>
            <w:tcW w:w="2281" w:type="dxa"/>
            <w:tcBorders>
              <w:top w:val="nil"/>
              <w:left w:val="single" w:sz="4" w:space="0" w:color="auto"/>
              <w:bottom w:val="nil"/>
              <w:right w:val="nil"/>
            </w:tcBorders>
            <w:shd w:val="clear" w:color="auto" w:fill="auto"/>
            <w:noWrap/>
          </w:tcPr>
          <w:p w14:paraId="77ACD7F0" w14:textId="0B605615" w:rsidR="007957D2" w:rsidRDefault="007D3FCA" w:rsidP="00C52348">
            <w:pPr>
              <w:spacing w:after="100" w:afterAutospacing="1" w:line="240" w:lineRule="auto"/>
              <w:rPr>
                <w:rFonts w:asciiTheme="majorHAnsi" w:eastAsia="Times New Roman" w:hAnsiTheme="majorHAnsi" w:cstheme="majorHAnsi"/>
                <w:color w:val="000000"/>
                <w:sz w:val="16"/>
                <w:szCs w:val="16"/>
              </w:rPr>
            </w:pPr>
            <w:r>
              <w:rPr>
                <w:rFonts w:asciiTheme="majorHAnsi" w:eastAsia="Times New Roman" w:hAnsiTheme="majorHAnsi" w:cstheme="majorHAnsi"/>
                <w:color w:val="000000"/>
                <w:sz w:val="16"/>
                <w:szCs w:val="16"/>
              </w:rPr>
              <w:t>1</w:t>
            </w:r>
          </w:p>
        </w:tc>
      </w:tr>
      <w:tr w:rsidR="00D53E86" w14:paraId="5FBD1AA4" w14:textId="77777777" w:rsidTr="00634212">
        <w:trPr>
          <w:trHeight w:val="254"/>
          <w:jc w:val="center"/>
        </w:trPr>
        <w:tc>
          <w:tcPr>
            <w:tcW w:w="1368" w:type="dxa"/>
            <w:tcBorders>
              <w:top w:val="nil"/>
              <w:left w:val="nil"/>
              <w:bottom w:val="nil"/>
              <w:right w:val="single" w:sz="4" w:space="0" w:color="auto"/>
            </w:tcBorders>
            <w:shd w:val="clear" w:color="auto" w:fill="auto"/>
            <w:noWrap/>
          </w:tcPr>
          <w:p w14:paraId="5CE6044F" w14:textId="58A3DBBA" w:rsidR="00D53E86" w:rsidRDefault="00D53E86" w:rsidP="00C52348">
            <w:pPr>
              <w:spacing w:after="100" w:afterAutospacing="1" w:line="240" w:lineRule="auto"/>
              <w:rPr>
                <w:rFonts w:asciiTheme="majorHAnsi" w:hAnsiTheme="majorHAnsi" w:cstheme="majorHAnsi"/>
                <w:sz w:val="16"/>
                <w:szCs w:val="16"/>
              </w:rPr>
            </w:pPr>
            <w:r>
              <w:rPr>
                <w:rFonts w:asciiTheme="majorHAnsi" w:hAnsiTheme="majorHAnsi" w:cstheme="majorHAnsi"/>
                <w:sz w:val="16"/>
                <w:szCs w:val="16"/>
              </w:rPr>
              <w:t>18</w:t>
            </w:r>
          </w:p>
        </w:tc>
        <w:tc>
          <w:tcPr>
            <w:tcW w:w="2281" w:type="dxa"/>
            <w:tcBorders>
              <w:top w:val="nil"/>
              <w:left w:val="single" w:sz="4" w:space="0" w:color="auto"/>
              <w:bottom w:val="nil"/>
              <w:right w:val="nil"/>
            </w:tcBorders>
            <w:shd w:val="clear" w:color="auto" w:fill="auto"/>
            <w:noWrap/>
          </w:tcPr>
          <w:p w14:paraId="7F4045A7" w14:textId="07B023F6" w:rsidR="00D53E86" w:rsidRDefault="007D3FCA" w:rsidP="00C52348">
            <w:pPr>
              <w:spacing w:after="100" w:afterAutospacing="1" w:line="240" w:lineRule="auto"/>
              <w:rPr>
                <w:rFonts w:asciiTheme="majorHAnsi" w:eastAsia="Times New Roman" w:hAnsiTheme="majorHAnsi" w:cstheme="majorHAnsi"/>
                <w:color w:val="000000"/>
                <w:sz w:val="16"/>
                <w:szCs w:val="16"/>
              </w:rPr>
            </w:pPr>
            <w:r>
              <w:rPr>
                <w:rFonts w:asciiTheme="majorHAnsi" w:eastAsia="Times New Roman" w:hAnsiTheme="majorHAnsi" w:cstheme="majorHAnsi"/>
                <w:color w:val="000000"/>
                <w:sz w:val="16"/>
                <w:szCs w:val="16"/>
              </w:rPr>
              <w:t>2</w:t>
            </w:r>
          </w:p>
        </w:tc>
      </w:tr>
      <w:tr w:rsidR="00D53E86" w14:paraId="667C5D7E" w14:textId="77777777" w:rsidTr="00634212">
        <w:trPr>
          <w:trHeight w:val="254"/>
          <w:jc w:val="center"/>
        </w:trPr>
        <w:tc>
          <w:tcPr>
            <w:tcW w:w="1368" w:type="dxa"/>
            <w:tcBorders>
              <w:top w:val="nil"/>
              <w:left w:val="nil"/>
              <w:bottom w:val="nil"/>
              <w:right w:val="single" w:sz="4" w:space="0" w:color="auto"/>
            </w:tcBorders>
            <w:shd w:val="clear" w:color="auto" w:fill="auto"/>
            <w:noWrap/>
          </w:tcPr>
          <w:p w14:paraId="6083F60E" w14:textId="7B7FCCA2" w:rsidR="00D53E86" w:rsidRDefault="00D53E86" w:rsidP="00C52348">
            <w:pPr>
              <w:spacing w:after="100" w:afterAutospacing="1" w:line="240" w:lineRule="auto"/>
              <w:rPr>
                <w:rFonts w:asciiTheme="majorHAnsi" w:hAnsiTheme="majorHAnsi" w:cstheme="majorHAnsi"/>
                <w:sz w:val="16"/>
                <w:szCs w:val="16"/>
              </w:rPr>
            </w:pPr>
            <w:r>
              <w:rPr>
                <w:rFonts w:asciiTheme="majorHAnsi" w:hAnsiTheme="majorHAnsi" w:cstheme="majorHAnsi"/>
                <w:sz w:val="16"/>
                <w:szCs w:val="16"/>
              </w:rPr>
              <w:t>19</w:t>
            </w:r>
          </w:p>
        </w:tc>
        <w:tc>
          <w:tcPr>
            <w:tcW w:w="2281" w:type="dxa"/>
            <w:tcBorders>
              <w:top w:val="nil"/>
              <w:left w:val="single" w:sz="4" w:space="0" w:color="auto"/>
              <w:bottom w:val="nil"/>
              <w:right w:val="nil"/>
            </w:tcBorders>
            <w:shd w:val="clear" w:color="auto" w:fill="auto"/>
            <w:noWrap/>
          </w:tcPr>
          <w:p w14:paraId="418355B8" w14:textId="5F9C3BD4" w:rsidR="00D53E86" w:rsidRDefault="007D3FCA" w:rsidP="00C52348">
            <w:pPr>
              <w:spacing w:after="100" w:afterAutospacing="1" w:line="240" w:lineRule="auto"/>
              <w:rPr>
                <w:rFonts w:asciiTheme="majorHAnsi" w:eastAsia="Times New Roman" w:hAnsiTheme="majorHAnsi" w:cstheme="majorHAnsi"/>
                <w:color w:val="000000"/>
                <w:sz w:val="16"/>
                <w:szCs w:val="16"/>
              </w:rPr>
            </w:pPr>
            <w:r>
              <w:rPr>
                <w:rFonts w:asciiTheme="majorHAnsi" w:eastAsia="Times New Roman" w:hAnsiTheme="majorHAnsi" w:cstheme="majorHAnsi"/>
                <w:color w:val="000000"/>
                <w:sz w:val="16"/>
                <w:szCs w:val="16"/>
              </w:rPr>
              <w:t>3</w:t>
            </w:r>
          </w:p>
        </w:tc>
      </w:tr>
      <w:tr w:rsidR="00D53E86" w14:paraId="4836E670" w14:textId="77777777" w:rsidTr="00634212">
        <w:trPr>
          <w:trHeight w:val="254"/>
          <w:jc w:val="center"/>
        </w:trPr>
        <w:tc>
          <w:tcPr>
            <w:tcW w:w="1368" w:type="dxa"/>
            <w:tcBorders>
              <w:top w:val="nil"/>
              <w:left w:val="nil"/>
              <w:bottom w:val="nil"/>
              <w:right w:val="single" w:sz="4" w:space="0" w:color="auto"/>
            </w:tcBorders>
            <w:shd w:val="clear" w:color="auto" w:fill="auto"/>
            <w:noWrap/>
          </w:tcPr>
          <w:p w14:paraId="139064F0" w14:textId="3DE68871" w:rsidR="00D53E86" w:rsidRDefault="00D53E86" w:rsidP="00C52348">
            <w:pPr>
              <w:spacing w:after="100" w:afterAutospacing="1" w:line="240" w:lineRule="auto"/>
              <w:rPr>
                <w:rFonts w:asciiTheme="majorHAnsi" w:hAnsiTheme="majorHAnsi" w:cstheme="majorHAnsi"/>
                <w:sz w:val="16"/>
                <w:szCs w:val="16"/>
              </w:rPr>
            </w:pPr>
            <w:r>
              <w:rPr>
                <w:rFonts w:asciiTheme="majorHAnsi" w:hAnsiTheme="majorHAnsi" w:cstheme="majorHAnsi"/>
                <w:sz w:val="16"/>
                <w:szCs w:val="16"/>
              </w:rPr>
              <w:t>20</w:t>
            </w:r>
          </w:p>
        </w:tc>
        <w:tc>
          <w:tcPr>
            <w:tcW w:w="2281" w:type="dxa"/>
            <w:tcBorders>
              <w:top w:val="nil"/>
              <w:left w:val="single" w:sz="4" w:space="0" w:color="auto"/>
              <w:bottom w:val="nil"/>
              <w:right w:val="nil"/>
            </w:tcBorders>
            <w:shd w:val="clear" w:color="auto" w:fill="auto"/>
            <w:noWrap/>
          </w:tcPr>
          <w:p w14:paraId="257D0509" w14:textId="095D6945" w:rsidR="00D53E86" w:rsidRDefault="007D3FCA" w:rsidP="00C52348">
            <w:pPr>
              <w:spacing w:after="100" w:afterAutospacing="1" w:line="240" w:lineRule="auto"/>
              <w:rPr>
                <w:rFonts w:asciiTheme="majorHAnsi" w:eastAsia="Times New Roman" w:hAnsiTheme="majorHAnsi" w:cstheme="majorHAnsi"/>
                <w:color w:val="000000"/>
                <w:sz w:val="16"/>
                <w:szCs w:val="16"/>
              </w:rPr>
            </w:pPr>
            <w:r>
              <w:rPr>
                <w:rFonts w:asciiTheme="majorHAnsi" w:eastAsia="Times New Roman" w:hAnsiTheme="majorHAnsi" w:cstheme="majorHAnsi"/>
                <w:color w:val="000000"/>
                <w:sz w:val="16"/>
                <w:szCs w:val="16"/>
              </w:rPr>
              <w:t>489</w:t>
            </w:r>
          </w:p>
        </w:tc>
      </w:tr>
      <w:tr w:rsidR="00D53E86" w14:paraId="555D7265" w14:textId="77777777" w:rsidTr="00634212">
        <w:trPr>
          <w:trHeight w:val="254"/>
          <w:jc w:val="center"/>
        </w:trPr>
        <w:tc>
          <w:tcPr>
            <w:tcW w:w="1368" w:type="dxa"/>
            <w:tcBorders>
              <w:top w:val="nil"/>
              <w:left w:val="nil"/>
              <w:bottom w:val="nil"/>
              <w:right w:val="single" w:sz="4" w:space="0" w:color="auto"/>
            </w:tcBorders>
            <w:shd w:val="clear" w:color="auto" w:fill="auto"/>
            <w:noWrap/>
          </w:tcPr>
          <w:p w14:paraId="2B68268E" w14:textId="287CBF92" w:rsidR="00D53E86" w:rsidRDefault="00D53E86" w:rsidP="00C52348">
            <w:pPr>
              <w:spacing w:after="100" w:afterAutospacing="1" w:line="240" w:lineRule="auto"/>
              <w:rPr>
                <w:rFonts w:asciiTheme="majorHAnsi" w:hAnsiTheme="majorHAnsi" w:cstheme="majorHAnsi"/>
                <w:sz w:val="16"/>
                <w:szCs w:val="16"/>
              </w:rPr>
            </w:pPr>
            <w:r>
              <w:rPr>
                <w:rFonts w:asciiTheme="majorHAnsi" w:hAnsiTheme="majorHAnsi" w:cstheme="majorHAnsi"/>
                <w:sz w:val="16"/>
                <w:szCs w:val="16"/>
              </w:rPr>
              <w:t>21</w:t>
            </w:r>
          </w:p>
        </w:tc>
        <w:tc>
          <w:tcPr>
            <w:tcW w:w="2281" w:type="dxa"/>
            <w:tcBorders>
              <w:top w:val="nil"/>
              <w:left w:val="single" w:sz="4" w:space="0" w:color="auto"/>
              <w:bottom w:val="nil"/>
              <w:right w:val="nil"/>
            </w:tcBorders>
            <w:shd w:val="clear" w:color="auto" w:fill="auto"/>
            <w:noWrap/>
          </w:tcPr>
          <w:p w14:paraId="559BCEE8" w14:textId="3821F06F" w:rsidR="00D53E86" w:rsidRDefault="007D3FCA" w:rsidP="00C52348">
            <w:pPr>
              <w:spacing w:after="100" w:afterAutospacing="1" w:line="240" w:lineRule="auto"/>
              <w:rPr>
                <w:rFonts w:asciiTheme="majorHAnsi" w:eastAsia="Times New Roman" w:hAnsiTheme="majorHAnsi" w:cstheme="majorHAnsi"/>
                <w:color w:val="000000"/>
                <w:sz w:val="16"/>
                <w:szCs w:val="16"/>
              </w:rPr>
            </w:pPr>
            <w:r>
              <w:rPr>
                <w:rFonts w:asciiTheme="majorHAnsi" w:eastAsia="Times New Roman" w:hAnsiTheme="majorHAnsi" w:cstheme="majorHAnsi"/>
                <w:color w:val="000000"/>
                <w:sz w:val="16"/>
                <w:szCs w:val="16"/>
              </w:rPr>
              <w:t>1,882</w:t>
            </w:r>
          </w:p>
        </w:tc>
      </w:tr>
      <w:tr w:rsidR="00D53E86" w14:paraId="3D6240DD" w14:textId="77777777" w:rsidTr="00634212">
        <w:trPr>
          <w:trHeight w:val="254"/>
          <w:jc w:val="center"/>
        </w:trPr>
        <w:tc>
          <w:tcPr>
            <w:tcW w:w="1368" w:type="dxa"/>
            <w:tcBorders>
              <w:top w:val="nil"/>
              <w:left w:val="nil"/>
              <w:bottom w:val="nil"/>
              <w:right w:val="single" w:sz="4" w:space="0" w:color="auto"/>
            </w:tcBorders>
            <w:shd w:val="clear" w:color="auto" w:fill="auto"/>
            <w:noWrap/>
          </w:tcPr>
          <w:p w14:paraId="6927249F" w14:textId="5B1EDB98" w:rsidR="00D53E86" w:rsidRDefault="00D53E86" w:rsidP="00C52348">
            <w:pPr>
              <w:spacing w:after="100" w:afterAutospacing="1" w:line="240" w:lineRule="auto"/>
              <w:rPr>
                <w:rFonts w:asciiTheme="majorHAnsi" w:hAnsiTheme="majorHAnsi" w:cstheme="majorHAnsi"/>
                <w:sz w:val="16"/>
                <w:szCs w:val="16"/>
              </w:rPr>
            </w:pPr>
            <w:r>
              <w:rPr>
                <w:rFonts w:asciiTheme="majorHAnsi" w:hAnsiTheme="majorHAnsi" w:cstheme="majorHAnsi"/>
                <w:sz w:val="16"/>
                <w:szCs w:val="16"/>
              </w:rPr>
              <w:t>22</w:t>
            </w:r>
          </w:p>
        </w:tc>
        <w:tc>
          <w:tcPr>
            <w:tcW w:w="2281" w:type="dxa"/>
            <w:tcBorders>
              <w:top w:val="nil"/>
              <w:left w:val="single" w:sz="4" w:space="0" w:color="auto"/>
              <w:bottom w:val="nil"/>
              <w:right w:val="nil"/>
            </w:tcBorders>
            <w:shd w:val="clear" w:color="auto" w:fill="auto"/>
            <w:noWrap/>
          </w:tcPr>
          <w:p w14:paraId="1DB4D529" w14:textId="6EAE8181" w:rsidR="00D53E86" w:rsidRDefault="008220CB" w:rsidP="00C52348">
            <w:pPr>
              <w:spacing w:after="100" w:afterAutospacing="1" w:line="240" w:lineRule="auto"/>
              <w:rPr>
                <w:rFonts w:asciiTheme="majorHAnsi" w:eastAsia="Times New Roman" w:hAnsiTheme="majorHAnsi" w:cstheme="majorHAnsi"/>
                <w:color w:val="000000"/>
                <w:sz w:val="16"/>
                <w:szCs w:val="16"/>
              </w:rPr>
            </w:pPr>
            <w:r>
              <w:rPr>
                <w:rFonts w:asciiTheme="majorHAnsi" w:eastAsia="Times New Roman" w:hAnsiTheme="majorHAnsi" w:cstheme="majorHAnsi"/>
                <w:color w:val="000000"/>
                <w:sz w:val="16"/>
                <w:szCs w:val="16"/>
              </w:rPr>
              <w:t>4,469</w:t>
            </w:r>
          </w:p>
        </w:tc>
      </w:tr>
      <w:tr w:rsidR="00D53E86" w14:paraId="4048A63C" w14:textId="77777777" w:rsidTr="00634212">
        <w:trPr>
          <w:trHeight w:val="254"/>
          <w:jc w:val="center"/>
        </w:trPr>
        <w:tc>
          <w:tcPr>
            <w:tcW w:w="1368" w:type="dxa"/>
            <w:tcBorders>
              <w:top w:val="nil"/>
              <w:left w:val="nil"/>
              <w:bottom w:val="nil"/>
              <w:right w:val="single" w:sz="4" w:space="0" w:color="auto"/>
            </w:tcBorders>
            <w:shd w:val="clear" w:color="auto" w:fill="auto"/>
            <w:noWrap/>
          </w:tcPr>
          <w:p w14:paraId="5C43DB84" w14:textId="67120B16" w:rsidR="00D53E86" w:rsidRDefault="008B0231" w:rsidP="00C52348">
            <w:pPr>
              <w:spacing w:after="100" w:afterAutospacing="1" w:line="240" w:lineRule="auto"/>
              <w:rPr>
                <w:rFonts w:asciiTheme="majorHAnsi" w:hAnsiTheme="majorHAnsi" w:cstheme="majorHAnsi"/>
                <w:sz w:val="16"/>
                <w:szCs w:val="16"/>
              </w:rPr>
            </w:pPr>
            <w:r>
              <w:rPr>
                <w:rFonts w:asciiTheme="majorHAnsi" w:hAnsiTheme="majorHAnsi" w:cstheme="majorHAnsi"/>
                <w:sz w:val="16"/>
                <w:szCs w:val="16"/>
              </w:rPr>
              <w:t>23</w:t>
            </w:r>
          </w:p>
        </w:tc>
        <w:tc>
          <w:tcPr>
            <w:tcW w:w="2281" w:type="dxa"/>
            <w:tcBorders>
              <w:top w:val="nil"/>
              <w:left w:val="single" w:sz="4" w:space="0" w:color="auto"/>
              <w:bottom w:val="nil"/>
              <w:right w:val="nil"/>
            </w:tcBorders>
            <w:shd w:val="clear" w:color="auto" w:fill="auto"/>
            <w:noWrap/>
          </w:tcPr>
          <w:p w14:paraId="3249477F" w14:textId="02F6C034" w:rsidR="00D53E86" w:rsidRDefault="008220CB" w:rsidP="00C52348">
            <w:pPr>
              <w:spacing w:after="100" w:afterAutospacing="1" w:line="240" w:lineRule="auto"/>
              <w:rPr>
                <w:rFonts w:asciiTheme="majorHAnsi" w:eastAsia="Times New Roman" w:hAnsiTheme="majorHAnsi" w:cstheme="majorHAnsi"/>
                <w:color w:val="000000"/>
                <w:sz w:val="16"/>
                <w:szCs w:val="16"/>
              </w:rPr>
            </w:pPr>
            <w:r>
              <w:rPr>
                <w:rFonts w:asciiTheme="majorHAnsi" w:eastAsia="Times New Roman" w:hAnsiTheme="majorHAnsi" w:cstheme="majorHAnsi"/>
                <w:color w:val="000000"/>
                <w:sz w:val="16"/>
                <w:szCs w:val="16"/>
              </w:rPr>
              <w:t>7,720</w:t>
            </w:r>
          </w:p>
        </w:tc>
      </w:tr>
      <w:tr w:rsidR="00D53E86" w14:paraId="5ED49061" w14:textId="77777777" w:rsidTr="00634212">
        <w:trPr>
          <w:trHeight w:val="254"/>
          <w:jc w:val="center"/>
        </w:trPr>
        <w:tc>
          <w:tcPr>
            <w:tcW w:w="1368" w:type="dxa"/>
            <w:tcBorders>
              <w:top w:val="nil"/>
              <w:left w:val="nil"/>
              <w:bottom w:val="nil"/>
              <w:right w:val="single" w:sz="4" w:space="0" w:color="auto"/>
            </w:tcBorders>
            <w:shd w:val="clear" w:color="auto" w:fill="auto"/>
            <w:noWrap/>
          </w:tcPr>
          <w:p w14:paraId="5DE16372" w14:textId="406877EE" w:rsidR="00D53E86" w:rsidRDefault="008B0231" w:rsidP="00C52348">
            <w:pPr>
              <w:spacing w:after="100" w:afterAutospacing="1" w:line="240" w:lineRule="auto"/>
              <w:rPr>
                <w:rFonts w:asciiTheme="majorHAnsi" w:hAnsiTheme="majorHAnsi" w:cstheme="majorHAnsi"/>
                <w:sz w:val="16"/>
                <w:szCs w:val="16"/>
              </w:rPr>
            </w:pPr>
            <w:r>
              <w:rPr>
                <w:rFonts w:asciiTheme="majorHAnsi" w:hAnsiTheme="majorHAnsi" w:cstheme="majorHAnsi"/>
                <w:sz w:val="16"/>
                <w:szCs w:val="16"/>
              </w:rPr>
              <w:t>24</w:t>
            </w:r>
          </w:p>
        </w:tc>
        <w:tc>
          <w:tcPr>
            <w:tcW w:w="2281" w:type="dxa"/>
            <w:tcBorders>
              <w:top w:val="nil"/>
              <w:left w:val="single" w:sz="4" w:space="0" w:color="auto"/>
              <w:bottom w:val="nil"/>
              <w:right w:val="nil"/>
            </w:tcBorders>
            <w:shd w:val="clear" w:color="auto" w:fill="auto"/>
            <w:noWrap/>
          </w:tcPr>
          <w:p w14:paraId="2AB0E1D6" w14:textId="1B1406B0" w:rsidR="00D53E86" w:rsidRDefault="008220CB" w:rsidP="00C52348">
            <w:pPr>
              <w:spacing w:after="100" w:afterAutospacing="1" w:line="240" w:lineRule="auto"/>
              <w:rPr>
                <w:rFonts w:asciiTheme="majorHAnsi" w:eastAsia="Times New Roman" w:hAnsiTheme="majorHAnsi" w:cstheme="majorHAnsi"/>
                <w:color w:val="000000"/>
                <w:sz w:val="16"/>
                <w:szCs w:val="16"/>
              </w:rPr>
            </w:pPr>
            <w:r>
              <w:rPr>
                <w:rFonts w:asciiTheme="majorHAnsi" w:eastAsia="Times New Roman" w:hAnsiTheme="majorHAnsi" w:cstheme="majorHAnsi"/>
                <w:color w:val="000000"/>
                <w:sz w:val="16"/>
                <w:szCs w:val="16"/>
              </w:rPr>
              <w:t>12,329</w:t>
            </w:r>
          </w:p>
        </w:tc>
      </w:tr>
      <w:tr w:rsidR="008B0231" w14:paraId="1FA57ECB" w14:textId="77777777" w:rsidTr="00634212">
        <w:trPr>
          <w:trHeight w:val="254"/>
          <w:jc w:val="center"/>
        </w:trPr>
        <w:tc>
          <w:tcPr>
            <w:tcW w:w="1368" w:type="dxa"/>
            <w:tcBorders>
              <w:top w:val="nil"/>
              <w:left w:val="nil"/>
              <w:bottom w:val="nil"/>
              <w:right w:val="single" w:sz="4" w:space="0" w:color="auto"/>
            </w:tcBorders>
            <w:shd w:val="clear" w:color="auto" w:fill="auto"/>
            <w:noWrap/>
          </w:tcPr>
          <w:p w14:paraId="0E099B45" w14:textId="2286346C" w:rsidR="008B0231" w:rsidRDefault="008B0231" w:rsidP="00C52348">
            <w:pPr>
              <w:spacing w:after="100" w:afterAutospacing="1" w:line="240" w:lineRule="auto"/>
              <w:rPr>
                <w:rFonts w:asciiTheme="majorHAnsi" w:hAnsiTheme="majorHAnsi" w:cstheme="majorHAnsi"/>
                <w:sz w:val="16"/>
                <w:szCs w:val="16"/>
              </w:rPr>
            </w:pPr>
            <w:r>
              <w:rPr>
                <w:rFonts w:asciiTheme="majorHAnsi" w:hAnsiTheme="majorHAnsi" w:cstheme="majorHAnsi"/>
                <w:sz w:val="16"/>
                <w:szCs w:val="16"/>
              </w:rPr>
              <w:t>…</w:t>
            </w:r>
          </w:p>
        </w:tc>
        <w:tc>
          <w:tcPr>
            <w:tcW w:w="2281" w:type="dxa"/>
            <w:tcBorders>
              <w:top w:val="nil"/>
              <w:left w:val="single" w:sz="4" w:space="0" w:color="auto"/>
              <w:bottom w:val="nil"/>
              <w:right w:val="nil"/>
            </w:tcBorders>
            <w:shd w:val="clear" w:color="auto" w:fill="auto"/>
            <w:noWrap/>
          </w:tcPr>
          <w:p w14:paraId="21965772" w14:textId="22C55A56" w:rsidR="008B0231" w:rsidRDefault="008B0231" w:rsidP="00C52348">
            <w:pPr>
              <w:spacing w:after="100" w:afterAutospacing="1" w:line="240" w:lineRule="auto"/>
              <w:rPr>
                <w:rFonts w:asciiTheme="majorHAnsi" w:eastAsia="Times New Roman" w:hAnsiTheme="majorHAnsi" w:cstheme="majorHAnsi"/>
                <w:color w:val="000000"/>
                <w:sz w:val="16"/>
                <w:szCs w:val="16"/>
              </w:rPr>
            </w:pPr>
            <w:r>
              <w:rPr>
                <w:rFonts w:asciiTheme="majorHAnsi" w:eastAsia="Times New Roman" w:hAnsiTheme="majorHAnsi" w:cstheme="majorHAnsi"/>
                <w:color w:val="000000"/>
                <w:sz w:val="16"/>
                <w:szCs w:val="16"/>
              </w:rPr>
              <w:t>…</w:t>
            </w:r>
          </w:p>
        </w:tc>
      </w:tr>
      <w:tr w:rsidR="008B0231" w14:paraId="4C6B27D9" w14:textId="77777777" w:rsidTr="00634212">
        <w:trPr>
          <w:trHeight w:val="254"/>
          <w:jc w:val="center"/>
        </w:trPr>
        <w:tc>
          <w:tcPr>
            <w:tcW w:w="1368" w:type="dxa"/>
            <w:tcBorders>
              <w:top w:val="nil"/>
              <w:left w:val="nil"/>
              <w:bottom w:val="nil"/>
              <w:right w:val="single" w:sz="4" w:space="0" w:color="auto"/>
            </w:tcBorders>
            <w:shd w:val="clear" w:color="auto" w:fill="auto"/>
            <w:noWrap/>
          </w:tcPr>
          <w:p w14:paraId="55016D3B" w14:textId="747AEB70" w:rsidR="008B0231" w:rsidRDefault="008220CB" w:rsidP="00C52348">
            <w:pPr>
              <w:spacing w:after="100" w:afterAutospacing="1" w:line="240" w:lineRule="auto"/>
              <w:rPr>
                <w:rFonts w:asciiTheme="majorHAnsi" w:hAnsiTheme="majorHAnsi" w:cstheme="majorHAnsi"/>
                <w:sz w:val="16"/>
                <w:szCs w:val="16"/>
              </w:rPr>
            </w:pPr>
            <w:r>
              <w:rPr>
                <w:rFonts w:asciiTheme="majorHAnsi" w:hAnsiTheme="majorHAnsi" w:cstheme="majorHAnsi"/>
                <w:sz w:val="16"/>
                <w:szCs w:val="16"/>
              </w:rPr>
              <w:t>97</w:t>
            </w:r>
          </w:p>
        </w:tc>
        <w:tc>
          <w:tcPr>
            <w:tcW w:w="2281" w:type="dxa"/>
            <w:tcBorders>
              <w:top w:val="nil"/>
              <w:left w:val="single" w:sz="4" w:space="0" w:color="auto"/>
              <w:bottom w:val="nil"/>
              <w:right w:val="nil"/>
            </w:tcBorders>
            <w:shd w:val="clear" w:color="auto" w:fill="auto"/>
            <w:noWrap/>
          </w:tcPr>
          <w:p w14:paraId="32C8622D" w14:textId="6D8CCCD3" w:rsidR="008B0231" w:rsidRDefault="008220CB" w:rsidP="00C52348">
            <w:pPr>
              <w:spacing w:after="100" w:afterAutospacing="1" w:line="240" w:lineRule="auto"/>
              <w:rPr>
                <w:rFonts w:asciiTheme="majorHAnsi" w:eastAsia="Times New Roman" w:hAnsiTheme="majorHAnsi" w:cstheme="majorHAnsi"/>
                <w:color w:val="000000"/>
                <w:sz w:val="16"/>
                <w:szCs w:val="16"/>
              </w:rPr>
            </w:pPr>
            <w:r>
              <w:rPr>
                <w:rFonts w:asciiTheme="majorHAnsi" w:eastAsia="Times New Roman" w:hAnsiTheme="majorHAnsi" w:cstheme="majorHAnsi"/>
                <w:color w:val="000000"/>
                <w:sz w:val="16"/>
                <w:szCs w:val="16"/>
              </w:rPr>
              <w:t>1</w:t>
            </w:r>
          </w:p>
        </w:tc>
      </w:tr>
      <w:tr w:rsidR="008B0231" w14:paraId="355E86A0" w14:textId="77777777" w:rsidTr="00634212">
        <w:trPr>
          <w:trHeight w:val="254"/>
          <w:jc w:val="center"/>
        </w:trPr>
        <w:tc>
          <w:tcPr>
            <w:tcW w:w="1368" w:type="dxa"/>
            <w:tcBorders>
              <w:top w:val="nil"/>
              <w:left w:val="nil"/>
              <w:bottom w:val="nil"/>
              <w:right w:val="single" w:sz="4" w:space="0" w:color="auto"/>
            </w:tcBorders>
            <w:shd w:val="clear" w:color="auto" w:fill="auto"/>
            <w:noWrap/>
          </w:tcPr>
          <w:p w14:paraId="66C8F5DF" w14:textId="681FB9AE" w:rsidR="008B0231" w:rsidRDefault="008220CB" w:rsidP="00C52348">
            <w:pPr>
              <w:spacing w:after="100" w:afterAutospacing="1" w:line="240" w:lineRule="auto"/>
              <w:rPr>
                <w:rFonts w:asciiTheme="majorHAnsi" w:hAnsiTheme="majorHAnsi" w:cstheme="majorHAnsi"/>
                <w:sz w:val="16"/>
                <w:szCs w:val="16"/>
              </w:rPr>
            </w:pPr>
            <w:r>
              <w:rPr>
                <w:rFonts w:asciiTheme="majorHAnsi" w:hAnsiTheme="majorHAnsi" w:cstheme="majorHAnsi"/>
                <w:sz w:val="16"/>
                <w:szCs w:val="16"/>
              </w:rPr>
              <w:t>98</w:t>
            </w:r>
          </w:p>
        </w:tc>
        <w:tc>
          <w:tcPr>
            <w:tcW w:w="2281" w:type="dxa"/>
            <w:tcBorders>
              <w:top w:val="nil"/>
              <w:left w:val="single" w:sz="4" w:space="0" w:color="auto"/>
              <w:bottom w:val="nil"/>
              <w:right w:val="nil"/>
            </w:tcBorders>
            <w:shd w:val="clear" w:color="auto" w:fill="auto"/>
            <w:noWrap/>
          </w:tcPr>
          <w:p w14:paraId="468D4A0C" w14:textId="11AB23E5" w:rsidR="008B0231" w:rsidRDefault="008220CB" w:rsidP="00C52348">
            <w:pPr>
              <w:spacing w:after="100" w:afterAutospacing="1" w:line="240" w:lineRule="auto"/>
              <w:rPr>
                <w:rFonts w:asciiTheme="majorHAnsi" w:eastAsia="Times New Roman" w:hAnsiTheme="majorHAnsi" w:cstheme="majorHAnsi"/>
                <w:color w:val="000000"/>
                <w:sz w:val="16"/>
                <w:szCs w:val="16"/>
              </w:rPr>
            </w:pPr>
            <w:r>
              <w:rPr>
                <w:rFonts w:asciiTheme="majorHAnsi" w:eastAsia="Times New Roman" w:hAnsiTheme="majorHAnsi" w:cstheme="majorHAnsi"/>
                <w:color w:val="000000"/>
                <w:sz w:val="16"/>
                <w:szCs w:val="16"/>
              </w:rPr>
              <w:t>2</w:t>
            </w:r>
          </w:p>
        </w:tc>
      </w:tr>
      <w:tr w:rsidR="008B0231" w14:paraId="08DF9444" w14:textId="77777777" w:rsidTr="00634212">
        <w:trPr>
          <w:trHeight w:val="254"/>
          <w:jc w:val="center"/>
        </w:trPr>
        <w:tc>
          <w:tcPr>
            <w:tcW w:w="1368" w:type="dxa"/>
            <w:tcBorders>
              <w:top w:val="nil"/>
              <w:left w:val="nil"/>
              <w:bottom w:val="nil"/>
              <w:right w:val="single" w:sz="4" w:space="0" w:color="auto"/>
            </w:tcBorders>
            <w:shd w:val="clear" w:color="auto" w:fill="auto"/>
            <w:noWrap/>
          </w:tcPr>
          <w:p w14:paraId="0273E4CE" w14:textId="7411B08E" w:rsidR="008B0231" w:rsidRDefault="008220CB" w:rsidP="00C52348">
            <w:pPr>
              <w:spacing w:after="100" w:afterAutospacing="1" w:line="240" w:lineRule="auto"/>
              <w:rPr>
                <w:rFonts w:asciiTheme="majorHAnsi" w:hAnsiTheme="majorHAnsi" w:cstheme="majorHAnsi"/>
                <w:sz w:val="16"/>
                <w:szCs w:val="16"/>
              </w:rPr>
            </w:pPr>
            <w:r>
              <w:rPr>
                <w:rFonts w:asciiTheme="majorHAnsi" w:hAnsiTheme="majorHAnsi" w:cstheme="majorHAnsi"/>
                <w:sz w:val="16"/>
                <w:szCs w:val="16"/>
              </w:rPr>
              <w:t>99</w:t>
            </w:r>
          </w:p>
        </w:tc>
        <w:tc>
          <w:tcPr>
            <w:tcW w:w="2281" w:type="dxa"/>
            <w:tcBorders>
              <w:top w:val="nil"/>
              <w:left w:val="single" w:sz="4" w:space="0" w:color="auto"/>
              <w:bottom w:val="nil"/>
              <w:right w:val="nil"/>
            </w:tcBorders>
            <w:shd w:val="clear" w:color="auto" w:fill="auto"/>
            <w:noWrap/>
          </w:tcPr>
          <w:p w14:paraId="331D5F58" w14:textId="653732F7" w:rsidR="008B0231" w:rsidRDefault="008220CB" w:rsidP="00C52348">
            <w:pPr>
              <w:spacing w:after="100" w:afterAutospacing="1" w:line="240" w:lineRule="auto"/>
              <w:rPr>
                <w:rFonts w:asciiTheme="majorHAnsi" w:eastAsia="Times New Roman" w:hAnsiTheme="majorHAnsi" w:cstheme="majorHAnsi"/>
                <w:color w:val="000000"/>
                <w:sz w:val="16"/>
                <w:szCs w:val="16"/>
              </w:rPr>
            </w:pPr>
            <w:r>
              <w:rPr>
                <w:rFonts w:asciiTheme="majorHAnsi" w:eastAsia="Times New Roman" w:hAnsiTheme="majorHAnsi" w:cstheme="majorHAnsi"/>
                <w:color w:val="000000"/>
                <w:sz w:val="16"/>
                <w:szCs w:val="16"/>
              </w:rPr>
              <w:t>1</w:t>
            </w:r>
          </w:p>
        </w:tc>
      </w:tr>
      <w:tr w:rsidR="008B0231" w14:paraId="7DC7667E" w14:textId="77777777" w:rsidTr="00634212">
        <w:trPr>
          <w:trHeight w:val="254"/>
          <w:jc w:val="center"/>
        </w:trPr>
        <w:tc>
          <w:tcPr>
            <w:tcW w:w="1368" w:type="dxa"/>
            <w:tcBorders>
              <w:top w:val="nil"/>
              <w:left w:val="nil"/>
              <w:bottom w:val="nil"/>
              <w:right w:val="single" w:sz="4" w:space="0" w:color="auto"/>
            </w:tcBorders>
            <w:shd w:val="clear" w:color="auto" w:fill="auto"/>
            <w:noWrap/>
          </w:tcPr>
          <w:p w14:paraId="599AB67C" w14:textId="09105ACC" w:rsidR="008B0231" w:rsidRDefault="008220CB" w:rsidP="00C52348">
            <w:pPr>
              <w:spacing w:after="100" w:afterAutospacing="1" w:line="240" w:lineRule="auto"/>
              <w:rPr>
                <w:rFonts w:asciiTheme="majorHAnsi" w:hAnsiTheme="majorHAnsi" w:cstheme="majorHAnsi"/>
                <w:sz w:val="16"/>
                <w:szCs w:val="16"/>
              </w:rPr>
            </w:pPr>
            <w:r>
              <w:rPr>
                <w:rFonts w:asciiTheme="majorHAnsi" w:hAnsiTheme="majorHAnsi" w:cstheme="majorHAnsi"/>
                <w:sz w:val="16"/>
                <w:szCs w:val="16"/>
              </w:rPr>
              <w:t>111</w:t>
            </w:r>
          </w:p>
        </w:tc>
        <w:tc>
          <w:tcPr>
            <w:tcW w:w="2281" w:type="dxa"/>
            <w:tcBorders>
              <w:top w:val="nil"/>
              <w:left w:val="single" w:sz="4" w:space="0" w:color="auto"/>
              <w:bottom w:val="nil"/>
              <w:right w:val="nil"/>
            </w:tcBorders>
            <w:shd w:val="clear" w:color="auto" w:fill="auto"/>
            <w:noWrap/>
          </w:tcPr>
          <w:p w14:paraId="1F5793A2" w14:textId="2361423F" w:rsidR="008B0231" w:rsidRDefault="008220CB" w:rsidP="00C52348">
            <w:pPr>
              <w:spacing w:after="100" w:afterAutospacing="1" w:line="240" w:lineRule="auto"/>
              <w:rPr>
                <w:rFonts w:asciiTheme="majorHAnsi" w:eastAsia="Times New Roman" w:hAnsiTheme="majorHAnsi" w:cstheme="majorHAnsi"/>
                <w:color w:val="000000"/>
                <w:sz w:val="16"/>
                <w:szCs w:val="16"/>
              </w:rPr>
            </w:pPr>
            <w:r>
              <w:rPr>
                <w:rFonts w:asciiTheme="majorHAnsi" w:eastAsia="Times New Roman" w:hAnsiTheme="majorHAnsi" w:cstheme="majorHAnsi"/>
                <w:color w:val="000000"/>
                <w:sz w:val="16"/>
                <w:szCs w:val="16"/>
              </w:rPr>
              <w:t>109</w:t>
            </w:r>
          </w:p>
        </w:tc>
      </w:tr>
    </w:tbl>
    <w:p w14:paraId="474B2D57" w14:textId="77777777" w:rsidR="00193373" w:rsidRDefault="00193373" w:rsidP="00193373">
      <w:pPr>
        <w:spacing w:after="100" w:afterAutospacing="1" w:line="480" w:lineRule="auto"/>
        <w:jc w:val="both"/>
      </w:pPr>
    </w:p>
    <w:p w14:paraId="66C50F16" w14:textId="77777777" w:rsidR="007773B1" w:rsidRDefault="007773B1">
      <w:pPr>
        <w:rPr>
          <w:b/>
          <w:bCs/>
        </w:rPr>
      </w:pPr>
      <w:r>
        <w:rPr>
          <w:b/>
          <w:bCs/>
        </w:rPr>
        <w:br w:type="page"/>
      </w:r>
    </w:p>
    <w:p w14:paraId="6A65A16A" w14:textId="3882AC8F" w:rsidR="005F1686" w:rsidRDefault="006A4E74" w:rsidP="006760BE">
      <w:pPr>
        <w:spacing w:after="100" w:afterAutospacing="1" w:line="480" w:lineRule="auto"/>
        <w:jc w:val="both"/>
      </w:pPr>
      <w:r w:rsidRPr="006A4E74">
        <w:rPr>
          <w:b/>
          <w:bCs/>
        </w:rPr>
        <w:lastRenderedPageBreak/>
        <w:t>2.</w:t>
      </w:r>
      <w:r w:rsidR="00727748">
        <w:rPr>
          <w:b/>
          <w:bCs/>
        </w:rPr>
        <w:t>1</w:t>
      </w:r>
      <w:r w:rsidRPr="006A4E74">
        <w:rPr>
          <w:b/>
          <w:bCs/>
        </w:rPr>
        <w:t xml:space="preserve">.3 | Data Encoding. </w:t>
      </w:r>
      <w:r w:rsidR="00E85D01">
        <w:t xml:space="preserve">Machine learning algorithms </w:t>
      </w:r>
      <w:r w:rsidR="008B365B">
        <w:t>cannot</w:t>
      </w:r>
      <w:r w:rsidR="00E85D01">
        <w:t xml:space="preserve"> </w:t>
      </w:r>
      <w:r w:rsidR="008B365B">
        <w:t xml:space="preserve">nicely </w:t>
      </w:r>
      <w:r w:rsidR="00E85D01">
        <w:t xml:space="preserve">handle </w:t>
      </w:r>
      <w:r w:rsidR="008B365B">
        <w:t xml:space="preserve">nominal </w:t>
      </w:r>
      <w:r w:rsidR="00E85D01">
        <w:t>categorical features with string values, so all such features were one-hot encoded</w:t>
      </w:r>
      <w:r w:rsidR="001B26A0">
        <w:t>.</w:t>
      </w:r>
      <w:r w:rsidR="00E85D01">
        <w:t xml:space="preserve"> One-hot encoding </w:t>
      </w:r>
      <w:r w:rsidR="001B26A0">
        <w:t xml:space="preserve">involved transforming </w:t>
      </w:r>
      <w:r w:rsidR="00E85D01">
        <w:t>categorical</w:t>
      </w:r>
      <w:r w:rsidR="00147061">
        <w:t xml:space="preserve"> features into binaries; it changes </w:t>
      </w:r>
      <w:r w:rsidR="008B365B">
        <w:t xml:space="preserve">the </w:t>
      </w:r>
      <w:r w:rsidR="008B365B">
        <w:rPr>
          <w:i/>
          <w:iCs/>
        </w:rPr>
        <w:t>structure</w:t>
      </w:r>
      <w:r w:rsidR="008B365B">
        <w:t xml:space="preserve"> of the database, not its contents</w:t>
      </w:r>
      <w:r w:rsidR="00147061">
        <w:t>. For example</w:t>
      </w:r>
      <w:r w:rsidR="001B26A0">
        <w:t xml:space="preserve">, the </w:t>
      </w:r>
      <w:r w:rsidR="00986622">
        <w:t xml:space="preserve">categorical feature </w:t>
      </w:r>
      <w:r w:rsidR="001B26A0" w:rsidRPr="00E85D01">
        <w:rPr>
          <w:rFonts w:ascii="Courier New" w:hAnsi="Courier New" w:cs="Courier New"/>
        </w:rPr>
        <w:t>Gender</w:t>
      </w:r>
      <w:r w:rsidR="001B26A0">
        <w:t xml:space="preserve"> feature may have </w:t>
      </w:r>
      <w:r w:rsidR="004033B6">
        <w:t>three</w:t>
      </w:r>
      <w:r w:rsidR="001B26A0">
        <w:t xml:space="preserve"> </w:t>
      </w:r>
      <w:r w:rsidR="00986622">
        <w:t xml:space="preserve">string </w:t>
      </w:r>
      <w:r w:rsidR="001B26A0">
        <w:t>values: male</w:t>
      </w:r>
      <w:r w:rsidR="004033B6">
        <w:t xml:space="preserve">, </w:t>
      </w:r>
      <w:r w:rsidR="001B26A0">
        <w:t>female</w:t>
      </w:r>
      <w:r w:rsidR="004033B6">
        <w:t>, and unknown</w:t>
      </w:r>
      <w:r w:rsidR="001B26A0">
        <w:t xml:space="preserve">. However, after one-hot encoding, the original </w:t>
      </w:r>
      <w:r w:rsidR="00E85D01" w:rsidRPr="00E85D01">
        <w:rPr>
          <w:rFonts w:ascii="Courier New" w:hAnsi="Courier New" w:cs="Courier New"/>
        </w:rPr>
        <w:t>Gender</w:t>
      </w:r>
      <w:r w:rsidR="00E85D01">
        <w:t xml:space="preserve"> </w:t>
      </w:r>
      <w:r w:rsidR="001B26A0">
        <w:t>feature would be deleted</w:t>
      </w:r>
      <w:r w:rsidR="00986622">
        <w:t xml:space="preserve">, and </w:t>
      </w:r>
      <w:r w:rsidR="004033B6">
        <w:t>three</w:t>
      </w:r>
      <w:r w:rsidR="00986622">
        <w:t xml:space="preserve"> new features would </w:t>
      </w:r>
      <w:r w:rsidR="00E85D01">
        <w:t xml:space="preserve">take its place: </w:t>
      </w:r>
      <w:r w:rsidR="00E85D01" w:rsidRPr="00E85D01">
        <w:rPr>
          <w:rFonts w:ascii="Courier New" w:hAnsi="Courier New" w:cs="Courier New"/>
        </w:rPr>
        <w:t>Gender</w:t>
      </w:r>
      <w:r w:rsidR="00E85D01">
        <w:rPr>
          <w:rFonts w:ascii="Courier New" w:hAnsi="Courier New" w:cs="Courier New"/>
        </w:rPr>
        <w:t xml:space="preserve"> Male</w:t>
      </w:r>
      <w:r w:rsidR="004033B6">
        <w:t>,</w:t>
      </w:r>
      <w:r w:rsidR="00E85D01">
        <w:t xml:space="preserve"> </w:t>
      </w:r>
      <w:r w:rsidR="00E85D01" w:rsidRPr="00E85D01">
        <w:rPr>
          <w:rFonts w:ascii="Courier New" w:hAnsi="Courier New" w:cs="Courier New"/>
        </w:rPr>
        <w:t>Gender</w:t>
      </w:r>
      <w:r w:rsidR="00E85D01">
        <w:rPr>
          <w:rFonts w:ascii="Courier New" w:hAnsi="Courier New" w:cs="Courier New"/>
        </w:rPr>
        <w:t xml:space="preserve"> Female</w:t>
      </w:r>
      <w:r w:rsidR="00147061">
        <w:t xml:space="preserve">, </w:t>
      </w:r>
      <w:r w:rsidR="004033B6">
        <w:t xml:space="preserve">and </w:t>
      </w:r>
      <w:r w:rsidR="004033B6" w:rsidRPr="00E85D01">
        <w:rPr>
          <w:rFonts w:ascii="Courier New" w:hAnsi="Courier New" w:cs="Courier New"/>
        </w:rPr>
        <w:t>Gender</w:t>
      </w:r>
      <w:r w:rsidR="004033B6">
        <w:rPr>
          <w:rFonts w:ascii="Courier New" w:hAnsi="Courier New" w:cs="Courier New"/>
        </w:rPr>
        <w:t xml:space="preserve"> Unknown</w:t>
      </w:r>
      <w:r w:rsidR="004033B6">
        <w:t xml:space="preserve"> w</w:t>
      </w:r>
      <w:r w:rsidR="00147061">
        <w:t xml:space="preserve">hich would take a True or False Boolean value. </w:t>
      </w:r>
      <w:r w:rsidR="00B2140F">
        <w:t xml:space="preserve">One-hot encoding </w:t>
      </w:r>
      <w:r w:rsidR="0061625C">
        <w:t>is disadvantageous because it may massively</w:t>
      </w:r>
      <w:r w:rsidR="00B2140F">
        <w:t xml:space="preserve"> </w:t>
      </w:r>
      <w:r w:rsidR="00147061">
        <w:t>expand the columns in the database</w:t>
      </w:r>
      <w:r w:rsidR="0061625C">
        <w:t>, potentially increasing training time</w:t>
      </w:r>
      <w:r w:rsidR="00147061">
        <w:t xml:space="preserve">; yet, </w:t>
      </w:r>
      <w:r w:rsidR="00B2140F">
        <w:t xml:space="preserve">it follows best practices on </w:t>
      </w:r>
      <w:r w:rsidR="008B365B">
        <w:t>render</w:t>
      </w:r>
      <w:r w:rsidR="0061625C">
        <w:t>ing</w:t>
      </w:r>
      <w:r w:rsidR="00B2140F">
        <w:t xml:space="preserve"> categorical features</w:t>
      </w:r>
      <w:r w:rsidR="008B365B">
        <w:t xml:space="preserve"> intelligible to machine learning algorithms</w:t>
      </w:r>
      <w:r w:rsidR="00B2140F">
        <w:t xml:space="preserve"> </w:t>
      </w:r>
      <w:r w:rsidR="00B2140F">
        <w:fldChar w:fldCharType="begin"/>
      </w:r>
      <w:r w:rsidR="00822186">
        <w:instrText xml:space="preserve"> ADDIN ZOTERO_ITEM CSL_CITATION {"citationID":"Wnmd48xf","properties":{"formattedCitation":"[11]","plainCitation":"[11]","noteIndex":0},"citationItems":[{"id":314,"uris":["http://zotero.org/users/local/8edVDJH9/items/ACXRV98F","http://zotero.org/users/14231942/items/ACXRV98F"],"itemData":{"id":314,"type":"book","event-place":"Sebastopol, CA","ISBN":"1-4919-5324-1","language":"en-US","number-of-pages":"215","publisher":"O'Reilly Media, Inc.","publisher-place":"Sebastopol, CA","title":"Feature engineering for machine learning: principles and techniques for data scientists","author":[{"family":"Zheng","given":"Alice"},{"family":"Casari","given":"Amanda"}],"issued":{"date-parts":[["2018",5,8]]}}}],"schema":"https://github.com/citation-style-language/schema/raw/master/csl-citation.json"} </w:instrText>
      </w:r>
      <w:r w:rsidR="00B2140F">
        <w:fldChar w:fldCharType="separate"/>
      </w:r>
      <w:r w:rsidR="00822186" w:rsidRPr="00822186">
        <w:rPr>
          <w:rFonts w:cs="Times New Roman"/>
        </w:rPr>
        <w:t>[11]</w:t>
      </w:r>
      <w:r w:rsidR="00B2140F">
        <w:fldChar w:fldCharType="end"/>
      </w:r>
      <w:r w:rsidR="0061625C">
        <w:t>, potentially b</w:t>
      </w:r>
      <w:r w:rsidR="00FD2458">
        <w:t>o</w:t>
      </w:r>
      <w:r w:rsidR="0061625C">
        <w:t xml:space="preserve">osting performance. </w:t>
      </w:r>
    </w:p>
    <w:p w14:paraId="1B4F2DA7" w14:textId="77777777" w:rsidR="005F1686" w:rsidRDefault="005F1686">
      <w:r>
        <w:br w:type="page"/>
      </w:r>
    </w:p>
    <w:p w14:paraId="7C011A92" w14:textId="55F74FC6" w:rsidR="003B23E4" w:rsidRPr="000D0704" w:rsidRDefault="003B23E4" w:rsidP="003B23E4">
      <w:pPr>
        <w:pStyle w:val="Heading2"/>
      </w:pPr>
      <w:bookmarkStart w:id="12" w:name="_Toc200032914"/>
      <w:r>
        <w:lastRenderedPageBreak/>
        <w:t>2.</w:t>
      </w:r>
      <w:r w:rsidR="00EB3835">
        <w:t>2</w:t>
      </w:r>
      <w:r>
        <w:t xml:space="preserve"> | </w:t>
      </w:r>
      <w:r w:rsidR="00EB3835">
        <w:t>Illustrative Confusion Matrices</w:t>
      </w:r>
      <w:bookmarkEnd w:id="12"/>
    </w:p>
    <w:p w14:paraId="3E55C8B2" w14:textId="26574A37" w:rsidR="003B23E4" w:rsidRDefault="00EB3835" w:rsidP="006760BE">
      <w:pPr>
        <w:spacing w:after="100" w:afterAutospacing="1" w:line="480" w:lineRule="auto"/>
        <w:jc w:val="both"/>
      </w:pPr>
      <w:r>
        <w:t xml:space="preserve">A confusion matrix for our best performing general and violent recidivism models appears below, </w:t>
      </w:r>
      <w:r w:rsidR="00D0655B">
        <w:t xml:space="preserve">which are the gradient boosting machine and random forest respectively. </w:t>
      </w:r>
      <w:r w:rsidR="001F4652">
        <w:t xml:space="preserve">These are the models that appear </w:t>
      </w:r>
      <w:r w:rsidR="004B54E7">
        <w:t xml:space="preserve">in </w:t>
      </w:r>
      <w:r w:rsidR="004B54E7" w:rsidRPr="004B54E7">
        <w:t>§</w:t>
      </w:r>
      <w:r w:rsidR="004B54E7">
        <w:t xml:space="preserve">4.1 in the main text; hence, </w:t>
      </w:r>
      <w:r w:rsidR="00B72C02">
        <w:t xml:space="preserve">no fairness definitions are implemented. All </w:t>
      </w:r>
      <w:r w:rsidR="002A3352">
        <w:t>values are taken from fold #0.</w:t>
      </w:r>
    </w:p>
    <w:tbl>
      <w:tblPr>
        <w:tblStyle w:val="TableGrid"/>
        <w:tblpPr w:leftFromText="180" w:rightFromText="180" w:vertAnchor="text" w:horzAnchor="margin" w:tblpY="127"/>
        <w:tblW w:w="9000" w:type="dxa"/>
        <w:tblLayout w:type="fixed"/>
        <w:tblLook w:val="04A0" w:firstRow="1" w:lastRow="0" w:firstColumn="1" w:lastColumn="0" w:noHBand="0" w:noVBand="1"/>
      </w:tblPr>
      <w:tblGrid>
        <w:gridCol w:w="2160"/>
        <w:gridCol w:w="1620"/>
        <w:gridCol w:w="2610"/>
        <w:gridCol w:w="2610"/>
      </w:tblGrid>
      <w:tr w:rsidR="001F4652" w:rsidRPr="00857C68" w14:paraId="023CD62E" w14:textId="77777777" w:rsidTr="00690B1B">
        <w:trPr>
          <w:trHeight w:val="295"/>
        </w:trPr>
        <w:tc>
          <w:tcPr>
            <w:tcW w:w="9000" w:type="dxa"/>
            <w:gridSpan w:val="4"/>
            <w:tcBorders>
              <w:top w:val="nil"/>
              <w:left w:val="nil"/>
              <w:right w:val="nil"/>
            </w:tcBorders>
            <w:shd w:val="clear" w:color="auto" w:fill="auto"/>
          </w:tcPr>
          <w:p w14:paraId="57F5BF1E" w14:textId="77777777" w:rsidR="001F4652" w:rsidRPr="00857C68" w:rsidRDefault="001F4652" w:rsidP="00690B1B">
            <w:pPr>
              <w:pStyle w:val="NoSpacing"/>
              <w:spacing w:after="100" w:afterAutospacing="1"/>
              <w:rPr>
                <w:rFonts w:asciiTheme="majorHAnsi" w:hAnsiTheme="majorHAnsi" w:cstheme="majorHAnsi"/>
                <w:b/>
                <w:bCs/>
                <w:sz w:val="16"/>
                <w:szCs w:val="16"/>
              </w:rPr>
            </w:pPr>
          </w:p>
          <w:p w14:paraId="09B1BA18" w14:textId="040F1F8F" w:rsidR="001F4652" w:rsidRPr="00B72C02" w:rsidRDefault="001F4652" w:rsidP="00690B1B">
            <w:pPr>
              <w:pStyle w:val="NoSpacing"/>
              <w:spacing w:after="100" w:afterAutospacing="1"/>
              <w:rPr>
                <w:rFonts w:asciiTheme="majorHAnsi" w:hAnsiTheme="majorHAnsi" w:cstheme="majorHAnsi"/>
                <w:sz w:val="16"/>
                <w:szCs w:val="16"/>
              </w:rPr>
            </w:pPr>
            <w:r w:rsidRPr="00857C68">
              <w:rPr>
                <w:rFonts w:asciiTheme="majorHAnsi" w:hAnsiTheme="majorHAnsi" w:cstheme="majorHAnsi"/>
                <w:b/>
                <w:bCs/>
                <w:sz w:val="16"/>
                <w:szCs w:val="16"/>
              </w:rPr>
              <w:t xml:space="preserve">Table </w:t>
            </w:r>
            <w:r w:rsidR="00B72C02">
              <w:rPr>
                <w:rFonts w:asciiTheme="majorHAnsi" w:hAnsiTheme="majorHAnsi" w:cstheme="majorHAnsi"/>
                <w:b/>
                <w:bCs/>
                <w:sz w:val="16"/>
                <w:szCs w:val="16"/>
              </w:rPr>
              <w:t>S5</w:t>
            </w:r>
            <w:r w:rsidRPr="00857C68">
              <w:rPr>
                <w:rFonts w:asciiTheme="majorHAnsi" w:hAnsiTheme="majorHAnsi" w:cstheme="majorHAnsi"/>
                <w:sz w:val="16"/>
                <w:szCs w:val="16"/>
              </w:rPr>
              <w:t>.</w:t>
            </w:r>
            <w:r w:rsidR="00B72C02">
              <w:rPr>
                <w:rFonts w:asciiTheme="majorHAnsi" w:hAnsiTheme="majorHAnsi" w:cstheme="majorHAnsi"/>
                <w:sz w:val="16"/>
                <w:szCs w:val="16"/>
              </w:rPr>
              <w:t xml:space="preserve"> Confusion matrix for the best performing </w:t>
            </w:r>
            <w:r w:rsidR="000C64AF">
              <w:rPr>
                <w:rFonts w:asciiTheme="majorHAnsi" w:hAnsiTheme="majorHAnsi" w:cstheme="majorHAnsi"/>
                <w:sz w:val="16"/>
                <w:szCs w:val="16"/>
              </w:rPr>
              <w:t>violent</w:t>
            </w:r>
            <w:r w:rsidR="00B72C02">
              <w:rPr>
                <w:rFonts w:asciiTheme="majorHAnsi" w:hAnsiTheme="majorHAnsi" w:cstheme="majorHAnsi"/>
                <w:sz w:val="16"/>
                <w:szCs w:val="16"/>
              </w:rPr>
              <w:t xml:space="preserve"> recidivism forecasting model, the </w:t>
            </w:r>
            <w:r w:rsidR="000C64AF">
              <w:rPr>
                <w:rFonts w:asciiTheme="majorHAnsi" w:hAnsiTheme="majorHAnsi" w:cstheme="majorHAnsi"/>
                <w:sz w:val="16"/>
                <w:szCs w:val="16"/>
              </w:rPr>
              <w:t>random forest</w:t>
            </w:r>
            <w:r w:rsidR="00B72C02">
              <w:rPr>
                <w:rFonts w:asciiTheme="majorHAnsi" w:hAnsiTheme="majorHAnsi" w:cstheme="majorHAnsi"/>
                <w:sz w:val="16"/>
                <w:szCs w:val="16"/>
              </w:rPr>
              <w:t>.</w:t>
            </w:r>
          </w:p>
        </w:tc>
      </w:tr>
      <w:tr w:rsidR="001F4652" w:rsidRPr="00857C68" w14:paraId="3EE72734" w14:textId="77777777" w:rsidTr="00690B1B">
        <w:trPr>
          <w:trHeight w:val="295"/>
        </w:trPr>
        <w:tc>
          <w:tcPr>
            <w:tcW w:w="2160" w:type="dxa"/>
            <w:tcBorders>
              <w:top w:val="single" w:sz="4" w:space="0" w:color="auto"/>
              <w:left w:val="nil"/>
              <w:bottom w:val="nil"/>
              <w:right w:val="nil"/>
            </w:tcBorders>
            <w:shd w:val="clear" w:color="auto" w:fill="auto"/>
          </w:tcPr>
          <w:p w14:paraId="72F163AC" w14:textId="77777777" w:rsidR="001F4652" w:rsidRPr="00857C68" w:rsidRDefault="001F4652" w:rsidP="00690B1B">
            <w:pPr>
              <w:pStyle w:val="NoSpacing"/>
              <w:spacing w:after="100" w:afterAutospacing="1"/>
              <w:rPr>
                <w:rFonts w:asciiTheme="majorHAnsi" w:hAnsiTheme="majorHAnsi" w:cstheme="majorHAnsi"/>
                <w:sz w:val="16"/>
                <w:szCs w:val="16"/>
              </w:rPr>
            </w:pPr>
          </w:p>
        </w:tc>
        <w:tc>
          <w:tcPr>
            <w:tcW w:w="1620" w:type="dxa"/>
            <w:tcBorders>
              <w:top w:val="single" w:sz="4" w:space="0" w:color="auto"/>
              <w:left w:val="nil"/>
              <w:bottom w:val="nil"/>
              <w:right w:val="nil"/>
            </w:tcBorders>
          </w:tcPr>
          <w:p w14:paraId="3189A9D6" w14:textId="77777777" w:rsidR="001F4652" w:rsidRPr="00857C68" w:rsidRDefault="001F4652" w:rsidP="00690B1B">
            <w:pPr>
              <w:pStyle w:val="NoSpacing"/>
              <w:spacing w:after="100" w:afterAutospacing="1"/>
              <w:jc w:val="center"/>
              <w:rPr>
                <w:rFonts w:asciiTheme="majorHAnsi" w:hAnsiTheme="majorHAnsi" w:cstheme="majorHAnsi"/>
                <w:sz w:val="16"/>
                <w:szCs w:val="16"/>
              </w:rPr>
            </w:pPr>
          </w:p>
        </w:tc>
        <w:tc>
          <w:tcPr>
            <w:tcW w:w="5220" w:type="dxa"/>
            <w:gridSpan w:val="2"/>
            <w:tcBorders>
              <w:top w:val="single" w:sz="4" w:space="0" w:color="auto"/>
              <w:left w:val="nil"/>
              <w:right w:val="nil"/>
            </w:tcBorders>
          </w:tcPr>
          <w:p w14:paraId="094533F6" w14:textId="77777777" w:rsidR="001F4652" w:rsidRPr="00857C68" w:rsidRDefault="001F4652" w:rsidP="00690B1B">
            <w:pPr>
              <w:pStyle w:val="NoSpacing"/>
              <w:spacing w:after="100" w:afterAutospacing="1"/>
              <w:jc w:val="center"/>
              <w:rPr>
                <w:rFonts w:asciiTheme="majorHAnsi" w:hAnsiTheme="majorHAnsi" w:cstheme="majorHAnsi"/>
                <w:b/>
                <w:bCs/>
                <w:sz w:val="16"/>
                <w:szCs w:val="16"/>
              </w:rPr>
            </w:pPr>
            <w:r w:rsidRPr="00857C68">
              <w:rPr>
                <w:rFonts w:asciiTheme="majorHAnsi" w:hAnsiTheme="majorHAnsi" w:cstheme="majorHAnsi"/>
                <w:b/>
                <w:bCs/>
                <w:sz w:val="16"/>
                <w:szCs w:val="16"/>
              </w:rPr>
              <w:t>Predicted</w:t>
            </w:r>
          </w:p>
        </w:tc>
      </w:tr>
      <w:tr w:rsidR="001F4652" w:rsidRPr="00857C68" w14:paraId="55833BCB" w14:textId="77777777" w:rsidTr="00690B1B">
        <w:trPr>
          <w:trHeight w:val="188"/>
        </w:trPr>
        <w:tc>
          <w:tcPr>
            <w:tcW w:w="2160" w:type="dxa"/>
            <w:tcBorders>
              <w:top w:val="nil"/>
              <w:left w:val="nil"/>
              <w:bottom w:val="single" w:sz="4" w:space="0" w:color="auto"/>
              <w:right w:val="nil"/>
            </w:tcBorders>
            <w:shd w:val="clear" w:color="auto" w:fill="auto"/>
          </w:tcPr>
          <w:p w14:paraId="44D7D0A1" w14:textId="77777777" w:rsidR="001F4652" w:rsidRPr="00857C68" w:rsidRDefault="001F4652" w:rsidP="00690B1B">
            <w:pPr>
              <w:pStyle w:val="NoSpacing"/>
              <w:spacing w:after="100" w:afterAutospacing="1"/>
              <w:rPr>
                <w:rFonts w:asciiTheme="majorHAnsi" w:hAnsiTheme="majorHAnsi" w:cstheme="majorHAnsi"/>
                <w:sz w:val="16"/>
                <w:szCs w:val="16"/>
              </w:rPr>
            </w:pPr>
          </w:p>
        </w:tc>
        <w:tc>
          <w:tcPr>
            <w:tcW w:w="1620" w:type="dxa"/>
            <w:tcBorders>
              <w:top w:val="nil"/>
              <w:left w:val="nil"/>
              <w:right w:val="nil"/>
            </w:tcBorders>
          </w:tcPr>
          <w:p w14:paraId="266B890E" w14:textId="77777777" w:rsidR="001F4652" w:rsidRPr="00857C68" w:rsidRDefault="001F4652" w:rsidP="00690B1B">
            <w:pPr>
              <w:pStyle w:val="NoSpacing"/>
              <w:spacing w:after="100" w:afterAutospacing="1"/>
              <w:jc w:val="center"/>
              <w:rPr>
                <w:rFonts w:asciiTheme="majorHAnsi" w:hAnsiTheme="majorHAnsi" w:cstheme="majorHAnsi"/>
                <w:sz w:val="16"/>
                <w:szCs w:val="16"/>
              </w:rPr>
            </w:pPr>
          </w:p>
        </w:tc>
        <w:tc>
          <w:tcPr>
            <w:tcW w:w="2610" w:type="dxa"/>
            <w:tcBorders>
              <w:top w:val="single" w:sz="4" w:space="0" w:color="auto"/>
              <w:left w:val="nil"/>
              <w:bottom w:val="single" w:sz="4" w:space="0" w:color="auto"/>
              <w:right w:val="nil"/>
            </w:tcBorders>
          </w:tcPr>
          <w:p w14:paraId="0675AC64" w14:textId="77777777" w:rsidR="001F4652" w:rsidRPr="00857C68" w:rsidRDefault="001F4652" w:rsidP="00690B1B">
            <w:pPr>
              <w:pStyle w:val="NoSpacing"/>
              <w:spacing w:after="100" w:afterAutospacing="1"/>
              <w:jc w:val="center"/>
              <w:rPr>
                <w:rFonts w:asciiTheme="majorHAnsi" w:hAnsiTheme="majorHAnsi" w:cstheme="majorHAnsi"/>
                <w:b/>
                <w:bCs/>
                <w:sz w:val="16"/>
                <w:szCs w:val="16"/>
              </w:rPr>
            </w:pPr>
            <w:r w:rsidRPr="00857C68">
              <w:rPr>
                <w:rFonts w:asciiTheme="majorHAnsi" w:hAnsiTheme="majorHAnsi" w:cstheme="majorHAnsi"/>
                <w:b/>
                <w:bCs/>
                <w:sz w:val="16"/>
                <w:szCs w:val="16"/>
              </w:rPr>
              <w:t>Recidivism</w:t>
            </w:r>
          </w:p>
        </w:tc>
        <w:tc>
          <w:tcPr>
            <w:tcW w:w="2610" w:type="dxa"/>
            <w:tcBorders>
              <w:top w:val="nil"/>
              <w:left w:val="nil"/>
              <w:bottom w:val="single" w:sz="4" w:space="0" w:color="auto"/>
              <w:right w:val="nil"/>
            </w:tcBorders>
          </w:tcPr>
          <w:p w14:paraId="6B6324AF" w14:textId="77777777" w:rsidR="001F4652" w:rsidRPr="00857C68" w:rsidRDefault="001F4652" w:rsidP="00690B1B">
            <w:pPr>
              <w:pStyle w:val="NoSpacing"/>
              <w:spacing w:after="100" w:afterAutospacing="1"/>
              <w:jc w:val="center"/>
              <w:rPr>
                <w:rFonts w:asciiTheme="majorHAnsi" w:hAnsiTheme="majorHAnsi" w:cstheme="majorHAnsi"/>
                <w:b/>
                <w:bCs/>
                <w:sz w:val="16"/>
                <w:szCs w:val="16"/>
              </w:rPr>
            </w:pPr>
            <w:r w:rsidRPr="00857C68">
              <w:rPr>
                <w:rFonts w:asciiTheme="majorHAnsi" w:hAnsiTheme="majorHAnsi" w:cstheme="majorHAnsi"/>
                <w:b/>
                <w:bCs/>
                <w:sz w:val="16"/>
                <w:szCs w:val="16"/>
              </w:rPr>
              <w:t>No Recidivism</w:t>
            </w:r>
          </w:p>
        </w:tc>
      </w:tr>
      <w:tr w:rsidR="001F4652" w:rsidRPr="00857C68" w14:paraId="0472D869" w14:textId="77777777" w:rsidTr="00E4501E">
        <w:trPr>
          <w:trHeight w:val="259"/>
        </w:trPr>
        <w:tc>
          <w:tcPr>
            <w:tcW w:w="2160" w:type="dxa"/>
            <w:vMerge w:val="restart"/>
            <w:tcBorders>
              <w:top w:val="single" w:sz="4" w:space="0" w:color="auto"/>
              <w:left w:val="nil"/>
              <w:right w:val="nil"/>
            </w:tcBorders>
            <w:vAlign w:val="center"/>
          </w:tcPr>
          <w:p w14:paraId="2699BC14" w14:textId="77777777" w:rsidR="001F4652" w:rsidRPr="00857C68" w:rsidRDefault="001F4652" w:rsidP="00690B1B">
            <w:pPr>
              <w:pStyle w:val="NoSpacing"/>
              <w:spacing w:after="100" w:afterAutospacing="1"/>
              <w:jc w:val="center"/>
              <w:rPr>
                <w:rFonts w:asciiTheme="majorHAnsi" w:hAnsiTheme="majorHAnsi" w:cstheme="majorHAnsi"/>
                <w:b/>
                <w:bCs/>
                <w:sz w:val="16"/>
                <w:szCs w:val="16"/>
              </w:rPr>
            </w:pPr>
            <w:r w:rsidRPr="00857C68">
              <w:rPr>
                <w:rFonts w:asciiTheme="majorHAnsi" w:hAnsiTheme="majorHAnsi" w:cstheme="majorHAnsi"/>
                <w:b/>
                <w:bCs/>
                <w:sz w:val="16"/>
                <w:szCs w:val="16"/>
              </w:rPr>
              <w:t>Actual</w:t>
            </w:r>
          </w:p>
        </w:tc>
        <w:tc>
          <w:tcPr>
            <w:tcW w:w="1620" w:type="dxa"/>
            <w:tcBorders>
              <w:top w:val="nil"/>
              <w:left w:val="nil"/>
              <w:bottom w:val="nil"/>
              <w:right w:val="nil"/>
            </w:tcBorders>
          </w:tcPr>
          <w:p w14:paraId="72D1233B" w14:textId="77777777" w:rsidR="001F4652" w:rsidRPr="00857C68" w:rsidRDefault="001F4652" w:rsidP="00690B1B">
            <w:pPr>
              <w:pStyle w:val="NoSpacing"/>
              <w:spacing w:after="100" w:afterAutospacing="1"/>
              <w:rPr>
                <w:rFonts w:asciiTheme="majorHAnsi" w:hAnsiTheme="majorHAnsi" w:cstheme="majorHAnsi"/>
                <w:b/>
                <w:bCs/>
                <w:sz w:val="16"/>
                <w:szCs w:val="16"/>
              </w:rPr>
            </w:pPr>
            <w:r w:rsidRPr="00857C68">
              <w:rPr>
                <w:rFonts w:asciiTheme="majorHAnsi" w:hAnsiTheme="majorHAnsi" w:cstheme="majorHAnsi"/>
                <w:b/>
                <w:bCs/>
                <w:sz w:val="16"/>
                <w:szCs w:val="16"/>
              </w:rPr>
              <w:t>Recidivism</w:t>
            </w:r>
          </w:p>
        </w:tc>
        <w:tc>
          <w:tcPr>
            <w:tcW w:w="2610" w:type="dxa"/>
            <w:tcBorders>
              <w:top w:val="single" w:sz="4" w:space="0" w:color="auto"/>
              <w:left w:val="nil"/>
              <w:bottom w:val="nil"/>
              <w:right w:val="nil"/>
            </w:tcBorders>
            <w:shd w:val="clear" w:color="auto" w:fill="C5E0B3" w:themeFill="accent6" w:themeFillTint="66"/>
          </w:tcPr>
          <w:p w14:paraId="55B446E1" w14:textId="4ABCBA7C" w:rsidR="001F4652" w:rsidRPr="00857C68" w:rsidRDefault="00CF5D43" w:rsidP="00E4501E">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4</w:t>
            </w:r>
            <w:r>
              <w:rPr>
                <w:rFonts w:asciiTheme="majorHAnsi" w:hAnsiTheme="majorHAnsi" w:cstheme="majorHAnsi"/>
                <w:sz w:val="16"/>
                <w:szCs w:val="16"/>
              </w:rPr>
              <w:t>,</w:t>
            </w:r>
            <w:r w:rsidRPr="00CF5D43">
              <w:rPr>
                <w:rFonts w:asciiTheme="majorHAnsi" w:hAnsiTheme="majorHAnsi" w:cstheme="majorHAnsi"/>
                <w:sz w:val="16"/>
                <w:szCs w:val="16"/>
              </w:rPr>
              <w:t>953</w:t>
            </w:r>
            <w:r w:rsidR="00E4501E">
              <w:rPr>
                <w:rFonts w:asciiTheme="majorHAnsi" w:hAnsiTheme="majorHAnsi" w:cstheme="majorHAnsi"/>
                <w:sz w:val="16"/>
                <w:szCs w:val="16"/>
              </w:rPr>
              <w:t>(</w:t>
            </w:r>
            <w:r w:rsidR="00E4501E" w:rsidRPr="00E4501E">
              <w:rPr>
                <w:rFonts w:asciiTheme="majorHAnsi" w:hAnsiTheme="majorHAnsi" w:cstheme="majorHAnsi"/>
                <w:b/>
                <w:bCs/>
                <w:sz w:val="16"/>
                <w:szCs w:val="16"/>
              </w:rPr>
              <w:t>TP</w:t>
            </w:r>
            <w:r w:rsidR="00E4501E">
              <w:rPr>
                <w:rFonts w:asciiTheme="majorHAnsi" w:hAnsiTheme="majorHAnsi" w:cstheme="majorHAnsi"/>
                <w:sz w:val="16"/>
                <w:szCs w:val="16"/>
              </w:rPr>
              <w:t>)</w:t>
            </w:r>
          </w:p>
        </w:tc>
        <w:tc>
          <w:tcPr>
            <w:tcW w:w="2610" w:type="dxa"/>
            <w:tcBorders>
              <w:top w:val="single" w:sz="4" w:space="0" w:color="auto"/>
              <w:left w:val="nil"/>
              <w:bottom w:val="nil"/>
              <w:right w:val="nil"/>
            </w:tcBorders>
            <w:shd w:val="clear" w:color="auto" w:fill="FCA09E"/>
          </w:tcPr>
          <w:p w14:paraId="001017EF" w14:textId="29E8A75E" w:rsidR="001F4652" w:rsidRPr="00857C68" w:rsidRDefault="00CF5D43" w:rsidP="00E4501E">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15</w:t>
            </w:r>
            <w:r>
              <w:rPr>
                <w:rFonts w:asciiTheme="majorHAnsi" w:hAnsiTheme="majorHAnsi" w:cstheme="majorHAnsi"/>
                <w:sz w:val="16"/>
                <w:szCs w:val="16"/>
              </w:rPr>
              <w:t>,</w:t>
            </w:r>
            <w:r w:rsidRPr="00CF5D43">
              <w:rPr>
                <w:rFonts w:asciiTheme="majorHAnsi" w:hAnsiTheme="majorHAnsi" w:cstheme="majorHAnsi"/>
                <w:sz w:val="16"/>
                <w:szCs w:val="16"/>
              </w:rPr>
              <w:t>063</w:t>
            </w:r>
            <w:r>
              <w:rPr>
                <w:rFonts w:asciiTheme="majorHAnsi" w:hAnsiTheme="majorHAnsi" w:cstheme="majorHAnsi"/>
                <w:sz w:val="16"/>
                <w:szCs w:val="16"/>
              </w:rPr>
              <w:t xml:space="preserve"> </w:t>
            </w:r>
            <w:r w:rsidR="00E4501E">
              <w:rPr>
                <w:rFonts w:asciiTheme="majorHAnsi" w:hAnsiTheme="majorHAnsi" w:cstheme="majorHAnsi"/>
                <w:sz w:val="16"/>
                <w:szCs w:val="16"/>
              </w:rPr>
              <w:t>(</w:t>
            </w:r>
            <w:r w:rsidR="00E4501E" w:rsidRPr="00D15DE3">
              <w:rPr>
                <w:rFonts w:asciiTheme="majorHAnsi" w:hAnsiTheme="majorHAnsi" w:cstheme="majorHAnsi"/>
                <w:b/>
                <w:bCs/>
                <w:sz w:val="16"/>
                <w:szCs w:val="16"/>
              </w:rPr>
              <w:t>FN</w:t>
            </w:r>
            <w:r w:rsidR="00E4501E">
              <w:rPr>
                <w:rFonts w:asciiTheme="majorHAnsi" w:hAnsiTheme="majorHAnsi" w:cstheme="majorHAnsi"/>
                <w:sz w:val="16"/>
                <w:szCs w:val="16"/>
              </w:rPr>
              <w:t>)</w:t>
            </w:r>
          </w:p>
        </w:tc>
      </w:tr>
      <w:tr w:rsidR="001F4652" w:rsidRPr="00857C68" w14:paraId="6B339780" w14:textId="77777777" w:rsidTr="00E4501E">
        <w:trPr>
          <w:trHeight w:val="425"/>
        </w:trPr>
        <w:tc>
          <w:tcPr>
            <w:tcW w:w="2160" w:type="dxa"/>
            <w:vMerge/>
            <w:tcBorders>
              <w:left w:val="nil"/>
              <w:bottom w:val="single" w:sz="4" w:space="0" w:color="auto"/>
              <w:right w:val="nil"/>
            </w:tcBorders>
          </w:tcPr>
          <w:p w14:paraId="44E4EA8B" w14:textId="77777777" w:rsidR="001F4652" w:rsidRPr="00857C68" w:rsidRDefault="001F4652" w:rsidP="00690B1B">
            <w:pPr>
              <w:pStyle w:val="NoSpacing"/>
              <w:spacing w:after="100" w:afterAutospacing="1"/>
              <w:rPr>
                <w:rFonts w:asciiTheme="majorHAnsi" w:hAnsiTheme="majorHAnsi" w:cstheme="majorHAnsi"/>
                <w:b/>
                <w:bCs/>
                <w:sz w:val="16"/>
                <w:szCs w:val="16"/>
              </w:rPr>
            </w:pPr>
          </w:p>
        </w:tc>
        <w:tc>
          <w:tcPr>
            <w:tcW w:w="1620" w:type="dxa"/>
            <w:tcBorders>
              <w:top w:val="nil"/>
              <w:left w:val="nil"/>
              <w:bottom w:val="single" w:sz="4" w:space="0" w:color="auto"/>
              <w:right w:val="nil"/>
            </w:tcBorders>
          </w:tcPr>
          <w:p w14:paraId="1D06B90C" w14:textId="77777777" w:rsidR="001F4652" w:rsidRPr="00857C68" w:rsidRDefault="001F4652" w:rsidP="00690B1B">
            <w:pPr>
              <w:pStyle w:val="NoSpacing"/>
              <w:spacing w:after="100" w:afterAutospacing="1"/>
              <w:rPr>
                <w:rFonts w:asciiTheme="majorHAnsi" w:hAnsiTheme="majorHAnsi" w:cstheme="majorHAnsi"/>
                <w:b/>
                <w:bCs/>
                <w:sz w:val="16"/>
                <w:szCs w:val="16"/>
              </w:rPr>
            </w:pPr>
            <w:r w:rsidRPr="00857C68">
              <w:rPr>
                <w:rFonts w:asciiTheme="majorHAnsi" w:hAnsiTheme="majorHAnsi" w:cstheme="majorHAnsi"/>
                <w:b/>
                <w:bCs/>
                <w:sz w:val="16"/>
                <w:szCs w:val="16"/>
              </w:rPr>
              <w:t>No Recidivism</w:t>
            </w:r>
          </w:p>
        </w:tc>
        <w:tc>
          <w:tcPr>
            <w:tcW w:w="2610" w:type="dxa"/>
            <w:tcBorders>
              <w:top w:val="nil"/>
              <w:left w:val="nil"/>
              <w:bottom w:val="single" w:sz="4" w:space="0" w:color="auto"/>
              <w:right w:val="nil"/>
            </w:tcBorders>
            <w:shd w:val="clear" w:color="auto" w:fill="FCA09E"/>
          </w:tcPr>
          <w:p w14:paraId="25F5CDDD" w14:textId="41D18662" w:rsidR="001F4652" w:rsidRPr="00857C68" w:rsidRDefault="00CF5D43" w:rsidP="00E4501E">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867</w:t>
            </w:r>
            <w:r>
              <w:rPr>
                <w:rFonts w:asciiTheme="majorHAnsi" w:hAnsiTheme="majorHAnsi" w:cstheme="majorHAnsi"/>
                <w:sz w:val="16"/>
                <w:szCs w:val="16"/>
              </w:rPr>
              <w:t xml:space="preserve"> </w:t>
            </w:r>
            <w:r w:rsidR="001F4652" w:rsidRPr="00857C68">
              <w:rPr>
                <w:rFonts w:asciiTheme="majorHAnsi" w:hAnsiTheme="majorHAnsi" w:cstheme="majorHAnsi"/>
                <w:sz w:val="16"/>
                <w:szCs w:val="16"/>
              </w:rPr>
              <w:t>(</w:t>
            </w:r>
            <w:r w:rsidR="001F4652" w:rsidRPr="00857C68">
              <w:rPr>
                <w:rFonts w:asciiTheme="majorHAnsi" w:hAnsiTheme="majorHAnsi" w:cstheme="majorHAnsi"/>
                <w:b/>
                <w:bCs/>
                <w:sz w:val="16"/>
                <w:szCs w:val="16"/>
              </w:rPr>
              <w:t>FP</w:t>
            </w:r>
            <w:r w:rsidR="001F4652" w:rsidRPr="00857C68">
              <w:rPr>
                <w:rFonts w:asciiTheme="majorHAnsi" w:hAnsiTheme="majorHAnsi" w:cstheme="majorHAnsi"/>
                <w:sz w:val="16"/>
                <w:szCs w:val="16"/>
              </w:rPr>
              <w:t>)</w:t>
            </w:r>
          </w:p>
          <w:p w14:paraId="61E75C38" w14:textId="77777777" w:rsidR="001F4652" w:rsidRPr="00857C68" w:rsidRDefault="001F4652" w:rsidP="00E4501E">
            <w:pPr>
              <w:pStyle w:val="NoSpacing"/>
              <w:spacing w:after="100" w:afterAutospacing="1"/>
              <w:jc w:val="center"/>
              <w:rPr>
                <w:rFonts w:asciiTheme="majorHAnsi" w:hAnsiTheme="majorHAnsi" w:cstheme="majorHAnsi"/>
                <w:sz w:val="16"/>
                <w:szCs w:val="16"/>
              </w:rPr>
            </w:pPr>
          </w:p>
        </w:tc>
        <w:tc>
          <w:tcPr>
            <w:tcW w:w="2610" w:type="dxa"/>
            <w:tcBorders>
              <w:top w:val="nil"/>
              <w:left w:val="nil"/>
              <w:bottom w:val="single" w:sz="4" w:space="0" w:color="auto"/>
              <w:right w:val="nil"/>
            </w:tcBorders>
            <w:shd w:val="clear" w:color="auto" w:fill="C5E0B3" w:themeFill="accent6" w:themeFillTint="66"/>
          </w:tcPr>
          <w:p w14:paraId="03C9AE62" w14:textId="5D6998BD" w:rsidR="001F4652" w:rsidRPr="00857C68" w:rsidRDefault="00CF5D43" w:rsidP="00E4501E">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48</w:t>
            </w:r>
            <w:r>
              <w:rPr>
                <w:rFonts w:asciiTheme="majorHAnsi" w:hAnsiTheme="majorHAnsi" w:cstheme="majorHAnsi"/>
                <w:sz w:val="16"/>
                <w:szCs w:val="16"/>
              </w:rPr>
              <w:t>,</w:t>
            </w:r>
            <w:r w:rsidRPr="00CF5D43">
              <w:rPr>
                <w:rFonts w:asciiTheme="majorHAnsi" w:hAnsiTheme="majorHAnsi" w:cstheme="majorHAnsi"/>
                <w:sz w:val="16"/>
                <w:szCs w:val="16"/>
              </w:rPr>
              <w:t>454</w:t>
            </w:r>
            <w:r w:rsidR="001F4652" w:rsidRPr="00857C68">
              <w:rPr>
                <w:rFonts w:asciiTheme="majorHAnsi" w:hAnsiTheme="majorHAnsi" w:cstheme="majorHAnsi"/>
                <w:sz w:val="16"/>
                <w:szCs w:val="16"/>
              </w:rPr>
              <w:t>(</w:t>
            </w:r>
            <w:r w:rsidR="001F4652" w:rsidRPr="00857C68">
              <w:rPr>
                <w:rFonts w:asciiTheme="majorHAnsi" w:hAnsiTheme="majorHAnsi" w:cstheme="majorHAnsi"/>
                <w:b/>
                <w:bCs/>
                <w:sz w:val="16"/>
                <w:szCs w:val="16"/>
              </w:rPr>
              <w:t>TN</w:t>
            </w:r>
            <w:r w:rsidR="001F4652" w:rsidRPr="00857C68">
              <w:rPr>
                <w:rFonts w:asciiTheme="majorHAnsi" w:hAnsiTheme="majorHAnsi" w:cstheme="majorHAnsi"/>
                <w:sz w:val="16"/>
                <w:szCs w:val="16"/>
              </w:rPr>
              <w:t>)</w:t>
            </w:r>
          </w:p>
        </w:tc>
      </w:tr>
    </w:tbl>
    <w:p w14:paraId="50689A56" w14:textId="77777777" w:rsidR="001F4652" w:rsidRDefault="001F4652" w:rsidP="006760BE">
      <w:pPr>
        <w:spacing w:after="100" w:afterAutospacing="1" w:line="480" w:lineRule="auto"/>
        <w:jc w:val="both"/>
      </w:pPr>
    </w:p>
    <w:tbl>
      <w:tblPr>
        <w:tblStyle w:val="TableGrid"/>
        <w:tblpPr w:leftFromText="180" w:rightFromText="180" w:vertAnchor="text" w:horzAnchor="margin" w:tblpY="127"/>
        <w:tblW w:w="9000" w:type="dxa"/>
        <w:tblLayout w:type="fixed"/>
        <w:tblLook w:val="04A0" w:firstRow="1" w:lastRow="0" w:firstColumn="1" w:lastColumn="0" w:noHBand="0" w:noVBand="1"/>
      </w:tblPr>
      <w:tblGrid>
        <w:gridCol w:w="2160"/>
        <w:gridCol w:w="1620"/>
        <w:gridCol w:w="2610"/>
        <w:gridCol w:w="2610"/>
      </w:tblGrid>
      <w:tr w:rsidR="00E4501E" w:rsidRPr="00B72C02" w14:paraId="338677A9" w14:textId="77777777" w:rsidTr="00690B1B">
        <w:trPr>
          <w:trHeight w:val="295"/>
        </w:trPr>
        <w:tc>
          <w:tcPr>
            <w:tcW w:w="9000" w:type="dxa"/>
            <w:gridSpan w:val="4"/>
            <w:tcBorders>
              <w:top w:val="nil"/>
              <w:left w:val="nil"/>
              <w:right w:val="nil"/>
            </w:tcBorders>
            <w:shd w:val="clear" w:color="auto" w:fill="auto"/>
          </w:tcPr>
          <w:p w14:paraId="774895C5" w14:textId="77777777" w:rsidR="00E4501E" w:rsidRPr="00857C68" w:rsidRDefault="00E4501E" w:rsidP="00690B1B">
            <w:pPr>
              <w:pStyle w:val="NoSpacing"/>
              <w:spacing w:after="100" w:afterAutospacing="1"/>
              <w:rPr>
                <w:rFonts w:asciiTheme="majorHAnsi" w:hAnsiTheme="majorHAnsi" w:cstheme="majorHAnsi"/>
                <w:b/>
                <w:bCs/>
                <w:sz w:val="16"/>
                <w:szCs w:val="16"/>
              </w:rPr>
            </w:pPr>
          </w:p>
          <w:p w14:paraId="36A6AEA3" w14:textId="20E3FA03" w:rsidR="00E4501E" w:rsidRPr="00B72C02" w:rsidRDefault="00E4501E" w:rsidP="00690B1B">
            <w:pPr>
              <w:pStyle w:val="NoSpacing"/>
              <w:spacing w:after="100" w:afterAutospacing="1"/>
              <w:rPr>
                <w:rFonts w:asciiTheme="majorHAnsi" w:hAnsiTheme="majorHAnsi" w:cstheme="majorHAnsi"/>
                <w:sz w:val="16"/>
                <w:szCs w:val="16"/>
              </w:rPr>
            </w:pPr>
            <w:r w:rsidRPr="00857C68">
              <w:rPr>
                <w:rFonts w:asciiTheme="majorHAnsi" w:hAnsiTheme="majorHAnsi" w:cstheme="majorHAnsi"/>
                <w:b/>
                <w:bCs/>
                <w:sz w:val="16"/>
                <w:szCs w:val="16"/>
              </w:rPr>
              <w:t xml:space="preserve">Table </w:t>
            </w:r>
            <w:r>
              <w:rPr>
                <w:rFonts w:asciiTheme="majorHAnsi" w:hAnsiTheme="majorHAnsi" w:cstheme="majorHAnsi"/>
                <w:b/>
                <w:bCs/>
                <w:sz w:val="16"/>
                <w:szCs w:val="16"/>
              </w:rPr>
              <w:t>S</w:t>
            </w:r>
            <w:r w:rsidR="00B45E8A">
              <w:rPr>
                <w:rFonts w:asciiTheme="majorHAnsi" w:hAnsiTheme="majorHAnsi" w:cstheme="majorHAnsi"/>
                <w:b/>
                <w:bCs/>
                <w:sz w:val="16"/>
                <w:szCs w:val="16"/>
              </w:rPr>
              <w:t>6</w:t>
            </w:r>
            <w:r w:rsidRPr="00857C68">
              <w:rPr>
                <w:rFonts w:asciiTheme="majorHAnsi" w:hAnsiTheme="majorHAnsi" w:cstheme="majorHAnsi"/>
                <w:sz w:val="16"/>
                <w:szCs w:val="16"/>
              </w:rPr>
              <w:t>.</w:t>
            </w:r>
            <w:r>
              <w:rPr>
                <w:rFonts w:asciiTheme="majorHAnsi" w:hAnsiTheme="majorHAnsi" w:cstheme="majorHAnsi"/>
                <w:sz w:val="16"/>
                <w:szCs w:val="16"/>
              </w:rPr>
              <w:t xml:space="preserve"> Confusion matrix for the best performing </w:t>
            </w:r>
            <w:r w:rsidR="000C64AF">
              <w:rPr>
                <w:rFonts w:asciiTheme="majorHAnsi" w:hAnsiTheme="majorHAnsi" w:cstheme="majorHAnsi"/>
                <w:sz w:val="16"/>
                <w:szCs w:val="16"/>
              </w:rPr>
              <w:t>general</w:t>
            </w:r>
            <w:r>
              <w:rPr>
                <w:rFonts w:asciiTheme="majorHAnsi" w:hAnsiTheme="majorHAnsi" w:cstheme="majorHAnsi"/>
                <w:sz w:val="16"/>
                <w:szCs w:val="16"/>
              </w:rPr>
              <w:t xml:space="preserve"> recidivism forecasting model, </w:t>
            </w:r>
            <w:r w:rsidR="000C64AF">
              <w:rPr>
                <w:rFonts w:asciiTheme="majorHAnsi" w:hAnsiTheme="majorHAnsi" w:cstheme="majorHAnsi"/>
                <w:sz w:val="16"/>
                <w:szCs w:val="16"/>
              </w:rPr>
              <w:t>gradient boosting machine</w:t>
            </w:r>
          </w:p>
        </w:tc>
      </w:tr>
      <w:tr w:rsidR="00E4501E" w:rsidRPr="00857C68" w14:paraId="68F4768F" w14:textId="77777777" w:rsidTr="00690B1B">
        <w:trPr>
          <w:trHeight w:val="295"/>
        </w:trPr>
        <w:tc>
          <w:tcPr>
            <w:tcW w:w="2160" w:type="dxa"/>
            <w:tcBorders>
              <w:top w:val="single" w:sz="4" w:space="0" w:color="auto"/>
              <w:left w:val="nil"/>
              <w:bottom w:val="nil"/>
              <w:right w:val="nil"/>
            </w:tcBorders>
            <w:shd w:val="clear" w:color="auto" w:fill="auto"/>
          </w:tcPr>
          <w:p w14:paraId="48A95D12" w14:textId="77777777" w:rsidR="00E4501E" w:rsidRPr="00857C68" w:rsidRDefault="00E4501E" w:rsidP="00690B1B">
            <w:pPr>
              <w:pStyle w:val="NoSpacing"/>
              <w:spacing w:after="100" w:afterAutospacing="1"/>
              <w:rPr>
                <w:rFonts w:asciiTheme="majorHAnsi" w:hAnsiTheme="majorHAnsi" w:cstheme="majorHAnsi"/>
                <w:sz w:val="16"/>
                <w:szCs w:val="16"/>
              </w:rPr>
            </w:pPr>
          </w:p>
        </w:tc>
        <w:tc>
          <w:tcPr>
            <w:tcW w:w="1620" w:type="dxa"/>
            <w:tcBorders>
              <w:top w:val="single" w:sz="4" w:space="0" w:color="auto"/>
              <w:left w:val="nil"/>
              <w:bottom w:val="nil"/>
              <w:right w:val="nil"/>
            </w:tcBorders>
          </w:tcPr>
          <w:p w14:paraId="24644ABE" w14:textId="77777777" w:rsidR="00E4501E" w:rsidRPr="00857C68" w:rsidRDefault="00E4501E" w:rsidP="00690B1B">
            <w:pPr>
              <w:pStyle w:val="NoSpacing"/>
              <w:spacing w:after="100" w:afterAutospacing="1"/>
              <w:jc w:val="center"/>
              <w:rPr>
                <w:rFonts w:asciiTheme="majorHAnsi" w:hAnsiTheme="majorHAnsi" w:cstheme="majorHAnsi"/>
                <w:sz w:val="16"/>
                <w:szCs w:val="16"/>
              </w:rPr>
            </w:pPr>
          </w:p>
        </w:tc>
        <w:tc>
          <w:tcPr>
            <w:tcW w:w="5220" w:type="dxa"/>
            <w:gridSpan w:val="2"/>
            <w:tcBorders>
              <w:top w:val="single" w:sz="4" w:space="0" w:color="auto"/>
              <w:left w:val="nil"/>
              <w:right w:val="nil"/>
            </w:tcBorders>
          </w:tcPr>
          <w:p w14:paraId="36940E46" w14:textId="77777777" w:rsidR="00E4501E" w:rsidRPr="00857C68" w:rsidRDefault="00E4501E" w:rsidP="00690B1B">
            <w:pPr>
              <w:pStyle w:val="NoSpacing"/>
              <w:spacing w:after="100" w:afterAutospacing="1"/>
              <w:jc w:val="center"/>
              <w:rPr>
                <w:rFonts w:asciiTheme="majorHAnsi" w:hAnsiTheme="majorHAnsi" w:cstheme="majorHAnsi"/>
                <w:b/>
                <w:bCs/>
                <w:sz w:val="16"/>
                <w:szCs w:val="16"/>
              </w:rPr>
            </w:pPr>
            <w:r w:rsidRPr="00857C68">
              <w:rPr>
                <w:rFonts w:asciiTheme="majorHAnsi" w:hAnsiTheme="majorHAnsi" w:cstheme="majorHAnsi"/>
                <w:b/>
                <w:bCs/>
                <w:sz w:val="16"/>
                <w:szCs w:val="16"/>
              </w:rPr>
              <w:t>Predicted</w:t>
            </w:r>
          </w:p>
        </w:tc>
      </w:tr>
      <w:tr w:rsidR="00E4501E" w:rsidRPr="00857C68" w14:paraId="63523248" w14:textId="77777777" w:rsidTr="00690B1B">
        <w:trPr>
          <w:trHeight w:val="188"/>
        </w:trPr>
        <w:tc>
          <w:tcPr>
            <w:tcW w:w="2160" w:type="dxa"/>
            <w:tcBorders>
              <w:top w:val="nil"/>
              <w:left w:val="nil"/>
              <w:bottom w:val="single" w:sz="4" w:space="0" w:color="auto"/>
              <w:right w:val="nil"/>
            </w:tcBorders>
            <w:shd w:val="clear" w:color="auto" w:fill="auto"/>
          </w:tcPr>
          <w:p w14:paraId="057531B5" w14:textId="77777777" w:rsidR="00E4501E" w:rsidRPr="00857C68" w:rsidRDefault="00E4501E" w:rsidP="00690B1B">
            <w:pPr>
              <w:pStyle w:val="NoSpacing"/>
              <w:spacing w:after="100" w:afterAutospacing="1"/>
              <w:rPr>
                <w:rFonts w:asciiTheme="majorHAnsi" w:hAnsiTheme="majorHAnsi" w:cstheme="majorHAnsi"/>
                <w:sz w:val="16"/>
                <w:szCs w:val="16"/>
              </w:rPr>
            </w:pPr>
          </w:p>
        </w:tc>
        <w:tc>
          <w:tcPr>
            <w:tcW w:w="1620" w:type="dxa"/>
            <w:tcBorders>
              <w:top w:val="nil"/>
              <w:left w:val="nil"/>
              <w:right w:val="nil"/>
            </w:tcBorders>
          </w:tcPr>
          <w:p w14:paraId="7C00937D" w14:textId="77777777" w:rsidR="00E4501E" w:rsidRPr="00857C68" w:rsidRDefault="00E4501E" w:rsidP="00690B1B">
            <w:pPr>
              <w:pStyle w:val="NoSpacing"/>
              <w:spacing w:after="100" w:afterAutospacing="1"/>
              <w:jc w:val="center"/>
              <w:rPr>
                <w:rFonts w:asciiTheme="majorHAnsi" w:hAnsiTheme="majorHAnsi" w:cstheme="majorHAnsi"/>
                <w:sz w:val="16"/>
                <w:szCs w:val="16"/>
              </w:rPr>
            </w:pPr>
          </w:p>
        </w:tc>
        <w:tc>
          <w:tcPr>
            <w:tcW w:w="2610" w:type="dxa"/>
            <w:tcBorders>
              <w:top w:val="single" w:sz="4" w:space="0" w:color="auto"/>
              <w:left w:val="nil"/>
              <w:bottom w:val="single" w:sz="4" w:space="0" w:color="auto"/>
              <w:right w:val="nil"/>
            </w:tcBorders>
          </w:tcPr>
          <w:p w14:paraId="3D271F17" w14:textId="77777777" w:rsidR="00E4501E" w:rsidRPr="00857C68" w:rsidRDefault="00E4501E" w:rsidP="00690B1B">
            <w:pPr>
              <w:pStyle w:val="NoSpacing"/>
              <w:spacing w:after="100" w:afterAutospacing="1"/>
              <w:jc w:val="center"/>
              <w:rPr>
                <w:rFonts w:asciiTheme="majorHAnsi" w:hAnsiTheme="majorHAnsi" w:cstheme="majorHAnsi"/>
                <w:b/>
                <w:bCs/>
                <w:sz w:val="16"/>
                <w:szCs w:val="16"/>
              </w:rPr>
            </w:pPr>
            <w:r w:rsidRPr="00857C68">
              <w:rPr>
                <w:rFonts w:asciiTheme="majorHAnsi" w:hAnsiTheme="majorHAnsi" w:cstheme="majorHAnsi"/>
                <w:b/>
                <w:bCs/>
                <w:sz w:val="16"/>
                <w:szCs w:val="16"/>
              </w:rPr>
              <w:t>Recidivism</w:t>
            </w:r>
          </w:p>
        </w:tc>
        <w:tc>
          <w:tcPr>
            <w:tcW w:w="2610" w:type="dxa"/>
            <w:tcBorders>
              <w:top w:val="nil"/>
              <w:left w:val="nil"/>
              <w:bottom w:val="single" w:sz="4" w:space="0" w:color="auto"/>
              <w:right w:val="nil"/>
            </w:tcBorders>
          </w:tcPr>
          <w:p w14:paraId="20E098CA" w14:textId="77777777" w:rsidR="00E4501E" w:rsidRPr="00857C68" w:rsidRDefault="00E4501E" w:rsidP="00690B1B">
            <w:pPr>
              <w:pStyle w:val="NoSpacing"/>
              <w:spacing w:after="100" w:afterAutospacing="1"/>
              <w:jc w:val="center"/>
              <w:rPr>
                <w:rFonts w:asciiTheme="majorHAnsi" w:hAnsiTheme="majorHAnsi" w:cstheme="majorHAnsi"/>
                <w:b/>
                <w:bCs/>
                <w:sz w:val="16"/>
                <w:szCs w:val="16"/>
              </w:rPr>
            </w:pPr>
            <w:r w:rsidRPr="00857C68">
              <w:rPr>
                <w:rFonts w:asciiTheme="majorHAnsi" w:hAnsiTheme="majorHAnsi" w:cstheme="majorHAnsi"/>
                <w:b/>
                <w:bCs/>
                <w:sz w:val="16"/>
                <w:szCs w:val="16"/>
              </w:rPr>
              <w:t>No Recidivism</w:t>
            </w:r>
          </w:p>
        </w:tc>
      </w:tr>
      <w:tr w:rsidR="00CF5D43" w:rsidRPr="00857C68" w14:paraId="1D7697C6" w14:textId="77777777" w:rsidTr="00690B1B">
        <w:trPr>
          <w:trHeight w:val="259"/>
        </w:trPr>
        <w:tc>
          <w:tcPr>
            <w:tcW w:w="2160" w:type="dxa"/>
            <w:vMerge w:val="restart"/>
            <w:tcBorders>
              <w:top w:val="single" w:sz="4" w:space="0" w:color="auto"/>
              <w:left w:val="nil"/>
              <w:right w:val="nil"/>
            </w:tcBorders>
            <w:vAlign w:val="center"/>
          </w:tcPr>
          <w:p w14:paraId="635FD722" w14:textId="77777777" w:rsidR="00CF5D43" w:rsidRPr="00857C68" w:rsidRDefault="00CF5D43" w:rsidP="00CF5D43">
            <w:pPr>
              <w:pStyle w:val="NoSpacing"/>
              <w:spacing w:after="100" w:afterAutospacing="1"/>
              <w:jc w:val="center"/>
              <w:rPr>
                <w:rFonts w:asciiTheme="majorHAnsi" w:hAnsiTheme="majorHAnsi" w:cstheme="majorHAnsi"/>
                <w:b/>
                <w:bCs/>
                <w:sz w:val="16"/>
                <w:szCs w:val="16"/>
              </w:rPr>
            </w:pPr>
            <w:r w:rsidRPr="00857C68">
              <w:rPr>
                <w:rFonts w:asciiTheme="majorHAnsi" w:hAnsiTheme="majorHAnsi" w:cstheme="majorHAnsi"/>
                <w:b/>
                <w:bCs/>
                <w:sz w:val="16"/>
                <w:szCs w:val="16"/>
              </w:rPr>
              <w:t>Actual</w:t>
            </w:r>
          </w:p>
        </w:tc>
        <w:tc>
          <w:tcPr>
            <w:tcW w:w="1620" w:type="dxa"/>
            <w:tcBorders>
              <w:top w:val="nil"/>
              <w:left w:val="nil"/>
              <w:bottom w:val="nil"/>
              <w:right w:val="nil"/>
            </w:tcBorders>
          </w:tcPr>
          <w:p w14:paraId="6ECD3187" w14:textId="77777777" w:rsidR="00CF5D43" w:rsidRPr="00857C68" w:rsidRDefault="00CF5D43" w:rsidP="00CF5D43">
            <w:pPr>
              <w:pStyle w:val="NoSpacing"/>
              <w:spacing w:after="100" w:afterAutospacing="1"/>
              <w:rPr>
                <w:rFonts w:asciiTheme="majorHAnsi" w:hAnsiTheme="majorHAnsi" w:cstheme="majorHAnsi"/>
                <w:b/>
                <w:bCs/>
                <w:sz w:val="16"/>
                <w:szCs w:val="16"/>
              </w:rPr>
            </w:pPr>
            <w:r w:rsidRPr="00857C68">
              <w:rPr>
                <w:rFonts w:asciiTheme="majorHAnsi" w:hAnsiTheme="majorHAnsi" w:cstheme="majorHAnsi"/>
                <w:b/>
                <w:bCs/>
                <w:sz w:val="16"/>
                <w:szCs w:val="16"/>
              </w:rPr>
              <w:t>Recidivism</w:t>
            </w:r>
          </w:p>
        </w:tc>
        <w:tc>
          <w:tcPr>
            <w:tcW w:w="2610" w:type="dxa"/>
            <w:tcBorders>
              <w:top w:val="single" w:sz="4" w:space="0" w:color="auto"/>
              <w:left w:val="nil"/>
              <w:bottom w:val="nil"/>
              <w:right w:val="nil"/>
            </w:tcBorders>
            <w:shd w:val="clear" w:color="auto" w:fill="C5E0B3" w:themeFill="accent6" w:themeFillTint="66"/>
          </w:tcPr>
          <w:p w14:paraId="50F203C0" w14:textId="22084045" w:rsidR="00CF5D43" w:rsidRPr="00857C68" w:rsidRDefault="00CF5D43" w:rsidP="00CF5D43">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55</w:t>
            </w:r>
            <w:r>
              <w:rPr>
                <w:rFonts w:asciiTheme="majorHAnsi" w:hAnsiTheme="majorHAnsi" w:cstheme="majorHAnsi"/>
                <w:sz w:val="16"/>
                <w:szCs w:val="16"/>
              </w:rPr>
              <w:t>,</w:t>
            </w:r>
            <w:r w:rsidRPr="00CF5D43">
              <w:rPr>
                <w:rFonts w:asciiTheme="majorHAnsi" w:hAnsiTheme="majorHAnsi" w:cstheme="majorHAnsi"/>
                <w:sz w:val="16"/>
                <w:szCs w:val="16"/>
              </w:rPr>
              <w:t>023</w:t>
            </w:r>
            <w:r>
              <w:rPr>
                <w:rFonts w:asciiTheme="majorHAnsi" w:hAnsiTheme="majorHAnsi" w:cstheme="majorHAnsi"/>
                <w:sz w:val="16"/>
                <w:szCs w:val="16"/>
              </w:rPr>
              <w:t xml:space="preserve"> (</w:t>
            </w:r>
            <w:r w:rsidRPr="00E4501E">
              <w:rPr>
                <w:rFonts w:asciiTheme="majorHAnsi" w:hAnsiTheme="majorHAnsi" w:cstheme="majorHAnsi"/>
                <w:b/>
                <w:bCs/>
                <w:sz w:val="16"/>
                <w:szCs w:val="16"/>
              </w:rPr>
              <w:t>TP</w:t>
            </w:r>
            <w:r>
              <w:rPr>
                <w:rFonts w:asciiTheme="majorHAnsi" w:hAnsiTheme="majorHAnsi" w:cstheme="majorHAnsi"/>
                <w:sz w:val="16"/>
                <w:szCs w:val="16"/>
              </w:rPr>
              <w:t>)</w:t>
            </w:r>
          </w:p>
        </w:tc>
        <w:tc>
          <w:tcPr>
            <w:tcW w:w="2610" w:type="dxa"/>
            <w:tcBorders>
              <w:top w:val="single" w:sz="4" w:space="0" w:color="auto"/>
              <w:left w:val="nil"/>
              <w:bottom w:val="nil"/>
              <w:right w:val="nil"/>
            </w:tcBorders>
            <w:shd w:val="clear" w:color="auto" w:fill="FCA09E"/>
          </w:tcPr>
          <w:p w14:paraId="6F86B264" w14:textId="5721B54C" w:rsidR="00CF5D43" w:rsidRPr="00857C68" w:rsidRDefault="00CF5D43" w:rsidP="00CF5D43">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2</w:t>
            </w:r>
            <w:r>
              <w:rPr>
                <w:rFonts w:asciiTheme="majorHAnsi" w:hAnsiTheme="majorHAnsi" w:cstheme="majorHAnsi"/>
                <w:sz w:val="16"/>
                <w:szCs w:val="16"/>
              </w:rPr>
              <w:t>,</w:t>
            </w:r>
            <w:r w:rsidRPr="00CF5D43">
              <w:rPr>
                <w:rFonts w:asciiTheme="majorHAnsi" w:hAnsiTheme="majorHAnsi" w:cstheme="majorHAnsi"/>
                <w:sz w:val="16"/>
                <w:szCs w:val="16"/>
              </w:rPr>
              <w:t>445</w:t>
            </w:r>
            <w:r>
              <w:rPr>
                <w:rFonts w:asciiTheme="majorHAnsi" w:hAnsiTheme="majorHAnsi" w:cstheme="majorHAnsi"/>
                <w:sz w:val="16"/>
                <w:szCs w:val="16"/>
              </w:rPr>
              <w:t xml:space="preserve"> (</w:t>
            </w:r>
            <w:r w:rsidRPr="00D15DE3">
              <w:rPr>
                <w:rFonts w:asciiTheme="majorHAnsi" w:hAnsiTheme="majorHAnsi" w:cstheme="majorHAnsi"/>
                <w:b/>
                <w:bCs/>
                <w:sz w:val="16"/>
                <w:szCs w:val="16"/>
              </w:rPr>
              <w:t>FN</w:t>
            </w:r>
            <w:r>
              <w:rPr>
                <w:rFonts w:asciiTheme="majorHAnsi" w:hAnsiTheme="majorHAnsi" w:cstheme="majorHAnsi"/>
                <w:sz w:val="16"/>
                <w:szCs w:val="16"/>
              </w:rPr>
              <w:t>)</w:t>
            </w:r>
          </w:p>
        </w:tc>
      </w:tr>
      <w:tr w:rsidR="00CF5D43" w:rsidRPr="00857C68" w14:paraId="323472EA" w14:textId="77777777" w:rsidTr="00690B1B">
        <w:trPr>
          <w:trHeight w:val="425"/>
        </w:trPr>
        <w:tc>
          <w:tcPr>
            <w:tcW w:w="2160" w:type="dxa"/>
            <w:vMerge/>
            <w:tcBorders>
              <w:left w:val="nil"/>
              <w:bottom w:val="single" w:sz="4" w:space="0" w:color="auto"/>
              <w:right w:val="nil"/>
            </w:tcBorders>
          </w:tcPr>
          <w:p w14:paraId="69A93AB4" w14:textId="77777777" w:rsidR="00CF5D43" w:rsidRPr="00857C68" w:rsidRDefault="00CF5D43" w:rsidP="00CF5D43">
            <w:pPr>
              <w:pStyle w:val="NoSpacing"/>
              <w:spacing w:after="100" w:afterAutospacing="1"/>
              <w:rPr>
                <w:rFonts w:asciiTheme="majorHAnsi" w:hAnsiTheme="majorHAnsi" w:cstheme="majorHAnsi"/>
                <w:b/>
                <w:bCs/>
                <w:sz w:val="16"/>
                <w:szCs w:val="16"/>
              </w:rPr>
            </w:pPr>
          </w:p>
        </w:tc>
        <w:tc>
          <w:tcPr>
            <w:tcW w:w="1620" w:type="dxa"/>
            <w:tcBorders>
              <w:top w:val="nil"/>
              <w:left w:val="nil"/>
              <w:bottom w:val="single" w:sz="4" w:space="0" w:color="auto"/>
              <w:right w:val="nil"/>
            </w:tcBorders>
          </w:tcPr>
          <w:p w14:paraId="1C3DF8F0" w14:textId="77777777" w:rsidR="00CF5D43" w:rsidRPr="00857C68" w:rsidRDefault="00CF5D43" w:rsidP="00CF5D43">
            <w:pPr>
              <w:pStyle w:val="NoSpacing"/>
              <w:spacing w:after="100" w:afterAutospacing="1"/>
              <w:rPr>
                <w:rFonts w:asciiTheme="majorHAnsi" w:hAnsiTheme="majorHAnsi" w:cstheme="majorHAnsi"/>
                <w:b/>
                <w:bCs/>
                <w:sz w:val="16"/>
                <w:szCs w:val="16"/>
              </w:rPr>
            </w:pPr>
            <w:r w:rsidRPr="00857C68">
              <w:rPr>
                <w:rFonts w:asciiTheme="majorHAnsi" w:hAnsiTheme="majorHAnsi" w:cstheme="majorHAnsi"/>
                <w:b/>
                <w:bCs/>
                <w:sz w:val="16"/>
                <w:szCs w:val="16"/>
              </w:rPr>
              <w:t>No Recidivism</w:t>
            </w:r>
          </w:p>
        </w:tc>
        <w:tc>
          <w:tcPr>
            <w:tcW w:w="2610" w:type="dxa"/>
            <w:tcBorders>
              <w:top w:val="nil"/>
              <w:left w:val="nil"/>
              <w:bottom w:val="single" w:sz="4" w:space="0" w:color="auto"/>
              <w:right w:val="nil"/>
            </w:tcBorders>
            <w:shd w:val="clear" w:color="auto" w:fill="FCA09E"/>
          </w:tcPr>
          <w:p w14:paraId="2A721132" w14:textId="319656AF" w:rsidR="00CF5D43" w:rsidRPr="00857C68" w:rsidRDefault="00CF5D43" w:rsidP="00CF5D43">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6</w:t>
            </w:r>
            <w:r>
              <w:rPr>
                <w:rFonts w:asciiTheme="majorHAnsi" w:hAnsiTheme="majorHAnsi" w:cstheme="majorHAnsi"/>
                <w:sz w:val="16"/>
                <w:szCs w:val="16"/>
              </w:rPr>
              <w:t>,</w:t>
            </w:r>
            <w:r w:rsidRPr="00CF5D43">
              <w:rPr>
                <w:rFonts w:asciiTheme="majorHAnsi" w:hAnsiTheme="majorHAnsi" w:cstheme="majorHAnsi"/>
                <w:sz w:val="16"/>
                <w:szCs w:val="16"/>
              </w:rPr>
              <w:t>842</w:t>
            </w:r>
            <w:r>
              <w:rPr>
                <w:rFonts w:asciiTheme="majorHAnsi" w:hAnsiTheme="majorHAnsi" w:cstheme="majorHAnsi"/>
                <w:sz w:val="16"/>
                <w:szCs w:val="16"/>
              </w:rPr>
              <w:t xml:space="preserve"> </w:t>
            </w:r>
            <w:r w:rsidRPr="00857C68">
              <w:rPr>
                <w:rFonts w:asciiTheme="majorHAnsi" w:hAnsiTheme="majorHAnsi" w:cstheme="majorHAnsi"/>
                <w:sz w:val="16"/>
                <w:szCs w:val="16"/>
              </w:rPr>
              <w:t>(</w:t>
            </w:r>
            <w:r w:rsidRPr="00857C68">
              <w:rPr>
                <w:rFonts w:asciiTheme="majorHAnsi" w:hAnsiTheme="majorHAnsi" w:cstheme="majorHAnsi"/>
                <w:b/>
                <w:bCs/>
                <w:sz w:val="16"/>
                <w:szCs w:val="16"/>
              </w:rPr>
              <w:t>FP</w:t>
            </w:r>
            <w:r w:rsidRPr="00857C68">
              <w:rPr>
                <w:rFonts w:asciiTheme="majorHAnsi" w:hAnsiTheme="majorHAnsi" w:cstheme="majorHAnsi"/>
                <w:sz w:val="16"/>
                <w:szCs w:val="16"/>
              </w:rPr>
              <w:t>)</w:t>
            </w:r>
          </w:p>
          <w:p w14:paraId="2D05E072" w14:textId="77777777" w:rsidR="00CF5D43" w:rsidRPr="00857C68" w:rsidRDefault="00CF5D43" w:rsidP="00CF5D43">
            <w:pPr>
              <w:pStyle w:val="NoSpacing"/>
              <w:spacing w:after="100" w:afterAutospacing="1"/>
              <w:jc w:val="center"/>
              <w:rPr>
                <w:rFonts w:asciiTheme="majorHAnsi" w:hAnsiTheme="majorHAnsi" w:cstheme="majorHAnsi"/>
                <w:sz w:val="16"/>
                <w:szCs w:val="16"/>
              </w:rPr>
            </w:pPr>
          </w:p>
        </w:tc>
        <w:tc>
          <w:tcPr>
            <w:tcW w:w="2610" w:type="dxa"/>
            <w:tcBorders>
              <w:top w:val="nil"/>
              <w:left w:val="nil"/>
              <w:bottom w:val="single" w:sz="4" w:space="0" w:color="auto"/>
              <w:right w:val="nil"/>
            </w:tcBorders>
            <w:shd w:val="clear" w:color="auto" w:fill="C5E0B3" w:themeFill="accent6" w:themeFillTint="66"/>
          </w:tcPr>
          <w:p w14:paraId="55803314" w14:textId="6F883337" w:rsidR="00CF5D43" w:rsidRPr="00857C68" w:rsidRDefault="00CF5D43" w:rsidP="00CF5D43">
            <w:pPr>
              <w:pStyle w:val="NoSpacing"/>
              <w:spacing w:after="100" w:afterAutospacing="1"/>
              <w:jc w:val="center"/>
              <w:rPr>
                <w:rFonts w:asciiTheme="majorHAnsi" w:hAnsiTheme="majorHAnsi" w:cstheme="majorHAnsi"/>
                <w:sz w:val="16"/>
                <w:szCs w:val="16"/>
              </w:rPr>
            </w:pPr>
            <w:r w:rsidRPr="00CF5D43">
              <w:rPr>
                <w:rFonts w:asciiTheme="majorHAnsi" w:hAnsiTheme="majorHAnsi" w:cstheme="majorHAnsi"/>
                <w:sz w:val="16"/>
                <w:szCs w:val="16"/>
              </w:rPr>
              <w:t>5</w:t>
            </w:r>
            <w:r>
              <w:rPr>
                <w:rFonts w:asciiTheme="majorHAnsi" w:hAnsiTheme="majorHAnsi" w:cstheme="majorHAnsi"/>
                <w:sz w:val="16"/>
                <w:szCs w:val="16"/>
              </w:rPr>
              <w:t>,</w:t>
            </w:r>
            <w:r w:rsidRPr="00CF5D43">
              <w:rPr>
                <w:rFonts w:asciiTheme="majorHAnsi" w:hAnsiTheme="majorHAnsi" w:cstheme="majorHAnsi"/>
                <w:sz w:val="16"/>
                <w:szCs w:val="16"/>
              </w:rPr>
              <w:t>027</w:t>
            </w:r>
            <w:r>
              <w:rPr>
                <w:rFonts w:asciiTheme="majorHAnsi" w:hAnsiTheme="majorHAnsi" w:cstheme="majorHAnsi"/>
                <w:sz w:val="16"/>
                <w:szCs w:val="16"/>
              </w:rPr>
              <w:t xml:space="preserve"> </w:t>
            </w:r>
            <w:r w:rsidRPr="00857C68">
              <w:rPr>
                <w:rFonts w:asciiTheme="majorHAnsi" w:hAnsiTheme="majorHAnsi" w:cstheme="majorHAnsi"/>
                <w:b/>
                <w:bCs/>
                <w:sz w:val="16"/>
                <w:szCs w:val="16"/>
              </w:rPr>
              <w:t>TN</w:t>
            </w:r>
            <w:r w:rsidRPr="00857C68">
              <w:rPr>
                <w:rFonts w:asciiTheme="majorHAnsi" w:hAnsiTheme="majorHAnsi" w:cstheme="majorHAnsi"/>
                <w:sz w:val="16"/>
                <w:szCs w:val="16"/>
              </w:rPr>
              <w:t>)</w:t>
            </w:r>
          </w:p>
        </w:tc>
      </w:tr>
    </w:tbl>
    <w:p w14:paraId="65869680" w14:textId="77777777" w:rsidR="00E4501E" w:rsidRDefault="00E4501E" w:rsidP="006760BE">
      <w:pPr>
        <w:spacing w:after="100" w:afterAutospacing="1" w:line="480" w:lineRule="auto"/>
        <w:jc w:val="both"/>
      </w:pPr>
    </w:p>
    <w:p w14:paraId="500F0AB2" w14:textId="77777777" w:rsidR="004A4CCE" w:rsidRDefault="004A4CCE">
      <w:r>
        <w:br w:type="page"/>
      </w:r>
    </w:p>
    <w:p w14:paraId="341A3AC6" w14:textId="68B39892" w:rsidR="003826E1" w:rsidRDefault="005F1686" w:rsidP="00BD7B07">
      <w:pPr>
        <w:pStyle w:val="Heading2"/>
      </w:pPr>
      <w:bookmarkStart w:id="13" w:name="_Toc200032915"/>
      <w:r>
        <w:lastRenderedPageBreak/>
        <w:t>2.3 | Full</w:t>
      </w:r>
      <w:r w:rsidR="00ED7D60">
        <w:t xml:space="preserve"> </w:t>
      </w:r>
      <w:r w:rsidR="009739FF">
        <w:t xml:space="preserve">Fairness </w:t>
      </w:r>
      <w:r w:rsidR="00ED7D60">
        <w:t>Results, Grouped by Race</w:t>
      </w:r>
      <w:bookmarkEnd w:id="13"/>
    </w:p>
    <w:p w14:paraId="49131FF2" w14:textId="655A4B59" w:rsidR="000C00FD" w:rsidRPr="000C00FD" w:rsidRDefault="000C00FD" w:rsidP="000C00FD">
      <w:r>
        <w:t>Full results appear on the next page via Table S7.</w:t>
      </w:r>
    </w:p>
    <w:tbl>
      <w:tblPr>
        <w:tblStyle w:val="TableGrid"/>
        <w:tblpPr w:leftFromText="180" w:rightFromText="180" w:vertAnchor="text" w:horzAnchor="page" w:tblpX="916" w:tblpY="-90"/>
        <w:tblW w:w="106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0"/>
        <w:gridCol w:w="316"/>
        <w:gridCol w:w="764"/>
        <w:gridCol w:w="720"/>
        <w:gridCol w:w="720"/>
        <w:gridCol w:w="810"/>
        <w:gridCol w:w="720"/>
        <w:gridCol w:w="360"/>
        <w:gridCol w:w="720"/>
        <w:gridCol w:w="810"/>
        <w:gridCol w:w="665"/>
        <w:gridCol w:w="880"/>
        <w:gridCol w:w="745"/>
      </w:tblGrid>
      <w:tr w:rsidR="00802CEF" w:rsidRPr="001E5F20" w14:paraId="56A235B5" w14:textId="77777777" w:rsidTr="00CC7C92">
        <w:trPr>
          <w:trHeight w:val="562"/>
        </w:trPr>
        <w:tc>
          <w:tcPr>
            <w:tcW w:w="10660" w:type="dxa"/>
            <w:gridSpan w:val="13"/>
            <w:tcBorders>
              <w:bottom w:val="single" w:sz="4" w:space="0" w:color="auto"/>
            </w:tcBorders>
          </w:tcPr>
          <w:p w14:paraId="4395ECE3" w14:textId="69E9C6DD" w:rsidR="00802CEF" w:rsidRDefault="00802CEF" w:rsidP="00EA44D6">
            <w:pPr>
              <w:pStyle w:val="NoSpacing"/>
              <w:spacing w:after="120"/>
              <w:rPr>
                <w:rFonts w:asciiTheme="majorHAnsi" w:hAnsiTheme="majorHAnsi" w:cstheme="majorHAnsi"/>
                <w:sz w:val="16"/>
                <w:szCs w:val="16"/>
              </w:rPr>
            </w:pPr>
            <w:r>
              <w:rPr>
                <w:rFonts w:asciiTheme="majorHAnsi" w:hAnsiTheme="majorHAnsi" w:cstheme="majorHAnsi"/>
                <w:b/>
                <w:bCs/>
                <w:sz w:val="16"/>
                <w:szCs w:val="16"/>
              </w:rPr>
              <w:lastRenderedPageBreak/>
              <w:t>Table S7.</w:t>
            </w:r>
            <w:r>
              <w:rPr>
                <w:rFonts w:asciiTheme="majorHAnsi" w:hAnsiTheme="majorHAnsi" w:cstheme="majorHAnsi"/>
                <w:sz w:val="16"/>
                <w:szCs w:val="16"/>
              </w:rPr>
              <w:t xml:space="preserve"> Full results of all fairness models, separated by race. Recall that, to satisfy a fairness definition, the statistical range of </w:t>
            </w:r>
            <w:r w:rsidR="00FA45A6">
              <w:rPr>
                <w:rFonts w:asciiTheme="majorHAnsi" w:hAnsiTheme="majorHAnsi" w:cstheme="majorHAnsi"/>
                <w:sz w:val="16"/>
                <w:szCs w:val="16"/>
              </w:rPr>
              <w:t>the corresponding</w:t>
            </w:r>
            <w:r>
              <w:rPr>
                <w:rFonts w:asciiTheme="majorHAnsi" w:hAnsiTheme="majorHAnsi" w:cstheme="majorHAnsi"/>
                <w:sz w:val="16"/>
                <w:szCs w:val="16"/>
              </w:rPr>
              <w:t xml:space="preserve"> metric</w:t>
            </w:r>
            <w:r w:rsidR="00BD7B07">
              <w:rPr>
                <w:rFonts w:asciiTheme="majorHAnsi" w:hAnsiTheme="majorHAnsi" w:cstheme="majorHAnsi"/>
                <w:sz w:val="16"/>
                <w:szCs w:val="16"/>
              </w:rPr>
              <w:t xml:space="preserve"> </w:t>
            </w:r>
            <w:r>
              <w:rPr>
                <w:rFonts w:asciiTheme="majorHAnsi" w:hAnsiTheme="majorHAnsi" w:cstheme="majorHAnsi"/>
                <w:sz w:val="16"/>
                <w:szCs w:val="16"/>
              </w:rPr>
              <w:t>must be less than one percentage point (0.01).  If an implementation of fairness required equalizing a particular metric, the values of that metric are indicated through green shading. Standard deviations were omitted.</w:t>
            </w:r>
          </w:p>
          <w:p w14:paraId="7A34CCD0" w14:textId="0F2799E8" w:rsidR="00802CEF" w:rsidRPr="00EB1B45" w:rsidRDefault="00802CEF" w:rsidP="00EA44D6">
            <w:pPr>
              <w:pStyle w:val="NoSpacing"/>
              <w:spacing w:after="120"/>
              <w:rPr>
                <w:rFonts w:asciiTheme="majorHAnsi" w:hAnsiTheme="majorHAnsi" w:cstheme="majorHAnsi"/>
                <w:sz w:val="16"/>
                <w:szCs w:val="16"/>
              </w:rPr>
            </w:pPr>
            <w:r w:rsidRPr="00EB1B45">
              <w:rPr>
                <w:rFonts w:asciiTheme="majorHAnsi" w:hAnsiTheme="majorHAnsi" w:cstheme="majorHAnsi"/>
                <w:b/>
                <w:bCs/>
                <w:i/>
                <w:iCs/>
                <w:sz w:val="16"/>
                <w:szCs w:val="16"/>
              </w:rPr>
              <w:t>PR</w:t>
            </w:r>
            <w:r>
              <w:rPr>
                <w:rFonts w:asciiTheme="majorHAnsi" w:hAnsiTheme="majorHAnsi" w:cstheme="majorHAnsi"/>
                <w:sz w:val="16"/>
                <w:szCs w:val="16"/>
              </w:rPr>
              <w:t xml:space="preserve"> stands for positive rate, and its range </w:t>
            </w:r>
            <w:r w:rsidR="00B13D49">
              <w:rPr>
                <w:rFonts w:asciiTheme="majorHAnsi" w:hAnsiTheme="majorHAnsi" w:cstheme="majorHAnsi"/>
                <w:sz w:val="16"/>
                <w:szCs w:val="16"/>
              </w:rPr>
              <w:t>measures the implementation of statistical parity</w:t>
            </w:r>
            <w:r>
              <w:rPr>
                <w:rFonts w:asciiTheme="majorHAnsi" w:hAnsiTheme="majorHAnsi" w:cstheme="majorHAnsi"/>
                <w:sz w:val="16"/>
                <w:szCs w:val="16"/>
              </w:rPr>
              <w:t xml:space="preserve">. </w:t>
            </w:r>
            <w:r>
              <w:rPr>
                <w:rFonts w:asciiTheme="majorHAnsi" w:hAnsiTheme="majorHAnsi" w:cstheme="majorHAnsi"/>
                <w:b/>
                <w:bCs/>
                <w:i/>
                <w:iCs/>
                <w:sz w:val="16"/>
                <w:szCs w:val="16"/>
              </w:rPr>
              <w:t>E</w:t>
            </w:r>
            <w:r w:rsidR="00B13D49">
              <w:rPr>
                <w:rFonts w:asciiTheme="majorHAnsi" w:hAnsiTheme="majorHAnsi" w:cstheme="majorHAnsi"/>
                <w:b/>
                <w:bCs/>
                <w:i/>
                <w:iCs/>
                <w:sz w:val="16"/>
                <w:szCs w:val="16"/>
              </w:rPr>
              <w:t>rror Bal</w:t>
            </w:r>
            <w:r>
              <w:rPr>
                <w:rFonts w:asciiTheme="majorHAnsi" w:hAnsiTheme="majorHAnsi" w:cstheme="majorHAnsi"/>
                <w:b/>
                <w:bCs/>
                <w:i/>
                <w:iCs/>
                <w:sz w:val="16"/>
                <w:szCs w:val="16"/>
              </w:rPr>
              <w:t xml:space="preserve"> </w:t>
            </w:r>
            <w:r>
              <w:rPr>
                <w:rFonts w:asciiTheme="majorHAnsi" w:hAnsiTheme="majorHAnsi" w:cstheme="majorHAnsi"/>
                <w:sz w:val="16"/>
                <w:szCs w:val="16"/>
              </w:rPr>
              <w:t>stands for error balance, and its range measure</w:t>
            </w:r>
            <w:r w:rsidR="00B13D49">
              <w:rPr>
                <w:rFonts w:asciiTheme="majorHAnsi" w:hAnsiTheme="majorHAnsi" w:cstheme="majorHAnsi"/>
                <w:sz w:val="16"/>
                <w:szCs w:val="16"/>
              </w:rPr>
              <w:t>s</w:t>
            </w:r>
            <w:r>
              <w:rPr>
                <w:rFonts w:asciiTheme="majorHAnsi" w:hAnsiTheme="majorHAnsi" w:cstheme="majorHAnsi"/>
                <w:sz w:val="16"/>
                <w:szCs w:val="16"/>
              </w:rPr>
              <w:t xml:space="preserve"> </w:t>
            </w:r>
            <w:r w:rsidR="00B13D49">
              <w:rPr>
                <w:rFonts w:asciiTheme="majorHAnsi" w:hAnsiTheme="majorHAnsi" w:cstheme="majorHAnsi"/>
                <w:sz w:val="16"/>
                <w:szCs w:val="16"/>
              </w:rPr>
              <w:t xml:space="preserve">the implementation of </w:t>
            </w:r>
            <w:r>
              <w:rPr>
                <w:rFonts w:asciiTheme="majorHAnsi" w:hAnsiTheme="majorHAnsi" w:cstheme="majorHAnsi"/>
                <w:sz w:val="16"/>
                <w:szCs w:val="16"/>
              </w:rPr>
              <w:t xml:space="preserve">equal treatment. The statistical range of </w:t>
            </w:r>
            <w:r>
              <w:rPr>
                <w:rFonts w:asciiTheme="majorHAnsi" w:hAnsiTheme="majorHAnsi" w:cstheme="majorHAnsi"/>
                <w:b/>
                <w:bCs/>
                <w:i/>
                <w:iCs/>
                <w:sz w:val="16"/>
                <w:szCs w:val="16"/>
              </w:rPr>
              <w:t xml:space="preserve">Recall </w:t>
            </w:r>
            <w:r w:rsidR="00B13D49">
              <w:rPr>
                <w:rFonts w:asciiTheme="majorHAnsi" w:hAnsiTheme="majorHAnsi" w:cstheme="majorHAnsi"/>
                <w:sz w:val="16"/>
                <w:szCs w:val="16"/>
              </w:rPr>
              <w:t xml:space="preserve">measures the implementation for </w:t>
            </w:r>
            <w:r>
              <w:rPr>
                <w:rFonts w:asciiTheme="majorHAnsi" w:hAnsiTheme="majorHAnsi" w:cstheme="majorHAnsi"/>
                <w:sz w:val="16"/>
                <w:szCs w:val="16"/>
              </w:rPr>
              <w:t>equal opportunity, whereas the</w:t>
            </w:r>
            <w:r w:rsidR="0079645C">
              <w:rPr>
                <w:rFonts w:asciiTheme="majorHAnsi" w:hAnsiTheme="majorHAnsi" w:cstheme="majorHAnsi"/>
                <w:sz w:val="16"/>
                <w:szCs w:val="16"/>
              </w:rPr>
              <w:t xml:space="preserve"> equivalent for </w:t>
            </w:r>
            <w:r w:rsidR="0079645C">
              <w:rPr>
                <w:rFonts w:asciiTheme="majorHAnsi" w:hAnsiTheme="majorHAnsi" w:cstheme="majorHAnsi"/>
                <w:b/>
                <w:bCs/>
                <w:i/>
                <w:iCs/>
                <w:sz w:val="16"/>
                <w:szCs w:val="16"/>
              </w:rPr>
              <w:t xml:space="preserve">Precision </w:t>
            </w:r>
            <w:r w:rsidR="0079645C">
              <w:rPr>
                <w:rFonts w:asciiTheme="majorHAnsi" w:hAnsiTheme="majorHAnsi" w:cstheme="majorHAnsi"/>
                <w:sz w:val="16"/>
                <w:szCs w:val="16"/>
              </w:rPr>
              <w:t>is predictive parity</w:t>
            </w:r>
            <w:r>
              <w:rPr>
                <w:rFonts w:asciiTheme="majorHAnsi" w:hAnsiTheme="majorHAnsi" w:cstheme="majorHAnsi"/>
                <w:sz w:val="16"/>
                <w:szCs w:val="16"/>
              </w:rPr>
              <w:t xml:space="preserve">. </w:t>
            </w:r>
          </w:p>
        </w:tc>
      </w:tr>
      <w:tr w:rsidR="00617AD4" w:rsidRPr="001E5F20" w14:paraId="1BCD4254" w14:textId="77777777" w:rsidTr="009F5294">
        <w:trPr>
          <w:trHeight w:val="562"/>
        </w:trPr>
        <w:tc>
          <w:tcPr>
            <w:tcW w:w="2430" w:type="dxa"/>
            <w:vMerge w:val="restart"/>
            <w:tcBorders>
              <w:top w:val="single" w:sz="4" w:space="0" w:color="auto"/>
            </w:tcBorders>
            <w:shd w:val="clear" w:color="auto" w:fill="auto"/>
            <w:vAlign w:val="center"/>
          </w:tcPr>
          <w:p w14:paraId="27F33B32" w14:textId="77777777" w:rsidR="00617AD4" w:rsidRPr="001E5F20" w:rsidRDefault="00617AD4" w:rsidP="00EA44D6">
            <w:pPr>
              <w:pStyle w:val="NoSpacing"/>
              <w:spacing w:after="120"/>
              <w:jc w:val="center"/>
              <w:rPr>
                <w:rFonts w:asciiTheme="majorHAnsi" w:hAnsiTheme="majorHAnsi" w:cstheme="majorHAnsi"/>
                <w:b/>
                <w:bCs/>
                <w:sz w:val="16"/>
                <w:szCs w:val="16"/>
              </w:rPr>
            </w:pPr>
            <w:r w:rsidRPr="001E5F20">
              <w:rPr>
                <w:rFonts w:asciiTheme="majorHAnsi" w:hAnsiTheme="majorHAnsi" w:cstheme="majorHAnsi"/>
                <w:b/>
                <w:bCs/>
                <w:sz w:val="16"/>
                <w:szCs w:val="16"/>
              </w:rPr>
              <w:t>Model</w:t>
            </w:r>
          </w:p>
        </w:tc>
        <w:tc>
          <w:tcPr>
            <w:tcW w:w="316" w:type="dxa"/>
            <w:tcBorders>
              <w:top w:val="single" w:sz="4" w:space="0" w:color="auto"/>
            </w:tcBorders>
          </w:tcPr>
          <w:p w14:paraId="3932A9DB" w14:textId="77777777" w:rsidR="00617AD4" w:rsidRPr="001E5F20" w:rsidRDefault="00617AD4" w:rsidP="00EA44D6">
            <w:pPr>
              <w:pStyle w:val="NoSpacing"/>
              <w:spacing w:after="120"/>
              <w:jc w:val="center"/>
              <w:rPr>
                <w:rFonts w:asciiTheme="majorHAnsi" w:hAnsiTheme="majorHAnsi" w:cstheme="majorHAnsi"/>
                <w:b/>
                <w:bCs/>
                <w:sz w:val="16"/>
                <w:szCs w:val="16"/>
              </w:rPr>
            </w:pPr>
          </w:p>
        </w:tc>
        <w:tc>
          <w:tcPr>
            <w:tcW w:w="3734" w:type="dxa"/>
            <w:gridSpan w:val="5"/>
            <w:tcBorders>
              <w:top w:val="single" w:sz="4" w:space="0" w:color="auto"/>
              <w:bottom w:val="single" w:sz="4" w:space="0" w:color="auto"/>
            </w:tcBorders>
            <w:vAlign w:val="bottom"/>
          </w:tcPr>
          <w:p w14:paraId="5C513923" w14:textId="68C0E9F7" w:rsidR="00617AD4" w:rsidRPr="001E5F20" w:rsidRDefault="00617AD4" w:rsidP="00EA44D6">
            <w:pPr>
              <w:pStyle w:val="NoSpacing"/>
              <w:spacing w:after="120"/>
              <w:jc w:val="center"/>
              <w:rPr>
                <w:rFonts w:asciiTheme="majorHAnsi" w:hAnsiTheme="majorHAnsi" w:cstheme="majorHAnsi"/>
                <w:b/>
                <w:bCs/>
                <w:sz w:val="16"/>
                <w:szCs w:val="16"/>
              </w:rPr>
            </w:pPr>
            <w:r>
              <w:rPr>
                <w:rFonts w:asciiTheme="majorHAnsi" w:hAnsiTheme="majorHAnsi" w:cstheme="majorHAnsi"/>
                <w:b/>
                <w:bCs/>
                <w:sz w:val="16"/>
                <w:szCs w:val="16"/>
              </w:rPr>
              <w:t>General Recidivism</w:t>
            </w:r>
          </w:p>
        </w:tc>
        <w:tc>
          <w:tcPr>
            <w:tcW w:w="360" w:type="dxa"/>
            <w:tcBorders>
              <w:top w:val="single" w:sz="4" w:space="0" w:color="auto"/>
            </w:tcBorders>
            <w:vAlign w:val="bottom"/>
          </w:tcPr>
          <w:p w14:paraId="295EA231" w14:textId="44D9384A" w:rsidR="00617AD4" w:rsidRPr="001E5F20" w:rsidRDefault="00617AD4" w:rsidP="00EA44D6">
            <w:pPr>
              <w:pStyle w:val="NoSpacing"/>
              <w:spacing w:after="120"/>
              <w:jc w:val="center"/>
              <w:rPr>
                <w:rFonts w:asciiTheme="majorHAnsi" w:hAnsiTheme="majorHAnsi" w:cstheme="majorHAnsi"/>
                <w:b/>
                <w:bCs/>
                <w:sz w:val="16"/>
                <w:szCs w:val="16"/>
              </w:rPr>
            </w:pPr>
          </w:p>
        </w:tc>
        <w:tc>
          <w:tcPr>
            <w:tcW w:w="3820" w:type="dxa"/>
            <w:gridSpan w:val="5"/>
            <w:tcBorders>
              <w:top w:val="single" w:sz="4" w:space="0" w:color="auto"/>
              <w:bottom w:val="single" w:sz="4" w:space="0" w:color="auto"/>
            </w:tcBorders>
            <w:shd w:val="clear" w:color="auto" w:fill="auto"/>
            <w:vAlign w:val="bottom"/>
          </w:tcPr>
          <w:p w14:paraId="2712EAFA" w14:textId="180CD1F1" w:rsidR="00617AD4" w:rsidRPr="001E5F20" w:rsidRDefault="00617AD4" w:rsidP="00EA44D6">
            <w:pPr>
              <w:pStyle w:val="NoSpacing"/>
              <w:spacing w:after="120"/>
              <w:jc w:val="center"/>
              <w:rPr>
                <w:rFonts w:asciiTheme="majorHAnsi" w:hAnsiTheme="majorHAnsi" w:cstheme="majorHAnsi"/>
                <w:b/>
                <w:bCs/>
                <w:sz w:val="16"/>
                <w:szCs w:val="16"/>
              </w:rPr>
            </w:pPr>
            <w:r>
              <w:rPr>
                <w:rFonts w:asciiTheme="majorHAnsi" w:hAnsiTheme="majorHAnsi" w:cstheme="majorHAnsi"/>
                <w:b/>
                <w:bCs/>
                <w:sz w:val="16"/>
                <w:szCs w:val="16"/>
              </w:rPr>
              <w:t>Violent Recidivism</w:t>
            </w:r>
          </w:p>
        </w:tc>
      </w:tr>
      <w:tr w:rsidR="002E59AD" w:rsidRPr="001E5F20" w14:paraId="7D3B0109" w14:textId="77777777" w:rsidTr="00CF5D43">
        <w:trPr>
          <w:trHeight w:val="339"/>
        </w:trPr>
        <w:tc>
          <w:tcPr>
            <w:tcW w:w="2430" w:type="dxa"/>
            <w:vMerge/>
            <w:tcBorders>
              <w:top w:val="single" w:sz="4" w:space="0" w:color="auto"/>
              <w:bottom w:val="single" w:sz="4" w:space="0" w:color="auto"/>
            </w:tcBorders>
            <w:shd w:val="clear" w:color="auto" w:fill="auto"/>
            <w:vAlign w:val="center"/>
          </w:tcPr>
          <w:p w14:paraId="2C764B43" w14:textId="77777777" w:rsidR="002E59AD" w:rsidRPr="001E5F20" w:rsidRDefault="002E59AD" w:rsidP="002E59AD">
            <w:pPr>
              <w:pStyle w:val="NoSpacing"/>
              <w:spacing w:after="120"/>
              <w:jc w:val="center"/>
              <w:rPr>
                <w:rFonts w:asciiTheme="majorHAnsi" w:hAnsiTheme="majorHAnsi" w:cstheme="majorHAnsi"/>
                <w:b/>
                <w:bCs/>
                <w:sz w:val="16"/>
                <w:szCs w:val="16"/>
              </w:rPr>
            </w:pPr>
          </w:p>
        </w:tc>
        <w:tc>
          <w:tcPr>
            <w:tcW w:w="316" w:type="dxa"/>
            <w:tcBorders>
              <w:top w:val="single" w:sz="4" w:space="0" w:color="auto"/>
              <w:bottom w:val="single" w:sz="4" w:space="0" w:color="auto"/>
            </w:tcBorders>
          </w:tcPr>
          <w:p w14:paraId="51320C66" w14:textId="77777777" w:rsidR="002E59AD" w:rsidRPr="001E5F20" w:rsidRDefault="002E59AD" w:rsidP="002E59AD">
            <w:pPr>
              <w:pStyle w:val="NoSpacing"/>
              <w:spacing w:after="120"/>
              <w:jc w:val="center"/>
              <w:rPr>
                <w:rFonts w:asciiTheme="majorHAnsi" w:hAnsiTheme="majorHAnsi" w:cstheme="majorHAnsi"/>
                <w:b/>
                <w:bCs/>
                <w:i/>
                <w:iCs/>
                <w:sz w:val="16"/>
                <w:szCs w:val="16"/>
              </w:rPr>
            </w:pPr>
          </w:p>
        </w:tc>
        <w:tc>
          <w:tcPr>
            <w:tcW w:w="764" w:type="dxa"/>
            <w:tcBorders>
              <w:top w:val="single" w:sz="4" w:space="0" w:color="auto"/>
              <w:bottom w:val="single" w:sz="4" w:space="0" w:color="auto"/>
            </w:tcBorders>
          </w:tcPr>
          <w:p w14:paraId="081294B4" w14:textId="7A8C0FA4" w:rsidR="002E59AD" w:rsidRPr="001E5F20" w:rsidRDefault="002E59AD" w:rsidP="002E59AD">
            <w:pPr>
              <w:pStyle w:val="NoSpacing"/>
              <w:spacing w:after="120"/>
              <w:jc w:val="center"/>
              <w:rPr>
                <w:rFonts w:asciiTheme="majorHAnsi" w:hAnsiTheme="majorHAnsi" w:cstheme="majorHAnsi"/>
                <w:b/>
                <w:bCs/>
                <w:i/>
                <w:iCs/>
                <w:sz w:val="16"/>
                <w:szCs w:val="16"/>
              </w:rPr>
            </w:pPr>
            <w:r>
              <w:rPr>
                <w:rFonts w:asciiTheme="majorHAnsi" w:hAnsiTheme="majorHAnsi" w:cstheme="majorHAnsi"/>
                <w:b/>
                <w:bCs/>
                <w:i/>
                <w:iCs/>
                <w:sz w:val="16"/>
                <w:szCs w:val="16"/>
              </w:rPr>
              <w:t>PR</w:t>
            </w:r>
          </w:p>
        </w:tc>
        <w:tc>
          <w:tcPr>
            <w:tcW w:w="720" w:type="dxa"/>
            <w:tcBorders>
              <w:top w:val="single" w:sz="4" w:space="0" w:color="auto"/>
              <w:bottom w:val="single" w:sz="4" w:space="0" w:color="auto"/>
            </w:tcBorders>
          </w:tcPr>
          <w:p w14:paraId="4BDF633B" w14:textId="2EB62C97" w:rsidR="002E59AD" w:rsidRPr="001E5F20" w:rsidRDefault="002E59AD" w:rsidP="002E59AD">
            <w:pPr>
              <w:pStyle w:val="NoSpacing"/>
              <w:spacing w:after="120"/>
              <w:jc w:val="center"/>
              <w:rPr>
                <w:rFonts w:asciiTheme="majorHAnsi" w:hAnsiTheme="majorHAnsi" w:cstheme="majorHAnsi"/>
                <w:b/>
                <w:bCs/>
                <w:i/>
                <w:iCs/>
                <w:sz w:val="16"/>
                <w:szCs w:val="16"/>
              </w:rPr>
            </w:pPr>
            <w:r>
              <w:rPr>
                <w:rFonts w:asciiTheme="majorHAnsi" w:hAnsiTheme="majorHAnsi" w:cstheme="majorHAnsi"/>
                <w:b/>
                <w:bCs/>
                <w:i/>
                <w:iCs/>
                <w:sz w:val="16"/>
                <w:szCs w:val="16"/>
              </w:rPr>
              <w:t>E</w:t>
            </w:r>
            <w:r w:rsidR="00B13D49">
              <w:rPr>
                <w:rFonts w:asciiTheme="majorHAnsi" w:hAnsiTheme="majorHAnsi" w:cstheme="majorHAnsi"/>
                <w:b/>
                <w:bCs/>
                <w:i/>
                <w:iCs/>
                <w:sz w:val="16"/>
                <w:szCs w:val="16"/>
              </w:rPr>
              <w:t>rror Bal</w:t>
            </w:r>
          </w:p>
        </w:tc>
        <w:tc>
          <w:tcPr>
            <w:tcW w:w="720" w:type="dxa"/>
            <w:tcBorders>
              <w:top w:val="single" w:sz="4" w:space="0" w:color="auto"/>
              <w:bottom w:val="single" w:sz="4" w:space="0" w:color="auto"/>
            </w:tcBorders>
          </w:tcPr>
          <w:p w14:paraId="53EE9DDB" w14:textId="4F8B7EFF" w:rsidR="002E59AD" w:rsidRPr="001E5F20" w:rsidRDefault="002E59AD" w:rsidP="002E59AD">
            <w:pPr>
              <w:pStyle w:val="NoSpacing"/>
              <w:spacing w:after="120"/>
              <w:jc w:val="center"/>
              <w:rPr>
                <w:rFonts w:asciiTheme="majorHAnsi" w:hAnsiTheme="majorHAnsi" w:cstheme="majorHAnsi"/>
                <w:b/>
                <w:bCs/>
                <w:i/>
                <w:iCs/>
                <w:sz w:val="16"/>
                <w:szCs w:val="16"/>
              </w:rPr>
            </w:pPr>
            <w:r>
              <w:rPr>
                <w:rFonts w:asciiTheme="majorHAnsi" w:hAnsiTheme="majorHAnsi" w:cstheme="majorHAnsi"/>
                <w:b/>
                <w:bCs/>
                <w:i/>
                <w:iCs/>
                <w:sz w:val="16"/>
                <w:szCs w:val="16"/>
              </w:rPr>
              <w:t>Recall</w:t>
            </w:r>
          </w:p>
        </w:tc>
        <w:tc>
          <w:tcPr>
            <w:tcW w:w="810" w:type="dxa"/>
            <w:tcBorders>
              <w:top w:val="single" w:sz="4" w:space="0" w:color="auto"/>
              <w:bottom w:val="single" w:sz="4" w:space="0" w:color="auto"/>
            </w:tcBorders>
          </w:tcPr>
          <w:p w14:paraId="5BEA3A06" w14:textId="192145DB" w:rsidR="002E59AD" w:rsidRPr="001E5F20" w:rsidRDefault="002E59AD" w:rsidP="002E59AD">
            <w:pPr>
              <w:pStyle w:val="NoSpacing"/>
              <w:spacing w:after="120"/>
              <w:jc w:val="center"/>
              <w:rPr>
                <w:rFonts w:asciiTheme="majorHAnsi" w:hAnsiTheme="majorHAnsi" w:cstheme="majorHAnsi"/>
                <w:b/>
                <w:bCs/>
                <w:i/>
                <w:iCs/>
                <w:sz w:val="16"/>
                <w:szCs w:val="16"/>
              </w:rPr>
            </w:pPr>
            <w:r>
              <w:rPr>
                <w:rFonts w:asciiTheme="majorHAnsi" w:hAnsiTheme="majorHAnsi" w:cstheme="majorHAnsi"/>
                <w:b/>
                <w:bCs/>
                <w:i/>
                <w:iCs/>
                <w:sz w:val="16"/>
                <w:szCs w:val="16"/>
              </w:rPr>
              <w:t>Precision</w:t>
            </w:r>
          </w:p>
        </w:tc>
        <w:tc>
          <w:tcPr>
            <w:tcW w:w="720" w:type="dxa"/>
            <w:tcBorders>
              <w:top w:val="single" w:sz="4" w:space="0" w:color="auto"/>
              <w:bottom w:val="single" w:sz="4" w:space="0" w:color="auto"/>
            </w:tcBorders>
          </w:tcPr>
          <w:p w14:paraId="1BE41FFC" w14:textId="658E6274" w:rsidR="002E59AD" w:rsidRPr="001E5F20" w:rsidRDefault="002E59AD" w:rsidP="002E59AD">
            <w:pPr>
              <w:pStyle w:val="NoSpacing"/>
              <w:spacing w:after="120"/>
              <w:jc w:val="center"/>
              <w:rPr>
                <w:rFonts w:asciiTheme="majorHAnsi" w:hAnsiTheme="majorHAnsi" w:cstheme="majorHAnsi"/>
                <w:b/>
                <w:bCs/>
                <w:i/>
                <w:iCs/>
                <w:sz w:val="16"/>
                <w:szCs w:val="16"/>
              </w:rPr>
            </w:pPr>
            <w:r>
              <w:rPr>
                <w:rFonts w:asciiTheme="majorHAnsi" w:hAnsiTheme="majorHAnsi" w:cstheme="majorHAnsi"/>
                <w:b/>
                <w:bCs/>
                <w:i/>
                <w:iCs/>
                <w:sz w:val="16"/>
                <w:szCs w:val="16"/>
              </w:rPr>
              <w:t>F</w:t>
            </w:r>
            <w:r w:rsidRPr="00D5131E">
              <w:rPr>
                <w:rFonts w:asciiTheme="majorHAnsi" w:hAnsiTheme="majorHAnsi" w:cstheme="majorHAnsi"/>
                <w:b/>
                <w:bCs/>
                <w:i/>
                <w:iCs/>
                <w:sz w:val="16"/>
                <w:szCs w:val="16"/>
                <w:vertAlign w:val="subscript"/>
              </w:rPr>
              <w:t>1</w:t>
            </w:r>
          </w:p>
        </w:tc>
        <w:tc>
          <w:tcPr>
            <w:tcW w:w="360" w:type="dxa"/>
            <w:tcBorders>
              <w:bottom w:val="single" w:sz="4" w:space="0" w:color="auto"/>
            </w:tcBorders>
          </w:tcPr>
          <w:p w14:paraId="042AC915" w14:textId="130E050B" w:rsidR="002E59AD" w:rsidRPr="001E5F20" w:rsidRDefault="002E59AD" w:rsidP="002E59AD">
            <w:pPr>
              <w:pStyle w:val="NoSpacing"/>
              <w:spacing w:after="120"/>
              <w:jc w:val="center"/>
              <w:rPr>
                <w:rFonts w:asciiTheme="majorHAnsi" w:hAnsiTheme="majorHAnsi" w:cstheme="majorHAnsi"/>
                <w:b/>
                <w:bCs/>
                <w:i/>
                <w:iCs/>
                <w:sz w:val="16"/>
                <w:szCs w:val="16"/>
              </w:rPr>
            </w:pPr>
          </w:p>
        </w:tc>
        <w:tc>
          <w:tcPr>
            <w:tcW w:w="720" w:type="dxa"/>
            <w:tcBorders>
              <w:bottom w:val="single" w:sz="4" w:space="0" w:color="auto"/>
            </w:tcBorders>
            <w:shd w:val="clear" w:color="auto" w:fill="auto"/>
          </w:tcPr>
          <w:p w14:paraId="7870DB08" w14:textId="2B946288" w:rsidR="002E59AD" w:rsidRPr="001E5F20" w:rsidRDefault="002E59AD" w:rsidP="002E59AD">
            <w:pPr>
              <w:pStyle w:val="NoSpacing"/>
              <w:spacing w:after="120"/>
              <w:jc w:val="center"/>
              <w:rPr>
                <w:rFonts w:asciiTheme="majorHAnsi" w:hAnsiTheme="majorHAnsi" w:cstheme="majorHAnsi"/>
                <w:b/>
                <w:bCs/>
                <w:i/>
                <w:iCs/>
                <w:sz w:val="16"/>
                <w:szCs w:val="16"/>
              </w:rPr>
            </w:pPr>
            <w:r>
              <w:rPr>
                <w:rFonts w:asciiTheme="majorHAnsi" w:hAnsiTheme="majorHAnsi" w:cstheme="majorHAnsi"/>
                <w:b/>
                <w:bCs/>
                <w:i/>
                <w:iCs/>
                <w:sz w:val="16"/>
                <w:szCs w:val="16"/>
              </w:rPr>
              <w:t>PR</w:t>
            </w:r>
          </w:p>
        </w:tc>
        <w:tc>
          <w:tcPr>
            <w:tcW w:w="810" w:type="dxa"/>
            <w:tcBorders>
              <w:top w:val="single" w:sz="4" w:space="0" w:color="auto"/>
              <w:bottom w:val="single" w:sz="4" w:space="0" w:color="auto"/>
            </w:tcBorders>
            <w:shd w:val="clear" w:color="auto" w:fill="auto"/>
          </w:tcPr>
          <w:p w14:paraId="1C8FA8C9" w14:textId="4C0DC452" w:rsidR="002E59AD" w:rsidRPr="001E5F20" w:rsidRDefault="00B13D49" w:rsidP="002E59AD">
            <w:pPr>
              <w:pStyle w:val="NoSpacing"/>
              <w:spacing w:after="120"/>
              <w:jc w:val="center"/>
              <w:rPr>
                <w:rFonts w:asciiTheme="majorHAnsi" w:hAnsiTheme="majorHAnsi" w:cstheme="majorHAnsi"/>
                <w:b/>
                <w:bCs/>
                <w:i/>
                <w:iCs/>
                <w:sz w:val="16"/>
                <w:szCs w:val="16"/>
              </w:rPr>
            </w:pPr>
            <w:r>
              <w:rPr>
                <w:rFonts w:asciiTheme="majorHAnsi" w:hAnsiTheme="majorHAnsi" w:cstheme="majorHAnsi"/>
                <w:b/>
                <w:bCs/>
                <w:i/>
                <w:iCs/>
                <w:sz w:val="16"/>
                <w:szCs w:val="16"/>
              </w:rPr>
              <w:t>Error Bal</w:t>
            </w:r>
          </w:p>
        </w:tc>
        <w:tc>
          <w:tcPr>
            <w:tcW w:w="665" w:type="dxa"/>
            <w:tcBorders>
              <w:top w:val="single" w:sz="4" w:space="0" w:color="auto"/>
              <w:bottom w:val="single" w:sz="4" w:space="0" w:color="auto"/>
            </w:tcBorders>
          </w:tcPr>
          <w:p w14:paraId="4E4AE9A1" w14:textId="030323C5" w:rsidR="002E59AD" w:rsidRPr="001E5F20" w:rsidRDefault="002E59AD" w:rsidP="002E59AD">
            <w:pPr>
              <w:pStyle w:val="NoSpacing"/>
              <w:spacing w:after="120"/>
              <w:jc w:val="center"/>
              <w:rPr>
                <w:rFonts w:asciiTheme="majorHAnsi" w:hAnsiTheme="majorHAnsi" w:cstheme="majorHAnsi"/>
                <w:b/>
                <w:bCs/>
                <w:i/>
                <w:iCs/>
                <w:sz w:val="16"/>
                <w:szCs w:val="16"/>
              </w:rPr>
            </w:pPr>
            <w:r>
              <w:rPr>
                <w:rFonts w:asciiTheme="majorHAnsi" w:hAnsiTheme="majorHAnsi" w:cstheme="majorHAnsi"/>
                <w:b/>
                <w:bCs/>
                <w:i/>
                <w:iCs/>
                <w:sz w:val="16"/>
                <w:szCs w:val="16"/>
              </w:rPr>
              <w:t>Recall</w:t>
            </w:r>
          </w:p>
        </w:tc>
        <w:tc>
          <w:tcPr>
            <w:tcW w:w="880" w:type="dxa"/>
            <w:tcBorders>
              <w:top w:val="single" w:sz="4" w:space="0" w:color="auto"/>
              <w:bottom w:val="single" w:sz="4" w:space="0" w:color="auto"/>
            </w:tcBorders>
          </w:tcPr>
          <w:p w14:paraId="2AF1B1B0" w14:textId="094B261F" w:rsidR="002E59AD" w:rsidRPr="001E5F20" w:rsidRDefault="002E59AD" w:rsidP="002E59AD">
            <w:pPr>
              <w:pStyle w:val="NoSpacing"/>
              <w:spacing w:after="120"/>
              <w:jc w:val="center"/>
              <w:rPr>
                <w:rFonts w:asciiTheme="majorHAnsi" w:hAnsiTheme="majorHAnsi" w:cstheme="majorHAnsi"/>
                <w:b/>
                <w:bCs/>
                <w:i/>
                <w:iCs/>
                <w:sz w:val="16"/>
                <w:szCs w:val="16"/>
              </w:rPr>
            </w:pPr>
            <w:r>
              <w:rPr>
                <w:rFonts w:asciiTheme="majorHAnsi" w:hAnsiTheme="majorHAnsi" w:cstheme="majorHAnsi"/>
                <w:b/>
                <w:bCs/>
                <w:i/>
                <w:iCs/>
                <w:sz w:val="16"/>
                <w:szCs w:val="16"/>
              </w:rPr>
              <w:t>Precision</w:t>
            </w:r>
          </w:p>
        </w:tc>
        <w:tc>
          <w:tcPr>
            <w:tcW w:w="745" w:type="dxa"/>
            <w:tcBorders>
              <w:bottom w:val="single" w:sz="4" w:space="0" w:color="auto"/>
            </w:tcBorders>
          </w:tcPr>
          <w:p w14:paraId="153A6B81" w14:textId="264CBE8C" w:rsidR="002E59AD" w:rsidRPr="001E5F20" w:rsidRDefault="002E59AD" w:rsidP="002E59AD">
            <w:pPr>
              <w:pStyle w:val="NoSpacing"/>
              <w:spacing w:after="120"/>
              <w:jc w:val="center"/>
              <w:rPr>
                <w:rFonts w:asciiTheme="majorHAnsi" w:hAnsiTheme="majorHAnsi" w:cstheme="majorHAnsi"/>
                <w:b/>
                <w:bCs/>
                <w:i/>
                <w:iCs/>
                <w:sz w:val="16"/>
                <w:szCs w:val="16"/>
              </w:rPr>
            </w:pPr>
            <w:r>
              <w:rPr>
                <w:rFonts w:asciiTheme="majorHAnsi" w:hAnsiTheme="majorHAnsi" w:cstheme="majorHAnsi"/>
                <w:b/>
                <w:bCs/>
                <w:i/>
                <w:iCs/>
                <w:sz w:val="16"/>
                <w:szCs w:val="16"/>
              </w:rPr>
              <w:t>F</w:t>
            </w:r>
            <w:r w:rsidRPr="00D5131E">
              <w:rPr>
                <w:rFonts w:asciiTheme="majorHAnsi" w:hAnsiTheme="majorHAnsi" w:cstheme="majorHAnsi"/>
                <w:b/>
                <w:bCs/>
                <w:i/>
                <w:iCs/>
                <w:sz w:val="16"/>
                <w:szCs w:val="16"/>
                <w:vertAlign w:val="subscript"/>
              </w:rPr>
              <w:t>1</w:t>
            </w:r>
          </w:p>
        </w:tc>
      </w:tr>
      <w:tr w:rsidR="00D47ECC" w:rsidRPr="001E5F20" w14:paraId="7B7F3C85" w14:textId="77777777" w:rsidTr="00CF5D43">
        <w:trPr>
          <w:trHeight w:val="25"/>
        </w:trPr>
        <w:tc>
          <w:tcPr>
            <w:tcW w:w="2430" w:type="dxa"/>
            <w:tcBorders>
              <w:top w:val="single" w:sz="4" w:space="0" w:color="auto"/>
            </w:tcBorders>
            <w:shd w:val="clear" w:color="auto" w:fill="auto"/>
            <w:vAlign w:val="bottom"/>
          </w:tcPr>
          <w:p w14:paraId="33204BC2" w14:textId="2FD2E1D5" w:rsidR="008C534D" w:rsidRPr="006E73F6" w:rsidRDefault="008C534D" w:rsidP="00EA44D6">
            <w:pPr>
              <w:pStyle w:val="NoSpacing"/>
              <w:spacing w:after="120"/>
              <w:rPr>
                <w:rFonts w:asciiTheme="majorHAnsi" w:hAnsiTheme="majorHAnsi" w:cstheme="majorHAnsi"/>
                <w:b/>
                <w:bCs/>
                <w:sz w:val="16"/>
                <w:szCs w:val="16"/>
              </w:rPr>
            </w:pPr>
            <w:r w:rsidRPr="001E5F20">
              <w:rPr>
                <w:rFonts w:asciiTheme="majorHAnsi" w:hAnsiTheme="majorHAnsi" w:cstheme="majorHAnsi"/>
                <w:b/>
                <w:bCs/>
                <w:sz w:val="16"/>
                <w:szCs w:val="16"/>
              </w:rPr>
              <w:t>Baseline Model</w:t>
            </w:r>
          </w:p>
        </w:tc>
        <w:tc>
          <w:tcPr>
            <w:tcW w:w="316" w:type="dxa"/>
            <w:tcBorders>
              <w:top w:val="single" w:sz="4" w:space="0" w:color="auto"/>
            </w:tcBorders>
            <w:shd w:val="clear" w:color="auto" w:fill="auto"/>
          </w:tcPr>
          <w:p w14:paraId="79070DB7" w14:textId="77777777" w:rsidR="008C534D" w:rsidRPr="001E5F20" w:rsidRDefault="008C534D" w:rsidP="00EA44D6">
            <w:pPr>
              <w:pStyle w:val="NoSpacing"/>
              <w:spacing w:after="120"/>
              <w:jc w:val="center"/>
              <w:rPr>
                <w:rFonts w:asciiTheme="majorHAnsi" w:hAnsiTheme="majorHAnsi" w:cstheme="majorHAnsi"/>
                <w:sz w:val="16"/>
                <w:szCs w:val="16"/>
              </w:rPr>
            </w:pPr>
          </w:p>
        </w:tc>
        <w:tc>
          <w:tcPr>
            <w:tcW w:w="764" w:type="dxa"/>
            <w:tcBorders>
              <w:top w:val="single" w:sz="4" w:space="0" w:color="auto"/>
            </w:tcBorders>
            <w:shd w:val="clear" w:color="auto" w:fill="auto"/>
            <w:vAlign w:val="bottom"/>
          </w:tcPr>
          <w:p w14:paraId="1EA6272F" w14:textId="571B6AF9" w:rsidR="008C534D" w:rsidRPr="00697FF1" w:rsidRDefault="008C534D" w:rsidP="00EA44D6">
            <w:pPr>
              <w:pStyle w:val="NoSpacing"/>
              <w:spacing w:after="120"/>
              <w:jc w:val="center"/>
              <w:rPr>
                <w:rFonts w:asciiTheme="majorHAnsi" w:hAnsiTheme="majorHAnsi" w:cstheme="majorHAnsi"/>
                <w:sz w:val="16"/>
                <w:szCs w:val="16"/>
              </w:rPr>
            </w:pPr>
          </w:p>
        </w:tc>
        <w:tc>
          <w:tcPr>
            <w:tcW w:w="720" w:type="dxa"/>
            <w:tcBorders>
              <w:top w:val="single" w:sz="4" w:space="0" w:color="auto"/>
            </w:tcBorders>
            <w:shd w:val="clear" w:color="auto" w:fill="auto"/>
            <w:vAlign w:val="bottom"/>
          </w:tcPr>
          <w:p w14:paraId="6739F9BB" w14:textId="058B968E" w:rsidR="008C534D" w:rsidRPr="00697FF1" w:rsidRDefault="008C534D" w:rsidP="00EA44D6">
            <w:pPr>
              <w:pStyle w:val="NoSpacing"/>
              <w:spacing w:after="120"/>
              <w:jc w:val="center"/>
              <w:rPr>
                <w:rFonts w:asciiTheme="majorHAnsi" w:hAnsiTheme="majorHAnsi" w:cstheme="majorHAnsi"/>
                <w:sz w:val="16"/>
                <w:szCs w:val="16"/>
              </w:rPr>
            </w:pPr>
          </w:p>
        </w:tc>
        <w:tc>
          <w:tcPr>
            <w:tcW w:w="720" w:type="dxa"/>
            <w:tcBorders>
              <w:top w:val="single" w:sz="4" w:space="0" w:color="auto"/>
            </w:tcBorders>
            <w:shd w:val="clear" w:color="auto" w:fill="auto"/>
            <w:vAlign w:val="bottom"/>
          </w:tcPr>
          <w:p w14:paraId="362E7BF6" w14:textId="58385E6E" w:rsidR="008C534D" w:rsidRPr="00697FF1" w:rsidRDefault="008C534D" w:rsidP="00EA44D6">
            <w:pPr>
              <w:pStyle w:val="NoSpacing"/>
              <w:spacing w:after="120"/>
              <w:jc w:val="center"/>
              <w:rPr>
                <w:rFonts w:asciiTheme="majorHAnsi" w:hAnsiTheme="majorHAnsi" w:cstheme="majorHAnsi"/>
                <w:sz w:val="16"/>
                <w:szCs w:val="16"/>
              </w:rPr>
            </w:pPr>
          </w:p>
        </w:tc>
        <w:tc>
          <w:tcPr>
            <w:tcW w:w="810" w:type="dxa"/>
            <w:tcBorders>
              <w:top w:val="single" w:sz="4" w:space="0" w:color="auto"/>
            </w:tcBorders>
            <w:shd w:val="clear" w:color="auto" w:fill="auto"/>
          </w:tcPr>
          <w:p w14:paraId="0F2F23D2" w14:textId="1C2BD288" w:rsidR="008C534D" w:rsidRPr="00697FF1" w:rsidRDefault="008C534D" w:rsidP="00EA44D6">
            <w:pPr>
              <w:pStyle w:val="NoSpacing"/>
              <w:spacing w:after="120"/>
              <w:jc w:val="center"/>
              <w:rPr>
                <w:rFonts w:asciiTheme="majorHAnsi" w:hAnsiTheme="majorHAnsi" w:cstheme="majorHAnsi"/>
                <w:sz w:val="16"/>
                <w:szCs w:val="16"/>
              </w:rPr>
            </w:pPr>
          </w:p>
        </w:tc>
        <w:tc>
          <w:tcPr>
            <w:tcW w:w="720" w:type="dxa"/>
            <w:tcBorders>
              <w:top w:val="single" w:sz="4" w:space="0" w:color="auto"/>
            </w:tcBorders>
          </w:tcPr>
          <w:p w14:paraId="765BE2D2" w14:textId="17E3E097" w:rsidR="008C534D" w:rsidRPr="00697FF1" w:rsidRDefault="008C534D" w:rsidP="00EA44D6">
            <w:pPr>
              <w:pStyle w:val="NoSpacing"/>
              <w:spacing w:after="120"/>
              <w:jc w:val="center"/>
              <w:rPr>
                <w:rFonts w:asciiTheme="majorHAnsi" w:hAnsiTheme="majorHAnsi" w:cstheme="majorHAnsi"/>
                <w:sz w:val="16"/>
                <w:szCs w:val="16"/>
              </w:rPr>
            </w:pPr>
          </w:p>
        </w:tc>
        <w:tc>
          <w:tcPr>
            <w:tcW w:w="360" w:type="dxa"/>
            <w:tcBorders>
              <w:top w:val="single" w:sz="4" w:space="0" w:color="auto"/>
            </w:tcBorders>
            <w:shd w:val="clear" w:color="auto" w:fill="auto"/>
            <w:vAlign w:val="center"/>
          </w:tcPr>
          <w:p w14:paraId="30565DF7" w14:textId="02CFBB95" w:rsidR="008C534D" w:rsidRPr="00697FF1" w:rsidRDefault="008C534D" w:rsidP="00EA44D6">
            <w:pPr>
              <w:pStyle w:val="NoSpacing"/>
              <w:spacing w:after="120"/>
              <w:jc w:val="center"/>
              <w:rPr>
                <w:rFonts w:asciiTheme="majorHAnsi" w:hAnsiTheme="majorHAnsi" w:cstheme="majorHAnsi"/>
                <w:sz w:val="16"/>
                <w:szCs w:val="16"/>
              </w:rPr>
            </w:pPr>
          </w:p>
        </w:tc>
        <w:tc>
          <w:tcPr>
            <w:tcW w:w="720" w:type="dxa"/>
            <w:tcBorders>
              <w:top w:val="single" w:sz="4" w:space="0" w:color="auto"/>
            </w:tcBorders>
            <w:shd w:val="clear" w:color="auto" w:fill="auto"/>
            <w:vAlign w:val="bottom"/>
          </w:tcPr>
          <w:p w14:paraId="7C5F9F26" w14:textId="670BF3FB" w:rsidR="008C534D" w:rsidRPr="00697FF1" w:rsidRDefault="008C534D" w:rsidP="00EA44D6">
            <w:pPr>
              <w:pStyle w:val="NoSpacing"/>
              <w:spacing w:after="120"/>
              <w:jc w:val="center"/>
              <w:rPr>
                <w:rFonts w:asciiTheme="majorHAnsi" w:hAnsiTheme="majorHAnsi" w:cstheme="majorHAnsi"/>
                <w:sz w:val="16"/>
                <w:szCs w:val="16"/>
              </w:rPr>
            </w:pPr>
          </w:p>
        </w:tc>
        <w:tc>
          <w:tcPr>
            <w:tcW w:w="810" w:type="dxa"/>
            <w:tcBorders>
              <w:top w:val="single" w:sz="4" w:space="0" w:color="auto"/>
            </w:tcBorders>
            <w:shd w:val="clear" w:color="auto" w:fill="auto"/>
            <w:vAlign w:val="bottom"/>
          </w:tcPr>
          <w:p w14:paraId="7B696D83" w14:textId="3F4577A6" w:rsidR="008C534D" w:rsidRPr="00697FF1" w:rsidRDefault="008C534D" w:rsidP="00EA44D6">
            <w:pPr>
              <w:pStyle w:val="NoSpacing"/>
              <w:spacing w:after="120"/>
              <w:jc w:val="center"/>
              <w:rPr>
                <w:rFonts w:asciiTheme="majorHAnsi" w:hAnsiTheme="majorHAnsi" w:cstheme="majorHAnsi"/>
                <w:sz w:val="16"/>
                <w:szCs w:val="16"/>
              </w:rPr>
            </w:pPr>
          </w:p>
        </w:tc>
        <w:tc>
          <w:tcPr>
            <w:tcW w:w="665" w:type="dxa"/>
            <w:tcBorders>
              <w:top w:val="single" w:sz="4" w:space="0" w:color="auto"/>
            </w:tcBorders>
            <w:shd w:val="clear" w:color="auto" w:fill="auto"/>
            <w:vAlign w:val="bottom"/>
          </w:tcPr>
          <w:p w14:paraId="169B2C69" w14:textId="322B3964" w:rsidR="008C534D" w:rsidRPr="00697FF1" w:rsidRDefault="008C534D" w:rsidP="00EA44D6">
            <w:pPr>
              <w:pStyle w:val="NoSpacing"/>
              <w:spacing w:after="120"/>
              <w:jc w:val="center"/>
              <w:rPr>
                <w:rFonts w:asciiTheme="majorHAnsi" w:hAnsiTheme="majorHAnsi" w:cstheme="majorHAnsi"/>
                <w:sz w:val="16"/>
                <w:szCs w:val="16"/>
              </w:rPr>
            </w:pPr>
          </w:p>
        </w:tc>
        <w:tc>
          <w:tcPr>
            <w:tcW w:w="880" w:type="dxa"/>
            <w:tcBorders>
              <w:top w:val="single" w:sz="4" w:space="0" w:color="auto"/>
            </w:tcBorders>
            <w:shd w:val="clear" w:color="auto" w:fill="auto"/>
            <w:vAlign w:val="bottom"/>
          </w:tcPr>
          <w:p w14:paraId="5A036852" w14:textId="25831E39" w:rsidR="008C534D" w:rsidRPr="00697FF1" w:rsidRDefault="008C534D" w:rsidP="00EA44D6">
            <w:pPr>
              <w:pStyle w:val="NoSpacing"/>
              <w:spacing w:after="120"/>
              <w:jc w:val="center"/>
              <w:rPr>
                <w:rFonts w:asciiTheme="majorHAnsi" w:hAnsiTheme="majorHAnsi" w:cstheme="majorHAnsi"/>
                <w:sz w:val="16"/>
                <w:szCs w:val="16"/>
              </w:rPr>
            </w:pPr>
          </w:p>
        </w:tc>
        <w:tc>
          <w:tcPr>
            <w:tcW w:w="745" w:type="dxa"/>
            <w:tcBorders>
              <w:top w:val="single" w:sz="4" w:space="0" w:color="auto"/>
            </w:tcBorders>
            <w:shd w:val="clear" w:color="auto" w:fill="auto"/>
          </w:tcPr>
          <w:p w14:paraId="4FC60A20" w14:textId="77777777" w:rsidR="008C534D" w:rsidRPr="001E5F20" w:rsidRDefault="008C534D" w:rsidP="00EA44D6">
            <w:pPr>
              <w:pStyle w:val="NoSpacing"/>
              <w:spacing w:after="120"/>
              <w:jc w:val="center"/>
              <w:rPr>
                <w:rFonts w:asciiTheme="majorHAnsi" w:hAnsiTheme="majorHAnsi" w:cstheme="majorHAnsi"/>
                <w:sz w:val="16"/>
                <w:szCs w:val="16"/>
              </w:rPr>
            </w:pPr>
          </w:p>
        </w:tc>
      </w:tr>
      <w:tr w:rsidR="00B65D93" w:rsidRPr="001E5F20" w14:paraId="6205FC3C" w14:textId="77777777" w:rsidTr="00CF5D43">
        <w:trPr>
          <w:trHeight w:val="25"/>
        </w:trPr>
        <w:tc>
          <w:tcPr>
            <w:tcW w:w="2430" w:type="dxa"/>
            <w:shd w:val="clear" w:color="auto" w:fill="auto"/>
            <w:vAlign w:val="bottom"/>
          </w:tcPr>
          <w:p w14:paraId="7613E9CF" w14:textId="635D4F96" w:rsidR="00B65D93" w:rsidRPr="00CF5D43" w:rsidRDefault="00B65D93" w:rsidP="00B65D93">
            <w:pPr>
              <w:pStyle w:val="NoSpacing"/>
              <w:spacing w:after="120"/>
              <w:rPr>
                <w:rFonts w:asciiTheme="majorHAnsi" w:hAnsiTheme="majorHAnsi" w:cstheme="majorHAnsi"/>
                <w:b/>
                <w:bCs/>
                <w:sz w:val="16"/>
                <w:szCs w:val="16"/>
              </w:rPr>
            </w:pPr>
            <w:r w:rsidRPr="00CF5D43">
              <w:rPr>
                <w:rFonts w:asciiTheme="majorHAnsi" w:hAnsiTheme="majorHAnsi" w:cstheme="majorHAnsi"/>
                <w:sz w:val="16"/>
                <w:szCs w:val="16"/>
              </w:rPr>
              <w:t>Asian</w:t>
            </w:r>
          </w:p>
        </w:tc>
        <w:tc>
          <w:tcPr>
            <w:tcW w:w="316" w:type="dxa"/>
            <w:shd w:val="clear" w:color="auto" w:fill="auto"/>
          </w:tcPr>
          <w:p w14:paraId="74FD9A24" w14:textId="77777777" w:rsidR="00B65D93" w:rsidRPr="00CF5D43" w:rsidRDefault="00B65D93" w:rsidP="00B65D93">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1B53CBB2" w14:textId="77777777" w:rsidR="00CA3A6F" w:rsidRPr="00CF5D43" w:rsidRDefault="00CA3A6F" w:rsidP="00CA3A6F">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8200</w:t>
            </w:r>
          </w:p>
          <w:p w14:paraId="400F3F4E" w14:textId="6223FD12" w:rsidR="00B65D93" w:rsidRPr="00CF5D43" w:rsidRDefault="00B65D93" w:rsidP="00B65D93">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27AA8048" w14:textId="77777777" w:rsidR="00CA3A6F" w:rsidRPr="00CF5D43" w:rsidRDefault="00CA3A6F" w:rsidP="00CA3A6F">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4713</w:t>
            </w:r>
          </w:p>
          <w:p w14:paraId="23FC604A" w14:textId="67848660" w:rsidR="00B65D93" w:rsidRPr="00CF5D43" w:rsidRDefault="00B65D93" w:rsidP="00B65D93">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033D3936" w14:textId="77777777" w:rsidR="00CA3A6F" w:rsidRPr="00CF5D43" w:rsidRDefault="00CA3A6F" w:rsidP="00CA3A6F">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9185</w:t>
            </w:r>
          </w:p>
          <w:p w14:paraId="2406BF44" w14:textId="2DE28E94" w:rsidR="00B65D93" w:rsidRPr="00CF5D43" w:rsidRDefault="00B65D93" w:rsidP="00B65D93">
            <w:pPr>
              <w:pStyle w:val="NoSpacing"/>
              <w:spacing w:after="120"/>
              <w:jc w:val="center"/>
              <w:rPr>
                <w:rFonts w:asciiTheme="majorHAnsi" w:hAnsiTheme="majorHAnsi" w:cstheme="majorHAnsi"/>
                <w:sz w:val="16"/>
                <w:szCs w:val="16"/>
              </w:rPr>
            </w:pPr>
          </w:p>
        </w:tc>
        <w:tc>
          <w:tcPr>
            <w:tcW w:w="810" w:type="dxa"/>
            <w:shd w:val="clear" w:color="auto" w:fill="auto"/>
          </w:tcPr>
          <w:p w14:paraId="7C5314A5" w14:textId="77777777" w:rsidR="00870E76" w:rsidRDefault="00870E76" w:rsidP="00870E76">
            <w:pPr>
              <w:jc w:val="center"/>
              <w:rPr>
                <w:rFonts w:ascii="Aptos Narrow" w:hAnsi="Aptos Narrow"/>
                <w:color w:val="000000"/>
                <w:sz w:val="22"/>
              </w:rPr>
            </w:pPr>
            <w:r w:rsidRPr="00CF5D43">
              <w:rPr>
                <w:rFonts w:asciiTheme="majorHAnsi" w:hAnsiTheme="majorHAnsi" w:cstheme="majorHAnsi"/>
                <w:color w:val="000000"/>
                <w:sz w:val="16"/>
                <w:szCs w:val="16"/>
              </w:rPr>
              <w:t>0.8410</w:t>
            </w:r>
          </w:p>
          <w:p w14:paraId="31E45903" w14:textId="08BBF63F" w:rsidR="00B65D93" w:rsidRPr="00CF5D43" w:rsidRDefault="00B65D93" w:rsidP="00CF5D43">
            <w:pPr>
              <w:jc w:val="center"/>
              <w:rPr>
                <w:rFonts w:asciiTheme="majorHAnsi" w:hAnsiTheme="majorHAnsi" w:cstheme="majorHAnsi"/>
                <w:color w:val="000000"/>
                <w:sz w:val="16"/>
                <w:szCs w:val="16"/>
              </w:rPr>
            </w:pPr>
          </w:p>
        </w:tc>
        <w:tc>
          <w:tcPr>
            <w:tcW w:w="720" w:type="dxa"/>
          </w:tcPr>
          <w:p w14:paraId="75F6ADAA" w14:textId="77777777" w:rsidR="00870E76" w:rsidRDefault="00870E76" w:rsidP="00870E76">
            <w:pPr>
              <w:jc w:val="center"/>
              <w:rPr>
                <w:rFonts w:ascii="Aptos Narrow" w:hAnsi="Aptos Narrow"/>
                <w:color w:val="000000"/>
                <w:sz w:val="22"/>
              </w:rPr>
            </w:pPr>
            <w:r w:rsidRPr="00CF5D43">
              <w:rPr>
                <w:rFonts w:asciiTheme="majorHAnsi" w:hAnsiTheme="majorHAnsi" w:cstheme="majorHAnsi"/>
                <w:color w:val="000000"/>
                <w:sz w:val="16"/>
                <w:szCs w:val="16"/>
              </w:rPr>
              <w:t>0.8780</w:t>
            </w:r>
          </w:p>
          <w:p w14:paraId="2037A29B" w14:textId="5C32177D" w:rsidR="00B65D93" w:rsidRPr="00CF5D43" w:rsidRDefault="00B65D93" w:rsidP="00CF5D43">
            <w:pPr>
              <w:jc w:val="center"/>
              <w:rPr>
                <w:rFonts w:asciiTheme="majorHAnsi" w:hAnsiTheme="majorHAnsi" w:cstheme="majorHAnsi"/>
                <w:color w:val="000000"/>
                <w:sz w:val="16"/>
                <w:szCs w:val="16"/>
              </w:rPr>
            </w:pPr>
          </w:p>
        </w:tc>
        <w:tc>
          <w:tcPr>
            <w:tcW w:w="360" w:type="dxa"/>
            <w:shd w:val="clear" w:color="auto" w:fill="auto"/>
            <w:vAlign w:val="center"/>
          </w:tcPr>
          <w:p w14:paraId="1165D7F9" w14:textId="77777777" w:rsidR="00B65D93" w:rsidRPr="00CF5D43" w:rsidRDefault="00B65D93" w:rsidP="00B65D93">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27189AAE" w14:textId="77777777" w:rsidR="0027081F" w:rsidRPr="00CF5D43" w:rsidRDefault="0027081F" w:rsidP="0027081F">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0301</w:t>
            </w:r>
          </w:p>
          <w:p w14:paraId="0B1B1FC3" w14:textId="0586C484" w:rsidR="00B65D93" w:rsidRPr="00CF5D43" w:rsidRDefault="00B65D93" w:rsidP="00B65D93">
            <w:pPr>
              <w:pStyle w:val="NoSpacing"/>
              <w:spacing w:after="120"/>
              <w:jc w:val="center"/>
              <w:rPr>
                <w:rFonts w:asciiTheme="majorHAnsi" w:hAnsiTheme="majorHAnsi" w:cstheme="majorHAnsi"/>
                <w:sz w:val="16"/>
                <w:szCs w:val="16"/>
              </w:rPr>
            </w:pPr>
          </w:p>
        </w:tc>
        <w:tc>
          <w:tcPr>
            <w:tcW w:w="810" w:type="dxa"/>
            <w:shd w:val="clear" w:color="auto" w:fill="auto"/>
            <w:vAlign w:val="bottom"/>
          </w:tcPr>
          <w:p w14:paraId="01FA02A1" w14:textId="77777777" w:rsidR="0027081F" w:rsidRPr="00CF5D43" w:rsidRDefault="0027081F" w:rsidP="0027081F">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43.9680</w:t>
            </w:r>
          </w:p>
          <w:p w14:paraId="2A9E2713" w14:textId="45EBE396" w:rsidR="00B65D93" w:rsidRPr="00CF5D43" w:rsidRDefault="00B65D93" w:rsidP="00B65D93">
            <w:pPr>
              <w:pStyle w:val="NoSpacing"/>
              <w:spacing w:after="120"/>
              <w:jc w:val="center"/>
              <w:rPr>
                <w:rFonts w:asciiTheme="majorHAnsi" w:hAnsiTheme="majorHAnsi" w:cstheme="majorHAnsi"/>
                <w:sz w:val="16"/>
                <w:szCs w:val="16"/>
              </w:rPr>
            </w:pPr>
          </w:p>
        </w:tc>
        <w:tc>
          <w:tcPr>
            <w:tcW w:w="665" w:type="dxa"/>
            <w:shd w:val="clear" w:color="auto" w:fill="auto"/>
            <w:vAlign w:val="bottom"/>
          </w:tcPr>
          <w:p w14:paraId="72FE6E75" w14:textId="77777777" w:rsidR="0027081F" w:rsidRPr="00CF5D43" w:rsidRDefault="0027081F" w:rsidP="0027081F">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1057</w:t>
            </w:r>
          </w:p>
          <w:p w14:paraId="104DD654" w14:textId="09B0279A" w:rsidR="00B65D93" w:rsidRPr="00CF5D43" w:rsidRDefault="00B65D93" w:rsidP="00B65D93">
            <w:pPr>
              <w:pStyle w:val="NoSpacing"/>
              <w:spacing w:after="120"/>
              <w:jc w:val="center"/>
              <w:rPr>
                <w:rFonts w:asciiTheme="majorHAnsi" w:hAnsiTheme="majorHAnsi" w:cstheme="majorHAnsi"/>
                <w:sz w:val="16"/>
                <w:szCs w:val="16"/>
              </w:rPr>
            </w:pPr>
          </w:p>
        </w:tc>
        <w:tc>
          <w:tcPr>
            <w:tcW w:w="880" w:type="dxa"/>
            <w:shd w:val="clear" w:color="auto" w:fill="auto"/>
            <w:vAlign w:val="bottom"/>
          </w:tcPr>
          <w:p w14:paraId="37DAF804" w14:textId="77777777" w:rsidR="0027081F" w:rsidRPr="00CF5D43" w:rsidRDefault="0027081F" w:rsidP="0027081F">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8329</w:t>
            </w:r>
          </w:p>
          <w:p w14:paraId="15240080" w14:textId="60572194" w:rsidR="00B65D93" w:rsidRPr="00CF5D43" w:rsidRDefault="00B65D93" w:rsidP="00B65D93">
            <w:pPr>
              <w:pStyle w:val="NoSpacing"/>
              <w:spacing w:after="120"/>
              <w:jc w:val="center"/>
              <w:rPr>
                <w:rFonts w:asciiTheme="majorHAnsi" w:hAnsiTheme="majorHAnsi" w:cstheme="majorHAnsi"/>
                <w:sz w:val="16"/>
                <w:szCs w:val="16"/>
              </w:rPr>
            </w:pPr>
          </w:p>
        </w:tc>
        <w:tc>
          <w:tcPr>
            <w:tcW w:w="745" w:type="dxa"/>
            <w:shd w:val="clear" w:color="auto" w:fill="auto"/>
            <w:vAlign w:val="bottom"/>
          </w:tcPr>
          <w:p w14:paraId="7B1443BA" w14:textId="77777777" w:rsidR="0027081F" w:rsidRPr="00CF5D43" w:rsidRDefault="0027081F" w:rsidP="0027081F">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1870</w:t>
            </w:r>
          </w:p>
          <w:p w14:paraId="2133F9E1" w14:textId="627FEA94" w:rsidR="00B65D93" w:rsidRPr="00CF5D43" w:rsidRDefault="00B65D93" w:rsidP="00B65D93">
            <w:pPr>
              <w:pStyle w:val="NoSpacing"/>
              <w:spacing w:after="120"/>
              <w:jc w:val="center"/>
              <w:rPr>
                <w:rFonts w:asciiTheme="majorHAnsi" w:hAnsiTheme="majorHAnsi" w:cstheme="majorHAnsi"/>
                <w:sz w:val="16"/>
                <w:szCs w:val="16"/>
              </w:rPr>
            </w:pPr>
          </w:p>
        </w:tc>
      </w:tr>
      <w:tr w:rsidR="00173A18" w:rsidRPr="001E5F20" w14:paraId="5CF1AFD3" w14:textId="77777777" w:rsidTr="00CF5D43">
        <w:trPr>
          <w:trHeight w:val="25"/>
        </w:trPr>
        <w:tc>
          <w:tcPr>
            <w:tcW w:w="2430" w:type="dxa"/>
            <w:shd w:val="clear" w:color="auto" w:fill="auto"/>
            <w:vAlign w:val="bottom"/>
          </w:tcPr>
          <w:p w14:paraId="057F0040" w14:textId="0DC32921" w:rsidR="00173A18" w:rsidRPr="00CF5D43" w:rsidRDefault="00173A18" w:rsidP="00173A18">
            <w:pPr>
              <w:pStyle w:val="NoSpacing"/>
              <w:spacing w:after="120"/>
              <w:rPr>
                <w:rFonts w:asciiTheme="majorHAnsi" w:hAnsiTheme="majorHAnsi" w:cstheme="majorHAnsi"/>
                <w:b/>
                <w:bCs/>
                <w:sz w:val="16"/>
                <w:szCs w:val="16"/>
              </w:rPr>
            </w:pPr>
            <w:r w:rsidRPr="00CF5D43">
              <w:rPr>
                <w:rFonts w:asciiTheme="majorHAnsi" w:hAnsiTheme="majorHAnsi" w:cstheme="majorHAnsi"/>
                <w:sz w:val="16"/>
                <w:szCs w:val="16"/>
              </w:rPr>
              <w:t>Black</w:t>
            </w:r>
          </w:p>
        </w:tc>
        <w:tc>
          <w:tcPr>
            <w:tcW w:w="316" w:type="dxa"/>
            <w:shd w:val="clear" w:color="auto" w:fill="auto"/>
          </w:tcPr>
          <w:p w14:paraId="743948ED" w14:textId="77777777" w:rsidR="00173A18" w:rsidRPr="00CF5D43" w:rsidRDefault="00173A18" w:rsidP="00173A18">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39442EA3" w14:textId="77777777" w:rsidR="00870E76" w:rsidRDefault="00870E76" w:rsidP="00870E76">
            <w:pPr>
              <w:jc w:val="center"/>
              <w:rPr>
                <w:rFonts w:ascii="Aptos Narrow" w:hAnsi="Aptos Narrow"/>
                <w:color w:val="000000"/>
                <w:sz w:val="22"/>
              </w:rPr>
            </w:pPr>
            <w:r w:rsidRPr="00CF5D43">
              <w:rPr>
                <w:rFonts w:asciiTheme="majorHAnsi" w:hAnsiTheme="majorHAnsi" w:cstheme="majorHAnsi"/>
                <w:color w:val="000000"/>
                <w:sz w:val="16"/>
                <w:szCs w:val="16"/>
              </w:rPr>
              <w:t>0.9148</w:t>
            </w:r>
          </w:p>
          <w:p w14:paraId="54AF9658" w14:textId="623AAC80" w:rsidR="00173A18" w:rsidRPr="00CF5D43" w:rsidRDefault="00173A18" w:rsidP="00CF5D43">
            <w:pPr>
              <w:jc w:val="center"/>
              <w:rPr>
                <w:rFonts w:asciiTheme="majorHAnsi" w:hAnsiTheme="majorHAnsi" w:cstheme="majorHAnsi"/>
                <w:color w:val="000000"/>
                <w:sz w:val="16"/>
                <w:szCs w:val="16"/>
              </w:rPr>
            </w:pPr>
          </w:p>
        </w:tc>
        <w:tc>
          <w:tcPr>
            <w:tcW w:w="720" w:type="dxa"/>
            <w:shd w:val="clear" w:color="auto" w:fill="auto"/>
            <w:vAlign w:val="bottom"/>
          </w:tcPr>
          <w:p w14:paraId="7D83CBBB" w14:textId="77777777" w:rsidR="00870E76" w:rsidRDefault="00870E76" w:rsidP="00870E76">
            <w:pPr>
              <w:jc w:val="center"/>
              <w:rPr>
                <w:rFonts w:ascii="Aptos Narrow" w:hAnsi="Aptos Narrow"/>
                <w:color w:val="000000"/>
                <w:sz w:val="22"/>
              </w:rPr>
            </w:pPr>
            <w:r w:rsidRPr="00CF5D43">
              <w:rPr>
                <w:rFonts w:asciiTheme="majorHAnsi" w:hAnsiTheme="majorHAnsi" w:cstheme="majorHAnsi"/>
                <w:color w:val="000000"/>
                <w:sz w:val="16"/>
                <w:szCs w:val="16"/>
              </w:rPr>
              <w:t>0.3589</w:t>
            </w:r>
          </w:p>
          <w:p w14:paraId="6F279DAF" w14:textId="6564AC81" w:rsidR="00173A18" w:rsidRPr="00CF5D43" w:rsidRDefault="00173A18" w:rsidP="00CF5D43">
            <w:pPr>
              <w:jc w:val="center"/>
              <w:rPr>
                <w:rFonts w:asciiTheme="majorHAnsi" w:hAnsiTheme="majorHAnsi" w:cstheme="majorHAnsi"/>
                <w:color w:val="000000"/>
                <w:sz w:val="16"/>
                <w:szCs w:val="16"/>
              </w:rPr>
            </w:pPr>
          </w:p>
        </w:tc>
        <w:tc>
          <w:tcPr>
            <w:tcW w:w="720" w:type="dxa"/>
            <w:shd w:val="clear" w:color="auto" w:fill="auto"/>
            <w:vAlign w:val="bottom"/>
          </w:tcPr>
          <w:p w14:paraId="7AF0EC06" w14:textId="77777777" w:rsidR="004221E4" w:rsidRDefault="004221E4" w:rsidP="004221E4">
            <w:pPr>
              <w:jc w:val="center"/>
              <w:rPr>
                <w:rFonts w:ascii="Aptos Narrow" w:hAnsi="Aptos Narrow"/>
                <w:color w:val="000000"/>
                <w:sz w:val="22"/>
              </w:rPr>
            </w:pPr>
            <w:r w:rsidRPr="00CF5D43">
              <w:rPr>
                <w:rFonts w:asciiTheme="majorHAnsi" w:hAnsiTheme="majorHAnsi" w:cstheme="majorHAnsi"/>
                <w:color w:val="000000"/>
                <w:sz w:val="16"/>
                <w:szCs w:val="16"/>
              </w:rPr>
              <w:t>0.9611</w:t>
            </w:r>
          </w:p>
          <w:p w14:paraId="5DD93C1B" w14:textId="011D8ADB" w:rsidR="00173A18" w:rsidRPr="00CF5D43" w:rsidRDefault="00173A18" w:rsidP="00CF5D43">
            <w:pPr>
              <w:jc w:val="center"/>
              <w:rPr>
                <w:rFonts w:asciiTheme="majorHAnsi" w:hAnsiTheme="majorHAnsi" w:cstheme="majorHAnsi"/>
                <w:color w:val="000000"/>
                <w:sz w:val="16"/>
                <w:szCs w:val="16"/>
              </w:rPr>
            </w:pPr>
          </w:p>
        </w:tc>
        <w:tc>
          <w:tcPr>
            <w:tcW w:w="810" w:type="dxa"/>
            <w:shd w:val="clear" w:color="auto" w:fill="auto"/>
            <w:vAlign w:val="bottom"/>
          </w:tcPr>
          <w:p w14:paraId="0FCB5267" w14:textId="77777777" w:rsidR="004221E4" w:rsidRDefault="004221E4" w:rsidP="004221E4">
            <w:pPr>
              <w:jc w:val="center"/>
              <w:rPr>
                <w:rFonts w:ascii="Aptos Narrow" w:hAnsi="Aptos Narrow"/>
                <w:color w:val="000000"/>
                <w:sz w:val="22"/>
              </w:rPr>
            </w:pPr>
            <w:r w:rsidRPr="00CF5D43">
              <w:rPr>
                <w:rFonts w:asciiTheme="majorHAnsi" w:hAnsiTheme="majorHAnsi" w:cstheme="majorHAnsi"/>
                <w:color w:val="000000"/>
                <w:sz w:val="16"/>
                <w:szCs w:val="16"/>
              </w:rPr>
              <w:t>0.8984</w:t>
            </w:r>
          </w:p>
          <w:p w14:paraId="71E3C99F" w14:textId="233D48C6" w:rsidR="00173A18" w:rsidRPr="00CF5D43" w:rsidRDefault="00173A18" w:rsidP="00CF5D43">
            <w:pPr>
              <w:jc w:val="center"/>
              <w:rPr>
                <w:rFonts w:asciiTheme="majorHAnsi" w:hAnsiTheme="majorHAnsi" w:cstheme="majorHAnsi"/>
                <w:color w:val="000000"/>
                <w:sz w:val="16"/>
                <w:szCs w:val="16"/>
              </w:rPr>
            </w:pPr>
          </w:p>
        </w:tc>
        <w:tc>
          <w:tcPr>
            <w:tcW w:w="720" w:type="dxa"/>
            <w:vAlign w:val="bottom"/>
          </w:tcPr>
          <w:p w14:paraId="1FB6C64A" w14:textId="77777777" w:rsidR="00870E76" w:rsidRDefault="00870E76" w:rsidP="00870E76">
            <w:pPr>
              <w:jc w:val="center"/>
              <w:rPr>
                <w:rFonts w:ascii="Aptos Narrow" w:hAnsi="Aptos Narrow"/>
                <w:color w:val="000000"/>
                <w:sz w:val="22"/>
              </w:rPr>
            </w:pPr>
            <w:r w:rsidRPr="00CF5D43">
              <w:rPr>
                <w:rFonts w:asciiTheme="majorHAnsi" w:hAnsiTheme="majorHAnsi" w:cstheme="majorHAnsi"/>
                <w:color w:val="000000"/>
                <w:sz w:val="16"/>
                <w:szCs w:val="16"/>
              </w:rPr>
              <w:t>0.9287</w:t>
            </w:r>
          </w:p>
          <w:p w14:paraId="4ABAD598" w14:textId="19B08078" w:rsidR="00173A18" w:rsidRPr="00CF5D43" w:rsidRDefault="00173A18" w:rsidP="00CF5D43">
            <w:pPr>
              <w:jc w:val="center"/>
              <w:rPr>
                <w:rFonts w:asciiTheme="majorHAnsi" w:hAnsiTheme="majorHAnsi" w:cstheme="majorHAnsi"/>
                <w:color w:val="000000"/>
                <w:sz w:val="16"/>
                <w:szCs w:val="16"/>
              </w:rPr>
            </w:pPr>
          </w:p>
        </w:tc>
        <w:tc>
          <w:tcPr>
            <w:tcW w:w="360" w:type="dxa"/>
            <w:shd w:val="clear" w:color="auto" w:fill="auto"/>
            <w:vAlign w:val="center"/>
          </w:tcPr>
          <w:p w14:paraId="7CA0F35E" w14:textId="77777777" w:rsidR="00173A18" w:rsidRPr="00CF5D43" w:rsidRDefault="00173A18" w:rsidP="00173A18">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45A56478" w14:textId="2A4A0731" w:rsidR="00173A18" w:rsidRPr="00CF5D43" w:rsidRDefault="0027081F"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0906</w:t>
            </w:r>
          </w:p>
        </w:tc>
        <w:tc>
          <w:tcPr>
            <w:tcW w:w="810" w:type="dxa"/>
            <w:shd w:val="clear" w:color="auto" w:fill="auto"/>
            <w:vAlign w:val="bottom"/>
          </w:tcPr>
          <w:p w14:paraId="750C2B3A" w14:textId="14AF75E1" w:rsidR="00173A18" w:rsidRPr="00CF5D43" w:rsidRDefault="0027081F"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22.4076</w:t>
            </w:r>
          </w:p>
        </w:tc>
        <w:tc>
          <w:tcPr>
            <w:tcW w:w="665" w:type="dxa"/>
            <w:shd w:val="clear" w:color="auto" w:fill="auto"/>
            <w:vAlign w:val="bottom"/>
          </w:tcPr>
          <w:p w14:paraId="6EE355E4" w14:textId="44127F6E" w:rsidR="00173A18" w:rsidRPr="00CF5D43" w:rsidRDefault="0027081F"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2234</w:t>
            </w:r>
          </w:p>
        </w:tc>
        <w:tc>
          <w:tcPr>
            <w:tcW w:w="880" w:type="dxa"/>
            <w:shd w:val="clear" w:color="auto" w:fill="auto"/>
            <w:vAlign w:val="bottom"/>
          </w:tcPr>
          <w:p w14:paraId="2262F58E" w14:textId="3E89B5DC" w:rsidR="00173A18" w:rsidRPr="00CF5D43" w:rsidRDefault="0027081F"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8645</w:t>
            </w:r>
          </w:p>
        </w:tc>
        <w:tc>
          <w:tcPr>
            <w:tcW w:w="745" w:type="dxa"/>
            <w:shd w:val="clear" w:color="auto" w:fill="auto"/>
            <w:vAlign w:val="bottom"/>
          </w:tcPr>
          <w:p w14:paraId="49730773" w14:textId="486AA6B1" w:rsidR="00173A18" w:rsidRPr="00CF5D43" w:rsidRDefault="0027081F"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3547</w:t>
            </w:r>
          </w:p>
        </w:tc>
      </w:tr>
      <w:tr w:rsidR="00B4735A" w:rsidRPr="001E5F20" w14:paraId="6A6D338D" w14:textId="77777777" w:rsidTr="00CF5D43">
        <w:trPr>
          <w:trHeight w:val="25"/>
        </w:trPr>
        <w:tc>
          <w:tcPr>
            <w:tcW w:w="2430" w:type="dxa"/>
            <w:shd w:val="clear" w:color="auto" w:fill="auto"/>
            <w:vAlign w:val="bottom"/>
          </w:tcPr>
          <w:p w14:paraId="18C64473" w14:textId="130D8D9D" w:rsidR="00B4735A" w:rsidRPr="00CF5D43" w:rsidRDefault="00B4735A" w:rsidP="00B4735A">
            <w:pPr>
              <w:pStyle w:val="NoSpacing"/>
              <w:spacing w:after="120"/>
              <w:rPr>
                <w:rFonts w:asciiTheme="majorHAnsi" w:hAnsiTheme="majorHAnsi" w:cstheme="majorHAnsi"/>
                <w:b/>
                <w:bCs/>
                <w:sz w:val="16"/>
                <w:szCs w:val="16"/>
              </w:rPr>
            </w:pPr>
            <w:r w:rsidRPr="00CF5D43">
              <w:rPr>
                <w:rFonts w:asciiTheme="majorHAnsi" w:hAnsiTheme="majorHAnsi" w:cstheme="majorHAnsi"/>
                <w:sz w:val="16"/>
                <w:szCs w:val="16"/>
              </w:rPr>
              <w:t>Other</w:t>
            </w:r>
          </w:p>
        </w:tc>
        <w:tc>
          <w:tcPr>
            <w:tcW w:w="316" w:type="dxa"/>
            <w:shd w:val="clear" w:color="auto" w:fill="auto"/>
          </w:tcPr>
          <w:p w14:paraId="093CBD55" w14:textId="77777777" w:rsidR="00B4735A" w:rsidRPr="00CF5D43" w:rsidRDefault="00B4735A" w:rsidP="00B4735A">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660E008E" w14:textId="77777777" w:rsidR="005C61C0" w:rsidRDefault="005C61C0" w:rsidP="005C61C0">
            <w:pPr>
              <w:jc w:val="center"/>
              <w:rPr>
                <w:rFonts w:ascii="Aptos Narrow" w:hAnsi="Aptos Narrow"/>
                <w:color w:val="000000"/>
                <w:sz w:val="22"/>
              </w:rPr>
            </w:pPr>
            <w:r w:rsidRPr="00CF5D43">
              <w:rPr>
                <w:rFonts w:asciiTheme="majorHAnsi" w:hAnsiTheme="majorHAnsi" w:cstheme="majorHAnsi"/>
                <w:color w:val="000000"/>
                <w:sz w:val="16"/>
                <w:szCs w:val="16"/>
              </w:rPr>
              <w:t>0.4542</w:t>
            </w:r>
          </w:p>
          <w:p w14:paraId="7A381947" w14:textId="39A6DE95" w:rsidR="00B4735A" w:rsidRPr="00CF5D43" w:rsidRDefault="00B4735A" w:rsidP="00CF5D43">
            <w:pPr>
              <w:jc w:val="center"/>
              <w:rPr>
                <w:rFonts w:asciiTheme="majorHAnsi" w:hAnsiTheme="majorHAnsi" w:cstheme="majorHAnsi"/>
                <w:color w:val="000000"/>
                <w:sz w:val="16"/>
                <w:szCs w:val="16"/>
              </w:rPr>
            </w:pPr>
          </w:p>
        </w:tc>
        <w:tc>
          <w:tcPr>
            <w:tcW w:w="720" w:type="dxa"/>
            <w:shd w:val="clear" w:color="auto" w:fill="auto"/>
            <w:vAlign w:val="bottom"/>
          </w:tcPr>
          <w:p w14:paraId="541BEED9" w14:textId="77777777" w:rsidR="00B55762" w:rsidRDefault="00B55762" w:rsidP="00B55762">
            <w:pPr>
              <w:jc w:val="center"/>
              <w:rPr>
                <w:rFonts w:ascii="Aptos Narrow" w:hAnsi="Aptos Narrow"/>
                <w:color w:val="000000"/>
                <w:sz w:val="22"/>
              </w:rPr>
            </w:pPr>
            <w:r w:rsidRPr="00CF5D43">
              <w:rPr>
                <w:rFonts w:asciiTheme="majorHAnsi" w:hAnsiTheme="majorHAnsi" w:cstheme="majorHAnsi"/>
                <w:color w:val="000000"/>
                <w:sz w:val="16"/>
                <w:szCs w:val="16"/>
              </w:rPr>
              <w:t>1.2853</w:t>
            </w:r>
          </w:p>
          <w:p w14:paraId="552EA9DC" w14:textId="151DF759" w:rsidR="00B4735A" w:rsidRPr="00CF5D43" w:rsidRDefault="00B4735A" w:rsidP="00CF5D43">
            <w:pPr>
              <w:jc w:val="center"/>
              <w:rPr>
                <w:rFonts w:asciiTheme="majorHAnsi" w:hAnsiTheme="majorHAnsi" w:cstheme="majorHAnsi"/>
                <w:color w:val="000000"/>
                <w:sz w:val="16"/>
                <w:szCs w:val="16"/>
              </w:rPr>
            </w:pPr>
          </w:p>
        </w:tc>
        <w:tc>
          <w:tcPr>
            <w:tcW w:w="720" w:type="dxa"/>
            <w:shd w:val="clear" w:color="auto" w:fill="auto"/>
            <w:vAlign w:val="bottom"/>
          </w:tcPr>
          <w:p w14:paraId="0B895274" w14:textId="77777777" w:rsidR="00B55762" w:rsidRDefault="00B55762" w:rsidP="00B55762">
            <w:pPr>
              <w:jc w:val="center"/>
              <w:rPr>
                <w:rFonts w:ascii="Aptos Narrow" w:hAnsi="Aptos Narrow"/>
                <w:color w:val="000000"/>
                <w:sz w:val="22"/>
              </w:rPr>
            </w:pPr>
            <w:r w:rsidRPr="00CF5D43">
              <w:rPr>
                <w:rFonts w:asciiTheme="majorHAnsi" w:hAnsiTheme="majorHAnsi" w:cstheme="majorHAnsi"/>
                <w:color w:val="000000"/>
                <w:sz w:val="16"/>
                <w:szCs w:val="16"/>
              </w:rPr>
              <w:t>0.7851</w:t>
            </w:r>
          </w:p>
          <w:p w14:paraId="7A373A81" w14:textId="7047FF67" w:rsidR="00B4735A" w:rsidRPr="00CF5D43" w:rsidRDefault="00B4735A" w:rsidP="00CF5D43">
            <w:pPr>
              <w:jc w:val="center"/>
              <w:rPr>
                <w:rFonts w:asciiTheme="majorHAnsi" w:hAnsiTheme="majorHAnsi" w:cstheme="majorHAnsi"/>
                <w:color w:val="000000"/>
                <w:sz w:val="16"/>
                <w:szCs w:val="16"/>
              </w:rPr>
            </w:pPr>
          </w:p>
        </w:tc>
        <w:tc>
          <w:tcPr>
            <w:tcW w:w="810" w:type="dxa"/>
            <w:shd w:val="clear" w:color="auto" w:fill="auto"/>
            <w:vAlign w:val="bottom"/>
          </w:tcPr>
          <w:p w14:paraId="0C320E81" w14:textId="77777777" w:rsidR="00B55762" w:rsidRDefault="00B55762" w:rsidP="00B55762">
            <w:pPr>
              <w:jc w:val="center"/>
              <w:rPr>
                <w:rFonts w:ascii="Aptos Narrow" w:hAnsi="Aptos Narrow"/>
                <w:color w:val="000000"/>
                <w:sz w:val="22"/>
              </w:rPr>
            </w:pPr>
            <w:r w:rsidRPr="00CF5D43">
              <w:rPr>
                <w:rFonts w:asciiTheme="majorHAnsi" w:hAnsiTheme="majorHAnsi" w:cstheme="majorHAnsi"/>
                <w:color w:val="000000"/>
                <w:sz w:val="16"/>
                <w:szCs w:val="16"/>
              </w:rPr>
              <w:t>0.8217</w:t>
            </w:r>
          </w:p>
          <w:p w14:paraId="33CC620C" w14:textId="7E8931CA" w:rsidR="00B4735A" w:rsidRPr="00CF5D43" w:rsidRDefault="00B4735A" w:rsidP="00CF5D43">
            <w:pPr>
              <w:jc w:val="center"/>
              <w:rPr>
                <w:rFonts w:asciiTheme="majorHAnsi" w:hAnsiTheme="majorHAnsi" w:cstheme="majorHAnsi"/>
                <w:color w:val="000000"/>
                <w:sz w:val="16"/>
                <w:szCs w:val="16"/>
              </w:rPr>
            </w:pPr>
          </w:p>
        </w:tc>
        <w:tc>
          <w:tcPr>
            <w:tcW w:w="720" w:type="dxa"/>
            <w:vAlign w:val="bottom"/>
          </w:tcPr>
          <w:p w14:paraId="42DA3183" w14:textId="4770DAE1" w:rsidR="00B4735A" w:rsidRPr="00CF5D43" w:rsidRDefault="00B55762" w:rsidP="00B55762">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8027</w:t>
            </w:r>
          </w:p>
        </w:tc>
        <w:tc>
          <w:tcPr>
            <w:tcW w:w="360" w:type="dxa"/>
            <w:shd w:val="clear" w:color="auto" w:fill="auto"/>
            <w:vAlign w:val="center"/>
          </w:tcPr>
          <w:p w14:paraId="47AA4F8C" w14:textId="77777777" w:rsidR="00B4735A" w:rsidRPr="00CF5D43" w:rsidRDefault="00B4735A" w:rsidP="00B4735A">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6BBA8958" w14:textId="607070F3" w:rsidR="00B4735A" w:rsidRPr="00CF5D43" w:rsidRDefault="00284311"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0261</w:t>
            </w:r>
          </w:p>
        </w:tc>
        <w:tc>
          <w:tcPr>
            <w:tcW w:w="810" w:type="dxa"/>
            <w:shd w:val="clear" w:color="auto" w:fill="auto"/>
            <w:vAlign w:val="bottom"/>
          </w:tcPr>
          <w:p w14:paraId="6E33ECDA" w14:textId="54AA1349" w:rsidR="00B4735A" w:rsidRPr="00CF5D43" w:rsidRDefault="00284311"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25.3533</w:t>
            </w:r>
          </w:p>
        </w:tc>
        <w:tc>
          <w:tcPr>
            <w:tcW w:w="665" w:type="dxa"/>
            <w:shd w:val="clear" w:color="auto" w:fill="auto"/>
            <w:vAlign w:val="bottom"/>
          </w:tcPr>
          <w:p w14:paraId="59125903" w14:textId="1BB2BEC6" w:rsidR="00B4735A" w:rsidRPr="00CF5D43" w:rsidRDefault="00284311"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1808</w:t>
            </w:r>
          </w:p>
        </w:tc>
        <w:tc>
          <w:tcPr>
            <w:tcW w:w="880" w:type="dxa"/>
            <w:shd w:val="clear" w:color="auto" w:fill="auto"/>
            <w:vAlign w:val="bottom"/>
          </w:tcPr>
          <w:p w14:paraId="2FED9EA2" w14:textId="334D70F2" w:rsidR="00B4735A" w:rsidRPr="00CF5D43" w:rsidRDefault="00284311"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8435</w:t>
            </w:r>
          </w:p>
        </w:tc>
        <w:tc>
          <w:tcPr>
            <w:tcW w:w="745" w:type="dxa"/>
            <w:shd w:val="clear" w:color="auto" w:fill="auto"/>
            <w:vAlign w:val="bottom"/>
          </w:tcPr>
          <w:p w14:paraId="49EB7ED3" w14:textId="3CF2C48A" w:rsidR="00B4735A" w:rsidRPr="00CF5D43" w:rsidRDefault="00284311"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2967</w:t>
            </w:r>
          </w:p>
        </w:tc>
      </w:tr>
      <w:tr w:rsidR="00FE5087" w:rsidRPr="001E5F20" w14:paraId="3C0E08F4" w14:textId="77777777" w:rsidTr="00CF5D43">
        <w:trPr>
          <w:trHeight w:val="25"/>
        </w:trPr>
        <w:tc>
          <w:tcPr>
            <w:tcW w:w="2430" w:type="dxa"/>
            <w:shd w:val="clear" w:color="auto" w:fill="auto"/>
            <w:vAlign w:val="bottom"/>
          </w:tcPr>
          <w:p w14:paraId="4CE72CAC" w14:textId="09FE8379" w:rsidR="00FE5087" w:rsidRPr="00CF5D43" w:rsidRDefault="00FE5087" w:rsidP="00FE5087">
            <w:pPr>
              <w:pStyle w:val="NoSpacing"/>
              <w:spacing w:after="120"/>
              <w:rPr>
                <w:rFonts w:asciiTheme="majorHAnsi" w:hAnsiTheme="majorHAnsi" w:cstheme="majorHAnsi"/>
                <w:b/>
                <w:bCs/>
                <w:sz w:val="16"/>
                <w:szCs w:val="16"/>
              </w:rPr>
            </w:pPr>
            <w:r w:rsidRPr="00CF5D43">
              <w:rPr>
                <w:rFonts w:asciiTheme="majorHAnsi" w:hAnsiTheme="majorHAnsi" w:cstheme="majorHAnsi"/>
                <w:sz w:val="16"/>
                <w:szCs w:val="16"/>
              </w:rPr>
              <w:t>White</w:t>
            </w:r>
          </w:p>
        </w:tc>
        <w:tc>
          <w:tcPr>
            <w:tcW w:w="316" w:type="dxa"/>
            <w:shd w:val="clear" w:color="auto" w:fill="auto"/>
          </w:tcPr>
          <w:p w14:paraId="5BA9A936" w14:textId="77777777" w:rsidR="00FE5087" w:rsidRPr="00CF5D43" w:rsidRDefault="00FE5087" w:rsidP="00FE5087">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73F688A0" w14:textId="77777777" w:rsidR="005C61C0" w:rsidRDefault="005C61C0" w:rsidP="005C61C0">
            <w:pPr>
              <w:jc w:val="center"/>
              <w:rPr>
                <w:rFonts w:ascii="Aptos Narrow" w:hAnsi="Aptos Narrow"/>
                <w:color w:val="000000"/>
                <w:sz w:val="22"/>
              </w:rPr>
            </w:pPr>
            <w:r w:rsidRPr="00CF5D43">
              <w:rPr>
                <w:rFonts w:asciiTheme="majorHAnsi" w:hAnsiTheme="majorHAnsi" w:cstheme="majorHAnsi"/>
                <w:color w:val="000000"/>
                <w:sz w:val="16"/>
                <w:szCs w:val="16"/>
              </w:rPr>
              <w:t>0.9016</w:t>
            </w:r>
          </w:p>
          <w:p w14:paraId="16CD5795" w14:textId="52641475" w:rsidR="00FE5087" w:rsidRPr="00CF5D43" w:rsidRDefault="00FE5087" w:rsidP="00CF5D43">
            <w:pPr>
              <w:jc w:val="center"/>
              <w:rPr>
                <w:rFonts w:asciiTheme="majorHAnsi" w:hAnsiTheme="majorHAnsi" w:cstheme="majorHAnsi"/>
                <w:color w:val="000000"/>
                <w:sz w:val="16"/>
                <w:szCs w:val="16"/>
              </w:rPr>
            </w:pPr>
          </w:p>
        </w:tc>
        <w:tc>
          <w:tcPr>
            <w:tcW w:w="720" w:type="dxa"/>
            <w:shd w:val="clear" w:color="auto" w:fill="auto"/>
            <w:vAlign w:val="bottom"/>
          </w:tcPr>
          <w:p w14:paraId="3D187F16" w14:textId="77777777" w:rsidR="005C61C0" w:rsidRDefault="005C61C0" w:rsidP="005C61C0">
            <w:pPr>
              <w:jc w:val="center"/>
              <w:rPr>
                <w:rFonts w:ascii="Aptos Narrow" w:hAnsi="Aptos Narrow"/>
                <w:color w:val="000000"/>
                <w:sz w:val="22"/>
              </w:rPr>
            </w:pPr>
            <w:r w:rsidRPr="00CF5D43">
              <w:rPr>
                <w:rFonts w:asciiTheme="majorHAnsi" w:hAnsiTheme="majorHAnsi" w:cstheme="majorHAnsi"/>
                <w:color w:val="000000"/>
                <w:sz w:val="16"/>
                <w:szCs w:val="16"/>
              </w:rPr>
              <w:t>0.3423</w:t>
            </w:r>
          </w:p>
          <w:p w14:paraId="5EA5B63C" w14:textId="1C2BABA2" w:rsidR="00FE5087" w:rsidRPr="00CF5D43" w:rsidRDefault="00FE5087" w:rsidP="00CF5D43">
            <w:pPr>
              <w:jc w:val="center"/>
              <w:rPr>
                <w:rFonts w:asciiTheme="majorHAnsi" w:hAnsiTheme="majorHAnsi" w:cstheme="majorHAnsi"/>
                <w:color w:val="000000"/>
                <w:sz w:val="16"/>
                <w:szCs w:val="16"/>
              </w:rPr>
            </w:pPr>
          </w:p>
        </w:tc>
        <w:tc>
          <w:tcPr>
            <w:tcW w:w="720" w:type="dxa"/>
            <w:shd w:val="clear" w:color="auto" w:fill="auto"/>
            <w:vAlign w:val="bottom"/>
          </w:tcPr>
          <w:p w14:paraId="00F764A4" w14:textId="77777777" w:rsidR="005C61C0" w:rsidRDefault="005C61C0" w:rsidP="005C61C0">
            <w:pPr>
              <w:jc w:val="center"/>
              <w:rPr>
                <w:rFonts w:ascii="Aptos Narrow" w:hAnsi="Aptos Narrow"/>
                <w:color w:val="000000"/>
                <w:sz w:val="22"/>
              </w:rPr>
            </w:pPr>
            <w:r w:rsidRPr="00CF5D43">
              <w:rPr>
                <w:rFonts w:asciiTheme="majorHAnsi" w:hAnsiTheme="majorHAnsi" w:cstheme="majorHAnsi"/>
                <w:color w:val="000000"/>
                <w:sz w:val="16"/>
                <w:szCs w:val="16"/>
              </w:rPr>
              <w:t>0.9599</w:t>
            </w:r>
          </w:p>
          <w:p w14:paraId="164D041A" w14:textId="19599166" w:rsidR="00FE5087" w:rsidRPr="00CF5D43" w:rsidRDefault="00FE5087" w:rsidP="00CF5D43">
            <w:pPr>
              <w:jc w:val="center"/>
              <w:rPr>
                <w:rFonts w:asciiTheme="majorHAnsi" w:hAnsiTheme="majorHAnsi" w:cstheme="majorHAnsi"/>
                <w:color w:val="000000"/>
                <w:sz w:val="16"/>
                <w:szCs w:val="16"/>
              </w:rPr>
            </w:pPr>
          </w:p>
        </w:tc>
        <w:tc>
          <w:tcPr>
            <w:tcW w:w="810" w:type="dxa"/>
            <w:shd w:val="clear" w:color="auto" w:fill="auto"/>
            <w:vAlign w:val="bottom"/>
          </w:tcPr>
          <w:p w14:paraId="0F7D4248" w14:textId="77777777" w:rsidR="00A32EC1" w:rsidRDefault="00A32EC1" w:rsidP="00A32EC1">
            <w:pPr>
              <w:jc w:val="center"/>
              <w:rPr>
                <w:rFonts w:ascii="Aptos Narrow" w:hAnsi="Aptos Narrow"/>
                <w:color w:val="000000"/>
                <w:sz w:val="22"/>
              </w:rPr>
            </w:pPr>
            <w:r w:rsidRPr="00CF5D43">
              <w:rPr>
                <w:rFonts w:asciiTheme="majorHAnsi" w:hAnsiTheme="majorHAnsi" w:cstheme="majorHAnsi"/>
                <w:color w:val="000000"/>
                <w:sz w:val="16"/>
                <w:szCs w:val="16"/>
              </w:rPr>
              <w:t>0.8911</w:t>
            </w:r>
          </w:p>
          <w:p w14:paraId="23A306EE" w14:textId="492130CA" w:rsidR="00FE5087" w:rsidRPr="00CF5D43" w:rsidRDefault="00FE5087" w:rsidP="00CF5D43">
            <w:pPr>
              <w:jc w:val="center"/>
              <w:rPr>
                <w:rFonts w:asciiTheme="majorHAnsi" w:hAnsiTheme="majorHAnsi" w:cstheme="majorHAnsi"/>
                <w:color w:val="000000"/>
                <w:sz w:val="16"/>
                <w:szCs w:val="16"/>
              </w:rPr>
            </w:pPr>
          </w:p>
        </w:tc>
        <w:tc>
          <w:tcPr>
            <w:tcW w:w="720" w:type="dxa"/>
            <w:vAlign w:val="bottom"/>
          </w:tcPr>
          <w:p w14:paraId="404D95C1" w14:textId="2E25ABE8" w:rsidR="00FE5087" w:rsidRPr="00CF5D43" w:rsidRDefault="00A32EC1" w:rsidP="00A32EC1">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9242</w:t>
            </w:r>
          </w:p>
        </w:tc>
        <w:tc>
          <w:tcPr>
            <w:tcW w:w="360" w:type="dxa"/>
            <w:shd w:val="clear" w:color="auto" w:fill="auto"/>
            <w:vAlign w:val="center"/>
          </w:tcPr>
          <w:p w14:paraId="7B76D6EA" w14:textId="77777777" w:rsidR="00FE5087" w:rsidRPr="00CF5D43" w:rsidRDefault="00FE5087" w:rsidP="00FE5087">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191FCBFE" w14:textId="042D3899" w:rsidR="00FE5087" w:rsidRPr="00CF5D43" w:rsidRDefault="00284311"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0888</w:t>
            </w:r>
          </w:p>
        </w:tc>
        <w:tc>
          <w:tcPr>
            <w:tcW w:w="810" w:type="dxa"/>
            <w:shd w:val="clear" w:color="auto" w:fill="auto"/>
            <w:vAlign w:val="bottom"/>
          </w:tcPr>
          <w:p w14:paraId="73E181D9" w14:textId="55E1011D" w:rsidR="00FE5087" w:rsidRPr="00CF5D43" w:rsidRDefault="00284311"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16.4849</w:t>
            </w:r>
          </w:p>
        </w:tc>
        <w:tc>
          <w:tcPr>
            <w:tcW w:w="665" w:type="dxa"/>
            <w:shd w:val="clear" w:color="auto" w:fill="auto"/>
            <w:vAlign w:val="bottom"/>
          </w:tcPr>
          <w:p w14:paraId="2D3F52FA" w14:textId="33F48838" w:rsidR="00FE5087" w:rsidRPr="00CF5D43" w:rsidRDefault="00284311"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2611</w:t>
            </w:r>
          </w:p>
        </w:tc>
        <w:tc>
          <w:tcPr>
            <w:tcW w:w="880" w:type="dxa"/>
            <w:shd w:val="clear" w:color="auto" w:fill="auto"/>
            <w:vAlign w:val="bottom"/>
          </w:tcPr>
          <w:p w14:paraId="715EFF15" w14:textId="471AA3DC" w:rsidR="00FE5087" w:rsidRPr="00CF5D43" w:rsidRDefault="00284311"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8527</w:t>
            </w:r>
          </w:p>
        </w:tc>
        <w:tc>
          <w:tcPr>
            <w:tcW w:w="745" w:type="dxa"/>
            <w:shd w:val="clear" w:color="auto" w:fill="auto"/>
            <w:vAlign w:val="bottom"/>
          </w:tcPr>
          <w:p w14:paraId="646CC6A8" w14:textId="640D0EC1" w:rsidR="00FE5087" w:rsidRPr="00CF5D43" w:rsidRDefault="00284311"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3994</w:t>
            </w:r>
          </w:p>
        </w:tc>
      </w:tr>
      <w:tr w:rsidR="00A47CDE" w:rsidRPr="001E5F20" w14:paraId="1B4145AA" w14:textId="77777777" w:rsidTr="00CF5D43">
        <w:trPr>
          <w:trHeight w:val="25"/>
        </w:trPr>
        <w:tc>
          <w:tcPr>
            <w:tcW w:w="2430" w:type="dxa"/>
            <w:shd w:val="clear" w:color="auto" w:fill="auto"/>
            <w:vAlign w:val="bottom"/>
          </w:tcPr>
          <w:p w14:paraId="7471510F" w14:textId="6B66D995" w:rsidR="00A47CDE" w:rsidRPr="00CF5D43" w:rsidRDefault="00A47CDE" w:rsidP="00A47CDE">
            <w:pPr>
              <w:pStyle w:val="NoSpacing"/>
              <w:spacing w:after="120"/>
              <w:rPr>
                <w:rFonts w:asciiTheme="majorHAnsi" w:hAnsiTheme="majorHAnsi" w:cstheme="majorHAnsi"/>
                <w:b/>
                <w:bCs/>
                <w:sz w:val="16"/>
                <w:szCs w:val="16"/>
              </w:rPr>
            </w:pPr>
            <w:r w:rsidRPr="00CF5D43">
              <w:rPr>
                <w:rFonts w:asciiTheme="majorHAnsi" w:hAnsiTheme="majorHAnsi" w:cstheme="majorHAnsi"/>
                <w:b/>
                <w:bCs/>
                <w:sz w:val="16"/>
                <w:szCs w:val="16"/>
              </w:rPr>
              <w:t>Level 1: No Explicit Discrimination</w:t>
            </w:r>
          </w:p>
          <w:p w14:paraId="05272046" w14:textId="603CC06F" w:rsidR="00A47CDE" w:rsidRPr="00CF5D43" w:rsidRDefault="00A47CDE" w:rsidP="00A47CDE">
            <w:pPr>
              <w:pStyle w:val="NoSpacing"/>
              <w:spacing w:after="120"/>
              <w:rPr>
                <w:rFonts w:asciiTheme="majorHAnsi" w:hAnsiTheme="majorHAnsi" w:cstheme="majorHAnsi"/>
                <w:sz w:val="16"/>
                <w:szCs w:val="16"/>
              </w:rPr>
            </w:pPr>
            <w:r w:rsidRPr="00CF5D43">
              <w:rPr>
                <w:rFonts w:asciiTheme="majorHAnsi" w:hAnsiTheme="majorHAnsi" w:cstheme="majorHAnsi"/>
                <w:b/>
                <w:bCs/>
                <w:i/>
                <w:iCs/>
                <w:sz w:val="16"/>
                <w:szCs w:val="16"/>
              </w:rPr>
              <w:t>Fairness through Unawareness.</w:t>
            </w:r>
          </w:p>
        </w:tc>
        <w:tc>
          <w:tcPr>
            <w:tcW w:w="316" w:type="dxa"/>
            <w:shd w:val="clear" w:color="auto" w:fill="auto"/>
          </w:tcPr>
          <w:p w14:paraId="490DDB52"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33A3B3FA" w14:textId="49AE0C0D" w:rsidR="00A47CDE" w:rsidRPr="00CF5D43" w:rsidRDefault="00A47CDE" w:rsidP="00A47CDE">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2A3C59D5" w14:textId="41DCAB8D" w:rsidR="00A47CDE" w:rsidRPr="00CF5D43" w:rsidRDefault="00A47CDE" w:rsidP="00A47CDE">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684F1C50" w14:textId="291C685E" w:rsidR="00A47CDE" w:rsidRPr="00CF5D43" w:rsidRDefault="00A47CDE" w:rsidP="00A47CDE">
            <w:pPr>
              <w:pStyle w:val="NoSpacing"/>
              <w:spacing w:after="120"/>
              <w:jc w:val="center"/>
              <w:rPr>
                <w:rFonts w:asciiTheme="majorHAnsi" w:hAnsiTheme="majorHAnsi" w:cstheme="majorHAnsi"/>
                <w:sz w:val="16"/>
                <w:szCs w:val="16"/>
              </w:rPr>
            </w:pPr>
          </w:p>
        </w:tc>
        <w:tc>
          <w:tcPr>
            <w:tcW w:w="810" w:type="dxa"/>
            <w:shd w:val="clear" w:color="auto" w:fill="auto"/>
          </w:tcPr>
          <w:p w14:paraId="5893F05C"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20" w:type="dxa"/>
          </w:tcPr>
          <w:p w14:paraId="415A4D27"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360" w:type="dxa"/>
            <w:shd w:val="clear" w:color="auto" w:fill="auto"/>
            <w:vAlign w:val="center"/>
          </w:tcPr>
          <w:p w14:paraId="3DFE2465" w14:textId="2125C744" w:rsidR="00A47CDE" w:rsidRPr="00CF5D43" w:rsidRDefault="00A47CDE" w:rsidP="00A47CDE">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59C70FC8" w14:textId="75145C0E" w:rsidR="00A47CDE" w:rsidRPr="00CF5D43" w:rsidRDefault="00A47CDE" w:rsidP="00A47CDE">
            <w:pPr>
              <w:pStyle w:val="NoSpacing"/>
              <w:spacing w:after="120"/>
              <w:jc w:val="center"/>
              <w:rPr>
                <w:rFonts w:asciiTheme="majorHAnsi" w:hAnsiTheme="majorHAnsi" w:cstheme="majorHAnsi"/>
                <w:sz w:val="16"/>
                <w:szCs w:val="16"/>
              </w:rPr>
            </w:pPr>
          </w:p>
        </w:tc>
        <w:tc>
          <w:tcPr>
            <w:tcW w:w="810" w:type="dxa"/>
            <w:shd w:val="clear" w:color="auto" w:fill="auto"/>
            <w:vAlign w:val="bottom"/>
          </w:tcPr>
          <w:p w14:paraId="44B5445F" w14:textId="33704503" w:rsidR="00A47CDE" w:rsidRPr="00CF5D43" w:rsidRDefault="00A47CDE" w:rsidP="00A47CDE">
            <w:pPr>
              <w:pStyle w:val="NoSpacing"/>
              <w:spacing w:after="120"/>
              <w:jc w:val="center"/>
              <w:rPr>
                <w:rFonts w:asciiTheme="majorHAnsi" w:hAnsiTheme="majorHAnsi" w:cstheme="majorHAnsi"/>
                <w:sz w:val="16"/>
                <w:szCs w:val="16"/>
              </w:rPr>
            </w:pPr>
          </w:p>
        </w:tc>
        <w:tc>
          <w:tcPr>
            <w:tcW w:w="665" w:type="dxa"/>
            <w:shd w:val="clear" w:color="auto" w:fill="auto"/>
            <w:vAlign w:val="bottom"/>
          </w:tcPr>
          <w:p w14:paraId="790CCCBF" w14:textId="2A199B87" w:rsidR="00A47CDE" w:rsidRPr="00CF5D43" w:rsidRDefault="00A47CDE" w:rsidP="00A47CDE">
            <w:pPr>
              <w:pStyle w:val="NoSpacing"/>
              <w:spacing w:after="120"/>
              <w:jc w:val="center"/>
              <w:rPr>
                <w:rFonts w:asciiTheme="majorHAnsi" w:hAnsiTheme="majorHAnsi" w:cstheme="majorHAnsi"/>
                <w:sz w:val="16"/>
                <w:szCs w:val="16"/>
              </w:rPr>
            </w:pPr>
          </w:p>
        </w:tc>
        <w:tc>
          <w:tcPr>
            <w:tcW w:w="880" w:type="dxa"/>
            <w:shd w:val="clear" w:color="auto" w:fill="auto"/>
            <w:vAlign w:val="bottom"/>
          </w:tcPr>
          <w:p w14:paraId="7B17AC3A" w14:textId="17762296" w:rsidR="00A47CDE" w:rsidRPr="00CF5D43" w:rsidRDefault="00A47CDE" w:rsidP="00A47CDE">
            <w:pPr>
              <w:pStyle w:val="NoSpacing"/>
              <w:spacing w:after="120"/>
              <w:jc w:val="center"/>
              <w:rPr>
                <w:rFonts w:asciiTheme="majorHAnsi" w:hAnsiTheme="majorHAnsi" w:cstheme="majorHAnsi"/>
                <w:sz w:val="16"/>
                <w:szCs w:val="16"/>
              </w:rPr>
            </w:pPr>
          </w:p>
        </w:tc>
        <w:tc>
          <w:tcPr>
            <w:tcW w:w="745" w:type="dxa"/>
            <w:shd w:val="clear" w:color="auto" w:fill="auto"/>
          </w:tcPr>
          <w:p w14:paraId="56371C30" w14:textId="77777777" w:rsidR="00A47CDE" w:rsidRPr="00CF5D43" w:rsidRDefault="00A47CDE" w:rsidP="00A47CDE">
            <w:pPr>
              <w:pStyle w:val="NoSpacing"/>
              <w:spacing w:after="120"/>
              <w:jc w:val="center"/>
              <w:rPr>
                <w:rFonts w:asciiTheme="majorHAnsi" w:hAnsiTheme="majorHAnsi" w:cstheme="majorHAnsi"/>
                <w:sz w:val="16"/>
                <w:szCs w:val="16"/>
              </w:rPr>
            </w:pPr>
          </w:p>
        </w:tc>
      </w:tr>
      <w:tr w:rsidR="0099533C" w:rsidRPr="001E5F20" w14:paraId="6BF69BF1" w14:textId="77777777" w:rsidTr="00CF5D43">
        <w:trPr>
          <w:trHeight w:val="25"/>
        </w:trPr>
        <w:tc>
          <w:tcPr>
            <w:tcW w:w="2430" w:type="dxa"/>
            <w:shd w:val="clear" w:color="auto" w:fill="auto"/>
            <w:vAlign w:val="bottom"/>
          </w:tcPr>
          <w:p w14:paraId="37A0C9A1" w14:textId="07B16F01" w:rsidR="0099533C" w:rsidRPr="00CF5D43" w:rsidRDefault="0099533C" w:rsidP="0099533C">
            <w:pPr>
              <w:pStyle w:val="NoSpacing"/>
              <w:spacing w:after="120"/>
              <w:rPr>
                <w:rFonts w:asciiTheme="majorHAnsi" w:hAnsiTheme="majorHAnsi" w:cstheme="majorHAnsi"/>
                <w:sz w:val="16"/>
                <w:szCs w:val="16"/>
              </w:rPr>
            </w:pPr>
            <w:r w:rsidRPr="00CF5D43">
              <w:rPr>
                <w:rFonts w:asciiTheme="majorHAnsi" w:hAnsiTheme="majorHAnsi" w:cstheme="majorHAnsi"/>
                <w:sz w:val="16"/>
                <w:szCs w:val="16"/>
              </w:rPr>
              <w:t>Asian</w:t>
            </w:r>
          </w:p>
        </w:tc>
        <w:tc>
          <w:tcPr>
            <w:tcW w:w="316" w:type="dxa"/>
            <w:shd w:val="clear" w:color="auto" w:fill="auto"/>
          </w:tcPr>
          <w:p w14:paraId="2E63EEEB" w14:textId="77777777" w:rsidR="0099533C" w:rsidRPr="00CF5D43" w:rsidRDefault="0099533C" w:rsidP="0099533C">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1820DC4C" w14:textId="77777777" w:rsidR="0099533C" w:rsidRDefault="0099533C" w:rsidP="0099533C">
            <w:pPr>
              <w:jc w:val="center"/>
              <w:rPr>
                <w:rFonts w:ascii="Aptos Narrow" w:hAnsi="Aptos Narrow"/>
                <w:color w:val="000000"/>
                <w:sz w:val="22"/>
              </w:rPr>
            </w:pPr>
            <w:r w:rsidRPr="00CF5D43">
              <w:rPr>
                <w:rFonts w:asciiTheme="majorHAnsi" w:hAnsiTheme="majorHAnsi" w:cstheme="majorHAnsi"/>
                <w:color w:val="000000"/>
                <w:sz w:val="16"/>
                <w:szCs w:val="16"/>
              </w:rPr>
              <w:t>0.8238</w:t>
            </w:r>
          </w:p>
          <w:p w14:paraId="4AD18782" w14:textId="4FC4FAB9" w:rsidR="0099533C" w:rsidRPr="00CF5D43" w:rsidRDefault="0099533C" w:rsidP="00CF5D43">
            <w:pPr>
              <w:jc w:val="center"/>
              <w:rPr>
                <w:rFonts w:asciiTheme="majorHAnsi" w:hAnsiTheme="majorHAnsi" w:cstheme="majorHAnsi"/>
                <w:color w:val="000000"/>
                <w:sz w:val="16"/>
                <w:szCs w:val="16"/>
              </w:rPr>
            </w:pPr>
          </w:p>
        </w:tc>
        <w:tc>
          <w:tcPr>
            <w:tcW w:w="720" w:type="dxa"/>
            <w:shd w:val="clear" w:color="auto" w:fill="auto"/>
            <w:vAlign w:val="bottom"/>
          </w:tcPr>
          <w:p w14:paraId="3FAFFE71" w14:textId="77777777" w:rsidR="0099533C" w:rsidRDefault="0099533C" w:rsidP="0099533C">
            <w:pPr>
              <w:jc w:val="center"/>
              <w:rPr>
                <w:rFonts w:ascii="Aptos Narrow" w:hAnsi="Aptos Narrow"/>
                <w:color w:val="000000"/>
                <w:sz w:val="22"/>
              </w:rPr>
            </w:pPr>
            <w:r w:rsidRPr="00CF5D43">
              <w:rPr>
                <w:rFonts w:asciiTheme="majorHAnsi" w:hAnsiTheme="majorHAnsi" w:cstheme="majorHAnsi"/>
                <w:color w:val="000000"/>
                <w:sz w:val="16"/>
                <w:szCs w:val="16"/>
              </w:rPr>
              <w:t>0.4496</w:t>
            </w:r>
          </w:p>
          <w:p w14:paraId="634873C5" w14:textId="2FE7195E" w:rsidR="0099533C" w:rsidRPr="00CF5D43" w:rsidRDefault="0099533C" w:rsidP="00CF5D43">
            <w:pPr>
              <w:jc w:val="center"/>
              <w:rPr>
                <w:rFonts w:asciiTheme="majorHAnsi" w:hAnsiTheme="majorHAnsi" w:cstheme="majorHAnsi"/>
                <w:color w:val="000000"/>
                <w:sz w:val="16"/>
                <w:szCs w:val="16"/>
              </w:rPr>
            </w:pPr>
          </w:p>
        </w:tc>
        <w:tc>
          <w:tcPr>
            <w:tcW w:w="720" w:type="dxa"/>
            <w:shd w:val="clear" w:color="auto" w:fill="auto"/>
            <w:vAlign w:val="bottom"/>
          </w:tcPr>
          <w:p w14:paraId="5DC0FCAE" w14:textId="77777777" w:rsidR="0099533C" w:rsidRDefault="0099533C" w:rsidP="0099533C">
            <w:pPr>
              <w:jc w:val="center"/>
              <w:rPr>
                <w:rFonts w:ascii="Aptos Narrow" w:hAnsi="Aptos Narrow"/>
                <w:color w:val="000000"/>
                <w:sz w:val="22"/>
              </w:rPr>
            </w:pPr>
            <w:r w:rsidRPr="00CF5D43">
              <w:rPr>
                <w:rFonts w:asciiTheme="majorHAnsi" w:hAnsiTheme="majorHAnsi" w:cstheme="majorHAnsi"/>
                <w:color w:val="000000"/>
                <w:sz w:val="16"/>
                <w:szCs w:val="16"/>
              </w:rPr>
              <w:t>0.9213</w:t>
            </w:r>
          </w:p>
          <w:p w14:paraId="6D8E3BD5" w14:textId="1FC6FD10" w:rsidR="0099533C" w:rsidRPr="00CF5D43" w:rsidRDefault="0099533C" w:rsidP="00CF5D43">
            <w:pPr>
              <w:jc w:val="center"/>
              <w:rPr>
                <w:rFonts w:asciiTheme="majorHAnsi" w:hAnsiTheme="majorHAnsi" w:cstheme="majorHAnsi"/>
                <w:color w:val="000000"/>
                <w:sz w:val="16"/>
                <w:szCs w:val="16"/>
              </w:rPr>
            </w:pPr>
          </w:p>
        </w:tc>
        <w:tc>
          <w:tcPr>
            <w:tcW w:w="810" w:type="dxa"/>
            <w:shd w:val="clear" w:color="auto" w:fill="auto"/>
          </w:tcPr>
          <w:p w14:paraId="4FAA91ED" w14:textId="77777777" w:rsidR="0099533C" w:rsidRDefault="0099533C" w:rsidP="0099533C">
            <w:pPr>
              <w:jc w:val="center"/>
              <w:rPr>
                <w:rFonts w:ascii="Aptos Narrow" w:hAnsi="Aptos Narrow"/>
                <w:color w:val="000000"/>
                <w:sz w:val="22"/>
              </w:rPr>
            </w:pPr>
            <w:r w:rsidRPr="00CF5D43">
              <w:rPr>
                <w:rFonts w:asciiTheme="majorHAnsi" w:hAnsiTheme="majorHAnsi" w:cstheme="majorHAnsi"/>
                <w:color w:val="000000"/>
                <w:sz w:val="16"/>
                <w:szCs w:val="16"/>
              </w:rPr>
              <w:t>0.8397</w:t>
            </w:r>
          </w:p>
          <w:p w14:paraId="44FFF4B8" w14:textId="76EA90EE" w:rsidR="0099533C" w:rsidRPr="00CF5D43" w:rsidRDefault="0099533C" w:rsidP="00CF5D43">
            <w:pPr>
              <w:jc w:val="center"/>
              <w:rPr>
                <w:rFonts w:asciiTheme="majorHAnsi" w:hAnsiTheme="majorHAnsi" w:cstheme="majorHAnsi"/>
                <w:color w:val="000000"/>
                <w:sz w:val="16"/>
                <w:szCs w:val="16"/>
              </w:rPr>
            </w:pPr>
          </w:p>
        </w:tc>
        <w:tc>
          <w:tcPr>
            <w:tcW w:w="720" w:type="dxa"/>
          </w:tcPr>
          <w:p w14:paraId="5DAD0E75" w14:textId="77777777" w:rsidR="0099533C" w:rsidRDefault="0099533C" w:rsidP="0099533C">
            <w:pPr>
              <w:jc w:val="center"/>
              <w:rPr>
                <w:rFonts w:ascii="Aptos Narrow" w:hAnsi="Aptos Narrow"/>
                <w:color w:val="000000"/>
                <w:sz w:val="22"/>
              </w:rPr>
            </w:pPr>
            <w:r w:rsidRPr="00CF5D43">
              <w:rPr>
                <w:rFonts w:asciiTheme="majorHAnsi" w:hAnsiTheme="majorHAnsi" w:cstheme="majorHAnsi"/>
                <w:color w:val="000000"/>
                <w:sz w:val="16"/>
                <w:szCs w:val="16"/>
              </w:rPr>
              <w:t>0.8786</w:t>
            </w:r>
          </w:p>
          <w:p w14:paraId="6C00D8D9" w14:textId="6471A597" w:rsidR="0099533C" w:rsidRPr="00CF5D43" w:rsidRDefault="0099533C" w:rsidP="00CF5D43">
            <w:pPr>
              <w:jc w:val="center"/>
              <w:rPr>
                <w:rFonts w:asciiTheme="majorHAnsi" w:hAnsiTheme="majorHAnsi" w:cstheme="majorHAnsi"/>
                <w:color w:val="000000"/>
                <w:sz w:val="16"/>
                <w:szCs w:val="16"/>
              </w:rPr>
            </w:pPr>
          </w:p>
        </w:tc>
        <w:tc>
          <w:tcPr>
            <w:tcW w:w="360" w:type="dxa"/>
            <w:shd w:val="clear" w:color="auto" w:fill="auto"/>
            <w:vAlign w:val="center"/>
          </w:tcPr>
          <w:p w14:paraId="049A5078" w14:textId="43F3689B" w:rsidR="0099533C" w:rsidRPr="00CF5D43" w:rsidRDefault="0099533C" w:rsidP="0099533C">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1DDA1CB3" w14:textId="77777777" w:rsidR="00284311" w:rsidRPr="00CF5D43" w:rsidRDefault="00284311" w:rsidP="00284311">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0340</w:t>
            </w:r>
          </w:p>
          <w:p w14:paraId="2F0DC943" w14:textId="5F7D647E" w:rsidR="0099533C" w:rsidRPr="00CF5D43" w:rsidRDefault="0099533C" w:rsidP="0099533C">
            <w:pPr>
              <w:pStyle w:val="NoSpacing"/>
              <w:spacing w:after="120"/>
              <w:jc w:val="center"/>
              <w:rPr>
                <w:rFonts w:asciiTheme="majorHAnsi" w:hAnsiTheme="majorHAnsi" w:cstheme="majorHAnsi"/>
                <w:sz w:val="16"/>
                <w:szCs w:val="16"/>
              </w:rPr>
            </w:pPr>
          </w:p>
        </w:tc>
        <w:tc>
          <w:tcPr>
            <w:tcW w:w="810" w:type="dxa"/>
            <w:shd w:val="clear" w:color="auto" w:fill="auto"/>
            <w:vAlign w:val="bottom"/>
          </w:tcPr>
          <w:p w14:paraId="5BE1C244" w14:textId="77777777" w:rsidR="00284311" w:rsidRPr="00CF5D43" w:rsidRDefault="00284311" w:rsidP="00284311">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24.9720</w:t>
            </w:r>
          </w:p>
          <w:p w14:paraId="3EEED59F" w14:textId="18005303" w:rsidR="0099533C" w:rsidRPr="00CF5D43" w:rsidRDefault="0099533C" w:rsidP="0099533C">
            <w:pPr>
              <w:pStyle w:val="NoSpacing"/>
              <w:spacing w:after="120"/>
              <w:jc w:val="center"/>
              <w:rPr>
                <w:rFonts w:asciiTheme="majorHAnsi" w:hAnsiTheme="majorHAnsi" w:cstheme="majorHAnsi"/>
                <w:sz w:val="16"/>
                <w:szCs w:val="16"/>
              </w:rPr>
            </w:pPr>
          </w:p>
        </w:tc>
        <w:tc>
          <w:tcPr>
            <w:tcW w:w="665" w:type="dxa"/>
            <w:shd w:val="clear" w:color="auto" w:fill="auto"/>
            <w:vAlign w:val="bottom"/>
          </w:tcPr>
          <w:p w14:paraId="7B0F08E5" w14:textId="77777777" w:rsidR="00284311" w:rsidRPr="00CF5D43" w:rsidRDefault="00284311" w:rsidP="00284311">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1061</w:t>
            </w:r>
          </w:p>
          <w:p w14:paraId="6B861D22" w14:textId="3565A88F" w:rsidR="0099533C" w:rsidRPr="00CF5D43" w:rsidRDefault="0099533C" w:rsidP="0099533C">
            <w:pPr>
              <w:pStyle w:val="NoSpacing"/>
              <w:spacing w:after="120"/>
              <w:jc w:val="center"/>
              <w:rPr>
                <w:rFonts w:asciiTheme="majorHAnsi" w:hAnsiTheme="majorHAnsi" w:cstheme="majorHAnsi"/>
                <w:sz w:val="16"/>
                <w:szCs w:val="16"/>
              </w:rPr>
            </w:pPr>
          </w:p>
        </w:tc>
        <w:tc>
          <w:tcPr>
            <w:tcW w:w="880" w:type="dxa"/>
            <w:shd w:val="clear" w:color="auto" w:fill="auto"/>
            <w:vAlign w:val="bottom"/>
          </w:tcPr>
          <w:p w14:paraId="6999BCC7" w14:textId="77777777" w:rsidR="00284311" w:rsidRPr="00CF5D43" w:rsidRDefault="00284311" w:rsidP="00284311">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7404</w:t>
            </w:r>
          </w:p>
          <w:p w14:paraId="1318A288" w14:textId="1A11BBFD" w:rsidR="0099533C" w:rsidRPr="00CF5D43" w:rsidRDefault="0099533C" w:rsidP="0099533C">
            <w:pPr>
              <w:pStyle w:val="NoSpacing"/>
              <w:spacing w:after="120"/>
              <w:jc w:val="center"/>
              <w:rPr>
                <w:rFonts w:asciiTheme="majorHAnsi" w:hAnsiTheme="majorHAnsi" w:cstheme="majorHAnsi"/>
                <w:sz w:val="16"/>
                <w:szCs w:val="16"/>
              </w:rPr>
            </w:pPr>
          </w:p>
        </w:tc>
        <w:tc>
          <w:tcPr>
            <w:tcW w:w="745" w:type="dxa"/>
            <w:shd w:val="clear" w:color="auto" w:fill="auto"/>
            <w:vAlign w:val="bottom"/>
          </w:tcPr>
          <w:p w14:paraId="0E460CBE" w14:textId="77777777" w:rsidR="00284311" w:rsidRPr="00CF5D43" w:rsidRDefault="00284311" w:rsidP="00284311">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1855</w:t>
            </w:r>
          </w:p>
          <w:p w14:paraId="331FF494" w14:textId="26E0D32A" w:rsidR="0099533C" w:rsidRPr="00CF5D43" w:rsidRDefault="0099533C" w:rsidP="0099533C">
            <w:pPr>
              <w:pStyle w:val="NoSpacing"/>
              <w:spacing w:after="120"/>
              <w:jc w:val="center"/>
              <w:rPr>
                <w:rFonts w:asciiTheme="majorHAnsi" w:hAnsiTheme="majorHAnsi" w:cstheme="majorHAnsi"/>
                <w:sz w:val="16"/>
                <w:szCs w:val="16"/>
              </w:rPr>
            </w:pPr>
          </w:p>
        </w:tc>
      </w:tr>
      <w:tr w:rsidR="0099533C" w:rsidRPr="001E5F20" w14:paraId="1F3E3BED" w14:textId="77777777" w:rsidTr="00CF5D43">
        <w:trPr>
          <w:trHeight w:val="266"/>
        </w:trPr>
        <w:tc>
          <w:tcPr>
            <w:tcW w:w="2430" w:type="dxa"/>
            <w:shd w:val="clear" w:color="auto" w:fill="auto"/>
            <w:vAlign w:val="bottom"/>
          </w:tcPr>
          <w:p w14:paraId="640A8FB9" w14:textId="5B37E8EF" w:rsidR="0099533C" w:rsidRPr="00CF5D43" w:rsidRDefault="0099533C" w:rsidP="0099533C">
            <w:pPr>
              <w:pStyle w:val="NoSpacing"/>
              <w:spacing w:after="120"/>
              <w:rPr>
                <w:rFonts w:asciiTheme="majorHAnsi" w:hAnsiTheme="majorHAnsi" w:cstheme="majorHAnsi"/>
                <w:sz w:val="16"/>
                <w:szCs w:val="16"/>
              </w:rPr>
            </w:pPr>
            <w:r w:rsidRPr="00CF5D43">
              <w:rPr>
                <w:rFonts w:asciiTheme="majorHAnsi" w:hAnsiTheme="majorHAnsi" w:cstheme="majorHAnsi"/>
                <w:sz w:val="16"/>
                <w:szCs w:val="16"/>
              </w:rPr>
              <w:t>Black</w:t>
            </w:r>
          </w:p>
        </w:tc>
        <w:tc>
          <w:tcPr>
            <w:tcW w:w="316" w:type="dxa"/>
            <w:shd w:val="clear" w:color="auto" w:fill="auto"/>
          </w:tcPr>
          <w:p w14:paraId="04388D18" w14:textId="77777777" w:rsidR="0099533C" w:rsidRPr="00CF5D43" w:rsidRDefault="0099533C" w:rsidP="0099533C">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531084C8" w14:textId="77777777" w:rsidR="0099533C" w:rsidRDefault="0099533C" w:rsidP="0099533C">
            <w:pPr>
              <w:jc w:val="center"/>
              <w:rPr>
                <w:rFonts w:ascii="Aptos Narrow" w:hAnsi="Aptos Narrow"/>
                <w:color w:val="000000"/>
                <w:sz w:val="22"/>
              </w:rPr>
            </w:pPr>
            <w:r w:rsidRPr="00CF5D43">
              <w:rPr>
                <w:rFonts w:asciiTheme="majorHAnsi" w:hAnsiTheme="majorHAnsi" w:cstheme="majorHAnsi"/>
                <w:color w:val="000000"/>
                <w:sz w:val="16"/>
                <w:szCs w:val="16"/>
              </w:rPr>
              <w:t>0.8949</w:t>
            </w:r>
          </w:p>
          <w:p w14:paraId="08897FE1" w14:textId="48A7910B" w:rsidR="0099533C" w:rsidRPr="00CF5D43" w:rsidRDefault="0099533C" w:rsidP="00CF5D43">
            <w:pPr>
              <w:jc w:val="center"/>
              <w:rPr>
                <w:rFonts w:asciiTheme="majorHAnsi" w:hAnsiTheme="majorHAnsi" w:cstheme="majorHAnsi"/>
                <w:color w:val="000000"/>
                <w:sz w:val="16"/>
                <w:szCs w:val="16"/>
              </w:rPr>
            </w:pPr>
          </w:p>
        </w:tc>
        <w:tc>
          <w:tcPr>
            <w:tcW w:w="720" w:type="dxa"/>
            <w:shd w:val="clear" w:color="auto" w:fill="auto"/>
            <w:vAlign w:val="bottom"/>
          </w:tcPr>
          <w:p w14:paraId="3BC2C42C" w14:textId="77777777" w:rsidR="0099533C" w:rsidRDefault="0099533C" w:rsidP="0099533C">
            <w:pPr>
              <w:jc w:val="center"/>
              <w:rPr>
                <w:rFonts w:ascii="Aptos Narrow" w:hAnsi="Aptos Narrow"/>
                <w:color w:val="000000"/>
                <w:sz w:val="22"/>
              </w:rPr>
            </w:pPr>
            <w:r w:rsidRPr="00CF5D43">
              <w:rPr>
                <w:rFonts w:asciiTheme="majorHAnsi" w:hAnsiTheme="majorHAnsi" w:cstheme="majorHAnsi"/>
                <w:color w:val="000000"/>
                <w:sz w:val="16"/>
                <w:szCs w:val="16"/>
              </w:rPr>
              <w:t>0.5301</w:t>
            </w:r>
          </w:p>
          <w:p w14:paraId="1DFB8A05" w14:textId="4F3BEAB2" w:rsidR="0099533C" w:rsidRPr="00CF5D43" w:rsidRDefault="0099533C" w:rsidP="00CF5D43">
            <w:pPr>
              <w:jc w:val="center"/>
              <w:rPr>
                <w:rFonts w:asciiTheme="majorHAnsi" w:hAnsiTheme="majorHAnsi" w:cstheme="majorHAnsi"/>
                <w:color w:val="000000"/>
                <w:sz w:val="16"/>
                <w:szCs w:val="16"/>
              </w:rPr>
            </w:pPr>
          </w:p>
        </w:tc>
        <w:tc>
          <w:tcPr>
            <w:tcW w:w="720" w:type="dxa"/>
            <w:shd w:val="clear" w:color="auto" w:fill="auto"/>
            <w:vAlign w:val="bottom"/>
          </w:tcPr>
          <w:p w14:paraId="39ECABD1" w14:textId="77777777" w:rsidR="0099533C" w:rsidRDefault="0099533C" w:rsidP="0099533C">
            <w:pPr>
              <w:jc w:val="center"/>
              <w:rPr>
                <w:rFonts w:ascii="Aptos Narrow" w:hAnsi="Aptos Narrow"/>
                <w:color w:val="000000"/>
                <w:sz w:val="22"/>
              </w:rPr>
            </w:pPr>
            <w:r w:rsidRPr="00CF5D43">
              <w:rPr>
                <w:rFonts w:asciiTheme="majorHAnsi" w:hAnsiTheme="majorHAnsi" w:cstheme="majorHAnsi"/>
                <w:color w:val="000000"/>
                <w:sz w:val="16"/>
                <w:szCs w:val="16"/>
              </w:rPr>
              <w:t>0.9477</w:t>
            </w:r>
          </w:p>
          <w:p w14:paraId="55EAACE5" w14:textId="059C10C4" w:rsidR="0099533C" w:rsidRPr="00CF5D43" w:rsidRDefault="0099533C" w:rsidP="00CF5D43">
            <w:pPr>
              <w:jc w:val="center"/>
              <w:rPr>
                <w:rFonts w:asciiTheme="majorHAnsi" w:hAnsiTheme="majorHAnsi" w:cstheme="majorHAnsi"/>
                <w:color w:val="000000"/>
                <w:sz w:val="16"/>
                <w:szCs w:val="16"/>
              </w:rPr>
            </w:pPr>
          </w:p>
        </w:tc>
        <w:tc>
          <w:tcPr>
            <w:tcW w:w="810" w:type="dxa"/>
            <w:shd w:val="clear" w:color="auto" w:fill="auto"/>
            <w:vAlign w:val="bottom"/>
          </w:tcPr>
          <w:p w14:paraId="478856FA" w14:textId="77777777" w:rsidR="0099533C" w:rsidRDefault="0099533C" w:rsidP="0099533C">
            <w:pPr>
              <w:jc w:val="center"/>
              <w:rPr>
                <w:rFonts w:ascii="Aptos Narrow" w:hAnsi="Aptos Narrow"/>
                <w:color w:val="000000"/>
                <w:sz w:val="22"/>
              </w:rPr>
            </w:pPr>
            <w:r w:rsidRPr="00CF5D43">
              <w:rPr>
                <w:rFonts w:asciiTheme="majorHAnsi" w:hAnsiTheme="majorHAnsi" w:cstheme="majorHAnsi"/>
                <w:color w:val="000000"/>
                <w:sz w:val="16"/>
                <w:szCs w:val="16"/>
              </w:rPr>
              <w:t>0.9056</w:t>
            </w:r>
          </w:p>
          <w:p w14:paraId="26F7A72F" w14:textId="12489580" w:rsidR="0099533C" w:rsidRPr="00CF5D43" w:rsidRDefault="0099533C" w:rsidP="00CF5D43">
            <w:pPr>
              <w:jc w:val="center"/>
              <w:rPr>
                <w:rFonts w:asciiTheme="majorHAnsi" w:hAnsiTheme="majorHAnsi" w:cstheme="majorHAnsi"/>
                <w:color w:val="000000"/>
                <w:sz w:val="16"/>
                <w:szCs w:val="16"/>
              </w:rPr>
            </w:pPr>
          </w:p>
        </w:tc>
        <w:tc>
          <w:tcPr>
            <w:tcW w:w="720" w:type="dxa"/>
            <w:vAlign w:val="bottom"/>
          </w:tcPr>
          <w:p w14:paraId="547D9DCB" w14:textId="77777777" w:rsidR="0099533C" w:rsidRDefault="0099533C" w:rsidP="0099533C">
            <w:pPr>
              <w:jc w:val="center"/>
              <w:rPr>
                <w:rFonts w:ascii="Aptos Narrow" w:hAnsi="Aptos Narrow"/>
                <w:color w:val="000000"/>
                <w:sz w:val="22"/>
              </w:rPr>
            </w:pPr>
            <w:r w:rsidRPr="00CF5D43">
              <w:rPr>
                <w:rFonts w:asciiTheme="majorHAnsi" w:hAnsiTheme="majorHAnsi" w:cstheme="majorHAnsi"/>
                <w:color w:val="000000"/>
                <w:sz w:val="16"/>
                <w:szCs w:val="16"/>
              </w:rPr>
              <w:t>0.9262</w:t>
            </w:r>
          </w:p>
          <w:p w14:paraId="05D56F53" w14:textId="52D3614C" w:rsidR="0099533C" w:rsidRPr="00CF5D43" w:rsidRDefault="0099533C" w:rsidP="00CF5D43">
            <w:pPr>
              <w:jc w:val="center"/>
              <w:rPr>
                <w:rFonts w:asciiTheme="majorHAnsi" w:hAnsiTheme="majorHAnsi" w:cstheme="majorHAnsi"/>
                <w:color w:val="000000"/>
                <w:sz w:val="16"/>
                <w:szCs w:val="16"/>
              </w:rPr>
            </w:pPr>
          </w:p>
        </w:tc>
        <w:tc>
          <w:tcPr>
            <w:tcW w:w="360" w:type="dxa"/>
            <w:shd w:val="clear" w:color="auto" w:fill="auto"/>
            <w:vAlign w:val="center"/>
          </w:tcPr>
          <w:p w14:paraId="681C6DEF" w14:textId="77777777" w:rsidR="0099533C" w:rsidRPr="00CF5D43" w:rsidRDefault="0099533C" w:rsidP="0099533C">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58A1F9AF" w14:textId="77777777" w:rsidR="00284311" w:rsidRPr="00CF5D43" w:rsidRDefault="00284311" w:rsidP="00284311">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0812</w:t>
            </w:r>
          </w:p>
          <w:p w14:paraId="25B25F2A" w14:textId="5D1D399D" w:rsidR="0099533C" w:rsidRPr="00CF5D43" w:rsidRDefault="0099533C" w:rsidP="0099533C">
            <w:pPr>
              <w:pStyle w:val="NoSpacing"/>
              <w:spacing w:after="120"/>
              <w:jc w:val="center"/>
              <w:rPr>
                <w:rFonts w:asciiTheme="majorHAnsi" w:hAnsiTheme="majorHAnsi" w:cstheme="majorHAnsi"/>
                <w:sz w:val="16"/>
                <w:szCs w:val="16"/>
              </w:rPr>
            </w:pPr>
          </w:p>
        </w:tc>
        <w:tc>
          <w:tcPr>
            <w:tcW w:w="810" w:type="dxa"/>
            <w:shd w:val="clear" w:color="auto" w:fill="auto"/>
            <w:vAlign w:val="bottom"/>
          </w:tcPr>
          <w:p w14:paraId="301FCF58" w14:textId="77777777" w:rsidR="00284311" w:rsidRPr="00CF5D43" w:rsidRDefault="00284311" w:rsidP="00284311">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27.1199</w:t>
            </w:r>
          </w:p>
          <w:p w14:paraId="46F992F8" w14:textId="7EB767FC" w:rsidR="0099533C" w:rsidRPr="00CF5D43" w:rsidRDefault="0099533C" w:rsidP="0099533C">
            <w:pPr>
              <w:pStyle w:val="NoSpacing"/>
              <w:spacing w:after="120"/>
              <w:jc w:val="center"/>
              <w:rPr>
                <w:rFonts w:asciiTheme="majorHAnsi" w:hAnsiTheme="majorHAnsi" w:cstheme="majorHAnsi"/>
                <w:sz w:val="16"/>
                <w:szCs w:val="16"/>
              </w:rPr>
            </w:pPr>
          </w:p>
        </w:tc>
        <w:tc>
          <w:tcPr>
            <w:tcW w:w="665" w:type="dxa"/>
            <w:shd w:val="clear" w:color="auto" w:fill="auto"/>
            <w:vAlign w:val="bottom"/>
          </w:tcPr>
          <w:p w14:paraId="65C4E58D" w14:textId="77777777" w:rsidR="00284311" w:rsidRPr="00CF5D43" w:rsidRDefault="00284311" w:rsidP="00284311">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2013</w:t>
            </w:r>
          </w:p>
          <w:p w14:paraId="6F87FD39" w14:textId="43F3E57B" w:rsidR="0099533C" w:rsidRPr="00CF5D43" w:rsidRDefault="0099533C" w:rsidP="0099533C">
            <w:pPr>
              <w:pStyle w:val="NoSpacing"/>
              <w:spacing w:after="120"/>
              <w:jc w:val="center"/>
              <w:rPr>
                <w:rFonts w:asciiTheme="majorHAnsi" w:hAnsiTheme="majorHAnsi" w:cstheme="majorHAnsi"/>
                <w:sz w:val="16"/>
                <w:szCs w:val="16"/>
              </w:rPr>
            </w:pPr>
          </w:p>
        </w:tc>
        <w:tc>
          <w:tcPr>
            <w:tcW w:w="880" w:type="dxa"/>
            <w:shd w:val="clear" w:color="auto" w:fill="auto"/>
            <w:vAlign w:val="bottom"/>
          </w:tcPr>
          <w:p w14:paraId="1F7ED618" w14:textId="77777777" w:rsidR="00284311" w:rsidRPr="00CF5D43" w:rsidRDefault="00284311" w:rsidP="00284311">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8703</w:t>
            </w:r>
          </w:p>
          <w:p w14:paraId="4F0A5856" w14:textId="55D41343" w:rsidR="0099533C" w:rsidRPr="00CF5D43" w:rsidRDefault="0099533C" w:rsidP="0099533C">
            <w:pPr>
              <w:pStyle w:val="NoSpacing"/>
              <w:spacing w:after="120"/>
              <w:jc w:val="center"/>
              <w:rPr>
                <w:rFonts w:asciiTheme="majorHAnsi" w:hAnsiTheme="majorHAnsi" w:cstheme="majorHAnsi"/>
                <w:sz w:val="16"/>
                <w:szCs w:val="16"/>
              </w:rPr>
            </w:pPr>
          </w:p>
        </w:tc>
        <w:tc>
          <w:tcPr>
            <w:tcW w:w="745" w:type="dxa"/>
            <w:shd w:val="clear" w:color="auto" w:fill="auto"/>
            <w:vAlign w:val="bottom"/>
          </w:tcPr>
          <w:p w14:paraId="173C82B6" w14:textId="77777777" w:rsidR="00284311" w:rsidRPr="00CF5D43" w:rsidRDefault="00284311" w:rsidP="00284311">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3267</w:t>
            </w:r>
          </w:p>
          <w:p w14:paraId="5AEBB2FB" w14:textId="68851DC6" w:rsidR="0099533C" w:rsidRPr="00CF5D43" w:rsidRDefault="0099533C" w:rsidP="0099533C">
            <w:pPr>
              <w:pStyle w:val="NoSpacing"/>
              <w:spacing w:after="120"/>
              <w:jc w:val="center"/>
              <w:rPr>
                <w:rFonts w:asciiTheme="majorHAnsi" w:hAnsiTheme="majorHAnsi" w:cstheme="majorHAnsi"/>
                <w:sz w:val="16"/>
                <w:szCs w:val="16"/>
              </w:rPr>
            </w:pPr>
          </w:p>
        </w:tc>
      </w:tr>
      <w:tr w:rsidR="0099533C" w:rsidRPr="001E5F20" w14:paraId="4963627A" w14:textId="77777777" w:rsidTr="00CF5D43">
        <w:trPr>
          <w:trHeight w:val="266"/>
        </w:trPr>
        <w:tc>
          <w:tcPr>
            <w:tcW w:w="2430" w:type="dxa"/>
            <w:shd w:val="clear" w:color="auto" w:fill="auto"/>
            <w:vAlign w:val="bottom"/>
          </w:tcPr>
          <w:p w14:paraId="3F7D249F" w14:textId="25C31359" w:rsidR="0099533C" w:rsidRPr="00CF5D43" w:rsidRDefault="0099533C" w:rsidP="0099533C">
            <w:pPr>
              <w:pStyle w:val="NoSpacing"/>
              <w:spacing w:after="120"/>
              <w:rPr>
                <w:rFonts w:asciiTheme="majorHAnsi" w:hAnsiTheme="majorHAnsi" w:cstheme="majorHAnsi"/>
                <w:sz w:val="16"/>
                <w:szCs w:val="16"/>
              </w:rPr>
            </w:pPr>
            <w:r w:rsidRPr="00CF5D43">
              <w:rPr>
                <w:rFonts w:asciiTheme="majorHAnsi" w:hAnsiTheme="majorHAnsi" w:cstheme="majorHAnsi"/>
                <w:sz w:val="16"/>
                <w:szCs w:val="16"/>
              </w:rPr>
              <w:t>Other</w:t>
            </w:r>
          </w:p>
        </w:tc>
        <w:tc>
          <w:tcPr>
            <w:tcW w:w="316" w:type="dxa"/>
            <w:shd w:val="clear" w:color="auto" w:fill="auto"/>
          </w:tcPr>
          <w:p w14:paraId="3EF2B15C" w14:textId="77777777" w:rsidR="0099533C" w:rsidRPr="00CF5D43" w:rsidRDefault="0099533C" w:rsidP="0099533C">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721B60F1" w14:textId="77777777" w:rsidR="0099533C" w:rsidRDefault="0099533C" w:rsidP="0099533C">
            <w:pPr>
              <w:jc w:val="center"/>
              <w:rPr>
                <w:rFonts w:ascii="Aptos Narrow" w:hAnsi="Aptos Narrow"/>
                <w:color w:val="000000"/>
                <w:sz w:val="22"/>
              </w:rPr>
            </w:pPr>
            <w:r w:rsidRPr="00CF5D43">
              <w:rPr>
                <w:rFonts w:asciiTheme="majorHAnsi" w:hAnsiTheme="majorHAnsi" w:cstheme="majorHAnsi"/>
                <w:color w:val="000000"/>
                <w:sz w:val="16"/>
                <w:szCs w:val="16"/>
              </w:rPr>
              <w:t>0.5681</w:t>
            </w:r>
          </w:p>
          <w:p w14:paraId="7F8AF6A0" w14:textId="6EEBDBC3" w:rsidR="0099533C" w:rsidRPr="00CF5D43" w:rsidRDefault="0099533C" w:rsidP="00CF5D43">
            <w:pPr>
              <w:jc w:val="center"/>
              <w:rPr>
                <w:rFonts w:asciiTheme="majorHAnsi" w:hAnsiTheme="majorHAnsi" w:cstheme="majorHAnsi"/>
                <w:color w:val="000000"/>
                <w:sz w:val="16"/>
                <w:szCs w:val="16"/>
              </w:rPr>
            </w:pPr>
          </w:p>
        </w:tc>
        <w:tc>
          <w:tcPr>
            <w:tcW w:w="720" w:type="dxa"/>
            <w:shd w:val="clear" w:color="auto" w:fill="auto"/>
            <w:vAlign w:val="bottom"/>
          </w:tcPr>
          <w:p w14:paraId="1F62E27B" w14:textId="77777777" w:rsidR="0099533C" w:rsidRDefault="0099533C" w:rsidP="0099533C">
            <w:pPr>
              <w:jc w:val="center"/>
              <w:rPr>
                <w:rFonts w:ascii="Aptos Narrow" w:hAnsi="Aptos Narrow"/>
                <w:color w:val="000000"/>
                <w:sz w:val="22"/>
              </w:rPr>
            </w:pPr>
            <w:r w:rsidRPr="00CF5D43">
              <w:rPr>
                <w:rFonts w:asciiTheme="majorHAnsi" w:hAnsiTheme="majorHAnsi" w:cstheme="majorHAnsi"/>
                <w:color w:val="000000"/>
                <w:sz w:val="16"/>
                <w:szCs w:val="16"/>
              </w:rPr>
              <w:t>0.4123</w:t>
            </w:r>
          </w:p>
          <w:p w14:paraId="11246106" w14:textId="35468F15" w:rsidR="0099533C" w:rsidRPr="00CF5D43" w:rsidRDefault="0099533C" w:rsidP="00CF5D43">
            <w:pPr>
              <w:jc w:val="center"/>
              <w:rPr>
                <w:rFonts w:asciiTheme="majorHAnsi" w:hAnsiTheme="majorHAnsi" w:cstheme="majorHAnsi"/>
                <w:color w:val="000000"/>
                <w:sz w:val="16"/>
                <w:szCs w:val="16"/>
              </w:rPr>
            </w:pPr>
          </w:p>
        </w:tc>
        <w:tc>
          <w:tcPr>
            <w:tcW w:w="720" w:type="dxa"/>
            <w:shd w:val="clear" w:color="auto" w:fill="auto"/>
            <w:vAlign w:val="bottom"/>
          </w:tcPr>
          <w:p w14:paraId="2F9755F0" w14:textId="77777777" w:rsidR="0099533C" w:rsidRDefault="0099533C" w:rsidP="0099533C">
            <w:pPr>
              <w:jc w:val="center"/>
              <w:rPr>
                <w:rFonts w:ascii="Aptos Narrow" w:hAnsi="Aptos Narrow"/>
                <w:color w:val="000000"/>
                <w:sz w:val="22"/>
              </w:rPr>
            </w:pPr>
            <w:r w:rsidRPr="00CF5D43">
              <w:rPr>
                <w:rFonts w:asciiTheme="majorHAnsi" w:hAnsiTheme="majorHAnsi" w:cstheme="majorHAnsi"/>
                <w:color w:val="000000"/>
                <w:sz w:val="16"/>
                <w:szCs w:val="16"/>
              </w:rPr>
              <w:t>0.8638</w:t>
            </w:r>
          </w:p>
          <w:p w14:paraId="3BAAD143" w14:textId="2A66653D" w:rsidR="0099533C" w:rsidRPr="00CF5D43" w:rsidRDefault="0099533C" w:rsidP="00CF5D43">
            <w:pPr>
              <w:jc w:val="center"/>
              <w:rPr>
                <w:rFonts w:asciiTheme="majorHAnsi" w:hAnsiTheme="majorHAnsi" w:cstheme="majorHAnsi"/>
                <w:color w:val="000000"/>
                <w:sz w:val="16"/>
                <w:szCs w:val="16"/>
              </w:rPr>
            </w:pPr>
          </w:p>
        </w:tc>
        <w:tc>
          <w:tcPr>
            <w:tcW w:w="810" w:type="dxa"/>
            <w:shd w:val="clear" w:color="auto" w:fill="auto"/>
            <w:vAlign w:val="bottom"/>
          </w:tcPr>
          <w:p w14:paraId="5BC89614" w14:textId="77777777" w:rsidR="0099533C" w:rsidRDefault="0099533C" w:rsidP="0099533C">
            <w:pPr>
              <w:jc w:val="center"/>
              <w:rPr>
                <w:rFonts w:ascii="Aptos Narrow" w:hAnsi="Aptos Narrow"/>
                <w:color w:val="000000"/>
                <w:sz w:val="22"/>
              </w:rPr>
            </w:pPr>
            <w:r w:rsidRPr="00CF5D43">
              <w:rPr>
                <w:rFonts w:asciiTheme="majorHAnsi" w:hAnsiTheme="majorHAnsi" w:cstheme="majorHAnsi"/>
                <w:color w:val="000000"/>
                <w:sz w:val="16"/>
                <w:szCs w:val="16"/>
              </w:rPr>
              <w:t>0.7229</w:t>
            </w:r>
          </w:p>
          <w:p w14:paraId="232AC604" w14:textId="09C01EB3" w:rsidR="0099533C" w:rsidRPr="00CF5D43" w:rsidRDefault="0099533C" w:rsidP="00CF5D43">
            <w:pPr>
              <w:jc w:val="center"/>
              <w:rPr>
                <w:rFonts w:asciiTheme="majorHAnsi" w:hAnsiTheme="majorHAnsi" w:cstheme="majorHAnsi"/>
                <w:color w:val="000000"/>
                <w:sz w:val="16"/>
                <w:szCs w:val="16"/>
              </w:rPr>
            </w:pPr>
          </w:p>
        </w:tc>
        <w:tc>
          <w:tcPr>
            <w:tcW w:w="720" w:type="dxa"/>
            <w:vAlign w:val="bottom"/>
          </w:tcPr>
          <w:p w14:paraId="39325874" w14:textId="77777777" w:rsidR="0099533C" w:rsidRDefault="0099533C" w:rsidP="0099533C">
            <w:pPr>
              <w:jc w:val="center"/>
              <w:rPr>
                <w:rFonts w:ascii="Aptos Narrow" w:hAnsi="Aptos Narrow"/>
                <w:color w:val="000000"/>
                <w:sz w:val="22"/>
              </w:rPr>
            </w:pPr>
            <w:r w:rsidRPr="00CF5D43">
              <w:rPr>
                <w:rFonts w:asciiTheme="majorHAnsi" w:hAnsiTheme="majorHAnsi" w:cstheme="majorHAnsi"/>
                <w:color w:val="000000"/>
                <w:sz w:val="16"/>
                <w:szCs w:val="16"/>
              </w:rPr>
              <w:t>0.7870</w:t>
            </w:r>
          </w:p>
          <w:p w14:paraId="3AFB56A7" w14:textId="5F743FCA" w:rsidR="0099533C" w:rsidRPr="00CF5D43" w:rsidRDefault="0099533C" w:rsidP="00CF5D43">
            <w:pPr>
              <w:jc w:val="center"/>
              <w:rPr>
                <w:rFonts w:asciiTheme="majorHAnsi" w:hAnsiTheme="majorHAnsi" w:cstheme="majorHAnsi"/>
                <w:color w:val="000000"/>
                <w:sz w:val="16"/>
                <w:szCs w:val="16"/>
              </w:rPr>
            </w:pPr>
          </w:p>
        </w:tc>
        <w:tc>
          <w:tcPr>
            <w:tcW w:w="360" w:type="dxa"/>
            <w:shd w:val="clear" w:color="auto" w:fill="auto"/>
            <w:vAlign w:val="center"/>
          </w:tcPr>
          <w:p w14:paraId="57381E48" w14:textId="77777777" w:rsidR="0099533C" w:rsidRPr="00CF5D43" w:rsidRDefault="0099533C" w:rsidP="0099533C">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1EEE934A" w14:textId="44167DB1" w:rsidR="0099533C" w:rsidRPr="00CF5D43" w:rsidRDefault="00284311"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0304</w:t>
            </w:r>
          </w:p>
        </w:tc>
        <w:tc>
          <w:tcPr>
            <w:tcW w:w="810" w:type="dxa"/>
            <w:shd w:val="clear" w:color="auto" w:fill="auto"/>
            <w:vAlign w:val="bottom"/>
          </w:tcPr>
          <w:p w14:paraId="41953D46" w14:textId="72230227" w:rsidR="0099533C" w:rsidRPr="00CF5D43" w:rsidRDefault="00284311"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12.9244</w:t>
            </w:r>
          </w:p>
        </w:tc>
        <w:tc>
          <w:tcPr>
            <w:tcW w:w="665" w:type="dxa"/>
            <w:shd w:val="clear" w:color="auto" w:fill="auto"/>
            <w:vAlign w:val="bottom"/>
          </w:tcPr>
          <w:p w14:paraId="155C7389" w14:textId="3AD756A0" w:rsidR="0099533C" w:rsidRPr="00CF5D43" w:rsidRDefault="00284311"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1806</w:t>
            </w:r>
          </w:p>
        </w:tc>
        <w:tc>
          <w:tcPr>
            <w:tcW w:w="880" w:type="dxa"/>
            <w:shd w:val="clear" w:color="auto" w:fill="auto"/>
            <w:vAlign w:val="bottom"/>
          </w:tcPr>
          <w:p w14:paraId="16C8FEBA" w14:textId="0F75F226" w:rsidR="0099533C" w:rsidRPr="00CF5D43" w:rsidRDefault="00284311"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7248</w:t>
            </w:r>
          </w:p>
        </w:tc>
        <w:tc>
          <w:tcPr>
            <w:tcW w:w="745" w:type="dxa"/>
            <w:shd w:val="clear" w:color="auto" w:fill="auto"/>
            <w:vAlign w:val="bottom"/>
          </w:tcPr>
          <w:p w14:paraId="37E0E2A3" w14:textId="380769E3" w:rsidR="0099533C" w:rsidRPr="00CF5D43" w:rsidRDefault="00284311"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0471</w:t>
            </w:r>
          </w:p>
        </w:tc>
      </w:tr>
      <w:tr w:rsidR="0099533C" w:rsidRPr="001E5F20" w14:paraId="63018A1F" w14:textId="77777777" w:rsidTr="00CF5D43">
        <w:trPr>
          <w:trHeight w:val="266"/>
        </w:trPr>
        <w:tc>
          <w:tcPr>
            <w:tcW w:w="2430" w:type="dxa"/>
            <w:shd w:val="clear" w:color="auto" w:fill="auto"/>
            <w:vAlign w:val="bottom"/>
          </w:tcPr>
          <w:p w14:paraId="71C0653C" w14:textId="52983669" w:rsidR="0099533C" w:rsidRPr="00CF5D43" w:rsidRDefault="0099533C" w:rsidP="0099533C">
            <w:pPr>
              <w:pStyle w:val="NoSpacing"/>
              <w:spacing w:after="120"/>
              <w:rPr>
                <w:rFonts w:asciiTheme="majorHAnsi" w:hAnsiTheme="majorHAnsi" w:cstheme="majorHAnsi"/>
                <w:sz w:val="16"/>
                <w:szCs w:val="16"/>
              </w:rPr>
            </w:pPr>
            <w:r w:rsidRPr="00CF5D43">
              <w:rPr>
                <w:rFonts w:asciiTheme="majorHAnsi" w:hAnsiTheme="majorHAnsi" w:cstheme="majorHAnsi"/>
                <w:sz w:val="16"/>
                <w:szCs w:val="16"/>
              </w:rPr>
              <w:t>White</w:t>
            </w:r>
          </w:p>
        </w:tc>
        <w:tc>
          <w:tcPr>
            <w:tcW w:w="316" w:type="dxa"/>
            <w:shd w:val="clear" w:color="auto" w:fill="auto"/>
          </w:tcPr>
          <w:p w14:paraId="7CF89825" w14:textId="77777777" w:rsidR="0099533C" w:rsidRPr="00CF5D43" w:rsidRDefault="0099533C" w:rsidP="0099533C">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5B783627" w14:textId="77777777" w:rsidR="0099533C" w:rsidRDefault="0099533C" w:rsidP="0099533C">
            <w:pPr>
              <w:jc w:val="center"/>
              <w:rPr>
                <w:rFonts w:ascii="Aptos Narrow" w:hAnsi="Aptos Narrow"/>
                <w:color w:val="000000"/>
                <w:sz w:val="22"/>
              </w:rPr>
            </w:pPr>
            <w:r w:rsidRPr="00CF5D43">
              <w:rPr>
                <w:rFonts w:asciiTheme="majorHAnsi" w:hAnsiTheme="majorHAnsi" w:cstheme="majorHAnsi"/>
                <w:color w:val="000000"/>
                <w:sz w:val="16"/>
                <w:szCs w:val="16"/>
              </w:rPr>
              <w:t>0.9011</w:t>
            </w:r>
          </w:p>
          <w:p w14:paraId="67F1AC44" w14:textId="6BAEADA6" w:rsidR="0099533C" w:rsidRPr="00CF5D43" w:rsidRDefault="0099533C" w:rsidP="00CF5D43">
            <w:pPr>
              <w:jc w:val="center"/>
              <w:rPr>
                <w:rFonts w:asciiTheme="majorHAnsi" w:hAnsiTheme="majorHAnsi" w:cstheme="majorHAnsi"/>
                <w:color w:val="000000"/>
                <w:sz w:val="16"/>
                <w:szCs w:val="16"/>
              </w:rPr>
            </w:pPr>
          </w:p>
        </w:tc>
        <w:tc>
          <w:tcPr>
            <w:tcW w:w="720" w:type="dxa"/>
            <w:shd w:val="clear" w:color="auto" w:fill="auto"/>
            <w:vAlign w:val="bottom"/>
          </w:tcPr>
          <w:p w14:paraId="2DC2521B" w14:textId="77777777" w:rsidR="0099533C" w:rsidRDefault="0099533C" w:rsidP="0099533C">
            <w:pPr>
              <w:jc w:val="center"/>
              <w:rPr>
                <w:rFonts w:ascii="Aptos Narrow" w:hAnsi="Aptos Narrow"/>
                <w:color w:val="000000"/>
                <w:sz w:val="22"/>
              </w:rPr>
            </w:pPr>
            <w:r w:rsidRPr="00CF5D43">
              <w:rPr>
                <w:rFonts w:asciiTheme="majorHAnsi" w:hAnsiTheme="majorHAnsi" w:cstheme="majorHAnsi"/>
                <w:color w:val="000000"/>
                <w:sz w:val="16"/>
                <w:szCs w:val="16"/>
              </w:rPr>
              <w:t>0.3463</w:t>
            </w:r>
          </w:p>
          <w:p w14:paraId="3D6A8B0A" w14:textId="7E6B0BC0" w:rsidR="0099533C" w:rsidRPr="00CF5D43" w:rsidRDefault="0099533C" w:rsidP="00CF5D43">
            <w:pPr>
              <w:jc w:val="center"/>
              <w:rPr>
                <w:rFonts w:asciiTheme="majorHAnsi" w:hAnsiTheme="majorHAnsi" w:cstheme="majorHAnsi"/>
                <w:color w:val="000000"/>
                <w:sz w:val="16"/>
                <w:szCs w:val="16"/>
              </w:rPr>
            </w:pPr>
          </w:p>
        </w:tc>
        <w:tc>
          <w:tcPr>
            <w:tcW w:w="720" w:type="dxa"/>
            <w:shd w:val="clear" w:color="auto" w:fill="auto"/>
            <w:vAlign w:val="bottom"/>
          </w:tcPr>
          <w:p w14:paraId="12D4AAC8" w14:textId="77777777" w:rsidR="0099533C" w:rsidRDefault="0099533C" w:rsidP="0099533C">
            <w:pPr>
              <w:jc w:val="center"/>
              <w:rPr>
                <w:rFonts w:ascii="Aptos Narrow" w:hAnsi="Aptos Narrow"/>
                <w:color w:val="000000"/>
                <w:sz w:val="22"/>
              </w:rPr>
            </w:pPr>
            <w:r w:rsidRPr="00CF5D43">
              <w:rPr>
                <w:rFonts w:asciiTheme="majorHAnsi" w:hAnsiTheme="majorHAnsi" w:cstheme="majorHAnsi"/>
                <w:color w:val="000000"/>
                <w:sz w:val="16"/>
                <w:szCs w:val="16"/>
              </w:rPr>
              <w:t>0.9594</w:t>
            </w:r>
          </w:p>
          <w:p w14:paraId="3B64CC69" w14:textId="67CEAA60" w:rsidR="0099533C" w:rsidRPr="00CF5D43" w:rsidRDefault="0099533C" w:rsidP="00CF5D43">
            <w:pPr>
              <w:jc w:val="center"/>
              <w:rPr>
                <w:rFonts w:asciiTheme="majorHAnsi" w:hAnsiTheme="majorHAnsi" w:cstheme="majorHAnsi"/>
                <w:color w:val="000000"/>
                <w:sz w:val="16"/>
                <w:szCs w:val="16"/>
              </w:rPr>
            </w:pPr>
          </w:p>
        </w:tc>
        <w:tc>
          <w:tcPr>
            <w:tcW w:w="810" w:type="dxa"/>
            <w:shd w:val="clear" w:color="auto" w:fill="auto"/>
            <w:vAlign w:val="bottom"/>
          </w:tcPr>
          <w:p w14:paraId="03A86D63" w14:textId="77777777" w:rsidR="0099533C" w:rsidRDefault="0099533C" w:rsidP="0099533C">
            <w:pPr>
              <w:jc w:val="center"/>
              <w:rPr>
                <w:rFonts w:ascii="Aptos Narrow" w:hAnsi="Aptos Narrow"/>
                <w:color w:val="000000"/>
                <w:sz w:val="22"/>
              </w:rPr>
            </w:pPr>
            <w:r w:rsidRPr="00CF5D43">
              <w:rPr>
                <w:rFonts w:asciiTheme="majorHAnsi" w:hAnsiTheme="majorHAnsi" w:cstheme="majorHAnsi"/>
                <w:color w:val="000000"/>
                <w:sz w:val="16"/>
                <w:szCs w:val="16"/>
              </w:rPr>
              <w:t>0.8912</w:t>
            </w:r>
          </w:p>
          <w:p w14:paraId="2502A074" w14:textId="5949304C" w:rsidR="0099533C" w:rsidRPr="00CF5D43" w:rsidRDefault="0099533C" w:rsidP="00CF5D43">
            <w:pPr>
              <w:jc w:val="center"/>
              <w:rPr>
                <w:rFonts w:asciiTheme="majorHAnsi" w:hAnsiTheme="majorHAnsi" w:cstheme="majorHAnsi"/>
                <w:color w:val="000000"/>
                <w:sz w:val="16"/>
                <w:szCs w:val="16"/>
              </w:rPr>
            </w:pPr>
          </w:p>
        </w:tc>
        <w:tc>
          <w:tcPr>
            <w:tcW w:w="720" w:type="dxa"/>
            <w:vAlign w:val="bottom"/>
          </w:tcPr>
          <w:p w14:paraId="6F792150" w14:textId="77777777" w:rsidR="0099533C" w:rsidRDefault="0099533C" w:rsidP="0099533C">
            <w:pPr>
              <w:jc w:val="center"/>
              <w:rPr>
                <w:rFonts w:ascii="Aptos Narrow" w:hAnsi="Aptos Narrow"/>
                <w:color w:val="000000"/>
                <w:sz w:val="22"/>
              </w:rPr>
            </w:pPr>
            <w:r w:rsidRPr="00CF5D43">
              <w:rPr>
                <w:rFonts w:asciiTheme="majorHAnsi" w:hAnsiTheme="majorHAnsi" w:cstheme="majorHAnsi"/>
                <w:color w:val="000000"/>
                <w:sz w:val="16"/>
                <w:szCs w:val="16"/>
              </w:rPr>
              <w:t>0.9241</w:t>
            </w:r>
          </w:p>
          <w:p w14:paraId="70D2407A" w14:textId="695ABE73" w:rsidR="0099533C" w:rsidRPr="00CF5D43" w:rsidRDefault="0099533C" w:rsidP="00CF5D43">
            <w:pPr>
              <w:jc w:val="center"/>
              <w:rPr>
                <w:rFonts w:asciiTheme="majorHAnsi" w:hAnsiTheme="majorHAnsi" w:cstheme="majorHAnsi"/>
                <w:color w:val="000000"/>
                <w:sz w:val="16"/>
                <w:szCs w:val="16"/>
              </w:rPr>
            </w:pPr>
          </w:p>
        </w:tc>
        <w:tc>
          <w:tcPr>
            <w:tcW w:w="360" w:type="dxa"/>
            <w:shd w:val="clear" w:color="auto" w:fill="auto"/>
            <w:vAlign w:val="center"/>
          </w:tcPr>
          <w:p w14:paraId="4D008D51" w14:textId="77777777" w:rsidR="0099533C" w:rsidRPr="00CF5D43" w:rsidRDefault="0099533C" w:rsidP="0099533C">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293A4627" w14:textId="1C15EE1A" w:rsidR="0099533C" w:rsidRPr="00CF5D43" w:rsidRDefault="00284311"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0885</w:t>
            </w:r>
          </w:p>
        </w:tc>
        <w:tc>
          <w:tcPr>
            <w:tcW w:w="810" w:type="dxa"/>
            <w:shd w:val="clear" w:color="auto" w:fill="auto"/>
            <w:vAlign w:val="bottom"/>
          </w:tcPr>
          <w:p w14:paraId="3BA204F5" w14:textId="105C1B36" w:rsidR="0099533C" w:rsidRPr="00CF5D43" w:rsidRDefault="00284311"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16.6198</w:t>
            </w:r>
          </w:p>
        </w:tc>
        <w:tc>
          <w:tcPr>
            <w:tcW w:w="665" w:type="dxa"/>
            <w:shd w:val="clear" w:color="auto" w:fill="auto"/>
            <w:vAlign w:val="bottom"/>
          </w:tcPr>
          <w:p w14:paraId="51A50D16" w14:textId="388CB033" w:rsidR="0099533C" w:rsidRPr="00CF5D43" w:rsidRDefault="00284311"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2606</w:t>
            </w:r>
          </w:p>
        </w:tc>
        <w:tc>
          <w:tcPr>
            <w:tcW w:w="880" w:type="dxa"/>
            <w:shd w:val="clear" w:color="auto" w:fill="auto"/>
            <w:vAlign w:val="bottom"/>
          </w:tcPr>
          <w:p w14:paraId="43F3D5EA" w14:textId="0850563E" w:rsidR="0099533C" w:rsidRPr="00CF5D43" w:rsidRDefault="00284311"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8538</w:t>
            </w:r>
          </w:p>
        </w:tc>
        <w:tc>
          <w:tcPr>
            <w:tcW w:w="745" w:type="dxa"/>
            <w:shd w:val="clear" w:color="auto" w:fill="auto"/>
            <w:vAlign w:val="bottom"/>
          </w:tcPr>
          <w:p w14:paraId="7C625270" w14:textId="0D094777" w:rsidR="0099533C" w:rsidRPr="00CF5D43" w:rsidRDefault="00284311"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3992</w:t>
            </w:r>
          </w:p>
        </w:tc>
      </w:tr>
      <w:tr w:rsidR="00A47CDE" w:rsidRPr="001E5F20" w14:paraId="6E01A955" w14:textId="77777777" w:rsidTr="00CF5D43">
        <w:trPr>
          <w:trHeight w:val="266"/>
        </w:trPr>
        <w:tc>
          <w:tcPr>
            <w:tcW w:w="2430" w:type="dxa"/>
            <w:shd w:val="clear" w:color="auto" w:fill="auto"/>
            <w:vAlign w:val="bottom"/>
          </w:tcPr>
          <w:p w14:paraId="33DDBA10" w14:textId="10F8F62F" w:rsidR="00A47CDE" w:rsidRPr="00CF5D43" w:rsidRDefault="00A47CDE" w:rsidP="00A47CDE">
            <w:pPr>
              <w:pStyle w:val="NoSpacing"/>
              <w:spacing w:after="120"/>
              <w:rPr>
                <w:rFonts w:asciiTheme="majorHAnsi" w:hAnsiTheme="majorHAnsi" w:cstheme="majorHAnsi"/>
                <w:b/>
                <w:bCs/>
                <w:sz w:val="16"/>
                <w:szCs w:val="16"/>
              </w:rPr>
            </w:pPr>
            <w:r w:rsidRPr="00CF5D43">
              <w:rPr>
                <w:rFonts w:asciiTheme="majorHAnsi" w:hAnsiTheme="majorHAnsi" w:cstheme="majorHAnsi"/>
                <w:b/>
                <w:bCs/>
                <w:sz w:val="16"/>
                <w:szCs w:val="16"/>
              </w:rPr>
              <w:t>Level 2: Equal Outcome</w:t>
            </w:r>
          </w:p>
          <w:p w14:paraId="0811601E" w14:textId="568AAFFD" w:rsidR="00A47CDE" w:rsidRPr="00CF5D43" w:rsidRDefault="00A47CDE" w:rsidP="00A47CDE">
            <w:pPr>
              <w:pStyle w:val="NoSpacing"/>
              <w:spacing w:after="120"/>
              <w:rPr>
                <w:rFonts w:asciiTheme="majorHAnsi" w:hAnsiTheme="majorHAnsi" w:cstheme="majorHAnsi"/>
                <w:sz w:val="16"/>
                <w:szCs w:val="16"/>
              </w:rPr>
            </w:pPr>
            <w:r w:rsidRPr="00CF5D43">
              <w:rPr>
                <w:rFonts w:asciiTheme="majorHAnsi" w:hAnsiTheme="majorHAnsi" w:cstheme="majorHAnsi"/>
                <w:b/>
                <w:bCs/>
                <w:i/>
                <w:iCs/>
                <w:sz w:val="16"/>
                <w:szCs w:val="16"/>
              </w:rPr>
              <w:t>Statistical Parity</w:t>
            </w:r>
          </w:p>
        </w:tc>
        <w:tc>
          <w:tcPr>
            <w:tcW w:w="316" w:type="dxa"/>
            <w:shd w:val="clear" w:color="auto" w:fill="auto"/>
          </w:tcPr>
          <w:p w14:paraId="1DA105A4"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45621488"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5EBA88D6"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35205501"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810" w:type="dxa"/>
            <w:shd w:val="clear" w:color="auto" w:fill="auto"/>
          </w:tcPr>
          <w:p w14:paraId="3469EA58"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20" w:type="dxa"/>
          </w:tcPr>
          <w:p w14:paraId="5E5009C8"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360" w:type="dxa"/>
            <w:shd w:val="clear" w:color="auto" w:fill="auto"/>
            <w:vAlign w:val="center"/>
          </w:tcPr>
          <w:p w14:paraId="3F94395D"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34697A5B"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810" w:type="dxa"/>
            <w:shd w:val="clear" w:color="auto" w:fill="auto"/>
            <w:vAlign w:val="bottom"/>
          </w:tcPr>
          <w:p w14:paraId="4D87B92B"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665" w:type="dxa"/>
            <w:shd w:val="clear" w:color="auto" w:fill="auto"/>
            <w:vAlign w:val="bottom"/>
          </w:tcPr>
          <w:p w14:paraId="6AD784BB"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880" w:type="dxa"/>
            <w:shd w:val="clear" w:color="auto" w:fill="auto"/>
            <w:vAlign w:val="bottom"/>
          </w:tcPr>
          <w:p w14:paraId="690BD92A"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45" w:type="dxa"/>
            <w:shd w:val="clear" w:color="auto" w:fill="auto"/>
          </w:tcPr>
          <w:p w14:paraId="06971B5E" w14:textId="77777777" w:rsidR="00A47CDE" w:rsidRPr="00CF5D43" w:rsidRDefault="00A47CDE" w:rsidP="00A47CDE">
            <w:pPr>
              <w:pStyle w:val="NoSpacing"/>
              <w:spacing w:after="120"/>
              <w:jc w:val="center"/>
              <w:rPr>
                <w:rFonts w:asciiTheme="majorHAnsi" w:hAnsiTheme="majorHAnsi" w:cstheme="majorHAnsi"/>
                <w:sz w:val="16"/>
                <w:szCs w:val="16"/>
              </w:rPr>
            </w:pPr>
          </w:p>
        </w:tc>
      </w:tr>
      <w:tr w:rsidR="00116EA6" w:rsidRPr="001E5F20" w14:paraId="39E082BB" w14:textId="77777777" w:rsidTr="00CF5D43">
        <w:trPr>
          <w:trHeight w:val="266"/>
        </w:trPr>
        <w:tc>
          <w:tcPr>
            <w:tcW w:w="2430" w:type="dxa"/>
            <w:shd w:val="clear" w:color="auto" w:fill="auto"/>
            <w:vAlign w:val="bottom"/>
          </w:tcPr>
          <w:p w14:paraId="758FBA92" w14:textId="614549F0" w:rsidR="00116EA6" w:rsidRPr="00CF5D43" w:rsidRDefault="00116EA6" w:rsidP="00116EA6">
            <w:pPr>
              <w:pStyle w:val="NoSpacing"/>
              <w:spacing w:after="120"/>
              <w:rPr>
                <w:rFonts w:asciiTheme="majorHAnsi" w:hAnsiTheme="majorHAnsi" w:cstheme="majorHAnsi"/>
                <w:sz w:val="16"/>
                <w:szCs w:val="16"/>
              </w:rPr>
            </w:pPr>
            <w:r w:rsidRPr="00CF5D43">
              <w:rPr>
                <w:rFonts w:asciiTheme="majorHAnsi" w:hAnsiTheme="majorHAnsi" w:cstheme="majorHAnsi"/>
                <w:sz w:val="16"/>
                <w:szCs w:val="16"/>
              </w:rPr>
              <w:t>Asian</w:t>
            </w:r>
          </w:p>
        </w:tc>
        <w:tc>
          <w:tcPr>
            <w:tcW w:w="316" w:type="dxa"/>
            <w:shd w:val="clear" w:color="auto" w:fill="auto"/>
          </w:tcPr>
          <w:p w14:paraId="25F56D53" w14:textId="77777777" w:rsidR="00116EA6" w:rsidRPr="00CF5D43" w:rsidRDefault="00116EA6" w:rsidP="00116EA6">
            <w:pPr>
              <w:pStyle w:val="NoSpacing"/>
              <w:spacing w:after="120"/>
              <w:jc w:val="center"/>
              <w:rPr>
                <w:rFonts w:asciiTheme="majorHAnsi" w:hAnsiTheme="majorHAnsi" w:cstheme="majorHAnsi"/>
                <w:sz w:val="16"/>
                <w:szCs w:val="16"/>
              </w:rPr>
            </w:pPr>
          </w:p>
        </w:tc>
        <w:tc>
          <w:tcPr>
            <w:tcW w:w="764" w:type="dxa"/>
            <w:shd w:val="clear" w:color="auto" w:fill="E2EFD9" w:themeFill="accent6" w:themeFillTint="33"/>
            <w:vAlign w:val="bottom"/>
          </w:tcPr>
          <w:p w14:paraId="22941CE5" w14:textId="77777777" w:rsidR="00E010C9" w:rsidRDefault="00E010C9" w:rsidP="00E010C9">
            <w:pPr>
              <w:jc w:val="center"/>
              <w:rPr>
                <w:rFonts w:ascii="Aptos Narrow" w:hAnsi="Aptos Narrow"/>
                <w:color w:val="000000"/>
                <w:sz w:val="22"/>
              </w:rPr>
            </w:pPr>
            <w:r w:rsidRPr="00CF5D43">
              <w:rPr>
                <w:rFonts w:asciiTheme="majorHAnsi" w:hAnsiTheme="majorHAnsi" w:cstheme="majorHAnsi"/>
                <w:color w:val="000000"/>
                <w:sz w:val="16"/>
                <w:szCs w:val="16"/>
              </w:rPr>
              <w:t>0.8698</w:t>
            </w:r>
          </w:p>
          <w:p w14:paraId="536FCD69" w14:textId="47B48332" w:rsidR="00116EA6" w:rsidRPr="00CF5D43" w:rsidRDefault="00116EA6" w:rsidP="00CF5D43">
            <w:pPr>
              <w:jc w:val="center"/>
              <w:rPr>
                <w:rFonts w:asciiTheme="majorHAnsi" w:hAnsiTheme="majorHAnsi" w:cstheme="majorHAnsi"/>
                <w:color w:val="000000"/>
                <w:sz w:val="16"/>
                <w:szCs w:val="16"/>
              </w:rPr>
            </w:pPr>
          </w:p>
        </w:tc>
        <w:tc>
          <w:tcPr>
            <w:tcW w:w="720" w:type="dxa"/>
            <w:shd w:val="clear" w:color="auto" w:fill="auto"/>
            <w:vAlign w:val="bottom"/>
          </w:tcPr>
          <w:p w14:paraId="0FEE3203" w14:textId="77777777" w:rsidR="00C342AF" w:rsidRDefault="00C342AF" w:rsidP="00C342AF">
            <w:pPr>
              <w:jc w:val="center"/>
              <w:rPr>
                <w:rFonts w:ascii="Aptos Narrow" w:hAnsi="Aptos Narrow"/>
                <w:color w:val="000000"/>
                <w:sz w:val="22"/>
              </w:rPr>
            </w:pPr>
            <w:r w:rsidRPr="00CF5D43">
              <w:rPr>
                <w:rFonts w:asciiTheme="majorHAnsi" w:hAnsiTheme="majorHAnsi" w:cstheme="majorHAnsi"/>
                <w:color w:val="000000"/>
                <w:sz w:val="16"/>
                <w:szCs w:val="16"/>
              </w:rPr>
              <w:t>0.2348</w:t>
            </w:r>
          </w:p>
          <w:p w14:paraId="03282132" w14:textId="34A20C09" w:rsidR="00116EA6" w:rsidRPr="00CF5D43" w:rsidRDefault="00116EA6" w:rsidP="00CF5D43">
            <w:pPr>
              <w:jc w:val="center"/>
              <w:rPr>
                <w:rFonts w:asciiTheme="majorHAnsi" w:hAnsiTheme="majorHAnsi" w:cstheme="majorHAnsi"/>
                <w:color w:val="000000"/>
                <w:sz w:val="16"/>
                <w:szCs w:val="16"/>
              </w:rPr>
            </w:pPr>
          </w:p>
        </w:tc>
        <w:tc>
          <w:tcPr>
            <w:tcW w:w="720" w:type="dxa"/>
            <w:shd w:val="clear" w:color="auto" w:fill="auto"/>
            <w:vAlign w:val="bottom"/>
          </w:tcPr>
          <w:p w14:paraId="593EC1E4" w14:textId="77777777" w:rsidR="00C342AF" w:rsidRDefault="00C342AF" w:rsidP="00C342AF">
            <w:pPr>
              <w:jc w:val="center"/>
              <w:rPr>
                <w:rFonts w:ascii="Aptos Narrow" w:hAnsi="Aptos Narrow"/>
                <w:color w:val="000000"/>
                <w:sz w:val="22"/>
              </w:rPr>
            </w:pPr>
            <w:r w:rsidRPr="00CF5D43">
              <w:rPr>
                <w:rFonts w:asciiTheme="majorHAnsi" w:hAnsiTheme="majorHAnsi" w:cstheme="majorHAnsi"/>
                <w:color w:val="000000"/>
                <w:sz w:val="16"/>
                <w:szCs w:val="16"/>
              </w:rPr>
              <w:t>0.9517</w:t>
            </w:r>
          </w:p>
          <w:p w14:paraId="358E2BCB" w14:textId="3DDF252D" w:rsidR="00116EA6" w:rsidRPr="00CF5D43" w:rsidRDefault="00116EA6" w:rsidP="00CF5D43">
            <w:pPr>
              <w:jc w:val="center"/>
              <w:rPr>
                <w:rFonts w:asciiTheme="majorHAnsi" w:hAnsiTheme="majorHAnsi" w:cstheme="majorHAnsi"/>
                <w:color w:val="000000"/>
                <w:sz w:val="16"/>
                <w:szCs w:val="16"/>
              </w:rPr>
            </w:pPr>
          </w:p>
        </w:tc>
        <w:tc>
          <w:tcPr>
            <w:tcW w:w="810" w:type="dxa"/>
            <w:shd w:val="clear" w:color="auto" w:fill="auto"/>
          </w:tcPr>
          <w:p w14:paraId="4289FB29" w14:textId="77777777" w:rsidR="00C342AF" w:rsidRDefault="00C342AF" w:rsidP="00C342AF">
            <w:pPr>
              <w:jc w:val="center"/>
              <w:rPr>
                <w:rFonts w:ascii="Aptos Narrow" w:hAnsi="Aptos Narrow"/>
                <w:color w:val="000000"/>
                <w:sz w:val="22"/>
              </w:rPr>
            </w:pPr>
            <w:r w:rsidRPr="00CF5D43">
              <w:rPr>
                <w:rFonts w:asciiTheme="majorHAnsi" w:hAnsiTheme="majorHAnsi" w:cstheme="majorHAnsi"/>
                <w:color w:val="000000"/>
                <w:sz w:val="16"/>
                <w:szCs w:val="16"/>
              </w:rPr>
              <w:t>0.8216</w:t>
            </w:r>
          </w:p>
          <w:p w14:paraId="2A32E02B" w14:textId="27F6B088" w:rsidR="00116EA6" w:rsidRPr="00CF5D43" w:rsidRDefault="00116EA6" w:rsidP="00CF5D43">
            <w:pPr>
              <w:jc w:val="center"/>
              <w:rPr>
                <w:rFonts w:asciiTheme="majorHAnsi" w:hAnsiTheme="majorHAnsi" w:cstheme="majorHAnsi"/>
                <w:color w:val="000000"/>
                <w:sz w:val="16"/>
                <w:szCs w:val="16"/>
              </w:rPr>
            </w:pPr>
          </w:p>
        </w:tc>
        <w:tc>
          <w:tcPr>
            <w:tcW w:w="720" w:type="dxa"/>
          </w:tcPr>
          <w:p w14:paraId="1DB57E31" w14:textId="77777777" w:rsidR="00C342AF" w:rsidRDefault="00C342AF" w:rsidP="00C342AF">
            <w:pPr>
              <w:jc w:val="center"/>
              <w:rPr>
                <w:rFonts w:ascii="Aptos Narrow" w:hAnsi="Aptos Narrow"/>
                <w:color w:val="000000"/>
                <w:sz w:val="22"/>
              </w:rPr>
            </w:pPr>
            <w:r w:rsidRPr="00CF5D43">
              <w:rPr>
                <w:rFonts w:asciiTheme="majorHAnsi" w:hAnsiTheme="majorHAnsi" w:cstheme="majorHAnsi"/>
                <w:color w:val="000000"/>
                <w:sz w:val="16"/>
                <w:szCs w:val="16"/>
              </w:rPr>
              <w:t>0.8818</w:t>
            </w:r>
          </w:p>
          <w:p w14:paraId="7CCE9ECB" w14:textId="27489E89" w:rsidR="00116EA6" w:rsidRPr="00CF5D43" w:rsidRDefault="00116EA6" w:rsidP="00CF5D43">
            <w:pPr>
              <w:jc w:val="center"/>
              <w:rPr>
                <w:rFonts w:asciiTheme="majorHAnsi" w:hAnsiTheme="majorHAnsi" w:cstheme="majorHAnsi"/>
                <w:color w:val="000000"/>
                <w:sz w:val="16"/>
                <w:szCs w:val="16"/>
              </w:rPr>
            </w:pPr>
          </w:p>
        </w:tc>
        <w:tc>
          <w:tcPr>
            <w:tcW w:w="360" w:type="dxa"/>
            <w:shd w:val="clear" w:color="auto" w:fill="auto"/>
            <w:vAlign w:val="center"/>
          </w:tcPr>
          <w:p w14:paraId="1DAED566" w14:textId="77777777" w:rsidR="00116EA6" w:rsidRPr="00CF5D43" w:rsidRDefault="00116EA6" w:rsidP="00116EA6">
            <w:pPr>
              <w:pStyle w:val="NoSpacing"/>
              <w:spacing w:after="120"/>
              <w:jc w:val="center"/>
              <w:rPr>
                <w:rFonts w:asciiTheme="majorHAnsi" w:hAnsiTheme="majorHAnsi" w:cstheme="majorHAnsi"/>
                <w:sz w:val="16"/>
                <w:szCs w:val="16"/>
              </w:rPr>
            </w:pPr>
          </w:p>
        </w:tc>
        <w:tc>
          <w:tcPr>
            <w:tcW w:w="720" w:type="dxa"/>
            <w:shd w:val="clear" w:color="auto" w:fill="E2EFD9" w:themeFill="accent6" w:themeFillTint="33"/>
            <w:vAlign w:val="bottom"/>
          </w:tcPr>
          <w:p w14:paraId="573D6313" w14:textId="7E569BCC" w:rsidR="00116EA6" w:rsidRPr="00CF5D43" w:rsidRDefault="00F55CB2"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3217</w:t>
            </w:r>
          </w:p>
        </w:tc>
        <w:tc>
          <w:tcPr>
            <w:tcW w:w="810" w:type="dxa"/>
            <w:shd w:val="clear" w:color="auto" w:fill="auto"/>
            <w:vAlign w:val="bottom"/>
          </w:tcPr>
          <w:p w14:paraId="690EB281" w14:textId="5BA3D193" w:rsidR="00116EA6" w:rsidRPr="00CF5D43" w:rsidRDefault="00F55CB2"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5086</w:t>
            </w:r>
          </w:p>
        </w:tc>
        <w:tc>
          <w:tcPr>
            <w:tcW w:w="665" w:type="dxa"/>
            <w:shd w:val="clear" w:color="auto" w:fill="auto"/>
            <w:vAlign w:val="bottom"/>
          </w:tcPr>
          <w:p w14:paraId="73E30090" w14:textId="36ABE6F8" w:rsidR="00116EA6" w:rsidRPr="00CF5D43" w:rsidRDefault="00F55CB2"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6446</w:t>
            </w:r>
          </w:p>
        </w:tc>
        <w:tc>
          <w:tcPr>
            <w:tcW w:w="880" w:type="dxa"/>
            <w:shd w:val="clear" w:color="auto" w:fill="auto"/>
            <w:vAlign w:val="bottom"/>
          </w:tcPr>
          <w:p w14:paraId="66997E42" w14:textId="77F02537" w:rsidR="00116EA6" w:rsidRPr="00CF5D43" w:rsidRDefault="00F55CB2"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4770</w:t>
            </w:r>
          </w:p>
        </w:tc>
        <w:tc>
          <w:tcPr>
            <w:tcW w:w="745" w:type="dxa"/>
            <w:shd w:val="clear" w:color="auto" w:fill="auto"/>
            <w:vAlign w:val="bottom"/>
          </w:tcPr>
          <w:p w14:paraId="298DA430" w14:textId="52D094CF" w:rsidR="00116EA6" w:rsidRPr="00CF5D43" w:rsidRDefault="00F55CB2"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5476</w:t>
            </w:r>
          </w:p>
        </w:tc>
      </w:tr>
      <w:tr w:rsidR="00173A18" w:rsidRPr="001E5F20" w14:paraId="6AB2D4E1" w14:textId="77777777" w:rsidTr="00CF5D43">
        <w:trPr>
          <w:trHeight w:val="266"/>
        </w:trPr>
        <w:tc>
          <w:tcPr>
            <w:tcW w:w="2430" w:type="dxa"/>
            <w:shd w:val="clear" w:color="auto" w:fill="auto"/>
            <w:vAlign w:val="bottom"/>
          </w:tcPr>
          <w:p w14:paraId="6B20B9F8" w14:textId="3A3264F0" w:rsidR="00173A18" w:rsidRPr="00CF5D43" w:rsidRDefault="00173A18" w:rsidP="00173A18">
            <w:pPr>
              <w:pStyle w:val="NoSpacing"/>
              <w:spacing w:after="120"/>
              <w:rPr>
                <w:rFonts w:asciiTheme="majorHAnsi" w:hAnsiTheme="majorHAnsi" w:cstheme="majorHAnsi"/>
                <w:sz w:val="16"/>
                <w:szCs w:val="16"/>
              </w:rPr>
            </w:pPr>
            <w:r w:rsidRPr="00CF5D43">
              <w:rPr>
                <w:rFonts w:asciiTheme="majorHAnsi" w:hAnsiTheme="majorHAnsi" w:cstheme="majorHAnsi"/>
                <w:sz w:val="16"/>
                <w:szCs w:val="16"/>
              </w:rPr>
              <w:t>Black</w:t>
            </w:r>
          </w:p>
        </w:tc>
        <w:tc>
          <w:tcPr>
            <w:tcW w:w="316" w:type="dxa"/>
            <w:shd w:val="clear" w:color="auto" w:fill="auto"/>
          </w:tcPr>
          <w:p w14:paraId="618B5CBF" w14:textId="77777777" w:rsidR="00173A18" w:rsidRPr="00CF5D43" w:rsidRDefault="00173A18" w:rsidP="00173A18">
            <w:pPr>
              <w:pStyle w:val="NoSpacing"/>
              <w:spacing w:after="120"/>
              <w:jc w:val="center"/>
              <w:rPr>
                <w:rFonts w:asciiTheme="majorHAnsi" w:hAnsiTheme="majorHAnsi" w:cstheme="majorHAnsi"/>
                <w:sz w:val="16"/>
                <w:szCs w:val="16"/>
              </w:rPr>
            </w:pPr>
          </w:p>
        </w:tc>
        <w:tc>
          <w:tcPr>
            <w:tcW w:w="764" w:type="dxa"/>
            <w:shd w:val="clear" w:color="auto" w:fill="E2EFD9" w:themeFill="accent6" w:themeFillTint="33"/>
            <w:vAlign w:val="bottom"/>
          </w:tcPr>
          <w:p w14:paraId="0E2801C7" w14:textId="77777777" w:rsidR="00C342AF" w:rsidRDefault="00C342AF" w:rsidP="00C342AF">
            <w:pPr>
              <w:jc w:val="center"/>
              <w:rPr>
                <w:rFonts w:ascii="Aptos Narrow" w:hAnsi="Aptos Narrow"/>
                <w:color w:val="000000"/>
                <w:sz w:val="22"/>
              </w:rPr>
            </w:pPr>
            <w:r w:rsidRPr="00CF5D43">
              <w:rPr>
                <w:rFonts w:asciiTheme="majorHAnsi" w:hAnsiTheme="majorHAnsi" w:cstheme="majorHAnsi"/>
                <w:color w:val="000000"/>
                <w:sz w:val="16"/>
                <w:szCs w:val="16"/>
              </w:rPr>
              <w:t>0.8718</w:t>
            </w:r>
          </w:p>
          <w:p w14:paraId="3A71FCC1" w14:textId="1EAE4796" w:rsidR="00173A18" w:rsidRPr="00CF5D43" w:rsidRDefault="00173A18" w:rsidP="00CF5D43">
            <w:pPr>
              <w:jc w:val="center"/>
              <w:rPr>
                <w:rFonts w:asciiTheme="majorHAnsi" w:hAnsiTheme="majorHAnsi" w:cstheme="majorHAnsi"/>
                <w:color w:val="000000"/>
                <w:sz w:val="16"/>
                <w:szCs w:val="16"/>
              </w:rPr>
            </w:pPr>
          </w:p>
        </w:tc>
        <w:tc>
          <w:tcPr>
            <w:tcW w:w="720" w:type="dxa"/>
            <w:shd w:val="clear" w:color="auto" w:fill="auto"/>
            <w:vAlign w:val="bottom"/>
          </w:tcPr>
          <w:p w14:paraId="70DEB53B" w14:textId="77777777" w:rsidR="00C342AF" w:rsidRDefault="00C342AF" w:rsidP="00C342AF">
            <w:pPr>
              <w:jc w:val="center"/>
              <w:rPr>
                <w:rFonts w:ascii="Aptos Narrow" w:hAnsi="Aptos Narrow"/>
                <w:color w:val="000000"/>
                <w:sz w:val="22"/>
              </w:rPr>
            </w:pPr>
            <w:r w:rsidRPr="00CF5D43">
              <w:rPr>
                <w:rFonts w:asciiTheme="majorHAnsi" w:hAnsiTheme="majorHAnsi" w:cstheme="majorHAnsi"/>
                <w:color w:val="000000"/>
                <w:sz w:val="16"/>
                <w:szCs w:val="16"/>
              </w:rPr>
              <w:t>0.7859</w:t>
            </w:r>
          </w:p>
          <w:p w14:paraId="41FA4B22" w14:textId="43F164A1" w:rsidR="00173A18" w:rsidRPr="00CF5D43" w:rsidRDefault="00173A18" w:rsidP="00CF5D43">
            <w:pPr>
              <w:jc w:val="center"/>
              <w:rPr>
                <w:rFonts w:asciiTheme="majorHAnsi" w:hAnsiTheme="majorHAnsi" w:cstheme="majorHAnsi"/>
                <w:color w:val="000000"/>
                <w:sz w:val="16"/>
                <w:szCs w:val="16"/>
              </w:rPr>
            </w:pPr>
          </w:p>
        </w:tc>
        <w:tc>
          <w:tcPr>
            <w:tcW w:w="720" w:type="dxa"/>
            <w:shd w:val="clear" w:color="auto" w:fill="auto"/>
            <w:vAlign w:val="bottom"/>
          </w:tcPr>
          <w:p w14:paraId="031E244F" w14:textId="77777777" w:rsidR="003A03BE" w:rsidRDefault="003A03BE" w:rsidP="003A03BE">
            <w:pPr>
              <w:jc w:val="center"/>
              <w:rPr>
                <w:rFonts w:ascii="Aptos Narrow" w:hAnsi="Aptos Narrow"/>
                <w:color w:val="000000"/>
                <w:sz w:val="22"/>
              </w:rPr>
            </w:pPr>
            <w:r w:rsidRPr="00CF5D43">
              <w:rPr>
                <w:rFonts w:asciiTheme="majorHAnsi" w:hAnsiTheme="majorHAnsi" w:cstheme="majorHAnsi"/>
                <w:color w:val="000000"/>
                <w:sz w:val="16"/>
                <w:szCs w:val="16"/>
              </w:rPr>
              <w:t>0.9315</w:t>
            </w:r>
          </w:p>
          <w:p w14:paraId="3A213B15" w14:textId="04301710" w:rsidR="00173A18" w:rsidRPr="00CF5D43" w:rsidRDefault="00173A18" w:rsidP="00CF5D43">
            <w:pPr>
              <w:jc w:val="center"/>
              <w:rPr>
                <w:rFonts w:asciiTheme="majorHAnsi" w:hAnsiTheme="majorHAnsi" w:cstheme="majorHAnsi"/>
                <w:color w:val="000000"/>
                <w:sz w:val="16"/>
                <w:szCs w:val="16"/>
              </w:rPr>
            </w:pPr>
          </w:p>
        </w:tc>
        <w:tc>
          <w:tcPr>
            <w:tcW w:w="810" w:type="dxa"/>
            <w:shd w:val="clear" w:color="auto" w:fill="auto"/>
            <w:vAlign w:val="bottom"/>
          </w:tcPr>
          <w:p w14:paraId="12B5A0AE" w14:textId="77777777" w:rsidR="003A03BE" w:rsidRDefault="003A03BE" w:rsidP="003A03BE">
            <w:pPr>
              <w:jc w:val="center"/>
              <w:rPr>
                <w:rFonts w:ascii="Aptos Narrow" w:hAnsi="Aptos Narrow"/>
                <w:color w:val="000000"/>
                <w:sz w:val="22"/>
              </w:rPr>
            </w:pPr>
            <w:r w:rsidRPr="00CF5D43">
              <w:rPr>
                <w:rFonts w:asciiTheme="majorHAnsi" w:hAnsiTheme="majorHAnsi" w:cstheme="majorHAnsi"/>
                <w:color w:val="000000"/>
                <w:sz w:val="16"/>
                <w:szCs w:val="16"/>
              </w:rPr>
              <w:t>0.9138</w:t>
            </w:r>
          </w:p>
          <w:p w14:paraId="27E46567" w14:textId="4468D13E" w:rsidR="00173A18" w:rsidRPr="00CF5D43" w:rsidRDefault="00173A18" w:rsidP="00CF5D43">
            <w:pPr>
              <w:jc w:val="center"/>
              <w:rPr>
                <w:rFonts w:asciiTheme="majorHAnsi" w:hAnsiTheme="majorHAnsi" w:cstheme="majorHAnsi"/>
                <w:color w:val="000000"/>
                <w:sz w:val="16"/>
                <w:szCs w:val="16"/>
              </w:rPr>
            </w:pPr>
          </w:p>
        </w:tc>
        <w:tc>
          <w:tcPr>
            <w:tcW w:w="720" w:type="dxa"/>
            <w:vAlign w:val="bottom"/>
          </w:tcPr>
          <w:p w14:paraId="174B9277" w14:textId="77777777" w:rsidR="003A03BE" w:rsidRDefault="003A03BE" w:rsidP="003A03BE">
            <w:pPr>
              <w:jc w:val="center"/>
              <w:rPr>
                <w:rFonts w:ascii="Aptos Narrow" w:hAnsi="Aptos Narrow"/>
                <w:color w:val="000000"/>
                <w:sz w:val="22"/>
              </w:rPr>
            </w:pPr>
            <w:r w:rsidRPr="00CF5D43">
              <w:rPr>
                <w:rFonts w:asciiTheme="majorHAnsi" w:hAnsiTheme="majorHAnsi" w:cstheme="majorHAnsi"/>
                <w:color w:val="000000"/>
                <w:sz w:val="16"/>
                <w:szCs w:val="16"/>
              </w:rPr>
              <w:t>0.9225</w:t>
            </w:r>
          </w:p>
          <w:p w14:paraId="0012F2EB" w14:textId="7319EB67" w:rsidR="00173A18" w:rsidRPr="00CF5D43" w:rsidRDefault="00173A18" w:rsidP="00CF5D43">
            <w:pPr>
              <w:jc w:val="center"/>
              <w:rPr>
                <w:rFonts w:asciiTheme="majorHAnsi" w:hAnsiTheme="majorHAnsi" w:cstheme="majorHAnsi"/>
                <w:color w:val="000000"/>
                <w:sz w:val="16"/>
                <w:szCs w:val="16"/>
              </w:rPr>
            </w:pPr>
          </w:p>
        </w:tc>
        <w:tc>
          <w:tcPr>
            <w:tcW w:w="360" w:type="dxa"/>
            <w:shd w:val="clear" w:color="auto" w:fill="auto"/>
            <w:vAlign w:val="center"/>
          </w:tcPr>
          <w:p w14:paraId="71FDD452" w14:textId="77777777" w:rsidR="00173A18" w:rsidRPr="00CF5D43" w:rsidRDefault="00173A18" w:rsidP="00173A18">
            <w:pPr>
              <w:pStyle w:val="NoSpacing"/>
              <w:spacing w:after="120"/>
              <w:jc w:val="center"/>
              <w:rPr>
                <w:rFonts w:asciiTheme="majorHAnsi" w:hAnsiTheme="majorHAnsi" w:cstheme="majorHAnsi"/>
                <w:sz w:val="16"/>
                <w:szCs w:val="16"/>
              </w:rPr>
            </w:pPr>
          </w:p>
        </w:tc>
        <w:tc>
          <w:tcPr>
            <w:tcW w:w="720" w:type="dxa"/>
            <w:shd w:val="clear" w:color="auto" w:fill="E2EFD9" w:themeFill="accent6" w:themeFillTint="33"/>
            <w:vAlign w:val="bottom"/>
          </w:tcPr>
          <w:p w14:paraId="31C73B69" w14:textId="421CAA36" w:rsidR="00173A18" w:rsidRPr="00CF5D43" w:rsidRDefault="00F55CB2"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3183</w:t>
            </w:r>
          </w:p>
        </w:tc>
        <w:tc>
          <w:tcPr>
            <w:tcW w:w="810" w:type="dxa"/>
            <w:shd w:val="clear" w:color="auto" w:fill="auto"/>
            <w:vAlign w:val="bottom"/>
          </w:tcPr>
          <w:p w14:paraId="433F08BB" w14:textId="60BAA272" w:rsidR="00173A18" w:rsidRPr="00CF5D43" w:rsidRDefault="00F55CB2"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1.3126</w:t>
            </w:r>
          </w:p>
        </w:tc>
        <w:tc>
          <w:tcPr>
            <w:tcW w:w="665" w:type="dxa"/>
            <w:shd w:val="clear" w:color="auto" w:fill="auto"/>
            <w:vAlign w:val="bottom"/>
          </w:tcPr>
          <w:p w14:paraId="643EC2C0" w14:textId="72F6DE88" w:rsidR="00173A18" w:rsidRPr="00CF5D43" w:rsidRDefault="00F55CB2"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5955</w:t>
            </w:r>
          </w:p>
        </w:tc>
        <w:tc>
          <w:tcPr>
            <w:tcW w:w="880" w:type="dxa"/>
            <w:shd w:val="clear" w:color="auto" w:fill="auto"/>
            <w:vAlign w:val="bottom"/>
          </w:tcPr>
          <w:p w14:paraId="56C23144" w14:textId="03C3EF90" w:rsidR="00173A18" w:rsidRPr="00CF5D43" w:rsidRDefault="00F55CB2"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6574</w:t>
            </w:r>
          </w:p>
        </w:tc>
        <w:tc>
          <w:tcPr>
            <w:tcW w:w="745" w:type="dxa"/>
            <w:shd w:val="clear" w:color="auto" w:fill="auto"/>
            <w:vAlign w:val="bottom"/>
          </w:tcPr>
          <w:p w14:paraId="72E8DEA8" w14:textId="0ECA0703" w:rsidR="00173A18" w:rsidRPr="00CF5D43" w:rsidRDefault="00F55CB2"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6246</w:t>
            </w:r>
          </w:p>
        </w:tc>
      </w:tr>
      <w:tr w:rsidR="00B4735A" w:rsidRPr="001E5F20" w14:paraId="3A896C93" w14:textId="77777777" w:rsidTr="00CF5D43">
        <w:trPr>
          <w:trHeight w:val="266"/>
        </w:trPr>
        <w:tc>
          <w:tcPr>
            <w:tcW w:w="2430" w:type="dxa"/>
            <w:shd w:val="clear" w:color="auto" w:fill="auto"/>
            <w:vAlign w:val="bottom"/>
          </w:tcPr>
          <w:p w14:paraId="1EFE150A" w14:textId="3A57227B" w:rsidR="00B4735A" w:rsidRPr="00CF5D43" w:rsidRDefault="00B4735A" w:rsidP="00B4735A">
            <w:pPr>
              <w:pStyle w:val="NoSpacing"/>
              <w:spacing w:after="120"/>
              <w:rPr>
                <w:rFonts w:asciiTheme="majorHAnsi" w:hAnsiTheme="majorHAnsi" w:cstheme="majorHAnsi"/>
                <w:sz w:val="16"/>
                <w:szCs w:val="16"/>
              </w:rPr>
            </w:pPr>
            <w:r w:rsidRPr="00CF5D43">
              <w:rPr>
                <w:rFonts w:asciiTheme="majorHAnsi" w:hAnsiTheme="majorHAnsi" w:cstheme="majorHAnsi"/>
                <w:sz w:val="16"/>
                <w:szCs w:val="16"/>
              </w:rPr>
              <w:t>Other</w:t>
            </w:r>
          </w:p>
        </w:tc>
        <w:tc>
          <w:tcPr>
            <w:tcW w:w="316" w:type="dxa"/>
            <w:shd w:val="clear" w:color="auto" w:fill="auto"/>
          </w:tcPr>
          <w:p w14:paraId="1479E6D8" w14:textId="77777777" w:rsidR="00B4735A" w:rsidRPr="00CF5D43" w:rsidRDefault="00B4735A" w:rsidP="00B4735A">
            <w:pPr>
              <w:pStyle w:val="NoSpacing"/>
              <w:spacing w:after="120"/>
              <w:jc w:val="center"/>
              <w:rPr>
                <w:rFonts w:asciiTheme="majorHAnsi" w:hAnsiTheme="majorHAnsi" w:cstheme="majorHAnsi"/>
                <w:sz w:val="16"/>
                <w:szCs w:val="16"/>
              </w:rPr>
            </w:pPr>
          </w:p>
        </w:tc>
        <w:tc>
          <w:tcPr>
            <w:tcW w:w="764" w:type="dxa"/>
            <w:shd w:val="clear" w:color="auto" w:fill="E2EFD9" w:themeFill="accent6" w:themeFillTint="33"/>
            <w:vAlign w:val="bottom"/>
          </w:tcPr>
          <w:p w14:paraId="2399A784" w14:textId="24DF0244" w:rsidR="00B4735A" w:rsidRPr="00CF5D43" w:rsidRDefault="003A03BE" w:rsidP="003A03BE">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8637</w:t>
            </w:r>
          </w:p>
        </w:tc>
        <w:tc>
          <w:tcPr>
            <w:tcW w:w="720" w:type="dxa"/>
            <w:shd w:val="clear" w:color="auto" w:fill="auto"/>
            <w:vAlign w:val="bottom"/>
          </w:tcPr>
          <w:p w14:paraId="77190FD9" w14:textId="77777777" w:rsidR="005F0A04" w:rsidRDefault="005F0A04" w:rsidP="005F0A04">
            <w:pPr>
              <w:jc w:val="center"/>
              <w:rPr>
                <w:rFonts w:ascii="Aptos Narrow" w:hAnsi="Aptos Narrow"/>
                <w:color w:val="000000"/>
                <w:sz w:val="22"/>
              </w:rPr>
            </w:pPr>
            <w:r w:rsidRPr="00CF5D43">
              <w:rPr>
                <w:rFonts w:asciiTheme="majorHAnsi" w:hAnsiTheme="majorHAnsi" w:cstheme="majorHAnsi"/>
                <w:color w:val="000000"/>
                <w:sz w:val="16"/>
                <w:szCs w:val="16"/>
              </w:rPr>
              <w:t>0.0250</w:t>
            </w:r>
          </w:p>
          <w:p w14:paraId="58BC2B86" w14:textId="4E1A5637" w:rsidR="00B4735A" w:rsidRPr="00CF5D43" w:rsidRDefault="00B4735A" w:rsidP="00CF5D43">
            <w:pPr>
              <w:jc w:val="center"/>
              <w:rPr>
                <w:rFonts w:asciiTheme="majorHAnsi" w:hAnsiTheme="majorHAnsi" w:cstheme="majorHAnsi"/>
                <w:color w:val="000000"/>
                <w:sz w:val="16"/>
                <w:szCs w:val="16"/>
              </w:rPr>
            </w:pPr>
          </w:p>
        </w:tc>
        <w:tc>
          <w:tcPr>
            <w:tcW w:w="720" w:type="dxa"/>
            <w:shd w:val="clear" w:color="auto" w:fill="auto"/>
            <w:vAlign w:val="bottom"/>
          </w:tcPr>
          <w:p w14:paraId="03E42CF1" w14:textId="77777777" w:rsidR="005F0A04" w:rsidRDefault="005F0A04" w:rsidP="005F0A04">
            <w:pPr>
              <w:jc w:val="center"/>
              <w:rPr>
                <w:rFonts w:ascii="Aptos Narrow" w:hAnsi="Aptos Narrow"/>
                <w:color w:val="000000"/>
                <w:sz w:val="22"/>
              </w:rPr>
            </w:pPr>
            <w:r w:rsidRPr="00CF5D43">
              <w:rPr>
                <w:rFonts w:asciiTheme="majorHAnsi" w:hAnsiTheme="majorHAnsi" w:cstheme="majorHAnsi"/>
                <w:color w:val="000000"/>
                <w:sz w:val="16"/>
                <w:szCs w:val="16"/>
              </w:rPr>
              <w:t>0.9790</w:t>
            </w:r>
          </w:p>
          <w:p w14:paraId="45DE92D7" w14:textId="732E30FD" w:rsidR="00B4735A" w:rsidRPr="00CF5D43" w:rsidRDefault="00B4735A" w:rsidP="00CF5D43">
            <w:pPr>
              <w:jc w:val="center"/>
              <w:rPr>
                <w:rFonts w:asciiTheme="majorHAnsi" w:hAnsiTheme="majorHAnsi" w:cstheme="majorHAnsi"/>
                <w:color w:val="000000"/>
                <w:sz w:val="16"/>
                <w:szCs w:val="16"/>
              </w:rPr>
            </w:pPr>
          </w:p>
        </w:tc>
        <w:tc>
          <w:tcPr>
            <w:tcW w:w="810" w:type="dxa"/>
            <w:shd w:val="clear" w:color="auto" w:fill="auto"/>
            <w:vAlign w:val="bottom"/>
          </w:tcPr>
          <w:p w14:paraId="2B15B035" w14:textId="77777777" w:rsidR="005F0A04" w:rsidRDefault="005F0A04" w:rsidP="005F0A04">
            <w:pPr>
              <w:jc w:val="center"/>
              <w:rPr>
                <w:rFonts w:ascii="Aptos Narrow" w:hAnsi="Aptos Narrow"/>
                <w:color w:val="000000"/>
                <w:sz w:val="22"/>
              </w:rPr>
            </w:pPr>
            <w:r w:rsidRPr="00CF5D43">
              <w:rPr>
                <w:rFonts w:asciiTheme="majorHAnsi" w:hAnsiTheme="majorHAnsi" w:cstheme="majorHAnsi"/>
                <w:color w:val="000000"/>
                <w:sz w:val="16"/>
                <w:szCs w:val="16"/>
              </w:rPr>
              <w:t>0.5389</w:t>
            </w:r>
          </w:p>
          <w:p w14:paraId="06B40FCF" w14:textId="6C6ED6AA" w:rsidR="00B4735A" w:rsidRPr="00CF5D43" w:rsidRDefault="00B4735A" w:rsidP="00CF5D43">
            <w:pPr>
              <w:jc w:val="center"/>
              <w:rPr>
                <w:rFonts w:asciiTheme="majorHAnsi" w:hAnsiTheme="majorHAnsi" w:cstheme="majorHAnsi"/>
                <w:color w:val="000000"/>
                <w:sz w:val="16"/>
                <w:szCs w:val="16"/>
              </w:rPr>
            </w:pPr>
          </w:p>
        </w:tc>
        <w:tc>
          <w:tcPr>
            <w:tcW w:w="720" w:type="dxa"/>
            <w:vAlign w:val="bottom"/>
          </w:tcPr>
          <w:p w14:paraId="44CF3989" w14:textId="419385DD" w:rsidR="00B4735A" w:rsidRPr="00CF5D43" w:rsidRDefault="005F0A04" w:rsidP="005F0A04">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6950</w:t>
            </w:r>
          </w:p>
        </w:tc>
        <w:tc>
          <w:tcPr>
            <w:tcW w:w="360" w:type="dxa"/>
            <w:shd w:val="clear" w:color="auto" w:fill="auto"/>
            <w:vAlign w:val="center"/>
          </w:tcPr>
          <w:p w14:paraId="5CDF2598" w14:textId="77777777" w:rsidR="00B4735A" w:rsidRPr="00CF5D43" w:rsidRDefault="00B4735A" w:rsidP="00B4735A">
            <w:pPr>
              <w:pStyle w:val="NoSpacing"/>
              <w:spacing w:after="120"/>
              <w:jc w:val="center"/>
              <w:rPr>
                <w:rFonts w:asciiTheme="majorHAnsi" w:hAnsiTheme="majorHAnsi" w:cstheme="majorHAnsi"/>
                <w:sz w:val="16"/>
                <w:szCs w:val="16"/>
              </w:rPr>
            </w:pPr>
          </w:p>
        </w:tc>
        <w:tc>
          <w:tcPr>
            <w:tcW w:w="720" w:type="dxa"/>
            <w:shd w:val="clear" w:color="auto" w:fill="E2EFD9" w:themeFill="accent6" w:themeFillTint="33"/>
            <w:vAlign w:val="bottom"/>
          </w:tcPr>
          <w:p w14:paraId="77B2167A" w14:textId="7101E8FD" w:rsidR="00B4735A" w:rsidRPr="00CF5D43" w:rsidRDefault="00F55CB2"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3162</w:t>
            </w:r>
          </w:p>
        </w:tc>
        <w:tc>
          <w:tcPr>
            <w:tcW w:w="810" w:type="dxa"/>
            <w:shd w:val="clear" w:color="auto" w:fill="auto"/>
            <w:vAlign w:val="bottom"/>
          </w:tcPr>
          <w:p w14:paraId="0615337F" w14:textId="5C803A11" w:rsidR="00B4735A" w:rsidRPr="00CF5D43" w:rsidRDefault="00F55CB2"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0928</w:t>
            </w:r>
          </w:p>
        </w:tc>
        <w:tc>
          <w:tcPr>
            <w:tcW w:w="665" w:type="dxa"/>
            <w:shd w:val="clear" w:color="auto" w:fill="auto"/>
            <w:vAlign w:val="bottom"/>
          </w:tcPr>
          <w:p w14:paraId="76653546" w14:textId="71541A95" w:rsidR="00B4735A" w:rsidRPr="00CF5D43" w:rsidRDefault="00F55CB2"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8407</w:t>
            </w:r>
          </w:p>
        </w:tc>
        <w:tc>
          <w:tcPr>
            <w:tcW w:w="880" w:type="dxa"/>
            <w:shd w:val="clear" w:color="auto" w:fill="auto"/>
            <w:vAlign w:val="bottom"/>
          </w:tcPr>
          <w:p w14:paraId="23B9A9BB" w14:textId="428CBCE4" w:rsidR="00B4735A" w:rsidRPr="00CF5D43" w:rsidRDefault="00F55CB2"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3258</w:t>
            </w:r>
          </w:p>
        </w:tc>
        <w:tc>
          <w:tcPr>
            <w:tcW w:w="745" w:type="dxa"/>
            <w:shd w:val="clear" w:color="auto" w:fill="auto"/>
            <w:vAlign w:val="bottom"/>
          </w:tcPr>
          <w:p w14:paraId="24B1229B" w14:textId="2C374CEC" w:rsidR="00B4735A" w:rsidRPr="00CF5D43" w:rsidRDefault="00F55CB2"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4690</w:t>
            </w:r>
          </w:p>
        </w:tc>
      </w:tr>
      <w:tr w:rsidR="00FE5087" w:rsidRPr="001E5F20" w14:paraId="56623CCE" w14:textId="77777777" w:rsidTr="00CF5D43">
        <w:trPr>
          <w:trHeight w:val="266"/>
        </w:trPr>
        <w:tc>
          <w:tcPr>
            <w:tcW w:w="2430" w:type="dxa"/>
            <w:shd w:val="clear" w:color="auto" w:fill="auto"/>
            <w:vAlign w:val="bottom"/>
          </w:tcPr>
          <w:p w14:paraId="7CC1CB51" w14:textId="3BD2939D" w:rsidR="00FE5087" w:rsidRPr="00CF5D43" w:rsidRDefault="00FE5087" w:rsidP="00FE5087">
            <w:pPr>
              <w:pStyle w:val="NoSpacing"/>
              <w:spacing w:after="120"/>
              <w:rPr>
                <w:rFonts w:asciiTheme="majorHAnsi" w:hAnsiTheme="majorHAnsi" w:cstheme="majorHAnsi"/>
                <w:sz w:val="16"/>
                <w:szCs w:val="16"/>
              </w:rPr>
            </w:pPr>
            <w:r w:rsidRPr="00CF5D43">
              <w:rPr>
                <w:rFonts w:asciiTheme="majorHAnsi" w:hAnsiTheme="majorHAnsi" w:cstheme="majorHAnsi"/>
                <w:sz w:val="16"/>
                <w:szCs w:val="16"/>
              </w:rPr>
              <w:t>White</w:t>
            </w:r>
          </w:p>
        </w:tc>
        <w:tc>
          <w:tcPr>
            <w:tcW w:w="316" w:type="dxa"/>
            <w:shd w:val="clear" w:color="auto" w:fill="auto"/>
          </w:tcPr>
          <w:p w14:paraId="31A1EB19" w14:textId="77777777" w:rsidR="00FE5087" w:rsidRPr="00CF5D43" w:rsidRDefault="00FE5087" w:rsidP="00FE5087">
            <w:pPr>
              <w:pStyle w:val="NoSpacing"/>
              <w:spacing w:after="120"/>
              <w:jc w:val="center"/>
              <w:rPr>
                <w:rFonts w:asciiTheme="majorHAnsi" w:hAnsiTheme="majorHAnsi" w:cstheme="majorHAnsi"/>
                <w:sz w:val="16"/>
                <w:szCs w:val="16"/>
              </w:rPr>
            </w:pPr>
          </w:p>
        </w:tc>
        <w:tc>
          <w:tcPr>
            <w:tcW w:w="764" w:type="dxa"/>
            <w:shd w:val="clear" w:color="auto" w:fill="E2EFD9" w:themeFill="accent6" w:themeFillTint="33"/>
            <w:vAlign w:val="bottom"/>
          </w:tcPr>
          <w:p w14:paraId="76C96DF9" w14:textId="77777777" w:rsidR="00190126" w:rsidRDefault="00190126" w:rsidP="00190126">
            <w:pPr>
              <w:jc w:val="center"/>
              <w:rPr>
                <w:rFonts w:ascii="Aptos Narrow" w:hAnsi="Aptos Narrow"/>
                <w:color w:val="000000"/>
                <w:sz w:val="22"/>
              </w:rPr>
            </w:pPr>
            <w:r w:rsidRPr="00CF5D43">
              <w:rPr>
                <w:rFonts w:asciiTheme="majorHAnsi" w:hAnsiTheme="majorHAnsi" w:cstheme="majorHAnsi"/>
                <w:color w:val="000000"/>
                <w:sz w:val="16"/>
                <w:szCs w:val="16"/>
              </w:rPr>
              <w:t>0.8728</w:t>
            </w:r>
          </w:p>
          <w:p w14:paraId="2BC4DD8C" w14:textId="6ADD9FF3" w:rsidR="00FE5087" w:rsidRPr="00CF5D43" w:rsidRDefault="00FE5087" w:rsidP="00CF5D43">
            <w:pPr>
              <w:jc w:val="center"/>
              <w:rPr>
                <w:rFonts w:asciiTheme="majorHAnsi" w:hAnsiTheme="majorHAnsi" w:cstheme="majorHAnsi"/>
                <w:color w:val="000000"/>
                <w:sz w:val="16"/>
                <w:szCs w:val="16"/>
              </w:rPr>
            </w:pPr>
          </w:p>
        </w:tc>
        <w:tc>
          <w:tcPr>
            <w:tcW w:w="720" w:type="dxa"/>
            <w:shd w:val="clear" w:color="auto" w:fill="auto"/>
            <w:vAlign w:val="bottom"/>
          </w:tcPr>
          <w:p w14:paraId="52631E5E" w14:textId="77777777" w:rsidR="00190126" w:rsidRDefault="00190126" w:rsidP="00190126">
            <w:pPr>
              <w:jc w:val="center"/>
              <w:rPr>
                <w:rFonts w:ascii="Aptos Narrow" w:hAnsi="Aptos Narrow"/>
                <w:color w:val="000000"/>
                <w:sz w:val="22"/>
              </w:rPr>
            </w:pPr>
            <w:r w:rsidRPr="00CF5D43">
              <w:rPr>
                <w:rFonts w:asciiTheme="majorHAnsi" w:hAnsiTheme="majorHAnsi" w:cstheme="majorHAnsi"/>
                <w:color w:val="000000"/>
                <w:sz w:val="16"/>
                <w:szCs w:val="16"/>
              </w:rPr>
              <w:t>0.5952</w:t>
            </w:r>
          </w:p>
          <w:p w14:paraId="3A7417EE" w14:textId="747FEE15" w:rsidR="00FE5087" w:rsidRPr="00CF5D43" w:rsidRDefault="00FE5087" w:rsidP="00CF5D43">
            <w:pPr>
              <w:jc w:val="center"/>
              <w:rPr>
                <w:rFonts w:asciiTheme="majorHAnsi" w:hAnsiTheme="majorHAnsi" w:cstheme="majorHAnsi"/>
                <w:color w:val="000000"/>
                <w:sz w:val="16"/>
                <w:szCs w:val="16"/>
              </w:rPr>
            </w:pPr>
          </w:p>
        </w:tc>
        <w:tc>
          <w:tcPr>
            <w:tcW w:w="720" w:type="dxa"/>
            <w:shd w:val="clear" w:color="auto" w:fill="auto"/>
            <w:vAlign w:val="bottom"/>
          </w:tcPr>
          <w:p w14:paraId="78CDEB97" w14:textId="77777777" w:rsidR="00190126" w:rsidRDefault="00190126" w:rsidP="00190126">
            <w:pPr>
              <w:jc w:val="center"/>
              <w:rPr>
                <w:rFonts w:ascii="Aptos Narrow" w:hAnsi="Aptos Narrow"/>
                <w:color w:val="000000"/>
                <w:sz w:val="22"/>
              </w:rPr>
            </w:pPr>
            <w:r w:rsidRPr="00CF5D43">
              <w:rPr>
                <w:rFonts w:asciiTheme="majorHAnsi" w:hAnsiTheme="majorHAnsi" w:cstheme="majorHAnsi"/>
                <w:color w:val="000000"/>
                <w:sz w:val="16"/>
                <w:szCs w:val="16"/>
              </w:rPr>
              <w:t>0.9405</w:t>
            </w:r>
          </w:p>
          <w:p w14:paraId="12C6D7A9" w14:textId="32DA1C64" w:rsidR="00FE5087" w:rsidRPr="00CF5D43" w:rsidRDefault="00FE5087" w:rsidP="00CF5D43">
            <w:pPr>
              <w:jc w:val="center"/>
              <w:rPr>
                <w:rFonts w:asciiTheme="majorHAnsi" w:hAnsiTheme="majorHAnsi" w:cstheme="majorHAnsi"/>
                <w:color w:val="000000"/>
                <w:sz w:val="16"/>
                <w:szCs w:val="16"/>
              </w:rPr>
            </w:pPr>
          </w:p>
        </w:tc>
        <w:tc>
          <w:tcPr>
            <w:tcW w:w="810" w:type="dxa"/>
            <w:shd w:val="clear" w:color="auto" w:fill="auto"/>
            <w:vAlign w:val="bottom"/>
          </w:tcPr>
          <w:p w14:paraId="0B2F9C77" w14:textId="77777777" w:rsidR="00136469" w:rsidRDefault="00136469" w:rsidP="00136469">
            <w:pPr>
              <w:jc w:val="center"/>
              <w:rPr>
                <w:rFonts w:ascii="Aptos Narrow" w:hAnsi="Aptos Narrow"/>
                <w:color w:val="000000"/>
                <w:sz w:val="22"/>
              </w:rPr>
            </w:pPr>
            <w:r w:rsidRPr="00CF5D43">
              <w:rPr>
                <w:rFonts w:asciiTheme="majorHAnsi" w:hAnsiTheme="majorHAnsi" w:cstheme="majorHAnsi"/>
                <w:color w:val="000000"/>
                <w:sz w:val="16"/>
                <w:szCs w:val="16"/>
              </w:rPr>
              <w:t>0.9020</w:t>
            </w:r>
          </w:p>
          <w:p w14:paraId="714C2BD5" w14:textId="57C4C583" w:rsidR="00FE5087" w:rsidRPr="00CF5D43" w:rsidRDefault="00FE5087" w:rsidP="00CF5D43">
            <w:pPr>
              <w:jc w:val="center"/>
              <w:rPr>
                <w:rFonts w:asciiTheme="majorHAnsi" w:hAnsiTheme="majorHAnsi" w:cstheme="majorHAnsi"/>
                <w:color w:val="000000"/>
                <w:sz w:val="16"/>
                <w:szCs w:val="16"/>
              </w:rPr>
            </w:pPr>
          </w:p>
        </w:tc>
        <w:tc>
          <w:tcPr>
            <w:tcW w:w="720" w:type="dxa"/>
            <w:vAlign w:val="bottom"/>
          </w:tcPr>
          <w:p w14:paraId="123A887D" w14:textId="00E02CE0" w:rsidR="00FE5087" w:rsidRPr="00CF5D43" w:rsidRDefault="00136469" w:rsidP="00136469">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9208</w:t>
            </w:r>
          </w:p>
        </w:tc>
        <w:tc>
          <w:tcPr>
            <w:tcW w:w="360" w:type="dxa"/>
            <w:shd w:val="clear" w:color="auto" w:fill="auto"/>
            <w:vAlign w:val="center"/>
          </w:tcPr>
          <w:p w14:paraId="6A92CB7F" w14:textId="77777777" w:rsidR="00FE5087" w:rsidRPr="00CF5D43" w:rsidRDefault="00FE5087" w:rsidP="00FE5087">
            <w:pPr>
              <w:pStyle w:val="NoSpacing"/>
              <w:spacing w:after="120"/>
              <w:jc w:val="center"/>
              <w:rPr>
                <w:rFonts w:asciiTheme="majorHAnsi" w:hAnsiTheme="majorHAnsi" w:cstheme="majorHAnsi"/>
                <w:sz w:val="16"/>
                <w:szCs w:val="16"/>
              </w:rPr>
            </w:pPr>
          </w:p>
        </w:tc>
        <w:tc>
          <w:tcPr>
            <w:tcW w:w="720" w:type="dxa"/>
            <w:shd w:val="clear" w:color="auto" w:fill="E2EFD9" w:themeFill="accent6" w:themeFillTint="33"/>
            <w:vAlign w:val="bottom"/>
          </w:tcPr>
          <w:p w14:paraId="1C95A7CC" w14:textId="071025FF" w:rsidR="00FE5087" w:rsidRPr="00CF5D43" w:rsidRDefault="00F55CB2"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3207</w:t>
            </w:r>
          </w:p>
        </w:tc>
        <w:tc>
          <w:tcPr>
            <w:tcW w:w="810" w:type="dxa"/>
            <w:shd w:val="clear" w:color="auto" w:fill="auto"/>
            <w:vAlign w:val="bottom"/>
          </w:tcPr>
          <w:p w14:paraId="3452FCB9" w14:textId="2267E6DB" w:rsidR="00FE5087" w:rsidRPr="00CF5D43" w:rsidRDefault="00F55CB2"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7678</w:t>
            </w:r>
          </w:p>
        </w:tc>
        <w:tc>
          <w:tcPr>
            <w:tcW w:w="665" w:type="dxa"/>
            <w:shd w:val="clear" w:color="auto" w:fill="auto"/>
            <w:vAlign w:val="bottom"/>
          </w:tcPr>
          <w:p w14:paraId="6EB62736" w14:textId="4650BCCD" w:rsidR="00FE5087" w:rsidRPr="00CF5D43" w:rsidRDefault="00F55CB2"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6741</w:t>
            </w:r>
          </w:p>
        </w:tc>
        <w:tc>
          <w:tcPr>
            <w:tcW w:w="880" w:type="dxa"/>
            <w:shd w:val="clear" w:color="auto" w:fill="auto"/>
            <w:vAlign w:val="bottom"/>
          </w:tcPr>
          <w:p w14:paraId="5D0B32EF" w14:textId="60A5739A" w:rsidR="00FE5087" w:rsidRPr="00CF5D43" w:rsidRDefault="00F55CB2"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6107</w:t>
            </w:r>
          </w:p>
        </w:tc>
        <w:tc>
          <w:tcPr>
            <w:tcW w:w="745" w:type="dxa"/>
            <w:shd w:val="clear" w:color="auto" w:fill="auto"/>
            <w:vAlign w:val="bottom"/>
          </w:tcPr>
          <w:p w14:paraId="11ADDF75" w14:textId="608EC842" w:rsidR="00FE5087" w:rsidRPr="00CF5D43" w:rsidRDefault="00F55CB2"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6403</w:t>
            </w:r>
          </w:p>
        </w:tc>
      </w:tr>
      <w:tr w:rsidR="00A47CDE" w:rsidRPr="001E5F20" w14:paraId="2ECCB349" w14:textId="77777777" w:rsidTr="00CF5D43">
        <w:trPr>
          <w:trHeight w:val="266"/>
        </w:trPr>
        <w:tc>
          <w:tcPr>
            <w:tcW w:w="2430" w:type="dxa"/>
            <w:shd w:val="clear" w:color="auto" w:fill="auto"/>
            <w:vAlign w:val="bottom"/>
          </w:tcPr>
          <w:p w14:paraId="0BBE51B5" w14:textId="7D21E3FA" w:rsidR="00A47CDE" w:rsidRPr="00CF5D43" w:rsidRDefault="00A47CDE" w:rsidP="00A47CDE">
            <w:pPr>
              <w:pStyle w:val="NoSpacing"/>
              <w:spacing w:after="120"/>
              <w:rPr>
                <w:rFonts w:asciiTheme="majorHAnsi" w:hAnsiTheme="majorHAnsi" w:cstheme="majorHAnsi"/>
                <w:b/>
                <w:bCs/>
                <w:sz w:val="16"/>
                <w:szCs w:val="16"/>
              </w:rPr>
            </w:pPr>
            <w:r w:rsidRPr="00CF5D43">
              <w:rPr>
                <w:rFonts w:asciiTheme="majorHAnsi" w:hAnsiTheme="majorHAnsi" w:cstheme="majorHAnsi"/>
                <w:b/>
                <w:bCs/>
                <w:sz w:val="16"/>
                <w:szCs w:val="16"/>
              </w:rPr>
              <w:t>Level 2: Equal Performance</w:t>
            </w:r>
          </w:p>
          <w:p w14:paraId="2C47A014" w14:textId="3A092431" w:rsidR="00A47CDE" w:rsidRPr="00CF5D43" w:rsidRDefault="00A47CDE" w:rsidP="00A47CDE">
            <w:pPr>
              <w:pStyle w:val="NoSpacing"/>
              <w:spacing w:after="120"/>
              <w:rPr>
                <w:rFonts w:asciiTheme="majorHAnsi" w:hAnsiTheme="majorHAnsi" w:cstheme="majorHAnsi"/>
                <w:sz w:val="16"/>
                <w:szCs w:val="16"/>
              </w:rPr>
            </w:pPr>
            <w:r w:rsidRPr="00CF5D43">
              <w:rPr>
                <w:rFonts w:asciiTheme="majorHAnsi" w:hAnsiTheme="majorHAnsi" w:cstheme="majorHAnsi"/>
                <w:b/>
                <w:bCs/>
                <w:i/>
                <w:iCs/>
                <w:sz w:val="16"/>
                <w:szCs w:val="16"/>
              </w:rPr>
              <w:t>Equal Opportunity</w:t>
            </w:r>
          </w:p>
        </w:tc>
        <w:tc>
          <w:tcPr>
            <w:tcW w:w="316" w:type="dxa"/>
            <w:shd w:val="clear" w:color="auto" w:fill="auto"/>
          </w:tcPr>
          <w:p w14:paraId="52D4D7D6"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4A690BE7"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3AFA6A9F"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33D9171A"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810" w:type="dxa"/>
            <w:shd w:val="clear" w:color="auto" w:fill="auto"/>
          </w:tcPr>
          <w:p w14:paraId="2A5802E9"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20" w:type="dxa"/>
          </w:tcPr>
          <w:p w14:paraId="0D745C8B"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360" w:type="dxa"/>
            <w:shd w:val="clear" w:color="auto" w:fill="auto"/>
            <w:vAlign w:val="center"/>
          </w:tcPr>
          <w:p w14:paraId="440F074E"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0F9807C4"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810" w:type="dxa"/>
            <w:shd w:val="clear" w:color="auto" w:fill="auto"/>
            <w:vAlign w:val="bottom"/>
          </w:tcPr>
          <w:p w14:paraId="566EA82B"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665" w:type="dxa"/>
            <w:shd w:val="clear" w:color="auto" w:fill="auto"/>
            <w:vAlign w:val="bottom"/>
          </w:tcPr>
          <w:p w14:paraId="6E365BC6"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880" w:type="dxa"/>
            <w:shd w:val="clear" w:color="auto" w:fill="auto"/>
            <w:vAlign w:val="bottom"/>
          </w:tcPr>
          <w:p w14:paraId="366BB92F"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45" w:type="dxa"/>
            <w:shd w:val="clear" w:color="auto" w:fill="auto"/>
          </w:tcPr>
          <w:p w14:paraId="5DAC1C76" w14:textId="77777777" w:rsidR="00A47CDE" w:rsidRPr="00CF5D43" w:rsidRDefault="00A47CDE" w:rsidP="00A47CDE">
            <w:pPr>
              <w:pStyle w:val="NoSpacing"/>
              <w:spacing w:after="120"/>
              <w:jc w:val="center"/>
              <w:rPr>
                <w:rFonts w:asciiTheme="majorHAnsi" w:hAnsiTheme="majorHAnsi" w:cstheme="majorHAnsi"/>
                <w:sz w:val="16"/>
                <w:szCs w:val="16"/>
              </w:rPr>
            </w:pPr>
          </w:p>
        </w:tc>
      </w:tr>
      <w:tr w:rsidR="00116EA6" w:rsidRPr="001E5F20" w14:paraId="5343521B" w14:textId="77777777" w:rsidTr="00CF5D43">
        <w:trPr>
          <w:trHeight w:val="266"/>
        </w:trPr>
        <w:tc>
          <w:tcPr>
            <w:tcW w:w="2430" w:type="dxa"/>
            <w:shd w:val="clear" w:color="auto" w:fill="auto"/>
            <w:vAlign w:val="bottom"/>
          </w:tcPr>
          <w:p w14:paraId="38E4504F" w14:textId="4CEDD8FD" w:rsidR="00116EA6" w:rsidRPr="00CF5D43" w:rsidRDefault="00116EA6" w:rsidP="00116EA6">
            <w:pPr>
              <w:pStyle w:val="NoSpacing"/>
              <w:spacing w:after="120"/>
              <w:rPr>
                <w:rFonts w:asciiTheme="majorHAnsi" w:hAnsiTheme="majorHAnsi" w:cstheme="majorHAnsi"/>
                <w:b/>
                <w:bCs/>
                <w:i/>
                <w:iCs/>
                <w:sz w:val="16"/>
                <w:szCs w:val="16"/>
              </w:rPr>
            </w:pPr>
            <w:r w:rsidRPr="00CF5D43">
              <w:rPr>
                <w:rFonts w:asciiTheme="majorHAnsi" w:hAnsiTheme="majorHAnsi" w:cstheme="majorHAnsi"/>
                <w:sz w:val="16"/>
                <w:szCs w:val="16"/>
              </w:rPr>
              <w:t>Asian</w:t>
            </w:r>
          </w:p>
        </w:tc>
        <w:tc>
          <w:tcPr>
            <w:tcW w:w="316" w:type="dxa"/>
            <w:shd w:val="clear" w:color="auto" w:fill="auto"/>
          </w:tcPr>
          <w:p w14:paraId="29E9B992" w14:textId="77777777" w:rsidR="00116EA6" w:rsidRPr="00CF5D43" w:rsidRDefault="00116EA6" w:rsidP="00116EA6">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6B4B6997" w14:textId="77777777" w:rsidR="00017FD0" w:rsidRDefault="00017FD0" w:rsidP="00017FD0">
            <w:pPr>
              <w:jc w:val="center"/>
              <w:rPr>
                <w:rFonts w:ascii="Aptos Narrow" w:hAnsi="Aptos Narrow"/>
                <w:color w:val="000000"/>
                <w:sz w:val="22"/>
              </w:rPr>
            </w:pPr>
            <w:r w:rsidRPr="00CF5D43">
              <w:rPr>
                <w:rFonts w:asciiTheme="majorHAnsi" w:hAnsiTheme="majorHAnsi" w:cstheme="majorHAnsi"/>
                <w:color w:val="000000"/>
                <w:sz w:val="16"/>
                <w:szCs w:val="16"/>
              </w:rPr>
              <w:t>0.8165</w:t>
            </w:r>
          </w:p>
          <w:p w14:paraId="0680EBD6" w14:textId="2947C3BC" w:rsidR="00116EA6" w:rsidRPr="00CF5D43" w:rsidRDefault="00116EA6" w:rsidP="00CF5D43">
            <w:pPr>
              <w:jc w:val="center"/>
              <w:rPr>
                <w:rFonts w:asciiTheme="majorHAnsi" w:hAnsiTheme="majorHAnsi" w:cstheme="majorHAnsi"/>
                <w:color w:val="000000"/>
                <w:sz w:val="16"/>
                <w:szCs w:val="16"/>
              </w:rPr>
            </w:pPr>
          </w:p>
        </w:tc>
        <w:tc>
          <w:tcPr>
            <w:tcW w:w="720" w:type="dxa"/>
            <w:shd w:val="clear" w:color="auto" w:fill="auto"/>
            <w:vAlign w:val="bottom"/>
          </w:tcPr>
          <w:p w14:paraId="10678D7D" w14:textId="77777777" w:rsidR="00017FD0" w:rsidRDefault="00017FD0" w:rsidP="00017FD0">
            <w:pPr>
              <w:jc w:val="center"/>
              <w:rPr>
                <w:rFonts w:ascii="Aptos Narrow" w:hAnsi="Aptos Narrow"/>
                <w:color w:val="000000"/>
                <w:sz w:val="22"/>
              </w:rPr>
            </w:pPr>
            <w:r w:rsidRPr="00CF5D43">
              <w:rPr>
                <w:rFonts w:asciiTheme="majorHAnsi" w:hAnsiTheme="majorHAnsi" w:cstheme="majorHAnsi"/>
                <w:color w:val="000000"/>
                <w:sz w:val="16"/>
                <w:szCs w:val="16"/>
              </w:rPr>
              <w:t>0.4954</w:t>
            </w:r>
          </w:p>
          <w:p w14:paraId="1AE42365" w14:textId="47808A55" w:rsidR="00116EA6" w:rsidRPr="00CF5D43" w:rsidRDefault="00116EA6" w:rsidP="00CF5D43">
            <w:pPr>
              <w:jc w:val="center"/>
              <w:rPr>
                <w:rFonts w:asciiTheme="majorHAnsi" w:hAnsiTheme="majorHAnsi" w:cstheme="majorHAnsi"/>
                <w:color w:val="000000"/>
                <w:sz w:val="16"/>
                <w:szCs w:val="16"/>
              </w:rPr>
            </w:pPr>
          </w:p>
        </w:tc>
        <w:tc>
          <w:tcPr>
            <w:tcW w:w="720" w:type="dxa"/>
            <w:shd w:val="clear" w:color="auto" w:fill="E2EFD9" w:themeFill="accent6" w:themeFillTint="33"/>
            <w:vAlign w:val="bottom"/>
          </w:tcPr>
          <w:p w14:paraId="38505DAE" w14:textId="77777777" w:rsidR="004B5735" w:rsidRDefault="004B5735" w:rsidP="004B5735">
            <w:pPr>
              <w:jc w:val="center"/>
              <w:rPr>
                <w:rFonts w:ascii="Aptos Narrow" w:hAnsi="Aptos Narrow"/>
                <w:color w:val="000000"/>
                <w:sz w:val="22"/>
              </w:rPr>
            </w:pPr>
            <w:r w:rsidRPr="00CF5D43">
              <w:rPr>
                <w:rFonts w:asciiTheme="majorHAnsi" w:hAnsiTheme="majorHAnsi" w:cstheme="majorHAnsi"/>
                <w:color w:val="000000"/>
                <w:sz w:val="16"/>
                <w:szCs w:val="16"/>
              </w:rPr>
              <w:t>0.9168</w:t>
            </w:r>
          </w:p>
          <w:p w14:paraId="3D2EAB70" w14:textId="0CC39D91" w:rsidR="00116EA6" w:rsidRPr="00CF5D43" w:rsidRDefault="00116EA6" w:rsidP="00CF5D43">
            <w:pPr>
              <w:jc w:val="center"/>
              <w:rPr>
                <w:rFonts w:asciiTheme="majorHAnsi" w:hAnsiTheme="majorHAnsi" w:cstheme="majorHAnsi"/>
                <w:color w:val="000000"/>
                <w:sz w:val="16"/>
                <w:szCs w:val="16"/>
              </w:rPr>
            </w:pPr>
          </w:p>
        </w:tc>
        <w:tc>
          <w:tcPr>
            <w:tcW w:w="810" w:type="dxa"/>
            <w:shd w:val="clear" w:color="auto" w:fill="auto"/>
          </w:tcPr>
          <w:p w14:paraId="6E5070DA" w14:textId="77777777" w:rsidR="004B5735" w:rsidRDefault="004B5735" w:rsidP="004B5735">
            <w:pPr>
              <w:jc w:val="center"/>
              <w:rPr>
                <w:rFonts w:ascii="Aptos Narrow" w:hAnsi="Aptos Narrow"/>
                <w:color w:val="000000"/>
                <w:sz w:val="22"/>
              </w:rPr>
            </w:pPr>
            <w:r w:rsidRPr="00CF5D43">
              <w:rPr>
                <w:rFonts w:asciiTheme="majorHAnsi" w:hAnsiTheme="majorHAnsi" w:cstheme="majorHAnsi"/>
                <w:color w:val="000000"/>
                <w:sz w:val="16"/>
                <w:szCs w:val="16"/>
              </w:rPr>
              <w:t>0.8433</w:t>
            </w:r>
          </w:p>
          <w:p w14:paraId="4273C80C" w14:textId="77F1A7E9" w:rsidR="00116EA6" w:rsidRPr="00CF5D43" w:rsidRDefault="00116EA6" w:rsidP="00CF5D43">
            <w:pPr>
              <w:jc w:val="center"/>
              <w:rPr>
                <w:rFonts w:asciiTheme="majorHAnsi" w:hAnsiTheme="majorHAnsi" w:cstheme="majorHAnsi"/>
                <w:color w:val="000000"/>
                <w:sz w:val="16"/>
                <w:szCs w:val="16"/>
              </w:rPr>
            </w:pPr>
          </w:p>
        </w:tc>
        <w:tc>
          <w:tcPr>
            <w:tcW w:w="720" w:type="dxa"/>
          </w:tcPr>
          <w:p w14:paraId="1CEAE49C" w14:textId="77777777" w:rsidR="004B5735" w:rsidRDefault="004B5735" w:rsidP="004B5735">
            <w:pPr>
              <w:jc w:val="center"/>
              <w:rPr>
                <w:rFonts w:ascii="Aptos Narrow" w:hAnsi="Aptos Narrow"/>
                <w:color w:val="000000"/>
                <w:sz w:val="22"/>
              </w:rPr>
            </w:pPr>
            <w:r w:rsidRPr="00CF5D43">
              <w:rPr>
                <w:rFonts w:asciiTheme="majorHAnsi" w:hAnsiTheme="majorHAnsi" w:cstheme="majorHAnsi"/>
                <w:color w:val="000000"/>
                <w:sz w:val="16"/>
                <w:szCs w:val="16"/>
              </w:rPr>
              <w:t>0.8783</w:t>
            </w:r>
          </w:p>
          <w:p w14:paraId="6ECE3E76" w14:textId="534E2516" w:rsidR="00116EA6" w:rsidRPr="00CF5D43" w:rsidRDefault="00116EA6" w:rsidP="00CF5D43">
            <w:pPr>
              <w:jc w:val="center"/>
              <w:rPr>
                <w:rFonts w:asciiTheme="majorHAnsi" w:hAnsiTheme="majorHAnsi" w:cstheme="majorHAnsi"/>
                <w:color w:val="000000"/>
                <w:sz w:val="16"/>
                <w:szCs w:val="16"/>
              </w:rPr>
            </w:pPr>
          </w:p>
        </w:tc>
        <w:tc>
          <w:tcPr>
            <w:tcW w:w="360" w:type="dxa"/>
            <w:shd w:val="clear" w:color="auto" w:fill="auto"/>
            <w:vAlign w:val="center"/>
          </w:tcPr>
          <w:p w14:paraId="793F275B" w14:textId="77777777" w:rsidR="00116EA6" w:rsidRPr="00CF5D43" w:rsidRDefault="00116EA6" w:rsidP="00116EA6">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06D5BCE2" w14:textId="12D38A8E" w:rsidR="00116EA6" w:rsidRPr="00CF5D43" w:rsidRDefault="00F55CB2"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3943</w:t>
            </w:r>
          </w:p>
        </w:tc>
        <w:tc>
          <w:tcPr>
            <w:tcW w:w="810" w:type="dxa"/>
            <w:shd w:val="clear" w:color="auto" w:fill="auto"/>
            <w:vAlign w:val="bottom"/>
          </w:tcPr>
          <w:p w14:paraId="50BBD017" w14:textId="58772B12" w:rsidR="00116EA6" w:rsidRPr="00CF5D43" w:rsidRDefault="00F55CB2" w:rsidP="00CF5D43">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3257</w:t>
            </w:r>
          </w:p>
        </w:tc>
        <w:tc>
          <w:tcPr>
            <w:tcW w:w="665" w:type="dxa"/>
            <w:shd w:val="clear" w:color="auto" w:fill="E2EFD9" w:themeFill="accent6" w:themeFillTint="33"/>
            <w:vAlign w:val="bottom"/>
          </w:tcPr>
          <w:p w14:paraId="502ADFB7" w14:textId="458744A1" w:rsidR="00116EA6" w:rsidRPr="0068154C" w:rsidRDefault="00F55CB2"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7154</w:t>
            </w:r>
          </w:p>
        </w:tc>
        <w:tc>
          <w:tcPr>
            <w:tcW w:w="880" w:type="dxa"/>
            <w:shd w:val="clear" w:color="auto" w:fill="auto"/>
            <w:vAlign w:val="bottom"/>
          </w:tcPr>
          <w:p w14:paraId="17D555C3" w14:textId="7160BA03" w:rsidR="00116EA6" w:rsidRPr="0068154C" w:rsidRDefault="00F55CB2"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4363</w:t>
            </w:r>
          </w:p>
        </w:tc>
        <w:tc>
          <w:tcPr>
            <w:tcW w:w="745" w:type="dxa"/>
            <w:shd w:val="clear" w:color="auto" w:fill="auto"/>
            <w:vAlign w:val="bottom"/>
          </w:tcPr>
          <w:p w14:paraId="6E47CAFE" w14:textId="26CD0A04" w:rsidR="00116EA6" w:rsidRPr="0068154C" w:rsidRDefault="00F55CB2"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5395</w:t>
            </w:r>
          </w:p>
        </w:tc>
      </w:tr>
      <w:tr w:rsidR="00173A18" w:rsidRPr="001E5F20" w14:paraId="051858A9" w14:textId="77777777" w:rsidTr="00CF5D43">
        <w:trPr>
          <w:trHeight w:val="266"/>
        </w:trPr>
        <w:tc>
          <w:tcPr>
            <w:tcW w:w="2430" w:type="dxa"/>
            <w:shd w:val="clear" w:color="auto" w:fill="auto"/>
            <w:vAlign w:val="bottom"/>
          </w:tcPr>
          <w:p w14:paraId="3298B1B0" w14:textId="5BAA3022" w:rsidR="00173A18" w:rsidRPr="00CF5D43" w:rsidRDefault="00173A18" w:rsidP="00173A18">
            <w:pPr>
              <w:pStyle w:val="NoSpacing"/>
              <w:spacing w:after="120"/>
              <w:rPr>
                <w:rFonts w:asciiTheme="majorHAnsi" w:hAnsiTheme="majorHAnsi" w:cstheme="majorHAnsi"/>
                <w:b/>
                <w:bCs/>
                <w:i/>
                <w:iCs/>
                <w:sz w:val="16"/>
                <w:szCs w:val="16"/>
              </w:rPr>
            </w:pPr>
            <w:r w:rsidRPr="00CF5D43">
              <w:rPr>
                <w:rFonts w:asciiTheme="majorHAnsi" w:hAnsiTheme="majorHAnsi" w:cstheme="majorHAnsi"/>
                <w:sz w:val="16"/>
                <w:szCs w:val="16"/>
              </w:rPr>
              <w:t>Black</w:t>
            </w:r>
          </w:p>
        </w:tc>
        <w:tc>
          <w:tcPr>
            <w:tcW w:w="316" w:type="dxa"/>
            <w:shd w:val="clear" w:color="auto" w:fill="auto"/>
          </w:tcPr>
          <w:p w14:paraId="26E574A5" w14:textId="77777777" w:rsidR="00173A18" w:rsidRPr="00CF5D43" w:rsidRDefault="00173A18" w:rsidP="00173A18">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1F71908E" w14:textId="77777777" w:rsidR="0062152A" w:rsidRDefault="0062152A" w:rsidP="0062152A">
            <w:pPr>
              <w:jc w:val="center"/>
              <w:rPr>
                <w:rFonts w:ascii="Aptos Narrow" w:hAnsi="Aptos Narrow"/>
                <w:color w:val="000000"/>
                <w:sz w:val="22"/>
              </w:rPr>
            </w:pPr>
            <w:r w:rsidRPr="00CF5D43">
              <w:rPr>
                <w:rFonts w:asciiTheme="majorHAnsi" w:hAnsiTheme="majorHAnsi" w:cstheme="majorHAnsi"/>
                <w:color w:val="000000"/>
                <w:sz w:val="16"/>
                <w:szCs w:val="16"/>
              </w:rPr>
              <w:t>0.8553</w:t>
            </w:r>
          </w:p>
          <w:p w14:paraId="4BB8B143" w14:textId="1834628B" w:rsidR="00173A18" w:rsidRPr="0068154C" w:rsidRDefault="00173A18" w:rsidP="0068154C">
            <w:pPr>
              <w:jc w:val="center"/>
              <w:rPr>
                <w:rFonts w:asciiTheme="majorHAnsi" w:hAnsiTheme="majorHAnsi" w:cstheme="majorHAnsi"/>
                <w:color w:val="000000"/>
                <w:sz w:val="16"/>
                <w:szCs w:val="16"/>
              </w:rPr>
            </w:pPr>
          </w:p>
        </w:tc>
        <w:tc>
          <w:tcPr>
            <w:tcW w:w="720" w:type="dxa"/>
            <w:shd w:val="clear" w:color="auto" w:fill="auto"/>
            <w:vAlign w:val="bottom"/>
          </w:tcPr>
          <w:p w14:paraId="775A3C12" w14:textId="77777777" w:rsidR="0062152A" w:rsidRDefault="0062152A" w:rsidP="0062152A">
            <w:pPr>
              <w:jc w:val="center"/>
              <w:rPr>
                <w:rFonts w:ascii="Aptos Narrow" w:hAnsi="Aptos Narrow"/>
                <w:color w:val="000000"/>
                <w:sz w:val="22"/>
              </w:rPr>
            </w:pPr>
            <w:r w:rsidRPr="00CF5D43">
              <w:rPr>
                <w:rFonts w:asciiTheme="majorHAnsi" w:hAnsiTheme="majorHAnsi" w:cstheme="majorHAnsi"/>
                <w:color w:val="000000"/>
                <w:sz w:val="16"/>
                <w:szCs w:val="16"/>
              </w:rPr>
              <w:t>1.0296</w:t>
            </w:r>
          </w:p>
          <w:p w14:paraId="07753095" w14:textId="308FD03C" w:rsidR="00173A18" w:rsidRPr="0068154C" w:rsidRDefault="00173A18" w:rsidP="0068154C">
            <w:pPr>
              <w:jc w:val="center"/>
              <w:rPr>
                <w:rFonts w:asciiTheme="majorHAnsi" w:hAnsiTheme="majorHAnsi" w:cstheme="majorHAnsi"/>
                <w:color w:val="000000"/>
                <w:sz w:val="16"/>
                <w:szCs w:val="16"/>
              </w:rPr>
            </w:pPr>
          </w:p>
        </w:tc>
        <w:tc>
          <w:tcPr>
            <w:tcW w:w="720" w:type="dxa"/>
            <w:shd w:val="clear" w:color="auto" w:fill="E2EFD9" w:themeFill="accent6" w:themeFillTint="33"/>
            <w:vAlign w:val="bottom"/>
          </w:tcPr>
          <w:p w14:paraId="392D0E6E" w14:textId="77777777" w:rsidR="0062152A" w:rsidRDefault="0062152A" w:rsidP="0062152A">
            <w:pPr>
              <w:jc w:val="center"/>
              <w:rPr>
                <w:rFonts w:ascii="Aptos Narrow" w:hAnsi="Aptos Narrow"/>
                <w:color w:val="000000"/>
                <w:sz w:val="22"/>
              </w:rPr>
            </w:pPr>
            <w:r w:rsidRPr="00CF5D43">
              <w:rPr>
                <w:rFonts w:asciiTheme="majorHAnsi" w:hAnsiTheme="majorHAnsi" w:cstheme="majorHAnsi"/>
                <w:color w:val="000000"/>
                <w:sz w:val="16"/>
                <w:szCs w:val="16"/>
              </w:rPr>
              <w:t>0.9187</w:t>
            </w:r>
          </w:p>
          <w:p w14:paraId="35D5846B" w14:textId="715DA4FF" w:rsidR="00173A18" w:rsidRPr="0068154C" w:rsidRDefault="00173A18" w:rsidP="0068154C">
            <w:pPr>
              <w:jc w:val="center"/>
              <w:rPr>
                <w:rFonts w:asciiTheme="majorHAnsi" w:hAnsiTheme="majorHAnsi" w:cstheme="majorHAnsi"/>
                <w:color w:val="000000"/>
                <w:sz w:val="16"/>
                <w:szCs w:val="16"/>
              </w:rPr>
            </w:pPr>
          </w:p>
        </w:tc>
        <w:tc>
          <w:tcPr>
            <w:tcW w:w="810" w:type="dxa"/>
            <w:shd w:val="clear" w:color="auto" w:fill="auto"/>
            <w:vAlign w:val="bottom"/>
          </w:tcPr>
          <w:p w14:paraId="1D6CA0ED" w14:textId="77777777" w:rsidR="0062152A" w:rsidRDefault="0062152A" w:rsidP="0062152A">
            <w:pPr>
              <w:jc w:val="center"/>
              <w:rPr>
                <w:rFonts w:ascii="Aptos Narrow" w:hAnsi="Aptos Narrow"/>
                <w:color w:val="000000"/>
                <w:sz w:val="22"/>
              </w:rPr>
            </w:pPr>
            <w:r w:rsidRPr="00CF5D43">
              <w:rPr>
                <w:rFonts w:asciiTheme="majorHAnsi" w:hAnsiTheme="majorHAnsi" w:cstheme="majorHAnsi"/>
                <w:color w:val="000000"/>
                <w:sz w:val="16"/>
                <w:szCs w:val="16"/>
              </w:rPr>
              <w:t>0.9187</w:t>
            </w:r>
          </w:p>
          <w:p w14:paraId="5B45D0DD" w14:textId="6E3B3B44" w:rsidR="00173A18" w:rsidRPr="0068154C" w:rsidRDefault="00173A18" w:rsidP="0068154C">
            <w:pPr>
              <w:jc w:val="center"/>
              <w:rPr>
                <w:rFonts w:asciiTheme="majorHAnsi" w:hAnsiTheme="majorHAnsi" w:cstheme="majorHAnsi"/>
                <w:color w:val="000000"/>
                <w:sz w:val="16"/>
                <w:szCs w:val="16"/>
              </w:rPr>
            </w:pPr>
          </w:p>
        </w:tc>
        <w:tc>
          <w:tcPr>
            <w:tcW w:w="720" w:type="dxa"/>
            <w:vAlign w:val="bottom"/>
          </w:tcPr>
          <w:p w14:paraId="5E5A32E9" w14:textId="77777777" w:rsidR="0062152A" w:rsidRDefault="0062152A" w:rsidP="0062152A">
            <w:pPr>
              <w:jc w:val="center"/>
              <w:rPr>
                <w:rFonts w:ascii="Aptos Narrow" w:hAnsi="Aptos Narrow"/>
                <w:color w:val="000000"/>
                <w:sz w:val="22"/>
              </w:rPr>
            </w:pPr>
            <w:r w:rsidRPr="00CF5D43">
              <w:rPr>
                <w:rFonts w:asciiTheme="majorHAnsi" w:hAnsiTheme="majorHAnsi" w:cstheme="majorHAnsi"/>
                <w:color w:val="000000"/>
                <w:sz w:val="16"/>
                <w:szCs w:val="16"/>
              </w:rPr>
              <w:t>0.9185</w:t>
            </w:r>
          </w:p>
          <w:p w14:paraId="206A9FE1" w14:textId="412CC981" w:rsidR="00173A18" w:rsidRPr="0068154C" w:rsidRDefault="00173A18" w:rsidP="0068154C">
            <w:pPr>
              <w:jc w:val="center"/>
              <w:rPr>
                <w:rFonts w:asciiTheme="majorHAnsi" w:hAnsiTheme="majorHAnsi" w:cstheme="majorHAnsi"/>
                <w:color w:val="000000"/>
                <w:sz w:val="16"/>
                <w:szCs w:val="16"/>
              </w:rPr>
            </w:pPr>
          </w:p>
        </w:tc>
        <w:tc>
          <w:tcPr>
            <w:tcW w:w="360" w:type="dxa"/>
            <w:shd w:val="clear" w:color="auto" w:fill="auto"/>
            <w:vAlign w:val="center"/>
          </w:tcPr>
          <w:p w14:paraId="35843C4D" w14:textId="77777777" w:rsidR="00173A18" w:rsidRPr="00CF5D43" w:rsidRDefault="00173A18" w:rsidP="00173A18">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2D0A2D57" w14:textId="69044C1C" w:rsidR="00173A18" w:rsidRPr="0068154C" w:rsidRDefault="00F55CB2"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4234</w:t>
            </w:r>
          </w:p>
        </w:tc>
        <w:tc>
          <w:tcPr>
            <w:tcW w:w="810" w:type="dxa"/>
            <w:shd w:val="clear" w:color="auto" w:fill="auto"/>
            <w:vAlign w:val="bottom"/>
          </w:tcPr>
          <w:p w14:paraId="7A7A3480" w14:textId="64E8D005" w:rsidR="00173A18" w:rsidRPr="0068154C" w:rsidRDefault="00F55CB2"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6247</w:t>
            </w:r>
          </w:p>
        </w:tc>
        <w:tc>
          <w:tcPr>
            <w:tcW w:w="665" w:type="dxa"/>
            <w:shd w:val="clear" w:color="auto" w:fill="E2EFD9" w:themeFill="accent6" w:themeFillTint="33"/>
            <w:vAlign w:val="bottom"/>
          </w:tcPr>
          <w:p w14:paraId="3D3D00CC" w14:textId="528147B3" w:rsidR="00173A18" w:rsidRPr="0068154C" w:rsidRDefault="00F55CB2"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7157</w:t>
            </w:r>
          </w:p>
        </w:tc>
        <w:tc>
          <w:tcPr>
            <w:tcW w:w="880" w:type="dxa"/>
            <w:shd w:val="clear" w:color="auto" w:fill="auto"/>
            <w:vAlign w:val="bottom"/>
          </w:tcPr>
          <w:p w14:paraId="685453F8" w14:textId="74759377" w:rsidR="00173A18" w:rsidRPr="0068154C" w:rsidRDefault="0068154C" w:rsidP="0068154C">
            <w:pPr>
              <w:jc w:val="center"/>
              <w:rPr>
                <w:rFonts w:asciiTheme="majorHAnsi" w:hAnsiTheme="majorHAnsi" w:cstheme="majorHAnsi"/>
                <w:color w:val="000000"/>
                <w:sz w:val="16"/>
                <w:szCs w:val="16"/>
              </w:rPr>
            </w:pPr>
            <w:r w:rsidRPr="0068154C">
              <w:rPr>
                <w:rFonts w:asciiTheme="majorHAnsi" w:hAnsiTheme="majorHAnsi" w:cstheme="majorHAnsi"/>
                <w:color w:val="000000"/>
                <w:sz w:val="16"/>
                <w:szCs w:val="16"/>
              </w:rPr>
              <w:t>0.5974</w:t>
            </w:r>
          </w:p>
        </w:tc>
        <w:tc>
          <w:tcPr>
            <w:tcW w:w="745" w:type="dxa"/>
            <w:shd w:val="clear" w:color="auto" w:fill="auto"/>
            <w:vAlign w:val="bottom"/>
          </w:tcPr>
          <w:p w14:paraId="06264456" w14:textId="11A327F0" w:rsidR="00173A18" w:rsidRPr="0068154C" w:rsidRDefault="00F55CB2"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6486</w:t>
            </w:r>
          </w:p>
        </w:tc>
      </w:tr>
      <w:tr w:rsidR="00B4735A" w:rsidRPr="001E5F20" w14:paraId="7A30B1F7" w14:textId="77777777" w:rsidTr="00CF5D43">
        <w:trPr>
          <w:trHeight w:val="266"/>
        </w:trPr>
        <w:tc>
          <w:tcPr>
            <w:tcW w:w="2430" w:type="dxa"/>
            <w:shd w:val="clear" w:color="auto" w:fill="auto"/>
            <w:vAlign w:val="bottom"/>
          </w:tcPr>
          <w:p w14:paraId="7FFBE5C5" w14:textId="2B057A78" w:rsidR="00B4735A" w:rsidRPr="00CF5D43" w:rsidRDefault="00B4735A" w:rsidP="00B4735A">
            <w:pPr>
              <w:pStyle w:val="NoSpacing"/>
              <w:spacing w:after="120"/>
              <w:rPr>
                <w:rFonts w:asciiTheme="majorHAnsi" w:hAnsiTheme="majorHAnsi" w:cstheme="majorHAnsi"/>
                <w:b/>
                <w:bCs/>
                <w:i/>
                <w:iCs/>
                <w:sz w:val="16"/>
                <w:szCs w:val="16"/>
              </w:rPr>
            </w:pPr>
            <w:r w:rsidRPr="00CF5D43">
              <w:rPr>
                <w:rFonts w:asciiTheme="majorHAnsi" w:hAnsiTheme="majorHAnsi" w:cstheme="majorHAnsi"/>
                <w:sz w:val="16"/>
                <w:szCs w:val="16"/>
              </w:rPr>
              <w:t>Other</w:t>
            </w:r>
          </w:p>
        </w:tc>
        <w:tc>
          <w:tcPr>
            <w:tcW w:w="316" w:type="dxa"/>
            <w:shd w:val="clear" w:color="auto" w:fill="auto"/>
          </w:tcPr>
          <w:p w14:paraId="7DAAA588" w14:textId="77777777" w:rsidR="00B4735A" w:rsidRPr="00CF5D43" w:rsidRDefault="00B4735A" w:rsidP="00B4735A">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4498041C" w14:textId="77777777" w:rsidR="00B21955" w:rsidRDefault="00B21955" w:rsidP="00B21955">
            <w:pPr>
              <w:jc w:val="center"/>
              <w:rPr>
                <w:rFonts w:ascii="Aptos Narrow" w:hAnsi="Aptos Narrow"/>
                <w:color w:val="000000"/>
                <w:sz w:val="22"/>
              </w:rPr>
            </w:pPr>
            <w:r w:rsidRPr="00CF5D43">
              <w:rPr>
                <w:rFonts w:asciiTheme="majorHAnsi" w:hAnsiTheme="majorHAnsi" w:cstheme="majorHAnsi"/>
                <w:color w:val="000000"/>
                <w:sz w:val="16"/>
                <w:szCs w:val="16"/>
              </w:rPr>
              <w:t>0.6530</w:t>
            </w:r>
          </w:p>
          <w:p w14:paraId="169D5310" w14:textId="5A9BD558" w:rsidR="00B4735A" w:rsidRPr="0068154C" w:rsidRDefault="00B4735A" w:rsidP="0068154C">
            <w:pPr>
              <w:jc w:val="center"/>
              <w:rPr>
                <w:rFonts w:asciiTheme="majorHAnsi" w:hAnsiTheme="majorHAnsi" w:cstheme="majorHAnsi"/>
                <w:color w:val="000000"/>
                <w:sz w:val="16"/>
                <w:szCs w:val="16"/>
              </w:rPr>
            </w:pPr>
          </w:p>
        </w:tc>
        <w:tc>
          <w:tcPr>
            <w:tcW w:w="720" w:type="dxa"/>
            <w:shd w:val="clear" w:color="auto" w:fill="auto"/>
            <w:vAlign w:val="bottom"/>
          </w:tcPr>
          <w:p w14:paraId="6DD20D81" w14:textId="77777777" w:rsidR="00B21955" w:rsidRDefault="00B21955" w:rsidP="00B21955">
            <w:pPr>
              <w:jc w:val="center"/>
              <w:rPr>
                <w:rFonts w:ascii="Aptos Narrow" w:hAnsi="Aptos Narrow"/>
                <w:color w:val="000000"/>
                <w:sz w:val="22"/>
              </w:rPr>
            </w:pPr>
            <w:r w:rsidRPr="00CF5D43">
              <w:rPr>
                <w:rFonts w:asciiTheme="majorHAnsi" w:hAnsiTheme="majorHAnsi" w:cstheme="majorHAnsi"/>
                <w:color w:val="000000"/>
                <w:sz w:val="16"/>
                <w:szCs w:val="16"/>
              </w:rPr>
              <w:t>0.2001</w:t>
            </w:r>
          </w:p>
          <w:p w14:paraId="2C883BA5" w14:textId="43F64AAE" w:rsidR="00B4735A" w:rsidRPr="0068154C" w:rsidRDefault="00B4735A" w:rsidP="0068154C">
            <w:pPr>
              <w:jc w:val="center"/>
              <w:rPr>
                <w:rFonts w:asciiTheme="majorHAnsi" w:hAnsiTheme="majorHAnsi" w:cstheme="majorHAnsi"/>
                <w:color w:val="000000"/>
                <w:sz w:val="16"/>
                <w:szCs w:val="16"/>
              </w:rPr>
            </w:pPr>
          </w:p>
        </w:tc>
        <w:tc>
          <w:tcPr>
            <w:tcW w:w="720" w:type="dxa"/>
            <w:shd w:val="clear" w:color="auto" w:fill="E2EFD9" w:themeFill="accent6" w:themeFillTint="33"/>
            <w:vAlign w:val="bottom"/>
          </w:tcPr>
          <w:p w14:paraId="1F66B07D" w14:textId="77777777" w:rsidR="00B21955" w:rsidRDefault="00B21955" w:rsidP="00B21955">
            <w:pPr>
              <w:jc w:val="center"/>
              <w:rPr>
                <w:rFonts w:ascii="Aptos Narrow" w:hAnsi="Aptos Narrow"/>
                <w:color w:val="000000"/>
                <w:sz w:val="22"/>
              </w:rPr>
            </w:pPr>
            <w:r w:rsidRPr="00CF5D43">
              <w:rPr>
                <w:rFonts w:asciiTheme="majorHAnsi" w:hAnsiTheme="majorHAnsi" w:cstheme="majorHAnsi"/>
                <w:color w:val="000000"/>
                <w:sz w:val="16"/>
                <w:szCs w:val="16"/>
              </w:rPr>
              <w:t>0.9112</w:t>
            </w:r>
          </w:p>
          <w:p w14:paraId="0164F094" w14:textId="6F3E4BFE" w:rsidR="00B4735A" w:rsidRPr="0068154C" w:rsidRDefault="00B4735A" w:rsidP="0068154C">
            <w:pPr>
              <w:jc w:val="center"/>
              <w:rPr>
                <w:rFonts w:asciiTheme="majorHAnsi" w:hAnsiTheme="majorHAnsi" w:cstheme="majorHAnsi"/>
                <w:color w:val="000000"/>
                <w:sz w:val="16"/>
                <w:szCs w:val="16"/>
              </w:rPr>
            </w:pPr>
          </w:p>
        </w:tc>
        <w:tc>
          <w:tcPr>
            <w:tcW w:w="810" w:type="dxa"/>
            <w:shd w:val="clear" w:color="auto" w:fill="auto"/>
            <w:vAlign w:val="bottom"/>
          </w:tcPr>
          <w:p w14:paraId="64A52F97" w14:textId="77777777" w:rsidR="00B21955" w:rsidRDefault="00B21955" w:rsidP="00B21955">
            <w:pPr>
              <w:jc w:val="center"/>
              <w:rPr>
                <w:rFonts w:ascii="Aptos Narrow" w:hAnsi="Aptos Narrow"/>
                <w:color w:val="000000"/>
                <w:sz w:val="22"/>
              </w:rPr>
            </w:pPr>
            <w:r w:rsidRPr="00CF5D43">
              <w:rPr>
                <w:rFonts w:asciiTheme="majorHAnsi" w:hAnsiTheme="majorHAnsi" w:cstheme="majorHAnsi"/>
                <w:color w:val="000000"/>
                <w:sz w:val="16"/>
                <w:szCs w:val="16"/>
              </w:rPr>
              <w:t>0.6654</w:t>
            </w:r>
          </w:p>
          <w:p w14:paraId="186E03C2" w14:textId="3E66224A" w:rsidR="00B4735A" w:rsidRPr="0068154C" w:rsidRDefault="00B4735A" w:rsidP="0068154C">
            <w:pPr>
              <w:jc w:val="center"/>
              <w:rPr>
                <w:rFonts w:asciiTheme="majorHAnsi" w:hAnsiTheme="majorHAnsi" w:cstheme="majorHAnsi"/>
                <w:color w:val="000000"/>
                <w:sz w:val="16"/>
                <w:szCs w:val="16"/>
              </w:rPr>
            </w:pPr>
          </w:p>
        </w:tc>
        <w:tc>
          <w:tcPr>
            <w:tcW w:w="720" w:type="dxa"/>
            <w:vAlign w:val="bottom"/>
          </w:tcPr>
          <w:p w14:paraId="5DB27DD1" w14:textId="77777777" w:rsidR="00B21955" w:rsidRDefault="00B21955" w:rsidP="00B21955">
            <w:pPr>
              <w:jc w:val="center"/>
              <w:rPr>
                <w:rFonts w:ascii="Aptos Narrow" w:hAnsi="Aptos Narrow"/>
                <w:color w:val="000000"/>
                <w:sz w:val="22"/>
              </w:rPr>
            </w:pPr>
            <w:r w:rsidRPr="00CF5D43">
              <w:rPr>
                <w:rFonts w:asciiTheme="majorHAnsi" w:hAnsiTheme="majorHAnsi" w:cstheme="majorHAnsi"/>
                <w:color w:val="000000"/>
                <w:sz w:val="16"/>
                <w:szCs w:val="16"/>
              </w:rPr>
              <w:t>0.7686</w:t>
            </w:r>
          </w:p>
          <w:p w14:paraId="4F92E079" w14:textId="2CB532AF" w:rsidR="00B4735A" w:rsidRPr="0068154C" w:rsidRDefault="00B4735A" w:rsidP="0068154C">
            <w:pPr>
              <w:jc w:val="center"/>
              <w:rPr>
                <w:rFonts w:asciiTheme="majorHAnsi" w:hAnsiTheme="majorHAnsi" w:cstheme="majorHAnsi"/>
                <w:color w:val="000000"/>
                <w:sz w:val="16"/>
                <w:szCs w:val="16"/>
              </w:rPr>
            </w:pPr>
          </w:p>
        </w:tc>
        <w:tc>
          <w:tcPr>
            <w:tcW w:w="360" w:type="dxa"/>
            <w:shd w:val="clear" w:color="auto" w:fill="auto"/>
            <w:vAlign w:val="center"/>
          </w:tcPr>
          <w:p w14:paraId="50BA73BC" w14:textId="77777777" w:rsidR="00B4735A" w:rsidRPr="00CF5D43" w:rsidRDefault="00B4735A" w:rsidP="00B4735A">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1BF6D980" w14:textId="242657F4" w:rsidR="00B4735A" w:rsidRPr="0068154C" w:rsidRDefault="00F55CB2"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2142</w:t>
            </w:r>
          </w:p>
        </w:tc>
        <w:tc>
          <w:tcPr>
            <w:tcW w:w="810" w:type="dxa"/>
            <w:shd w:val="clear" w:color="auto" w:fill="auto"/>
            <w:vAlign w:val="bottom"/>
          </w:tcPr>
          <w:p w14:paraId="6802D40C" w14:textId="6E08F6F1" w:rsidR="00B4735A" w:rsidRPr="0068154C" w:rsidRDefault="00F55CB2"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3237</w:t>
            </w:r>
          </w:p>
        </w:tc>
        <w:tc>
          <w:tcPr>
            <w:tcW w:w="665" w:type="dxa"/>
            <w:shd w:val="clear" w:color="auto" w:fill="E2EFD9" w:themeFill="accent6" w:themeFillTint="33"/>
            <w:vAlign w:val="bottom"/>
          </w:tcPr>
          <w:p w14:paraId="4F8DB450" w14:textId="68F66A71" w:rsidR="00B4735A" w:rsidRPr="0068154C" w:rsidRDefault="00F55CB2"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7139</w:t>
            </w:r>
          </w:p>
        </w:tc>
        <w:tc>
          <w:tcPr>
            <w:tcW w:w="880" w:type="dxa"/>
            <w:shd w:val="clear" w:color="auto" w:fill="auto"/>
            <w:vAlign w:val="bottom"/>
          </w:tcPr>
          <w:p w14:paraId="0A4B46BE" w14:textId="505E6AA9" w:rsidR="00B4735A" w:rsidRPr="0068154C" w:rsidRDefault="00F55CB2"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4192</w:t>
            </w:r>
          </w:p>
        </w:tc>
        <w:tc>
          <w:tcPr>
            <w:tcW w:w="745" w:type="dxa"/>
            <w:shd w:val="clear" w:color="auto" w:fill="auto"/>
            <w:vAlign w:val="bottom"/>
          </w:tcPr>
          <w:p w14:paraId="04E5AD29" w14:textId="512EA7AA" w:rsidR="00B4735A" w:rsidRPr="0068154C" w:rsidRDefault="00F55CB2"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5222</w:t>
            </w:r>
          </w:p>
        </w:tc>
      </w:tr>
      <w:tr w:rsidR="00FE5087" w:rsidRPr="001E5F20" w14:paraId="45BCF455" w14:textId="77777777" w:rsidTr="00CF5D43">
        <w:trPr>
          <w:trHeight w:val="266"/>
        </w:trPr>
        <w:tc>
          <w:tcPr>
            <w:tcW w:w="2430" w:type="dxa"/>
            <w:shd w:val="clear" w:color="auto" w:fill="auto"/>
            <w:vAlign w:val="bottom"/>
          </w:tcPr>
          <w:p w14:paraId="01F87432" w14:textId="0C381993" w:rsidR="00FE5087" w:rsidRPr="00CF5D43" w:rsidRDefault="00FE5087" w:rsidP="00FE5087">
            <w:pPr>
              <w:pStyle w:val="NoSpacing"/>
              <w:spacing w:after="120"/>
              <w:rPr>
                <w:rFonts w:asciiTheme="majorHAnsi" w:hAnsiTheme="majorHAnsi" w:cstheme="majorHAnsi"/>
                <w:b/>
                <w:bCs/>
                <w:i/>
                <w:iCs/>
                <w:sz w:val="16"/>
                <w:szCs w:val="16"/>
              </w:rPr>
            </w:pPr>
            <w:r w:rsidRPr="00CF5D43">
              <w:rPr>
                <w:rFonts w:asciiTheme="majorHAnsi" w:hAnsiTheme="majorHAnsi" w:cstheme="majorHAnsi"/>
                <w:sz w:val="16"/>
                <w:szCs w:val="16"/>
              </w:rPr>
              <w:t>White</w:t>
            </w:r>
          </w:p>
        </w:tc>
        <w:tc>
          <w:tcPr>
            <w:tcW w:w="316" w:type="dxa"/>
            <w:shd w:val="clear" w:color="auto" w:fill="auto"/>
          </w:tcPr>
          <w:p w14:paraId="338E5BA3" w14:textId="77777777" w:rsidR="00FE5087" w:rsidRPr="00CF5D43" w:rsidRDefault="00FE5087" w:rsidP="00FE5087">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304865A2" w14:textId="77777777" w:rsidR="00F77B0E" w:rsidRDefault="00F77B0E" w:rsidP="00F77B0E">
            <w:pPr>
              <w:jc w:val="center"/>
              <w:rPr>
                <w:rFonts w:ascii="Aptos Narrow" w:hAnsi="Aptos Narrow"/>
                <w:color w:val="000000"/>
                <w:sz w:val="22"/>
              </w:rPr>
            </w:pPr>
            <w:r w:rsidRPr="00CF5D43">
              <w:rPr>
                <w:rFonts w:asciiTheme="majorHAnsi" w:hAnsiTheme="majorHAnsi" w:cstheme="majorHAnsi"/>
                <w:color w:val="000000"/>
                <w:sz w:val="16"/>
                <w:szCs w:val="16"/>
              </w:rPr>
              <w:t>0.8425</w:t>
            </w:r>
          </w:p>
          <w:p w14:paraId="775E3BE7" w14:textId="750C242E" w:rsidR="00FE5087" w:rsidRPr="0068154C" w:rsidRDefault="00FE5087" w:rsidP="0068154C">
            <w:pPr>
              <w:jc w:val="center"/>
              <w:rPr>
                <w:rFonts w:asciiTheme="majorHAnsi" w:hAnsiTheme="majorHAnsi" w:cstheme="majorHAnsi"/>
                <w:color w:val="000000"/>
                <w:sz w:val="16"/>
                <w:szCs w:val="16"/>
              </w:rPr>
            </w:pPr>
          </w:p>
        </w:tc>
        <w:tc>
          <w:tcPr>
            <w:tcW w:w="720" w:type="dxa"/>
            <w:shd w:val="clear" w:color="auto" w:fill="auto"/>
            <w:vAlign w:val="bottom"/>
          </w:tcPr>
          <w:p w14:paraId="1BEDA773" w14:textId="77777777" w:rsidR="00F77B0E" w:rsidRDefault="00F77B0E" w:rsidP="00F77B0E">
            <w:pPr>
              <w:jc w:val="center"/>
              <w:rPr>
                <w:rFonts w:ascii="Aptos Narrow" w:hAnsi="Aptos Narrow"/>
                <w:color w:val="000000"/>
                <w:sz w:val="22"/>
              </w:rPr>
            </w:pPr>
            <w:r w:rsidRPr="00CF5D43">
              <w:rPr>
                <w:rFonts w:asciiTheme="majorHAnsi" w:hAnsiTheme="majorHAnsi" w:cstheme="majorHAnsi"/>
                <w:color w:val="000000"/>
                <w:sz w:val="16"/>
                <w:szCs w:val="16"/>
              </w:rPr>
              <w:t>0.9546</w:t>
            </w:r>
          </w:p>
          <w:p w14:paraId="752D0CE4" w14:textId="16BD3E4F" w:rsidR="00FE5087" w:rsidRPr="0068154C" w:rsidRDefault="00FE5087" w:rsidP="0068154C">
            <w:pPr>
              <w:jc w:val="center"/>
              <w:rPr>
                <w:rFonts w:asciiTheme="majorHAnsi" w:hAnsiTheme="majorHAnsi" w:cstheme="majorHAnsi"/>
                <w:color w:val="000000"/>
                <w:sz w:val="16"/>
                <w:szCs w:val="16"/>
              </w:rPr>
            </w:pPr>
          </w:p>
        </w:tc>
        <w:tc>
          <w:tcPr>
            <w:tcW w:w="720" w:type="dxa"/>
            <w:shd w:val="clear" w:color="auto" w:fill="E2EFD9" w:themeFill="accent6" w:themeFillTint="33"/>
            <w:vAlign w:val="bottom"/>
          </w:tcPr>
          <w:p w14:paraId="43F64BCA" w14:textId="77777777" w:rsidR="00F77B0E" w:rsidRDefault="00F77B0E" w:rsidP="00F77B0E">
            <w:pPr>
              <w:jc w:val="center"/>
              <w:rPr>
                <w:rFonts w:ascii="Aptos Narrow" w:hAnsi="Aptos Narrow"/>
                <w:color w:val="000000"/>
                <w:sz w:val="22"/>
              </w:rPr>
            </w:pPr>
            <w:r w:rsidRPr="00CF5D43">
              <w:rPr>
                <w:rFonts w:asciiTheme="majorHAnsi" w:hAnsiTheme="majorHAnsi" w:cstheme="majorHAnsi"/>
                <w:color w:val="000000"/>
                <w:sz w:val="16"/>
                <w:szCs w:val="16"/>
              </w:rPr>
              <w:t>0.9184</w:t>
            </w:r>
          </w:p>
          <w:p w14:paraId="5C549052" w14:textId="2DBBBFE3" w:rsidR="00FE5087" w:rsidRPr="0068154C" w:rsidRDefault="00FE5087" w:rsidP="0068154C">
            <w:pPr>
              <w:jc w:val="center"/>
              <w:rPr>
                <w:rFonts w:asciiTheme="majorHAnsi" w:hAnsiTheme="majorHAnsi" w:cstheme="majorHAnsi"/>
                <w:color w:val="000000"/>
                <w:sz w:val="16"/>
                <w:szCs w:val="16"/>
              </w:rPr>
            </w:pPr>
          </w:p>
        </w:tc>
        <w:tc>
          <w:tcPr>
            <w:tcW w:w="810" w:type="dxa"/>
            <w:shd w:val="clear" w:color="auto" w:fill="auto"/>
            <w:vAlign w:val="bottom"/>
          </w:tcPr>
          <w:p w14:paraId="111CC47F" w14:textId="77777777" w:rsidR="00F77B0E" w:rsidRDefault="00F77B0E" w:rsidP="00F77B0E">
            <w:pPr>
              <w:jc w:val="center"/>
              <w:rPr>
                <w:rFonts w:ascii="Aptos Narrow" w:hAnsi="Aptos Narrow"/>
                <w:color w:val="000000"/>
                <w:sz w:val="22"/>
              </w:rPr>
            </w:pPr>
            <w:r w:rsidRPr="00CF5D43">
              <w:rPr>
                <w:rFonts w:asciiTheme="majorHAnsi" w:hAnsiTheme="majorHAnsi" w:cstheme="majorHAnsi"/>
                <w:color w:val="000000"/>
                <w:sz w:val="16"/>
                <w:szCs w:val="16"/>
              </w:rPr>
              <w:t>0.9125</w:t>
            </w:r>
          </w:p>
          <w:p w14:paraId="33317F9E" w14:textId="6CD475E5" w:rsidR="00FE5087" w:rsidRPr="0068154C" w:rsidRDefault="00FE5087" w:rsidP="0068154C">
            <w:pPr>
              <w:jc w:val="center"/>
              <w:rPr>
                <w:rFonts w:asciiTheme="majorHAnsi" w:hAnsiTheme="majorHAnsi" w:cstheme="majorHAnsi"/>
                <w:color w:val="000000"/>
                <w:sz w:val="16"/>
                <w:szCs w:val="16"/>
              </w:rPr>
            </w:pPr>
          </w:p>
        </w:tc>
        <w:tc>
          <w:tcPr>
            <w:tcW w:w="720" w:type="dxa"/>
            <w:vAlign w:val="bottom"/>
          </w:tcPr>
          <w:p w14:paraId="6E2ACBE6" w14:textId="77777777" w:rsidR="00F77B0E" w:rsidRDefault="00F77B0E" w:rsidP="00F77B0E">
            <w:pPr>
              <w:jc w:val="center"/>
              <w:rPr>
                <w:rFonts w:ascii="Aptos Narrow" w:hAnsi="Aptos Narrow"/>
                <w:color w:val="000000"/>
                <w:sz w:val="22"/>
              </w:rPr>
            </w:pPr>
            <w:r w:rsidRPr="00CF5D43">
              <w:rPr>
                <w:rFonts w:asciiTheme="majorHAnsi" w:hAnsiTheme="majorHAnsi" w:cstheme="majorHAnsi"/>
                <w:color w:val="000000"/>
                <w:sz w:val="16"/>
                <w:szCs w:val="16"/>
              </w:rPr>
              <w:t>0.9153</w:t>
            </w:r>
          </w:p>
          <w:p w14:paraId="0CF9A479" w14:textId="27546C88" w:rsidR="00FE5087" w:rsidRPr="0068154C" w:rsidRDefault="00FE5087" w:rsidP="0068154C">
            <w:pPr>
              <w:jc w:val="center"/>
              <w:rPr>
                <w:rFonts w:asciiTheme="majorHAnsi" w:hAnsiTheme="majorHAnsi" w:cstheme="majorHAnsi"/>
                <w:color w:val="000000"/>
                <w:sz w:val="16"/>
                <w:szCs w:val="16"/>
              </w:rPr>
            </w:pPr>
          </w:p>
        </w:tc>
        <w:tc>
          <w:tcPr>
            <w:tcW w:w="360" w:type="dxa"/>
            <w:shd w:val="clear" w:color="auto" w:fill="auto"/>
            <w:vAlign w:val="center"/>
          </w:tcPr>
          <w:p w14:paraId="602761CA" w14:textId="77777777" w:rsidR="00FE5087" w:rsidRPr="00CF5D43" w:rsidRDefault="00FE5087" w:rsidP="00FE5087">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61DF6630" w14:textId="14B6B9E0" w:rsidR="00FE5087" w:rsidRPr="0068154C" w:rsidRDefault="00F55CB2"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3547</w:t>
            </w:r>
          </w:p>
        </w:tc>
        <w:tc>
          <w:tcPr>
            <w:tcW w:w="810" w:type="dxa"/>
            <w:shd w:val="clear" w:color="auto" w:fill="auto"/>
            <w:vAlign w:val="bottom"/>
          </w:tcPr>
          <w:p w14:paraId="5260172D" w14:textId="37FD8A7D" w:rsidR="00FE5087" w:rsidRPr="0068154C" w:rsidRDefault="00F55CB2"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6159</w:t>
            </w:r>
          </w:p>
        </w:tc>
        <w:tc>
          <w:tcPr>
            <w:tcW w:w="665" w:type="dxa"/>
            <w:shd w:val="clear" w:color="auto" w:fill="E2EFD9" w:themeFill="accent6" w:themeFillTint="33"/>
            <w:vAlign w:val="bottom"/>
          </w:tcPr>
          <w:p w14:paraId="4B660E16" w14:textId="5655E34B" w:rsidR="00FE5087" w:rsidRPr="0068154C" w:rsidRDefault="00F55CB2"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7117</w:t>
            </w:r>
          </w:p>
        </w:tc>
        <w:tc>
          <w:tcPr>
            <w:tcW w:w="880" w:type="dxa"/>
            <w:shd w:val="clear" w:color="auto" w:fill="auto"/>
            <w:vAlign w:val="bottom"/>
          </w:tcPr>
          <w:p w14:paraId="25373BAF" w14:textId="72D7A806" w:rsidR="00FE5087" w:rsidRPr="0068154C" w:rsidRDefault="00F55CB2"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5868</w:t>
            </w:r>
          </w:p>
        </w:tc>
        <w:tc>
          <w:tcPr>
            <w:tcW w:w="745" w:type="dxa"/>
            <w:shd w:val="clear" w:color="auto" w:fill="auto"/>
            <w:vAlign w:val="bottom"/>
          </w:tcPr>
          <w:p w14:paraId="52F96C4F" w14:textId="05E30F89" w:rsidR="00FE5087" w:rsidRPr="0068154C" w:rsidRDefault="00F55CB2"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6403</w:t>
            </w:r>
          </w:p>
        </w:tc>
      </w:tr>
      <w:tr w:rsidR="00A47CDE" w:rsidRPr="001E5F20" w14:paraId="1890C5CC" w14:textId="77777777" w:rsidTr="00CF5D43">
        <w:trPr>
          <w:trHeight w:val="266"/>
        </w:trPr>
        <w:tc>
          <w:tcPr>
            <w:tcW w:w="2430" w:type="dxa"/>
            <w:shd w:val="clear" w:color="auto" w:fill="auto"/>
            <w:vAlign w:val="bottom"/>
          </w:tcPr>
          <w:p w14:paraId="24283B41" w14:textId="2B3EC956" w:rsidR="00A47CDE" w:rsidRPr="00CF5D43" w:rsidRDefault="00A47CDE" w:rsidP="00A47CDE">
            <w:pPr>
              <w:pStyle w:val="NoSpacing"/>
              <w:spacing w:after="120"/>
              <w:rPr>
                <w:rFonts w:asciiTheme="majorHAnsi" w:hAnsiTheme="majorHAnsi" w:cstheme="majorHAnsi"/>
                <w:b/>
                <w:bCs/>
                <w:i/>
                <w:iCs/>
                <w:sz w:val="16"/>
                <w:szCs w:val="16"/>
              </w:rPr>
            </w:pPr>
            <w:r w:rsidRPr="00CF5D43">
              <w:rPr>
                <w:rFonts w:asciiTheme="majorHAnsi" w:hAnsiTheme="majorHAnsi" w:cstheme="majorHAnsi"/>
                <w:b/>
                <w:bCs/>
                <w:i/>
                <w:iCs/>
                <w:sz w:val="16"/>
                <w:szCs w:val="16"/>
              </w:rPr>
              <w:t>Treatment Equality</w:t>
            </w:r>
          </w:p>
        </w:tc>
        <w:tc>
          <w:tcPr>
            <w:tcW w:w="316" w:type="dxa"/>
            <w:shd w:val="clear" w:color="auto" w:fill="auto"/>
          </w:tcPr>
          <w:p w14:paraId="3675E0D7"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633F62BB"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11BB9CD8"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657CB613"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810" w:type="dxa"/>
            <w:shd w:val="clear" w:color="auto" w:fill="auto"/>
          </w:tcPr>
          <w:p w14:paraId="7C61EC29"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20" w:type="dxa"/>
          </w:tcPr>
          <w:p w14:paraId="53ADEB5C"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360" w:type="dxa"/>
            <w:shd w:val="clear" w:color="auto" w:fill="auto"/>
            <w:vAlign w:val="center"/>
          </w:tcPr>
          <w:p w14:paraId="522B1C09"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5ADF6986"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810" w:type="dxa"/>
            <w:shd w:val="clear" w:color="auto" w:fill="auto"/>
            <w:vAlign w:val="bottom"/>
          </w:tcPr>
          <w:p w14:paraId="47E014DE"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665" w:type="dxa"/>
            <w:shd w:val="clear" w:color="auto" w:fill="auto"/>
            <w:vAlign w:val="bottom"/>
          </w:tcPr>
          <w:p w14:paraId="7A8D64A8"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880" w:type="dxa"/>
            <w:shd w:val="clear" w:color="auto" w:fill="auto"/>
            <w:vAlign w:val="bottom"/>
          </w:tcPr>
          <w:p w14:paraId="1D5B8356"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45" w:type="dxa"/>
            <w:shd w:val="clear" w:color="auto" w:fill="auto"/>
          </w:tcPr>
          <w:p w14:paraId="5ACA28EC" w14:textId="77777777" w:rsidR="00A47CDE" w:rsidRPr="00CF5D43" w:rsidRDefault="00A47CDE" w:rsidP="00A47CDE">
            <w:pPr>
              <w:pStyle w:val="NoSpacing"/>
              <w:spacing w:after="120"/>
              <w:jc w:val="center"/>
              <w:rPr>
                <w:rFonts w:asciiTheme="majorHAnsi" w:hAnsiTheme="majorHAnsi" w:cstheme="majorHAnsi"/>
                <w:sz w:val="16"/>
                <w:szCs w:val="16"/>
              </w:rPr>
            </w:pPr>
          </w:p>
        </w:tc>
      </w:tr>
      <w:tr w:rsidR="00116EA6" w:rsidRPr="001E5F20" w14:paraId="52EF71F6" w14:textId="77777777" w:rsidTr="00CF5D43">
        <w:trPr>
          <w:trHeight w:val="266"/>
        </w:trPr>
        <w:tc>
          <w:tcPr>
            <w:tcW w:w="2430" w:type="dxa"/>
            <w:shd w:val="clear" w:color="auto" w:fill="auto"/>
            <w:vAlign w:val="bottom"/>
          </w:tcPr>
          <w:p w14:paraId="407AA562" w14:textId="294A6E9C" w:rsidR="00116EA6" w:rsidRPr="00CF5D43" w:rsidRDefault="00116EA6" w:rsidP="00116EA6">
            <w:pPr>
              <w:pStyle w:val="NoSpacing"/>
              <w:spacing w:after="120"/>
              <w:rPr>
                <w:rFonts w:asciiTheme="majorHAnsi" w:hAnsiTheme="majorHAnsi" w:cstheme="majorHAnsi"/>
                <w:b/>
                <w:bCs/>
                <w:i/>
                <w:iCs/>
                <w:sz w:val="16"/>
                <w:szCs w:val="16"/>
              </w:rPr>
            </w:pPr>
            <w:r w:rsidRPr="00CF5D43">
              <w:rPr>
                <w:rFonts w:asciiTheme="majorHAnsi" w:hAnsiTheme="majorHAnsi" w:cstheme="majorHAnsi"/>
                <w:sz w:val="16"/>
                <w:szCs w:val="16"/>
              </w:rPr>
              <w:t>Asian</w:t>
            </w:r>
          </w:p>
        </w:tc>
        <w:tc>
          <w:tcPr>
            <w:tcW w:w="316" w:type="dxa"/>
            <w:shd w:val="clear" w:color="auto" w:fill="auto"/>
          </w:tcPr>
          <w:p w14:paraId="3C276649" w14:textId="77777777" w:rsidR="00116EA6" w:rsidRPr="00CF5D43" w:rsidRDefault="00116EA6" w:rsidP="00116EA6">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598738F0" w14:textId="77777777" w:rsidR="00CA0E11" w:rsidRDefault="00CA0E11" w:rsidP="00CA0E11">
            <w:pPr>
              <w:jc w:val="center"/>
              <w:rPr>
                <w:rFonts w:ascii="Aptos Narrow" w:hAnsi="Aptos Narrow"/>
                <w:color w:val="000000"/>
                <w:sz w:val="22"/>
              </w:rPr>
            </w:pPr>
            <w:r w:rsidRPr="00CF5D43">
              <w:rPr>
                <w:rFonts w:asciiTheme="majorHAnsi" w:hAnsiTheme="majorHAnsi" w:cstheme="majorHAnsi"/>
                <w:color w:val="000000"/>
                <w:sz w:val="16"/>
                <w:szCs w:val="16"/>
              </w:rPr>
              <w:t>0.8345</w:t>
            </w:r>
          </w:p>
          <w:p w14:paraId="4E8BD583" w14:textId="75387CC6" w:rsidR="00116EA6" w:rsidRPr="0068154C" w:rsidRDefault="00116EA6" w:rsidP="0068154C">
            <w:pPr>
              <w:jc w:val="center"/>
              <w:rPr>
                <w:rFonts w:asciiTheme="majorHAnsi" w:hAnsiTheme="majorHAnsi" w:cstheme="majorHAnsi"/>
                <w:color w:val="000000"/>
                <w:sz w:val="16"/>
                <w:szCs w:val="16"/>
              </w:rPr>
            </w:pPr>
          </w:p>
        </w:tc>
        <w:tc>
          <w:tcPr>
            <w:tcW w:w="720" w:type="dxa"/>
            <w:shd w:val="clear" w:color="auto" w:fill="E2EFD9" w:themeFill="accent6" w:themeFillTint="33"/>
            <w:vAlign w:val="bottom"/>
          </w:tcPr>
          <w:p w14:paraId="4E4BFCD1" w14:textId="77777777" w:rsidR="00477EEB" w:rsidRDefault="00477EEB" w:rsidP="00477EEB">
            <w:pPr>
              <w:jc w:val="center"/>
              <w:rPr>
                <w:rFonts w:ascii="Aptos Narrow" w:hAnsi="Aptos Narrow"/>
                <w:color w:val="000000"/>
                <w:sz w:val="22"/>
              </w:rPr>
            </w:pPr>
            <w:r w:rsidRPr="00CF5D43">
              <w:rPr>
                <w:rFonts w:asciiTheme="majorHAnsi" w:hAnsiTheme="majorHAnsi" w:cstheme="majorHAnsi"/>
                <w:color w:val="000000"/>
                <w:sz w:val="16"/>
                <w:szCs w:val="16"/>
              </w:rPr>
              <w:t>0.3864</w:t>
            </w:r>
          </w:p>
          <w:p w14:paraId="658AD802" w14:textId="35D987B8" w:rsidR="00116EA6" w:rsidRPr="0068154C" w:rsidRDefault="00116EA6" w:rsidP="0068154C">
            <w:pPr>
              <w:jc w:val="center"/>
              <w:rPr>
                <w:rFonts w:asciiTheme="majorHAnsi" w:hAnsiTheme="majorHAnsi" w:cstheme="majorHAnsi"/>
                <w:color w:val="000000"/>
                <w:sz w:val="16"/>
                <w:szCs w:val="16"/>
              </w:rPr>
            </w:pPr>
          </w:p>
        </w:tc>
        <w:tc>
          <w:tcPr>
            <w:tcW w:w="720" w:type="dxa"/>
            <w:shd w:val="clear" w:color="auto" w:fill="auto"/>
            <w:vAlign w:val="bottom"/>
          </w:tcPr>
          <w:p w14:paraId="3AB0FD5E" w14:textId="77777777" w:rsidR="00477EEB" w:rsidRDefault="00477EEB" w:rsidP="00477EEB">
            <w:pPr>
              <w:jc w:val="center"/>
              <w:rPr>
                <w:rFonts w:ascii="Aptos Narrow" w:hAnsi="Aptos Narrow"/>
                <w:color w:val="000000"/>
                <w:sz w:val="22"/>
              </w:rPr>
            </w:pPr>
            <w:r w:rsidRPr="00CF5D43">
              <w:rPr>
                <w:rFonts w:asciiTheme="majorHAnsi" w:hAnsiTheme="majorHAnsi" w:cstheme="majorHAnsi"/>
                <w:color w:val="000000"/>
                <w:sz w:val="16"/>
                <w:szCs w:val="16"/>
              </w:rPr>
              <w:t>0.9301</w:t>
            </w:r>
          </w:p>
          <w:p w14:paraId="1A8DA144" w14:textId="6DBE3A90" w:rsidR="00116EA6" w:rsidRPr="0068154C" w:rsidRDefault="00116EA6" w:rsidP="0068154C">
            <w:pPr>
              <w:jc w:val="center"/>
              <w:rPr>
                <w:rFonts w:asciiTheme="majorHAnsi" w:hAnsiTheme="majorHAnsi" w:cstheme="majorHAnsi"/>
                <w:color w:val="000000"/>
                <w:sz w:val="16"/>
                <w:szCs w:val="16"/>
              </w:rPr>
            </w:pPr>
          </w:p>
        </w:tc>
        <w:tc>
          <w:tcPr>
            <w:tcW w:w="810" w:type="dxa"/>
            <w:shd w:val="clear" w:color="auto" w:fill="auto"/>
            <w:vAlign w:val="bottom"/>
          </w:tcPr>
          <w:p w14:paraId="69139EDA" w14:textId="77777777" w:rsidR="00477EEB" w:rsidRDefault="00477EEB" w:rsidP="00477EEB">
            <w:pPr>
              <w:jc w:val="center"/>
              <w:rPr>
                <w:rFonts w:ascii="Aptos Narrow" w:hAnsi="Aptos Narrow"/>
                <w:color w:val="000000"/>
                <w:sz w:val="22"/>
              </w:rPr>
            </w:pPr>
            <w:r w:rsidRPr="00CF5D43">
              <w:rPr>
                <w:rFonts w:asciiTheme="majorHAnsi" w:hAnsiTheme="majorHAnsi" w:cstheme="majorHAnsi"/>
                <w:color w:val="000000"/>
                <w:sz w:val="16"/>
                <w:szCs w:val="16"/>
              </w:rPr>
              <w:t>0.8368</w:t>
            </w:r>
          </w:p>
          <w:p w14:paraId="46706DB1" w14:textId="1A41EA17" w:rsidR="00116EA6" w:rsidRPr="0068154C" w:rsidRDefault="00116EA6" w:rsidP="0068154C">
            <w:pPr>
              <w:jc w:val="center"/>
              <w:rPr>
                <w:rFonts w:asciiTheme="majorHAnsi" w:hAnsiTheme="majorHAnsi" w:cstheme="majorHAnsi"/>
                <w:color w:val="000000"/>
                <w:sz w:val="16"/>
                <w:szCs w:val="16"/>
              </w:rPr>
            </w:pPr>
          </w:p>
        </w:tc>
        <w:tc>
          <w:tcPr>
            <w:tcW w:w="720" w:type="dxa"/>
            <w:vAlign w:val="bottom"/>
          </w:tcPr>
          <w:p w14:paraId="0225D40A" w14:textId="77777777" w:rsidR="00477EEB" w:rsidRDefault="00477EEB" w:rsidP="00477EEB">
            <w:pPr>
              <w:jc w:val="center"/>
              <w:rPr>
                <w:rFonts w:ascii="Aptos Narrow" w:hAnsi="Aptos Narrow"/>
                <w:color w:val="000000"/>
                <w:sz w:val="22"/>
              </w:rPr>
            </w:pPr>
            <w:r w:rsidRPr="00CF5D43">
              <w:rPr>
                <w:rFonts w:asciiTheme="majorHAnsi" w:hAnsiTheme="majorHAnsi" w:cstheme="majorHAnsi"/>
                <w:color w:val="000000"/>
                <w:sz w:val="16"/>
                <w:szCs w:val="16"/>
              </w:rPr>
              <w:t>0.8810</w:t>
            </w:r>
          </w:p>
          <w:p w14:paraId="622CFDC9" w14:textId="6DD4DD7D" w:rsidR="00116EA6" w:rsidRPr="0068154C" w:rsidRDefault="00116EA6" w:rsidP="0068154C">
            <w:pPr>
              <w:jc w:val="center"/>
              <w:rPr>
                <w:rFonts w:asciiTheme="majorHAnsi" w:hAnsiTheme="majorHAnsi" w:cstheme="majorHAnsi"/>
                <w:color w:val="000000"/>
                <w:sz w:val="16"/>
                <w:szCs w:val="16"/>
              </w:rPr>
            </w:pPr>
          </w:p>
        </w:tc>
        <w:tc>
          <w:tcPr>
            <w:tcW w:w="360" w:type="dxa"/>
            <w:shd w:val="clear" w:color="auto" w:fill="auto"/>
            <w:vAlign w:val="center"/>
          </w:tcPr>
          <w:p w14:paraId="7310E3BB" w14:textId="77777777" w:rsidR="00116EA6" w:rsidRPr="00CF5D43" w:rsidRDefault="00116EA6" w:rsidP="00116EA6">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69FD635C" w14:textId="493DAC12" w:rsidR="00116EA6"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3154</w:t>
            </w:r>
          </w:p>
        </w:tc>
        <w:tc>
          <w:tcPr>
            <w:tcW w:w="810" w:type="dxa"/>
            <w:shd w:val="clear" w:color="auto" w:fill="E2EFD9" w:themeFill="accent6" w:themeFillTint="33"/>
            <w:vAlign w:val="bottom"/>
          </w:tcPr>
          <w:p w14:paraId="38D9A5F3" w14:textId="063A4B8B" w:rsidR="00116EA6"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7867</w:t>
            </w:r>
          </w:p>
        </w:tc>
        <w:tc>
          <w:tcPr>
            <w:tcW w:w="665" w:type="dxa"/>
            <w:shd w:val="clear" w:color="auto" w:fill="auto"/>
            <w:vAlign w:val="bottom"/>
          </w:tcPr>
          <w:p w14:paraId="10C039D7" w14:textId="5DFF1304" w:rsidR="00116EA6"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6212</w:t>
            </w:r>
          </w:p>
        </w:tc>
        <w:tc>
          <w:tcPr>
            <w:tcW w:w="880" w:type="dxa"/>
            <w:shd w:val="clear" w:color="auto" w:fill="auto"/>
            <w:vAlign w:val="bottom"/>
          </w:tcPr>
          <w:p w14:paraId="3977A96C" w14:textId="1D89708C" w:rsidR="00116EA6"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4943</w:t>
            </w:r>
          </w:p>
        </w:tc>
        <w:tc>
          <w:tcPr>
            <w:tcW w:w="745" w:type="dxa"/>
            <w:shd w:val="clear" w:color="auto" w:fill="auto"/>
            <w:vAlign w:val="bottom"/>
          </w:tcPr>
          <w:p w14:paraId="3EAB768A" w14:textId="3CAF7A82" w:rsidR="00116EA6"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5332</w:t>
            </w:r>
          </w:p>
        </w:tc>
      </w:tr>
      <w:tr w:rsidR="00CA2DC6" w:rsidRPr="001E5F20" w14:paraId="7EE53F36" w14:textId="77777777" w:rsidTr="00CF5D43">
        <w:trPr>
          <w:trHeight w:val="266"/>
        </w:trPr>
        <w:tc>
          <w:tcPr>
            <w:tcW w:w="2430" w:type="dxa"/>
            <w:shd w:val="clear" w:color="auto" w:fill="auto"/>
            <w:vAlign w:val="bottom"/>
          </w:tcPr>
          <w:p w14:paraId="7D333FE0" w14:textId="2782122B" w:rsidR="00CA2DC6" w:rsidRPr="00CF5D43" w:rsidRDefault="00CA2DC6" w:rsidP="00CA2DC6">
            <w:pPr>
              <w:pStyle w:val="NoSpacing"/>
              <w:spacing w:after="120"/>
              <w:rPr>
                <w:rFonts w:asciiTheme="majorHAnsi" w:hAnsiTheme="majorHAnsi" w:cstheme="majorHAnsi"/>
                <w:b/>
                <w:bCs/>
                <w:i/>
                <w:iCs/>
                <w:sz w:val="16"/>
                <w:szCs w:val="16"/>
              </w:rPr>
            </w:pPr>
            <w:r w:rsidRPr="00CF5D43">
              <w:rPr>
                <w:rFonts w:asciiTheme="majorHAnsi" w:hAnsiTheme="majorHAnsi" w:cstheme="majorHAnsi"/>
                <w:sz w:val="16"/>
                <w:szCs w:val="16"/>
              </w:rPr>
              <w:t>Black</w:t>
            </w:r>
          </w:p>
        </w:tc>
        <w:tc>
          <w:tcPr>
            <w:tcW w:w="316" w:type="dxa"/>
            <w:shd w:val="clear" w:color="auto" w:fill="auto"/>
          </w:tcPr>
          <w:p w14:paraId="3226704F" w14:textId="77777777" w:rsidR="00CA2DC6" w:rsidRPr="00CF5D43" w:rsidRDefault="00CA2DC6" w:rsidP="00CA2DC6">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363B8833" w14:textId="77777777" w:rsidR="00FE2955" w:rsidRDefault="00FE2955" w:rsidP="00FE2955">
            <w:pPr>
              <w:jc w:val="center"/>
              <w:rPr>
                <w:rFonts w:ascii="Aptos Narrow" w:hAnsi="Aptos Narrow"/>
                <w:color w:val="000000"/>
                <w:sz w:val="22"/>
              </w:rPr>
            </w:pPr>
            <w:r w:rsidRPr="00CF5D43">
              <w:rPr>
                <w:rFonts w:asciiTheme="majorHAnsi" w:hAnsiTheme="majorHAnsi" w:cstheme="majorHAnsi"/>
                <w:color w:val="000000"/>
                <w:sz w:val="16"/>
                <w:szCs w:val="16"/>
              </w:rPr>
              <w:t>0.9112</w:t>
            </w:r>
          </w:p>
          <w:p w14:paraId="07AF4AF6" w14:textId="643BAC22" w:rsidR="00CA2DC6" w:rsidRPr="0068154C" w:rsidRDefault="00CA2DC6" w:rsidP="0068154C">
            <w:pPr>
              <w:jc w:val="center"/>
              <w:rPr>
                <w:rFonts w:asciiTheme="majorHAnsi" w:hAnsiTheme="majorHAnsi" w:cstheme="majorHAnsi"/>
                <w:color w:val="000000"/>
                <w:sz w:val="16"/>
                <w:szCs w:val="16"/>
              </w:rPr>
            </w:pPr>
          </w:p>
        </w:tc>
        <w:tc>
          <w:tcPr>
            <w:tcW w:w="720" w:type="dxa"/>
            <w:shd w:val="clear" w:color="auto" w:fill="E2EFD9" w:themeFill="accent6" w:themeFillTint="33"/>
            <w:vAlign w:val="bottom"/>
          </w:tcPr>
          <w:p w14:paraId="3DE951E3" w14:textId="77777777" w:rsidR="00FE2955" w:rsidRDefault="00FE2955" w:rsidP="00FE2955">
            <w:pPr>
              <w:jc w:val="center"/>
              <w:rPr>
                <w:rFonts w:ascii="Aptos Narrow" w:hAnsi="Aptos Narrow"/>
                <w:color w:val="000000"/>
                <w:sz w:val="22"/>
              </w:rPr>
            </w:pPr>
            <w:r w:rsidRPr="00CF5D43">
              <w:rPr>
                <w:rFonts w:asciiTheme="majorHAnsi" w:hAnsiTheme="majorHAnsi" w:cstheme="majorHAnsi"/>
                <w:color w:val="000000"/>
                <w:sz w:val="16"/>
                <w:szCs w:val="16"/>
              </w:rPr>
              <w:t>0.3862</w:t>
            </w:r>
          </w:p>
          <w:p w14:paraId="6ADB850C" w14:textId="603B7671" w:rsidR="00CA2DC6" w:rsidRPr="0068154C" w:rsidRDefault="00CA2DC6" w:rsidP="0068154C">
            <w:pPr>
              <w:jc w:val="center"/>
              <w:rPr>
                <w:rFonts w:asciiTheme="majorHAnsi" w:hAnsiTheme="majorHAnsi" w:cstheme="majorHAnsi"/>
                <w:color w:val="000000"/>
                <w:sz w:val="16"/>
                <w:szCs w:val="16"/>
              </w:rPr>
            </w:pPr>
          </w:p>
        </w:tc>
        <w:tc>
          <w:tcPr>
            <w:tcW w:w="720" w:type="dxa"/>
            <w:shd w:val="clear" w:color="auto" w:fill="auto"/>
            <w:vAlign w:val="bottom"/>
          </w:tcPr>
          <w:p w14:paraId="5A5429D7" w14:textId="77777777" w:rsidR="00FE2955" w:rsidRDefault="00FE2955" w:rsidP="00FE2955">
            <w:pPr>
              <w:jc w:val="center"/>
              <w:rPr>
                <w:rFonts w:ascii="Aptos Narrow" w:hAnsi="Aptos Narrow"/>
                <w:color w:val="000000"/>
                <w:sz w:val="22"/>
              </w:rPr>
            </w:pPr>
            <w:r w:rsidRPr="00CF5D43">
              <w:rPr>
                <w:rFonts w:asciiTheme="majorHAnsi" w:hAnsiTheme="majorHAnsi" w:cstheme="majorHAnsi"/>
                <w:color w:val="000000"/>
                <w:sz w:val="16"/>
                <w:szCs w:val="16"/>
              </w:rPr>
              <w:t>0.9589</w:t>
            </w:r>
          </w:p>
          <w:p w14:paraId="028C1AB8" w14:textId="7750578B" w:rsidR="00CA2DC6" w:rsidRPr="0068154C" w:rsidRDefault="00CA2DC6" w:rsidP="0068154C">
            <w:pPr>
              <w:jc w:val="center"/>
              <w:rPr>
                <w:rFonts w:asciiTheme="majorHAnsi" w:hAnsiTheme="majorHAnsi" w:cstheme="majorHAnsi"/>
                <w:color w:val="000000"/>
                <w:sz w:val="16"/>
                <w:szCs w:val="16"/>
              </w:rPr>
            </w:pPr>
          </w:p>
        </w:tc>
        <w:tc>
          <w:tcPr>
            <w:tcW w:w="810" w:type="dxa"/>
            <w:shd w:val="clear" w:color="auto" w:fill="auto"/>
            <w:vAlign w:val="bottom"/>
          </w:tcPr>
          <w:p w14:paraId="49170A91" w14:textId="77777777" w:rsidR="00FE2955" w:rsidRDefault="00FE2955" w:rsidP="00FE2955">
            <w:pPr>
              <w:jc w:val="center"/>
              <w:rPr>
                <w:rFonts w:ascii="Aptos Narrow" w:hAnsi="Aptos Narrow"/>
                <w:color w:val="000000"/>
                <w:sz w:val="22"/>
              </w:rPr>
            </w:pPr>
            <w:r w:rsidRPr="00CF5D43">
              <w:rPr>
                <w:rFonts w:asciiTheme="majorHAnsi" w:hAnsiTheme="majorHAnsi" w:cstheme="majorHAnsi"/>
                <w:color w:val="000000"/>
                <w:sz w:val="16"/>
                <w:szCs w:val="16"/>
              </w:rPr>
              <w:t>0.8999</w:t>
            </w:r>
          </w:p>
          <w:p w14:paraId="53E9B3F9" w14:textId="10CBD8FF" w:rsidR="00CA2DC6" w:rsidRPr="0068154C" w:rsidRDefault="00CA2DC6" w:rsidP="0068154C">
            <w:pPr>
              <w:jc w:val="center"/>
              <w:rPr>
                <w:rFonts w:asciiTheme="majorHAnsi" w:hAnsiTheme="majorHAnsi" w:cstheme="majorHAnsi"/>
                <w:color w:val="000000"/>
                <w:sz w:val="16"/>
                <w:szCs w:val="16"/>
              </w:rPr>
            </w:pPr>
          </w:p>
        </w:tc>
        <w:tc>
          <w:tcPr>
            <w:tcW w:w="720" w:type="dxa"/>
            <w:vAlign w:val="bottom"/>
          </w:tcPr>
          <w:p w14:paraId="451F07FF" w14:textId="77777777" w:rsidR="00FE2955" w:rsidRDefault="00FE2955" w:rsidP="00FE2955">
            <w:pPr>
              <w:jc w:val="center"/>
              <w:rPr>
                <w:rFonts w:ascii="Aptos Narrow" w:hAnsi="Aptos Narrow"/>
                <w:color w:val="000000"/>
                <w:sz w:val="22"/>
              </w:rPr>
            </w:pPr>
            <w:r w:rsidRPr="00CF5D43">
              <w:rPr>
                <w:rFonts w:asciiTheme="majorHAnsi" w:hAnsiTheme="majorHAnsi" w:cstheme="majorHAnsi"/>
                <w:color w:val="000000"/>
                <w:sz w:val="16"/>
                <w:szCs w:val="16"/>
              </w:rPr>
              <w:t>0.9285</w:t>
            </w:r>
          </w:p>
          <w:p w14:paraId="47AA3AF7" w14:textId="1317BD74" w:rsidR="00CA2DC6" w:rsidRPr="0068154C" w:rsidRDefault="00CA2DC6" w:rsidP="0068154C">
            <w:pPr>
              <w:jc w:val="center"/>
              <w:rPr>
                <w:rFonts w:asciiTheme="majorHAnsi" w:hAnsiTheme="majorHAnsi" w:cstheme="majorHAnsi"/>
                <w:color w:val="000000"/>
                <w:sz w:val="16"/>
                <w:szCs w:val="16"/>
              </w:rPr>
            </w:pPr>
          </w:p>
        </w:tc>
        <w:tc>
          <w:tcPr>
            <w:tcW w:w="360" w:type="dxa"/>
            <w:shd w:val="clear" w:color="auto" w:fill="auto"/>
            <w:vAlign w:val="center"/>
          </w:tcPr>
          <w:p w14:paraId="68A4E899" w14:textId="77777777" w:rsidR="00CA2DC6" w:rsidRPr="00CF5D43" w:rsidRDefault="00CA2DC6" w:rsidP="00CA2DC6">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197C31BE" w14:textId="09B1719E" w:rsidR="00CA2DC6"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4301</w:t>
            </w:r>
          </w:p>
        </w:tc>
        <w:tc>
          <w:tcPr>
            <w:tcW w:w="810" w:type="dxa"/>
            <w:shd w:val="clear" w:color="auto" w:fill="E2EFD9" w:themeFill="accent6" w:themeFillTint="33"/>
            <w:vAlign w:val="bottom"/>
          </w:tcPr>
          <w:p w14:paraId="4C8CF8AD" w14:textId="4385FCA6" w:rsidR="00CA2DC6"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7963</w:t>
            </w:r>
          </w:p>
        </w:tc>
        <w:tc>
          <w:tcPr>
            <w:tcW w:w="665" w:type="dxa"/>
            <w:shd w:val="clear" w:color="auto" w:fill="auto"/>
            <w:vAlign w:val="bottom"/>
          </w:tcPr>
          <w:p w14:paraId="572CD698" w14:textId="77607211" w:rsidR="00CA2DC6"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7060</w:t>
            </w:r>
          </w:p>
        </w:tc>
        <w:tc>
          <w:tcPr>
            <w:tcW w:w="880" w:type="dxa"/>
            <w:shd w:val="clear" w:color="auto" w:fill="auto"/>
            <w:vAlign w:val="bottom"/>
          </w:tcPr>
          <w:p w14:paraId="6E316593" w14:textId="4A04F4CE" w:rsidR="00CA2DC6"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5970</w:t>
            </w:r>
          </w:p>
        </w:tc>
        <w:tc>
          <w:tcPr>
            <w:tcW w:w="745" w:type="dxa"/>
            <w:shd w:val="clear" w:color="auto" w:fill="auto"/>
            <w:vAlign w:val="bottom"/>
          </w:tcPr>
          <w:p w14:paraId="7812A8DE" w14:textId="3B305BC7" w:rsidR="00CA2DC6"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6348</w:t>
            </w:r>
          </w:p>
        </w:tc>
      </w:tr>
      <w:tr w:rsidR="00B4735A" w:rsidRPr="001E5F20" w14:paraId="0BB60C6F" w14:textId="77777777" w:rsidTr="00CF5D43">
        <w:trPr>
          <w:trHeight w:val="266"/>
        </w:trPr>
        <w:tc>
          <w:tcPr>
            <w:tcW w:w="2430" w:type="dxa"/>
            <w:shd w:val="clear" w:color="auto" w:fill="auto"/>
            <w:vAlign w:val="bottom"/>
          </w:tcPr>
          <w:p w14:paraId="6358B33F" w14:textId="43FFB7A4" w:rsidR="00B4735A" w:rsidRPr="00CF5D43" w:rsidRDefault="00B4735A" w:rsidP="00B4735A">
            <w:pPr>
              <w:pStyle w:val="NoSpacing"/>
              <w:spacing w:after="120"/>
              <w:rPr>
                <w:rFonts w:asciiTheme="majorHAnsi" w:hAnsiTheme="majorHAnsi" w:cstheme="majorHAnsi"/>
                <w:b/>
                <w:bCs/>
                <w:i/>
                <w:iCs/>
                <w:sz w:val="16"/>
                <w:szCs w:val="16"/>
              </w:rPr>
            </w:pPr>
            <w:r w:rsidRPr="00CF5D43">
              <w:rPr>
                <w:rFonts w:asciiTheme="majorHAnsi" w:hAnsiTheme="majorHAnsi" w:cstheme="majorHAnsi"/>
                <w:sz w:val="16"/>
                <w:szCs w:val="16"/>
              </w:rPr>
              <w:t>Other</w:t>
            </w:r>
          </w:p>
        </w:tc>
        <w:tc>
          <w:tcPr>
            <w:tcW w:w="316" w:type="dxa"/>
            <w:shd w:val="clear" w:color="auto" w:fill="auto"/>
          </w:tcPr>
          <w:p w14:paraId="5CE16A60" w14:textId="77777777" w:rsidR="00B4735A" w:rsidRPr="00CF5D43" w:rsidRDefault="00B4735A" w:rsidP="00B4735A">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6665EA40" w14:textId="77777777" w:rsidR="004D2FB1" w:rsidRDefault="004D2FB1" w:rsidP="004D2FB1">
            <w:pPr>
              <w:jc w:val="center"/>
              <w:rPr>
                <w:rFonts w:ascii="Aptos Narrow" w:hAnsi="Aptos Narrow"/>
                <w:color w:val="000000"/>
                <w:sz w:val="22"/>
              </w:rPr>
            </w:pPr>
            <w:r w:rsidRPr="00CF5D43">
              <w:rPr>
                <w:rFonts w:asciiTheme="majorHAnsi" w:hAnsiTheme="majorHAnsi" w:cstheme="majorHAnsi"/>
                <w:color w:val="000000"/>
                <w:sz w:val="16"/>
                <w:szCs w:val="16"/>
              </w:rPr>
              <w:t>0.5726</w:t>
            </w:r>
          </w:p>
          <w:p w14:paraId="4EBAD3B2" w14:textId="16133189" w:rsidR="00B4735A" w:rsidRPr="0068154C" w:rsidRDefault="00B4735A" w:rsidP="0068154C">
            <w:pPr>
              <w:jc w:val="center"/>
              <w:rPr>
                <w:rFonts w:asciiTheme="majorHAnsi" w:hAnsiTheme="majorHAnsi" w:cstheme="majorHAnsi"/>
                <w:color w:val="000000"/>
                <w:sz w:val="16"/>
                <w:szCs w:val="16"/>
              </w:rPr>
            </w:pPr>
          </w:p>
        </w:tc>
        <w:tc>
          <w:tcPr>
            <w:tcW w:w="720" w:type="dxa"/>
            <w:shd w:val="clear" w:color="auto" w:fill="E2EFD9" w:themeFill="accent6" w:themeFillTint="33"/>
            <w:vAlign w:val="bottom"/>
          </w:tcPr>
          <w:p w14:paraId="7BFE4985" w14:textId="77777777" w:rsidR="004D2FB1" w:rsidRDefault="004D2FB1" w:rsidP="004D2FB1">
            <w:pPr>
              <w:jc w:val="center"/>
              <w:rPr>
                <w:rFonts w:ascii="Aptos Narrow" w:hAnsi="Aptos Narrow"/>
                <w:color w:val="000000"/>
                <w:sz w:val="22"/>
              </w:rPr>
            </w:pPr>
            <w:r w:rsidRPr="00CF5D43">
              <w:rPr>
                <w:rFonts w:asciiTheme="majorHAnsi" w:hAnsiTheme="majorHAnsi" w:cstheme="majorHAnsi"/>
                <w:color w:val="000000"/>
                <w:sz w:val="16"/>
                <w:szCs w:val="16"/>
              </w:rPr>
              <w:t>0.3887</w:t>
            </w:r>
          </w:p>
          <w:p w14:paraId="70581FF0" w14:textId="73A82EAA" w:rsidR="00B4735A" w:rsidRPr="0068154C" w:rsidRDefault="00B4735A" w:rsidP="0068154C">
            <w:pPr>
              <w:jc w:val="center"/>
              <w:rPr>
                <w:rFonts w:asciiTheme="majorHAnsi" w:hAnsiTheme="majorHAnsi" w:cstheme="majorHAnsi"/>
                <w:color w:val="000000"/>
                <w:sz w:val="16"/>
                <w:szCs w:val="16"/>
              </w:rPr>
            </w:pPr>
          </w:p>
        </w:tc>
        <w:tc>
          <w:tcPr>
            <w:tcW w:w="720" w:type="dxa"/>
            <w:shd w:val="clear" w:color="auto" w:fill="auto"/>
            <w:vAlign w:val="bottom"/>
          </w:tcPr>
          <w:p w14:paraId="6F464091" w14:textId="77777777" w:rsidR="004D2FB1" w:rsidRDefault="004D2FB1" w:rsidP="004D2FB1">
            <w:pPr>
              <w:jc w:val="center"/>
              <w:rPr>
                <w:rFonts w:ascii="Aptos Narrow" w:hAnsi="Aptos Narrow"/>
                <w:color w:val="000000"/>
                <w:sz w:val="22"/>
              </w:rPr>
            </w:pPr>
            <w:r w:rsidRPr="00CF5D43">
              <w:rPr>
                <w:rFonts w:asciiTheme="majorHAnsi" w:hAnsiTheme="majorHAnsi" w:cstheme="majorHAnsi"/>
                <w:color w:val="000000"/>
                <w:sz w:val="16"/>
                <w:szCs w:val="16"/>
              </w:rPr>
              <w:t>0.8718</w:t>
            </w:r>
          </w:p>
          <w:p w14:paraId="7FCE36F1" w14:textId="0A838C40" w:rsidR="00B4735A" w:rsidRPr="0068154C" w:rsidRDefault="00B4735A" w:rsidP="0068154C">
            <w:pPr>
              <w:jc w:val="center"/>
              <w:rPr>
                <w:rFonts w:asciiTheme="majorHAnsi" w:hAnsiTheme="majorHAnsi" w:cstheme="majorHAnsi"/>
                <w:color w:val="000000"/>
                <w:sz w:val="16"/>
                <w:szCs w:val="16"/>
              </w:rPr>
            </w:pPr>
          </w:p>
        </w:tc>
        <w:tc>
          <w:tcPr>
            <w:tcW w:w="810" w:type="dxa"/>
            <w:shd w:val="clear" w:color="auto" w:fill="auto"/>
            <w:vAlign w:val="bottom"/>
          </w:tcPr>
          <w:p w14:paraId="4D9C36D1" w14:textId="77777777" w:rsidR="009A3A12" w:rsidRDefault="009A3A12" w:rsidP="009A3A12">
            <w:pPr>
              <w:jc w:val="center"/>
              <w:rPr>
                <w:rFonts w:ascii="Aptos Narrow" w:hAnsi="Aptos Narrow"/>
                <w:color w:val="000000"/>
                <w:sz w:val="22"/>
              </w:rPr>
            </w:pPr>
            <w:r w:rsidRPr="00CF5D43">
              <w:rPr>
                <w:rFonts w:asciiTheme="majorHAnsi" w:hAnsiTheme="majorHAnsi" w:cstheme="majorHAnsi"/>
                <w:color w:val="000000"/>
                <w:sz w:val="16"/>
                <w:szCs w:val="16"/>
              </w:rPr>
              <w:t>0.7238</w:t>
            </w:r>
          </w:p>
          <w:p w14:paraId="251EA607" w14:textId="323DDE3D" w:rsidR="00B4735A" w:rsidRPr="0068154C" w:rsidRDefault="00B4735A" w:rsidP="0068154C">
            <w:pPr>
              <w:jc w:val="center"/>
              <w:rPr>
                <w:rFonts w:asciiTheme="majorHAnsi" w:hAnsiTheme="majorHAnsi" w:cstheme="majorHAnsi"/>
                <w:color w:val="000000"/>
                <w:sz w:val="16"/>
                <w:szCs w:val="16"/>
              </w:rPr>
            </w:pPr>
          </w:p>
        </w:tc>
        <w:tc>
          <w:tcPr>
            <w:tcW w:w="720" w:type="dxa"/>
            <w:vAlign w:val="bottom"/>
          </w:tcPr>
          <w:p w14:paraId="5A64B771" w14:textId="77777777" w:rsidR="009A3A12" w:rsidRDefault="009A3A12" w:rsidP="009A3A12">
            <w:pPr>
              <w:jc w:val="center"/>
              <w:rPr>
                <w:rFonts w:ascii="Aptos Narrow" w:hAnsi="Aptos Narrow"/>
                <w:color w:val="000000"/>
                <w:sz w:val="22"/>
              </w:rPr>
            </w:pPr>
            <w:r w:rsidRPr="00CF5D43">
              <w:rPr>
                <w:rFonts w:asciiTheme="majorHAnsi" w:hAnsiTheme="majorHAnsi" w:cstheme="majorHAnsi"/>
                <w:color w:val="000000"/>
                <w:sz w:val="16"/>
                <w:szCs w:val="16"/>
              </w:rPr>
              <w:t>0.7907</w:t>
            </w:r>
          </w:p>
          <w:p w14:paraId="23D4125E" w14:textId="60478172" w:rsidR="00B4735A" w:rsidRPr="0068154C" w:rsidRDefault="00B4735A" w:rsidP="0068154C">
            <w:pPr>
              <w:jc w:val="center"/>
              <w:rPr>
                <w:rFonts w:asciiTheme="majorHAnsi" w:hAnsiTheme="majorHAnsi" w:cstheme="majorHAnsi"/>
                <w:color w:val="000000"/>
                <w:sz w:val="16"/>
                <w:szCs w:val="16"/>
              </w:rPr>
            </w:pPr>
          </w:p>
        </w:tc>
        <w:tc>
          <w:tcPr>
            <w:tcW w:w="360" w:type="dxa"/>
            <w:shd w:val="clear" w:color="auto" w:fill="auto"/>
            <w:vAlign w:val="center"/>
          </w:tcPr>
          <w:p w14:paraId="19D15FFD" w14:textId="77777777" w:rsidR="00B4735A" w:rsidRPr="00CF5D43" w:rsidRDefault="00B4735A" w:rsidP="00B4735A">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105C3D76" w14:textId="3B997886" w:rsidR="00B4735A"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1673</w:t>
            </w:r>
          </w:p>
        </w:tc>
        <w:tc>
          <w:tcPr>
            <w:tcW w:w="810" w:type="dxa"/>
            <w:shd w:val="clear" w:color="auto" w:fill="E2EFD9" w:themeFill="accent6" w:themeFillTint="33"/>
            <w:vAlign w:val="bottom"/>
          </w:tcPr>
          <w:p w14:paraId="3DAE9575" w14:textId="60915C12" w:rsidR="00B4735A"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7918</w:t>
            </w:r>
          </w:p>
        </w:tc>
        <w:tc>
          <w:tcPr>
            <w:tcW w:w="665" w:type="dxa"/>
            <w:shd w:val="clear" w:color="auto" w:fill="auto"/>
            <w:vAlign w:val="bottom"/>
          </w:tcPr>
          <w:p w14:paraId="6DA88F2E" w14:textId="6685F1C8" w:rsidR="00B4735A"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6196</w:t>
            </w:r>
          </w:p>
        </w:tc>
        <w:tc>
          <w:tcPr>
            <w:tcW w:w="880" w:type="dxa"/>
            <w:shd w:val="clear" w:color="auto" w:fill="auto"/>
            <w:vAlign w:val="bottom"/>
          </w:tcPr>
          <w:p w14:paraId="7689C434" w14:textId="4BF3E430" w:rsidR="00B4735A"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4904</w:t>
            </w:r>
          </w:p>
        </w:tc>
        <w:tc>
          <w:tcPr>
            <w:tcW w:w="745" w:type="dxa"/>
            <w:shd w:val="clear" w:color="auto" w:fill="auto"/>
            <w:vAlign w:val="bottom"/>
          </w:tcPr>
          <w:p w14:paraId="1E38FFB2" w14:textId="1A97C882" w:rsidR="00B4735A"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5276</w:t>
            </w:r>
          </w:p>
        </w:tc>
      </w:tr>
      <w:tr w:rsidR="00FE5087" w:rsidRPr="001E5F20" w14:paraId="7AC15BF6" w14:textId="77777777" w:rsidTr="00CF5D43">
        <w:trPr>
          <w:trHeight w:val="266"/>
        </w:trPr>
        <w:tc>
          <w:tcPr>
            <w:tcW w:w="2430" w:type="dxa"/>
            <w:shd w:val="clear" w:color="auto" w:fill="auto"/>
            <w:vAlign w:val="bottom"/>
          </w:tcPr>
          <w:p w14:paraId="44D5875C" w14:textId="4434D503" w:rsidR="00FE5087" w:rsidRPr="00CF5D43" w:rsidRDefault="00FE5087" w:rsidP="00FE5087">
            <w:pPr>
              <w:pStyle w:val="NoSpacing"/>
              <w:spacing w:after="120"/>
              <w:rPr>
                <w:rFonts w:asciiTheme="majorHAnsi" w:hAnsiTheme="majorHAnsi" w:cstheme="majorHAnsi"/>
                <w:b/>
                <w:bCs/>
                <w:i/>
                <w:iCs/>
                <w:sz w:val="16"/>
                <w:szCs w:val="16"/>
              </w:rPr>
            </w:pPr>
            <w:r w:rsidRPr="00CF5D43">
              <w:rPr>
                <w:rFonts w:asciiTheme="majorHAnsi" w:hAnsiTheme="majorHAnsi" w:cstheme="majorHAnsi"/>
                <w:sz w:val="16"/>
                <w:szCs w:val="16"/>
              </w:rPr>
              <w:lastRenderedPageBreak/>
              <w:t>White</w:t>
            </w:r>
          </w:p>
        </w:tc>
        <w:tc>
          <w:tcPr>
            <w:tcW w:w="316" w:type="dxa"/>
            <w:shd w:val="clear" w:color="auto" w:fill="auto"/>
          </w:tcPr>
          <w:p w14:paraId="4EB6A964" w14:textId="77777777" w:rsidR="00FE5087" w:rsidRPr="00CF5D43" w:rsidRDefault="00FE5087" w:rsidP="00FE5087">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3AFDEE2A" w14:textId="77777777" w:rsidR="009A3A12" w:rsidRDefault="009A3A12" w:rsidP="009A3A12">
            <w:pPr>
              <w:jc w:val="center"/>
              <w:rPr>
                <w:rFonts w:ascii="Aptos Narrow" w:hAnsi="Aptos Narrow"/>
                <w:color w:val="000000"/>
                <w:sz w:val="22"/>
              </w:rPr>
            </w:pPr>
            <w:r w:rsidRPr="00CF5D43">
              <w:rPr>
                <w:rFonts w:asciiTheme="majorHAnsi" w:hAnsiTheme="majorHAnsi" w:cstheme="majorHAnsi"/>
                <w:color w:val="000000"/>
                <w:sz w:val="16"/>
                <w:szCs w:val="16"/>
              </w:rPr>
              <w:t>0.8961</w:t>
            </w:r>
          </w:p>
          <w:p w14:paraId="508D3A6B" w14:textId="407F346F" w:rsidR="00FE5087" w:rsidRPr="0068154C" w:rsidRDefault="00FE5087" w:rsidP="0068154C">
            <w:pPr>
              <w:jc w:val="center"/>
              <w:rPr>
                <w:rFonts w:asciiTheme="majorHAnsi" w:hAnsiTheme="majorHAnsi" w:cstheme="majorHAnsi"/>
                <w:color w:val="000000"/>
                <w:sz w:val="16"/>
                <w:szCs w:val="16"/>
              </w:rPr>
            </w:pPr>
          </w:p>
        </w:tc>
        <w:tc>
          <w:tcPr>
            <w:tcW w:w="720" w:type="dxa"/>
            <w:shd w:val="clear" w:color="auto" w:fill="E2EFD9" w:themeFill="accent6" w:themeFillTint="33"/>
            <w:vAlign w:val="bottom"/>
          </w:tcPr>
          <w:p w14:paraId="3B32F2DA" w14:textId="77777777" w:rsidR="009A3A12" w:rsidRDefault="009A3A12" w:rsidP="009A3A12">
            <w:pPr>
              <w:jc w:val="center"/>
              <w:rPr>
                <w:rFonts w:ascii="Aptos Narrow" w:hAnsi="Aptos Narrow"/>
                <w:color w:val="000000"/>
                <w:sz w:val="22"/>
              </w:rPr>
            </w:pPr>
            <w:r w:rsidRPr="00CF5D43">
              <w:rPr>
                <w:rFonts w:asciiTheme="majorHAnsi" w:hAnsiTheme="majorHAnsi" w:cstheme="majorHAnsi"/>
                <w:color w:val="000000"/>
                <w:sz w:val="16"/>
                <w:szCs w:val="16"/>
              </w:rPr>
              <w:t>0.3841</w:t>
            </w:r>
          </w:p>
          <w:p w14:paraId="5506F396" w14:textId="7341DB19" w:rsidR="00FE5087" w:rsidRPr="0068154C" w:rsidRDefault="00FE5087" w:rsidP="0068154C">
            <w:pPr>
              <w:jc w:val="center"/>
              <w:rPr>
                <w:rFonts w:asciiTheme="majorHAnsi" w:hAnsiTheme="majorHAnsi" w:cstheme="majorHAnsi"/>
                <w:color w:val="000000"/>
                <w:sz w:val="16"/>
                <w:szCs w:val="16"/>
              </w:rPr>
            </w:pPr>
          </w:p>
        </w:tc>
        <w:tc>
          <w:tcPr>
            <w:tcW w:w="720" w:type="dxa"/>
            <w:shd w:val="clear" w:color="auto" w:fill="auto"/>
            <w:vAlign w:val="bottom"/>
          </w:tcPr>
          <w:p w14:paraId="6B04E216" w14:textId="77777777" w:rsidR="009A3A12" w:rsidRDefault="009A3A12" w:rsidP="009A3A12">
            <w:pPr>
              <w:jc w:val="center"/>
              <w:rPr>
                <w:rFonts w:ascii="Aptos Narrow" w:hAnsi="Aptos Narrow"/>
                <w:color w:val="000000"/>
                <w:sz w:val="22"/>
              </w:rPr>
            </w:pPr>
            <w:r w:rsidRPr="00CF5D43">
              <w:rPr>
                <w:rFonts w:asciiTheme="majorHAnsi" w:hAnsiTheme="majorHAnsi" w:cstheme="majorHAnsi"/>
                <w:color w:val="000000"/>
                <w:sz w:val="16"/>
                <w:szCs w:val="16"/>
              </w:rPr>
              <w:t>0.9564</w:t>
            </w:r>
          </w:p>
          <w:p w14:paraId="06BB9DBC" w14:textId="1709EFD1" w:rsidR="00FE5087" w:rsidRPr="0068154C" w:rsidRDefault="00FE5087" w:rsidP="0068154C">
            <w:pPr>
              <w:jc w:val="center"/>
              <w:rPr>
                <w:rFonts w:asciiTheme="majorHAnsi" w:hAnsiTheme="majorHAnsi" w:cstheme="majorHAnsi"/>
                <w:color w:val="000000"/>
                <w:sz w:val="16"/>
                <w:szCs w:val="16"/>
              </w:rPr>
            </w:pPr>
          </w:p>
        </w:tc>
        <w:tc>
          <w:tcPr>
            <w:tcW w:w="810" w:type="dxa"/>
            <w:shd w:val="clear" w:color="auto" w:fill="auto"/>
            <w:vAlign w:val="bottom"/>
          </w:tcPr>
          <w:p w14:paraId="49B46455" w14:textId="77777777" w:rsidR="009A3A12" w:rsidRDefault="009A3A12" w:rsidP="009A3A12">
            <w:pPr>
              <w:jc w:val="center"/>
              <w:rPr>
                <w:rFonts w:ascii="Aptos Narrow" w:hAnsi="Aptos Narrow"/>
                <w:color w:val="000000"/>
                <w:sz w:val="22"/>
              </w:rPr>
            </w:pPr>
            <w:r w:rsidRPr="00CF5D43">
              <w:rPr>
                <w:rFonts w:asciiTheme="majorHAnsi" w:hAnsiTheme="majorHAnsi" w:cstheme="majorHAnsi"/>
                <w:color w:val="000000"/>
                <w:sz w:val="16"/>
                <w:szCs w:val="16"/>
              </w:rPr>
              <w:t>0.8934</w:t>
            </w:r>
          </w:p>
          <w:p w14:paraId="669ED969" w14:textId="779E82B9" w:rsidR="00FE5087" w:rsidRPr="0068154C" w:rsidRDefault="00FE5087" w:rsidP="0068154C">
            <w:pPr>
              <w:jc w:val="center"/>
              <w:rPr>
                <w:rFonts w:asciiTheme="majorHAnsi" w:hAnsiTheme="majorHAnsi" w:cstheme="majorHAnsi"/>
                <w:color w:val="000000"/>
                <w:sz w:val="16"/>
                <w:szCs w:val="16"/>
              </w:rPr>
            </w:pPr>
          </w:p>
        </w:tc>
        <w:tc>
          <w:tcPr>
            <w:tcW w:w="720" w:type="dxa"/>
            <w:vAlign w:val="bottom"/>
          </w:tcPr>
          <w:p w14:paraId="42A47974" w14:textId="77777777" w:rsidR="001A5578" w:rsidRDefault="001A5578" w:rsidP="001A5578">
            <w:pPr>
              <w:jc w:val="center"/>
              <w:rPr>
                <w:rFonts w:ascii="Aptos Narrow" w:hAnsi="Aptos Narrow"/>
                <w:color w:val="000000"/>
                <w:sz w:val="22"/>
              </w:rPr>
            </w:pPr>
            <w:r w:rsidRPr="00CF5D43">
              <w:rPr>
                <w:rFonts w:asciiTheme="majorHAnsi" w:hAnsiTheme="majorHAnsi" w:cstheme="majorHAnsi"/>
                <w:color w:val="000000"/>
                <w:sz w:val="16"/>
                <w:szCs w:val="16"/>
              </w:rPr>
              <w:t>0.9238</w:t>
            </w:r>
          </w:p>
          <w:p w14:paraId="7707801C" w14:textId="79601F52" w:rsidR="00FE5087" w:rsidRPr="0068154C" w:rsidRDefault="00FE5087" w:rsidP="0068154C">
            <w:pPr>
              <w:jc w:val="center"/>
              <w:rPr>
                <w:rFonts w:asciiTheme="majorHAnsi" w:hAnsiTheme="majorHAnsi" w:cstheme="majorHAnsi"/>
                <w:color w:val="000000"/>
                <w:sz w:val="16"/>
                <w:szCs w:val="16"/>
              </w:rPr>
            </w:pPr>
          </w:p>
        </w:tc>
        <w:tc>
          <w:tcPr>
            <w:tcW w:w="360" w:type="dxa"/>
            <w:shd w:val="clear" w:color="auto" w:fill="auto"/>
            <w:vAlign w:val="center"/>
          </w:tcPr>
          <w:p w14:paraId="75CAB2BF" w14:textId="77777777" w:rsidR="00FE5087" w:rsidRPr="00CF5D43" w:rsidRDefault="00FE5087" w:rsidP="00FE5087">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7C383DE6" w14:textId="2F175BD0" w:rsidR="00FE5087"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3591</w:t>
            </w:r>
          </w:p>
        </w:tc>
        <w:tc>
          <w:tcPr>
            <w:tcW w:w="810" w:type="dxa"/>
            <w:shd w:val="clear" w:color="auto" w:fill="E2EFD9" w:themeFill="accent6" w:themeFillTint="33"/>
            <w:vAlign w:val="bottom"/>
          </w:tcPr>
          <w:p w14:paraId="14AB8BC8" w14:textId="504ACC6D" w:rsidR="00FE5087"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7841</w:t>
            </w:r>
          </w:p>
        </w:tc>
        <w:tc>
          <w:tcPr>
            <w:tcW w:w="665" w:type="dxa"/>
            <w:shd w:val="clear" w:color="auto" w:fill="auto"/>
            <w:vAlign w:val="bottom"/>
          </w:tcPr>
          <w:p w14:paraId="141E2870" w14:textId="2E29F66E" w:rsidR="00FE5087"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7033</w:t>
            </w:r>
          </w:p>
        </w:tc>
        <w:tc>
          <w:tcPr>
            <w:tcW w:w="880" w:type="dxa"/>
            <w:shd w:val="clear" w:color="auto" w:fill="auto"/>
            <w:vAlign w:val="bottom"/>
          </w:tcPr>
          <w:p w14:paraId="64020DAD" w14:textId="1ADFB8D3" w:rsidR="00FE5087"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5894</w:t>
            </w:r>
          </w:p>
        </w:tc>
        <w:tc>
          <w:tcPr>
            <w:tcW w:w="745" w:type="dxa"/>
            <w:shd w:val="clear" w:color="auto" w:fill="auto"/>
            <w:vAlign w:val="bottom"/>
          </w:tcPr>
          <w:p w14:paraId="3DD3A081" w14:textId="13C2287C" w:rsidR="00FE5087"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6287</w:t>
            </w:r>
          </w:p>
        </w:tc>
      </w:tr>
      <w:tr w:rsidR="00A47CDE" w:rsidRPr="001E5F20" w14:paraId="64B07B9A" w14:textId="77777777" w:rsidTr="00CF5D43">
        <w:trPr>
          <w:trHeight w:val="266"/>
        </w:trPr>
        <w:tc>
          <w:tcPr>
            <w:tcW w:w="2430" w:type="dxa"/>
            <w:shd w:val="clear" w:color="auto" w:fill="auto"/>
            <w:vAlign w:val="bottom"/>
          </w:tcPr>
          <w:p w14:paraId="0EB74D96" w14:textId="296B4432" w:rsidR="00A47CDE" w:rsidRPr="00CF5D43" w:rsidRDefault="00A47CDE" w:rsidP="00A47CDE">
            <w:pPr>
              <w:pStyle w:val="NoSpacing"/>
              <w:spacing w:after="120"/>
              <w:rPr>
                <w:rFonts w:asciiTheme="majorHAnsi" w:hAnsiTheme="majorHAnsi" w:cstheme="majorHAnsi"/>
                <w:b/>
                <w:bCs/>
                <w:i/>
                <w:iCs/>
                <w:sz w:val="16"/>
                <w:szCs w:val="16"/>
              </w:rPr>
            </w:pPr>
            <w:r w:rsidRPr="00CF5D43">
              <w:rPr>
                <w:rFonts w:asciiTheme="majorHAnsi" w:hAnsiTheme="majorHAnsi" w:cstheme="majorHAnsi"/>
                <w:b/>
                <w:bCs/>
                <w:i/>
                <w:iCs/>
                <w:sz w:val="16"/>
                <w:szCs w:val="16"/>
              </w:rPr>
              <w:t>Predictive Parity</w:t>
            </w:r>
          </w:p>
        </w:tc>
        <w:tc>
          <w:tcPr>
            <w:tcW w:w="316" w:type="dxa"/>
            <w:shd w:val="clear" w:color="auto" w:fill="auto"/>
          </w:tcPr>
          <w:p w14:paraId="29282133"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038E73BA"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0AFA6404"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42DB9ED5"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810" w:type="dxa"/>
            <w:shd w:val="clear" w:color="auto" w:fill="auto"/>
          </w:tcPr>
          <w:p w14:paraId="7E691FC0"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20" w:type="dxa"/>
          </w:tcPr>
          <w:p w14:paraId="21F408CE"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360" w:type="dxa"/>
            <w:shd w:val="clear" w:color="auto" w:fill="auto"/>
            <w:vAlign w:val="center"/>
          </w:tcPr>
          <w:p w14:paraId="2A028AA6"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3E8DC48B"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810" w:type="dxa"/>
            <w:shd w:val="clear" w:color="auto" w:fill="auto"/>
            <w:vAlign w:val="bottom"/>
          </w:tcPr>
          <w:p w14:paraId="5FB9D1D9"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665" w:type="dxa"/>
            <w:shd w:val="clear" w:color="auto" w:fill="auto"/>
            <w:vAlign w:val="bottom"/>
          </w:tcPr>
          <w:p w14:paraId="76B46B5D"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880" w:type="dxa"/>
            <w:shd w:val="clear" w:color="auto" w:fill="auto"/>
            <w:vAlign w:val="bottom"/>
          </w:tcPr>
          <w:p w14:paraId="0287C075" w14:textId="77777777" w:rsidR="00A47CDE" w:rsidRPr="00CF5D43" w:rsidRDefault="00A47CDE" w:rsidP="00A47CDE">
            <w:pPr>
              <w:pStyle w:val="NoSpacing"/>
              <w:spacing w:after="120"/>
              <w:jc w:val="center"/>
              <w:rPr>
                <w:rFonts w:asciiTheme="majorHAnsi" w:hAnsiTheme="majorHAnsi" w:cstheme="majorHAnsi"/>
                <w:sz w:val="16"/>
                <w:szCs w:val="16"/>
              </w:rPr>
            </w:pPr>
          </w:p>
        </w:tc>
        <w:tc>
          <w:tcPr>
            <w:tcW w:w="745" w:type="dxa"/>
            <w:shd w:val="clear" w:color="auto" w:fill="auto"/>
          </w:tcPr>
          <w:p w14:paraId="2CEEEABF" w14:textId="77777777" w:rsidR="00A47CDE" w:rsidRPr="00CF5D43" w:rsidRDefault="00A47CDE" w:rsidP="00A47CDE">
            <w:pPr>
              <w:pStyle w:val="NoSpacing"/>
              <w:spacing w:after="120"/>
              <w:jc w:val="center"/>
              <w:rPr>
                <w:rFonts w:asciiTheme="majorHAnsi" w:hAnsiTheme="majorHAnsi" w:cstheme="majorHAnsi"/>
                <w:sz w:val="16"/>
                <w:szCs w:val="16"/>
              </w:rPr>
            </w:pPr>
          </w:p>
        </w:tc>
      </w:tr>
      <w:tr w:rsidR="00116EA6" w:rsidRPr="001E5F20" w14:paraId="22C202B7" w14:textId="77777777" w:rsidTr="00CF5D43">
        <w:trPr>
          <w:trHeight w:val="266"/>
        </w:trPr>
        <w:tc>
          <w:tcPr>
            <w:tcW w:w="2430" w:type="dxa"/>
            <w:shd w:val="clear" w:color="auto" w:fill="auto"/>
            <w:vAlign w:val="bottom"/>
          </w:tcPr>
          <w:p w14:paraId="19D4F158" w14:textId="5C12B1CC" w:rsidR="00116EA6" w:rsidRPr="00CF5D43" w:rsidRDefault="00116EA6" w:rsidP="00116EA6">
            <w:pPr>
              <w:pStyle w:val="NoSpacing"/>
              <w:spacing w:after="120"/>
              <w:rPr>
                <w:rFonts w:asciiTheme="majorHAnsi" w:hAnsiTheme="majorHAnsi" w:cstheme="majorHAnsi"/>
                <w:b/>
                <w:bCs/>
                <w:i/>
                <w:iCs/>
                <w:sz w:val="16"/>
                <w:szCs w:val="16"/>
              </w:rPr>
            </w:pPr>
            <w:r w:rsidRPr="00CF5D43">
              <w:rPr>
                <w:rFonts w:asciiTheme="majorHAnsi" w:hAnsiTheme="majorHAnsi" w:cstheme="majorHAnsi"/>
                <w:sz w:val="16"/>
                <w:szCs w:val="16"/>
              </w:rPr>
              <w:t>Asian</w:t>
            </w:r>
          </w:p>
        </w:tc>
        <w:tc>
          <w:tcPr>
            <w:tcW w:w="316" w:type="dxa"/>
            <w:shd w:val="clear" w:color="auto" w:fill="auto"/>
          </w:tcPr>
          <w:p w14:paraId="193B7924" w14:textId="77777777" w:rsidR="00116EA6" w:rsidRPr="00CF5D43" w:rsidRDefault="00116EA6" w:rsidP="00116EA6">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242C7F3B" w14:textId="77777777" w:rsidR="001A5578" w:rsidRDefault="001A5578" w:rsidP="001A5578">
            <w:pPr>
              <w:jc w:val="center"/>
              <w:rPr>
                <w:rFonts w:ascii="Aptos Narrow" w:hAnsi="Aptos Narrow"/>
                <w:color w:val="000000"/>
                <w:sz w:val="22"/>
              </w:rPr>
            </w:pPr>
            <w:r w:rsidRPr="00CF5D43">
              <w:rPr>
                <w:rFonts w:asciiTheme="majorHAnsi" w:hAnsiTheme="majorHAnsi" w:cstheme="majorHAnsi"/>
                <w:color w:val="000000"/>
                <w:sz w:val="16"/>
                <w:szCs w:val="16"/>
              </w:rPr>
              <w:t>0.7792</w:t>
            </w:r>
          </w:p>
          <w:p w14:paraId="19A30816" w14:textId="27516263" w:rsidR="00116EA6" w:rsidRPr="0068154C" w:rsidRDefault="00116EA6" w:rsidP="0068154C">
            <w:pPr>
              <w:jc w:val="center"/>
              <w:rPr>
                <w:rFonts w:asciiTheme="majorHAnsi" w:hAnsiTheme="majorHAnsi" w:cstheme="majorHAnsi"/>
                <w:color w:val="000000"/>
                <w:sz w:val="16"/>
                <w:szCs w:val="16"/>
              </w:rPr>
            </w:pPr>
          </w:p>
        </w:tc>
        <w:tc>
          <w:tcPr>
            <w:tcW w:w="720" w:type="dxa"/>
            <w:shd w:val="clear" w:color="auto" w:fill="auto"/>
            <w:vAlign w:val="bottom"/>
          </w:tcPr>
          <w:p w14:paraId="3E166EFC" w14:textId="77777777" w:rsidR="001A5578" w:rsidRDefault="001A5578" w:rsidP="001A5578">
            <w:pPr>
              <w:jc w:val="center"/>
              <w:rPr>
                <w:rFonts w:ascii="Aptos Narrow" w:hAnsi="Aptos Narrow"/>
                <w:color w:val="000000"/>
                <w:sz w:val="22"/>
              </w:rPr>
            </w:pPr>
            <w:r w:rsidRPr="00CF5D43">
              <w:rPr>
                <w:rFonts w:asciiTheme="majorHAnsi" w:hAnsiTheme="majorHAnsi" w:cstheme="majorHAnsi"/>
                <w:color w:val="000000"/>
                <w:sz w:val="16"/>
                <w:szCs w:val="16"/>
              </w:rPr>
              <w:t>0.7487</w:t>
            </w:r>
          </w:p>
          <w:p w14:paraId="1E79FBB3" w14:textId="5E3EB923" w:rsidR="00116EA6" w:rsidRPr="0068154C" w:rsidRDefault="00116EA6" w:rsidP="0068154C">
            <w:pPr>
              <w:jc w:val="center"/>
              <w:rPr>
                <w:rFonts w:asciiTheme="majorHAnsi" w:hAnsiTheme="majorHAnsi" w:cstheme="majorHAnsi"/>
                <w:color w:val="000000"/>
                <w:sz w:val="16"/>
                <w:szCs w:val="16"/>
              </w:rPr>
            </w:pPr>
          </w:p>
        </w:tc>
        <w:tc>
          <w:tcPr>
            <w:tcW w:w="720" w:type="dxa"/>
            <w:shd w:val="clear" w:color="auto" w:fill="auto"/>
            <w:vAlign w:val="bottom"/>
          </w:tcPr>
          <w:p w14:paraId="13114507" w14:textId="77777777" w:rsidR="001A5578" w:rsidRDefault="001A5578" w:rsidP="001A5578">
            <w:pPr>
              <w:jc w:val="center"/>
              <w:rPr>
                <w:rFonts w:ascii="Aptos Narrow" w:hAnsi="Aptos Narrow"/>
                <w:color w:val="000000"/>
                <w:sz w:val="22"/>
              </w:rPr>
            </w:pPr>
            <w:r w:rsidRPr="00CF5D43">
              <w:rPr>
                <w:rFonts w:asciiTheme="majorHAnsi" w:hAnsiTheme="majorHAnsi" w:cstheme="majorHAnsi"/>
                <w:color w:val="000000"/>
                <w:sz w:val="16"/>
                <w:szCs w:val="16"/>
              </w:rPr>
              <w:t>0.8895</w:t>
            </w:r>
          </w:p>
          <w:p w14:paraId="48B9D559" w14:textId="6AB28900" w:rsidR="00116EA6" w:rsidRPr="0068154C" w:rsidRDefault="00116EA6" w:rsidP="0068154C">
            <w:pPr>
              <w:jc w:val="center"/>
              <w:rPr>
                <w:rFonts w:asciiTheme="majorHAnsi" w:hAnsiTheme="majorHAnsi" w:cstheme="majorHAnsi"/>
                <w:color w:val="000000"/>
                <w:sz w:val="16"/>
                <w:szCs w:val="16"/>
              </w:rPr>
            </w:pPr>
          </w:p>
        </w:tc>
        <w:tc>
          <w:tcPr>
            <w:tcW w:w="810" w:type="dxa"/>
            <w:shd w:val="clear" w:color="auto" w:fill="E2EFD9" w:themeFill="accent6" w:themeFillTint="33"/>
            <w:vAlign w:val="bottom"/>
          </w:tcPr>
          <w:p w14:paraId="1972AA8F" w14:textId="77777777" w:rsidR="00B1546A" w:rsidRDefault="00B1546A" w:rsidP="00B1546A">
            <w:pPr>
              <w:jc w:val="center"/>
              <w:rPr>
                <w:rFonts w:ascii="Aptos Narrow" w:hAnsi="Aptos Narrow"/>
                <w:color w:val="000000"/>
                <w:sz w:val="22"/>
              </w:rPr>
            </w:pPr>
            <w:r w:rsidRPr="00CF5D43">
              <w:rPr>
                <w:rFonts w:asciiTheme="majorHAnsi" w:hAnsiTheme="majorHAnsi" w:cstheme="majorHAnsi"/>
                <w:color w:val="000000"/>
                <w:sz w:val="16"/>
                <w:szCs w:val="16"/>
              </w:rPr>
              <w:t>0.8572</w:t>
            </w:r>
          </w:p>
          <w:p w14:paraId="1C3A9093" w14:textId="2F2CF4A7" w:rsidR="00116EA6" w:rsidRPr="0068154C" w:rsidRDefault="00116EA6" w:rsidP="0068154C">
            <w:pPr>
              <w:jc w:val="center"/>
              <w:rPr>
                <w:rFonts w:asciiTheme="majorHAnsi" w:hAnsiTheme="majorHAnsi" w:cstheme="majorHAnsi"/>
                <w:color w:val="000000"/>
                <w:sz w:val="16"/>
                <w:szCs w:val="16"/>
              </w:rPr>
            </w:pPr>
          </w:p>
        </w:tc>
        <w:tc>
          <w:tcPr>
            <w:tcW w:w="720" w:type="dxa"/>
            <w:vAlign w:val="bottom"/>
          </w:tcPr>
          <w:p w14:paraId="5D21E3BB" w14:textId="77777777" w:rsidR="00B1546A" w:rsidRDefault="00B1546A" w:rsidP="00B1546A">
            <w:pPr>
              <w:jc w:val="center"/>
              <w:rPr>
                <w:rFonts w:ascii="Aptos Narrow" w:hAnsi="Aptos Narrow"/>
                <w:color w:val="000000"/>
                <w:sz w:val="22"/>
              </w:rPr>
            </w:pPr>
            <w:r w:rsidRPr="00CF5D43">
              <w:rPr>
                <w:rFonts w:asciiTheme="majorHAnsi" w:hAnsiTheme="majorHAnsi" w:cstheme="majorHAnsi"/>
                <w:color w:val="000000"/>
                <w:sz w:val="16"/>
                <w:szCs w:val="16"/>
              </w:rPr>
              <w:t>0.8730</w:t>
            </w:r>
          </w:p>
          <w:p w14:paraId="0DC917B2" w14:textId="6B0B64F5" w:rsidR="00116EA6" w:rsidRPr="0068154C" w:rsidRDefault="00116EA6" w:rsidP="0068154C">
            <w:pPr>
              <w:jc w:val="center"/>
              <w:rPr>
                <w:rFonts w:asciiTheme="majorHAnsi" w:hAnsiTheme="majorHAnsi" w:cstheme="majorHAnsi"/>
                <w:color w:val="000000"/>
                <w:sz w:val="16"/>
                <w:szCs w:val="16"/>
              </w:rPr>
            </w:pPr>
          </w:p>
        </w:tc>
        <w:tc>
          <w:tcPr>
            <w:tcW w:w="360" w:type="dxa"/>
            <w:shd w:val="clear" w:color="auto" w:fill="auto"/>
            <w:vAlign w:val="center"/>
          </w:tcPr>
          <w:p w14:paraId="769EB54B" w14:textId="77777777" w:rsidR="00116EA6" w:rsidRPr="00CF5D43" w:rsidRDefault="00116EA6" w:rsidP="00116EA6">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419DEFD6" w14:textId="0D65210C" w:rsidR="00116EA6"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2386</w:t>
            </w:r>
          </w:p>
        </w:tc>
        <w:tc>
          <w:tcPr>
            <w:tcW w:w="810" w:type="dxa"/>
            <w:shd w:val="clear" w:color="auto" w:fill="auto"/>
            <w:vAlign w:val="bottom"/>
          </w:tcPr>
          <w:p w14:paraId="6306CCAA" w14:textId="7BB1824D" w:rsidR="00116EA6"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1.0328</w:t>
            </w:r>
          </w:p>
        </w:tc>
        <w:tc>
          <w:tcPr>
            <w:tcW w:w="665" w:type="dxa"/>
            <w:shd w:val="clear" w:color="auto" w:fill="auto"/>
            <w:vAlign w:val="bottom"/>
          </w:tcPr>
          <w:p w14:paraId="16E6937E" w14:textId="63E0C5F9" w:rsidR="00116EA6"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5365</w:t>
            </w:r>
          </w:p>
        </w:tc>
        <w:tc>
          <w:tcPr>
            <w:tcW w:w="880" w:type="dxa"/>
            <w:shd w:val="clear" w:color="auto" w:fill="E2EFD9" w:themeFill="accent6" w:themeFillTint="33"/>
            <w:vAlign w:val="bottom"/>
          </w:tcPr>
          <w:p w14:paraId="26B4F44F" w14:textId="4117C0FE" w:rsidR="00116EA6"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5384</w:t>
            </w:r>
          </w:p>
        </w:tc>
        <w:tc>
          <w:tcPr>
            <w:tcW w:w="745" w:type="dxa"/>
            <w:shd w:val="clear" w:color="auto" w:fill="auto"/>
            <w:vAlign w:val="bottom"/>
          </w:tcPr>
          <w:p w14:paraId="070D42A2" w14:textId="47539A74" w:rsidR="00116EA6"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5359</w:t>
            </w:r>
          </w:p>
        </w:tc>
      </w:tr>
      <w:tr w:rsidR="00CA2DC6" w:rsidRPr="001E5F20" w14:paraId="00401FD4" w14:textId="77777777" w:rsidTr="00CF5D43">
        <w:trPr>
          <w:trHeight w:val="266"/>
        </w:trPr>
        <w:tc>
          <w:tcPr>
            <w:tcW w:w="2430" w:type="dxa"/>
            <w:shd w:val="clear" w:color="auto" w:fill="auto"/>
            <w:vAlign w:val="bottom"/>
          </w:tcPr>
          <w:p w14:paraId="00BA191C" w14:textId="543BD532" w:rsidR="00CA2DC6" w:rsidRPr="00CF5D43" w:rsidRDefault="00CA2DC6" w:rsidP="00CA2DC6">
            <w:pPr>
              <w:pStyle w:val="NoSpacing"/>
              <w:spacing w:after="120"/>
              <w:rPr>
                <w:rFonts w:asciiTheme="majorHAnsi" w:hAnsiTheme="majorHAnsi" w:cstheme="majorHAnsi"/>
                <w:b/>
                <w:bCs/>
                <w:i/>
                <w:iCs/>
                <w:sz w:val="16"/>
                <w:szCs w:val="16"/>
              </w:rPr>
            </w:pPr>
            <w:r w:rsidRPr="00CF5D43">
              <w:rPr>
                <w:rFonts w:asciiTheme="majorHAnsi" w:hAnsiTheme="majorHAnsi" w:cstheme="majorHAnsi"/>
                <w:sz w:val="16"/>
                <w:szCs w:val="16"/>
              </w:rPr>
              <w:t>Black</w:t>
            </w:r>
          </w:p>
        </w:tc>
        <w:tc>
          <w:tcPr>
            <w:tcW w:w="316" w:type="dxa"/>
            <w:shd w:val="clear" w:color="auto" w:fill="auto"/>
          </w:tcPr>
          <w:p w14:paraId="7E61E690" w14:textId="77777777" w:rsidR="00CA2DC6" w:rsidRPr="00CF5D43" w:rsidRDefault="00CA2DC6" w:rsidP="00CA2DC6">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77206B11" w14:textId="77777777" w:rsidR="00ED7135" w:rsidRDefault="00ED7135" w:rsidP="00ED7135">
            <w:pPr>
              <w:jc w:val="center"/>
              <w:rPr>
                <w:rFonts w:ascii="Aptos Narrow" w:hAnsi="Aptos Narrow"/>
                <w:color w:val="000000"/>
                <w:sz w:val="22"/>
              </w:rPr>
            </w:pPr>
            <w:r w:rsidRPr="00CF5D43">
              <w:rPr>
                <w:rFonts w:asciiTheme="majorHAnsi" w:hAnsiTheme="majorHAnsi" w:cstheme="majorHAnsi"/>
                <w:color w:val="000000"/>
                <w:sz w:val="16"/>
                <w:szCs w:val="16"/>
              </w:rPr>
              <w:t>0.9891</w:t>
            </w:r>
          </w:p>
          <w:p w14:paraId="0CD726A4" w14:textId="4A6C1B59" w:rsidR="00CA2DC6" w:rsidRPr="0068154C" w:rsidRDefault="00CA2DC6" w:rsidP="0068154C">
            <w:pPr>
              <w:jc w:val="center"/>
              <w:rPr>
                <w:rFonts w:asciiTheme="majorHAnsi" w:hAnsiTheme="majorHAnsi" w:cstheme="majorHAnsi"/>
                <w:color w:val="000000"/>
                <w:sz w:val="16"/>
                <w:szCs w:val="16"/>
              </w:rPr>
            </w:pPr>
          </w:p>
        </w:tc>
        <w:tc>
          <w:tcPr>
            <w:tcW w:w="720" w:type="dxa"/>
            <w:shd w:val="clear" w:color="auto" w:fill="auto"/>
            <w:vAlign w:val="bottom"/>
          </w:tcPr>
          <w:p w14:paraId="61FFB8C7" w14:textId="77777777" w:rsidR="00ED7135" w:rsidRDefault="00ED7135" w:rsidP="00ED7135">
            <w:pPr>
              <w:jc w:val="center"/>
              <w:rPr>
                <w:rFonts w:ascii="Aptos Narrow" w:hAnsi="Aptos Narrow"/>
                <w:color w:val="000000"/>
                <w:sz w:val="22"/>
              </w:rPr>
            </w:pPr>
            <w:r w:rsidRPr="00CF5D43">
              <w:rPr>
                <w:rFonts w:asciiTheme="majorHAnsi" w:hAnsiTheme="majorHAnsi" w:cstheme="majorHAnsi"/>
                <w:color w:val="000000"/>
                <w:sz w:val="16"/>
                <w:szCs w:val="16"/>
              </w:rPr>
              <w:t>0.0130</w:t>
            </w:r>
          </w:p>
          <w:p w14:paraId="34F2180D" w14:textId="6B558214" w:rsidR="00CA2DC6" w:rsidRPr="0068154C" w:rsidRDefault="00CA2DC6" w:rsidP="0068154C">
            <w:pPr>
              <w:jc w:val="center"/>
              <w:rPr>
                <w:rFonts w:asciiTheme="majorHAnsi" w:hAnsiTheme="majorHAnsi" w:cstheme="majorHAnsi"/>
                <w:color w:val="000000"/>
                <w:sz w:val="16"/>
                <w:szCs w:val="16"/>
              </w:rPr>
            </w:pPr>
          </w:p>
        </w:tc>
        <w:tc>
          <w:tcPr>
            <w:tcW w:w="720" w:type="dxa"/>
            <w:shd w:val="clear" w:color="auto" w:fill="auto"/>
            <w:vAlign w:val="bottom"/>
          </w:tcPr>
          <w:p w14:paraId="630B6FEB" w14:textId="77777777" w:rsidR="00ED7135" w:rsidRDefault="00ED7135" w:rsidP="00ED7135">
            <w:pPr>
              <w:jc w:val="center"/>
              <w:rPr>
                <w:rFonts w:ascii="Aptos Narrow" w:hAnsi="Aptos Narrow"/>
                <w:color w:val="000000"/>
                <w:sz w:val="22"/>
              </w:rPr>
            </w:pPr>
            <w:r w:rsidRPr="00CF5D43">
              <w:rPr>
                <w:rFonts w:asciiTheme="majorHAnsi" w:hAnsiTheme="majorHAnsi" w:cstheme="majorHAnsi"/>
                <w:color w:val="000000"/>
                <w:sz w:val="16"/>
                <w:szCs w:val="16"/>
              </w:rPr>
              <w:t>0.9980</w:t>
            </w:r>
          </w:p>
          <w:p w14:paraId="46918696" w14:textId="4843C7D1" w:rsidR="00CA2DC6" w:rsidRPr="0068154C" w:rsidRDefault="00CA2DC6" w:rsidP="0068154C">
            <w:pPr>
              <w:jc w:val="center"/>
              <w:rPr>
                <w:rFonts w:asciiTheme="majorHAnsi" w:hAnsiTheme="majorHAnsi" w:cstheme="majorHAnsi"/>
                <w:color w:val="000000"/>
                <w:sz w:val="16"/>
                <w:szCs w:val="16"/>
              </w:rPr>
            </w:pPr>
          </w:p>
        </w:tc>
        <w:tc>
          <w:tcPr>
            <w:tcW w:w="810" w:type="dxa"/>
            <w:shd w:val="clear" w:color="auto" w:fill="E2EFD9" w:themeFill="accent6" w:themeFillTint="33"/>
            <w:vAlign w:val="bottom"/>
          </w:tcPr>
          <w:p w14:paraId="73F8889C" w14:textId="77777777" w:rsidR="00ED7135" w:rsidRDefault="00ED7135" w:rsidP="00ED7135">
            <w:pPr>
              <w:jc w:val="center"/>
              <w:rPr>
                <w:rFonts w:ascii="Aptos Narrow" w:hAnsi="Aptos Narrow"/>
                <w:color w:val="000000"/>
                <w:sz w:val="22"/>
              </w:rPr>
            </w:pPr>
            <w:r w:rsidRPr="00CF5D43">
              <w:rPr>
                <w:rFonts w:asciiTheme="majorHAnsi" w:hAnsiTheme="majorHAnsi" w:cstheme="majorHAnsi"/>
                <w:color w:val="000000"/>
                <w:sz w:val="16"/>
                <w:szCs w:val="16"/>
              </w:rPr>
              <w:t>0.8629</w:t>
            </w:r>
          </w:p>
          <w:p w14:paraId="57E4F67E" w14:textId="1E5544F9" w:rsidR="00CA2DC6" w:rsidRPr="0068154C" w:rsidRDefault="00CA2DC6" w:rsidP="0068154C">
            <w:pPr>
              <w:jc w:val="center"/>
              <w:rPr>
                <w:rFonts w:asciiTheme="majorHAnsi" w:hAnsiTheme="majorHAnsi" w:cstheme="majorHAnsi"/>
                <w:color w:val="000000"/>
                <w:sz w:val="16"/>
                <w:szCs w:val="16"/>
              </w:rPr>
            </w:pPr>
          </w:p>
        </w:tc>
        <w:tc>
          <w:tcPr>
            <w:tcW w:w="720" w:type="dxa"/>
            <w:vAlign w:val="bottom"/>
          </w:tcPr>
          <w:p w14:paraId="38BE2878" w14:textId="77777777" w:rsidR="00ED7135" w:rsidRDefault="00ED7135" w:rsidP="00ED7135">
            <w:pPr>
              <w:jc w:val="center"/>
              <w:rPr>
                <w:rFonts w:ascii="Aptos Narrow" w:hAnsi="Aptos Narrow"/>
                <w:color w:val="000000"/>
                <w:sz w:val="22"/>
              </w:rPr>
            </w:pPr>
            <w:r w:rsidRPr="00CF5D43">
              <w:rPr>
                <w:rFonts w:asciiTheme="majorHAnsi" w:hAnsiTheme="majorHAnsi" w:cstheme="majorHAnsi"/>
                <w:color w:val="000000"/>
                <w:sz w:val="16"/>
                <w:szCs w:val="16"/>
              </w:rPr>
              <w:t>0.9255</w:t>
            </w:r>
          </w:p>
          <w:p w14:paraId="05D11CFD" w14:textId="78382E4D" w:rsidR="00CA2DC6" w:rsidRPr="0068154C" w:rsidRDefault="00CA2DC6" w:rsidP="0068154C">
            <w:pPr>
              <w:jc w:val="center"/>
              <w:rPr>
                <w:rFonts w:asciiTheme="majorHAnsi" w:hAnsiTheme="majorHAnsi" w:cstheme="majorHAnsi"/>
                <w:color w:val="000000"/>
                <w:sz w:val="16"/>
                <w:szCs w:val="16"/>
              </w:rPr>
            </w:pPr>
          </w:p>
        </w:tc>
        <w:tc>
          <w:tcPr>
            <w:tcW w:w="360" w:type="dxa"/>
            <w:shd w:val="clear" w:color="auto" w:fill="auto"/>
            <w:vAlign w:val="center"/>
          </w:tcPr>
          <w:p w14:paraId="4251C7E3" w14:textId="77777777" w:rsidR="00CA2DC6" w:rsidRPr="00CF5D43" w:rsidRDefault="00CA2DC6" w:rsidP="00CA2DC6">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6259FEF0" w14:textId="77777777" w:rsidR="009744CA" w:rsidRPr="00CF5D43" w:rsidRDefault="009744CA" w:rsidP="009744CA">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5254</w:t>
            </w:r>
          </w:p>
          <w:p w14:paraId="566E2F39" w14:textId="56C77630" w:rsidR="00CA2DC6" w:rsidRPr="00CF5D43" w:rsidRDefault="00CA2DC6" w:rsidP="00CA2DC6">
            <w:pPr>
              <w:pStyle w:val="NoSpacing"/>
              <w:spacing w:after="120"/>
              <w:jc w:val="center"/>
              <w:rPr>
                <w:rFonts w:asciiTheme="majorHAnsi" w:hAnsiTheme="majorHAnsi" w:cstheme="majorHAnsi"/>
                <w:sz w:val="16"/>
                <w:szCs w:val="16"/>
              </w:rPr>
            </w:pPr>
          </w:p>
        </w:tc>
        <w:tc>
          <w:tcPr>
            <w:tcW w:w="810" w:type="dxa"/>
            <w:shd w:val="clear" w:color="auto" w:fill="auto"/>
            <w:vAlign w:val="bottom"/>
          </w:tcPr>
          <w:p w14:paraId="63B99AAD" w14:textId="77777777" w:rsidR="009744CA" w:rsidRPr="00CF5D43" w:rsidRDefault="009744CA" w:rsidP="009744CA">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3278</w:t>
            </w:r>
          </w:p>
          <w:p w14:paraId="5C167CCA" w14:textId="293AFB4D" w:rsidR="00CA2DC6" w:rsidRPr="00CF5D43" w:rsidRDefault="00CA2DC6" w:rsidP="00CA2DC6">
            <w:pPr>
              <w:pStyle w:val="NoSpacing"/>
              <w:spacing w:after="120"/>
              <w:jc w:val="center"/>
              <w:rPr>
                <w:rFonts w:asciiTheme="majorHAnsi" w:hAnsiTheme="majorHAnsi" w:cstheme="majorHAnsi"/>
                <w:sz w:val="16"/>
                <w:szCs w:val="16"/>
              </w:rPr>
            </w:pPr>
          </w:p>
        </w:tc>
        <w:tc>
          <w:tcPr>
            <w:tcW w:w="665" w:type="dxa"/>
            <w:shd w:val="clear" w:color="auto" w:fill="auto"/>
            <w:vAlign w:val="bottom"/>
          </w:tcPr>
          <w:p w14:paraId="43B9396A" w14:textId="77777777" w:rsidR="009744CA" w:rsidRPr="00CF5D43" w:rsidRDefault="009744CA" w:rsidP="009744CA">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7990</w:t>
            </w:r>
          </w:p>
          <w:p w14:paraId="65BE3E7A" w14:textId="6CDB0425" w:rsidR="00CA2DC6" w:rsidRPr="00CF5D43" w:rsidRDefault="00CA2DC6" w:rsidP="00CA2DC6">
            <w:pPr>
              <w:pStyle w:val="NoSpacing"/>
              <w:spacing w:after="120"/>
              <w:jc w:val="center"/>
              <w:rPr>
                <w:rFonts w:asciiTheme="majorHAnsi" w:hAnsiTheme="majorHAnsi" w:cstheme="majorHAnsi"/>
                <w:sz w:val="16"/>
                <w:szCs w:val="16"/>
              </w:rPr>
            </w:pPr>
          </w:p>
        </w:tc>
        <w:tc>
          <w:tcPr>
            <w:tcW w:w="880" w:type="dxa"/>
            <w:shd w:val="clear" w:color="auto" w:fill="E2EFD9" w:themeFill="accent6" w:themeFillTint="33"/>
            <w:vAlign w:val="bottom"/>
          </w:tcPr>
          <w:p w14:paraId="401B0493" w14:textId="77777777" w:rsidR="009744CA" w:rsidRPr="00CF5D43" w:rsidRDefault="009744CA" w:rsidP="009744CA">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5419</w:t>
            </w:r>
          </w:p>
          <w:p w14:paraId="4E6FBA24" w14:textId="129EB038" w:rsidR="00CA2DC6" w:rsidRPr="00CF5D43" w:rsidRDefault="00CA2DC6" w:rsidP="00CA2DC6">
            <w:pPr>
              <w:pStyle w:val="NoSpacing"/>
              <w:spacing w:after="120"/>
              <w:jc w:val="center"/>
              <w:rPr>
                <w:rFonts w:asciiTheme="majorHAnsi" w:hAnsiTheme="majorHAnsi" w:cstheme="majorHAnsi"/>
                <w:sz w:val="16"/>
                <w:szCs w:val="16"/>
              </w:rPr>
            </w:pPr>
          </w:p>
        </w:tc>
        <w:tc>
          <w:tcPr>
            <w:tcW w:w="745" w:type="dxa"/>
            <w:shd w:val="clear" w:color="auto" w:fill="auto"/>
            <w:vAlign w:val="bottom"/>
          </w:tcPr>
          <w:p w14:paraId="12A69911" w14:textId="77777777" w:rsidR="009744CA" w:rsidRPr="00CF5D43" w:rsidRDefault="009744CA" w:rsidP="009744CA">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6421</w:t>
            </w:r>
          </w:p>
          <w:p w14:paraId="2F44DF88" w14:textId="1CD781E3" w:rsidR="00CA2DC6" w:rsidRPr="00CF5D43" w:rsidRDefault="00CA2DC6" w:rsidP="00CA2DC6">
            <w:pPr>
              <w:pStyle w:val="NoSpacing"/>
              <w:spacing w:after="120"/>
              <w:jc w:val="center"/>
              <w:rPr>
                <w:rFonts w:asciiTheme="majorHAnsi" w:hAnsiTheme="majorHAnsi" w:cstheme="majorHAnsi"/>
                <w:sz w:val="16"/>
                <w:szCs w:val="16"/>
              </w:rPr>
            </w:pPr>
          </w:p>
        </w:tc>
      </w:tr>
      <w:tr w:rsidR="00611179" w:rsidRPr="001E5F20" w14:paraId="0C0DA13E" w14:textId="77777777" w:rsidTr="00CF5D43">
        <w:trPr>
          <w:trHeight w:val="266"/>
        </w:trPr>
        <w:tc>
          <w:tcPr>
            <w:tcW w:w="2430" w:type="dxa"/>
            <w:shd w:val="clear" w:color="auto" w:fill="auto"/>
            <w:vAlign w:val="bottom"/>
          </w:tcPr>
          <w:p w14:paraId="2BF4A5AF" w14:textId="166EC332" w:rsidR="00611179" w:rsidRPr="00CF5D43" w:rsidRDefault="00611179" w:rsidP="00611179">
            <w:pPr>
              <w:pStyle w:val="NoSpacing"/>
              <w:spacing w:after="120"/>
              <w:rPr>
                <w:rFonts w:asciiTheme="majorHAnsi" w:hAnsiTheme="majorHAnsi" w:cstheme="majorHAnsi"/>
                <w:b/>
                <w:bCs/>
                <w:i/>
                <w:iCs/>
                <w:sz w:val="16"/>
                <w:szCs w:val="16"/>
              </w:rPr>
            </w:pPr>
            <w:r w:rsidRPr="00CF5D43">
              <w:rPr>
                <w:rFonts w:asciiTheme="majorHAnsi" w:hAnsiTheme="majorHAnsi" w:cstheme="majorHAnsi"/>
                <w:sz w:val="16"/>
                <w:szCs w:val="16"/>
              </w:rPr>
              <w:t>Other</w:t>
            </w:r>
          </w:p>
        </w:tc>
        <w:tc>
          <w:tcPr>
            <w:tcW w:w="316" w:type="dxa"/>
            <w:shd w:val="clear" w:color="auto" w:fill="auto"/>
          </w:tcPr>
          <w:p w14:paraId="6384E6AA" w14:textId="77777777" w:rsidR="00611179" w:rsidRPr="00CF5D43" w:rsidRDefault="00611179" w:rsidP="00611179">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46E94C82" w14:textId="77777777" w:rsidR="00BB4D9D" w:rsidRDefault="00BB4D9D" w:rsidP="00BB4D9D">
            <w:pPr>
              <w:jc w:val="center"/>
              <w:rPr>
                <w:rFonts w:ascii="Aptos Narrow" w:hAnsi="Aptos Narrow"/>
                <w:color w:val="000000"/>
                <w:sz w:val="22"/>
              </w:rPr>
            </w:pPr>
            <w:r w:rsidRPr="00CF5D43">
              <w:rPr>
                <w:rFonts w:asciiTheme="majorHAnsi" w:hAnsiTheme="majorHAnsi" w:cstheme="majorHAnsi"/>
                <w:color w:val="000000"/>
                <w:sz w:val="16"/>
                <w:szCs w:val="16"/>
              </w:rPr>
              <w:t>0.4105</w:t>
            </w:r>
          </w:p>
          <w:p w14:paraId="7C91FB85" w14:textId="1B5D1015" w:rsidR="00611179" w:rsidRPr="0068154C" w:rsidRDefault="00611179" w:rsidP="0068154C">
            <w:pPr>
              <w:jc w:val="center"/>
              <w:rPr>
                <w:rFonts w:asciiTheme="majorHAnsi" w:hAnsiTheme="majorHAnsi" w:cstheme="majorHAnsi"/>
                <w:color w:val="000000"/>
                <w:sz w:val="16"/>
                <w:szCs w:val="16"/>
              </w:rPr>
            </w:pPr>
          </w:p>
        </w:tc>
        <w:tc>
          <w:tcPr>
            <w:tcW w:w="720" w:type="dxa"/>
            <w:shd w:val="clear" w:color="auto" w:fill="auto"/>
            <w:vAlign w:val="bottom"/>
          </w:tcPr>
          <w:p w14:paraId="5A97859D" w14:textId="77777777" w:rsidR="00BB4D9D" w:rsidRDefault="00BB4D9D" w:rsidP="00BB4D9D">
            <w:pPr>
              <w:jc w:val="center"/>
              <w:rPr>
                <w:rFonts w:ascii="Aptos Narrow" w:hAnsi="Aptos Narrow"/>
                <w:color w:val="000000"/>
                <w:sz w:val="22"/>
              </w:rPr>
            </w:pPr>
            <w:r w:rsidRPr="00CF5D43">
              <w:rPr>
                <w:rFonts w:asciiTheme="majorHAnsi" w:hAnsiTheme="majorHAnsi" w:cstheme="majorHAnsi"/>
                <w:color w:val="000000"/>
                <w:sz w:val="16"/>
                <w:szCs w:val="16"/>
              </w:rPr>
              <w:t>2.0934</w:t>
            </w:r>
          </w:p>
          <w:p w14:paraId="076B0F83" w14:textId="33889F89" w:rsidR="00611179" w:rsidRPr="0068154C" w:rsidRDefault="00611179" w:rsidP="0068154C">
            <w:pPr>
              <w:jc w:val="center"/>
              <w:rPr>
                <w:rFonts w:asciiTheme="majorHAnsi" w:hAnsiTheme="majorHAnsi" w:cstheme="majorHAnsi"/>
                <w:color w:val="000000"/>
                <w:sz w:val="16"/>
                <w:szCs w:val="16"/>
              </w:rPr>
            </w:pPr>
          </w:p>
        </w:tc>
        <w:tc>
          <w:tcPr>
            <w:tcW w:w="720" w:type="dxa"/>
            <w:shd w:val="clear" w:color="auto" w:fill="auto"/>
            <w:vAlign w:val="bottom"/>
          </w:tcPr>
          <w:p w14:paraId="1C2BD465" w14:textId="77777777" w:rsidR="00BB4D9D" w:rsidRDefault="00BB4D9D" w:rsidP="00BB4D9D">
            <w:pPr>
              <w:jc w:val="center"/>
              <w:rPr>
                <w:rFonts w:ascii="Aptos Narrow" w:hAnsi="Aptos Narrow"/>
                <w:color w:val="000000"/>
                <w:sz w:val="22"/>
              </w:rPr>
            </w:pPr>
            <w:r w:rsidRPr="00CF5D43">
              <w:rPr>
                <w:rFonts w:asciiTheme="majorHAnsi" w:hAnsiTheme="majorHAnsi" w:cstheme="majorHAnsi"/>
                <w:color w:val="000000"/>
                <w:sz w:val="16"/>
                <w:szCs w:val="16"/>
              </w:rPr>
              <w:t>0.7372</w:t>
            </w:r>
          </w:p>
          <w:p w14:paraId="313EC12C" w14:textId="15889353" w:rsidR="00611179" w:rsidRPr="0068154C" w:rsidRDefault="00611179" w:rsidP="0068154C">
            <w:pPr>
              <w:jc w:val="center"/>
              <w:rPr>
                <w:rFonts w:asciiTheme="majorHAnsi" w:hAnsiTheme="majorHAnsi" w:cstheme="majorHAnsi"/>
                <w:color w:val="000000"/>
                <w:sz w:val="16"/>
                <w:szCs w:val="16"/>
              </w:rPr>
            </w:pPr>
          </w:p>
        </w:tc>
        <w:tc>
          <w:tcPr>
            <w:tcW w:w="810" w:type="dxa"/>
            <w:shd w:val="clear" w:color="auto" w:fill="E2EFD9" w:themeFill="accent6" w:themeFillTint="33"/>
            <w:vAlign w:val="bottom"/>
          </w:tcPr>
          <w:p w14:paraId="4A28ECD7" w14:textId="77777777" w:rsidR="00BB4D9D" w:rsidRDefault="00BB4D9D" w:rsidP="00BB4D9D">
            <w:pPr>
              <w:jc w:val="center"/>
              <w:rPr>
                <w:rFonts w:ascii="Aptos Narrow" w:hAnsi="Aptos Narrow"/>
                <w:color w:val="000000"/>
                <w:sz w:val="22"/>
              </w:rPr>
            </w:pPr>
            <w:r w:rsidRPr="00CF5D43">
              <w:rPr>
                <w:rFonts w:asciiTheme="majorHAnsi" w:hAnsiTheme="majorHAnsi" w:cstheme="majorHAnsi"/>
                <w:color w:val="000000"/>
                <w:sz w:val="16"/>
                <w:szCs w:val="16"/>
              </w:rPr>
              <w:t>0.8539</w:t>
            </w:r>
          </w:p>
          <w:p w14:paraId="4F8591BF" w14:textId="3933DBEB" w:rsidR="00611179" w:rsidRPr="0068154C" w:rsidRDefault="00611179" w:rsidP="0068154C">
            <w:pPr>
              <w:jc w:val="center"/>
              <w:rPr>
                <w:rFonts w:asciiTheme="majorHAnsi" w:hAnsiTheme="majorHAnsi" w:cstheme="majorHAnsi"/>
                <w:color w:val="000000"/>
                <w:sz w:val="16"/>
                <w:szCs w:val="16"/>
              </w:rPr>
            </w:pPr>
          </w:p>
        </w:tc>
        <w:tc>
          <w:tcPr>
            <w:tcW w:w="720" w:type="dxa"/>
            <w:vAlign w:val="bottom"/>
          </w:tcPr>
          <w:p w14:paraId="3C1321C0" w14:textId="77777777" w:rsidR="00BB4D9D" w:rsidRDefault="00BB4D9D" w:rsidP="00BB4D9D">
            <w:pPr>
              <w:jc w:val="center"/>
              <w:rPr>
                <w:rFonts w:ascii="Aptos Narrow" w:hAnsi="Aptos Narrow"/>
                <w:color w:val="000000"/>
                <w:sz w:val="22"/>
              </w:rPr>
            </w:pPr>
            <w:r w:rsidRPr="00CF5D43">
              <w:rPr>
                <w:rFonts w:asciiTheme="majorHAnsi" w:hAnsiTheme="majorHAnsi" w:cstheme="majorHAnsi"/>
                <w:color w:val="000000"/>
                <w:sz w:val="16"/>
                <w:szCs w:val="16"/>
              </w:rPr>
              <w:t>0.7911</w:t>
            </w:r>
          </w:p>
          <w:p w14:paraId="52352148" w14:textId="3061F655" w:rsidR="00611179" w:rsidRPr="0068154C" w:rsidRDefault="00611179" w:rsidP="0068154C">
            <w:pPr>
              <w:jc w:val="center"/>
              <w:rPr>
                <w:rFonts w:asciiTheme="majorHAnsi" w:hAnsiTheme="majorHAnsi" w:cstheme="majorHAnsi"/>
                <w:color w:val="000000"/>
                <w:sz w:val="16"/>
                <w:szCs w:val="16"/>
              </w:rPr>
            </w:pPr>
          </w:p>
        </w:tc>
        <w:tc>
          <w:tcPr>
            <w:tcW w:w="360" w:type="dxa"/>
            <w:shd w:val="clear" w:color="auto" w:fill="auto"/>
            <w:vAlign w:val="center"/>
          </w:tcPr>
          <w:p w14:paraId="5B4A9947" w14:textId="77777777" w:rsidR="00611179" w:rsidRPr="00CF5D43" w:rsidRDefault="00611179" w:rsidP="00611179">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57E715A1" w14:textId="6D59273C" w:rsidR="00611179"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1218</w:t>
            </w:r>
          </w:p>
        </w:tc>
        <w:tc>
          <w:tcPr>
            <w:tcW w:w="810" w:type="dxa"/>
            <w:shd w:val="clear" w:color="auto" w:fill="auto"/>
            <w:vAlign w:val="bottom"/>
          </w:tcPr>
          <w:p w14:paraId="57359D59" w14:textId="1043137F" w:rsidR="00611179"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1.0247</w:t>
            </w:r>
          </w:p>
        </w:tc>
        <w:tc>
          <w:tcPr>
            <w:tcW w:w="665" w:type="dxa"/>
            <w:shd w:val="clear" w:color="auto" w:fill="auto"/>
            <w:vAlign w:val="bottom"/>
          </w:tcPr>
          <w:p w14:paraId="3EE253B2" w14:textId="784FBBC9" w:rsidR="00611179"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5388</w:t>
            </w:r>
          </w:p>
        </w:tc>
        <w:tc>
          <w:tcPr>
            <w:tcW w:w="880" w:type="dxa"/>
            <w:shd w:val="clear" w:color="auto" w:fill="E2EFD9" w:themeFill="accent6" w:themeFillTint="33"/>
            <w:vAlign w:val="bottom"/>
          </w:tcPr>
          <w:p w14:paraId="0BB1B0E1" w14:textId="25E40741" w:rsidR="00611179"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5422</w:t>
            </w:r>
          </w:p>
        </w:tc>
        <w:tc>
          <w:tcPr>
            <w:tcW w:w="745" w:type="dxa"/>
            <w:shd w:val="clear" w:color="auto" w:fill="auto"/>
            <w:vAlign w:val="bottom"/>
          </w:tcPr>
          <w:p w14:paraId="3ADB59B7" w14:textId="37F71E8F" w:rsidR="00611179" w:rsidRPr="0068154C" w:rsidRDefault="009744CA"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5398</w:t>
            </w:r>
          </w:p>
        </w:tc>
      </w:tr>
      <w:tr w:rsidR="002B6185" w:rsidRPr="001E5F20" w14:paraId="66BEC87E" w14:textId="77777777" w:rsidTr="00CF5D43">
        <w:trPr>
          <w:trHeight w:val="266"/>
        </w:trPr>
        <w:tc>
          <w:tcPr>
            <w:tcW w:w="2430" w:type="dxa"/>
            <w:shd w:val="clear" w:color="auto" w:fill="auto"/>
            <w:vAlign w:val="bottom"/>
          </w:tcPr>
          <w:p w14:paraId="642E090E" w14:textId="32431B73" w:rsidR="002B6185" w:rsidRPr="00CF5D43" w:rsidRDefault="002B6185" w:rsidP="002B6185">
            <w:pPr>
              <w:pStyle w:val="NoSpacing"/>
              <w:spacing w:after="120"/>
              <w:rPr>
                <w:rFonts w:asciiTheme="majorHAnsi" w:hAnsiTheme="majorHAnsi" w:cstheme="majorHAnsi"/>
                <w:b/>
                <w:bCs/>
                <w:i/>
                <w:iCs/>
                <w:sz w:val="16"/>
                <w:szCs w:val="16"/>
              </w:rPr>
            </w:pPr>
            <w:r w:rsidRPr="00CF5D43">
              <w:rPr>
                <w:rFonts w:asciiTheme="majorHAnsi" w:hAnsiTheme="majorHAnsi" w:cstheme="majorHAnsi"/>
                <w:sz w:val="16"/>
                <w:szCs w:val="16"/>
              </w:rPr>
              <w:t>White</w:t>
            </w:r>
          </w:p>
        </w:tc>
        <w:tc>
          <w:tcPr>
            <w:tcW w:w="316" w:type="dxa"/>
            <w:shd w:val="clear" w:color="auto" w:fill="auto"/>
          </w:tcPr>
          <w:p w14:paraId="551E5958" w14:textId="77777777" w:rsidR="002B6185" w:rsidRPr="00CF5D43" w:rsidRDefault="002B6185" w:rsidP="002B6185">
            <w:pPr>
              <w:pStyle w:val="NoSpacing"/>
              <w:spacing w:after="120"/>
              <w:jc w:val="center"/>
              <w:rPr>
                <w:rFonts w:asciiTheme="majorHAnsi" w:hAnsiTheme="majorHAnsi" w:cstheme="majorHAnsi"/>
                <w:sz w:val="16"/>
                <w:szCs w:val="16"/>
              </w:rPr>
            </w:pPr>
          </w:p>
        </w:tc>
        <w:tc>
          <w:tcPr>
            <w:tcW w:w="764" w:type="dxa"/>
            <w:shd w:val="clear" w:color="auto" w:fill="auto"/>
            <w:vAlign w:val="bottom"/>
          </w:tcPr>
          <w:p w14:paraId="19E88AD8" w14:textId="77777777" w:rsidR="00CE3BE1" w:rsidRDefault="00CE3BE1" w:rsidP="00CE3BE1">
            <w:pPr>
              <w:jc w:val="center"/>
              <w:rPr>
                <w:rFonts w:ascii="Aptos Narrow" w:hAnsi="Aptos Narrow"/>
                <w:color w:val="000000"/>
                <w:sz w:val="22"/>
              </w:rPr>
            </w:pPr>
            <w:r w:rsidRPr="00CF5D43">
              <w:rPr>
                <w:rFonts w:asciiTheme="majorHAnsi" w:hAnsiTheme="majorHAnsi" w:cstheme="majorHAnsi"/>
                <w:color w:val="000000"/>
                <w:sz w:val="16"/>
                <w:szCs w:val="16"/>
              </w:rPr>
              <w:t>0.9592</w:t>
            </w:r>
          </w:p>
          <w:p w14:paraId="08565718" w14:textId="1A138CCE" w:rsidR="002B6185" w:rsidRPr="0068154C" w:rsidRDefault="002B6185" w:rsidP="0068154C">
            <w:pPr>
              <w:jc w:val="center"/>
              <w:rPr>
                <w:rFonts w:asciiTheme="majorHAnsi" w:hAnsiTheme="majorHAnsi" w:cstheme="majorHAnsi"/>
                <w:color w:val="000000"/>
                <w:sz w:val="16"/>
                <w:szCs w:val="16"/>
              </w:rPr>
            </w:pPr>
          </w:p>
        </w:tc>
        <w:tc>
          <w:tcPr>
            <w:tcW w:w="720" w:type="dxa"/>
            <w:shd w:val="clear" w:color="auto" w:fill="auto"/>
            <w:vAlign w:val="bottom"/>
          </w:tcPr>
          <w:p w14:paraId="297F9AFE" w14:textId="77777777" w:rsidR="00CE3BE1" w:rsidRDefault="00CE3BE1" w:rsidP="00CE3BE1">
            <w:pPr>
              <w:jc w:val="center"/>
              <w:rPr>
                <w:rFonts w:ascii="Aptos Narrow" w:hAnsi="Aptos Narrow"/>
                <w:color w:val="000000"/>
                <w:sz w:val="22"/>
              </w:rPr>
            </w:pPr>
            <w:r w:rsidRPr="00CF5D43">
              <w:rPr>
                <w:rFonts w:asciiTheme="majorHAnsi" w:hAnsiTheme="majorHAnsi" w:cstheme="majorHAnsi"/>
                <w:color w:val="000000"/>
                <w:sz w:val="16"/>
                <w:szCs w:val="16"/>
              </w:rPr>
              <w:t>0.0722</w:t>
            </w:r>
          </w:p>
          <w:p w14:paraId="7357EA30" w14:textId="5A73731A" w:rsidR="002B6185" w:rsidRPr="0068154C" w:rsidRDefault="002B6185" w:rsidP="0068154C">
            <w:pPr>
              <w:jc w:val="center"/>
              <w:rPr>
                <w:rFonts w:asciiTheme="majorHAnsi" w:hAnsiTheme="majorHAnsi" w:cstheme="majorHAnsi"/>
                <w:color w:val="000000"/>
                <w:sz w:val="16"/>
                <w:szCs w:val="16"/>
              </w:rPr>
            </w:pPr>
          </w:p>
        </w:tc>
        <w:tc>
          <w:tcPr>
            <w:tcW w:w="720" w:type="dxa"/>
            <w:shd w:val="clear" w:color="auto" w:fill="auto"/>
            <w:vAlign w:val="bottom"/>
          </w:tcPr>
          <w:p w14:paraId="3A3C14EE" w14:textId="77777777" w:rsidR="00CE3BE1" w:rsidRDefault="00CE3BE1" w:rsidP="00CE3BE1">
            <w:pPr>
              <w:jc w:val="center"/>
              <w:rPr>
                <w:rFonts w:ascii="Aptos Narrow" w:hAnsi="Aptos Narrow"/>
                <w:color w:val="000000"/>
                <w:sz w:val="22"/>
              </w:rPr>
            </w:pPr>
            <w:r w:rsidRPr="00CF5D43">
              <w:rPr>
                <w:rFonts w:asciiTheme="majorHAnsi" w:hAnsiTheme="majorHAnsi" w:cstheme="majorHAnsi"/>
                <w:color w:val="000000"/>
                <w:sz w:val="16"/>
                <w:szCs w:val="16"/>
              </w:rPr>
              <w:t>0.9888</w:t>
            </w:r>
          </w:p>
          <w:p w14:paraId="0EC035AB" w14:textId="187EFB17" w:rsidR="002B6185" w:rsidRPr="0068154C" w:rsidRDefault="002B6185" w:rsidP="0068154C">
            <w:pPr>
              <w:jc w:val="center"/>
              <w:rPr>
                <w:rFonts w:asciiTheme="majorHAnsi" w:hAnsiTheme="majorHAnsi" w:cstheme="majorHAnsi"/>
                <w:color w:val="000000"/>
                <w:sz w:val="16"/>
                <w:szCs w:val="16"/>
              </w:rPr>
            </w:pPr>
          </w:p>
        </w:tc>
        <w:tc>
          <w:tcPr>
            <w:tcW w:w="810" w:type="dxa"/>
            <w:shd w:val="clear" w:color="auto" w:fill="E2EFD9" w:themeFill="accent6" w:themeFillTint="33"/>
            <w:vAlign w:val="bottom"/>
          </w:tcPr>
          <w:p w14:paraId="4971EABD" w14:textId="77777777" w:rsidR="00CE3BE1" w:rsidRDefault="00CE3BE1" w:rsidP="00CE3BE1">
            <w:pPr>
              <w:jc w:val="center"/>
              <w:rPr>
                <w:rFonts w:ascii="Aptos Narrow" w:hAnsi="Aptos Narrow"/>
                <w:color w:val="000000"/>
                <w:sz w:val="22"/>
              </w:rPr>
            </w:pPr>
            <w:r w:rsidRPr="00CF5D43">
              <w:rPr>
                <w:rFonts w:asciiTheme="majorHAnsi" w:hAnsiTheme="majorHAnsi" w:cstheme="majorHAnsi"/>
                <w:color w:val="000000"/>
                <w:sz w:val="16"/>
                <w:szCs w:val="16"/>
              </w:rPr>
              <w:t>0.8629</w:t>
            </w:r>
          </w:p>
          <w:p w14:paraId="7ED788E8" w14:textId="6B042150" w:rsidR="002B6185" w:rsidRPr="0068154C" w:rsidRDefault="002B6185" w:rsidP="0068154C">
            <w:pPr>
              <w:jc w:val="center"/>
              <w:rPr>
                <w:rFonts w:asciiTheme="majorHAnsi" w:hAnsiTheme="majorHAnsi" w:cstheme="majorHAnsi"/>
                <w:color w:val="000000"/>
                <w:sz w:val="16"/>
                <w:szCs w:val="16"/>
              </w:rPr>
            </w:pPr>
          </w:p>
        </w:tc>
        <w:tc>
          <w:tcPr>
            <w:tcW w:w="720" w:type="dxa"/>
            <w:vAlign w:val="bottom"/>
          </w:tcPr>
          <w:p w14:paraId="236197BE" w14:textId="77777777" w:rsidR="00CE3BE1" w:rsidRDefault="00CE3BE1" w:rsidP="00CE3BE1">
            <w:pPr>
              <w:jc w:val="center"/>
              <w:rPr>
                <w:rFonts w:ascii="Aptos Narrow" w:hAnsi="Aptos Narrow"/>
                <w:color w:val="000000"/>
                <w:sz w:val="22"/>
              </w:rPr>
            </w:pPr>
            <w:r w:rsidRPr="00CF5D43">
              <w:rPr>
                <w:rFonts w:asciiTheme="majorHAnsi" w:hAnsiTheme="majorHAnsi" w:cstheme="majorHAnsi"/>
                <w:color w:val="000000"/>
                <w:sz w:val="16"/>
                <w:szCs w:val="16"/>
              </w:rPr>
              <w:t>0.9215</w:t>
            </w:r>
          </w:p>
          <w:p w14:paraId="2DAC176E" w14:textId="5C3EA9C7" w:rsidR="002B6185" w:rsidRPr="0068154C" w:rsidRDefault="002B6185" w:rsidP="0068154C">
            <w:pPr>
              <w:jc w:val="center"/>
              <w:rPr>
                <w:rFonts w:asciiTheme="majorHAnsi" w:hAnsiTheme="majorHAnsi" w:cstheme="majorHAnsi"/>
                <w:color w:val="000000"/>
                <w:sz w:val="16"/>
                <w:szCs w:val="16"/>
              </w:rPr>
            </w:pPr>
          </w:p>
        </w:tc>
        <w:tc>
          <w:tcPr>
            <w:tcW w:w="360" w:type="dxa"/>
            <w:shd w:val="clear" w:color="auto" w:fill="auto"/>
            <w:vAlign w:val="center"/>
          </w:tcPr>
          <w:p w14:paraId="3E0BA736" w14:textId="77777777" w:rsidR="002B6185" w:rsidRPr="00CF5D43" w:rsidRDefault="002B6185" w:rsidP="002B6185">
            <w:pPr>
              <w:pStyle w:val="NoSpacing"/>
              <w:spacing w:after="120"/>
              <w:jc w:val="center"/>
              <w:rPr>
                <w:rFonts w:asciiTheme="majorHAnsi" w:hAnsiTheme="majorHAnsi" w:cstheme="majorHAnsi"/>
                <w:sz w:val="16"/>
                <w:szCs w:val="16"/>
              </w:rPr>
            </w:pPr>
          </w:p>
        </w:tc>
        <w:tc>
          <w:tcPr>
            <w:tcW w:w="720" w:type="dxa"/>
            <w:shd w:val="clear" w:color="auto" w:fill="auto"/>
            <w:vAlign w:val="bottom"/>
          </w:tcPr>
          <w:p w14:paraId="601A8AB2" w14:textId="54867342" w:rsidR="002B6185" w:rsidRPr="0068154C" w:rsidRDefault="00B009D0"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4277</w:t>
            </w:r>
          </w:p>
        </w:tc>
        <w:tc>
          <w:tcPr>
            <w:tcW w:w="810" w:type="dxa"/>
            <w:shd w:val="clear" w:color="auto" w:fill="auto"/>
            <w:vAlign w:val="bottom"/>
          </w:tcPr>
          <w:p w14:paraId="7547C4D3" w14:textId="4FC85C36" w:rsidR="002B6185" w:rsidRPr="0068154C" w:rsidRDefault="00B009D0"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3390</w:t>
            </w:r>
          </w:p>
        </w:tc>
        <w:tc>
          <w:tcPr>
            <w:tcW w:w="665" w:type="dxa"/>
            <w:shd w:val="clear" w:color="auto" w:fill="auto"/>
            <w:vAlign w:val="bottom"/>
          </w:tcPr>
          <w:p w14:paraId="5D56BDA6" w14:textId="2B073D53" w:rsidR="002B6185" w:rsidRPr="0068154C" w:rsidRDefault="00B009D0"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7864</w:t>
            </w:r>
          </w:p>
        </w:tc>
        <w:tc>
          <w:tcPr>
            <w:tcW w:w="880" w:type="dxa"/>
            <w:shd w:val="clear" w:color="auto" w:fill="E2EFD9" w:themeFill="accent6" w:themeFillTint="33"/>
            <w:vAlign w:val="bottom"/>
          </w:tcPr>
          <w:p w14:paraId="63B671D4" w14:textId="4D8CBBA3" w:rsidR="002B6185" w:rsidRPr="0068154C" w:rsidRDefault="00B009D0"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5389</w:t>
            </w:r>
          </w:p>
        </w:tc>
        <w:tc>
          <w:tcPr>
            <w:tcW w:w="745" w:type="dxa"/>
            <w:shd w:val="clear" w:color="auto" w:fill="auto"/>
            <w:vAlign w:val="bottom"/>
          </w:tcPr>
          <w:p w14:paraId="6939BAC3" w14:textId="1E5C148A" w:rsidR="002B6185" w:rsidRPr="0068154C" w:rsidRDefault="00B009D0" w:rsidP="0068154C">
            <w:pPr>
              <w:jc w:val="center"/>
              <w:rPr>
                <w:rFonts w:asciiTheme="majorHAnsi" w:hAnsiTheme="majorHAnsi" w:cstheme="majorHAnsi"/>
                <w:color w:val="000000"/>
                <w:sz w:val="16"/>
                <w:szCs w:val="16"/>
              </w:rPr>
            </w:pPr>
            <w:r w:rsidRPr="00CF5D43">
              <w:rPr>
                <w:rFonts w:asciiTheme="majorHAnsi" w:hAnsiTheme="majorHAnsi" w:cstheme="majorHAnsi"/>
                <w:color w:val="000000"/>
                <w:sz w:val="16"/>
                <w:szCs w:val="16"/>
              </w:rPr>
              <w:t>0.6369</w:t>
            </w:r>
          </w:p>
        </w:tc>
      </w:tr>
      <w:bookmarkEnd w:id="0"/>
      <w:bookmarkEnd w:id="1"/>
    </w:tbl>
    <w:p w14:paraId="1B957E99" w14:textId="77777777" w:rsidR="0068154C" w:rsidRDefault="0068154C">
      <w:pPr>
        <w:rPr>
          <w:rFonts w:eastAsiaTheme="majorEastAsia" w:cstheme="majorBidi"/>
          <w:b/>
          <w:szCs w:val="32"/>
        </w:rPr>
      </w:pPr>
      <w:r>
        <w:br w:type="page"/>
      </w:r>
    </w:p>
    <w:p w14:paraId="05DA4BB2" w14:textId="66FA09FA" w:rsidR="00564867" w:rsidRDefault="003D7ED8" w:rsidP="00564867">
      <w:pPr>
        <w:pStyle w:val="Heading1"/>
        <w:jc w:val="center"/>
      </w:pPr>
      <w:bookmarkStart w:id="14" w:name="_Toc200032916"/>
      <w:r>
        <w:lastRenderedPageBreak/>
        <w:t>3</w:t>
      </w:r>
      <w:r w:rsidR="00874242">
        <w:t xml:space="preserve"> | </w:t>
      </w:r>
      <w:r w:rsidR="00564867">
        <w:t>Supplemental References</w:t>
      </w:r>
      <w:bookmarkEnd w:id="14"/>
    </w:p>
    <w:p w14:paraId="2B41C50A" w14:textId="318F8CD3" w:rsidR="00A41512" w:rsidRPr="00A41512" w:rsidRDefault="00C31D3F" w:rsidP="00A41512">
      <w:pPr>
        <w:pStyle w:val="Bibliography"/>
        <w:rPr>
          <w:rFonts w:cs="Times New Roman"/>
        </w:rPr>
      </w:pPr>
      <w:r>
        <w:fldChar w:fldCharType="begin"/>
      </w:r>
      <w:r w:rsidR="00A41512">
        <w:instrText xml:space="preserve"> ADDIN ZOTERO_BIBL {"uncited":[],"omitted":[],"custom":[]} CSL_BIBLIOGRAPHY </w:instrText>
      </w:r>
      <w:r>
        <w:fldChar w:fldCharType="separate"/>
      </w:r>
      <w:r w:rsidR="00A41512" w:rsidRPr="00A41512">
        <w:rPr>
          <w:rFonts w:cs="Times New Roman"/>
        </w:rPr>
        <w:t xml:space="preserve">1. </w:t>
      </w:r>
      <w:r w:rsidR="00A41512" w:rsidRPr="00A41512">
        <w:rPr>
          <w:rFonts w:cs="Times New Roman"/>
        </w:rPr>
        <w:tab/>
        <w:t>Ministry of Justice (2022) Criminal Justice Statistics quarterly, England and Wales, year ending March 2022. Ministry of Justice, London, UK</w:t>
      </w:r>
      <w:r w:rsidR="007A57E0">
        <w:rPr>
          <w:rFonts w:cs="Times New Roman"/>
        </w:rPr>
        <w:t xml:space="preserve">. </w:t>
      </w:r>
      <w:r w:rsidR="007A57E0" w:rsidRPr="007A57E0">
        <w:rPr>
          <w:rFonts w:cs="Times New Roman"/>
        </w:rPr>
        <w:t>https://assets.publishing.service.gov.uk/media/62fd0d26e90e0703e39e3746/criminal-justice-statistics-march-2022.pdf</w:t>
      </w:r>
      <w:r w:rsidR="001463DF">
        <w:rPr>
          <w:rFonts w:cs="Times New Roman"/>
        </w:rPr>
        <w:t>. Accessed 13 March 2024</w:t>
      </w:r>
      <w:r w:rsidR="007A57E0">
        <w:rPr>
          <w:rFonts w:cs="Times New Roman"/>
        </w:rPr>
        <w:t xml:space="preserve"> </w:t>
      </w:r>
    </w:p>
    <w:p w14:paraId="1530C935" w14:textId="4DC3F625" w:rsidR="00A41512" w:rsidRPr="00A41512" w:rsidRDefault="00A41512" w:rsidP="00A41512">
      <w:pPr>
        <w:pStyle w:val="Bibliography"/>
        <w:rPr>
          <w:rFonts w:cs="Times New Roman"/>
        </w:rPr>
      </w:pPr>
      <w:r w:rsidRPr="00A41512">
        <w:rPr>
          <w:rFonts w:cs="Times New Roman"/>
        </w:rPr>
        <w:t xml:space="preserve">2. </w:t>
      </w:r>
      <w:r w:rsidRPr="00A41512">
        <w:rPr>
          <w:rFonts w:cs="Times New Roman"/>
        </w:rPr>
        <w:tab/>
        <w:t>Ministry of Justice (2020) Criminal Justice Statistics quarterly, England and Wales, April 2019 to March 2020. Ministry of Justice, London, UK</w:t>
      </w:r>
      <w:r w:rsidR="00B97E2B">
        <w:rPr>
          <w:rFonts w:cs="Times New Roman"/>
        </w:rPr>
        <w:t xml:space="preserve">. </w:t>
      </w:r>
      <w:r w:rsidR="00B97E2B" w:rsidRPr="00B97E2B">
        <w:rPr>
          <w:rFonts w:cs="Times New Roman"/>
        </w:rPr>
        <w:t>https://assets.publishing.service.gov.uk/media/5f3d44018fa8f5174ac78fa0/criminal-justice-statistics-quarterly-march-2020.pdf</w:t>
      </w:r>
      <w:r w:rsidR="001857FC">
        <w:rPr>
          <w:rFonts w:cs="Times New Roman"/>
        </w:rPr>
        <w:t>. Accessed 13 March 2024</w:t>
      </w:r>
    </w:p>
    <w:p w14:paraId="0BA3AF0E" w14:textId="6460DEAD" w:rsidR="00A41512" w:rsidRPr="00A41512" w:rsidRDefault="00A41512" w:rsidP="00A41512">
      <w:pPr>
        <w:pStyle w:val="Bibliography"/>
        <w:rPr>
          <w:rFonts w:cs="Times New Roman"/>
        </w:rPr>
      </w:pPr>
      <w:r w:rsidRPr="00A41512">
        <w:rPr>
          <w:rFonts w:cs="Times New Roman"/>
        </w:rPr>
        <w:t xml:space="preserve">3. </w:t>
      </w:r>
      <w:r w:rsidRPr="00A41512">
        <w:rPr>
          <w:rFonts w:cs="Times New Roman"/>
        </w:rPr>
        <w:tab/>
        <w:t>Ministry of Justice (2021) Criminal Justice Statistics quarterly, England and Wales, year ending March 2021. Ministry of Justice, London, UK</w:t>
      </w:r>
      <w:r w:rsidR="00B97E2B">
        <w:rPr>
          <w:rFonts w:cs="Times New Roman"/>
        </w:rPr>
        <w:t xml:space="preserve">. </w:t>
      </w:r>
      <w:r w:rsidR="00B97E2B" w:rsidRPr="00B97E2B">
        <w:rPr>
          <w:rFonts w:cs="Times New Roman"/>
        </w:rPr>
        <w:t>https://assets.publishing.service.gov.uk/media/611d0635e90e070545560ce0/criminal-justice-statistics-march-2021.pdf</w:t>
      </w:r>
      <w:r w:rsidR="001857FC">
        <w:rPr>
          <w:rFonts w:cs="Times New Roman"/>
        </w:rPr>
        <w:t>. Accessed 13 March 2024</w:t>
      </w:r>
    </w:p>
    <w:p w14:paraId="217F536D" w14:textId="0B698C08" w:rsidR="00A41512" w:rsidRPr="00A41512" w:rsidRDefault="00A41512" w:rsidP="00A41512">
      <w:pPr>
        <w:pStyle w:val="Bibliography"/>
        <w:rPr>
          <w:rFonts w:cs="Times New Roman"/>
        </w:rPr>
      </w:pPr>
      <w:r w:rsidRPr="00A41512">
        <w:rPr>
          <w:rFonts w:cs="Times New Roman"/>
        </w:rPr>
        <w:t xml:space="preserve">4. </w:t>
      </w:r>
      <w:r w:rsidRPr="00A41512">
        <w:rPr>
          <w:rFonts w:cs="Times New Roman"/>
        </w:rPr>
        <w:tab/>
        <w:t>Alper M, Durose MR, Markman J (2018) 2018 update on prisoner recidivism: A 9-year follow-up period (2005-2014). US Department of Justice, Washington, D.C.</w:t>
      </w:r>
      <w:r w:rsidR="00B97E2B">
        <w:rPr>
          <w:rFonts w:cs="Times New Roman"/>
        </w:rPr>
        <w:t xml:space="preserve"> </w:t>
      </w:r>
      <w:r w:rsidR="00B97E2B" w:rsidRPr="00B97E2B">
        <w:rPr>
          <w:rFonts w:cs="Times New Roman"/>
        </w:rPr>
        <w:t>https://bjs.ojp.gov/content/pub/pdf/18upr9yfup0514.pdf</w:t>
      </w:r>
      <w:r w:rsidR="001857FC">
        <w:rPr>
          <w:rFonts w:cs="Times New Roman"/>
        </w:rPr>
        <w:t>. Accessed 5 June 2025</w:t>
      </w:r>
    </w:p>
    <w:p w14:paraId="2CB03DF0" w14:textId="77777777" w:rsidR="00A41512" w:rsidRPr="00A41512" w:rsidRDefault="00A41512" w:rsidP="00A41512">
      <w:pPr>
        <w:pStyle w:val="Bibliography"/>
        <w:rPr>
          <w:rFonts w:cs="Times New Roman"/>
        </w:rPr>
      </w:pPr>
      <w:r w:rsidRPr="00A41512">
        <w:rPr>
          <w:rFonts w:cs="Times New Roman"/>
        </w:rPr>
        <w:t xml:space="preserve">5. </w:t>
      </w:r>
      <w:r w:rsidRPr="00A41512">
        <w:rPr>
          <w:rFonts w:cs="Times New Roman"/>
        </w:rPr>
        <w:tab/>
        <w:t>Fazel S, Wolf A (2015) A Systematic Review of Criminal Recidivism Rates Worldwide: Current Difficulties and Recommendations for Best Practice. PLoS ONE 10:e0130390. https://doi.org/10.1371/journal.pone.0130390</w:t>
      </w:r>
    </w:p>
    <w:p w14:paraId="0044E2A7" w14:textId="77777777" w:rsidR="00A41512" w:rsidRPr="00A41512" w:rsidRDefault="00A41512" w:rsidP="00A41512">
      <w:pPr>
        <w:pStyle w:val="Bibliography"/>
        <w:rPr>
          <w:rFonts w:cs="Times New Roman"/>
        </w:rPr>
      </w:pPr>
      <w:r w:rsidRPr="00A41512">
        <w:rPr>
          <w:rFonts w:cs="Times New Roman"/>
        </w:rPr>
        <w:t xml:space="preserve">6. </w:t>
      </w:r>
      <w:r w:rsidRPr="00A41512">
        <w:rPr>
          <w:rFonts w:cs="Times New Roman"/>
        </w:rPr>
        <w:tab/>
        <w:t>Yukhnenko D, Sridhar S, Fazel S (2020) A systematic review of criminal recidivism rates worldwide: 3-year update. Wellcome Open Res 4:28. https://doi.org/10.12688/wellcomeopenres.14970.3</w:t>
      </w:r>
    </w:p>
    <w:p w14:paraId="6DB7D890" w14:textId="352B731C" w:rsidR="00A41512" w:rsidRPr="00A41512" w:rsidRDefault="00A41512" w:rsidP="00A41512">
      <w:pPr>
        <w:pStyle w:val="Bibliography"/>
        <w:rPr>
          <w:rFonts w:cs="Times New Roman"/>
        </w:rPr>
      </w:pPr>
      <w:r w:rsidRPr="00A41512">
        <w:rPr>
          <w:rFonts w:cs="Times New Roman"/>
        </w:rPr>
        <w:t xml:space="preserve">7. </w:t>
      </w:r>
      <w:r w:rsidRPr="00A41512">
        <w:rPr>
          <w:rFonts w:cs="Times New Roman"/>
        </w:rPr>
        <w:tab/>
        <w:t>Heeks M, Reed S, Tafsiri M, Prince S (2018) The economic and social costs of crime, Second edition. Home Office, London, UK</w:t>
      </w:r>
      <w:r w:rsidR="006042AE">
        <w:rPr>
          <w:rFonts w:cs="Times New Roman"/>
        </w:rPr>
        <w:t xml:space="preserve">. </w:t>
      </w:r>
      <w:r w:rsidR="006042AE" w:rsidRPr="006042AE">
        <w:rPr>
          <w:rFonts w:cs="Times New Roman"/>
        </w:rPr>
        <w:t>https://assets.publishing.service.gov.uk/media/5b684f22e5274a14f45342c9/the-economic-and-social-costs-of-crime-horr99.pdf</w:t>
      </w:r>
      <w:r w:rsidR="001F52DF">
        <w:rPr>
          <w:rFonts w:cs="Times New Roman"/>
        </w:rPr>
        <w:t>. Accessed 29 October 2023</w:t>
      </w:r>
    </w:p>
    <w:p w14:paraId="40FBF97C" w14:textId="77777777" w:rsidR="00A41512" w:rsidRPr="00A41512" w:rsidRDefault="00A41512" w:rsidP="00A41512">
      <w:pPr>
        <w:pStyle w:val="Bibliography"/>
        <w:rPr>
          <w:rFonts w:cs="Times New Roman"/>
        </w:rPr>
      </w:pPr>
      <w:r w:rsidRPr="00A41512">
        <w:rPr>
          <w:rFonts w:cs="Times New Roman"/>
        </w:rPr>
        <w:t xml:space="preserve">8. </w:t>
      </w:r>
      <w:r w:rsidRPr="00A41512">
        <w:rPr>
          <w:rFonts w:cs="Times New Roman"/>
        </w:rPr>
        <w:tab/>
        <w:t>Pina-Sánchez J, Buil-Gil D, Brunton-Smith I, Cernat A (2023) The Impact of Measurement Error in Regression Models Using Police Recorded Crime Rates. J Quant Criminol 39:975–1002. https://doi.org/10.1007/s10940-022-09557-6</w:t>
      </w:r>
    </w:p>
    <w:p w14:paraId="1D9EE4F0" w14:textId="77777777" w:rsidR="00A41512" w:rsidRPr="00A41512" w:rsidRDefault="00A41512" w:rsidP="00A41512">
      <w:pPr>
        <w:pStyle w:val="Bibliography"/>
        <w:rPr>
          <w:rFonts w:cs="Times New Roman"/>
        </w:rPr>
      </w:pPr>
      <w:r w:rsidRPr="00A41512">
        <w:rPr>
          <w:rFonts w:cs="Times New Roman"/>
        </w:rPr>
        <w:t xml:space="preserve">9. </w:t>
      </w:r>
      <w:r w:rsidRPr="00A41512">
        <w:rPr>
          <w:rFonts w:cs="Times New Roman"/>
        </w:rPr>
        <w:tab/>
        <w:t>Salo B, Laaksonen T, Santtila P (2019) Predictive Power of Dynamic (vs. Static) Risk Factors in the Finnish Risk and Needs Assessment Form. Criminal Justice and Behavior 46:939–960. https://doi.org/10.1177/0093854819848793</w:t>
      </w:r>
    </w:p>
    <w:p w14:paraId="73C18B53" w14:textId="77777777" w:rsidR="00A41512" w:rsidRPr="00A41512" w:rsidRDefault="00A41512" w:rsidP="00A41512">
      <w:pPr>
        <w:pStyle w:val="Bibliography"/>
        <w:rPr>
          <w:rFonts w:cs="Times New Roman"/>
        </w:rPr>
      </w:pPr>
      <w:r w:rsidRPr="00A41512">
        <w:rPr>
          <w:rFonts w:cs="Times New Roman"/>
        </w:rPr>
        <w:t xml:space="preserve">10. </w:t>
      </w:r>
      <w:r w:rsidRPr="00A41512">
        <w:rPr>
          <w:rFonts w:cs="Times New Roman"/>
        </w:rPr>
        <w:tab/>
        <w:t>Tollenaar N, Van Der Heijden PGM (2013) Which Method Predicts Recidivism Best?: A Comparison of Statistical, Machine Learning and Data Mining Predictive Models. Journal of the Royal Statistical Society Series A: Statistics in Society 176:565–584. https://doi.org/10.1111/j.1467-985X.2012.01056.x</w:t>
      </w:r>
    </w:p>
    <w:p w14:paraId="630ADB92" w14:textId="77777777" w:rsidR="00A41512" w:rsidRPr="00A41512" w:rsidRDefault="00A41512" w:rsidP="00A41512">
      <w:pPr>
        <w:pStyle w:val="Bibliography"/>
        <w:rPr>
          <w:rFonts w:cs="Times New Roman"/>
        </w:rPr>
      </w:pPr>
      <w:r w:rsidRPr="00A41512">
        <w:rPr>
          <w:rFonts w:cs="Times New Roman"/>
        </w:rPr>
        <w:lastRenderedPageBreak/>
        <w:t xml:space="preserve">11. </w:t>
      </w:r>
      <w:r w:rsidRPr="00A41512">
        <w:rPr>
          <w:rFonts w:cs="Times New Roman"/>
        </w:rPr>
        <w:tab/>
        <w:t>Zheng A, Casari A (2018) Feature engineering for machine learning: principles and techniques for data scientists. O’Reilly Media, Inc., Sebastopol, CA</w:t>
      </w:r>
    </w:p>
    <w:p w14:paraId="329669F3" w14:textId="77777777" w:rsidR="00A41512" w:rsidRPr="00A41512" w:rsidRDefault="00A41512" w:rsidP="00A41512">
      <w:pPr>
        <w:pStyle w:val="Bibliography"/>
        <w:rPr>
          <w:rFonts w:cs="Times New Roman"/>
        </w:rPr>
      </w:pPr>
      <w:r w:rsidRPr="00A41512">
        <w:rPr>
          <w:rFonts w:cs="Times New Roman"/>
        </w:rPr>
        <w:t xml:space="preserve">12. </w:t>
      </w:r>
      <w:r w:rsidRPr="00A41512">
        <w:rPr>
          <w:rFonts w:cs="Times New Roman"/>
        </w:rPr>
        <w:tab/>
        <w:t>Gottfredson M, Hirschi T (1990) A General Theory of Crime. Stanford University Press, Stanford, CA</w:t>
      </w:r>
    </w:p>
    <w:p w14:paraId="4F6B570F" w14:textId="77777777" w:rsidR="00A41512" w:rsidRPr="00A41512" w:rsidRDefault="00A41512" w:rsidP="00A41512">
      <w:pPr>
        <w:pStyle w:val="Bibliography"/>
        <w:rPr>
          <w:rFonts w:cs="Times New Roman"/>
        </w:rPr>
      </w:pPr>
      <w:r w:rsidRPr="00A41512">
        <w:rPr>
          <w:rFonts w:cs="Times New Roman"/>
        </w:rPr>
        <w:t xml:space="preserve">13. </w:t>
      </w:r>
      <w:r w:rsidRPr="00A41512">
        <w:rPr>
          <w:rFonts w:cs="Times New Roman"/>
        </w:rPr>
        <w:tab/>
        <w:t>Piquero AR, Farrington DP, Blumstein A (2003) The Criminal Career Paradigm. Crime and Justice 30:359–506. https://doi.org/10.1086/652234</w:t>
      </w:r>
    </w:p>
    <w:p w14:paraId="63F7B4BC" w14:textId="77777777" w:rsidR="00A41512" w:rsidRPr="00A41512" w:rsidRDefault="00A41512" w:rsidP="00A41512">
      <w:pPr>
        <w:pStyle w:val="Bibliography"/>
        <w:rPr>
          <w:rFonts w:cs="Times New Roman"/>
        </w:rPr>
      </w:pPr>
      <w:r w:rsidRPr="00A41512">
        <w:rPr>
          <w:rFonts w:cs="Times New Roman"/>
        </w:rPr>
        <w:t xml:space="preserve">14. </w:t>
      </w:r>
      <w:r w:rsidRPr="00A41512">
        <w:rPr>
          <w:rFonts w:cs="Times New Roman"/>
        </w:rPr>
        <w:tab/>
        <w:t>McGloin JM, Piquero AR (2010) On the Relationship between Co-Offending Network Redundancy and Offending Versatility. Journal of Research in Crime and Delinquency 47:63–90. https://doi.org/10.1177/0022427809348905</w:t>
      </w:r>
    </w:p>
    <w:p w14:paraId="30DD8BC8" w14:textId="77777777" w:rsidR="00A41512" w:rsidRPr="00A41512" w:rsidRDefault="00A41512" w:rsidP="00A41512">
      <w:pPr>
        <w:pStyle w:val="Bibliography"/>
        <w:rPr>
          <w:rFonts w:cs="Times New Roman"/>
        </w:rPr>
      </w:pPr>
      <w:r w:rsidRPr="00A41512">
        <w:rPr>
          <w:rFonts w:cs="Times New Roman"/>
        </w:rPr>
        <w:t xml:space="preserve">15. </w:t>
      </w:r>
      <w:r w:rsidRPr="00A41512">
        <w:rPr>
          <w:rFonts w:cs="Times New Roman"/>
        </w:rPr>
        <w:tab/>
        <w:t>Braithwaite J (1989) Crime, shame and reintegration. Cambridge University Press, Cambridge, UK</w:t>
      </w:r>
    </w:p>
    <w:p w14:paraId="3E483852" w14:textId="77777777" w:rsidR="00A41512" w:rsidRPr="00A41512" w:rsidRDefault="00A41512" w:rsidP="00A41512">
      <w:pPr>
        <w:pStyle w:val="Bibliography"/>
        <w:rPr>
          <w:rFonts w:cs="Times New Roman"/>
        </w:rPr>
      </w:pPr>
      <w:r w:rsidRPr="00A41512">
        <w:rPr>
          <w:rFonts w:cs="Times New Roman"/>
        </w:rPr>
        <w:t xml:space="preserve">16. </w:t>
      </w:r>
      <w:r w:rsidRPr="00A41512">
        <w:rPr>
          <w:rFonts w:cs="Times New Roman"/>
        </w:rPr>
        <w:tab/>
        <w:t>Bindler A, Hjalmarsson R (2017) Prisons, recidivism and the age–crime profile. Economics Letters 152:46–49. https://doi.org/10.1016/j.econlet.2017.01.002</w:t>
      </w:r>
    </w:p>
    <w:p w14:paraId="73A57242" w14:textId="77777777" w:rsidR="00A41512" w:rsidRPr="00A41512" w:rsidRDefault="00A41512" w:rsidP="00A41512">
      <w:pPr>
        <w:pStyle w:val="Bibliography"/>
        <w:rPr>
          <w:rFonts w:cs="Times New Roman"/>
        </w:rPr>
      </w:pPr>
      <w:r w:rsidRPr="00A41512">
        <w:rPr>
          <w:rFonts w:cs="Times New Roman"/>
        </w:rPr>
        <w:t xml:space="preserve">17. </w:t>
      </w:r>
      <w:r w:rsidRPr="00A41512">
        <w:rPr>
          <w:rFonts w:cs="Times New Roman"/>
        </w:rPr>
        <w:tab/>
        <w:t>Cohen LE, Felson M (2010) Social change and crime rate trends: A routine activity approach (1979). In: Classics in environmental criminology. Routledge, pp 203–232</w:t>
      </w:r>
    </w:p>
    <w:p w14:paraId="2D1D5154" w14:textId="3D1152A9" w:rsidR="00A41512" w:rsidRPr="00A41512" w:rsidRDefault="00A41512" w:rsidP="00A41512">
      <w:pPr>
        <w:pStyle w:val="Bibliography"/>
        <w:rPr>
          <w:rFonts w:cs="Times New Roman"/>
        </w:rPr>
      </w:pPr>
      <w:r w:rsidRPr="00A41512">
        <w:rPr>
          <w:rFonts w:cs="Times New Roman"/>
        </w:rPr>
        <w:t xml:space="preserve">18. </w:t>
      </w:r>
      <w:r w:rsidRPr="00A41512">
        <w:rPr>
          <w:rFonts w:cs="Times New Roman"/>
        </w:rPr>
        <w:tab/>
        <w:t>Office for National Statistics (2016) Crime in England &amp; Wales, year ending June 2015 - PFA tables</w:t>
      </w:r>
      <w:r w:rsidR="00EA71C1">
        <w:rPr>
          <w:rFonts w:cs="Times New Roman"/>
        </w:rPr>
        <w:t xml:space="preserve">. </w:t>
      </w:r>
      <w:r w:rsidR="00EA71C1" w:rsidRPr="00EA71C1">
        <w:rPr>
          <w:rFonts w:cs="Times New Roman"/>
        </w:rPr>
        <w:t>https://www.ons.gov.uk/file?uri=/peoplepopulationandcommunity/crimeandjustice/datasets/policeforceareadatatables/current/previous/v1/04policeforceareadatatablescrimeinenglandandwalesyearendingjune2015_tcm77-419667.xls</w:t>
      </w:r>
      <w:r w:rsidR="00EA71C1">
        <w:rPr>
          <w:rFonts w:cs="Times New Roman"/>
        </w:rPr>
        <w:t>. Accessed 15 May 2025</w:t>
      </w:r>
    </w:p>
    <w:p w14:paraId="58C5C706" w14:textId="77777777" w:rsidR="00A41512" w:rsidRPr="00A41512" w:rsidRDefault="00A41512" w:rsidP="00A41512">
      <w:pPr>
        <w:pStyle w:val="Bibliography"/>
        <w:rPr>
          <w:rFonts w:cs="Times New Roman"/>
        </w:rPr>
      </w:pPr>
      <w:r w:rsidRPr="00A41512">
        <w:rPr>
          <w:rFonts w:cs="Times New Roman"/>
        </w:rPr>
        <w:t xml:space="preserve">19. </w:t>
      </w:r>
      <w:r w:rsidRPr="00A41512">
        <w:rPr>
          <w:rFonts w:cs="Times New Roman"/>
        </w:rPr>
        <w:tab/>
        <w:t>Håkansson A, Berglund M (2012) Risk factors for criminal recidivism – a prospective follow-up study in prisoners with substance abuse. BMC Psychiatry 12:111. https://doi.org/10.1186/1471-244X-12-111</w:t>
      </w:r>
    </w:p>
    <w:p w14:paraId="36712445" w14:textId="77777777" w:rsidR="00A41512" w:rsidRPr="00A41512" w:rsidRDefault="00A41512" w:rsidP="00A41512">
      <w:pPr>
        <w:pStyle w:val="Bibliography"/>
        <w:rPr>
          <w:rFonts w:cs="Times New Roman"/>
        </w:rPr>
      </w:pPr>
      <w:r w:rsidRPr="00A41512">
        <w:rPr>
          <w:rFonts w:cs="Times New Roman"/>
        </w:rPr>
        <w:t xml:space="preserve">20. </w:t>
      </w:r>
      <w:r w:rsidRPr="00A41512">
        <w:rPr>
          <w:rFonts w:cs="Times New Roman"/>
        </w:rPr>
        <w:tab/>
        <w:t>Lu J, Liu A, Dong F, et al (2018) Learning under Concept Drift: A Review. IEEE Trans Knowl Data Eng 1–1. https://doi.org/10.1109/TKDE.2018.2876857</w:t>
      </w:r>
    </w:p>
    <w:p w14:paraId="2D8944E8" w14:textId="77777777" w:rsidR="00A41512" w:rsidRPr="00A41512" w:rsidRDefault="00A41512" w:rsidP="00A41512">
      <w:pPr>
        <w:pStyle w:val="Bibliography"/>
        <w:rPr>
          <w:rFonts w:cs="Times New Roman"/>
        </w:rPr>
      </w:pPr>
      <w:r w:rsidRPr="00A41512">
        <w:rPr>
          <w:rFonts w:cs="Times New Roman"/>
        </w:rPr>
        <w:t xml:space="preserve">21. </w:t>
      </w:r>
      <w:r w:rsidRPr="00A41512">
        <w:rPr>
          <w:rFonts w:cs="Times New Roman"/>
        </w:rPr>
        <w:tab/>
        <w:t>Moffitt TE (1993) Adolescence-limited and life-course-persistent antisocial behavior: A developmental taxonomy. Psychological Review 100:674–701. https://doi.org/10.1037/0033-295X.100.4.674</w:t>
      </w:r>
    </w:p>
    <w:p w14:paraId="5FCF8D3B" w14:textId="5F92EF07" w:rsidR="00564867" w:rsidRPr="00A73B76" w:rsidRDefault="00C31D3F" w:rsidP="00C31D3F">
      <w:r>
        <w:fldChar w:fldCharType="end"/>
      </w:r>
    </w:p>
    <w:sectPr w:rsidR="00564867" w:rsidRPr="00A73B76" w:rsidSect="007A6B3D">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759FE8" w14:textId="77777777" w:rsidR="00E47369" w:rsidRDefault="00E47369" w:rsidP="00A556EF">
      <w:pPr>
        <w:spacing w:after="0" w:line="240" w:lineRule="auto"/>
      </w:pPr>
      <w:r>
        <w:separator/>
      </w:r>
    </w:p>
  </w:endnote>
  <w:endnote w:type="continuationSeparator" w:id="0">
    <w:p w14:paraId="44972809" w14:textId="77777777" w:rsidR="00E47369" w:rsidRDefault="00E47369" w:rsidP="00A556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 w:name="Aptos Narrow">
    <w:altName w:val="Arial"/>
    <w:charset w:val="00"/>
    <w:family w:val="swiss"/>
    <w:pitch w:val="variable"/>
    <w:sig w:usb0="00000001"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36981053"/>
      <w:docPartObj>
        <w:docPartGallery w:val="Page Numbers (Bottom of Page)"/>
        <w:docPartUnique/>
      </w:docPartObj>
    </w:sdtPr>
    <w:sdtEndPr>
      <w:rPr>
        <w:noProof/>
      </w:rPr>
    </w:sdtEndPr>
    <w:sdtContent>
      <w:p w14:paraId="6B367F31" w14:textId="203610BD" w:rsidR="00242213" w:rsidRDefault="00242213" w:rsidP="000C5C39">
        <w:pPr>
          <w:pStyle w:val="Footer"/>
          <w:jc w:val="center"/>
        </w:pPr>
        <w:r>
          <w:fldChar w:fldCharType="begin"/>
        </w:r>
        <w:r>
          <w:instrText xml:space="preserve"> PAGE   \* MERGEFORMAT </w:instrText>
        </w:r>
        <w:r>
          <w:fldChar w:fldCharType="separate"/>
        </w:r>
        <w:r w:rsidR="002F0212">
          <w:rPr>
            <w:noProof/>
          </w:rPr>
          <w:t>28</w:t>
        </w:r>
        <w:r>
          <w:rPr>
            <w:noProof/>
          </w:rPr>
          <w:fldChar w:fldCharType="end"/>
        </w:r>
      </w:p>
    </w:sdtContent>
  </w:sdt>
  <w:p w14:paraId="733121AB" w14:textId="77777777" w:rsidR="004A32CC" w:rsidRDefault="004A32C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BD9B91" w14:textId="77777777" w:rsidR="00E47369" w:rsidRDefault="00E47369" w:rsidP="00A556EF">
      <w:pPr>
        <w:spacing w:after="0" w:line="240" w:lineRule="auto"/>
      </w:pPr>
      <w:r>
        <w:separator/>
      </w:r>
    </w:p>
  </w:footnote>
  <w:footnote w:type="continuationSeparator" w:id="0">
    <w:p w14:paraId="458ADBDC" w14:textId="77777777" w:rsidR="00E47369" w:rsidRDefault="00E47369" w:rsidP="00A556E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295C83" w14:textId="50495A91" w:rsidR="00A556EF" w:rsidRPr="00A556EF" w:rsidRDefault="00A556EF" w:rsidP="006E0AE9">
    <w:pPr>
      <w:pStyle w:val="Header"/>
      <w:spacing w:line="480" w:lineRule="auto"/>
      <w:jc w:val="right"/>
      <w:rPr>
        <w:rFonts w:cs="Times New Roman"/>
        <w:szCs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9D2008"/>
    <w:multiLevelType w:val="hybridMultilevel"/>
    <w:tmpl w:val="68D05A8C"/>
    <w:lvl w:ilvl="0" w:tplc="E190E78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4B57EA"/>
    <w:multiLevelType w:val="hybridMultilevel"/>
    <w:tmpl w:val="617C3E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493D0F"/>
    <w:multiLevelType w:val="hybridMultilevel"/>
    <w:tmpl w:val="DBDC2850"/>
    <w:lvl w:ilvl="0" w:tplc="A1B06EBE">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5416C2"/>
    <w:multiLevelType w:val="hybridMultilevel"/>
    <w:tmpl w:val="70E0B228"/>
    <w:lvl w:ilvl="0" w:tplc="04090001">
      <w:start w:val="1"/>
      <w:numFmt w:val="bullet"/>
      <w:lvlText w:val=""/>
      <w:lvlJc w:val="left"/>
      <w:pPr>
        <w:ind w:left="780" w:hanging="360"/>
      </w:pPr>
      <w:rPr>
        <w:rFonts w:ascii="Symbol" w:hAnsi="Symbol" w:hint="default"/>
      </w:rPr>
    </w:lvl>
    <w:lvl w:ilvl="1" w:tplc="04090003">
      <w:start w:val="1"/>
      <w:numFmt w:val="bullet"/>
      <w:lvlText w:val="o"/>
      <w:lvlJc w:val="left"/>
      <w:pPr>
        <w:ind w:left="1500" w:hanging="360"/>
      </w:pPr>
      <w:rPr>
        <w:rFonts w:ascii="Courier New" w:hAnsi="Courier New" w:cs="Courier New" w:hint="default"/>
      </w:rPr>
    </w:lvl>
    <w:lvl w:ilvl="2" w:tplc="04090005">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4" w15:restartNumberingAfterBreak="0">
    <w:nsid w:val="0FA30922"/>
    <w:multiLevelType w:val="hybridMultilevel"/>
    <w:tmpl w:val="31FAC5BE"/>
    <w:lvl w:ilvl="0" w:tplc="EBACE6A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195517"/>
    <w:multiLevelType w:val="hybridMultilevel"/>
    <w:tmpl w:val="CABAFF00"/>
    <w:lvl w:ilvl="0" w:tplc="3F2E2E1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85824E0"/>
    <w:multiLevelType w:val="hybridMultilevel"/>
    <w:tmpl w:val="94CE33B2"/>
    <w:lvl w:ilvl="0" w:tplc="95E29F6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D26BEE"/>
    <w:multiLevelType w:val="hybridMultilevel"/>
    <w:tmpl w:val="C8BECD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5D280E"/>
    <w:multiLevelType w:val="hybridMultilevel"/>
    <w:tmpl w:val="D95AE21A"/>
    <w:lvl w:ilvl="0" w:tplc="2BE42C4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8E7B12"/>
    <w:multiLevelType w:val="hybridMultilevel"/>
    <w:tmpl w:val="6282B1CE"/>
    <w:lvl w:ilvl="0" w:tplc="2BE42C4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FE26B79"/>
    <w:multiLevelType w:val="hybridMultilevel"/>
    <w:tmpl w:val="BE3C87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6EC5A2B"/>
    <w:multiLevelType w:val="hybridMultilevel"/>
    <w:tmpl w:val="E7648D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81D1252"/>
    <w:multiLevelType w:val="hybridMultilevel"/>
    <w:tmpl w:val="0CBC026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2BB61911"/>
    <w:multiLevelType w:val="hybridMultilevel"/>
    <w:tmpl w:val="85B29728"/>
    <w:lvl w:ilvl="0" w:tplc="2BE42C4A">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CB73671"/>
    <w:multiLevelType w:val="hybridMultilevel"/>
    <w:tmpl w:val="617C3EF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CCB28C0"/>
    <w:multiLevelType w:val="hybridMultilevel"/>
    <w:tmpl w:val="1A1ACDB4"/>
    <w:lvl w:ilvl="0" w:tplc="2BE42C4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E25D2B"/>
    <w:multiLevelType w:val="hybridMultilevel"/>
    <w:tmpl w:val="F4FE71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E1617FB"/>
    <w:multiLevelType w:val="hybridMultilevel"/>
    <w:tmpl w:val="FD6A4F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F543611"/>
    <w:multiLevelType w:val="hybridMultilevel"/>
    <w:tmpl w:val="D00AA8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4407C05"/>
    <w:multiLevelType w:val="hybridMultilevel"/>
    <w:tmpl w:val="DA2C5A84"/>
    <w:lvl w:ilvl="0" w:tplc="7506DB48">
      <w:numFmt w:val="bullet"/>
      <w:lvlText w:val=""/>
      <w:lvlJc w:val="left"/>
      <w:pPr>
        <w:ind w:left="1080" w:hanging="360"/>
      </w:pPr>
      <w:rPr>
        <w:rFonts w:ascii="Symbol" w:eastAsiaTheme="minorHAnsi" w:hAnsi="Symbol"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45C31058"/>
    <w:multiLevelType w:val="hybridMultilevel"/>
    <w:tmpl w:val="38904E3A"/>
    <w:lvl w:ilvl="0" w:tplc="85AA5E6E">
      <w:start w:val="1"/>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467367EA"/>
    <w:multiLevelType w:val="hybridMultilevel"/>
    <w:tmpl w:val="A3A69D78"/>
    <w:lvl w:ilvl="0" w:tplc="EBACE6AC">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9B60781"/>
    <w:multiLevelType w:val="hybridMultilevel"/>
    <w:tmpl w:val="013807C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4A2D6416"/>
    <w:multiLevelType w:val="hybridMultilevel"/>
    <w:tmpl w:val="8BCA399A"/>
    <w:lvl w:ilvl="0" w:tplc="68F0440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C0D5E69"/>
    <w:multiLevelType w:val="hybridMultilevel"/>
    <w:tmpl w:val="C69CE04C"/>
    <w:lvl w:ilvl="0" w:tplc="F76A3C04">
      <w:start w:val="1"/>
      <w:numFmt w:val="decimal"/>
      <w:lvlText w:val="%1."/>
      <w:lvlJc w:val="left"/>
      <w:pPr>
        <w:ind w:left="480" w:hanging="36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25" w15:restartNumberingAfterBreak="0">
    <w:nsid w:val="4C646115"/>
    <w:multiLevelType w:val="hybridMultilevel"/>
    <w:tmpl w:val="5F1E95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DB25818"/>
    <w:multiLevelType w:val="hybridMultilevel"/>
    <w:tmpl w:val="7FCEA5D4"/>
    <w:lvl w:ilvl="0" w:tplc="7B4C905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4EFC549A"/>
    <w:multiLevelType w:val="hybridMultilevel"/>
    <w:tmpl w:val="96363BC8"/>
    <w:lvl w:ilvl="0" w:tplc="5FBAEFAE">
      <w:start w:val="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F860A62"/>
    <w:multiLevelType w:val="hybridMultilevel"/>
    <w:tmpl w:val="B4801896"/>
    <w:lvl w:ilvl="0" w:tplc="BFB4E1F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0150262"/>
    <w:multiLevelType w:val="hybridMultilevel"/>
    <w:tmpl w:val="11A8B6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1F6191A"/>
    <w:multiLevelType w:val="hybridMultilevel"/>
    <w:tmpl w:val="61CA0DB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539702FE"/>
    <w:multiLevelType w:val="hybridMultilevel"/>
    <w:tmpl w:val="063C7100"/>
    <w:lvl w:ilvl="0" w:tplc="EBACE6AC">
      <w:numFmt w:val="bullet"/>
      <w:lvlText w:val=""/>
      <w:lvlJc w:val="left"/>
      <w:pPr>
        <w:ind w:left="1440" w:hanging="360"/>
      </w:pPr>
      <w:rPr>
        <w:rFonts w:ascii="Symbol" w:eastAsiaTheme="minorHAnsi" w:hAnsi="Symbol"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554202BE"/>
    <w:multiLevelType w:val="hybridMultilevel"/>
    <w:tmpl w:val="8FA4FA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77150A3"/>
    <w:multiLevelType w:val="hybridMultilevel"/>
    <w:tmpl w:val="861EAEF0"/>
    <w:lvl w:ilvl="0" w:tplc="396406BE">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59C5259E"/>
    <w:multiLevelType w:val="hybridMultilevel"/>
    <w:tmpl w:val="29C0F32C"/>
    <w:lvl w:ilvl="0" w:tplc="05A4C29A">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B5876C6"/>
    <w:multiLevelType w:val="hybridMultilevel"/>
    <w:tmpl w:val="C9D68AF4"/>
    <w:lvl w:ilvl="0" w:tplc="04090001">
      <w:start w:val="1"/>
      <w:numFmt w:val="bullet"/>
      <w:lvlText w:val=""/>
      <w:lvlJc w:val="left"/>
      <w:pPr>
        <w:ind w:left="8220" w:hanging="360"/>
      </w:pPr>
      <w:rPr>
        <w:rFonts w:ascii="Symbol" w:hAnsi="Symbol" w:hint="default"/>
      </w:rPr>
    </w:lvl>
    <w:lvl w:ilvl="1" w:tplc="04090003" w:tentative="1">
      <w:start w:val="1"/>
      <w:numFmt w:val="bullet"/>
      <w:lvlText w:val="o"/>
      <w:lvlJc w:val="left"/>
      <w:pPr>
        <w:ind w:left="8940" w:hanging="360"/>
      </w:pPr>
      <w:rPr>
        <w:rFonts w:ascii="Courier New" w:hAnsi="Courier New" w:cs="Courier New" w:hint="default"/>
      </w:rPr>
    </w:lvl>
    <w:lvl w:ilvl="2" w:tplc="04090005" w:tentative="1">
      <w:start w:val="1"/>
      <w:numFmt w:val="bullet"/>
      <w:lvlText w:val=""/>
      <w:lvlJc w:val="left"/>
      <w:pPr>
        <w:ind w:left="9660" w:hanging="360"/>
      </w:pPr>
      <w:rPr>
        <w:rFonts w:ascii="Wingdings" w:hAnsi="Wingdings" w:hint="default"/>
      </w:rPr>
    </w:lvl>
    <w:lvl w:ilvl="3" w:tplc="04090001" w:tentative="1">
      <w:start w:val="1"/>
      <w:numFmt w:val="bullet"/>
      <w:lvlText w:val=""/>
      <w:lvlJc w:val="left"/>
      <w:pPr>
        <w:ind w:left="10380" w:hanging="360"/>
      </w:pPr>
      <w:rPr>
        <w:rFonts w:ascii="Symbol" w:hAnsi="Symbol" w:hint="default"/>
      </w:rPr>
    </w:lvl>
    <w:lvl w:ilvl="4" w:tplc="04090003" w:tentative="1">
      <w:start w:val="1"/>
      <w:numFmt w:val="bullet"/>
      <w:lvlText w:val="o"/>
      <w:lvlJc w:val="left"/>
      <w:pPr>
        <w:ind w:left="11100" w:hanging="360"/>
      </w:pPr>
      <w:rPr>
        <w:rFonts w:ascii="Courier New" w:hAnsi="Courier New" w:cs="Courier New" w:hint="default"/>
      </w:rPr>
    </w:lvl>
    <w:lvl w:ilvl="5" w:tplc="04090005" w:tentative="1">
      <w:start w:val="1"/>
      <w:numFmt w:val="bullet"/>
      <w:lvlText w:val=""/>
      <w:lvlJc w:val="left"/>
      <w:pPr>
        <w:ind w:left="11820" w:hanging="360"/>
      </w:pPr>
      <w:rPr>
        <w:rFonts w:ascii="Wingdings" w:hAnsi="Wingdings" w:hint="default"/>
      </w:rPr>
    </w:lvl>
    <w:lvl w:ilvl="6" w:tplc="04090001" w:tentative="1">
      <w:start w:val="1"/>
      <w:numFmt w:val="bullet"/>
      <w:lvlText w:val=""/>
      <w:lvlJc w:val="left"/>
      <w:pPr>
        <w:ind w:left="12540" w:hanging="360"/>
      </w:pPr>
      <w:rPr>
        <w:rFonts w:ascii="Symbol" w:hAnsi="Symbol" w:hint="default"/>
      </w:rPr>
    </w:lvl>
    <w:lvl w:ilvl="7" w:tplc="04090003" w:tentative="1">
      <w:start w:val="1"/>
      <w:numFmt w:val="bullet"/>
      <w:lvlText w:val="o"/>
      <w:lvlJc w:val="left"/>
      <w:pPr>
        <w:ind w:left="13260" w:hanging="360"/>
      </w:pPr>
      <w:rPr>
        <w:rFonts w:ascii="Courier New" w:hAnsi="Courier New" w:cs="Courier New" w:hint="default"/>
      </w:rPr>
    </w:lvl>
    <w:lvl w:ilvl="8" w:tplc="04090005" w:tentative="1">
      <w:start w:val="1"/>
      <w:numFmt w:val="bullet"/>
      <w:lvlText w:val=""/>
      <w:lvlJc w:val="left"/>
      <w:pPr>
        <w:ind w:left="13980" w:hanging="360"/>
      </w:pPr>
      <w:rPr>
        <w:rFonts w:ascii="Wingdings" w:hAnsi="Wingdings" w:hint="default"/>
      </w:rPr>
    </w:lvl>
  </w:abstractNum>
  <w:abstractNum w:abstractNumId="36" w15:restartNumberingAfterBreak="0">
    <w:nsid w:val="5EC56ABB"/>
    <w:multiLevelType w:val="hybridMultilevel"/>
    <w:tmpl w:val="74F097F6"/>
    <w:lvl w:ilvl="0" w:tplc="B3DEF346">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F0F100E"/>
    <w:multiLevelType w:val="hybridMultilevel"/>
    <w:tmpl w:val="146AA9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FD535CB"/>
    <w:multiLevelType w:val="hybridMultilevel"/>
    <w:tmpl w:val="A14C7308"/>
    <w:lvl w:ilvl="0" w:tplc="995A99AA">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1D4553A"/>
    <w:multiLevelType w:val="hybridMultilevel"/>
    <w:tmpl w:val="AF78161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63660DD5"/>
    <w:multiLevelType w:val="hybridMultilevel"/>
    <w:tmpl w:val="94F62B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5AC4419"/>
    <w:multiLevelType w:val="hybridMultilevel"/>
    <w:tmpl w:val="48AC50C8"/>
    <w:lvl w:ilvl="0" w:tplc="DB6EBF8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A0A3EAE"/>
    <w:multiLevelType w:val="hybridMultilevel"/>
    <w:tmpl w:val="C0A869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B283B12"/>
    <w:multiLevelType w:val="hybridMultilevel"/>
    <w:tmpl w:val="752222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CD2033A"/>
    <w:multiLevelType w:val="hybridMultilevel"/>
    <w:tmpl w:val="086C95B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5" w15:restartNumberingAfterBreak="0">
    <w:nsid w:val="78F93414"/>
    <w:multiLevelType w:val="hybridMultilevel"/>
    <w:tmpl w:val="330A755C"/>
    <w:lvl w:ilvl="0" w:tplc="2BE42C4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F1643EB"/>
    <w:multiLevelType w:val="hybridMultilevel"/>
    <w:tmpl w:val="6B3C64BC"/>
    <w:lvl w:ilvl="0" w:tplc="93C4691A">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F6D4B13"/>
    <w:multiLevelType w:val="hybridMultilevel"/>
    <w:tmpl w:val="D9E0DE3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46"/>
  </w:num>
  <w:num w:numId="2">
    <w:abstractNumId w:val="16"/>
  </w:num>
  <w:num w:numId="3">
    <w:abstractNumId w:val="36"/>
  </w:num>
  <w:num w:numId="4">
    <w:abstractNumId w:val="47"/>
  </w:num>
  <w:num w:numId="5">
    <w:abstractNumId w:val="11"/>
  </w:num>
  <w:num w:numId="6">
    <w:abstractNumId w:val="32"/>
  </w:num>
  <w:num w:numId="7">
    <w:abstractNumId w:val="37"/>
  </w:num>
  <w:num w:numId="8">
    <w:abstractNumId w:val="12"/>
  </w:num>
  <w:num w:numId="9">
    <w:abstractNumId w:val="39"/>
  </w:num>
  <w:num w:numId="10">
    <w:abstractNumId w:val="25"/>
  </w:num>
  <w:num w:numId="11">
    <w:abstractNumId w:val="35"/>
  </w:num>
  <w:num w:numId="12">
    <w:abstractNumId w:val="18"/>
  </w:num>
  <w:num w:numId="13">
    <w:abstractNumId w:val="44"/>
  </w:num>
  <w:num w:numId="14">
    <w:abstractNumId w:val="5"/>
  </w:num>
  <w:num w:numId="15">
    <w:abstractNumId w:val="10"/>
  </w:num>
  <w:num w:numId="16">
    <w:abstractNumId w:val="29"/>
  </w:num>
  <w:num w:numId="17">
    <w:abstractNumId w:val="22"/>
  </w:num>
  <w:num w:numId="18">
    <w:abstractNumId w:val="30"/>
  </w:num>
  <w:num w:numId="19">
    <w:abstractNumId w:val="42"/>
  </w:num>
  <w:num w:numId="20">
    <w:abstractNumId w:val="7"/>
  </w:num>
  <w:num w:numId="21">
    <w:abstractNumId w:val="40"/>
  </w:num>
  <w:num w:numId="22">
    <w:abstractNumId w:val="19"/>
  </w:num>
  <w:num w:numId="23">
    <w:abstractNumId w:val="33"/>
  </w:num>
  <w:num w:numId="24">
    <w:abstractNumId w:val="6"/>
  </w:num>
  <w:num w:numId="25">
    <w:abstractNumId w:val="13"/>
  </w:num>
  <w:num w:numId="26">
    <w:abstractNumId w:val="9"/>
  </w:num>
  <w:num w:numId="27">
    <w:abstractNumId w:val="21"/>
  </w:num>
  <w:num w:numId="28">
    <w:abstractNumId w:val="31"/>
  </w:num>
  <w:num w:numId="29">
    <w:abstractNumId w:val="4"/>
  </w:num>
  <w:num w:numId="30">
    <w:abstractNumId w:val="45"/>
  </w:num>
  <w:num w:numId="31">
    <w:abstractNumId w:val="15"/>
  </w:num>
  <w:num w:numId="32">
    <w:abstractNumId w:val="8"/>
  </w:num>
  <w:num w:numId="33">
    <w:abstractNumId w:val="2"/>
  </w:num>
  <w:num w:numId="34">
    <w:abstractNumId w:val="1"/>
  </w:num>
  <w:num w:numId="35">
    <w:abstractNumId w:val="17"/>
  </w:num>
  <w:num w:numId="36">
    <w:abstractNumId w:val="26"/>
  </w:num>
  <w:num w:numId="37">
    <w:abstractNumId w:val="20"/>
  </w:num>
  <w:num w:numId="38">
    <w:abstractNumId w:val="27"/>
  </w:num>
  <w:num w:numId="39">
    <w:abstractNumId w:val="41"/>
  </w:num>
  <w:num w:numId="40">
    <w:abstractNumId w:val="28"/>
  </w:num>
  <w:num w:numId="41">
    <w:abstractNumId w:val="23"/>
  </w:num>
  <w:num w:numId="42">
    <w:abstractNumId w:val="34"/>
  </w:num>
  <w:num w:numId="43">
    <w:abstractNumId w:val="14"/>
  </w:num>
  <w:num w:numId="44">
    <w:abstractNumId w:val="3"/>
  </w:num>
  <w:num w:numId="45">
    <w:abstractNumId w:val="24"/>
  </w:num>
  <w:num w:numId="46">
    <w:abstractNumId w:val="43"/>
  </w:num>
  <w:num w:numId="47">
    <w:abstractNumId w:val="0"/>
  </w:num>
  <w:num w:numId="48">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hdrShapeDefaults>
    <o:shapedefaults v:ext="edit" spidmax="2050">
      <o:colormru v:ext="edit" colors="black"/>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6D8D"/>
    <w:rsid w:val="00000241"/>
    <w:rsid w:val="0000051A"/>
    <w:rsid w:val="00000554"/>
    <w:rsid w:val="00000BFB"/>
    <w:rsid w:val="00000C1D"/>
    <w:rsid w:val="00001303"/>
    <w:rsid w:val="00001452"/>
    <w:rsid w:val="000015ED"/>
    <w:rsid w:val="000017F1"/>
    <w:rsid w:val="00001881"/>
    <w:rsid w:val="000019EA"/>
    <w:rsid w:val="00001AED"/>
    <w:rsid w:val="00001D10"/>
    <w:rsid w:val="00001E22"/>
    <w:rsid w:val="00002148"/>
    <w:rsid w:val="00002283"/>
    <w:rsid w:val="000022EE"/>
    <w:rsid w:val="00002483"/>
    <w:rsid w:val="00002502"/>
    <w:rsid w:val="000025E1"/>
    <w:rsid w:val="00002BD7"/>
    <w:rsid w:val="00002FE0"/>
    <w:rsid w:val="0000362A"/>
    <w:rsid w:val="0000372D"/>
    <w:rsid w:val="000037FC"/>
    <w:rsid w:val="0000380A"/>
    <w:rsid w:val="00003C76"/>
    <w:rsid w:val="00003DC8"/>
    <w:rsid w:val="0000451A"/>
    <w:rsid w:val="000045A9"/>
    <w:rsid w:val="00004696"/>
    <w:rsid w:val="000058B2"/>
    <w:rsid w:val="00005E30"/>
    <w:rsid w:val="0000602B"/>
    <w:rsid w:val="00006889"/>
    <w:rsid w:val="00006C58"/>
    <w:rsid w:val="00006F17"/>
    <w:rsid w:val="00007060"/>
    <w:rsid w:val="00007173"/>
    <w:rsid w:val="00007364"/>
    <w:rsid w:val="000076CE"/>
    <w:rsid w:val="00007719"/>
    <w:rsid w:val="0000772A"/>
    <w:rsid w:val="0000777C"/>
    <w:rsid w:val="00007BCA"/>
    <w:rsid w:val="00007D74"/>
    <w:rsid w:val="00007F42"/>
    <w:rsid w:val="00007FD7"/>
    <w:rsid w:val="00010303"/>
    <w:rsid w:val="00010332"/>
    <w:rsid w:val="00010412"/>
    <w:rsid w:val="00010884"/>
    <w:rsid w:val="00010912"/>
    <w:rsid w:val="00010937"/>
    <w:rsid w:val="00010A88"/>
    <w:rsid w:val="00010E23"/>
    <w:rsid w:val="00010F37"/>
    <w:rsid w:val="0001113A"/>
    <w:rsid w:val="000111AE"/>
    <w:rsid w:val="00011762"/>
    <w:rsid w:val="00011826"/>
    <w:rsid w:val="00011AD6"/>
    <w:rsid w:val="00011B94"/>
    <w:rsid w:val="00011D7E"/>
    <w:rsid w:val="00011E4B"/>
    <w:rsid w:val="00012275"/>
    <w:rsid w:val="000122F4"/>
    <w:rsid w:val="00012376"/>
    <w:rsid w:val="00012530"/>
    <w:rsid w:val="00012ABA"/>
    <w:rsid w:val="00012F21"/>
    <w:rsid w:val="00012FEB"/>
    <w:rsid w:val="000131CE"/>
    <w:rsid w:val="00013288"/>
    <w:rsid w:val="00013332"/>
    <w:rsid w:val="000137FE"/>
    <w:rsid w:val="00013E15"/>
    <w:rsid w:val="000140B8"/>
    <w:rsid w:val="00014234"/>
    <w:rsid w:val="00014407"/>
    <w:rsid w:val="000145CD"/>
    <w:rsid w:val="0001466B"/>
    <w:rsid w:val="00014BE1"/>
    <w:rsid w:val="00014E4B"/>
    <w:rsid w:val="00014F90"/>
    <w:rsid w:val="00014FBC"/>
    <w:rsid w:val="0001522B"/>
    <w:rsid w:val="0001539F"/>
    <w:rsid w:val="00015526"/>
    <w:rsid w:val="00015CD4"/>
    <w:rsid w:val="00015E9B"/>
    <w:rsid w:val="00015FC5"/>
    <w:rsid w:val="000160D7"/>
    <w:rsid w:val="000161C4"/>
    <w:rsid w:val="00016247"/>
    <w:rsid w:val="0001624A"/>
    <w:rsid w:val="00016514"/>
    <w:rsid w:val="000166AF"/>
    <w:rsid w:val="000168BC"/>
    <w:rsid w:val="00016C6A"/>
    <w:rsid w:val="00016ED8"/>
    <w:rsid w:val="00016EE3"/>
    <w:rsid w:val="00016FD8"/>
    <w:rsid w:val="00017807"/>
    <w:rsid w:val="00017882"/>
    <w:rsid w:val="0001799F"/>
    <w:rsid w:val="00017AA3"/>
    <w:rsid w:val="00017BF1"/>
    <w:rsid w:val="00017FD0"/>
    <w:rsid w:val="00020180"/>
    <w:rsid w:val="00020713"/>
    <w:rsid w:val="00020DDC"/>
    <w:rsid w:val="00020F7B"/>
    <w:rsid w:val="00021036"/>
    <w:rsid w:val="0002133E"/>
    <w:rsid w:val="0002136D"/>
    <w:rsid w:val="00021381"/>
    <w:rsid w:val="00021549"/>
    <w:rsid w:val="000217FC"/>
    <w:rsid w:val="00021888"/>
    <w:rsid w:val="000219C9"/>
    <w:rsid w:val="00021DDC"/>
    <w:rsid w:val="000220FC"/>
    <w:rsid w:val="0002258F"/>
    <w:rsid w:val="000227B4"/>
    <w:rsid w:val="00022BD5"/>
    <w:rsid w:val="00023551"/>
    <w:rsid w:val="000235B5"/>
    <w:rsid w:val="00023823"/>
    <w:rsid w:val="00023917"/>
    <w:rsid w:val="00023956"/>
    <w:rsid w:val="00023997"/>
    <w:rsid w:val="00023CA1"/>
    <w:rsid w:val="00023EE8"/>
    <w:rsid w:val="00024348"/>
    <w:rsid w:val="0002463F"/>
    <w:rsid w:val="00024B12"/>
    <w:rsid w:val="00024D1A"/>
    <w:rsid w:val="00025591"/>
    <w:rsid w:val="000257C5"/>
    <w:rsid w:val="0002598D"/>
    <w:rsid w:val="00025BF4"/>
    <w:rsid w:val="00025BF8"/>
    <w:rsid w:val="00025C2A"/>
    <w:rsid w:val="00025D0D"/>
    <w:rsid w:val="00025FD0"/>
    <w:rsid w:val="0002601E"/>
    <w:rsid w:val="00026178"/>
    <w:rsid w:val="00026376"/>
    <w:rsid w:val="00026499"/>
    <w:rsid w:val="000266A0"/>
    <w:rsid w:val="0002675C"/>
    <w:rsid w:val="00026775"/>
    <w:rsid w:val="00026845"/>
    <w:rsid w:val="000268A4"/>
    <w:rsid w:val="0002696E"/>
    <w:rsid w:val="00026A75"/>
    <w:rsid w:val="00026B0C"/>
    <w:rsid w:val="00026E56"/>
    <w:rsid w:val="000270CF"/>
    <w:rsid w:val="00027218"/>
    <w:rsid w:val="0002723D"/>
    <w:rsid w:val="0002746F"/>
    <w:rsid w:val="000276EF"/>
    <w:rsid w:val="00027774"/>
    <w:rsid w:val="000279C4"/>
    <w:rsid w:val="00030267"/>
    <w:rsid w:val="00030668"/>
    <w:rsid w:val="00030953"/>
    <w:rsid w:val="00030A13"/>
    <w:rsid w:val="00030FE9"/>
    <w:rsid w:val="0003127F"/>
    <w:rsid w:val="0003169F"/>
    <w:rsid w:val="000319AB"/>
    <w:rsid w:val="00031BCC"/>
    <w:rsid w:val="00031D5D"/>
    <w:rsid w:val="00032052"/>
    <w:rsid w:val="00032427"/>
    <w:rsid w:val="00032585"/>
    <w:rsid w:val="000325C6"/>
    <w:rsid w:val="000326C5"/>
    <w:rsid w:val="000328C5"/>
    <w:rsid w:val="00032E1A"/>
    <w:rsid w:val="000333B3"/>
    <w:rsid w:val="00033406"/>
    <w:rsid w:val="000334A2"/>
    <w:rsid w:val="000335D1"/>
    <w:rsid w:val="000337CF"/>
    <w:rsid w:val="00033B5C"/>
    <w:rsid w:val="00033D85"/>
    <w:rsid w:val="00033EED"/>
    <w:rsid w:val="000342B8"/>
    <w:rsid w:val="000348CC"/>
    <w:rsid w:val="00034AC3"/>
    <w:rsid w:val="00034E10"/>
    <w:rsid w:val="00034E4D"/>
    <w:rsid w:val="00034F00"/>
    <w:rsid w:val="000351AB"/>
    <w:rsid w:val="000353D8"/>
    <w:rsid w:val="000357C0"/>
    <w:rsid w:val="0003584F"/>
    <w:rsid w:val="00035C71"/>
    <w:rsid w:val="00036086"/>
    <w:rsid w:val="00036116"/>
    <w:rsid w:val="0003611F"/>
    <w:rsid w:val="00036785"/>
    <w:rsid w:val="00036963"/>
    <w:rsid w:val="00036E7C"/>
    <w:rsid w:val="0003732A"/>
    <w:rsid w:val="00037B67"/>
    <w:rsid w:val="00037B84"/>
    <w:rsid w:val="00037C95"/>
    <w:rsid w:val="00037EF0"/>
    <w:rsid w:val="000400E8"/>
    <w:rsid w:val="00040402"/>
    <w:rsid w:val="000404FD"/>
    <w:rsid w:val="000404FF"/>
    <w:rsid w:val="0004068E"/>
    <w:rsid w:val="00040891"/>
    <w:rsid w:val="00040A16"/>
    <w:rsid w:val="00040C44"/>
    <w:rsid w:val="000414E4"/>
    <w:rsid w:val="0004151E"/>
    <w:rsid w:val="000416BA"/>
    <w:rsid w:val="00041928"/>
    <w:rsid w:val="00041AA0"/>
    <w:rsid w:val="00041BD6"/>
    <w:rsid w:val="00041C8A"/>
    <w:rsid w:val="00041DEC"/>
    <w:rsid w:val="0004213F"/>
    <w:rsid w:val="00042392"/>
    <w:rsid w:val="000426D2"/>
    <w:rsid w:val="0004289E"/>
    <w:rsid w:val="000428AB"/>
    <w:rsid w:val="00042CF2"/>
    <w:rsid w:val="00042D3C"/>
    <w:rsid w:val="000430B3"/>
    <w:rsid w:val="00043257"/>
    <w:rsid w:val="0004336A"/>
    <w:rsid w:val="000433E7"/>
    <w:rsid w:val="00043413"/>
    <w:rsid w:val="00043453"/>
    <w:rsid w:val="00043BBA"/>
    <w:rsid w:val="00043BE7"/>
    <w:rsid w:val="00043D08"/>
    <w:rsid w:val="000442E5"/>
    <w:rsid w:val="00044648"/>
    <w:rsid w:val="000446BE"/>
    <w:rsid w:val="00044BDF"/>
    <w:rsid w:val="00044D11"/>
    <w:rsid w:val="00044DDA"/>
    <w:rsid w:val="00044E78"/>
    <w:rsid w:val="00044E7B"/>
    <w:rsid w:val="00045014"/>
    <w:rsid w:val="000450FF"/>
    <w:rsid w:val="000452C7"/>
    <w:rsid w:val="0004537F"/>
    <w:rsid w:val="00045960"/>
    <w:rsid w:val="00046247"/>
    <w:rsid w:val="00046340"/>
    <w:rsid w:val="000464BD"/>
    <w:rsid w:val="000465B4"/>
    <w:rsid w:val="0004699E"/>
    <w:rsid w:val="000469CC"/>
    <w:rsid w:val="0004705C"/>
    <w:rsid w:val="0004717D"/>
    <w:rsid w:val="00047188"/>
    <w:rsid w:val="000477F7"/>
    <w:rsid w:val="000479A5"/>
    <w:rsid w:val="00047BB4"/>
    <w:rsid w:val="00047CC6"/>
    <w:rsid w:val="0005001B"/>
    <w:rsid w:val="000504D0"/>
    <w:rsid w:val="00050709"/>
    <w:rsid w:val="00050E7F"/>
    <w:rsid w:val="00050EE9"/>
    <w:rsid w:val="0005122D"/>
    <w:rsid w:val="000512BE"/>
    <w:rsid w:val="0005152C"/>
    <w:rsid w:val="000515F3"/>
    <w:rsid w:val="00051617"/>
    <w:rsid w:val="000517EB"/>
    <w:rsid w:val="000518B6"/>
    <w:rsid w:val="00051D6A"/>
    <w:rsid w:val="00052641"/>
    <w:rsid w:val="00052881"/>
    <w:rsid w:val="00052AB7"/>
    <w:rsid w:val="00052AC1"/>
    <w:rsid w:val="00052C5E"/>
    <w:rsid w:val="00052CE5"/>
    <w:rsid w:val="0005312C"/>
    <w:rsid w:val="000534C2"/>
    <w:rsid w:val="00053AB2"/>
    <w:rsid w:val="00053CC4"/>
    <w:rsid w:val="00053DCF"/>
    <w:rsid w:val="0005454D"/>
    <w:rsid w:val="00054716"/>
    <w:rsid w:val="000547B8"/>
    <w:rsid w:val="00054D9E"/>
    <w:rsid w:val="00054DB0"/>
    <w:rsid w:val="0005562C"/>
    <w:rsid w:val="000557CB"/>
    <w:rsid w:val="00055A92"/>
    <w:rsid w:val="000560CD"/>
    <w:rsid w:val="0005666C"/>
    <w:rsid w:val="000568EA"/>
    <w:rsid w:val="00056A58"/>
    <w:rsid w:val="0005707E"/>
    <w:rsid w:val="000571F3"/>
    <w:rsid w:val="00057395"/>
    <w:rsid w:val="000576CC"/>
    <w:rsid w:val="00057C9B"/>
    <w:rsid w:val="0006049B"/>
    <w:rsid w:val="000604A9"/>
    <w:rsid w:val="00060800"/>
    <w:rsid w:val="0006084E"/>
    <w:rsid w:val="00060B16"/>
    <w:rsid w:val="00060B1A"/>
    <w:rsid w:val="00060C64"/>
    <w:rsid w:val="00060EDA"/>
    <w:rsid w:val="00061329"/>
    <w:rsid w:val="00061377"/>
    <w:rsid w:val="000614D2"/>
    <w:rsid w:val="00061825"/>
    <w:rsid w:val="00061BD4"/>
    <w:rsid w:val="00061C40"/>
    <w:rsid w:val="0006210D"/>
    <w:rsid w:val="000621EE"/>
    <w:rsid w:val="00062355"/>
    <w:rsid w:val="000623FE"/>
    <w:rsid w:val="0006249B"/>
    <w:rsid w:val="000624DE"/>
    <w:rsid w:val="0006262B"/>
    <w:rsid w:val="00062763"/>
    <w:rsid w:val="00062845"/>
    <w:rsid w:val="00062B31"/>
    <w:rsid w:val="00062C31"/>
    <w:rsid w:val="00062D23"/>
    <w:rsid w:val="00063053"/>
    <w:rsid w:val="0006349F"/>
    <w:rsid w:val="00063995"/>
    <w:rsid w:val="000640BE"/>
    <w:rsid w:val="000642E0"/>
    <w:rsid w:val="00064645"/>
    <w:rsid w:val="000649CA"/>
    <w:rsid w:val="00064CAF"/>
    <w:rsid w:val="00064D53"/>
    <w:rsid w:val="00064F6E"/>
    <w:rsid w:val="00065509"/>
    <w:rsid w:val="000657A2"/>
    <w:rsid w:val="00065CBD"/>
    <w:rsid w:val="00065D1B"/>
    <w:rsid w:val="00065DD1"/>
    <w:rsid w:val="00065DE0"/>
    <w:rsid w:val="0006678B"/>
    <w:rsid w:val="00066A96"/>
    <w:rsid w:val="00066AC9"/>
    <w:rsid w:val="00066B83"/>
    <w:rsid w:val="00066C03"/>
    <w:rsid w:val="00066FCF"/>
    <w:rsid w:val="0006702B"/>
    <w:rsid w:val="00067090"/>
    <w:rsid w:val="000674E8"/>
    <w:rsid w:val="00067DD2"/>
    <w:rsid w:val="00067E64"/>
    <w:rsid w:val="00067EDD"/>
    <w:rsid w:val="00070149"/>
    <w:rsid w:val="0007041A"/>
    <w:rsid w:val="00070468"/>
    <w:rsid w:val="00070817"/>
    <w:rsid w:val="00070975"/>
    <w:rsid w:val="00070A74"/>
    <w:rsid w:val="00070BD2"/>
    <w:rsid w:val="00071248"/>
    <w:rsid w:val="000713EC"/>
    <w:rsid w:val="00071BBB"/>
    <w:rsid w:val="00071F02"/>
    <w:rsid w:val="00071FE3"/>
    <w:rsid w:val="000724D9"/>
    <w:rsid w:val="000725D0"/>
    <w:rsid w:val="00073386"/>
    <w:rsid w:val="00073457"/>
    <w:rsid w:val="0007353E"/>
    <w:rsid w:val="000735D0"/>
    <w:rsid w:val="000737F0"/>
    <w:rsid w:val="000738EF"/>
    <w:rsid w:val="00073A1E"/>
    <w:rsid w:val="00074303"/>
    <w:rsid w:val="00074594"/>
    <w:rsid w:val="000745A0"/>
    <w:rsid w:val="00074CD4"/>
    <w:rsid w:val="00074DC1"/>
    <w:rsid w:val="000750A4"/>
    <w:rsid w:val="0007517D"/>
    <w:rsid w:val="000751D9"/>
    <w:rsid w:val="00075301"/>
    <w:rsid w:val="00075503"/>
    <w:rsid w:val="0007553B"/>
    <w:rsid w:val="000758D8"/>
    <w:rsid w:val="00075A10"/>
    <w:rsid w:val="00075EB4"/>
    <w:rsid w:val="000760B9"/>
    <w:rsid w:val="000763C0"/>
    <w:rsid w:val="00076495"/>
    <w:rsid w:val="000769C8"/>
    <w:rsid w:val="00076C2F"/>
    <w:rsid w:val="0007737F"/>
    <w:rsid w:val="00077776"/>
    <w:rsid w:val="00077925"/>
    <w:rsid w:val="00077DB5"/>
    <w:rsid w:val="000800C9"/>
    <w:rsid w:val="0008010D"/>
    <w:rsid w:val="00080186"/>
    <w:rsid w:val="000803BF"/>
    <w:rsid w:val="000807BB"/>
    <w:rsid w:val="0008087A"/>
    <w:rsid w:val="00080D0E"/>
    <w:rsid w:val="00080DE0"/>
    <w:rsid w:val="0008132C"/>
    <w:rsid w:val="0008158B"/>
    <w:rsid w:val="000815BA"/>
    <w:rsid w:val="000816B4"/>
    <w:rsid w:val="000816C7"/>
    <w:rsid w:val="00081992"/>
    <w:rsid w:val="00081D21"/>
    <w:rsid w:val="00081EE8"/>
    <w:rsid w:val="00082001"/>
    <w:rsid w:val="0008205B"/>
    <w:rsid w:val="00082146"/>
    <w:rsid w:val="000827B1"/>
    <w:rsid w:val="000827EE"/>
    <w:rsid w:val="000829DE"/>
    <w:rsid w:val="00082FEE"/>
    <w:rsid w:val="00083034"/>
    <w:rsid w:val="00083230"/>
    <w:rsid w:val="00083546"/>
    <w:rsid w:val="000835B3"/>
    <w:rsid w:val="000835D1"/>
    <w:rsid w:val="00083793"/>
    <w:rsid w:val="00083B74"/>
    <w:rsid w:val="0008453B"/>
    <w:rsid w:val="000845E7"/>
    <w:rsid w:val="00084755"/>
    <w:rsid w:val="0008476D"/>
    <w:rsid w:val="0008493C"/>
    <w:rsid w:val="00084BB5"/>
    <w:rsid w:val="00084C7E"/>
    <w:rsid w:val="00084CB5"/>
    <w:rsid w:val="00084D66"/>
    <w:rsid w:val="00084E47"/>
    <w:rsid w:val="00084FA6"/>
    <w:rsid w:val="0008505C"/>
    <w:rsid w:val="000850C0"/>
    <w:rsid w:val="0008520A"/>
    <w:rsid w:val="0008545A"/>
    <w:rsid w:val="0008551E"/>
    <w:rsid w:val="00085852"/>
    <w:rsid w:val="00085AFC"/>
    <w:rsid w:val="00085AFD"/>
    <w:rsid w:val="00085C06"/>
    <w:rsid w:val="00085F2D"/>
    <w:rsid w:val="000860CE"/>
    <w:rsid w:val="00086145"/>
    <w:rsid w:val="000861D2"/>
    <w:rsid w:val="00086534"/>
    <w:rsid w:val="0008663E"/>
    <w:rsid w:val="00086746"/>
    <w:rsid w:val="000869EA"/>
    <w:rsid w:val="00086B1A"/>
    <w:rsid w:val="00086E08"/>
    <w:rsid w:val="00086F44"/>
    <w:rsid w:val="000870DE"/>
    <w:rsid w:val="00087250"/>
    <w:rsid w:val="0008749B"/>
    <w:rsid w:val="00087528"/>
    <w:rsid w:val="0008764A"/>
    <w:rsid w:val="0008772A"/>
    <w:rsid w:val="0008786C"/>
    <w:rsid w:val="0008797E"/>
    <w:rsid w:val="00087A31"/>
    <w:rsid w:val="00087BC4"/>
    <w:rsid w:val="00087DBC"/>
    <w:rsid w:val="00090103"/>
    <w:rsid w:val="0009071C"/>
    <w:rsid w:val="000907B8"/>
    <w:rsid w:val="0009094F"/>
    <w:rsid w:val="00090BC0"/>
    <w:rsid w:val="00090D72"/>
    <w:rsid w:val="000912B7"/>
    <w:rsid w:val="00091966"/>
    <w:rsid w:val="00091E62"/>
    <w:rsid w:val="000926BA"/>
    <w:rsid w:val="0009290D"/>
    <w:rsid w:val="00092BB4"/>
    <w:rsid w:val="00092BBA"/>
    <w:rsid w:val="00092C9A"/>
    <w:rsid w:val="000939E6"/>
    <w:rsid w:val="00093D66"/>
    <w:rsid w:val="00094008"/>
    <w:rsid w:val="00094118"/>
    <w:rsid w:val="00094266"/>
    <w:rsid w:val="000942C3"/>
    <w:rsid w:val="0009453F"/>
    <w:rsid w:val="0009468C"/>
    <w:rsid w:val="00094917"/>
    <w:rsid w:val="00094D00"/>
    <w:rsid w:val="00094E7E"/>
    <w:rsid w:val="00094F96"/>
    <w:rsid w:val="000951A2"/>
    <w:rsid w:val="00095310"/>
    <w:rsid w:val="00095742"/>
    <w:rsid w:val="00095C26"/>
    <w:rsid w:val="00095EB6"/>
    <w:rsid w:val="0009609B"/>
    <w:rsid w:val="00096149"/>
    <w:rsid w:val="000961AA"/>
    <w:rsid w:val="0009630F"/>
    <w:rsid w:val="0009636E"/>
    <w:rsid w:val="00096754"/>
    <w:rsid w:val="00096998"/>
    <w:rsid w:val="000969F2"/>
    <w:rsid w:val="00096CAE"/>
    <w:rsid w:val="00096CAF"/>
    <w:rsid w:val="0009702B"/>
    <w:rsid w:val="000972D6"/>
    <w:rsid w:val="000972E5"/>
    <w:rsid w:val="00097437"/>
    <w:rsid w:val="00097516"/>
    <w:rsid w:val="000975B6"/>
    <w:rsid w:val="000976F5"/>
    <w:rsid w:val="00097784"/>
    <w:rsid w:val="000978CE"/>
    <w:rsid w:val="000979F5"/>
    <w:rsid w:val="00097A7C"/>
    <w:rsid w:val="00097AA3"/>
    <w:rsid w:val="00097AC7"/>
    <w:rsid w:val="00097F28"/>
    <w:rsid w:val="00097F86"/>
    <w:rsid w:val="000A0157"/>
    <w:rsid w:val="000A01DA"/>
    <w:rsid w:val="000A0321"/>
    <w:rsid w:val="000A03E7"/>
    <w:rsid w:val="000A068F"/>
    <w:rsid w:val="000A0DD4"/>
    <w:rsid w:val="000A0FE6"/>
    <w:rsid w:val="000A126D"/>
    <w:rsid w:val="000A1280"/>
    <w:rsid w:val="000A12C9"/>
    <w:rsid w:val="000A13B2"/>
    <w:rsid w:val="000A15D1"/>
    <w:rsid w:val="000A1600"/>
    <w:rsid w:val="000A1623"/>
    <w:rsid w:val="000A19CC"/>
    <w:rsid w:val="000A1C3C"/>
    <w:rsid w:val="000A1DED"/>
    <w:rsid w:val="000A1ED7"/>
    <w:rsid w:val="000A21D4"/>
    <w:rsid w:val="000A269B"/>
    <w:rsid w:val="000A2884"/>
    <w:rsid w:val="000A2C0C"/>
    <w:rsid w:val="000A2F36"/>
    <w:rsid w:val="000A310D"/>
    <w:rsid w:val="000A32E3"/>
    <w:rsid w:val="000A336A"/>
    <w:rsid w:val="000A3400"/>
    <w:rsid w:val="000A3420"/>
    <w:rsid w:val="000A35A1"/>
    <w:rsid w:val="000A3694"/>
    <w:rsid w:val="000A39AB"/>
    <w:rsid w:val="000A3FFA"/>
    <w:rsid w:val="000A4009"/>
    <w:rsid w:val="000A467E"/>
    <w:rsid w:val="000A4691"/>
    <w:rsid w:val="000A4826"/>
    <w:rsid w:val="000A48DB"/>
    <w:rsid w:val="000A4DCD"/>
    <w:rsid w:val="000A4F38"/>
    <w:rsid w:val="000A51EF"/>
    <w:rsid w:val="000A52D7"/>
    <w:rsid w:val="000A5558"/>
    <w:rsid w:val="000A56A5"/>
    <w:rsid w:val="000A5892"/>
    <w:rsid w:val="000A5BDD"/>
    <w:rsid w:val="000A5C3C"/>
    <w:rsid w:val="000A5C49"/>
    <w:rsid w:val="000A5DCF"/>
    <w:rsid w:val="000A5F71"/>
    <w:rsid w:val="000A6073"/>
    <w:rsid w:val="000A63D5"/>
    <w:rsid w:val="000A65AA"/>
    <w:rsid w:val="000A65CC"/>
    <w:rsid w:val="000A65D0"/>
    <w:rsid w:val="000A6EDC"/>
    <w:rsid w:val="000A71EC"/>
    <w:rsid w:val="000A7603"/>
    <w:rsid w:val="000A7A0B"/>
    <w:rsid w:val="000A7CC8"/>
    <w:rsid w:val="000A7DF0"/>
    <w:rsid w:val="000A7F6D"/>
    <w:rsid w:val="000B00AA"/>
    <w:rsid w:val="000B014D"/>
    <w:rsid w:val="000B0466"/>
    <w:rsid w:val="000B096B"/>
    <w:rsid w:val="000B0A2B"/>
    <w:rsid w:val="000B0ABC"/>
    <w:rsid w:val="000B0E44"/>
    <w:rsid w:val="000B1073"/>
    <w:rsid w:val="000B1302"/>
    <w:rsid w:val="000B1DD5"/>
    <w:rsid w:val="000B1FC4"/>
    <w:rsid w:val="000B23D6"/>
    <w:rsid w:val="000B27AF"/>
    <w:rsid w:val="000B2D38"/>
    <w:rsid w:val="000B2F1D"/>
    <w:rsid w:val="000B3199"/>
    <w:rsid w:val="000B32E5"/>
    <w:rsid w:val="000B34A6"/>
    <w:rsid w:val="000B3BBD"/>
    <w:rsid w:val="000B3C8E"/>
    <w:rsid w:val="000B41E4"/>
    <w:rsid w:val="000B4A14"/>
    <w:rsid w:val="000B4A7C"/>
    <w:rsid w:val="000B4BFC"/>
    <w:rsid w:val="000B4D92"/>
    <w:rsid w:val="000B55F8"/>
    <w:rsid w:val="000B5936"/>
    <w:rsid w:val="000B5B11"/>
    <w:rsid w:val="000B5EF3"/>
    <w:rsid w:val="000B623E"/>
    <w:rsid w:val="000B6373"/>
    <w:rsid w:val="000B637E"/>
    <w:rsid w:val="000B6C6D"/>
    <w:rsid w:val="000B7222"/>
    <w:rsid w:val="000B7236"/>
    <w:rsid w:val="000B7D40"/>
    <w:rsid w:val="000B7EA4"/>
    <w:rsid w:val="000B7EC2"/>
    <w:rsid w:val="000C00FD"/>
    <w:rsid w:val="000C0301"/>
    <w:rsid w:val="000C03FB"/>
    <w:rsid w:val="000C0627"/>
    <w:rsid w:val="000C0729"/>
    <w:rsid w:val="000C0F68"/>
    <w:rsid w:val="000C0FD4"/>
    <w:rsid w:val="000C13B6"/>
    <w:rsid w:val="000C1473"/>
    <w:rsid w:val="000C1575"/>
    <w:rsid w:val="000C162E"/>
    <w:rsid w:val="000C164B"/>
    <w:rsid w:val="000C173B"/>
    <w:rsid w:val="000C1CD7"/>
    <w:rsid w:val="000C1E5B"/>
    <w:rsid w:val="000C1F75"/>
    <w:rsid w:val="000C239E"/>
    <w:rsid w:val="000C2589"/>
    <w:rsid w:val="000C2597"/>
    <w:rsid w:val="000C2982"/>
    <w:rsid w:val="000C2C6D"/>
    <w:rsid w:val="000C30D7"/>
    <w:rsid w:val="000C31E2"/>
    <w:rsid w:val="000C32BE"/>
    <w:rsid w:val="000C32F6"/>
    <w:rsid w:val="000C351C"/>
    <w:rsid w:val="000C3865"/>
    <w:rsid w:val="000C38FA"/>
    <w:rsid w:val="000C3920"/>
    <w:rsid w:val="000C421A"/>
    <w:rsid w:val="000C45BE"/>
    <w:rsid w:val="000C4604"/>
    <w:rsid w:val="000C4B0B"/>
    <w:rsid w:val="000C4E82"/>
    <w:rsid w:val="000C5364"/>
    <w:rsid w:val="000C5549"/>
    <w:rsid w:val="000C57F5"/>
    <w:rsid w:val="000C5850"/>
    <w:rsid w:val="000C58FF"/>
    <w:rsid w:val="000C5B3F"/>
    <w:rsid w:val="000C5BF3"/>
    <w:rsid w:val="000C5C39"/>
    <w:rsid w:val="000C5CDE"/>
    <w:rsid w:val="000C62E3"/>
    <w:rsid w:val="000C64AF"/>
    <w:rsid w:val="000C66DA"/>
    <w:rsid w:val="000C684A"/>
    <w:rsid w:val="000C6B4C"/>
    <w:rsid w:val="000C7462"/>
    <w:rsid w:val="000C7561"/>
    <w:rsid w:val="000C76F5"/>
    <w:rsid w:val="000C77BB"/>
    <w:rsid w:val="000C79F7"/>
    <w:rsid w:val="000D0011"/>
    <w:rsid w:val="000D02B3"/>
    <w:rsid w:val="000D0704"/>
    <w:rsid w:val="000D0789"/>
    <w:rsid w:val="000D08FF"/>
    <w:rsid w:val="000D0DBF"/>
    <w:rsid w:val="000D10CC"/>
    <w:rsid w:val="000D14B6"/>
    <w:rsid w:val="000D193B"/>
    <w:rsid w:val="000D1DE5"/>
    <w:rsid w:val="000D1DE8"/>
    <w:rsid w:val="000D2158"/>
    <w:rsid w:val="000D22A5"/>
    <w:rsid w:val="000D2477"/>
    <w:rsid w:val="000D251F"/>
    <w:rsid w:val="000D26F8"/>
    <w:rsid w:val="000D2732"/>
    <w:rsid w:val="000D2A43"/>
    <w:rsid w:val="000D2DE7"/>
    <w:rsid w:val="000D3451"/>
    <w:rsid w:val="000D3612"/>
    <w:rsid w:val="000D374C"/>
    <w:rsid w:val="000D37DB"/>
    <w:rsid w:val="000D3AAC"/>
    <w:rsid w:val="000D3CC7"/>
    <w:rsid w:val="000D3F3B"/>
    <w:rsid w:val="000D4C42"/>
    <w:rsid w:val="000D4ED5"/>
    <w:rsid w:val="000D4F0B"/>
    <w:rsid w:val="000D4FCF"/>
    <w:rsid w:val="000D5337"/>
    <w:rsid w:val="000D5455"/>
    <w:rsid w:val="000D5811"/>
    <w:rsid w:val="000D5BF4"/>
    <w:rsid w:val="000D63D4"/>
    <w:rsid w:val="000D65BB"/>
    <w:rsid w:val="000D667A"/>
    <w:rsid w:val="000D6781"/>
    <w:rsid w:val="000D6A31"/>
    <w:rsid w:val="000D6BD1"/>
    <w:rsid w:val="000D6BDD"/>
    <w:rsid w:val="000D6C2F"/>
    <w:rsid w:val="000D6C43"/>
    <w:rsid w:val="000D71C8"/>
    <w:rsid w:val="000D7849"/>
    <w:rsid w:val="000D78C3"/>
    <w:rsid w:val="000D7AB7"/>
    <w:rsid w:val="000E09D0"/>
    <w:rsid w:val="000E0D0F"/>
    <w:rsid w:val="000E0E7D"/>
    <w:rsid w:val="000E112D"/>
    <w:rsid w:val="000E122A"/>
    <w:rsid w:val="000E1411"/>
    <w:rsid w:val="000E1498"/>
    <w:rsid w:val="000E196A"/>
    <w:rsid w:val="000E1D2D"/>
    <w:rsid w:val="000E1D5F"/>
    <w:rsid w:val="000E1F74"/>
    <w:rsid w:val="000E222D"/>
    <w:rsid w:val="000E2371"/>
    <w:rsid w:val="000E2447"/>
    <w:rsid w:val="000E255C"/>
    <w:rsid w:val="000E2A0A"/>
    <w:rsid w:val="000E2DA8"/>
    <w:rsid w:val="000E2EE8"/>
    <w:rsid w:val="000E3315"/>
    <w:rsid w:val="000E3381"/>
    <w:rsid w:val="000E33E8"/>
    <w:rsid w:val="000E34E8"/>
    <w:rsid w:val="000E3724"/>
    <w:rsid w:val="000E3E11"/>
    <w:rsid w:val="000E406C"/>
    <w:rsid w:val="000E449E"/>
    <w:rsid w:val="000E4517"/>
    <w:rsid w:val="000E4543"/>
    <w:rsid w:val="000E4987"/>
    <w:rsid w:val="000E4D0D"/>
    <w:rsid w:val="000E5690"/>
    <w:rsid w:val="000E575B"/>
    <w:rsid w:val="000E597A"/>
    <w:rsid w:val="000E5A9D"/>
    <w:rsid w:val="000E5D31"/>
    <w:rsid w:val="000E5FC9"/>
    <w:rsid w:val="000E607F"/>
    <w:rsid w:val="000E6201"/>
    <w:rsid w:val="000E6305"/>
    <w:rsid w:val="000E6488"/>
    <w:rsid w:val="000E686B"/>
    <w:rsid w:val="000E689E"/>
    <w:rsid w:val="000E6B6C"/>
    <w:rsid w:val="000E6BCA"/>
    <w:rsid w:val="000E7079"/>
    <w:rsid w:val="000E70F4"/>
    <w:rsid w:val="000E716E"/>
    <w:rsid w:val="000E7378"/>
    <w:rsid w:val="000E7523"/>
    <w:rsid w:val="000E759C"/>
    <w:rsid w:val="000E7767"/>
    <w:rsid w:val="000E7964"/>
    <w:rsid w:val="000E7BEC"/>
    <w:rsid w:val="000F019A"/>
    <w:rsid w:val="000F01B2"/>
    <w:rsid w:val="000F04F0"/>
    <w:rsid w:val="000F0607"/>
    <w:rsid w:val="000F07C3"/>
    <w:rsid w:val="000F083C"/>
    <w:rsid w:val="000F09E6"/>
    <w:rsid w:val="000F0C64"/>
    <w:rsid w:val="000F0DEF"/>
    <w:rsid w:val="000F0FDF"/>
    <w:rsid w:val="000F100C"/>
    <w:rsid w:val="000F1128"/>
    <w:rsid w:val="000F12D8"/>
    <w:rsid w:val="000F15D0"/>
    <w:rsid w:val="000F179F"/>
    <w:rsid w:val="000F1B4C"/>
    <w:rsid w:val="000F1B81"/>
    <w:rsid w:val="000F1E8C"/>
    <w:rsid w:val="000F24C3"/>
    <w:rsid w:val="000F250A"/>
    <w:rsid w:val="000F251B"/>
    <w:rsid w:val="000F28DE"/>
    <w:rsid w:val="000F2915"/>
    <w:rsid w:val="000F2962"/>
    <w:rsid w:val="000F2C3B"/>
    <w:rsid w:val="000F2D09"/>
    <w:rsid w:val="000F31BB"/>
    <w:rsid w:val="000F32ED"/>
    <w:rsid w:val="000F3399"/>
    <w:rsid w:val="000F35A5"/>
    <w:rsid w:val="000F36F2"/>
    <w:rsid w:val="000F370F"/>
    <w:rsid w:val="000F397D"/>
    <w:rsid w:val="000F3B2D"/>
    <w:rsid w:val="000F3BC2"/>
    <w:rsid w:val="000F3BDA"/>
    <w:rsid w:val="000F4148"/>
    <w:rsid w:val="000F42CD"/>
    <w:rsid w:val="000F45AE"/>
    <w:rsid w:val="000F48F6"/>
    <w:rsid w:val="000F4922"/>
    <w:rsid w:val="000F4BF7"/>
    <w:rsid w:val="000F53C9"/>
    <w:rsid w:val="000F53FB"/>
    <w:rsid w:val="000F54D6"/>
    <w:rsid w:val="000F5A43"/>
    <w:rsid w:val="000F5B8C"/>
    <w:rsid w:val="000F5BF4"/>
    <w:rsid w:val="000F5D0D"/>
    <w:rsid w:val="000F5EB4"/>
    <w:rsid w:val="000F5F29"/>
    <w:rsid w:val="000F6306"/>
    <w:rsid w:val="000F695D"/>
    <w:rsid w:val="000F6A0F"/>
    <w:rsid w:val="000F6A40"/>
    <w:rsid w:val="000F6A87"/>
    <w:rsid w:val="000F6BBD"/>
    <w:rsid w:val="000F6E49"/>
    <w:rsid w:val="000F6E6D"/>
    <w:rsid w:val="000F6F38"/>
    <w:rsid w:val="000F7014"/>
    <w:rsid w:val="000F73F1"/>
    <w:rsid w:val="000F755C"/>
    <w:rsid w:val="000F7630"/>
    <w:rsid w:val="000F76B3"/>
    <w:rsid w:val="000F77D9"/>
    <w:rsid w:val="000F7C64"/>
    <w:rsid w:val="000F7D7A"/>
    <w:rsid w:val="000F7D95"/>
    <w:rsid w:val="000F7EE9"/>
    <w:rsid w:val="000F7F8E"/>
    <w:rsid w:val="001006E9"/>
    <w:rsid w:val="00100701"/>
    <w:rsid w:val="001008B6"/>
    <w:rsid w:val="001008D5"/>
    <w:rsid w:val="00100D72"/>
    <w:rsid w:val="00100E79"/>
    <w:rsid w:val="00100FA0"/>
    <w:rsid w:val="00100FCC"/>
    <w:rsid w:val="001010AD"/>
    <w:rsid w:val="0010129D"/>
    <w:rsid w:val="00101754"/>
    <w:rsid w:val="001019C1"/>
    <w:rsid w:val="00101A52"/>
    <w:rsid w:val="00101E0E"/>
    <w:rsid w:val="00101FC6"/>
    <w:rsid w:val="001020F4"/>
    <w:rsid w:val="00102227"/>
    <w:rsid w:val="001025D8"/>
    <w:rsid w:val="001025E3"/>
    <w:rsid w:val="00102DA2"/>
    <w:rsid w:val="00103031"/>
    <w:rsid w:val="001031FF"/>
    <w:rsid w:val="0010370A"/>
    <w:rsid w:val="00103721"/>
    <w:rsid w:val="001038A1"/>
    <w:rsid w:val="00103992"/>
    <w:rsid w:val="00103E8F"/>
    <w:rsid w:val="00104507"/>
    <w:rsid w:val="0010472B"/>
    <w:rsid w:val="00104A98"/>
    <w:rsid w:val="00104D69"/>
    <w:rsid w:val="00104DD8"/>
    <w:rsid w:val="00105115"/>
    <w:rsid w:val="00105306"/>
    <w:rsid w:val="00105449"/>
    <w:rsid w:val="001055C7"/>
    <w:rsid w:val="001055D2"/>
    <w:rsid w:val="001056C0"/>
    <w:rsid w:val="00105891"/>
    <w:rsid w:val="001059DF"/>
    <w:rsid w:val="00105AE5"/>
    <w:rsid w:val="00105D8E"/>
    <w:rsid w:val="00105F59"/>
    <w:rsid w:val="0010607A"/>
    <w:rsid w:val="0010628F"/>
    <w:rsid w:val="001062AC"/>
    <w:rsid w:val="00106337"/>
    <w:rsid w:val="0010634E"/>
    <w:rsid w:val="00106E36"/>
    <w:rsid w:val="00106E3C"/>
    <w:rsid w:val="00106F7D"/>
    <w:rsid w:val="001071AF"/>
    <w:rsid w:val="0010740F"/>
    <w:rsid w:val="0010741B"/>
    <w:rsid w:val="001074BE"/>
    <w:rsid w:val="001075FE"/>
    <w:rsid w:val="00107811"/>
    <w:rsid w:val="0010784B"/>
    <w:rsid w:val="00107A72"/>
    <w:rsid w:val="00107C74"/>
    <w:rsid w:val="00107E21"/>
    <w:rsid w:val="001106E1"/>
    <w:rsid w:val="00110B2F"/>
    <w:rsid w:val="001110D8"/>
    <w:rsid w:val="0011111C"/>
    <w:rsid w:val="00111377"/>
    <w:rsid w:val="00111398"/>
    <w:rsid w:val="00111477"/>
    <w:rsid w:val="00111735"/>
    <w:rsid w:val="00111810"/>
    <w:rsid w:val="00111A29"/>
    <w:rsid w:val="00111BE4"/>
    <w:rsid w:val="00111D47"/>
    <w:rsid w:val="00111E38"/>
    <w:rsid w:val="00111F2C"/>
    <w:rsid w:val="001123CF"/>
    <w:rsid w:val="00112AC9"/>
    <w:rsid w:val="00112BB7"/>
    <w:rsid w:val="00112F3F"/>
    <w:rsid w:val="00113165"/>
    <w:rsid w:val="001137AE"/>
    <w:rsid w:val="001139D2"/>
    <w:rsid w:val="00113AD5"/>
    <w:rsid w:val="00113B4D"/>
    <w:rsid w:val="00113DC6"/>
    <w:rsid w:val="00113FAC"/>
    <w:rsid w:val="00113FC0"/>
    <w:rsid w:val="0011426C"/>
    <w:rsid w:val="001148E5"/>
    <w:rsid w:val="0011492F"/>
    <w:rsid w:val="00114C6F"/>
    <w:rsid w:val="0011523C"/>
    <w:rsid w:val="00115296"/>
    <w:rsid w:val="00115D6D"/>
    <w:rsid w:val="00116051"/>
    <w:rsid w:val="001162FC"/>
    <w:rsid w:val="00116391"/>
    <w:rsid w:val="00116790"/>
    <w:rsid w:val="0011681B"/>
    <w:rsid w:val="00116AA3"/>
    <w:rsid w:val="00116EA6"/>
    <w:rsid w:val="00116FA5"/>
    <w:rsid w:val="00116FF0"/>
    <w:rsid w:val="001178B0"/>
    <w:rsid w:val="001179A4"/>
    <w:rsid w:val="001179B5"/>
    <w:rsid w:val="00117DDE"/>
    <w:rsid w:val="00117E63"/>
    <w:rsid w:val="00117F8F"/>
    <w:rsid w:val="00120722"/>
    <w:rsid w:val="0012090E"/>
    <w:rsid w:val="00120C1B"/>
    <w:rsid w:val="00120CC8"/>
    <w:rsid w:val="00120DCB"/>
    <w:rsid w:val="00120F4E"/>
    <w:rsid w:val="00120FD2"/>
    <w:rsid w:val="0012177B"/>
    <w:rsid w:val="001218EF"/>
    <w:rsid w:val="00121C6C"/>
    <w:rsid w:val="00121DC5"/>
    <w:rsid w:val="00121E3B"/>
    <w:rsid w:val="001220CA"/>
    <w:rsid w:val="001222F1"/>
    <w:rsid w:val="00122317"/>
    <w:rsid w:val="00122436"/>
    <w:rsid w:val="001227AC"/>
    <w:rsid w:val="0012292A"/>
    <w:rsid w:val="0012293B"/>
    <w:rsid w:val="0012353C"/>
    <w:rsid w:val="00123BE4"/>
    <w:rsid w:val="00123CE8"/>
    <w:rsid w:val="001242BE"/>
    <w:rsid w:val="001243B6"/>
    <w:rsid w:val="00124656"/>
    <w:rsid w:val="001246FB"/>
    <w:rsid w:val="00124ED3"/>
    <w:rsid w:val="00124F45"/>
    <w:rsid w:val="0012501C"/>
    <w:rsid w:val="00125142"/>
    <w:rsid w:val="001251D7"/>
    <w:rsid w:val="00125305"/>
    <w:rsid w:val="00125562"/>
    <w:rsid w:val="00125579"/>
    <w:rsid w:val="0012563D"/>
    <w:rsid w:val="00126244"/>
    <w:rsid w:val="00126376"/>
    <w:rsid w:val="00126647"/>
    <w:rsid w:val="001267E9"/>
    <w:rsid w:val="0012683C"/>
    <w:rsid w:val="00126BC6"/>
    <w:rsid w:val="00127054"/>
    <w:rsid w:val="00127190"/>
    <w:rsid w:val="00127254"/>
    <w:rsid w:val="0012760A"/>
    <w:rsid w:val="00127B38"/>
    <w:rsid w:val="00127E17"/>
    <w:rsid w:val="00130051"/>
    <w:rsid w:val="00130340"/>
    <w:rsid w:val="00130BEB"/>
    <w:rsid w:val="00130FBB"/>
    <w:rsid w:val="00131040"/>
    <w:rsid w:val="0013118D"/>
    <w:rsid w:val="00131746"/>
    <w:rsid w:val="00131ECC"/>
    <w:rsid w:val="00132264"/>
    <w:rsid w:val="00132582"/>
    <w:rsid w:val="0013270D"/>
    <w:rsid w:val="00132B68"/>
    <w:rsid w:val="00132DAD"/>
    <w:rsid w:val="00132DAE"/>
    <w:rsid w:val="00133D7A"/>
    <w:rsid w:val="00133DE0"/>
    <w:rsid w:val="00133F93"/>
    <w:rsid w:val="00133FBD"/>
    <w:rsid w:val="001343B4"/>
    <w:rsid w:val="00134548"/>
    <w:rsid w:val="0013454A"/>
    <w:rsid w:val="00134697"/>
    <w:rsid w:val="00134A4D"/>
    <w:rsid w:val="00134BC9"/>
    <w:rsid w:val="00134F3F"/>
    <w:rsid w:val="001350B3"/>
    <w:rsid w:val="001353E1"/>
    <w:rsid w:val="0013555F"/>
    <w:rsid w:val="00135669"/>
    <w:rsid w:val="00135B13"/>
    <w:rsid w:val="00135B25"/>
    <w:rsid w:val="00135E08"/>
    <w:rsid w:val="00136214"/>
    <w:rsid w:val="00136469"/>
    <w:rsid w:val="001366BD"/>
    <w:rsid w:val="0013676D"/>
    <w:rsid w:val="00136771"/>
    <w:rsid w:val="001368A5"/>
    <w:rsid w:val="00136E2F"/>
    <w:rsid w:val="0013708B"/>
    <w:rsid w:val="0013732D"/>
    <w:rsid w:val="001375AD"/>
    <w:rsid w:val="00137A20"/>
    <w:rsid w:val="00137C13"/>
    <w:rsid w:val="00137C7A"/>
    <w:rsid w:val="0014075E"/>
    <w:rsid w:val="001407BE"/>
    <w:rsid w:val="001407FA"/>
    <w:rsid w:val="00140978"/>
    <w:rsid w:val="00140987"/>
    <w:rsid w:val="00141106"/>
    <w:rsid w:val="001412C1"/>
    <w:rsid w:val="0014181B"/>
    <w:rsid w:val="00141871"/>
    <w:rsid w:val="00141AE6"/>
    <w:rsid w:val="00141CB6"/>
    <w:rsid w:val="00141CC3"/>
    <w:rsid w:val="00141DD4"/>
    <w:rsid w:val="0014244B"/>
    <w:rsid w:val="00142563"/>
    <w:rsid w:val="001425EB"/>
    <w:rsid w:val="00142687"/>
    <w:rsid w:val="001429C2"/>
    <w:rsid w:val="00142E34"/>
    <w:rsid w:val="00143155"/>
    <w:rsid w:val="001436F1"/>
    <w:rsid w:val="00143866"/>
    <w:rsid w:val="00143A75"/>
    <w:rsid w:val="00143B53"/>
    <w:rsid w:val="00143BCF"/>
    <w:rsid w:val="0014407C"/>
    <w:rsid w:val="00144148"/>
    <w:rsid w:val="001442C0"/>
    <w:rsid w:val="00144693"/>
    <w:rsid w:val="00144712"/>
    <w:rsid w:val="0014480C"/>
    <w:rsid w:val="001449EE"/>
    <w:rsid w:val="00144A9D"/>
    <w:rsid w:val="00144ACF"/>
    <w:rsid w:val="00144B96"/>
    <w:rsid w:val="00144C06"/>
    <w:rsid w:val="00144D1F"/>
    <w:rsid w:val="00144D47"/>
    <w:rsid w:val="00144FAE"/>
    <w:rsid w:val="00144FC5"/>
    <w:rsid w:val="001451DD"/>
    <w:rsid w:val="0014521F"/>
    <w:rsid w:val="001454C6"/>
    <w:rsid w:val="001457EB"/>
    <w:rsid w:val="00145A52"/>
    <w:rsid w:val="00145B1D"/>
    <w:rsid w:val="00145B3A"/>
    <w:rsid w:val="00146282"/>
    <w:rsid w:val="001463DF"/>
    <w:rsid w:val="001465E6"/>
    <w:rsid w:val="00146B9D"/>
    <w:rsid w:val="00146DA9"/>
    <w:rsid w:val="0014704D"/>
    <w:rsid w:val="00147061"/>
    <w:rsid w:val="00147077"/>
    <w:rsid w:val="001470E1"/>
    <w:rsid w:val="00147329"/>
    <w:rsid w:val="00147DC4"/>
    <w:rsid w:val="00147E81"/>
    <w:rsid w:val="00150270"/>
    <w:rsid w:val="001504C9"/>
    <w:rsid w:val="00150543"/>
    <w:rsid w:val="00150809"/>
    <w:rsid w:val="0015099E"/>
    <w:rsid w:val="00150BD0"/>
    <w:rsid w:val="00150C79"/>
    <w:rsid w:val="00150D5E"/>
    <w:rsid w:val="001514EE"/>
    <w:rsid w:val="001517D2"/>
    <w:rsid w:val="00151829"/>
    <w:rsid w:val="00151870"/>
    <w:rsid w:val="0015190F"/>
    <w:rsid w:val="00151997"/>
    <w:rsid w:val="00151BBA"/>
    <w:rsid w:val="00151EB2"/>
    <w:rsid w:val="00152152"/>
    <w:rsid w:val="001521C2"/>
    <w:rsid w:val="001523F3"/>
    <w:rsid w:val="001528FC"/>
    <w:rsid w:val="00152A97"/>
    <w:rsid w:val="00152C84"/>
    <w:rsid w:val="001532B7"/>
    <w:rsid w:val="0015396F"/>
    <w:rsid w:val="00153AC2"/>
    <w:rsid w:val="00153E31"/>
    <w:rsid w:val="0015419D"/>
    <w:rsid w:val="00154F38"/>
    <w:rsid w:val="00155C52"/>
    <w:rsid w:val="00155DAC"/>
    <w:rsid w:val="00155E76"/>
    <w:rsid w:val="001561C7"/>
    <w:rsid w:val="001566A8"/>
    <w:rsid w:val="00156770"/>
    <w:rsid w:val="00156793"/>
    <w:rsid w:val="001567C4"/>
    <w:rsid w:val="001568FA"/>
    <w:rsid w:val="00156AE8"/>
    <w:rsid w:val="00156D50"/>
    <w:rsid w:val="00156D62"/>
    <w:rsid w:val="00156E98"/>
    <w:rsid w:val="0015763B"/>
    <w:rsid w:val="00157BBB"/>
    <w:rsid w:val="00157CFC"/>
    <w:rsid w:val="00157D49"/>
    <w:rsid w:val="00157E9E"/>
    <w:rsid w:val="001600E8"/>
    <w:rsid w:val="00160903"/>
    <w:rsid w:val="00160AAA"/>
    <w:rsid w:val="00160BA4"/>
    <w:rsid w:val="00160CDC"/>
    <w:rsid w:val="00160DE7"/>
    <w:rsid w:val="00161412"/>
    <w:rsid w:val="00161591"/>
    <w:rsid w:val="00161814"/>
    <w:rsid w:val="00161AD0"/>
    <w:rsid w:val="00162632"/>
    <w:rsid w:val="00162781"/>
    <w:rsid w:val="00162B85"/>
    <w:rsid w:val="00162C2B"/>
    <w:rsid w:val="00162DB0"/>
    <w:rsid w:val="00162E51"/>
    <w:rsid w:val="00163094"/>
    <w:rsid w:val="00163183"/>
    <w:rsid w:val="001633EA"/>
    <w:rsid w:val="00163DE9"/>
    <w:rsid w:val="00164D14"/>
    <w:rsid w:val="00164DF0"/>
    <w:rsid w:val="0016513E"/>
    <w:rsid w:val="001651AB"/>
    <w:rsid w:val="0016551C"/>
    <w:rsid w:val="00165975"/>
    <w:rsid w:val="00165FC0"/>
    <w:rsid w:val="001661E5"/>
    <w:rsid w:val="00166931"/>
    <w:rsid w:val="00166974"/>
    <w:rsid w:val="00166A8E"/>
    <w:rsid w:val="00166F89"/>
    <w:rsid w:val="0016705A"/>
    <w:rsid w:val="001670A3"/>
    <w:rsid w:val="00167119"/>
    <w:rsid w:val="001671D8"/>
    <w:rsid w:val="00167496"/>
    <w:rsid w:val="001674ED"/>
    <w:rsid w:val="00167640"/>
    <w:rsid w:val="0016764F"/>
    <w:rsid w:val="00167A2D"/>
    <w:rsid w:val="00167BCF"/>
    <w:rsid w:val="00167C9D"/>
    <w:rsid w:val="00167CF3"/>
    <w:rsid w:val="00167F2E"/>
    <w:rsid w:val="00170306"/>
    <w:rsid w:val="00170454"/>
    <w:rsid w:val="0017048A"/>
    <w:rsid w:val="0017069D"/>
    <w:rsid w:val="0017083D"/>
    <w:rsid w:val="00170CAB"/>
    <w:rsid w:val="00170E3E"/>
    <w:rsid w:val="001710B9"/>
    <w:rsid w:val="001712B4"/>
    <w:rsid w:val="00171497"/>
    <w:rsid w:val="00171759"/>
    <w:rsid w:val="0017193B"/>
    <w:rsid w:val="00171A22"/>
    <w:rsid w:val="00171C33"/>
    <w:rsid w:val="00172114"/>
    <w:rsid w:val="0017218F"/>
    <w:rsid w:val="001721A7"/>
    <w:rsid w:val="00172398"/>
    <w:rsid w:val="00172454"/>
    <w:rsid w:val="00172672"/>
    <w:rsid w:val="00172808"/>
    <w:rsid w:val="0017283E"/>
    <w:rsid w:val="001728E6"/>
    <w:rsid w:val="0017297B"/>
    <w:rsid w:val="00172A4D"/>
    <w:rsid w:val="00172AB3"/>
    <w:rsid w:val="00172BAF"/>
    <w:rsid w:val="001731C5"/>
    <w:rsid w:val="001733BB"/>
    <w:rsid w:val="00173880"/>
    <w:rsid w:val="00173A18"/>
    <w:rsid w:val="00173B18"/>
    <w:rsid w:val="00173E35"/>
    <w:rsid w:val="00174061"/>
    <w:rsid w:val="001740FD"/>
    <w:rsid w:val="001746B9"/>
    <w:rsid w:val="001749D8"/>
    <w:rsid w:val="00174D10"/>
    <w:rsid w:val="00174D97"/>
    <w:rsid w:val="00175000"/>
    <w:rsid w:val="001750BD"/>
    <w:rsid w:val="0017690A"/>
    <w:rsid w:val="00176938"/>
    <w:rsid w:val="001769E0"/>
    <w:rsid w:val="00176BF4"/>
    <w:rsid w:val="00176D6F"/>
    <w:rsid w:val="00176F58"/>
    <w:rsid w:val="00177221"/>
    <w:rsid w:val="0017732E"/>
    <w:rsid w:val="00177437"/>
    <w:rsid w:val="00177A4C"/>
    <w:rsid w:val="00177F32"/>
    <w:rsid w:val="00177F52"/>
    <w:rsid w:val="00177F63"/>
    <w:rsid w:val="00177F9F"/>
    <w:rsid w:val="001801C4"/>
    <w:rsid w:val="00180267"/>
    <w:rsid w:val="00180B72"/>
    <w:rsid w:val="00180BBD"/>
    <w:rsid w:val="00180DEF"/>
    <w:rsid w:val="00180F5A"/>
    <w:rsid w:val="001810C9"/>
    <w:rsid w:val="001813CA"/>
    <w:rsid w:val="00181C45"/>
    <w:rsid w:val="00181DA8"/>
    <w:rsid w:val="00181E69"/>
    <w:rsid w:val="00181F7B"/>
    <w:rsid w:val="0018219A"/>
    <w:rsid w:val="001827F7"/>
    <w:rsid w:val="001828CC"/>
    <w:rsid w:val="00182B3D"/>
    <w:rsid w:val="00182BCB"/>
    <w:rsid w:val="00182C9A"/>
    <w:rsid w:val="0018327A"/>
    <w:rsid w:val="00183419"/>
    <w:rsid w:val="00183687"/>
    <w:rsid w:val="001836B1"/>
    <w:rsid w:val="00183752"/>
    <w:rsid w:val="00183BAC"/>
    <w:rsid w:val="00184005"/>
    <w:rsid w:val="00184536"/>
    <w:rsid w:val="00184711"/>
    <w:rsid w:val="001848D0"/>
    <w:rsid w:val="00184BA4"/>
    <w:rsid w:val="00184E4D"/>
    <w:rsid w:val="00185037"/>
    <w:rsid w:val="001850A8"/>
    <w:rsid w:val="0018520F"/>
    <w:rsid w:val="00185327"/>
    <w:rsid w:val="001853CF"/>
    <w:rsid w:val="0018560A"/>
    <w:rsid w:val="00185639"/>
    <w:rsid w:val="001857FC"/>
    <w:rsid w:val="001859A8"/>
    <w:rsid w:val="00186056"/>
    <w:rsid w:val="001860C9"/>
    <w:rsid w:val="001865DA"/>
    <w:rsid w:val="001868E8"/>
    <w:rsid w:val="00186E37"/>
    <w:rsid w:val="0018709A"/>
    <w:rsid w:val="00187689"/>
    <w:rsid w:val="00187759"/>
    <w:rsid w:val="00187962"/>
    <w:rsid w:val="00187DD8"/>
    <w:rsid w:val="00190126"/>
    <w:rsid w:val="001901D5"/>
    <w:rsid w:val="00190317"/>
    <w:rsid w:val="00190354"/>
    <w:rsid w:val="0019058A"/>
    <w:rsid w:val="00190B47"/>
    <w:rsid w:val="00190B86"/>
    <w:rsid w:val="00190C84"/>
    <w:rsid w:val="00190E01"/>
    <w:rsid w:val="00191393"/>
    <w:rsid w:val="0019151F"/>
    <w:rsid w:val="0019163C"/>
    <w:rsid w:val="001916DD"/>
    <w:rsid w:val="00191726"/>
    <w:rsid w:val="00191C23"/>
    <w:rsid w:val="00191DA3"/>
    <w:rsid w:val="00191E56"/>
    <w:rsid w:val="00191F2C"/>
    <w:rsid w:val="00192680"/>
    <w:rsid w:val="001926CC"/>
    <w:rsid w:val="001928AF"/>
    <w:rsid w:val="00192922"/>
    <w:rsid w:val="0019292C"/>
    <w:rsid w:val="00192A44"/>
    <w:rsid w:val="00192B1A"/>
    <w:rsid w:val="00192D3D"/>
    <w:rsid w:val="00192E9F"/>
    <w:rsid w:val="00192EDC"/>
    <w:rsid w:val="0019326A"/>
    <w:rsid w:val="00193373"/>
    <w:rsid w:val="0019340F"/>
    <w:rsid w:val="00194128"/>
    <w:rsid w:val="00194319"/>
    <w:rsid w:val="0019456A"/>
    <w:rsid w:val="00194667"/>
    <w:rsid w:val="001948E8"/>
    <w:rsid w:val="001948FC"/>
    <w:rsid w:val="00194A7D"/>
    <w:rsid w:val="00194BF0"/>
    <w:rsid w:val="00194C12"/>
    <w:rsid w:val="00194C7C"/>
    <w:rsid w:val="00194CBB"/>
    <w:rsid w:val="00194CFF"/>
    <w:rsid w:val="00195068"/>
    <w:rsid w:val="00195221"/>
    <w:rsid w:val="00195317"/>
    <w:rsid w:val="001954E0"/>
    <w:rsid w:val="00195BC8"/>
    <w:rsid w:val="00195FEB"/>
    <w:rsid w:val="0019601B"/>
    <w:rsid w:val="001968F8"/>
    <w:rsid w:val="00196B49"/>
    <w:rsid w:val="00197388"/>
    <w:rsid w:val="0019787B"/>
    <w:rsid w:val="00197B65"/>
    <w:rsid w:val="00197B7A"/>
    <w:rsid w:val="00197DD5"/>
    <w:rsid w:val="001A0000"/>
    <w:rsid w:val="001A00A0"/>
    <w:rsid w:val="001A00ED"/>
    <w:rsid w:val="001A0650"/>
    <w:rsid w:val="001A0EF0"/>
    <w:rsid w:val="001A0F63"/>
    <w:rsid w:val="001A0FCA"/>
    <w:rsid w:val="001A15CB"/>
    <w:rsid w:val="001A19F6"/>
    <w:rsid w:val="001A1B9A"/>
    <w:rsid w:val="001A1FCC"/>
    <w:rsid w:val="001A23CA"/>
    <w:rsid w:val="001A2894"/>
    <w:rsid w:val="001A297E"/>
    <w:rsid w:val="001A2AD9"/>
    <w:rsid w:val="001A2D62"/>
    <w:rsid w:val="001A30BE"/>
    <w:rsid w:val="001A36AB"/>
    <w:rsid w:val="001A3784"/>
    <w:rsid w:val="001A38E9"/>
    <w:rsid w:val="001A3994"/>
    <w:rsid w:val="001A3BEA"/>
    <w:rsid w:val="001A3ECF"/>
    <w:rsid w:val="001A4431"/>
    <w:rsid w:val="001A4464"/>
    <w:rsid w:val="001A44E5"/>
    <w:rsid w:val="001A489D"/>
    <w:rsid w:val="001A4A2D"/>
    <w:rsid w:val="001A4B1F"/>
    <w:rsid w:val="001A4D3B"/>
    <w:rsid w:val="001A4E18"/>
    <w:rsid w:val="001A4E60"/>
    <w:rsid w:val="001A4E9F"/>
    <w:rsid w:val="001A5191"/>
    <w:rsid w:val="001A5578"/>
    <w:rsid w:val="001A57AD"/>
    <w:rsid w:val="001A57C4"/>
    <w:rsid w:val="001A59F3"/>
    <w:rsid w:val="001A5B14"/>
    <w:rsid w:val="001A5E1C"/>
    <w:rsid w:val="001A5ECB"/>
    <w:rsid w:val="001A62C6"/>
    <w:rsid w:val="001A65B7"/>
    <w:rsid w:val="001A65FE"/>
    <w:rsid w:val="001A681D"/>
    <w:rsid w:val="001A6AD0"/>
    <w:rsid w:val="001A6DF9"/>
    <w:rsid w:val="001A6F7A"/>
    <w:rsid w:val="001A704F"/>
    <w:rsid w:val="001A732B"/>
    <w:rsid w:val="001A77DA"/>
    <w:rsid w:val="001A78C9"/>
    <w:rsid w:val="001A793E"/>
    <w:rsid w:val="001A7B6F"/>
    <w:rsid w:val="001A7F9D"/>
    <w:rsid w:val="001B0351"/>
    <w:rsid w:val="001B05B2"/>
    <w:rsid w:val="001B0846"/>
    <w:rsid w:val="001B0A4C"/>
    <w:rsid w:val="001B0AA7"/>
    <w:rsid w:val="001B0B15"/>
    <w:rsid w:val="001B0D4E"/>
    <w:rsid w:val="001B111D"/>
    <w:rsid w:val="001B1EB3"/>
    <w:rsid w:val="001B22F3"/>
    <w:rsid w:val="001B25F8"/>
    <w:rsid w:val="001B26A0"/>
    <w:rsid w:val="001B293F"/>
    <w:rsid w:val="001B2980"/>
    <w:rsid w:val="001B30A4"/>
    <w:rsid w:val="001B3298"/>
    <w:rsid w:val="001B3469"/>
    <w:rsid w:val="001B37A7"/>
    <w:rsid w:val="001B39B7"/>
    <w:rsid w:val="001B3D98"/>
    <w:rsid w:val="001B3DF2"/>
    <w:rsid w:val="001B40D5"/>
    <w:rsid w:val="001B4116"/>
    <w:rsid w:val="001B41A0"/>
    <w:rsid w:val="001B472D"/>
    <w:rsid w:val="001B49A5"/>
    <w:rsid w:val="001B4B69"/>
    <w:rsid w:val="001B4CA0"/>
    <w:rsid w:val="001B56AD"/>
    <w:rsid w:val="001B5719"/>
    <w:rsid w:val="001B5725"/>
    <w:rsid w:val="001B5858"/>
    <w:rsid w:val="001B5AA1"/>
    <w:rsid w:val="001B5B9F"/>
    <w:rsid w:val="001B5BCB"/>
    <w:rsid w:val="001B5C0B"/>
    <w:rsid w:val="001B5F88"/>
    <w:rsid w:val="001B6036"/>
    <w:rsid w:val="001B672D"/>
    <w:rsid w:val="001B6AEE"/>
    <w:rsid w:val="001B6BA8"/>
    <w:rsid w:val="001B6BAD"/>
    <w:rsid w:val="001B7351"/>
    <w:rsid w:val="001B73CA"/>
    <w:rsid w:val="001B7EAB"/>
    <w:rsid w:val="001B7F2F"/>
    <w:rsid w:val="001B7F42"/>
    <w:rsid w:val="001C0059"/>
    <w:rsid w:val="001C00B5"/>
    <w:rsid w:val="001C00ED"/>
    <w:rsid w:val="001C0437"/>
    <w:rsid w:val="001C06B9"/>
    <w:rsid w:val="001C06E3"/>
    <w:rsid w:val="001C0A35"/>
    <w:rsid w:val="001C0A37"/>
    <w:rsid w:val="001C0A9D"/>
    <w:rsid w:val="001C0C68"/>
    <w:rsid w:val="001C0CAF"/>
    <w:rsid w:val="001C0F8A"/>
    <w:rsid w:val="001C0FF2"/>
    <w:rsid w:val="001C1141"/>
    <w:rsid w:val="001C1259"/>
    <w:rsid w:val="001C128F"/>
    <w:rsid w:val="001C133B"/>
    <w:rsid w:val="001C14E5"/>
    <w:rsid w:val="001C15E6"/>
    <w:rsid w:val="001C166D"/>
    <w:rsid w:val="001C1B5C"/>
    <w:rsid w:val="001C1DF5"/>
    <w:rsid w:val="001C1E4F"/>
    <w:rsid w:val="001C231E"/>
    <w:rsid w:val="001C27BA"/>
    <w:rsid w:val="001C2C52"/>
    <w:rsid w:val="001C3261"/>
    <w:rsid w:val="001C331E"/>
    <w:rsid w:val="001C3483"/>
    <w:rsid w:val="001C35BC"/>
    <w:rsid w:val="001C3661"/>
    <w:rsid w:val="001C3B7D"/>
    <w:rsid w:val="001C3EE9"/>
    <w:rsid w:val="001C400C"/>
    <w:rsid w:val="001C4037"/>
    <w:rsid w:val="001C428D"/>
    <w:rsid w:val="001C455E"/>
    <w:rsid w:val="001C4907"/>
    <w:rsid w:val="001C4914"/>
    <w:rsid w:val="001C4A36"/>
    <w:rsid w:val="001C4CC6"/>
    <w:rsid w:val="001C4E6E"/>
    <w:rsid w:val="001C4ED2"/>
    <w:rsid w:val="001C5057"/>
    <w:rsid w:val="001C54DF"/>
    <w:rsid w:val="001C5726"/>
    <w:rsid w:val="001C5AC7"/>
    <w:rsid w:val="001C5AF9"/>
    <w:rsid w:val="001C6171"/>
    <w:rsid w:val="001C6193"/>
    <w:rsid w:val="001C66BF"/>
    <w:rsid w:val="001C66CE"/>
    <w:rsid w:val="001C6986"/>
    <w:rsid w:val="001C6A83"/>
    <w:rsid w:val="001C6E68"/>
    <w:rsid w:val="001C72EE"/>
    <w:rsid w:val="001C7322"/>
    <w:rsid w:val="001C7619"/>
    <w:rsid w:val="001C7656"/>
    <w:rsid w:val="001C775A"/>
    <w:rsid w:val="001D0580"/>
    <w:rsid w:val="001D0623"/>
    <w:rsid w:val="001D0970"/>
    <w:rsid w:val="001D0B24"/>
    <w:rsid w:val="001D0B72"/>
    <w:rsid w:val="001D0C38"/>
    <w:rsid w:val="001D0E51"/>
    <w:rsid w:val="001D0E6C"/>
    <w:rsid w:val="001D182F"/>
    <w:rsid w:val="001D1854"/>
    <w:rsid w:val="001D19C2"/>
    <w:rsid w:val="001D1BF3"/>
    <w:rsid w:val="001D1EAA"/>
    <w:rsid w:val="001D1F80"/>
    <w:rsid w:val="001D2588"/>
    <w:rsid w:val="001D2831"/>
    <w:rsid w:val="001D286C"/>
    <w:rsid w:val="001D2949"/>
    <w:rsid w:val="001D2995"/>
    <w:rsid w:val="001D29A3"/>
    <w:rsid w:val="001D3052"/>
    <w:rsid w:val="001D3215"/>
    <w:rsid w:val="001D338E"/>
    <w:rsid w:val="001D33C5"/>
    <w:rsid w:val="001D34AD"/>
    <w:rsid w:val="001D3D51"/>
    <w:rsid w:val="001D441B"/>
    <w:rsid w:val="001D44F4"/>
    <w:rsid w:val="001D46B0"/>
    <w:rsid w:val="001D477F"/>
    <w:rsid w:val="001D4823"/>
    <w:rsid w:val="001D48BD"/>
    <w:rsid w:val="001D494B"/>
    <w:rsid w:val="001D4D5E"/>
    <w:rsid w:val="001D4FC5"/>
    <w:rsid w:val="001D4FD4"/>
    <w:rsid w:val="001D516D"/>
    <w:rsid w:val="001D555D"/>
    <w:rsid w:val="001D6098"/>
    <w:rsid w:val="001D60B4"/>
    <w:rsid w:val="001D62D7"/>
    <w:rsid w:val="001D67FD"/>
    <w:rsid w:val="001D68D6"/>
    <w:rsid w:val="001D69E2"/>
    <w:rsid w:val="001D75FC"/>
    <w:rsid w:val="001D7941"/>
    <w:rsid w:val="001D7BF2"/>
    <w:rsid w:val="001D7D70"/>
    <w:rsid w:val="001D7E05"/>
    <w:rsid w:val="001D7E29"/>
    <w:rsid w:val="001E002E"/>
    <w:rsid w:val="001E013A"/>
    <w:rsid w:val="001E0356"/>
    <w:rsid w:val="001E03D9"/>
    <w:rsid w:val="001E0546"/>
    <w:rsid w:val="001E0AAB"/>
    <w:rsid w:val="001E0ED9"/>
    <w:rsid w:val="001E12BF"/>
    <w:rsid w:val="001E149B"/>
    <w:rsid w:val="001E1580"/>
    <w:rsid w:val="001E1625"/>
    <w:rsid w:val="001E1644"/>
    <w:rsid w:val="001E18F8"/>
    <w:rsid w:val="001E1A47"/>
    <w:rsid w:val="001E1B2B"/>
    <w:rsid w:val="001E1C77"/>
    <w:rsid w:val="001E2075"/>
    <w:rsid w:val="001E2571"/>
    <w:rsid w:val="001E25BB"/>
    <w:rsid w:val="001E2D01"/>
    <w:rsid w:val="001E2D75"/>
    <w:rsid w:val="001E2D9D"/>
    <w:rsid w:val="001E30CD"/>
    <w:rsid w:val="001E3388"/>
    <w:rsid w:val="001E33DF"/>
    <w:rsid w:val="001E374A"/>
    <w:rsid w:val="001E37D3"/>
    <w:rsid w:val="001E3CD5"/>
    <w:rsid w:val="001E4038"/>
    <w:rsid w:val="001E444A"/>
    <w:rsid w:val="001E48E5"/>
    <w:rsid w:val="001E4A56"/>
    <w:rsid w:val="001E4A6C"/>
    <w:rsid w:val="001E4DC2"/>
    <w:rsid w:val="001E536B"/>
    <w:rsid w:val="001E55DA"/>
    <w:rsid w:val="001E55EA"/>
    <w:rsid w:val="001E568D"/>
    <w:rsid w:val="001E57A3"/>
    <w:rsid w:val="001E5A2D"/>
    <w:rsid w:val="001E64CC"/>
    <w:rsid w:val="001E6510"/>
    <w:rsid w:val="001E6C8C"/>
    <w:rsid w:val="001E6FC3"/>
    <w:rsid w:val="001E71AC"/>
    <w:rsid w:val="001E724A"/>
    <w:rsid w:val="001E7711"/>
    <w:rsid w:val="001E7915"/>
    <w:rsid w:val="001E7A99"/>
    <w:rsid w:val="001E7B29"/>
    <w:rsid w:val="001E7BE1"/>
    <w:rsid w:val="001E7CF4"/>
    <w:rsid w:val="001E7E58"/>
    <w:rsid w:val="001F0001"/>
    <w:rsid w:val="001F0278"/>
    <w:rsid w:val="001F0405"/>
    <w:rsid w:val="001F0C04"/>
    <w:rsid w:val="001F0F98"/>
    <w:rsid w:val="001F1228"/>
    <w:rsid w:val="001F1411"/>
    <w:rsid w:val="001F15F3"/>
    <w:rsid w:val="001F170D"/>
    <w:rsid w:val="001F1AFB"/>
    <w:rsid w:val="001F1B18"/>
    <w:rsid w:val="001F1BDE"/>
    <w:rsid w:val="001F1DEE"/>
    <w:rsid w:val="001F1E6B"/>
    <w:rsid w:val="001F1F1B"/>
    <w:rsid w:val="001F2157"/>
    <w:rsid w:val="001F22AB"/>
    <w:rsid w:val="001F2399"/>
    <w:rsid w:val="001F258E"/>
    <w:rsid w:val="001F263B"/>
    <w:rsid w:val="001F27AE"/>
    <w:rsid w:val="001F2AEB"/>
    <w:rsid w:val="001F2EE1"/>
    <w:rsid w:val="001F2FF8"/>
    <w:rsid w:val="001F3101"/>
    <w:rsid w:val="001F34B8"/>
    <w:rsid w:val="001F3CCF"/>
    <w:rsid w:val="001F3EB2"/>
    <w:rsid w:val="001F45D8"/>
    <w:rsid w:val="001F4652"/>
    <w:rsid w:val="001F4CAF"/>
    <w:rsid w:val="001F4D0C"/>
    <w:rsid w:val="001F5032"/>
    <w:rsid w:val="001F52B7"/>
    <w:rsid w:val="001F52DF"/>
    <w:rsid w:val="001F55B2"/>
    <w:rsid w:val="001F5716"/>
    <w:rsid w:val="001F5898"/>
    <w:rsid w:val="001F590A"/>
    <w:rsid w:val="001F621D"/>
    <w:rsid w:val="001F68F1"/>
    <w:rsid w:val="001F6BE4"/>
    <w:rsid w:val="001F7045"/>
    <w:rsid w:val="001F7088"/>
    <w:rsid w:val="001F723F"/>
    <w:rsid w:val="001F7482"/>
    <w:rsid w:val="001F7569"/>
    <w:rsid w:val="001F767A"/>
    <w:rsid w:val="001F78A5"/>
    <w:rsid w:val="001F7952"/>
    <w:rsid w:val="001F7E56"/>
    <w:rsid w:val="001F7F0E"/>
    <w:rsid w:val="001F7FCA"/>
    <w:rsid w:val="002001A4"/>
    <w:rsid w:val="002001EC"/>
    <w:rsid w:val="0020103F"/>
    <w:rsid w:val="0020119F"/>
    <w:rsid w:val="0020128C"/>
    <w:rsid w:val="00201511"/>
    <w:rsid w:val="00201539"/>
    <w:rsid w:val="002017D1"/>
    <w:rsid w:val="0020180B"/>
    <w:rsid w:val="0020191A"/>
    <w:rsid w:val="00201A13"/>
    <w:rsid w:val="002021E6"/>
    <w:rsid w:val="002025AA"/>
    <w:rsid w:val="0020296A"/>
    <w:rsid w:val="00202B31"/>
    <w:rsid w:val="00202E6B"/>
    <w:rsid w:val="00203124"/>
    <w:rsid w:val="00203207"/>
    <w:rsid w:val="002034C1"/>
    <w:rsid w:val="0020364B"/>
    <w:rsid w:val="00203991"/>
    <w:rsid w:val="00203A68"/>
    <w:rsid w:val="00203ADD"/>
    <w:rsid w:val="00203BFF"/>
    <w:rsid w:val="00203C21"/>
    <w:rsid w:val="00204017"/>
    <w:rsid w:val="0020408E"/>
    <w:rsid w:val="002040EC"/>
    <w:rsid w:val="002042E2"/>
    <w:rsid w:val="00204532"/>
    <w:rsid w:val="00204827"/>
    <w:rsid w:val="00204A8C"/>
    <w:rsid w:val="00204D7F"/>
    <w:rsid w:val="002052B0"/>
    <w:rsid w:val="002055AA"/>
    <w:rsid w:val="0020598F"/>
    <w:rsid w:val="00205A7B"/>
    <w:rsid w:val="00205DA1"/>
    <w:rsid w:val="00206157"/>
    <w:rsid w:val="00206A66"/>
    <w:rsid w:val="00206B18"/>
    <w:rsid w:val="00206BB7"/>
    <w:rsid w:val="00206E40"/>
    <w:rsid w:val="00206E6C"/>
    <w:rsid w:val="00206E7A"/>
    <w:rsid w:val="00206F33"/>
    <w:rsid w:val="00206FAA"/>
    <w:rsid w:val="002071B3"/>
    <w:rsid w:val="0020725F"/>
    <w:rsid w:val="002073CF"/>
    <w:rsid w:val="002074CA"/>
    <w:rsid w:val="00207A63"/>
    <w:rsid w:val="00207B4F"/>
    <w:rsid w:val="00207DA1"/>
    <w:rsid w:val="00207FA5"/>
    <w:rsid w:val="0021036E"/>
    <w:rsid w:val="002103FD"/>
    <w:rsid w:val="00210401"/>
    <w:rsid w:val="0021055A"/>
    <w:rsid w:val="0021087B"/>
    <w:rsid w:val="0021094A"/>
    <w:rsid w:val="002109CB"/>
    <w:rsid w:val="00210E0F"/>
    <w:rsid w:val="002115E3"/>
    <w:rsid w:val="00211658"/>
    <w:rsid w:val="00211B08"/>
    <w:rsid w:val="00211B67"/>
    <w:rsid w:val="00211C9F"/>
    <w:rsid w:val="00211EBA"/>
    <w:rsid w:val="002120F9"/>
    <w:rsid w:val="00212101"/>
    <w:rsid w:val="00212553"/>
    <w:rsid w:val="00212638"/>
    <w:rsid w:val="0021263B"/>
    <w:rsid w:val="002126C8"/>
    <w:rsid w:val="00212A95"/>
    <w:rsid w:val="00212C17"/>
    <w:rsid w:val="00212D64"/>
    <w:rsid w:val="00212EAE"/>
    <w:rsid w:val="00213008"/>
    <w:rsid w:val="002135D8"/>
    <w:rsid w:val="002136AF"/>
    <w:rsid w:val="00213797"/>
    <w:rsid w:val="002138AA"/>
    <w:rsid w:val="002139E4"/>
    <w:rsid w:val="00213BB6"/>
    <w:rsid w:val="00213BD6"/>
    <w:rsid w:val="00213C85"/>
    <w:rsid w:val="00213DC2"/>
    <w:rsid w:val="0021426E"/>
    <w:rsid w:val="00214354"/>
    <w:rsid w:val="00214374"/>
    <w:rsid w:val="00214436"/>
    <w:rsid w:val="00214710"/>
    <w:rsid w:val="002148D6"/>
    <w:rsid w:val="002150AC"/>
    <w:rsid w:val="00215107"/>
    <w:rsid w:val="002154C6"/>
    <w:rsid w:val="00215731"/>
    <w:rsid w:val="002157F2"/>
    <w:rsid w:val="0021587F"/>
    <w:rsid w:val="00216493"/>
    <w:rsid w:val="002165A3"/>
    <w:rsid w:val="00216656"/>
    <w:rsid w:val="002167C3"/>
    <w:rsid w:val="002168FC"/>
    <w:rsid w:val="00216F8E"/>
    <w:rsid w:val="00217216"/>
    <w:rsid w:val="0021738F"/>
    <w:rsid w:val="00217446"/>
    <w:rsid w:val="002176B8"/>
    <w:rsid w:val="00217732"/>
    <w:rsid w:val="00217A52"/>
    <w:rsid w:val="00217B6C"/>
    <w:rsid w:val="00217DCA"/>
    <w:rsid w:val="00217DE9"/>
    <w:rsid w:val="00220125"/>
    <w:rsid w:val="002206C1"/>
    <w:rsid w:val="00220724"/>
    <w:rsid w:val="0022098E"/>
    <w:rsid w:val="00220B74"/>
    <w:rsid w:val="00220E3A"/>
    <w:rsid w:val="002210D4"/>
    <w:rsid w:val="002211A6"/>
    <w:rsid w:val="00221389"/>
    <w:rsid w:val="00222224"/>
    <w:rsid w:val="0022261E"/>
    <w:rsid w:val="0022263D"/>
    <w:rsid w:val="00222664"/>
    <w:rsid w:val="002230E1"/>
    <w:rsid w:val="00223360"/>
    <w:rsid w:val="002235F4"/>
    <w:rsid w:val="00223935"/>
    <w:rsid w:val="00223B39"/>
    <w:rsid w:val="00223EC0"/>
    <w:rsid w:val="002241B5"/>
    <w:rsid w:val="002242A0"/>
    <w:rsid w:val="0022445A"/>
    <w:rsid w:val="002248E2"/>
    <w:rsid w:val="00224E0E"/>
    <w:rsid w:val="00224FB8"/>
    <w:rsid w:val="0022503E"/>
    <w:rsid w:val="0022562F"/>
    <w:rsid w:val="0022689D"/>
    <w:rsid w:val="00226D66"/>
    <w:rsid w:val="00226E5B"/>
    <w:rsid w:val="0022764D"/>
    <w:rsid w:val="00227A60"/>
    <w:rsid w:val="00227E2F"/>
    <w:rsid w:val="00227E73"/>
    <w:rsid w:val="00227F0D"/>
    <w:rsid w:val="00230026"/>
    <w:rsid w:val="00230086"/>
    <w:rsid w:val="00230174"/>
    <w:rsid w:val="002301BA"/>
    <w:rsid w:val="002305C5"/>
    <w:rsid w:val="00230921"/>
    <w:rsid w:val="00230AF0"/>
    <w:rsid w:val="00230C0D"/>
    <w:rsid w:val="00230D7B"/>
    <w:rsid w:val="00231038"/>
    <w:rsid w:val="002310FA"/>
    <w:rsid w:val="00231467"/>
    <w:rsid w:val="00231537"/>
    <w:rsid w:val="00231577"/>
    <w:rsid w:val="0023157E"/>
    <w:rsid w:val="00231796"/>
    <w:rsid w:val="00231A49"/>
    <w:rsid w:val="00231CE5"/>
    <w:rsid w:val="00231D70"/>
    <w:rsid w:val="00231EB3"/>
    <w:rsid w:val="0023203D"/>
    <w:rsid w:val="002320FD"/>
    <w:rsid w:val="00232388"/>
    <w:rsid w:val="002326A4"/>
    <w:rsid w:val="00232D4A"/>
    <w:rsid w:val="00232E4F"/>
    <w:rsid w:val="002331A2"/>
    <w:rsid w:val="00233328"/>
    <w:rsid w:val="002333AB"/>
    <w:rsid w:val="00233422"/>
    <w:rsid w:val="002335CC"/>
    <w:rsid w:val="00233856"/>
    <w:rsid w:val="00233BD3"/>
    <w:rsid w:val="00233C68"/>
    <w:rsid w:val="00234048"/>
    <w:rsid w:val="00234135"/>
    <w:rsid w:val="002341F0"/>
    <w:rsid w:val="002347B9"/>
    <w:rsid w:val="002348E8"/>
    <w:rsid w:val="00234EAF"/>
    <w:rsid w:val="00234F21"/>
    <w:rsid w:val="002353D8"/>
    <w:rsid w:val="00235460"/>
    <w:rsid w:val="00235977"/>
    <w:rsid w:val="00235E25"/>
    <w:rsid w:val="00235E3C"/>
    <w:rsid w:val="0023604C"/>
    <w:rsid w:val="002362F7"/>
    <w:rsid w:val="00236C94"/>
    <w:rsid w:val="00236CA7"/>
    <w:rsid w:val="00236DB0"/>
    <w:rsid w:val="00236EFB"/>
    <w:rsid w:val="00236F1D"/>
    <w:rsid w:val="00236F93"/>
    <w:rsid w:val="00237500"/>
    <w:rsid w:val="00237517"/>
    <w:rsid w:val="00237852"/>
    <w:rsid w:val="00237886"/>
    <w:rsid w:val="00237B13"/>
    <w:rsid w:val="00237CF7"/>
    <w:rsid w:val="00237DE0"/>
    <w:rsid w:val="00237F0B"/>
    <w:rsid w:val="00237F45"/>
    <w:rsid w:val="002400B3"/>
    <w:rsid w:val="002406D3"/>
    <w:rsid w:val="0024087D"/>
    <w:rsid w:val="00240B67"/>
    <w:rsid w:val="00240B8C"/>
    <w:rsid w:val="00240D9C"/>
    <w:rsid w:val="002412AB"/>
    <w:rsid w:val="002413B9"/>
    <w:rsid w:val="0024188D"/>
    <w:rsid w:val="00241B2A"/>
    <w:rsid w:val="00241C6B"/>
    <w:rsid w:val="00241CC8"/>
    <w:rsid w:val="00241CF0"/>
    <w:rsid w:val="00242213"/>
    <w:rsid w:val="0024235E"/>
    <w:rsid w:val="00242654"/>
    <w:rsid w:val="00242836"/>
    <w:rsid w:val="00242FC3"/>
    <w:rsid w:val="0024313C"/>
    <w:rsid w:val="0024328D"/>
    <w:rsid w:val="00243432"/>
    <w:rsid w:val="00243B42"/>
    <w:rsid w:val="00243F5A"/>
    <w:rsid w:val="00244171"/>
    <w:rsid w:val="00244231"/>
    <w:rsid w:val="0024466D"/>
    <w:rsid w:val="002446E7"/>
    <w:rsid w:val="0024497B"/>
    <w:rsid w:val="00244B60"/>
    <w:rsid w:val="00244C06"/>
    <w:rsid w:val="00244D29"/>
    <w:rsid w:val="002451F3"/>
    <w:rsid w:val="00245207"/>
    <w:rsid w:val="0024535D"/>
    <w:rsid w:val="00245432"/>
    <w:rsid w:val="0024557D"/>
    <w:rsid w:val="002455C9"/>
    <w:rsid w:val="00245632"/>
    <w:rsid w:val="002457BC"/>
    <w:rsid w:val="00245967"/>
    <w:rsid w:val="00245A40"/>
    <w:rsid w:val="00245D56"/>
    <w:rsid w:val="00245E1A"/>
    <w:rsid w:val="00246072"/>
    <w:rsid w:val="002464B8"/>
    <w:rsid w:val="002465B9"/>
    <w:rsid w:val="0024674F"/>
    <w:rsid w:val="002467D0"/>
    <w:rsid w:val="00246A67"/>
    <w:rsid w:val="00246B91"/>
    <w:rsid w:val="00246CA4"/>
    <w:rsid w:val="00246CBD"/>
    <w:rsid w:val="00246D07"/>
    <w:rsid w:val="00246E2B"/>
    <w:rsid w:val="00246E91"/>
    <w:rsid w:val="00247182"/>
    <w:rsid w:val="002472F8"/>
    <w:rsid w:val="00247397"/>
    <w:rsid w:val="002479B3"/>
    <w:rsid w:val="00247BA0"/>
    <w:rsid w:val="00247C31"/>
    <w:rsid w:val="00247FDF"/>
    <w:rsid w:val="002501AB"/>
    <w:rsid w:val="002504D5"/>
    <w:rsid w:val="0025075A"/>
    <w:rsid w:val="0025094B"/>
    <w:rsid w:val="00250AB4"/>
    <w:rsid w:val="00250CBF"/>
    <w:rsid w:val="00250E88"/>
    <w:rsid w:val="0025118D"/>
    <w:rsid w:val="00251A6F"/>
    <w:rsid w:val="00251E86"/>
    <w:rsid w:val="002520B9"/>
    <w:rsid w:val="002521F6"/>
    <w:rsid w:val="0025257D"/>
    <w:rsid w:val="00252917"/>
    <w:rsid w:val="00252D59"/>
    <w:rsid w:val="00252D64"/>
    <w:rsid w:val="00252FD8"/>
    <w:rsid w:val="00253030"/>
    <w:rsid w:val="002531C2"/>
    <w:rsid w:val="0025333A"/>
    <w:rsid w:val="0025353D"/>
    <w:rsid w:val="002539E2"/>
    <w:rsid w:val="002539EF"/>
    <w:rsid w:val="00253A3D"/>
    <w:rsid w:val="00253A52"/>
    <w:rsid w:val="00253F1B"/>
    <w:rsid w:val="002540BC"/>
    <w:rsid w:val="00254399"/>
    <w:rsid w:val="00254541"/>
    <w:rsid w:val="002549DF"/>
    <w:rsid w:val="00254A5D"/>
    <w:rsid w:val="00254B3E"/>
    <w:rsid w:val="00254EFF"/>
    <w:rsid w:val="002551F3"/>
    <w:rsid w:val="002551FC"/>
    <w:rsid w:val="002554C4"/>
    <w:rsid w:val="002555C3"/>
    <w:rsid w:val="002556B7"/>
    <w:rsid w:val="00255C1A"/>
    <w:rsid w:val="00255CB4"/>
    <w:rsid w:val="00255F03"/>
    <w:rsid w:val="00256353"/>
    <w:rsid w:val="00256375"/>
    <w:rsid w:val="002565BD"/>
    <w:rsid w:val="00256731"/>
    <w:rsid w:val="002567AF"/>
    <w:rsid w:val="0025698C"/>
    <w:rsid w:val="00256D4A"/>
    <w:rsid w:val="002570ED"/>
    <w:rsid w:val="002573D0"/>
    <w:rsid w:val="00257552"/>
    <w:rsid w:val="0025760D"/>
    <w:rsid w:val="00257737"/>
    <w:rsid w:val="00257AEC"/>
    <w:rsid w:val="00257B46"/>
    <w:rsid w:val="00257BCE"/>
    <w:rsid w:val="00257C1B"/>
    <w:rsid w:val="00257DD5"/>
    <w:rsid w:val="0026059B"/>
    <w:rsid w:val="00260C7A"/>
    <w:rsid w:val="00260EFD"/>
    <w:rsid w:val="002616BE"/>
    <w:rsid w:val="002618F3"/>
    <w:rsid w:val="00261902"/>
    <w:rsid w:val="0026197F"/>
    <w:rsid w:val="00261BB6"/>
    <w:rsid w:val="002620B1"/>
    <w:rsid w:val="002620F4"/>
    <w:rsid w:val="002628CB"/>
    <w:rsid w:val="0026290B"/>
    <w:rsid w:val="00262921"/>
    <w:rsid w:val="0026296C"/>
    <w:rsid w:val="00262A94"/>
    <w:rsid w:val="00262BAF"/>
    <w:rsid w:val="00262F4E"/>
    <w:rsid w:val="00263686"/>
    <w:rsid w:val="002637B4"/>
    <w:rsid w:val="002639B5"/>
    <w:rsid w:val="00263F98"/>
    <w:rsid w:val="00264222"/>
    <w:rsid w:val="0026426C"/>
    <w:rsid w:val="002644A1"/>
    <w:rsid w:val="00264552"/>
    <w:rsid w:val="002647F2"/>
    <w:rsid w:val="0026480A"/>
    <w:rsid w:val="002648C2"/>
    <w:rsid w:val="00264AB7"/>
    <w:rsid w:val="00264C8F"/>
    <w:rsid w:val="00264DF1"/>
    <w:rsid w:val="00265263"/>
    <w:rsid w:val="00265403"/>
    <w:rsid w:val="00265A3D"/>
    <w:rsid w:val="00265B3F"/>
    <w:rsid w:val="00265B65"/>
    <w:rsid w:val="00265BAB"/>
    <w:rsid w:val="0026606A"/>
    <w:rsid w:val="00266142"/>
    <w:rsid w:val="00266201"/>
    <w:rsid w:val="0026624F"/>
    <w:rsid w:val="002665B4"/>
    <w:rsid w:val="002667EE"/>
    <w:rsid w:val="002669BA"/>
    <w:rsid w:val="00266A5E"/>
    <w:rsid w:val="00266BD8"/>
    <w:rsid w:val="00266D0F"/>
    <w:rsid w:val="00267061"/>
    <w:rsid w:val="0026746B"/>
    <w:rsid w:val="00267C3D"/>
    <w:rsid w:val="00267C5F"/>
    <w:rsid w:val="00267C9E"/>
    <w:rsid w:val="00270039"/>
    <w:rsid w:val="002700C7"/>
    <w:rsid w:val="00270139"/>
    <w:rsid w:val="002703F6"/>
    <w:rsid w:val="0027081F"/>
    <w:rsid w:val="002708E2"/>
    <w:rsid w:val="00270AA5"/>
    <w:rsid w:val="00270B5C"/>
    <w:rsid w:val="00270D3C"/>
    <w:rsid w:val="00271180"/>
    <w:rsid w:val="002711D7"/>
    <w:rsid w:val="0027133B"/>
    <w:rsid w:val="00271429"/>
    <w:rsid w:val="00271603"/>
    <w:rsid w:val="00271839"/>
    <w:rsid w:val="00271937"/>
    <w:rsid w:val="00271A21"/>
    <w:rsid w:val="00271FA1"/>
    <w:rsid w:val="002721F2"/>
    <w:rsid w:val="002726A0"/>
    <w:rsid w:val="002728BB"/>
    <w:rsid w:val="00272E08"/>
    <w:rsid w:val="00272FB5"/>
    <w:rsid w:val="00273233"/>
    <w:rsid w:val="002733F3"/>
    <w:rsid w:val="002735E0"/>
    <w:rsid w:val="00273BBC"/>
    <w:rsid w:val="00274196"/>
    <w:rsid w:val="00274564"/>
    <w:rsid w:val="0027471A"/>
    <w:rsid w:val="00275012"/>
    <w:rsid w:val="0027530B"/>
    <w:rsid w:val="0027543C"/>
    <w:rsid w:val="00275EF0"/>
    <w:rsid w:val="002760BB"/>
    <w:rsid w:val="002762EE"/>
    <w:rsid w:val="00276D9D"/>
    <w:rsid w:val="00276F89"/>
    <w:rsid w:val="0027713E"/>
    <w:rsid w:val="00277221"/>
    <w:rsid w:val="002772EC"/>
    <w:rsid w:val="00277335"/>
    <w:rsid w:val="00277368"/>
    <w:rsid w:val="002775AF"/>
    <w:rsid w:val="002775B3"/>
    <w:rsid w:val="002777BA"/>
    <w:rsid w:val="002778C7"/>
    <w:rsid w:val="0027798B"/>
    <w:rsid w:val="00277B59"/>
    <w:rsid w:val="00277BF2"/>
    <w:rsid w:val="00277D5E"/>
    <w:rsid w:val="00277DF5"/>
    <w:rsid w:val="00280145"/>
    <w:rsid w:val="00280417"/>
    <w:rsid w:val="002813E6"/>
    <w:rsid w:val="0028162D"/>
    <w:rsid w:val="002816D6"/>
    <w:rsid w:val="00281C58"/>
    <w:rsid w:val="00281F4D"/>
    <w:rsid w:val="002823C9"/>
    <w:rsid w:val="00282641"/>
    <w:rsid w:val="002826E7"/>
    <w:rsid w:val="00282A80"/>
    <w:rsid w:val="00282B09"/>
    <w:rsid w:val="00282D1A"/>
    <w:rsid w:val="0028317C"/>
    <w:rsid w:val="002831F2"/>
    <w:rsid w:val="002833F1"/>
    <w:rsid w:val="00283624"/>
    <w:rsid w:val="002839B2"/>
    <w:rsid w:val="00283A55"/>
    <w:rsid w:val="00283AB0"/>
    <w:rsid w:val="00283AE4"/>
    <w:rsid w:val="00283C48"/>
    <w:rsid w:val="00283F8A"/>
    <w:rsid w:val="00284311"/>
    <w:rsid w:val="00284404"/>
    <w:rsid w:val="00284470"/>
    <w:rsid w:val="002845C4"/>
    <w:rsid w:val="002845F1"/>
    <w:rsid w:val="0028461C"/>
    <w:rsid w:val="002847CD"/>
    <w:rsid w:val="00284938"/>
    <w:rsid w:val="002849BA"/>
    <w:rsid w:val="00284F0B"/>
    <w:rsid w:val="00285441"/>
    <w:rsid w:val="00285466"/>
    <w:rsid w:val="00285809"/>
    <w:rsid w:val="00285ABA"/>
    <w:rsid w:val="00285BAE"/>
    <w:rsid w:val="00285BE7"/>
    <w:rsid w:val="00285D40"/>
    <w:rsid w:val="002861C6"/>
    <w:rsid w:val="002862A6"/>
    <w:rsid w:val="00286666"/>
    <w:rsid w:val="00286758"/>
    <w:rsid w:val="002868DD"/>
    <w:rsid w:val="00286B0B"/>
    <w:rsid w:val="00286C7C"/>
    <w:rsid w:val="00287223"/>
    <w:rsid w:val="0028726F"/>
    <w:rsid w:val="00287737"/>
    <w:rsid w:val="00287A64"/>
    <w:rsid w:val="00287A65"/>
    <w:rsid w:val="00287B65"/>
    <w:rsid w:val="00287C01"/>
    <w:rsid w:val="00290135"/>
    <w:rsid w:val="002902ED"/>
    <w:rsid w:val="00290435"/>
    <w:rsid w:val="0029063A"/>
    <w:rsid w:val="00290BDC"/>
    <w:rsid w:val="00290D2E"/>
    <w:rsid w:val="00290F6F"/>
    <w:rsid w:val="002916C0"/>
    <w:rsid w:val="0029190D"/>
    <w:rsid w:val="00291B11"/>
    <w:rsid w:val="00291B22"/>
    <w:rsid w:val="00291DE6"/>
    <w:rsid w:val="00291F13"/>
    <w:rsid w:val="0029205D"/>
    <w:rsid w:val="0029228B"/>
    <w:rsid w:val="002925BA"/>
    <w:rsid w:val="00292600"/>
    <w:rsid w:val="00292849"/>
    <w:rsid w:val="00292C4C"/>
    <w:rsid w:val="00292E40"/>
    <w:rsid w:val="00293303"/>
    <w:rsid w:val="002933FC"/>
    <w:rsid w:val="002935B5"/>
    <w:rsid w:val="00293D4F"/>
    <w:rsid w:val="00293D55"/>
    <w:rsid w:val="002947D9"/>
    <w:rsid w:val="00294C62"/>
    <w:rsid w:val="00294DBD"/>
    <w:rsid w:val="00294DE9"/>
    <w:rsid w:val="00294E4C"/>
    <w:rsid w:val="00295010"/>
    <w:rsid w:val="0029559F"/>
    <w:rsid w:val="002957DD"/>
    <w:rsid w:val="00295B8B"/>
    <w:rsid w:val="00295E6B"/>
    <w:rsid w:val="002961CF"/>
    <w:rsid w:val="00296324"/>
    <w:rsid w:val="0029665C"/>
    <w:rsid w:val="00296714"/>
    <w:rsid w:val="00296848"/>
    <w:rsid w:val="002968BF"/>
    <w:rsid w:val="00296982"/>
    <w:rsid w:val="00296ADB"/>
    <w:rsid w:val="00296C74"/>
    <w:rsid w:val="00296CD5"/>
    <w:rsid w:val="00297082"/>
    <w:rsid w:val="00297343"/>
    <w:rsid w:val="0029795C"/>
    <w:rsid w:val="00297B0A"/>
    <w:rsid w:val="00297C20"/>
    <w:rsid w:val="00297E0C"/>
    <w:rsid w:val="00297E6F"/>
    <w:rsid w:val="002A00AC"/>
    <w:rsid w:val="002A0365"/>
    <w:rsid w:val="002A0858"/>
    <w:rsid w:val="002A0C14"/>
    <w:rsid w:val="002A0E9F"/>
    <w:rsid w:val="002A0F0D"/>
    <w:rsid w:val="002A0FC3"/>
    <w:rsid w:val="002A10D7"/>
    <w:rsid w:val="002A14BC"/>
    <w:rsid w:val="002A15E0"/>
    <w:rsid w:val="002A1C23"/>
    <w:rsid w:val="002A1C97"/>
    <w:rsid w:val="002A20D3"/>
    <w:rsid w:val="002A24E9"/>
    <w:rsid w:val="002A2619"/>
    <w:rsid w:val="002A26B3"/>
    <w:rsid w:val="002A26BF"/>
    <w:rsid w:val="002A29DF"/>
    <w:rsid w:val="002A2A1C"/>
    <w:rsid w:val="002A2B8C"/>
    <w:rsid w:val="002A303D"/>
    <w:rsid w:val="002A310A"/>
    <w:rsid w:val="002A3146"/>
    <w:rsid w:val="002A3174"/>
    <w:rsid w:val="002A31C4"/>
    <w:rsid w:val="002A3352"/>
    <w:rsid w:val="002A339A"/>
    <w:rsid w:val="002A33E1"/>
    <w:rsid w:val="002A35DA"/>
    <w:rsid w:val="002A39AE"/>
    <w:rsid w:val="002A3B42"/>
    <w:rsid w:val="002A425F"/>
    <w:rsid w:val="002A42C0"/>
    <w:rsid w:val="002A4324"/>
    <w:rsid w:val="002A4546"/>
    <w:rsid w:val="002A47B5"/>
    <w:rsid w:val="002A4BC5"/>
    <w:rsid w:val="002A4C13"/>
    <w:rsid w:val="002A4D3B"/>
    <w:rsid w:val="002A4DB7"/>
    <w:rsid w:val="002A50DA"/>
    <w:rsid w:val="002A50FE"/>
    <w:rsid w:val="002A5174"/>
    <w:rsid w:val="002A537C"/>
    <w:rsid w:val="002A53C5"/>
    <w:rsid w:val="002A56EE"/>
    <w:rsid w:val="002A5FA2"/>
    <w:rsid w:val="002A6354"/>
    <w:rsid w:val="002A6478"/>
    <w:rsid w:val="002A6628"/>
    <w:rsid w:val="002A6A07"/>
    <w:rsid w:val="002A6DDD"/>
    <w:rsid w:val="002A70CE"/>
    <w:rsid w:val="002A77E8"/>
    <w:rsid w:val="002A7C29"/>
    <w:rsid w:val="002A7C4E"/>
    <w:rsid w:val="002B0096"/>
    <w:rsid w:val="002B019B"/>
    <w:rsid w:val="002B0314"/>
    <w:rsid w:val="002B033E"/>
    <w:rsid w:val="002B0469"/>
    <w:rsid w:val="002B066A"/>
    <w:rsid w:val="002B08E5"/>
    <w:rsid w:val="002B0907"/>
    <w:rsid w:val="002B0BAF"/>
    <w:rsid w:val="002B0C3E"/>
    <w:rsid w:val="002B0F17"/>
    <w:rsid w:val="002B156B"/>
    <w:rsid w:val="002B1AE3"/>
    <w:rsid w:val="002B1CBA"/>
    <w:rsid w:val="002B1EA8"/>
    <w:rsid w:val="002B20B8"/>
    <w:rsid w:val="002B212F"/>
    <w:rsid w:val="002B246A"/>
    <w:rsid w:val="002B2605"/>
    <w:rsid w:val="002B2775"/>
    <w:rsid w:val="002B285E"/>
    <w:rsid w:val="002B2FD1"/>
    <w:rsid w:val="002B3041"/>
    <w:rsid w:val="002B30D0"/>
    <w:rsid w:val="002B30FD"/>
    <w:rsid w:val="002B3485"/>
    <w:rsid w:val="002B39A1"/>
    <w:rsid w:val="002B3BA7"/>
    <w:rsid w:val="002B3C88"/>
    <w:rsid w:val="002B3DC5"/>
    <w:rsid w:val="002B3E1E"/>
    <w:rsid w:val="002B3FB6"/>
    <w:rsid w:val="002B419A"/>
    <w:rsid w:val="002B44B9"/>
    <w:rsid w:val="002B48AE"/>
    <w:rsid w:val="002B4A85"/>
    <w:rsid w:val="002B4CFB"/>
    <w:rsid w:val="002B5384"/>
    <w:rsid w:val="002B5957"/>
    <w:rsid w:val="002B5CCB"/>
    <w:rsid w:val="002B6012"/>
    <w:rsid w:val="002B6185"/>
    <w:rsid w:val="002B62E8"/>
    <w:rsid w:val="002B6322"/>
    <w:rsid w:val="002B63DD"/>
    <w:rsid w:val="002B6439"/>
    <w:rsid w:val="002B6730"/>
    <w:rsid w:val="002B6739"/>
    <w:rsid w:val="002B6AEF"/>
    <w:rsid w:val="002B6C9A"/>
    <w:rsid w:val="002B6E97"/>
    <w:rsid w:val="002B6F97"/>
    <w:rsid w:val="002B70E4"/>
    <w:rsid w:val="002B744B"/>
    <w:rsid w:val="002B7AA1"/>
    <w:rsid w:val="002B7D11"/>
    <w:rsid w:val="002B7ED0"/>
    <w:rsid w:val="002B7F06"/>
    <w:rsid w:val="002B7FDD"/>
    <w:rsid w:val="002C0158"/>
    <w:rsid w:val="002C0740"/>
    <w:rsid w:val="002C0917"/>
    <w:rsid w:val="002C0CEA"/>
    <w:rsid w:val="002C0DA7"/>
    <w:rsid w:val="002C1014"/>
    <w:rsid w:val="002C10B9"/>
    <w:rsid w:val="002C1188"/>
    <w:rsid w:val="002C129C"/>
    <w:rsid w:val="002C146F"/>
    <w:rsid w:val="002C1632"/>
    <w:rsid w:val="002C172D"/>
    <w:rsid w:val="002C189C"/>
    <w:rsid w:val="002C1AAD"/>
    <w:rsid w:val="002C1B3C"/>
    <w:rsid w:val="002C1C8A"/>
    <w:rsid w:val="002C1F24"/>
    <w:rsid w:val="002C2378"/>
    <w:rsid w:val="002C2461"/>
    <w:rsid w:val="002C2626"/>
    <w:rsid w:val="002C266A"/>
    <w:rsid w:val="002C2A3B"/>
    <w:rsid w:val="002C32C2"/>
    <w:rsid w:val="002C4531"/>
    <w:rsid w:val="002C468F"/>
    <w:rsid w:val="002C46FC"/>
    <w:rsid w:val="002C4826"/>
    <w:rsid w:val="002C4999"/>
    <w:rsid w:val="002C49C6"/>
    <w:rsid w:val="002C4BB5"/>
    <w:rsid w:val="002C4FAF"/>
    <w:rsid w:val="002C513B"/>
    <w:rsid w:val="002C5241"/>
    <w:rsid w:val="002C5329"/>
    <w:rsid w:val="002C561C"/>
    <w:rsid w:val="002C57E2"/>
    <w:rsid w:val="002C5916"/>
    <w:rsid w:val="002C5B28"/>
    <w:rsid w:val="002C5BE5"/>
    <w:rsid w:val="002C5C5C"/>
    <w:rsid w:val="002C5D62"/>
    <w:rsid w:val="002C5DFE"/>
    <w:rsid w:val="002C5E94"/>
    <w:rsid w:val="002C5EBC"/>
    <w:rsid w:val="002C60EF"/>
    <w:rsid w:val="002C6298"/>
    <w:rsid w:val="002C635B"/>
    <w:rsid w:val="002C636D"/>
    <w:rsid w:val="002C64AC"/>
    <w:rsid w:val="002C665E"/>
    <w:rsid w:val="002C696E"/>
    <w:rsid w:val="002C6A2D"/>
    <w:rsid w:val="002C6A99"/>
    <w:rsid w:val="002C6F79"/>
    <w:rsid w:val="002C71F6"/>
    <w:rsid w:val="002C735A"/>
    <w:rsid w:val="002C74BB"/>
    <w:rsid w:val="002C7503"/>
    <w:rsid w:val="002C76B3"/>
    <w:rsid w:val="002C79A4"/>
    <w:rsid w:val="002C7B3F"/>
    <w:rsid w:val="002C7D7D"/>
    <w:rsid w:val="002D00CF"/>
    <w:rsid w:val="002D103D"/>
    <w:rsid w:val="002D1211"/>
    <w:rsid w:val="002D1520"/>
    <w:rsid w:val="002D164C"/>
    <w:rsid w:val="002D19AF"/>
    <w:rsid w:val="002D2029"/>
    <w:rsid w:val="002D206A"/>
    <w:rsid w:val="002D21FD"/>
    <w:rsid w:val="002D2938"/>
    <w:rsid w:val="002D31A7"/>
    <w:rsid w:val="002D320A"/>
    <w:rsid w:val="002D3485"/>
    <w:rsid w:val="002D383F"/>
    <w:rsid w:val="002D3A83"/>
    <w:rsid w:val="002D3E8D"/>
    <w:rsid w:val="002D4082"/>
    <w:rsid w:val="002D4343"/>
    <w:rsid w:val="002D43D6"/>
    <w:rsid w:val="002D4823"/>
    <w:rsid w:val="002D489B"/>
    <w:rsid w:val="002D4993"/>
    <w:rsid w:val="002D4A04"/>
    <w:rsid w:val="002D4C1B"/>
    <w:rsid w:val="002D4EF1"/>
    <w:rsid w:val="002D4FBF"/>
    <w:rsid w:val="002D593E"/>
    <w:rsid w:val="002D5B60"/>
    <w:rsid w:val="002D5C9B"/>
    <w:rsid w:val="002D5FCA"/>
    <w:rsid w:val="002D6106"/>
    <w:rsid w:val="002D6347"/>
    <w:rsid w:val="002D6529"/>
    <w:rsid w:val="002D6543"/>
    <w:rsid w:val="002D659C"/>
    <w:rsid w:val="002D65E8"/>
    <w:rsid w:val="002D6798"/>
    <w:rsid w:val="002D683D"/>
    <w:rsid w:val="002D6C4B"/>
    <w:rsid w:val="002D6D57"/>
    <w:rsid w:val="002D6EAB"/>
    <w:rsid w:val="002D6EC6"/>
    <w:rsid w:val="002D7357"/>
    <w:rsid w:val="002D7780"/>
    <w:rsid w:val="002D7BE7"/>
    <w:rsid w:val="002D7DE5"/>
    <w:rsid w:val="002D7F53"/>
    <w:rsid w:val="002D7FF7"/>
    <w:rsid w:val="002E012A"/>
    <w:rsid w:val="002E0406"/>
    <w:rsid w:val="002E0A9C"/>
    <w:rsid w:val="002E1210"/>
    <w:rsid w:val="002E1591"/>
    <w:rsid w:val="002E159B"/>
    <w:rsid w:val="002E164E"/>
    <w:rsid w:val="002E1774"/>
    <w:rsid w:val="002E1B34"/>
    <w:rsid w:val="002E203F"/>
    <w:rsid w:val="002E2501"/>
    <w:rsid w:val="002E25BB"/>
    <w:rsid w:val="002E25CC"/>
    <w:rsid w:val="002E2D16"/>
    <w:rsid w:val="002E2ED8"/>
    <w:rsid w:val="002E2FDA"/>
    <w:rsid w:val="002E30A1"/>
    <w:rsid w:val="002E3130"/>
    <w:rsid w:val="002E32D5"/>
    <w:rsid w:val="002E4CE1"/>
    <w:rsid w:val="002E53FC"/>
    <w:rsid w:val="002E567B"/>
    <w:rsid w:val="002E57FF"/>
    <w:rsid w:val="002E59AD"/>
    <w:rsid w:val="002E5C68"/>
    <w:rsid w:val="002E5D21"/>
    <w:rsid w:val="002E5EC3"/>
    <w:rsid w:val="002E6138"/>
    <w:rsid w:val="002E68DF"/>
    <w:rsid w:val="002E6D22"/>
    <w:rsid w:val="002E6EB7"/>
    <w:rsid w:val="002E7190"/>
    <w:rsid w:val="002E72A3"/>
    <w:rsid w:val="002E75E4"/>
    <w:rsid w:val="002E78C3"/>
    <w:rsid w:val="002E7A5A"/>
    <w:rsid w:val="002E7F8B"/>
    <w:rsid w:val="002E7FAC"/>
    <w:rsid w:val="002F00B8"/>
    <w:rsid w:val="002F0212"/>
    <w:rsid w:val="002F0387"/>
    <w:rsid w:val="002F0466"/>
    <w:rsid w:val="002F046A"/>
    <w:rsid w:val="002F05CD"/>
    <w:rsid w:val="002F0715"/>
    <w:rsid w:val="002F0953"/>
    <w:rsid w:val="002F0CBB"/>
    <w:rsid w:val="002F17A3"/>
    <w:rsid w:val="002F17F8"/>
    <w:rsid w:val="002F1872"/>
    <w:rsid w:val="002F1B48"/>
    <w:rsid w:val="002F1BC9"/>
    <w:rsid w:val="002F1C2B"/>
    <w:rsid w:val="002F1CA7"/>
    <w:rsid w:val="002F1EE2"/>
    <w:rsid w:val="002F200F"/>
    <w:rsid w:val="002F2050"/>
    <w:rsid w:val="002F20FC"/>
    <w:rsid w:val="002F23EA"/>
    <w:rsid w:val="002F2592"/>
    <w:rsid w:val="002F25E6"/>
    <w:rsid w:val="002F26BE"/>
    <w:rsid w:val="002F2ACB"/>
    <w:rsid w:val="002F2EE4"/>
    <w:rsid w:val="002F2F82"/>
    <w:rsid w:val="002F34CE"/>
    <w:rsid w:val="002F355B"/>
    <w:rsid w:val="002F362D"/>
    <w:rsid w:val="002F363C"/>
    <w:rsid w:val="002F36D0"/>
    <w:rsid w:val="002F3EAC"/>
    <w:rsid w:val="002F454B"/>
    <w:rsid w:val="002F46FB"/>
    <w:rsid w:val="002F4B16"/>
    <w:rsid w:val="002F50D5"/>
    <w:rsid w:val="002F54F6"/>
    <w:rsid w:val="002F5BE1"/>
    <w:rsid w:val="002F5EEE"/>
    <w:rsid w:val="002F6448"/>
    <w:rsid w:val="002F6542"/>
    <w:rsid w:val="002F65D6"/>
    <w:rsid w:val="002F683F"/>
    <w:rsid w:val="002F6A3F"/>
    <w:rsid w:val="002F6BE9"/>
    <w:rsid w:val="002F6FDC"/>
    <w:rsid w:val="002F70FA"/>
    <w:rsid w:val="002F7667"/>
    <w:rsid w:val="002F77BC"/>
    <w:rsid w:val="002F78BA"/>
    <w:rsid w:val="002F79CD"/>
    <w:rsid w:val="002F7A94"/>
    <w:rsid w:val="002F7D3C"/>
    <w:rsid w:val="002F7FB0"/>
    <w:rsid w:val="00300175"/>
    <w:rsid w:val="0030036C"/>
    <w:rsid w:val="00300DFB"/>
    <w:rsid w:val="00301017"/>
    <w:rsid w:val="00301203"/>
    <w:rsid w:val="0030169E"/>
    <w:rsid w:val="003017C6"/>
    <w:rsid w:val="003019B5"/>
    <w:rsid w:val="00301CF2"/>
    <w:rsid w:val="00301D89"/>
    <w:rsid w:val="00301E9A"/>
    <w:rsid w:val="0030207D"/>
    <w:rsid w:val="00302163"/>
    <w:rsid w:val="003021F3"/>
    <w:rsid w:val="00302387"/>
    <w:rsid w:val="00302C94"/>
    <w:rsid w:val="00302D25"/>
    <w:rsid w:val="00302FED"/>
    <w:rsid w:val="00303183"/>
    <w:rsid w:val="003031B2"/>
    <w:rsid w:val="003031F1"/>
    <w:rsid w:val="003035DC"/>
    <w:rsid w:val="003038EA"/>
    <w:rsid w:val="00303960"/>
    <w:rsid w:val="00303A59"/>
    <w:rsid w:val="00303C7B"/>
    <w:rsid w:val="00303D04"/>
    <w:rsid w:val="00303E77"/>
    <w:rsid w:val="00303FA9"/>
    <w:rsid w:val="0030406E"/>
    <w:rsid w:val="00304087"/>
    <w:rsid w:val="003041B4"/>
    <w:rsid w:val="00304600"/>
    <w:rsid w:val="003046D2"/>
    <w:rsid w:val="00304A49"/>
    <w:rsid w:val="00304BFA"/>
    <w:rsid w:val="00305069"/>
    <w:rsid w:val="003051E6"/>
    <w:rsid w:val="003051EF"/>
    <w:rsid w:val="0030536E"/>
    <w:rsid w:val="0030562B"/>
    <w:rsid w:val="00305678"/>
    <w:rsid w:val="00305831"/>
    <w:rsid w:val="00305CE7"/>
    <w:rsid w:val="00305F30"/>
    <w:rsid w:val="00305F3F"/>
    <w:rsid w:val="00306021"/>
    <w:rsid w:val="003062F4"/>
    <w:rsid w:val="00306334"/>
    <w:rsid w:val="00306548"/>
    <w:rsid w:val="003066C2"/>
    <w:rsid w:val="00306A44"/>
    <w:rsid w:val="00306AA7"/>
    <w:rsid w:val="00306C0E"/>
    <w:rsid w:val="00306F98"/>
    <w:rsid w:val="00307218"/>
    <w:rsid w:val="00307DCF"/>
    <w:rsid w:val="00307E44"/>
    <w:rsid w:val="00307EB3"/>
    <w:rsid w:val="00310391"/>
    <w:rsid w:val="0031060B"/>
    <w:rsid w:val="00310782"/>
    <w:rsid w:val="003109AC"/>
    <w:rsid w:val="00310AF3"/>
    <w:rsid w:val="00310D1B"/>
    <w:rsid w:val="00310F96"/>
    <w:rsid w:val="0031121B"/>
    <w:rsid w:val="0031138C"/>
    <w:rsid w:val="003117ED"/>
    <w:rsid w:val="00311BFD"/>
    <w:rsid w:val="00311C78"/>
    <w:rsid w:val="00311EEB"/>
    <w:rsid w:val="00312114"/>
    <w:rsid w:val="0031235E"/>
    <w:rsid w:val="00312824"/>
    <w:rsid w:val="00312864"/>
    <w:rsid w:val="00312893"/>
    <w:rsid w:val="0031317C"/>
    <w:rsid w:val="00313340"/>
    <w:rsid w:val="003133FA"/>
    <w:rsid w:val="003138C7"/>
    <w:rsid w:val="00313BFB"/>
    <w:rsid w:val="00313FEA"/>
    <w:rsid w:val="003140C9"/>
    <w:rsid w:val="00314369"/>
    <w:rsid w:val="003145C1"/>
    <w:rsid w:val="0031473C"/>
    <w:rsid w:val="00314B50"/>
    <w:rsid w:val="00315315"/>
    <w:rsid w:val="003155BF"/>
    <w:rsid w:val="00315614"/>
    <w:rsid w:val="00315922"/>
    <w:rsid w:val="003159C2"/>
    <w:rsid w:val="00316717"/>
    <w:rsid w:val="00316825"/>
    <w:rsid w:val="00316A8C"/>
    <w:rsid w:val="00316AA6"/>
    <w:rsid w:val="00316D13"/>
    <w:rsid w:val="00317004"/>
    <w:rsid w:val="003170C1"/>
    <w:rsid w:val="00317236"/>
    <w:rsid w:val="0031749B"/>
    <w:rsid w:val="00317782"/>
    <w:rsid w:val="00317B33"/>
    <w:rsid w:val="00317BA5"/>
    <w:rsid w:val="00317C65"/>
    <w:rsid w:val="0032025E"/>
    <w:rsid w:val="0032093E"/>
    <w:rsid w:val="003209AA"/>
    <w:rsid w:val="00320AEA"/>
    <w:rsid w:val="00320E84"/>
    <w:rsid w:val="00320E95"/>
    <w:rsid w:val="00320ED9"/>
    <w:rsid w:val="003212B6"/>
    <w:rsid w:val="003212F9"/>
    <w:rsid w:val="0032152B"/>
    <w:rsid w:val="003218FC"/>
    <w:rsid w:val="00321BE3"/>
    <w:rsid w:val="00321FDF"/>
    <w:rsid w:val="00322249"/>
    <w:rsid w:val="00322327"/>
    <w:rsid w:val="00322546"/>
    <w:rsid w:val="003226D3"/>
    <w:rsid w:val="0032273E"/>
    <w:rsid w:val="0032290B"/>
    <w:rsid w:val="0032299B"/>
    <w:rsid w:val="00323241"/>
    <w:rsid w:val="003234F8"/>
    <w:rsid w:val="003238BF"/>
    <w:rsid w:val="0032394D"/>
    <w:rsid w:val="00323972"/>
    <w:rsid w:val="00323C77"/>
    <w:rsid w:val="00323DB2"/>
    <w:rsid w:val="00323E9D"/>
    <w:rsid w:val="00324172"/>
    <w:rsid w:val="00324315"/>
    <w:rsid w:val="0032440C"/>
    <w:rsid w:val="0032467E"/>
    <w:rsid w:val="0032477F"/>
    <w:rsid w:val="003248AD"/>
    <w:rsid w:val="003248EC"/>
    <w:rsid w:val="003249F5"/>
    <w:rsid w:val="00324BCE"/>
    <w:rsid w:val="00324D07"/>
    <w:rsid w:val="00324DB6"/>
    <w:rsid w:val="00324F4A"/>
    <w:rsid w:val="00324FD7"/>
    <w:rsid w:val="00325174"/>
    <w:rsid w:val="0032576F"/>
    <w:rsid w:val="00325B22"/>
    <w:rsid w:val="00325B97"/>
    <w:rsid w:val="00325BC7"/>
    <w:rsid w:val="00325D1D"/>
    <w:rsid w:val="003266E0"/>
    <w:rsid w:val="003267B3"/>
    <w:rsid w:val="0032694B"/>
    <w:rsid w:val="00326A3A"/>
    <w:rsid w:val="00326C83"/>
    <w:rsid w:val="00326CEC"/>
    <w:rsid w:val="00326FDA"/>
    <w:rsid w:val="0032730D"/>
    <w:rsid w:val="0032782B"/>
    <w:rsid w:val="00327901"/>
    <w:rsid w:val="00327B77"/>
    <w:rsid w:val="00327BBE"/>
    <w:rsid w:val="00327F0F"/>
    <w:rsid w:val="0033042D"/>
    <w:rsid w:val="003304B5"/>
    <w:rsid w:val="00330539"/>
    <w:rsid w:val="00330569"/>
    <w:rsid w:val="00330721"/>
    <w:rsid w:val="003309BB"/>
    <w:rsid w:val="0033106C"/>
    <w:rsid w:val="003311CC"/>
    <w:rsid w:val="00331357"/>
    <w:rsid w:val="003313F9"/>
    <w:rsid w:val="003314BB"/>
    <w:rsid w:val="00331578"/>
    <w:rsid w:val="003316A7"/>
    <w:rsid w:val="00331858"/>
    <w:rsid w:val="00331D19"/>
    <w:rsid w:val="003324BF"/>
    <w:rsid w:val="00332601"/>
    <w:rsid w:val="00332AAC"/>
    <w:rsid w:val="00332E49"/>
    <w:rsid w:val="0033305E"/>
    <w:rsid w:val="0033322D"/>
    <w:rsid w:val="00333F29"/>
    <w:rsid w:val="00334016"/>
    <w:rsid w:val="0033461D"/>
    <w:rsid w:val="00334649"/>
    <w:rsid w:val="003349D2"/>
    <w:rsid w:val="00334C00"/>
    <w:rsid w:val="003353F9"/>
    <w:rsid w:val="0033571F"/>
    <w:rsid w:val="003357BC"/>
    <w:rsid w:val="00335A5E"/>
    <w:rsid w:val="00335E37"/>
    <w:rsid w:val="00336AAA"/>
    <w:rsid w:val="00336E02"/>
    <w:rsid w:val="00336E99"/>
    <w:rsid w:val="00337078"/>
    <w:rsid w:val="0033721B"/>
    <w:rsid w:val="0033750F"/>
    <w:rsid w:val="00337518"/>
    <w:rsid w:val="00337645"/>
    <w:rsid w:val="00337662"/>
    <w:rsid w:val="003377D4"/>
    <w:rsid w:val="00337802"/>
    <w:rsid w:val="003378B8"/>
    <w:rsid w:val="00337BC6"/>
    <w:rsid w:val="00337EF4"/>
    <w:rsid w:val="00337FE9"/>
    <w:rsid w:val="003402F8"/>
    <w:rsid w:val="003407EE"/>
    <w:rsid w:val="00340B50"/>
    <w:rsid w:val="00341274"/>
    <w:rsid w:val="00341694"/>
    <w:rsid w:val="003417EE"/>
    <w:rsid w:val="0034183C"/>
    <w:rsid w:val="00341CFF"/>
    <w:rsid w:val="00341D0F"/>
    <w:rsid w:val="00341FD0"/>
    <w:rsid w:val="0034201C"/>
    <w:rsid w:val="003421E0"/>
    <w:rsid w:val="0034229E"/>
    <w:rsid w:val="003422EE"/>
    <w:rsid w:val="003424F9"/>
    <w:rsid w:val="003429A5"/>
    <w:rsid w:val="00342B39"/>
    <w:rsid w:val="00342BE4"/>
    <w:rsid w:val="00342C62"/>
    <w:rsid w:val="00342CAB"/>
    <w:rsid w:val="00342CDF"/>
    <w:rsid w:val="00343126"/>
    <w:rsid w:val="003435B1"/>
    <w:rsid w:val="003436D8"/>
    <w:rsid w:val="00343AA9"/>
    <w:rsid w:val="00343EC4"/>
    <w:rsid w:val="00344032"/>
    <w:rsid w:val="00344162"/>
    <w:rsid w:val="00344448"/>
    <w:rsid w:val="00344932"/>
    <w:rsid w:val="00344AF1"/>
    <w:rsid w:val="00344C3D"/>
    <w:rsid w:val="00344E73"/>
    <w:rsid w:val="0034504E"/>
    <w:rsid w:val="00345A17"/>
    <w:rsid w:val="00345A69"/>
    <w:rsid w:val="00345ACE"/>
    <w:rsid w:val="003460FF"/>
    <w:rsid w:val="00346664"/>
    <w:rsid w:val="0034681B"/>
    <w:rsid w:val="00346820"/>
    <w:rsid w:val="003469CF"/>
    <w:rsid w:val="00347281"/>
    <w:rsid w:val="003473B0"/>
    <w:rsid w:val="0034794F"/>
    <w:rsid w:val="00347AB7"/>
    <w:rsid w:val="00347AD2"/>
    <w:rsid w:val="00347AEB"/>
    <w:rsid w:val="00347F33"/>
    <w:rsid w:val="00347F3F"/>
    <w:rsid w:val="0035058E"/>
    <w:rsid w:val="00350D38"/>
    <w:rsid w:val="003510BD"/>
    <w:rsid w:val="00351186"/>
    <w:rsid w:val="00351193"/>
    <w:rsid w:val="00351243"/>
    <w:rsid w:val="003514AC"/>
    <w:rsid w:val="00351A69"/>
    <w:rsid w:val="00351B32"/>
    <w:rsid w:val="00351CDD"/>
    <w:rsid w:val="003524D5"/>
    <w:rsid w:val="003527BF"/>
    <w:rsid w:val="00352C11"/>
    <w:rsid w:val="00352FA5"/>
    <w:rsid w:val="003533DF"/>
    <w:rsid w:val="0035354B"/>
    <w:rsid w:val="00353905"/>
    <w:rsid w:val="00353980"/>
    <w:rsid w:val="00353A6B"/>
    <w:rsid w:val="00353ABA"/>
    <w:rsid w:val="00353B7A"/>
    <w:rsid w:val="00353C72"/>
    <w:rsid w:val="00353E12"/>
    <w:rsid w:val="00354809"/>
    <w:rsid w:val="00354841"/>
    <w:rsid w:val="00354C79"/>
    <w:rsid w:val="00354D2C"/>
    <w:rsid w:val="003559AB"/>
    <w:rsid w:val="00355A46"/>
    <w:rsid w:val="00355B52"/>
    <w:rsid w:val="00355DB7"/>
    <w:rsid w:val="00355E47"/>
    <w:rsid w:val="003560BE"/>
    <w:rsid w:val="00356161"/>
    <w:rsid w:val="003562C5"/>
    <w:rsid w:val="003564B2"/>
    <w:rsid w:val="00356ADD"/>
    <w:rsid w:val="0035718E"/>
    <w:rsid w:val="00357220"/>
    <w:rsid w:val="003575F2"/>
    <w:rsid w:val="00357687"/>
    <w:rsid w:val="0035781C"/>
    <w:rsid w:val="0035783D"/>
    <w:rsid w:val="00357BEF"/>
    <w:rsid w:val="00357C78"/>
    <w:rsid w:val="00357F84"/>
    <w:rsid w:val="003600C7"/>
    <w:rsid w:val="003601F8"/>
    <w:rsid w:val="00360960"/>
    <w:rsid w:val="00360C92"/>
    <w:rsid w:val="00361042"/>
    <w:rsid w:val="00361080"/>
    <w:rsid w:val="003614FE"/>
    <w:rsid w:val="00361924"/>
    <w:rsid w:val="00361946"/>
    <w:rsid w:val="003619A0"/>
    <w:rsid w:val="00361A18"/>
    <w:rsid w:val="00361A31"/>
    <w:rsid w:val="00361C1E"/>
    <w:rsid w:val="00361C28"/>
    <w:rsid w:val="00361F46"/>
    <w:rsid w:val="00361F56"/>
    <w:rsid w:val="00362418"/>
    <w:rsid w:val="0036258A"/>
    <w:rsid w:val="00362EBA"/>
    <w:rsid w:val="0036307A"/>
    <w:rsid w:val="00363444"/>
    <w:rsid w:val="00363767"/>
    <w:rsid w:val="00363C93"/>
    <w:rsid w:val="0036408D"/>
    <w:rsid w:val="00364224"/>
    <w:rsid w:val="003643D0"/>
    <w:rsid w:val="00364452"/>
    <w:rsid w:val="00364676"/>
    <w:rsid w:val="00364677"/>
    <w:rsid w:val="003646C3"/>
    <w:rsid w:val="003646E7"/>
    <w:rsid w:val="003647AC"/>
    <w:rsid w:val="003649B8"/>
    <w:rsid w:val="00364CD4"/>
    <w:rsid w:val="003651CF"/>
    <w:rsid w:val="00365218"/>
    <w:rsid w:val="00365494"/>
    <w:rsid w:val="003656B4"/>
    <w:rsid w:val="0036590B"/>
    <w:rsid w:val="00365A5A"/>
    <w:rsid w:val="00365B5A"/>
    <w:rsid w:val="00365C19"/>
    <w:rsid w:val="0036600E"/>
    <w:rsid w:val="003660BF"/>
    <w:rsid w:val="0036617D"/>
    <w:rsid w:val="00366397"/>
    <w:rsid w:val="003664E5"/>
    <w:rsid w:val="003665EC"/>
    <w:rsid w:val="0036661A"/>
    <w:rsid w:val="00366821"/>
    <w:rsid w:val="003668A1"/>
    <w:rsid w:val="00366CC7"/>
    <w:rsid w:val="003672EB"/>
    <w:rsid w:val="00367435"/>
    <w:rsid w:val="003675CF"/>
    <w:rsid w:val="00367671"/>
    <w:rsid w:val="003676C2"/>
    <w:rsid w:val="00367DF5"/>
    <w:rsid w:val="00367FE4"/>
    <w:rsid w:val="00370022"/>
    <w:rsid w:val="003702AB"/>
    <w:rsid w:val="0037040D"/>
    <w:rsid w:val="003704AD"/>
    <w:rsid w:val="003705E5"/>
    <w:rsid w:val="00370950"/>
    <w:rsid w:val="00370981"/>
    <w:rsid w:val="00370F63"/>
    <w:rsid w:val="0037111C"/>
    <w:rsid w:val="0037139F"/>
    <w:rsid w:val="0037144B"/>
    <w:rsid w:val="0037155A"/>
    <w:rsid w:val="003716AD"/>
    <w:rsid w:val="003717BB"/>
    <w:rsid w:val="00371884"/>
    <w:rsid w:val="00371B50"/>
    <w:rsid w:val="0037206E"/>
    <w:rsid w:val="003724A6"/>
    <w:rsid w:val="00372817"/>
    <w:rsid w:val="00372894"/>
    <w:rsid w:val="00372C77"/>
    <w:rsid w:val="003730C4"/>
    <w:rsid w:val="00373234"/>
    <w:rsid w:val="003732E7"/>
    <w:rsid w:val="00373402"/>
    <w:rsid w:val="003735A9"/>
    <w:rsid w:val="00373611"/>
    <w:rsid w:val="00373898"/>
    <w:rsid w:val="00373AD9"/>
    <w:rsid w:val="00373B86"/>
    <w:rsid w:val="0037451C"/>
    <w:rsid w:val="00374979"/>
    <w:rsid w:val="00374D5C"/>
    <w:rsid w:val="003754E2"/>
    <w:rsid w:val="0037556A"/>
    <w:rsid w:val="00375678"/>
    <w:rsid w:val="00375797"/>
    <w:rsid w:val="00375B33"/>
    <w:rsid w:val="00375B8D"/>
    <w:rsid w:val="003761B8"/>
    <w:rsid w:val="003767A4"/>
    <w:rsid w:val="003767C9"/>
    <w:rsid w:val="003767D6"/>
    <w:rsid w:val="00376820"/>
    <w:rsid w:val="00376B61"/>
    <w:rsid w:val="00376D64"/>
    <w:rsid w:val="00376E20"/>
    <w:rsid w:val="00377003"/>
    <w:rsid w:val="0037711F"/>
    <w:rsid w:val="003773A0"/>
    <w:rsid w:val="00377693"/>
    <w:rsid w:val="0037797E"/>
    <w:rsid w:val="00377D2B"/>
    <w:rsid w:val="00377F14"/>
    <w:rsid w:val="00377F25"/>
    <w:rsid w:val="00380596"/>
    <w:rsid w:val="00380790"/>
    <w:rsid w:val="003808B0"/>
    <w:rsid w:val="00380CE4"/>
    <w:rsid w:val="00380E83"/>
    <w:rsid w:val="00380EE1"/>
    <w:rsid w:val="00380F94"/>
    <w:rsid w:val="00381107"/>
    <w:rsid w:val="0038133C"/>
    <w:rsid w:val="003814EE"/>
    <w:rsid w:val="003815DC"/>
    <w:rsid w:val="003817C9"/>
    <w:rsid w:val="003817FA"/>
    <w:rsid w:val="0038191E"/>
    <w:rsid w:val="00381EFF"/>
    <w:rsid w:val="003821A9"/>
    <w:rsid w:val="003821BE"/>
    <w:rsid w:val="00382263"/>
    <w:rsid w:val="003824F1"/>
    <w:rsid w:val="00382542"/>
    <w:rsid w:val="003826E1"/>
    <w:rsid w:val="0038282A"/>
    <w:rsid w:val="003829A3"/>
    <w:rsid w:val="00382CE2"/>
    <w:rsid w:val="00382E07"/>
    <w:rsid w:val="00383286"/>
    <w:rsid w:val="00383510"/>
    <w:rsid w:val="003838D8"/>
    <w:rsid w:val="00383918"/>
    <w:rsid w:val="00383AF5"/>
    <w:rsid w:val="00383BA4"/>
    <w:rsid w:val="00383C80"/>
    <w:rsid w:val="00383D00"/>
    <w:rsid w:val="0038400C"/>
    <w:rsid w:val="00384743"/>
    <w:rsid w:val="003847C8"/>
    <w:rsid w:val="003849DE"/>
    <w:rsid w:val="00384C73"/>
    <w:rsid w:val="00384E3A"/>
    <w:rsid w:val="003850A8"/>
    <w:rsid w:val="0038556E"/>
    <w:rsid w:val="003858FD"/>
    <w:rsid w:val="003859C6"/>
    <w:rsid w:val="00385B8A"/>
    <w:rsid w:val="00385E19"/>
    <w:rsid w:val="00385EB3"/>
    <w:rsid w:val="0038619F"/>
    <w:rsid w:val="00386446"/>
    <w:rsid w:val="00386830"/>
    <w:rsid w:val="00386AAA"/>
    <w:rsid w:val="00386BBB"/>
    <w:rsid w:val="0038709C"/>
    <w:rsid w:val="003870EB"/>
    <w:rsid w:val="0038723C"/>
    <w:rsid w:val="00387370"/>
    <w:rsid w:val="00387B16"/>
    <w:rsid w:val="00387ED7"/>
    <w:rsid w:val="003906EE"/>
    <w:rsid w:val="00390798"/>
    <w:rsid w:val="00390860"/>
    <w:rsid w:val="00390A00"/>
    <w:rsid w:val="00390B72"/>
    <w:rsid w:val="00390CB3"/>
    <w:rsid w:val="00390F57"/>
    <w:rsid w:val="00391021"/>
    <w:rsid w:val="00391E9A"/>
    <w:rsid w:val="00391E9C"/>
    <w:rsid w:val="00391F79"/>
    <w:rsid w:val="003925E1"/>
    <w:rsid w:val="003925F4"/>
    <w:rsid w:val="003927AE"/>
    <w:rsid w:val="003929FF"/>
    <w:rsid w:val="00392ABC"/>
    <w:rsid w:val="00392C9A"/>
    <w:rsid w:val="003930FD"/>
    <w:rsid w:val="0039318A"/>
    <w:rsid w:val="00393371"/>
    <w:rsid w:val="0039350F"/>
    <w:rsid w:val="00393754"/>
    <w:rsid w:val="0039379F"/>
    <w:rsid w:val="00393D54"/>
    <w:rsid w:val="00393D93"/>
    <w:rsid w:val="00393E04"/>
    <w:rsid w:val="00393F54"/>
    <w:rsid w:val="00394060"/>
    <w:rsid w:val="0039409E"/>
    <w:rsid w:val="003942B1"/>
    <w:rsid w:val="00394368"/>
    <w:rsid w:val="00394CF2"/>
    <w:rsid w:val="00394DE4"/>
    <w:rsid w:val="00394EEF"/>
    <w:rsid w:val="00395059"/>
    <w:rsid w:val="00395070"/>
    <w:rsid w:val="00395261"/>
    <w:rsid w:val="003953DD"/>
    <w:rsid w:val="003954E4"/>
    <w:rsid w:val="00395721"/>
    <w:rsid w:val="00395884"/>
    <w:rsid w:val="0039588A"/>
    <w:rsid w:val="00395D9F"/>
    <w:rsid w:val="00395EE0"/>
    <w:rsid w:val="00395FB5"/>
    <w:rsid w:val="0039637D"/>
    <w:rsid w:val="003966A0"/>
    <w:rsid w:val="00396967"/>
    <w:rsid w:val="00396CB5"/>
    <w:rsid w:val="00396E30"/>
    <w:rsid w:val="00396E5B"/>
    <w:rsid w:val="0039721D"/>
    <w:rsid w:val="003972D0"/>
    <w:rsid w:val="0039742F"/>
    <w:rsid w:val="00397471"/>
    <w:rsid w:val="003974E1"/>
    <w:rsid w:val="003976AC"/>
    <w:rsid w:val="00397B0E"/>
    <w:rsid w:val="00397B6A"/>
    <w:rsid w:val="003A01DF"/>
    <w:rsid w:val="003A03BE"/>
    <w:rsid w:val="003A05FE"/>
    <w:rsid w:val="003A07EF"/>
    <w:rsid w:val="003A0B08"/>
    <w:rsid w:val="003A0B75"/>
    <w:rsid w:val="003A0C4A"/>
    <w:rsid w:val="003A0D14"/>
    <w:rsid w:val="003A0FE2"/>
    <w:rsid w:val="003A1408"/>
    <w:rsid w:val="003A140E"/>
    <w:rsid w:val="003A1878"/>
    <w:rsid w:val="003A18A3"/>
    <w:rsid w:val="003A1A28"/>
    <w:rsid w:val="003A1A54"/>
    <w:rsid w:val="003A1B4A"/>
    <w:rsid w:val="003A1DDE"/>
    <w:rsid w:val="003A25DE"/>
    <w:rsid w:val="003A26F6"/>
    <w:rsid w:val="003A2B2F"/>
    <w:rsid w:val="003A2E2C"/>
    <w:rsid w:val="003A35BD"/>
    <w:rsid w:val="003A36DA"/>
    <w:rsid w:val="003A386D"/>
    <w:rsid w:val="003A38F5"/>
    <w:rsid w:val="003A3914"/>
    <w:rsid w:val="003A3B9E"/>
    <w:rsid w:val="003A3C26"/>
    <w:rsid w:val="003A3E05"/>
    <w:rsid w:val="003A3F31"/>
    <w:rsid w:val="003A3FD1"/>
    <w:rsid w:val="003A40F8"/>
    <w:rsid w:val="003A412F"/>
    <w:rsid w:val="003A42B1"/>
    <w:rsid w:val="003A4321"/>
    <w:rsid w:val="003A44EC"/>
    <w:rsid w:val="003A4C19"/>
    <w:rsid w:val="003A4C30"/>
    <w:rsid w:val="003A4D86"/>
    <w:rsid w:val="003A4E60"/>
    <w:rsid w:val="003A53F8"/>
    <w:rsid w:val="003A56CB"/>
    <w:rsid w:val="003A5860"/>
    <w:rsid w:val="003A58EB"/>
    <w:rsid w:val="003A5BDB"/>
    <w:rsid w:val="003A5FE3"/>
    <w:rsid w:val="003A60B2"/>
    <w:rsid w:val="003A61DA"/>
    <w:rsid w:val="003A6457"/>
    <w:rsid w:val="003A66EA"/>
    <w:rsid w:val="003A6B32"/>
    <w:rsid w:val="003A6CCB"/>
    <w:rsid w:val="003A6F5C"/>
    <w:rsid w:val="003A70FC"/>
    <w:rsid w:val="003A73E1"/>
    <w:rsid w:val="003A7768"/>
    <w:rsid w:val="003A7897"/>
    <w:rsid w:val="003B02D4"/>
    <w:rsid w:val="003B097A"/>
    <w:rsid w:val="003B0D2E"/>
    <w:rsid w:val="003B0DA7"/>
    <w:rsid w:val="003B11EB"/>
    <w:rsid w:val="003B19F1"/>
    <w:rsid w:val="003B1A9B"/>
    <w:rsid w:val="003B1C35"/>
    <w:rsid w:val="003B1D7A"/>
    <w:rsid w:val="003B1EEA"/>
    <w:rsid w:val="003B23E4"/>
    <w:rsid w:val="003B2469"/>
    <w:rsid w:val="003B295C"/>
    <w:rsid w:val="003B30EA"/>
    <w:rsid w:val="003B341C"/>
    <w:rsid w:val="003B3997"/>
    <w:rsid w:val="003B3A34"/>
    <w:rsid w:val="003B3C50"/>
    <w:rsid w:val="003B3DFB"/>
    <w:rsid w:val="003B4208"/>
    <w:rsid w:val="003B4521"/>
    <w:rsid w:val="003B4755"/>
    <w:rsid w:val="003B48DF"/>
    <w:rsid w:val="003B4CC7"/>
    <w:rsid w:val="003B51B1"/>
    <w:rsid w:val="003B5607"/>
    <w:rsid w:val="003B5682"/>
    <w:rsid w:val="003B5BB3"/>
    <w:rsid w:val="003B64C3"/>
    <w:rsid w:val="003B6502"/>
    <w:rsid w:val="003B671B"/>
    <w:rsid w:val="003B6743"/>
    <w:rsid w:val="003B6884"/>
    <w:rsid w:val="003B6CA3"/>
    <w:rsid w:val="003B6CF0"/>
    <w:rsid w:val="003B7079"/>
    <w:rsid w:val="003B70F0"/>
    <w:rsid w:val="003B7222"/>
    <w:rsid w:val="003B73F2"/>
    <w:rsid w:val="003B75FF"/>
    <w:rsid w:val="003B7621"/>
    <w:rsid w:val="003B7B84"/>
    <w:rsid w:val="003B7B96"/>
    <w:rsid w:val="003C0028"/>
    <w:rsid w:val="003C0185"/>
    <w:rsid w:val="003C0249"/>
    <w:rsid w:val="003C07BE"/>
    <w:rsid w:val="003C08C5"/>
    <w:rsid w:val="003C0E6C"/>
    <w:rsid w:val="003C1130"/>
    <w:rsid w:val="003C11B1"/>
    <w:rsid w:val="003C1404"/>
    <w:rsid w:val="003C149B"/>
    <w:rsid w:val="003C1885"/>
    <w:rsid w:val="003C1DC5"/>
    <w:rsid w:val="003C1E22"/>
    <w:rsid w:val="003C2680"/>
    <w:rsid w:val="003C292E"/>
    <w:rsid w:val="003C2B3B"/>
    <w:rsid w:val="003C2BE2"/>
    <w:rsid w:val="003C2CFC"/>
    <w:rsid w:val="003C3642"/>
    <w:rsid w:val="003C36CC"/>
    <w:rsid w:val="003C3829"/>
    <w:rsid w:val="003C3A41"/>
    <w:rsid w:val="003C3A53"/>
    <w:rsid w:val="003C42E5"/>
    <w:rsid w:val="003C43CF"/>
    <w:rsid w:val="003C484F"/>
    <w:rsid w:val="003C4A3B"/>
    <w:rsid w:val="003C4B4E"/>
    <w:rsid w:val="003C5333"/>
    <w:rsid w:val="003C53A0"/>
    <w:rsid w:val="003C53DF"/>
    <w:rsid w:val="003C58C2"/>
    <w:rsid w:val="003C5904"/>
    <w:rsid w:val="003C59EA"/>
    <w:rsid w:val="003C5C81"/>
    <w:rsid w:val="003C620B"/>
    <w:rsid w:val="003C65DA"/>
    <w:rsid w:val="003C710E"/>
    <w:rsid w:val="003C7187"/>
    <w:rsid w:val="003C724A"/>
    <w:rsid w:val="003C73C5"/>
    <w:rsid w:val="003C7404"/>
    <w:rsid w:val="003C75BE"/>
    <w:rsid w:val="003C76D1"/>
    <w:rsid w:val="003C781F"/>
    <w:rsid w:val="003C783A"/>
    <w:rsid w:val="003C786D"/>
    <w:rsid w:val="003C7A6E"/>
    <w:rsid w:val="003C7BEA"/>
    <w:rsid w:val="003D028D"/>
    <w:rsid w:val="003D02D6"/>
    <w:rsid w:val="003D058B"/>
    <w:rsid w:val="003D083E"/>
    <w:rsid w:val="003D0B6B"/>
    <w:rsid w:val="003D0C05"/>
    <w:rsid w:val="003D0E71"/>
    <w:rsid w:val="003D0FCF"/>
    <w:rsid w:val="003D10BD"/>
    <w:rsid w:val="003D1241"/>
    <w:rsid w:val="003D140E"/>
    <w:rsid w:val="003D15E3"/>
    <w:rsid w:val="003D1669"/>
    <w:rsid w:val="003D17C0"/>
    <w:rsid w:val="003D1835"/>
    <w:rsid w:val="003D196C"/>
    <w:rsid w:val="003D283B"/>
    <w:rsid w:val="003D2876"/>
    <w:rsid w:val="003D28BB"/>
    <w:rsid w:val="003D2A78"/>
    <w:rsid w:val="003D2A97"/>
    <w:rsid w:val="003D2D5C"/>
    <w:rsid w:val="003D2DA4"/>
    <w:rsid w:val="003D2DBB"/>
    <w:rsid w:val="003D2DFF"/>
    <w:rsid w:val="003D3252"/>
    <w:rsid w:val="003D34D8"/>
    <w:rsid w:val="003D392E"/>
    <w:rsid w:val="003D3ACE"/>
    <w:rsid w:val="003D3C71"/>
    <w:rsid w:val="003D3EE9"/>
    <w:rsid w:val="003D41A1"/>
    <w:rsid w:val="003D44F4"/>
    <w:rsid w:val="003D46BF"/>
    <w:rsid w:val="003D46E4"/>
    <w:rsid w:val="003D4B10"/>
    <w:rsid w:val="003D4F01"/>
    <w:rsid w:val="003D5126"/>
    <w:rsid w:val="003D5571"/>
    <w:rsid w:val="003D5604"/>
    <w:rsid w:val="003D5734"/>
    <w:rsid w:val="003D57CF"/>
    <w:rsid w:val="003D5E4D"/>
    <w:rsid w:val="003D612D"/>
    <w:rsid w:val="003D6211"/>
    <w:rsid w:val="003D638C"/>
    <w:rsid w:val="003D6E74"/>
    <w:rsid w:val="003D7192"/>
    <w:rsid w:val="003D71CB"/>
    <w:rsid w:val="003D780A"/>
    <w:rsid w:val="003D7811"/>
    <w:rsid w:val="003D79B2"/>
    <w:rsid w:val="003D7AC9"/>
    <w:rsid w:val="003D7ED8"/>
    <w:rsid w:val="003E0036"/>
    <w:rsid w:val="003E0065"/>
    <w:rsid w:val="003E006F"/>
    <w:rsid w:val="003E012B"/>
    <w:rsid w:val="003E045C"/>
    <w:rsid w:val="003E04A4"/>
    <w:rsid w:val="003E062A"/>
    <w:rsid w:val="003E0652"/>
    <w:rsid w:val="003E0800"/>
    <w:rsid w:val="003E0D9F"/>
    <w:rsid w:val="003E124B"/>
    <w:rsid w:val="003E128E"/>
    <w:rsid w:val="003E19A3"/>
    <w:rsid w:val="003E1AD6"/>
    <w:rsid w:val="003E1D14"/>
    <w:rsid w:val="003E1E4F"/>
    <w:rsid w:val="003E1E59"/>
    <w:rsid w:val="003E1E91"/>
    <w:rsid w:val="003E263F"/>
    <w:rsid w:val="003E29B6"/>
    <w:rsid w:val="003E2B9A"/>
    <w:rsid w:val="003E2D21"/>
    <w:rsid w:val="003E2EAB"/>
    <w:rsid w:val="003E303B"/>
    <w:rsid w:val="003E362A"/>
    <w:rsid w:val="003E3655"/>
    <w:rsid w:val="003E3863"/>
    <w:rsid w:val="003E3A11"/>
    <w:rsid w:val="003E406C"/>
    <w:rsid w:val="003E416A"/>
    <w:rsid w:val="003E4633"/>
    <w:rsid w:val="003E4B29"/>
    <w:rsid w:val="003E4C3E"/>
    <w:rsid w:val="003E4C64"/>
    <w:rsid w:val="003E4E24"/>
    <w:rsid w:val="003E5136"/>
    <w:rsid w:val="003E5415"/>
    <w:rsid w:val="003E5524"/>
    <w:rsid w:val="003E579D"/>
    <w:rsid w:val="003E5862"/>
    <w:rsid w:val="003E59B4"/>
    <w:rsid w:val="003E5C63"/>
    <w:rsid w:val="003E5DE9"/>
    <w:rsid w:val="003E5E0E"/>
    <w:rsid w:val="003E63AF"/>
    <w:rsid w:val="003E6538"/>
    <w:rsid w:val="003E674B"/>
    <w:rsid w:val="003E6BDD"/>
    <w:rsid w:val="003E6C6A"/>
    <w:rsid w:val="003E6D2D"/>
    <w:rsid w:val="003E70A8"/>
    <w:rsid w:val="003E70CE"/>
    <w:rsid w:val="003E735E"/>
    <w:rsid w:val="003E736B"/>
    <w:rsid w:val="003E748E"/>
    <w:rsid w:val="003E7A68"/>
    <w:rsid w:val="003E7C91"/>
    <w:rsid w:val="003F00C1"/>
    <w:rsid w:val="003F08C6"/>
    <w:rsid w:val="003F0B19"/>
    <w:rsid w:val="003F187A"/>
    <w:rsid w:val="003F1955"/>
    <w:rsid w:val="003F200D"/>
    <w:rsid w:val="003F20EF"/>
    <w:rsid w:val="003F23DF"/>
    <w:rsid w:val="003F24AE"/>
    <w:rsid w:val="003F2760"/>
    <w:rsid w:val="003F28AE"/>
    <w:rsid w:val="003F29F5"/>
    <w:rsid w:val="003F2EC5"/>
    <w:rsid w:val="003F30E9"/>
    <w:rsid w:val="003F31AE"/>
    <w:rsid w:val="003F3289"/>
    <w:rsid w:val="003F34A4"/>
    <w:rsid w:val="003F353D"/>
    <w:rsid w:val="003F398D"/>
    <w:rsid w:val="003F3C24"/>
    <w:rsid w:val="003F3FE2"/>
    <w:rsid w:val="003F420D"/>
    <w:rsid w:val="003F4544"/>
    <w:rsid w:val="003F4800"/>
    <w:rsid w:val="003F4C68"/>
    <w:rsid w:val="003F543B"/>
    <w:rsid w:val="003F5627"/>
    <w:rsid w:val="003F58CC"/>
    <w:rsid w:val="003F63DA"/>
    <w:rsid w:val="003F64EE"/>
    <w:rsid w:val="003F66B9"/>
    <w:rsid w:val="003F6818"/>
    <w:rsid w:val="003F6AC1"/>
    <w:rsid w:val="003F6BAE"/>
    <w:rsid w:val="003F700E"/>
    <w:rsid w:val="003F7177"/>
    <w:rsid w:val="003F7850"/>
    <w:rsid w:val="003F7E7D"/>
    <w:rsid w:val="003F7EEF"/>
    <w:rsid w:val="00400519"/>
    <w:rsid w:val="0040074D"/>
    <w:rsid w:val="004009AB"/>
    <w:rsid w:val="00400BA7"/>
    <w:rsid w:val="004011E8"/>
    <w:rsid w:val="00401365"/>
    <w:rsid w:val="0040193D"/>
    <w:rsid w:val="00401AA5"/>
    <w:rsid w:val="00401CED"/>
    <w:rsid w:val="00401ECC"/>
    <w:rsid w:val="004026F6"/>
    <w:rsid w:val="00402984"/>
    <w:rsid w:val="00402A76"/>
    <w:rsid w:val="00402C34"/>
    <w:rsid w:val="00402C94"/>
    <w:rsid w:val="00402CC5"/>
    <w:rsid w:val="00403072"/>
    <w:rsid w:val="004031BA"/>
    <w:rsid w:val="004033B6"/>
    <w:rsid w:val="0040344B"/>
    <w:rsid w:val="004034BC"/>
    <w:rsid w:val="00403827"/>
    <w:rsid w:val="00403998"/>
    <w:rsid w:val="00403B66"/>
    <w:rsid w:val="00403CAF"/>
    <w:rsid w:val="00403CD9"/>
    <w:rsid w:val="00403D46"/>
    <w:rsid w:val="00403E49"/>
    <w:rsid w:val="004041F2"/>
    <w:rsid w:val="00404493"/>
    <w:rsid w:val="00404519"/>
    <w:rsid w:val="0040451E"/>
    <w:rsid w:val="004047D2"/>
    <w:rsid w:val="00404E1C"/>
    <w:rsid w:val="00404F11"/>
    <w:rsid w:val="004056CA"/>
    <w:rsid w:val="00405D8A"/>
    <w:rsid w:val="00405E7A"/>
    <w:rsid w:val="00406016"/>
    <w:rsid w:val="00406964"/>
    <w:rsid w:val="00406F2D"/>
    <w:rsid w:val="00406FFB"/>
    <w:rsid w:val="00407261"/>
    <w:rsid w:val="0040738B"/>
    <w:rsid w:val="004073D3"/>
    <w:rsid w:val="00407501"/>
    <w:rsid w:val="00407504"/>
    <w:rsid w:val="004075C2"/>
    <w:rsid w:val="0040760A"/>
    <w:rsid w:val="0040777A"/>
    <w:rsid w:val="00407A3B"/>
    <w:rsid w:val="00407BB6"/>
    <w:rsid w:val="0041000C"/>
    <w:rsid w:val="00410147"/>
    <w:rsid w:val="0041018F"/>
    <w:rsid w:val="00410370"/>
    <w:rsid w:val="00410404"/>
    <w:rsid w:val="004108C5"/>
    <w:rsid w:val="004108FC"/>
    <w:rsid w:val="00410CB8"/>
    <w:rsid w:val="00410E3F"/>
    <w:rsid w:val="0041107D"/>
    <w:rsid w:val="004110ED"/>
    <w:rsid w:val="004114A5"/>
    <w:rsid w:val="0041199A"/>
    <w:rsid w:val="00411EBB"/>
    <w:rsid w:val="00412055"/>
    <w:rsid w:val="00412335"/>
    <w:rsid w:val="00412363"/>
    <w:rsid w:val="004124D3"/>
    <w:rsid w:val="00412668"/>
    <w:rsid w:val="00412EF5"/>
    <w:rsid w:val="004130B8"/>
    <w:rsid w:val="00413176"/>
    <w:rsid w:val="004131DA"/>
    <w:rsid w:val="0041356A"/>
    <w:rsid w:val="0041363E"/>
    <w:rsid w:val="0041371E"/>
    <w:rsid w:val="00413819"/>
    <w:rsid w:val="00413A0A"/>
    <w:rsid w:val="00413D4D"/>
    <w:rsid w:val="00413E5D"/>
    <w:rsid w:val="004140C8"/>
    <w:rsid w:val="0041422D"/>
    <w:rsid w:val="004144C9"/>
    <w:rsid w:val="0041517B"/>
    <w:rsid w:val="00415180"/>
    <w:rsid w:val="0041598C"/>
    <w:rsid w:val="00415D58"/>
    <w:rsid w:val="00415D5E"/>
    <w:rsid w:val="00415D9C"/>
    <w:rsid w:val="004162A2"/>
    <w:rsid w:val="0041630E"/>
    <w:rsid w:val="00416490"/>
    <w:rsid w:val="00416553"/>
    <w:rsid w:val="004167B5"/>
    <w:rsid w:val="004168C7"/>
    <w:rsid w:val="004169CE"/>
    <w:rsid w:val="00416A01"/>
    <w:rsid w:val="00417015"/>
    <w:rsid w:val="004170E3"/>
    <w:rsid w:val="00417231"/>
    <w:rsid w:val="004172A3"/>
    <w:rsid w:val="00417398"/>
    <w:rsid w:val="0041754B"/>
    <w:rsid w:val="0041768D"/>
    <w:rsid w:val="004179F2"/>
    <w:rsid w:val="00417A62"/>
    <w:rsid w:val="00417AB0"/>
    <w:rsid w:val="00417AD3"/>
    <w:rsid w:val="00417BE3"/>
    <w:rsid w:val="00417F55"/>
    <w:rsid w:val="0042034B"/>
    <w:rsid w:val="004203E3"/>
    <w:rsid w:val="004209A4"/>
    <w:rsid w:val="00420D3E"/>
    <w:rsid w:val="00420D9A"/>
    <w:rsid w:val="004210B0"/>
    <w:rsid w:val="00421422"/>
    <w:rsid w:val="0042149B"/>
    <w:rsid w:val="004215F4"/>
    <w:rsid w:val="004217E6"/>
    <w:rsid w:val="00421862"/>
    <w:rsid w:val="00421C8B"/>
    <w:rsid w:val="00421D9E"/>
    <w:rsid w:val="00421DBD"/>
    <w:rsid w:val="00421E6A"/>
    <w:rsid w:val="00421E8D"/>
    <w:rsid w:val="004220E5"/>
    <w:rsid w:val="004221E4"/>
    <w:rsid w:val="0042238D"/>
    <w:rsid w:val="0042267F"/>
    <w:rsid w:val="00422BEB"/>
    <w:rsid w:val="00422F79"/>
    <w:rsid w:val="004232C3"/>
    <w:rsid w:val="004236F4"/>
    <w:rsid w:val="00423936"/>
    <w:rsid w:val="004239CE"/>
    <w:rsid w:val="00423EF7"/>
    <w:rsid w:val="0042412C"/>
    <w:rsid w:val="0042477E"/>
    <w:rsid w:val="00424886"/>
    <w:rsid w:val="004249CC"/>
    <w:rsid w:val="00424B5B"/>
    <w:rsid w:val="00424BBD"/>
    <w:rsid w:val="00424D96"/>
    <w:rsid w:val="00424E1E"/>
    <w:rsid w:val="00424FFD"/>
    <w:rsid w:val="0042547D"/>
    <w:rsid w:val="00425719"/>
    <w:rsid w:val="00425E48"/>
    <w:rsid w:val="004263CC"/>
    <w:rsid w:val="004268A4"/>
    <w:rsid w:val="00426B3F"/>
    <w:rsid w:val="00427004"/>
    <w:rsid w:val="00427278"/>
    <w:rsid w:val="00427484"/>
    <w:rsid w:val="0042749B"/>
    <w:rsid w:val="004278CD"/>
    <w:rsid w:val="00427A10"/>
    <w:rsid w:val="00427B5C"/>
    <w:rsid w:val="00427B66"/>
    <w:rsid w:val="00427DA4"/>
    <w:rsid w:val="0043001D"/>
    <w:rsid w:val="004301F4"/>
    <w:rsid w:val="00430574"/>
    <w:rsid w:val="00430775"/>
    <w:rsid w:val="004308E9"/>
    <w:rsid w:val="00430D82"/>
    <w:rsid w:val="00430E96"/>
    <w:rsid w:val="0043121E"/>
    <w:rsid w:val="0043143A"/>
    <w:rsid w:val="00431932"/>
    <w:rsid w:val="00431BA2"/>
    <w:rsid w:val="00431E05"/>
    <w:rsid w:val="004325F4"/>
    <w:rsid w:val="0043274C"/>
    <w:rsid w:val="00432990"/>
    <w:rsid w:val="00432ACC"/>
    <w:rsid w:val="00432B0D"/>
    <w:rsid w:val="00432FB8"/>
    <w:rsid w:val="00433334"/>
    <w:rsid w:val="00433540"/>
    <w:rsid w:val="0043399F"/>
    <w:rsid w:val="00433D56"/>
    <w:rsid w:val="00433D80"/>
    <w:rsid w:val="00433EF4"/>
    <w:rsid w:val="0043403B"/>
    <w:rsid w:val="00434330"/>
    <w:rsid w:val="0043472B"/>
    <w:rsid w:val="00434BED"/>
    <w:rsid w:val="00434C1F"/>
    <w:rsid w:val="00434E65"/>
    <w:rsid w:val="0043502B"/>
    <w:rsid w:val="00435263"/>
    <w:rsid w:val="004354A7"/>
    <w:rsid w:val="00435500"/>
    <w:rsid w:val="00435749"/>
    <w:rsid w:val="0043578C"/>
    <w:rsid w:val="00435C6F"/>
    <w:rsid w:val="00435F09"/>
    <w:rsid w:val="004361CC"/>
    <w:rsid w:val="0043647D"/>
    <w:rsid w:val="0043651D"/>
    <w:rsid w:val="00436679"/>
    <w:rsid w:val="0043694D"/>
    <w:rsid w:val="00436DEE"/>
    <w:rsid w:val="00436E8B"/>
    <w:rsid w:val="00436F5B"/>
    <w:rsid w:val="0043707B"/>
    <w:rsid w:val="0043712E"/>
    <w:rsid w:val="004374BF"/>
    <w:rsid w:val="0043779B"/>
    <w:rsid w:val="004378C3"/>
    <w:rsid w:val="00437D40"/>
    <w:rsid w:val="0044078F"/>
    <w:rsid w:val="004407E9"/>
    <w:rsid w:val="00440B65"/>
    <w:rsid w:val="00440F7A"/>
    <w:rsid w:val="00440FEC"/>
    <w:rsid w:val="00441405"/>
    <w:rsid w:val="00441498"/>
    <w:rsid w:val="00441B25"/>
    <w:rsid w:val="00441E5D"/>
    <w:rsid w:val="00441EEF"/>
    <w:rsid w:val="00441F02"/>
    <w:rsid w:val="0044208D"/>
    <w:rsid w:val="004421CA"/>
    <w:rsid w:val="0044271A"/>
    <w:rsid w:val="0044277A"/>
    <w:rsid w:val="00442B57"/>
    <w:rsid w:val="00442E08"/>
    <w:rsid w:val="00442F1C"/>
    <w:rsid w:val="00443271"/>
    <w:rsid w:val="004433A6"/>
    <w:rsid w:val="0044347E"/>
    <w:rsid w:val="00443846"/>
    <w:rsid w:val="004439F2"/>
    <w:rsid w:val="00444462"/>
    <w:rsid w:val="004444B3"/>
    <w:rsid w:val="004445E2"/>
    <w:rsid w:val="00444668"/>
    <w:rsid w:val="004446A4"/>
    <w:rsid w:val="00444E2C"/>
    <w:rsid w:val="00444FA2"/>
    <w:rsid w:val="00445496"/>
    <w:rsid w:val="00445616"/>
    <w:rsid w:val="004456C4"/>
    <w:rsid w:val="004458AE"/>
    <w:rsid w:val="00445993"/>
    <w:rsid w:val="00445DB4"/>
    <w:rsid w:val="00445F5E"/>
    <w:rsid w:val="00446132"/>
    <w:rsid w:val="004462C3"/>
    <w:rsid w:val="0044650C"/>
    <w:rsid w:val="004467A0"/>
    <w:rsid w:val="00446E7E"/>
    <w:rsid w:val="00447716"/>
    <w:rsid w:val="004477F4"/>
    <w:rsid w:val="00447875"/>
    <w:rsid w:val="00447B6D"/>
    <w:rsid w:val="00447C83"/>
    <w:rsid w:val="00447D19"/>
    <w:rsid w:val="00447F2D"/>
    <w:rsid w:val="0045019D"/>
    <w:rsid w:val="00450395"/>
    <w:rsid w:val="004507F5"/>
    <w:rsid w:val="0045088A"/>
    <w:rsid w:val="00450921"/>
    <w:rsid w:val="004509B8"/>
    <w:rsid w:val="00450F2D"/>
    <w:rsid w:val="00451045"/>
    <w:rsid w:val="0045107F"/>
    <w:rsid w:val="00451317"/>
    <w:rsid w:val="004513B0"/>
    <w:rsid w:val="004515BC"/>
    <w:rsid w:val="0045171A"/>
    <w:rsid w:val="00451DD4"/>
    <w:rsid w:val="0045263C"/>
    <w:rsid w:val="0045272D"/>
    <w:rsid w:val="00452819"/>
    <w:rsid w:val="00452B6A"/>
    <w:rsid w:val="0045320D"/>
    <w:rsid w:val="0045344A"/>
    <w:rsid w:val="0045348E"/>
    <w:rsid w:val="004534BF"/>
    <w:rsid w:val="00453AEA"/>
    <w:rsid w:val="00453D40"/>
    <w:rsid w:val="00453E4E"/>
    <w:rsid w:val="00454088"/>
    <w:rsid w:val="0045414B"/>
    <w:rsid w:val="0045421D"/>
    <w:rsid w:val="00454369"/>
    <w:rsid w:val="004543E9"/>
    <w:rsid w:val="004545C9"/>
    <w:rsid w:val="00454622"/>
    <w:rsid w:val="00455151"/>
    <w:rsid w:val="00455621"/>
    <w:rsid w:val="00455689"/>
    <w:rsid w:val="00455AB1"/>
    <w:rsid w:val="00455C10"/>
    <w:rsid w:val="00455E28"/>
    <w:rsid w:val="00455E65"/>
    <w:rsid w:val="004562C1"/>
    <w:rsid w:val="0045635C"/>
    <w:rsid w:val="004564B6"/>
    <w:rsid w:val="00456B70"/>
    <w:rsid w:val="00456D38"/>
    <w:rsid w:val="00456FFE"/>
    <w:rsid w:val="004572D0"/>
    <w:rsid w:val="004576C9"/>
    <w:rsid w:val="004576ED"/>
    <w:rsid w:val="00457BD3"/>
    <w:rsid w:val="00457C14"/>
    <w:rsid w:val="00457DD4"/>
    <w:rsid w:val="00457EB0"/>
    <w:rsid w:val="00457F9B"/>
    <w:rsid w:val="004601D3"/>
    <w:rsid w:val="00460936"/>
    <w:rsid w:val="004609D9"/>
    <w:rsid w:val="0046175D"/>
    <w:rsid w:val="004617AF"/>
    <w:rsid w:val="004620A5"/>
    <w:rsid w:val="00462123"/>
    <w:rsid w:val="004621DD"/>
    <w:rsid w:val="00462226"/>
    <w:rsid w:val="004625B6"/>
    <w:rsid w:val="00462640"/>
    <w:rsid w:val="00462732"/>
    <w:rsid w:val="004628DD"/>
    <w:rsid w:val="00462B2F"/>
    <w:rsid w:val="00462C28"/>
    <w:rsid w:val="00462D4C"/>
    <w:rsid w:val="00462D7C"/>
    <w:rsid w:val="004635F0"/>
    <w:rsid w:val="0046376D"/>
    <w:rsid w:val="00463A15"/>
    <w:rsid w:val="00464847"/>
    <w:rsid w:val="00464BE9"/>
    <w:rsid w:val="00464EEE"/>
    <w:rsid w:val="00464FD8"/>
    <w:rsid w:val="004658BB"/>
    <w:rsid w:val="00465C1A"/>
    <w:rsid w:val="00465D81"/>
    <w:rsid w:val="00465E3E"/>
    <w:rsid w:val="004663F7"/>
    <w:rsid w:val="004664DA"/>
    <w:rsid w:val="004666D2"/>
    <w:rsid w:val="0046683E"/>
    <w:rsid w:val="00467BEC"/>
    <w:rsid w:val="00467CB8"/>
    <w:rsid w:val="00467F77"/>
    <w:rsid w:val="00470130"/>
    <w:rsid w:val="00470587"/>
    <w:rsid w:val="00470855"/>
    <w:rsid w:val="00470860"/>
    <w:rsid w:val="00470914"/>
    <w:rsid w:val="00470EC6"/>
    <w:rsid w:val="0047143A"/>
    <w:rsid w:val="00471596"/>
    <w:rsid w:val="004715D0"/>
    <w:rsid w:val="00471726"/>
    <w:rsid w:val="00471B63"/>
    <w:rsid w:val="00471F73"/>
    <w:rsid w:val="00472042"/>
    <w:rsid w:val="004724E8"/>
    <w:rsid w:val="00472514"/>
    <w:rsid w:val="00472627"/>
    <w:rsid w:val="004729BA"/>
    <w:rsid w:val="00472A77"/>
    <w:rsid w:val="00472C07"/>
    <w:rsid w:val="00472E10"/>
    <w:rsid w:val="00472F3B"/>
    <w:rsid w:val="00473002"/>
    <w:rsid w:val="00473051"/>
    <w:rsid w:val="004730B1"/>
    <w:rsid w:val="004730D9"/>
    <w:rsid w:val="00473263"/>
    <w:rsid w:val="00473566"/>
    <w:rsid w:val="004736E2"/>
    <w:rsid w:val="00473AA8"/>
    <w:rsid w:val="00473B8A"/>
    <w:rsid w:val="00473C9C"/>
    <w:rsid w:val="00474444"/>
    <w:rsid w:val="00474781"/>
    <w:rsid w:val="00474A70"/>
    <w:rsid w:val="00474B56"/>
    <w:rsid w:val="00474BB0"/>
    <w:rsid w:val="00474C42"/>
    <w:rsid w:val="00474CC4"/>
    <w:rsid w:val="00474ED6"/>
    <w:rsid w:val="00475027"/>
    <w:rsid w:val="0047505B"/>
    <w:rsid w:val="00475170"/>
    <w:rsid w:val="004751B5"/>
    <w:rsid w:val="0047562A"/>
    <w:rsid w:val="00475D4D"/>
    <w:rsid w:val="0047610F"/>
    <w:rsid w:val="00476176"/>
    <w:rsid w:val="0047637E"/>
    <w:rsid w:val="00476606"/>
    <w:rsid w:val="00476A82"/>
    <w:rsid w:val="0047708E"/>
    <w:rsid w:val="0047713F"/>
    <w:rsid w:val="004776F7"/>
    <w:rsid w:val="00477EEB"/>
    <w:rsid w:val="0048002B"/>
    <w:rsid w:val="004801A1"/>
    <w:rsid w:val="0048090E"/>
    <w:rsid w:val="00480B2B"/>
    <w:rsid w:val="00480BF6"/>
    <w:rsid w:val="00480C32"/>
    <w:rsid w:val="00480D9F"/>
    <w:rsid w:val="00480F2F"/>
    <w:rsid w:val="0048123E"/>
    <w:rsid w:val="00481498"/>
    <w:rsid w:val="00481737"/>
    <w:rsid w:val="00481861"/>
    <w:rsid w:val="00481971"/>
    <w:rsid w:val="004819A3"/>
    <w:rsid w:val="00481A39"/>
    <w:rsid w:val="00481CC8"/>
    <w:rsid w:val="00481CCE"/>
    <w:rsid w:val="0048211C"/>
    <w:rsid w:val="00482A7B"/>
    <w:rsid w:val="00482CBA"/>
    <w:rsid w:val="00482E0D"/>
    <w:rsid w:val="004832CC"/>
    <w:rsid w:val="00483465"/>
    <w:rsid w:val="00483ACD"/>
    <w:rsid w:val="004840C7"/>
    <w:rsid w:val="00484127"/>
    <w:rsid w:val="00484795"/>
    <w:rsid w:val="00484B14"/>
    <w:rsid w:val="00484B45"/>
    <w:rsid w:val="00484B98"/>
    <w:rsid w:val="00484D35"/>
    <w:rsid w:val="00485045"/>
    <w:rsid w:val="004851DE"/>
    <w:rsid w:val="00485964"/>
    <w:rsid w:val="00485A58"/>
    <w:rsid w:val="00485FD6"/>
    <w:rsid w:val="0048602B"/>
    <w:rsid w:val="004861E4"/>
    <w:rsid w:val="0048651B"/>
    <w:rsid w:val="0048675B"/>
    <w:rsid w:val="004869F0"/>
    <w:rsid w:val="00486A15"/>
    <w:rsid w:val="00486B64"/>
    <w:rsid w:val="00486BD5"/>
    <w:rsid w:val="00486C8C"/>
    <w:rsid w:val="00486E81"/>
    <w:rsid w:val="004872A8"/>
    <w:rsid w:val="00487586"/>
    <w:rsid w:val="00487E93"/>
    <w:rsid w:val="00487EC9"/>
    <w:rsid w:val="00487FB7"/>
    <w:rsid w:val="0049086E"/>
    <w:rsid w:val="00490A63"/>
    <w:rsid w:val="00490C5F"/>
    <w:rsid w:val="00490C61"/>
    <w:rsid w:val="00490CEE"/>
    <w:rsid w:val="00490FB6"/>
    <w:rsid w:val="00491308"/>
    <w:rsid w:val="0049147D"/>
    <w:rsid w:val="004914B9"/>
    <w:rsid w:val="00491560"/>
    <w:rsid w:val="004915A7"/>
    <w:rsid w:val="00491839"/>
    <w:rsid w:val="00491901"/>
    <w:rsid w:val="00491C69"/>
    <w:rsid w:val="00492079"/>
    <w:rsid w:val="00492872"/>
    <w:rsid w:val="00492894"/>
    <w:rsid w:val="00492B43"/>
    <w:rsid w:val="00492E0E"/>
    <w:rsid w:val="0049306E"/>
    <w:rsid w:val="0049310D"/>
    <w:rsid w:val="0049341B"/>
    <w:rsid w:val="0049360B"/>
    <w:rsid w:val="0049392D"/>
    <w:rsid w:val="00493F9F"/>
    <w:rsid w:val="00493FCF"/>
    <w:rsid w:val="0049421E"/>
    <w:rsid w:val="0049448E"/>
    <w:rsid w:val="004947D5"/>
    <w:rsid w:val="00494A7F"/>
    <w:rsid w:val="00494C68"/>
    <w:rsid w:val="00494F2C"/>
    <w:rsid w:val="00495020"/>
    <w:rsid w:val="0049504F"/>
    <w:rsid w:val="004953BB"/>
    <w:rsid w:val="00495485"/>
    <w:rsid w:val="004955F6"/>
    <w:rsid w:val="00495651"/>
    <w:rsid w:val="004957AA"/>
    <w:rsid w:val="004960D6"/>
    <w:rsid w:val="0049626A"/>
    <w:rsid w:val="004966EA"/>
    <w:rsid w:val="00496830"/>
    <w:rsid w:val="00496B6C"/>
    <w:rsid w:val="00496C55"/>
    <w:rsid w:val="004970C4"/>
    <w:rsid w:val="004970CB"/>
    <w:rsid w:val="0049719D"/>
    <w:rsid w:val="0049736D"/>
    <w:rsid w:val="00497466"/>
    <w:rsid w:val="0049771C"/>
    <w:rsid w:val="00497776"/>
    <w:rsid w:val="00497F7D"/>
    <w:rsid w:val="00497FBF"/>
    <w:rsid w:val="004A03F7"/>
    <w:rsid w:val="004A0662"/>
    <w:rsid w:val="004A0C33"/>
    <w:rsid w:val="004A0D37"/>
    <w:rsid w:val="004A1418"/>
    <w:rsid w:val="004A148A"/>
    <w:rsid w:val="004A1843"/>
    <w:rsid w:val="004A1990"/>
    <w:rsid w:val="004A1A06"/>
    <w:rsid w:val="004A1A2B"/>
    <w:rsid w:val="004A1A3F"/>
    <w:rsid w:val="004A1E35"/>
    <w:rsid w:val="004A1FA7"/>
    <w:rsid w:val="004A2098"/>
    <w:rsid w:val="004A24CA"/>
    <w:rsid w:val="004A25B2"/>
    <w:rsid w:val="004A2662"/>
    <w:rsid w:val="004A2694"/>
    <w:rsid w:val="004A299F"/>
    <w:rsid w:val="004A2A33"/>
    <w:rsid w:val="004A2BB4"/>
    <w:rsid w:val="004A2C06"/>
    <w:rsid w:val="004A2EA5"/>
    <w:rsid w:val="004A3114"/>
    <w:rsid w:val="004A32CC"/>
    <w:rsid w:val="004A33CA"/>
    <w:rsid w:val="004A3641"/>
    <w:rsid w:val="004A3D1F"/>
    <w:rsid w:val="004A41A0"/>
    <w:rsid w:val="004A428C"/>
    <w:rsid w:val="004A4AEF"/>
    <w:rsid w:val="004A4B68"/>
    <w:rsid w:val="004A4C2A"/>
    <w:rsid w:val="004A4C6B"/>
    <w:rsid w:val="004A4CCE"/>
    <w:rsid w:val="004A4EF5"/>
    <w:rsid w:val="004A50BC"/>
    <w:rsid w:val="004A512B"/>
    <w:rsid w:val="004A534A"/>
    <w:rsid w:val="004A55A3"/>
    <w:rsid w:val="004A5750"/>
    <w:rsid w:val="004A57BA"/>
    <w:rsid w:val="004A58EA"/>
    <w:rsid w:val="004A590B"/>
    <w:rsid w:val="004A59BB"/>
    <w:rsid w:val="004A59BD"/>
    <w:rsid w:val="004A5E0D"/>
    <w:rsid w:val="004A6054"/>
    <w:rsid w:val="004A60B2"/>
    <w:rsid w:val="004A6680"/>
    <w:rsid w:val="004A678A"/>
    <w:rsid w:val="004A6ADF"/>
    <w:rsid w:val="004A6B7A"/>
    <w:rsid w:val="004A731E"/>
    <w:rsid w:val="004A7386"/>
    <w:rsid w:val="004A783A"/>
    <w:rsid w:val="004A7E55"/>
    <w:rsid w:val="004A7F02"/>
    <w:rsid w:val="004B01CC"/>
    <w:rsid w:val="004B0213"/>
    <w:rsid w:val="004B024C"/>
    <w:rsid w:val="004B02D9"/>
    <w:rsid w:val="004B077D"/>
    <w:rsid w:val="004B0D05"/>
    <w:rsid w:val="004B0E32"/>
    <w:rsid w:val="004B0FA6"/>
    <w:rsid w:val="004B16DF"/>
    <w:rsid w:val="004B1951"/>
    <w:rsid w:val="004B19CC"/>
    <w:rsid w:val="004B1FF8"/>
    <w:rsid w:val="004B200A"/>
    <w:rsid w:val="004B2166"/>
    <w:rsid w:val="004B28DD"/>
    <w:rsid w:val="004B2DC0"/>
    <w:rsid w:val="004B336F"/>
    <w:rsid w:val="004B351C"/>
    <w:rsid w:val="004B3854"/>
    <w:rsid w:val="004B39DE"/>
    <w:rsid w:val="004B3BA2"/>
    <w:rsid w:val="004B3D7C"/>
    <w:rsid w:val="004B41BB"/>
    <w:rsid w:val="004B4767"/>
    <w:rsid w:val="004B47A2"/>
    <w:rsid w:val="004B48EE"/>
    <w:rsid w:val="004B4C8E"/>
    <w:rsid w:val="004B4C9E"/>
    <w:rsid w:val="004B4CFD"/>
    <w:rsid w:val="004B4DC1"/>
    <w:rsid w:val="004B4F84"/>
    <w:rsid w:val="004B51D8"/>
    <w:rsid w:val="004B52CC"/>
    <w:rsid w:val="004B54E7"/>
    <w:rsid w:val="004B55CE"/>
    <w:rsid w:val="004B5735"/>
    <w:rsid w:val="004B595E"/>
    <w:rsid w:val="004B5AEA"/>
    <w:rsid w:val="004B5C97"/>
    <w:rsid w:val="004B5E19"/>
    <w:rsid w:val="004B6110"/>
    <w:rsid w:val="004B6305"/>
    <w:rsid w:val="004B650E"/>
    <w:rsid w:val="004B682E"/>
    <w:rsid w:val="004B690F"/>
    <w:rsid w:val="004B69E6"/>
    <w:rsid w:val="004B6D46"/>
    <w:rsid w:val="004B71F7"/>
    <w:rsid w:val="004B76AD"/>
    <w:rsid w:val="004B7785"/>
    <w:rsid w:val="004B77DD"/>
    <w:rsid w:val="004B77E0"/>
    <w:rsid w:val="004B7910"/>
    <w:rsid w:val="004B7AE1"/>
    <w:rsid w:val="004B7B5D"/>
    <w:rsid w:val="004B7F00"/>
    <w:rsid w:val="004C0509"/>
    <w:rsid w:val="004C0A56"/>
    <w:rsid w:val="004C0BFD"/>
    <w:rsid w:val="004C13C3"/>
    <w:rsid w:val="004C1465"/>
    <w:rsid w:val="004C1528"/>
    <w:rsid w:val="004C161D"/>
    <w:rsid w:val="004C1BE6"/>
    <w:rsid w:val="004C1F46"/>
    <w:rsid w:val="004C1F95"/>
    <w:rsid w:val="004C2385"/>
    <w:rsid w:val="004C24E8"/>
    <w:rsid w:val="004C28DD"/>
    <w:rsid w:val="004C3182"/>
    <w:rsid w:val="004C368D"/>
    <w:rsid w:val="004C37DE"/>
    <w:rsid w:val="004C3D0F"/>
    <w:rsid w:val="004C3D65"/>
    <w:rsid w:val="004C3E1D"/>
    <w:rsid w:val="004C464A"/>
    <w:rsid w:val="004C48B7"/>
    <w:rsid w:val="004C4949"/>
    <w:rsid w:val="004C4E3C"/>
    <w:rsid w:val="004C4FA4"/>
    <w:rsid w:val="004C5179"/>
    <w:rsid w:val="004C5587"/>
    <w:rsid w:val="004C55F2"/>
    <w:rsid w:val="004C5773"/>
    <w:rsid w:val="004C5953"/>
    <w:rsid w:val="004C5B89"/>
    <w:rsid w:val="004C6334"/>
    <w:rsid w:val="004C6372"/>
    <w:rsid w:val="004C63BA"/>
    <w:rsid w:val="004C63ED"/>
    <w:rsid w:val="004C6A75"/>
    <w:rsid w:val="004C7055"/>
    <w:rsid w:val="004C7384"/>
    <w:rsid w:val="004C7530"/>
    <w:rsid w:val="004C759C"/>
    <w:rsid w:val="004C7654"/>
    <w:rsid w:val="004C774F"/>
    <w:rsid w:val="004C7DA8"/>
    <w:rsid w:val="004C7E42"/>
    <w:rsid w:val="004D025D"/>
    <w:rsid w:val="004D037E"/>
    <w:rsid w:val="004D0CF3"/>
    <w:rsid w:val="004D0E00"/>
    <w:rsid w:val="004D0F3E"/>
    <w:rsid w:val="004D0F4E"/>
    <w:rsid w:val="004D105E"/>
    <w:rsid w:val="004D11DA"/>
    <w:rsid w:val="004D1207"/>
    <w:rsid w:val="004D1416"/>
    <w:rsid w:val="004D14F6"/>
    <w:rsid w:val="004D1744"/>
    <w:rsid w:val="004D1919"/>
    <w:rsid w:val="004D1AC6"/>
    <w:rsid w:val="004D1AFF"/>
    <w:rsid w:val="004D1B1B"/>
    <w:rsid w:val="004D1D60"/>
    <w:rsid w:val="004D1F3A"/>
    <w:rsid w:val="004D2426"/>
    <w:rsid w:val="004D2ED0"/>
    <w:rsid w:val="004D2FB1"/>
    <w:rsid w:val="004D3105"/>
    <w:rsid w:val="004D37C9"/>
    <w:rsid w:val="004D3FB3"/>
    <w:rsid w:val="004D40B7"/>
    <w:rsid w:val="004D4468"/>
    <w:rsid w:val="004D468B"/>
    <w:rsid w:val="004D48D4"/>
    <w:rsid w:val="004D49CF"/>
    <w:rsid w:val="004D4A44"/>
    <w:rsid w:val="004D55AD"/>
    <w:rsid w:val="004D57E0"/>
    <w:rsid w:val="004D59A5"/>
    <w:rsid w:val="004D5B0D"/>
    <w:rsid w:val="004D5C85"/>
    <w:rsid w:val="004D5C9C"/>
    <w:rsid w:val="004D5CED"/>
    <w:rsid w:val="004D5E18"/>
    <w:rsid w:val="004D61FD"/>
    <w:rsid w:val="004D6431"/>
    <w:rsid w:val="004D677A"/>
    <w:rsid w:val="004D6C5F"/>
    <w:rsid w:val="004D7004"/>
    <w:rsid w:val="004D730E"/>
    <w:rsid w:val="004D77A6"/>
    <w:rsid w:val="004D7A66"/>
    <w:rsid w:val="004E04F0"/>
    <w:rsid w:val="004E0E6F"/>
    <w:rsid w:val="004E0F16"/>
    <w:rsid w:val="004E1515"/>
    <w:rsid w:val="004E16B7"/>
    <w:rsid w:val="004E1A0A"/>
    <w:rsid w:val="004E1B39"/>
    <w:rsid w:val="004E1BF4"/>
    <w:rsid w:val="004E1DDC"/>
    <w:rsid w:val="004E1F0E"/>
    <w:rsid w:val="004E20C4"/>
    <w:rsid w:val="004E211C"/>
    <w:rsid w:val="004E234D"/>
    <w:rsid w:val="004E25B1"/>
    <w:rsid w:val="004E2829"/>
    <w:rsid w:val="004E2968"/>
    <w:rsid w:val="004E29E5"/>
    <w:rsid w:val="004E2A3F"/>
    <w:rsid w:val="004E2CB9"/>
    <w:rsid w:val="004E2DA8"/>
    <w:rsid w:val="004E3126"/>
    <w:rsid w:val="004E344C"/>
    <w:rsid w:val="004E349E"/>
    <w:rsid w:val="004E3847"/>
    <w:rsid w:val="004E3C46"/>
    <w:rsid w:val="004E3FCA"/>
    <w:rsid w:val="004E4769"/>
    <w:rsid w:val="004E47B2"/>
    <w:rsid w:val="004E48BF"/>
    <w:rsid w:val="004E4BE5"/>
    <w:rsid w:val="004E4D6F"/>
    <w:rsid w:val="004E51DC"/>
    <w:rsid w:val="004E5A6D"/>
    <w:rsid w:val="004E5B81"/>
    <w:rsid w:val="004E5F30"/>
    <w:rsid w:val="004E61C7"/>
    <w:rsid w:val="004E652C"/>
    <w:rsid w:val="004E6574"/>
    <w:rsid w:val="004E6618"/>
    <w:rsid w:val="004E66FE"/>
    <w:rsid w:val="004E6933"/>
    <w:rsid w:val="004E6ACD"/>
    <w:rsid w:val="004E6D18"/>
    <w:rsid w:val="004E6EC4"/>
    <w:rsid w:val="004E6F0F"/>
    <w:rsid w:val="004E7166"/>
    <w:rsid w:val="004E74D5"/>
    <w:rsid w:val="004E7723"/>
    <w:rsid w:val="004E7C0D"/>
    <w:rsid w:val="004F0173"/>
    <w:rsid w:val="004F03BE"/>
    <w:rsid w:val="004F03D6"/>
    <w:rsid w:val="004F08E5"/>
    <w:rsid w:val="004F0B3E"/>
    <w:rsid w:val="004F0ECA"/>
    <w:rsid w:val="004F10D1"/>
    <w:rsid w:val="004F1197"/>
    <w:rsid w:val="004F15B4"/>
    <w:rsid w:val="004F1781"/>
    <w:rsid w:val="004F2541"/>
    <w:rsid w:val="004F2608"/>
    <w:rsid w:val="004F2829"/>
    <w:rsid w:val="004F2B8E"/>
    <w:rsid w:val="004F2C81"/>
    <w:rsid w:val="004F3218"/>
    <w:rsid w:val="004F33C7"/>
    <w:rsid w:val="004F3552"/>
    <w:rsid w:val="004F3560"/>
    <w:rsid w:val="004F3BB1"/>
    <w:rsid w:val="004F3F3A"/>
    <w:rsid w:val="004F40A3"/>
    <w:rsid w:val="004F45E7"/>
    <w:rsid w:val="004F49A9"/>
    <w:rsid w:val="004F4EFD"/>
    <w:rsid w:val="004F5016"/>
    <w:rsid w:val="004F527A"/>
    <w:rsid w:val="004F554C"/>
    <w:rsid w:val="004F56E3"/>
    <w:rsid w:val="004F5801"/>
    <w:rsid w:val="004F5898"/>
    <w:rsid w:val="004F59E7"/>
    <w:rsid w:val="004F5ABD"/>
    <w:rsid w:val="004F5F12"/>
    <w:rsid w:val="004F60F1"/>
    <w:rsid w:val="004F647E"/>
    <w:rsid w:val="004F6688"/>
    <w:rsid w:val="004F68AB"/>
    <w:rsid w:val="004F6913"/>
    <w:rsid w:val="004F6B40"/>
    <w:rsid w:val="004F708D"/>
    <w:rsid w:val="004F752F"/>
    <w:rsid w:val="004F769D"/>
    <w:rsid w:val="004F780D"/>
    <w:rsid w:val="004F7883"/>
    <w:rsid w:val="004F7B85"/>
    <w:rsid w:val="004F7CF6"/>
    <w:rsid w:val="004F7E58"/>
    <w:rsid w:val="004F7F91"/>
    <w:rsid w:val="004F7FDD"/>
    <w:rsid w:val="005004BA"/>
    <w:rsid w:val="0050067B"/>
    <w:rsid w:val="00500A0A"/>
    <w:rsid w:val="00500E06"/>
    <w:rsid w:val="00500E6E"/>
    <w:rsid w:val="005010B4"/>
    <w:rsid w:val="00501192"/>
    <w:rsid w:val="005011FE"/>
    <w:rsid w:val="005016B1"/>
    <w:rsid w:val="005018D2"/>
    <w:rsid w:val="00501DAE"/>
    <w:rsid w:val="00501E42"/>
    <w:rsid w:val="00502124"/>
    <w:rsid w:val="005027BB"/>
    <w:rsid w:val="005029B2"/>
    <w:rsid w:val="00502ABF"/>
    <w:rsid w:val="00502C77"/>
    <w:rsid w:val="00502CFA"/>
    <w:rsid w:val="00502F4E"/>
    <w:rsid w:val="005031B3"/>
    <w:rsid w:val="005033C1"/>
    <w:rsid w:val="0050344D"/>
    <w:rsid w:val="00503502"/>
    <w:rsid w:val="00503807"/>
    <w:rsid w:val="00503BEF"/>
    <w:rsid w:val="00503D53"/>
    <w:rsid w:val="005042EC"/>
    <w:rsid w:val="00504961"/>
    <w:rsid w:val="00504CB4"/>
    <w:rsid w:val="00504D85"/>
    <w:rsid w:val="00504DB2"/>
    <w:rsid w:val="00505011"/>
    <w:rsid w:val="00505740"/>
    <w:rsid w:val="00505836"/>
    <w:rsid w:val="005058CD"/>
    <w:rsid w:val="005059BC"/>
    <w:rsid w:val="00505C8F"/>
    <w:rsid w:val="00505CB0"/>
    <w:rsid w:val="00506175"/>
    <w:rsid w:val="00506B4D"/>
    <w:rsid w:val="00507106"/>
    <w:rsid w:val="0050719F"/>
    <w:rsid w:val="005072E0"/>
    <w:rsid w:val="0050765D"/>
    <w:rsid w:val="00507741"/>
    <w:rsid w:val="005078BF"/>
    <w:rsid w:val="00507BDB"/>
    <w:rsid w:val="00507C1F"/>
    <w:rsid w:val="005103C9"/>
    <w:rsid w:val="005104C9"/>
    <w:rsid w:val="00510781"/>
    <w:rsid w:val="00510BCB"/>
    <w:rsid w:val="00510F47"/>
    <w:rsid w:val="0051134F"/>
    <w:rsid w:val="00511433"/>
    <w:rsid w:val="00511760"/>
    <w:rsid w:val="0051178B"/>
    <w:rsid w:val="00511999"/>
    <w:rsid w:val="00511F54"/>
    <w:rsid w:val="00511FA6"/>
    <w:rsid w:val="00512110"/>
    <w:rsid w:val="0051211E"/>
    <w:rsid w:val="005122DB"/>
    <w:rsid w:val="0051234F"/>
    <w:rsid w:val="005123B7"/>
    <w:rsid w:val="005123D2"/>
    <w:rsid w:val="00512419"/>
    <w:rsid w:val="0051248F"/>
    <w:rsid w:val="005124AF"/>
    <w:rsid w:val="005125A1"/>
    <w:rsid w:val="0051287F"/>
    <w:rsid w:val="00512890"/>
    <w:rsid w:val="00512BFF"/>
    <w:rsid w:val="00512ED5"/>
    <w:rsid w:val="00513153"/>
    <w:rsid w:val="00513222"/>
    <w:rsid w:val="00513342"/>
    <w:rsid w:val="00513B0D"/>
    <w:rsid w:val="00513BD2"/>
    <w:rsid w:val="0051400B"/>
    <w:rsid w:val="005146FC"/>
    <w:rsid w:val="00514897"/>
    <w:rsid w:val="00514DFE"/>
    <w:rsid w:val="00514FF4"/>
    <w:rsid w:val="00515300"/>
    <w:rsid w:val="005154A6"/>
    <w:rsid w:val="00515585"/>
    <w:rsid w:val="00515926"/>
    <w:rsid w:val="00515BA6"/>
    <w:rsid w:val="00515BB2"/>
    <w:rsid w:val="00515FF7"/>
    <w:rsid w:val="005160CF"/>
    <w:rsid w:val="005162CE"/>
    <w:rsid w:val="00516412"/>
    <w:rsid w:val="0051648E"/>
    <w:rsid w:val="00516B7A"/>
    <w:rsid w:val="00517230"/>
    <w:rsid w:val="00517254"/>
    <w:rsid w:val="005175AE"/>
    <w:rsid w:val="00517779"/>
    <w:rsid w:val="005177DC"/>
    <w:rsid w:val="005177F2"/>
    <w:rsid w:val="00517805"/>
    <w:rsid w:val="00517878"/>
    <w:rsid w:val="00517B97"/>
    <w:rsid w:val="00517BB8"/>
    <w:rsid w:val="00517BD0"/>
    <w:rsid w:val="00517CD3"/>
    <w:rsid w:val="00517E15"/>
    <w:rsid w:val="005202AA"/>
    <w:rsid w:val="005204A7"/>
    <w:rsid w:val="0052071A"/>
    <w:rsid w:val="00520C74"/>
    <w:rsid w:val="00520D7C"/>
    <w:rsid w:val="00520F65"/>
    <w:rsid w:val="005210B6"/>
    <w:rsid w:val="005211AC"/>
    <w:rsid w:val="00521314"/>
    <w:rsid w:val="00521322"/>
    <w:rsid w:val="005216CA"/>
    <w:rsid w:val="0052178C"/>
    <w:rsid w:val="0052197F"/>
    <w:rsid w:val="00521E62"/>
    <w:rsid w:val="005220D4"/>
    <w:rsid w:val="005221C6"/>
    <w:rsid w:val="00522667"/>
    <w:rsid w:val="00522755"/>
    <w:rsid w:val="00522994"/>
    <w:rsid w:val="00522CDE"/>
    <w:rsid w:val="00522DE2"/>
    <w:rsid w:val="00522FD3"/>
    <w:rsid w:val="005233FB"/>
    <w:rsid w:val="00523A05"/>
    <w:rsid w:val="00523AC7"/>
    <w:rsid w:val="00523B72"/>
    <w:rsid w:val="00523D15"/>
    <w:rsid w:val="00523D27"/>
    <w:rsid w:val="00523D3E"/>
    <w:rsid w:val="005242C5"/>
    <w:rsid w:val="00524320"/>
    <w:rsid w:val="00524594"/>
    <w:rsid w:val="005248BC"/>
    <w:rsid w:val="00524A40"/>
    <w:rsid w:val="00524B51"/>
    <w:rsid w:val="00524C97"/>
    <w:rsid w:val="00524CFE"/>
    <w:rsid w:val="00524F68"/>
    <w:rsid w:val="00525146"/>
    <w:rsid w:val="00525187"/>
    <w:rsid w:val="005253D9"/>
    <w:rsid w:val="00525954"/>
    <w:rsid w:val="00525A39"/>
    <w:rsid w:val="00525BC7"/>
    <w:rsid w:val="00525CEC"/>
    <w:rsid w:val="00525ECC"/>
    <w:rsid w:val="005260C9"/>
    <w:rsid w:val="00526789"/>
    <w:rsid w:val="00526986"/>
    <w:rsid w:val="00526B43"/>
    <w:rsid w:val="0052715A"/>
    <w:rsid w:val="00527627"/>
    <w:rsid w:val="00527685"/>
    <w:rsid w:val="00527AB9"/>
    <w:rsid w:val="00527D20"/>
    <w:rsid w:val="00530110"/>
    <w:rsid w:val="0053030E"/>
    <w:rsid w:val="00530310"/>
    <w:rsid w:val="0053057D"/>
    <w:rsid w:val="00530652"/>
    <w:rsid w:val="00530991"/>
    <w:rsid w:val="00530A3F"/>
    <w:rsid w:val="00530AB4"/>
    <w:rsid w:val="00530BA5"/>
    <w:rsid w:val="00530D27"/>
    <w:rsid w:val="00530EEF"/>
    <w:rsid w:val="005310D4"/>
    <w:rsid w:val="0053136E"/>
    <w:rsid w:val="005316C3"/>
    <w:rsid w:val="00531D63"/>
    <w:rsid w:val="00531DE9"/>
    <w:rsid w:val="00532143"/>
    <w:rsid w:val="005328A4"/>
    <w:rsid w:val="00532B1D"/>
    <w:rsid w:val="0053309A"/>
    <w:rsid w:val="0053312C"/>
    <w:rsid w:val="005331A5"/>
    <w:rsid w:val="0053379F"/>
    <w:rsid w:val="00533DA1"/>
    <w:rsid w:val="00533F08"/>
    <w:rsid w:val="00533F29"/>
    <w:rsid w:val="00534116"/>
    <w:rsid w:val="005344A6"/>
    <w:rsid w:val="005347F4"/>
    <w:rsid w:val="005349A4"/>
    <w:rsid w:val="00534A30"/>
    <w:rsid w:val="00534AD8"/>
    <w:rsid w:val="00534CD8"/>
    <w:rsid w:val="005351D3"/>
    <w:rsid w:val="005352E1"/>
    <w:rsid w:val="00535460"/>
    <w:rsid w:val="00535937"/>
    <w:rsid w:val="0053596D"/>
    <w:rsid w:val="00535B8B"/>
    <w:rsid w:val="0053600D"/>
    <w:rsid w:val="00536287"/>
    <w:rsid w:val="00536598"/>
    <w:rsid w:val="00536A3E"/>
    <w:rsid w:val="00536A8F"/>
    <w:rsid w:val="00536AD0"/>
    <w:rsid w:val="00536C24"/>
    <w:rsid w:val="00537471"/>
    <w:rsid w:val="0053748F"/>
    <w:rsid w:val="0053795A"/>
    <w:rsid w:val="00537CEC"/>
    <w:rsid w:val="00537DA0"/>
    <w:rsid w:val="00537F95"/>
    <w:rsid w:val="005403A9"/>
    <w:rsid w:val="005406F2"/>
    <w:rsid w:val="0054084C"/>
    <w:rsid w:val="00540B98"/>
    <w:rsid w:val="00540CDB"/>
    <w:rsid w:val="00540DF3"/>
    <w:rsid w:val="00540F20"/>
    <w:rsid w:val="00541125"/>
    <w:rsid w:val="005416C8"/>
    <w:rsid w:val="00541717"/>
    <w:rsid w:val="00541D97"/>
    <w:rsid w:val="00541DBD"/>
    <w:rsid w:val="00541DEB"/>
    <w:rsid w:val="005421CA"/>
    <w:rsid w:val="005422DC"/>
    <w:rsid w:val="005422F2"/>
    <w:rsid w:val="00542426"/>
    <w:rsid w:val="0054283E"/>
    <w:rsid w:val="00542981"/>
    <w:rsid w:val="00542CD7"/>
    <w:rsid w:val="00543223"/>
    <w:rsid w:val="0054344E"/>
    <w:rsid w:val="005438C2"/>
    <w:rsid w:val="005438D5"/>
    <w:rsid w:val="00543933"/>
    <w:rsid w:val="00543E85"/>
    <w:rsid w:val="0054426A"/>
    <w:rsid w:val="005442D5"/>
    <w:rsid w:val="0054464E"/>
    <w:rsid w:val="00544F97"/>
    <w:rsid w:val="005452EB"/>
    <w:rsid w:val="005453D8"/>
    <w:rsid w:val="005456F3"/>
    <w:rsid w:val="00545745"/>
    <w:rsid w:val="00545923"/>
    <w:rsid w:val="00545BB1"/>
    <w:rsid w:val="00545F47"/>
    <w:rsid w:val="00546966"/>
    <w:rsid w:val="00546C62"/>
    <w:rsid w:val="0054704F"/>
    <w:rsid w:val="0054721A"/>
    <w:rsid w:val="00547630"/>
    <w:rsid w:val="0054781B"/>
    <w:rsid w:val="0054784B"/>
    <w:rsid w:val="00547AD5"/>
    <w:rsid w:val="00547BD7"/>
    <w:rsid w:val="00547EDE"/>
    <w:rsid w:val="00547F53"/>
    <w:rsid w:val="00547F61"/>
    <w:rsid w:val="00550273"/>
    <w:rsid w:val="005504EF"/>
    <w:rsid w:val="00550685"/>
    <w:rsid w:val="00550BBA"/>
    <w:rsid w:val="00550E52"/>
    <w:rsid w:val="00550EF2"/>
    <w:rsid w:val="005510D6"/>
    <w:rsid w:val="0055128F"/>
    <w:rsid w:val="0055154B"/>
    <w:rsid w:val="00551AA8"/>
    <w:rsid w:val="00551ACC"/>
    <w:rsid w:val="00551BE7"/>
    <w:rsid w:val="00552118"/>
    <w:rsid w:val="00552375"/>
    <w:rsid w:val="00552523"/>
    <w:rsid w:val="005525E8"/>
    <w:rsid w:val="00552954"/>
    <w:rsid w:val="00552A41"/>
    <w:rsid w:val="00552C66"/>
    <w:rsid w:val="00552E0A"/>
    <w:rsid w:val="005530BD"/>
    <w:rsid w:val="00553331"/>
    <w:rsid w:val="005533BC"/>
    <w:rsid w:val="00553484"/>
    <w:rsid w:val="005534A2"/>
    <w:rsid w:val="0055360A"/>
    <w:rsid w:val="0055361D"/>
    <w:rsid w:val="0055370E"/>
    <w:rsid w:val="005537AB"/>
    <w:rsid w:val="00553C0E"/>
    <w:rsid w:val="005541FD"/>
    <w:rsid w:val="0055440C"/>
    <w:rsid w:val="005544C2"/>
    <w:rsid w:val="00554562"/>
    <w:rsid w:val="00554662"/>
    <w:rsid w:val="00554C5C"/>
    <w:rsid w:val="00554DB8"/>
    <w:rsid w:val="00554F04"/>
    <w:rsid w:val="005550F9"/>
    <w:rsid w:val="00555669"/>
    <w:rsid w:val="0055569B"/>
    <w:rsid w:val="005558EB"/>
    <w:rsid w:val="00555914"/>
    <w:rsid w:val="00555925"/>
    <w:rsid w:val="00555ACE"/>
    <w:rsid w:val="00555D2A"/>
    <w:rsid w:val="00555E0B"/>
    <w:rsid w:val="00555E69"/>
    <w:rsid w:val="00555F3C"/>
    <w:rsid w:val="00555F9F"/>
    <w:rsid w:val="005561F2"/>
    <w:rsid w:val="005567C9"/>
    <w:rsid w:val="00556E29"/>
    <w:rsid w:val="00557046"/>
    <w:rsid w:val="005570AC"/>
    <w:rsid w:val="00557129"/>
    <w:rsid w:val="00557217"/>
    <w:rsid w:val="0055737D"/>
    <w:rsid w:val="005573E8"/>
    <w:rsid w:val="005576BD"/>
    <w:rsid w:val="00557B98"/>
    <w:rsid w:val="00557F9B"/>
    <w:rsid w:val="005602D6"/>
    <w:rsid w:val="005602DC"/>
    <w:rsid w:val="0056032C"/>
    <w:rsid w:val="0056033B"/>
    <w:rsid w:val="005604D1"/>
    <w:rsid w:val="0056051F"/>
    <w:rsid w:val="0056057F"/>
    <w:rsid w:val="00560AE9"/>
    <w:rsid w:val="00560BB9"/>
    <w:rsid w:val="00561103"/>
    <w:rsid w:val="0056165E"/>
    <w:rsid w:val="00561665"/>
    <w:rsid w:val="00561782"/>
    <w:rsid w:val="005618C5"/>
    <w:rsid w:val="00561AA5"/>
    <w:rsid w:val="00561BEA"/>
    <w:rsid w:val="00561CBB"/>
    <w:rsid w:val="00561F97"/>
    <w:rsid w:val="005622B0"/>
    <w:rsid w:val="005623A2"/>
    <w:rsid w:val="0056244D"/>
    <w:rsid w:val="005626F6"/>
    <w:rsid w:val="00562742"/>
    <w:rsid w:val="005627BA"/>
    <w:rsid w:val="00562BC9"/>
    <w:rsid w:val="00562C97"/>
    <w:rsid w:val="00563288"/>
    <w:rsid w:val="00563462"/>
    <w:rsid w:val="0056349F"/>
    <w:rsid w:val="00563F93"/>
    <w:rsid w:val="00564641"/>
    <w:rsid w:val="0056469A"/>
    <w:rsid w:val="00564867"/>
    <w:rsid w:val="005648C5"/>
    <w:rsid w:val="00564D94"/>
    <w:rsid w:val="0056509E"/>
    <w:rsid w:val="005654EF"/>
    <w:rsid w:val="0056575C"/>
    <w:rsid w:val="00565D4C"/>
    <w:rsid w:val="005660C7"/>
    <w:rsid w:val="0056655C"/>
    <w:rsid w:val="005665C0"/>
    <w:rsid w:val="00566D56"/>
    <w:rsid w:val="00566EF3"/>
    <w:rsid w:val="00567085"/>
    <w:rsid w:val="005675EA"/>
    <w:rsid w:val="00567653"/>
    <w:rsid w:val="00567748"/>
    <w:rsid w:val="0056792D"/>
    <w:rsid w:val="0056793F"/>
    <w:rsid w:val="00567AE8"/>
    <w:rsid w:val="00567BE6"/>
    <w:rsid w:val="00567D76"/>
    <w:rsid w:val="00567E29"/>
    <w:rsid w:val="005700AE"/>
    <w:rsid w:val="00570491"/>
    <w:rsid w:val="005705CD"/>
    <w:rsid w:val="0057086B"/>
    <w:rsid w:val="00570D04"/>
    <w:rsid w:val="00570EA4"/>
    <w:rsid w:val="00570F4F"/>
    <w:rsid w:val="0057127F"/>
    <w:rsid w:val="00571285"/>
    <w:rsid w:val="0057135C"/>
    <w:rsid w:val="00571862"/>
    <w:rsid w:val="00571933"/>
    <w:rsid w:val="00571BFA"/>
    <w:rsid w:val="00571C75"/>
    <w:rsid w:val="00571E23"/>
    <w:rsid w:val="005721C8"/>
    <w:rsid w:val="00572A61"/>
    <w:rsid w:val="0057305F"/>
    <w:rsid w:val="00573934"/>
    <w:rsid w:val="00573B67"/>
    <w:rsid w:val="00573E5E"/>
    <w:rsid w:val="00573FA1"/>
    <w:rsid w:val="0057404E"/>
    <w:rsid w:val="0057407A"/>
    <w:rsid w:val="00574115"/>
    <w:rsid w:val="00574147"/>
    <w:rsid w:val="005746D5"/>
    <w:rsid w:val="00574B65"/>
    <w:rsid w:val="00574BD6"/>
    <w:rsid w:val="00574F51"/>
    <w:rsid w:val="0057512B"/>
    <w:rsid w:val="00575485"/>
    <w:rsid w:val="00575505"/>
    <w:rsid w:val="005755C7"/>
    <w:rsid w:val="005760C3"/>
    <w:rsid w:val="005760EE"/>
    <w:rsid w:val="0057611C"/>
    <w:rsid w:val="005765AC"/>
    <w:rsid w:val="00576640"/>
    <w:rsid w:val="00576846"/>
    <w:rsid w:val="0057687F"/>
    <w:rsid w:val="005768CA"/>
    <w:rsid w:val="00576956"/>
    <w:rsid w:val="00576C5B"/>
    <w:rsid w:val="00576D05"/>
    <w:rsid w:val="00576EDF"/>
    <w:rsid w:val="005770CA"/>
    <w:rsid w:val="0057719A"/>
    <w:rsid w:val="00577461"/>
    <w:rsid w:val="005775A8"/>
    <w:rsid w:val="00577ABF"/>
    <w:rsid w:val="00577AD9"/>
    <w:rsid w:val="00577C4D"/>
    <w:rsid w:val="0058031B"/>
    <w:rsid w:val="0058053E"/>
    <w:rsid w:val="005805A8"/>
    <w:rsid w:val="00580E60"/>
    <w:rsid w:val="00580F4B"/>
    <w:rsid w:val="005810E1"/>
    <w:rsid w:val="005812CC"/>
    <w:rsid w:val="00581602"/>
    <w:rsid w:val="00581663"/>
    <w:rsid w:val="00581972"/>
    <w:rsid w:val="00581D95"/>
    <w:rsid w:val="00581E7F"/>
    <w:rsid w:val="00581F1E"/>
    <w:rsid w:val="00581F41"/>
    <w:rsid w:val="00581F62"/>
    <w:rsid w:val="00581FEC"/>
    <w:rsid w:val="00582567"/>
    <w:rsid w:val="005826D7"/>
    <w:rsid w:val="00582723"/>
    <w:rsid w:val="005827B0"/>
    <w:rsid w:val="00582C6B"/>
    <w:rsid w:val="00582C8A"/>
    <w:rsid w:val="005830F4"/>
    <w:rsid w:val="005831B9"/>
    <w:rsid w:val="0058338E"/>
    <w:rsid w:val="00583934"/>
    <w:rsid w:val="0058405A"/>
    <w:rsid w:val="00584235"/>
    <w:rsid w:val="005842B4"/>
    <w:rsid w:val="0058445D"/>
    <w:rsid w:val="0058457E"/>
    <w:rsid w:val="0058509F"/>
    <w:rsid w:val="00585948"/>
    <w:rsid w:val="00585A7F"/>
    <w:rsid w:val="00585D91"/>
    <w:rsid w:val="00585EA5"/>
    <w:rsid w:val="00586147"/>
    <w:rsid w:val="00586233"/>
    <w:rsid w:val="00586327"/>
    <w:rsid w:val="00586375"/>
    <w:rsid w:val="00586562"/>
    <w:rsid w:val="005865F1"/>
    <w:rsid w:val="0058662B"/>
    <w:rsid w:val="0058677D"/>
    <w:rsid w:val="005868D4"/>
    <w:rsid w:val="00587147"/>
    <w:rsid w:val="00587717"/>
    <w:rsid w:val="0058788E"/>
    <w:rsid w:val="005879CA"/>
    <w:rsid w:val="00587A65"/>
    <w:rsid w:val="00587CE9"/>
    <w:rsid w:val="00587DED"/>
    <w:rsid w:val="00587F17"/>
    <w:rsid w:val="0059053A"/>
    <w:rsid w:val="005906E4"/>
    <w:rsid w:val="00590C29"/>
    <w:rsid w:val="00590F0C"/>
    <w:rsid w:val="00590F27"/>
    <w:rsid w:val="00590FBB"/>
    <w:rsid w:val="005916E6"/>
    <w:rsid w:val="005917A8"/>
    <w:rsid w:val="0059187F"/>
    <w:rsid w:val="00591AE3"/>
    <w:rsid w:val="00591BDA"/>
    <w:rsid w:val="00592209"/>
    <w:rsid w:val="00592231"/>
    <w:rsid w:val="005925DE"/>
    <w:rsid w:val="0059269E"/>
    <w:rsid w:val="005927CA"/>
    <w:rsid w:val="00592A8D"/>
    <w:rsid w:val="00592D40"/>
    <w:rsid w:val="005931A4"/>
    <w:rsid w:val="0059323F"/>
    <w:rsid w:val="005935AD"/>
    <w:rsid w:val="0059368B"/>
    <w:rsid w:val="0059375D"/>
    <w:rsid w:val="005939D9"/>
    <w:rsid w:val="00593E20"/>
    <w:rsid w:val="0059413E"/>
    <w:rsid w:val="005944BB"/>
    <w:rsid w:val="005944F4"/>
    <w:rsid w:val="00594681"/>
    <w:rsid w:val="00594CF6"/>
    <w:rsid w:val="00594F09"/>
    <w:rsid w:val="00595073"/>
    <w:rsid w:val="00595114"/>
    <w:rsid w:val="00595166"/>
    <w:rsid w:val="00595391"/>
    <w:rsid w:val="00595B18"/>
    <w:rsid w:val="00595B6D"/>
    <w:rsid w:val="00595D23"/>
    <w:rsid w:val="00595D29"/>
    <w:rsid w:val="00595DE2"/>
    <w:rsid w:val="005961F9"/>
    <w:rsid w:val="0059643B"/>
    <w:rsid w:val="00596481"/>
    <w:rsid w:val="0059659B"/>
    <w:rsid w:val="00596680"/>
    <w:rsid w:val="005968A7"/>
    <w:rsid w:val="00596ECE"/>
    <w:rsid w:val="00597616"/>
    <w:rsid w:val="005977FD"/>
    <w:rsid w:val="005978D0"/>
    <w:rsid w:val="00597BC5"/>
    <w:rsid w:val="00597DDF"/>
    <w:rsid w:val="005A0040"/>
    <w:rsid w:val="005A039A"/>
    <w:rsid w:val="005A059F"/>
    <w:rsid w:val="005A0601"/>
    <w:rsid w:val="005A0A07"/>
    <w:rsid w:val="005A0B26"/>
    <w:rsid w:val="005A0DF3"/>
    <w:rsid w:val="005A0E49"/>
    <w:rsid w:val="005A104D"/>
    <w:rsid w:val="005A115A"/>
    <w:rsid w:val="005A13CF"/>
    <w:rsid w:val="005A186C"/>
    <w:rsid w:val="005A1895"/>
    <w:rsid w:val="005A1C1D"/>
    <w:rsid w:val="005A1E9F"/>
    <w:rsid w:val="005A1F8A"/>
    <w:rsid w:val="005A1FA1"/>
    <w:rsid w:val="005A1FB1"/>
    <w:rsid w:val="005A2029"/>
    <w:rsid w:val="005A2117"/>
    <w:rsid w:val="005A247C"/>
    <w:rsid w:val="005A2494"/>
    <w:rsid w:val="005A2502"/>
    <w:rsid w:val="005A2713"/>
    <w:rsid w:val="005A27B0"/>
    <w:rsid w:val="005A285F"/>
    <w:rsid w:val="005A28EF"/>
    <w:rsid w:val="005A2CAC"/>
    <w:rsid w:val="005A2D2A"/>
    <w:rsid w:val="005A2DD8"/>
    <w:rsid w:val="005A3031"/>
    <w:rsid w:val="005A3838"/>
    <w:rsid w:val="005A3B90"/>
    <w:rsid w:val="005A3E99"/>
    <w:rsid w:val="005A3EB4"/>
    <w:rsid w:val="005A42E3"/>
    <w:rsid w:val="005A4385"/>
    <w:rsid w:val="005A439C"/>
    <w:rsid w:val="005A4563"/>
    <w:rsid w:val="005A49F1"/>
    <w:rsid w:val="005A4BF4"/>
    <w:rsid w:val="005A4D00"/>
    <w:rsid w:val="005A4F53"/>
    <w:rsid w:val="005A510C"/>
    <w:rsid w:val="005A56D6"/>
    <w:rsid w:val="005A5845"/>
    <w:rsid w:val="005A5A9D"/>
    <w:rsid w:val="005A5AE0"/>
    <w:rsid w:val="005A5B0C"/>
    <w:rsid w:val="005A5B64"/>
    <w:rsid w:val="005A5FC2"/>
    <w:rsid w:val="005A5FDF"/>
    <w:rsid w:val="005A61C8"/>
    <w:rsid w:val="005A6289"/>
    <w:rsid w:val="005A6642"/>
    <w:rsid w:val="005A6A23"/>
    <w:rsid w:val="005A6B5E"/>
    <w:rsid w:val="005A6B74"/>
    <w:rsid w:val="005A6DAE"/>
    <w:rsid w:val="005A6E19"/>
    <w:rsid w:val="005A70AF"/>
    <w:rsid w:val="005A70C6"/>
    <w:rsid w:val="005A7203"/>
    <w:rsid w:val="005A720D"/>
    <w:rsid w:val="005A72B4"/>
    <w:rsid w:val="005A74ED"/>
    <w:rsid w:val="005A756D"/>
    <w:rsid w:val="005A7583"/>
    <w:rsid w:val="005A77A2"/>
    <w:rsid w:val="005A7C12"/>
    <w:rsid w:val="005A7D02"/>
    <w:rsid w:val="005A7DB1"/>
    <w:rsid w:val="005A7E55"/>
    <w:rsid w:val="005B008C"/>
    <w:rsid w:val="005B0376"/>
    <w:rsid w:val="005B03BD"/>
    <w:rsid w:val="005B0A01"/>
    <w:rsid w:val="005B0CD6"/>
    <w:rsid w:val="005B0D5A"/>
    <w:rsid w:val="005B0ECA"/>
    <w:rsid w:val="005B0F34"/>
    <w:rsid w:val="005B1028"/>
    <w:rsid w:val="005B195A"/>
    <w:rsid w:val="005B1B11"/>
    <w:rsid w:val="005B1C96"/>
    <w:rsid w:val="005B1D46"/>
    <w:rsid w:val="005B1D8B"/>
    <w:rsid w:val="005B1FD0"/>
    <w:rsid w:val="005B216C"/>
    <w:rsid w:val="005B2211"/>
    <w:rsid w:val="005B28BC"/>
    <w:rsid w:val="005B30FF"/>
    <w:rsid w:val="005B3332"/>
    <w:rsid w:val="005B35DB"/>
    <w:rsid w:val="005B37BC"/>
    <w:rsid w:val="005B381B"/>
    <w:rsid w:val="005B3B04"/>
    <w:rsid w:val="005B3D0C"/>
    <w:rsid w:val="005B415B"/>
    <w:rsid w:val="005B43A4"/>
    <w:rsid w:val="005B463F"/>
    <w:rsid w:val="005B47FD"/>
    <w:rsid w:val="005B48A7"/>
    <w:rsid w:val="005B4BD9"/>
    <w:rsid w:val="005B4DE2"/>
    <w:rsid w:val="005B5478"/>
    <w:rsid w:val="005B550E"/>
    <w:rsid w:val="005B5E23"/>
    <w:rsid w:val="005B693F"/>
    <w:rsid w:val="005B7162"/>
    <w:rsid w:val="005B74D0"/>
    <w:rsid w:val="005B76B0"/>
    <w:rsid w:val="005B7811"/>
    <w:rsid w:val="005B7A5A"/>
    <w:rsid w:val="005B7B02"/>
    <w:rsid w:val="005B7D9E"/>
    <w:rsid w:val="005C07A7"/>
    <w:rsid w:val="005C0A02"/>
    <w:rsid w:val="005C0CBB"/>
    <w:rsid w:val="005C1260"/>
    <w:rsid w:val="005C1316"/>
    <w:rsid w:val="005C1373"/>
    <w:rsid w:val="005C13A2"/>
    <w:rsid w:val="005C1475"/>
    <w:rsid w:val="005C17BF"/>
    <w:rsid w:val="005C1D14"/>
    <w:rsid w:val="005C1D6A"/>
    <w:rsid w:val="005C2141"/>
    <w:rsid w:val="005C2352"/>
    <w:rsid w:val="005C23F9"/>
    <w:rsid w:val="005C254F"/>
    <w:rsid w:val="005C2C1B"/>
    <w:rsid w:val="005C2F44"/>
    <w:rsid w:val="005C304F"/>
    <w:rsid w:val="005C30FA"/>
    <w:rsid w:val="005C331C"/>
    <w:rsid w:val="005C3422"/>
    <w:rsid w:val="005C364B"/>
    <w:rsid w:val="005C37DA"/>
    <w:rsid w:val="005C37F1"/>
    <w:rsid w:val="005C3950"/>
    <w:rsid w:val="005C3BC0"/>
    <w:rsid w:val="005C3C4C"/>
    <w:rsid w:val="005C3C5A"/>
    <w:rsid w:val="005C4319"/>
    <w:rsid w:val="005C46D8"/>
    <w:rsid w:val="005C47A5"/>
    <w:rsid w:val="005C47FF"/>
    <w:rsid w:val="005C482B"/>
    <w:rsid w:val="005C48E9"/>
    <w:rsid w:val="005C493B"/>
    <w:rsid w:val="005C4D17"/>
    <w:rsid w:val="005C525A"/>
    <w:rsid w:val="005C562A"/>
    <w:rsid w:val="005C56F7"/>
    <w:rsid w:val="005C58B3"/>
    <w:rsid w:val="005C5CDE"/>
    <w:rsid w:val="005C602D"/>
    <w:rsid w:val="005C6108"/>
    <w:rsid w:val="005C61C0"/>
    <w:rsid w:val="005C6780"/>
    <w:rsid w:val="005C6AA5"/>
    <w:rsid w:val="005C731E"/>
    <w:rsid w:val="005C7D1B"/>
    <w:rsid w:val="005D00D3"/>
    <w:rsid w:val="005D020D"/>
    <w:rsid w:val="005D0878"/>
    <w:rsid w:val="005D08CC"/>
    <w:rsid w:val="005D1039"/>
    <w:rsid w:val="005D11E3"/>
    <w:rsid w:val="005D1386"/>
    <w:rsid w:val="005D1523"/>
    <w:rsid w:val="005D159B"/>
    <w:rsid w:val="005D16C8"/>
    <w:rsid w:val="005D1A31"/>
    <w:rsid w:val="005D1C1A"/>
    <w:rsid w:val="005D1FEC"/>
    <w:rsid w:val="005D20AD"/>
    <w:rsid w:val="005D20C0"/>
    <w:rsid w:val="005D2195"/>
    <w:rsid w:val="005D2399"/>
    <w:rsid w:val="005D24F1"/>
    <w:rsid w:val="005D2E68"/>
    <w:rsid w:val="005D2F2C"/>
    <w:rsid w:val="005D3155"/>
    <w:rsid w:val="005D332F"/>
    <w:rsid w:val="005D3456"/>
    <w:rsid w:val="005D3464"/>
    <w:rsid w:val="005D3AD6"/>
    <w:rsid w:val="005D3CBA"/>
    <w:rsid w:val="005D3D27"/>
    <w:rsid w:val="005D3F56"/>
    <w:rsid w:val="005D4145"/>
    <w:rsid w:val="005D4480"/>
    <w:rsid w:val="005D4533"/>
    <w:rsid w:val="005D4575"/>
    <w:rsid w:val="005D462F"/>
    <w:rsid w:val="005D4772"/>
    <w:rsid w:val="005D48EB"/>
    <w:rsid w:val="005D4B15"/>
    <w:rsid w:val="005D4BFB"/>
    <w:rsid w:val="005D4D72"/>
    <w:rsid w:val="005D4E33"/>
    <w:rsid w:val="005D4E51"/>
    <w:rsid w:val="005D52EA"/>
    <w:rsid w:val="005D595C"/>
    <w:rsid w:val="005D5E7D"/>
    <w:rsid w:val="005D5EA5"/>
    <w:rsid w:val="005D5F9B"/>
    <w:rsid w:val="005D62C2"/>
    <w:rsid w:val="005D68BC"/>
    <w:rsid w:val="005D6963"/>
    <w:rsid w:val="005D6AC9"/>
    <w:rsid w:val="005D6ED8"/>
    <w:rsid w:val="005D71B2"/>
    <w:rsid w:val="005D7BC2"/>
    <w:rsid w:val="005E0110"/>
    <w:rsid w:val="005E01C5"/>
    <w:rsid w:val="005E0A15"/>
    <w:rsid w:val="005E0EA4"/>
    <w:rsid w:val="005E104C"/>
    <w:rsid w:val="005E1080"/>
    <w:rsid w:val="005E10F3"/>
    <w:rsid w:val="005E127B"/>
    <w:rsid w:val="005E1298"/>
    <w:rsid w:val="005E12AA"/>
    <w:rsid w:val="005E1367"/>
    <w:rsid w:val="005E1593"/>
    <w:rsid w:val="005E15C2"/>
    <w:rsid w:val="005E16B5"/>
    <w:rsid w:val="005E1A18"/>
    <w:rsid w:val="005E1AF2"/>
    <w:rsid w:val="005E1B31"/>
    <w:rsid w:val="005E1FC3"/>
    <w:rsid w:val="005E2191"/>
    <w:rsid w:val="005E22A2"/>
    <w:rsid w:val="005E2430"/>
    <w:rsid w:val="005E26D8"/>
    <w:rsid w:val="005E2980"/>
    <w:rsid w:val="005E2BBF"/>
    <w:rsid w:val="005E32DE"/>
    <w:rsid w:val="005E32F5"/>
    <w:rsid w:val="005E3317"/>
    <w:rsid w:val="005E3731"/>
    <w:rsid w:val="005E3CDA"/>
    <w:rsid w:val="005E3E63"/>
    <w:rsid w:val="005E3F63"/>
    <w:rsid w:val="005E4069"/>
    <w:rsid w:val="005E42BA"/>
    <w:rsid w:val="005E461E"/>
    <w:rsid w:val="005E464C"/>
    <w:rsid w:val="005E4879"/>
    <w:rsid w:val="005E49B9"/>
    <w:rsid w:val="005E4B58"/>
    <w:rsid w:val="005E4CC8"/>
    <w:rsid w:val="005E4D06"/>
    <w:rsid w:val="005E4DE1"/>
    <w:rsid w:val="005E5217"/>
    <w:rsid w:val="005E52F5"/>
    <w:rsid w:val="005E5338"/>
    <w:rsid w:val="005E5686"/>
    <w:rsid w:val="005E5EB8"/>
    <w:rsid w:val="005E672B"/>
    <w:rsid w:val="005E68C8"/>
    <w:rsid w:val="005E6923"/>
    <w:rsid w:val="005E72E0"/>
    <w:rsid w:val="005E778C"/>
    <w:rsid w:val="005E7900"/>
    <w:rsid w:val="005E79F4"/>
    <w:rsid w:val="005E7A86"/>
    <w:rsid w:val="005E7E2E"/>
    <w:rsid w:val="005F0062"/>
    <w:rsid w:val="005F0070"/>
    <w:rsid w:val="005F0271"/>
    <w:rsid w:val="005F0425"/>
    <w:rsid w:val="005F0916"/>
    <w:rsid w:val="005F0A04"/>
    <w:rsid w:val="005F0EC6"/>
    <w:rsid w:val="005F0F2A"/>
    <w:rsid w:val="005F123B"/>
    <w:rsid w:val="005F139A"/>
    <w:rsid w:val="005F1686"/>
    <w:rsid w:val="005F1903"/>
    <w:rsid w:val="005F19A5"/>
    <w:rsid w:val="005F1A29"/>
    <w:rsid w:val="005F1BDD"/>
    <w:rsid w:val="005F1D07"/>
    <w:rsid w:val="005F1D22"/>
    <w:rsid w:val="005F2154"/>
    <w:rsid w:val="005F21A3"/>
    <w:rsid w:val="005F24CB"/>
    <w:rsid w:val="005F2712"/>
    <w:rsid w:val="005F273B"/>
    <w:rsid w:val="005F27CB"/>
    <w:rsid w:val="005F29EC"/>
    <w:rsid w:val="005F2A5D"/>
    <w:rsid w:val="005F2AAC"/>
    <w:rsid w:val="005F2ED7"/>
    <w:rsid w:val="005F30B9"/>
    <w:rsid w:val="005F33A9"/>
    <w:rsid w:val="005F34CB"/>
    <w:rsid w:val="005F3E5E"/>
    <w:rsid w:val="005F40E1"/>
    <w:rsid w:val="005F4188"/>
    <w:rsid w:val="005F4748"/>
    <w:rsid w:val="005F48E3"/>
    <w:rsid w:val="005F4C57"/>
    <w:rsid w:val="005F52B6"/>
    <w:rsid w:val="005F53C1"/>
    <w:rsid w:val="005F544F"/>
    <w:rsid w:val="005F562C"/>
    <w:rsid w:val="005F56F9"/>
    <w:rsid w:val="005F5846"/>
    <w:rsid w:val="005F58D2"/>
    <w:rsid w:val="005F5911"/>
    <w:rsid w:val="005F5983"/>
    <w:rsid w:val="005F5CE8"/>
    <w:rsid w:val="005F6055"/>
    <w:rsid w:val="005F631F"/>
    <w:rsid w:val="005F63AA"/>
    <w:rsid w:val="005F6965"/>
    <w:rsid w:val="005F6E37"/>
    <w:rsid w:val="005F7007"/>
    <w:rsid w:val="005F7159"/>
    <w:rsid w:val="005F71EA"/>
    <w:rsid w:val="005F74C8"/>
    <w:rsid w:val="005F7579"/>
    <w:rsid w:val="005F770E"/>
    <w:rsid w:val="005F78E8"/>
    <w:rsid w:val="005F7D0D"/>
    <w:rsid w:val="005F7D87"/>
    <w:rsid w:val="005F7DA9"/>
    <w:rsid w:val="005F7EE6"/>
    <w:rsid w:val="005F7FB5"/>
    <w:rsid w:val="006000A3"/>
    <w:rsid w:val="006001AC"/>
    <w:rsid w:val="006003D8"/>
    <w:rsid w:val="006003EB"/>
    <w:rsid w:val="00600699"/>
    <w:rsid w:val="00600C57"/>
    <w:rsid w:val="00600FFA"/>
    <w:rsid w:val="00601614"/>
    <w:rsid w:val="0060163E"/>
    <w:rsid w:val="0060173B"/>
    <w:rsid w:val="00601741"/>
    <w:rsid w:val="006017A8"/>
    <w:rsid w:val="00601920"/>
    <w:rsid w:val="0060193F"/>
    <w:rsid w:val="006019A5"/>
    <w:rsid w:val="00601B5C"/>
    <w:rsid w:val="0060213D"/>
    <w:rsid w:val="006022F7"/>
    <w:rsid w:val="006023B5"/>
    <w:rsid w:val="0060267A"/>
    <w:rsid w:val="00602696"/>
    <w:rsid w:val="00602756"/>
    <w:rsid w:val="00602799"/>
    <w:rsid w:val="00602995"/>
    <w:rsid w:val="00602AAF"/>
    <w:rsid w:val="00602C74"/>
    <w:rsid w:val="00602DF1"/>
    <w:rsid w:val="00602E62"/>
    <w:rsid w:val="00603209"/>
    <w:rsid w:val="006032C6"/>
    <w:rsid w:val="00603AE7"/>
    <w:rsid w:val="00603D74"/>
    <w:rsid w:val="00603E87"/>
    <w:rsid w:val="00603F98"/>
    <w:rsid w:val="00604083"/>
    <w:rsid w:val="006040CF"/>
    <w:rsid w:val="00604106"/>
    <w:rsid w:val="0060411B"/>
    <w:rsid w:val="006042AE"/>
    <w:rsid w:val="006042FE"/>
    <w:rsid w:val="0060489D"/>
    <w:rsid w:val="00604E51"/>
    <w:rsid w:val="00604EFF"/>
    <w:rsid w:val="00605034"/>
    <w:rsid w:val="00605153"/>
    <w:rsid w:val="00605199"/>
    <w:rsid w:val="006052B7"/>
    <w:rsid w:val="0060540F"/>
    <w:rsid w:val="00605493"/>
    <w:rsid w:val="00605A35"/>
    <w:rsid w:val="00605AE1"/>
    <w:rsid w:val="00605B86"/>
    <w:rsid w:val="00605D87"/>
    <w:rsid w:val="00605D97"/>
    <w:rsid w:val="00605E7B"/>
    <w:rsid w:val="0060603F"/>
    <w:rsid w:val="0060634A"/>
    <w:rsid w:val="0060645F"/>
    <w:rsid w:val="00606576"/>
    <w:rsid w:val="00606B83"/>
    <w:rsid w:val="00606D66"/>
    <w:rsid w:val="00606E84"/>
    <w:rsid w:val="00606F44"/>
    <w:rsid w:val="00606FC2"/>
    <w:rsid w:val="006074AA"/>
    <w:rsid w:val="006075CA"/>
    <w:rsid w:val="006077AC"/>
    <w:rsid w:val="0060788F"/>
    <w:rsid w:val="006079A2"/>
    <w:rsid w:val="00607AAE"/>
    <w:rsid w:val="00607C2E"/>
    <w:rsid w:val="00607C85"/>
    <w:rsid w:val="00607DC8"/>
    <w:rsid w:val="00607F58"/>
    <w:rsid w:val="006103C3"/>
    <w:rsid w:val="00610623"/>
    <w:rsid w:val="00610A2E"/>
    <w:rsid w:val="00610A91"/>
    <w:rsid w:val="00610EB3"/>
    <w:rsid w:val="00610F0A"/>
    <w:rsid w:val="00611112"/>
    <w:rsid w:val="00611179"/>
    <w:rsid w:val="006111A6"/>
    <w:rsid w:val="00611264"/>
    <w:rsid w:val="00611402"/>
    <w:rsid w:val="00611D16"/>
    <w:rsid w:val="00611FAD"/>
    <w:rsid w:val="0061206A"/>
    <w:rsid w:val="006121C9"/>
    <w:rsid w:val="0061236F"/>
    <w:rsid w:val="00612663"/>
    <w:rsid w:val="00612AB9"/>
    <w:rsid w:val="0061304F"/>
    <w:rsid w:val="006132A1"/>
    <w:rsid w:val="006132FE"/>
    <w:rsid w:val="00613C92"/>
    <w:rsid w:val="00613D8F"/>
    <w:rsid w:val="006142D6"/>
    <w:rsid w:val="0061439B"/>
    <w:rsid w:val="006146B3"/>
    <w:rsid w:val="006147DD"/>
    <w:rsid w:val="0061482C"/>
    <w:rsid w:val="00614A63"/>
    <w:rsid w:val="00614BD3"/>
    <w:rsid w:val="00614CD7"/>
    <w:rsid w:val="00614D42"/>
    <w:rsid w:val="00615042"/>
    <w:rsid w:val="00615154"/>
    <w:rsid w:val="00615313"/>
    <w:rsid w:val="00615467"/>
    <w:rsid w:val="006155E8"/>
    <w:rsid w:val="00615BA2"/>
    <w:rsid w:val="00615BD1"/>
    <w:rsid w:val="00615BED"/>
    <w:rsid w:val="00615CA7"/>
    <w:rsid w:val="00615E50"/>
    <w:rsid w:val="00616060"/>
    <w:rsid w:val="00616221"/>
    <w:rsid w:val="0061625C"/>
    <w:rsid w:val="0061627C"/>
    <w:rsid w:val="00616460"/>
    <w:rsid w:val="006164EB"/>
    <w:rsid w:val="00616602"/>
    <w:rsid w:val="006167F1"/>
    <w:rsid w:val="00616B8F"/>
    <w:rsid w:val="00616D54"/>
    <w:rsid w:val="00616DE7"/>
    <w:rsid w:val="0061723F"/>
    <w:rsid w:val="00617AD4"/>
    <w:rsid w:val="00617BD2"/>
    <w:rsid w:val="00617E62"/>
    <w:rsid w:val="006200C1"/>
    <w:rsid w:val="00620197"/>
    <w:rsid w:val="006203C1"/>
    <w:rsid w:val="006204E9"/>
    <w:rsid w:val="00620695"/>
    <w:rsid w:val="006206A9"/>
    <w:rsid w:val="00620A7B"/>
    <w:rsid w:val="00620B35"/>
    <w:rsid w:val="00620BD5"/>
    <w:rsid w:val="00620CB8"/>
    <w:rsid w:val="00620D75"/>
    <w:rsid w:val="00620F2C"/>
    <w:rsid w:val="006213B6"/>
    <w:rsid w:val="0062152A"/>
    <w:rsid w:val="006216C2"/>
    <w:rsid w:val="00621862"/>
    <w:rsid w:val="006218FC"/>
    <w:rsid w:val="006219F9"/>
    <w:rsid w:val="00621A10"/>
    <w:rsid w:val="00621D35"/>
    <w:rsid w:val="00621E09"/>
    <w:rsid w:val="00622294"/>
    <w:rsid w:val="006226E7"/>
    <w:rsid w:val="0062282E"/>
    <w:rsid w:val="0062283A"/>
    <w:rsid w:val="006229E3"/>
    <w:rsid w:val="00622CFB"/>
    <w:rsid w:val="00623061"/>
    <w:rsid w:val="006231F3"/>
    <w:rsid w:val="00623578"/>
    <w:rsid w:val="00623815"/>
    <w:rsid w:val="0062387D"/>
    <w:rsid w:val="006238A0"/>
    <w:rsid w:val="0062435E"/>
    <w:rsid w:val="00624467"/>
    <w:rsid w:val="006245E0"/>
    <w:rsid w:val="006246FF"/>
    <w:rsid w:val="00624B49"/>
    <w:rsid w:val="00625015"/>
    <w:rsid w:val="006250F6"/>
    <w:rsid w:val="006252E9"/>
    <w:rsid w:val="00625320"/>
    <w:rsid w:val="00625797"/>
    <w:rsid w:val="00625833"/>
    <w:rsid w:val="00625953"/>
    <w:rsid w:val="00625A1D"/>
    <w:rsid w:val="00625ACA"/>
    <w:rsid w:val="00625B95"/>
    <w:rsid w:val="006260A3"/>
    <w:rsid w:val="006262BF"/>
    <w:rsid w:val="00626345"/>
    <w:rsid w:val="006265AA"/>
    <w:rsid w:val="006269C2"/>
    <w:rsid w:val="00626A2F"/>
    <w:rsid w:val="00626BA8"/>
    <w:rsid w:val="00626D1B"/>
    <w:rsid w:val="00626FAD"/>
    <w:rsid w:val="006272A4"/>
    <w:rsid w:val="006273B6"/>
    <w:rsid w:val="00627B9F"/>
    <w:rsid w:val="00627BCB"/>
    <w:rsid w:val="00627DA0"/>
    <w:rsid w:val="00627F00"/>
    <w:rsid w:val="006302DF"/>
    <w:rsid w:val="006302F0"/>
    <w:rsid w:val="00630438"/>
    <w:rsid w:val="00630633"/>
    <w:rsid w:val="00630A48"/>
    <w:rsid w:val="00630D09"/>
    <w:rsid w:val="00630D6F"/>
    <w:rsid w:val="006313D6"/>
    <w:rsid w:val="006314A6"/>
    <w:rsid w:val="006317BB"/>
    <w:rsid w:val="00631CA1"/>
    <w:rsid w:val="00631D38"/>
    <w:rsid w:val="00631FFE"/>
    <w:rsid w:val="0063205A"/>
    <w:rsid w:val="00632431"/>
    <w:rsid w:val="00632669"/>
    <w:rsid w:val="0063278E"/>
    <w:rsid w:val="00632862"/>
    <w:rsid w:val="00632C3A"/>
    <w:rsid w:val="00633483"/>
    <w:rsid w:val="006336A4"/>
    <w:rsid w:val="00633882"/>
    <w:rsid w:val="00633A2F"/>
    <w:rsid w:val="00633C6F"/>
    <w:rsid w:val="00633C75"/>
    <w:rsid w:val="00633CA1"/>
    <w:rsid w:val="00633CB8"/>
    <w:rsid w:val="00633F9A"/>
    <w:rsid w:val="00634028"/>
    <w:rsid w:val="00634212"/>
    <w:rsid w:val="00634997"/>
    <w:rsid w:val="00634DAE"/>
    <w:rsid w:val="00635016"/>
    <w:rsid w:val="00635259"/>
    <w:rsid w:val="0063535C"/>
    <w:rsid w:val="00635475"/>
    <w:rsid w:val="0063548A"/>
    <w:rsid w:val="006354E4"/>
    <w:rsid w:val="006358FE"/>
    <w:rsid w:val="0063597F"/>
    <w:rsid w:val="00635D7B"/>
    <w:rsid w:val="0063602A"/>
    <w:rsid w:val="00636120"/>
    <w:rsid w:val="00636279"/>
    <w:rsid w:val="00636D10"/>
    <w:rsid w:val="00636DDD"/>
    <w:rsid w:val="00636E09"/>
    <w:rsid w:val="0063728E"/>
    <w:rsid w:val="00637439"/>
    <w:rsid w:val="006374FF"/>
    <w:rsid w:val="00637767"/>
    <w:rsid w:val="00637F46"/>
    <w:rsid w:val="006402A8"/>
    <w:rsid w:val="0064059D"/>
    <w:rsid w:val="0064088E"/>
    <w:rsid w:val="00640A9A"/>
    <w:rsid w:val="00640E0D"/>
    <w:rsid w:val="00640E46"/>
    <w:rsid w:val="00640F15"/>
    <w:rsid w:val="006413D0"/>
    <w:rsid w:val="006417DC"/>
    <w:rsid w:val="0064209C"/>
    <w:rsid w:val="006420C8"/>
    <w:rsid w:val="0064217C"/>
    <w:rsid w:val="0064228A"/>
    <w:rsid w:val="006424C6"/>
    <w:rsid w:val="0064270B"/>
    <w:rsid w:val="00642780"/>
    <w:rsid w:val="0064291E"/>
    <w:rsid w:val="00642A91"/>
    <w:rsid w:val="00642ECF"/>
    <w:rsid w:val="006431CA"/>
    <w:rsid w:val="006434F8"/>
    <w:rsid w:val="006436E9"/>
    <w:rsid w:val="00643913"/>
    <w:rsid w:val="00643A3D"/>
    <w:rsid w:val="00643D35"/>
    <w:rsid w:val="00643F5B"/>
    <w:rsid w:val="00644272"/>
    <w:rsid w:val="00644D4E"/>
    <w:rsid w:val="00644D65"/>
    <w:rsid w:val="00644DBE"/>
    <w:rsid w:val="00644DE2"/>
    <w:rsid w:val="00644FCE"/>
    <w:rsid w:val="00644FDA"/>
    <w:rsid w:val="006453E4"/>
    <w:rsid w:val="0064581C"/>
    <w:rsid w:val="006458F5"/>
    <w:rsid w:val="00645C0E"/>
    <w:rsid w:val="00645D0E"/>
    <w:rsid w:val="00645D3E"/>
    <w:rsid w:val="00645E2A"/>
    <w:rsid w:val="00646677"/>
    <w:rsid w:val="0064680D"/>
    <w:rsid w:val="00646940"/>
    <w:rsid w:val="00646E5C"/>
    <w:rsid w:val="00646F69"/>
    <w:rsid w:val="00646FE5"/>
    <w:rsid w:val="00647021"/>
    <w:rsid w:val="00647619"/>
    <w:rsid w:val="00647CBD"/>
    <w:rsid w:val="00647E05"/>
    <w:rsid w:val="00650082"/>
    <w:rsid w:val="00650266"/>
    <w:rsid w:val="006502A2"/>
    <w:rsid w:val="00650355"/>
    <w:rsid w:val="006503C3"/>
    <w:rsid w:val="00650724"/>
    <w:rsid w:val="00650769"/>
    <w:rsid w:val="006509E6"/>
    <w:rsid w:val="00650C15"/>
    <w:rsid w:val="00650DD3"/>
    <w:rsid w:val="00650FD1"/>
    <w:rsid w:val="0065124F"/>
    <w:rsid w:val="006515EB"/>
    <w:rsid w:val="0065188D"/>
    <w:rsid w:val="0065217D"/>
    <w:rsid w:val="006524DF"/>
    <w:rsid w:val="00652811"/>
    <w:rsid w:val="006529B5"/>
    <w:rsid w:val="00652B57"/>
    <w:rsid w:val="00652B64"/>
    <w:rsid w:val="0065301B"/>
    <w:rsid w:val="00653197"/>
    <w:rsid w:val="00653231"/>
    <w:rsid w:val="00653418"/>
    <w:rsid w:val="00653556"/>
    <w:rsid w:val="006536DA"/>
    <w:rsid w:val="006538AA"/>
    <w:rsid w:val="006539DB"/>
    <w:rsid w:val="00653ACB"/>
    <w:rsid w:val="00653F90"/>
    <w:rsid w:val="006540EA"/>
    <w:rsid w:val="0065420D"/>
    <w:rsid w:val="0065439D"/>
    <w:rsid w:val="0065476C"/>
    <w:rsid w:val="0065494F"/>
    <w:rsid w:val="0065495C"/>
    <w:rsid w:val="00654971"/>
    <w:rsid w:val="00654AE5"/>
    <w:rsid w:val="00654BA7"/>
    <w:rsid w:val="00654D54"/>
    <w:rsid w:val="00654E5A"/>
    <w:rsid w:val="00654F3A"/>
    <w:rsid w:val="00654F96"/>
    <w:rsid w:val="00654FF0"/>
    <w:rsid w:val="006551C6"/>
    <w:rsid w:val="0065523F"/>
    <w:rsid w:val="00655392"/>
    <w:rsid w:val="00655A25"/>
    <w:rsid w:val="00655A43"/>
    <w:rsid w:val="00655B9F"/>
    <w:rsid w:val="00655D1C"/>
    <w:rsid w:val="00655DA6"/>
    <w:rsid w:val="00655EF4"/>
    <w:rsid w:val="00656462"/>
    <w:rsid w:val="0065647B"/>
    <w:rsid w:val="0065682D"/>
    <w:rsid w:val="00656912"/>
    <w:rsid w:val="00656AB4"/>
    <w:rsid w:val="00656C07"/>
    <w:rsid w:val="006573AA"/>
    <w:rsid w:val="006575AF"/>
    <w:rsid w:val="00657C12"/>
    <w:rsid w:val="00660521"/>
    <w:rsid w:val="006607F2"/>
    <w:rsid w:val="00660E16"/>
    <w:rsid w:val="006612C0"/>
    <w:rsid w:val="00661632"/>
    <w:rsid w:val="00661694"/>
    <w:rsid w:val="00661EDC"/>
    <w:rsid w:val="006624D7"/>
    <w:rsid w:val="00662734"/>
    <w:rsid w:val="00662E32"/>
    <w:rsid w:val="006631A4"/>
    <w:rsid w:val="006631DF"/>
    <w:rsid w:val="006632DB"/>
    <w:rsid w:val="00663464"/>
    <w:rsid w:val="00663551"/>
    <w:rsid w:val="00663B04"/>
    <w:rsid w:val="00663BC6"/>
    <w:rsid w:val="00663FBA"/>
    <w:rsid w:val="006642CE"/>
    <w:rsid w:val="006646FA"/>
    <w:rsid w:val="00664BEE"/>
    <w:rsid w:val="00664E17"/>
    <w:rsid w:val="00664E36"/>
    <w:rsid w:val="00664F29"/>
    <w:rsid w:val="00665085"/>
    <w:rsid w:val="00665097"/>
    <w:rsid w:val="0066532B"/>
    <w:rsid w:val="0066534F"/>
    <w:rsid w:val="00665410"/>
    <w:rsid w:val="0066566E"/>
    <w:rsid w:val="00665C2F"/>
    <w:rsid w:val="00665DFA"/>
    <w:rsid w:val="00665E71"/>
    <w:rsid w:val="00665F75"/>
    <w:rsid w:val="006661C7"/>
    <w:rsid w:val="0066661F"/>
    <w:rsid w:val="006667D2"/>
    <w:rsid w:val="006669C4"/>
    <w:rsid w:val="00666CAC"/>
    <w:rsid w:val="00666EA9"/>
    <w:rsid w:val="00666F91"/>
    <w:rsid w:val="006671C6"/>
    <w:rsid w:val="00667DBA"/>
    <w:rsid w:val="00670094"/>
    <w:rsid w:val="00670174"/>
    <w:rsid w:val="0067017E"/>
    <w:rsid w:val="00670253"/>
    <w:rsid w:val="00670312"/>
    <w:rsid w:val="0067078D"/>
    <w:rsid w:val="00670C56"/>
    <w:rsid w:val="00670D38"/>
    <w:rsid w:val="00670F5A"/>
    <w:rsid w:val="00671178"/>
    <w:rsid w:val="00671314"/>
    <w:rsid w:val="0067143C"/>
    <w:rsid w:val="00671742"/>
    <w:rsid w:val="00671B79"/>
    <w:rsid w:val="00671DA3"/>
    <w:rsid w:val="00671DA8"/>
    <w:rsid w:val="00671F6E"/>
    <w:rsid w:val="00672016"/>
    <w:rsid w:val="00672067"/>
    <w:rsid w:val="00672255"/>
    <w:rsid w:val="0067239A"/>
    <w:rsid w:val="006729B9"/>
    <w:rsid w:val="00672AEE"/>
    <w:rsid w:val="00672D43"/>
    <w:rsid w:val="00672F18"/>
    <w:rsid w:val="00673079"/>
    <w:rsid w:val="0067322A"/>
    <w:rsid w:val="006732D5"/>
    <w:rsid w:val="006735D3"/>
    <w:rsid w:val="0067377B"/>
    <w:rsid w:val="00673A36"/>
    <w:rsid w:val="00673F33"/>
    <w:rsid w:val="00673F43"/>
    <w:rsid w:val="00674016"/>
    <w:rsid w:val="006740F8"/>
    <w:rsid w:val="006741D4"/>
    <w:rsid w:val="006747FE"/>
    <w:rsid w:val="00674A78"/>
    <w:rsid w:val="00674E69"/>
    <w:rsid w:val="00675391"/>
    <w:rsid w:val="00675490"/>
    <w:rsid w:val="006754DE"/>
    <w:rsid w:val="006757B2"/>
    <w:rsid w:val="00675C80"/>
    <w:rsid w:val="00675FBF"/>
    <w:rsid w:val="006760BE"/>
    <w:rsid w:val="006763FB"/>
    <w:rsid w:val="00676738"/>
    <w:rsid w:val="00676AFE"/>
    <w:rsid w:val="00676C05"/>
    <w:rsid w:val="00676D60"/>
    <w:rsid w:val="00676FD4"/>
    <w:rsid w:val="006776CB"/>
    <w:rsid w:val="00677B0E"/>
    <w:rsid w:val="0068015E"/>
    <w:rsid w:val="006806AF"/>
    <w:rsid w:val="00680AEF"/>
    <w:rsid w:val="00680B3D"/>
    <w:rsid w:val="00680BBE"/>
    <w:rsid w:val="00680BFF"/>
    <w:rsid w:val="00680EEC"/>
    <w:rsid w:val="0068135D"/>
    <w:rsid w:val="006813E8"/>
    <w:rsid w:val="0068154C"/>
    <w:rsid w:val="00681D16"/>
    <w:rsid w:val="00681EF9"/>
    <w:rsid w:val="0068205C"/>
    <w:rsid w:val="00682784"/>
    <w:rsid w:val="00682B9B"/>
    <w:rsid w:val="00682BA7"/>
    <w:rsid w:val="00682C6A"/>
    <w:rsid w:val="00682E00"/>
    <w:rsid w:val="00683194"/>
    <w:rsid w:val="006832BB"/>
    <w:rsid w:val="00683578"/>
    <w:rsid w:val="0068404A"/>
    <w:rsid w:val="006840DC"/>
    <w:rsid w:val="006845E6"/>
    <w:rsid w:val="00684A53"/>
    <w:rsid w:val="00684AA7"/>
    <w:rsid w:val="00684CD4"/>
    <w:rsid w:val="00684E9A"/>
    <w:rsid w:val="00684EB0"/>
    <w:rsid w:val="006851E5"/>
    <w:rsid w:val="00685363"/>
    <w:rsid w:val="006854F7"/>
    <w:rsid w:val="006855AE"/>
    <w:rsid w:val="0068561E"/>
    <w:rsid w:val="00685653"/>
    <w:rsid w:val="00685676"/>
    <w:rsid w:val="00685A35"/>
    <w:rsid w:val="00685FA7"/>
    <w:rsid w:val="0068611E"/>
    <w:rsid w:val="00686278"/>
    <w:rsid w:val="006865E2"/>
    <w:rsid w:val="00686E05"/>
    <w:rsid w:val="00686F5E"/>
    <w:rsid w:val="00687085"/>
    <w:rsid w:val="00687196"/>
    <w:rsid w:val="006874DB"/>
    <w:rsid w:val="006876A0"/>
    <w:rsid w:val="00687A3A"/>
    <w:rsid w:val="00687A49"/>
    <w:rsid w:val="00687BFA"/>
    <w:rsid w:val="00687CAD"/>
    <w:rsid w:val="00687CBE"/>
    <w:rsid w:val="00687DA8"/>
    <w:rsid w:val="00687ED3"/>
    <w:rsid w:val="0069013D"/>
    <w:rsid w:val="00690200"/>
    <w:rsid w:val="00690248"/>
    <w:rsid w:val="00690858"/>
    <w:rsid w:val="00690BF7"/>
    <w:rsid w:val="00691178"/>
    <w:rsid w:val="0069161B"/>
    <w:rsid w:val="0069166A"/>
    <w:rsid w:val="0069169F"/>
    <w:rsid w:val="00691B4A"/>
    <w:rsid w:val="00691BA6"/>
    <w:rsid w:val="00691CA9"/>
    <w:rsid w:val="00691E1C"/>
    <w:rsid w:val="006921AF"/>
    <w:rsid w:val="006921C8"/>
    <w:rsid w:val="0069226E"/>
    <w:rsid w:val="0069227B"/>
    <w:rsid w:val="006922A7"/>
    <w:rsid w:val="006922FB"/>
    <w:rsid w:val="00692545"/>
    <w:rsid w:val="0069284E"/>
    <w:rsid w:val="00692B0C"/>
    <w:rsid w:val="00692EAD"/>
    <w:rsid w:val="0069379B"/>
    <w:rsid w:val="00693A73"/>
    <w:rsid w:val="00693C40"/>
    <w:rsid w:val="00693CF7"/>
    <w:rsid w:val="00693F8D"/>
    <w:rsid w:val="00693FD3"/>
    <w:rsid w:val="00694270"/>
    <w:rsid w:val="006944C5"/>
    <w:rsid w:val="00694964"/>
    <w:rsid w:val="00694FB0"/>
    <w:rsid w:val="006950F4"/>
    <w:rsid w:val="0069524C"/>
    <w:rsid w:val="0069528C"/>
    <w:rsid w:val="00695318"/>
    <w:rsid w:val="00695353"/>
    <w:rsid w:val="00695547"/>
    <w:rsid w:val="0069562A"/>
    <w:rsid w:val="00695690"/>
    <w:rsid w:val="00695892"/>
    <w:rsid w:val="00695896"/>
    <w:rsid w:val="0069598B"/>
    <w:rsid w:val="00695A8D"/>
    <w:rsid w:val="00695D01"/>
    <w:rsid w:val="00696166"/>
    <w:rsid w:val="00696884"/>
    <w:rsid w:val="00696B1A"/>
    <w:rsid w:val="00696D2C"/>
    <w:rsid w:val="0069720D"/>
    <w:rsid w:val="0069737A"/>
    <w:rsid w:val="006975EA"/>
    <w:rsid w:val="00697825"/>
    <w:rsid w:val="00697C0E"/>
    <w:rsid w:val="00697DC0"/>
    <w:rsid w:val="00697E2E"/>
    <w:rsid w:val="006A014F"/>
    <w:rsid w:val="006A049B"/>
    <w:rsid w:val="006A0575"/>
    <w:rsid w:val="006A0722"/>
    <w:rsid w:val="006A0964"/>
    <w:rsid w:val="006A0997"/>
    <w:rsid w:val="006A09F2"/>
    <w:rsid w:val="006A0B6E"/>
    <w:rsid w:val="006A0E42"/>
    <w:rsid w:val="006A10FA"/>
    <w:rsid w:val="006A1215"/>
    <w:rsid w:val="006A1263"/>
    <w:rsid w:val="006A13F8"/>
    <w:rsid w:val="006A1D70"/>
    <w:rsid w:val="006A1F7D"/>
    <w:rsid w:val="006A1FFD"/>
    <w:rsid w:val="006A243D"/>
    <w:rsid w:val="006A25A4"/>
    <w:rsid w:val="006A272D"/>
    <w:rsid w:val="006A2A30"/>
    <w:rsid w:val="006A2E6C"/>
    <w:rsid w:val="006A2F59"/>
    <w:rsid w:val="006A30A7"/>
    <w:rsid w:val="006A31A7"/>
    <w:rsid w:val="006A34D5"/>
    <w:rsid w:val="006A38EC"/>
    <w:rsid w:val="006A426A"/>
    <w:rsid w:val="006A4846"/>
    <w:rsid w:val="006A4AE9"/>
    <w:rsid w:val="006A4BEE"/>
    <w:rsid w:val="006A4E74"/>
    <w:rsid w:val="006A5219"/>
    <w:rsid w:val="006A535F"/>
    <w:rsid w:val="006A5368"/>
    <w:rsid w:val="006A5B8F"/>
    <w:rsid w:val="006A5BD2"/>
    <w:rsid w:val="006A5FB5"/>
    <w:rsid w:val="006A62BF"/>
    <w:rsid w:val="006A6475"/>
    <w:rsid w:val="006A6CB1"/>
    <w:rsid w:val="006A6E79"/>
    <w:rsid w:val="006A6FEE"/>
    <w:rsid w:val="006A70C4"/>
    <w:rsid w:val="006A7216"/>
    <w:rsid w:val="006A767E"/>
    <w:rsid w:val="006A784F"/>
    <w:rsid w:val="006A78E7"/>
    <w:rsid w:val="006A7B5C"/>
    <w:rsid w:val="006B00C3"/>
    <w:rsid w:val="006B00ED"/>
    <w:rsid w:val="006B0525"/>
    <w:rsid w:val="006B0538"/>
    <w:rsid w:val="006B058A"/>
    <w:rsid w:val="006B0605"/>
    <w:rsid w:val="006B07D6"/>
    <w:rsid w:val="006B0F84"/>
    <w:rsid w:val="006B0F8D"/>
    <w:rsid w:val="006B12E9"/>
    <w:rsid w:val="006B1549"/>
    <w:rsid w:val="006B158C"/>
    <w:rsid w:val="006B1729"/>
    <w:rsid w:val="006B17AC"/>
    <w:rsid w:val="006B1C17"/>
    <w:rsid w:val="006B1D9B"/>
    <w:rsid w:val="006B1DE0"/>
    <w:rsid w:val="006B231D"/>
    <w:rsid w:val="006B26E4"/>
    <w:rsid w:val="006B2854"/>
    <w:rsid w:val="006B28CA"/>
    <w:rsid w:val="006B2A4B"/>
    <w:rsid w:val="006B323A"/>
    <w:rsid w:val="006B32AC"/>
    <w:rsid w:val="006B3427"/>
    <w:rsid w:val="006B3656"/>
    <w:rsid w:val="006B3789"/>
    <w:rsid w:val="006B3801"/>
    <w:rsid w:val="006B3B03"/>
    <w:rsid w:val="006B3BFD"/>
    <w:rsid w:val="006B3C6E"/>
    <w:rsid w:val="006B3E0A"/>
    <w:rsid w:val="006B3FB7"/>
    <w:rsid w:val="006B4667"/>
    <w:rsid w:val="006B47D2"/>
    <w:rsid w:val="006B4940"/>
    <w:rsid w:val="006B498C"/>
    <w:rsid w:val="006B4FCD"/>
    <w:rsid w:val="006B5318"/>
    <w:rsid w:val="006B5491"/>
    <w:rsid w:val="006B56F3"/>
    <w:rsid w:val="006B594A"/>
    <w:rsid w:val="006B5A2F"/>
    <w:rsid w:val="006B5D46"/>
    <w:rsid w:val="006B5DF6"/>
    <w:rsid w:val="006B5E5A"/>
    <w:rsid w:val="006B6161"/>
    <w:rsid w:val="006B61C1"/>
    <w:rsid w:val="006B61D2"/>
    <w:rsid w:val="006B62F7"/>
    <w:rsid w:val="006B6370"/>
    <w:rsid w:val="006B6639"/>
    <w:rsid w:val="006B67C6"/>
    <w:rsid w:val="006B67ED"/>
    <w:rsid w:val="006B6878"/>
    <w:rsid w:val="006B68CD"/>
    <w:rsid w:val="006B6D5C"/>
    <w:rsid w:val="006B6E63"/>
    <w:rsid w:val="006B6F0A"/>
    <w:rsid w:val="006B7054"/>
    <w:rsid w:val="006B70A1"/>
    <w:rsid w:val="006B74E5"/>
    <w:rsid w:val="006B757A"/>
    <w:rsid w:val="006B79BB"/>
    <w:rsid w:val="006B7C8D"/>
    <w:rsid w:val="006C0210"/>
    <w:rsid w:val="006C04B0"/>
    <w:rsid w:val="006C06A2"/>
    <w:rsid w:val="006C0754"/>
    <w:rsid w:val="006C0814"/>
    <w:rsid w:val="006C0AB6"/>
    <w:rsid w:val="006C0B84"/>
    <w:rsid w:val="006C0DE7"/>
    <w:rsid w:val="006C0F92"/>
    <w:rsid w:val="006C10F6"/>
    <w:rsid w:val="006C14F0"/>
    <w:rsid w:val="006C17A9"/>
    <w:rsid w:val="006C1A82"/>
    <w:rsid w:val="006C1B3D"/>
    <w:rsid w:val="006C1B5A"/>
    <w:rsid w:val="006C1D14"/>
    <w:rsid w:val="006C1E5E"/>
    <w:rsid w:val="006C1F90"/>
    <w:rsid w:val="006C2176"/>
    <w:rsid w:val="006C2467"/>
    <w:rsid w:val="006C248B"/>
    <w:rsid w:val="006C27CC"/>
    <w:rsid w:val="006C2AC3"/>
    <w:rsid w:val="006C2E91"/>
    <w:rsid w:val="006C34BA"/>
    <w:rsid w:val="006C357C"/>
    <w:rsid w:val="006C3816"/>
    <w:rsid w:val="006C3959"/>
    <w:rsid w:val="006C43D4"/>
    <w:rsid w:val="006C4462"/>
    <w:rsid w:val="006C464C"/>
    <w:rsid w:val="006C4753"/>
    <w:rsid w:val="006C479B"/>
    <w:rsid w:val="006C4997"/>
    <w:rsid w:val="006C4C62"/>
    <w:rsid w:val="006C4E4E"/>
    <w:rsid w:val="006C51F5"/>
    <w:rsid w:val="006C5214"/>
    <w:rsid w:val="006C545E"/>
    <w:rsid w:val="006C5757"/>
    <w:rsid w:val="006C5852"/>
    <w:rsid w:val="006C5C54"/>
    <w:rsid w:val="006C6037"/>
    <w:rsid w:val="006C603C"/>
    <w:rsid w:val="006C66B3"/>
    <w:rsid w:val="006C66EE"/>
    <w:rsid w:val="006C67AB"/>
    <w:rsid w:val="006C6930"/>
    <w:rsid w:val="006C6E03"/>
    <w:rsid w:val="006C6FC9"/>
    <w:rsid w:val="006C776F"/>
    <w:rsid w:val="006C78BB"/>
    <w:rsid w:val="006C7BA1"/>
    <w:rsid w:val="006C7D9C"/>
    <w:rsid w:val="006D0419"/>
    <w:rsid w:val="006D0432"/>
    <w:rsid w:val="006D0D58"/>
    <w:rsid w:val="006D1582"/>
    <w:rsid w:val="006D1762"/>
    <w:rsid w:val="006D181D"/>
    <w:rsid w:val="006D19DA"/>
    <w:rsid w:val="006D1DE4"/>
    <w:rsid w:val="006D1E2C"/>
    <w:rsid w:val="006D1F45"/>
    <w:rsid w:val="006D2189"/>
    <w:rsid w:val="006D23EA"/>
    <w:rsid w:val="006D2447"/>
    <w:rsid w:val="006D28CC"/>
    <w:rsid w:val="006D2ABA"/>
    <w:rsid w:val="006D2E5A"/>
    <w:rsid w:val="006D2E5D"/>
    <w:rsid w:val="006D2E89"/>
    <w:rsid w:val="006D31A2"/>
    <w:rsid w:val="006D31E9"/>
    <w:rsid w:val="006D36CE"/>
    <w:rsid w:val="006D3AB4"/>
    <w:rsid w:val="006D3D0B"/>
    <w:rsid w:val="006D4220"/>
    <w:rsid w:val="006D42AD"/>
    <w:rsid w:val="006D438E"/>
    <w:rsid w:val="006D44E0"/>
    <w:rsid w:val="006D4786"/>
    <w:rsid w:val="006D47CF"/>
    <w:rsid w:val="006D48B8"/>
    <w:rsid w:val="006D4B5F"/>
    <w:rsid w:val="006D4F85"/>
    <w:rsid w:val="006D50D4"/>
    <w:rsid w:val="006D5285"/>
    <w:rsid w:val="006D5360"/>
    <w:rsid w:val="006D637B"/>
    <w:rsid w:val="006D6806"/>
    <w:rsid w:val="006D6FAC"/>
    <w:rsid w:val="006D6FC2"/>
    <w:rsid w:val="006D70EE"/>
    <w:rsid w:val="006D71B1"/>
    <w:rsid w:val="006D7275"/>
    <w:rsid w:val="006D7306"/>
    <w:rsid w:val="006D770F"/>
    <w:rsid w:val="006D771D"/>
    <w:rsid w:val="006D77A0"/>
    <w:rsid w:val="006D7E07"/>
    <w:rsid w:val="006E000D"/>
    <w:rsid w:val="006E0393"/>
    <w:rsid w:val="006E049D"/>
    <w:rsid w:val="006E0603"/>
    <w:rsid w:val="006E0713"/>
    <w:rsid w:val="006E0AE9"/>
    <w:rsid w:val="006E0B3C"/>
    <w:rsid w:val="006E0C84"/>
    <w:rsid w:val="006E161A"/>
    <w:rsid w:val="006E1857"/>
    <w:rsid w:val="006E1EEC"/>
    <w:rsid w:val="006E219A"/>
    <w:rsid w:val="006E264B"/>
    <w:rsid w:val="006E298C"/>
    <w:rsid w:val="006E2DAE"/>
    <w:rsid w:val="006E311E"/>
    <w:rsid w:val="006E3192"/>
    <w:rsid w:val="006E33FF"/>
    <w:rsid w:val="006E348F"/>
    <w:rsid w:val="006E3F21"/>
    <w:rsid w:val="006E3FCC"/>
    <w:rsid w:val="006E4355"/>
    <w:rsid w:val="006E4ACC"/>
    <w:rsid w:val="006E4C8A"/>
    <w:rsid w:val="006E4D98"/>
    <w:rsid w:val="006E58A5"/>
    <w:rsid w:val="006E5B39"/>
    <w:rsid w:val="006E5BBE"/>
    <w:rsid w:val="006E65BB"/>
    <w:rsid w:val="006E6A56"/>
    <w:rsid w:val="006E6A7E"/>
    <w:rsid w:val="006E6B2E"/>
    <w:rsid w:val="006E6D15"/>
    <w:rsid w:val="006E71B0"/>
    <w:rsid w:val="006E73F6"/>
    <w:rsid w:val="006E7FD0"/>
    <w:rsid w:val="006F00CF"/>
    <w:rsid w:val="006F0627"/>
    <w:rsid w:val="006F067D"/>
    <w:rsid w:val="006F06B5"/>
    <w:rsid w:val="006F06FA"/>
    <w:rsid w:val="006F08DF"/>
    <w:rsid w:val="006F0BE5"/>
    <w:rsid w:val="006F0D18"/>
    <w:rsid w:val="006F0D8C"/>
    <w:rsid w:val="006F1007"/>
    <w:rsid w:val="006F11F2"/>
    <w:rsid w:val="006F1700"/>
    <w:rsid w:val="006F1850"/>
    <w:rsid w:val="006F1DA1"/>
    <w:rsid w:val="006F1EDC"/>
    <w:rsid w:val="006F1FE8"/>
    <w:rsid w:val="006F20D4"/>
    <w:rsid w:val="006F24F9"/>
    <w:rsid w:val="006F2676"/>
    <w:rsid w:val="006F2822"/>
    <w:rsid w:val="006F291A"/>
    <w:rsid w:val="006F2C32"/>
    <w:rsid w:val="006F2FB4"/>
    <w:rsid w:val="006F360D"/>
    <w:rsid w:val="006F361A"/>
    <w:rsid w:val="006F393C"/>
    <w:rsid w:val="006F3F0B"/>
    <w:rsid w:val="006F50B7"/>
    <w:rsid w:val="006F519A"/>
    <w:rsid w:val="006F51B5"/>
    <w:rsid w:val="006F525A"/>
    <w:rsid w:val="006F5AF3"/>
    <w:rsid w:val="006F5D0D"/>
    <w:rsid w:val="006F5DF7"/>
    <w:rsid w:val="006F5EF8"/>
    <w:rsid w:val="006F5FC6"/>
    <w:rsid w:val="006F606A"/>
    <w:rsid w:val="006F635B"/>
    <w:rsid w:val="006F6579"/>
    <w:rsid w:val="006F65A7"/>
    <w:rsid w:val="006F662C"/>
    <w:rsid w:val="006F6BC7"/>
    <w:rsid w:val="006F6F07"/>
    <w:rsid w:val="006F6FA4"/>
    <w:rsid w:val="006F7134"/>
    <w:rsid w:val="006F71D6"/>
    <w:rsid w:val="006F757E"/>
    <w:rsid w:val="006F766B"/>
    <w:rsid w:val="006F7753"/>
    <w:rsid w:val="006F79EE"/>
    <w:rsid w:val="00700096"/>
    <w:rsid w:val="007000B0"/>
    <w:rsid w:val="007000EE"/>
    <w:rsid w:val="007001FE"/>
    <w:rsid w:val="0070036D"/>
    <w:rsid w:val="007005F0"/>
    <w:rsid w:val="0070069F"/>
    <w:rsid w:val="00700899"/>
    <w:rsid w:val="00700A18"/>
    <w:rsid w:val="00700A73"/>
    <w:rsid w:val="0070101E"/>
    <w:rsid w:val="0070156C"/>
    <w:rsid w:val="00701624"/>
    <w:rsid w:val="007017D0"/>
    <w:rsid w:val="007018C7"/>
    <w:rsid w:val="00701AA5"/>
    <w:rsid w:val="00701F6B"/>
    <w:rsid w:val="00701FD3"/>
    <w:rsid w:val="007020E3"/>
    <w:rsid w:val="00702275"/>
    <w:rsid w:val="0070245E"/>
    <w:rsid w:val="007024D4"/>
    <w:rsid w:val="0070261E"/>
    <w:rsid w:val="00702836"/>
    <w:rsid w:val="00702859"/>
    <w:rsid w:val="007028EA"/>
    <w:rsid w:val="00702AB3"/>
    <w:rsid w:val="00702ABD"/>
    <w:rsid w:val="00702B64"/>
    <w:rsid w:val="00702C47"/>
    <w:rsid w:val="00703244"/>
    <w:rsid w:val="00703256"/>
    <w:rsid w:val="00703283"/>
    <w:rsid w:val="00703657"/>
    <w:rsid w:val="00704081"/>
    <w:rsid w:val="007040BC"/>
    <w:rsid w:val="007040F1"/>
    <w:rsid w:val="0070415B"/>
    <w:rsid w:val="00704386"/>
    <w:rsid w:val="0070444C"/>
    <w:rsid w:val="00704695"/>
    <w:rsid w:val="00704AF2"/>
    <w:rsid w:val="00704AF8"/>
    <w:rsid w:val="00704DD1"/>
    <w:rsid w:val="00705307"/>
    <w:rsid w:val="0070539E"/>
    <w:rsid w:val="00706052"/>
    <w:rsid w:val="0070613D"/>
    <w:rsid w:val="0070662E"/>
    <w:rsid w:val="00706DF2"/>
    <w:rsid w:val="00707769"/>
    <w:rsid w:val="00707899"/>
    <w:rsid w:val="00707A8F"/>
    <w:rsid w:val="00707B0A"/>
    <w:rsid w:val="00707FE4"/>
    <w:rsid w:val="00710014"/>
    <w:rsid w:val="0071004D"/>
    <w:rsid w:val="007100E8"/>
    <w:rsid w:val="00710319"/>
    <w:rsid w:val="007103B4"/>
    <w:rsid w:val="0071059C"/>
    <w:rsid w:val="00710789"/>
    <w:rsid w:val="00710938"/>
    <w:rsid w:val="00710A75"/>
    <w:rsid w:val="0071127E"/>
    <w:rsid w:val="007112D2"/>
    <w:rsid w:val="007112E7"/>
    <w:rsid w:val="00711446"/>
    <w:rsid w:val="0071167E"/>
    <w:rsid w:val="007116E7"/>
    <w:rsid w:val="00711768"/>
    <w:rsid w:val="007119B8"/>
    <w:rsid w:val="00711B12"/>
    <w:rsid w:val="00711F94"/>
    <w:rsid w:val="0071228C"/>
    <w:rsid w:val="0071228F"/>
    <w:rsid w:val="0071234F"/>
    <w:rsid w:val="0071243B"/>
    <w:rsid w:val="00712C95"/>
    <w:rsid w:val="0071324F"/>
    <w:rsid w:val="00713433"/>
    <w:rsid w:val="0071365A"/>
    <w:rsid w:val="0071370F"/>
    <w:rsid w:val="00713914"/>
    <w:rsid w:val="00713B1B"/>
    <w:rsid w:val="00713FBA"/>
    <w:rsid w:val="00714027"/>
    <w:rsid w:val="00714041"/>
    <w:rsid w:val="0071446F"/>
    <w:rsid w:val="00714860"/>
    <w:rsid w:val="00714C89"/>
    <w:rsid w:val="00714D56"/>
    <w:rsid w:val="00714D6A"/>
    <w:rsid w:val="00715142"/>
    <w:rsid w:val="00715396"/>
    <w:rsid w:val="0071580D"/>
    <w:rsid w:val="007158E9"/>
    <w:rsid w:val="0071591A"/>
    <w:rsid w:val="00715A7D"/>
    <w:rsid w:val="00715B84"/>
    <w:rsid w:val="0071600A"/>
    <w:rsid w:val="0071601E"/>
    <w:rsid w:val="00716530"/>
    <w:rsid w:val="00716670"/>
    <w:rsid w:val="00716753"/>
    <w:rsid w:val="0071699A"/>
    <w:rsid w:val="0071699D"/>
    <w:rsid w:val="00716ADD"/>
    <w:rsid w:val="00716CD3"/>
    <w:rsid w:val="00716D26"/>
    <w:rsid w:val="00716D9C"/>
    <w:rsid w:val="0071724C"/>
    <w:rsid w:val="007173BD"/>
    <w:rsid w:val="007175F5"/>
    <w:rsid w:val="00717713"/>
    <w:rsid w:val="00717883"/>
    <w:rsid w:val="00717C47"/>
    <w:rsid w:val="00717E33"/>
    <w:rsid w:val="00720134"/>
    <w:rsid w:val="00720179"/>
    <w:rsid w:val="0072062F"/>
    <w:rsid w:val="0072070E"/>
    <w:rsid w:val="007209A9"/>
    <w:rsid w:val="00720B39"/>
    <w:rsid w:val="00720E0C"/>
    <w:rsid w:val="00720ED4"/>
    <w:rsid w:val="00721016"/>
    <w:rsid w:val="0072127A"/>
    <w:rsid w:val="007214E3"/>
    <w:rsid w:val="007216AC"/>
    <w:rsid w:val="00721F27"/>
    <w:rsid w:val="0072263B"/>
    <w:rsid w:val="00722739"/>
    <w:rsid w:val="00722B03"/>
    <w:rsid w:val="00722D6D"/>
    <w:rsid w:val="007233B3"/>
    <w:rsid w:val="007235C2"/>
    <w:rsid w:val="007235E6"/>
    <w:rsid w:val="007236CF"/>
    <w:rsid w:val="00723A52"/>
    <w:rsid w:val="00723F10"/>
    <w:rsid w:val="00723F8D"/>
    <w:rsid w:val="007240DC"/>
    <w:rsid w:val="00724242"/>
    <w:rsid w:val="00724601"/>
    <w:rsid w:val="00724780"/>
    <w:rsid w:val="0072486B"/>
    <w:rsid w:val="0072490E"/>
    <w:rsid w:val="00724A16"/>
    <w:rsid w:val="00724C8A"/>
    <w:rsid w:val="00724CB0"/>
    <w:rsid w:val="00724DB9"/>
    <w:rsid w:val="00724E21"/>
    <w:rsid w:val="00725D95"/>
    <w:rsid w:val="00725F75"/>
    <w:rsid w:val="00725F90"/>
    <w:rsid w:val="007263D2"/>
    <w:rsid w:val="00727267"/>
    <w:rsid w:val="00727748"/>
    <w:rsid w:val="007277E9"/>
    <w:rsid w:val="0072791C"/>
    <w:rsid w:val="00727C35"/>
    <w:rsid w:val="00727D7F"/>
    <w:rsid w:val="0073050E"/>
    <w:rsid w:val="00730639"/>
    <w:rsid w:val="00730AC1"/>
    <w:rsid w:val="00730E4E"/>
    <w:rsid w:val="0073105F"/>
    <w:rsid w:val="00731169"/>
    <w:rsid w:val="007311FF"/>
    <w:rsid w:val="00731620"/>
    <w:rsid w:val="00731B0A"/>
    <w:rsid w:val="00731C01"/>
    <w:rsid w:val="00731D32"/>
    <w:rsid w:val="0073236D"/>
    <w:rsid w:val="007328CA"/>
    <w:rsid w:val="00732A7E"/>
    <w:rsid w:val="00732AC9"/>
    <w:rsid w:val="00732B06"/>
    <w:rsid w:val="00732FC2"/>
    <w:rsid w:val="00732FD1"/>
    <w:rsid w:val="007333BB"/>
    <w:rsid w:val="00733472"/>
    <w:rsid w:val="007334D3"/>
    <w:rsid w:val="00733717"/>
    <w:rsid w:val="00733812"/>
    <w:rsid w:val="007339B2"/>
    <w:rsid w:val="00733FCA"/>
    <w:rsid w:val="00734284"/>
    <w:rsid w:val="00734809"/>
    <w:rsid w:val="00734C73"/>
    <w:rsid w:val="00734ECA"/>
    <w:rsid w:val="00734F97"/>
    <w:rsid w:val="00735ABA"/>
    <w:rsid w:val="00735C74"/>
    <w:rsid w:val="00735CE5"/>
    <w:rsid w:val="007360BB"/>
    <w:rsid w:val="00736A4B"/>
    <w:rsid w:val="00736D14"/>
    <w:rsid w:val="00736D7B"/>
    <w:rsid w:val="00736FE7"/>
    <w:rsid w:val="007374D6"/>
    <w:rsid w:val="00737732"/>
    <w:rsid w:val="00737809"/>
    <w:rsid w:val="007379DB"/>
    <w:rsid w:val="0074033A"/>
    <w:rsid w:val="00740CBC"/>
    <w:rsid w:val="0074156E"/>
    <w:rsid w:val="0074185D"/>
    <w:rsid w:val="00741BF2"/>
    <w:rsid w:val="00741CEC"/>
    <w:rsid w:val="00741F1D"/>
    <w:rsid w:val="00742207"/>
    <w:rsid w:val="00742341"/>
    <w:rsid w:val="00742BE3"/>
    <w:rsid w:val="00742F7E"/>
    <w:rsid w:val="00742F8A"/>
    <w:rsid w:val="00743183"/>
    <w:rsid w:val="00743218"/>
    <w:rsid w:val="007433D0"/>
    <w:rsid w:val="007434AC"/>
    <w:rsid w:val="007436A2"/>
    <w:rsid w:val="007436C1"/>
    <w:rsid w:val="007437FF"/>
    <w:rsid w:val="007438D9"/>
    <w:rsid w:val="00743C05"/>
    <w:rsid w:val="00743CE6"/>
    <w:rsid w:val="00743D8C"/>
    <w:rsid w:val="0074414C"/>
    <w:rsid w:val="00744318"/>
    <w:rsid w:val="007443C8"/>
    <w:rsid w:val="007443D7"/>
    <w:rsid w:val="007444D4"/>
    <w:rsid w:val="007449C4"/>
    <w:rsid w:val="00744B08"/>
    <w:rsid w:val="00744CFF"/>
    <w:rsid w:val="00744F81"/>
    <w:rsid w:val="00745109"/>
    <w:rsid w:val="00745264"/>
    <w:rsid w:val="00745291"/>
    <w:rsid w:val="0074540D"/>
    <w:rsid w:val="007454DB"/>
    <w:rsid w:val="007456A4"/>
    <w:rsid w:val="0074583B"/>
    <w:rsid w:val="00745993"/>
    <w:rsid w:val="0074599D"/>
    <w:rsid w:val="00745A9F"/>
    <w:rsid w:val="00745BB0"/>
    <w:rsid w:val="00745C3D"/>
    <w:rsid w:val="00745E2E"/>
    <w:rsid w:val="00745EE1"/>
    <w:rsid w:val="007469A4"/>
    <w:rsid w:val="007469C2"/>
    <w:rsid w:val="00747048"/>
    <w:rsid w:val="00747313"/>
    <w:rsid w:val="007474B4"/>
    <w:rsid w:val="007474EA"/>
    <w:rsid w:val="0074795A"/>
    <w:rsid w:val="00747A32"/>
    <w:rsid w:val="00747AD4"/>
    <w:rsid w:val="00747CBD"/>
    <w:rsid w:val="00747E6B"/>
    <w:rsid w:val="007502A0"/>
    <w:rsid w:val="007506CD"/>
    <w:rsid w:val="007506D3"/>
    <w:rsid w:val="007506D5"/>
    <w:rsid w:val="00750834"/>
    <w:rsid w:val="00750A23"/>
    <w:rsid w:val="00750B22"/>
    <w:rsid w:val="00750B2F"/>
    <w:rsid w:val="00750F7D"/>
    <w:rsid w:val="00751355"/>
    <w:rsid w:val="007516FE"/>
    <w:rsid w:val="0075189C"/>
    <w:rsid w:val="0075190F"/>
    <w:rsid w:val="00751938"/>
    <w:rsid w:val="00751A20"/>
    <w:rsid w:val="00751DF5"/>
    <w:rsid w:val="00751F3B"/>
    <w:rsid w:val="00752858"/>
    <w:rsid w:val="00752908"/>
    <w:rsid w:val="00752C19"/>
    <w:rsid w:val="0075386C"/>
    <w:rsid w:val="0075415A"/>
    <w:rsid w:val="0075428E"/>
    <w:rsid w:val="00754565"/>
    <w:rsid w:val="00754791"/>
    <w:rsid w:val="0075493A"/>
    <w:rsid w:val="00754A06"/>
    <w:rsid w:val="00754AD1"/>
    <w:rsid w:val="00754D22"/>
    <w:rsid w:val="00754D8C"/>
    <w:rsid w:val="00755061"/>
    <w:rsid w:val="00755190"/>
    <w:rsid w:val="007551B9"/>
    <w:rsid w:val="00755425"/>
    <w:rsid w:val="007555D3"/>
    <w:rsid w:val="00755CC0"/>
    <w:rsid w:val="0075625B"/>
    <w:rsid w:val="0075696B"/>
    <w:rsid w:val="00756FEB"/>
    <w:rsid w:val="00757424"/>
    <w:rsid w:val="00757435"/>
    <w:rsid w:val="00757803"/>
    <w:rsid w:val="00757EC5"/>
    <w:rsid w:val="007600CD"/>
    <w:rsid w:val="00760476"/>
    <w:rsid w:val="0076055E"/>
    <w:rsid w:val="007606A1"/>
    <w:rsid w:val="0076073D"/>
    <w:rsid w:val="0076094E"/>
    <w:rsid w:val="00760FB6"/>
    <w:rsid w:val="007610E7"/>
    <w:rsid w:val="007610E8"/>
    <w:rsid w:val="00761381"/>
    <w:rsid w:val="007614AA"/>
    <w:rsid w:val="00761539"/>
    <w:rsid w:val="00761A42"/>
    <w:rsid w:val="00761AFF"/>
    <w:rsid w:val="00761D19"/>
    <w:rsid w:val="00762131"/>
    <w:rsid w:val="0076213A"/>
    <w:rsid w:val="00762293"/>
    <w:rsid w:val="00762C29"/>
    <w:rsid w:val="00762ED4"/>
    <w:rsid w:val="007633FC"/>
    <w:rsid w:val="0076344A"/>
    <w:rsid w:val="0076373F"/>
    <w:rsid w:val="00763AA8"/>
    <w:rsid w:val="00763E13"/>
    <w:rsid w:val="00764296"/>
    <w:rsid w:val="007646E1"/>
    <w:rsid w:val="00764949"/>
    <w:rsid w:val="00764A30"/>
    <w:rsid w:val="00764CBE"/>
    <w:rsid w:val="00764D37"/>
    <w:rsid w:val="00764EA2"/>
    <w:rsid w:val="00764F62"/>
    <w:rsid w:val="00765382"/>
    <w:rsid w:val="00765A29"/>
    <w:rsid w:val="00765A31"/>
    <w:rsid w:val="0076600F"/>
    <w:rsid w:val="007660AC"/>
    <w:rsid w:val="007665A0"/>
    <w:rsid w:val="00766635"/>
    <w:rsid w:val="007670DF"/>
    <w:rsid w:val="00767985"/>
    <w:rsid w:val="00767F54"/>
    <w:rsid w:val="007701C6"/>
    <w:rsid w:val="007704B7"/>
    <w:rsid w:val="0077096F"/>
    <w:rsid w:val="007709B9"/>
    <w:rsid w:val="00770E92"/>
    <w:rsid w:val="0077100B"/>
    <w:rsid w:val="007710EE"/>
    <w:rsid w:val="0077124A"/>
    <w:rsid w:val="007717AF"/>
    <w:rsid w:val="00771992"/>
    <w:rsid w:val="00771BD5"/>
    <w:rsid w:val="007721CE"/>
    <w:rsid w:val="00772689"/>
    <w:rsid w:val="007727C6"/>
    <w:rsid w:val="007728E8"/>
    <w:rsid w:val="00772A67"/>
    <w:rsid w:val="00772BF8"/>
    <w:rsid w:val="00772CF2"/>
    <w:rsid w:val="007730A7"/>
    <w:rsid w:val="007732D2"/>
    <w:rsid w:val="007732D7"/>
    <w:rsid w:val="007733C4"/>
    <w:rsid w:val="007734CA"/>
    <w:rsid w:val="0077374C"/>
    <w:rsid w:val="007738F6"/>
    <w:rsid w:val="007739D9"/>
    <w:rsid w:val="00774234"/>
    <w:rsid w:val="00774736"/>
    <w:rsid w:val="00774C1A"/>
    <w:rsid w:val="00774C64"/>
    <w:rsid w:val="00774D2F"/>
    <w:rsid w:val="0077507C"/>
    <w:rsid w:val="007751FC"/>
    <w:rsid w:val="00775263"/>
    <w:rsid w:val="007753BE"/>
    <w:rsid w:val="0077551B"/>
    <w:rsid w:val="00775562"/>
    <w:rsid w:val="00775578"/>
    <w:rsid w:val="007756A2"/>
    <w:rsid w:val="00775841"/>
    <w:rsid w:val="00775A34"/>
    <w:rsid w:val="00775C9C"/>
    <w:rsid w:val="00775E66"/>
    <w:rsid w:val="00775F8A"/>
    <w:rsid w:val="0077623F"/>
    <w:rsid w:val="00776329"/>
    <w:rsid w:val="00776383"/>
    <w:rsid w:val="0077672B"/>
    <w:rsid w:val="007769A3"/>
    <w:rsid w:val="00776CE4"/>
    <w:rsid w:val="00776D31"/>
    <w:rsid w:val="00776E50"/>
    <w:rsid w:val="0077714F"/>
    <w:rsid w:val="007773B1"/>
    <w:rsid w:val="00777418"/>
    <w:rsid w:val="0077763E"/>
    <w:rsid w:val="00777BB3"/>
    <w:rsid w:val="00777E85"/>
    <w:rsid w:val="00780334"/>
    <w:rsid w:val="007808DC"/>
    <w:rsid w:val="00780DBF"/>
    <w:rsid w:val="0078160B"/>
    <w:rsid w:val="0078187C"/>
    <w:rsid w:val="00781887"/>
    <w:rsid w:val="00781986"/>
    <w:rsid w:val="00781B66"/>
    <w:rsid w:val="00781C1A"/>
    <w:rsid w:val="00781C84"/>
    <w:rsid w:val="00781CCC"/>
    <w:rsid w:val="00781D9D"/>
    <w:rsid w:val="0078214D"/>
    <w:rsid w:val="00782639"/>
    <w:rsid w:val="0078297E"/>
    <w:rsid w:val="00782A84"/>
    <w:rsid w:val="00782C65"/>
    <w:rsid w:val="00782DAF"/>
    <w:rsid w:val="007833E8"/>
    <w:rsid w:val="0078340A"/>
    <w:rsid w:val="0078379D"/>
    <w:rsid w:val="007838F2"/>
    <w:rsid w:val="00783C1C"/>
    <w:rsid w:val="00783D72"/>
    <w:rsid w:val="00783D96"/>
    <w:rsid w:val="007840EA"/>
    <w:rsid w:val="0078417D"/>
    <w:rsid w:val="00784382"/>
    <w:rsid w:val="00784425"/>
    <w:rsid w:val="00784560"/>
    <w:rsid w:val="007848A6"/>
    <w:rsid w:val="007848B4"/>
    <w:rsid w:val="0078491F"/>
    <w:rsid w:val="00784931"/>
    <w:rsid w:val="007853B5"/>
    <w:rsid w:val="00785621"/>
    <w:rsid w:val="007856E8"/>
    <w:rsid w:val="00785A07"/>
    <w:rsid w:val="00785B28"/>
    <w:rsid w:val="00785F1F"/>
    <w:rsid w:val="007862E2"/>
    <w:rsid w:val="0078632A"/>
    <w:rsid w:val="0078675B"/>
    <w:rsid w:val="00787098"/>
    <w:rsid w:val="00787267"/>
    <w:rsid w:val="007873CA"/>
    <w:rsid w:val="0078788E"/>
    <w:rsid w:val="007878AE"/>
    <w:rsid w:val="00787ED6"/>
    <w:rsid w:val="00790795"/>
    <w:rsid w:val="00790AA9"/>
    <w:rsid w:val="00790C19"/>
    <w:rsid w:val="007910E7"/>
    <w:rsid w:val="007914EA"/>
    <w:rsid w:val="007915AC"/>
    <w:rsid w:val="007915BE"/>
    <w:rsid w:val="00791722"/>
    <w:rsid w:val="00791A1C"/>
    <w:rsid w:val="00791BB4"/>
    <w:rsid w:val="00791C6F"/>
    <w:rsid w:val="00792113"/>
    <w:rsid w:val="007921E1"/>
    <w:rsid w:val="00792273"/>
    <w:rsid w:val="0079229E"/>
    <w:rsid w:val="00792555"/>
    <w:rsid w:val="00792621"/>
    <w:rsid w:val="007926D9"/>
    <w:rsid w:val="007929D0"/>
    <w:rsid w:val="00792D3F"/>
    <w:rsid w:val="00792E6A"/>
    <w:rsid w:val="00793553"/>
    <w:rsid w:val="00793594"/>
    <w:rsid w:val="0079370B"/>
    <w:rsid w:val="007939A0"/>
    <w:rsid w:val="007939A8"/>
    <w:rsid w:val="00793D03"/>
    <w:rsid w:val="00793EF8"/>
    <w:rsid w:val="0079419C"/>
    <w:rsid w:val="00794511"/>
    <w:rsid w:val="00794762"/>
    <w:rsid w:val="007948F3"/>
    <w:rsid w:val="0079497B"/>
    <w:rsid w:val="0079546D"/>
    <w:rsid w:val="0079548A"/>
    <w:rsid w:val="007954DE"/>
    <w:rsid w:val="007956B2"/>
    <w:rsid w:val="007957D2"/>
    <w:rsid w:val="00795FA8"/>
    <w:rsid w:val="0079606F"/>
    <w:rsid w:val="007960CD"/>
    <w:rsid w:val="007961EC"/>
    <w:rsid w:val="0079639A"/>
    <w:rsid w:val="0079645C"/>
    <w:rsid w:val="00796570"/>
    <w:rsid w:val="00796747"/>
    <w:rsid w:val="007969F7"/>
    <w:rsid w:val="00796B3C"/>
    <w:rsid w:val="00796BC1"/>
    <w:rsid w:val="00796C93"/>
    <w:rsid w:val="0079733C"/>
    <w:rsid w:val="0079778A"/>
    <w:rsid w:val="0079789C"/>
    <w:rsid w:val="00797944"/>
    <w:rsid w:val="00797C4D"/>
    <w:rsid w:val="00797D6B"/>
    <w:rsid w:val="007A00DC"/>
    <w:rsid w:val="007A02E5"/>
    <w:rsid w:val="007A0412"/>
    <w:rsid w:val="007A0595"/>
    <w:rsid w:val="007A095B"/>
    <w:rsid w:val="007A0A54"/>
    <w:rsid w:val="007A0BB8"/>
    <w:rsid w:val="007A0D79"/>
    <w:rsid w:val="007A15E5"/>
    <w:rsid w:val="007A1956"/>
    <w:rsid w:val="007A1A39"/>
    <w:rsid w:val="007A1C93"/>
    <w:rsid w:val="007A1DC6"/>
    <w:rsid w:val="007A1E88"/>
    <w:rsid w:val="007A1EA1"/>
    <w:rsid w:val="007A1FAE"/>
    <w:rsid w:val="007A2194"/>
    <w:rsid w:val="007A2562"/>
    <w:rsid w:val="007A2A7C"/>
    <w:rsid w:val="007A2B2E"/>
    <w:rsid w:val="007A36CA"/>
    <w:rsid w:val="007A3894"/>
    <w:rsid w:val="007A3A8A"/>
    <w:rsid w:val="007A3C89"/>
    <w:rsid w:val="007A3D07"/>
    <w:rsid w:val="007A3D1B"/>
    <w:rsid w:val="007A3EE9"/>
    <w:rsid w:val="007A3EF9"/>
    <w:rsid w:val="007A408A"/>
    <w:rsid w:val="007A437F"/>
    <w:rsid w:val="007A451D"/>
    <w:rsid w:val="007A452C"/>
    <w:rsid w:val="007A482C"/>
    <w:rsid w:val="007A4AD7"/>
    <w:rsid w:val="007A4ADA"/>
    <w:rsid w:val="007A4C62"/>
    <w:rsid w:val="007A51B8"/>
    <w:rsid w:val="007A55D9"/>
    <w:rsid w:val="007A569E"/>
    <w:rsid w:val="007A57AE"/>
    <w:rsid w:val="007A57E0"/>
    <w:rsid w:val="007A5B0A"/>
    <w:rsid w:val="007A5B11"/>
    <w:rsid w:val="007A5C89"/>
    <w:rsid w:val="007A5CBD"/>
    <w:rsid w:val="007A614D"/>
    <w:rsid w:val="007A6266"/>
    <w:rsid w:val="007A6B3D"/>
    <w:rsid w:val="007A7036"/>
    <w:rsid w:val="007A70D6"/>
    <w:rsid w:val="007A7263"/>
    <w:rsid w:val="007A7322"/>
    <w:rsid w:val="007A7462"/>
    <w:rsid w:val="007A76E8"/>
    <w:rsid w:val="007A7756"/>
    <w:rsid w:val="007B02A6"/>
    <w:rsid w:val="007B030A"/>
    <w:rsid w:val="007B0324"/>
    <w:rsid w:val="007B0405"/>
    <w:rsid w:val="007B043E"/>
    <w:rsid w:val="007B0977"/>
    <w:rsid w:val="007B1164"/>
    <w:rsid w:val="007B1442"/>
    <w:rsid w:val="007B1F71"/>
    <w:rsid w:val="007B24E0"/>
    <w:rsid w:val="007B2522"/>
    <w:rsid w:val="007B28B6"/>
    <w:rsid w:val="007B2ABF"/>
    <w:rsid w:val="007B2C02"/>
    <w:rsid w:val="007B2EC5"/>
    <w:rsid w:val="007B3034"/>
    <w:rsid w:val="007B346D"/>
    <w:rsid w:val="007B38DC"/>
    <w:rsid w:val="007B3C81"/>
    <w:rsid w:val="007B3E34"/>
    <w:rsid w:val="007B40B1"/>
    <w:rsid w:val="007B4195"/>
    <w:rsid w:val="007B4339"/>
    <w:rsid w:val="007B448C"/>
    <w:rsid w:val="007B4508"/>
    <w:rsid w:val="007B450E"/>
    <w:rsid w:val="007B457D"/>
    <w:rsid w:val="007B46BF"/>
    <w:rsid w:val="007B4A15"/>
    <w:rsid w:val="007B509D"/>
    <w:rsid w:val="007B562E"/>
    <w:rsid w:val="007B572A"/>
    <w:rsid w:val="007B573E"/>
    <w:rsid w:val="007B5C4C"/>
    <w:rsid w:val="007B5D22"/>
    <w:rsid w:val="007B5E57"/>
    <w:rsid w:val="007B621D"/>
    <w:rsid w:val="007B644C"/>
    <w:rsid w:val="007B6506"/>
    <w:rsid w:val="007B6BBC"/>
    <w:rsid w:val="007B6BC2"/>
    <w:rsid w:val="007B6C68"/>
    <w:rsid w:val="007B6D49"/>
    <w:rsid w:val="007B6FDD"/>
    <w:rsid w:val="007B708F"/>
    <w:rsid w:val="007B72E9"/>
    <w:rsid w:val="007B747E"/>
    <w:rsid w:val="007B74E1"/>
    <w:rsid w:val="007B791A"/>
    <w:rsid w:val="007B7ECD"/>
    <w:rsid w:val="007C005F"/>
    <w:rsid w:val="007C05D5"/>
    <w:rsid w:val="007C074F"/>
    <w:rsid w:val="007C0A6C"/>
    <w:rsid w:val="007C0A75"/>
    <w:rsid w:val="007C0D82"/>
    <w:rsid w:val="007C0F7F"/>
    <w:rsid w:val="007C11F0"/>
    <w:rsid w:val="007C1568"/>
    <w:rsid w:val="007C17BC"/>
    <w:rsid w:val="007C17CF"/>
    <w:rsid w:val="007C1A94"/>
    <w:rsid w:val="007C22F5"/>
    <w:rsid w:val="007C274B"/>
    <w:rsid w:val="007C2903"/>
    <w:rsid w:val="007C2A32"/>
    <w:rsid w:val="007C2E41"/>
    <w:rsid w:val="007C2F9C"/>
    <w:rsid w:val="007C31D9"/>
    <w:rsid w:val="007C325E"/>
    <w:rsid w:val="007C3F9C"/>
    <w:rsid w:val="007C402D"/>
    <w:rsid w:val="007C4252"/>
    <w:rsid w:val="007C4652"/>
    <w:rsid w:val="007C4C8E"/>
    <w:rsid w:val="007C519F"/>
    <w:rsid w:val="007C5230"/>
    <w:rsid w:val="007C55C5"/>
    <w:rsid w:val="007C59B4"/>
    <w:rsid w:val="007C5B43"/>
    <w:rsid w:val="007C5BAE"/>
    <w:rsid w:val="007C5FBC"/>
    <w:rsid w:val="007C601B"/>
    <w:rsid w:val="007C6191"/>
    <w:rsid w:val="007C61BC"/>
    <w:rsid w:val="007C6282"/>
    <w:rsid w:val="007C647D"/>
    <w:rsid w:val="007C64A3"/>
    <w:rsid w:val="007C68D4"/>
    <w:rsid w:val="007C6AE9"/>
    <w:rsid w:val="007C7031"/>
    <w:rsid w:val="007C7257"/>
    <w:rsid w:val="007C74EC"/>
    <w:rsid w:val="007C7F3F"/>
    <w:rsid w:val="007D00ED"/>
    <w:rsid w:val="007D015F"/>
    <w:rsid w:val="007D02D8"/>
    <w:rsid w:val="007D097E"/>
    <w:rsid w:val="007D0F32"/>
    <w:rsid w:val="007D0FAE"/>
    <w:rsid w:val="007D1500"/>
    <w:rsid w:val="007D1BAF"/>
    <w:rsid w:val="007D1F55"/>
    <w:rsid w:val="007D221E"/>
    <w:rsid w:val="007D2338"/>
    <w:rsid w:val="007D24AA"/>
    <w:rsid w:val="007D2951"/>
    <w:rsid w:val="007D2A7E"/>
    <w:rsid w:val="007D2B57"/>
    <w:rsid w:val="007D2BA2"/>
    <w:rsid w:val="007D2D27"/>
    <w:rsid w:val="007D2EC6"/>
    <w:rsid w:val="007D3584"/>
    <w:rsid w:val="007D37B4"/>
    <w:rsid w:val="007D396F"/>
    <w:rsid w:val="007D39D0"/>
    <w:rsid w:val="007D3D8F"/>
    <w:rsid w:val="007D3FCA"/>
    <w:rsid w:val="007D4D24"/>
    <w:rsid w:val="007D5167"/>
    <w:rsid w:val="007D529F"/>
    <w:rsid w:val="007D5432"/>
    <w:rsid w:val="007D547A"/>
    <w:rsid w:val="007D54AB"/>
    <w:rsid w:val="007D5569"/>
    <w:rsid w:val="007D55D7"/>
    <w:rsid w:val="007D5845"/>
    <w:rsid w:val="007D5986"/>
    <w:rsid w:val="007D5BB8"/>
    <w:rsid w:val="007D5CE5"/>
    <w:rsid w:val="007D5EDA"/>
    <w:rsid w:val="007D5EE7"/>
    <w:rsid w:val="007D5F42"/>
    <w:rsid w:val="007D605A"/>
    <w:rsid w:val="007D60B1"/>
    <w:rsid w:val="007D62CF"/>
    <w:rsid w:val="007D650A"/>
    <w:rsid w:val="007D6583"/>
    <w:rsid w:val="007D67DA"/>
    <w:rsid w:val="007D69AC"/>
    <w:rsid w:val="007D6BD4"/>
    <w:rsid w:val="007D6C9E"/>
    <w:rsid w:val="007D6E6D"/>
    <w:rsid w:val="007D6FD9"/>
    <w:rsid w:val="007D7144"/>
    <w:rsid w:val="007D7191"/>
    <w:rsid w:val="007D7274"/>
    <w:rsid w:val="007D75B9"/>
    <w:rsid w:val="007D77F6"/>
    <w:rsid w:val="007D78F5"/>
    <w:rsid w:val="007D7A23"/>
    <w:rsid w:val="007D7B85"/>
    <w:rsid w:val="007D7E73"/>
    <w:rsid w:val="007D7E88"/>
    <w:rsid w:val="007D7E9E"/>
    <w:rsid w:val="007E009D"/>
    <w:rsid w:val="007E08FC"/>
    <w:rsid w:val="007E0926"/>
    <w:rsid w:val="007E0EEF"/>
    <w:rsid w:val="007E0F20"/>
    <w:rsid w:val="007E0F9D"/>
    <w:rsid w:val="007E111B"/>
    <w:rsid w:val="007E164A"/>
    <w:rsid w:val="007E1A4C"/>
    <w:rsid w:val="007E1E04"/>
    <w:rsid w:val="007E1FCB"/>
    <w:rsid w:val="007E2091"/>
    <w:rsid w:val="007E2248"/>
    <w:rsid w:val="007E233D"/>
    <w:rsid w:val="007E265A"/>
    <w:rsid w:val="007E27CF"/>
    <w:rsid w:val="007E27E5"/>
    <w:rsid w:val="007E29C4"/>
    <w:rsid w:val="007E2BA7"/>
    <w:rsid w:val="007E2EE6"/>
    <w:rsid w:val="007E312F"/>
    <w:rsid w:val="007E327D"/>
    <w:rsid w:val="007E358F"/>
    <w:rsid w:val="007E3735"/>
    <w:rsid w:val="007E3821"/>
    <w:rsid w:val="007E38C9"/>
    <w:rsid w:val="007E3A3F"/>
    <w:rsid w:val="007E3D9B"/>
    <w:rsid w:val="007E440A"/>
    <w:rsid w:val="007E4A35"/>
    <w:rsid w:val="007E4EDB"/>
    <w:rsid w:val="007E5229"/>
    <w:rsid w:val="007E5310"/>
    <w:rsid w:val="007E5498"/>
    <w:rsid w:val="007E5E73"/>
    <w:rsid w:val="007E6063"/>
    <w:rsid w:val="007E6209"/>
    <w:rsid w:val="007E67D8"/>
    <w:rsid w:val="007E68CC"/>
    <w:rsid w:val="007E68F2"/>
    <w:rsid w:val="007E6AE0"/>
    <w:rsid w:val="007E6C53"/>
    <w:rsid w:val="007E6CA8"/>
    <w:rsid w:val="007E74E2"/>
    <w:rsid w:val="007E7674"/>
    <w:rsid w:val="007E76DD"/>
    <w:rsid w:val="007E79F1"/>
    <w:rsid w:val="007E7B8F"/>
    <w:rsid w:val="007E7CFD"/>
    <w:rsid w:val="007E7DBF"/>
    <w:rsid w:val="007F003D"/>
    <w:rsid w:val="007F0235"/>
    <w:rsid w:val="007F0274"/>
    <w:rsid w:val="007F02DA"/>
    <w:rsid w:val="007F02EB"/>
    <w:rsid w:val="007F0AC6"/>
    <w:rsid w:val="007F0E00"/>
    <w:rsid w:val="007F0EF2"/>
    <w:rsid w:val="007F10E8"/>
    <w:rsid w:val="007F12A1"/>
    <w:rsid w:val="007F12BA"/>
    <w:rsid w:val="007F1631"/>
    <w:rsid w:val="007F18AF"/>
    <w:rsid w:val="007F1D8F"/>
    <w:rsid w:val="007F1DBC"/>
    <w:rsid w:val="007F1E89"/>
    <w:rsid w:val="007F221A"/>
    <w:rsid w:val="007F252D"/>
    <w:rsid w:val="007F26B4"/>
    <w:rsid w:val="007F2CA2"/>
    <w:rsid w:val="007F3067"/>
    <w:rsid w:val="007F35B6"/>
    <w:rsid w:val="007F364E"/>
    <w:rsid w:val="007F3964"/>
    <w:rsid w:val="007F3976"/>
    <w:rsid w:val="007F3DF1"/>
    <w:rsid w:val="007F3E5F"/>
    <w:rsid w:val="007F3FEE"/>
    <w:rsid w:val="007F4037"/>
    <w:rsid w:val="007F444A"/>
    <w:rsid w:val="007F4522"/>
    <w:rsid w:val="007F4612"/>
    <w:rsid w:val="007F46F4"/>
    <w:rsid w:val="007F4875"/>
    <w:rsid w:val="007F4981"/>
    <w:rsid w:val="007F4BF9"/>
    <w:rsid w:val="007F4DC5"/>
    <w:rsid w:val="007F57A8"/>
    <w:rsid w:val="007F5BBE"/>
    <w:rsid w:val="007F5FC8"/>
    <w:rsid w:val="007F626A"/>
    <w:rsid w:val="007F65C2"/>
    <w:rsid w:val="007F6889"/>
    <w:rsid w:val="007F6892"/>
    <w:rsid w:val="007F6955"/>
    <w:rsid w:val="007F6957"/>
    <w:rsid w:val="007F6A7A"/>
    <w:rsid w:val="007F6DFB"/>
    <w:rsid w:val="007F7775"/>
    <w:rsid w:val="007F7C22"/>
    <w:rsid w:val="007F7D89"/>
    <w:rsid w:val="008001D5"/>
    <w:rsid w:val="00800501"/>
    <w:rsid w:val="00800CF4"/>
    <w:rsid w:val="00800DAF"/>
    <w:rsid w:val="0080139A"/>
    <w:rsid w:val="00801835"/>
    <w:rsid w:val="0080185C"/>
    <w:rsid w:val="00801E91"/>
    <w:rsid w:val="00802137"/>
    <w:rsid w:val="008022B3"/>
    <w:rsid w:val="008022EE"/>
    <w:rsid w:val="008023E8"/>
    <w:rsid w:val="0080254F"/>
    <w:rsid w:val="008026A1"/>
    <w:rsid w:val="008026E3"/>
    <w:rsid w:val="0080286F"/>
    <w:rsid w:val="00802A0B"/>
    <w:rsid w:val="00802A4A"/>
    <w:rsid w:val="00802CEF"/>
    <w:rsid w:val="008031DD"/>
    <w:rsid w:val="0080343C"/>
    <w:rsid w:val="008040BD"/>
    <w:rsid w:val="00804396"/>
    <w:rsid w:val="008043D0"/>
    <w:rsid w:val="00804C34"/>
    <w:rsid w:val="00804CA6"/>
    <w:rsid w:val="00804CE1"/>
    <w:rsid w:val="0080549C"/>
    <w:rsid w:val="008058D7"/>
    <w:rsid w:val="008059C9"/>
    <w:rsid w:val="00805AE7"/>
    <w:rsid w:val="00805BB5"/>
    <w:rsid w:val="00806100"/>
    <w:rsid w:val="0080614B"/>
    <w:rsid w:val="008061A6"/>
    <w:rsid w:val="008061F8"/>
    <w:rsid w:val="00806551"/>
    <w:rsid w:val="00806B01"/>
    <w:rsid w:val="00806C53"/>
    <w:rsid w:val="00806D4C"/>
    <w:rsid w:val="00806D62"/>
    <w:rsid w:val="0080711F"/>
    <w:rsid w:val="00807179"/>
    <w:rsid w:val="008073F5"/>
    <w:rsid w:val="008075C7"/>
    <w:rsid w:val="00807787"/>
    <w:rsid w:val="00807C3D"/>
    <w:rsid w:val="00807D94"/>
    <w:rsid w:val="00807DBE"/>
    <w:rsid w:val="00810215"/>
    <w:rsid w:val="00810285"/>
    <w:rsid w:val="008105CA"/>
    <w:rsid w:val="008106FA"/>
    <w:rsid w:val="008109DA"/>
    <w:rsid w:val="00810B23"/>
    <w:rsid w:val="00810E17"/>
    <w:rsid w:val="00811066"/>
    <w:rsid w:val="008110F5"/>
    <w:rsid w:val="00811241"/>
    <w:rsid w:val="00811C09"/>
    <w:rsid w:val="008126D1"/>
    <w:rsid w:val="00812A14"/>
    <w:rsid w:val="00812DAF"/>
    <w:rsid w:val="00812DBB"/>
    <w:rsid w:val="00812F68"/>
    <w:rsid w:val="00813021"/>
    <w:rsid w:val="008131A6"/>
    <w:rsid w:val="008133B0"/>
    <w:rsid w:val="0081368A"/>
    <w:rsid w:val="008136FA"/>
    <w:rsid w:val="00813B7C"/>
    <w:rsid w:val="008140C3"/>
    <w:rsid w:val="00814155"/>
    <w:rsid w:val="0081421E"/>
    <w:rsid w:val="00814273"/>
    <w:rsid w:val="00814471"/>
    <w:rsid w:val="0081462C"/>
    <w:rsid w:val="008147CC"/>
    <w:rsid w:val="0081499C"/>
    <w:rsid w:val="00814B56"/>
    <w:rsid w:val="00814BD6"/>
    <w:rsid w:val="00814C31"/>
    <w:rsid w:val="00814C73"/>
    <w:rsid w:val="0081514A"/>
    <w:rsid w:val="008153DD"/>
    <w:rsid w:val="00815493"/>
    <w:rsid w:val="008155DF"/>
    <w:rsid w:val="008156D1"/>
    <w:rsid w:val="008156EA"/>
    <w:rsid w:val="00815909"/>
    <w:rsid w:val="008161E5"/>
    <w:rsid w:val="008163AC"/>
    <w:rsid w:val="008165DA"/>
    <w:rsid w:val="008166A3"/>
    <w:rsid w:val="008166EC"/>
    <w:rsid w:val="00816C05"/>
    <w:rsid w:val="00816E21"/>
    <w:rsid w:val="00816F0D"/>
    <w:rsid w:val="0081708E"/>
    <w:rsid w:val="00817104"/>
    <w:rsid w:val="00817837"/>
    <w:rsid w:val="0081790E"/>
    <w:rsid w:val="00817B71"/>
    <w:rsid w:val="00817D7D"/>
    <w:rsid w:val="00817FF0"/>
    <w:rsid w:val="00820453"/>
    <w:rsid w:val="0082071B"/>
    <w:rsid w:val="00820803"/>
    <w:rsid w:val="0082093B"/>
    <w:rsid w:val="00820AAA"/>
    <w:rsid w:val="00820E83"/>
    <w:rsid w:val="008212D2"/>
    <w:rsid w:val="008212FC"/>
    <w:rsid w:val="0082177E"/>
    <w:rsid w:val="00821A12"/>
    <w:rsid w:val="00821AD4"/>
    <w:rsid w:val="00821C20"/>
    <w:rsid w:val="00821DF5"/>
    <w:rsid w:val="008220CB"/>
    <w:rsid w:val="008220FC"/>
    <w:rsid w:val="00822186"/>
    <w:rsid w:val="0082234B"/>
    <w:rsid w:val="008224A0"/>
    <w:rsid w:val="0082253A"/>
    <w:rsid w:val="008227BA"/>
    <w:rsid w:val="00822B26"/>
    <w:rsid w:val="0082313B"/>
    <w:rsid w:val="0082324C"/>
    <w:rsid w:val="008234CD"/>
    <w:rsid w:val="008234D4"/>
    <w:rsid w:val="008237BD"/>
    <w:rsid w:val="00823DFF"/>
    <w:rsid w:val="008240E6"/>
    <w:rsid w:val="008245D7"/>
    <w:rsid w:val="00824FBD"/>
    <w:rsid w:val="0082508F"/>
    <w:rsid w:val="008250D8"/>
    <w:rsid w:val="00825297"/>
    <w:rsid w:val="00825895"/>
    <w:rsid w:val="00825A60"/>
    <w:rsid w:val="00825AB0"/>
    <w:rsid w:val="00825ACD"/>
    <w:rsid w:val="00825D90"/>
    <w:rsid w:val="00825E8C"/>
    <w:rsid w:val="00825EDB"/>
    <w:rsid w:val="008265EF"/>
    <w:rsid w:val="00826774"/>
    <w:rsid w:val="00826999"/>
    <w:rsid w:val="00826A38"/>
    <w:rsid w:val="00826B54"/>
    <w:rsid w:val="00826D64"/>
    <w:rsid w:val="00826E3F"/>
    <w:rsid w:val="00826EC5"/>
    <w:rsid w:val="0082708C"/>
    <w:rsid w:val="00827440"/>
    <w:rsid w:val="00827712"/>
    <w:rsid w:val="00827720"/>
    <w:rsid w:val="008277C9"/>
    <w:rsid w:val="0082786D"/>
    <w:rsid w:val="0082786E"/>
    <w:rsid w:val="0082799E"/>
    <w:rsid w:val="00827BAB"/>
    <w:rsid w:val="00827CE8"/>
    <w:rsid w:val="00827E1E"/>
    <w:rsid w:val="0083023C"/>
    <w:rsid w:val="0083023F"/>
    <w:rsid w:val="008303C1"/>
    <w:rsid w:val="008305F9"/>
    <w:rsid w:val="0083092B"/>
    <w:rsid w:val="0083093B"/>
    <w:rsid w:val="00830AD6"/>
    <w:rsid w:val="00830C8C"/>
    <w:rsid w:val="00831351"/>
    <w:rsid w:val="008314D3"/>
    <w:rsid w:val="00831631"/>
    <w:rsid w:val="0083163C"/>
    <w:rsid w:val="008318E7"/>
    <w:rsid w:val="00831908"/>
    <w:rsid w:val="00831BE4"/>
    <w:rsid w:val="00831D64"/>
    <w:rsid w:val="0083221A"/>
    <w:rsid w:val="008323A5"/>
    <w:rsid w:val="008327BC"/>
    <w:rsid w:val="008327D6"/>
    <w:rsid w:val="00832838"/>
    <w:rsid w:val="008328DC"/>
    <w:rsid w:val="0083293A"/>
    <w:rsid w:val="00832D68"/>
    <w:rsid w:val="00833956"/>
    <w:rsid w:val="008339FA"/>
    <w:rsid w:val="00833CFA"/>
    <w:rsid w:val="00833E2E"/>
    <w:rsid w:val="00833F59"/>
    <w:rsid w:val="00833FE3"/>
    <w:rsid w:val="00834299"/>
    <w:rsid w:val="008343A8"/>
    <w:rsid w:val="008343F2"/>
    <w:rsid w:val="00834824"/>
    <w:rsid w:val="008348A9"/>
    <w:rsid w:val="00834C90"/>
    <w:rsid w:val="0083509F"/>
    <w:rsid w:val="008353D5"/>
    <w:rsid w:val="008353E3"/>
    <w:rsid w:val="008353EA"/>
    <w:rsid w:val="0083549C"/>
    <w:rsid w:val="00835545"/>
    <w:rsid w:val="0083559C"/>
    <w:rsid w:val="0083596D"/>
    <w:rsid w:val="00835AF3"/>
    <w:rsid w:val="008360E4"/>
    <w:rsid w:val="0083672F"/>
    <w:rsid w:val="00836A06"/>
    <w:rsid w:val="00836BF9"/>
    <w:rsid w:val="00836E8B"/>
    <w:rsid w:val="008372E8"/>
    <w:rsid w:val="008373D0"/>
    <w:rsid w:val="008374F1"/>
    <w:rsid w:val="00837B25"/>
    <w:rsid w:val="00837E1B"/>
    <w:rsid w:val="00837FE9"/>
    <w:rsid w:val="00840572"/>
    <w:rsid w:val="00840597"/>
    <w:rsid w:val="0084063D"/>
    <w:rsid w:val="00840731"/>
    <w:rsid w:val="00840C14"/>
    <w:rsid w:val="00840C56"/>
    <w:rsid w:val="00840EE4"/>
    <w:rsid w:val="0084127C"/>
    <w:rsid w:val="0084160F"/>
    <w:rsid w:val="008417D2"/>
    <w:rsid w:val="00841E0B"/>
    <w:rsid w:val="008420BD"/>
    <w:rsid w:val="008422EB"/>
    <w:rsid w:val="00842472"/>
    <w:rsid w:val="008427DE"/>
    <w:rsid w:val="00842ABD"/>
    <w:rsid w:val="00842BD6"/>
    <w:rsid w:val="00842C2E"/>
    <w:rsid w:val="00842EEA"/>
    <w:rsid w:val="00842F83"/>
    <w:rsid w:val="00842FA1"/>
    <w:rsid w:val="0084309C"/>
    <w:rsid w:val="00843318"/>
    <w:rsid w:val="0084345C"/>
    <w:rsid w:val="0084347E"/>
    <w:rsid w:val="008436ED"/>
    <w:rsid w:val="008438D9"/>
    <w:rsid w:val="00843B28"/>
    <w:rsid w:val="00843CA4"/>
    <w:rsid w:val="00844037"/>
    <w:rsid w:val="008444E5"/>
    <w:rsid w:val="00844665"/>
    <w:rsid w:val="00844752"/>
    <w:rsid w:val="00844AA2"/>
    <w:rsid w:val="0084526E"/>
    <w:rsid w:val="008456E5"/>
    <w:rsid w:val="008457FB"/>
    <w:rsid w:val="008458E2"/>
    <w:rsid w:val="0084590D"/>
    <w:rsid w:val="00845CC3"/>
    <w:rsid w:val="00845DC1"/>
    <w:rsid w:val="00845FD2"/>
    <w:rsid w:val="00846263"/>
    <w:rsid w:val="00846456"/>
    <w:rsid w:val="0084647E"/>
    <w:rsid w:val="008465D3"/>
    <w:rsid w:val="0084669F"/>
    <w:rsid w:val="008469D3"/>
    <w:rsid w:val="008469EE"/>
    <w:rsid w:val="00846D04"/>
    <w:rsid w:val="00846E23"/>
    <w:rsid w:val="00846E66"/>
    <w:rsid w:val="00847940"/>
    <w:rsid w:val="00847A55"/>
    <w:rsid w:val="00847FC3"/>
    <w:rsid w:val="008501E0"/>
    <w:rsid w:val="008501FB"/>
    <w:rsid w:val="0085027D"/>
    <w:rsid w:val="00850682"/>
    <w:rsid w:val="00850D21"/>
    <w:rsid w:val="00850F00"/>
    <w:rsid w:val="00851134"/>
    <w:rsid w:val="00851D0F"/>
    <w:rsid w:val="00852349"/>
    <w:rsid w:val="0085286D"/>
    <w:rsid w:val="0085297B"/>
    <w:rsid w:val="00852B4A"/>
    <w:rsid w:val="00852D68"/>
    <w:rsid w:val="00853ABC"/>
    <w:rsid w:val="00853C24"/>
    <w:rsid w:val="00853EA8"/>
    <w:rsid w:val="00854006"/>
    <w:rsid w:val="0085405B"/>
    <w:rsid w:val="008547E9"/>
    <w:rsid w:val="0085484E"/>
    <w:rsid w:val="00854BF9"/>
    <w:rsid w:val="00854D41"/>
    <w:rsid w:val="00854F4D"/>
    <w:rsid w:val="008550AF"/>
    <w:rsid w:val="0085511D"/>
    <w:rsid w:val="008551E9"/>
    <w:rsid w:val="008553E1"/>
    <w:rsid w:val="00855A3E"/>
    <w:rsid w:val="00855ECF"/>
    <w:rsid w:val="00855F66"/>
    <w:rsid w:val="00855F7A"/>
    <w:rsid w:val="008561FF"/>
    <w:rsid w:val="00856502"/>
    <w:rsid w:val="008568EE"/>
    <w:rsid w:val="0085696A"/>
    <w:rsid w:val="00856B07"/>
    <w:rsid w:val="00856BC8"/>
    <w:rsid w:val="00856C1B"/>
    <w:rsid w:val="0085718F"/>
    <w:rsid w:val="00857251"/>
    <w:rsid w:val="008572D4"/>
    <w:rsid w:val="00857448"/>
    <w:rsid w:val="00857476"/>
    <w:rsid w:val="008575F6"/>
    <w:rsid w:val="00857BC9"/>
    <w:rsid w:val="00857C5D"/>
    <w:rsid w:val="00857CD5"/>
    <w:rsid w:val="00857DE4"/>
    <w:rsid w:val="00860326"/>
    <w:rsid w:val="0086040E"/>
    <w:rsid w:val="0086041E"/>
    <w:rsid w:val="008605A5"/>
    <w:rsid w:val="00860A07"/>
    <w:rsid w:val="008610F8"/>
    <w:rsid w:val="008613A1"/>
    <w:rsid w:val="008613AA"/>
    <w:rsid w:val="008615D0"/>
    <w:rsid w:val="0086161D"/>
    <w:rsid w:val="00861686"/>
    <w:rsid w:val="008617F2"/>
    <w:rsid w:val="00861D7F"/>
    <w:rsid w:val="00861E6F"/>
    <w:rsid w:val="0086213B"/>
    <w:rsid w:val="008621F3"/>
    <w:rsid w:val="008622A0"/>
    <w:rsid w:val="008622B8"/>
    <w:rsid w:val="0086245B"/>
    <w:rsid w:val="0086266A"/>
    <w:rsid w:val="00862A7E"/>
    <w:rsid w:val="00862D28"/>
    <w:rsid w:val="00862E44"/>
    <w:rsid w:val="0086325F"/>
    <w:rsid w:val="008632DF"/>
    <w:rsid w:val="008633CB"/>
    <w:rsid w:val="0086348E"/>
    <w:rsid w:val="008636BF"/>
    <w:rsid w:val="00863728"/>
    <w:rsid w:val="008637E7"/>
    <w:rsid w:val="008638E6"/>
    <w:rsid w:val="0086395F"/>
    <w:rsid w:val="00863A78"/>
    <w:rsid w:val="00863D63"/>
    <w:rsid w:val="00863F79"/>
    <w:rsid w:val="0086422A"/>
    <w:rsid w:val="0086445A"/>
    <w:rsid w:val="0086479B"/>
    <w:rsid w:val="00864C44"/>
    <w:rsid w:val="00864D34"/>
    <w:rsid w:val="00864D3B"/>
    <w:rsid w:val="00864D66"/>
    <w:rsid w:val="0086577F"/>
    <w:rsid w:val="008659B5"/>
    <w:rsid w:val="00865CCF"/>
    <w:rsid w:val="00865D23"/>
    <w:rsid w:val="00865DAF"/>
    <w:rsid w:val="00865F6F"/>
    <w:rsid w:val="008660AE"/>
    <w:rsid w:val="008661B4"/>
    <w:rsid w:val="00866854"/>
    <w:rsid w:val="008670DC"/>
    <w:rsid w:val="008671EA"/>
    <w:rsid w:val="0086736D"/>
    <w:rsid w:val="00867411"/>
    <w:rsid w:val="00867646"/>
    <w:rsid w:val="008677EF"/>
    <w:rsid w:val="008678EC"/>
    <w:rsid w:val="00867AB1"/>
    <w:rsid w:val="00867B50"/>
    <w:rsid w:val="00867B7E"/>
    <w:rsid w:val="00867BAD"/>
    <w:rsid w:val="00867F03"/>
    <w:rsid w:val="00867FE0"/>
    <w:rsid w:val="008702A5"/>
    <w:rsid w:val="00870324"/>
    <w:rsid w:val="008704C8"/>
    <w:rsid w:val="008704D6"/>
    <w:rsid w:val="008707F8"/>
    <w:rsid w:val="00870851"/>
    <w:rsid w:val="00870A94"/>
    <w:rsid w:val="00870B10"/>
    <w:rsid w:val="00870E76"/>
    <w:rsid w:val="00870FB0"/>
    <w:rsid w:val="008716BB"/>
    <w:rsid w:val="008717EA"/>
    <w:rsid w:val="00871A34"/>
    <w:rsid w:val="00871F17"/>
    <w:rsid w:val="008722B2"/>
    <w:rsid w:val="00872541"/>
    <w:rsid w:val="0087269A"/>
    <w:rsid w:val="00872740"/>
    <w:rsid w:val="008727FD"/>
    <w:rsid w:val="008729BC"/>
    <w:rsid w:val="00872A69"/>
    <w:rsid w:val="00872AF4"/>
    <w:rsid w:val="00872E71"/>
    <w:rsid w:val="00872FF0"/>
    <w:rsid w:val="00873066"/>
    <w:rsid w:val="00873092"/>
    <w:rsid w:val="0087309B"/>
    <w:rsid w:val="0087351A"/>
    <w:rsid w:val="00873572"/>
    <w:rsid w:val="00873621"/>
    <w:rsid w:val="008736F4"/>
    <w:rsid w:val="00873779"/>
    <w:rsid w:val="00873975"/>
    <w:rsid w:val="00873D6D"/>
    <w:rsid w:val="00874053"/>
    <w:rsid w:val="00874242"/>
    <w:rsid w:val="0087441E"/>
    <w:rsid w:val="008744FE"/>
    <w:rsid w:val="008746FA"/>
    <w:rsid w:val="0087485B"/>
    <w:rsid w:val="008749D1"/>
    <w:rsid w:val="00874BF8"/>
    <w:rsid w:val="00874BFB"/>
    <w:rsid w:val="00874CFF"/>
    <w:rsid w:val="00874E87"/>
    <w:rsid w:val="00875018"/>
    <w:rsid w:val="0087556A"/>
    <w:rsid w:val="0087557E"/>
    <w:rsid w:val="0087571D"/>
    <w:rsid w:val="00875BBD"/>
    <w:rsid w:val="00876AA7"/>
    <w:rsid w:val="00876F1F"/>
    <w:rsid w:val="0087704F"/>
    <w:rsid w:val="00877635"/>
    <w:rsid w:val="00877765"/>
    <w:rsid w:val="00877980"/>
    <w:rsid w:val="00877D71"/>
    <w:rsid w:val="00877E21"/>
    <w:rsid w:val="00877E3F"/>
    <w:rsid w:val="0088049A"/>
    <w:rsid w:val="00880BEE"/>
    <w:rsid w:val="00880C27"/>
    <w:rsid w:val="00880E81"/>
    <w:rsid w:val="00880F6F"/>
    <w:rsid w:val="00881193"/>
    <w:rsid w:val="00881666"/>
    <w:rsid w:val="00881817"/>
    <w:rsid w:val="00881ABD"/>
    <w:rsid w:val="0088222D"/>
    <w:rsid w:val="00882234"/>
    <w:rsid w:val="00882597"/>
    <w:rsid w:val="00882716"/>
    <w:rsid w:val="008828CF"/>
    <w:rsid w:val="00882C13"/>
    <w:rsid w:val="00882EA7"/>
    <w:rsid w:val="00882F11"/>
    <w:rsid w:val="008830C1"/>
    <w:rsid w:val="008834EB"/>
    <w:rsid w:val="00883961"/>
    <w:rsid w:val="00883B87"/>
    <w:rsid w:val="00883C6C"/>
    <w:rsid w:val="00883D72"/>
    <w:rsid w:val="00883E0C"/>
    <w:rsid w:val="00883FAB"/>
    <w:rsid w:val="00884028"/>
    <w:rsid w:val="00884209"/>
    <w:rsid w:val="008842EA"/>
    <w:rsid w:val="00884704"/>
    <w:rsid w:val="00884EB2"/>
    <w:rsid w:val="00884F6D"/>
    <w:rsid w:val="0088502E"/>
    <w:rsid w:val="00885483"/>
    <w:rsid w:val="008857E0"/>
    <w:rsid w:val="00885C11"/>
    <w:rsid w:val="008866C7"/>
    <w:rsid w:val="00886743"/>
    <w:rsid w:val="008867AC"/>
    <w:rsid w:val="008867C9"/>
    <w:rsid w:val="00886991"/>
    <w:rsid w:val="00886C71"/>
    <w:rsid w:val="00886DE6"/>
    <w:rsid w:val="00886E92"/>
    <w:rsid w:val="008875D4"/>
    <w:rsid w:val="00887801"/>
    <w:rsid w:val="00887AE1"/>
    <w:rsid w:val="00887DD6"/>
    <w:rsid w:val="00887E82"/>
    <w:rsid w:val="008902A7"/>
    <w:rsid w:val="008903CA"/>
    <w:rsid w:val="008907FA"/>
    <w:rsid w:val="00890938"/>
    <w:rsid w:val="00890A15"/>
    <w:rsid w:val="00890A85"/>
    <w:rsid w:val="00890DE4"/>
    <w:rsid w:val="00890E17"/>
    <w:rsid w:val="00890EF5"/>
    <w:rsid w:val="00890F05"/>
    <w:rsid w:val="00891077"/>
    <w:rsid w:val="00891141"/>
    <w:rsid w:val="0089125E"/>
    <w:rsid w:val="00891795"/>
    <w:rsid w:val="00891A8B"/>
    <w:rsid w:val="00891AFE"/>
    <w:rsid w:val="00891CC8"/>
    <w:rsid w:val="00892001"/>
    <w:rsid w:val="0089227B"/>
    <w:rsid w:val="008926AA"/>
    <w:rsid w:val="008927DE"/>
    <w:rsid w:val="00892867"/>
    <w:rsid w:val="00893467"/>
    <w:rsid w:val="0089394C"/>
    <w:rsid w:val="00893B10"/>
    <w:rsid w:val="00893CF9"/>
    <w:rsid w:val="00893DED"/>
    <w:rsid w:val="00893EE4"/>
    <w:rsid w:val="0089430C"/>
    <w:rsid w:val="0089440A"/>
    <w:rsid w:val="008945C3"/>
    <w:rsid w:val="008946D2"/>
    <w:rsid w:val="0089475E"/>
    <w:rsid w:val="00894AF7"/>
    <w:rsid w:val="00894BD2"/>
    <w:rsid w:val="00894E0A"/>
    <w:rsid w:val="00895420"/>
    <w:rsid w:val="008956A1"/>
    <w:rsid w:val="00895A74"/>
    <w:rsid w:val="00895AF1"/>
    <w:rsid w:val="00895CE9"/>
    <w:rsid w:val="008963BE"/>
    <w:rsid w:val="00896560"/>
    <w:rsid w:val="00896797"/>
    <w:rsid w:val="00896869"/>
    <w:rsid w:val="00896879"/>
    <w:rsid w:val="00896F37"/>
    <w:rsid w:val="00897145"/>
    <w:rsid w:val="0089715C"/>
    <w:rsid w:val="008974BE"/>
    <w:rsid w:val="00897665"/>
    <w:rsid w:val="008978E4"/>
    <w:rsid w:val="0089793E"/>
    <w:rsid w:val="008A0533"/>
    <w:rsid w:val="008A066C"/>
    <w:rsid w:val="008A09FB"/>
    <w:rsid w:val="008A0F77"/>
    <w:rsid w:val="008A1568"/>
    <w:rsid w:val="008A1A99"/>
    <w:rsid w:val="008A1ABC"/>
    <w:rsid w:val="008A1DB9"/>
    <w:rsid w:val="008A2069"/>
    <w:rsid w:val="008A22E4"/>
    <w:rsid w:val="008A258C"/>
    <w:rsid w:val="008A2965"/>
    <w:rsid w:val="008A2A6E"/>
    <w:rsid w:val="008A2AD7"/>
    <w:rsid w:val="008A3254"/>
    <w:rsid w:val="008A32FC"/>
    <w:rsid w:val="008A368C"/>
    <w:rsid w:val="008A38C2"/>
    <w:rsid w:val="008A3AE5"/>
    <w:rsid w:val="008A3AF3"/>
    <w:rsid w:val="008A3C36"/>
    <w:rsid w:val="008A3C45"/>
    <w:rsid w:val="008A3C59"/>
    <w:rsid w:val="008A3D42"/>
    <w:rsid w:val="008A3E69"/>
    <w:rsid w:val="008A3E9B"/>
    <w:rsid w:val="008A3EE9"/>
    <w:rsid w:val="008A485F"/>
    <w:rsid w:val="008A4C4A"/>
    <w:rsid w:val="008A4F3B"/>
    <w:rsid w:val="008A4F9F"/>
    <w:rsid w:val="008A50DA"/>
    <w:rsid w:val="008A57A1"/>
    <w:rsid w:val="008A58B1"/>
    <w:rsid w:val="008A6723"/>
    <w:rsid w:val="008A69FB"/>
    <w:rsid w:val="008A6ACC"/>
    <w:rsid w:val="008A6AD0"/>
    <w:rsid w:val="008A7070"/>
    <w:rsid w:val="008A7558"/>
    <w:rsid w:val="008A757F"/>
    <w:rsid w:val="008A75FF"/>
    <w:rsid w:val="008A7BB7"/>
    <w:rsid w:val="008A7BD7"/>
    <w:rsid w:val="008A7D4E"/>
    <w:rsid w:val="008B007E"/>
    <w:rsid w:val="008B00E9"/>
    <w:rsid w:val="008B01F0"/>
    <w:rsid w:val="008B0231"/>
    <w:rsid w:val="008B07DC"/>
    <w:rsid w:val="008B0978"/>
    <w:rsid w:val="008B0A2F"/>
    <w:rsid w:val="008B0C34"/>
    <w:rsid w:val="008B0CC2"/>
    <w:rsid w:val="008B0D62"/>
    <w:rsid w:val="008B10E3"/>
    <w:rsid w:val="008B1428"/>
    <w:rsid w:val="008B156F"/>
    <w:rsid w:val="008B159E"/>
    <w:rsid w:val="008B176B"/>
    <w:rsid w:val="008B183A"/>
    <w:rsid w:val="008B1D0E"/>
    <w:rsid w:val="008B1E0E"/>
    <w:rsid w:val="008B29B4"/>
    <w:rsid w:val="008B29BA"/>
    <w:rsid w:val="008B2A72"/>
    <w:rsid w:val="008B2F0A"/>
    <w:rsid w:val="008B3591"/>
    <w:rsid w:val="008B365B"/>
    <w:rsid w:val="008B39C9"/>
    <w:rsid w:val="008B3AD7"/>
    <w:rsid w:val="008B3B01"/>
    <w:rsid w:val="008B3C4C"/>
    <w:rsid w:val="008B4152"/>
    <w:rsid w:val="008B41F7"/>
    <w:rsid w:val="008B42C7"/>
    <w:rsid w:val="008B44C4"/>
    <w:rsid w:val="008B48D5"/>
    <w:rsid w:val="008B4BA2"/>
    <w:rsid w:val="008B4BAD"/>
    <w:rsid w:val="008B567F"/>
    <w:rsid w:val="008B56A0"/>
    <w:rsid w:val="008B5806"/>
    <w:rsid w:val="008B5A00"/>
    <w:rsid w:val="008B5B47"/>
    <w:rsid w:val="008B5BB4"/>
    <w:rsid w:val="008B5CA8"/>
    <w:rsid w:val="008B6757"/>
    <w:rsid w:val="008B67D4"/>
    <w:rsid w:val="008B6D3D"/>
    <w:rsid w:val="008B739D"/>
    <w:rsid w:val="008B73D5"/>
    <w:rsid w:val="008B73F4"/>
    <w:rsid w:val="008B7523"/>
    <w:rsid w:val="008B790B"/>
    <w:rsid w:val="008B7CEF"/>
    <w:rsid w:val="008B7DF2"/>
    <w:rsid w:val="008B7F86"/>
    <w:rsid w:val="008B7FED"/>
    <w:rsid w:val="008C008E"/>
    <w:rsid w:val="008C0316"/>
    <w:rsid w:val="008C0BC8"/>
    <w:rsid w:val="008C0CF8"/>
    <w:rsid w:val="008C1152"/>
    <w:rsid w:val="008C12BB"/>
    <w:rsid w:val="008C1303"/>
    <w:rsid w:val="008C1330"/>
    <w:rsid w:val="008C1408"/>
    <w:rsid w:val="008C14B8"/>
    <w:rsid w:val="008C1961"/>
    <w:rsid w:val="008C1C38"/>
    <w:rsid w:val="008C1F13"/>
    <w:rsid w:val="008C264E"/>
    <w:rsid w:val="008C2D4C"/>
    <w:rsid w:val="008C2EA4"/>
    <w:rsid w:val="008C3023"/>
    <w:rsid w:val="008C309A"/>
    <w:rsid w:val="008C3655"/>
    <w:rsid w:val="008C3887"/>
    <w:rsid w:val="008C3C52"/>
    <w:rsid w:val="008C40AE"/>
    <w:rsid w:val="008C4134"/>
    <w:rsid w:val="008C4490"/>
    <w:rsid w:val="008C4824"/>
    <w:rsid w:val="008C4A23"/>
    <w:rsid w:val="008C4A81"/>
    <w:rsid w:val="008C4D03"/>
    <w:rsid w:val="008C4EB9"/>
    <w:rsid w:val="008C534D"/>
    <w:rsid w:val="008C5386"/>
    <w:rsid w:val="008C53D4"/>
    <w:rsid w:val="008C6089"/>
    <w:rsid w:val="008C6130"/>
    <w:rsid w:val="008C6144"/>
    <w:rsid w:val="008C6593"/>
    <w:rsid w:val="008C6D10"/>
    <w:rsid w:val="008C6D18"/>
    <w:rsid w:val="008C6D46"/>
    <w:rsid w:val="008C6E6C"/>
    <w:rsid w:val="008C7057"/>
    <w:rsid w:val="008C7253"/>
    <w:rsid w:val="008C770D"/>
    <w:rsid w:val="008C78C9"/>
    <w:rsid w:val="008C79FD"/>
    <w:rsid w:val="008C7A22"/>
    <w:rsid w:val="008C7A24"/>
    <w:rsid w:val="008C7B5F"/>
    <w:rsid w:val="008C7B92"/>
    <w:rsid w:val="008C7F5C"/>
    <w:rsid w:val="008C7F5D"/>
    <w:rsid w:val="008D0298"/>
    <w:rsid w:val="008D0482"/>
    <w:rsid w:val="008D06E9"/>
    <w:rsid w:val="008D09BD"/>
    <w:rsid w:val="008D0B3E"/>
    <w:rsid w:val="008D0C41"/>
    <w:rsid w:val="008D1138"/>
    <w:rsid w:val="008D172D"/>
    <w:rsid w:val="008D1B04"/>
    <w:rsid w:val="008D1D22"/>
    <w:rsid w:val="008D1F2D"/>
    <w:rsid w:val="008D2197"/>
    <w:rsid w:val="008D29AD"/>
    <w:rsid w:val="008D2A40"/>
    <w:rsid w:val="008D2C6F"/>
    <w:rsid w:val="008D3691"/>
    <w:rsid w:val="008D370F"/>
    <w:rsid w:val="008D3B58"/>
    <w:rsid w:val="008D3D19"/>
    <w:rsid w:val="008D3EC8"/>
    <w:rsid w:val="008D3F08"/>
    <w:rsid w:val="008D4011"/>
    <w:rsid w:val="008D437C"/>
    <w:rsid w:val="008D461F"/>
    <w:rsid w:val="008D49FD"/>
    <w:rsid w:val="008D4B9B"/>
    <w:rsid w:val="008D4C25"/>
    <w:rsid w:val="008D4D51"/>
    <w:rsid w:val="008D4E2C"/>
    <w:rsid w:val="008D4E43"/>
    <w:rsid w:val="008D4EFF"/>
    <w:rsid w:val="008D503E"/>
    <w:rsid w:val="008D5176"/>
    <w:rsid w:val="008D57A6"/>
    <w:rsid w:val="008D5EE5"/>
    <w:rsid w:val="008D6334"/>
    <w:rsid w:val="008D70C1"/>
    <w:rsid w:val="008D724B"/>
    <w:rsid w:val="008D724D"/>
    <w:rsid w:val="008D7DA2"/>
    <w:rsid w:val="008D7E55"/>
    <w:rsid w:val="008D7F27"/>
    <w:rsid w:val="008D7F3A"/>
    <w:rsid w:val="008E08A4"/>
    <w:rsid w:val="008E09BA"/>
    <w:rsid w:val="008E0B14"/>
    <w:rsid w:val="008E0B9E"/>
    <w:rsid w:val="008E0FDC"/>
    <w:rsid w:val="008E10F8"/>
    <w:rsid w:val="008E13C3"/>
    <w:rsid w:val="008E1431"/>
    <w:rsid w:val="008E178A"/>
    <w:rsid w:val="008E193B"/>
    <w:rsid w:val="008E1BAF"/>
    <w:rsid w:val="008E1C3E"/>
    <w:rsid w:val="008E1D5A"/>
    <w:rsid w:val="008E1ED1"/>
    <w:rsid w:val="008E1EDC"/>
    <w:rsid w:val="008E20F6"/>
    <w:rsid w:val="008E2514"/>
    <w:rsid w:val="008E2590"/>
    <w:rsid w:val="008E25A5"/>
    <w:rsid w:val="008E25DC"/>
    <w:rsid w:val="008E27A4"/>
    <w:rsid w:val="008E2A99"/>
    <w:rsid w:val="008E2DE6"/>
    <w:rsid w:val="008E30D8"/>
    <w:rsid w:val="008E314B"/>
    <w:rsid w:val="008E34E8"/>
    <w:rsid w:val="008E37F9"/>
    <w:rsid w:val="008E3A49"/>
    <w:rsid w:val="008E3AC6"/>
    <w:rsid w:val="008E40FB"/>
    <w:rsid w:val="008E452E"/>
    <w:rsid w:val="008E4D3C"/>
    <w:rsid w:val="008E4EA9"/>
    <w:rsid w:val="008E50D8"/>
    <w:rsid w:val="008E514B"/>
    <w:rsid w:val="008E514C"/>
    <w:rsid w:val="008E5179"/>
    <w:rsid w:val="008E56A3"/>
    <w:rsid w:val="008E57CC"/>
    <w:rsid w:val="008E5B17"/>
    <w:rsid w:val="008E5DE6"/>
    <w:rsid w:val="008E5F55"/>
    <w:rsid w:val="008E6097"/>
    <w:rsid w:val="008E63D2"/>
    <w:rsid w:val="008E65F0"/>
    <w:rsid w:val="008E6832"/>
    <w:rsid w:val="008E6882"/>
    <w:rsid w:val="008E694E"/>
    <w:rsid w:val="008E6A12"/>
    <w:rsid w:val="008E6A32"/>
    <w:rsid w:val="008E6ADB"/>
    <w:rsid w:val="008E6B7C"/>
    <w:rsid w:val="008E6D1B"/>
    <w:rsid w:val="008E6DFD"/>
    <w:rsid w:val="008E6E56"/>
    <w:rsid w:val="008E718E"/>
    <w:rsid w:val="008E72FB"/>
    <w:rsid w:val="008E7528"/>
    <w:rsid w:val="008E75E4"/>
    <w:rsid w:val="008E794C"/>
    <w:rsid w:val="008E7A11"/>
    <w:rsid w:val="008E7A50"/>
    <w:rsid w:val="008E7B57"/>
    <w:rsid w:val="008E7E48"/>
    <w:rsid w:val="008E7EBC"/>
    <w:rsid w:val="008F0043"/>
    <w:rsid w:val="008F00E4"/>
    <w:rsid w:val="008F0D3A"/>
    <w:rsid w:val="008F0D90"/>
    <w:rsid w:val="008F10DF"/>
    <w:rsid w:val="008F1294"/>
    <w:rsid w:val="008F132C"/>
    <w:rsid w:val="008F153A"/>
    <w:rsid w:val="008F18A3"/>
    <w:rsid w:val="008F1EA9"/>
    <w:rsid w:val="008F2000"/>
    <w:rsid w:val="008F2425"/>
    <w:rsid w:val="008F243F"/>
    <w:rsid w:val="008F2839"/>
    <w:rsid w:val="008F29A6"/>
    <w:rsid w:val="008F2B45"/>
    <w:rsid w:val="008F2BA0"/>
    <w:rsid w:val="008F3252"/>
    <w:rsid w:val="008F3294"/>
    <w:rsid w:val="008F34C2"/>
    <w:rsid w:val="008F3577"/>
    <w:rsid w:val="008F35EA"/>
    <w:rsid w:val="008F3637"/>
    <w:rsid w:val="008F3659"/>
    <w:rsid w:val="008F3B67"/>
    <w:rsid w:val="008F3C7A"/>
    <w:rsid w:val="008F3CD0"/>
    <w:rsid w:val="008F3D20"/>
    <w:rsid w:val="008F465D"/>
    <w:rsid w:val="008F514B"/>
    <w:rsid w:val="008F545C"/>
    <w:rsid w:val="008F54AE"/>
    <w:rsid w:val="008F5A0E"/>
    <w:rsid w:val="008F5AF1"/>
    <w:rsid w:val="008F616A"/>
    <w:rsid w:val="008F6285"/>
    <w:rsid w:val="008F63CF"/>
    <w:rsid w:val="008F63E1"/>
    <w:rsid w:val="008F6880"/>
    <w:rsid w:val="008F6BA4"/>
    <w:rsid w:val="008F6DD9"/>
    <w:rsid w:val="008F6EE1"/>
    <w:rsid w:val="008F71F2"/>
    <w:rsid w:val="008F7634"/>
    <w:rsid w:val="008F771A"/>
    <w:rsid w:val="008F7805"/>
    <w:rsid w:val="008F7A4A"/>
    <w:rsid w:val="008F7A9B"/>
    <w:rsid w:val="008F7F89"/>
    <w:rsid w:val="009005A1"/>
    <w:rsid w:val="009005DA"/>
    <w:rsid w:val="00900839"/>
    <w:rsid w:val="00900917"/>
    <w:rsid w:val="0090094B"/>
    <w:rsid w:val="00900AD6"/>
    <w:rsid w:val="00900B39"/>
    <w:rsid w:val="009010F4"/>
    <w:rsid w:val="009013E3"/>
    <w:rsid w:val="00901527"/>
    <w:rsid w:val="00901B5A"/>
    <w:rsid w:val="00901D92"/>
    <w:rsid w:val="00901DAF"/>
    <w:rsid w:val="00901EB0"/>
    <w:rsid w:val="009021CE"/>
    <w:rsid w:val="0090245B"/>
    <w:rsid w:val="00902A76"/>
    <w:rsid w:val="0090376B"/>
    <w:rsid w:val="00903843"/>
    <w:rsid w:val="009038B3"/>
    <w:rsid w:val="009038BC"/>
    <w:rsid w:val="00903C22"/>
    <w:rsid w:val="00903CFB"/>
    <w:rsid w:val="00903EAD"/>
    <w:rsid w:val="00904449"/>
    <w:rsid w:val="0090456F"/>
    <w:rsid w:val="00904622"/>
    <w:rsid w:val="0090464B"/>
    <w:rsid w:val="009049BF"/>
    <w:rsid w:val="00904EF5"/>
    <w:rsid w:val="0090559A"/>
    <w:rsid w:val="00905A57"/>
    <w:rsid w:val="00906465"/>
    <w:rsid w:val="009065B0"/>
    <w:rsid w:val="00906724"/>
    <w:rsid w:val="00906842"/>
    <w:rsid w:val="009069E5"/>
    <w:rsid w:val="009069FA"/>
    <w:rsid w:val="00906B49"/>
    <w:rsid w:val="00906B9A"/>
    <w:rsid w:val="00906E90"/>
    <w:rsid w:val="00907130"/>
    <w:rsid w:val="0090718A"/>
    <w:rsid w:val="00907737"/>
    <w:rsid w:val="00907928"/>
    <w:rsid w:val="00907933"/>
    <w:rsid w:val="0090799F"/>
    <w:rsid w:val="00907DEC"/>
    <w:rsid w:val="0091008A"/>
    <w:rsid w:val="009102B2"/>
    <w:rsid w:val="00910428"/>
    <w:rsid w:val="00910620"/>
    <w:rsid w:val="0091071C"/>
    <w:rsid w:val="00910AE1"/>
    <w:rsid w:val="00910DDF"/>
    <w:rsid w:val="00910ED1"/>
    <w:rsid w:val="009115AB"/>
    <w:rsid w:val="00911685"/>
    <w:rsid w:val="0091177B"/>
    <w:rsid w:val="009118AE"/>
    <w:rsid w:val="00912156"/>
    <w:rsid w:val="009124A4"/>
    <w:rsid w:val="009124C0"/>
    <w:rsid w:val="00912584"/>
    <w:rsid w:val="00912744"/>
    <w:rsid w:val="009128C4"/>
    <w:rsid w:val="0091299B"/>
    <w:rsid w:val="00912AB0"/>
    <w:rsid w:val="009132B0"/>
    <w:rsid w:val="00913455"/>
    <w:rsid w:val="00913975"/>
    <w:rsid w:val="00913C42"/>
    <w:rsid w:val="00913C4A"/>
    <w:rsid w:val="00913F5E"/>
    <w:rsid w:val="0091485D"/>
    <w:rsid w:val="0091493C"/>
    <w:rsid w:val="00915BE7"/>
    <w:rsid w:val="00915E18"/>
    <w:rsid w:val="00916313"/>
    <w:rsid w:val="009164CA"/>
    <w:rsid w:val="00916550"/>
    <w:rsid w:val="00916625"/>
    <w:rsid w:val="00916669"/>
    <w:rsid w:val="00916935"/>
    <w:rsid w:val="00916A30"/>
    <w:rsid w:val="00916A34"/>
    <w:rsid w:val="0091739B"/>
    <w:rsid w:val="0091758E"/>
    <w:rsid w:val="00917958"/>
    <w:rsid w:val="00917AE8"/>
    <w:rsid w:val="00917B5A"/>
    <w:rsid w:val="00917E0D"/>
    <w:rsid w:val="00920039"/>
    <w:rsid w:val="00920056"/>
    <w:rsid w:val="00920302"/>
    <w:rsid w:val="00920334"/>
    <w:rsid w:val="00920440"/>
    <w:rsid w:val="00920583"/>
    <w:rsid w:val="00920840"/>
    <w:rsid w:val="00921026"/>
    <w:rsid w:val="0092116E"/>
    <w:rsid w:val="00921229"/>
    <w:rsid w:val="00921391"/>
    <w:rsid w:val="009213EC"/>
    <w:rsid w:val="00921418"/>
    <w:rsid w:val="0092184A"/>
    <w:rsid w:val="00921AE4"/>
    <w:rsid w:val="00921CAE"/>
    <w:rsid w:val="00922189"/>
    <w:rsid w:val="009221E8"/>
    <w:rsid w:val="00922598"/>
    <w:rsid w:val="009229D7"/>
    <w:rsid w:val="00922FF1"/>
    <w:rsid w:val="00923051"/>
    <w:rsid w:val="00923283"/>
    <w:rsid w:val="00923826"/>
    <w:rsid w:val="00923C6D"/>
    <w:rsid w:val="00923EC8"/>
    <w:rsid w:val="0092430C"/>
    <w:rsid w:val="009244DF"/>
    <w:rsid w:val="009248A9"/>
    <w:rsid w:val="0092499C"/>
    <w:rsid w:val="0092499E"/>
    <w:rsid w:val="00924B45"/>
    <w:rsid w:val="00924B86"/>
    <w:rsid w:val="00924F42"/>
    <w:rsid w:val="0092510D"/>
    <w:rsid w:val="00925169"/>
    <w:rsid w:val="00925445"/>
    <w:rsid w:val="009254FB"/>
    <w:rsid w:val="00925DDE"/>
    <w:rsid w:val="00925FE1"/>
    <w:rsid w:val="009262D6"/>
    <w:rsid w:val="009263A5"/>
    <w:rsid w:val="009264F6"/>
    <w:rsid w:val="009266D6"/>
    <w:rsid w:val="00926768"/>
    <w:rsid w:val="009269E8"/>
    <w:rsid w:val="009269EE"/>
    <w:rsid w:val="009279B2"/>
    <w:rsid w:val="00927AB5"/>
    <w:rsid w:val="00927B46"/>
    <w:rsid w:val="00927B85"/>
    <w:rsid w:val="00930141"/>
    <w:rsid w:val="009301B0"/>
    <w:rsid w:val="00930BC4"/>
    <w:rsid w:val="0093112C"/>
    <w:rsid w:val="009315B9"/>
    <w:rsid w:val="00931907"/>
    <w:rsid w:val="00931D4D"/>
    <w:rsid w:val="00931DC3"/>
    <w:rsid w:val="00931DCF"/>
    <w:rsid w:val="00932415"/>
    <w:rsid w:val="009329E5"/>
    <w:rsid w:val="00932C01"/>
    <w:rsid w:val="009333C9"/>
    <w:rsid w:val="0093398F"/>
    <w:rsid w:val="00933B62"/>
    <w:rsid w:val="00934A69"/>
    <w:rsid w:val="00934C12"/>
    <w:rsid w:val="00934D23"/>
    <w:rsid w:val="00934D74"/>
    <w:rsid w:val="00934D97"/>
    <w:rsid w:val="00934E61"/>
    <w:rsid w:val="00935028"/>
    <w:rsid w:val="0093554F"/>
    <w:rsid w:val="00935A8F"/>
    <w:rsid w:val="00935DCC"/>
    <w:rsid w:val="00936091"/>
    <w:rsid w:val="0093621E"/>
    <w:rsid w:val="009362AA"/>
    <w:rsid w:val="00936430"/>
    <w:rsid w:val="009364EF"/>
    <w:rsid w:val="009369BC"/>
    <w:rsid w:val="00936A3F"/>
    <w:rsid w:val="00936FCD"/>
    <w:rsid w:val="00936FF3"/>
    <w:rsid w:val="0093729C"/>
    <w:rsid w:val="00937623"/>
    <w:rsid w:val="00937962"/>
    <w:rsid w:val="00937BE3"/>
    <w:rsid w:val="0094010C"/>
    <w:rsid w:val="0094024E"/>
    <w:rsid w:val="00940251"/>
    <w:rsid w:val="009403AD"/>
    <w:rsid w:val="0094048B"/>
    <w:rsid w:val="0094062E"/>
    <w:rsid w:val="00940759"/>
    <w:rsid w:val="009408E4"/>
    <w:rsid w:val="00940B1E"/>
    <w:rsid w:val="00940ED3"/>
    <w:rsid w:val="00940F74"/>
    <w:rsid w:val="00940FF4"/>
    <w:rsid w:val="00941112"/>
    <w:rsid w:val="00941215"/>
    <w:rsid w:val="0094156D"/>
    <w:rsid w:val="0094160C"/>
    <w:rsid w:val="00941B9E"/>
    <w:rsid w:val="00941BAD"/>
    <w:rsid w:val="00941C94"/>
    <w:rsid w:val="00941D52"/>
    <w:rsid w:val="00941E18"/>
    <w:rsid w:val="00941E2C"/>
    <w:rsid w:val="0094202C"/>
    <w:rsid w:val="009422A7"/>
    <w:rsid w:val="0094247B"/>
    <w:rsid w:val="009426C8"/>
    <w:rsid w:val="00942C2F"/>
    <w:rsid w:val="00942EBE"/>
    <w:rsid w:val="009430F8"/>
    <w:rsid w:val="00943516"/>
    <w:rsid w:val="009438EF"/>
    <w:rsid w:val="00943A37"/>
    <w:rsid w:val="00943E69"/>
    <w:rsid w:val="00943F86"/>
    <w:rsid w:val="0094415F"/>
    <w:rsid w:val="00944A0D"/>
    <w:rsid w:val="00944E02"/>
    <w:rsid w:val="009450CA"/>
    <w:rsid w:val="009450DB"/>
    <w:rsid w:val="00945146"/>
    <w:rsid w:val="009451A4"/>
    <w:rsid w:val="0094553C"/>
    <w:rsid w:val="00945A72"/>
    <w:rsid w:val="00945AE8"/>
    <w:rsid w:val="00945BE7"/>
    <w:rsid w:val="00945C01"/>
    <w:rsid w:val="00945C1F"/>
    <w:rsid w:val="00945CE7"/>
    <w:rsid w:val="00945ECC"/>
    <w:rsid w:val="009461A6"/>
    <w:rsid w:val="009463A1"/>
    <w:rsid w:val="009465CE"/>
    <w:rsid w:val="009465F6"/>
    <w:rsid w:val="009466D1"/>
    <w:rsid w:val="009467B1"/>
    <w:rsid w:val="0094688A"/>
    <w:rsid w:val="009468C2"/>
    <w:rsid w:val="00947689"/>
    <w:rsid w:val="0094780D"/>
    <w:rsid w:val="0094785A"/>
    <w:rsid w:val="00950159"/>
    <w:rsid w:val="009502FE"/>
    <w:rsid w:val="009506D0"/>
    <w:rsid w:val="00951086"/>
    <w:rsid w:val="009514A8"/>
    <w:rsid w:val="00951527"/>
    <w:rsid w:val="00951597"/>
    <w:rsid w:val="0095163C"/>
    <w:rsid w:val="00951960"/>
    <w:rsid w:val="00951A62"/>
    <w:rsid w:val="00951BAB"/>
    <w:rsid w:val="00951DCB"/>
    <w:rsid w:val="00951DE4"/>
    <w:rsid w:val="00951EE2"/>
    <w:rsid w:val="00951F6E"/>
    <w:rsid w:val="0095210C"/>
    <w:rsid w:val="0095236B"/>
    <w:rsid w:val="009524A7"/>
    <w:rsid w:val="00952A7B"/>
    <w:rsid w:val="00952B02"/>
    <w:rsid w:val="00952BA6"/>
    <w:rsid w:val="00952C91"/>
    <w:rsid w:val="00952DC3"/>
    <w:rsid w:val="00952EE3"/>
    <w:rsid w:val="0095380D"/>
    <w:rsid w:val="00953864"/>
    <w:rsid w:val="00953AD7"/>
    <w:rsid w:val="00953E0D"/>
    <w:rsid w:val="00953F70"/>
    <w:rsid w:val="0095422D"/>
    <w:rsid w:val="00954ADD"/>
    <w:rsid w:val="00954C02"/>
    <w:rsid w:val="00954DC2"/>
    <w:rsid w:val="00954E23"/>
    <w:rsid w:val="00954E7C"/>
    <w:rsid w:val="009553B1"/>
    <w:rsid w:val="009555EE"/>
    <w:rsid w:val="00955663"/>
    <w:rsid w:val="00955676"/>
    <w:rsid w:val="00955A47"/>
    <w:rsid w:val="00955C78"/>
    <w:rsid w:val="009561AC"/>
    <w:rsid w:val="009566F9"/>
    <w:rsid w:val="00956708"/>
    <w:rsid w:val="0095685F"/>
    <w:rsid w:val="009571BB"/>
    <w:rsid w:val="00957439"/>
    <w:rsid w:val="009579AA"/>
    <w:rsid w:val="00957A23"/>
    <w:rsid w:val="00957E96"/>
    <w:rsid w:val="00957F54"/>
    <w:rsid w:val="009602DC"/>
    <w:rsid w:val="0096051A"/>
    <w:rsid w:val="00960948"/>
    <w:rsid w:val="00960992"/>
    <w:rsid w:val="00960F47"/>
    <w:rsid w:val="00960FFC"/>
    <w:rsid w:val="0096122B"/>
    <w:rsid w:val="00961241"/>
    <w:rsid w:val="00961301"/>
    <w:rsid w:val="00961579"/>
    <w:rsid w:val="0096163F"/>
    <w:rsid w:val="0096199E"/>
    <w:rsid w:val="00961F4C"/>
    <w:rsid w:val="009622BF"/>
    <w:rsid w:val="009624DE"/>
    <w:rsid w:val="00962507"/>
    <w:rsid w:val="0096253C"/>
    <w:rsid w:val="00962772"/>
    <w:rsid w:val="00962778"/>
    <w:rsid w:val="009629D5"/>
    <w:rsid w:val="00962AED"/>
    <w:rsid w:val="00962FEA"/>
    <w:rsid w:val="009631AA"/>
    <w:rsid w:val="0096353A"/>
    <w:rsid w:val="0096373B"/>
    <w:rsid w:val="00963764"/>
    <w:rsid w:val="00963826"/>
    <w:rsid w:val="00963AFE"/>
    <w:rsid w:val="00963B85"/>
    <w:rsid w:val="00963CF3"/>
    <w:rsid w:val="00964007"/>
    <w:rsid w:val="0096413D"/>
    <w:rsid w:val="00964293"/>
    <w:rsid w:val="00964728"/>
    <w:rsid w:val="009647A0"/>
    <w:rsid w:val="00964B8F"/>
    <w:rsid w:val="00964D99"/>
    <w:rsid w:val="00964E1C"/>
    <w:rsid w:val="00964E31"/>
    <w:rsid w:val="009658E1"/>
    <w:rsid w:val="00965C23"/>
    <w:rsid w:val="00965FA3"/>
    <w:rsid w:val="00966055"/>
    <w:rsid w:val="0096656B"/>
    <w:rsid w:val="00966E1B"/>
    <w:rsid w:val="009675AB"/>
    <w:rsid w:val="00967684"/>
    <w:rsid w:val="009676BF"/>
    <w:rsid w:val="00967D0A"/>
    <w:rsid w:val="00967D34"/>
    <w:rsid w:val="0097005F"/>
    <w:rsid w:val="009700A8"/>
    <w:rsid w:val="0097029C"/>
    <w:rsid w:val="00970407"/>
    <w:rsid w:val="00970A60"/>
    <w:rsid w:val="00970AA6"/>
    <w:rsid w:val="00970D15"/>
    <w:rsid w:val="00970E44"/>
    <w:rsid w:val="009710D3"/>
    <w:rsid w:val="009711F3"/>
    <w:rsid w:val="00971700"/>
    <w:rsid w:val="0097189B"/>
    <w:rsid w:val="00971A68"/>
    <w:rsid w:val="00971DBD"/>
    <w:rsid w:val="00971F23"/>
    <w:rsid w:val="00971F84"/>
    <w:rsid w:val="009720D5"/>
    <w:rsid w:val="0097226D"/>
    <w:rsid w:val="00972680"/>
    <w:rsid w:val="00972EB5"/>
    <w:rsid w:val="00972ECE"/>
    <w:rsid w:val="00972ED7"/>
    <w:rsid w:val="009730C7"/>
    <w:rsid w:val="009734C9"/>
    <w:rsid w:val="009735CF"/>
    <w:rsid w:val="00973601"/>
    <w:rsid w:val="009736EB"/>
    <w:rsid w:val="009737E3"/>
    <w:rsid w:val="009739D2"/>
    <w:rsid w:val="009739FF"/>
    <w:rsid w:val="00973A5E"/>
    <w:rsid w:val="00973C3B"/>
    <w:rsid w:val="00973DFD"/>
    <w:rsid w:val="00973FE8"/>
    <w:rsid w:val="0097402B"/>
    <w:rsid w:val="00974341"/>
    <w:rsid w:val="0097437D"/>
    <w:rsid w:val="009744CA"/>
    <w:rsid w:val="009748B1"/>
    <w:rsid w:val="009749E3"/>
    <w:rsid w:val="00974C2F"/>
    <w:rsid w:val="00975140"/>
    <w:rsid w:val="009753B6"/>
    <w:rsid w:val="00975654"/>
    <w:rsid w:val="00976204"/>
    <w:rsid w:val="00976237"/>
    <w:rsid w:val="00976468"/>
    <w:rsid w:val="0097675E"/>
    <w:rsid w:val="0097692B"/>
    <w:rsid w:val="00976C9E"/>
    <w:rsid w:val="00976F57"/>
    <w:rsid w:val="00976F71"/>
    <w:rsid w:val="00976F7B"/>
    <w:rsid w:val="0097712D"/>
    <w:rsid w:val="009771F6"/>
    <w:rsid w:val="00977241"/>
    <w:rsid w:val="00977265"/>
    <w:rsid w:val="009772C7"/>
    <w:rsid w:val="00977312"/>
    <w:rsid w:val="00977420"/>
    <w:rsid w:val="009774D6"/>
    <w:rsid w:val="00977634"/>
    <w:rsid w:val="00977756"/>
    <w:rsid w:val="00977D59"/>
    <w:rsid w:val="00977F76"/>
    <w:rsid w:val="0098046F"/>
    <w:rsid w:val="009805E5"/>
    <w:rsid w:val="0098067A"/>
    <w:rsid w:val="00980BCA"/>
    <w:rsid w:val="00980C67"/>
    <w:rsid w:val="0098132E"/>
    <w:rsid w:val="00981606"/>
    <w:rsid w:val="00981647"/>
    <w:rsid w:val="009816C6"/>
    <w:rsid w:val="00981849"/>
    <w:rsid w:val="00981BF5"/>
    <w:rsid w:val="00981C15"/>
    <w:rsid w:val="00981E7C"/>
    <w:rsid w:val="009824BD"/>
    <w:rsid w:val="009824DD"/>
    <w:rsid w:val="0098278B"/>
    <w:rsid w:val="0098296F"/>
    <w:rsid w:val="00982B0B"/>
    <w:rsid w:val="009832A3"/>
    <w:rsid w:val="00983428"/>
    <w:rsid w:val="009835BD"/>
    <w:rsid w:val="009835D0"/>
    <w:rsid w:val="00983838"/>
    <w:rsid w:val="009838B0"/>
    <w:rsid w:val="009839C9"/>
    <w:rsid w:val="00983CAC"/>
    <w:rsid w:val="00983FD1"/>
    <w:rsid w:val="00984507"/>
    <w:rsid w:val="0098460C"/>
    <w:rsid w:val="00984809"/>
    <w:rsid w:val="00984B40"/>
    <w:rsid w:val="00984EED"/>
    <w:rsid w:val="009851BC"/>
    <w:rsid w:val="009853EB"/>
    <w:rsid w:val="00985561"/>
    <w:rsid w:val="00985743"/>
    <w:rsid w:val="00985919"/>
    <w:rsid w:val="0098596A"/>
    <w:rsid w:val="00985A89"/>
    <w:rsid w:val="00985AFC"/>
    <w:rsid w:val="00985B10"/>
    <w:rsid w:val="00985E24"/>
    <w:rsid w:val="00985EBB"/>
    <w:rsid w:val="00986022"/>
    <w:rsid w:val="0098627D"/>
    <w:rsid w:val="0098638D"/>
    <w:rsid w:val="00986622"/>
    <w:rsid w:val="00986B4B"/>
    <w:rsid w:val="00986BDA"/>
    <w:rsid w:val="00986EA1"/>
    <w:rsid w:val="0098772D"/>
    <w:rsid w:val="00987997"/>
    <w:rsid w:val="009879DE"/>
    <w:rsid w:val="00987A36"/>
    <w:rsid w:val="00987AC1"/>
    <w:rsid w:val="00987B01"/>
    <w:rsid w:val="00987C6C"/>
    <w:rsid w:val="00987E25"/>
    <w:rsid w:val="009900BE"/>
    <w:rsid w:val="00990152"/>
    <w:rsid w:val="00990165"/>
    <w:rsid w:val="00990412"/>
    <w:rsid w:val="00990638"/>
    <w:rsid w:val="00990A2D"/>
    <w:rsid w:val="00990EE6"/>
    <w:rsid w:val="00990FCE"/>
    <w:rsid w:val="009911F3"/>
    <w:rsid w:val="0099144D"/>
    <w:rsid w:val="0099146E"/>
    <w:rsid w:val="009914FD"/>
    <w:rsid w:val="00991577"/>
    <w:rsid w:val="00991654"/>
    <w:rsid w:val="00991723"/>
    <w:rsid w:val="009918BE"/>
    <w:rsid w:val="00991F5B"/>
    <w:rsid w:val="00991FA6"/>
    <w:rsid w:val="00992081"/>
    <w:rsid w:val="009924DC"/>
    <w:rsid w:val="0099275E"/>
    <w:rsid w:val="00992772"/>
    <w:rsid w:val="009929A9"/>
    <w:rsid w:val="00992C29"/>
    <w:rsid w:val="00992E4C"/>
    <w:rsid w:val="00992F28"/>
    <w:rsid w:val="00992FC2"/>
    <w:rsid w:val="009930BD"/>
    <w:rsid w:val="00993212"/>
    <w:rsid w:val="00993B77"/>
    <w:rsid w:val="00993CA3"/>
    <w:rsid w:val="00993EF0"/>
    <w:rsid w:val="00993F16"/>
    <w:rsid w:val="0099443A"/>
    <w:rsid w:val="0099483D"/>
    <w:rsid w:val="00994997"/>
    <w:rsid w:val="00994F59"/>
    <w:rsid w:val="00994FF4"/>
    <w:rsid w:val="00995180"/>
    <w:rsid w:val="0099533C"/>
    <w:rsid w:val="00995436"/>
    <w:rsid w:val="0099578F"/>
    <w:rsid w:val="009959A5"/>
    <w:rsid w:val="00995B30"/>
    <w:rsid w:val="00995BA7"/>
    <w:rsid w:val="00995EB0"/>
    <w:rsid w:val="009965BD"/>
    <w:rsid w:val="0099664D"/>
    <w:rsid w:val="009967DD"/>
    <w:rsid w:val="009969AD"/>
    <w:rsid w:val="00996BB7"/>
    <w:rsid w:val="00996D28"/>
    <w:rsid w:val="00996DD7"/>
    <w:rsid w:val="00997025"/>
    <w:rsid w:val="009979DC"/>
    <w:rsid w:val="00997C55"/>
    <w:rsid w:val="009A03E0"/>
    <w:rsid w:val="009A08CA"/>
    <w:rsid w:val="009A0BD4"/>
    <w:rsid w:val="009A0D4F"/>
    <w:rsid w:val="009A0DE2"/>
    <w:rsid w:val="009A0F90"/>
    <w:rsid w:val="009A115D"/>
    <w:rsid w:val="009A12B9"/>
    <w:rsid w:val="009A13FE"/>
    <w:rsid w:val="009A14BF"/>
    <w:rsid w:val="009A1557"/>
    <w:rsid w:val="009A1567"/>
    <w:rsid w:val="009A19BC"/>
    <w:rsid w:val="009A1AA0"/>
    <w:rsid w:val="009A1B9D"/>
    <w:rsid w:val="009A1BFC"/>
    <w:rsid w:val="009A1DCF"/>
    <w:rsid w:val="009A227B"/>
    <w:rsid w:val="009A23B3"/>
    <w:rsid w:val="009A255A"/>
    <w:rsid w:val="009A296B"/>
    <w:rsid w:val="009A29A2"/>
    <w:rsid w:val="009A2A52"/>
    <w:rsid w:val="009A2B42"/>
    <w:rsid w:val="009A3524"/>
    <w:rsid w:val="009A379E"/>
    <w:rsid w:val="009A3805"/>
    <w:rsid w:val="009A3820"/>
    <w:rsid w:val="009A3832"/>
    <w:rsid w:val="009A3972"/>
    <w:rsid w:val="009A39CA"/>
    <w:rsid w:val="009A3A12"/>
    <w:rsid w:val="009A3BDD"/>
    <w:rsid w:val="009A3CF4"/>
    <w:rsid w:val="009A4086"/>
    <w:rsid w:val="009A4500"/>
    <w:rsid w:val="009A450D"/>
    <w:rsid w:val="009A4576"/>
    <w:rsid w:val="009A4786"/>
    <w:rsid w:val="009A4A16"/>
    <w:rsid w:val="009A4A49"/>
    <w:rsid w:val="009A4DAE"/>
    <w:rsid w:val="009A507D"/>
    <w:rsid w:val="009A50C2"/>
    <w:rsid w:val="009A5484"/>
    <w:rsid w:val="009A550C"/>
    <w:rsid w:val="009A56CC"/>
    <w:rsid w:val="009A5AC8"/>
    <w:rsid w:val="009A5F38"/>
    <w:rsid w:val="009A5FC8"/>
    <w:rsid w:val="009A60CE"/>
    <w:rsid w:val="009A640A"/>
    <w:rsid w:val="009A6CA3"/>
    <w:rsid w:val="009A6E7D"/>
    <w:rsid w:val="009A6E9D"/>
    <w:rsid w:val="009A6F8E"/>
    <w:rsid w:val="009A70B6"/>
    <w:rsid w:val="009A759B"/>
    <w:rsid w:val="009A777B"/>
    <w:rsid w:val="009A779B"/>
    <w:rsid w:val="009A7861"/>
    <w:rsid w:val="009A7876"/>
    <w:rsid w:val="009A7E11"/>
    <w:rsid w:val="009B004D"/>
    <w:rsid w:val="009B040A"/>
    <w:rsid w:val="009B054D"/>
    <w:rsid w:val="009B0555"/>
    <w:rsid w:val="009B0DD4"/>
    <w:rsid w:val="009B11F3"/>
    <w:rsid w:val="009B18DD"/>
    <w:rsid w:val="009B1E07"/>
    <w:rsid w:val="009B2326"/>
    <w:rsid w:val="009B24D6"/>
    <w:rsid w:val="009B29BB"/>
    <w:rsid w:val="009B2C2B"/>
    <w:rsid w:val="009B2E74"/>
    <w:rsid w:val="009B30C2"/>
    <w:rsid w:val="009B316B"/>
    <w:rsid w:val="009B342B"/>
    <w:rsid w:val="009B3888"/>
    <w:rsid w:val="009B39BE"/>
    <w:rsid w:val="009B3AFB"/>
    <w:rsid w:val="009B3BB7"/>
    <w:rsid w:val="009B3E42"/>
    <w:rsid w:val="009B3F21"/>
    <w:rsid w:val="009B40AA"/>
    <w:rsid w:val="009B4189"/>
    <w:rsid w:val="009B41C6"/>
    <w:rsid w:val="009B44E0"/>
    <w:rsid w:val="009B490C"/>
    <w:rsid w:val="009B4D04"/>
    <w:rsid w:val="009B4D86"/>
    <w:rsid w:val="009B4E7D"/>
    <w:rsid w:val="009B5194"/>
    <w:rsid w:val="009B5958"/>
    <w:rsid w:val="009B5A1F"/>
    <w:rsid w:val="009B5AB4"/>
    <w:rsid w:val="009B5B2D"/>
    <w:rsid w:val="009B5CA7"/>
    <w:rsid w:val="009B5E1A"/>
    <w:rsid w:val="009B6117"/>
    <w:rsid w:val="009B68C7"/>
    <w:rsid w:val="009B68E8"/>
    <w:rsid w:val="009B6B1B"/>
    <w:rsid w:val="009B6D13"/>
    <w:rsid w:val="009B6D7A"/>
    <w:rsid w:val="009B6F64"/>
    <w:rsid w:val="009B6FA1"/>
    <w:rsid w:val="009B7072"/>
    <w:rsid w:val="009B707C"/>
    <w:rsid w:val="009B7655"/>
    <w:rsid w:val="009B76C0"/>
    <w:rsid w:val="009B77D5"/>
    <w:rsid w:val="009B7BA1"/>
    <w:rsid w:val="009B7FE9"/>
    <w:rsid w:val="009B7FF8"/>
    <w:rsid w:val="009C016E"/>
    <w:rsid w:val="009C0243"/>
    <w:rsid w:val="009C0308"/>
    <w:rsid w:val="009C055B"/>
    <w:rsid w:val="009C0741"/>
    <w:rsid w:val="009C083C"/>
    <w:rsid w:val="009C0CF3"/>
    <w:rsid w:val="009C1E55"/>
    <w:rsid w:val="009C20CA"/>
    <w:rsid w:val="009C2335"/>
    <w:rsid w:val="009C26AD"/>
    <w:rsid w:val="009C273B"/>
    <w:rsid w:val="009C2833"/>
    <w:rsid w:val="009C2E71"/>
    <w:rsid w:val="009C3303"/>
    <w:rsid w:val="009C3326"/>
    <w:rsid w:val="009C3379"/>
    <w:rsid w:val="009C35A7"/>
    <w:rsid w:val="009C365A"/>
    <w:rsid w:val="009C39EA"/>
    <w:rsid w:val="009C3BA0"/>
    <w:rsid w:val="009C3D61"/>
    <w:rsid w:val="009C3E3D"/>
    <w:rsid w:val="009C3E45"/>
    <w:rsid w:val="009C448A"/>
    <w:rsid w:val="009C45A4"/>
    <w:rsid w:val="009C4648"/>
    <w:rsid w:val="009C490D"/>
    <w:rsid w:val="009C4976"/>
    <w:rsid w:val="009C4A81"/>
    <w:rsid w:val="009C4D48"/>
    <w:rsid w:val="009C4E23"/>
    <w:rsid w:val="009C4E81"/>
    <w:rsid w:val="009C4F24"/>
    <w:rsid w:val="009C5512"/>
    <w:rsid w:val="009C5C42"/>
    <w:rsid w:val="009C5D48"/>
    <w:rsid w:val="009C5EB4"/>
    <w:rsid w:val="009C6036"/>
    <w:rsid w:val="009C604D"/>
    <w:rsid w:val="009C60E1"/>
    <w:rsid w:val="009C613C"/>
    <w:rsid w:val="009C6643"/>
    <w:rsid w:val="009C6A2B"/>
    <w:rsid w:val="009C6B5B"/>
    <w:rsid w:val="009C6D88"/>
    <w:rsid w:val="009C6F6A"/>
    <w:rsid w:val="009C6FA2"/>
    <w:rsid w:val="009C6FD6"/>
    <w:rsid w:val="009C7722"/>
    <w:rsid w:val="009C7C7E"/>
    <w:rsid w:val="009C7D63"/>
    <w:rsid w:val="009D072E"/>
    <w:rsid w:val="009D082B"/>
    <w:rsid w:val="009D0865"/>
    <w:rsid w:val="009D0870"/>
    <w:rsid w:val="009D0CA5"/>
    <w:rsid w:val="009D0E75"/>
    <w:rsid w:val="009D1106"/>
    <w:rsid w:val="009D124E"/>
    <w:rsid w:val="009D1515"/>
    <w:rsid w:val="009D166A"/>
    <w:rsid w:val="009D1731"/>
    <w:rsid w:val="009D1975"/>
    <w:rsid w:val="009D1A57"/>
    <w:rsid w:val="009D1C68"/>
    <w:rsid w:val="009D21DF"/>
    <w:rsid w:val="009D22D6"/>
    <w:rsid w:val="009D2312"/>
    <w:rsid w:val="009D25D1"/>
    <w:rsid w:val="009D2B14"/>
    <w:rsid w:val="009D2B74"/>
    <w:rsid w:val="009D2FD6"/>
    <w:rsid w:val="009D3106"/>
    <w:rsid w:val="009D371F"/>
    <w:rsid w:val="009D3796"/>
    <w:rsid w:val="009D3925"/>
    <w:rsid w:val="009D3A47"/>
    <w:rsid w:val="009D3EEC"/>
    <w:rsid w:val="009D3F1C"/>
    <w:rsid w:val="009D40B5"/>
    <w:rsid w:val="009D4212"/>
    <w:rsid w:val="009D42FD"/>
    <w:rsid w:val="009D449F"/>
    <w:rsid w:val="009D4516"/>
    <w:rsid w:val="009D473A"/>
    <w:rsid w:val="009D48EA"/>
    <w:rsid w:val="009D4B6F"/>
    <w:rsid w:val="009D4BEE"/>
    <w:rsid w:val="009D5082"/>
    <w:rsid w:val="009D50C8"/>
    <w:rsid w:val="009D529F"/>
    <w:rsid w:val="009D5350"/>
    <w:rsid w:val="009D536F"/>
    <w:rsid w:val="009D543B"/>
    <w:rsid w:val="009D5835"/>
    <w:rsid w:val="009D5890"/>
    <w:rsid w:val="009D5B24"/>
    <w:rsid w:val="009D5B76"/>
    <w:rsid w:val="009D5E74"/>
    <w:rsid w:val="009D6BDA"/>
    <w:rsid w:val="009D6F8E"/>
    <w:rsid w:val="009D6FA0"/>
    <w:rsid w:val="009D708F"/>
    <w:rsid w:val="009D7146"/>
    <w:rsid w:val="009D764B"/>
    <w:rsid w:val="009D774D"/>
    <w:rsid w:val="009D77B2"/>
    <w:rsid w:val="009D783E"/>
    <w:rsid w:val="009D79BE"/>
    <w:rsid w:val="009D7A99"/>
    <w:rsid w:val="009D7ACF"/>
    <w:rsid w:val="009D7E95"/>
    <w:rsid w:val="009D7F6B"/>
    <w:rsid w:val="009E03A0"/>
    <w:rsid w:val="009E05D3"/>
    <w:rsid w:val="009E06A3"/>
    <w:rsid w:val="009E07DA"/>
    <w:rsid w:val="009E084F"/>
    <w:rsid w:val="009E0CEA"/>
    <w:rsid w:val="009E10D0"/>
    <w:rsid w:val="009E1220"/>
    <w:rsid w:val="009E123C"/>
    <w:rsid w:val="009E127F"/>
    <w:rsid w:val="009E1339"/>
    <w:rsid w:val="009E13DB"/>
    <w:rsid w:val="009E1441"/>
    <w:rsid w:val="009E151F"/>
    <w:rsid w:val="009E15F3"/>
    <w:rsid w:val="009E18B8"/>
    <w:rsid w:val="009E18F9"/>
    <w:rsid w:val="009E1A5A"/>
    <w:rsid w:val="009E1C07"/>
    <w:rsid w:val="009E1F29"/>
    <w:rsid w:val="009E1F45"/>
    <w:rsid w:val="009E20B0"/>
    <w:rsid w:val="009E23C5"/>
    <w:rsid w:val="009E24CA"/>
    <w:rsid w:val="009E24E2"/>
    <w:rsid w:val="009E2540"/>
    <w:rsid w:val="009E254B"/>
    <w:rsid w:val="009E2B7A"/>
    <w:rsid w:val="009E2C23"/>
    <w:rsid w:val="009E2F70"/>
    <w:rsid w:val="009E2FFF"/>
    <w:rsid w:val="009E321D"/>
    <w:rsid w:val="009E3220"/>
    <w:rsid w:val="009E383E"/>
    <w:rsid w:val="009E38EA"/>
    <w:rsid w:val="009E3DC8"/>
    <w:rsid w:val="009E3DE6"/>
    <w:rsid w:val="009E3DE8"/>
    <w:rsid w:val="009E3E37"/>
    <w:rsid w:val="009E4183"/>
    <w:rsid w:val="009E43C0"/>
    <w:rsid w:val="009E4554"/>
    <w:rsid w:val="009E45BC"/>
    <w:rsid w:val="009E47CB"/>
    <w:rsid w:val="009E48F9"/>
    <w:rsid w:val="009E4B32"/>
    <w:rsid w:val="009E4BAD"/>
    <w:rsid w:val="009E4C98"/>
    <w:rsid w:val="009E4F4C"/>
    <w:rsid w:val="009E4F76"/>
    <w:rsid w:val="009E512B"/>
    <w:rsid w:val="009E5282"/>
    <w:rsid w:val="009E5CBC"/>
    <w:rsid w:val="009E5EA7"/>
    <w:rsid w:val="009E5F39"/>
    <w:rsid w:val="009E63BB"/>
    <w:rsid w:val="009E6417"/>
    <w:rsid w:val="009E6434"/>
    <w:rsid w:val="009E6488"/>
    <w:rsid w:val="009E6652"/>
    <w:rsid w:val="009E6674"/>
    <w:rsid w:val="009E6679"/>
    <w:rsid w:val="009E66C1"/>
    <w:rsid w:val="009E6771"/>
    <w:rsid w:val="009E67B1"/>
    <w:rsid w:val="009E67DD"/>
    <w:rsid w:val="009E6B01"/>
    <w:rsid w:val="009E6B22"/>
    <w:rsid w:val="009E6B2C"/>
    <w:rsid w:val="009E6F17"/>
    <w:rsid w:val="009E72CC"/>
    <w:rsid w:val="009E7341"/>
    <w:rsid w:val="009E77F1"/>
    <w:rsid w:val="009E77F8"/>
    <w:rsid w:val="009E7ABB"/>
    <w:rsid w:val="009E7CEE"/>
    <w:rsid w:val="009F01E9"/>
    <w:rsid w:val="009F0268"/>
    <w:rsid w:val="009F02DF"/>
    <w:rsid w:val="009F03A4"/>
    <w:rsid w:val="009F0897"/>
    <w:rsid w:val="009F0973"/>
    <w:rsid w:val="009F0CD7"/>
    <w:rsid w:val="009F0D7B"/>
    <w:rsid w:val="009F0DD1"/>
    <w:rsid w:val="009F147A"/>
    <w:rsid w:val="009F1BF3"/>
    <w:rsid w:val="009F1CD7"/>
    <w:rsid w:val="009F1EAA"/>
    <w:rsid w:val="009F1EE8"/>
    <w:rsid w:val="009F1F92"/>
    <w:rsid w:val="009F1FBD"/>
    <w:rsid w:val="009F23B1"/>
    <w:rsid w:val="009F2798"/>
    <w:rsid w:val="009F2A3F"/>
    <w:rsid w:val="009F2C96"/>
    <w:rsid w:val="009F2CB2"/>
    <w:rsid w:val="009F2D90"/>
    <w:rsid w:val="009F2F37"/>
    <w:rsid w:val="009F2F6B"/>
    <w:rsid w:val="009F31A7"/>
    <w:rsid w:val="009F31E8"/>
    <w:rsid w:val="009F32B9"/>
    <w:rsid w:val="009F3334"/>
    <w:rsid w:val="009F3720"/>
    <w:rsid w:val="009F41AD"/>
    <w:rsid w:val="009F46CC"/>
    <w:rsid w:val="009F4859"/>
    <w:rsid w:val="009F4A75"/>
    <w:rsid w:val="009F4F35"/>
    <w:rsid w:val="009F5032"/>
    <w:rsid w:val="009F505A"/>
    <w:rsid w:val="009F525D"/>
    <w:rsid w:val="009F5294"/>
    <w:rsid w:val="009F55A1"/>
    <w:rsid w:val="009F5683"/>
    <w:rsid w:val="009F5817"/>
    <w:rsid w:val="009F59A8"/>
    <w:rsid w:val="009F5CB2"/>
    <w:rsid w:val="009F5CE3"/>
    <w:rsid w:val="009F5F3E"/>
    <w:rsid w:val="009F60C7"/>
    <w:rsid w:val="009F6479"/>
    <w:rsid w:val="009F6B2B"/>
    <w:rsid w:val="009F7B89"/>
    <w:rsid w:val="00A000A3"/>
    <w:rsid w:val="00A0012D"/>
    <w:rsid w:val="00A003F5"/>
    <w:rsid w:val="00A003FC"/>
    <w:rsid w:val="00A00406"/>
    <w:rsid w:val="00A004A7"/>
    <w:rsid w:val="00A0062C"/>
    <w:rsid w:val="00A0071A"/>
    <w:rsid w:val="00A007EC"/>
    <w:rsid w:val="00A00E93"/>
    <w:rsid w:val="00A014BE"/>
    <w:rsid w:val="00A01720"/>
    <w:rsid w:val="00A01824"/>
    <w:rsid w:val="00A01AD8"/>
    <w:rsid w:val="00A01B2C"/>
    <w:rsid w:val="00A02144"/>
    <w:rsid w:val="00A024A9"/>
    <w:rsid w:val="00A025BC"/>
    <w:rsid w:val="00A027CF"/>
    <w:rsid w:val="00A028F9"/>
    <w:rsid w:val="00A02AE4"/>
    <w:rsid w:val="00A02DD1"/>
    <w:rsid w:val="00A033A7"/>
    <w:rsid w:val="00A033A8"/>
    <w:rsid w:val="00A03432"/>
    <w:rsid w:val="00A03442"/>
    <w:rsid w:val="00A034CB"/>
    <w:rsid w:val="00A0383E"/>
    <w:rsid w:val="00A03BE6"/>
    <w:rsid w:val="00A03D65"/>
    <w:rsid w:val="00A03EFB"/>
    <w:rsid w:val="00A0403A"/>
    <w:rsid w:val="00A04132"/>
    <w:rsid w:val="00A04372"/>
    <w:rsid w:val="00A04652"/>
    <w:rsid w:val="00A04915"/>
    <w:rsid w:val="00A04B2C"/>
    <w:rsid w:val="00A04CC8"/>
    <w:rsid w:val="00A052E3"/>
    <w:rsid w:val="00A0539D"/>
    <w:rsid w:val="00A0561B"/>
    <w:rsid w:val="00A057F4"/>
    <w:rsid w:val="00A058BE"/>
    <w:rsid w:val="00A058C1"/>
    <w:rsid w:val="00A05CBC"/>
    <w:rsid w:val="00A05EE8"/>
    <w:rsid w:val="00A05F52"/>
    <w:rsid w:val="00A0603B"/>
    <w:rsid w:val="00A06183"/>
    <w:rsid w:val="00A0648D"/>
    <w:rsid w:val="00A06CFD"/>
    <w:rsid w:val="00A074ED"/>
    <w:rsid w:val="00A07D93"/>
    <w:rsid w:val="00A1003C"/>
    <w:rsid w:val="00A1023B"/>
    <w:rsid w:val="00A10417"/>
    <w:rsid w:val="00A104EA"/>
    <w:rsid w:val="00A10618"/>
    <w:rsid w:val="00A10E4C"/>
    <w:rsid w:val="00A10ECE"/>
    <w:rsid w:val="00A11002"/>
    <w:rsid w:val="00A110F8"/>
    <w:rsid w:val="00A11BAE"/>
    <w:rsid w:val="00A11C69"/>
    <w:rsid w:val="00A11CB1"/>
    <w:rsid w:val="00A11F4F"/>
    <w:rsid w:val="00A11F90"/>
    <w:rsid w:val="00A1288D"/>
    <w:rsid w:val="00A1289A"/>
    <w:rsid w:val="00A12CA8"/>
    <w:rsid w:val="00A12CFD"/>
    <w:rsid w:val="00A12DC6"/>
    <w:rsid w:val="00A12EBC"/>
    <w:rsid w:val="00A1306C"/>
    <w:rsid w:val="00A1326C"/>
    <w:rsid w:val="00A13587"/>
    <w:rsid w:val="00A13591"/>
    <w:rsid w:val="00A139A6"/>
    <w:rsid w:val="00A13CBA"/>
    <w:rsid w:val="00A13D99"/>
    <w:rsid w:val="00A13F42"/>
    <w:rsid w:val="00A14498"/>
    <w:rsid w:val="00A147A2"/>
    <w:rsid w:val="00A14AA8"/>
    <w:rsid w:val="00A14F81"/>
    <w:rsid w:val="00A15164"/>
    <w:rsid w:val="00A15189"/>
    <w:rsid w:val="00A151B1"/>
    <w:rsid w:val="00A152EF"/>
    <w:rsid w:val="00A15351"/>
    <w:rsid w:val="00A15398"/>
    <w:rsid w:val="00A1572D"/>
    <w:rsid w:val="00A15B91"/>
    <w:rsid w:val="00A15BB4"/>
    <w:rsid w:val="00A15C97"/>
    <w:rsid w:val="00A15D60"/>
    <w:rsid w:val="00A15E29"/>
    <w:rsid w:val="00A160F1"/>
    <w:rsid w:val="00A16318"/>
    <w:rsid w:val="00A16417"/>
    <w:rsid w:val="00A1646B"/>
    <w:rsid w:val="00A16594"/>
    <w:rsid w:val="00A166FD"/>
    <w:rsid w:val="00A1693F"/>
    <w:rsid w:val="00A1695F"/>
    <w:rsid w:val="00A16B97"/>
    <w:rsid w:val="00A16C23"/>
    <w:rsid w:val="00A16F5C"/>
    <w:rsid w:val="00A176AD"/>
    <w:rsid w:val="00A2005B"/>
    <w:rsid w:val="00A20064"/>
    <w:rsid w:val="00A2024D"/>
    <w:rsid w:val="00A20478"/>
    <w:rsid w:val="00A20545"/>
    <w:rsid w:val="00A20689"/>
    <w:rsid w:val="00A20716"/>
    <w:rsid w:val="00A207AA"/>
    <w:rsid w:val="00A207B5"/>
    <w:rsid w:val="00A20802"/>
    <w:rsid w:val="00A20CDE"/>
    <w:rsid w:val="00A20D65"/>
    <w:rsid w:val="00A2102D"/>
    <w:rsid w:val="00A21288"/>
    <w:rsid w:val="00A2136E"/>
    <w:rsid w:val="00A21420"/>
    <w:rsid w:val="00A217D9"/>
    <w:rsid w:val="00A21AE5"/>
    <w:rsid w:val="00A226FF"/>
    <w:rsid w:val="00A227F8"/>
    <w:rsid w:val="00A22BE4"/>
    <w:rsid w:val="00A22FAA"/>
    <w:rsid w:val="00A2301B"/>
    <w:rsid w:val="00A230FF"/>
    <w:rsid w:val="00A23318"/>
    <w:rsid w:val="00A234D4"/>
    <w:rsid w:val="00A23619"/>
    <w:rsid w:val="00A23669"/>
    <w:rsid w:val="00A23C25"/>
    <w:rsid w:val="00A23CF2"/>
    <w:rsid w:val="00A2405D"/>
    <w:rsid w:val="00A242CB"/>
    <w:rsid w:val="00A24693"/>
    <w:rsid w:val="00A247BF"/>
    <w:rsid w:val="00A2498E"/>
    <w:rsid w:val="00A24AD6"/>
    <w:rsid w:val="00A24C85"/>
    <w:rsid w:val="00A24D98"/>
    <w:rsid w:val="00A24DD2"/>
    <w:rsid w:val="00A24E83"/>
    <w:rsid w:val="00A24F1D"/>
    <w:rsid w:val="00A24FDF"/>
    <w:rsid w:val="00A251C9"/>
    <w:rsid w:val="00A2539A"/>
    <w:rsid w:val="00A25467"/>
    <w:rsid w:val="00A25513"/>
    <w:rsid w:val="00A256C7"/>
    <w:rsid w:val="00A25881"/>
    <w:rsid w:val="00A25CD0"/>
    <w:rsid w:val="00A2636C"/>
    <w:rsid w:val="00A2661F"/>
    <w:rsid w:val="00A266BC"/>
    <w:rsid w:val="00A267F4"/>
    <w:rsid w:val="00A26DD3"/>
    <w:rsid w:val="00A27673"/>
    <w:rsid w:val="00A27731"/>
    <w:rsid w:val="00A27881"/>
    <w:rsid w:val="00A27B06"/>
    <w:rsid w:val="00A300BB"/>
    <w:rsid w:val="00A303AC"/>
    <w:rsid w:val="00A30520"/>
    <w:rsid w:val="00A30AF0"/>
    <w:rsid w:val="00A30D63"/>
    <w:rsid w:val="00A3113E"/>
    <w:rsid w:val="00A31571"/>
    <w:rsid w:val="00A31593"/>
    <w:rsid w:val="00A3159D"/>
    <w:rsid w:val="00A31638"/>
    <w:rsid w:val="00A31726"/>
    <w:rsid w:val="00A31816"/>
    <w:rsid w:val="00A31844"/>
    <w:rsid w:val="00A31A3D"/>
    <w:rsid w:val="00A31B35"/>
    <w:rsid w:val="00A31C29"/>
    <w:rsid w:val="00A31D1F"/>
    <w:rsid w:val="00A3244B"/>
    <w:rsid w:val="00A32518"/>
    <w:rsid w:val="00A3290C"/>
    <w:rsid w:val="00A32A08"/>
    <w:rsid w:val="00A32E2C"/>
    <w:rsid w:val="00A32E66"/>
    <w:rsid w:val="00A32EC1"/>
    <w:rsid w:val="00A3330D"/>
    <w:rsid w:val="00A337C3"/>
    <w:rsid w:val="00A33AD4"/>
    <w:rsid w:val="00A33BE4"/>
    <w:rsid w:val="00A33DD5"/>
    <w:rsid w:val="00A33E87"/>
    <w:rsid w:val="00A33EAB"/>
    <w:rsid w:val="00A340EE"/>
    <w:rsid w:val="00A3417F"/>
    <w:rsid w:val="00A34220"/>
    <w:rsid w:val="00A3447B"/>
    <w:rsid w:val="00A345C7"/>
    <w:rsid w:val="00A34696"/>
    <w:rsid w:val="00A346C8"/>
    <w:rsid w:val="00A34C49"/>
    <w:rsid w:val="00A34F26"/>
    <w:rsid w:val="00A35337"/>
    <w:rsid w:val="00A353F7"/>
    <w:rsid w:val="00A35551"/>
    <w:rsid w:val="00A356A0"/>
    <w:rsid w:val="00A35733"/>
    <w:rsid w:val="00A35795"/>
    <w:rsid w:val="00A3640C"/>
    <w:rsid w:val="00A36A47"/>
    <w:rsid w:val="00A36BE5"/>
    <w:rsid w:val="00A36DF2"/>
    <w:rsid w:val="00A3713D"/>
    <w:rsid w:val="00A3745D"/>
    <w:rsid w:val="00A374DD"/>
    <w:rsid w:val="00A379F1"/>
    <w:rsid w:val="00A37BAA"/>
    <w:rsid w:val="00A37D7E"/>
    <w:rsid w:val="00A40131"/>
    <w:rsid w:val="00A402E1"/>
    <w:rsid w:val="00A40343"/>
    <w:rsid w:val="00A404B1"/>
    <w:rsid w:val="00A40593"/>
    <w:rsid w:val="00A4061A"/>
    <w:rsid w:val="00A406CC"/>
    <w:rsid w:val="00A40A03"/>
    <w:rsid w:val="00A40AF5"/>
    <w:rsid w:val="00A40B8B"/>
    <w:rsid w:val="00A410C3"/>
    <w:rsid w:val="00A4116E"/>
    <w:rsid w:val="00A41280"/>
    <w:rsid w:val="00A412B3"/>
    <w:rsid w:val="00A412CE"/>
    <w:rsid w:val="00A413E0"/>
    <w:rsid w:val="00A41512"/>
    <w:rsid w:val="00A4159D"/>
    <w:rsid w:val="00A4185A"/>
    <w:rsid w:val="00A41FB3"/>
    <w:rsid w:val="00A420A2"/>
    <w:rsid w:val="00A42247"/>
    <w:rsid w:val="00A426D0"/>
    <w:rsid w:val="00A426EB"/>
    <w:rsid w:val="00A4275C"/>
    <w:rsid w:val="00A428F8"/>
    <w:rsid w:val="00A42B1B"/>
    <w:rsid w:val="00A42C50"/>
    <w:rsid w:val="00A42D92"/>
    <w:rsid w:val="00A43441"/>
    <w:rsid w:val="00A43583"/>
    <w:rsid w:val="00A43750"/>
    <w:rsid w:val="00A437D8"/>
    <w:rsid w:val="00A43871"/>
    <w:rsid w:val="00A43932"/>
    <w:rsid w:val="00A43A7E"/>
    <w:rsid w:val="00A43ADA"/>
    <w:rsid w:val="00A43D62"/>
    <w:rsid w:val="00A43DB7"/>
    <w:rsid w:val="00A43E26"/>
    <w:rsid w:val="00A442B7"/>
    <w:rsid w:val="00A445F6"/>
    <w:rsid w:val="00A4486E"/>
    <w:rsid w:val="00A44CFC"/>
    <w:rsid w:val="00A44E96"/>
    <w:rsid w:val="00A44FF0"/>
    <w:rsid w:val="00A45302"/>
    <w:rsid w:val="00A45671"/>
    <w:rsid w:val="00A456D3"/>
    <w:rsid w:val="00A45B50"/>
    <w:rsid w:val="00A463DA"/>
    <w:rsid w:val="00A46644"/>
    <w:rsid w:val="00A46653"/>
    <w:rsid w:val="00A46D67"/>
    <w:rsid w:val="00A47829"/>
    <w:rsid w:val="00A47C60"/>
    <w:rsid w:val="00A47CDE"/>
    <w:rsid w:val="00A47E37"/>
    <w:rsid w:val="00A47ED1"/>
    <w:rsid w:val="00A47FDF"/>
    <w:rsid w:val="00A50117"/>
    <w:rsid w:val="00A50621"/>
    <w:rsid w:val="00A5066F"/>
    <w:rsid w:val="00A50925"/>
    <w:rsid w:val="00A50A49"/>
    <w:rsid w:val="00A50BC2"/>
    <w:rsid w:val="00A50D0A"/>
    <w:rsid w:val="00A5115B"/>
    <w:rsid w:val="00A51441"/>
    <w:rsid w:val="00A51893"/>
    <w:rsid w:val="00A51E52"/>
    <w:rsid w:val="00A52200"/>
    <w:rsid w:val="00A52242"/>
    <w:rsid w:val="00A52BF4"/>
    <w:rsid w:val="00A531A6"/>
    <w:rsid w:val="00A5323C"/>
    <w:rsid w:val="00A53725"/>
    <w:rsid w:val="00A537C1"/>
    <w:rsid w:val="00A53809"/>
    <w:rsid w:val="00A53A11"/>
    <w:rsid w:val="00A53AC6"/>
    <w:rsid w:val="00A542EE"/>
    <w:rsid w:val="00A54471"/>
    <w:rsid w:val="00A54809"/>
    <w:rsid w:val="00A54ED1"/>
    <w:rsid w:val="00A54F3A"/>
    <w:rsid w:val="00A55147"/>
    <w:rsid w:val="00A552B2"/>
    <w:rsid w:val="00A554F5"/>
    <w:rsid w:val="00A556C8"/>
    <w:rsid w:val="00A556EF"/>
    <w:rsid w:val="00A559D8"/>
    <w:rsid w:val="00A55ADD"/>
    <w:rsid w:val="00A55B9D"/>
    <w:rsid w:val="00A55C24"/>
    <w:rsid w:val="00A55C94"/>
    <w:rsid w:val="00A56596"/>
    <w:rsid w:val="00A56850"/>
    <w:rsid w:val="00A5694C"/>
    <w:rsid w:val="00A56AA0"/>
    <w:rsid w:val="00A56BCC"/>
    <w:rsid w:val="00A56C56"/>
    <w:rsid w:val="00A56CBE"/>
    <w:rsid w:val="00A57457"/>
    <w:rsid w:val="00A5750D"/>
    <w:rsid w:val="00A57963"/>
    <w:rsid w:val="00A57CFA"/>
    <w:rsid w:val="00A600E6"/>
    <w:rsid w:val="00A603EB"/>
    <w:rsid w:val="00A6065C"/>
    <w:rsid w:val="00A60BB4"/>
    <w:rsid w:val="00A60F32"/>
    <w:rsid w:val="00A60F6B"/>
    <w:rsid w:val="00A6123E"/>
    <w:rsid w:val="00A6183A"/>
    <w:rsid w:val="00A61970"/>
    <w:rsid w:val="00A61CF0"/>
    <w:rsid w:val="00A61E2E"/>
    <w:rsid w:val="00A61F20"/>
    <w:rsid w:val="00A62359"/>
    <w:rsid w:val="00A62513"/>
    <w:rsid w:val="00A62733"/>
    <w:rsid w:val="00A62A0B"/>
    <w:rsid w:val="00A62AB8"/>
    <w:rsid w:val="00A62E70"/>
    <w:rsid w:val="00A62FE5"/>
    <w:rsid w:val="00A633A3"/>
    <w:rsid w:val="00A63469"/>
    <w:rsid w:val="00A63707"/>
    <w:rsid w:val="00A63720"/>
    <w:rsid w:val="00A63A97"/>
    <w:rsid w:val="00A63AE5"/>
    <w:rsid w:val="00A63EAF"/>
    <w:rsid w:val="00A6412A"/>
    <w:rsid w:val="00A649EB"/>
    <w:rsid w:val="00A64A64"/>
    <w:rsid w:val="00A64C03"/>
    <w:rsid w:val="00A64DA0"/>
    <w:rsid w:val="00A64DD7"/>
    <w:rsid w:val="00A64E7E"/>
    <w:rsid w:val="00A65827"/>
    <w:rsid w:val="00A65A90"/>
    <w:rsid w:val="00A65B38"/>
    <w:rsid w:val="00A65B94"/>
    <w:rsid w:val="00A65BC9"/>
    <w:rsid w:val="00A65EB9"/>
    <w:rsid w:val="00A660F1"/>
    <w:rsid w:val="00A66283"/>
    <w:rsid w:val="00A66449"/>
    <w:rsid w:val="00A6646C"/>
    <w:rsid w:val="00A666F2"/>
    <w:rsid w:val="00A66801"/>
    <w:rsid w:val="00A66865"/>
    <w:rsid w:val="00A66A0A"/>
    <w:rsid w:val="00A66AC9"/>
    <w:rsid w:val="00A66FC4"/>
    <w:rsid w:val="00A6700F"/>
    <w:rsid w:val="00A67172"/>
    <w:rsid w:val="00A675D6"/>
    <w:rsid w:val="00A675F8"/>
    <w:rsid w:val="00A67676"/>
    <w:rsid w:val="00A679C3"/>
    <w:rsid w:val="00A67A31"/>
    <w:rsid w:val="00A67A86"/>
    <w:rsid w:val="00A67B22"/>
    <w:rsid w:val="00A67C5A"/>
    <w:rsid w:val="00A70097"/>
    <w:rsid w:val="00A701E2"/>
    <w:rsid w:val="00A7038F"/>
    <w:rsid w:val="00A705AF"/>
    <w:rsid w:val="00A7075C"/>
    <w:rsid w:val="00A707FB"/>
    <w:rsid w:val="00A70C58"/>
    <w:rsid w:val="00A70D90"/>
    <w:rsid w:val="00A70FF4"/>
    <w:rsid w:val="00A71242"/>
    <w:rsid w:val="00A71394"/>
    <w:rsid w:val="00A713D0"/>
    <w:rsid w:val="00A7144E"/>
    <w:rsid w:val="00A715A4"/>
    <w:rsid w:val="00A718A7"/>
    <w:rsid w:val="00A71DA0"/>
    <w:rsid w:val="00A71DDE"/>
    <w:rsid w:val="00A721CD"/>
    <w:rsid w:val="00A723AC"/>
    <w:rsid w:val="00A7253F"/>
    <w:rsid w:val="00A726E3"/>
    <w:rsid w:val="00A7276B"/>
    <w:rsid w:val="00A7276D"/>
    <w:rsid w:val="00A72898"/>
    <w:rsid w:val="00A7289B"/>
    <w:rsid w:val="00A72933"/>
    <w:rsid w:val="00A72B74"/>
    <w:rsid w:val="00A72F6D"/>
    <w:rsid w:val="00A731D8"/>
    <w:rsid w:val="00A732AF"/>
    <w:rsid w:val="00A7344F"/>
    <w:rsid w:val="00A738A9"/>
    <w:rsid w:val="00A73B76"/>
    <w:rsid w:val="00A73D4A"/>
    <w:rsid w:val="00A73DAA"/>
    <w:rsid w:val="00A73DC4"/>
    <w:rsid w:val="00A73E06"/>
    <w:rsid w:val="00A74A62"/>
    <w:rsid w:val="00A74B0A"/>
    <w:rsid w:val="00A74C03"/>
    <w:rsid w:val="00A74E8F"/>
    <w:rsid w:val="00A74E97"/>
    <w:rsid w:val="00A74ED2"/>
    <w:rsid w:val="00A74EEC"/>
    <w:rsid w:val="00A75340"/>
    <w:rsid w:val="00A757B7"/>
    <w:rsid w:val="00A75A80"/>
    <w:rsid w:val="00A766DB"/>
    <w:rsid w:val="00A768C4"/>
    <w:rsid w:val="00A769FF"/>
    <w:rsid w:val="00A76CC2"/>
    <w:rsid w:val="00A77204"/>
    <w:rsid w:val="00A77394"/>
    <w:rsid w:val="00A774EE"/>
    <w:rsid w:val="00A7763F"/>
    <w:rsid w:val="00A776F3"/>
    <w:rsid w:val="00A777AB"/>
    <w:rsid w:val="00A77AF4"/>
    <w:rsid w:val="00A77BA6"/>
    <w:rsid w:val="00A77EBC"/>
    <w:rsid w:val="00A80224"/>
    <w:rsid w:val="00A80311"/>
    <w:rsid w:val="00A80407"/>
    <w:rsid w:val="00A80589"/>
    <w:rsid w:val="00A8065E"/>
    <w:rsid w:val="00A80EE0"/>
    <w:rsid w:val="00A81778"/>
    <w:rsid w:val="00A81A18"/>
    <w:rsid w:val="00A81A76"/>
    <w:rsid w:val="00A81B82"/>
    <w:rsid w:val="00A81CE7"/>
    <w:rsid w:val="00A81DFF"/>
    <w:rsid w:val="00A81EF7"/>
    <w:rsid w:val="00A82087"/>
    <w:rsid w:val="00A82095"/>
    <w:rsid w:val="00A8221F"/>
    <w:rsid w:val="00A824C7"/>
    <w:rsid w:val="00A825E9"/>
    <w:rsid w:val="00A82922"/>
    <w:rsid w:val="00A82A7A"/>
    <w:rsid w:val="00A82C54"/>
    <w:rsid w:val="00A8328B"/>
    <w:rsid w:val="00A8332C"/>
    <w:rsid w:val="00A83787"/>
    <w:rsid w:val="00A837F1"/>
    <w:rsid w:val="00A838DA"/>
    <w:rsid w:val="00A83920"/>
    <w:rsid w:val="00A83A45"/>
    <w:rsid w:val="00A840BA"/>
    <w:rsid w:val="00A841E4"/>
    <w:rsid w:val="00A842B7"/>
    <w:rsid w:val="00A844BC"/>
    <w:rsid w:val="00A84D94"/>
    <w:rsid w:val="00A850D5"/>
    <w:rsid w:val="00A850D9"/>
    <w:rsid w:val="00A85102"/>
    <w:rsid w:val="00A85268"/>
    <w:rsid w:val="00A852A5"/>
    <w:rsid w:val="00A85766"/>
    <w:rsid w:val="00A85966"/>
    <w:rsid w:val="00A85C22"/>
    <w:rsid w:val="00A85DFD"/>
    <w:rsid w:val="00A85F55"/>
    <w:rsid w:val="00A86394"/>
    <w:rsid w:val="00A863A5"/>
    <w:rsid w:val="00A86599"/>
    <w:rsid w:val="00A866A2"/>
    <w:rsid w:val="00A86743"/>
    <w:rsid w:val="00A86846"/>
    <w:rsid w:val="00A86AED"/>
    <w:rsid w:val="00A86B0A"/>
    <w:rsid w:val="00A86EC4"/>
    <w:rsid w:val="00A87878"/>
    <w:rsid w:val="00A900C4"/>
    <w:rsid w:val="00A90447"/>
    <w:rsid w:val="00A904B0"/>
    <w:rsid w:val="00A90B98"/>
    <w:rsid w:val="00A90C79"/>
    <w:rsid w:val="00A90C8F"/>
    <w:rsid w:val="00A90DF1"/>
    <w:rsid w:val="00A90E42"/>
    <w:rsid w:val="00A910F8"/>
    <w:rsid w:val="00A9128D"/>
    <w:rsid w:val="00A91331"/>
    <w:rsid w:val="00A91464"/>
    <w:rsid w:val="00A919D8"/>
    <w:rsid w:val="00A91A6A"/>
    <w:rsid w:val="00A91B60"/>
    <w:rsid w:val="00A91F39"/>
    <w:rsid w:val="00A92444"/>
    <w:rsid w:val="00A92538"/>
    <w:rsid w:val="00A925E9"/>
    <w:rsid w:val="00A928CA"/>
    <w:rsid w:val="00A928D6"/>
    <w:rsid w:val="00A928F5"/>
    <w:rsid w:val="00A92E36"/>
    <w:rsid w:val="00A93395"/>
    <w:rsid w:val="00A9342E"/>
    <w:rsid w:val="00A935F4"/>
    <w:rsid w:val="00A937D7"/>
    <w:rsid w:val="00A93D47"/>
    <w:rsid w:val="00A93DD2"/>
    <w:rsid w:val="00A93DF8"/>
    <w:rsid w:val="00A93F38"/>
    <w:rsid w:val="00A94080"/>
    <w:rsid w:val="00A941F1"/>
    <w:rsid w:val="00A9475D"/>
    <w:rsid w:val="00A94816"/>
    <w:rsid w:val="00A94921"/>
    <w:rsid w:val="00A94AFC"/>
    <w:rsid w:val="00A94C41"/>
    <w:rsid w:val="00A94E3B"/>
    <w:rsid w:val="00A950A0"/>
    <w:rsid w:val="00A95133"/>
    <w:rsid w:val="00A9514D"/>
    <w:rsid w:val="00A951D9"/>
    <w:rsid w:val="00A952DB"/>
    <w:rsid w:val="00A953EA"/>
    <w:rsid w:val="00A9549C"/>
    <w:rsid w:val="00A9558B"/>
    <w:rsid w:val="00A95669"/>
    <w:rsid w:val="00A95DA7"/>
    <w:rsid w:val="00A95DAF"/>
    <w:rsid w:val="00A96419"/>
    <w:rsid w:val="00A968C6"/>
    <w:rsid w:val="00A96AFE"/>
    <w:rsid w:val="00A96BA8"/>
    <w:rsid w:val="00A96EB5"/>
    <w:rsid w:val="00A96ED1"/>
    <w:rsid w:val="00A971E2"/>
    <w:rsid w:val="00A97291"/>
    <w:rsid w:val="00A9764A"/>
    <w:rsid w:val="00A97703"/>
    <w:rsid w:val="00A9784A"/>
    <w:rsid w:val="00A97C7C"/>
    <w:rsid w:val="00AA004E"/>
    <w:rsid w:val="00AA0272"/>
    <w:rsid w:val="00AA0412"/>
    <w:rsid w:val="00AA04C2"/>
    <w:rsid w:val="00AA0817"/>
    <w:rsid w:val="00AA0A3B"/>
    <w:rsid w:val="00AA12A2"/>
    <w:rsid w:val="00AA13FC"/>
    <w:rsid w:val="00AA1AFB"/>
    <w:rsid w:val="00AA1B6E"/>
    <w:rsid w:val="00AA1CC2"/>
    <w:rsid w:val="00AA1D95"/>
    <w:rsid w:val="00AA1DB9"/>
    <w:rsid w:val="00AA2419"/>
    <w:rsid w:val="00AA279E"/>
    <w:rsid w:val="00AA27E8"/>
    <w:rsid w:val="00AA2A2B"/>
    <w:rsid w:val="00AA2AD7"/>
    <w:rsid w:val="00AA2BF9"/>
    <w:rsid w:val="00AA2CCC"/>
    <w:rsid w:val="00AA2EB1"/>
    <w:rsid w:val="00AA309B"/>
    <w:rsid w:val="00AA30D1"/>
    <w:rsid w:val="00AA33B9"/>
    <w:rsid w:val="00AA3AE7"/>
    <w:rsid w:val="00AA3C4F"/>
    <w:rsid w:val="00AA3CC9"/>
    <w:rsid w:val="00AA40D9"/>
    <w:rsid w:val="00AA4377"/>
    <w:rsid w:val="00AA44EE"/>
    <w:rsid w:val="00AA451C"/>
    <w:rsid w:val="00AA4752"/>
    <w:rsid w:val="00AA4767"/>
    <w:rsid w:val="00AA499E"/>
    <w:rsid w:val="00AA4A24"/>
    <w:rsid w:val="00AA4B9E"/>
    <w:rsid w:val="00AA4C31"/>
    <w:rsid w:val="00AA4D7B"/>
    <w:rsid w:val="00AA5110"/>
    <w:rsid w:val="00AA511C"/>
    <w:rsid w:val="00AA560D"/>
    <w:rsid w:val="00AA601F"/>
    <w:rsid w:val="00AA60B8"/>
    <w:rsid w:val="00AA6185"/>
    <w:rsid w:val="00AA62F8"/>
    <w:rsid w:val="00AA6406"/>
    <w:rsid w:val="00AA64DB"/>
    <w:rsid w:val="00AA64FA"/>
    <w:rsid w:val="00AA6616"/>
    <w:rsid w:val="00AA685B"/>
    <w:rsid w:val="00AA6933"/>
    <w:rsid w:val="00AA6BA9"/>
    <w:rsid w:val="00AA71E5"/>
    <w:rsid w:val="00AA73CE"/>
    <w:rsid w:val="00AA7421"/>
    <w:rsid w:val="00AA74AD"/>
    <w:rsid w:val="00AA75B9"/>
    <w:rsid w:val="00AA76B1"/>
    <w:rsid w:val="00AA7734"/>
    <w:rsid w:val="00AA7BFE"/>
    <w:rsid w:val="00AA7DF4"/>
    <w:rsid w:val="00AB0021"/>
    <w:rsid w:val="00AB06CA"/>
    <w:rsid w:val="00AB0831"/>
    <w:rsid w:val="00AB0E3E"/>
    <w:rsid w:val="00AB0F1A"/>
    <w:rsid w:val="00AB1147"/>
    <w:rsid w:val="00AB12F6"/>
    <w:rsid w:val="00AB1369"/>
    <w:rsid w:val="00AB1531"/>
    <w:rsid w:val="00AB1E34"/>
    <w:rsid w:val="00AB2315"/>
    <w:rsid w:val="00AB2433"/>
    <w:rsid w:val="00AB2506"/>
    <w:rsid w:val="00AB2BD1"/>
    <w:rsid w:val="00AB2E57"/>
    <w:rsid w:val="00AB3078"/>
    <w:rsid w:val="00AB33D1"/>
    <w:rsid w:val="00AB33D2"/>
    <w:rsid w:val="00AB33F1"/>
    <w:rsid w:val="00AB3983"/>
    <w:rsid w:val="00AB3AB4"/>
    <w:rsid w:val="00AB3C3F"/>
    <w:rsid w:val="00AB3C47"/>
    <w:rsid w:val="00AB4296"/>
    <w:rsid w:val="00AB4402"/>
    <w:rsid w:val="00AB4481"/>
    <w:rsid w:val="00AB44F1"/>
    <w:rsid w:val="00AB49A9"/>
    <w:rsid w:val="00AB49E8"/>
    <w:rsid w:val="00AB4B2B"/>
    <w:rsid w:val="00AB4CF9"/>
    <w:rsid w:val="00AB5258"/>
    <w:rsid w:val="00AB5356"/>
    <w:rsid w:val="00AB544C"/>
    <w:rsid w:val="00AB57E9"/>
    <w:rsid w:val="00AB586E"/>
    <w:rsid w:val="00AB6009"/>
    <w:rsid w:val="00AB664D"/>
    <w:rsid w:val="00AB6D87"/>
    <w:rsid w:val="00AB6E00"/>
    <w:rsid w:val="00AB6EB1"/>
    <w:rsid w:val="00AB6F20"/>
    <w:rsid w:val="00AB7685"/>
    <w:rsid w:val="00AB774D"/>
    <w:rsid w:val="00AB7927"/>
    <w:rsid w:val="00AB7B94"/>
    <w:rsid w:val="00AB7C42"/>
    <w:rsid w:val="00AB7F25"/>
    <w:rsid w:val="00AC00A1"/>
    <w:rsid w:val="00AC07AF"/>
    <w:rsid w:val="00AC0830"/>
    <w:rsid w:val="00AC08AB"/>
    <w:rsid w:val="00AC0904"/>
    <w:rsid w:val="00AC0AC0"/>
    <w:rsid w:val="00AC0AFE"/>
    <w:rsid w:val="00AC0B75"/>
    <w:rsid w:val="00AC0E1B"/>
    <w:rsid w:val="00AC1478"/>
    <w:rsid w:val="00AC1B4E"/>
    <w:rsid w:val="00AC1D3F"/>
    <w:rsid w:val="00AC2301"/>
    <w:rsid w:val="00AC2487"/>
    <w:rsid w:val="00AC2599"/>
    <w:rsid w:val="00AC266E"/>
    <w:rsid w:val="00AC2A79"/>
    <w:rsid w:val="00AC2AF6"/>
    <w:rsid w:val="00AC2BA3"/>
    <w:rsid w:val="00AC3183"/>
    <w:rsid w:val="00AC3339"/>
    <w:rsid w:val="00AC38B2"/>
    <w:rsid w:val="00AC39A4"/>
    <w:rsid w:val="00AC3EC1"/>
    <w:rsid w:val="00AC3F26"/>
    <w:rsid w:val="00AC3F46"/>
    <w:rsid w:val="00AC4215"/>
    <w:rsid w:val="00AC474D"/>
    <w:rsid w:val="00AC477E"/>
    <w:rsid w:val="00AC4B62"/>
    <w:rsid w:val="00AC587C"/>
    <w:rsid w:val="00AC5CD9"/>
    <w:rsid w:val="00AC5DAE"/>
    <w:rsid w:val="00AC66E4"/>
    <w:rsid w:val="00AC6B26"/>
    <w:rsid w:val="00AC7052"/>
    <w:rsid w:val="00AC754C"/>
    <w:rsid w:val="00AC763D"/>
    <w:rsid w:val="00AC768E"/>
    <w:rsid w:val="00AC7E81"/>
    <w:rsid w:val="00AD02E8"/>
    <w:rsid w:val="00AD0503"/>
    <w:rsid w:val="00AD0945"/>
    <w:rsid w:val="00AD1638"/>
    <w:rsid w:val="00AD1651"/>
    <w:rsid w:val="00AD1B48"/>
    <w:rsid w:val="00AD1BB4"/>
    <w:rsid w:val="00AD1C71"/>
    <w:rsid w:val="00AD1C8C"/>
    <w:rsid w:val="00AD1CA6"/>
    <w:rsid w:val="00AD20B9"/>
    <w:rsid w:val="00AD2247"/>
    <w:rsid w:val="00AD263E"/>
    <w:rsid w:val="00AD29BC"/>
    <w:rsid w:val="00AD2AC9"/>
    <w:rsid w:val="00AD2C42"/>
    <w:rsid w:val="00AD2C53"/>
    <w:rsid w:val="00AD2CA6"/>
    <w:rsid w:val="00AD30B7"/>
    <w:rsid w:val="00AD3186"/>
    <w:rsid w:val="00AD3378"/>
    <w:rsid w:val="00AD3508"/>
    <w:rsid w:val="00AD357B"/>
    <w:rsid w:val="00AD359F"/>
    <w:rsid w:val="00AD368F"/>
    <w:rsid w:val="00AD3BAA"/>
    <w:rsid w:val="00AD3CE1"/>
    <w:rsid w:val="00AD4208"/>
    <w:rsid w:val="00AD446D"/>
    <w:rsid w:val="00AD463F"/>
    <w:rsid w:val="00AD4DBB"/>
    <w:rsid w:val="00AD50CF"/>
    <w:rsid w:val="00AD522D"/>
    <w:rsid w:val="00AD52D7"/>
    <w:rsid w:val="00AD5813"/>
    <w:rsid w:val="00AD5872"/>
    <w:rsid w:val="00AD589E"/>
    <w:rsid w:val="00AD5F63"/>
    <w:rsid w:val="00AD61B6"/>
    <w:rsid w:val="00AD6287"/>
    <w:rsid w:val="00AD62D0"/>
    <w:rsid w:val="00AD631B"/>
    <w:rsid w:val="00AD647C"/>
    <w:rsid w:val="00AD6487"/>
    <w:rsid w:val="00AD69D1"/>
    <w:rsid w:val="00AD6C0E"/>
    <w:rsid w:val="00AD6D8C"/>
    <w:rsid w:val="00AD6E5A"/>
    <w:rsid w:val="00AD6F77"/>
    <w:rsid w:val="00AD6FCE"/>
    <w:rsid w:val="00AD7066"/>
    <w:rsid w:val="00AD719E"/>
    <w:rsid w:val="00AD7253"/>
    <w:rsid w:val="00AD7321"/>
    <w:rsid w:val="00AD7350"/>
    <w:rsid w:val="00AD740A"/>
    <w:rsid w:val="00AD7A7D"/>
    <w:rsid w:val="00AD7AB3"/>
    <w:rsid w:val="00AE0171"/>
    <w:rsid w:val="00AE043E"/>
    <w:rsid w:val="00AE09A3"/>
    <w:rsid w:val="00AE0F54"/>
    <w:rsid w:val="00AE1055"/>
    <w:rsid w:val="00AE1141"/>
    <w:rsid w:val="00AE1190"/>
    <w:rsid w:val="00AE12B8"/>
    <w:rsid w:val="00AE155D"/>
    <w:rsid w:val="00AE1597"/>
    <w:rsid w:val="00AE171F"/>
    <w:rsid w:val="00AE1987"/>
    <w:rsid w:val="00AE1ADD"/>
    <w:rsid w:val="00AE1DBE"/>
    <w:rsid w:val="00AE1E03"/>
    <w:rsid w:val="00AE1F48"/>
    <w:rsid w:val="00AE2176"/>
    <w:rsid w:val="00AE2199"/>
    <w:rsid w:val="00AE27A5"/>
    <w:rsid w:val="00AE2CB4"/>
    <w:rsid w:val="00AE2D99"/>
    <w:rsid w:val="00AE2DDC"/>
    <w:rsid w:val="00AE31EF"/>
    <w:rsid w:val="00AE32AB"/>
    <w:rsid w:val="00AE386D"/>
    <w:rsid w:val="00AE38E6"/>
    <w:rsid w:val="00AE41E4"/>
    <w:rsid w:val="00AE41F4"/>
    <w:rsid w:val="00AE430D"/>
    <w:rsid w:val="00AE435F"/>
    <w:rsid w:val="00AE4530"/>
    <w:rsid w:val="00AE46D9"/>
    <w:rsid w:val="00AE4761"/>
    <w:rsid w:val="00AE479E"/>
    <w:rsid w:val="00AE48F2"/>
    <w:rsid w:val="00AE4D11"/>
    <w:rsid w:val="00AE5F58"/>
    <w:rsid w:val="00AE6016"/>
    <w:rsid w:val="00AE6153"/>
    <w:rsid w:val="00AE63E3"/>
    <w:rsid w:val="00AE6461"/>
    <w:rsid w:val="00AE687F"/>
    <w:rsid w:val="00AE6C9E"/>
    <w:rsid w:val="00AE6D71"/>
    <w:rsid w:val="00AE7100"/>
    <w:rsid w:val="00AE7166"/>
    <w:rsid w:val="00AE7CA0"/>
    <w:rsid w:val="00AF0430"/>
    <w:rsid w:val="00AF05D7"/>
    <w:rsid w:val="00AF05DE"/>
    <w:rsid w:val="00AF0FB1"/>
    <w:rsid w:val="00AF0FC5"/>
    <w:rsid w:val="00AF0FD3"/>
    <w:rsid w:val="00AF10BD"/>
    <w:rsid w:val="00AF143E"/>
    <w:rsid w:val="00AF147D"/>
    <w:rsid w:val="00AF1569"/>
    <w:rsid w:val="00AF1582"/>
    <w:rsid w:val="00AF194E"/>
    <w:rsid w:val="00AF1A18"/>
    <w:rsid w:val="00AF1D3F"/>
    <w:rsid w:val="00AF2292"/>
    <w:rsid w:val="00AF262E"/>
    <w:rsid w:val="00AF27BA"/>
    <w:rsid w:val="00AF28C3"/>
    <w:rsid w:val="00AF2961"/>
    <w:rsid w:val="00AF2BEA"/>
    <w:rsid w:val="00AF2CC5"/>
    <w:rsid w:val="00AF30D6"/>
    <w:rsid w:val="00AF317F"/>
    <w:rsid w:val="00AF319B"/>
    <w:rsid w:val="00AF32E0"/>
    <w:rsid w:val="00AF33CA"/>
    <w:rsid w:val="00AF3698"/>
    <w:rsid w:val="00AF3B75"/>
    <w:rsid w:val="00AF3D8E"/>
    <w:rsid w:val="00AF4119"/>
    <w:rsid w:val="00AF41DE"/>
    <w:rsid w:val="00AF41E2"/>
    <w:rsid w:val="00AF42C7"/>
    <w:rsid w:val="00AF486C"/>
    <w:rsid w:val="00AF4B97"/>
    <w:rsid w:val="00AF5013"/>
    <w:rsid w:val="00AF50A7"/>
    <w:rsid w:val="00AF572B"/>
    <w:rsid w:val="00AF58F0"/>
    <w:rsid w:val="00AF5D6C"/>
    <w:rsid w:val="00AF6294"/>
    <w:rsid w:val="00AF62B0"/>
    <w:rsid w:val="00AF6397"/>
    <w:rsid w:val="00AF66A9"/>
    <w:rsid w:val="00AF67A1"/>
    <w:rsid w:val="00AF691D"/>
    <w:rsid w:val="00AF69C0"/>
    <w:rsid w:val="00AF70AF"/>
    <w:rsid w:val="00AF7117"/>
    <w:rsid w:val="00AF723B"/>
    <w:rsid w:val="00AF78EC"/>
    <w:rsid w:val="00AF79E1"/>
    <w:rsid w:val="00AF79FA"/>
    <w:rsid w:val="00AF7B1F"/>
    <w:rsid w:val="00AF7E66"/>
    <w:rsid w:val="00B00144"/>
    <w:rsid w:val="00B001C5"/>
    <w:rsid w:val="00B008C3"/>
    <w:rsid w:val="00B0096C"/>
    <w:rsid w:val="00B009D0"/>
    <w:rsid w:val="00B00CCF"/>
    <w:rsid w:val="00B0105E"/>
    <w:rsid w:val="00B01571"/>
    <w:rsid w:val="00B01F33"/>
    <w:rsid w:val="00B022BA"/>
    <w:rsid w:val="00B023D4"/>
    <w:rsid w:val="00B0254D"/>
    <w:rsid w:val="00B026C2"/>
    <w:rsid w:val="00B0295C"/>
    <w:rsid w:val="00B02968"/>
    <w:rsid w:val="00B029BD"/>
    <w:rsid w:val="00B02B45"/>
    <w:rsid w:val="00B0342B"/>
    <w:rsid w:val="00B03511"/>
    <w:rsid w:val="00B039B4"/>
    <w:rsid w:val="00B03AE4"/>
    <w:rsid w:val="00B0420C"/>
    <w:rsid w:val="00B0460F"/>
    <w:rsid w:val="00B04679"/>
    <w:rsid w:val="00B04ADD"/>
    <w:rsid w:val="00B04C9E"/>
    <w:rsid w:val="00B04E20"/>
    <w:rsid w:val="00B05173"/>
    <w:rsid w:val="00B05211"/>
    <w:rsid w:val="00B055AD"/>
    <w:rsid w:val="00B0575E"/>
    <w:rsid w:val="00B0579F"/>
    <w:rsid w:val="00B0588D"/>
    <w:rsid w:val="00B059B6"/>
    <w:rsid w:val="00B05A9B"/>
    <w:rsid w:val="00B05C2C"/>
    <w:rsid w:val="00B05E87"/>
    <w:rsid w:val="00B06110"/>
    <w:rsid w:val="00B06298"/>
    <w:rsid w:val="00B06540"/>
    <w:rsid w:val="00B067C8"/>
    <w:rsid w:val="00B06816"/>
    <w:rsid w:val="00B06C8A"/>
    <w:rsid w:val="00B06F4B"/>
    <w:rsid w:val="00B06FF1"/>
    <w:rsid w:val="00B07298"/>
    <w:rsid w:val="00B076C7"/>
    <w:rsid w:val="00B07804"/>
    <w:rsid w:val="00B07856"/>
    <w:rsid w:val="00B07ABA"/>
    <w:rsid w:val="00B07B07"/>
    <w:rsid w:val="00B101F1"/>
    <w:rsid w:val="00B103EE"/>
    <w:rsid w:val="00B105E9"/>
    <w:rsid w:val="00B10929"/>
    <w:rsid w:val="00B10BCC"/>
    <w:rsid w:val="00B10EA0"/>
    <w:rsid w:val="00B110E9"/>
    <w:rsid w:val="00B1165F"/>
    <w:rsid w:val="00B117D1"/>
    <w:rsid w:val="00B118F1"/>
    <w:rsid w:val="00B11933"/>
    <w:rsid w:val="00B11BA1"/>
    <w:rsid w:val="00B11CA8"/>
    <w:rsid w:val="00B11D7F"/>
    <w:rsid w:val="00B1209E"/>
    <w:rsid w:val="00B12219"/>
    <w:rsid w:val="00B12424"/>
    <w:rsid w:val="00B125C2"/>
    <w:rsid w:val="00B12745"/>
    <w:rsid w:val="00B128B3"/>
    <w:rsid w:val="00B12E57"/>
    <w:rsid w:val="00B12EC3"/>
    <w:rsid w:val="00B13013"/>
    <w:rsid w:val="00B13081"/>
    <w:rsid w:val="00B1319A"/>
    <w:rsid w:val="00B13A28"/>
    <w:rsid w:val="00B13D49"/>
    <w:rsid w:val="00B13F0F"/>
    <w:rsid w:val="00B13F43"/>
    <w:rsid w:val="00B13FA1"/>
    <w:rsid w:val="00B14368"/>
    <w:rsid w:val="00B143A7"/>
    <w:rsid w:val="00B14556"/>
    <w:rsid w:val="00B14576"/>
    <w:rsid w:val="00B14753"/>
    <w:rsid w:val="00B14A6F"/>
    <w:rsid w:val="00B14CD3"/>
    <w:rsid w:val="00B14D78"/>
    <w:rsid w:val="00B14D96"/>
    <w:rsid w:val="00B15047"/>
    <w:rsid w:val="00B15352"/>
    <w:rsid w:val="00B15373"/>
    <w:rsid w:val="00B1546A"/>
    <w:rsid w:val="00B15884"/>
    <w:rsid w:val="00B15D31"/>
    <w:rsid w:val="00B15D76"/>
    <w:rsid w:val="00B15F18"/>
    <w:rsid w:val="00B1615B"/>
    <w:rsid w:val="00B16334"/>
    <w:rsid w:val="00B165E4"/>
    <w:rsid w:val="00B168F1"/>
    <w:rsid w:val="00B16B8A"/>
    <w:rsid w:val="00B16B94"/>
    <w:rsid w:val="00B16BC0"/>
    <w:rsid w:val="00B16C77"/>
    <w:rsid w:val="00B16DB1"/>
    <w:rsid w:val="00B16F13"/>
    <w:rsid w:val="00B17120"/>
    <w:rsid w:val="00B1712D"/>
    <w:rsid w:val="00B17290"/>
    <w:rsid w:val="00B173CF"/>
    <w:rsid w:val="00B17565"/>
    <w:rsid w:val="00B17609"/>
    <w:rsid w:val="00B17834"/>
    <w:rsid w:val="00B17B19"/>
    <w:rsid w:val="00B17D72"/>
    <w:rsid w:val="00B20130"/>
    <w:rsid w:val="00B202AD"/>
    <w:rsid w:val="00B204AC"/>
    <w:rsid w:val="00B20D02"/>
    <w:rsid w:val="00B20E1E"/>
    <w:rsid w:val="00B20F0A"/>
    <w:rsid w:val="00B2108E"/>
    <w:rsid w:val="00B21277"/>
    <w:rsid w:val="00B2140F"/>
    <w:rsid w:val="00B21955"/>
    <w:rsid w:val="00B21B8F"/>
    <w:rsid w:val="00B21DE0"/>
    <w:rsid w:val="00B22034"/>
    <w:rsid w:val="00B220AE"/>
    <w:rsid w:val="00B2221C"/>
    <w:rsid w:val="00B222B8"/>
    <w:rsid w:val="00B22B86"/>
    <w:rsid w:val="00B22C01"/>
    <w:rsid w:val="00B22D63"/>
    <w:rsid w:val="00B2342F"/>
    <w:rsid w:val="00B23576"/>
    <w:rsid w:val="00B23609"/>
    <w:rsid w:val="00B23995"/>
    <w:rsid w:val="00B239C8"/>
    <w:rsid w:val="00B23C5E"/>
    <w:rsid w:val="00B23FEE"/>
    <w:rsid w:val="00B24106"/>
    <w:rsid w:val="00B241F2"/>
    <w:rsid w:val="00B242CD"/>
    <w:rsid w:val="00B245C1"/>
    <w:rsid w:val="00B24A14"/>
    <w:rsid w:val="00B24E5B"/>
    <w:rsid w:val="00B251FF"/>
    <w:rsid w:val="00B25344"/>
    <w:rsid w:val="00B253AD"/>
    <w:rsid w:val="00B25662"/>
    <w:rsid w:val="00B257DE"/>
    <w:rsid w:val="00B25D7F"/>
    <w:rsid w:val="00B25E40"/>
    <w:rsid w:val="00B260F3"/>
    <w:rsid w:val="00B260F9"/>
    <w:rsid w:val="00B2630E"/>
    <w:rsid w:val="00B26380"/>
    <w:rsid w:val="00B263B1"/>
    <w:rsid w:val="00B2653B"/>
    <w:rsid w:val="00B266AB"/>
    <w:rsid w:val="00B266F0"/>
    <w:rsid w:val="00B2750C"/>
    <w:rsid w:val="00B2757F"/>
    <w:rsid w:val="00B279AD"/>
    <w:rsid w:val="00B279EC"/>
    <w:rsid w:val="00B30037"/>
    <w:rsid w:val="00B3004A"/>
    <w:rsid w:val="00B3032A"/>
    <w:rsid w:val="00B30667"/>
    <w:rsid w:val="00B3066C"/>
    <w:rsid w:val="00B3078F"/>
    <w:rsid w:val="00B307B9"/>
    <w:rsid w:val="00B30863"/>
    <w:rsid w:val="00B30A0B"/>
    <w:rsid w:val="00B31014"/>
    <w:rsid w:val="00B31253"/>
    <w:rsid w:val="00B313BD"/>
    <w:rsid w:val="00B3177E"/>
    <w:rsid w:val="00B3193F"/>
    <w:rsid w:val="00B31AD4"/>
    <w:rsid w:val="00B32065"/>
    <w:rsid w:val="00B325A2"/>
    <w:rsid w:val="00B329EC"/>
    <w:rsid w:val="00B32CD3"/>
    <w:rsid w:val="00B32CE8"/>
    <w:rsid w:val="00B33975"/>
    <w:rsid w:val="00B33BE0"/>
    <w:rsid w:val="00B33CA9"/>
    <w:rsid w:val="00B33DBD"/>
    <w:rsid w:val="00B33F71"/>
    <w:rsid w:val="00B341BC"/>
    <w:rsid w:val="00B34704"/>
    <w:rsid w:val="00B34752"/>
    <w:rsid w:val="00B34A1A"/>
    <w:rsid w:val="00B34FBC"/>
    <w:rsid w:val="00B34FEF"/>
    <w:rsid w:val="00B3516D"/>
    <w:rsid w:val="00B3535B"/>
    <w:rsid w:val="00B353E4"/>
    <w:rsid w:val="00B3560C"/>
    <w:rsid w:val="00B35701"/>
    <w:rsid w:val="00B35743"/>
    <w:rsid w:val="00B35F78"/>
    <w:rsid w:val="00B3637F"/>
    <w:rsid w:val="00B364AA"/>
    <w:rsid w:val="00B36B5D"/>
    <w:rsid w:val="00B36DCD"/>
    <w:rsid w:val="00B37342"/>
    <w:rsid w:val="00B3748E"/>
    <w:rsid w:val="00B3757A"/>
    <w:rsid w:val="00B375E5"/>
    <w:rsid w:val="00B376A1"/>
    <w:rsid w:val="00B376B5"/>
    <w:rsid w:val="00B37B14"/>
    <w:rsid w:val="00B37B30"/>
    <w:rsid w:val="00B37BF5"/>
    <w:rsid w:val="00B4012F"/>
    <w:rsid w:val="00B4035C"/>
    <w:rsid w:val="00B40AAE"/>
    <w:rsid w:val="00B40B54"/>
    <w:rsid w:val="00B40D78"/>
    <w:rsid w:val="00B40E0C"/>
    <w:rsid w:val="00B40E32"/>
    <w:rsid w:val="00B417C6"/>
    <w:rsid w:val="00B418A6"/>
    <w:rsid w:val="00B41C10"/>
    <w:rsid w:val="00B41E3B"/>
    <w:rsid w:val="00B42200"/>
    <w:rsid w:val="00B427EA"/>
    <w:rsid w:val="00B42B46"/>
    <w:rsid w:val="00B42C7C"/>
    <w:rsid w:val="00B42D85"/>
    <w:rsid w:val="00B4356E"/>
    <w:rsid w:val="00B43646"/>
    <w:rsid w:val="00B43AA5"/>
    <w:rsid w:val="00B43B51"/>
    <w:rsid w:val="00B43D2F"/>
    <w:rsid w:val="00B444DF"/>
    <w:rsid w:val="00B4476B"/>
    <w:rsid w:val="00B44A92"/>
    <w:rsid w:val="00B44D4A"/>
    <w:rsid w:val="00B44E81"/>
    <w:rsid w:val="00B44EF8"/>
    <w:rsid w:val="00B45641"/>
    <w:rsid w:val="00B458A6"/>
    <w:rsid w:val="00B45A9D"/>
    <w:rsid w:val="00B45BB6"/>
    <w:rsid w:val="00B45D45"/>
    <w:rsid w:val="00B45E8A"/>
    <w:rsid w:val="00B46046"/>
    <w:rsid w:val="00B4611A"/>
    <w:rsid w:val="00B46273"/>
    <w:rsid w:val="00B46533"/>
    <w:rsid w:val="00B46626"/>
    <w:rsid w:val="00B46834"/>
    <w:rsid w:val="00B468DF"/>
    <w:rsid w:val="00B46A7E"/>
    <w:rsid w:val="00B46B66"/>
    <w:rsid w:val="00B46B77"/>
    <w:rsid w:val="00B46B98"/>
    <w:rsid w:val="00B47002"/>
    <w:rsid w:val="00B4735A"/>
    <w:rsid w:val="00B4759F"/>
    <w:rsid w:val="00B4764F"/>
    <w:rsid w:val="00B47940"/>
    <w:rsid w:val="00B47AAC"/>
    <w:rsid w:val="00B47DE4"/>
    <w:rsid w:val="00B47E45"/>
    <w:rsid w:val="00B47ED1"/>
    <w:rsid w:val="00B5050A"/>
    <w:rsid w:val="00B5083B"/>
    <w:rsid w:val="00B5093A"/>
    <w:rsid w:val="00B50C2F"/>
    <w:rsid w:val="00B50E56"/>
    <w:rsid w:val="00B51023"/>
    <w:rsid w:val="00B51036"/>
    <w:rsid w:val="00B5112E"/>
    <w:rsid w:val="00B51189"/>
    <w:rsid w:val="00B5143C"/>
    <w:rsid w:val="00B5155A"/>
    <w:rsid w:val="00B51830"/>
    <w:rsid w:val="00B51B55"/>
    <w:rsid w:val="00B51EB0"/>
    <w:rsid w:val="00B528DD"/>
    <w:rsid w:val="00B52A0F"/>
    <w:rsid w:val="00B52C28"/>
    <w:rsid w:val="00B531E6"/>
    <w:rsid w:val="00B5320C"/>
    <w:rsid w:val="00B53255"/>
    <w:rsid w:val="00B53717"/>
    <w:rsid w:val="00B53767"/>
    <w:rsid w:val="00B53842"/>
    <w:rsid w:val="00B538B0"/>
    <w:rsid w:val="00B53B66"/>
    <w:rsid w:val="00B53C7A"/>
    <w:rsid w:val="00B5420B"/>
    <w:rsid w:val="00B542B7"/>
    <w:rsid w:val="00B54B31"/>
    <w:rsid w:val="00B54E7B"/>
    <w:rsid w:val="00B54E7D"/>
    <w:rsid w:val="00B5526F"/>
    <w:rsid w:val="00B55453"/>
    <w:rsid w:val="00B55762"/>
    <w:rsid w:val="00B558E5"/>
    <w:rsid w:val="00B55C0A"/>
    <w:rsid w:val="00B56083"/>
    <w:rsid w:val="00B565AB"/>
    <w:rsid w:val="00B56B0E"/>
    <w:rsid w:val="00B56CBB"/>
    <w:rsid w:val="00B56F6B"/>
    <w:rsid w:val="00B57205"/>
    <w:rsid w:val="00B57498"/>
    <w:rsid w:val="00B576B1"/>
    <w:rsid w:val="00B57B7C"/>
    <w:rsid w:val="00B6011E"/>
    <w:rsid w:val="00B601D4"/>
    <w:rsid w:val="00B6080B"/>
    <w:rsid w:val="00B60B7D"/>
    <w:rsid w:val="00B6138D"/>
    <w:rsid w:val="00B61427"/>
    <w:rsid w:val="00B616D0"/>
    <w:rsid w:val="00B618FE"/>
    <w:rsid w:val="00B61BC2"/>
    <w:rsid w:val="00B61F70"/>
    <w:rsid w:val="00B61FFE"/>
    <w:rsid w:val="00B62257"/>
    <w:rsid w:val="00B6258B"/>
    <w:rsid w:val="00B62897"/>
    <w:rsid w:val="00B62EA0"/>
    <w:rsid w:val="00B62F34"/>
    <w:rsid w:val="00B63439"/>
    <w:rsid w:val="00B63450"/>
    <w:rsid w:val="00B635D9"/>
    <w:rsid w:val="00B6378D"/>
    <w:rsid w:val="00B6396E"/>
    <w:rsid w:val="00B639AD"/>
    <w:rsid w:val="00B63DC0"/>
    <w:rsid w:val="00B64290"/>
    <w:rsid w:val="00B643AD"/>
    <w:rsid w:val="00B64659"/>
    <w:rsid w:val="00B64845"/>
    <w:rsid w:val="00B65127"/>
    <w:rsid w:val="00B6553B"/>
    <w:rsid w:val="00B6560B"/>
    <w:rsid w:val="00B657CA"/>
    <w:rsid w:val="00B65821"/>
    <w:rsid w:val="00B6585A"/>
    <w:rsid w:val="00B65A36"/>
    <w:rsid w:val="00B65BCC"/>
    <w:rsid w:val="00B65D93"/>
    <w:rsid w:val="00B66215"/>
    <w:rsid w:val="00B66381"/>
    <w:rsid w:val="00B6640F"/>
    <w:rsid w:val="00B665FA"/>
    <w:rsid w:val="00B666C6"/>
    <w:rsid w:val="00B669B8"/>
    <w:rsid w:val="00B66A67"/>
    <w:rsid w:val="00B66CFE"/>
    <w:rsid w:val="00B66E79"/>
    <w:rsid w:val="00B674CC"/>
    <w:rsid w:val="00B6765E"/>
    <w:rsid w:val="00B67D8D"/>
    <w:rsid w:val="00B67E76"/>
    <w:rsid w:val="00B70168"/>
    <w:rsid w:val="00B701DA"/>
    <w:rsid w:val="00B70513"/>
    <w:rsid w:val="00B709CE"/>
    <w:rsid w:val="00B709F2"/>
    <w:rsid w:val="00B70BC0"/>
    <w:rsid w:val="00B70BE2"/>
    <w:rsid w:val="00B70D25"/>
    <w:rsid w:val="00B70DC3"/>
    <w:rsid w:val="00B710B7"/>
    <w:rsid w:val="00B710C2"/>
    <w:rsid w:val="00B7119A"/>
    <w:rsid w:val="00B711C7"/>
    <w:rsid w:val="00B714EA"/>
    <w:rsid w:val="00B7154E"/>
    <w:rsid w:val="00B7157F"/>
    <w:rsid w:val="00B71593"/>
    <w:rsid w:val="00B716A8"/>
    <w:rsid w:val="00B71812"/>
    <w:rsid w:val="00B718DF"/>
    <w:rsid w:val="00B71D85"/>
    <w:rsid w:val="00B720BA"/>
    <w:rsid w:val="00B7224B"/>
    <w:rsid w:val="00B72326"/>
    <w:rsid w:val="00B7256A"/>
    <w:rsid w:val="00B729F2"/>
    <w:rsid w:val="00B72A0C"/>
    <w:rsid w:val="00B72A86"/>
    <w:rsid w:val="00B72C02"/>
    <w:rsid w:val="00B72E19"/>
    <w:rsid w:val="00B72FBD"/>
    <w:rsid w:val="00B72FE6"/>
    <w:rsid w:val="00B7309B"/>
    <w:rsid w:val="00B731B5"/>
    <w:rsid w:val="00B732A0"/>
    <w:rsid w:val="00B734C4"/>
    <w:rsid w:val="00B73587"/>
    <w:rsid w:val="00B73723"/>
    <w:rsid w:val="00B73EA2"/>
    <w:rsid w:val="00B73F15"/>
    <w:rsid w:val="00B74119"/>
    <w:rsid w:val="00B741F9"/>
    <w:rsid w:val="00B7430D"/>
    <w:rsid w:val="00B74832"/>
    <w:rsid w:val="00B74878"/>
    <w:rsid w:val="00B748AF"/>
    <w:rsid w:val="00B74A17"/>
    <w:rsid w:val="00B74A2E"/>
    <w:rsid w:val="00B74ABA"/>
    <w:rsid w:val="00B74AD8"/>
    <w:rsid w:val="00B74B10"/>
    <w:rsid w:val="00B74B75"/>
    <w:rsid w:val="00B74DA1"/>
    <w:rsid w:val="00B74F06"/>
    <w:rsid w:val="00B75060"/>
    <w:rsid w:val="00B750BF"/>
    <w:rsid w:val="00B75495"/>
    <w:rsid w:val="00B75623"/>
    <w:rsid w:val="00B759A3"/>
    <w:rsid w:val="00B75B7F"/>
    <w:rsid w:val="00B75C76"/>
    <w:rsid w:val="00B75D5C"/>
    <w:rsid w:val="00B75F4F"/>
    <w:rsid w:val="00B767C7"/>
    <w:rsid w:val="00B76ABB"/>
    <w:rsid w:val="00B76CA7"/>
    <w:rsid w:val="00B77247"/>
    <w:rsid w:val="00B77463"/>
    <w:rsid w:val="00B77601"/>
    <w:rsid w:val="00B77AD1"/>
    <w:rsid w:val="00B77C7E"/>
    <w:rsid w:val="00B77DFE"/>
    <w:rsid w:val="00B77E01"/>
    <w:rsid w:val="00B77FEA"/>
    <w:rsid w:val="00B8048B"/>
    <w:rsid w:val="00B80AD2"/>
    <w:rsid w:val="00B80B04"/>
    <w:rsid w:val="00B80B10"/>
    <w:rsid w:val="00B80C7A"/>
    <w:rsid w:val="00B80F87"/>
    <w:rsid w:val="00B81318"/>
    <w:rsid w:val="00B81453"/>
    <w:rsid w:val="00B81661"/>
    <w:rsid w:val="00B8189A"/>
    <w:rsid w:val="00B821AB"/>
    <w:rsid w:val="00B823A1"/>
    <w:rsid w:val="00B82452"/>
    <w:rsid w:val="00B826EE"/>
    <w:rsid w:val="00B826F7"/>
    <w:rsid w:val="00B82934"/>
    <w:rsid w:val="00B82B8A"/>
    <w:rsid w:val="00B83140"/>
    <w:rsid w:val="00B83274"/>
    <w:rsid w:val="00B83431"/>
    <w:rsid w:val="00B835E3"/>
    <w:rsid w:val="00B83792"/>
    <w:rsid w:val="00B8387D"/>
    <w:rsid w:val="00B83E56"/>
    <w:rsid w:val="00B83EA9"/>
    <w:rsid w:val="00B83F58"/>
    <w:rsid w:val="00B8402B"/>
    <w:rsid w:val="00B84068"/>
    <w:rsid w:val="00B840D3"/>
    <w:rsid w:val="00B841B0"/>
    <w:rsid w:val="00B842C2"/>
    <w:rsid w:val="00B843F9"/>
    <w:rsid w:val="00B84682"/>
    <w:rsid w:val="00B847CF"/>
    <w:rsid w:val="00B8487B"/>
    <w:rsid w:val="00B84883"/>
    <w:rsid w:val="00B84933"/>
    <w:rsid w:val="00B84942"/>
    <w:rsid w:val="00B84AAE"/>
    <w:rsid w:val="00B84D70"/>
    <w:rsid w:val="00B85054"/>
    <w:rsid w:val="00B850B7"/>
    <w:rsid w:val="00B853F2"/>
    <w:rsid w:val="00B85485"/>
    <w:rsid w:val="00B8585F"/>
    <w:rsid w:val="00B8598D"/>
    <w:rsid w:val="00B85D4B"/>
    <w:rsid w:val="00B8623A"/>
    <w:rsid w:val="00B86278"/>
    <w:rsid w:val="00B8627A"/>
    <w:rsid w:val="00B8646F"/>
    <w:rsid w:val="00B86578"/>
    <w:rsid w:val="00B8679C"/>
    <w:rsid w:val="00B86929"/>
    <w:rsid w:val="00B8693B"/>
    <w:rsid w:val="00B86B91"/>
    <w:rsid w:val="00B86D20"/>
    <w:rsid w:val="00B86E6F"/>
    <w:rsid w:val="00B86F72"/>
    <w:rsid w:val="00B86FF2"/>
    <w:rsid w:val="00B870C9"/>
    <w:rsid w:val="00B870E1"/>
    <w:rsid w:val="00B8745A"/>
    <w:rsid w:val="00B8751B"/>
    <w:rsid w:val="00B87924"/>
    <w:rsid w:val="00B87B18"/>
    <w:rsid w:val="00B87B4B"/>
    <w:rsid w:val="00B87C82"/>
    <w:rsid w:val="00B9007C"/>
    <w:rsid w:val="00B901C2"/>
    <w:rsid w:val="00B90464"/>
    <w:rsid w:val="00B907C5"/>
    <w:rsid w:val="00B908C8"/>
    <w:rsid w:val="00B90BBD"/>
    <w:rsid w:val="00B90E25"/>
    <w:rsid w:val="00B90E85"/>
    <w:rsid w:val="00B9105C"/>
    <w:rsid w:val="00B91298"/>
    <w:rsid w:val="00B912EE"/>
    <w:rsid w:val="00B91325"/>
    <w:rsid w:val="00B91839"/>
    <w:rsid w:val="00B91E73"/>
    <w:rsid w:val="00B9244B"/>
    <w:rsid w:val="00B924D3"/>
    <w:rsid w:val="00B92697"/>
    <w:rsid w:val="00B929A3"/>
    <w:rsid w:val="00B92CCC"/>
    <w:rsid w:val="00B92EB2"/>
    <w:rsid w:val="00B92F69"/>
    <w:rsid w:val="00B93238"/>
    <w:rsid w:val="00B937FC"/>
    <w:rsid w:val="00B938DF"/>
    <w:rsid w:val="00B93C2A"/>
    <w:rsid w:val="00B9417B"/>
    <w:rsid w:val="00B94507"/>
    <w:rsid w:val="00B94765"/>
    <w:rsid w:val="00B94A1F"/>
    <w:rsid w:val="00B94C66"/>
    <w:rsid w:val="00B94EC0"/>
    <w:rsid w:val="00B951FC"/>
    <w:rsid w:val="00B953AC"/>
    <w:rsid w:val="00B95837"/>
    <w:rsid w:val="00B95966"/>
    <w:rsid w:val="00B959DE"/>
    <w:rsid w:val="00B95B09"/>
    <w:rsid w:val="00B95C30"/>
    <w:rsid w:val="00B95DE3"/>
    <w:rsid w:val="00B95F8D"/>
    <w:rsid w:val="00B96329"/>
    <w:rsid w:val="00B964A0"/>
    <w:rsid w:val="00B96778"/>
    <w:rsid w:val="00B967CB"/>
    <w:rsid w:val="00B96934"/>
    <w:rsid w:val="00B96BC0"/>
    <w:rsid w:val="00B96DE9"/>
    <w:rsid w:val="00B97172"/>
    <w:rsid w:val="00B97408"/>
    <w:rsid w:val="00B9769A"/>
    <w:rsid w:val="00B97E2B"/>
    <w:rsid w:val="00BA039C"/>
    <w:rsid w:val="00BA047E"/>
    <w:rsid w:val="00BA0763"/>
    <w:rsid w:val="00BA0807"/>
    <w:rsid w:val="00BA09C9"/>
    <w:rsid w:val="00BA0B83"/>
    <w:rsid w:val="00BA0FAA"/>
    <w:rsid w:val="00BA12C4"/>
    <w:rsid w:val="00BA1360"/>
    <w:rsid w:val="00BA13E6"/>
    <w:rsid w:val="00BA15B0"/>
    <w:rsid w:val="00BA1981"/>
    <w:rsid w:val="00BA1AE5"/>
    <w:rsid w:val="00BA1E60"/>
    <w:rsid w:val="00BA206A"/>
    <w:rsid w:val="00BA2242"/>
    <w:rsid w:val="00BA2656"/>
    <w:rsid w:val="00BA27CB"/>
    <w:rsid w:val="00BA2AD4"/>
    <w:rsid w:val="00BA2B3E"/>
    <w:rsid w:val="00BA2DF2"/>
    <w:rsid w:val="00BA2FCA"/>
    <w:rsid w:val="00BA3218"/>
    <w:rsid w:val="00BA3387"/>
    <w:rsid w:val="00BA3557"/>
    <w:rsid w:val="00BA3691"/>
    <w:rsid w:val="00BA38EA"/>
    <w:rsid w:val="00BA3D7E"/>
    <w:rsid w:val="00BA3E46"/>
    <w:rsid w:val="00BA3E90"/>
    <w:rsid w:val="00BA448C"/>
    <w:rsid w:val="00BA474B"/>
    <w:rsid w:val="00BA4A3E"/>
    <w:rsid w:val="00BA4BE6"/>
    <w:rsid w:val="00BA4DE2"/>
    <w:rsid w:val="00BA51C9"/>
    <w:rsid w:val="00BA579E"/>
    <w:rsid w:val="00BA5E62"/>
    <w:rsid w:val="00BA5EAA"/>
    <w:rsid w:val="00BA5F05"/>
    <w:rsid w:val="00BA5FB1"/>
    <w:rsid w:val="00BA6179"/>
    <w:rsid w:val="00BA66F3"/>
    <w:rsid w:val="00BA6A39"/>
    <w:rsid w:val="00BA6AE3"/>
    <w:rsid w:val="00BA719D"/>
    <w:rsid w:val="00BA71F3"/>
    <w:rsid w:val="00BA7480"/>
    <w:rsid w:val="00BA7595"/>
    <w:rsid w:val="00BA7632"/>
    <w:rsid w:val="00BA7990"/>
    <w:rsid w:val="00BA7BBE"/>
    <w:rsid w:val="00BA7BDF"/>
    <w:rsid w:val="00BB00E8"/>
    <w:rsid w:val="00BB025E"/>
    <w:rsid w:val="00BB02C4"/>
    <w:rsid w:val="00BB09FF"/>
    <w:rsid w:val="00BB0B45"/>
    <w:rsid w:val="00BB0E5F"/>
    <w:rsid w:val="00BB1238"/>
    <w:rsid w:val="00BB1745"/>
    <w:rsid w:val="00BB176D"/>
    <w:rsid w:val="00BB1A73"/>
    <w:rsid w:val="00BB1ECF"/>
    <w:rsid w:val="00BB1F2F"/>
    <w:rsid w:val="00BB221E"/>
    <w:rsid w:val="00BB23EC"/>
    <w:rsid w:val="00BB2BF8"/>
    <w:rsid w:val="00BB31F0"/>
    <w:rsid w:val="00BB3275"/>
    <w:rsid w:val="00BB35D4"/>
    <w:rsid w:val="00BB37AF"/>
    <w:rsid w:val="00BB3BC5"/>
    <w:rsid w:val="00BB3F5B"/>
    <w:rsid w:val="00BB40EC"/>
    <w:rsid w:val="00BB4471"/>
    <w:rsid w:val="00BB4592"/>
    <w:rsid w:val="00BB4811"/>
    <w:rsid w:val="00BB49DB"/>
    <w:rsid w:val="00BB4A1C"/>
    <w:rsid w:val="00BB4D9D"/>
    <w:rsid w:val="00BB4E92"/>
    <w:rsid w:val="00BB520B"/>
    <w:rsid w:val="00BB527C"/>
    <w:rsid w:val="00BB53DD"/>
    <w:rsid w:val="00BB58BB"/>
    <w:rsid w:val="00BB5B0B"/>
    <w:rsid w:val="00BB5CE2"/>
    <w:rsid w:val="00BB5CF7"/>
    <w:rsid w:val="00BB5E1B"/>
    <w:rsid w:val="00BB6270"/>
    <w:rsid w:val="00BB682D"/>
    <w:rsid w:val="00BB684A"/>
    <w:rsid w:val="00BB6D83"/>
    <w:rsid w:val="00BB7001"/>
    <w:rsid w:val="00BB7115"/>
    <w:rsid w:val="00BB7135"/>
    <w:rsid w:val="00BB7758"/>
    <w:rsid w:val="00BB7761"/>
    <w:rsid w:val="00BB7878"/>
    <w:rsid w:val="00BB7A39"/>
    <w:rsid w:val="00BB7B14"/>
    <w:rsid w:val="00BB7BF3"/>
    <w:rsid w:val="00BB7DD0"/>
    <w:rsid w:val="00BB7F7F"/>
    <w:rsid w:val="00BC0114"/>
    <w:rsid w:val="00BC0244"/>
    <w:rsid w:val="00BC0542"/>
    <w:rsid w:val="00BC0796"/>
    <w:rsid w:val="00BC07C0"/>
    <w:rsid w:val="00BC085E"/>
    <w:rsid w:val="00BC0A5F"/>
    <w:rsid w:val="00BC0B82"/>
    <w:rsid w:val="00BC0B9A"/>
    <w:rsid w:val="00BC0E9A"/>
    <w:rsid w:val="00BC0EE3"/>
    <w:rsid w:val="00BC10EA"/>
    <w:rsid w:val="00BC1160"/>
    <w:rsid w:val="00BC15C3"/>
    <w:rsid w:val="00BC1651"/>
    <w:rsid w:val="00BC1928"/>
    <w:rsid w:val="00BC1D8C"/>
    <w:rsid w:val="00BC22EC"/>
    <w:rsid w:val="00BC24AD"/>
    <w:rsid w:val="00BC27FF"/>
    <w:rsid w:val="00BC2A2D"/>
    <w:rsid w:val="00BC2ABD"/>
    <w:rsid w:val="00BC2AE8"/>
    <w:rsid w:val="00BC2B21"/>
    <w:rsid w:val="00BC2B98"/>
    <w:rsid w:val="00BC2DE3"/>
    <w:rsid w:val="00BC3168"/>
    <w:rsid w:val="00BC3181"/>
    <w:rsid w:val="00BC322D"/>
    <w:rsid w:val="00BC3384"/>
    <w:rsid w:val="00BC3624"/>
    <w:rsid w:val="00BC3685"/>
    <w:rsid w:val="00BC3791"/>
    <w:rsid w:val="00BC39F1"/>
    <w:rsid w:val="00BC3D26"/>
    <w:rsid w:val="00BC3D5C"/>
    <w:rsid w:val="00BC3D80"/>
    <w:rsid w:val="00BC40F7"/>
    <w:rsid w:val="00BC4171"/>
    <w:rsid w:val="00BC435E"/>
    <w:rsid w:val="00BC4854"/>
    <w:rsid w:val="00BC485D"/>
    <w:rsid w:val="00BC4A39"/>
    <w:rsid w:val="00BC4B24"/>
    <w:rsid w:val="00BC4B8C"/>
    <w:rsid w:val="00BC4D9F"/>
    <w:rsid w:val="00BC514D"/>
    <w:rsid w:val="00BC5D46"/>
    <w:rsid w:val="00BC62C4"/>
    <w:rsid w:val="00BC62DE"/>
    <w:rsid w:val="00BC62FD"/>
    <w:rsid w:val="00BC653D"/>
    <w:rsid w:val="00BC671E"/>
    <w:rsid w:val="00BC6B28"/>
    <w:rsid w:val="00BC6B2E"/>
    <w:rsid w:val="00BC6E83"/>
    <w:rsid w:val="00BC77BC"/>
    <w:rsid w:val="00BC7980"/>
    <w:rsid w:val="00BD00FD"/>
    <w:rsid w:val="00BD02BF"/>
    <w:rsid w:val="00BD0499"/>
    <w:rsid w:val="00BD055D"/>
    <w:rsid w:val="00BD0B23"/>
    <w:rsid w:val="00BD0E29"/>
    <w:rsid w:val="00BD1897"/>
    <w:rsid w:val="00BD1958"/>
    <w:rsid w:val="00BD1AC9"/>
    <w:rsid w:val="00BD1C24"/>
    <w:rsid w:val="00BD1E5E"/>
    <w:rsid w:val="00BD21D1"/>
    <w:rsid w:val="00BD2291"/>
    <w:rsid w:val="00BD22EB"/>
    <w:rsid w:val="00BD2613"/>
    <w:rsid w:val="00BD27F5"/>
    <w:rsid w:val="00BD298F"/>
    <w:rsid w:val="00BD2D66"/>
    <w:rsid w:val="00BD2F12"/>
    <w:rsid w:val="00BD3227"/>
    <w:rsid w:val="00BD36D3"/>
    <w:rsid w:val="00BD387D"/>
    <w:rsid w:val="00BD4188"/>
    <w:rsid w:val="00BD458D"/>
    <w:rsid w:val="00BD480E"/>
    <w:rsid w:val="00BD4880"/>
    <w:rsid w:val="00BD492B"/>
    <w:rsid w:val="00BD49B2"/>
    <w:rsid w:val="00BD49FD"/>
    <w:rsid w:val="00BD4C0F"/>
    <w:rsid w:val="00BD4E5F"/>
    <w:rsid w:val="00BD50E4"/>
    <w:rsid w:val="00BD515E"/>
    <w:rsid w:val="00BD590B"/>
    <w:rsid w:val="00BD6118"/>
    <w:rsid w:val="00BD648C"/>
    <w:rsid w:val="00BD6579"/>
    <w:rsid w:val="00BD6C57"/>
    <w:rsid w:val="00BD6C86"/>
    <w:rsid w:val="00BD7820"/>
    <w:rsid w:val="00BD790B"/>
    <w:rsid w:val="00BD7B07"/>
    <w:rsid w:val="00BD7E6C"/>
    <w:rsid w:val="00BE00B4"/>
    <w:rsid w:val="00BE01BC"/>
    <w:rsid w:val="00BE0394"/>
    <w:rsid w:val="00BE05EA"/>
    <w:rsid w:val="00BE05EE"/>
    <w:rsid w:val="00BE0650"/>
    <w:rsid w:val="00BE0793"/>
    <w:rsid w:val="00BE07EC"/>
    <w:rsid w:val="00BE0821"/>
    <w:rsid w:val="00BE0A97"/>
    <w:rsid w:val="00BE0E20"/>
    <w:rsid w:val="00BE1622"/>
    <w:rsid w:val="00BE1957"/>
    <w:rsid w:val="00BE1B06"/>
    <w:rsid w:val="00BE1C40"/>
    <w:rsid w:val="00BE1E8B"/>
    <w:rsid w:val="00BE1FAD"/>
    <w:rsid w:val="00BE2228"/>
    <w:rsid w:val="00BE234A"/>
    <w:rsid w:val="00BE245E"/>
    <w:rsid w:val="00BE248E"/>
    <w:rsid w:val="00BE26A1"/>
    <w:rsid w:val="00BE2766"/>
    <w:rsid w:val="00BE27A4"/>
    <w:rsid w:val="00BE2A17"/>
    <w:rsid w:val="00BE2CCC"/>
    <w:rsid w:val="00BE2F0B"/>
    <w:rsid w:val="00BE2F39"/>
    <w:rsid w:val="00BE333D"/>
    <w:rsid w:val="00BE358F"/>
    <w:rsid w:val="00BE3664"/>
    <w:rsid w:val="00BE377E"/>
    <w:rsid w:val="00BE37BE"/>
    <w:rsid w:val="00BE3C7A"/>
    <w:rsid w:val="00BE3E3C"/>
    <w:rsid w:val="00BE3FEA"/>
    <w:rsid w:val="00BE4289"/>
    <w:rsid w:val="00BE4593"/>
    <w:rsid w:val="00BE4DF0"/>
    <w:rsid w:val="00BE514E"/>
    <w:rsid w:val="00BE5205"/>
    <w:rsid w:val="00BE5A09"/>
    <w:rsid w:val="00BE5B60"/>
    <w:rsid w:val="00BE5F38"/>
    <w:rsid w:val="00BE64E9"/>
    <w:rsid w:val="00BE663B"/>
    <w:rsid w:val="00BE66BC"/>
    <w:rsid w:val="00BE6871"/>
    <w:rsid w:val="00BE68AD"/>
    <w:rsid w:val="00BE6C00"/>
    <w:rsid w:val="00BE70C5"/>
    <w:rsid w:val="00BE7843"/>
    <w:rsid w:val="00BE791C"/>
    <w:rsid w:val="00BE7DCF"/>
    <w:rsid w:val="00BE7F74"/>
    <w:rsid w:val="00BE7F8E"/>
    <w:rsid w:val="00BF00B3"/>
    <w:rsid w:val="00BF0463"/>
    <w:rsid w:val="00BF04CE"/>
    <w:rsid w:val="00BF05A5"/>
    <w:rsid w:val="00BF0764"/>
    <w:rsid w:val="00BF0804"/>
    <w:rsid w:val="00BF090A"/>
    <w:rsid w:val="00BF0C47"/>
    <w:rsid w:val="00BF0D71"/>
    <w:rsid w:val="00BF0EA1"/>
    <w:rsid w:val="00BF0EA4"/>
    <w:rsid w:val="00BF118F"/>
    <w:rsid w:val="00BF1828"/>
    <w:rsid w:val="00BF1856"/>
    <w:rsid w:val="00BF185F"/>
    <w:rsid w:val="00BF18D4"/>
    <w:rsid w:val="00BF198C"/>
    <w:rsid w:val="00BF227B"/>
    <w:rsid w:val="00BF2391"/>
    <w:rsid w:val="00BF24B0"/>
    <w:rsid w:val="00BF2506"/>
    <w:rsid w:val="00BF2672"/>
    <w:rsid w:val="00BF2BD9"/>
    <w:rsid w:val="00BF2F3F"/>
    <w:rsid w:val="00BF30BA"/>
    <w:rsid w:val="00BF30DA"/>
    <w:rsid w:val="00BF358B"/>
    <w:rsid w:val="00BF3A63"/>
    <w:rsid w:val="00BF3A6C"/>
    <w:rsid w:val="00BF3DD4"/>
    <w:rsid w:val="00BF402D"/>
    <w:rsid w:val="00BF40CC"/>
    <w:rsid w:val="00BF44D8"/>
    <w:rsid w:val="00BF46C2"/>
    <w:rsid w:val="00BF4905"/>
    <w:rsid w:val="00BF55B1"/>
    <w:rsid w:val="00BF564A"/>
    <w:rsid w:val="00BF5BFF"/>
    <w:rsid w:val="00BF5C37"/>
    <w:rsid w:val="00BF5EAF"/>
    <w:rsid w:val="00BF5FE4"/>
    <w:rsid w:val="00BF6071"/>
    <w:rsid w:val="00BF66C4"/>
    <w:rsid w:val="00BF6A2B"/>
    <w:rsid w:val="00BF6D64"/>
    <w:rsid w:val="00BF6FC3"/>
    <w:rsid w:val="00BF7002"/>
    <w:rsid w:val="00BF7175"/>
    <w:rsid w:val="00BF7423"/>
    <w:rsid w:val="00BF761D"/>
    <w:rsid w:val="00BF7840"/>
    <w:rsid w:val="00BF7A42"/>
    <w:rsid w:val="00BF7A6A"/>
    <w:rsid w:val="00C001D7"/>
    <w:rsid w:val="00C003BB"/>
    <w:rsid w:val="00C006D4"/>
    <w:rsid w:val="00C007B7"/>
    <w:rsid w:val="00C00B7B"/>
    <w:rsid w:val="00C00F80"/>
    <w:rsid w:val="00C010CD"/>
    <w:rsid w:val="00C0141B"/>
    <w:rsid w:val="00C014EC"/>
    <w:rsid w:val="00C01841"/>
    <w:rsid w:val="00C0195D"/>
    <w:rsid w:val="00C01C9D"/>
    <w:rsid w:val="00C01D07"/>
    <w:rsid w:val="00C01D0C"/>
    <w:rsid w:val="00C01DB6"/>
    <w:rsid w:val="00C022C2"/>
    <w:rsid w:val="00C02538"/>
    <w:rsid w:val="00C0261E"/>
    <w:rsid w:val="00C026A7"/>
    <w:rsid w:val="00C026B4"/>
    <w:rsid w:val="00C02793"/>
    <w:rsid w:val="00C02AEE"/>
    <w:rsid w:val="00C02D83"/>
    <w:rsid w:val="00C02DA9"/>
    <w:rsid w:val="00C02EED"/>
    <w:rsid w:val="00C03072"/>
    <w:rsid w:val="00C030D0"/>
    <w:rsid w:val="00C03338"/>
    <w:rsid w:val="00C033C0"/>
    <w:rsid w:val="00C036E2"/>
    <w:rsid w:val="00C03A4D"/>
    <w:rsid w:val="00C03E40"/>
    <w:rsid w:val="00C04003"/>
    <w:rsid w:val="00C04A90"/>
    <w:rsid w:val="00C0514E"/>
    <w:rsid w:val="00C05223"/>
    <w:rsid w:val="00C05FE0"/>
    <w:rsid w:val="00C063EE"/>
    <w:rsid w:val="00C063F8"/>
    <w:rsid w:val="00C06442"/>
    <w:rsid w:val="00C06859"/>
    <w:rsid w:val="00C06905"/>
    <w:rsid w:val="00C0697A"/>
    <w:rsid w:val="00C069C1"/>
    <w:rsid w:val="00C06A5C"/>
    <w:rsid w:val="00C06BFD"/>
    <w:rsid w:val="00C06D81"/>
    <w:rsid w:val="00C07121"/>
    <w:rsid w:val="00C073FC"/>
    <w:rsid w:val="00C07469"/>
    <w:rsid w:val="00C0752C"/>
    <w:rsid w:val="00C07566"/>
    <w:rsid w:val="00C075D9"/>
    <w:rsid w:val="00C075F3"/>
    <w:rsid w:val="00C102FB"/>
    <w:rsid w:val="00C10BE8"/>
    <w:rsid w:val="00C10ECD"/>
    <w:rsid w:val="00C11315"/>
    <w:rsid w:val="00C11511"/>
    <w:rsid w:val="00C11544"/>
    <w:rsid w:val="00C115D2"/>
    <w:rsid w:val="00C1191C"/>
    <w:rsid w:val="00C11AFD"/>
    <w:rsid w:val="00C11B7F"/>
    <w:rsid w:val="00C11C3A"/>
    <w:rsid w:val="00C12199"/>
    <w:rsid w:val="00C121FD"/>
    <w:rsid w:val="00C12469"/>
    <w:rsid w:val="00C125D0"/>
    <w:rsid w:val="00C12881"/>
    <w:rsid w:val="00C12B12"/>
    <w:rsid w:val="00C12B84"/>
    <w:rsid w:val="00C12C80"/>
    <w:rsid w:val="00C12F2C"/>
    <w:rsid w:val="00C13257"/>
    <w:rsid w:val="00C13284"/>
    <w:rsid w:val="00C1345F"/>
    <w:rsid w:val="00C134D2"/>
    <w:rsid w:val="00C13572"/>
    <w:rsid w:val="00C135FF"/>
    <w:rsid w:val="00C13AAB"/>
    <w:rsid w:val="00C13BBF"/>
    <w:rsid w:val="00C13C36"/>
    <w:rsid w:val="00C13E23"/>
    <w:rsid w:val="00C1416B"/>
    <w:rsid w:val="00C146EE"/>
    <w:rsid w:val="00C1496A"/>
    <w:rsid w:val="00C14A06"/>
    <w:rsid w:val="00C14BED"/>
    <w:rsid w:val="00C14C23"/>
    <w:rsid w:val="00C1513B"/>
    <w:rsid w:val="00C15285"/>
    <w:rsid w:val="00C154C9"/>
    <w:rsid w:val="00C154DD"/>
    <w:rsid w:val="00C154E2"/>
    <w:rsid w:val="00C159E3"/>
    <w:rsid w:val="00C15C3E"/>
    <w:rsid w:val="00C16203"/>
    <w:rsid w:val="00C16473"/>
    <w:rsid w:val="00C1688D"/>
    <w:rsid w:val="00C16B71"/>
    <w:rsid w:val="00C16BDE"/>
    <w:rsid w:val="00C16EF7"/>
    <w:rsid w:val="00C16F3F"/>
    <w:rsid w:val="00C17331"/>
    <w:rsid w:val="00C1739C"/>
    <w:rsid w:val="00C17476"/>
    <w:rsid w:val="00C17580"/>
    <w:rsid w:val="00C175F4"/>
    <w:rsid w:val="00C176ED"/>
    <w:rsid w:val="00C17701"/>
    <w:rsid w:val="00C17930"/>
    <w:rsid w:val="00C17A94"/>
    <w:rsid w:val="00C17B6C"/>
    <w:rsid w:val="00C2014B"/>
    <w:rsid w:val="00C201F0"/>
    <w:rsid w:val="00C2028E"/>
    <w:rsid w:val="00C2037B"/>
    <w:rsid w:val="00C204FF"/>
    <w:rsid w:val="00C20518"/>
    <w:rsid w:val="00C20713"/>
    <w:rsid w:val="00C20DC3"/>
    <w:rsid w:val="00C2104E"/>
    <w:rsid w:val="00C219C4"/>
    <w:rsid w:val="00C21A79"/>
    <w:rsid w:val="00C21B64"/>
    <w:rsid w:val="00C21C3E"/>
    <w:rsid w:val="00C21D26"/>
    <w:rsid w:val="00C222FE"/>
    <w:rsid w:val="00C22679"/>
    <w:rsid w:val="00C2286F"/>
    <w:rsid w:val="00C228DD"/>
    <w:rsid w:val="00C2292E"/>
    <w:rsid w:val="00C229DC"/>
    <w:rsid w:val="00C2348D"/>
    <w:rsid w:val="00C236C9"/>
    <w:rsid w:val="00C2375D"/>
    <w:rsid w:val="00C238DB"/>
    <w:rsid w:val="00C23A17"/>
    <w:rsid w:val="00C23C12"/>
    <w:rsid w:val="00C23EEE"/>
    <w:rsid w:val="00C23F52"/>
    <w:rsid w:val="00C241C1"/>
    <w:rsid w:val="00C24546"/>
    <w:rsid w:val="00C24574"/>
    <w:rsid w:val="00C2485B"/>
    <w:rsid w:val="00C24908"/>
    <w:rsid w:val="00C2494B"/>
    <w:rsid w:val="00C24DE8"/>
    <w:rsid w:val="00C2553B"/>
    <w:rsid w:val="00C255B9"/>
    <w:rsid w:val="00C256C1"/>
    <w:rsid w:val="00C257EA"/>
    <w:rsid w:val="00C25833"/>
    <w:rsid w:val="00C2590F"/>
    <w:rsid w:val="00C25EC8"/>
    <w:rsid w:val="00C25F5A"/>
    <w:rsid w:val="00C2610F"/>
    <w:rsid w:val="00C2650B"/>
    <w:rsid w:val="00C26ABD"/>
    <w:rsid w:val="00C26DC6"/>
    <w:rsid w:val="00C26DF8"/>
    <w:rsid w:val="00C26F33"/>
    <w:rsid w:val="00C276EC"/>
    <w:rsid w:val="00C27818"/>
    <w:rsid w:val="00C27998"/>
    <w:rsid w:val="00C27EBE"/>
    <w:rsid w:val="00C27F80"/>
    <w:rsid w:val="00C27FA4"/>
    <w:rsid w:val="00C3014A"/>
    <w:rsid w:val="00C302EE"/>
    <w:rsid w:val="00C303F3"/>
    <w:rsid w:val="00C305F3"/>
    <w:rsid w:val="00C310B4"/>
    <w:rsid w:val="00C31287"/>
    <w:rsid w:val="00C31472"/>
    <w:rsid w:val="00C31AD3"/>
    <w:rsid w:val="00C31D3F"/>
    <w:rsid w:val="00C31E11"/>
    <w:rsid w:val="00C31E1E"/>
    <w:rsid w:val="00C31FA6"/>
    <w:rsid w:val="00C32019"/>
    <w:rsid w:val="00C320F1"/>
    <w:rsid w:val="00C3210D"/>
    <w:rsid w:val="00C321D5"/>
    <w:rsid w:val="00C3238E"/>
    <w:rsid w:val="00C32928"/>
    <w:rsid w:val="00C32C70"/>
    <w:rsid w:val="00C32D50"/>
    <w:rsid w:val="00C32E22"/>
    <w:rsid w:val="00C32ED4"/>
    <w:rsid w:val="00C32F7B"/>
    <w:rsid w:val="00C331CE"/>
    <w:rsid w:val="00C33AE2"/>
    <w:rsid w:val="00C33D20"/>
    <w:rsid w:val="00C33E9F"/>
    <w:rsid w:val="00C342AF"/>
    <w:rsid w:val="00C342DA"/>
    <w:rsid w:val="00C34C2E"/>
    <w:rsid w:val="00C34CE3"/>
    <w:rsid w:val="00C34F08"/>
    <w:rsid w:val="00C351DD"/>
    <w:rsid w:val="00C3585A"/>
    <w:rsid w:val="00C3598F"/>
    <w:rsid w:val="00C35B19"/>
    <w:rsid w:val="00C35B6A"/>
    <w:rsid w:val="00C361E6"/>
    <w:rsid w:val="00C364A7"/>
    <w:rsid w:val="00C3654B"/>
    <w:rsid w:val="00C36985"/>
    <w:rsid w:val="00C36C6C"/>
    <w:rsid w:val="00C37705"/>
    <w:rsid w:val="00C37C84"/>
    <w:rsid w:val="00C37D07"/>
    <w:rsid w:val="00C400EA"/>
    <w:rsid w:val="00C40607"/>
    <w:rsid w:val="00C40640"/>
    <w:rsid w:val="00C40809"/>
    <w:rsid w:val="00C408BA"/>
    <w:rsid w:val="00C40A77"/>
    <w:rsid w:val="00C40A93"/>
    <w:rsid w:val="00C40C89"/>
    <w:rsid w:val="00C4107B"/>
    <w:rsid w:val="00C41255"/>
    <w:rsid w:val="00C413EF"/>
    <w:rsid w:val="00C41598"/>
    <w:rsid w:val="00C415EB"/>
    <w:rsid w:val="00C4161F"/>
    <w:rsid w:val="00C41786"/>
    <w:rsid w:val="00C41A03"/>
    <w:rsid w:val="00C41A26"/>
    <w:rsid w:val="00C41CC2"/>
    <w:rsid w:val="00C41DD6"/>
    <w:rsid w:val="00C4216D"/>
    <w:rsid w:val="00C42227"/>
    <w:rsid w:val="00C42288"/>
    <w:rsid w:val="00C422DF"/>
    <w:rsid w:val="00C427FF"/>
    <w:rsid w:val="00C42B32"/>
    <w:rsid w:val="00C42C18"/>
    <w:rsid w:val="00C42CD7"/>
    <w:rsid w:val="00C42D43"/>
    <w:rsid w:val="00C42FCF"/>
    <w:rsid w:val="00C431A7"/>
    <w:rsid w:val="00C431BA"/>
    <w:rsid w:val="00C433DA"/>
    <w:rsid w:val="00C43F3A"/>
    <w:rsid w:val="00C43F45"/>
    <w:rsid w:val="00C43F53"/>
    <w:rsid w:val="00C44161"/>
    <w:rsid w:val="00C44BC2"/>
    <w:rsid w:val="00C4527F"/>
    <w:rsid w:val="00C4586B"/>
    <w:rsid w:val="00C45937"/>
    <w:rsid w:val="00C45AD3"/>
    <w:rsid w:val="00C45CAE"/>
    <w:rsid w:val="00C45D12"/>
    <w:rsid w:val="00C46147"/>
    <w:rsid w:val="00C464E2"/>
    <w:rsid w:val="00C46DBF"/>
    <w:rsid w:val="00C471D1"/>
    <w:rsid w:val="00C472AC"/>
    <w:rsid w:val="00C4787B"/>
    <w:rsid w:val="00C47938"/>
    <w:rsid w:val="00C5021A"/>
    <w:rsid w:val="00C50431"/>
    <w:rsid w:val="00C5048A"/>
    <w:rsid w:val="00C50B6D"/>
    <w:rsid w:val="00C50E47"/>
    <w:rsid w:val="00C50E4B"/>
    <w:rsid w:val="00C50FBB"/>
    <w:rsid w:val="00C511D3"/>
    <w:rsid w:val="00C51308"/>
    <w:rsid w:val="00C5138B"/>
    <w:rsid w:val="00C513A3"/>
    <w:rsid w:val="00C51430"/>
    <w:rsid w:val="00C51539"/>
    <w:rsid w:val="00C51768"/>
    <w:rsid w:val="00C51A54"/>
    <w:rsid w:val="00C51A9B"/>
    <w:rsid w:val="00C51AF4"/>
    <w:rsid w:val="00C51C7D"/>
    <w:rsid w:val="00C51D7F"/>
    <w:rsid w:val="00C51FA4"/>
    <w:rsid w:val="00C5235A"/>
    <w:rsid w:val="00C525A0"/>
    <w:rsid w:val="00C525E9"/>
    <w:rsid w:val="00C526E5"/>
    <w:rsid w:val="00C52784"/>
    <w:rsid w:val="00C52845"/>
    <w:rsid w:val="00C52A14"/>
    <w:rsid w:val="00C52C35"/>
    <w:rsid w:val="00C52F85"/>
    <w:rsid w:val="00C53ECC"/>
    <w:rsid w:val="00C54410"/>
    <w:rsid w:val="00C545BA"/>
    <w:rsid w:val="00C547A1"/>
    <w:rsid w:val="00C54962"/>
    <w:rsid w:val="00C54A7F"/>
    <w:rsid w:val="00C55168"/>
    <w:rsid w:val="00C55373"/>
    <w:rsid w:val="00C55BE9"/>
    <w:rsid w:val="00C55E93"/>
    <w:rsid w:val="00C560E4"/>
    <w:rsid w:val="00C5613D"/>
    <w:rsid w:val="00C56812"/>
    <w:rsid w:val="00C56882"/>
    <w:rsid w:val="00C56A67"/>
    <w:rsid w:val="00C56B4B"/>
    <w:rsid w:val="00C56CA1"/>
    <w:rsid w:val="00C5706C"/>
    <w:rsid w:val="00C5733A"/>
    <w:rsid w:val="00C57430"/>
    <w:rsid w:val="00C574B4"/>
    <w:rsid w:val="00C57538"/>
    <w:rsid w:val="00C57C68"/>
    <w:rsid w:val="00C57E2F"/>
    <w:rsid w:val="00C57F5E"/>
    <w:rsid w:val="00C600AC"/>
    <w:rsid w:val="00C605DA"/>
    <w:rsid w:val="00C60962"/>
    <w:rsid w:val="00C60979"/>
    <w:rsid w:val="00C60BFA"/>
    <w:rsid w:val="00C60C98"/>
    <w:rsid w:val="00C610C6"/>
    <w:rsid w:val="00C610F8"/>
    <w:rsid w:val="00C61108"/>
    <w:rsid w:val="00C6114D"/>
    <w:rsid w:val="00C61281"/>
    <w:rsid w:val="00C61E53"/>
    <w:rsid w:val="00C620E2"/>
    <w:rsid w:val="00C62122"/>
    <w:rsid w:val="00C62256"/>
    <w:rsid w:val="00C62494"/>
    <w:rsid w:val="00C6263A"/>
    <w:rsid w:val="00C6270C"/>
    <w:rsid w:val="00C62F1A"/>
    <w:rsid w:val="00C63005"/>
    <w:rsid w:val="00C63128"/>
    <w:rsid w:val="00C632D5"/>
    <w:rsid w:val="00C63368"/>
    <w:rsid w:val="00C633B9"/>
    <w:rsid w:val="00C6361B"/>
    <w:rsid w:val="00C63BB9"/>
    <w:rsid w:val="00C63C9C"/>
    <w:rsid w:val="00C6423F"/>
    <w:rsid w:val="00C6467F"/>
    <w:rsid w:val="00C64693"/>
    <w:rsid w:val="00C6488D"/>
    <w:rsid w:val="00C64D43"/>
    <w:rsid w:val="00C65113"/>
    <w:rsid w:val="00C6543F"/>
    <w:rsid w:val="00C6560C"/>
    <w:rsid w:val="00C6569D"/>
    <w:rsid w:val="00C657E7"/>
    <w:rsid w:val="00C65955"/>
    <w:rsid w:val="00C65A29"/>
    <w:rsid w:val="00C65FDA"/>
    <w:rsid w:val="00C66028"/>
    <w:rsid w:val="00C662A8"/>
    <w:rsid w:val="00C66391"/>
    <w:rsid w:val="00C66485"/>
    <w:rsid w:val="00C66598"/>
    <w:rsid w:val="00C66635"/>
    <w:rsid w:val="00C6690E"/>
    <w:rsid w:val="00C66ED6"/>
    <w:rsid w:val="00C67110"/>
    <w:rsid w:val="00C6723E"/>
    <w:rsid w:val="00C6773A"/>
    <w:rsid w:val="00C677D2"/>
    <w:rsid w:val="00C678C5"/>
    <w:rsid w:val="00C700A1"/>
    <w:rsid w:val="00C70113"/>
    <w:rsid w:val="00C701AA"/>
    <w:rsid w:val="00C701B4"/>
    <w:rsid w:val="00C7024E"/>
    <w:rsid w:val="00C70494"/>
    <w:rsid w:val="00C7059B"/>
    <w:rsid w:val="00C7075C"/>
    <w:rsid w:val="00C707EB"/>
    <w:rsid w:val="00C70A6A"/>
    <w:rsid w:val="00C70C00"/>
    <w:rsid w:val="00C70E74"/>
    <w:rsid w:val="00C70FE6"/>
    <w:rsid w:val="00C71293"/>
    <w:rsid w:val="00C7167E"/>
    <w:rsid w:val="00C71BA1"/>
    <w:rsid w:val="00C71BC0"/>
    <w:rsid w:val="00C71CC3"/>
    <w:rsid w:val="00C71CF6"/>
    <w:rsid w:val="00C71E1A"/>
    <w:rsid w:val="00C72044"/>
    <w:rsid w:val="00C723D9"/>
    <w:rsid w:val="00C72416"/>
    <w:rsid w:val="00C7255B"/>
    <w:rsid w:val="00C72657"/>
    <w:rsid w:val="00C72B23"/>
    <w:rsid w:val="00C72ED7"/>
    <w:rsid w:val="00C72FE6"/>
    <w:rsid w:val="00C730CE"/>
    <w:rsid w:val="00C7315F"/>
    <w:rsid w:val="00C73202"/>
    <w:rsid w:val="00C7324D"/>
    <w:rsid w:val="00C73510"/>
    <w:rsid w:val="00C736CB"/>
    <w:rsid w:val="00C737A5"/>
    <w:rsid w:val="00C7383F"/>
    <w:rsid w:val="00C7428B"/>
    <w:rsid w:val="00C74A49"/>
    <w:rsid w:val="00C74C1F"/>
    <w:rsid w:val="00C74D13"/>
    <w:rsid w:val="00C74F5E"/>
    <w:rsid w:val="00C7528A"/>
    <w:rsid w:val="00C755E8"/>
    <w:rsid w:val="00C757A8"/>
    <w:rsid w:val="00C7596B"/>
    <w:rsid w:val="00C7598C"/>
    <w:rsid w:val="00C75F82"/>
    <w:rsid w:val="00C7603A"/>
    <w:rsid w:val="00C76341"/>
    <w:rsid w:val="00C76731"/>
    <w:rsid w:val="00C76880"/>
    <w:rsid w:val="00C76C34"/>
    <w:rsid w:val="00C7720E"/>
    <w:rsid w:val="00C775D6"/>
    <w:rsid w:val="00C777A2"/>
    <w:rsid w:val="00C77A48"/>
    <w:rsid w:val="00C77C8B"/>
    <w:rsid w:val="00C77D5A"/>
    <w:rsid w:val="00C77E1C"/>
    <w:rsid w:val="00C8010E"/>
    <w:rsid w:val="00C80279"/>
    <w:rsid w:val="00C80381"/>
    <w:rsid w:val="00C8041B"/>
    <w:rsid w:val="00C8042D"/>
    <w:rsid w:val="00C807DE"/>
    <w:rsid w:val="00C8081B"/>
    <w:rsid w:val="00C80D23"/>
    <w:rsid w:val="00C80D3D"/>
    <w:rsid w:val="00C80D57"/>
    <w:rsid w:val="00C80F2B"/>
    <w:rsid w:val="00C81902"/>
    <w:rsid w:val="00C81948"/>
    <w:rsid w:val="00C81A93"/>
    <w:rsid w:val="00C81C12"/>
    <w:rsid w:val="00C821BA"/>
    <w:rsid w:val="00C821DF"/>
    <w:rsid w:val="00C826A6"/>
    <w:rsid w:val="00C82843"/>
    <w:rsid w:val="00C82BDB"/>
    <w:rsid w:val="00C82C1B"/>
    <w:rsid w:val="00C82CA0"/>
    <w:rsid w:val="00C831F9"/>
    <w:rsid w:val="00C83428"/>
    <w:rsid w:val="00C8344D"/>
    <w:rsid w:val="00C83804"/>
    <w:rsid w:val="00C83839"/>
    <w:rsid w:val="00C83989"/>
    <w:rsid w:val="00C83FA1"/>
    <w:rsid w:val="00C84062"/>
    <w:rsid w:val="00C841D2"/>
    <w:rsid w:val="00C84921"/>
    <w:rsid w:val="00C84C52"/>
    <w:rsid w:val="00C84CE9"/>
    <w:rsid w:val="00C84DD0"/>
    <w:rsid w:val="00C855F9"/>
    <w:rsid w:val="00C85804"/>
    <w:rsid w:val="00C85B0E"/>
    <w:rsid w:val="00C85F63"/>
    <w:rsid w:val="00C86140"/>
    <w:rsid w:val="00C8623E"/>
    <w:rsid w:val="00C8629E"/>
    <w:rsid w:val="00C8647B"/>
    <w:rsid w:val="00C8692B"/>
    <w:rsid w:val="00C86AD1"/>
    <w:rsid w:val="00C86BBB"/>
    <w:rsid w:val="00C86D3B"/>
    <w:rsid w:val="00C86ECA"/>
    <w:rsid w:val="00C87278"/>
    <w:rsid w:val="00C877A3"/>
    <w:rsid w:val="00C879E8"/>
    <w:rsid w:val="00C87B51"/>
    <w:rsid w:val="00C87B7B"/>
    <w:rsid w:val="00C87D63"/>
    <w:rsid w:val="00C87DB5"/>
    <w:rsid w:val="00C902BE"/>
    <w:rsid w:val="00C9043E"/>
    <w:rsid w:val="00C90A54"/>
    <w:rsid w:val="00C90B0D"/>
    <w:rsid w:val="00C90C4C"/>
    <w:rsid w:val="00C90F1D"/>
    <w:rsid w:val="00C90FC1"/>
    <w:rsid w:val="00C913D5"/>
    <w:rsid w:val="00C913F9"/>
    <w:rsid w:val="00C915EF"/>
    <w:rsid w:val="00C916AF"/>
    <w:rsid w:val="00C91720"/>
    <w:rsid w:val="00C91967"/>
    <w:rsid w:val="00C91B53"/>
    <w:rsid w:val="00C91BF2"/>
    <w:rsid w:val="00C91C91"/>
    <w:rsid w:val="00C91EB2"/>
    <w:rsid w:val="00C91F81"/>
    <w:rsid w:val="00C920C4"/>
    <w:rsid w:val="00C92231"/>
    <w:rsid w:val="00C9256A"/>
    <w:rsid w:val="00C9290B"/>
    <w:rsid w:val="00C92FEB"/>
    <w:rsid w:val="00C93167"/>
    <w:rsid w:val="00C934E8"/>
    <w:rsid w:val="00C93527"/>
    <w:rsid w:val="00C9357A"/>
    <w:rsid w:val="00C93689"/>
    <w:rsid w:val="00C936EF"/>
    <w:rsid w:val="00C937E7"/>
    <w:rsid w:val="00C93933"/>
    <w:rsid w:val="00C93953"/>
    <w:rsid w:val="00C93F4F"/>
    <w:rsid w:val="00C93F63"/>
    <w:rsid w:val="00C942BD"/>
    <w:rsid w:val="00C945C5"/>
    <w:rsid w:val="00C9460C"/>
    <w:rsid w:val="00C9498E"/>
    <w:rsid w:val="00C94AC5"/>
    <w:rsid w:val="00C94C45"/>
    <w:rsid w:val="00C94DA0"/>
    <w:rsid w:val="00C94E0B"/>
    <w:rsid w:val="00C94EFA"/>
    <w:rsid w:val="00C9508A"/>
    <w:rsid w:val="00C9549E"/>
    <w:rsid w:val="00C954A5"/>
    <w:rsid w:val="00C954F0"/>
    <w:rsid w:val="00C957A2"/>
    <w:rsid w:val="00C95B90"/>
    <w:rsid w:val="00C95D88"/>
    <w:rsid w:val="00C96278"/>
    <w:rsid w:val="00C96351"/>
    <w:rsid w:val="00C9635A"/>
    <w:rsid w:val="00C96376"/>
    <w:rsid w:val="00C964BF"/>
    <w:rsid w:val="00C96506"/>
    <w:rsid w:val="00C966F3"/>
    <w:rsid w:val="00C9680F"/>
    <w:rsid w:val="00C9687F"/>
    <w:rsid w:val="00C9698D"/>
    <w:rsid w:val="00C96FC1"/>
    <w:rsid w:val="00C97218"/>
    <w:rsid w:val="00C97253"/>
    <w:rsid w:val="00C9725C"/>
    <w:rsid w:val="00C9729D"/>
    <w:rsid w:val="00C97CDE"/>
    <w:rsid w:val="00C97DEE"/>
    <w:rsid w:val="00C97F4E"/>
    <w:rsid w:val="00C97FCF"/>
    <w:rsid w:val="00CA015D"/>
    <w:rsid w:val="00CA01B2"/>
    <w:rsid w:val="00CA02F8"/>
    <w:rsid w:val="00CA0398"/>
    <w:rsid w:val="00CA0501"/>
    <w:rsid w:val="00CA07BD"/>
    <w:rsid w:val="00CA0850"/>
    <w:rsid w:val="00CA0AF9"/>
    <w:rsid w:val="00CA0D85"/>
    <w:rsid w:val="00CA0E11"/>
    <w:rsid w:val="00CA0E2E"/>
    <w:rsid w:val="00CA104B"/>
    <w:rsid w:val="00CA1187"/>
    <w:rsid w:val="00CA1313"/>
    <w:rsid w:val="00CA15E7"/>
    <w:rsid w:val="00CA1A59"/>
    <w:rsid w:val="00CA1E22"/>
    <w:rsid w:val="00CA21CD"/>
    <w:rsid w:val="00CA224C"/>
    <w:rsid w:val="00CA22E2"/>
    <w:rsid w:val="00CA248F"/>
    <w:rsid w:val="00CA24DA"/>
    <w:rsid w:val="00CA289E"/>
    <w:rsid w:val="00CA28B2"/>
    <w:rsid w:val="00CA29C1"/>
    <w:rsid w:val="00CA2C52"/>
    <w:rsid w:val="00CA2C5E"/>
    <w:rsid w:val="00CA2DC6"/>
    <w:rsid w:val="00CA319C"/>
    <w:rsid w:val="00CA32E7"/>
    <w:rsid w:val="00CA33CA"/>
    <w:rsid w:val="00CA34AD"/>
    <w:rsid w:val="00CA3519"/>
    <w:rsid w:val="00CA37C4"/>
    <w:rsid w:val="00CA38E3"/>
    <w:rsid w:val="00CA3930"/>
    <w:rsid w:val="00CA3A6F"/>
    <w:rsid w:val="00CA3A7C"/>
    <w:rsid w:val="00CA3B3A"/>
    <w:rsid w:val="00CA3F2A"/>
    <w:rsid w:val="00CA40A7"/>
    <w:rsid w:val="00CA448B"/>
    <w:rsid w:val="00CA44CB"/>
    <w:rsid w:val="00CA45D2"/>
    <w:rsid w:val="00CA4884"/>
    <w:rsid w:val="00CA48E4"/>
    <w:rsid w:val="00CA4BC4"/>
    <w:rsid w:val="00CA4F12"/>
    <w:rsid w:val="00CA4FBF"/>
    <w:rsid w:val="00CA530A"/>
    <w:rsid w:val="00CA5441"/>
    <w:rsid w:val="00CA557B"/>
    <w:rsid w:val="00CA5696"/>
    <w:rsid w:val="00CA5780"/>
    <w:rsid w:val="00CA57C9"/>
    <w:rsid w:val="00CA587A"/>
    <w:rsid w:val="00CA5DD0"/>
    <w:rsid w:val="00CA62D4"/>
    <w:rsid w:val="00CA693D"/>
    <w:rsid w:val="00CA6A17"/>
    <w:rsid w:val="00CA6B29"/>
    <w:rsid w:val="00CA7067"/>
    <w:rsid w:val="00CA70D7"/>
    <w:rsid w:val="00CA724C"/>
    <w:rsid w:val="00CA7760"/>
    <w:rsid w:val="00CA7B34"/>
    <w:rsid w:val="00CA7BD5"/>
    <w:rsid w:val="00CA7D5E"/>
    <w:rsid w:val="00CA7EC2"/>
    <w:rsid w:val="00CB0346"/>
    <w:rsid w:val="00CB04CD"/>
    <w:rsid w:val="00CB0955"/>
    <w:rsid w:val="00CB0A17"/>
    <w:rsid w:val="00CB0BBC"/>
    <w:rsid w:val="00CB10EF"/>
    <w:rsid w:val="00CB110B"/>
    <w:rsid w:val="00CB187C"/>
    <w:rsid w:val="00CB18BC"/>
    <w:rsid w:val="00CB1974"/>
    <w:rsid w:val="00CB1B40"/>
    <w:rsid w:val="00CB1F51"/>
    <w:rsid w:val="00CB1FF0"/>
    <w:rsid w:val="00CB213C"/>
    <w:rsid w:val="00CB215C"/>
    <w:rsid w:val="00CB25CD"/>
    <w:rsid w:val="00CB268B"/>
    <w:rsid w:val="00CB2779"/>
    <w:rsid w:val="00CB2E15"/>
    <w:rsid w:val="00CB2E51"/>
    <w:rsid w:val="00CB2ED0"/>
    <w:rsid w:val="00CB31CE"/>
    <w:rsid w:val="00CB3ACB"/>
    <w:rsid w:val="00CB3B0F"/>
    <w:rsid w:val="00CB3B42"/>
    <w:rsid w:val="00CB3D24"/>
    <w:rsid w:val="00CB3D2B"/>
    <w:rsid w:val="00CB412F"/>
    <w:rsid w:val="00CB4271"/>
    <w:rsid w:val="00CB4388"/>
    <w:rsid w:val="00CB490F"/>
    <w:rsid w:val="00CB49D2"/>
    <w:rsid w:val="00CB4ECC"/>
    <w:rsid w:val="00CB54DD"/>
    <w:rsid w:val="00CB554F"/>
    <w:rsid w:val="00CB5592"/>
    <w:rsid w:val="00CB59C8"/>
    <w:rsid w:val="00CB59DA"/>
    <w:rsid w:val="00CB59F5"/>
    <w:rsid w:val="00CB5A22"/>
    <w:rsid w:val="00CB5A9C"/>
    <w:rsid w:val="00CB5BF9"/>
    <w:rsid w:val="00CB6330"/>
    <w:rsid w:val="00CB6592"/>
    <w:rsid w:val="00CB67BD"/>
    <w:rsid w:val="00CB6A98"/>
    <w:rsid w:val="00CB6B82"/>
    <w:rsid w:val="00CB6C56"/>
    <w:rsid w:val="00CB6D1A"/>
    <w:rsid w:val="00CB6E4D"/>
    <w:rsid w:val="00CB6ED9"/>
    <w:rsid w:val="00CB6F73"/>
    <w:rsid w:val="00CB6FD1"/>
    <w:rsid w:val="00CB7232"/>
    <w:rsid w:val="00CB73F6"/>
    <w:rsid w:val="00CB757E"/>
    <w:rsid w:val="00CB77BF"/>
    <w:rsid w:val="00CB7910"/>
    <w:rsid w:val="00CB7C5E"/>
    <w:rsid w:val="00CC0089"/>
    <w:rsid w:val="00CC00C2"/>
    <w:rsid w:val="00CC0133"/>
    <w:rsid w:val="00CC0458"/>
    <w:rsid w:val="00CC07B8"/>
    <w:rsid w:val="00CC0A0E"/>
    <w:rsid w:val="00CC0C05"/>
    <w:rsid w:val="00CC114D"/>
    <w:rsid w:val="00CC15CB"/>
    <w:rsid w:val="00CC17E3"/>
    <w:rsid w:val="00CC1CCE"/>
    <w:rsid w:val="00CC1E96"/>
    <w:rsid w:val="00CC21EE"/>
    <w:rsid w:val="00CC2445"/>
    <w:rsid w:val="00CC246E"/>
    <w:rsid w:val="00CC263F"/>
    <w:rsid w:val="00CC2A53"/>
    <w:rsid w:val="00CC2C1D"/>
    <w:rsid w:val="00CC2C6E"/>
    <w:rsid w:val="00CC2CEE"/>
    <w:rsid w:val="00CC2EBF"/>
    <w:rsid w:val="00CC3138"/>
    <w:rsid w:val="00CC31C6"/>
    <w:rsid w:val="00CC33C4"/>
    <w:rsid w:val="00CC3637"/>
    <w:rsid w:val="00CC36A2"/>
    <w:rsid w:val="00CC3B2B"/>
    <w:rsid w:val="00CC3E9D"/>
    <w:rsid w:val="00CC4113"/>
    <w:rsid w:val="00CC41BF"/>
    <w:rsid w:val="00CC446B"/>
    <w:rsid w:val="00CC467D"/>
    <w:rsid w:val="00CC468D"/>
    <w:rsid w:val="00CC4985"/>
    <w:rsid w:val="00CC56B8"/>
    <w:rsid w:val="00CC5926"/>
    <w:rsid w:val="00CC5F47"/>
    <w:rsid w:val="00CC60E4"/>
    <w:rsid w:val="00CC6101"/>
    <w:rsid w:val="00CC6115"/>
    <w:rsid w:val="00CC6293"/>
    <w:rsid w:val="00CC637C"/>
    <w:rsid w:val="00CC655B"/>
    <w:rsid w:val="00CC66D6"/>
    <w:rsid w:val="00CC678A"/>
    <w:rsid w:val="00CC6FCD"/>
    <w:rsid w:val="00CC6FEF"/>
    <w:rsid w:val="00CC717E"/>
    <w:rsid w:val="00CC768A"/>
    <w:rsid w:val="00CC785E"/>
    <w:rsid w:val="00CC79F0"/>
    <w:rsid w:val="00CC7B0B"/>
    <w:rsid w:val="00CC7BE3"/>
    <w:rsid w:val="00CD0348"/>
    <w:rsid w:val="00CD03F0"/>
    <w:rsid w:val="00CD042B"/>
    <w:rsid w:val="00CD07DF"/>
    <w:rsid w:val="00CD09F9"/>
    <w:rsid w:val="00CD0D65"/>
    <w:rsid w:val="00CD0E3A"/>
    <w:rsid w:val="00CD0E92"/>
    <w:rsid w:val="00CD0FB0"/>
    <w:rsid w:val="00CD1163"/>
    <w:rsid w:val="00CD14AF"/>
    <w:rsid w:val="00CD16CC"/>
    <w:rsid w:val="00CD1904"/>
    <w:rsid w:val="00CD1942"/>
    <w:rsid w:val="00CD1B55"/>
    <w:rsid w:val="00CD200D"/>
    <w:rsid w:val="00CD20CD"/>
    <w:rsid w:val="00CD2270"/>
    <w:rsid w:val="00CD2349"/>
    <w:rsid w:val="00CD2560"/>
    <w:rsid w:val="00CD346B"/>
    <w:rsid w:val="00CD347F"/>
    <w:rsid w:val="00CD35CF"/>
    <w:rsid w:val="00CD362D"/>
    <w:rsid w:val="00CD377D"/>
    <w:rsid w:val="00CD3A5B"/>
    <w:rsid w:val="00CD3AF6"/>
    <w:rsid w:val="00CD408F"/>
    <w:rsid w:val="00CD40BD"/>
    <w:rsid w:val="00CD4116"/>
    <w:rsid w:val="00CD4195"/>
    <w:rsid w:val="00CD439F"/>
    <w:rsid w:val="00CD47C5"/>
    <w:rsid w:val="00CD58E9"/>
    <w:rsid w:val="00CD594A"/>
    <w:rsid w:val="00CD6259"/>
    <w:rsid w:val="00CD6284"/>
    <w:rsid w:val="00CD6773"/>
    <w:rsid w:val="00CD67D6"/>
    <w:rsid w:val="00CD67EF"/>
    <w:rsid w:val="00CD6C45"/>
    <w:rsid w:val="00CD6CF5"/>
    <w:rsid w:val="00CD6ED6"/>
    <w:rsid w:val="00CD7003"/>
    <w:rsid w:val="00CD7070"/>
    <w:rsid w:val="00CD7AFC"/>
    <w:rsid w:val="00CD7B36"/>
    <w:rsid w:val="00CD7EDA"/>
    <w:rsid w:val="00CE011C"/>
    <w:rsid w:val="00CE01BF"/>
    <w:rsid w:val="00CE049A"/>
    <w:rsid w:val="00CE07FA"/>
    <w:rsid w:val="00CE0871"/>
    <w:rsid w:val="00CE08E2"/>
    <w:rsid w:val="00CE0B28"/>
    <w:rsid w:val="00CE1030"/>
    <w:rsid w:val="00CE1072"/>
    <w:rsid w:val="00CE146F"/>
    <w:rsid w:val="00CE14C0"/>
    <w:rsid w:val="00CE1657"/>
    <w:rsid w:val="00CE1C79"/>
    <w:rsid w:val="00CE1FE2"/>
    <w:rsid w:val="00CE206A"/>
    <w:rsid w:val="00CE216D"/>
    <w:rsid w:val="00CE219B"/>
    <w:rsid w:val="00CE2513"/>
    <w:rsid w:val="00CE2685"/>
    <w:rsid w:val="00CE2698"/>
    <w:rsid w:val="00CE26A8"/>
    <w:rsid w:val="00CE2E44"/>
    <w:rsid w:val="00CE301B"/>
    <w:rsid w:val="00CE3023"/>
    <w:rsid w:val="00CE3891"/>
    <w:rsid w:val="00CE38D9"/>
    <w:rsid w:val="00CE3BE1"/>
    <w:rsid w:val="00CE3C76"/>
    <w:rsid w:val="00CE3D70"/>
    <w:rsid w:val="00CE3E01"/>
    <w:rsid w:val="00CE3FC3"/>
    <w:rsid w:val="00CE4413"/>
    <w:rsid w:val="00CE44F5"/>
    <w:rsid w:val="00CE4621"/>
    <w:rsid w:val="00CE486D"/>
    <w:rsid w:val="00CE48E8"/>
    <w:rsid w:val="00CE493B"/>
    <w:rsid w:val="00CE4ECF"/>
    <w:rsid w:val="00CE4F5B"/>
    <w:rsid w:val="00CE5234"/>
    <w:rsid w:val="00CE5382"/>
    <w:rsid w:val="00CE538B"/>
    <w:rsid w:val="00CE53E7"/>
    <w:rsid w:val="00CE54C3"/>
    <w:rsid w:val="00CE55A0"/>
    <w:rsid w:val="00CE55DC"/>
    <w:rsid w:val="00CE5A99"/>
    <w:rsid w:val="00CE5CB7"/>
    <w:rsid w:val="00CE5D2A"/>
    <w:rsid w:val="00CE6009"/>
    <w:rsid w:val="00CE6137"/>
    <w:rsid w:val="00CE64AB"/>
    <w:rsid w:val="00CE6656"/>
    <w:rsid w:val="00CE66C7"/>
    <w:rsid w:val="00CE6A64"/>
    <w:rsid w:val="00CE6BEF"/>
    <w:rsid w:val="00CE6CA8"/>
    <w:rsid w:val="00CE6F0A"/>
    <w:rsid w:val="00CE72C8"/>
    <w:rsid w:val="00CE7370"/>
    <w:rsid w:val="00CE744B"/>
    <w:rsid w:val="00CE7BA3"/>
    <w:rsid w:val="00CE7C0C"/>
    <w:rsid w:val="00CE7E21"/>
    <w:rsid w:val="00CF0510"/>
    <w:rsid w:val="00CF077D"/>
    <w:rsid w:val="00CF07C7"/>
    <w:rsid w:val="00CF08D0"/>
    <w:rsid w:val="00CF0A0C"/>
    <w:rsid w:val="00CF0C33"/>
    <w:rsid w:val="00CF106E"/>
    <w:rsid w:val="00CF10E7"/>
    <w:rsid w:val="00CF110A"/>
    <w:rsid w:val="00CF119B"/>
    <w:rsid w:val="00CF1808"/>
    <w:rsid w:val="00CF1817"/>
    <w:rsid w:val="00CF1848"/>
    <w:rsid w:val="00CF18EC"/>
    <w:rsid w:val="00CF1ADE"/>
    <w:rsid w:val="00CF1AE3"/>
    <w:rsid w:val="00CF1B93"/>
    <w:rsid w:val="00CF1BB8"/>
    <w:rsid w:val="00CF1F35"/>
    <w:rsid w:val="00CF1FD7"/>
    <w:rsid w:val="00CF2395"/>
    <w:rsid w:val="00CF23AC"/>
    <w:rsid w:val="00CF23F8"/>
    <w:rsid w:val="00CF249A"/>
    <w:rsid w:val="00CF27E6"/>
    <w:rsid w:val="00CF2A46"/>
    <w:rsid w:val="00CF2B49"/>
    <w:rsid w:val="00CF2BBC"/>
    <w:rsid w:val="00CF2C30"/>
    <w:rsid w:val="00CF3212"/>
    <w:rsid w:val="00CF3BCE"/>
    <w:rsid w:val="00CF3C6C"/>
    <w:rsid w:val="00CF3D25"/>
    <w:rsid w:val="00CF411F"/>
    <w:rsid w:val="00CF4199"/>
    <w:rsid w:val="00CF45EB"/>
    <w:rsid w:val="00CF47F9"/>
    <w:rsid w:val="00CF4A2D"/>
    <w:rsid w:val="00CF4B05"/>
    <w:rsid w:val="00CF4CCE"/>
    <w:rsid w:val="00CF5512"/>
    <w:rsid w:val="00CF5807"/>
    <w:rsid w:val="00CF5964"/>
    <w:rsid w:val="00CF5AAE"/>
    <w:rsid w:val="00CF5BB1"/>
    <w:rsid w:val="00CF5D43"/>
    <w:rsid w:val="00CF5F91"/>
    <w:rsid w:val="00CF62D1"/>
    <w:rsid w:val="00CF63B9"/>
    <w:rsid w:val="00CF664F"/>
    <w:rsid w:val="00CF69E5"/>
    <w:rsid w:val="00CF69EF"/>
    <w:rsid w:val="00CF6A2F"/>
    <w:rsid w:val="00CF6CC7"/>
    <w:rsid w:val="00CF70A7"/>
    <w:rsid w:val="00CF75BA"/>
    <w:rsid w:val="00CF796C"/>
    <w:rsid w:val="00CF7C7B"/>
    <w:rsid w:val="00CF7E8C"/>
    <w:rsid w:val="00D000A4"/>
    <w:rsid w:val="00D00697"/>
    <w:rsid w:val="00D00933"/>
    <w:rsid w:val="00D009B2"/>
    <w:rsid w:val="00D00AA9"/>
    <w:rsid w:val="00D00C52"/>
    <w:rsid w:val="00D00DDB"/>
    <w:rsid w:val="00D01120"/>
    <w:rsid w:val="00D01161"/>
    <w:rsid w:val="00D011A6"/>
    <w:rsid w:val="00D0135F"/>
    <w:rsid w:val="00D01426"/>
    <w:rsid w:val="00D0162E"/>
    <w:rsid w:val="00D01693"/>
    <w:rsid w:val="00D01723"/>
    <w:rsid w:val="00D018F2"/>
    <w:rsid w:val="00D0202E"/>
    <w:rsid w:val="00D02C1C"/>
    <w:rsid w:val="00D02EAE"/>
    <w:rsid w:val="00D030FA"/>
    <w:rsid w:val="00D032B6"/>
    <w:rsid w:val="00D03391"/>
    <w:rsid w:val="00D034E8"/>
    <w:rsid w:val="00D035DF"/>
    <w:rsid w:val="00D03F50"/>
    <w:rsid w:val="00D03F65"/>
    <w:rsid w:val="00D04099"/>
    <w:rsid w:val="00D040B4"/>
    <w:rsid w:val="00D04106"/>
    <w:rsid w:val="00D041B2"/>
    <w:rsid w:val="00D042AB"/>
    <w:rsid w:val="00D04791"/>
    <w:rsid w:val="00D04827"/>
    <w:rsid w:val="00D04934"/>
    <w:rsid w:val="00D050BE"/>
    <w:rsid w:val="00D05779"/>
    <w:rsid w:val="00D05B2F"/>
    <w:rsid w:val="00D05C0E"/>
    <w:rsid w:val="00D05F56"/>
    <w:rsid w:val="00D05FFD"/>
    <w:rsid w:val="00D06179"/>
    <w:rsid w:val="00D061D4"/>
    <w:rsid w:val="00D0655B"/>
    <w:rsid w:val="00D06909"/>
    <w:rsid w:val="00D06B86"/>
    <w:rsid w:val="00D06CEB"/>
    <w:rsid w:val="00D0711F"/>
    <w:rsid w:val="00D0731A"/>
    <w:rsid w:val="00D073C6"/>
    <w:rsid w:val="00D073D1"/>
    <w:rsid w:val="00D07676"/>
    <w:rsid w:val="00D07D33"/>
    <w:rsid w:val="00D07D52"/>
    <w:rsid w:val="00D101A9"/>
    <w:rsid w:val="00D1020B"/>
    <w:rsid w:val="00D10253"/>
    <w:rsid w:val="00D102D3"/>
    <w:rsid w:val="00D105DA"/>
    <w:rsid w:val="00D108A2"/>
    <w:rsid w:val="00D10A15"/>
    <w:rsid w:val="00D10A4D"/>
    <w:rsid w:val="00D10FF3"/>
    <w:rsid w:val="00D11005"/>
    <w:rsid w:val="00D11031"/>
    <w:rsid w:val="00D11159"/>
    <w:rsid w:val="00D1136F"/>
    <w:rsid w:val="00D113DA"/>
    <w:rsid w:val="00D11498"/>
    <w:rsid w:val="00D115E5"/>
    <w:rsid w:val="00D11707"/>
    <w:rsid w:val="00D117A4"/>
    <w:rsid w:val="00D11E1E"/>
    <w:rsid w:val="00D11EE3"/>
    <w:rsid w:val="00D12147"/>
    <w:rsid w:val="00D123ED"/>
    <w:rsid w:val="00D128DD"/>
    <w:rsid w:val="00D129DC"/>
    <w:rsid w:val="00D12C8A"/>
    <w:rsid w:val="00D12C95"/>
    <w:rsid w:val="00D12E6F"/>
    <w:rsid w:val="00D12EE8"/>
    <w:rsid w:val="00D13032"/>
    <w:rsid w:val="00D1311C"/>
    <w:rsid w:val="00D13197"/>
    <w:rsid w:val="00D1343E"/>
    <w:rsid w:val="00D13499"/>
    <w:rsid w:val="00D1396C"/>
    <w:rsid w:val="00D13B1B"/>
    <w:rsid w:val="00D13B5B"/>
    <w:rsid w:val="00D13F0F"/>
    <w:rsid w:val="00D13F5B"/>
    <w:rsid w:val="00D14376"/>
    <w:rsid w:val="00D144A2"/>
    <w:rsid w:val="00D145B9"/>
    <w:rsid w:val="00D145E3"/>
    <w:rsid w:val="00D145FC"/>
    <w:rsid w:val="00D14BFF"/>
    <w:rsid w:val="00D14EAD"/>
    <w:rsid w:val="00D14F18"/>
    <w:rsid w:val="00D152F4"/>
    <w:rsid w:val="00D15DC0"/>
    <w:rsid w:val="00D15DE3"/>
    <w:rsid w:val="00D15E65"/>
    <w:rsid w:val="00D15EE0"/>
    <w:rsid w:val="00D1603B"/>
    <w:rsid w:val="00D16209"/>
    <w:rsid w:val="00D1659B"/>
    <w:rsid w:val="00D1687E"/>
    <w:rsid w:val="00D168EA"/>
    <w:rsid w:val="00D16A29"/>
    <w:rsid w:val="00D16B21"/>
    <w:rsid w:val="00D16C3A"/>
    <w:rsid w:val="00D16D6C"/>
    <w:rsid w:val="00D16D6D"/>
    <w:rsid w:val="00D16E6B"/>
    <w:rsid w:val="00D170DC"/>
    <w:rsid w:val="00D17188"/>
    <w:rsid w:val="00D17376"/>
    <w:rsid w:val="00D17419"/>
    <w:rsid w:val="00D1781E"/>
    <w:rsid w:val="00D17B43"/>
    <w:rsid w:val="00D17CF0"/>
    <w:rsid w:val="00D17F75"/>
    <w:rsid w:val="00D20249"/>
    <w:rsid w:val="00D20764"/>
    <w:rsid w:val="00D20BD9"/>
    <w:rsid w:val="00D212AD"/>
    <w:rsid w:val="00D213BF"/>
    <w:rsid w:val="00D215C0"/>
    <w:rsid w:val="00D21A61"/>
    <w:rsid w:val="00D21AF9"/>
    <w:rsid w:val="00D21E34"/>
    <w:rsid w:val="00D22005"/>
    <w:rsid w:val="00D220C4"/>
    <w:rsid w:val="00D2219C"/>
    <w:rsid w:val="00D222CE"/>
    <w:rsid w:val="00D2232D"/>
    <w:rsid w:val="00D22347"/>
    <w:rsid w:val="00D223F7"/>
    <w:rsid w:val="00D22544"/>
    <w:rsid w:val="00D22605"/>
    <w:rsid w:val="00D22775"/>
    <w:rsid w:val="00D227FA"/>
    <w:rsid w:val="00D229E5"/>
    <w:rsid w:val="00D22DA9"/>
    <w:rsid w:val="00D23300"/>
    <w:rsid w:val="00D2351A"/>
    <w:rsid w:val="00D23F65"/>
    <w:rsid w:val="00D2442E"/>
    <w:rsid w:val="00D24A93"/>
    <w:rsid w:val="00D24E72"/>
    <w:rsid w:val="00D2526F"/>
    <w:rsid w:val="00D2532C"/>
    <w:rsid w:val="00D2535F"/>
    <w:rsid w:val="00D254C1"/>
    <w:rsid w:val="00D255CD"/>
    <w:rsid w:val="00D2580B"/>
    <w:rsid w:val="00D258C9"/>
    <w:rsid w:val="00D25BEE"/>
    <w:rsid w:val="00D25D47"/>
    <w:rsid w:val="00D25FA9"/>
    <w:rsid w:val="00D2602E"/>
    <w:rsid w:val="00D261FD"/>
    <w:rsid w:val="00D2624C"/>
    <w:rsid w:val="00D2688B"/>
    <w:rsid w:val="00D26D1B"/>
    <w:rsid w:val="00D27ADA"/>
    <w:rsid w:val="00D27EB5"/>
    <w:rsid w:val="00D3006F"/>
    <w:rsid w:val="00D301BB"/>
    <w:rsid w:val="00D304BB"/>
    <w:rsid w:val="00D30956"/>
    <w:rsid w:val="00D30A87"/>
    <w:rsid w:val="00D30AE2"/>
    <w:rsid w:val="00D30B3B"/>
    <w:rsid w:val="00D30D43"/>
    <w:rsid w:val="00D30EF1"/>
    <w:rsid w:val="00D31096"/>
    <w:rsid w:val="00D310AC"/>
    <w:rsid w:val="00D316C1"/>
    <w:rsid w:val="00D316E9"/>
    <w:rsid w:val="00D31981"/>
    <w:rsid w:val="00D31A88"/>
    <w:rsid w:val="00D31AE9"/>
    <w:rsid w:val="00D31BA0"/>
    <w:rsid w:val="00D31CE5"/>
    <w:rsid w:val="00D31D06"/>
    <w:rsid w:val="00D31D12"/>
    <w:rsid w:val="00D3211F"/>
    <w:rsid w:val="00D322F2"/>
    <w:rsid w:val="00D32A00"/>
    <w:rsid w:val="00D32CB2"/>
    <w:rsid w:val="00D335E7"/>
    <w:rsid w:val="00D33816"/>
    <w:rsid w:val="00D33B5D"/>
    <w:rsid w:val="00D33EE6"/>
    <w:rsid w:val="00D340C4"/>
    <w:rsid w:val="00D3460C"/>
    <w:rsid w:val="00D34633"/>
    <w:rsid w:val="00D34634"/>
    <w:rsid w:val="00D34660"/>
    <w:rsid w:val="00D34B15"/>
    <w:rsid w:val="00D34C61"/>
    <w:rsid w:val="00D34DD5"/>
    <w:rsid w:val="00D34E42"/>
    <w:rsid w:val="00D3519E"/>
    <w:rsid w:val="00D35205"/>
    <w:rsid w:val="00D356B0"/>
    <w:rsid w:val="00D35A05"/>
    <w:rsid w:val="00D35C9B"/>
    <w:rsid w:val="00D361CE"/>
    <w:rsid w:val="00D36539"/>
    <w:rsid w:val="00D36645"/>
    <w:rsid w:val="00D3674E"/>
    <w:rsid w:val="00D36859"/>
    <w:rsid w:val="00D36911"/>
    <w:rsid w:val="00D36E79"/>
    <w:rsid w:val="00D36FFC"/>
    <w:rsid w:val="00D371ED"/>
    <w:rsid w:val="00D3747F"/>
    <w:rsid w:val="00D37B76"/>
    <w:rsid w:val="00D401BE"/>
    <w:rsid w:val="00D4058E"/>
    <w:rsid w:val="00D405C9"/>
    <w:rsid w:val="00D4064E"/>
    <w:rsid w:val="00D406BB"/>
    <w:rsid w:val="00D407F4"/>
    <w:rsid w:val="00D40F47"/>
    <w:rsid w:val="00D41EB3"/>
    <w:rsid w:val="00D421E0"/>
    <w:rsid w:val="00D422BE"/>
    <w:rsid w:val="00D4250C"/>
    <w:rsid w:val="00D42B5E"/>
    <w:rsid w:val="00D42B7F"/>
    <w:rsid w:val="00D42E27"/>
    <w:rsid w:val="00D42F08"/>
    <w:rsid w:val="00D42FF7"/>
    <w:rsid w:val="00D431FD"/>
    <w:rsid w:val="00D432CD"/>
    <w:rsid w:val="00D432EB"/>
    <w:rsid w:val="00D4354B"/>
    <w:rsid w:val="00D437AD"/>
    <w:rsid w:val="00D43B90"/>
    <w:rsid w:val="00D43BF5"/>
    <w:rsid w:val="00D43DB5"/>
    <w:rsid w:val="00D44082"/>
    <w:rsid w:val="00D44101"/>
    <w:rsid w:val="00D449FC"/>
    <w:rsid w:val="00D44DC7"/>
    <w:rsid w:val="00D45624"/>
    <w:rsid w:val="00D4596A"/>
    <w:rsid w:val="00D45AAC"/>
    <w:rsid w:val="00D45DA2"/>
    <w:rsid w:val="00D45DEE"/>
    <w:rsid w:val="00D45E7A"/>
    <w:rsid w:val="00D4609D"/>
    <w:rsid w:val="00D460C5"/>
    <w:rsid w:val="00D46333"/>
    <w:rsid w:val="00D46417"/>
    <w:rsid w:val="00D46427"/>
    <w:rsid w:val="00D46571"/>
    <w:rsid w:val="00D46C5D"/>
    <w:rsid w:val="00D4706C"/>
    <w:rsid w:val="00D47446"/>
    <w:rsid w:val="00D47793"/>
    <w:rsid w:val="00D4796C"/>
    <w:rsid w:val="00D47AF3"/>
    <w:rsid w:val="00D47C09"/>
    <w:rsid w:val="00D47ECC"/>
    <w:rsid w:val="00D503C1"/>
    <w:rsid w:val="00D503CD"/>
    <w:rsid w:val="00D504B2"/>
    <w:rsid w:val="00D50807"/>
    <w:rsid w:val="00D50F96"/>
    <w:rsid w:val="00D51010"/>
    <w:rsid w:val="00D513FE"/>
    <w:rsid w:val="00D51863"/>
    <w:rsid w:val="00D518EA"/>
    <w:rsid w:val="00D51E17"/>
    <w:rsid w:val="00D51F89"/>
    <w:rsid w:val="00D52383"/>
    <w:rsid w:val="00D52511"/>
    <w:rsid w:val="00D52D08"/>
    <w:rsid w:val="00D53721"/>
    <w:rsid w:val="00D53AAA"/>
    <w:rsid w:val="00D53B1A"/>
    <w:rsid w:val="00D53B2A"/>
    <w:rsid w:val="00D53B35"/>
    <w:rsid w:val="00D53DC2"/>
    <w:rsid w:val="00D53E86"/>
    <w:rsid w:val="00D53F3E"/>
    <w:rsid w:val="00D54068"/>
    <w:rsid w:val="00D54807"/>
    <w:rsid w:val="00D54B60"/>
    <w:rsid w:val="00D551B5"/>
    <w:rsid w:val="00D557AF"/>
    <w:rsid w:val="00D557BF"/>
    <w:rsid w:val="00D5583E"/>
    <w:rsid w:val="00D55943"/>
    <w:rsid w:val="00D55B92"/>
    <w:rsid w:val="00D55C05"/>
    <w:rsid w:val="00D561BA"/>
    <w:rsid w:val="00D564B2"/>
    <w:rsid w:val="00D5653E"/>
    <w:rsid w:val="00D56572"/>
    <w:rsid w:val="00D56A43"/>
    <w:rsid w:val="00D56D4F"/>
    <w:rsid w:val="00D56D81"/>
    <w:rsid w:val="00D56E48"/>
    <w:rsid w:val="00D56FA8"/>
    <w:rsid w:val="00D5768D"/>
    <w:rsid w:val="00D578B2"/>
    <w:rsid w:val="00D578B5"/>
    <w:rsid w:val="00D57CAA"/>
    <w:rsid w:val="00D6012D"/>
    <w:rsid w:val="00D60275"/>
    <w:rsid w:val="00D603F0"/>
    <w:rsid w:val="00D608F5"/>
    <w:rsid w:val="00D60CEF"/>
    <w:rsid w:val="00D60D42"/>
    <w:rsid w:val="00D60D89"/>
    <w:rsid w:val="00D611C1"/>
    <w:rsid w:val="00D611DE"/>
    <w:rsid w:val="00D61614"/>
    <w:rsid w:val="00D61837"/>
    <w:rsid w:val="00D6200F"/>
    <w:rsid w:val="00D6215C"/>
    <w:rsid w:val="00D623DC"/>
    <w:rsid w:val="00D62457"/>
    <w:rsid w:val="00D624A0"/>
    <w:rsid w:val="00D624D1"/>
    <w:rsid w:val="00D6253F"/>
    <w:rsid w:val="00D62B05"/>
    <w:rsid w:val="00D62E0F"/>
    <w:rsid w:val="00D63029"/>
    <w:rsid w:val="00D63406"/>
    <w:rsid w:val="00D63ACB"/>
    <w:rsid w:val="00D640BB"/>
    <w:rsid w:val="00D64287"/>
    <w:rsid w:val="00D64D63"/>
    <w:rsid w:val="00D64DB7"/>
    <w:rsid w:val="00D64E7C"/>
    <w:rsid w:val="00D64FD0"/>
    <w:rsid w:val="00D6522F"/>
    <w:rsid w:val="00D6553C"/>
    <w:rsid w:val="00D656A7"/>
    <w:rsid w:val="00D658E4"/>
    <w:rsid w:val="00D65A42"/>
    <w:rsid w:val="00D65AC1"/>
    <w:rsid w:val="00D65EBD"/>
    <w:rsid w:val="00D65F7E"/>
    <w:rsid w:val="00D66307"/>
    <w:rsid w:val="00D66866"/>
    <w:rsid w:val="00D67268"/>
    <w:rsid w:val="00D67280"/>
    <w:rsid w:val="00D6728A"/>
    <w:rsid w:val="00D673E4"/>
    <w:rsid w:val="00D67919"/>
    <w:rsid w:val="00D67B9C"/>
    <w:rsid w:val="00D67D3C"/>
    <w:rsid w:val="00D70050"/>
    <w:rsid w:val="00D70185"/>
    <w:rsid w:val="00D70393"/>
    <w:rsid w:val="00D703C4"/>
    <w:rsid w:val="00D7066D"/>
    <w:rsid w:val="00D707F4"/>
    <w:rsid w:val="00D709DC"/>
    <w:rsid w:val="00D70CF0"/>
    <w:rsid w:val="00D70D17"/>
    <w:rsid w:val="00D70E17"/>
    <w:rsid w:val="00D70E1E"/>
    <w:rsid w:val="00D70EF8"/>
    <w:rsid w:val="00D71174"/>
    <w:rsid w:val="00D71243"/>
    <w:rsid w:val="00D713C5"/>
    <w:rsid w:val="00D7141F"/>
    <w:rsid w:val="00D7148B"/>
    <w:rsid w:val="00D71595"/>
    <w:rsid w:val="00D716D1"/>
    <w:rsid w:val="00D71AF8"/>
    <w:rsid w:val="00D71CE8"/>
    <w:rsid w:val="00D72174"/>
    <w:rsid w:val="00D7281F"/>
    <w:rsid w:val="00D729CC"/>
    <w:rsid w:val="00D72D03"/>
    <w:rsid w:val="00D72DD2"/>
    <w:rsid w:val="00D73181"/>
    <w:rsid w:val="00D73678"/>
    <w:rsid w:val="00D7387D"/>
    <w:rsid w:val="00D73AF0"/>
    <w:rsid w:val="00D73CB3"/>
    <w:rsid w:val="00D7446F"/>
    <w:rsid w:val="00D74809"/>
    <w:rsid w:val="00D74BBC"/>
    <w:rsid w:val="00D75040"/>
    <w:rsid w:val="00D7520A"/>
    <w:rsid w:val="00D752FA"/>
    <w:rsid w:val="00D7571C"/>
    <w:rsid w:val="00D75934"/>
    <w:rsid w:val="00D75999"/>
    <w:rsid w:val="00D759A0"/>
    <w:rsid w:val="00D76421"/>
    <w:rsid w:val="00D76611"/>
    <w:rsid w:val="00D7665B"/>
    <w:rsid w:val="00D76711"/>
    <w:rsid w:val="00D76ADA"/>
    <w:rsid w:val="00D76D32"/>
    <w:rsid w:val="00D76D43"/>
    <w:rsid w:val="00D76DC9"/>
    <w:rsid w:val="00D76FBE"/>
    <w:rsid w:val="00D7716A"/>
    <w:rsid w:val="00D7765E"/>
    <w:rsid w:val="00D77672"/>
    <w:rsid w:val="00D77785"/>
    <w:rsid w:val="00D77851"/>
    <w:rsid w:val="00D77E74"/>
    <w:rsid w:val="00D80988"/>
    <w:rsid w:val="00D80BCA"/>
    <w:rsid w:val="00D80D6E"/>
    <w:rsid w:val="00D80EAC"/>
    <w:rsid w:val="00D80F2D"/>
    <w:rsid w:val="00D813C1"/>
    <w:rsid w:val="00D81934"/>
    <w:rsid w:val="00D8193A"/>
    <w:rsid w:val="00D819FB"/>
    <w:rsid w:val="00D81D45"/>
    <w:rsid w:val="00D81EA2"/>
    <w:rsid w:val="00D81ED2"/>
    <w:rsid w:val="00D82173"/>
    <w:rsid w:val="00D823D6"/>
    <w:rsid w:val="00D825A0"/>
    <w:rsid w:val="00D825D6"/>
    <w:rsid w:val="00D827A6"/>
    <w:rsid w:val="00D82D79"/>
    <w:rsid w:val="00D82F86"/>
    <w:rsid w:val="00D83484"/>
    <w:rsid w:val="00D834A6"/>
    <w:rsid w:val="00D836EC"/>
    <w:rsid w:val="00D83B19"/>
    <w:rsid w:val="00D83C91"/>
    <w:rsid w:val="00D83C9F"/>
    <w:rsid w:val="00D83E4E"/>
    <w:rsid w:val="00D84091"/>
    <w:rsid w:val="00D842C2"/>
    <w:rsid w:val="00D84509"/>
    <w:rsid w:val="00D84678"/>
    <w:rsid w:val="00D8473E"/>
    <w:rsid w:val="00D84E91"/>
    <w:rsid w:val="00D850A4"/>
    <w:rsid w:val="00D851AE"/>
    <w:rsid w:val="00D8525B"/>
    <w:rsid w:val="00D85685"/>
    <w:rsid w:val="00D8617A"/>
    <w:rsid w:val="00D8618F"/>
    <w:rsid w:val="00D8620B"/>
    <w:rsid w:val="00D86287"/>
    <w:rsid w:val="00D863AC"/>
    <w:rsid w:val="00D867FD"/>
    <w:rsid w:val="00D868A8"/>
    <w:rsid w:val="00D86AB2"/>
    <w:rsid w:val="00D86CDD"/>
    <w:rsid w:val="00D86DD3"/>
    <w:rsid w:val="00D86E90"/>
    <w:rsid w:val="00D86EE0"/>
    <w:rsid w:val="00D874CE"/>
    <w:rsid w:val="00D8780F"/>
    <w:rsid w:val="00D8794F"/>
    <w:rsid w:val="00D87AAA"/>
    <w:rsid w:val="00D87BB4"/>
    <w:rsid w:val="00D87C2B"/>
    <w:rsid w:val="00D87F69"/>
    <w:rsid w:val="00D90BBC"/>
    <w:rsid w:val="00D90E2B"/>
    <w:rsid w:val="00D911F9"/>
    <w:rsid w:val="00D91361"/>
    <w:rsid w:val="00D91C2C"/>
    <w:rsid w:val="00D91D5F"/>
    <w:rsid w:val="00D91E69"/>
    <w:rsid w:val="00D92434"/>
    <w:rsid w:val="00D92750"/>
    <w:rsid w:val="00D92787"/>
    <w:rsid w:val="00D927DF"/>
    <w:rsid w:val="00D9283C"/>
    <w:rsid w:val="00D92A40"/>
    <w:rsid w:val="00D92D1F"/>
    <w:rsid w:val="00D92E34"/>
    <w:rsid w:val="00D92E3C"/>
    <w:rsid w:val="00D92F54"/>
    <w:rsid w:val="00D93235"/>
    <w:rsid w:val="00D93314"/>
    <w:rsid w:val="00D93357"/>
    <w:rsid w:val="00D93502"/>
    <w:rsid w:val="00D93A50"/>
    <w:rsid w:val="00D93D6C"/>
    <w:rsid w:val="00D93D77"/>
    <w:rsid w:val="00D93DC0"/>
    <w:rsid w:val="00D93E58"/>
    <w:rsid w:val="00D94063"/>
    <w:rsid w:val="00D94154"/>
    <w:rsid w:val="00D94266"/>
    <w:rsid w:val="00D945DD"/>
    <w:rsid w:val="00D94978"/>
    <w:rsid w:val="00D94DFB"/>
    <w:rsid w:val="00D94E14"/>
    <w:rsid w:val="00D94E24"/>
    <w:rsid w:val="00D94E72"/>
    <w:rsid w:val="00D94F56"/>
    <w:rsid w:val="00D952A7"/>
    <w:rsid w:val="00D9553D"/>
    <w:rsid w:val="00D95703"/>
    <w:rsid w:val="00D95B38"/>
    <w:rsid w:val="00D95B52"/>
    <w:rsid w:val="00D95C83"/>
    <w:rsid w:val="00D962F0"/>
    <w:rsid w:val="00D965E5"/>
    <w:rsid w:val="00D96773"/>
    <w:rsid w:val="00D96B93"/>
    <w:rsid w:val="00D96EE6"/>
    <w:rsid w:val="00D974C2"/>
    <w:rsid w:val="00D97619"/>
    <w:rsid w:val="00D97B69"/>
    <w:rsid w:val="00D97C0B"/>
    <w:rsid w:val="00D97E74"/>
    <w:rsid w:val="00D97F39"/>
    <w:rsid w:val="00D97F4F"/>
    <w:rsid w:val="00D97FF3"/>
    <w:rsid w:val="00DA021B"/>
    <w:rsid w:val="00DA04F0"/>
    <w:rsid w:val="00DA08CB"/>
    <w:rsid w:val="00DA0D08"/>
    <w:rsid w:val="00DA0D57"/>
    <w:rsid w:val="00DA11D7"/>
    <w:rsid w:val="00DA12CE"/>
    <w:rsid w:val="00DA1365"/>
    <w:rsid w:val="00DA13C2"/>
    <w:rsid w:val="00DA1520"/>
    <w:rsid w:val="00DA161D"/>
    <w:rsid w:val="00DA188C"/>
    <w:rsid w:val="00DA19AD"/>
    <w:rsid w:val="00DA1C7D"/>
    <w:rsid w:val="00DA1EEA"/>
    <w:rsid w:val="00DA2182"/>
    <w:rsid w:val="00DA2322"/>
    <w:rsid w:val="00DA2388"/>
    <w:rsid w:val="00DA2394"/>
    <w:rsid w:val="00DA2612"/>
    <w:rsid w:val="00DA2A4D"/>
    <w:rsid w:val="00DA2A57"/>
    <w:rsid w:val="00DA2BBA"/>
    <w:rsid w:val="00DA2E7E"/>
    <w:rsid w:val="00DA2EF4"/>
    <w:rsid w:val="00DA2F49"/>
    <w:rsid w:val="00DA328D"/>
    <w:rsid w:val="00DA3455"/>
    <w:rsid w:val="00DA35EB"/>
    <w:rsid w:val="00DA3664"/>
    <w:rsid w:val="00DA3794"/>
    <w:rsid w:val="00DA3AC2"/>
    <w:rsid w:val="00DA3CB8"/>
    <w:rsid w:val="00DA41CE"/>
    <w:rsid w:val="00DA4216"/>
    <w:rsid w:val="00DA42F2"/>
    <w:rsid w:val="00DA449B"/>
    <w:rsid w:val="00DA45F4"/>
    <w:rsid w:val="00DA4715"/>
    <w:rsid w:val="00DA472D"/>
    <w:rsid w:val="00DA4CB3"/>
    <w:rsid w:val="00DA4DDF"/>
    <w:rsid w:val="00DA50E4"/>
    <w:rsid w:val="00DA5173"/>
    <w:rsid w:val="00DA5571"/>
    <w:rsid w:val="00DA57E8"/>
    <w:rsid w:val="00DA5810"/>
    <w:rsid w:val="00DA5920"/>
    <w:rsid w:val="00DA5997"/>
    <w:rsid w:val="00DA5B83"/>
    <w:rsid w:val="00DA5C4E"/>
    <w:rsid w:val="00DA63DA"/>
    <w:rsid w:val="00DA7001"/>
    <w:rsid w:val="00DA7071"/>
    <w:rsid w:val="00DA7120"/>
    <w:rsid w:val="00DA7298"/>
    <w:rsid w:val="00DA7315"/>
    <w:rsid w:val="00DA746A"/>
    <w:rsid w:val="00DA7BFF"/>
    <w:rsid w:val="00DA7C9B"/>
    <w:rsid w:val="00DB009A"/>
    <w:rsid w:val="00DB015F"/>
    <w:rsid w:val="00DB04A3"/>
    <w:rsid w:val="00DB0514"/>
    <w:rsid w:val="00DB0963"/>
    <w:rsid w:val="00DB0ACC"/>
    <w:rsid w:val="00DB0B1F"/>
    <w:rsid w:val="00DB0C71"/>
    <w:rsid w:val="00DB0EAC"/>
    <w:rsid w:val="00DB1166"/>
    <w:rsid w:val="00DB1563"/>
    <w:rsid w:val="00DB1661"/>
    <w:rsid w:val="00DB2094"/>
    <w:rsid w:val="00DB251A"/>
    <w:rsid w:val="00DB2881"/>
    <w:rsid w:val="00DB2CE8"/>
    <w:rsid w:val="00DB2E5D"/>
    <w:rsid w:val="00DB2FD3"/>
    <w:rsid w:val="00DB31B5"/>
    <w:rsid w:val="00DB3777"/>
    <w:rsid w:val="00DB4076"/>
    <w:rsid w:val="00DB4088"/>
    <w:rsid w:val="00DB4115"/>
    <w:rsid w:val="00DB49F5"/>
    <w:rsid w:val="00DB4A6A"/>
    <w:rsid w:val="00DB4B10"/>
    <w:rsid w:val="00DB4CD0"/>
    <w:rsid w:val="00DB4CD3"/>
    <w:rsid w:val="00DB4D33"/>
    <w:rsid w:val="00DB4D6C"/>
    <w:rsid w:val="00DB4FA1"/>
    <w:rsid w:val="00DB5227"/>
    <w:rsid w:val="00DB54B5"/>
    <w:rsid w:val="00DB573E"/>
    <w:rsid w:val="00DB5A27"/>
    <w:rsid w:val="00DB5AF2"/>
    <w:rsid w:val="00DB5C98"/>
    <w:rsid w:val="00DB5D3D"/>
    <w:rsid w:val="00DB5E92"/>
    <w:rsid w:val="00DB6036"/>
    <w:rsid w:val="00DB6077"/>
    <w:rsid w:val="00DB60F2"/>
    <w:rsid w:val="00DB63F9"/>
    <w:rsid w:val="00DB6409"/>
    <w:rsid w:val="00DB64C9"/>
    <w:rsid w:val="00DB64DE"/>
    <w:rsid w:val="00DB681F"/>
    <w:rsid w:val="00DB6CB6"/>
    <w:rsid w:val="00DB6D1C"/>
    <w:rsid w:val="00DB6E6C"/>
    <w:rsid w:val="00DB73AD"/>
    <w:rsid w:val="00DB752D"/>
    <w:rsid w:val="00DB797E"/>
    <w:rsid w:val="00DB7A5F"/>
    <w:rsid w:val="00DB7B46"/>
    <w:rsid w:val="00DB7D98"/>
    <w:rsid w:val="00DB7F23"/>
    <w:rsid w:val="00DC0179"/>
    <w:rsid w:val="00DC047B"/>
    <w:rsid w:val="00DC04ED"/>
    <w:rsid w:val="00DC063C"/>
    <w:rsid w:val="00DC07F7"/>
    <w:rsid w:val="00DC0C67"/>
    <w:rsid w:val="00DC0E1C"/>
    <w:rsid w:val="00DC115B"/>
    <w:rsid w:val="00DC12A9"/>
    <w:rsid w:val="00DC1F3E"/>
    <w:rsid w:val="00DC2079"/>
    <w:rsid w:val="00DC241E"/>
    <w:rsid w:val="00DC2439"/>
    <w:rsid w:val="00DC258B"/>
    <w:rsid w:val="00DC2CD1"/>
    <w:rsid w:val="00DC2D39"/>
    <w:rsid w:val="00DC2F47"/>
    <w:rsid w:val="00DC32A7"/>
    <w:rsid w:val="00DC3572"/>
    <w:rsid w:val="00DC3653"/>
    <w:rsid w:val="00DC396B"/>
    <w:rsid w:val="00DC3C1D"/>
    <w:rsid w:val="00DC3FA4"/>
    <w:rsid w:val="00DC442B"/>
    <w:rsid w:val="00DC46DE"/>
    <w:rsid w:val="00DC4729"/>
    <w:rsid w:val="00DC4C9C"/>
    <w:rsid w:val="00DC4DAC"/>
    <w:rsid w:val="00DC4E1B"/>
    <w:rsid w:val="00DC5150"/>
    <w:rsid w:val="00DC51A3"/>
    <w:rsid w:val="00DC5537"/>
    <w:rsid w:val="00DC55AB"/>
    <w:rsid w:val="00DC59C7"/>
    <w:rsid w:val="00DC5CB3"/>
    <w:rsid w:val="00DC5EDF"/>
    <w:rsid w:val="00DC6063"/>
    <w:rsid w:val="00DC61DE"/>
    <w:rsid w:val="00DC628D"/>
    <w:rsid w:val="00DC63C0"/>
    <w:rsid w:val="00DC64B9"/>
    <w:rsid w:val="00DC654F"/>
    <w:rsid w:val="00DC657B"/>
    <w:rsid w:val="00DC65DA"/>
    <w:rsid w:val="00DC66F8"/>
    <w:rsid w:val="00DC6764"/>
    <w:rsid w:val="00DC6825"/>
    <w:rsid w:val="00DC7212"/>
    <w:rsid w:val="00DC72A6"/>
    <w:rsid w:val="00DC73A1"/>
    <w:rsid w:val="00DC74DE"/>
    <w:rsid w:val="00DC7989"/>
    <w:rsid w:val="00DC7F08"/>
    <w:rsid w:val="00DD07B4"/>
    <w:rsid w:val="00DD07E7"/>
    <w:rsid w:val="00DD1117"/>
    <w:rsid w:val="00DD136C"/>
    <w:rsid w:val="00DD1677"/>
    <w:rsid w:val="00DD1827"/>
    <w:rsid w:val="00DD18A4"/>
    <w:rsid w:val="00DD1930"/>
    <w:rsid w:val="00DD1966"/>
    <w:rsid w:val="00DD1D61"/>
    <w:rsid w:val="00DD1E2C"/>
    <w:rsid w:val="00DD1F9A"/>
    <w:rsid w:val="00DD2040"/>
    <w:rsid w:val="00DD2064"/>
    <w:rsid w:val="00DD285E"/>
    <w:rsid w:val="00DD2CD3"/>
    <w:rsid w:val="00DD2D0D"/>
    <w:rsid w:val="00DD316C"/>
    <w:rsid w:val="00DD316E"/>
    <w:rsid w:val="00DD3650"/>
    <w:rsid w:val="00DD3760"/>
    <w:rsid w:val="00DD379F"/>
    <w:rsid w:val="00DD3811"/>
    <w:rsid w:val="00DD397D"/>
    <w:rsid w:val="00DD3A6A"/>
    <w:rsid w:val="00DD3AB2"/>
    <w:rsid w:val="00DD4072"/>
    <w:rsid w:val="00DD40E7"/>
    <w:rsid w:val="00DD4101"/>
    <w:rsid w:val="00DD42AB"/>
    <w:rsid w:val="00DD42DE"/>
    <w:rsid w:val="00DD42E7"/>
    <w:rsid w:val="00DD43DB"/>
    <w:rsid w:val="00DD4721"/>
    <w:rsid w:val="00DD47E1"/>
    <w:rsid w:val="00DD4833"/>
    <w:rsid w:val="00DD48C5"/>
    <w:rsid w:val="00DD49C8"/>
    <w:rsid w:val="00DD4A69"/>
    <w:rsid w:val="00DD4A9E"/>
    <w:rsid w:val="00DD4AAB"/>
    <w:rsid w:val="00DD4E01"/>
    <w:rsid w:val="00DD574B"/>
    <w:rsid w:val="00DD57B6"/>
    <w:rsid w:val="00DD597F"/>
    <w:rsid w:val="00DD5A3E"/>
    <w:rsid w:val="00DD5BB2"/>
    <w:rsid w:val="00DD659F"/>
    <w:rsid w:val="00DD6CB4"/>
    <w:rsid w:val="00DD6D9B"/>
    <w:rsid w:val="00DD6DA2"/>
    <w:rsid w:val="00DD70FC"/>
    <w:rsid w:val="00DD74AC"/>
    <w:rsid w:val="00DD7505"/>
    <w:rsid w:val="00DD7587"/>
    <w:rsid w:val="00DD7731"/>
    <w:rsid w:val="00DD7858"/>
    <w:rsid w:val="00DD79BF"/>
    <w:rsid w:val="00DD7ABA"/>
    <w:rsid w:val="00DD7BC1"/>
    <w:rsid w:val="00DD7D25"/>
    <w:rsid w:val="00DE05B8"/>
    <w:rsid w:val="00DE06CD"/>
    <w:rsid w:val="00DE0810"/>
    <w:rsid w:val="00DE09C4"/>
    <w:rsid w:val="00DE0A2B"/>
    <w:rsid w:val="00DE0D50"/>
    <w:rsid w:val="00DE12DE"/>
    <w:rsid w:val="00DE1897"/>
    <w:rsid w:val="00DE1901"/>
    <w:rsid w:val="00DE1908"/>
    <w:rsid w:val="00DE1DF0"/>
    <w:rsid w:val="00DE258D"/>
    <w:rsid w:val="00DE2631"/>
    <w:rsid w:val="00DE298C"/>
    <w:rsid w:val="00DE2B2A"/>
    <w:rsid w:val="00DE2B38"/>
    <w:rsid w:val="00DE3546"/>
    <w:rsid w:val="00DE3615"/>
    <w:rsid w:val="00DE38CD"/>
    <w:rsid w:val="00DE4114"/>
    <w:rsid w:val="00DE4294"/>
    <w:rsid w:val="00DE467C"/>
    <w:rsid w:val="00DE489E"/>
    <w:rsid w:val="00DE494C"/>
    <w:rsid w:val="00DE4988"/>
    <w:rsid w:val="00DE4EED"/>
    <w:rsid w:val="00DE4F88"/>
    <w:rsid w:val="00DE5097"/>
    <w:rsid w:val="00DE519F"/>
    <w:rsid w:val="00DE593A"/>
    <w:rsid w:val="00DE5B86"/>
    <w:rsid w:val="00DE642E"/>
    <w:rsid w:val="00DE654F"/>
    <w:rsid w:val="00DE65F7"/>
    <w:rsid w:val="00DE6D62"/>
    <w:rsid w:val="00DE6EB6"/>
    <w:rsid w:val="00DE72FC"/>
    <w:rsid w:val="00DE740B"/>
    <w:rsid w:val="00DE7789"/>
    <w:rsid w:val="00DE79ED"/>
    <w:rsid w:val="00DE7B65"/>
    <w:rsid w:val="00DE7CBC"/>
    <w:rsid w:val="00DE7DBE"/>
    <w:rsid w:val="00DF07A0"/>
    <w:rsid w:val="00DF07D2"/>
    <w:rsid w:val="00DF0857"/>
    <w:rsid w:val="00DF0861"/>
    <w:rsid w:val="00DF098A"/>
    <w:rsid w:val="00DF0A98"/>
    <w:rsid w:val="00DF0C8F"/>
    <w:rsid w:val="00DF0E82"/>
    <w:rsid w:val="00DF0FFD"/>
    <w:rsid w:val="00DF1291"/>
    <w:rsid w:val="00DF1873"/>
    <w:rsid w:val="00DF1A5E"/>
    <w:rsid w:val="00DF1E03"/>
    <w:rsid w:val="00DF1F75"/>
    <w:rsid w:val="00DF2252"/>
    <w:rsid w:val="00DF22C3"/>
    <w:rsid w:val="00DF23EB"/>
    <w:rsid w:val="00DF2430"/>
    <w:rsid w:val="00DF2443"/>
    <w:rsid w:val="00DF2B1A"/>
    <w:rsid w:val="00DF2DD7"/>
    <w:rsid w:val="00DF2DF2"/>
    <w:rsid w:val="00DF4055"/>
    <w:rsid w:val="00DF4307"/>
    <w:rsid w:val="00DF490E"/>
    <w:rsid w:val="00DF4D09"/>
    <w:rsid w:val="00DF4D0E"/>
    <w:rsid w:val="00DF4ECC"/>
    <w:rsid w:val="00DF540F"/>
    <w:rsid w:val="00DF5754"/>
    <w:rsid w:val="00DF58EF"/>
    <w:rsid w:val="00DF5DE9"/>
    <w:rsid w:val="00DF6064"/>
    <w:rsid w:val="00DF6B62"/>
    <w:rsid w:val="00DF6BCE"/>
    <w:rsid w:val="00DF7078"/>
    <w:rsid w:val="00DF71A7"/>
    <w:rsid w:val="00DF728C"/>
    <w:rsid w:val="00DF7542"/>
    <w:rsid w:val="00DF7640"/>
    <w:rsid w:val="00DF7AB3"/>
    <w:rsid w:val="00DF7F18"/>
    <w:rsid w:val="00E00017"/>
    <w:rsid w:val="00E00181"/>
    <w:rsid w:val="00E0021E"/>
    <w:rsid w:val="00E00845"/>
    <w:rsid w:val="00E00CA5"/>
    <w:rsid w:val="00E00E3E"/>
    <w:rsid w:val="00E00F32"/>
    <w:rsid w:val="00E010C9"/>
    <w:rsid w:val="00E01D11"/>
    <w:rsid w:val="00E0203A"/>
    <w:rsid w:val="00E02137"/>
    <w:rsid w:val="00E02170"/>
    <w:rsid w:val="00E02208"/>
    <w:rsid w:val="00E02953"/>
    <w:rsid w:val="00E02D31"/>
    <w:rsid w:val="00E02D8F"/>
    <w:rsid w:val="00E02E56"/>
    <w:rsid w:val="00E02E94"/>
    <w:rsid w:val="00E02F65"/>
    <w:rsid w:val="00E031D0"/>
    <w:rsid w:val="00E03602"/>
    <w:rsid w:val="00E03948"/>
    <w:rsid w:val="00E03BA6"/>
    <w:rsid w:val="00E03DC0"/>
    <w:rsid w:val="00E03E0B"/>
    <w:rsid w:val="00E03F73"/>
    <w:rsid w:val="00E04170"/>
    <w:rsid w:val="00E04406"/>
    <w:rsid w:val="00E04465"/>
    <w:rsid w:val="00E045D6"/>
    <w:rsid w:val="00E04668"/>
    <w:rsid w:val="00E04C6D"/>
    <w:rsid w:val="00E0500E"/>
    <w:rsid w:val="00E05286"/>
    <w:rsid w:val="00E0571D"/>
    <w:rsid w:val="00E05773"/>
    <w:rsid w:val="00E0593D"/>
    <w:rsid w:val="00E059F1"/>
    <w:rsid w:val="00E05B86"/>
    <w:rsid w:val="00E05BE7"/>
    <w:rsid w:val="00E05F52"/>
    <w:rsid w:val="00E060A9"/>
    <w:rsid w:val="00E0623A"/>
    <w:rsid w:val="00E0690B"/>
    <w:rsid w:val="00E06B1F"/>
    <w:rsid w:val="00E06B43"/>
    <w:rsid w:val="00E06C75"/>
    <w:rsid w:val="00E073C7"/>
    <w:rsid w:val="00E07993"/>
    <w:rsid w:val="00E079FC"/>
    <w:rsid w:val="00E1013F"/>
    <w:rsid w:val="00E10525"/>
    <w:rsid w:val="00E1054A"/>
    <w:rsid w:val="00E10938"/>
    <w:rsid w:val="00E10959"/>
    <w:rsid w:val="00E10B30"/>
    <w:rsid w:val="00E10BE9"/>
    <w:rsid w:val="00E10C40"/>
    <w:rsid w:val="00E10CE9"/>
    <w:rsid w:val="00E10E44"/>
    <w:rsid w:val="00E112CD"/>
    <w:rsid w:val="00E117C6"/>
    <w:rsid w:val="00E11804"/>
    <w:rsid w:val="00E1219A"/>
    <w:rsid w:val="00E12386"/>
    <w:rsid w:val="00E1248B"/>
    <w:rsid w:val="00E127A7"/>
    <w:rsid w:val="00E1294E"/>
    <w:rsid w:val="00E129B5"/>
    <w:rsid w:val="00E12A87"/>
    <w:rsid w:val="00E12D1D"/>
    <w:rsid w:val="00E12E50"/>
    <w:rsid w:val="00E12FF4"/>
    <w:rsid w:val="00E130B7"/>
    <w:rsid w:val="00E1317A"/>
    <w:rsid w:val="00E13CE0"/>
    <w:rsid w:val="00E140A0"/>
    <w:rsid w:val="00E1412E"/>
    <w:rsid w:val="00E14492"/>
    <w:rsid w:val="00E14717"/>
    <w:rsid w:val="00E14FF9"/>
    <w:rsid w:val="00E150B3"/>
    <w:rsid w:val="00E1526C"/>
    <w:rsid w:val="00E15485"/>
    <w:rsid w:val="00E155FE"/>
    <w:rsid w:val="00E15734"/>
    <w:rsid w:val="00E1590B"/>
    <w:rsid w:val="00E15B39"/>
    <w:rsid w:val="00E15C31"/>
    <w:rsid w:val="00E15F5B"/>
    <w:rsid w:val="00E160B2"/>
    <w:rsid w:val="00E1612B"/>
    <w:rsid w:val="00E16398"/>
    <w:rsid w:val="00E166C2"/>
    <w:rsid w:val="00E16713"/>
    <w:rsid w:val="00E168EB"/>
    <w:rsid w:val="00E16A08"/>
    <w:rsid w:val="00E16AA1"/>
    <w:rsid w:val="00E16AA4"/>
    <w:rsid w:val="00E16C5D"/>
    <w:rsid w:val="00E16D80"/>
    <w:rsid w:val="00E16D8A"/>
    <w:rsid w:val="00E16E02"/>
    <w:rsid w:val="00E16F40"/>
    <w:rsid w:val="00E170FE"/>
    <w:rsid w:val="00E176B5"/>
    <w:rsid w:val="00E17A46"/>
    <w:rsid w:val="00E17AC2"/>
    <w:rsid w:val="00E17EC8"/>
    <w:rsid w:val="00E20187"/>
    <w:rsid w:val="00E20223"/>
    <w:rsid w:val="00E208AF"/>
    <w:rsid w:val="00E20A71"/>
    <w:rsid w:val="00E20C45"/>
    <w:rsid w:val="00E216A3"/>
    <w:rsid w:val="00E21A5E"/>
    <w:rsid w:val="00E21CFA"/>
    <w:rsid w:val="00E21F24"/>
    <w:rsid w:val="00E2217F"/>
    <w:rsid w:val="00E222CF"/>
    <w:rsid w:val="00E227DA"/>
    <w:rsid w:val="00E228BF"/>
    <w:rsid w:val="00E22936"/>
    <w:rsid w:val="00E22A23"/>
    <w:rsid w:val="00E22AF7"/>
    <w:rsid w:val="00E22C97"/>
    <w:rsid w:val="00E22FF7"/>
    <w:rsid w:val="00E2318D"/>
    <w:rsid w:val="00E2330B"/>
    <w:rsid w:val="00E235D1"/>
    <w:rsid w:val="00E23EDE"/>
    <w:rsid w:val="00E2417C"/>
    <w:rsid w:val="00E24584"/>
    <w:rsid w:val="00E24599"/>
    <w:rsid w:val="00E246A9"/>
    <w:rsid w:val="00E24DE7"/>
    <w:rsid w:val="00E24E25"/>
    <w:rsid w:val="00E250EC"/>
    <w:rsid w:val="00E25B12"/>
    <w:rsid w:val="00E25D2A"/>
    <w:rsid w:val="00E25FC4"/>
    <w:rsid w:val="00E25FF1"/>
    <w:rsid w:val="00E26097"/>
    <w:rsid w:val="00E2615F"/>
    <w:rsid w:val="00E264BF"/>
    <w:rsid w:val="00E26950"/>
    <w:rsid w:val="00E269BC"/>
    <w:rsid w:val="00E27062"/>
    <w:rsid w:val="00E2716B"/>
    <w:rsid w:val="00E271B5"/>
    <w:rsid w:val="00E27356"/>
    <w:rsid w:val="00E27360"/>
    <w:rsid w:val="00E273BD"/>
    <w:rsid w:val="00E27435"/>
    <w:rsid w:val="00E27A86"/>
    <w:rsid w:val="00E27AEE"/>
    <w:rsid w:val="00E27EE5"/>
    <w:rsid w:val="00E30097"/>
    <w:rsid w:val="00E30144"/>
    <w:rsid w:val="00E304DA"/>
    <w:rsid w:val="00E305F9"/>
    <w:rsid w:val="00E307E5"/>
    <w:rsid w:val="00E30B4B"/>
    <w:rsid w:val="00E30CE8"/>
    <w:rsid w:val="00E31546"/>
    <w:rsid w:val="00E315B4"/>
    <w:rsid w:val="00E315C8"/>
    <w:rsid w:val="00E3216C"/>
    <w:rsid w:val="00E327CF"/>
    <w:rsid w:val="00E327E7"/>
    <w:rsid w:val="00E32E3A"/>
    <w:rsid w:val="00E331E9"/>
    <w:rsid w:val="00E333C9"/>
    <w:rsid w:val="00E333EB"/>
    <w:rsid w:val="00E334DD"/>
    <w:rsid w:val="00E33582"/>
    <w:rsid w:val="00E338B7"/>
    <w:rsid w:val="00E33CAE"/>
    <w:rsid w:val="00E33E0B"/>
    <w:rsid w:val="00E33F40"/>
    <w:rsid w:val="00E340E6"/>
    <w:rsid w:val="00E34259"/>
    <w:rsid w:val="00E3449F"/>
    <w:rsid w:val="00E34691"/>
    <w:rsid w:val="00E347E8"/>
    <w:rsid w:val="00E349C7"/>
    <w:rsid w:val="00E34A16"/>
    <w:rsid w:val="00E35217"/>
    <w:rsid w:val="00E35526"/>
    <w:rsid w:val="00E355B4"/>
    <w:rsid w:val="00E358AA"/>
    <w:rsid w:val="00E3594E"/>
    <w:rsid w:val="00E359A9"/>
    <w:rsid w:val="00E35AF2"/>
    <w:rsid w:val="00E35D4B"/>
    <w:rsid w:val="00E35E27"/>
    <w:rsid w:val="00E362D4"/>
    <w:rsid w:val="00E3630A"/>
    <w:rsid w:val="00E363C4"/>
    <w:rsid w:val="00E36688"/>
    <w:rsid w:val="00E368EA"/>
    <w:rsid w:val="00E36ADA"/>
    <w:rsid w:val="00E36F51"/>
    <w:rsid w:val="00E37074"/>
    <w:rsid w:val="00E37289"/>
    <w:rsid w:val="00E375C5"/>
    <w:rsid w:val="00E37838"/>
    <w:rsid w:val="00E3793A"/>
    <w:rsid w:val="00E37FDA"/>
    <w:rsid w:val="00E37FF2"/>
    <w:rsid w:val="00E4074F"/>
    <w:rsid w:val="00E408C8"/>
    <w:rsid w:val="00E40F8B"/>
    <w:rsid w:val="00E413DA"/>
    <w:rsid w:val="00E41418"/>
    <w:rsid w:val="00E41620"/>
    <w:rsid w:val="00E41698"/>
    <w:rsid w:val="00E41A08"/>
    <w:rsid w:val="00E41CC8"/>
    <w:rsid w:val="00E41ED4"/>
    <w:rsid w:val="00E42199"/>
    <w:rsid w:val="00E4247D"/>
    <w:rsid w:val="00E4249C"/>
    <w:rsid w:val="00E425F4"/>
    <w:rsid w:val="00E4295C"/>
    <w:rsid w:val="00E42B73"/>
    <w:rsid w:val="00E42F3D"/>
    <w:rsid w:val="00E434FC"/>
    <w:rsid w:val="00E43712"/>
    <w:rsid w:val="00E43B65"/>
    <w:rsid w:val="00E43C04"/>
    <w:rsid w:val="00E43D10"/>
    <w:rsid w:val="00E43D51"/>
    <w:rsid w:val="00E43F47"/>
    <w:rsid w:val="00E4400F"/>
    <w:rsid w:val="00E444FF"/>
    <w:rsid w:val="00E4452E"/>
    <w:rsid w:val="00E44819"/>
    <w:rsid w:val="00E4498E"/>
    <w:rsid w:val="00E449B1"/>
    <w:rsid w:val="00E449E6"/>
    <w:rsid w:val="00E44D8D"/>
    <w:rsid w:val="00E4501E"/>
    <w:rsid w:val="00E45246"/>
    <w:rsid w:val="00E453BE"/>
    <w:rsid w:val="00E45428"/>
    <w:rsid w:val="00E45484"/>
    <w:rsid w:val="00E454FB"/>
    <w:rsid w:val="00E4553A"/>
    <w:rsid w:val="00E456FD"/>
    <w:rsid w:val="00E458FE"/>
    <w:rsid w:val="00E45C6D"/>
    <w:rsid w:val="00E4617E"/>
    <w:rsid w:val="00E46249"/>
    <w:rsid w:val="00E46D3B"/>
    <w:rsid w:val="00E46F2C"/>
    <w:rsid w:val="00E47369"/>
    <w:rsid w:val="00E474D6"/>
    <w:rsid w:val="00E4773D"/>
    <w:rsid w:val="00E47A68"/>
    <w:rsid w:val="00E47FA1"/>
    <w:rsid w:val="00E501D4"/>
    <w:rsid w:val="00E5033E"/>
    <w:rsid w:val="00E50854"/>
    <w:rsid w:val="00E50940"/>
    <w:rsid w:val="00E509D4"/>
    <w:rsid w:val="00E50ABC"/>
    <w:rsid w:val="00E50B0A"/>
    <w:rsid w:val="00E50B15"/>
    <w:rsid w:val="00E50B96"/>
    <w:rsid w:val="00E513D4"/>
    <w:rsid w:val="00E516A2"/>
    <w:rsid w:val="00E5172A"/>
    <w:rsid w:val="00E51B21"/>
    <w:rsid w:val="00E52425"/>
    <w:rsid w:val="00E52587"/>
    <w:rsid w:val="00E525C3"/>
    <w:rsid w:val="00E527B8"/>
    <w:rsid w:val="00E52A8D"/>
    <w:rsid w:val="00E52B41"/>
    <w:rsid w:val="00E52DA5"/>
    <w:rsid w:val="00E52EFE"/>
    <w:rsid w:val="00E53563"/>
    <w:rsid w:val="00E53597"/>
    <w:rsid w:val="00E5365D"/>
    <w:rsid w:val="00E536EC"/>
    <w:rsid w:val="00E5394E"/>
    <w:rsid w:val="00E54285"/>
    <w:rsid w:val="00E54A19"/>
    <w:rsid w:val="00E54A7C"/>
    <w:rsid w:val="00E54B5F"/>
    <w:rsid w:val="00E54C3B"/>
    <w:rsid w:val="00E54D49"/>
    <w:rsid w:val="00E54EB2"/>
    <w:rsid w:val="00E558BB"/>
    <w:rsid w:val="00E55959"/>
    <w:rsid w:val="00E559F4"/>
    <w:rsid w:val="00E55A5E"/>
    <w:rsid w:val="00E55B0C"/>
    <w:rsid w:val="00E55B7E"/>
    <w:rsid w:val="00E55B8A"/>
    <w:rsid w:val="00E55C9E"/>
    <w:rsid w:val="00E55F2D"/>
    <w:rsid w:val="00E5623D"/>
    <w:rsid w:val="00E5654F"/>
    <w:rsid w:val="00E56710"/>
    <w:rsid w:val="00E56834"/>
    <w:rsid w:val="00E56A5D"/>
    <w:rsid w:val="00E56A7B"/>
    <w:rsid w:val="00E56B0F"/>
    <w:rsid w:val="00E56D6F"/>
    <w:rsid w:val="00E56DDA"/>
    <w:rsid w:val="00E56ECA"/>
    <w:rsid w:val="00E576DD"/>
    <w:rsid w:val="00E57899"/>
    <w:rsid w:val="00E579C2"/>
    <w:rsid w:val="00E60235"/>
    <w:rsid w:val="00E6032D"/>
    <w:rsid w:val="00E60419"/>
    <w:rsid w:val="00E60936"/>
    <w:rsid w:val="00E60A15"/>
    <w:rsid w:val="00E60A63"/>
    <w:rsid w:val="00E60AF3"/>
    <w:rsid w:val="00E60B5E"/>
    <w:rsid w:val="00E60EBB"/>
    <w:rsid w:val="00E60F73"/>
    <w:rsid w:val="00E61045"/>
    <w:rsid w:val="00E6125F"/>
    <w:rsid w:val="00E6165C"/>
    <w:rsid w:val="00E6198A"/>
    <w:rsid w:val="00E61F81"/>
    <w:rsid w:val="00E6254E"/>
    <w:rsid w:val="00E6284F"/>
    <w:rsid w:val="00E62961"/>
    <w:rsid w:val="00E62A8F"/>
    <w:rsid w:val="00E62EF9"/>
    <w:rsid w:val="00E63264"/>
    <w:rsid w:val="00E633E0"/>
    <w:rsid w:val="00E6345C"/>
    <w:rsid w:val="00E635F6"/>
    <w:rsid w:val="00E63A12"/>
    <w:rsid w:val="00E63B08"/>
    <w:rsid w:val="00E63C82"/>
    <w:rsid w:val="00E63F80"/>
    <w:rsid w:val="00E6431C"/>
    <w:rsid w:val="00E64A55"/>
    <w:rsid w:val="00E656A4"/>
    <w:rsid w:val="00E65AAC"/>
    <w:rsid w:val="00E6619A"/>
    <w:rsid w:val="00E661A4"/>
    <w:rsid w:val="00E6653A"/>
    <w:rsid w:val="00E66C08"/>
    <w:rsid w:val="00E66D79"/>
    <w:rsid w:val="00E6714E"/>
    <w:rsid w:val="00E671D7"/>
    <w:rsid w:val="00E673C6"/>
    <w:rsid w:val="00E674C6"/>
    <w:rsid w:val="00E67888"/>
    <w:rsid w:val="00E67B29"/>
    <w:rsid w:val="00E67B92"/>
    <w:rsid w:val="00E67CAE"/>
    <w:rsid w:val="00E67D61"/>
    <w:rsid w:val="00E7007A"/>
    <w:rsid w:val="00E70269"/>
    <w:rsid w:val="00E70499"/>
    <w:rsid w:val="00E70503"/>
    <w:rsid w:val="00E7057D"/>
    <w:rsid w:val="00E70A18"/>
    <w:rsid w:val="00E70B0A"/>
    <w:rsid w:val="00E70B74"/>
    <w:rsid w:val="00E70C4F"/>
    <w:rsid w:val="00E70D6E"/>
    <w:rsid w:val="00E7132F"/>
    <w:rsid w:val="00E71A34"/>
    <w:rsid w:val="00E71F32"/>
    <w:rsid w:val="00E7208D"/>
    <w:rsid w:val="00E721D2"/>
    <w:rsid w:val="00E72218"/>
    <w:rsid w:val="00E72496"/>
    <w:rsid w:val="00E72573"/>
    <w:rsid w:val="00E726CE"/>
    <w:rsid w:val="00E72859"/>
    <w:rsid w:val="00E7285F"/>
    <w:rsid w:val="00E728D6"/>
    <w:rsid w:val="00E72AEF"/>
    <w:rsid w:val="00E72B51"/>
    <w:rsid w:val="00E72B53"/>
    <w:rsid w:val="00E72BDA"/>
    <w:rsid w:val="00E72E24"/>
    <w:rsid w:val="00E72ECD"/>
    <w:rsid w:val="00E72EDC"/>
    <w:rsid w:val="00E73195"/>
    <w:rsid w:val="00E73229"/>
    <w:rsid w:val="00E732EF"/>
    <w:rsid w:val="00E733EB"/>
    <w:rsid w:val="00E734F9"/>
    <w:rsid w:val="00E73721"/>
    <w:rsid w:val="00E737BF"/>
    <w:rsid w:val="00E7391A"/>
    <w:rsid w:val="00E73B75"/>
    <w:rsid w:val="00E74D7C"/>
    <w:rsid w:val="00E751D0"/>
    <w:rsid w:val="00E75939"/>
    <w:rsid w:val="00E75A98"/>
    <w:rsid w:val="00E75C6F"/>
    <w:rsid w:val="00E75D50"/>
    <w:rsid w:val="00E75E3A"/>
    <w:rsid w:val="00E7614C"/>
    <w:rsid w:val="00E764A1"/>
    <w:rsid w:val="00E764A7"/>
    <w:rsid w:val="00E767CA"/>
    <w:rsid w:val="00E76B11"/>
    <w:rsid w:val="00E76D8D"/>
    <w:rsid w:val="00E76EAE"/>
    <w:rsid w:val="00E77372"/>
    <w:rsid w:val="00E77429"/>
    <w:rsid w:val="00E7765A"/>
    <w:rsid w:val="00E77791"/>
    <w:rsid w:val="00E77D20"/>
    <w:rsid w:val="00E77DB2"/>
    <w:rsid w:val="00E80205"/>
    <w:rsid w:val="00E802C2"/>
    <w:rsid w:val="00E803C2"/>
    <w:rsid w:val="00E805BE"/>
    <w:rsid w:val="00E807FA"/>
    <w:rsid w:val="00E80A28"/>
    <w:rsid w:val="00E80CD1"/>
    <w:rsid w:val="00E81251"/>
    <w:rsid w:val="00E813E6"/>
    <w:rsid w:val="00E8158D"/>
    <w:rsid w:val="00E81609"/>
    <w:rsid w:val="00E81897"/>
    <w:rsid w:val="00E81C20"/>
    <w:rsid w:val="00E81CEA"/>
    <w:rsid w:val="00E81D5F"/>
    <w:rsid w:val="00E82002"/>
    <w:rsid w:val="00E820BC"/>
    <w:rsid w:val="00E823C2"/>
    <w:rsid w:val="00E8271D"/>
    <w:rsid w:val="00E828B4"/>
    <w:rsid w:val="00E82E69"/>
    <w:rsid w:val="00E82E93"/>
    <w:rsid w:val="00E82F46"/>
    <w:rsid w:val="00E82F54"/>
    <w:rsid w:val="00E82F83"/>
    <w:rsid w:val="00E83179"/>
    <w:rsid w:val="00E8365B"/>
    <w:rsid w:val="00E83E7E"/>
    <w:rsid w:val="00E83FF6"/>
    <w:rsid w:val="00E840C7"/>
    <w:rsid w:val="00E84586"/>
    <w:rsid w:val="00E845B8"/>
    <w:rsid w:val="00E8464D"/>
    <w:rsid w:val="00E84848"/>
    <w:rsid w:val="00E84CE6"/>
    <w:rsid w:val="00E85047"/>
    <w:rsid w:val="00E8558E"/>
    <w:rsid w:val="00E85757"/>
    <w:rsid w:val="00E8584C"/>
    <w:rsid w:val="00E859E6"/>
    <w:rsid w:val="00E85AEF"/>
    <w:rsid w:val="00E85D01"/>
    <w:rsid w:val="00E85E5F"/>
    <w:rsid w:val="00E85ECA"/>
    <w:rsid w:val="00E85FB9"/>
    <w:rsid w:val="00E86A88"/>
    <w:rsid w:val="00E87538"/>
    <w:rsid w:val="00E87947"/>
    <w:rsid w:val="00E87AA1"/>
    <w:rsid w:val="00E87E60"/>
    <w:rsid w:val="00E90064"/>
    <w:rsid w:val="00E9023B"/>
    <w:rsid w:val="00E90367"/>
    <w:rsid w:val="00E903E2"/>
    <w:rsid w:val="00E90445"/>
    <w:rsid w:val="00E90457"/>
    <w:rsid w:val="00E904A3"/>
    <w:rsid w:val="00E90CFE"/>
    <w:rsid w:val="00E90EAD"/>
    <w:rsid w:val="00E910A9"/>
    <w:rsid w:val="00E9127A"/>
    <w:rsid w:val="00E9136C"/>
    <w:rsid w:val="00E915C2"/>
    <w:rsid w:val="00E915C8"/>
    <w:rsid w:val="00E9165D"/>
    <w:rsid w:val="00E916A2"/>
    <w:rsid w:val="00E917DC"/>
    <w:rsid w:val="00E91BC2"/>
    <w:rsid w:val="00E91DF6"/>
    <w:rsid w:val="00E9206C"/>
    <w:rsid w:val="00E92622"/>
    <w:rsid w:val="00E92857"/>
    <w:rsid w:val="00E92858"/>
    <w:rsid w:val="00E9292C"/>
    <w:rsid w:val="00E929C7"/>
    <w:rsid w:val="00E92D55"/>
    <w:rsid w:val="00E930B3"/>
    <w:rsid w:val="00E930E3"/>
    <w:rsid w:val="00E9310E"/>
    <w:rsid w:val="00E9321E"/>
    <w:rsid w:val="00E9378E"/>
    <w:rsid w:val="00E937E5"/>
    <w:rsid w:val="00E93814"/>
    <w:rsid w:val="00E93B9C"/>
    <w:rsid w:val="00E93CBA"/>
    <w:rsid w:val="00E93EDE"/>
    <w:rsid w:val="00E93FC7"/>
    <w:rsid w:val="00E9417E"/>
    <w:rsid w:val="00E946E1"/>
    <w:rsid w:val="00E94D29"/>
    <w:rsid w:val="00E94FB2"/>
    <w:rsid w:val="00E95123"/>
    <w:rsid w:val="00E95295"/>
    <w:rsid w:val="00E952AD"/>
    <w:rsid w:val="00E9544B"/>
    <w:rsid w:val="00E95766"/>
    <w:rsid w:val="00E95EEC"/>
    <w:rsid w:val="00E95F21"/>
    <w:rsid w:val="00E960B2"/>
    <w:rsid w:val="00E96102"/>
    <w:rsid w:val="00E9646F"/>
    <w:rsid w:val="00E964C0"/>
    <w:rsid w:val="00E96689"/>
    <w:rsid w:val="00E96FA6"/>
    <w:rsid w:val="00E9724D"/>
    <w:rsid w:val="00E972D1"/>
    <w:rsid w:val="00E973BD"/>
    <w:rsid w:val="00E97504"/>
    <w:rsid w:val="00E97888"/>
    <w:rsid w:val="00EA013A"/>
    <w:rsid w:val="00EA02A6"/>
    <w:rsid w:val="00EA03EB"/>
    <w:rsid w:val="00EA067F"/>
    <w:rsid w:val="00EA0705"/>
    <w:rsid w:val="00EA0714"/>
    <w:rsid w:val="00EA0875"/>
    <w:rsid w:val="00EA089D"/>
    <w:rsid w:val="00EA111F"/>
    <w:rsid w:val="00EA11CC"/>
    <w:rsid w:val="00EA1455"/>
    <w:rsid w:val="00EA14E6"/>
    <w:rsid w:val="00EA15EC"/>
    <w:rsid w:val="00EA1701"/>
    <w:rsid w:val="00EA1B51"/>
    <w:rsid w:val="00EA1B5E"/>
    <w:rsid w:val="00EA1CAC"/>
    <w:rsid w:val="00EA2116"/>
    <w:rsid w:val="00EA2590"/>
    <w:rsid w:val="00EA2629"/>
    <w:rsid w:val="00EA2640"/>
    <w:rsid w:val="00EA2753"/>
    <w:rsid w:val="00EA2804"/>
    <w:rsid w:val="00EA2C64"/>
    <w:rsid w:val="00EA2D69"/>
    <w:rsid w:val="00EA2E60"/>
    <w:rsid w:val="00EA33F4"/>
    <w:rsid w:val="00EA34EC"/>
    <w:rsid w:val="00EA3896"/>
    <w:rsid w:val="00EA39B0"/>
    <w:rsid w:val="00EA3A51"/>
    <w:rsid w:val="00EA3CE5"/>
    <w:rsid w:val="00EA404F"/>
    <w:rsid w:val="00EA42C9"/>
    <w:rsid w:val="00EA4303"/>
    <w:rsid w:val="00EA4758"/>
    <w:rsid w:val="00EA47DB"/>
    <w:rsid w:val="00EA52C9"/>
    <w:rsid w:val="00EA56A3"/>
    <w:rsid w:val="00EA56A5"/>
    <w:rsid w:val="00EA59C4"/>
    <w:rsid w:val="00EA5ACB"/>
    <w:rsid w:val="00EA5CCD"/>
    <w:rsid w:val="00EA5D5E"/>
    <w:rsid w:val="00EA5D71"/>
    <w:rsid w:val="00EA5EA7"/>
    <w:rsid w:val="00EA5EF1"/>
    <w:rsid w:val="00EA62A5"/>
    <w:rsid w:val="00EA6C05"/>
    <w:rsid w:val="00EA6D04"/>
    <w:rsid w:val="00EA6F37"/>
    <w:rsid w:val="00EA6FD9"/>
    <w:rsid w:val="00EA71C1"/>
    <w:rsid w:val="00EA721A"/>
    <w:rsid w:val="00EA73DD"/>
    <w:rsid w:val="00EA757E"/>
    <w:rsid w:val="00EA778B"/>
    <w:rsid w:val="00EA79EE"/>
    <w:rsid w:val="00EA7B39"/>
    <w:rsid w:val="00EA7E99"/>
    <w:rsid w:val="00EB0172"/>
    <w:rsid w:val="00EB01F5"/>
    <w:rsid w:val="00EB0327"/>
    <w:rsid w:val="00EB095B"/>
    <w:rsid w:val="00EB0A24"/>
    <w:rsid w:val="00EB0F43"/>
    <w:rsid w:val="00EB106E"/>
    <w:rsid w:val="00EB1105"/>
    <w:rsid w:val="00EB1442"/>
    <w:rsid w:val="00EB1800"/>
    <w:rsid w:val="00EB1929"/>
    <w:rsid w:val="00EB1B45"/>
    <w:rsid w:val="00EB1BC8"/>
    <w:rsid w:val="00EB1E83"/>
    <w:rsid w:val="00EB2042"/>
    <w:rsid w:val="00EB2274"/>
    <w:rsid w:val="00EB24CB"/>
    <w:rsid w:val="00EB2A72"/>
    <w:rsid w:val="00EB2AFB"/>
    <w:rsid w:val="00EB2EFA"/>
    <w:rsid w:val="00EB2F14"/>
    <w:rsid w:val="00EB3062"/>
    <w:rsid w:val="00EB336E"/>
    <w:rsid w:val="00EB3432"/>
    <w:rsid w:val="00EB3528"/>
    <w:rsid w:val="00EB376F"/>
    <w:rsid w:val="00EB378D"/>
    <w:rsid w:val="00EB37E4"/>
    <w:rsid w:val="00EB3835"/>
    <w:rsid w:val="00EB3A36"/>
    <w:rsid w:val="00EB3AEC"/>
    <w:rsid w:val="00EB42E7"/>
    <w:rsid w:val="00EB4462"/>
    <w:rsid w:val="00EB494A"/>
    <w:rsid w:val="00EB4CCD"/>
    <w:rsid w:val="00EB5342"/>
    <w:rsid w:val="00EB5358"/>
    <w:rsid w:val="00EB56BF"/>
    <w:rsid w:val="00EB5A65"/>
    <w:rsid w:val="00EB5C41"/>
    <w:rsid w:val="00EB5D5B"/>
    <w:rsid w:val="00EB5F64"/>
    <w:rsid w:val="00EB5FF8"/>
    <w:rsid w:val="00EB60D9"/>
    <w:rsid w:val="00EB6127"/>
    <w:rsid w:val="00EB6183"/>
    <w:rsid w:val="00EB6322"/>
    <w:rsid w:val="00EB6441"/>
    <w:rsid w:val="00EB654E"/>
    <w:rsid w:val="00EB6595"/>
    <w:rsid w:val="00EB699E"/>
    <w:rsid w:val="00EB6A08"/>
    <w:rsid w:val="00EB6C84"/>
    <w:rsid w:val="00EB74EF"/>
    <w:rsid w:val="00EB7609"/>
    <w:rsid w:val="00EB7718"/>
    <w:rsid w:val="00EB77C6"/>
    <w:rsid w:val="00EB7969"/>
    <w:rsid w:val="00EB7A87"/>
    <w:rsid w:val="00EB7C95"/>
    <w:rsid w:val="00EB7E99"/>
    <w:rsid w:val="00EC00DF"/>
    <w:rsid w:val="00EC023B"/>
    <w:rsid w:val="00EC043A"/>
    <w:rsid w:val="00EC06CF"/>
    <w:rsid w:val="00EC0750"/>
    <w:rsid w:val="00EC0866"/>
    <w:rsid w:val="00EC088D"/>
    <w:rsid w:val="00EC09F6"/>
    <w:rsid w:val="00EC0B26"/>
    <w:rsid w:val="00EC0CF2"/>
    <w:rsid w:val="00EC0F26"/>
    <w:rsid w:val="00EC0FBE"/>
    <w:rsid w:val="00EC1145"/>
    <w:rsid w:val="00EC1190"/>
    <w:rsid w:val="00EC146F"/>
    <w:rsid w:val="00EC1488"/>
    <w:rsid w:val="00EC1681"/>
    <w:rsid w:val="00EC17A0"/>
    <w:rsid w:val="00EC17F4"/>
    <w:rsid w:val="00EC1809"/>
    <w:rsid w:val="00EC193A"/>
    <w:rsid w:val="00EC1E93"/>
    <w:rsid w:val="00EC1F04"/>
    <w:rsid w:val="00EC1FA8"/>
    <w:rsid w:val="00EC2428"/>
    <w:rsid w:val="00EC26A8"/>
    <w:rsid w:val="00EC27E1"/>
    <w:rsid w:val="00EC2B28"/>
    <w:rsid w:val="00EC3077"/>
    <w:rsid w:val="00EC30C9"/>
    <w:rsid w:val="00EC3123"/>
    <w:rsid w:val="00EC3400"/>
    <w:rsid w:val="00EC3A4E"/>
    <w:rsid w:val="00EC3AD9"/>
    <w:rsid w:val="00EC3C77"/>
    <w:rsid w:val="00EC3CBC"/>
    <w:rsid w:val="00EC3E63"/>
    <w:rsid w:val="00EC3FF7"/>
    <w:rsid w:val="00EC4472"/>
    <w:rsid w:val="00EC463A"/>
    <w:rsid w:val="00EC4C64"/>
    <w:rsid w:val="00EC57EE"/>
    <w:rsid w:val="00EC5C02"/>
    <w:rsid w:val="00EC6179"/>
    <w:rsid w:val="00EC669E"/>
    <w:rsid w:val="00EC6ABD"/>
    <w:rsid w:val="00EC6CF0"/>
    <w:rsid w:val="00EC715E"/>
    <w:rsid w:val="00EC759C"/>
    <w:rsid w:val="00EC7636"/>
    <w:rsid w:val="00EC77A7"/>
    <w:rsid w:val="00EC7AA5"/>
    <w:rsid w:val="00EC7C28"/>
    <w:rsid w:val="00EC7FB9"/>
    <w:rsid w:val="00ED0150"/>
    <w:rsid w:val="00ED02BF"/>
    <w:rsid w:val="00ED050B"/>
    <w:rsid w:val="00ED0912"/>
    <w:rsid w:val="00ED0BA8"/>
    <w:rsid w:val="00ED0CE2"/>
    <w:rsid w:val="00ED11A8"/>
    <w:rsid w:val="00ED12FB"/>
    <w:rsid w:val="00ED16F4"/>
    <w:rsid w:val="00ED1788"/>
    <w:rsid w:val="00ED1846"/>
    <w:rsid w:val="00ED2351"/>
    <w:rsid w:val="00ED2413"/>
    <w:rsid w:val="00ED26DD"/>
    <w:rsid w:val="00ED2703"/>
    <w:rsid w:val="00ED2822"/>
    <w:rsid w:val="00ED2938"/>
    <w:rsid w:val="00ED2AA9"/>
    <w:rsid w:val="00ED2E00"/>
    <w:rsid w:val="00ED302B"/>
    <w:rsid w:val="00ED35C3"/>
    <w:rsid w:val="00ED3761"/>
    <w:rsid w:val="00ED3997"/>
    <w:rsid w:val="00ED3CBA"/>
    <w:rsid w:val="00ED3E5A"/>
    <w:rsid w:val="00ED3F3F"/>
    <w:rsid w:val="00ED416B"/>
    <w:rsid w:val="00ED427F"/>
    <w:rsid w:val="00ED459F"/>
    <w:rsid w:val="00ED45AB"/>
    <w:rsid w:val="00ED4DCA"/>
    <w:rsid w:val="00ED4EC7"/>
    <w:rsid w:val="00ED504A"/>
    <w:rsid w:val="00ED57F1"/>
    <w:rsid w:val="00ED5A10"/>
    <w:rsid w:val="00ED61E2"/>
    <w:rsid w:val="00ED6298"/>
    <w:rsid w:val="00ED6387"/>
    <w:rsid w:val="00ED67D0"/>
    <w:rsid w:val="00ED69B6"/>
    <w:rsid w:val="00ED6EBC"/>
    <w:rsid w:val="00ED7135"/>
    <w:rsid w:val="00ED7710"/>
    <w:rsid w:val="00ED7744"/>
    <w:rsid w:val="00ED7D60"/>
    <w:rsid w:val="00ED7DA2"/>
    <w:rsid w:val="00EE0283"/>
    <w:rsid w:val="00EE0407"/>
    <w:rsid w:val="00EE0517"/>
    <w:rsid w:val="00EE0831"/>
    <w:rsid w:val="00EE0D09"/>
    <w:rsid w:val="00EE10E3"/>
    <w:rsid w:val="00EE158C"/>
    <w:rsid w:val="00EE1714"/>
    <w:rsid w:val="00EE185A"/>
    <w:rsid w:val="00EE191A"/>
    <w:rsid w:val="00EE1B5C"/>
    <w:rsid w:val="00EE1D3D"/>
    <w:rsid w:val="00EE1D94"/>
    <w:rsid w:val="00EE2654"/>
    <w:rsid w:val="00EE26C7"/>
    <w:rsid w:val="00EE3420"/>
    <w:rsid w:val="00EE370A"/>
    <w:rsid w:val="00EE3E4F"/>
    <w:rsid w:val="00EE3F0F"/>
    <w:rsid w:val="00EE40E2"/>
    <w:rsid w:val="00EE43DD"/>
    <w:rsid w:val="00EE4627"/>
    <w:rsid w:val="00EE4AB3"/>
    <w:rsid w:val="00EE5326"/>
    <w:rsid w:val="00EE588C"/>
    <w:rsid w:val="00EE5BAB"/>
    <w:rsid w:val="00EE5CBB"/>
    <w:rsid w:val="00EE5CD9"/>
    <w:rsid w:val="00EE5F08"/>
    <w:rsid w:val="00EE5F2A"/>
    <w:rsid w:val="00EE6369"/>
    <w:rsid w:val="00EE6421"/>
    <w:rsid w:val="00EE647C"/>
    <w:rsid w:val="00EE675F"/>
    <w:rsid w:val="00EE676F"/>
    <w:rsid w:val="00EE67CF"/>
    <w:rsid w:val="00EE6D45"/>
    <w:rsid w:val="00EE6E79"/>
    <w:rsid w:val="00EE6F42"/>
    <w:rsid w:val="00EE72B8"/>
    <w:rsid w:val="00EE73C7"/>
    <w:rsid w:val="00EE74AF"/>
    <w:rsid w:val="00EE76F7"/>
    <w:rsid w:val="00EE78C1"/>
    <w:rsid w:val="00EE7BA3"/>
    <w:rsid w:val="00EE7D55"/>
    <w:rsid w:val="00EE7FA6"/>
    <w:rsid w:val="00EF02E8"/>
    <w:rsid w:val="00EF0768"/>
    <w:rsid w:val="00EF07BA"/>
    <w:rsid w:val="00EF0B6C"/>
    <w:rsid w:val="00EF0B94"/>
    <w:rsid w:val="00EF0C14"/>
    <w:rsid w:val="00EF0D6D"/>
    <w:rsid w:val="00EF0E1A"/>
    <w:rsid w:val="00EF108E"/>
    <w:rsid w:val="00EF12A7"/>
    <w:rsid w:val="00EF17CC"/>
    <w:rsid w:val="00EF1934"/>
    <w:rsid w:val="00EF1BF5"/>
    <w:rsid w:val="00EF2172"/>
    <w:rsid w:val="00EF2947"/>
    <w:rsid w:val="00EF299F"/>
    <w:rsid w:val="00EF35F9"/>
    <w:rsid w:val="00EF389C"/>
    <w:rsid w:val="00EF39F1"/>
    <w:rsid w:val="00EF3CEA"/>
    <w:rsid w:val="00EF3DD6"/>
    <w:rsid w:val="00EF3E75"/>
    <w:rsid w:val="00EF41A9"/>
    <w:rsid w:val="00EF4391"/>
    <w:rsid w:val="00EF43AC"/>
    <w:rsid w:val="00EF43EF"/>
    <w:rsid w:val="00EF4A75"/>
    <w:rsid w:val="00EF4AD3"/>
    <w:rsid w:val="00EF4E66"/>
    <w:rsid w:val="00EF4F5B"/>
    <w:rsid w:val="00EF55F2"/>
    <w:rsid w:val="00EF568F"/>
    <w:rsid w:val="00EF57EC"/>
    <w:rsid w:val="00EF58A2"/>
    <w:rsid w:val="00EF62B9"/>
    <w:rsid w:val="00EF6400"/>
    <w:rsid w:val="00EF6417"/>
    <w:rsid w:val="00EF68D1"/>
    <w:rsid w:val="00EF6973"/>
    <w:rsid w:val="00EF6999"/>
    <w:rsid w:val="00EF6E30"/>
    <w:rsid w:val="00EF6E72"/>
    <w:rsid w:val="00EF707B"/>
    <w:rsid w:val="00EF7225"/>
    <w:rsid w:val="00F0071C"/>
    <w:rsid w:val="00F00C47"/>
    <w:rsid w:val="00F00C49"/>
    <w:rsid w:val="00F00E3C"/>
    <w:rsid w:val="00F00FA9"/>
    <w:rsid w:val="00F0104B"/>
    <w:rsid w:val="00F011B1"/>
    <w:rsid w:val="00F01352"/>
    <w:rsid w:val="00F0175C"/>
    <w:rsid w:val="00F0177C"/>
    <w:rsid w:val="00F0181F"/>
    <w:rsid w:val="00F01840"/>
    <w:rsid w:val="00F01959"/>
    <w:rsid w:val="00F01EA4"/>
    <w:rsid w:val="00F02055"/>
    <w:rsid w:val="00F021B1"/>
    <w:rsid w:val="00F02545"/>
    <w:rsid w:val="00F0257E"/>
    <w:rsid w:val="00F0298D"/>
    <w:rsid w:val="00F02AB6"/>
    <w:rsid w:val="00F02AEF"/>
    <w:rsid w:val="00F02D0C"/>
    <w:rsid w:val="00F03160"/>
    <w:rsid w:val="00F033EB"/>
    <w:rsid w:val="00F03801"/>
    <w:rsid w:val="00F03A09"/>
    <w:rsid w:val="00F03EE6"/>
    <w:rsid w:val="00F040E0"/>
    <w:rsid w:val="00F04466"/>
    <w:rsid w:val="00F046F7"/>
    <w:rsid w:val="00F0471E"/>
    <w:rsid w:val="00F04780"/>
    <w:rsid w:val="00F047CE"/>
    <w:rsid w:val="00F04A0E"/>
    <w:rsid w:val="00F04A18"/>
    <w:rsid w:val="00F04A72"/>
    <w:rsid w:val="00F0534E"/>
    <w:rsid w:val="00F05690"/>
    <w:rsid w:val="00F05952"/>
    <w:rsid w:val="00F06357"/>
    <w:rsid w:val="00F06781"/>
    <w:rsid w:val="00F0697E"/>
    <w:rsid w:val="00F06D1D"/>
    <w:rsid w:val="00F07218"/>
    <w:rsid w:val="00F07544"/>
    <w:rsid w:val="00F075C7"/>
    <w:rsid w:val="00F07618"/>
    <w:rsid w:val="00F07673"/>
    <w:rsid w:val="00F077E6"/>
    <w:rsid w:val="00F07826"/>
    <w:rsid w:val="00F078FD"/>
    <w:rsid w:val="00F07BC7"/>
    <w:rsid w:val="00F07F3F"/>
    <w:rsid w:val="00F100A3"/>
    <w:rsid w:val="00F101BB"/>
    <w:rsid w:val="00F1021C"/>
    <w:rsid w:val="00F102A2"/>
    <w:rsid w:val="00F104E4"/>
    <w:rsid w:val="00F10642"/>
    <w:rsid w:val="00F10666"/>
    <w:rsid w:val="00F106EC"/>
    <w:rsid w:val="00F10A5F"/>
    <w:rsid w:val="00F10C10"/>
    <w:rsid w:val="00F10C8E"/>
    <w:rsid w:val="00F10D85"/>
    <w:rsid w:val="00F11032"/>
    <w:rsid w:val="00F11071"/>
    <w:rsid w:val="00F111A5"/>
    <w:rsid w:val="00F117C7"/>
    <w:rsid w:val="00F1188E"/>
    <w:rsid w:val="00F11E29"/>
    <w:rsid w:val="00F120DB"/>
    <w:rsid w:val="00F12319"/>
    <w:rsid w:val="00F123A0"/>
    <w:rsid w:val="00F123F9"/>
    <w:rsid w:val="00F12A6C"/>
    <w:rsid w:val="00F12A72"/>
    <w:rsid w:val="00F12BA5"/>
    <w:rsid w:val="00F12C06"/>
    <w:rsid w:val="00F1302B"/>
    <w:rsid w:val="00F13073"/>
    <w:rsid w:val="00F139AF"/>
    <w:rsid w:val="00F13CA3"/>
    <w:rsid w:val="00F13F6C"/>
    <w:rsid w:val="00F13FBA"/>
    <w:rsid w:val="00F141AE"/>
    <w:rsid w:val="00F14593"/>
    <w:rsid w:val="00F146BC"/>
    <w:rsid w:val="00F148F5"/>
    <w:rsid w:val="00F14A08"/>
    <w:rsid w:val="00F14A09"/>
    <w:rsid w:val="00F14F63"/>
    <w:rsid w:val="00F14FC2"/>
    <w:rsid w:val="00F15040"/>
    <w:rsid w:val="00F150C4"/>
    <w:rsid w:val="00F151E9"/>
    <w:rsid w:val="00F15240"/>
    <w:rsid w:val="00F15473"/>
    <w:rsid w:val="00F15655"/>
    <w:rsid w:val="00F15835"/>
    <w:rsid w:val="00F15883"/>
    <w:rsid w:val="00F15C7C"/>
    <w:rsid w:val="00F15D79"/>
    <w:rsid w:val="00F16186"/>
    <w:rsid w:val="00F16246"/>
    <w:rsid w:val="00F167E9"/>
    <w:rsid w:val="00F16803"/>
    <w:rsid w:val="00F16BCE"/>
    <w:rsid w:val="00F1703F"/>
    <w:rsid w:val="00F171FE"/>
    <w:rsid w:val="00F1778B"/>
    <w:rsid w:val="00F17C0A"/>
    <w:rsid w:val="00F17DE5"/>
    <w:rsid w:val="00F17F86"/>
    <w:rsid w:val="00F202F0"/>
    <w:rsid w:val="00F204E7"/>
    <w:rsid w:val="00F20514"/>
    <w:rsid w:val="00F205E3"/>
    <w:rsid w:val="00F207B6"/>
    <w:rsid w:val="00F20C19"/>
    <w:rsid w:val="00F20CD5"/>
    <w:rsid w:val="00F20DEA"/>
    <w:rsid w:val="00F21064"/>
    <w:rsid w:val="00F21068"/>
    <w:rsid w:val="00F213C0"/>
    <w:rsid w:val="00F219D4"/>
    <w:rsid w:val="00F21B31"/>
    <w:rsid w:val="00F21BBF"/>
    <w:rsid w:val="00F21CA2"/>
    <w:rsid w:val="00F21E5D"/>
    <w:rsid w:val="00F22034"/>
    <w:rsid w:val="00F220CB"/>
    <w:rsid w:val="00F221E7"/>
    <w:rsid w:val="00F222BD"/>
    <w:rsid w:val="00F223DF"/>
    <w:rsid w:val="00F22653"/>
    <w:rsid w:val="00F229A1"/>
    <w:rsid w:val="00F22C35"/>
    <w:rsid w:val="00F22F3F"/>
    <w:rsid w:val="00F2332A"/>
    <w:rsid w:val="00F23349"/>
    <w:rsid w:val="00F234E4"/>
    <w:rsid w:val="00F235EA"/>
    <w:rsid w:val="00F238C7"/>
    <w:rsid w:val="00F239AE"/>
    <w:rsid w:val="00F23D94"/>
    <w:rsid w:val="00F23E29"/>
    <w:rsid w:val="00F23F80"/>
    <w:rsid w:val="00F2466A"/>
    <w:rsid w:val="00F247E5"/>
    <w:rsid w:val="00F24805"/>
    <w:rsid w:val="00F24A8A"/>
    <w:rsid w:val="00F24BCD"/>
    <w:rsid w:val="00F24C42"/>
    <w:rsid w:val="00F24CAA"/>
    <w:rsid w:val="00F24FB7"/>
    <w:rsid w:val="00F2510A"/>
    <w:rsid w:val="00F25188"/>
    <w:rsid w:val="00F2567E"/>
    <w:rsid w:val="00F25D05"/>
    <w:rsid w:val="00F25DC3"/>
    <w:rsid w:val="00F26094"/>
    <w:rsid w:val="00F265C8"/>
    <w:rsid w:val="00F265D0"/>
    <w:rsid w:val="00F26BAD"/>
    <w:rsid w:val="00F26F3B"/>
    <w:rsid w:val="00F2710E"/>
    <w:rsid w:val="00F27211"/>
    <w:rsid w:val="00F27268"/>
    <w:rsid w:val="00F27364"/>
    <w:rsid w:val="00F273E0"/>
    <w:rsid w:val="00F273F6"/>
    <w:rsid w:val="00F2743F"/>
    <w:rsid w:val="00F274FF"/>
    <w:rsid w:val="00F27545"/>
    <w:rsid w:val="00F27636"/>
    <w:rsid w:val="00F2778B"/>
    <w:rsid w:val="00F277B6"/>
    <w:rsid w:val="00F27A11"/>
    <w:rsid w:val="00F27DD5"/>
    <w:rsid w:val="00F30304"/>
    <w:rsid w:val="00F30449"/>
    <w:rsid w:val="00F305E2"/>
    <w:rsid w:val="00F306B8"/>
    <w:rsid w:val="00F308AF"/>
    <w:rsid w:val="00F30A87"/>
    <w:rsid w:val="00F30CC5"/>
    <w:rsid w:val="00F30D49"/>
    <w:rsid w:val="00F31067"/>
    <w:rsid w:val="00F315A5"/>
    <w:rsid w:val="00F31885"/>
    <w:rsid w:val="00F31D3B"/>
    <w:rsid w:val="00F31ED9"/>
    <w:rsid w:val="00F32099"/>
    <w:rsid w:val="00F3237E"/>
    <w:rsid w:val="00F325ED"/>
    <w:rsid w:val="00F32FB6"/>
    <w:rsid w:val="00F33413"/>
    <w:rsid w:val="00F336DF"/>
    <w:rsid w:val="00F339AF"/>
    <w:rsid w:val="00F33D79"/>
    <w:rsid w:val="00F33D8A"/>
    <w:rsid w:val="00F33E6A"/>
    <w:rsid w:val="00F33F9A"/>
    <w:rsid w:val="00F34061"/>
    <w:rsid w:val="00F34172"/>
    <w:rsid w:val="00F344E7"/>
    <w:rsid w:val="00F34534"/>
    <w:rsid w:val="00F34877"/>
    <w:rsid w:val="00F34A87"/>
    <w:rsid w:val="00F34A9A"/>
    <w:rsid w:val="00F34BBF"/>
    <w:rsid w:val="00F34D23"/>
    <w:rsid w:val="00F34DA4"/>
    <w:rsid w:val="00F355D4"/>
    <w:rsid w:val="00F358E2"/>
    <w:rsid w:val="00F359F2"/>
    <w:rsid w:val="00F35C01"/>
    <w:rsid w:val="00F35FFB"/>
    <w:rsid w:val="00F367C3"/>
    <w:rsid w:val="00F36ED8"/>
    <w:rsid w:val="00F37009"/>
    <w:rsid w:val="00F37468"/>
    <w:rsid w:val="00F37600"/>
    <w:rsid w:val="00F376CD"/>
    <w:rsid w:val="00F37752"/>
    <w:rsid w:val="00F378F3"/>
    <w:rsid w:val="00F3798E"/>
    <w:rsid w:val="00F37D62"/>
    <w:rsid w:val="00F40313"/>
    <w:rsid w:val="00F40434"/>
    <w:rsid w:val="00F408A9"/>
    <w:rsid w:val="00F4092D"/>
    <w:rsid w:val="00F40B7F"/>
    <w:rsid w:val="00F40BFF"/>
    <w:rsid w:val="00F40ED6"/>
    <w:rsid w:val="00F40FD0"/>
    <w:rsid w:val="00F411F9"/>
    <w:rsid w:val="00F41788"/>
    <w:rsid w:val="00F419CD"/>
    <w:rsid w:val="00F41AB7"/>
    <w:rsid w:val="00F41D1C"/>
    <w:rsid w:val="00F41E96"/>
    <w:rsid w:val="00F41ED0"/>
    <w:rsid w:val="00F42123"/>
    <w:rsid w:val="00F422C7"/>
    <w:rsid w:val="00F423D8"/>
    <w:rsid w:val="00F425EE"/>
    <w:rsid w:val="00F4263A"/>
    <w:rsid w:val="00F42927"/>
    <w:rsid w:val="00F429CB"/>
    <w:rsid w:val="00F42AC3"/>
    <w:rsid w:val="00F42AED"/>
    <w:rsid w:val="00F42AF6"/>
    <w:rsid w:val="00F42EAE"/>
    <w:rsid w:val="00F43548"/>
    <w:rsid w:val="00F43650"/>
    <w:rsid w:val="00F4366C"/>
    <w:rsid w:val="00F43983"/>
    <w:rsid w:val="00F439AC"/>
    <w:rsid w:val="00F43D0B"/>
    <w:rsid w:val="00F44113"/>
    <w:rsid w:val="00F444D1"/>
    <w:rsid w:val="00F446F5"/>
    <w:rsid w:val="00F448AB"/>
    <w:rsid w:val="00F44922"/>
    <w:rsid w:val="00F44C20"/>
    <w:rsid w:val="00F44CC9"/>
    <w:rsid w:val="00F44CE4"/>
    <w:rsid w:val="00F44E8B"/>
    <w:rsid w:val="00F44EB3"/>
    <w:rsid w:val="00F44EB5"/>
    <w:rsid w:val="00F44FE6"/>
    <w:rsid w:val="00F4502B"/>
    <w:rsid w:val="00F451A1"/>
    <w:rsid w:val="00F45CBF"/>
    <w:rsid w:val="00F45E00"/>
    <w:rsid w:val="00F45EE9"/>
    <w:rsid w:val="00F45FBE"/>
    <w:rsid w:val="00F4646E"/>
    <w:rsid w:val="00F46624"/>
    <w:rsid w:val="00F4680B"/>
    <w:rsid w:val="00F469FD"/>
    <w:rsid w:val="00F46AB6"/>
    <w:rsid w:val="00F46B39"/>
    <w:rsid w:val="00F46CA4"/>
    <w:rsid w:val="00F46CD6"/>
    <w:rsid w:val="00F46CF2"/>
    <w:rsid w:val="00F46DE9"/>
    <w:rsid w:val="00F470EB"/>
    <w:rsid w:val="00F4712D"/>
    <w:rsid w:val="00F47266"/>
    <w:rsid w:val="00F47314"/>
    <w:rsid w:val="00F47338"/>
    <w:rsid w:val="00F47345"/>
    <w:rsid w:val="00F47348"/>
    <w:rsid w:val="00F47D86"/>
    <w:rsid w:val="00F5007F"/>
    <w:rsid w:val="00F500E1"/>
    <w:rsid w:val="00F502C5"/>
    <w:rsid w:val="00F50320"/>
    <w:rsid w:val="00F5083F"/>
    <w:rsid w:val="00F50897"/>
    <w:rsid w:val="00F50C6A"/>
    <w:rsid w:val="00F50EC7"/>
    <w:rsid w:val="00F51008"/>
    <w:rsid w:val="00F5120D"/>
    <w:rsid w:val="00F51299"/>
    <w:rsid w:val="00F51427"/>
    <w:rsid w:val="00F516C2"/>
    <w:rsid w:val="00F51866"/>
    <w:rsid w:val="00F519F1"/>
    <w:rsid w:val="00F51AB0"/>
    <w:rsid w:val="00F51D3E"/>
    <w:rsid w:val="00F52349"/>
    <w:rsid w:val="00F52390"/>
    <w:rsid w:val="00F524D2"/>
    <w:rsid w:val="00F526C2"/>
    <w:rsid w:val="00F528B2"/>
    <w:rsid w:val="00F52D32"/>
    <w:rsid w:val="00F53269"/>
    <w:rsid w:val="00F53678"/>
    <w:rsid w:val="00F538CD"/>
    <w:rsid w:val="00F53FE5"/>
    <w:rsid w:val="00F54662"/>
    <w:rsid w:val="00F54750"/>
    <w:rsid w:val="00F54898"/>
    <w:rsid w:val="00F55CB2"/>
    <w:rsid w:val="00F565C4"/>
    <w:rsid w:val="00F568C5"/>
    <w:rsid w:val="00F56C4F"/>
    <w:rsid w:val="00F56E43"/>
    <w:rsid w:val="00F56FC7"/>
    <w:rsid w:val="00F57231"/>
    <w:rsid w:val="00F572A4"/>
    <w:rsid w:val="00F5739E"/>
    <w:rsid w:val="00F573E5"/>
    <w:rsid w:val="00F57B37"/>
    <w:rsid w:val="00F57E2A"/>
    <w:rsid w:val="00F6025B"/>
    <w:rsid w:val="00F607BB"/>
    <w:rsid w:val="00F607CA"/>
    <w:rsid w:val="00F60945"/>
    <w:rsid w:val="00F60CCB"/>
    <w:rsid w:val="00F60F50"/>
    <w:rsid w:val="00F6117D"/>
    <w:rsid w:val="00F61441"/>
    <w:rsid w:val="00F614E8"/>
    <w:rsid w:val="00F6158D"/>
    <w:rsid w:val="00F61668"/>
    <w:rsid w:val="00F61958"/>
    <w:rsid w:val="00F619AD"/>
    <w:rsid w:val="00F61CF7"/>
    <w:rsid w:val="00F6209C"/>
    <w:rsid w:val="00F621B8"/>
    <w:rsid w:val="00F6227C"/>
    <w:rsid w:val="00F62386"/>
    <w:rsid w:val="00F62670"/>
    <w:rsid w:val="00F62892"/>
    <w:rsid w:val="00F62B10"/>
    <w:rsid w:val="00F62E78"/>
    <w:rsid w:val="00F62F41"/>
    <w:rsid w:val="00F63040"/>
    <w:rsid w:val="00F63059"/>
    <w:rsid w:val="00F630E4"/>
    <w:rsid w:val="00F631F7"/>
    <w:rsid w:val="00F63212"/>
    <w:rsid w:val="00F63424"/>
    <w:rsid w:val="00F6352C"/>
    <w:rsid w:val="00F637EC"/>
    <w:rsid w:val="00F63AB7"/>
    <w:rsid w:val="00F64D47"/>
    <w:rsid w:val="00F64E2D"/>
    <w:rsid w:val="00F64E35"/>
    <w:rsid w:val="00F65017"/>
    <w:rsid w:val="00F65287"/>
    <w:rsid w:val="00F656C9"/>
    <w:rsid w:val="00F65747"/>
    <w:rsid w:val="00F65C5A"/>
    <w:rsid w:val="00F6604D"/>
    <w:rsid w:val="00F66163"/>
    <w:rsid w:val="00F6659E"/>
    <w:rsid w:val="00F66618"/>
    <w:rsid w:val="00F667D7"/>
    <w:rsid w:val="00F669E9"/>
    <w:rsid w:val="00F66A96"/>
    <w:rsid w:val="00F66DDA"/>
    <w:rsid w:val="00F66DDB"/>
    <w:rsid w:val="00F66F07"/>
    <w:rsid w:val="00F66F7B"/>
    <w:rsid w:val="00F6703E"/>
    <w:rsid w:val="00F6704A"/>
    <w:rsid w:val="00F672F1"/>
    <w:rsid w:val="00F67802"/>
    <w:rsid w:val="00F67978"/>
    <w:rsid w:val="00F67DB4"/>
    <w:rsid w:val="00F67FF3"/>
    <w:rsid w:val="00F70199"/>
    <w:rsid w:val="00F70681"/>
    <w:rsid w:val="00F707A6"/>
    <w:rsid w:val="00F70890"/>
    <w:rsid w:val="00F70B78"/>
    <w:rsid w:val="00F70BE6"/>
    <w:rsid w:val="00F70F73"/>
    <w:rsid w:val="00F71617"/>
    <w:rsid w:val="00F717FE"/>
    <w:rsid w:val="00F71ABE"/>
    <w:rsid w:val="00F71B54"/>
    <w:rsid w:val="00F71BE6"/>
    <w:rsid w:val="00F71EB4"/>
    <w:rsid w:val="00F71EE7"/>
    <w:rsid w:val="00F72515"/>
    <w:rsid w:val="00F7275F"/>
    <w:rsid w:val="00F7281B"/>
    <w:rsid w:val="00F72924"/>
    <w:rsid w:val="00F729E9"/>
    <w:rsid w:val="00F72A98"/>
    <w:rsid w:val="00F72C4B"/>
    <w:rsid w:val="00F72DBB"/>
    <w:rsid w:val="00F73158"/>
    <w:rsid w:val="00F733BF"/>
    <w:rsid w:val="00F73417"/>
    <w:rsid w:val="00F7380B"/>
    <w:rsid w:val="00F73A17"/>
    <w:rsid w:val="00F74104"/>
    <w:rsid w:val="00F74370"/>
    <w:rsid w:val="00F746C0"/>
    <w:rsid w:val="00F74894"/>
    <w:rsid w:val="00F749FB"/>
    <w:rsid w:val="00F74BB0"/>
    <w:rsid w:val="00F74C49"/>
    <w:rsid w:val="00F75487"/>
    <w:rsid w:val="00F75499"/>
    <w:rsid w:val="00F758C1"/>
    <w:rsid w:val="00F7596F"/>
    <w:rsid w:val="00F75BCB"/>
    <w:rsid w:val="00F75F0C"/>
    <w:rsid w:val="00F76699"/>
    <w:rsid w:val="00F76B86"/>
    <w:rsid w:val="00F76F0A"/>
    <w:rsid w:val="00F77208"/>
    <w:rsid w:val="00F773C8"/>
    <w:rsid w:val="00F77699"/>
    <w:rsid w:val="00F779E2"/>
    <w:rsid w:val="00F77B00"/>
    <w:rsid w:val="00F77B0E"/>
    <w:rsid w:val="00F77BFC"/>
    <w:rsid w:val="00F77F7E"/>
    <w:rsid w:val="00F80098"/>
    <w:rsid w:val="00F80136"/>
    <w:rsid w:val="00F80418"/>
    <w:rsid w:val="00F804B8"/>
    <w:rsid w:val="00F80937"/>
    <w:rsid w:val="00F80C21"/>
    <w:rsid w:val="00F81040"/>
    <w:rsid w:val="00F8107E"/>
    <w:rsid w:val="00F810BB"/>
    <w:rsid w:val="00F810D9"/>
    <w:rsid w:val="00F8140B"/>
    <w:rsid w:val="00F8162B"/>
    <w:rsid w:val="00F81AD3"/>
    <w:rsid w:val="00F81AE2"/>
    <w:rsid w:val="00F81B6D"/>
    <w:rsid w:val="00F81C86"/>
    <w:rsid w:val="00F820C2"/>
    <w:rsid w:val="00F82154"/>
    <w:rsid w:val="00F82324"/>
    <w:rsid w:val="00F823AE"/>
    <w:rsid w:val="00F82623"/>
    <w:rsid w:val="00F8282B"/>
    <w:rsid w:val="00F829A9"/>
    <w:rsid w:val="00F82A36"/>
    <w:rsid w:val="00F82A4D"/>
    <w:rsid w:val="00F82ACF"/>
    <w:rsid w:val="00F82B21"/>
    <w:rsid w:val="00F82E58"/>
    <w:rsid w:val="00F832D8"/>
    <w:rsid w:val="00F8373B"/>
    <w:rsid w:val="00F838AC"/>
    <w:rsid w:val="00F83D46"/>
    <w:rsid w:val="00F83EE5"/>
    <w:rsid w:val="00F84263"/>
    <w:rsid w:val="00F84458"/>
    <w:rsid w:val="00F844C3"/>
    <w:rsid w:val="00F8452A"/>
    <w:rsid w:val="00F845C0"/>
    <w:rsid w:val="00F845C1"/>
    <w:rsid w:val="00F84895"/>
    <w:rsid w:val="00F84C31"/>
    <w:rsid w:val="00F84F93"/>
    <w:rsid w:val="00F85225"/>
    <w:rsid w:val="00F8534C"/>
    <w:rsid w:val="00F853CB"/>
    <w:rsid w:val="00F854A7"/>
    <w:rsid w:val="00F856AA"/>
    <w:rsid w:val="00F85905"/>
    <w:rsid w:val="00F85A60"/>
    <w:rsid w:val="00F85ACF"/>
    <w:rsid w:val="00F8601C"/>
    <w:rsid w:val="00F86436"/>
    <w:rsid w:val="00F86503"/>
    <w:rsid w:val="00F86519"/>
    <w:rsid w:val="00F8662A"/>
    <w:rsid w:val="00F868EF"/>
    <w:rsid w:val="00F869A4"/>
    <w:rsid w:val="00F87360"/>
    <w:rsid w:val="00F87451"/>
    <w:rsid w:val="00F875EC"/>
    <w:rsid w:val="00F875FA"/>
    <w:rsid w:val="00F8781A"/>
    <w:rsid w:val="00F87A5A"/>
    <w:rsid w:val="00F87DB9"/>
    <w:rsid w:val="00F87E4B"/>
    <w:rsid w:val="00F87FA7"/>
    <w:rsid w:val="00F901DD"/>
    <w:rsid w:val="00F90770"/>
    <w:rsid w:val="00F9079B"/>
    <w:rsid w:val="00F90A4E"/>
    <w:rsid w:val="00F90A9F"/>
    <w:rsid w:val="00F90AF5"/>
    <w:rsid w:val="00F91368"/>
    <w:rsid w:val="00F9147F"/>
    <w:rsid w:val="00F916DC"/>
    <w:rsid w:val="00F916E6"/>
    <w:rsid w:val="00F9192F"/>
    <w:rsid w:val="00F91D51"/>
    <w:rsid w:val="00F920D6"/>
    <w:rsid w:val="00F920F4"/>
    <w:rsid w:val="00F921C1"/>
    <w:rsid w:val="00F921E8"/>
    <w:rsid w:val="00F923AD"/>
    <w:rsid w:val="00F93130"/>
    <w:rsid w:val="00F932C4"/>
    <w:rsid w:val="00F9361C"/>
    <w:rsid w:val="00F938F8"/>
    <w:rsid w:val="00F93BE5"/>
    <w:rsid w:val="00F93D6C"/>
    <w:rsid w:val="00F9414B"/>
    <w:rsid w:val="00F9423B"/>
    <w:rsid w:val="00F94726"/>
    <w:rsid w:val="00F94858"/>
    <w:rsid w:val="00F94CF1"/>
    <w:rsid w:val="00F94DB6"/>
    <w:rsid w:val="00F94E02"/>
    <w:rsid w:val="00F94E48"/>
    <w:rsid w:val="00F94EAE"/>
    <w:rsid w:val="00F94FB1"/>
    <w:rsid w:val="00F950F7"/>
    <w:rsid w:val="00F9532F"/>
    <w:rsid w:val="00F95541"/>
    <w:rsid w:val="00F9584D"/>
    <w:rsid w:val="00F95AA0"/>
    <w:rsid w:val="00F9603A"/>
    <w:rsid w:val="00F960EC"/>
    <w:rsid w:val="00F96462"/>
    <w:rsid w:val="00F967E7"/>
    <w:rsid w:val="00F96D89"/>
    <w:rsid w:val="00F978C7"/>
    <w:rsid w:val="00FA04CD"/>
    <w:rsid w:val="00FA05EC"/>
    <w:rsid w:val="00FA0CE0"/>
    <w:rsid w:val="00FA0D9D"/>
    <w:rsid w:val="00FA0E05"/>
    <w:rsid w:val="00FA10C3"/>
    <w:rsid w:val="00FA139B"/>
    <w:rsid w:val="00FA14B7"/>
    <w:rsid w:val="00FA151A"/>
    <w:rsid w:val="00FA1545"/>
    <w:rsid w:val="00FA183D"/>
    <w:rsid w:val="00FA1F59"/>
    <w:rsid w:val="00FA21BC"/>
    <w:rsid w:val="00FA233A"/>
    <w:rsid w:val="00FA24FA"/>
    <w:rsid w:val="00FA263D"/>
    <w:rsid w:val="00FA2788"/>
    <w:rsid w:val="00FA27AF"/>
    <w:rsid w:val="00FA2960"/>
    <w:rsid w:val="00FA2E9B"/>
    <w:rsid w:val="00FA2FBA"/>
    <w:rsid w:val="00FA32CE"/>
    <w:rsid w:val="00FA3369"/>
    <w:rsid w:val="00FA3466"/>
    <w:rsid w:val="00FA35A9"/>
    <w:rsid w:val="00FA372D"/>
    <w:rsid w:val="00FA3876"/>
    <w:rsid w:val="00FA3A57"/>
    <w:rsid w:val="00FA3C50"/>
    <w:rsid w:val="00FA4370"/>
    <w:rsid w:val="00FA443B"/>
    <w:rsid w:val="00FA456A"/>
    <w:rsid w:val="00FA45A6"/>
    <w:rsid w:val="00FA463E"/>
    <w:rsid w:val="00FA4AD3"/>
    <w:rsid w:val="00FA4BAD"/>
    <w:rsid w:val="00FA4BB0"/>
    <w:rsid w:val="00FA4CF9"/>
    <w:rsid w:val="00FA4E30"/>
    <w:rsid w:val="00FA5342"/>
    <w:rsid w:val="00FA5995"/>
    <w:rsid w:val="00FA5B19"/>
    <w:rsid w:val="00FA6458"/>
    <w:rsid w:val="00FA64AA"/>
    <w:rsid w:val="00FA6669"/>
    <w:rsid w:val="00FA6A1A"/>
    <w:rsid w:val="00FA6A6F"/>
    <w:rsid w:val="00FA6EA9"/>
    <w:rsid w:val="00FA71FD"/>
    <w:rsid w:val="00FA74DB"/>
    <w:rsid w:val="00FA7950"/>
    <w:rsid w:val="00FA7B10"/>
    <w:rsid w:val="00FA7FF1"/>
    <w:rsid w:val="00FB013F"/>
    <w:rsid w:val="00FB026C"/>
    <w:rsid w:val="00FB070B"/>
    <w:rsid w:val="00FB079F"/>
    <w:rsid w:val="00FB0BF7"/>
    <w:rsid w:val="00FB0D85"/>
    <w:rsid w:val="00FB0D8A"/>
    <w:rsid w:val="00FB0E5E"/>
    <w:rsid w:val="00FB10D1"/>
    <w:rsid w:val="00FB1346"/>
    <w:rsid w:val="00FB1446"/>
    <w:rsid w:val="00FB15E6"/>
    <w:rsid w:val="00FB1C51"/>
    <w:rsid w:val="00FB1E54"/>
    <w:rsid w:val="00FB2144"/>
    <w:rsid w:val="00FB26E1"/>
    <w:rsid w:val="00FB2794"/>
    <w:rsid w:val="00FB28CB"/>
    <w:rsid w:val="00FB2A53"/>
    <w:rsid w:val="00FB2A62"/>
    <w:rsid w:val="00FB2ADD"/>
    <w:rsid w:val="00FB2E3C"/>
    <w:rsid w:val="00FB2EAD"/>
    <w:rsid w:val="00FB3DE6"/>
    <w:rsid w:val="00FB4317"/>
    <w:rsid w:val="00FB46EF"/>
    <w:rsid w:val="00FB4B22"/>
    <w:rsid w:val="00FB4F00"/>
    <w:rsid w:val="00FB4F5A"/>
    <w:rsid w:val="00FB5315"/>
    <w:rsid w:val="00FB56E3"/>
    <w:rsid w:val="00FB5805"/>
    <w:rsid w:val="00FB599B"/>
    <w:rsid w:val="00FB5C37"/>
    <w:rsid w:val="00FB648E"/>
    <w:rsid w:val="00FB6551"/>
    <w:rsid w:val="00FB6702"/>
    <w:rsid w:val="00FB6B21"/>
    <w:rsid w:val="00FB6BC6"/>
    <w:rsid w:val="00FB6E24"/>
    <w:rsid w:val="00FB6E9B"/>
    <w:rsid w:val="00FB7326"/>
    <w:rsid w:val="00FB79AC"/>
    <w:rsid w:val="00FB7A5C"/>
    <w:rsid w:val="00FB7A8B"/>
    <w:rsid w:val="00FC005A"/>
    <w:rsid w:val="00FC00BE"/>
    <w:rsid w:val="00FC0686"/>
    <w:rsid w:val="00FC08F0"/>
    <w:rsid w:val="00FC098D"/>
    <w:rsid w:val="00FC0BF3"/>
    <w:rsid w:val="00FC0C6F"/>
    <w:rsid w:val="00FC136E"/>
    <w:rsid w:val="00FC1B8F"/>
    <w:rsid w:val="00FC1DD6"/>
    <w:rsid w:val="00FC1E69"/>
    <w:rsid w:val="00FC1EF6"/>
    <w:rsid w:val="00FC24EA"/>
    <w:rsid w:val="00FC283A"/>
    <w:rsid w:val="00FC2A24"/>
    <w:rsid w:val="00FC2A6E"/>
    <w:rsid w:val="00FC2B04"/>
    <w:rsid w:val="00FC2B36"/>
    <w:rsid w:val="00FC2F2D"/>
    <w:rsid w:val="00FC3034"/>
    <w:rsid w:val="00FC3067"/>
    <w:rsid w:val="00FC3078"/>
    <w:rsid w:val="00FC32A6"/>
    <w:rsid w:val="00FC3566"/>
    <w:rsid w:val="00FC35A9"/>
    <w:rsid w:val="00FC3C0A"/>
    <w:rsid w:val="00FC4586"/>
    <w:rsid w:val="00FC46FF"/>
    <w:rsid w:val="00FC4758"/>
    <w:rsid w:val="00FC4A00"/>
    <w:rsid w:val="00FC4CC2"/>
    <w:rsid w:val="00FC515D"/>
    <w:rsid w:val="00FC5188"/>
    <w:rsid w:val="00FC55C4"/>
    <w:rsid w:val="00FC5909"/>
    <w:rsid w:val="00FC5D7E"/>
    <w:rsid w:val="00FC5F90"/>
    <w:rsid w:val="00FC5FC1"/>
    <w:rsid w:val="00FC6030"/>
    <w:rsid w:val="00FC616C"/>
    <w:rsid w:val="00FC62C8"/>
    <w:rsid w:val="00FC63D6"/>
    <w:rsid w:val="00FC643D"/>
    <w:rsid w:val="00FC6529"/>
    <w:rsid w:val="00FC695F"/>
    <w:rsid w:val="00FC6B88"/>
    <w:rsid w:val="00FC6C60"/>
    <w:rsid w:val="00FC6EDE"/>
    <w:rsid w:val="00FC6FE7"/>
    <w:rsid w:val="00FC74C4"/>
    <w:rsid w:val="00FC75E8"/>
    <w:rsid w:val="00FC764E"/>
    <w:rsid w:val="00FC779F"/>
    <w:rsid w:val="00FC7AEE"/>
    <w:rsid w:val="00FC7AF6"/>
    <w:rsid w:val="00FC7B62"/>
    <w:rsid w:val="00FC7F8E"/>
    <w:rsid w:val="00FC7FB2"/>
    <w:rsid w:val="00FD01BE"/>
    <w:rsid w:val="00FD07DD"/>
    <w:rsid w:val="00FD0CC0"/>
    <w:rsid w:val="00FD0D1B"/>
    <w:rsid w:val="00FD132C"/>
    <w:rsid w:val="00FD14E2"/>
    <w:rsid w:val="00FD174A"/>
    <w:rsid w:val="00FD1880"/>
    <w:rsid w:val="00FD1E50"/>
    <w:rsid w:val="00FD1F85"/>
    <w:rsid w:val="00FD203D"/>
    <w:rsid w:val="00FD20CF"/>
    <w:rsid w:val="00FD23EB"/>
    <w:rsid w:val="00FD2458"/>
    <w:rsid w:val="00FD2E19"/>
    <w:rsid w:val="00FD2FB4"/>
    <w:rsid w:val="00FD35A9"/>
    <w:rsid w:val="00FD398C"/>
    <w:rsid w:val="00FD3B02"/>
    <w:rsid w:val="00FD3B7B"/>
    <w:rsid w:val="00FD3BD1"/>
    <w:rsid w:val="00FD3C61"/>
    <w:rsid w:val="00FD4007"/>
    <w:rsid w:val="00FD4329"/>
    <w:rsid w:val="00FD4348"/>
    <w:rsid w:val="00FD4946"/>
    <w:rsid w:val="00FD497D"/>
    <w:rsid w:val="00FD4A9D"/>
    <w:rsid w:val="00FD4B16"/>
    <w:rsid w:val="00FD4BB7"/>
    <w:rsid w:val="00FD51C8"/>
    <w:rsid w:val="00FD53F5"/>
    <w:rsid w:val="00FD5540"/>
    <w:rsid w:val="00FD558A"/>
    <w:rsid w:val="00FD56E9"/>
    <w:rsid w:val="00FD5BBC"/>
    <w:rsid w:val="00FD5DB5"/>
    <w:rsid w:val="00FD6020"/>
    <w:rsid w:val="00FD6135"/>
    <w:rsid w:val="00FD6392"/>
    <w:rsid w:val="00FD6444"/>
    <w:rsid w:val="00FD67AD"/>
    <w:rsid w:val="00FD67FA"/>
    <w:rsid w:val="00FD6DB3"/>
    <w:rsid w:val="00FD6E80"/>
    <w:rsid w:val="00FD702F"/>
    <w:rsid w:val="00FD7336"/>
    <w:rsid w:val="00FD752D"/>
    <w:rsid w:val="00FD75C2"/>
    <w:rsid w:val="00FD7A25"/>
    <w:rsid w:val="00FD7B23"/>
    <w:rsid w:val="00FD7C3C"/>
    <w:rsid w:val="00FD7CF7"/>
    <w:rsid w:val="00FD7F07"/>
    <w:rsid w:val="00FD7F1A"/>
    <w:rsid w:val="00FE0226"/>
    <w:rsid w:val="00FE0C81"/>
    <w:rsid w:val="00FE0E7C"/>
    <w:rsid w:val="00FE1077"/>
    <w:rsid w:val="00FE1271"/>
    <w:rsid w:val="00FE1378"/>
    <w:rsid w:val="00FE1406"/>
    <w:rsid w:val="00FE1836"/>
    <w:rsid w:val="00FE18E2"/>
    <w:rsid w:val="00FE190D"/>
    <w:rsid w:val="00FE1C55"/>
    <w:rsid w:val="00FE1C90"/>
    <w:rsid w:val="00FE1ED6"/>
    <w:rsid w:val="00FE1FFB"/>
    <w:rsid w:val="00FE2234"/>
    <w:rsid w:val="00FE238D"/>
    <w:rsid w:val="00FE2630"/>
    <w:rsid w:val="00FE270E"/>
    <w:rsid w:val="00FE2951"/>
    <w:rsid w:val="00FE2955"/>
    <w:rsid w:val="00FE2A5E"/>
    <w:rsid w:val="00FE2FD9"/>
    <w:rsid w:val="00FE3287"/>
    <w:rsid w:val="00FE33CC"/>
    <w:rsid w:val="00FE3420"/>
    <w:rsid w:val="00FE36AE"/>
    <w:rsid w:val="00FE390E"/>
    <w:rsid w:val="00FE3DE4"/>
    <w:rsid w:val="00FE3F7E"/>
    <w:rsid w:val="00FE3FFF"/>
    <w:rsid w:val="00FE40EF"/>
    <w:rsid w:val="00FE411B"/>
    <w:rsid w:val="00FE447A"/>
    <w:rsid w:val="00FE4810"/>
    <w:rsid w:val="00FE4C8A"/>
    <w:rsid w:val="00FE4E38"/>
    <w:rsid w:val="00FE4F8E"/>
    <w:rsid w:val="00FE5087"/>
    <w:rsid w:val="00FE540B"/>
    <w:rsid w:val="00FE5478"/>
    <w:rsid w:val="00FE56EF"/>
    <w:rsid w:val="00FE58E2"/>
    <w:rsid w:val="00FE58F5"/>
    <w:rsid w:val="00FE5A19"/>
    <w:rsid w:val="00FE5A3A"/>
    <w:rsid w:val="00FE5ABE"/>
    <w:rsid w:val="00FE5C6E"/>
    <w:rsid w:val="00FE5FA5"/>
    <w:rsid w:val="00FE6173"/>
    <w:rsid w:val="00FE636E"/>
    <w:rsid w:val="00FE67A3"/>
    <w:rsid w:val="00FE67D8"/>
    <w:rsid w:val="00FE6D13"/>
    <w:rsid w:val="00FE6D74"/>
    <w:rsid w:val="00FE708E"/>
    <w:rsid w:val="00FE722F"/>
    <w:rsid w:val="00FE727C"/>
    <w:rsid w:val="00FE727D"/>
    <w:rsid w:val="00FE72EF"/>
    <w:rsid w:val="00FE76D5"/>
    <w:rsid w:val="00FE78E6"/>
    <w:rsid w:val="00FE796C"/>
    <w:rsid w:val="00FE7A51"/>
    <w:rsid w:val="00FE7D33"/>
    <w:rsid w:val="00FE7D86"/>
    <w:rsid w:val="00FE7FC2"/>
    <w:rsid w:val="00FF0667"/>
    <w:rsid w:val="00FF0AA2"/>
    <w:rsid w:val="00FF0BDA"/>
    <w:rsid w:val="00FF0F85"/>
    <w:rsid w:val="00FF0FAC"/>
    <w:rsid w:val="00FF10C1"/>
    <w:rsid w:val="00FF10F9"/>
    <w:rsid w:val="00FF1226"/>
    <w:rsid w:val="00FF1277"/>
    <w:rsid w:val="00FF13C8"/>
    <w:rsid w:val="00FF143F"/>
    <w:rsid w:val="00FF1679"/>
    <w:rsid w:val="00FF1809"/>
    <w:rsid w:val="00FF1AA8"/>
    <w:rsid w:val="00FF1B87"/>
    <w:rsid w:val="00FF21D6"/>
    <w:rsid w:val="00FF24FF"/>
    <w:rsid w:val="00FF2708"/>
    <w:rsid w:val="00FF2823"/>
    <w:rsid w:val="00FF2BD1"/>
    <w:rsid w:val="00FF2C42"/>
    <w:rsid w:val="00FF2CA6"/>
    <w:rsid w:val="00FF2CC4"/>
    <w:rsid w:val="00FF35A3"/>
    <w:rsid w:val="00FF3705"/>
    <w:rsid w:val="00FF37CE"/>
    <w:rsid w:val="00FF38AE"/>
    <w:rsid w:val="00FF3A90"/>
    <w:rsid w:val="00FF3B41"/>
    <w:rsid w:val="00FF3DCE"/>
    <w:rsid w:val="00FF3E70"/>
    <w:rsid w:val="00FF4053"/>
    <w:rsid w:val="00FF4100"/>
    <w:rsid w:val="00FF4235"/>
    <w:rsid w:val="00FF44EF"/>
    <w:rsid w:val="00FF45BF"/>
    <w:rsid w:val="00FF4A83"/>
    <w:rsid w:val="00FF4D9B"/>
    <w:rsid w:val="00FF56EC"/>
    <w:rsid w:val="00FF57FC"/>
    <w:rsid w:val="00FF5CDB"/>
    <w:rsid w:val="00FF5DF9"/>
    <w:rsid w:val="00FF5E98"/>
    <w:rsid w:val="00FF6116"/>
    <w:rsid w:val="00FF64B0"/>
    <w:rsid w:val="00FF65EF"/>
    <w:rsid w:val="00FF67BA"/>
    <w:rsid w:val="00FF683B"/>
    <w:rsid w:val="00FF6993"/>
    <w:rsid w:val="00FF69AB"/>
    <w:rsid w:val="00FF6A79"/>
    <w:rsid w:val="00FF6AC2"/>
    <w:rsid w:val="00FF6B8C"/>
    <w:rsid w:val="00FF6D98"/>
    <w:rsid w:val="00FF708F"/>
    <w:rsid w:val="00FF70DD"/>
    <w:rsid w:val="00FF72CA"/>
    <w:rsid w:val="00FF738D"/>
    <w:rsid w:val="00FF7410"/>
    <w:rsid w:val="00FF761E"/>
    <w:rsid w:val="00FF76AE"/>
    <w:rsid w:val="00FF7A07"/>
    <w:rsid w:val="00FF7B38"/>
    <w:rsid w:val="00FF7C2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colormru v:ext="edit" colors="black"/>
    </o:shapedefaults>
    <o:shapelayout v:ext="edit">
      <o:idmap v:ext="edit" data="2"/>
    </o:shapelayout>
  </w:shapeDefaults>
  <w:decimalSymbol w:val="."/>
  <w:listSeparator w:val=","/>
  <w14:docId w14:val="278A9D16"/>
  <w15:docId w15:val="{D4B88D20-B760-41AC-A0E1-C1338A68B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63CC"/>
    <w:rPr>
      <w:rFonts w:ascii="Times New Roman" w:hAnsi="Times New Roman"/>
      <w:sz w:val="24"/>
    </w:rPr>
  </w:style>
  <w:style w:type="paragraph" w:styleId="Heading1">
    <w:name w:val="heading 1"/>
    <w:basedOn w:val="Normal"/>
    <w:next w:val="Normal"/>
    <w:link w:val="Heading1Char"/>
    <w:uiPriority w:val="9"/>
    <w:qFormat/>
    <w:rsid w:val="005D2399"/>
    <w:pPr>
      <w:keepNext/>
      <w:keepLines/>
      <w:spacing w:before="240" w:after="0" w:line="360" w:lineRule="auto"/>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5931A4"/>
    <w:pPr>
      <w:keepNext/>
      <w:keepLines/>
      <w:spacing w:before="100" w:beforeAutospacing="1" w:after="100" w:afterAutospacing="1" w:line="480" w:lineRule="auto"/>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C71293"/>
    <w:pPr>
      <w:keepNext/>
      <w:keepLines/>
      <w:spacing w:before="40" w:after="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C71293"/>
    <w:pPr>
      <w:keepNext/>
      <w:keepLines/>
      <w:spacing w:before="40" w:after="0"/>
      <w:outlineLvl w:val="3"/>
    </w:pPr>
    <w:rPr>
      <w:rFonts w:eastAsiaTheme="majorEastAsia" w:cstheme="majorBidi"/>
      <w:b/>
      <w:i/>
      <w:iCs/>
    </w:rPr>
  </w:style>
  <w:style w:type="paragraph" w:styleId="Heading5">
    <w:name w:val="heading 5"/>
    <w:basedOn w:val="Normal"/>
    <w:next w:val="Normal"/>
    <w:link w:val="Heading5Char"/>
    <w:uiPriority w:val="9"/>
    <w:semiHidden/>
    <w:unhideWhenUsed/>
    <w:qFormat/>
    <w:rsid w:val="00C71293"/>
    <w:pPr>
      <w:keepNext/>
      <w:keepLines/>
      <w:spacing w:before="40" w:after="0"/>
      <w:outlineLvl w:val="4"/>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Table"/>
    <w:link w:val="NoSpacingChar"/>
    <w:uiPriority w:val="1"/>
    <w:qFormat/>
    <w:rsid w:val="00A600E6"/>
    <w:pPr>
      <w:spacing w:after="0" w:line="240" w:lineRule="auto"/>
    </w:pPr>
  </w:style>
  <w:style w:type="paragraph" w:styleId="ListParagraph">
    <w:name w:val="List Paragraph"/>
    <w:basedOn w:val="Normal"/>
    <w:uiPriority w:val="34"/>
    <w:qFormat/>
    <w:rsid w:val="00ED050B"/>
    <w:pPr>
      <w:ind w:left="720"/>
      <w:contextualSpacing/>
    </w:pPr>
  </w:style>
  <w:style w:type="paragraph" w:styleId="Header">
    <w:name w:val="header"/>
    <w:basedOn w:val="Normal"/>
    <w:link w:val="HeaderChar"/>
    <w:uiPriority w:val="99"/>
    <w:unhideWhenUsed/>
    <w:rsid w:val="002250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503E"/>
  </w:style>
  <w:style w:type="paragraph" w:styleId="Footer">
    <w:name w:val="footer"/>
    <w:basedOn w:val="Normal"/>
    <w:link w:val="FooterChar"/>
    <w:uiPriority w:val="99"/>
    <w:unhideWhenUsed/>
    <w:rsid w:val="002250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503E"/>
  </w:style>
  <w:style w:type="character" w:customStyle="1" w:styleId="NoSpacingChar">
    <w:name w:val="No Spacing Char"/>
    <w:aliases w:val="Table Char"/>
    <w:basedOn w:val="DefaultParagraphFont"/>
    <w:link w:val="NoSpacing"/>
    <w:uiPriority w:val="1"/>
    <w:rsid w:val="0022503E"/>
  </w:style>
  <w:style w:type="paragraph" w:styleId="FootnoteText">
    <w:name w:val="footnote text"/>
    <w:basedOn w:val="Normal"/>
    <w:link w:val="FootnoteTextChar"/>
    <w:uiPriority w:val="99"/>
    <w:semiHidden/>
    <w:unhideWhenUsed/>
    <w:rsid w:val="0022503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2503E"/>
    <w:rPr>
      <w:sz w:val="20"/>
      <w:szCs w:val="20"/>
    </w:rPr>
  </w:style>
  <w:style w:type="character" w:styleId="FootnoteReference">
    <w:name w:val="footnote reference"/>
    <w:basedOn w:val="DefaultParagraphFont"/>
    <w:uiPriority w:val="99"/>
    <w:semiHidden/>
    <w:unhideWhenUsed/>
    <w:rsid w:val="0022503E"/>
    <w:rPr>
      <w:vertAlign w:val="superscript"/>
    </w:rPr>
  </w:style>
  <w:style w:type="character" w:styleId="Hyperlink">
    <w:name w:val="Hyperlink"/>
    <w:basedOn w:val="DefaultParagraphFont"/>
    <w:uiPriority w:val="99"/>
    <w:unhideWhenUsed/>
    <w:rsid w:val="0022503E"/>
    <w:rPr>
      <w:color w:val="0563C1" w:themeColor="hyperlink"/>
      <w:u w:val="single"/>
    </w:rPr>
  </w:style>
  <w:style w:type="character" w:customStyle="1" w:styleId="UnresolvedMention">
    <w:name w:val="Unresolved Mention"/>
    <w:basedOn w:val="DefaultParagraphFont"/>
    <w:uiPriority w:val="99"/>
    <w:semiHidden/>
    <w:unhideWhenUsed/>
    <w:rsid w:val="0022503E"/>
    <w:rPr>
      <w:color w:val="605E5C"/>
      <w:shd w:val="clear" w:color="auto" w:fill="E1DFDD"/>
    </w:rPr>
  </w:style>
  <w:style w:type="paragraph" w:styleId="NormalWeb">
    <w:name w:val="Normal (Web)"/>
    <w:basedOn w:val="Normal"/>
    <w:uiPriority w:val="99"/>
    <w:unhideWhenUsed/>
    <w:rsid w:val="0022503E"/>
    <w:pPr>
      <w:spacing w:before="100" w:beforeAutospacing="1" w:after="100" w:afterAutospacing="1" w:line="240" w:lineRule="auto"/>
    </w:pPr>
    <w:rPr>
      <w:rFonts w:eastAsia="Times New Roman" w:cs="Times New Roman"/>
      <w:szCs w:val="24"/>
    </w:rPr>
  </w:style>
  <w:style w:type="character" w:styleId="Emphasis">
    <w:name w:val="Emphasis"/>
    <w:basedOn w:val="DefaultParagraphFont"/>
    <w:uiPriority w:val="20"/>
    <w:qFormat/>
    <w:rsid w:val="0022503E"/>
    <w:rPr>
      <w:i/>
      <w:iCs/>
    </w:rPr>
  </w:style>
  <w:style w:type="character" w:customStyle="1" w:styleId="Heading1Char">
    <w:name w:val="Heading 1 Char"/>
    <w:basedOn w:val="DefaultParagraphFont"/>
    <w:link w:val="Heading1"/>
    <w:uiPriority w:val="9"/>
    <w:rsid w:val="005D2399"/>
    <w:rPr>
      <w:rFonts w:ascii="Times New Roman" w:eastAsiaTheme="majorEastAsia" w:hAnsi="Times New Roman" w:cstheme="majorBidi"/>
      <w:b/>
      <w:sz w:val="24"/>
      <w:szCs w:val="32"/>
    </w:rPr>
  </w:style>
  <w:style w:type="paragraph" w:styleId="TOCHeading">
    <w:name w:val="TOC Heading"/>
    <w:basedOn w:val="Heading1"/>
    <w:next w:val="Normal"/>
    <w:uiPriority w:val="39"/>
    <w:unhideWhenUsed/>
    <w:qFormat/>
    <w:rsid w:val="002248E2"/>
    <w:pPr>
      <w:outlineLvl w:val="9"/>
    </w:pPr>
  </w:style>
  <w:style w:type="character" w:customStyle="1" w:styleId="Heading2Char">
    <w:name w:val="Heading 2 Char"/>
    <w:basedOn w:val="DefaultParagraphFont"/>
    <w:link w:val="Heading2"/>
    <w:uiPriority w:val="9"/>
    <w:rsid w:val="005931A4"/>
    <w:rPr>
      <w:rFonts w:ascii="Times New Roman" w:eastAsiaTheme="majorEastAsia" w:hAnsi="Times New Roman" w:cstheme="majorBidi"/>
      <w:b/>
      <w:sz w:val="24"/>
      <w:szCs w:val="26"/>
    </w:rPr>
  </w:style>
  <w:style w:type="paragraph" w:styleId="TOC1">
    <w:name w:val="toc 1"/>
    <w:basedOn w:val="Normal"/>
    <w:next w:val="Normal"/>
    <w:autoRedefine/>
    <w:uiPriority w:val="39"/>
    <w:unhideWhenUsed/>
    <w:rsid w:val="001C6986"/>
    <w:pPr>
      <w:spacing w:after="100"/>
    </w:pPr>
  </w:style>
  <w:style w:type="paragraph" w:styleId="TOC2">
    <w:name w:val="toc 2"/>
    <w:basedOn w:val="Normal"/>
    <w:next w:val="Normal"/>
    <w:autoRedefine/>
    <w:uiPriority w:val="39"/>
    <w:unhideWhenUsed/>
    <w:rsid w:val="00C13257"/>
    <w:pPr>
      <w:tabs>
        <w:tab w:val="right" w:leader="dot" w:pos="9350"/>
      </w:tabs>
      <w:spacing w:after="100"/>
      <w:ind w:left="220"/>
    </w:pPr>
    <w:rPr>
      <w:rFonts w:cs="Times New Roman"/>
      <w:noProof/>
    </w:rPr>
  </w:style>
  <w:style w:type="character" w:styleId="CommentReference">
    <w:name w:val="annotation reference"/>
    <w:basedOn w:val="DefaultParagraphFont"/>
    <w:uiPriority w:val="99"/>
    <w:semiHidden/>
    <w:unhideWhenUsed/>
    <w:rsid w:val="001B5F88"/>
    <w:rPr>
      <w:sz w:val="16"/>
      <w:szCs w:val="16"/>
    </w:rPr>
  </w:style>
  <w:style w:type="paragraph" w:styleId="CommentText">
    <w:name w:val="annotation text"/>
    <w:basedOn w:val="Normal"/>
    <w:link w:val="CommentTextChar"/>
    <w:uiPriority w:val="99"/>
    <w:unhideWhenUsed/>
    <w:rsid w:val="001B5F88"/>
    <w:pPr>
      <w:spacing w:line="240" w:lineRule="auto"/>
    </w:pPr>
    <w:rPr>
      <w:sz w:val="20"/>
      <w:szCs w:val="20"/>
    </w:rPr>
  </w:style>
  <w:style w:type="character" w:customStyle="1" w:styleId="CommentTextChar">
    <w:name w:val="Comment Text Char"/>
    <w:basedOn w:val="DefaultParagraphFont"/>
    <w:link w:val="CommentText"/>
    <w:uiPriority w:val="99"/>
    <w:rsid w:val="001B5F88"/>
    <w:rPr>
      <w:sz w:val="20"/>
      <w:szCs w:val="20"/>
    </w:rPr>
  </w:style>
  <w:style w:type="paragraph" w:styleId="CommentSubject">
    <w:name w:val="annotation subject"/>
    <w:basedOn w:val="CommentText"/>
    <w:next w:val="CommentText"/>
    <w:link w:val="CommentSubjectChar"/>
    <w:uiPriority w:val="99"/>
    <w:semiHidden/>
    <w:unhideWhenUsed/>
    <w:rsid w:val="001B5F88"/>
    <w:rPr>
      <w:b/>
      <w:bCs/>
    </w:rPr>
  </w:style>
  <w:style w:type="character" w:customStyle="1" w:styleId="CommentSubjectChar">
    <w:name w:val="Comment Subject Char"/>
    <w:basedOn w:val="CommentTextChar"/>
    <w:link w:val="CommentSubject"/>
    <w:uiPriority w:val="99"/>
    <w:semiHidden/>
    <w:rsid w:val="001B5F88"/>
    <w:rPr>
      <w:b/>
      <w:bCs/>
      <w:sz w:val="20"/>
      <w:szCs w:val="20"/>
    </w:rPr>
  </w:style>
  <w:style w:type="paragraph" w:styleId="Revision">
    <w:name w:val="Revision"/>
    <w:hidden/>
    <w:uiPriority w:val="99"/>
    <w:semiHidden/>
    <w:rsid w:val="0092510D"/>
    <w:pPr>
      <w:spacing w:after="0" w:line="240" w:lineRule="auto"/>
    </w:pPr>
  </w:style>
  <w:style w:type="table" w:styleId="TableGrid">
    <w:name w:val="Table Grid"/>
    <w:basedOn w:val="TableNormal"/>
    <w:uiPriority w:val="39"/>
    <w:rsid w:val="00EF6E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EF6E30"/>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Heading3Char">
    <w:name w:val="Heading 3 Char"/>
    <w:basedOn w:val="DefaultParagraphFont"/>
    <w:link w:val="Heading3"/>
    <w:uiPriority w:val="9"/>
    <w:rsid w:val="00C71293"/>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C71293"/>
    <w:rPr>
      <w:rFonts w:ascii="Times New Roman" w:eastAsiaTheme="majorEastAsia" w:hAnsi="Times New Roman" w:cstheme="majorBidi"/>
      <w:b/>
      <w:i/>
      <w:iCs/>
      <w:sz w:val="24"/>
    </w:rPr>
  </w:style>
  <w:style w:type="character" w:customStyle="1" w:styleId="Heading5Char">
    <w:name w:val="Heading 5 Char"/>
    <w:basedOn w:val="DefaultParagraphFont"/>
    <w:link w:val="Heading5"/>
    <w:uiPriority w:val="9"/>
    <w:semiHidden/>
    <w:rsid w:val="00C71293"/>
    <w:rPr>
      <w:rFonts w:ascii="Times New Roman" w:eastAsiaTheme="majorEastAsia" w:hAnsi="Times New Roman" w:cstheme="majorBidi"/>
      <w:i/>
      <w:sz w:val="24"/>
    </w:rPr>
  </w:style>
  <w:style w:type="paragraph" w:styleId="TOC3">
    <w:name w:val="toc 3"/>
    <w:basedOn w:val="Normal"/>
    <w:next w:val="Normal"/>
    <w:autoRedefine/>
    <w:uiPriority w:val="39"/>
    <w:unhideWhenUsed/>
    <w:rsid w:val="002C1B3C"/>
    <w:pPr>
      <w:spacing w:after="100"/>
      <w:ind w:left="440"/>
    </w:pPr>
    <w:rPr>
      <w:rFonts w:asciiTheme="minorHAnsi" w:eastAsiaTheme="minorEastAsia" w:hAnsiTheme="minorHAnsi" w:cs="Times New Roman"/>
      <w:sz w:val="22"/>
    </w:rPr>
  </w:style>
  <w:style w:type="character" w:styleId="FollowedHyperlink">
    <w:name w:val="FollowedHyperlink"/>
    <w:basedOn w:val="DefaultParagraphFont"/>
    <w:uiPriority w:val="99"/>
    <w:semiHidden/>
    <w:unhideWhenUsed/>
    <w:rsid w:val="00F14A09"/>
    <w:rPr>
      <w:color w:val="954F72" w:themeColor="followedHyperlink"/>
      <w:u w:val="single"/>
    </w:rPr>
  </w:style>
  <w:style w:type="character" w:customStyle="1" w:styleId="pre">
    <w:name w:val="pre"/>
    <w:basedOn w:val="DefaultParagraphFont"/>
    <w:rsid w:val="0069562A"/>
  </w:style>
  <w:style w:type="paragraph" w:styleId="Bibliography">
    <w:name w:val="Bibliography"/>
    <w:basedOn w:val="Normal"/>
    <w:next w:val="Normal"/>
    <w:uiPriority w:val="37"/>
    <w:unhideWhenUsed/>
    <w:rsid w:val="009805E5"/>
    <w:pPr>
      <w:tabs>
        <w:tab w:val="left" w:pos="504"/>
      </w:tabs>
      <w:spacing w:after="240" w:line="240" w:lineRule="auto"/>
      <w:ind w:left="504" w:hanging="504"/>
    </w:pPr>
  </w:style>
  <w:style w:type="character" w:customStyle="1" w:styleId="heading">
    <w:name w:val="heading"/>
    <w:basedOn w:val="DefaultParagraphFont"/>
    <w:rsid w:val="00CA4FBF"/>
  </w:style>
  <w:style w:type="paragraph" w:styleId="HTMLPreformatted">
    <w:name w:val="HTML Preformatted"/>
    <w:basedOn w:val="Normal"/>
    <w:link w:val="HTMLPreformattedChar"/>
    <w:uiPriority w:val="99"/>
    <w:semiHidden/>
    <w:unhideWhenUsed/>
    <w:rsid w:val="004E74D5"/>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E74D5"/>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20711">
      <w:bodyDiv w:val="1"/>
      <w:marLeft w:val="0"/>
      <w:marRight w:val="0"/>
      <w:marTop w:val="0"/>
      <w:marBottom w:val="0"/>
      <w:divBdr>
        <w:top w:val="none" w:sz="0" w:space="0" w:color="auto"/>
        <w:left w:val="none" w:sz="0" w:space="0" w:color="auto"/>
        <w:bottom w:val="none" w:sz="0" w:space="0" w:color="auto"/>
        <w:right w:val="none" w:sz="0" w:space="0" w:color="auto"/>
      </w:divBdr>
    </w:div>
    <w:div w:id="9766624">
      <w:bodyDiv w:val="1"/>
      <w:marLeft w:val="0"/>
      <w:marRight w:val="0"/>
      <w:marTop w:val="0"/>
      <w:marBottom w:val="0"/>
      <w:divBdr>
        <w:top w:val="none" w:sz="0" w:space="0" w:color="auto"/>
        <w:left w:val="none" w:sz="0" w:space="0" w:color="auto"/>
        <w:bottom w:val="none" w:sz="0" w:space="0" w:color="auto"/>
        <w:right w:val="none" w:sz="0" w:space="0" w:color="auto"/>
      </w:divBdr>
    </w:div>
    <w:div w:id="19166128">
      <w:bodyDiv w:val="1"/>
      <w:marLeft w:val="0"/>
      <w:marRight w:val="0"/>
      <w:marTop w:val="0"/>
      <w:marBottom w:val="0"/>
      <w:divBdr>
        <w:top w:val="none" w:sz="0" w:space="0" w:color="auto"/>
        <w:left w:val="none" w:sz="0" w:space="0" w:color="auto"/>
        <w:bottom w:val="none" w:sz="0" w:space="0" w:color="auto"/>
        <w:right w:val="none" w:sz="0" w:space="0" w:color="auto"/>
      </w:divBdr>
    </w:div>
    <w:div w:id="19363186">
      <w:bodyDiv w:val="1"/>
      <w:marLeft w:val="0"/>
      <w:marRight w:val="0"/>
      <w:marTop w:val="0"/>
      <w:marBottom w:val="0"/>
      <w:divBdr>
        <w:top w:val="none" w:sz="0" w:space="0" w:color="auto"/>
        <w:left w:val="none" w:sz="0" w:space="0" w:color="auto"/>
        <w:bottom w:val="none" w:sz="0" w:space="0" w:color="auto"/>
        <w:right w:val="none" w:sz="0" w:space="0" w:color="auto"/>
      </w:divBdr>
    </w:div>
    <w:div w:id="22216947">
      <w:bodyDiv w:val="1"/>
      <w:marLeft w:val="0"/>
      <w:marRight w:val="0"/>
      <w:marTop w:val="0"/>
      <w:marBottom w:val="0"/>
      <w:divBdr>
        <w:top w:val="none" w:sz="0" w:space="0" w:color="auto"/>
        <w:left w:val="none" w:sz="0" w:space="0" w:color="auto"/>
        <w:bottom w:val="none" w:sz="0" w:space="0" w:color="auto"/>
        <w:right w:val="none" w:sz="0" w:space="0" w:color="auto"/>
      </w:divBdr>
    </w:div>
    <w:div w:id="27800082">
      <w:bodyDiv w:val="1"/>
      <w:marLeft w:val="0"/>
      <w:marRight w:val="0"/>
      <w:marTop w:val="0"/>
      <w:marBottom w:val="0"/>
      <w:divBdr>
        <w:top w:val="none" w:sz="0" w:space="0" w:color="auto"/>
        <w:left w:val="none" w:sz="0" w:space="0" w:color="auto"/>
        <w:bottom w:val="none" w:sz="0" w:space="0" w:color="auto"/>
        <w:right w:val="none" w:sz="0" w:space="0" w:color="auto"/>
      </w:divBdr>
      <w:divsChild>
        <w:div w:id="1666319770">
          <w:marLeft w:val="0"/>
          <w:marRight w:val="0"/>
          <w:marTop w:val="0"/>
          <w:marBottom w:val="0"/>
          <w:divBdr>
            <w:top w:val="none" w:sz="0" w:space="0" w:color="auto"/>
            <w:left w:val="none" w:sz="0" w:space="0" w:color="auto"/>
            <w:bottom w:val="none" w:sz="0" w:space="0" w:color="auto"/>
            <w:right w:val="none" w:sz="0" w:space="0" w:color="auto"/>
          </w:divBdr>
        </w:div>
      </w:divsChild>
    </w:div>
    <w:div w:id="28651193">
      <w:bodyDiv w:val="1"/>
      <w:marLeft w:val="0"/>
      <w:marRight w:val="0"/>
      <w:marTop w:val="0"/>
      <w:marBottom w:val="0"/>
      <w:divBdr>
        <w:top w:val="none" w:sz="0" w:space="0" w:color="auto"/>
        <w:left w:val="none" w:sz="0" w:space="0" w:color="auto"/>
        <w:bottom w:val="none" w:sz="0" w:space="0" w:color="auto"/>
        <w:right w:val="none" w:sz="0" w:space="0" w:color="auto"/>
      </w:divBdr>
    </w:div>
    <w:div w:id="30768901">
      <w:bodyDiv w:val="1"/>
      <w:marLeft w:val="0"/>
      <w:marRight w:val="0"/>
      <w:marTop w:val="0"/>
      <w:marBottom w:val="0"/>
      <w:divBdr>
        <w:top w:val="none" w:sz="0" w:space="0" w:color="auto"/>
        <w:left w:val="none" w:sz="0" w:space="0" w:color="auto"/>
        <w:bottom w:val="none" w:sz="0" w:space="0" w:color="auto"/>
        <w:right w:val="none" w:sz="0" w:space="0" w:color="auto"/>
      </w:divBdr>
    </w:div>
    <w:div w:id="32123095">
      <w:bodyDiv w:val="1"/>
      <w:marLeft w:val="0"/>
      <w:marRight w:val="0"/>
      <w:marTop w:val="0"/>
      <w:marBottom w:val="0"/>
      <w:divBdr>
        <w:top w:val="none" w:sz="0" w:space="0" w:color="auto"/>
        <w:left w:val="none" w:sz="0" w:space="0" w:color="auto"/>
        <w:bottom w:val="none" w:sz="0" w:space="0" w:color="auto"/>
        <w:right w:val="none" w:sz="0" w:space="0" w:color="auto"/>
      </w:divBdr>
    </w:div>
    <w:div w:id="37173174">
      <w:bodyDiv w:val="1"/>
      <w:marLeft w:val="0"/>
      <w:marRight w:val="0"/>
      <w:marTop w:val="0"/>
      <w:marBottom w:val="0"/>
      <w:divBdr>
        <w:top w:val="none" w:sz="0" w:space="0" w:color="auto"/>
        <w:left w:val="none" w:sz="0" w:space="0" w:color="auto"/>
        <w:bottom w:val="none" w:sz="0" w:space="0" w:color="auto"/>
        <w:right w:val="none" w:sz="0" w:space="0" w:color="auto"/>
      </w:divBdr>
      <w:divsChild>
        <w:div w:id="1167983379">
          <w:marLeft w:val="0"/>
          <w:marRight w:val="0"/>
          <w:marTop w:val="0"/>
          <w:marBottom w:val="0"/>
          <w:divBdr>
            <w:top w:val="none" w:sz="0" w:space="0" w:color="auto"/>
            <w:left w:val="none" w:sz="0" w:space="0" w:color="auto"/>
            <w:bottom w:val="none" w:sz="0" w:space="0" w:color="auto"/>
            <w:right w:val="none" w:sz="0" w:space="0" w:color="auto"/>
          </w:divBdr>
        </w:div>
      </w:divsChild>
    </w:div>
    <w:div w:id="44524369">
      <w:bodyDiv w:val="1"/>
      <w:marLeft w:val="0"/>
      <w:marRight w:val="0"/>
      <w:marTop w:val="0"/>
      <w:marBottom w:val="0"/>
      <w:divBdr>
        <w:top w:val="none" w:sz="0" w:space="0" w:color="auto"/>
        <w:left w:val="none" w:sz="0" w:space="0" w:color="auto"/>
        <w:bottom w:val="none" w:sz="0" w:space="0" w:color="auto"/>
        <w:right w:val="none" w:sz="0" w:space="0" w:color="auto"/>
      </w:divBdr>
    </w:div>
    <w:div w:id="61951906">
      <w:bodyDiv w:val="1"/>
      <w:marLeft w:val="0"/>
      <w:marRight w:val="0"/>
      <w:marTop w:val="0"/>
      <w:marBottom w:val="0"/>
      <w:divBdr>
        <w:top w:val="none" w:sz="0" w:space="0" w:color="auto"/>
        <w:left w:val="none" w:sz="0" w:space="0" w:color="auto"/>
        <w:bottom w:val="none" w:sz="0" w:space="0" w:color="auto"/>
        <w:right w:val="none" w:sz="0" w:space="0" w:color="auto"/>
      </w:divBdr>
    </w:div>
    <w:div w:id="64233044">
      <w:bodyDiv w:val="1"/>
      <w:marLeft w:val="0"/>
      <w:marRight w:val="0"/>
      <w:marTop w:val="0"/>
      <w:marBottom w:val="0"/>
      <w:divBdr>
        <w:top w:val="none" w:sz="0" w:space="0" w:color="auto"/>
        <w:left w:val="none" w:sz="0" w:space="0" w:color="auto"/>
        <w:bottom w:val="none" w:sz="0" w:space="0" w:color="auto"/>
        <w:right w:val="none" w:sz="0" w:space="0" w:color="auto"/>
      </w:divBdr>
      <w:divsChild>
        <w:div w:id="1899242571">
          <w:marLeft w:val="0"/>
          <w:marRight w:val="0"/>
          <w:marTop w:val="0"/>
          <w:marBottom w:val="0"/>
          <w:divBdr>
            <w:top w:val="none" w:sz="0" w:space="0" w:color="auto"/>
            <w:left w:val="none" w:sz="0" w:space="0" w:color="auto"/>
            <w:bottom w:val="none" w:sz="0" w:space="0" w:color="auto"/>
            <w:right w:val="none" w:sz="0" w:space="0" w:color="auto"/>
          </w:divBdr>
        </w:div>
      </w:divsChild>
    </w:div>
    <w:div w:id="65039031">
      <w:bodyDiv w:val="1"/>
      <w:marLeft w:val="0"/>
      <w:marRight w:val="0"/>
      <w:marTop w:val="0"/>
      <w:marBottom w:val="0"/>
      <w:divBdr>
        <w:top w:val="none" w:sz="0" w:space="0" w:color="auto"/>
        <w:left w:val="none" w:sz="0" w:space="0" w:color="auto"/>
        <w:bottom w:val="none" w:sz="0" w:space="0" w:color="auto"/>
        <w:right w:val="none" w:sz="0" w:space="0" w:color="auto"/>
      </w:divBdr>
    </w:div>
    <w:div w:id="69079481">
      <w:bodyDiv w:val="1"/>
      <w:marLeft w:val="0"/>
      <w:marRight w:val="0"/>
      <w:marTop w:val="0"/>
      <w:marBottom w:val="0"/>
      <w:divBdr>
        <w:top w:val="none" w:sz="0" w:space="0" w:color="auto"/>
        <w:left w:val="none" w:sz="0" w:space="0" w:color="auto"/>
        <w:bottom w:val="none" w:sz="0" w:space="0" w:color="auto"/>
        <w:right w:val="none" w:sz="0" w:space="0" w:color="auto"/>
      </w:divBdr>
    </w:div>
    <w:div w:id="69738345">
      <w:bodyDiv w:val="1"/>
      <w:marLeft w:val="0"/>
      <w:marRight w:val="0"/>
      <w:marTop w:val="0"/>
      <w:marBottom w:val="0"/>
      <w:divBdr>
        <w:top w:val="none" w:sz="0" w:space="0" w:color="auto"/>
        <w:left w:val="none" w:sz="0" w:space="0" w:color="auto"/>
        <w:bottom w:val="none" w:sz="0" w:space="0" w:color="auto"/>
        <w:right w:val="none" w:sz="0" w:space="0" w:color="auto"/>
      </w:divBdr>
    </w:div>
    <w:div w:id="75444245">
      <w:bodyDiv w:val="1"/>
      <w:marLeft w:val="0"/>
      <w:marRight w:val="0"/>
      <w:marTop w:val="0"/>
      <w:marBottom w:val="0"/>
      <w:divBdr>
        <w:top w:val="none" w:sz="0" w:space="0" w:color="auto"/>
        <w:left w:val="none" w:sz="0" w:space="0" w:color="auto"/>
        <w:bottom w:val="none" w:sz="0" w:space="0" w:color="auto"/>
        <w:right w:val="none" w:sz="0" w:space="0" w:color="auto"/>
      </w:divBdr>
    </w:div>
    <w:div w:id="86656336">
      <w:bodyDiv w:val="1"/>
      <w:marLeft w:val="0"/>
      <w:marRight w:val="0"/>
      <w:marTop w:val="0"/>
      <w:marBottom w:val="0"/>
      <w:divBdr>
        <w:top w:val="none" w:sz="0" w:space="0" w:color="auto"/>
        <w:left w:val="none" w:sz="0" w:space="0" w:color="auto"/>
        <w:bottom w:val="none" w:sz="0" w:space="0" w:color="auto"/>
        <w:right w:val="none" w:sz="0" w:space="0" w:color="auto"/>
      </w:divBdr>
    </w:div>
    <w:div w:id="100490311">
      <w:bodyDiv w:val="1"/>
      <w:marLeft w:val="0"/>
      <w:marRight w:val="0"/>
      <w:marTop w:val="0"/>
      <w:marBottom w:val="0"/>
      <w:divBdr>
        <w:top w:val="none" w:sz="0" w:space="0" w:color="auto"/>
        <w:left w:val="none" w:sz="0" w:space="0" w:color="auto"/>
        <w:bottom w:val="none" w:sz="0" w:space="0" w:color="auto"/>
        <w:right w:val="none" w:sz="0" w:space="0" w:color="auto"/>
      </w:divBdr>
    </w:div>
    <w:div w:id="104006354">
      <w:bodyDiv w:val="1"/>
      <w:marLeft w:val="0"/>
      <w:marRight w:val="0"/>
      <w:marTop w:val="0"/>
      <w:marBottom w:val="0"/>
      <w:divBdr>
        <w:top w:val="none" w:sz="0" w:space="0" w:color="auto"/>
        <w:left w:val="none" w:sz="0" w:space="0" w:color="auto"/>
        <w:bottom w:val="none" w:sz="0" w:space="0" w:color="auto"/>
        <w:right w:val="none" w:sz="0" w:space="0" w:color="auto"/>
      </w:divBdr>
    </w:div>
    <w:div w:id="109708771">
      <w:bodyDiv w:val="1"/>
      <w:marLeft w:val="0"/>
      <w:marRight w:val="0"/>
      <w:marTop w:val="0"/>
      <w:marBottom w:val="0"/>
      <w:divBdr>
        <w:top w:val="none" w:sz="0" w:space="0" w:color="auto"/>
        <w:left w:val="none" w:sz="0" w:space="0" w:color="auto"/>
        <w:bottom w:val="none" w:sz="0" w:space="0" w:color="auto"/>
        <w:right w:val="none" w:sz="0" w:space="0" w:color="auto"/>
      </w:divBdr>
    </w:div>
    <w:div w:id="111704465">
      <w:bodyDiv w:val="1"/>
      <w:marLeft w:val="0"/>
      <w:marRight w:val="0"/>
      <w:marTop w:val="0"/>
      <w:marBottom w:val="0"/>
      <w:divBdr>
        <w:top w:val="none" w:sz="0" w:space="0" w:color="auto"/>
        <w:left w:val="none" w:sz="0" w:space="0" w:color="auto"/>
        <w:bottom w:val="none" w:sz="0" w:space="0" w:color="auto"/>
        <w:right w:val="none" w:sz="0" w:space="0" w:color="auto"/>
      </w:divBdr>
    </w:div>
    <w:div w:id="120538077">
      <w:bodyDiv w:val="1"/>
      <w:marLeft w:val="0"/>
      <w:marRight w:val="0"/>
      <w:marTop w:val="0"/>
      <w:marBottom w:val="0"/>
      <w:divBdr>
        <w:top w:val="none" w:sz="0" w:space="0" w:color="auto"/>
        <w:left w:val="none" w:sz="0" w:space="0" w:color="auto"/>
        <w:bottom w:val="none" w:sz="0" w:space="0" w:color="auto"/>
        <w:right w:val="none" w:sz="0" w:space="0" w:color="auto"/>
      </w:divBdr>
    </w:div>
    <w:div w:id="147014824">
      <w:bodyDiv w:val="1"/>
      <w:marLeft w:val="0"/>
      <w:marRight w:val="0"/>
      <w:marTop w:val="0"/>
      <w:marBottom w:val="0"/>
      <w:divBdr>
        <w:top w:val="none" w:sz="0" w:space="0" w:color="auto"/>
        <w:left w:val="none" w:sz="0" w:space="0" w:color="auto"/>
        <w:bottom w:val="none" w:sz="0" w:space="0" w:color="auto"/>
        <w:right w:val="none" w:sz="0" w:space="0" w:color="auto"/>
      </w:divBdr>
    </w:div>
    <w:div w:id="163977858">
      <w:bodyDiv w:val="1"/>
      <w:marLeft w:val="0"/>
      <w:marRight w:val="0"/>
      <w:marTop w:val="0"/>
      <w:marBottom w:val="0"/>
      <w:divBdr>
        <w:top w:val="none" w:sz="0" w:space="0" w:color="auto"/>
        <w:left w:val="none" w:sz="0" w:space="0" w:color="auto"/>
        <w:bottom w:val="none" w:sz="0" w:space="0" w:color="auto"/>
        <w:right w:val="none" w:sz="0" w:space="0" w:color="auto"/>
      </w:divBdr>
    </w:div>
    <w:div w:id="165824325">
      <w:bodyDiv w:val="1"/>
      <w:marLeft w:val="0"/>
      <w:marRight w:val="0"/>
      <w:marTop w:val="0"/>
      <w:marBottom w:val="0"/>
      <w:divBdr>
        <w:top w:val="none" w:sz="0" w:space="0" w:color="auto"/>
        <w:left w:val="none" w:sz="0" w:space="0" w:color="auto"/>
        <w:bottom w:val="none" w:sz="0" w:space="0" w:color="auto"/>
        <w:right w:val="none" w:sz="0" w:space="0" w:color="auto"/>
      </w:divBdr>
      <w:divsChild>
        <w:div w:id="1700350612">
          <w:marLeft w:val="0"/>
          <w:marRight w:val="0"/>
          <w:marTop w:val="0"/>
          <w:marBottom w:val="0"/>
          <w:divBdr>
            <w:top w:val="none" w:sz="0" w:space="0" w:color="auto"/>
            <w:left w:val="none" w:sz="0" w:space="0" w:color="auto"/>
            <w:bottom w:val="none" w:sz="0" w:space="0" w:color="auto"/>
            <w:right w:val="none" w:sz="0" w:space="0" w:color="auto"/>
          </w:divBdr>
        </w:div>
      </w:divsChild>
    </w:div>
    <w:div w:id="171338165">
      <w:bodyDiv w:val="1"/>
      <w:marLeft w:val="0"/>
      <w:marRight w:val="0"/>
      <w:marTop w:val="0"/>
      <w:marBottom w:val="0"/>
      <w:divBdr>
        <w:top w:val="none" w:sz="0" w:space="0" w:color="auto"/>
        <w:left w:val="none" w:sz="0" w:space="0" w:color="auto"/>
        <w:bottom w:val="none" w:sz="0" w:space="0" w:color="auto"/>
        <w:right w:val="none" w:sz="0" w:space="0" w:color="auto"/>
      </w:divBdr>
    </w:div>
    <w:div w:id="173034482">
      <w:bodyDiv w:val="1"/>
      <w:marLeft w:val="0"/>
      <w:marRight w:val="0"/>
      <w:marTop w:val="0"/>
      <w:marBottom w:val="0"/>
      <w:divBdr>
        <w:top w:val="none" w:sz="0" w:space="0" w:color="auto"/>
        <w:left w:val="none" w:sz="0" w:space="0" w:color="auto"/>
        <w:bottom w:val="none" w:sz="0" w:space="0" w:color="auto"/>
        <w:right w:val="none" w:sz="0" w:space="0" w:color="auto"/>
      </w:divBdr>
    </w:div>
    <w:div w:id="173308728">
      <w:bodyDiv w:val="1"/>
      <w:marLeft w:val="0"/>
      <w:marRight w:val="0"/>
      <w:marTop w:val="0"/>
      <w:marBottom w:val="0"/>
      <w:divBdr>
        <w:top w:val="none" w:sz="0" w:space="0" w:color="auto"/>
        <w:left w:val="none" w:sz="0" w:space="0" w:color="auto"/>
        <w:bottom w:val="none" w:sz="0" w:space="0" w:color="auto"/>
        <w:right w:val="none" w:sz="0" w:space="0" w:color="auto"/>
      </w:divBdr>
    </w:div>
    <w:div w:id="184371223">
      <w:bodyDiv w:val="1"/>
      <w:marLeft w:val="0"/>
      <w:marRight w:val="0"/>
      <w:marTop w:val="0"/>
      <w:marBottom w:val="0"/>
      <w:divBdr>
        <w:top w:val="none" w:sz="0" w:space="0" w:color="auto"/>
        <w:left w:val="none" w:sz="0" w:space="0" w:color="auto"/>
        <w:bottom w:val="none" w:sz="0" w:space="0" w:color="auto"/>
        <w:right w:val="none" w:sz="0" w:space="0" w:color="auto"/>
      </w:divBdr>
    </w:div>
    <w:div w:id="184372584">
      <w:bodyDiv w:val="1"/>
      <w:marLeft w:val="0"/>
      <w:marRight w:val="0"/>
      <w:marTop w:val="0"/>
      <w:marBottom w:val="0"/>
      <w:divBdr>
        <w:top w:val="none" w:sz="0" w:space="0" w:color="auto"/>
        <w:left w:val="none" w:sz="0" w:space="0" w:color="auto"/>
        <w:bottom w:val="none" w:sz="0" w:space="0" w:color="auto"/>
        <w:right w:val="none" w:sz="0" w:space="0" w:color="auto"/>
      </w:divBdr>
    </w:div>
    <w:div w:id="187522183">
      <w:bodyDiv w:val="1"/>
      <w:marLeft w:val="0"/>
      <w:marRight w:val="0"/>
      <w:marTop w:val="0"/>
      <w:marBottom w:val="0"/>
      <w:divBdr>
        <w:top w:val="none" w:sz="0" w:space="0" w:color="auto"/>
        <w:left w:val="none" w:sz="0" w:space="0" w:color="auto"/>
        <w:bottom w:val="none" w:sz="0" w:space="0" w:color="auto"/>
        <w:right w:val="none" w:sz="0" w:space="0" w:color="auto"/>
      </w:divBdr>
    </w:div>
    <w:div w:id="202593389">
      <w:bodyDiv w:val="1"/>
      <w:marLeft w:val="0"/>
      <w:marRight w:val="0"/>
      <w:marTop w:val="0"/>
      <w:marBottom w:val="0"/>
      <w:divBdr>
        <w:top w:val="none" w:sz="0" w:space="0" w:color="auto"/>
        <w:left w:val="none" w:sz="0" w:space="0" w:color="auto"/>
        <w:bottom w:val="none" w:sz="0" w:space="0" w:color="auto"/>
        <w:right w:val="none" w:sz="0" w:space="0" w:color="auto"/>
      </w:divBdr>
    </w:div>
    <w:div w:id="203056503">
      <w:bodyDiv w:val="1"/>
      <w:marLeft w:val="0"/>
      <w:marRight w:val="0"/>
      <w:marTop w:val="0"/>
      <w:marBottom w:val="0"/>
      <w:divBdr>
        <w:top w:val="none" w:sz="0" w:space="0" w:color="auto"/>
        <w:left w:val="none" w:sz="0" w:space="0" w:color="auto"/>
        <w:bottom w:val="none" w:sz="0" w:space="0" w:color="auto"/>
        <w:right w:val="none" w:sz="0" w:space="0" w:color="auto"/>
      </w:divBdr>
    </w:div>
    <w:div w:id="211381517">
      <w:bodyDiv w:val="1"/>
      <w:marLeft w:val="0"/>
      <w:marRight w:val="0"/>
      <w:marTop w:val="0"/>
      <w:marBottom w:val="0"/>
      <w:divBdr>
        <w:top w:val="none" w:sz="0" w:space="0" w:color="auto"/>
        <w:left w:val="none" w:sz="0" w:space="0" w:color="auto"/>
        <w:bottom w:val="none" w:sz="0" w:space="0" w:color="auto"/>
        <w:right w:val="none" w:sz="0" w:space="0" w:color="auto"/>
      </w:divBdr>
    </w:div>
    <w:div w:id="214893311">
      <w:bodyDiv w:val="1"/>
      <w:marLeft w:val="0"/>
      <w:marRight w:val="0"/>
      <w:marTop w:val="0"/>
      <w:marBottom w:val="0"/>
      <w:divBdr>
        <w:top w:val="none" w:sz="0" w:space="0" w:color="auto"/>
        <w:left w:val="none" w:sz="0" w:space="0" w:color="auto"/>
        <w:bottom w:val="none" w:sz="0" w:space="0" w:color="auto"/>
        <w:right w:val="none" w:sz="0" w:space="0" w:color="auto"/>
      </w:divBdr>
    </w:div>
    <w:div w:id="218826504">
      <w:bodyDiv w:val="1"/>
      <w:marLeft w:val="0"/>
      <w:marRight w:val="0"/>
      <w:marTop w:val="0"/>
      <w:marBottom w:val="0"/>
      <w:divBdr>
        <w:top w:val="none" w:sz="0" w:space="0" w:color="auto"/>
        <w:left w:val="none" w:sz="0" w:space="0" w:color="auto"/>
        <w:bottom w:val="none" w:sz="0" w:space="0" w:color="auto"/>
        <w:right w:val="none" w:sz="0" w:space="0" w:color="auto"/>
      </w:divBdr>
      <w:divsChild>
        <w:div w:id="1088817925">
          <w:marLeft w:val="0"/>
          <w:marRight w:val="0"/>
          <w:marTop w:val="0"/>
          <w:marBottom w:val="0"/>
          <w:divBdr>
            <w:top w:val="none" w:sz="0" w:space="0" w:color="auto"/>
            <w:left w:val="none" w:sz="0" w:space="0" w:color="auto"/>
            <w:bottom w:val="none" w:sz="0" w:space="0" w:color="auto"/>
            <w:right w:val="none" w:sz="0" w:space="0" w:color="auto"/>
          </w:divBdr>
        </w:div>
      </w:divsChild>
    </w:div>
    <w:div w:id="220334247">
      <w:bodyDiv w:val="1"/>
      <w:marLeft w:val="0"/>
      <w:marRight w:val="0"/>
      <w:marTop w:val="0"/>
      <w:marBottom w:val="0"/>
      <w:divBdr>
        <w:top w:val="none" w:sz="0" w:space="0" w:color="auto"/>
        <w:left w:val="none" w:sz="0" w:space="0" w:color="auto"/>
        <w:bottom w:val="none" w:sz="0" w:space="0" w:color="auto"/>
        <w:right w:val="none" w:sz="0" w:space="0" w:color="auto"/>
      </w:divBdr>
    </w:div>
    <w:div w:id="226191823">
      <w:bodyDiv w:val="1"/>
      <w:marLeft w:val="0"/>
      <w:marRight w:val="0"/>
      <w:marTop w:val="0"/>
      <w:marBottom w:val="0"/>
      <w:divBdr>
        <w:top w:val="none" w:sz="0" w:space="0" w:color="auto"/>
        <w:left w:val="none" w:sz="0" w:space="0" w:color="auto"/>
        <w:bottom w:val="none" w:sz="0" w:space="0" w:color="auto"/>
        <w:right w:val="none" w:sz="0" w:space="0" w:color="auto"/>
      </w:divBdr>
      <w:divsChild>
        <w:div w:id="1746416838">
          <w:marLeft w:val="0"/>
          <w:marRight w:val="0"/>
          <w:marTop w:val="0"/>
          <w:marBottom w:val="0"/>
          <w:divBdr>
            <w:top w:val="none" w:sz="0" w:space="0" w:color="auto"/>
            <w:left w:val="none" w:sz="0" w:space="0" w:color="auto"/>
            <w:bottom w:val="none" w:sz="0" w:space="0" w:color="auto"/>
            <w:right w:val="none" w:sz="0" w:space="0" w:color="auto"/>
          </w:divBdr>
        </w:div>
      </w:divsChild>
    </w:div>
    <w:div w:id="226305418">
      <w:bodyDiv w:val="1"/>
      <w:marLeft w:val="0"/>
      <w:marRight w:val="0"/>
      <w:marTop w:val="0"/>
      <w:marBottom w:val="0"/>
      <w:divBdr>
        <w:top w:val="none" w:sz="0" w:space="0" w:color="auto"/>
        <w:left w:val="none" w:sz="0" w:space="0" w:color="auto"/>
        <w:bottom w:val="none" w:sz="0" w:space="0" w:color="auto"/>
        <w:right w:val="none" w:sz="0" w:space="0" w:color="auto"/>
      </w:divBdr>
    </w:div>
    <w:div w:id="229967630">
      <w:bodyDiv w:val="1"/>
      <w:marLeft w:val="0"/>
      <w:marRight w:val="0"/>
      <w:marTop w:val="0"/>
      <w:marBottom w:val="0"/>
      <w:divBdr>
        <w:top w:val="none" w:sz="0" w:space="0" w:color="auto"/>
        <w:left w:val="none" w:sz="0" w:space="0" w:color="auto"/>
        <w:bottom w:val="none" w:sz="0" w:space="0" w:color="auto"/>
        <w:right w:val="none" w:sz="0" w:space="0" w:color="auto"/>
      </w:divBdr>
    </w:div>
    <w:div w:id="232010688">
      <w:bodyDiv w:val="1"/>
      <w:marLeft w:val="0"/>
      <w:marRight w:val="0"/>
      <w:marTop w:val="0"/>
      <w:marBottom w:val="0"/>
      <w:divBdr>
        <w:top w:val="none" w:sz="0" w:space="0" w:color="auto"/>
        <w:left w:val="none" w:sz="0" w:space="0" w:color="auto"/>
        <w:bottom w:val="none" w:sz="0" w:space="0" w:color="auto"/>
        <w:right w:val="none" w:sz="0" w:space="0" w:color="auto"/>
      </w:divBdr>
    </w:div>
    <w:div w:id="239488023">
      <w:bodyDiv w:val="1"/>
      <w:marLeft w:val="0"/>
      <w:marRight w:val="0"/>
      <w:marTop w:val="0"/>
      <w:marBottom w:val="0"/>
      <w:divBdr>
        <w:top w:val="none" w:sz="0" w:space="0" w:color="auto"/>
        <w:left w:val="none" w:sz="0" w:space="0" w:color="auto"/>
        <w:bottom w:val="none" w:sz="0" w:space="0" w:color="auto"/>
        <w:right w:val="none" w:sz="0" w:space="0" w:color="auto"/>
      </w:divBdr>
    </w:div>
    <w:div w:id="244455575">
      <w:bodyDiv w:val="1"/>
      <w:marLeft w:val="0"/>
      <w:marRight w:val="0"/>
      <w:marTop w:val="0"/>
      <w:marBottom w:val="0"/>
      <w:divBdr>
        <w:top w:val="none" w:sz="0" w:space="0" w:color="auto"/>
        <w:left w:val="none" w:sz="0" w:space="0" w:color="auto"/>
        <w:bottom w:val="none" w:sz="0" w:space="0" w:color="auto"/>
        <w:right w:val="none" w:sz="0" w:space="0" w:color="auto"/>
      </w:divBdr>
    </w:div>
    <w:div w:id="260188691">
      <w:bodyDiv w:val="1"/>
      <w:marLeft w:val="0"/>
      <w:marRight w:val="0"/>
      <w:marTop w:val="0"/>
      <w:marBottom w:val="0"/>
      <w:divBdr>
        <w:top w:val="none" w:sz="0" w:space="0" w:color="auto"/>
        <w:left w:val="none" w:sz="0" w:space="0" w:color="auto"/>
        <w:bottom w:val="none" w:sz="0" w:space="0" w:color="auto"/>
        <w:right w:val="none" w:sz="0" w:space="0" w:color="auto"/>
      </w:divBdr>
    </w:div>
    <w:div w:id="264535172">
      <w:bodyDiv w:val="1"/>
      <w:marLeft w:val="0"/>
      <w:marRight w:val="0"/>
      <w:marTop w:val="0"/>
      <w:marBottom w:val="0"/>
      <w:divBdr>
        <w:top w:val="none" w:sz="0" w:space="0" w:color="auto"/>
        <w:left w:val="none" w:sz="0" w:space="0" w:color="auto"/>
        <w:bottom w:val="none" w:sz="0" w:space="0" w:color="auto"/>
        <w:right w:val="none" w:sz="0" w:space="0" w:color="auto"/>
      </w:divBdr>
      <w:divsChild>
        <w:div w:id="531261072">
          <w:marLeft w:val="0"/>
          <w:marRight w:val="0"/>
          <w:marTop w:val="0"/>
          <w:marBottom w:val="0"/>
          <w:divBdr>
            <w:top w:val="none" w:sz="0" w:space="0" w:color="auto"/>
            <w:left w:val="none" w:sz="0" w:space="0" w:color="auto"/>
            <w:bottom w:val="none" w:sz="0" w:space="0" w:color="auto"/>
            <w:right w:val="none" w:sz="0" w:space="0" w:color="auto"/>
          </w:divBdr>
        </w:div>
      </w:divsChild>
    </w:div>
    <w:div w:id="266238996">
      <w:bodyDiv w:val="1"/>
      <w:marLeft w:val="0"/>
      <w:marRight w:val="0"/>
      <w:marTop w:val="0"/>
      <w:marBottom w:val="0"/>
      <w:divBdr>
        <w:top w:val="none" w:sz="0" w:space="0" w:color="auto"/>
        <w:left w:val="none" w:sz="0" w:space="0" w:color="auto"/>
        <w:bottom w:val="none" w:sz="0" w:space="0" w:color="auto"/>
        <w:right w:val="none" w:sz="0" w:space="0" w:color="auto"/>
      </w:divBdr>
    </w:div>
    <w:div w:id="282616840">
      <w:bodyDiv w:val="1"/>
      <w:marLeft w:val="0"/>
      <w:marRight w:val="0"/>
      <w:marTop w:val="0"/>
      <w:marBottom w:val="0"/>
      <w:divBdr>
        <w:top w:val="none" w:sz="0" w:space="0" w:color="auto"/>
        <w:left w:val="none" w:sz="0" w:space="0" w:color="auto"/>
        <w:bottom w:val="none" w:sz="0" w:space="0" w:color="auto"/>
        <w:right w:val="none" w:sz="0" w:space="0" w:color="auto"/>
      </w:divBdr>
    </w:div>
    <w:div w:id="289629717">
      <w:bodyDiv w:val="1"/>
      <w:marLeft w:val="0"/>
      <w:marRight w:val="0"/>
      <w:marTop w:val="0"/>
      <w:marBottom w:val="0"/>
      <w:divBdr>
        <w:top w:val="none" w:sz="0" w:space="0" w:color="auto"/>
        <w:left w:val="none" w:sz="0" w:space="0" w:color="auto"/>
        <w:bottom w:val="none" w:sz="0" w:space="0" w:color="auto"/>
        <w:right w:val="none" w:sz="0" w:space="0" w:color="auto"/>
      </w:divBdr>
      <w:divsChild>
        <w:div w:id="802967934">
          <w:marLeft w:val="0"/>
          <w:marRight w:val="0"/>
          <w:marTop w:val="0"/>
          <w:marBottom w:val="0"/>
          <w:divBdr>
            <w:top w:val="none" w:sz="0" w:space="0" w:color="auto"/>
            <w:left w:val="none" w:sz="0" w:space="0" w:color="auto"/>
            <w:bottom w:val="none" w:sz="0" w:space="0" w:color="auto"/>
            <w:right w:val="none" w:sz="0" w:space="0" w:color="auto"/>
          </w:divBdr>
        </w:div>
      </w:divsChild>
    </w:div>
    <w:div w:id="297684801">
      <w:bodyDiv w:val="1"/>
      <w:marLeft w:val="0"/>
      <w:marRight w:val="0"/>
      <w:marTop w:val="0"/>
      <w:marBottom w:val="0"/>
      <w:divBdr>
        <w:top w:val="none" w:sz="0" w:space="0" w:color="auto"/>
        <w:left w:val="none" w:sz="0" w:space="0" w:color="auto"/>
        <w:bottom w:val="none" w:sz="0" w:space="0" w:color="auto"/>
        <w:right w:val="none" w:sz="0" w:space="0" w:color="auto"/>
      </w:divBdr>
    </w:div>
    <w:div w:id="298803240">
      <w:bodyDiv w:val="1"/>
      <w:marLeft w:val="0"/>
      <w:marRight w:val="0"/>
      <w:marTop w:val="0"/>
      <w:marBottom w:val="0"/>
      <w:divBdr>
        <w:top w:val="none" w:sz="0" w:space="0" w:color="auto"/>
        <w:left w:val="none" w:sz="0" w:space="0" w:color="auto"/>
        <w:bottom w:val="none" w:sz="0" w:space="0" w:color="auto"/>
        <w:right w:val="none" w:sz="0" w:space="0" w:color="auto"/>
      </w:divBdr>
      <w:divsChild>
        <w:div w:id="217131638">
          <w:marLeft w:val="0"/>
          <w:marRight w:val="0"/>
          <w:marTop w:val="0"/>
          <w:marBottom w:val="0"/>
          <w:divBdr>
            <w:top w:val="none" w:sz="0" w:space="0" w:color="auto"/>
            <w:left w:val="none" w:sz="0" w:space="0" w:color="auto"/>
            <w:bottom w:val="none" w:sz="0" w:space="0" w:color="auto"/>
            <w:right w:val="none" w:sz="0" w:space="0" w:color="auto"/>
          </w:divBdr>
        </w:div>
      </w:divsChild>
    </w:div>
    <w:div w:id="299455825">
      <w:bodyDiv w:val="1"/>
      <w:marLeft w:val="0"/>
      <w:marRight w:val="0"/>
      <w:marTop w:val="0"/>
      <w:marBottom w:val="0"/>
      <w:divBdr>
        <w:top w:val="none" w:sz="0" w:space="0" w:color="auto"/>
        <w:left w:val="none" w:sz="0" w:space="0" w:color="auto"/>
        <w:bottom w:val="none" w:sz="0" w:space="0" w:color="auto"/>
        <w:right w:val="none" w:sz="0" w:space="0" w:color="auto"/>
      </w:divBdr>
    </w:div>
    <w:div w:id="310672227">
      <w:bodyDiv w:val="1"/>
      <w:marLeft w:val="0"/>
      <w:marRight w:val="0"/>
      <w:marTop w:val="0"/>
      <w:marBottom w:val="0"/>
      <w:divBdr>
        <w:top w:val="none" w:sz="0" w:space="0" w:color="auto"/>
        <w:left w:val="none" w:sz="0" w:space="0" w:color="auto"/>
        <w:bottom w:val="none" w:sz="0" w:space="0" w:color="auto"/>
        <w:right w:val="none" w:sz="0" w:space="0" w:color="auto"/>
      </w:divBdr>
    </w:div>
    <w:div w:id="312762418">
      <w:bodyDiv w:val="1"/>
      <w:marLeft w:val="0"/>
      <w:marRight w:val="0"/>
      <w:marTop w:val="0"/>
      <w:marBottom w:val="0"/>
      <w:divBdr>
        <w:top w:val="none" w:sz="0" w:space="0" w:color="auto"/>
        <w:left w:val="none" w:sz="0" w:space="0" w:color="auto"/>
        <w:bottom w:val="none" w:sz="0" w:space="0" w:color="auto"/>
        <w:right w:val="none" w:sz="0" w:space="0" w:color="auto"/>
      </w:divBdr>
    </w:div>
    <w:div w:id="328142640">
      <w:bodyDiv w:val="1"/>
      <w:marLeft w:val="0"/>
      <w:marRight w:val="0"/>
      <w:marTop w:val="0"/>
      <w:marBottom w:val="0"/>
      <w:divBdr>
        <w:top w:val="none" w:sz="0" w:space="0" w:color="auto"/>
        <w:left w:val="none" w:sz="0" w:space="0" w:color="auto"/>
        <w:bottom w:val="none" w:sz="0" w:space="0" w:color="auto"/>
        <w:right w:val="none" w:sz="0" w:space="0" w:color="auto"/>
      </w:divBdr>
    </w:div>
    <w:div w:id="332804250">
      <w:bodyDiv w:val="1"/>
      <w:marLeft w:val="0"/>
      <w:marRight w:val="0"/>
      <w:marTop w:val="0"/>
      <w:marBottom w:val="0"/>
      <w:divBdr>
        <w:top w:val="none" w:sz="0" w:space="0" w:color="auto"/>
        <w:left w:val="none" w:sz="0" w:space="0" w:color="auto"/>
        <w:bottom w:val="none" w:sz="0" w:space="0" w:color="auto"/>
        <w:right w:val="none" w:sz="0" w:space="0" w:color="auto"/>
      </w:divBdr>
    </w:div>
    <w:div w:id="333067930">
      <w:bodyDiv w:val="1"/>
      <w:marLeft w:val="0"/>
      <w:marRight w:val="0"/>
      <w:marTop w:val="0"/>
      <w:marBottom w:val="0"/>
      <w:divBdr>
        <w:top w:val="none" w:sz="0" w:space="0" w:color="auto"/>
        <w:left w:val="none" w:sz="0" w:space="0" w:color="auto"/>
        <w:bottom w:val="none" w:sz="0" w:space="0" w:color="auto"/>
        <w:right w:val="none" w:sz="0" w:space="0" w:color="auto"/>
      </w:divBdr>
    </w:div>
    <w:div w:id="334306487">
      <w:bodyDiv w:val="1"/>
      <w:marLeft w:val="0"/>
      <w:marRight w:val="0"/>
      <w:marTop w:val="0"/>
      <w:marBottom w:val="0"/>
      <w:divBdr>
        <w:top w:val="none" w:sz="0" w:space="0" w:color="auto"/>
        <w:left w:val="none" w:sz="0" w:space="0" w:color="auto"/>
        <w:bottom w:val="none" w:sz="0" w:space="0" w:color="auto"/>
        <w:right w:val="none" w:sz="0" w:space="0" w:color="auto"/>
      </w:divBdr>
    </w:div>
    <w:div w:id="335888972">
      <w:bodyDiv w:val="1"/>
      <w:marLeft w:val="0"/>
      <w:marRight w:val="0"/>
      <w:marTop w:val="0"/>
      <w:marBottom w:val="0"/>
      <w:divBdr>
        <w:top w:val="none" w:sz="0" w:space="0" w:color="auto"/>
        <w:left w:val="none" w:sz="0" w:space="0" w:color="auto"/>
        <w:bottom w:val="none" w:sz="0" w:space="0" w:color="auto"/>
        <w:right w:val="none" w:sz="0" w:space="0" w:color="auto"/>
      </w:divBdr>
    </w:div>
    <w:div w:id="340546680">
      <w:bodyDiv w:val="1"/>
      <w:marLeft w:val="0"/>
      <w:marRight w:val="0"/>
      <w:marTop w:val="0"/>
      <w:marBottom w:val="0"/>
      <w:divBdr>
        <w:top w:val="none" w:sz="0" w:space="0" w:color="auto"/>
        <w:left w:val="none" w:sz="0" w:space="0" w:color="auto"/>
        <w:bottom w:val="none" w:sz="0" w:space="0" w:color="auto"/>
        <w:right w:val="none" w:sz="0" w:space="0" w:color="auto"/>
      </w:divBdr>
    </w:div>
    <w:div w:id="362483073">
      <w:bodyDiv w:val="1"/>
      <w:marLeft w:val="0"/>
      <w:marRight w:val="0"/>
      <w:marTop w:val="0"/>
      <w:marBottom w:val="0"/>
      <w:divBdr>
        <w:top w:val="none" w:sz="0" w:space="0" w:color="auto"/>
        <w:left w:val="none" w:sz="0" w:space="0" w:color="auto"/>
        <w:bottom w:val="none" w:sz="0" w:space="0" w:color="auto"/>
        <w:right w:val="none" w:sz="0" w:space="0" w:color="auto"/>
      </w:divBdr>
    </w:div>
    <w:div w:id="364138596">
      <w:bodyDiv w:val="1"/>
      <w:marLeft w:val="0"/>
      <w:marRight w:val="0"/>
      <w:marTop w:val="0"/>
      <w:marBottom w:val="0"/>
      <w:divBdr>
        <w:top w:val="none" w:sz="0" w:space="0" w:color="auto"/>
        <w:left w:val="none" w:sz="0" w:space="0" w:color="auto"/>
        <w:bottom w:val="none" w:sz="0" w:space="0" w:color="auto"/>
        <w:right w:val="none" w:sz="0" w:space="0" w:color="auto"/>
      </w:divBdr>
    </w:div>
    <w:div w:id="371615449">
      <w:bodyDiv w:val="1"/>
      <w:marLeft w:val="0"/>
      <w:marRight w:val="0"/>
      <w:marTop w:val="0"/>
      <w:marBottom w:val="0"/>
      <w:divBdr>
        <w:top w:val="none" w:sz="0" w:space="0" w:color="auto"/>
        <w:left w:val="none" w:sz="0" w:space="0" w:color="auto"/>
        <w:bottom w:val="none" w:sz="0" w:space="0" w:color="auto"/>
        <w:right w:val="none" w:sz="0" w:space="0" w:color="auto"/>
      </w:divBdr>
    </w:div>
    <w:div w:id="371733078">
      <w:bodyDiv w:val="1"/>
      <w:marLeft w:val="0"/>
      <w:marRight w:val="0"/>
      <w:marTop w:val="0"/>
      <w:marBottom w:val="0"/>
      <w:divBdr>
        <w:top w:val="none" w:sz="0" w:space="0" w:color="auto"/>
        <w:left w:val="none" w:sz="0" w:space="0" w:color="auto"/>
        <w:bottom w:val="none" w:sz="0" w:space="0" w:color="auto"/>
        <w:right w:val="none" w:sz="0" w:space="0" w:color="auto"/>
      </w:divBdr>
    </w:div>
    <w:div w:id="402873775">
      <w:bodyDiv w:val="1"/>
      <w:marLeft w:val="0"/>
      <w:marRight w:val="0"/>
      <w:marTop w:val="0"/>
      <w:marBottom w:val="0"/>
      <w:divBdr>
        <w:top w:val="none" w:sz="0" w:space="0" w:color="auto"/>
        <w:left w:val="none" w:sz="0" w:space="0" w:color="auto"/>
        <w:bottom w:val="none" w:sz="0" w:space="0" w:color="auto"/>
        <w:right w:val="none" w:sz="0" w:space="0" w:color="auto"/>
      </w:divBdr>
      <w:divsChild>
        <w:div w:id="1493527102">
          <w:marLeft w:val="0"/>
          <w:marRight w:val="0"/>
          <w:marTop w:val="0"/>
          <w:marBottom w:val="0"/>
          <w:divBdr>
            <w:top w:val="none" w:sz="0" w:space="0" w:color="auto"/>
            <w:left w:val="none" w:sz="0" w:space="0" w:color="auto"/>
            <w:bottom w:val="none" w:sz="0" w:space="0" w:color="auto"/>
            <w:right w:val="none" w:sz="0" w:space="0" w:color="auto"/>
          </w:divBdr>
        </w:div>
      </w:divsChild>
    </w:div>
    <w:div w:id="408041671">
      <w:bodyDiv w:val="1"/>
      <w:marLeft w:val="0"/>
      <w:marRight w:val="0"/>
      <w:marTop w:val="0"/>
      <w:marBottom w:val="0"/>
      <w:divBdr>
        <w:top w:val="none" w:sz="0" w:space="0" w:color="auto"/>
        <w:left w:val="none" w:sz="0" w:space="0" w:color="auto"/>
        <w:bottom w:val="none" w:sz="0" w:space="0" w:color="auto"/>
        <w:right w:val="none" w:sz="0" w:space="0" w:color="auto"/>
      </w:divBdr>
    </w:div>
    <w:div w:id="415714460">
      <w:bodyDiv w:val="1"/>
      <w:marLeft w:val="0"/>
      <w:marRight w:val="0"/>
      <w:marTop w:val="0"/>
      <w:marBottom w:val="0"/>
      <w:divBdr>
        <w:top w:val="none" w:sz="0" w:space="0" w:color="auto"/>
        <w:left w:val="none" w:sz="0" w:space="0" w:color="auto"/>
        <w:bottom w:val="none" w:sz="0" w:space="0" w:color="auto"/>
        <w:right w:val="none" w:sz="0" w:space="0" w:color="auto"/>
      </w:divBdr>
    </w:div>
    <w:div w:id="417287025">
      <w:bodyDiv w:val="1"/>
      <w:marLeft w:val="0"/>
      <w:marRight w:val="0"/>
      <w:marTop w:val="0"/>
      <w:marBottom w:val="0"/>
      <w:divBdr>
        <w:top w:val="none" w:sz="0" w:space="0" w:color="auto"/>
        <w:left w:val="none" w:sz="0" w:space="0" w:color="auto"/>
        <w:bottom w:val="none" w:sz="0" w:space="0" w:color="auto"/>
        <w:right w:val="none" w:sz="0" w:space="0" w:color="auto"/>
      </w:divBdr>
    </w:div>
    <w:div w:id="417363515">
      <w:bodyDiv w:val="1"/>
      <w:marLeft w:val="0"/>
      <w:marRight w:val="0"/>
      <w:marTop w:val="0"/>
      <w:marBottom w:val="0"/>
      <w:divBdr>
        <w:top w:val="none" w:sz="0" w:space="0" w:color="auto"/>
        <w:left w:val="none" w:sz="0" w:space="0" w:color="auto"/>
        <w:bottom w:val="none" w:sz="0" w:space="0" w:color="auto"/>
        <w:right w:val="none" w:sz="0" w:space="0" w:color="auto"/>
      </w:divBdr>
      <w:divsChild>
        <w:div w:id="579215019">
          <w:marLeft w:val="0"/>
          <w:marRight w:val="0"/>
          <w:marTop w:val="0"/>
          <w:marBottom w:val="0"/>
          <w:divBdr>
            <w:top w:val="none" w:sz="0" w:space="0" w:color="auto"/>
            <w:left w:val="none" w:sz="0" w:space="0" w:color="auto"/>
            <w:bottom w:val="none" w:sz="0" w:space="0" w:color="auto"/>
            <w:right w:val="none" w:sz="0" w:space="0" w:color="auto"/>
          </w:divBdr>
        </w:div>
      </w:divsChild>
    </w:div>
    <w:div w:id="419765126">
      <w:bodyDiv w:val="1"/>
      <w:marLeft w:val="0"/>
      <w:marRight w:val="0"/>
      <w:marTop w:val="0"/>
      <w:marBottom w:val="0"/>
      <w:divBdr>
        <w:top w:val="none" w:sz="0" w:space="0" w:color="auto"/>
        <w:left w:val="none" w:sz="0" w:space="0" w:color="auto"/>
        <w:bottom w:val="none" w:sz="0" w:space="0" w:color="auto"/>
        <w:right w:val="none" w:sz="0" w:space="0" w:color="auto"/>
      </w:divBdr>
    </w:div>
    <w:div w:id="422724972">
      <w:bodyDiv w:val="1"/>
      <w:marLeft w:val="0"/>
      <w:marRight w:val="0"/>
      <w:marTop w:val="0"/>
      <w:marBottom w:val="0"/>
      <w:divBdr>
        <w:top w:val="none" w:sz="0" w:space="0" w:color="auto"/>
        <w:left w:val="none" w:sz="0" w:space="0" w:color="auto"/>
        <w:bottom w:val="none" w:sz="0" w:space="0" w:color="auto"/>
        <w:right w:val="none" w:sz="0" w:space="0" w:color="auto"/>
      </w:divBdr>
    </w:div>
    <w:div w:id="425735824">
      <w:bodyDiv w:val="1"/>
      <w:marLeft w:val="0"/>
      <w:marRight w:val="0"/>
      <w:marTop w:val="0"/>
      <w:marBottom w:val="0"/>
      <w:divBdr>
        <w:top w:val="none" w:sz="0" w:space="0" w:color="auto"/>
        <w:left w:val="none" w:sz="0" w:space="0" w:color="auto"/>
        <w:bottom w:val="none" w:sz="0" w:space="0" w:color="auto"/>
        <w:right w:val="none" w:sz="0" w:space="0" w:color="auto"/>
      </w:divBdr>
    </w:div>
    <w:div w:id="430244496">
      <w:bodyDiv w:val="1"/>
      <w:marLeft w:val="0"/>
      <w:marRight w:val="0"/>
      <w:marTop w:val="0"/>
      <w:marBottom w:val="0"/>
      <w:divBdr>
        <w:top w:val="none" w:sz="0" w:space="0" w:color="auto"/>
        <w:left w:val="none" w:sz="0" w:space="0" w:color="auto"/>
        <w:bottom w:val="none" w:sz="0" w:space="0" w:color="auto"/>
        <w:right w:val="none" w:sz="0" w:space="0" w:color="auto"/>
      </w:divBdr>
    </w:div>
    <w:div w:id="433330602">
      <w:bodyDiv w:val="1"/>
      <w:marLeft w:val="0"/>
      <w:marRight w:val="0"/>
      <w:marTop w:val="0"/>
      <w:marBottom w:val="0"/>
      <w:divBdr>
        <w:top w:val="none" w:sz="0" w:space="0" w:color="auto"/>
        <w:left w:val="none" w:sz="0" w:space="0" w:color="auto"/>
        <w:bottom w:val="none" w:sz="0" w:space="0" w:color="auto"/>
        <w:right w:val="none" w:sz="0" w:space="0" w:color="auto"/>
      </w:divBdr>
    </w:div>
    <w:div w:id="436563533">
      <w:bodyDiv w:val="1"/>
      <w:marLeft w:val="0"/>
      <w:marRight w:val="0"/>
      <w:marTop w:val="0"/>
      <w:marBottom w:val="0"/>
      <w:divBdr>
        <w:top w:val="none" w:sz="0" w:space="0" w:color="auto"/>
        <w:left w:val="none" w:sz="0" w:space="0" w:color="auto"/>
        <w:bottom w:val="none" w:sz="0" w:space="0" w:color="auto"/>
        <w:right w:val="none" w:sz="0" w:space="0" w:color="auto"/>
      </w:divBdr>
    </w:div>
    <w:div w:id="447159991">
      <w:bodyDiv w:val="1"/>
      <w:marLeft w:val="0"/>
      <w:marRight w:val="0"/>
      <w:marTop w:val="0"/>
      <w:marBottom w:val="0"/>
      <w:divBdr>
        <w:top w:val="none" w:sz="0" w:space="0" w:color="auto"/>
        <w:left w:val="none" w:sz="0" w:space="0" w:color="auto"/>
        <w:bottom w:val="none" w:sz="0" w:space="0" w:color="auto"/>
        <w:right w:val="none" w:sz="0" w:space="0" w:color="auto"/>
      </w:divBdr>
    </w:div>
    <w:div w:id="447701751">
      <w:bodyDiv w:val="1"/>
      <w:marLeft w:val="0"/>
      <w:marRight w:val="0"/>
      <w:marTop w:val="0"/>
      <w:marBottom w:val="0"/>
      <w:divBdr>
        <w:top w:val="none" w:sz="0" w:space="0" w:color="auto"/>
        <w:left w:val="none" w:sz="0" w:space="0" w:color="auto"/>
        <w:bottom w:val="none" w:sz="0" w:space="0" w:color="auto"/>
        <w:right w:val="none" w:sz="0" w:space="0" w:color="auto"/>
      </w:divBdr>
    </w:div>
    <w:div w:id="461729698">
      <w:bodyDiv w:val="1"/>
      <w:marLeft w:val="0"/>
      <w:marRight w:val="0"/>
      <w:marTop w:val="0"/>
      <w:marBottom w:val="0"/>
      <w:divBdr>
        <w:top w:val="none" w:sz="0" w:space="0" w:color="auto"/>
        <w:left w:val="none" w:sz="0" w:space="0" w:color="auto"/>
        <w:bottom w:val="none" w:sz="0" w:space="0" w:color="auto"/>
        <w:right w:val="none" w:sz="0" w:space="0" w:color="auto"/>
      </w:divBdr>
    </w:div>
    <w:div w:id="464782463">
      <w:bodyDiv w:val="1"/>
      <w:marLeft w:val="0"/>
      <w:marRight w:val="0"/>
      <w:marTop w:val="0"/>
      <w:marBottom w:val="0"/>
      <w:divBdr>
        <w:top w:val="none" w:sz="0" w:space="0" w:color="auto"/>
        <w:left w:val="none" w:sz="0" w:space="0" w:color="auto"/>
        <w:bottom w:val="none" w:sz="0" w:space="0" w:color="auto"/>
        <w:right w:val="none" w:sz="0" w:space="0" w:color="auto"/>
      </w:divBdr>
    </w:div>
    <w:div w:id="465391231">
      <w:bodyDiv w:val="1"/>
      <w:marLeft w:val="0"/>
      <w:marRight w:val="0"/>
      <w:marTop w:val="0"/>
      <w:marBottom w:val="0"/>
      <w:divBdr>
        <w:top w:val="none" w:sz="0" w:space="0" w:color="auto"/>
        <w:left w:val="none" w:sz="0" w:space="0" w:color="auto"/>
        <w:bottom w:val="none" w:sz="0" w:space="0" w:color="auto"/>
        <w:right w:val="none" w:sz="0" w:space="0" w:color="auto"/>
      </w:divBdr>
    </w:div>
    <w:div w:id="481628892">
      <w:bodyDiv w:val="1"/>
      <w:marLeft w:val="0"/>
      <w:marRight w:val="0"/>
      <w:marTop w:val="0"/>
      <w:marBottom w:val="0"/>
      <w:divBdr>
        <w:top w:val="none" w:sz="0" w:space="0" w:color="auto"/>
        <w:left w:val="none" w:sz="0" w:space="0" w:color="auto"/>
        <w:bottom w:val="none" w:sz="0" w:space="0" w:color="auto"/>
        <w:right w:val="none" w:sz="0" w:space="0" w:color="auto"/>
      </w:divBdr>
    </w:div>
    <w:div w:id="486021657">
      <w:bodyDiv w:val="1"/>
      <w:marLeft w:val="0"/>
      <w:marRight w:val="0"/>
      <w:marTop w:val="0"/>
      <w:marBottom w:val="0"/>
      <w:divBdr>
        <w:top w:val="none" w:sz="0" w:space="0" w:color="auto"/>
        <w:left w:val="none" w:sz="0" w:space="0" w:color="auto"/>
        <w:bottom w:val="none" w:sz="0" w:space="0" w:color="auto"/>
        <w:right w:val="none" w:sz="0" w:space="0" w:color="auto"/>
      </w:divBdr>
    </w:div>
    <w:div w:id="490215410">
      <w:bodyDiv w:val="1"/>
      <w:marLeft w:val="0"/>
      <w:marRight w:val="0"/>
      <w:marTop w:val="0"/>
      <w:marBottom w:val="0"/>
      <w:divBdr>
        <w:top w:val="none" w:sz="0" w:space="0" w:color="auto"/>
        <w:left w:val="none" w:sz="0" w:space="0" w:color="auto"/>
        <w:bottom w:val="none" w:sz="0" w:space="0" w:color="auto"/>
        <w:right w:val="none" w:sz="0" w:space="0" w:color="auto"/>
      </w:divBdr>
    </w:div>
    <w:div w:id="498154645">
      <w:bodyDiv w:val="1"/>
      <w:marLeft w:val="0"/>
      <w:marRight w:val="0"/>
      <w:marTop w:val="0"/>
      <w:marBottom w:val="0"/>
      <w:divBdr>
        <w:top w:val="none" w:sz="0" w:space="0" w:color="auto"/>
        <w:left w:val="none" w:sz="0" w:space="0" w:color="auto"/>
        <w:bottom w:val="none" w:sz="0" w:space="0" w:color="auto"/>
        <w:right w:val="none" w:sz="0" w:space="0" w:color="auto"/>
      </w:divBdr>
    </w:div>
    <w:div w:id="499926837">
      <w:bodyDiv w:val="1"/>
      <w:marLeft w:val="0"/>
      <w:marRight w:val="0"/>
      <w:marTop w:val="0"/>
      <w:marBottom w:val="0"/>
      <w:divBdr>
        <w:top w:val="none" w:sz="0" w:space="0" w:color="auto"/>
        <w:left w:val="none" w:sz="0" w:space="0" w:color="auto"/>
        <w:bottom w:val="none" w:sz="0" w:space="0" w:color="auto"/>
        <w:right w:val="none" w:sz="0" w:space="0" w:color="auto"/>
      </w:divBdr>
    </w:div>
    <w:div w:id="506217186">
      <w:bodyDiv w:val="1"/>
      <w:marLeft w:val="0"/>
      <w:marRight w:val="0"/>
      <w:marTop w:val="0"/>
      <w:marBottom w:val="0"/>
      <w:divBdr>
        <w:top w:val="none" w:sz="0" w:space="0" w:color="auto"/>
        <w:left w:val="none" w:sz="0" w:space="0" w:color="auto"/>
        <w:bottom w:val="none" w:sz="0" w:space="0" w:color="auto"/>
        <w:right w:val="none" w:sz="0" w:space="0" w:color="auto"/>
      </w:divBdr>
      <w:divsChild>
        <w:div w:id="1123813345">
          <w:marLeft w:val="0"/>
          <w:marRight w:val="0"/>
          <w:marTop w:val="0"/>
          <w:marBottom w:val="0"/>
          <w:divBdr>
            <w:top w:val="none" w:sz="0" w:space="0" w:color="auto"/>
            <w:left w:val="none" w:sz="0" w:space="0" w:color="auto"/>
            <w:bottom w:val="none" w:sz="0" w:space="0" w:color="auto"/>
            <w:right w:val="none" w:sz="0" w:space="0" w:color="auto"/>
          </w:divBdr>
        </w:div>
      </w:divsChild>
    </w:div>
    <w:div w:id="512305348">
      <w:bodyDiv w:val="1"/>
      <w:marLeft w:val="0"/>
      <w:marRight w:val="0"/>
      <w:marTop w:val="0"/>
      <w:marBottom w:val="0"/>
      <w:divBdr>
        <w:top w:val="none" w:sz="0" w:space="0" w:color="auto"/>
        <w:left w:val="none" w:sz="0" w:space="0" w:color="auto"/>
        <w:bottom w:val="none" w:sz="0" w:space="0" w:color="auto"/>
        <w:right w:val="none" w:sz="0" w:space="0" w:color="auto"/>
      </w:divBdr>
    </w:div>
    <w:div w:id="514152715">
      <w:bodyDiv w:val="1"/>
      <w:marLeft w:val="0"/>
      <w:marRight w:val="0"/>
      <w:marTop w:val="0"/>
      <w:marBottom w:val="0"/>
      <w:divBdr>
        <w:top w:val="none" w:sz="0" w:space="0" w:color="auto"/>
        <w:left w:val="none" w:sz="0" w:space="0" w:color="auto"/>
        <w:bottom w:val="none" w:sz="0" w:space="0" w:color="auto"/>
        <w:right w:val="none" w:sz="0" w:space="0" w:color="auto"/>
      </w:divBdr>
    </w:div>
    <w:div w:id="522288931">
      <w:bodyDiv w:val="1"/>
      <w:marLeft w:val="0"/>
      <w:marRight w:val="0"/>
      <w:marTop w:val="0"/>
      <w:marBottom w:val="0"/>
      <w:divBdr>
        <w:top w:val="none" w:sz="0" w:space="0" w:color="auto"/>
        <w:left w:val="none" w:sz="0" w:space="0" w:color="auto"/>
        <w:bottom w:val="none" w:sz="0" w:space="0" w:color="auto"/>
        <w:right w:val="none" w:sz="0" w:space="0" w:color="auto"/>
      </w:divBdr>
    </w:div>
    <w:div w:id="534855718">
      <w:bodyDiv w:val="1"/>
      <w:marLeft w:val="0"/>
      <w:marRight w:val="0"/>
      <w:marTop w:val="0"/>
      <w:marBottom w:val="0"/>
      <w:divBdr>
        <w:top w:val="none" w:sz="0" w:space="0" w:color="auto"/>
        <w:left w:val="none" w:sz="0" w:space="0" w:color="auto"/>
        <w:bottom w:val="none" w:sz="0" w:space="0" w:color="auto"/>
        <w:right w:val="none" w:sz="0" w:space="0" w:color="auto"/>
      </w:divBdr>
    </w:div>
    <w:div w:id="538010475">
      <w:bodyDiv w:val="1"/>
      <w:marLeft w:val="0"/>
      <w:marRight w:val="0"/>
      <w:marTop w:val="0"/>
      <w:marBottom w:val="0"/>
      <w:divBdr>
        <w:top w:val="none" w:sz="0" w:space="0" w:color="auto"/>
        <w:left w:val="none" w:sz="0" w:space="0" w:color="auto"/>
        <w:bottom w:val="none" w:sz="0" w:space="0" w:color="auto"/>
        <w:right w:val="none" w:sz="0" w:space="0" w:color="auto"/>
      </w:divBdr>
    </w:div>
    <w:div w:id="541788964">
      <w:bodyDiv w:val="1"/>
      <w:marLeft w:val="0"/>
      <w:marRight w:val="0"/>
      <w:marTop w:val="0"/>
      <w:marBottom w:val="0"/>
      <w:divBdr>
        <w:top w:val="none" w:sz="0" w:space="0" w:color="auto"/>
        <w:left w:val="none" w:sz="0" w:space="0" w:color="auto"/>
        <w:bottom w:val="none" w:sz="0" w:space="0" w:color="auto"/>
        <w:right w:val="none" w:sz="0" w:space="0" w:color="auto"/>
      </w:divBdr>
    </w:div>
    <w:div w:id="544366120">
      <w:bodyDiv w:val="1"/>
      <w:marLeft w:val="0"/>
      <w:marRight w:val="0"/>
      <w:marTop w:val="0"/>
      <w:marBottom w:val="0"/>
      <w:divBdr>
        <w:top w:val="none" w:sz="0" w:space="0" w:color="auto"/>
        <w:left w:val="none" w:sz="0" w:space="0" w:color="auto"/>
        <w:bottom w:val="none" w:sz="0" w:space="0" w:color="auto"/>
        <w:right w:val="none" w:sz="0" w:space="0" w:color="auto"/>
      </w:divBdr>
    </w:div>
    <w:div w:id="561522247">
      <w:bodyDiv w:val="1"/>
      <w:marLeft w:val="0"/>
      <w:marRight w:val="0"/>
      <w:marTop w:val="0"/>
      <w:marBottom w:val="0"/>
      <w:divBdr>
        <w:top w:val="none" w:sz="0" w:space="0" w:color="auto"/>
        <w:left w:val="none" w:sz="0" w:space="0" w:color="auto"/>
        <w:bottom w:val="none" w:sz="0" w:space="0" w:color="auto"/>
        <w:right w:val="none" w:sz="0" w:space="0" w:color="auto"/>
      </w:divBdr>
    </w:div>
    <w:div w:id="563686088">
      <w:bodyDiv w:val="1"/>
      <w:marLeft w:val="0"/>
      <w:marRight w:val="0"/>
      <w:marTop w:val="0"/>
      <w:marBottom w:val="0"/>
      <w:divBdr>
        <w:top w:val="none" w:sz="0" w:space="0" w:color="auto"/>
        <w:left w:val="none" w:sz="0" w:space="0" w:color="auto"/>
        <w:bottom w:val="none" w:sz="0" w:space="0" w:color="auto"/>
        <w:right w:val="none" w:sz="0" w:space="0" w:color="auto"/>
      </w:divBdr>
    </w:div>
    <w:div w:id="565772364">
      <w:bodyDiv w:val="1"/>
      <w:marLeft w:val="0"/>
      <w:marRight w:val="0"/>
      <w:marTop w:val="0"/>
      <w:marBottom w:val="0"/>
      <w:divBdr>
        <w:top w:val="none" w:sz="0" w:space="0" w:color="auto"/>
        <w:left w:val="none" w:sz="0" w:space="0" w:color="auto"/>
        <w:bottom w:val="none" w:sz="0" w:space="0" w:color="auto"/>
        <w:right w:val="none" w:sz="0" w:space="0" w:color="auto"/>
      </w:divBdr>
    </w:div>
    <w:div w:id="571499902">
      <w:bodyDiv w:val="1"/>
      <w:marLeft w:val="0"/>
      <w:marRight w:val="0"/>
      <w:marTop w:val="0"/>
      <w:marBottom w:val="0"/>
      <w:divBdr>
        <w:top w:val="none" w:sz="0" w:space="0" w:color="auto"/>
        <w:left w:val="none" w:sz="0" w:space="0" w:color="auto"/>
        <w:bottom w:val="none" w:sz="0" w:space="0" w:color="auto"/>
        <w:right w:val="none" w:sz="0" w:space="0" w:color="auto"/>
      </w:divBdr>
    </w:div>
    <w:div w:id="579948815">
      <w:bodyDiv w:val="1"/>
      <w:marLeft w:val="0"/>
      <w:marRight w:val="0"/>
      <w:marTop w:val="0"/>
      <w:marBottom w:val="0"/>
      <w:divBdr>
        <w:top w:val="none" w:sz="0" w:space="0" w:color="auto"/>
        <w:left w:val="none" w:sz="0" w:space="0" w:color="auto"/>
        <w:bottom w:val="none" w:sz="0" w:space="0" w:color="auto"/>
        <w:right w:val="none" w:sz="0" w:space="0" w:color="auto"/>
      </w:divBdr>
    </w:div>
    <w:div w:id="580992088">
      <w:bodyDiv w:val="1"/>
      <w:marLeft w:val="0"/>
      <w:marRight w:val="0"/>
      <w:marTop w:val="0"/>
      <w:marBottom w:val="0"/>
      <w:divBdr>
        <w:top w:val="none" w:sz="0" w:space="0" w:color="auto"/>
        <w:left w:val="none" w:sz="0" w:space="0" w:color="auto"/>
        <w:bottom w:val="none" w:sz="0" w:space="0" w:color="auto"/>
        <w:right w:val="none" w:sz="0" w:space="0" w:color="auto"/>
      </w:divBdr>
      <w:divsChild>
        <w:div w:id="2128576457">
          <w:marLeft w:val="0"/>
          <w:marRight w:val="0"/>
          <w:marTop w:val="0"/>
          <w:marBottom w:val="0"/>
          <w:divBdr>
            <w:top w:val="none" w:sz="0" w:space="0" w:color="auto"/>
            <w:left w:val="none" w:sz="0" w:space="0" w:color="auto"/>
            <w:bottom w:val="none" w:sz="0" w:space="0" w:color="auto"/>
            <w:right w:val="none" w:sz="0" w:space="0" w:color="auto"/>
          </w:divBdr>
        </w:div>
      </w:divsChild>
    </w:div>
    <w:div w:id="581987869">
      <w:bodyDiv w:val="1"/>
      <w:marLeft w:val="0"/>
      <w:marRight w:val="0"/>
      <w:marTop w:val="0"/>
      <w:marBottom w:val="0"/>
      <w:divBdr>
        <w:top w:val="none" w:sz="0" w:space="0" w:color="auto"/>
        <w:left w:val="none" w:sz="0" w:space="0" w:color="auto"/>
        <w:bottom w:val="none" w:sz="0" w:space="0" w:color="auto"/>
        <w:right w:val="none" w:sz="0" w:space="0" w:color="auto"/>
      </w:divBdr>
    </w:div>
    <w:div w:id="589431609">
      <w:bodyDiv w:val="1"/>
      <w:marLeft w:val="0"/>
      <w:marRight w:val="0"/>
      <w:marTop w:val="0"/>
      <w:marBottom w:val="0"/>
      <w:divBdr>
        <w:top w:val="none" w:sz="0" w:space="0" w:color="auto"/>
        <w:left w:val="none" w:sz="0" w:space="0" w:color="auto"/>
        <w:bottom w:val="none" w:sz="0" w:space="0" w:color="auto"/>
        <w:right w:val="none" w:sz="0" w:space="0" w:color="auto"/>
      </w:divBdr>
    </w:div>
    <w:div w:id="595017970">
      <w:bodyDiv w:val="1"/>
      <w:marLeft w:val="0"/>
      <w:marRight w:val="0"/>
      <w:marTop w:val="0"/>
      <w:marBottom w:val="0"/>
      <w:divBdr>
        <w:top w:val="none" w:sz="0" w:space="0" w:color="auto"/>
        <w:left w:val="none" w:sz="0" w:space="0" w:color="auto"/>
        <w:bottom w:val="none" w:sz="0" w:space="0" w:color="auto"/>
        <w:right w:val="none" w:sz="0" w:space="0" w:color="auto"/>
      </w:divBdr>
    </w:div>
    <w:div w:id="595285399">
      <w:bodyDiv w:val="1"/>
      <w:marLeft w:val="0"/>
      <w:marRight w:val="0"/>
      <w:marTop w:val="0"/>
      <w:marBottom w:val="0"/>
      <w:divBdr>
        <w:top w:val="none" w:sz="0" w:space="0" w:color="auto"/>
        <w:left w:val="none" w:sz="0" w:space="0" w:color="auto"/>
        <w:bottom w:val="none" w:sz="0" w:space="0" w:color="auto"/>
        <w:right w:val="none" w:sz="0" w:space="0" w:color="auto"/>
      </w:divBdr>
    </w:div>
    <w:div w:id="601648533">
      <w:bodyDiv w:val="1"/>
      <w:marLeft w:val="0"/>
      <w:marRight w:val="0"/>
      <w:marTop w:val="0"/>
      <w:marBottom w:val="0"/>
      <w:divBdr>
        <w:top w:val="none" w:sz="0" w:space="0" w:color="auto"/>
        <w:left w:val="none" w:sz="0" w:space="0" w:color="auto"/>
        <w:bottom w:val="none" w:sz="0" w:space="0" w:color="auto"/>
        <w:right w:val="none" w:sz="0" w:space="0" w:color="auto"/>
      </w:divBdr>
    </w:div>
    <w:div w:id="631978564">
      <w:bodyDiv w:val="1"/>
      <w:marLeft w:val="0"/>
      <w:marRight w:val="0"/>
      <w:marTop w:val="0"/>
      <w:marBottom w:val="0"/>
      <w:divBdr>
        <w:top w:val="none" w:sz="0" w:space="0" w:color="auto"/>
        <w:left w:val="none" w:sz="0" w:space="0" w:color="auto"/>
        <w:bottom w:val="none" w:sz="0" w:space="0" w:color="auto"/>
        <w:right w:val="none" w:sz="0" w:space="0" w:color="auto"/>
      </w:divBdr>
    </w:div>
    <w:div w:id="634138993">
      <w:bodyDiv w:val="1"/>
      <w:marLeft w:val="0"/>
      <w:marRight w:val="0"/>
      <w:marTop w:val="0"/>
      <w:marBottom w:val="0"/>
      <w:divBdr>
        <w:top w:val="none" w:sz="0" w:space="0" w:color="auto"/>
        <w:left w:val="none" w:sz="0" w:space="0" w:color="auto"/>
        <w:bottom w:val="none" w:sz="0" w:space="0" w:color="auto"/>
        <w:right w:val="none" w:sz="0" w:space="0" w:color="auto"/>
      </w:divBdr>
    </w:div>
    <w:div w:id="635330231">
      <w:bodyDiv w:val="1"/>
      <w:marLeft w:val="0"/>
      <w:marRight w:val="0"/>
      <w:marTop w:val="0"/>
      <w:marBottom w:val="0"/>
      <w:divBdr>
        <w:top w:val="none" w:sz="0" w:space="0" w:color="auto"/>
        <w:left w:val="none" w:sz="0" w:space="0" w:color="auto"/>
        <w:bottom w:val="none" w:sz="0" w:space="0" w:color="auto"/>
        <w:right w:val="none" w:sz="0" w:space="0" w:color="auto"/>
      </w:divBdr>
    </w:div>
    <w:div w:id="640233989">
      <w:bodyDiv w:val="1"/>
      <w:marLeft w:val="0"/>
      <w:marRight w:val="0"/>
      <w:marTop w:val="0"/>
      <w:marBottom w:val="0"/>
      <w:divBdr>
        <w:top w:val="none" w:sz="0" w:space="0" w:color="auto"/>
        <w:left w:val="none" w:sz="0" w:space="0" w:color="auto"/>
        <w:bottom w:val="none" w:sz="0" w:space="0" w:color="auto"/>
        <w:right w:val="none" w:sz="0" w:space="0" w:color="auto"/>
      </w:divBdr>
    </w:div>
    <w:div w:id="645352458">
      <w:bodyDiv w:val="1"/>
      <w:marLeft w:val="0"/>
      <w:marRight w:val="0"/>
      <w:marTop w:val="0"/>
      <w:marBottom w:val="0"/>
      <w:divBdr>
        <w:top w:val="none" w:sz="0" w:space="0" w:color="auto"/>
        <w:left w:val="none" w:sz="0" w:space="0" w:color="auto"/>
        <w:bottom w:val="none" w:sz="0" w:space="0" w:color="auto"/>
        <w:right w:val="none" w:sz="0" w:space="0" w:color="auto"/>
      </w:divBdr>
    </w:div>
    <w:div w:id="651367350">
      <w:bodyDiv w:val="1"/>
      <w:marLeft w:val="0"/>
      <w:marRight w:val="0"/>
      <w:marTop w:val="0"/>
      <w:marBottom w:val="0"/>
      <w:divBdr>
        <w:top w:val="none" w:sz="0" w:space="0" w:color="auto"/>
        <w:left w:val="none" w:sz="0" w:space="0" w:color="auto"/>
        <w:bottom w:val="none" w:sz="0" w:space="0" w:color="auto"/>
        <w:right w:val="none" w:sz="0" w:space="0" w:color="auto"/>
      </w:divBdr>
      <w:divsChild>
        <w:div w:id="992107054">
          <w:marLeft w:val="0"/>
          <w:marRight w:val="0"/>
          <w:marTop w:val="0"/>
          <w:marBottom w:val="0"/>
          <w:divBdr>
            <w:top w:val="none" w:sz="0" w:space="0" w:color="auto"/>
            <w:left w:val="none" w:sz="0" w:space="0" w:color="auto"/>
            <w:bottom w:val="none" w:sz="0" w:space="0" w:color="auto"/>
            <w:right w:val="none" w:sz="0" w:space="0" w:color="auto"/>
          </w:divBdr>
        </w:div>
      </w:divsChild>
    </w:div>
    <w:div w:id="651448124">
      <w:bodyDiv w:val="1"/>
      <w:marLeft w:val="0"/>
      <w:marRight w:val="0"/>
      <w:marTop w:val="0"/>
      <w:marBottom w:val="0"/>
      <w:divBdr>
        <w:top w:val="none" w:sz="0" w:space="0" w:color="auto"/>
        <w:left w:val="none" w:sz="0" w:space="0" w:color="auto"/>
        <w:bottom w:val="none" w:sz="0" w:space="0" w:color="auto"/>
        <w:right w:val="none" w:sz="0" w:space="0" w:color="auto"/>
      </w:divBdr>
    </w:div>
    <w:div w:id="653875355">
      <w:bodyDiv w:val="1"/>
      <w:marLeft w:val="0"/>
      <w:marRight w:val="0"/>
      <w:marTop w:val="0"/>
      <w:marBottom w:val="0"/>
      <w:divBdr>
        <w:top w:val="none" w:sz="0" w:space="0" w:color="auto"/>
        <w:left w:val="none" w:sz="0" w:space="0" w:color="auto"/>
        <w:bottom w:val="none" w:sz="0" w:space="0" w:color="auto"/>
        <w:right w:val="none" w:sz="0" w:space="0" w:color="auto"/>
      </w:divBdr>
    </w:div>
    <w:div w:id="657538779">
      <w:bodyDiv w:val="1"/>
      <w:marLeft w:val="0"/>
      <w:marRight w:val="0"/>
      <w:marTop w:val="0"/>
      <w:marBottom w:val="0"/>
      <w:divBdr>
        <w:top w:val="none" w:sz="0" w:space="0" w:color="auto"/>
        <w:left w:val="none" w:sz="0" w:space="0" w:color="auto"/>
        <w:bottom w:val="none" w:sz="0" w:space="0" w:color="auto"/>
        <w:right w:val="none" w:sz="0" w:space="0" w:color="auto"/>
      </w:divBdr>
    </w:div>
    <w:div w:id="661010200">
      <w:bodyDiv w:val="1"/>
      <w:marLeft w:val="0"/>
      <w:marRight w:val="0"/>
      <w:marTop w:val="0"/>
      <w:marBottom w:val="0"/>
      <w:divBdr>
        <w:top w:val="none" w:sz="0" w:space="0" w:color="auto"/>
        <w:left w:val="none" w:sz="0" w:space="0" w:color="auto"/>
        <w:bottom w:val="none" w:sz="0" w:space="0" w:color="auto"/>
        <w:right w:val="none" w:sz="0" w:space="0" w:color="auto"/>
      </w:divBdr>
    </w:div>
    <w:div w:id="671372669">
      <w:bodyDiv w:val="1"/>
      <w:marLeft w:val="0"/>
      <w:marRight w:val="0"/>
      <w:marTop w:val="0"/>
      <w:marBottom w:val="0"/>
      <w:divBdr>
        <w:top w:val="none" w:sz="0" w:space="0" w:color="auto"/>
        <w:left w:val="none" w:sz="0" w:space="0" w:color="auto"/>
        <w:bottom w:val="none" w:sz="0" w:space="0" w:color="auto"/>
        <w:right w:val="none" w:sz="0" w:space="0" w:color="auto"/>
      </w:divBdr>
    </w:div>
    <w:div w:id="671836816">
      <w:bodyDiv w:val="1"/>
      <w:marLeft w:val="0"/>
      <w:marRight w:val="0"/>
      <w:marTop w:val="0"/>
      <w:marBottom w:val="0"/>
      <w:divBdr>
        <w:top w:val="none" w:sz="0" w:space="0" w:color="auto"/>
        <w:left w:val="none" w:sz="0" w:space="0" w:color="auto"/>
        <w:bottom w:val="none" w:sz="0" w:space="0" w:color="auto"/>
        <w:right w:val="none" w:sz="0" w:space="0" w:color="auto"/>
      </w:divBdr>
    </w:div>
    <w:div w:id="674066172">
      <w:bodyDiv w:val="1"/>
      <w:marLeft w:val="0"/>
      <w:marRight w:val="0"/>
      <w:marTop w:val="0"/>
      <w:marBottom w:val="0"/>
      <w:divBdr>
        <w:top w:val="none" w:sz="0" w:space="0" w:color="auto"/>
        <w:left w:val="none" w:sz="0" w:space="0" w:color="auto"/>
        <w:bottom w:val="none" w:sz="0" w:space="0" w:color="auto"/>
        <w:right w:val="none" w:sz="0" w:space="0" w:color="auto"/>
      </w:divBdr>
    </w:div>
    <w:div w:id="675621891">
      <w:bodyDiv w:val="1"/>
      <w:marLeft w:val="0"/>
      <w:marRight w:val="0"/>
      <w:marTop w:val="0"/>
      <w:marBottom w:val="0"/>
      <w:divBdr>
        <w:top w:val="none" w:sz="0" w:space="0" w:color="auto"/>
        <w:left w:val="none" w:sz="0" w:space="0" w:color="auto"/>
        <w:bottom w:val="none" w:sz="0" w:space="0" w:color="auto"/>
        <w:right w:val="none" w:sz="0" w:space="0" w:color="auto"/>
      </w:divBdr>
      <w:divsChild>
        <w:div w:id="1926836166">
          <w:marLeft w:val="0"/>
          <w:marRight w:val="0"/>
          <w:marTop w:val="0"/>
          <w:marBottom w:val="0"/>
          <w:divBdr>
            <w:top w:val="none" w:sz="0" w:space="0" w:color="auto"/>
            <w:left w:val="none" w:sz="0" w:space="0" w:color="auto"/>
            <w:bottom w:val="none" w:sz="0" w:space="0" w:color="auto"/>
            <w:right w:val="none" w:sz="0" w:space="0" w:color="auto"/>
          </w:divBdr>
        </w:div>
      </w:divsChild>
    </w:div>
    <w:div w:id="677269276">
      <w:bodyDiv w:val="1"/>
      <w:marLeft w:val="0"/>
      <w:marRight w:val="0"/>
      <w:marTop w:val="0"/>
      <w:marBottom w:val="0"/>
      <w:divBdr>
        <w:top w:val="none" w:sz="0" w:space="0" w:color="auto"/>
        <w:left w:val="none" w:sz="0" w:space="0" w:color="auto"/>
        <w:bottom w:val="none" w:sz="0" w:space="0" w:color="auto"/>
        <w:right w:val="none" w:sz="0" w:space="0" w:color="auto"/>
      </w:divBdr>
    </w:div>
    <w:div w:id="687292022">
      <w:bodyDiv w:val="1"/>
      <w:marLeft w:val="0"/>
      <w:marRight w:val="0"/>
      <w:marTop w:val="0"/>
      <w:marBottom w:val="0"/>
      <w:divBdr>
        <w:top w:val="none" w:sz="0" w:space="0" w:color="auto"/>
        <w:left w:val="none" w:sz="0" w:space="0" w:color="auto"/>
        <w:bottom w:val="none" w:sz="0" w:space="0" w:color="auto"/>
        <w:right w:val="none" w:sz="0" w:space="0" w:color="auto"/>
      </w:divBdr>
    </w:div>
    <w:div w:id="690574526">
      <w:bodyDiv w:val="1"/>
      <w:marLeft w:val="0"/>
      <w:marRight w:val="0"/>
      <w:marTop w:val="0"/>
      <w:marBottom w:val="0"/>
      <w:divBdr>
        <w:top w:val="none" w:sz="0" w:space="0" w:color="auto"/>
        <w:left w:val="none" w:sz="0" w:space="0" w:color="auto"/>
        <w:bottom w:val="none" w:sz="0" w:space="0" w:color="auto"/>
        <w:right w:val="none" w:sz="0" w:space="0" w:color="auto"/>
      </w:divBdr>
    </w:div>
    <w:div w:id="694698819">
      <w:bodyDiv w:val="1"/>
      <w:marLeft w:val="0"/>
      <w:marRight w:val="0"/>
      <w:marTop w:val="0"/>
      <w:marBottom w:val="0"/>
      <w:divBdr>
        <w:top w:val="none" w:sz="0" w:space="0" w:color="auto"/>
        <w:left w:val="none" w:sz="0" w:space="0" w:color="auto"/>
        <w:bottom w:val="none" w:sz="0" w:space="0" w:color="auto"/>
        <w:right w:val="none" w:sz="0" w:space="0" w:color="auto"/>
      </w:divBdr>
    </w:div>
    <w:div w:id="701243208">
      <w:bodyDiv w:val="1"/>
      <w:marLeft w:val="0"/>
      <w:marRight w:val="0"/>
      <w:marTop w:val="0"/>
      <w:marBottom w:val="0"/>
      <w:divBdr>
        <w:top w:val="none" w:sz="0" w:space="0" w:color="auto"/>
        <w:left w:val="none" w:sz="0" w:space="0" w:color="auto"/>
        <w:bottom w:val="none" w:sz="0" w:space="0" w:color="auto"/>
        <w:right w:val="none" w:sz="0" w:space="0" w:color="auto"/>
      </w:divBdr>
    </w:div>
    <w:div w:id="705527762">
      <w:bodyDiv w:val="1"/>
      <w:marLeft w:val="0"/>
      <w:marRight w:val="0"/>
      <w:marTop w:val="0"/>
      <w:marBottom w:val="0"/>
      <w:divBdr>
        <w:top w:val="none" w:sz="0" w:space="0" w:color="auto"/>
        <w:left w:val="none" w:sz="0" w:space="0" w:color="auto"/>
        <w:bottom w:val="none" w:sz="0" w:space="0" w:color="auto"/>
        <w:right w:val="none" w:sz="0" w:space="0" w:color="auto"/>
      </w:divBdr>
    </w:div>
    <w:div w:id="707493485">
      <w:bodyDiv w:val="1"/>
      <w:marLeft w:val="0"/>
      <w:marRight w:val="0"/>
      <w:marTop w:val="0"/>
      <w:marBottom w:val="0"/>
      <w:divBdr>
        <w:top w:val="none" w:sz="0" w:space="0" w:color="auto"/>
        <w:left w:val="none" w:sz="0" w:space="0" w:color="auto"/>
        <w:bottom w:val="none" w:sz="0" w:space="0" w:color="auto"/>
        <w:right w:val="none" w:sz="0" w:space="0" w:color="auto"/>
      </w:divBdr>
    </w:div>
    <w:div w:id="734937378">
      <w:bodyDiv w:val="1"/>
      <w:marLeft w:val="0"/>
      <w:marRight w:val="0"/>
      <w:marTop w:val="0"/>
      <w:marBottom w:val="0"/>
      <w:divBdr>
        <w:top w:val="none" w:sz="0" w:space="0" w:color="auto"/>
        <w:left w:val="none" w:sz="0" w:space="0" w:color="auto"/>
        <w:bottom w:val="none" w:sz="0" w:space="0" w:color="auto"/>
        <w:right w:val="none" w:sz="0" w:space="0" w:color="auto"/>
      </w:divBdr>
      <w:divsChild>
        <w:div w:id="27950148">
          <w:marLeft w:val="0"/>
          <w:marRight w:val="0"/>
          <w:marTop w:val="0"/>
          <w:marBottom w:val="0"/>
          <w:divBdr>
            <w:top w:val="none" w:sz="0" w:space="0" w:color="auto"/>
            <w:left w:val="none" w:sz="0" w:space="0" w:color="auto"/>
            <w:bottom w:val="none" w:sz="0" w:space="0" w:color="auto"/>
            <w:right w:val="none" w:sz="0" w:space="0" w:color="auto"/>
          </w:divBdr>
        </w:div>
      </w:divsChild>
    </w:div>
    <w:div w:id="736981331">
      <w:bodyDiv w:val="1"/>
      <w:marLeft w:val="0"/>
      <w:marRight w:val="0"/>
      <w:marTop w:val="0"/>
      <w:marBottom w:val="0"/>
      <w:divBdr>
        <w:top w:val="none" w:sz="0" w:space="0" w:color="auto"/>
        <w:left w:val="none" w:sz="0" w:space="0" w:color="auto"/>
        <w:bottom w:val="none" w:sz="0" w:space="0" w:color="auto"/>
        <w:right w:val="none" w:sz="0" w:space="0" w:color="auto"/>
      </w:divBdr>
    </w:div>
    <w:div w:id="746726719">
      <w:bodyDiv w:val="1"/>
      <w:marLeft w:val="0"/>
      <w:marRight w:val="0"/>
      <w:marTop w:val="0"/>
      <w:marBottom w:val="0"/>
      <w:divBdr>
        <w:top w:val="none" w:sz="0" w:space="0" w:color="auto"/>
        <w:left w:val="none" w:sz="0" w:space="0" w:color="auto"/>
        <w:bottom w:val="none" w:sz="0" w:space="0" w:color="auto"/>
        <w:right w:val="none" w:sz="0" w:space="0" w:color="auto"/>
      </w:divBdr>
      <w:divsChild>
        <w:div w:id="205870904">
          <w:marLeft w:val="0"/>
          <w:marRight w:val="0"/>
          <w:marTop w:val="0"/>
          <w:marBottom w:val="0"/>
          <w:divBdr>
            <w:top w:val="none" w:sz="0" w:space="0" w:color="auto"/>
            <w:left w:val="none" w:sz="0" w:space="0" w:color="auto"/>
            <w:bottom w:val="none" w:sz="0" w:space="0" w:color="auto"/>
            <w:right w:val="none" w:sz="0" w:space="0" w:color="auto"/>
          </w:divBdr>
        </w:div>
      </w:divsChild>
    </w:div>
    <w:div w:id="747732899">
      <w:bodyDiv w:val="1"/>
      <w:marLeft w:val="0"/>
      <w:marRight w:val="0"/>
      <w:marTop w:val="0"/>
      <w:marBottom w:val="0"/>
      <w:divBdr>
        <w:top w:val="none" w:sz="0" w:space="0" w:color="auto"/>
        <w:left w:val="none" w:sz="0" w:space="0" w:color="auto"/>
        <w:bottom w:val="none" w:sz="0" w:space="0" w:color="auto"/>
        <w:right w:val="none" w:sz="0" w:space="0" w:color="auto"/>
      </w:divBdr>
    </w:div>
    <w:div w:id="748885103">
      <w:bodyDiv w:val="1"/>
      <w:marLeft w:val="0"/>
      <w:marRight w:val="0"/>
      <w:marTop w:val="0"/>
      <w:marBottom w:val="0"/>
      <w:divBdr>
        <w:top w:val="none" w:sz="0" w:space="0" w:color="auto"/>
        <w:left w:val="none" w:sz="0" w:space="0" w:color="auto"/>
        <w:bottom w:val="none" w:sz="0" w:space="0" w:color="auto"/>
        <w:right w:val="none" w:sz="0" w:space="0" w:color="auto"/>
      </w:divBdr>
    </w:div>
    <w:div w:id="749624095">
      <w:bodyDiv w:val="1"/>
      <w:marLeft w:val="0"/>
      <w:marRight w:val="0"/>
      <w:marTop w:val="0"/>
      <w:marBottom w:val="0"/>
      <w:divBdr>
        <w:top w:val="none" w:sz="0" w:space="0" w:color="auto"/>
        <w:left w:val="none" w:sz="0" w:space="0" w:color="auto"/>
        <w:bottom w:val="none" w:sz="0" w:space="0" w:color="auto"/>
        <w:right w:val="none" w:sz="0" w:space="0" w:color="auto"/>
      </w:divBdr>
    </w:div>
    <w:div w:id="759830691">
      <w:bodyDiv w:val="1"/>
      <w:marLeft w:val="0"/>
      <w:marRight w:val="0"/>
      <w:marTop w:val="0"/>
      <w:marBottom w:val="0"/>
      <w:divBdr>
        <w:top w:val="none" w:sz="0" w:space="0" w:color="auto"/>
        <w:left w:val="none" w:sz="0" w:space="0" w:color="auto"/>
        <w:bottom w:val="none" w:sz="0" w:space="0" w:color="auto"/>
        <w:right w:val="none" w:sz="0" w:space="0" w:color="auto"/>
      </w:divBdr>
    </w:div>
    <w:div w:id="765730143">
      <w:bodyDiv w:val="1"/>
      <w:marLeft w:val="0"/>
      <w:marRight w:val="0"/>
      <w:marTop w:val="0"/>
      <w:marBottom w:val="0"/>
      <w:divBdr>
        <w:top w:val="none" w:sz="0" w:space="0" w:color="auto"/>
        <w:left w:val="none" w:sz="0" w:space="0" w:color="auto"/>
        <w:bottom w:val="none" w:sz="0" w:space="0" w:color="auto"/>
        <w:right w:val="none" w:sz="0" w:space="0" w:color="auto"/>
      </w:divBdr>
    </w:div>
    <w:div w:id="765930737">
      <w:bodyDiv w:val="1"/>
      <w:marLeft w:val="0"/>
      <w:marRight w:val="0"/>
      <w:marTop w:val="0"/>
      <w:marBottom w:val="0"/>
      <w:divBdr>
        <w:top w:val="none" w:sz="0" w:space="0" w:color="auto"/>
        <w:left w:val="none" w:sz="0" w:space="0" w:color="auto"/>
        <w:bottom w:val="none" w:sz="0" w:space="0" w:color="auto"/>
        <w:right w:val="none" w:sz="0" w:space="0" w:color="auto"/>
      </w:divBdr>
    </w:div>
    <w:div w:id="767389816">
      <w:bodyDiv w:val="1"/>
      <w:marLeft w:val="0"/>
      <w:marRight w:val="0"/>
      <w:marTop w:val="0"/>
      <w:marBottom w:val="0"/>
      <w:divBdr>
        <w:top w:val="none" w:sz="0" w:space="0" w:color="auto"/>
        <w:left w:val="none" w:sz="0" w:space="0" w:color="auto"/>
        <w:bottom w:val="none" w:sz="0" w:space="0" w:color="auto"/>
        <w:right w:val="none" w:sz="0" w:space="0" w:color="auto"/>
      </w:divBdr>
    </w:div>
    <w:div w:id="769619917">
      <w:bodyDiv w:val="1"/>
      <w:marLeft w:val="0"/>
      <w:marRight w:val="0"/>
      <w:marTop w:val="0"/>
      <w:marBottom w:val="0"/>
      <w:divBdr>
        <w:top w:val="none" w:sz="0" w:space="0" w:color="auto"/>
        <w:left w:val="none" w:sz="0" w:space="0" w:color="auto"/>
        <w:bottom w:val="none" w:sz="0" w:space="0" w:color="auto"/>
        <w:right w:val="none" w:sz="0" w:space="0" w:color="auto"/>
      </w:divBdr>
    </w:div>
    <w:div w:id="781069955">
      <w:bodyDiv w:val="1"/>
      <w:marLeft w:val="0"/>
      <w:marRight w:val="0"/>
      <w:marTop w:val="0"/>
      <w:marBottom w:val="0"/>
      <w:divBdr>
        <w:top w:val="none" w:sz="0" w:space="0" w:color="auto"/>
        <w:left w:val="none" w:sz="0" w:space="0" w:color="auto"/>
        <w:bottom w:val="none" w:sz="0" w:space="0" w:color="auto"/>
        <w:right w:val="none" w:sz="0" w:space="0" w:color="auto"/>
      </w:divBdr>
    </w:div>
    <w:div w:id="784888518">
      <w:bodyDiv w:val="1"/>
      <w:marLeft w:val="0"/>
      <w:marRight w:val="0"/>
      <w:marTop w:val="0"/>
      <w:marBottom w:val="0"/>
      <w:divBdr>
        <w:top w:val="none" w:sz="0" w:space="0" w:color="auto"/>
        <w:left w:val="none" w:sz="0" w:space="0" w:color="auto"/>
        <w:bottom w:val="none" w:sz="0" w:space="0" w:color="auto"/>
        <w:right w:val="none" w:sz="0" w:space="0" w:color="auto"/>
      </w:divBdr>
    </w:div>
    <w:div w:id="790049460">
      <w:bodyDiv w:val="1"/>
      <w:marLeft w:val="0"/>
      <w:marRight w:val="0"/>
      <w:marTop w:val="0"/>
      <w:marBottom w:val="0"/>
      <w:divBdr>
        <w:top w:val="none" w:sz="0" w:space="0" w:color="auto"/>
        <w:left w:val="none" w:sz="0" w:space="0" w:color="auto"/>
        <w:bottom w:val="none" w:sz="0" w:space="0" w:color="auto"/>
        <w:right w:val="none" w:sz="0" w:space="0" w:color="auto"/>
      </w:divBdr>
      <w:divsChild>
        <w:div w:id="1715888853">
          <w:marLeft w:val="0"/>
          <w:marRight w:val="0"/>
          <w:marTop w:val="0"/>
          <w:marBottom w:val="0"/>
          <w:divBdr>
            <w:top w:val="none" w:sz="0" w:space="0" w:color="auto"/>
            <w:left w:val="none" w:sz="0" w:space="0" w:color="auto"/>
            <w:bottom w:val="none" w:sz="0" w:space="0" w:color="auto"/>
            <w:right w:val="none" w:sz="0" w:space="0" w:color="auto"/>
          </w:divBdr>
        </w:div>
      </w:divsChild>
    </w:div>
    <w:div w:id="792359878">
      <w:bodyDiv w:val="1"/>
      <w:marLeft w:val="0"/>
      <w:marRight w:val="0"/>
      <w:marTop w:val="0"/>
      <w:marBottom w:val="0"/>
      <w:divBdr>
        <w:top w:val="none" w:sz="0" w:space="0" w:color="auto"/>
        <w:left w:val="none" w:sz="0" w:space="0" w:color="auto"/>
        <w:bottom w:val="none" w:sz="0" w:space="0" w:color="auto"/>
        <w:right w:val="none" w:sz="0" w:space="0" w:color="auto"/>
      </w:divBdr>
    </w:div>
    <w:div w:id="794253730">
      <w:bodyDiv w:val="1"/>
      <w:marLeft w:val="0"/>
      <w:marRight w:val="0"/>
      <w:marTop w:val="0"/>
      <w:marBottom w:val="0"/>
      <w:divBdr>
        <w:top w:val="none" w:sz="0" w:space="0" w:color="auto"/>
        <w:left w:val="none" w:sz="0" w:space="0" w:color="auto"/>
        <w:bottom w:val="none" w:sz="0" w:space="0" w:color="auto"/>
        <w:right w:val="none" w:sz="0" w:space="0" w:color="auto"/>
      </w:divBdr>
    </w:div>
    <w:div w:id="800195655">
      <w:bodyDiv w:val="1"/>
      <w:marLeft w:val="0"/>
      <w:marRight w:val="0"/>
      <w:marTop w:val="0"/>
      <w:marBottom w:val="0"/>
      <w:divBdr>
        <w:top w:val="none" w:sz="0" w:space="0" w:color="auto"/>
        <w:left w:val="none" w:sz="0" w:space="0" w:color="auto"/>
        <w:bottom w:val="none" w:sz="0" w:space="0" w:color="auto"/>
        <w:right w:val="none" w:sz="0" w:space="0" w:color="auto"/>
      </w:divBdr>
    </w:div>
    <w:div w:id="802381613">
      <w:bodyDiv w:val="1"/>
      <w:marLeft w:val="0"/>
      <w:marRight w:val="0"/>
      <w:marTop w:val="0"/>
      <w:marBottom w:val="0"/>
      <w:divBdr>
        <w:top w:val="none" w:sz="0" w:space="0" w:color="auto"/>
        <w:left w:val="none" w:sz="0" w:space="0" w:color="auto"/>
        <w:bottom w:val="none" w:sz="0" w:space="0" w:color="auto"/>
        <w:right w:val="none" w:sz="0" w:space="0" w:color="auto"/>
      </w:divBdr>
    </w:div>
    <w:div w:id="803428297">
      <w:bodyDiv w:val="1"/>
      <w:marLeft w:val="0"/>
      <w:marRight w:val="0"/>
      <w:marTop w:val="0"/>
      <w:marBottom w:val="0"/>
      <w:divBdr>
        <w:top w:val="none" w:sz="0" w:space="0" w:color="auto"/>
        <w:left w:val="none" w:sz="0" w:space="0" w:color="auto"/>
        <w:bottom w:val="none" w:sz="0" w:space="0" w:color="auto"/>
        <w:right w:val="none" w:sz="0" w:space="0" w:color="auto"/>
      </w:divBdr>
    </w:div>
    <w:div w:id="813839622">
      <w:bodyDiv w:val="1"/>
      <w:marLeft w:val="0"/>
      <w:marRight w:val="0"/>
      <w:marTop w:val="0"/>
      <w:marBottom w:val="0"/>
      <w:divBdr>
        <w:top w:val="none" w:sz="0" w:space="0" w:color="auto"/>
        <w:left w:val="none" w:sz="0" w:space="0" w:color="auto"/>
        <w:bottom w:val="none" w:sz="0" w:space="0" w:color="auto"/>
        <w:right w:val="none" w:sz="0" w:space="0" w:color="auto"/>
      </w:divBdr>
    </w:div>
    <w:div w:id="815143823">
      <w:bodyDiv w:val="1"/>
      <w:marLeft w:val="0"/>
      <w:marRight w:val="0"/>
      <w:marTop w:val="0"/>
      <w:marBottom w:val="0"/>
      <w:divBdr>
        <w:top w:val="none" w:sz="0" w:space="0" w:color="auto"/>
        <w:left w:val="none" w:sz="0" w:space="0" w:color="auto"/>
        <w:bottom w:val="none" w:sz="0" w:space="0" w:color="auto"/>
        <w:right w:val="none" w:sz="0" w:space="0" w:color="auto"/>
      </w:divBdr>
      <w:divsChild>
        <w:div w:id="84152042">
          <w:marLeft w:val="0"/>
          <w:marRight w:val="0"/>
          <w:marTop w:val="0"/>
          <w:marBottom w:val="0"/>
          <w:divBdr>
            <w:top w:val="none" w:sz="0" w:space="0" w:color="auto"/>
            <w:left w:val="none" w:sz="0" w:space="0" w:color="auto"/>
            <w:bottom w:val="none" w:sz="0" w:space="0" w:color="auto"/>
            <w:right w:val="none" w:sz="0" w:space="0" w:color="auto"/>
          </w:divBdr>
        </w:div>
      </w:divsChild>
    </w:div>
    <w:div w:id="818617451">
      <w:bodyDiv w:val="1"/>
      <w:marLeft w:val="0"/>
      <w:marRight w:val="0"/>
      <w:marTop w:val="0"/>
      <w:marBottom w:val="0"/>
      <w:divBdr>
        <w:top w:val="none" w:sz="0" w:space="0" w:color="auto"/>
        <w:left w:val="none" w:sz="0" w:space="0" w:color="auto"/>
        <w:bottom w:val="none" w:sz="0" w:space="0" w:color="auto"/>
        <w:right w:val="none" w:sz="0" w:space="0" w:color="auto"/>
      </w:divBdr>
    </w:div>
    <w:div w:id="820124689">
      <w:bodyDiv w:val="1"/>
      <w:marLeft w:val="0"/>
      <w:marRight w:val="0"/>
      <w:marTop w:val="0"/>
      <w:marBottom w:val="0"/>
      <w:divBdr>
        <w:top w:val="none" w:sz="0" w:space="0" w:color="auto"/>
        <w:left w:val="none" w:sz="0" w:space="0" w:color="auto"/>
        <w:bottom w:val="none" w:sz="0" w:space="0" w:color="auto"/>
        <w:right w:val="none" w:sz="0" w:space="0" w:color="auto"/>
      </w:divBdr>
    </w:div>
    <w:div w:id="821626693">
      <w:bodyDiv w:val="1"/>
      <w:marLeft w:val="0"/>
      <w:marRight w:val="0"/>
      <w:marTop w:val="0"/>
      <w:marBottom w:val="0"/>
      <w:divBdr>
        <w:top w:val="none" w:sz="0" w:space="0" w:color="auto"/>
        <w:left w:val="none" w:sz="0" w:space="0" w:color="auto"/>
        <w:bottom w:val="none" w:sz="0" w:space="0" w:color="auto"/>
        <w:right w:val="none" w:sz="0" w:space="0" w:color="auto"/>
      </w:divBdr>
    </w:div>
    <w:div w:id="822626960">
      <w:bodyDiv w:val="1"/>
      <w:marLeft w:val="0"/>
      <w:marRight w:val="0"/>
      <w:marTop w:val="0"/>
      <w:marBottom w:val="0"/>
      <w:divBdr>
        <w:top w:val="none" w:sz="0" w:space="0" w:color="auto"/>
        <w:left w:val="none" w:sz="0" w:space="0" w:color="auto"/>
        <w:bottom w:val="none" w:sz="0" w:space="0" w:color="auto"/>
        <w:right w:val="none" w:sz="0" w:space="0" w:color="auto"/>
      </w:divBdr>
      <w:divsChild>
        <w:div w:id="913130519">
          <w:marLeft w:val="0"/>
          <w:marRight w:val="0"/>
          <w:marTop w:val="0"/>
          <w:marBottom w:val="0"/>
          <w:divBdr>
            <w:top w:val="none" w:sz="0" w:space="0" w:color="auto"/>
            <w:left w:val="none" w:sz="0" w:space="0" w:color="auto"/>
            <w:bottom w:val="none" w:sz="0" w:space="0" w:color="auto"/>
            <w:right w:val="none" w:sz="0" w:space="0" w:color="auto"/>
          </w:divBdr>
        </w:div>
      </w:divsChild>
    </w:div>
    <w:div w:id="824931998">
      <w:bodyDiv w:val="1"/>
      <w:marLeft w:val="0"/>
      <w:marRight w:val="0"/>
      <w:marTop w:val="0"/>
      <w:marBottom w:val="0"/>
      <w:divBdr>
        <w:top w:val="none" w:sz="0" w:space="0" w:color="auto"/>
        <w:left w:val="none" w:sz="0" w:space="0" w:color="auto"/>
        <w:bottom w:val="none" w:sz="0" w:space="0" w:color="auto"/>
        <w:right w:val="none" w:sz="0" w:space="0" w:color="auto"/>
      </w:divBdr>
    </w:div>
    <w:div w:id="827289464">
      <w:bodyDiv w:val="1"/>
      <w:marLeft w:val="0"/>
      <w:marRight w:val="0"/>
      <w:marTop w:val="0"/>
      <w:marBottom w:val="0"/>
      <w:divBdr>
        <w:top w:val="none" w:sz="0" w:space="0" w:color="auto"/>
        <w:left w:val="none" w:sz="0" w:space="0" w:color="auto"/>
        <w:bottom w:val="none" w:sz="0" w:space="0" w:color="auto"/>
        <w:right w:val="none" w:sz="0" w:space="0" w:color="auto"/>
      </w:divBdr>
    </w:div>
    <w:div w:id="827401982">
      <w:bodyDiv w:val="1"/>
      <w:marLeft w:val="0"/>
      <w:marRight w:val="0"/>
      <w:marTop w:val="0"/>
      <w:marBottom w:val="0"/>
      <w:divBdr>
        <w:top w:val="none" w:sz="0" w:space="0" w:color="auto"/>
        <w:left w:val="none" w:sz="0" w:space="0" w:color="auto"/>
        <w:bottom w:val="none" w:sz="0" w:space="0" w:color="auto"/>
        <w:right w:val="none" w:sz="0" w:space="0" w:color="auto"/>
      </w:divBdr>
      <w:divsChild>
        <w:div w:id="1933928992">
          <w:marLeft w:val="0"/>
          <w:marRight w:val="0"/>
          <w:marTop w:val="0"/>
          <w:marBottom w:val="0"/>
          <w:divBdr>
            <w:top w:val="none" w:sz="0" w:space="0" w:color="auto"/>
            <w:left w:val="none" w:sz="0" w:space="0" w:color="auto"/>
            <w:bottom w:val="none" w:sz="0" w:space="0" w:color="auto"/>
            <w:right w:val="none" w:sz="0" w:space="0" w:color="auto"/>
          </w:divBdr>
        </w:div>
      </w:divsChild>
    </w:div>
    <w:div w:id="834345914">
      <w:bodyDiv w:val="1"/>
      <w:marLeft w:val="0"/>
      <w:marRight w:val="0"/>
      <w:marTop w:val="0"/>
      <w:marBottom w:val="0"/>
      <w:divBdr>
        <w:top w:val="none" w:sz="0" w:space="0" w:color="auto"/>
        <w:left w:val="none" w:sz="0" w:space="0" w:color="auto"/>
        <w:bottom w:val="none" w:sz="0" w:space="0" w:color="auto"/>
        <w:right w:val="none" w:sz="0" w:space="0" w:color="auto"/>
      </w:divBdr>
      <w:divsChild>
        <w:div w:id="484400627">
          <w:marLeft w:val="0"/>
          <w:marRight w:val="0"/>
          <w:marTop w:val="0"/>
          <w:marBottom w:val="0"/>
          <w:divBdr>
            <w:top w:val="none" w:sz="0" w:space="0" w:color="auto"/>
            <w:left w:val="none" w:sz="0" w:space="0" w:color="auto"/>
            <w:bottom w:val="none" w:sz="0" w:space="0" w:color="auto"/>
            <w:right w:val="none" w:sz="0" w:space="0" w:color="auto"/>
          </w:divBdr>
        </w:div>
      </w:divsChild>
    </w:div>
    <w:div w:id="846141935">
      <w:bodyDiv w:val="1"/>
      <w:marLeft w:val="0"/>
      <w:marRight w:val="0"/>
      <w:marTop w:val="0"/>
      <w:marBottom w:val="0"/>
      <w:divBdr>
        <w:top w:val="none" w:sz="0" w:space="0" w:color="auto"/>
        <w:left w:val="none" w:sz="0" w:space="0" w:color="auto"/>
        <w:bottom w:val="none" w:sz="0" w:space="0" w:color="auto"/>
        <w:right w:val="none" w:sz="0" w:space="0" w:color="auto"/>
      </w:divBdr>
    </w:div>
    <w:div w:id="850872258">
      <w:bodyDiv w:val="1"/>
      <w:marLeft w:val="0"/>
      <w:marRight w:val="0"/>
      <w:marTop w:val="0"/>
      <w:marBottom w:val="0"/>
      <w:divBdr>
        <w:top w:val="none" w:sz="0" w:space="0" w:color="auto"/>
        <w:left w:val="none" w:sz="0" w:space="0" w:color="auto"/>
        <w:bottom w:val="none" w:sz="0" w:space="0" w:color="auto"/>
        <w:right w:val="none" w:sz="0" w:space="0" w:color="auto"/>
      </w:divBdr>
    </w:div>
    <w:div w:id="855197998">
      <w:bodyDiv w:val="1"/>
      <w:marLeft w:val="0"/>
      <w:marRight w:val="0"/>
      <w:marTop w:val="0"/>
      <w:marBottom w:val="0"/>
      <w:divBdr>
        <w:top w:val="none" w:sz="0" w:space="0" w:color="auto"/>
        <w:left w:val="none" w:sz="0" w:space="0" w:color="auto"/>
        <w:bottom w:val="none" w:sz="0" w:space="0" w:color="auto"/>
        <w:right w:val="none" w:sz="0" w:space="0" w:color="auto"/>
      </w:divBdr>
    </w:div>
    <w:div w:id="862522647">
      <w:bodyDiv w:val="1"/>
      <w:marLeft w:val="0"/>
      <w:marRight w:val="0"/>
      <w:marTop w:val="0"/>
      <w:marBottom w:val="0"/>
      <w:divBdr>
        <w:top w:val="none" w:sz="0" w:space="0" w:color="auto"/>
        <w:left w:val="none" w:sz="0" w:space="0" w:color="auto"/>
        <w:bottom w:val="none" w:sz="0" w:space="0" w:color="auto"/>
        <w:right w:val="none" w:sz="0" w:space="0" w:color="auto"/>
      </w:divBdr>
    </w:div>
    <w:div w:id="868643282">
      <w:bodyDiv w:val="1"/>
      <w:marLeft w:val="0"/>
      <w:marRight w:val="0"/>
      <w:marTop w:val="0"/>
      <w:marBottom w:val="0"/>
      <w:divBdr>
        <w:top w:val="none" w:sz="0" w:space="0" w:color="auto"/>
        <w:left w:val="none" w:sz="0" w:space="0" w:color="auto"/>
        <w:bottom w:val="none" w:sz="0" w:space="0" w:color="auto"/>
        <w:right w:val="none" w:sz="0" w:space="0" w:color="auto"/>
      </w:divBdr>
    </w:div>
    <w:div w:id="878787312">
      <w:bodyDiv w:val="1"/>
      <w:marLeft w:val="0"/>
      <w:marRight w:val="0"/>
      <w:marTop w:val="0"/>
      <w:marBottom w:val="0"/>
      <w:divBdr>
        <w:top w:val="none" w:sz="0" w:space="0" w:color="auto"/>
        <w:left w:val="none" w:sz="0" w:space="0" w:color="auto"/>
        <w:bottom w:val="none" w:sz="0" w:space="0" w:color="auto"/>
        <w:right w:val="none" w:sz="0" w:space="0" w:color="auto"/>
      </w:divBdr>
    </w:div>
    <w:div w:id="892037532">
      <w:bodyDiv w:val="1"/>
      <w:marLeft w:val="0"/>
      <w:marRight w:val="0"/>
      <w:marTop w:val="0"/>
      <w:marBottom w:val="0"/>
      <w:divBdr>
        <w:top w:val="none" w:sz="0" w:space="0" w:color="auto"/>
        <w:left w:val="none" w:sz="0" w:space="0" w:color="auto"/>
        <w:bottom w:val="none" w:sz="0" w:space="0" w:color="auto"/>
        <w:right w:val="none" w:sz="0" w:space="0" w:color="auto"/>
      </w:divBdr>
    </w:div>
    <w:div w:id="908929602">
      <w:bodyDiv w:val="1"/>
      <w:marLeft w:val="0"/>
      <w:marRight w:val="0"/>
      <w:marTop w:val="0"/>
      <w:marBottom w:val="0"/>
      <w:divBdr>
        <w:top w:val="none" w:sz="0" w:space="0" w:color="auto"/>
        <w:left w:val="none" w:sz="0" w:space="0" w:color="auto"/>
        <w:bottom w:val="none" w:sz="0" w:space="0" w:color="auto"/>
        <w:right w:val="none" w:sz="0" w:space="0" w:color="auto"/>
      </w:divBdr>
    </w:div>
    <w:div w:id="910387415">
      <w:bodyDiv w:val="1"/>
      <w:marLeft w:val="0"/>
      <w:marRight w:val="0"/>
      <w:marTop w:val="0"/>
      <w:marBottom w:val="0"/>
      <w:divBdr>
        <w:top w:val="none" w:sz="0" w:space="0" w:color="auto"/>
        <w:left w:val="none" w:sz="0" w:space="0" w:color="auto"/>
        <w:bottom w:val="none" w:sz="0" w:space="0" w:color="auto"/>
        <w:right w:val="none" w:sz="0" w:space="0" w:color="auto"/>
      </w:divBdr>
    </w:div>
    <w:div w:id="912468943">
      <w:bodyDiv w:val="1"/>
      <w:marLeft w:val="0"/>
      <w:marRight w:val="0"/>
      <w:marTop w:val="0"/>
      <w:marBottom w:val="0"/>
      <w:divBdr>
        <w:top w:val="none" w:sz="0" w:space="0" w:color="auto"/>
        <w:left w:val="none" w:sz="0" w:space="0" w:color="auto"/>
        <w:bottom w:val="none" w:sz="0" w:space="0" w:color="auto"/>
        <w:right w:val="none" w:sz="0" w:space="0" w:color="auto"/>
      </w:divBdr>
    </w:div>
    <w:div w:id="912854367">
      <w:bodyDiv w:val="1"/>
      <w:marLeft w:val="0"/>
      <w:marRight w:val="0"/>
      <w:marTop w:val="0"/>
      <w:marBottom w:val="0"/>
      <w:divBdr>
        <w:top w:val="none" w:sz="0" w:space="0" w:color="auto"/>
        <w:left w:val="none" w:sz="0" w:space="0" w:color="auto"/>
        <w:bottom w:val="none" w:sz="0" w:space="0" w:color="auto"/>
        <w:right w:val="none" w:sz="0" w:space="0" w:color="auto"/>
      </w:divBdr>
    </w:div>
    <w:div w:id="914706997">
      <w:bodyDiv w:val="1"/>
      <w:marLeft w:val="0"/>
      <w:marRight w:val="0"/>
      <w:marTop w:val="0"/>
      <w:marBottom w:val="0"/>
      <w:divBdr>
        <w:top w:val="none" w:sz="0" w:space="0" w:color="auto"/>
        <w:left w:val="none" w:sz="0" w:space="0" w:color="auto"/>
        <w:bottom w:val="none" w:sz="0" w:space="0" w:color="auto"/>
        <w:right w:val="none" w:sz="0" w:space="0" w:color="auto"/>
      </w:divBdr>
      <w:divsChild>
        <w:div w:id="1217013560">
          <w:marLeft w:val="0"/>
          <w:marRight w:val="0"/>
          <w:marTop w:val="0"/>
          <w:marBottom w:val="0"/>
          <w:divBdr>
            <w:top w:val="none" w:sz="0" w:space="0" w:color="auto"/>
            <w:left w:val="none" w:sz="0" w:space="0" w:color="auto"/>
            <w:bottom w:val="none" w:sz="0" w:space="0" w:color="auto"/>
            <w:right w:val="none" w:sz="0" w:space="0" w:color="auto"/>
          </w:divBdr>
        </w:div>
      </w:divsChild>
    </w:div>
    <w:div w:id="917330283">
      <w:bodyDiv w:val="1"/>
      <w:marLeft w:val="0"/>
      <w:marRight w:val="0"/>
      <w:marTop w:val="0"/>
      <w:marBottom w:val="0"/>
      <w:divBdr>
        <w:top w:val="none" w:sz="0" w:space="0" w:color="auto"/>
        <w:left w:val="none" w:sz="0" w:space="0" w:color="auto"/>
        <w:bottom w:val="none" w:sz="0" w:space="0" w:color="auto"/>
        <w:right w:val="none" w:sz="0" w:space="0" w:color="auto"/>
      </w:divBdr>
    </w:div>
    <w:div w:id="918171919">
      <w:bodyDiv w:val="1"/>
      <w:marLeft w:val="0"/>
      <w:marRight w:val="0"/>
      <w:marTop w:val="0"/>
      <w:marBottom w:val="0"/>
      <w:divBdr>
        <w:top w:val="none" w:sz="0" w:space="0" w:color="auto"/>
        <w:left w:val="none" w:sz="0" w:space="0" w:color="auto"/>
        <w:bottom w:val="none" w:sz="0" w:space="0" w:color="auto"/>
        <w:right w:val="none" w:sz="0" w:space="0" w:color="auto"/>
      </w:divBdr>
    </w:div>
    <w:div w:id="928807064">
      <w:bodyDiv w:val="1"/>
      <w:marLeft w:val="0"/>
      <w:marRight w:val="0"/>
      <w:marTop w:val="0"/>
      <w:marBottom w:val="0"/>
      <w:divBdr>
        <w:top w:val="none" w:sz="0" w:space="0" w:color="auto"/>
        <w:left w:val="none" w:sz="0" w:space="0" w:color="auto"/>
        <w:bottom w:val="none" w:sz="0" w:space="0" w:color="auto"/>
        <w:right w:val="none" w:sz="0" w:space="0" w:color="auto"/>
      </w:divBdr>
    </w:div>
    <w:div w:id="933123537">
      <w:bodyDiv w:val="1"/>
      <w:marLeft w:val="0"/>
      <w:marRight w:val="0"/>
      <w:marTop w:val="0"/>
      <w:marBottom w:val="0"/>
      <w:divBdr>
        <w:top w:val="none" w:sz="0" w:space="0" w:color="auto"/>
        <w:left w:val="none" w:sz="0" w:space="0" w:color="auto"/>
        <w:bottom w:val="none" w:sz="0" w:space="0" w:color="auto"/>
        <w:right w:val="none" w:sz="0" w:space="0" w:color="auto"/>
      </w:divBdr>
    </w:div>
    <w:div w:id="941182825">
      <w:bodyDiv w:val="1"/>
      <w:marLeft w:val="0"/>
      <w:marRight w:val="0"/>
      <w:marTop w:val="0"/>
      <w:marBottom w:val="0"/>
      <w:divBdr>
        <w:top w:val="none" w:sz="0" w:space="0" w:color="auto"/>
        <w:left w:val="none" w:sz="0" w:space="0" w:color="auto"/>
        <w:bottom w:val="none" w:sz="0" w:space="0" w:color="auto"/>
        <w:right w:val="none" w:sz="0" w:space="0" w:color="auto"/>
      </w:divBdr>
    </w:div>
    <w:div w:id="968168549">
      <w:bodyDiv w:val="1"/>
      <w:marLeft w:val="0"/>
      <w:marRight w:val="0"/>
      <w:marTop w:val="0"/>
      <w:marBottom w:val="0"/>
      <w:divBdr>
        <w:top w:val="none" w:sz="0" w:space="0" w:color="auto"/>
        <w:left w:val="none" w:sz="0" w:space="0" w:color="auto"/>
        <w:bottom w:val="none" w:sz="0" w:space="0" w:color="auto"/>
        <w:right w:val="none" w:sz="0" w:space="0" w:color="auto"/>
      </w:divBdr>
    </w:div>
    <w:div w:id="969017044">
      <w:bodyDiv w:val="1"/>
      <w:marLeft w:val="0"/>
      <w:marRight w:val="0"/>
      <w:marTop w:val="0"/>
      <w:marBottom w:val="0"/>
      <w:divBdr>
        <w:top w:val="none" w:sz="0" w:space="0" w:color="auto"/>
        <w:left w:val="none" w:sz="0" w:space="0" w:color="auto"/>
        <w:bottom w:val="none" w:sz="0" w:space="0" w:color="auto"/>
        <w:right w:val="none" w:sz="0" w:space="0" w:color="auto"/>
      </w:divBdr>
    </w:div>
    <w:div w:id="971256136">
      <w:bodyDiv w:val="1"/>
      <w:marLeft w:val="0"/>
      <w:marRight w:val="0"/>
      <w:marTop w:val="0"/>
      <w:marBottom w:val="0"/>
      <w:divBdr>
        <w:top w:val="none" w:sz="0" w:space="0" w:color="auto"/>
        <w:left w:val="none" w:sz="0" w:space="0" w:color="auto"/>
        <w:bottom w:val="none" w:sz="0" w:space="0" w:color="auto"/>
        <w:right w:val="none" w:sz="0" w:space="0" w:color="auto"/>
      </w:divBdr>
    </w:div>
    <w:div w:id="973683073">
      <w:bodyDiv w:val="1"/>
      <w:marLeft w:val="0"/>
      <w:marRight w:val="0"/>
      <w:marTop w:val="0"/>
      <w:marBottom w:val="0"/>
      <w:divBdr>
        <w:top w:val="none" w:sz="0" w:space="0" w:color="auto"/>
        <w:left w:val="none" w:sz="0" w:space="0" w:color="auto"/>
        <w:bottom w:val="none" w:sz="0" w:space="0" w:color="auto"/>
        <w:right w:val="none" w:sz="0" w:space="0" w:color="auto"/>
      </w:divBdr>
    </w:div>
    <w:div w:id="975993314">
      <w:bodyDiv w:val="1"/>
      <w:marLeft w:val="0"/>
      <w:marRight w:val="0"/>
      <w:marTop w:val="0"/>
      <w:marBottom w:val="0"/>
      <w:divBdr>
        <w:top w:val="none" w:sz="0" w:space="0" w:color="auto"/>
        <w:left w:val="none" w:sz="0" w:space="0" w:color="auto"/>
        <w:bottom w:val="none" w:sz="0" w:space="0" w:color="auto"/>
        <w:right w:val="none" w:sz="0" w:space="0" w:color="auto"/>
      </w:divBdr>
    </w:div>
    <w:div w:id="978532441">
      <w:bodyDiv w:val="1"/>
      <w:marLeft w:val="0"/>
      <w:marRight w:val="0"/>
      <w:marTop w:val="0"/>
      <w:marBottom w:val="0"/>
      <w:divBdr>
        <w:top w:val="none" w:sz="0" w:space="0" w:color="auto"/>
        <w:left w:val="none" w:sz="0" w:space="0" w:color="auto"/>
        <w:bottom w:val="none" w:sz="0" w:space="0" w:color="auto"/>
        <w:right w:val="none" w:sz="0" w:space="0" w:color="auto"/>
      </w:divBdr>
    </w:div>
    <w:div w:id="985470188">
      <w:bodyDiv w:val="1"/>
      <w:marLeft w:val="0"/>
      <w:marRight w:val="0"/>
      <w:marTop w:val="0"/>
      <w:marBottom w:val="0"/>
      <w:divBdr>
        <w:top w:val="none" w:sz="0" w:space="0" w:color="auto"/>
        <w:left w:val="none" w:sz="0" w:space="0" w:color="auto"/>
        <w:bottom w:val="none" w:sz="0" w:space="0" w:color="auto"/>
        <w:right w:val="none" w:sz="0" w:space="0" w:color="auto"/>
      </w:divBdr>
    </w:div>
    <w:div w:id="987511940">
      <w:bodyDiv w:val="1"/>
      <w:marLeft w:val="0"/>
      <w:marRight w:val="0"/>
      <w:marTop w:val="0"/>
      <w:marBottom w:val="0"/>
      <w:divBdr>
        <w:top w:val="none" w:sz="0" w:space="0" w:color="auto"/>
        <w:left w:val="none" w:sz="0" w:space="0" w:color="auto"/>
        <w:bottom w:val="none" w:sz="0" w:space="0" w:color="auto"/>
        <w:right w:val="none" w:sz="0" w:space="0" w:color="auto"/>
      </w:divBdr>
    </w:div>
    <w:div w:id="990256157">
      <w:bodyDiv w:val="1"/>
      <w:marLeft w:val="0"/>
      <w:marRight w:val="0"/>
      <w:marTop w:val="0"/>
      <w:marBottom w:val="0"/>
      <w:divBdr>
        <w:top w:val="none" w:sz="0" w:space="0" w:color="auto"/>
        <w:left w:val="none" w:sz="0" w:space="0" w:color="auto"/>
        <w:bottom w:val="none" w:sz="0" w:space="0" w:color="auto"/>
        <w:right w:val="none" w:sz="0" w:space="0" w:color="auto"/>
      </w:divBdr>
      <w:divsChild>
        <w:div w:id="1785267056">
          <w:marLeft w:val="0"/>
          <w:marRight w:val="0"/>
          <w:marTop w:val="0"/>
          <w:marBottom w:val="0"/>
          <w:divBdr>
            <w:top w:val="none" w:sz="0" w:space="0" w:color="auto"/>
            <w:left w:val="none" w:sz="0" w:space="0" w:color="auto"/>
            <w:bottom w:val="none" w:sz="0" w:space="0" w:color="auto"/>
            <w:right w:val="none" w:sz="0" w:space="0" w:color="auto"/>
          </w:divBdr>
        </w:div>
      </w:divsChild>
    </w:div>
    <w:div w:id="996491906">
      <w:bodyDiv w:val="1"/>
      <w:marLeft w:val="0"/>
      <w:marRight w:val="0"/>
      <w:marTop w:val="0"/>
      <w:marBottom w:val="0"/>
      <w:divBdr>
        <w:top w:val="none" w:sz="0" w:space="0" w:color="auto"/>
        <w:left w:val="none" w:sz="0" w:space="0" w:color="auto"/>
        <w:bottom w:val="none" w:sz="0" w:space="0" w:color="auto"/>
        <w:right w:val="none" w:sz="0" w:space="0" w:color="auto"/>
      </w:divBdr>
    </w:div>
    <w:div w:id="998657036">
      <w:bodyDiv w:val="1"/>
      <w:marLeft w:val="0"/>
      <w:marRight w:val="0"/>
      <w:marTop w:val="0"/>
      <w:marBottom w:val="0"/>
      <w:divBdr>
        <w:top w:val="none" w:sz="0" w:space="0" w:color="auto"/>
        <w:left w:val="none" w:sz="0" w:space="0" w:color="auto"/>
        <w:bottom w:val="none" w:sz="0" w:space="0" w:color="auto"/>
        <w:right w:val="none" w:sz="0" w:space="0" w:color="auto"/>
      </w:divBdr>
    </w:div>
    <w:div w:id="1000619518">
      <w:bodyDiv w:val="1"/>
      <w:marLeft w:val="0"/>
      <w:marRight w:val="0"/>
      <w:marTop w:val="0"/>
      <w:marBottom w:val="0"/>
      <w:divBdr>
        <w:top w:val="none" w:sz="0" w:space="0" w:color="auto"/>
        <w:left w:val="none" w:sz="0" w:space="0" w:color="auto"/>
        <w:bottom w:val="none" w:sz="0" w:space="0" w:color="auto"/>
        <w:right w:val="none" w:sz="0" w:space="0" w:color="auto"/>
      </w:divBdr>
      <w:divsChild>
        <w:div w:id="739525689">
          <w:marLeft w:val="0"/>
          <w:marRight w:val="0"/>
          <w:marTop w:val="0"/>
          <w:marBottom w:val="0"/>
          <w:divBdr>
            <w:top w:val="none" w:sz="0" w:space="0" w:color="auto"/>
            <w:left w:val="none" w:sz="0" w:space="0" w:color="auto"/>
            <w:bottom w:val="none" w:sz="0" w:space="0" w:color="auto"/>
            <w:right w:val="none" w:sz="0" w:space="0" w:color="auto"/>
          </w:divBdr>
        </w:div>
      </w:divsChild>
    </w:div>
    <w:div w:id="1012612172">
      <w:bodyDiv w:val="1"/>
      <w:marLeft w:val="0"/>
      <w:marRight w:val="0"/>
      <w:marTop w:val="0"/>
      <w:marBottom w:val="0"/>
      <w:divBdr>
        <w:top w:val="none" w:sz="0" w:space="0" w:color="auto"/>
        <w:left w:val="none" w:sz="0" w:space="0" w:color="auto"/>
        <w:bottom w:val="none" w:sz="0" w:space="0" w:color="auto"/>
        <w:right w:val="none" w:sz="0" w:space="0" w:color="auto"/>
      </w:divBdr>
    </w:div>
    <w:div w:id="1016998884">
      <w:bodyDiv w:val="1"/>
      <w:marLeft w:val="0"/>
      <w:marRight w:val="0"/>
      <w:marTop w:val="0"/>
      <w:marBottom w:val="0"/>
      <w:divBdr>
        <w:top w:val="none" w:sz="0" w:space="0" w:color="auto"/>
        <w:left w:val="none" w:sz="0" w:space="0" w:color="auto"/>
        <w:bottom w:val="none" w:sz="0" w:space="0" w:color="auto"/>
        <w:right w:val="none" w:sz="0" w:space="0" w:color="auto"/>
      </w:divBdr>
      <w:divsChild>
        <w:div w:id="2079478476">
          <w:marLeft w:val="0"/>
          <w:marRight w:val="0"/>
          <w:marTop w:val="0"/>
          <w:marBottom w:val="0"/>
          <w:divBdr>
            <w:top w:val="none" w:sz="0" w:space="0" w:color="auto"/>
            <w:left w:val="none" w:sz="0" w:space="0" w:color="auto"/>
            <w:bottom w:val="none" w:sz="0" w:space="0" w:color="auto"/>
            <w:right w:val="none" w:sz="0" w:space="0" w:color="auto"/>
          </w:divBdr>
        </w:div>
      </w:divsChild>
    </w:div>
    <w:div w:id="1017539846">
      <w:bodyDiv w:val="1"/>
      <w:marLeft w:val="0"/>
      <w:marRight w:val="0"/>
      <w:marTop w:val="0"/>
      <w:marBottom w:val="0"/>
      <w:divBdr>
        <w:top w:val="none" w:sz="0" w:space="0" w:color="auto"/>
        <w:left w:val="none" w:sz="0" w:space="0" w:color="auto"/>
        <w:bottom w:val="none" w:sz="0" w:space="0" w:color="auto"/>
        <w:right w:val="none" w:sz="0" w:space="0" w:color="auto"/>
      </w:divBdr>
    </w:div>
    <w:div w:id="1021009230">
      <w:bodyDiv w:val="1"/>
      <w:marLeft w:val="0"/>
      <w:marRight w:val="0"/>
      <w:marTop w:val="0"/>
      <w:marBottom w:val="0"/>
      <w:divBdr>
        <w:top w:val="none" w:sz="0" w:space="0" w:color="auto"/>
        <w:left w:val="none" w:sz="0" w:space="0" w:color="auto"/>
        <w:bottom w:val="none" w:sz="0" w:space="0" w:color="auto"/>
        <w:right w:val="none" w:sz="0" w:space="0" w:color="auto"/>
      </w:divBdr>
      <w:divsChild>
        <w:div w:id="2023194330">
          <w:marLeft w:val="0"/>
          <w:marRight w:val="0"/>
          <w:marTop w:val="0"/>
          <w:marBottom w:val="0"/>
          <w:divBdr>
            <w:top w:val="none" w:sz="0" w:space="0" w:color="auto"/>
            <w:left w:val="none" w:sz="0" w:space="0" w:color="auto"/>
            <w:bottom w:val="none" w:sz="0" w:space="0" w:color="auto"/>
            <w:right w:val="none" w:sz="0" w:space="0" w:color="auto"/>
          </w:divBdr>
        </w:div>
      </w:divsChild>
    </w:div>
    <w:div w:id="1021932548">
      <w:bodyDiv w:val="1"/>
      <w:marLeft w:val="0"/>
      <w:marRight w:val="0"/>
      <w:marTop w:val="0"/>
      <w:marBottom w:val="0"/>
      <w:divBdr>
        <w:top w:val="none" w:sz="0" w:space="0" w:color="auto"/>
        <w:left w:val="none" w:sz="0" w:space="0" w:color="auto"/>
        <w:bottom w:val="none" w:sz="0" w:space="0" w:color="auto"/>
        <w:right w:val="none" w:sz="0" w:space="0" w:color="auto"/>
      </w:divBdr>
    </w:div>
    <w:div w:id="1029065740">
      <w:bodyDiv w:val="1"/>
      <w:marLeft w:val="0"/>
      <w:marRight w:val="0"/>
      <w:marTop w:val="0"/>
      <w:marBottom w:val="0"/>
      <w:divBdr>
        <w:top w:val="none" w:sz="0" w:space="0" w:color="auto"/>
        <w:left w:val="none" w:sz="0" w:space="0" w:color="auto"/>
        <w:bottom w:val="none" w:sz="0" w:space="0" w:color="auto"/>
        <w:right w:val="none" w:sz="0" w:space="0" w:color="auto"/>
      </w:divBdr>
    </w:div>
    <w:div w:id="1032536416">
      <w:bodyDiv w:val="1"/>
      <w:marLeft w:val="0"/>
      <w:marRight w:val="0"/>
      <w:marTop w:val="0"/>
      <w:marBottom w:val="0"/>
      <w:divBdr>
        <w:top w:val="none" w:sz="0" w:space="0" w:color="auto"/>
        <w:left w:val="none" w:sz="0" w:space="0" w:color="auto"/>
        <w:bottom w:val="none" w:sz="0" w:space="0" w:color="auto"/>
        <w:right w:val="none" w:sz="0" w:space="0" w:color="auto"/>
      </w:divBdr>
    </w:div>
    <w:div w:id="1039940749">
      <w:bodyDiv w:val="1"/>
      <w:marLeft w:val="0"/>
      <w:marRight w:val="0"/>
      <w:marTop w:val="0"/>
      <w:marBottom w:val="0"/>
      <w:divBdr>
        <w:top w:val="none" w:sz="0" w:space="0" w:color="auto"/>
        <w:left w:val="none" w:sz="0" w:space="0" w:color="auto"/>
        <w:bottom w:val="none" w:sz="0" w:space="0" w:color="auto"/>
        <w:right w:val="none" w:sz="0" w:space="0" w:color="auto"/>
      </w:divBdr>
    </w:div>
    <w:div w:id="1047290972">
      <w:bodyDiv w:val="1"/>
      <w:marLeft w:val="0"/>
      <w:marRight w:val="0"/>
      <w:marTop w:val="0"/>
      <w:marBottom w:val="0"/>
      <w:divBdr>
        <w:top w:val="none" w:sz="0" w:space="0" w:color="auto"/>
        <w:left w:val="none" w:sz="0" w:space="0" w:color="auto"/>
        <w:bottom w:val="none" w:sz="0" w:space="0" w:color="auto"/>
        <w:right w:val="none" w:sz="0" w:space="0" w:color="auto"/>
      </w:divBdr>
      <w:divsChild>
        <w:div w:id="485514651">
          <w:marLeft w:val="0"/>
          <w:marRight w:val="0"/>
          <w:marTop w:val="0"/>
          <w:marBottom w:val="0"/>
          <w:divBdr>
            <w:top w:val="none" w:sz="0" w:space="0" w:color="auto"/>
            <w:left w:val="none" w:sz="0" w:space="0" w:color="auto"/>
            <w:bottom w:val="none" w:sz="0" w:space="0" w:color="auto"/>
            <w:right w:val="none" w:sz="0" w:space="0" w:color="auto"/>
          </w:divBdr>
        </w:div>
      </w:divsChild>
    </w:div>
    <w:div w:id="1059137314">
      <w:bodyDiv w:val="1"/>
      <w:marLeft w:val="0"/>
      <w:marRight w:val="0"/>
      <w:marTop w:val="0"/>
      <w:marBottom w:val="0"/>
      <w:divBdr>
        <w:top w:val="none" w:sz="0" w:space="0" w:color="auto"/>
        <w:left w:val="none" w:sz="0" w:space="0" w:color="auto"/>
        <w:bottom w:val="none" w:sz="0" w:space="0" w:color="auto"/>
        <w:right w:val="none" w:sz="0" w:space="0" w:color="auto"/>
      </w:divBdr>
      <w:divsChild>
        <w:div w:id="1538078686">
          <w:marLeft w:val="0"/>
          <w:marRight w:val="0"/>
          <w:marTop w:val="0"/>
          <w:marBottom w:val="0"/>
          <w:divBdr>
            <w:top w:val="none" w:sz="0" w:space="0" w:color="auto"/>
            <w:left w:val="none" w:sz="0" w:space="0" w:color="auto"/>
            <w:bottom w:val="none" w:sz="0" w:space="0" w:color="auto"/>
            <w:right w:val="none" w:sz="0" w:space="0" w:color="auto"/>
          </w:divBdr>
        </w:div>
      </w:divsChild>
    </w:div>
    <w:div w:id="1063917809">
      <w:bodyDiv w:val="1"/>
      <w:marLeft w:val="0"/>
      <w:marRight w:val="0"/>
      <w:marTop w:val="0"/>
      <w:marBottom w:val="0"/>
      <w:divBdr>
        <w:top w:val="none" w:sz="0" w:space="0" w:color="auto"/>
        <w:left w:val="none" w:sz="0" w:space="0" w:color="auto"/>
        <w:bottom w:val="none" w:sz="0" w:space="0" w:color="auto"/>
        <w:right w:val="none" w:sz="0" w:space="0" w:color="auto"/>
      </w:divBdr>
    </w:div>
    <w:div w:id="1068116597">
      <w:bodyDiv w:val="1"/>
      <w:marLeft w:val="0"/>
      <w:marRight w:val="0"/>
      <w:marTop w:val="0"/>
      <w:marBottom w:val="0"/>
      <w:divBdr>
        <w:top w:val="none" w:sz="0" w:space="0" w:color="auto"/>
        <w:left w:val="none" w:sz="0" w:space="0" w:color="auto"/>
        <w:bottom w:val="none" w:sz="0" w:space="0" w:color="auto"/>
        <w:right w:val="none" w:sz="0" w:space="0" w:color="auto"/>
      </w:divBdr>
    </w:div>
    <w:div w:id="1070470012">
      <w:bodyDiv w:val="1"/>
      <w:marLeft w:val="0"/>
      <w:marRight w:val="0"/>
      <w:marTop w:val="0"/>
      <w:marBottom w:val="0"/>
      <w:divBdr>
        <w:top w:val="none" w:sz="0" w:space="0" w:color="auto"/>
        <w:left w:val="none" w:sz="0" w:space="0" w:color="auto"/>
        <w:bottom w:val="none" w:sz="0" w:space="0" w:color="auto"/>
        <w:right w:val="none" w:sz="0" w:space="0" w:color="auto"/>
      </w:divBdr>
    </w:div>
    <w:div w:id="1073312487">
      <w:bodyDiv w:val="1"/>
      <w:marLeft w:val="0"/>
      <w:marRight w:val="0"/>
      <w:marTop w:val="0"/>
      <w:marBottom w:val="0"/>
      <w:divBdr>
        <w:top w:val="none" w:sz="0" w:space="0" w:color="auto"/>
        <w:left w:val="none" w:sz="0" w:space="0" w:color="auto"/>
        <w:bottom w:val="none" w:sz="0" w:space="0" w:color="auto"/>
        <w:right w:val="none" w:sz="0" w:space="0" w:color="auto"/>
      </w:divBdr>
    </w:div>
    <w:div w:id="1073965107">
      <w:bodyDiv w:val="1"/>
      <w:marLeft w:val="0"/>
      <w:marRight w:val="0"/>
      <w:marTop w:val="0"/>
      <w:marBottom w:val="0"/>
      <w:divBdr>
        <w:top w:val="none" w:sz="0" w:space="0" w:color="auto"/>
        <w:left w:val="none" w:sz="0" w:space="0" w:color="auto"/>
        <w:bottom w:val="none" w:sz="0" w:space="0" w:color="auto"/>
        <w:right w:val="none" w:sz="0" w:space="0" w:color="auto"/>
      </w:divBdr>
      <w:divsChild>
        <w:div w:id="606691951">
          <w:marLeft w:val="0"/>
          <w:marRight w:val="0"/>
          <w:marTop w:val="0"/>
          <w:marBottom w:val="0"/>
          <w:divBdr>
            <w:top w:val="none" w:sz="0" w:space="0" w:color="auto"/>
            <w:left w:val="none" w:sz="0" w:space="0" w:color="auto"/>
            <w:bottom w:val="none" w:sz="0" w:space="0" w:color="auto"/>
            <w:right w:val="none" w:sz="0" w:space="0" w:color="auto"/>
          </w:divBdr>
        </w:div>
      </w:divsChild>
    </w:div>
    <w:div w:id="1087459551">
      <w:bodyDiv w:val="1"/>
      <w:marLeft w:val="0"/>
      <w:marRight w:val="0"/>
      <w:marTop w:val="0"/>
      <w:marBottom w:val="0"/>
      <w:divBdr>
        <w:top w:val="none" w:sz="0" w:space="0" w:color="auto"/>
        <w:left w:val="none" w:sz="0" w:space="0" w:color="auto"/>
        <w:bottom w:val="none" w:sz="0" w:space="0" w:color="auto"/>
        <w:right w:val="none" w:sz="0" w:space="0" w:color="auto"/>
      </w:divBdr>
    </w:div>
    <w:div w:id="1088230898">
      <w:bodyDiv w:val="1"/>
      <w:marLeft w:val="0"/>
      <w:marRight w:val="0"/>
      <w:marTop w:val="0"/>
      <w:marBottom w:val="0"/>
      <w:divBdr>
        <w:top w:val="none" w:sz="0" w:space="0" w:color="auto"/>
        <w:left w:val="none" w:sz="0" w:space="0" w:color="auto"/>
        <w:bottom w:val="none" w:sz="0" w:space="0" w:color="auto"/>
        <w:right w:val="none" w:sz="0" w:space="0" w:color="auto"/>
      </w:divBdr>
    </w:div>
    <w:div w:id="1097093934">
      <w:bodyDiv w:val="1"/>
      <w:marLeft w:val="0"/>
      <w:marRight w:val="0"/>
      <w:marTop w:val="0"/>
      <w:marBottom w:val="0"/>
      <w:divBdr>
        <w:top w:val="none" w:sz="0" w:space="0" w:color="auto"/>
        <w:left w:val="none" w:sz="0" w:space="0" w:color="auto"/>
        <w:bottom w:val="none" w:sz="0" w:space="0" w:color="auto"/>
        <w:right w:val="none" w:sz="0" w:space="0" w:color="auto"/>
      </w:divBdr>
    </w:div>
    <w:div w:id="1099182498">
      <w:bodyDiv w:val="1"/>
      <w:marLeft w:val="0"/>
      <w:marRight w:val="0"/>
      <w:marTop w:val="0"/>
      <w:marBottom w:val="0"/>
      <w:divBdr>
        <w:top w:val="none" w:sz="0" w:space="0" w:color="auto"/>
        <w:left w:val="none" w:sz="0" w:space="0" w:color="auto"/>
        <w:bottom w:val="none" w:sz="0" w:space="0" w:color="auto"/>
        <w:right w:val="none" w:sz="0" w:space="0" w:color="auto"/>
      </w:divBdr>
    </w:div>
    <w:div w:id="1110396714">
      <w:bodyDiv w:val="1"/>
      <w:marLeft w:val="0"/>
      <w:marRight w:val="0"/>
      <w:marTop w:val="0"/>
      <w:marBottom w:val="0"/>
      <w:divBdr>
        <w:top w:val="none" w:sz="0" w:space="0" w:color="auto"/>
        <w:left w:val="none" w:sz="0" w:space="0" w:color="auto"/>
        <w:bottom w:val="none" w:sz="0" w:space="0" w:color="auto"/>
        <w:right w:val="none" w:sz="0" w:space="0" w:color="auto"/>
      </w:divBdr>
    </w:div>
    <w:div w:id="1118531232">
      <w:bodyDiv w:val="1"/>
      <w:marLeft w:val="0"/>
      <w:marRight w:val="0"/>
      <w:marTop w:val="0"/>
      <w:marBottom w:val="0"/>
      <w:divBdr>
        <w:top w:val="none" w:sz="0" w:space="0" w:color="auto"/>
        <w:left w:val="none" w:sz="0" w:space="0" w:color="auto"/>
        <w:bottom w:val="none" w:sz="0" w:space="0" w:color="auto"/>
        <w:right w:val="none" w:sz="0" w:space="0" w:color="auto"/>
      </w:divBdr>
    </w:div>
    <w:div w:id="1127353941">
      <w:bodyDiv w:val="1"/>
      <w:marLeft w:val="0"/>
      <w:marRight w:val="0"/>
      <w:marTop w:val="0"/>
      <w:marBottom w:val="0"/>
      <w:divBdr>
        <w:top w:val="none" w:sz="0" w:space="0" w:color="auto"/>
        <w:left w:val="none" w:sz="0" w:space="0" w:color="auto"/>
        <w:bottom w:val="none" w:sz="0" w:space="0" w:color="auto"/>
        <w:right w:val="none" w:sz="0" w:space="0" w:color="auto"/>
      </w:divBdr>
    </w:div>
    <w:div w:id="1129399971">
      <w:bodyDiv w:val="1"/>
      <w:marLeft w:val="0"/>
      <w:marRight w:val="0"/>
      <w:marTop w:val="0"/>
      <w:marBottom w:val="0"/>
      <w:divBdr>
        <w:top w:val="none" w:sz="0" w:space="0" w:color="auto"/>
        <w:left w:val="none" w:sz="0" w:space="0" w:color="auto"/>
        <w:bottom w:val="none" w:sz="0" w:space="0" w:color="auto"/>
        <w:right w:val="none" w:sz="0" w:space="0" w:color="auto"/>
      </w:divBdr>
    </w:div>
    <w:div w:id="1130132866">
      <w:bodyDiv w:val="1"/>
      <w:marLeft w:val="0"/>
      <w:marRight w:val="0"/>
      <w:marTop w:val="0"/>
      <w:marBottom w:val="0"/>
      <w:divBdr>
        <w:top w:val="none" w:sz="0" w:space="0" w:color="auto"/>
        <w:left w:val="none" w:sz="0" w:space="0" w:color="auto"/>
        <w:bottom w:val="none" w:sz="0" w:space="0" w:color="auto"/>
        <w:right w:val="none" w:sz="0" w:space="0" w:color="auto"/>
      </w:divBdr>
    </w:div>
    <w:div w:id="1134908762">
      <w:bodyDiv w:val="1"/>
      <w:marLeft w:val="0"/>
      <w:marRight w:val="0"/>
      <w:marTop w:val="0"/>
      <w:marBottom w:val="0"/>
      <w:divBdr>
        <w:top w:val="none" w:sz="0" w:space="0" w:color="auto"/>
        <w:left w:val="none" w:sz="0" w:space="0" w:color="auto"/>
        <w:bottom w:val="none" w:sz="0" w:space="0" w:color="auto"/>
        <w:right w:val="none" w:sz="0" w:space="0" w:color="auto"/>
      </w:divBdr>
    </w:div>
    <w:div w:id="1135029713">
      <w:bodyDiv w:val="1"/>
      <w:marLeft w:val="0"/>
      <w:marRight w:val="0"/>
      <w:marTop w:val="0"/>
      <w:marBottom w:val="0"/>
      <w:divBdr>
        <w:top w:val="none" w:sz="0" w:space="0" w:color="auto"/>
        <w:left w:val="none" w:sz="0" w:space="0" w:color="auto"/>
        <w:bottom w:val="none" w:sz="0" w:space="0" w:color="auto"/>
        <w:right w:val="none" w:sz="0" w:space="0" w:color="auto"/>
      </w:divBdr>
    </w:div>
    <w:div w:id="1137528000">
      <w:bodyDiv w:val="1"/>
      <w:marLeft w:val="0"/>
      <w:marRight w:val="0"/>
      <w:marTop w:val="0"/>
      <w:marBottom w:val="0"/>
      <w:divBdr>
        <w:top w:val="none" w:sz="0" w:space="0" w:color="auto"/>
        <w:left w:val="none" w:sz="0" w:space="0" w:color="auto"/>
        <w:bottom w:val="none" w:sz="0" w:space="0" w:color="auto"/>
        <w:right w:val="none" w:sz="0" w:space="0" w:color="auto"/>
      </w:divBdr>
    </w:div>
    <w:div w:id="1140345787">
      <w:bodyDiv w:val="1"/>
      <w:marLeft w:val="0"/>
      <w:marRight w:val="0"/>
      <w:marTop w:val="0"/>
      <w:marBottom w:val="0"/>
      <w:divBdr>
        <w:top w:val="none" w:sz="0" w:space="0" w:color="auto"/>
        <w:left w:val="none" w:sz="0" w:space="0" w:color="auto"/>
        <w:bottom w:val="none" w:sz="0" w:space="0" w:color="auto"/>
        <w:right w:val="none" w:sz="0" w:space="0" w:color="auto"/>
      </w:divBdr>
    </w:div>
    <w:div w:id="1145582729">
      <w:bodyDiv w:val="1"/>
      <w:marLeft w:val="0"/>
      <w:marRight w:val="0"/>
      <w:marTop w:val="0"/>
      <w:marBottom w:val="0"/>
      <w:divBdr>
        <w:top w:val="none" w:sz="0" w:space="0" w:color="auto"/>
        <w:left w:val="none" w:sz="0" w:space="0" w:color="auto"/>
        <w:bottom w:val="none" w:sz="0" w:space="0" w:color="auto"/>
        <w:right w:val="none" w:sz="0" w:space="0" w:color="auto"/>
      </w:divBdr>
    </w:div>
    <w:div w:id="1146706819">
      <w:bodyDiv w:val="1"/>
      <w:marLeft w:val="0"/>
      <w:marRight w:val="0"/>
      <w:marTop w:val="0"/>
      <w:marBottom w:val="0"/>
      <w:divBdr>
        <w:top w:val="none" w:sz="0" w:space="0" w:color="auto"/>
        <w:left w:val="none" w:sz="0" w:space="0" w:color="auto"/>
        <w:bottom w:val="none" w:sz="0" w:space="0" w:color="auto"/>
        <w:right w:val="none" w:sz="0" w:space="0" w:color="auto"/>
      </w:divBdr>
    </w:div>
    <w:div w:id="1158687174">
      <w:bodyDiv w:val="1"/>
      <w:marLeft w:val="0"/>
      <w:marRight w:val="0"/>
      <w:marTop w:val="0"/>
      <w:marBottom w:val="0"/>
      <w:divBdr>
        <w:top w:val="none" w:sz="0" w:space="0" w:color="auto"/>
        <w:left w:val="none" w:sz="0" w:space="0" w:color="auto"/>
        <w:bottom w:val="none" w:sz="0" w:space="0" w:color="auto"/>
        <w:right w:val="none" w:sz="0" w:space="0" w:color="auto"/>
      </w:divBdr>
    </w:div>
    <w:div w:id="1159031357">
      <w:bodyDiv w:val="1"/>
      <w:marLeft w:val="0"/>
      <w:marRight w:val="0"/>
      <w:marTop w:val="0"/>
      <w:marBottom w:val="0"/>
      <w:divBdr>
        <w:top w:val="none" w:sz="0" w:space="0" w:color="auto"/>
        <w:left w:val="none" w:sz="0" w:space="0" w:color="auto"/>
        <w:bottom w:val="none" w:sz="0" w:space="0" w:color="auto"/>
        <w:right w:val="none" w:sz="0" w:space="0" w:color="auto"/>
      </w:divBdr>
    </w:div>
    <w:div w:id="1160387602">
      <w:bodyDiv w:val="1"/>
      <w:marLeft w:val="0"/>
      <w:marRight w:val="0"/>
      <w:marTop w:val="0"/>
      <w:marBottom w:val="0"/>
      <w:divBdr>
        <w:top w:val="none" w:sz="0" w:space="0" w:color="auto"/>
        <w:left w:val="none" w:sz="0" w:space="0" w:color="auto"/>
        <w:bottom w:val="none" w:sz="0" w:space="0" w:color="auto"/>
        <w:right w:val="none" w:sz="0" w:space="0" w:color="auto"/>
      </w:divBdr>
    </w:div>
    <w:div w:id="1167212045">
      <w:bodyDiv w:val="1"/>
      <w:marLeft w:val="0"/>
      <w:marRight w:val="0"/>
      <w:marTop w:val="0"/>
      <w:marBottom w:val="0"/>
      <w:divBdr>
        <w:top w:val="none" w:sz="0" w:space="0" w:color="auto"/>
        <w:left w:val="none" w:sz="0" w:space="0" w:color="auto"/>
        <w:bottom w:val="none" w:sz="0" w:space="0" w:color="auto"/>
        <w:right w:val="none" w:sz="0" w:space="0" w:color="auto"/>
      </w:divBdr>
    </w:div>
    <w:div w:id="1174153924">
      <w:bodyDiv w:val="1"/>
      <w:marLeft w:val="0"/>
      <w:marRight w:val="0"/>
      <w:marTop w:val="0"/>
      <w:marBottom w:val="0"/>
      <w:divBdr>
        <w:top w:val="none" w:sz="0" w:space="0" w:color="auto"/>
        <w:left w:val="none" w:sz="0" w:space="0" w:color="auto"/>
        <w:bottom w:val="none" w:sz="0" w:space="0" w:color="auto"/>
        <w:right w:val="none" w:sz="0" w:space="0" w:color="auto"/>
      </w:divBdr>
    </w:div>
    <w:div w:id="1180969349">
      <w:bodyDiv w:val="1"/>
      <w:marLeft w:val="0"/>
      <w:marRight w:val="0"/>
      <w:marTop w:val="0"/>
      <w:marBottom w:val="0"/>
      <w:divBdr>
        <w:top w:val="none" w:sz="0" w:space="0" w:color="auto"/>
        <w:left w:val="none" w:sz="0" w:space="0" w:color="auto"/>
        <w:bottom w:val="none" w:sz="0" w:space="0" w:color="auto"/>
        <w:right w:val="none" w:sz="0" w:space="0" w:color="auto"/>
      </w:divBdr>
    </w:div>
    <w:div w:id="1182627343">
      <w:bodyDiv w:val="1"/>
      <w:marLeft w:val="0"/>
      <w:marRight w:val="0"/>
      <w:marTop w:val="0"/>
      <w:marBottom w:val="0"/>
      <w:divBdr>
        <w:top w:val="none" w:sz="0" w:space="0" w:color="auto"/>
        <w:left w:val="none" w:sz="0" w:space="0" w:color="auto"/>
        <w:bottom w:val="none" w:sz="0" w:space="0" w:color="auto"/>
        <w:right w:val="none" w:sz="0" w:space="0" w:color="auto"/>
      </w:divBdr>
    </w:div>
    <w:div w:id="1184130955">
      <w:bodyDiv w:val="1"/>
      <w:marLeft w:val="0"/>
      <w:marRight w:val="0"/>
      <w:marTop w:val="0"/>
      <w:marBottom w:val="0"/>
      <w:divBdr>
        <w:top w:val="none" w:sz="0" w:space="0" w:color="auto"/>
        <w:left w:val="none" w:sz="0" w:space="0" w:color="auto"/>
        <w:bottom w:val="none" w:sz="0" w:space="0" w:color="auto"/>
        <w:right w:val="none" w:sz="0" w:space="0" w:color="auto"/>
      </w:divBdr>
    </w:div>
    <w:div w:id="1194151901">
      <w:bodyDiv w:val="1"/>
      <w:marLeft w:val="0"/>
      <w:marRight w:val="0"/>
      <w:marTop w:val="0"/>
      <w:marBottom w:val="0"/>
      <w:divBdr>
        <w:top w:val="none" w:sz="0" w:space="0" w:color="auto"/>
        <w:left w:val="none" w:sz="0" w:space="0" w:color="auto"/>
        <w:bottom w:val="none" w:sz="0" w:space="0" w:color="auto"/>
        <w:right w:val="none" w:sz="0" w:space="0" w:color="auto"/>
      </w:divBdr>
    </w:div>
    <w:div w:id="1195461184">
      <w:bodyDiv w:val="1"/>
      <w:marLeft w:val="0"/>
      <w:marRight w:val="0"/>
      <w:marTop w:val="0"/>
      <w:marBottom w:val="0"/>
      <w:divBdr>
        <w:top w:val="none" w:sz="0" w:space="0" w:color="auto"/>
        <w:left w:val="none" w:sz="0" w:space="0" w:color="auto"/>
        <w:bottom w:val="none" w:sz="0" w:space="0" w:color="auto"/>
        <w:right w:val="none" w:sz="0" w:space="0" w:color="auto"/>
      </w:divBdr>
    </w:div>
    <w:div w:id="1196234299">
      <w:bodyDiv w:val="1"/>
      <w:marLeft w:val="0"/>
      <w:marRight w:val="0"/>
      <w:marTop w:val="0"/>
      <w:marBottom w:val="0"/>
      <w:divBdr>
        <w:top w:val="none" w:sz="0" w:space="0" w:color="auto"/>
        <w:left w:val="none" w:sz="0" w:space="0" w:color="auto"/>
        <w:bottom w:val="none" w:sz="0" w:space="0" w:color="auto"/>
        <w:right w:val="none" w:sz="0" w:space="0" w:color="auto"/>
      </w:divBdr>
    </w:div>
    <w:div w:id="1200051822">
      <w:bodyDiv w:val="1"/>
      <w:marLeft w:val="0"/>
      <w:marRight w:val="0"/>
      <w:marTop w:val="0"/>
      <w:marBottom w:val="0"/>
      <w:divBdr>
        <w:top w:val="none" w:sz="0" w:space="0" w:color="auto"/>
        <w:left w:val="none" w:sz="0" w:space="0" w:color="auto"/>
        <w:bottom w:val="none" w:sz="0" w:space="0" w:color="auto"/>
        <w:right w:val="none" w:sz="0" w:space="0" w:color="auto"/>
      </w:divBdr>
    </w:div>
    <w:div w:id="1207378456">
      <w:bodyDiv w:val="1"/>
      <w:marLeft w:val="0"/>
      <w:marRight w:val="0"/>
      <w:marTop w:val="0"/>
      <w:marBottom w:val="0"/>
      <w:divBdr>
        <w:top w:val="none" w:sz="0" w:space="0" w:color="auto"/>
        <w:left w:val="none" w:sz="0" w:space="0" w:color="auto"/>
        <w:bottom w:val="none" w:sz="0" w:space="0" w:color="auto"/>
        <w:right w:val="none" w:sz="0" w:space="0" w:color="auto"/>
      </w:divBdr>
    </w:div>
    <w:div w:id="1209103650">
      <w:bodyDiv w:val="1"/>
      <w:marLeft w:val="0"/>
      <w:marRight w:val="0"/>
      <w:marTop w:val="0"/>
      <w:marBottom w:val="0"/>
      <w:divBdr>
        <w:top w:val="none" w:sz="0" w:space="0" w:color="auto"/>
        <w:left w:val="none" w:sz="0" w:space="0" w:color="auto"/>
        <w:bottom w:val="none" w:sz="0" w:space="0" w:color="auto"/>
        <w:right w:val="none" w:sz="0" w:space="0" w:color="auto"/>
      </w:divBdr>
    </w:div>
    <w:div w:id="1213738054">
      <w:bodyDiv w:val="1"/>
      <w:marLeft w:val="0"/>
      <w:marRight w:val="0"/>
      <w:marTop w:val="0"/>
      <w:marBottom w:val="0"/>
      <w:divBdr>
        <w:top w:val="none" w:sz="0" w:space="0" w:color="auto"/>
        <w:left w:val="none" w:sz="0" w:space="0" w:color="auto"/>
        <w:bottom w:val="none" w:sz="0" w:space="0" w:color="auto"/>
        <w:right w:val="none" w:sz="0" w:space="0" w:color="auto"/>
      </w:divBdr>
    </w:div>
    <w:div w:id="1216427448">
      <w:bodyDiv w:val="1"/>
      <w:marLeft w:val="0"/>
      <w:marRight w:val="0"/>
      <w:marTop w:val="0"/>
      <w:marBottom w:val="0"/>
      <w:divBdr>
        <w:top w:val="none" w:sz="0" w:space="0" w:color="auto"/>
        <w:left w:val="none" w:sz="0" w:space="0" w:color="auto"/>
        <w:bottom w:val="none" w:sz="0" w:space="0" w:color="auto"/>
        <w:right w:val="none" w:sz="0" w:space="0" w:color="auto"/>
      </w:divBdr>
      <w:divsChild>
        <w:div w:id="1087387252">
          <w:marLeft w:val="0"/>
          <w:marRight w:val="0"/>
          <w:marTop w:val="0"/>
          <w:marBottom w:val="0"/>
          <w:divBdr>
            <w:top w:val="none" w:sz="0" w:space="0" w:color="auto"/>
            <w:left w:val="none" w:sz="0" w:space="0" w:color="auto"/>
            <w:bottom w:val="none" w:sz="0" w:space="0" w:color="auto"/>
            <w:right w:val="none" w:sz="0" w:space="0" w:color="auto"/>
          </w:divBdr>
        </w:div>
      </w:divsChild>
    </w:div>
    <w:div w:id="1217546337">
      <w:bodyDiv w:val="1"/>
      <w:marLeft w:val="0"/>
      <w:marRight w:val="0"/>
      <w:marTop w:val="0"/>
      <w:marBottom w:val="0"/>
      <w:divBdr>
        <w:top w:val="none" w:sz="0" w:space="0" w:color="auto"/>
        <w:left w:val="none" w:sz="0" w:space="0" w:color="auto"/>
        <w:bottom w:val="none" w:sz="0" w:space="0" w:color="auto"/>
        <w:right w:val="none" w:sz="0" w:space="0" w:color="auto"/>
      </w:divBdr>
    </w:div>
    <w:div w:id="1220828502">
      <w:bodyDiv w:val="1"/>
      <w:marLeft w:val="0"/>
      <w:marRight w:val="0"/>
      <w:marTop w:val="0"/>
      <w:marBottom w:val="0"/>
      <w:divBdr>
        <w:top w:val="none" w:sz="0" w:space="0" w:color="auto"/>
        <w:left w:val="none" w:sz="0" w:space="0" w:color="auto"/>
        <w:bottom w:val="none" w:sz="0" w:space="0" w:color="auto"/>
        <w:right w:val="none" w:sz="0" w:space="0" w:color="auto"/>
      </w:divBdr>
    </w:div>
    <w:div w:id="1224949322">
      <w:bodyDiv w:val="1"/>
      <w:marLeft w:val="0"/>
      <w:marRight w:val="0"/>
      <w:marTop w:val="0"/>
      <w:marBottom w:val="0"/>
      <w:divBdr>
        <w:top w:val="none" w:sz="0" w:space="0" w:color="auto"/>
        <w:left w:val="none" w:sz="0" w:space="0" w:color="auto"/>
        <w:bottom w:val="none" w:sz="0" w:space="0" w:color="auto"/>
        <w:right w:val="none" w:sz="0" w:space="0" w:color="auto"/>
      </w:divBdr>
    </w:div>
    <w:div w:id="1229806255">
      <w:bodyDiv w:val="1"/>
      <w:marLeft w:val="0"/>
      <w:marRight w:val="0"/>
      <w:marTop w:val="0"/>
      <w:marBottom w:val="0"/>
      <w:divBdr>
        <w:top w:val="none" w:sz="0" w:space="0" w:color="auto"/>
        <w:left w:val="none" w:sz="0" w:space="0" w:color="auto"/>
        <w:bottom w:val="none" w:sz="0" w:space="0" w:color="auto"/>
        <w:right w:val="none" w:sz="0" w:space="0" w:color="auto"/>
      </w:divBdr>
    </w:div>
    <w:div w:id="1263421232">
      <w:bodyDiv w:val="1"/>
      <w:marLeft w:val="0"/>
      <w:marRight w:val="0"/>
      <w:marTop w:val="0"/>
      <w:marBottom w:val="0"/>
      <w:divBdr>
        <w:top w:val="none" w:sz="0" w:space="0" w:color="auto"/>
        <w:left w:val="none" w:sz="0" w:space="0" w:color="auto"/>
        <w:bottom w:val="none" w:sz="0" w:space="0" w:color="auto"/>
        <w:right w:val="none" w:sz="0" w:space="0" w:color="auto"/>
      </w:divBdr>
    </w:div>
    <w:div w:id="1271665894">
      <w:bodyDiv w:val="1"/>
      <w:marLeft w:val="0"/>
      <w:marRight w:val="0"/>
      <w:marTop w:val="0"/>
      <w:marBottom w:val="0"/>
      <w:divBdr>
        <w:top w:val="none" w:sz="0" w:space="0" w:color="auto"/>
        <w:left w:val="none" w:sz="0" w:space="0" w:color="auto"/>
        <w:bottom w:val="none" w:sz="0" w:space="0" w:color="auto"/>
        <w:right w:val="none" w:sz="0" w:space="0" w:color="auto"/>
      </w:divBdr>
    </w:div>
    <w:div w:id="1276251149">
      <w:bodyDiv w:val="1"/>
      <w:marLeft w:val="0"/>
      <w:marRight w:val="0"/>
      <w:marTop w:val="0"/>
      <w:marBottom w:val="0"/>
      <w:divBdr>
        <w:top w:val="none" w:sz="0" w:space="0" w:color="auto"/>
        <w:left w:val="none" w:sz="0" w:space="0" w:color="auto"/>
        <w:bottom w:val="none" w:sz="0" w:space="0" w:color="auto"/>
        <w:right w:val="none" w:sz="0" w:space="0" w:color="auto"/>
      </w:divBdr>
    </w:div>
    <w:div w:id="1287782466">
      <w:bodyDiv w:val="1"/>
      <w:marLeft w:val="0"/>
      <w:marRight w:val="0"/>
      <w:marTop w:val="0"/>
      <w:marBottom w:val="0"/>
      <w:divBdr>
        <w:top w:val="none" w:sz="0" w:space="0" w:color="auto"/>
        <w:left w:val="none" w:sz="0" w:space="0" w:color="auto"/>
        <w:bottom w:val="none" w:sz="0" w:space="0" w:color="auto"/>
        <w:right w:val="none" w:sz="0" w:space="0" w:color="auto"/>
      </w:divBdr>
    </w:div>
    <w:div w:id="1290211187">
      <w:bodyDiv w:val="1"/>
      <w:marLeft w:val="0"/>
      <w:marRight w:val="0"/>
      <w:marTop w:val="0"/>
      <w:marBottom w:val="0"/>
      <w:divBdr>
        <w:top w:val="none" w:sz="0" w:space="0" w:color="auto"/>
        <w:left w:val="none" w:sz="0" w:space="0" w:color="auto"/>
        <w:bottom w:val="none" w:sz="0" w:space="0" w:color="auto"/>
        <w:right w:val="none" w:sz="0" w:space="0" w:color="auto"/>
      </w:divBdr>
    </w:div>
    <w:div w:id="1292250046">
      <w:bodyDiv w:val="1"/>
      <w:marLeft w:val="0"/>
      <w:marRight w:val="0"/>
      <w:marTop w:val="0"/>
      <w:marBottom w:val="0"/>
      <w:divBdr>
        <w:top w:val="none" w:sz="0" w:space="0" w:color="auto"/>
        <w:left w:val="none" w:sz="0" w:space="0" w:color="auto"/>
        <w:bottom w:val="none" w:sz="0" w:space="0" w:color="auto"/>
        <w:right w:val="none" w:sz="0" w:space="0" w:color="auto"/>
      </w:divBdr>
    </w:div>
    <w:div w:id="1293050771">
      <w:bodyDiv w:val="1"/>
      <w:marLeft w:val="0"/>
      <w:marRight w:val="0"/>
      <w:marTop w:val="0"/>
      <w:marBottom w:val="0"/>
      <w:divBdr>
        <w:top w:val="none" w:sz="0" w:space="0" w:color="auto"/>
        <w:left w:val="none" w:sz="0" w:space="0" w:color="auto"/>
        <w:bottom w:val="none" w:sz="0" w:space="0" w:color="auto"/>
        <w:right w:val="none" w:sz="0" w:space="0" w:color="auto"/>
      </w:divBdr>
    </w:div>
    <w:div w:id="1293364131">
      <w:bodyDiv w:val="1"/>
      <w:marLeft w:val="0"/>
      <w:marRight w:val="0"/>
      <w:marTop w:val="0"/>
      <w:marBottom w:val="0"/>
      <w:divBdr>
        <w:top w:val="none" w:sz="0" w:space="0" w:color="auto"/>
        <w:left w:val="none" w:sz="0" w:space="0" w:color="auto"/>
        <w:bottom w:val="none" w:sz="0" w:space="0" w:color="auto"/>
        <w:right w:val="none" w:sz="0" w:space="0" w:color="auto"/>
      </w:divBdr>
      <w:divsChild>
        <w:div w:id="435179407">
          <w:marLeft w:val="0"/>
          <w:marRight w:val="0"/>
          <w:marTop w:val="0"/>
          <w:marBottom w:val="0"/>
          <w:divBdr>
            <w:top w:val="none" w:sz="0" w:space="0" w:color="auto"/>
            <w:left w:val="none" w:sz="0" w:space="0" w:color="auto"/>
            <w:bottom w:val="none" w:sz="0" w:space="0" w:color="auto"/>
            <w:right w:val="none" w:sz="0" w:space="0" w:color="auto"/>
          </w:divBdr>
        </w:div>
      </w:divsChild>
    </w:div>
    <w:div w:id="1294019253">
      <w:bodyDiv w:val="1"/>
      <w:marLeft w:val="0"/>
      <w:marRight w:val="0"/>
      <w:marTop w:val="0"/>
      <w:marBottom w:val="0"/>
      <w:divBdr>
        <w:top w:val="none" w:sz="0" w:space="0" w:color="auto"/>
        <w:left w:val="none" w:sz="0" w:space="0" w:color="auto"/>
        <w:bottom w:val="none" w:sz="0" w:space="0" w:color="auto"/>
        <w:right w:val="none" w:sz="0" w:space="0" w:color="auto"/>
      </w:divBdr>
    </w:div>
    <w:div w:id="1295671184">
      <w:bodyDiv w:val="1"/>
      <w:marLeft w:val="0"/>
      <w:marRight w:val="0"/>
      <w:marTop w:val="0"/>
      <w:marBottom w:val="0"/>
      <w:divBdr>
        <w:top w:val="none" w:sz="0" w:space="0" w:color="auto"/>
        <w:left w:val="none" w:sz="0" w:space="0" w:color="auto"/>
        <w:bottom w:val="none" w:sz="0" w:space="0" w:color="auto"/>
        <w:right w:val="none" w:sz="0" w:space="0" w:color="auto"/>
      </w:divBdr>
    </w:div>
    <w:div w:id="1321692989">
      <w:bodyDiv w:val="1"/>
      <w:marLeft w:val="0"/>
      <w:marRight w:val="0"/>
      <w:marTop w:val="0"/>
      <w:marBottom w:val="0"/>
      <w:divBdr>
        <w:top w:val="none" w:sz="0" w:space="0" w:color="auto"/>
        <w:left w:val="none" w:sz="0" w:space="0" w:color="auto"/>
        <w:bottom w:val="none" w:sz="0" w:space="0" w:color="auto"/>
        <w:right w:val="none" w:sz="0" w:space="0" w:color="auto"/>
      </w:divBdr>
    </w:div>
    <w:div w:id="1325083373">
      <w:bodyDiv w:val="1"/>
      <w:marLeft w:val="0"/>
      <w:marRight w:val="0"/>
      <w:marTop w:val="0"/>
      <w:marBottom w:val="0"/>
      <w:divBdr>
        <w:top w:val="none" w:sz="0" w:space="0" w:color="auto"/>
        <w:left w:val="none" w:sz="0" w:space="0" w:color="auto"/>
        <w:bottom w:val="none" w:sz="0" w:space="0" w:color="auto"/>
        <w:right w:val="none" w:sz="0" w:space="0" w:color="auto"/>
      </w:divBdr>
    </w:div>
    <w:div w:id="1331788675">
      <w:bodyDiv w:val="1"/>
      <w:marLeft w:val="0"/>
      <w:marRight w:val="0"/>
      <w:marTop w:val="0"/>
      <w:marBottom w:val="0"/>
      <w:divBdr>
        <w:top w:val="none" w:sz="0" w:space="0" w:color="auto"/>
        <w:left w:val="none" w:sz="0" w:space="0" w:color="auto"/>
        <w:bottom w:val="none" w:sz="0" w:space="0" w:color="auto"/>
        <w:right w:val="none" w:sz="0" w:space="0" w:color="auto"/>
      </w:divBdr>
    </w:div>
    <w:div w:id="1355962146">
      <w:bodyDiv w:val="1"/>
      <w:marLeft w:val="0"/>
      <w:marRight w:val="0"/>
      <w:marTop w:val="0"/>
      <w:marBottom w:val="0"/>
      <w:divBdr>
        <w:top w:val="none" w:sz="0" w:space="0" w:color="auto"/>
        <w:left w:val="none" w:sz="0" w:space="0" w:color="auto"/>
        <w:bottom w:val="none" w:sz="0" w:space="0" w:color="auto"/>
        <w:right w:val="none" w:sz="0" w:space="0" w:color="auto"/>
      </w:divBdr>
    </w:div>
    <w:div w:id="1357543395">
      <w:bodyDiv w:val="1"/>
      <w:marLeft w:val="0"/>
      <w:marRight w:val="0"/>
      <w:marTop w:val="0"/>
      <w:marBottom w:val="0"/>
      <w:divBdr>
        <w:top w:val="none" w:sz="0" w:space="0" w:color="auto"/>
        <w:left w:val="none" w:sz="0" w:space="0" w:color="auto"/>
        <w:bottom w:val="none" w:sz="0" w:space="0" w:color="auto"/>
        <w:right w:val="none" w:sz="0" w:space="0" w:color="auto"/>
      </w:divBdr>
    </w:div>
    <w:div w:id="1360550206">
      <w:bodyDiv w:val="1"/>
      <w:marLeft w:val="0"/>
      <w:marRight w:val="0"/>
      <w:marTop w:val="0"/>
      <w:marBottom w:val="0"/>
      <w:divBdr>
        <w:top w:val="none" w:sz="0" w:space="0" w:color="auto"/>
        <w:left w:val="none" w:sz="0" w:space="0" w:color="auto"/>
        <w:bottom w:val="none" w:sz="0" w:space="0" w:color="auto"/>
        <w:right w:val="none" w:sz="0" w:space="0" w:color="auto"/>
      </w:divBdr>
    </w:div>
    <w:div w:id="1374303182">
      <w:bodyDiv w:val="1"/>
      <w:marLeft w:val="0"/>
      <w:marRight w:val="0"/>
      <w:marTop w:val="0"/>
      <w:marBottom w:val="0"/>
      <w:divBdr>
        <w:top w:val="none" w:sz="0" w:space="0" w:color="auto"/>
        <w:left w:val="none" w:sz="0" w:space="0" w:color="auto"/>
        <w:bottom w:val="none" w:sz="0" w:space="0" w:color="auto"/>
        <w:right w:val="none" w:sz="0" w:space="0" w:color="auto"/>
      </w:divBdr>
    </w:div>
    <w:div w:id="1379940043">
      <w:bodyDiv w:val="1"/>
      <w:marLeft w:val="0"/>
      <w:marRight w:val="0"/>
      <w:marTop w:val="0"/>
      <w:marBottom w:val="0"/>
      <w:divBdr>
        <w:top w:val="none" w:sz="0" w:space="0" w:color="auto"/>
        <w:left w:val="none" w:sz="0" w:space="0" w:color="auto"/>
        <w:bottom w:val="none" w:sz="0" w:space="0" w:color="auto"/>
        <w:right w:val="none" w:sz="0" w:space="0" w:color="auto"/>
      </w:divBdr>
    </w:div>
    <w:div w:id="1381326027">
      <w:bodyDiv w:val="1"/>
      <w:marLeft w:val="0"/>
      <w:marRight w:val="0"/>
      <w:marTop w:val="0"/>
      <w:marBottom w:val="0"/>
      <w:divBdr>
        <w:top w:val="none" w:sz="0" w:space="0" w:color="auto"/>
        <w:left w:val="none" w:sz="0" w:space="0" w:color="auto"/>
        <w:bottom w:val="none" w:sz="0" w:space="0" w:color="auto"/>
        <w:right w:val="none" w:sz="0" w:space="0" w:color="auto"/>
      </w:divBdr>
    </w:div>
    <w:div w:id="1393843945">
      <w:bodyDiv w:val="1"/>
      <w:marLeft w:val="0"/>
      <w:marRight w:val="0"/>
      <w:marTop w:val="0"/>
      <w:marBottom w:val="0"/>
      <w:divBdr>
        <w:top w:val="none" w:sz="0" w:space="0" w:color="auto"/>
        <w:left w:val="none" w:sz="0" w:space="0" w:color="auto"/>
        <w:bottom w:val="none" w:sz="0" w:space="0" w:color="auto"/>
        <w:right w:val="none" w:sz="0" w:space="0" w:color="auto"/>
      </w:divBdr>
    </w:div>
    <w:div w:id="1399789093">
      <w:bodyDiv w:val="1"/>
      <w:marLeft w:val="0"/>
      <w:marRight w:val="0"/>
      <w:marTop w:val="0"/>
      <w:marBottom w:val="0"/>
      <w:divBdr>
        <w:top w:val="none" w:sz="0" w:space="0" w:color="auto"/>
        <w:left w:val="none" w:sz="0" w:space="0" w:color="auto"/>
        <w:bottom w:val="none" w:sz="0" w:space="0" w:color="auto"/>
        <w:right w:val="none" w:sz="0" w:space="0" w:color="auto"/>
      </w:divBdr>
    </w:div>
    <w:div w:id="1405301509">
      <w:bodyDiv w:val="1"/>
      <w:marLeft w:val="0"/>
      <w:marRight w:val="0"/>
      <w:marTop w:val="0"/>
      <w:marBottom w:val="0"/>
      <w:divBdr>
        <w:top w:val="none" w:sz="0" w:space="0" w:color="auto"/>
        <w:left w:val="none" w:sz="0" w:space="0" w:color="auto"/>
        <w:bottom w:val="none" w:sz="0" w:space="0" w:color="auto"/>
        <w:right w:val="none" w:sz="0" w:space="0" w:color="auto"/>
      </w:divBdr>
    </w:div>
    <w:div w:id="1421945903">
      <w:bodyDiv w:val="1"/>
      <w:marLeft w:val="0"/>
      <w:marRight w:val="0"/>
      <w:marTop w:val="0"/>
      <w:marBottom w:val="0"/>
      <w:divBdr>
        <w:top w:val="none" w:sz="0" w:space="0" w:color="auto"/>
        <w:left w:val="none" w:sz="0" w:space="0" w:color="auto"/>
        <w:bottom w:val="none" w:sz="0" w:space="0" w:color="auto"/>
        <w:right w:val="none" w:sz="0" w:space="0" w:color="auto"/>
      </w:divBdr>
    </w:div>
    <w:div w:id="1422409828">
      <w:bodyDiv w:val="1"/>
      <w:marLeft w:val="0"/>
      <w:marRight w:val="0"/>
      <w:marTop w:val="0"/>
      <w:marBottom w:val="0"/>
      <w:divBdr>
        <w:top w:val="none" w:sz="0" w:space="0" w:color="auto"/>
        <w:left w:val="none" w:sz="0" w:space="0" w:color="auto"/>
        <w:bottom w:val="none" w:sz="0" w:space="0" w:color="auto"/>
        <w:right w:val="none" w:sz="0" w:space="0" w:color="auto"/>
      </w:divBdr>
    </w:div>
    <w:div w:id="1424184819">
      <w:bodyDiv w:val="1"/>
      <w:marLeft w:val="0"/>
      <w:marRight w:val="0"/>
      <w:marTop w:val="0"/>
      <w:marBottom w:val="0"/>
      <w:divBdr>
        <w:top w:val="none" w:sz="0" w:space="0" w:color="auto"/>
        <w:left w:val="none" w:sz="0" w:space="0" w:color="auto"/>
        <w:bottom w:val="none" w:sz="0" w:space="0" w:color="auto"/>
        <w:right w:val="none" w:sz="0" w:space="0" w:color="auto"/>
      </w:divBdr>
    </w:div>
    <w:div w:id="1434782589">
      <w:bodyDiv w:val="1"/>
      <w:marLeft w:val="0"/>
      <w:marRight w:val="0"/>
      <w:marTop w:val="0"/>
      <w:marBottom w:val="0"/>
      <w:divBdr>
        <w:top w:val="none" w:sz="0" w:space="0" w:color="auto"/>
        <w:left w:val="none" w:sz="0" w:space="0" w:color="auto"/>
        <w:bottom w:val="none" w:sz="0" w:space="0" w:color="auto"/>
        <w:right w:val="none" w:sz="0" w:space="0" w:color="auto"/>
      </w:divBdr>
    </w:div>
    <w:div w:id="1434936471">
      <w:bodyDiv w:val="1"/>
      <w:marLeft w:val="0"/>
      <w:marRight w:val="0"/>
      <w:marTop w:val="0"/>
      <w:marBottom w:val="0"/>
      <w:divBdr>
        <w:top w:val="none" w:sz="0" w:space="0" w:color="auto"/>
        <w:left w:val="none" w:sz="0" w:space="0" w:color="auto"/>
        <w:bottom w:val="none" w:sz="0" w:space="0" w:color="auto"/>
        <w:right w:val="none" w:sz="0" w:space="0" w:color="auto"/>
      </w:divBdr>
    </w:div>
    <w:div w:id="1441224482">
      <w:bodyDiv w:val="1"/>
      <w:marLeft w:val="0"/>
      <w:marRight w:val="0"/>
      <w:marTop w:val="0"/>
      <w:marBottom w:val="0"/>
      <w:divBdr>
        <w:top w:val="none" w:sz="0" w:space="0" w:color="auto"/>
        <w:left w:val="none" w:sz="0" w:space="0" w:color="auto"/>
        <w:bottom w:val="none" w:sz="0" w:space="0" w:color="auto"/>
        <w:right w:val="none" w:sz="0" w:space="0" w:color="auto"/>
      </w:divBdr>
    </w:div>
    <w:div w:id="1444298948">
      <w:bodyDiv w:val="1"/>
      <w:marLeft w:val="0"/>
      <w:marRight w:val="0"/>
      <w:marTop w:val="0"/>
      <w:marBottom w:val="0"/>
      <w:divBdr>
        <w:top w:val="none" w:sz="0" w:space="0" w:color="auto"/>
        <w:left w:val="none" w:sz="0" w:space="0" w:color="auto"/>
        <w:bottom w:val="none" w:sz="0" w:space="0" w:color="auto"/>
        <w:right w:val="none" w:sz="0" w:space="0" w:color="auto"/>
      </w:divBdr>
    </w:div>
    <w:div w:id="1449659272">
      <w:bodyDiv w:val="1"/>
      <w:marLeft w:val="0"/>
      <w:marRight w:val="0"/>
      <w:marTop w:val="0"/>
      <w:marBottom w:val="0"/>
      <w:divBdr>
        <w:top w:val="none" w:sz="0" w:space="0" w:color="auto"/>
        <w:left w:val="none" w:sz="0" w:space="0" w:color="auto"/>
        <w:bottom w:val="none" w:sz="0" w:space="0" w:color="auto"/>
        <w:right w:val="none" w:sz="0" w:space="0" w:color="auto"/>
      </w:divBdr>
    </w:div>
    <w:div w:id="1455440731">
      <w:bodyDiv w:val="1"/>
      <w:marLeft w:val="0"/>
      <w:marRight w:val="0"/>
      <w:marTop w:val="0"/>
      <w:marBottom w:val="0"/>
      <w:divBdr>
        <w:top w:val="none" w:sz="0" w:space="0" w:color="auto"/>
        <w:left w:val="none" w:sz="0" w:space="0" w:color="auto"/>
        <w:bottom w:val="none" w:sz="0" w:space="0" w:color="auto"/>
        <w:right w:val="none" w:sz="0" w:space="0" w:color="auto"/>
      </w:divBdr>
    </w:div>
    <w:div w:id="1458719530">
      <w:bodyDiv w:val="1"/>
      <w:marLeft w:val="0"/>
      <w:marRight w:val="0"/>
      <w:marTop w:val="0"/>
      <w:marBottom w:val="0"/>
      <w:divBdr>
        <w:top w:val="none" w:sz="0" w:space="0" w:color="auto"/>
        <w:left w:val="none" w:sz="0" w:space="0" w:color="auto"/>
        <w:bottom w:val="none" w:sz="0" w:space="0" w:color="auto"/>
        <w:right w:val="none" w:sz="0" w:space="0" w:color="auto"/>
      </w:divBdr>
    </w:div>
    <w:div w:id="1460955352">
      <w:bodyDiv w:val="1"/>
      <w:marLeft w:val="0"/>
      <w:marRight w:val="0"/>
      <w:marTop w:val="0"/>
      <w:marBottom w:val="0"/>
      <w:divBdr>
        <w:top w:val="none" w:sz="0" w:space="0" w:color="auto"/>
        <w:left w:val="none" w:sz="0" w:space="0" w:color="auto"/>
        <w:bottom w:val="none" w:sz="0" w:space="0" w:color="auto"/>
        <w:right w:val="none" w:sz="0" w:space="0" w:color="auto"/>
      </w:divBdr>
      <w:divsChild>
        <w:div w:id="1997680580">
          <w:marLeft w:val="0"/>
          <w:marRight w:val="0"/>
          <w:marTop w:val="0"/>
          <w:marBottom w:val="0"/>
          <w:divBdr>
            <w:top w:val="none" w:sz="0" w:space="0" w:color="auto"/>
            <w:left w:val="none" w:sz="0" w:space="0" w:color="auto"/>
            <w:bottom w:val="none" w:sz="0" w:space="0" w:color="auto"/>
            <w:right w:val="none" w:sz="0" w:space="0" w:color="auto"/>
          </w:divBdr>
        </w:div>
      </w:divsChild>
    </w:div>
    <w:div w:id="1463692181">
      <w:bodyDiv w:val="1"/>
      <w:marLeft w:val="0"/>
      <w:marRight w:val="0"/>
      <w:marTop w:val="0"/>
      <w:marBottom w:val="0"/>
      <w:divBdr>
        <w:top w:val="none" w:sz="0" w:space="0" w:color="auto"/>
        <w:left w:val="none" w:sz="0" w:space="0" w:color="auto"/>
        <w:bottom w:val="none" w:sz="0" w:space="0" w:color="auto"/>
        <w:right w:val="none" w:sz="0" w:space="0" w:color="auto"/>
      </w:divBdr>
    </w:div>
    <w:div w:id="1464619849">
      <w:bodyDiv w:val="1"/>
      <w:marLeft w:val="0"/>
      <w:marRight w:val="0"/>
      <w:marTop w:val="0"/>
      <w:marBottom w:val="0"/>
      <w:divBdr>
        <w:top w:val="none" w:sz="0" w:space="0" w:color="auto"/>
        <w:left w:val="none" w:sz="0" w:space="0" w:color="auto"/>
        <w:bottom w:val="none" w:sz="0" w:space="0" w:color="auto"/>
        <w:right w:val="none" w:sz="0" w:space="0" w:color="auto"/>
      </w:divBdr>
    </w:div>
    <w:div w:id="1465999031">
      <w:bodyDiv w:val="1"/>
      <w:marLeft w:val="0"/>
      <w:marRight w:val="0"/>
      <w:marTop w:val="0"/>
      <w:marBottom w:val="0"/>
      <w:divBdr>
        <w:top w:val="none" w:sz="0" w:space="0" w:color="auto"/>
        <w:left w:val="none" w:sz="0" w:space="0" w:color="auto"/>
        <w:bottom w:val="none" w:sz="0" w:space="0" w:color="auto"/>
        <w:right w:val="none" w:sz="0" w:space="0" w:color="auto"/>
      </w:divBdr>
      <w:divsChild>
        <w:div w:id="677467444">
          <w:marLeft w:val="0"/>
          <w:marRight w:val="0"/>
          <w:marTop w:val="0"/>
          <w:marBottom w:val="0"/>
          <w:divBdr>
            <w:top w:val="none" w:sz="0" w:space="0" w:color="auto"/>
            <w:left w:val="none" w:sz="0" w:space="0" w:color="auto"/>
            <w:bottom w:val="none" w:sz="0" w:space="0" w:color="auto"/>
            <w:right w:val="none" w:sz="0" w:space="0" w:color="auto"/>
          </w:divBdr>
        </w:div>
      </w:divsChild>
    </w:div>
    <w:div w:id="1467357357">
      <w:bodyDiv w:val="1"/>
      <w:marLeft w:val="0"/>
      <w:marRight w:val="0"/>
      <w:marTop w:val="0"/>
      <w:marBottom w:val="0"/>
      <w:divBdr>
        <w:top w:val="none" w:sz="0" w:space="0" w:color="auto"/>
        <w:left w:val="none" w:sz="0" w:space="0" w:color="auto"/>
        <w:bottom w:val="none" w:sz="0" w:space="0" w:color="auto"/>
        <w:right w:val="none" w:sz="0" w:space="0" w:color="auto"/>
      </w:divBdr>
    </w:div>
    <w:div w:id="1469588017">
      <w:bodyDiv w:val="1"/>
      <w:marLeft w:val="0"/>
      <w:marRight w:val="0"/>
      <w:marTop w:val="0"/>
      <w:marBottom w:val="0"/>
      <w:divBdr>
        <w:top w:val="none" w:sz="0" w:space="0" w:color="auto"/>
        <w:left w:val="none" w:sz="0" w:space="0" w:color="auto"/>
        <w:bottom w:val="none" w:sz="0" w:space="0" w:color="auto"/>
        <w:right w:val="none" w:sz="0" w:space="0" w:color="auto"/>
      </w:divBdr>
    </w:div>
    <w:div w:id="1471821424">
      <w:bodyDiv w:val="1"/>
      <w:marLeft w:val="0"/>
      <w:marRight w:val="0"/>
      <w:marTop w:val="0"/>
      <w:marBottom w:val="0"/>
      <w:divBdr>
        <w:top w:val="none" w:sz="0" w:space="0" w:color="auto"/>
        <w:left w:val="none" w:sz="0" w:space="0" w:color="auto"/>
        <w:bottom w:val="none" w:sz="0" w:space="0" w:color="auto"/>
        <w:right w:val="none" w:sz="0" w:space="0" w:color="auto"/>
      </w:divBdr>
    </w:div>
    <w:div w:id="1478300637">
      <w:bodyDiv w:val="1"/>
      <w:marLeft w:val="0"/>
      <w:marRight w:val="0"/>
      <w:marTop w:val="0"/>
      <w:marBottom w:val="0"/>
      <w:divBdr>
        <w:top w:val="none" w:sz="0" w:space="0" w:color="auto"/>
        <w:left w:val="none" w:sz="0" w:space="0" w:color="auto"/>
        <w:bottom w:val="none" w:sz="0" w:space="0" w:color="auto"/>
        <w:right w:val="none" w:sz="0" w:space="0" w:color="auto"/>
      </w:divBdr>
    </w:div>
    <w:div w:id="1484276798">
      <w:bodyDiv w:val="1"/>
      <w:marLeft w:val="0"/>
      <w:marRight w:val="0"/>
      <w:marTop w:val="0"/>
      <w:marBottom w:val="0"/>
      <w:divBdr>
        <w:top w:val="none" w:sz="0" w:space="0" w:color="auto"/>
        <w:left w:val="none" w:sz="0" w:space="0" w:color="auto"/>
        <w:bottom w:val="none" w:sz="0" w:space="0" w:color="auto"/>
        <w:right w:val="none" w:sz="0" w:space="0" w:color="auto"/>
      </w:divBdr>
    </w:div>
    <w:div w:id="1491678237">
      <w:bodyDiv w:val="1"/>
      <w:marLeft w:val="0"/>
      <w:marRight w:val="0"/>
      <w:marTop w:val="0"/>
      <w:marBottom w:val="0"/>
      <w:divBdr>
        <w:top w:val="none" w:sz="0" w:space="0" w:color="auto"/>
        <w:left w:val="none" w:sz="0" w:space="0" w:color="auto"/>
        <w:bottom w:val="none" w:sz="0" w:space="0" w:color="auto"/>
        <w:right w:val="none" w:sz="0" w:space="0" w:color="auto"/>
      </w:divBdr>
    </w:div>
    <w:div w:id="1495104910">
      <w:bodyDiv w:val="1"/>
      <w:marLeft w:val="0"/>
      <w:marRight w:val="0"/>
      <w:marTop w:val="0"/>
      <w:marBottom w:val="0"/>
      <w:divBdr>
        <w:top w:val="none" w:sz="0" w:space="0" w:color="auto"/>
        <w:left w:val="none" w:sz="0" w:space="0" w:color="auto"/>
        <w:bottom w:val="none" w:sz="0" w:space="0" w:color="auto"/>
        <w:right w:val="none" w:sz="0" w:space="0" w:color="auto"/>
      </w:divBdr>
    </w:div>
    <w:div w:id="1499613936">
      <w:bodyDiv w:val="1"/>
      <w:marLeft w:val="0"/>
      <w:marRight w:val="0"/>
      <w:marTop w:val="0"/>
      <w:marBottom w:val="0"/>
      <w:divBdr>
        <w:top w:val="none" w:sz="0" w:space="0" w:color="auto"/>
        <w:left w:val="none" w:sz="0" w:space="0" w:color="auto"/>
        <w:bottom w:val="none" w:sz="0" w:space="0" w:color="auto"/>
        <w:right w:val="none" w:sz="0" w:space="0" w:color="auto"/>
      </w:divBdr>
    </w:div>
    <w:div w:id="1502700057">
      <w:bodyDiv w:val="1"/>
      <w:marLeft w:val="0"/>
      <w:marRight w:val="0"/>
      <w:marTop w:val="0"/>
      <w:marBottom w:val="0"/>
      <w:divBdr>
        <w:top w:val="none" w:sz="0" w:space="0" w:color="auto"/>
        <w:left w:val="none" w:sz="0" w:space="0" w:color="auto"/>
        <w:bottom w:val="none" w:sz="0" w:space="0" w:color="auto"/>
        <w:right w:val="none" w:sz="0" w:space="0" w:color="auto"/>
      </w:divBdr>
    </w:div>
    <w:div w:id="1505315752">
      <w:bodyDiv w:val="1"/>
      <w:marLeft w:val="0"/>
      <w:marRight w:val="0"/>
      <w:marTop w:val="0"/>
      <w:marBottom w:val="0"/>
      <w:divBdr>
        <w:top w:val="none" w:sz="0" w:space="0" w:color="auto"/>
        <w:left w:val="none" w:sz="0" w:space="0" w:color="auto"/>
        <w:bottom w:val="none" w:sz="0" w:space="0" w:color="auto"/>
        <w:right w:val="none" w:sz="0" w:space="0" w:color="auto"/>
      </w:divBdr>
    </w:div>
    <w:div w:id="1505364977">
      <w:bodyDiv w:val="1"/>
      <w:marLeft w:val="0"/>
      <w:marRight w:val="0"/>
      <w:marTop w:val="0"/>
      <w:marBottom w:val="0"/>
      <w:divBdr>
        <w:top w:val="none" w:sz="0" w:space="0" w:color="auto"/>
        <w:left w:val="none" w:sz="0" w:space="0" w:color="auto"/>
        <w:bottom w:val="none" w:sz="0" w:space="0" w:color="auto"/>
        <w:right w:val="none" w:sz="0" w:space="0" w:color="auto"/>
      </w:divBdr>
    </w:div>
    <w:div w:id="1507557279">
      <w:bodyDiv w:val="1"/>
      <w:marLeft w:val="0"/>
      <w:marRight w:val="0"/>
      <w:marTop w:val="0"/>
      <w:marBottom w:val="0"/>
      <w:divBdr>
        <w:top w:val="none" w:sz="0" w:space="0" w:color="auto"/>
        <w:left w:val="none" w:sz="0" w:space="0" w:color="auto"/>
        <w:bottom w:val="none" w:sz="0" w:space="0" w:color="auto"/>
        <w:right w:val="none" w:sz="0" w:space="0" w:color="auto"/>
      </w:divBdr>
    </w:div>
    <w:div w:id="1508137047">
      <w:bodyDiv w:val="1"/>
      <w:marLeft w:val="0"/>
      <w:marRight w:val="0"/>
      <w:marTop w:val="0"/>
      <w:marBottom w:val="0"/>
      <w:divBdr>
        <w:top w:val="none" w:sz="0" w:space="0" w:color="auto"/>
        <w:left w:val="none" w:sz="0" w:space="0" w:color="auto"/>
        <w:bottom w:val="none" w:sz="0" w:space="0" w:color="auto"/>
        <w:right w:val="none" w:sz="0" w:space="0" w:color="auto"/>
      </w:divBdr>
    </w:div>
    <w:div w:id="1509372754">
      <w:bodyDiv w:val="1"/>
      <w:marLeft w:val="0"/>
      <w:marRight w:val="0"/>
      <w:marTop w:val="0"/>
      <w:marBottom w:val="0"/>
      <w:divBdr>
        <w:top w:val="none" w:sz="0" w:space="0" w:color="auto"/>
        <w:left w:val="none" w:sz="0" w:space="0" w:color="auto"/>
        <w:bottom w:val="none" w:sz="0" w:space="0" w:color="auto"/>
        <w:right w:val="none" w:sz="0" w:space="0" w:color="auto"/>
      </w:divBdr>
    </w:div>
    <w:div w:id="1512795128">
      <w:bodyDiv w:val="1"/>
      <w:marLeft w:val="0"/>
      <w:marRight w:val="0"/>
      <w:marTop w:val="0"/>
      <w:marBottom w:val="0"/>
      <w:divBdr>
        <w:top w:val="none" w:sz="0" w:space="0" w:color="auto"/>
        <w:left w:val="none" w:sz="0" w:space="0" w:color="auto"/>
        <w:bottom w:val="none" w:sz="0" w:space="0" w:color="auto"/>
        <w:right w:val="none" w:sz="0" w:space="0" w:color="auto"/>
      </w:divBdr>
      <w:divsChild>
        <w:div w:id="2016612166">
          <w:marLeft w:val="0"/>
          <w:marRight w:val="0"/>
          <w:marTop w:val="0"/>
          <w:marBottom w:val="0"/>
          <w:divBdr>
            <w:top w:val="none" w:sz="0" w:space="0" w:color="auto"/>
            <w:left w:val="none" w:sz="0" w:space="0" w:color="auto"/>
            <w:bottom w:val="none" w:sz="0" w:space="0" w:color="auto"/>
            <w:right w:val="none" w:sz="0" w:space="0" w:color="auto"/>
          </w:divBdr>
        </w:div>
      </w:divsChild>
    </w:div>
    <w:div w:id="1529685650">
      <w:bodyDiv w:val="1"/>
      <w:marLeft w:val="0"/>
      <w:marRight w:val="0"/>
      <w:marTop w:val="0"/>
      <w:marBottom w:val="0"/>
      <w:divBdr>
        <w:top w:val="none" w:sz="0" w:space="0" w:color="auto"/>
        <w:left w:val="none" w:sz="0" w:space="0" w:color="auto"/>
        <w:bottom w:val="none" w:sz="0" w:space="0" w:color="auto"/>
        <w:right w:val="none" w:sz="0" w:space="0" w:color="auto"/>
      </w:divBdr>
    </w:div>
    <w:div w:id="1533687361">
      <w:bodyDiv w:val="1"/>
      <w:marLeft w:val="0"/>
      <w:marRight w:val="0"/>
      <w:marTop w:val="0"/>
      <w:marBottom w:val="0"/>
      <w:divBdr>
        <w:top w:val="none" w:sz="0" w:space="0" w:color="auto"/>
        <w:left w:val="none" w:sz="0" w:space="0" w:color="auto"/>
        <w:bottom w:val="none" w:sz="0" w:space="0" w:color="auto"/>
        <w:right w:val="none" w:sz="0" w:space="0" w:color="auto"/>
      </w:divBdr>
      <w:divsChild>
        <w:div w:id="1053577775">
          <w:marLeft w:val="0"/>
          <w:marRight w:val="0"/>
          <w:marTop w:val="0"/>
          <w:marBottom w:val="0"/>
          <w:divBdr>
            <w:top w:val="none" w:sz="0" w:space="0" w:color="auto"/>
            <w:left w:val="none" w:sz="0" w:space="0" w:color="auto"/>
            <w:bottom w:val="none" w:sz="0" w:space="0" w:color="auto"/>
            <w:right w:val="none" w:sz="0" w:space="0" w:color="auto"/>
          </w:divBdr>
        </w:div>
      </w:divsChild>
    </w:div>
    <w:div w:id="1536624563">
      <w:bodyDiv w:val="1"/>
      <w:marLeft w:val="0"/>
      <w:marRight w:val="0"/>
      <w:marTop w:val="0"/>
      <w:marBottom w:val="0"/>
      <w:divBdr>
        <w:top w:val="none" w:sz="0" w:space="0" w:color="auto"/>
        <w:left w:val="none" w:sz="0" w:space="0" w:color="auto"/>
        <w:bottom w:val="none" w:sz="0" w:space="0" w:color="auto"/>
        <w:right w:val="none" w:sz="0" w:space="0" w:color="auto"/>
      </w:divBdr>
    </w:div>
    <w:div w:id="1537506378">
      <w:bodyDiv w:val="1"/>
      <w:marLeft w:val="0"/>
      <w:marRight w:val="0"/>
      <w:marTop w:val="0"/>
      <w:marBottom w:val="0"/>
      <w:divBdr>
        <w:top w:val="none" w:sz="0" w:space="0" w:color="auto"/>
        <w:left w:val="none" w:sz="0" w:space="0" w:color="auto"/>
        <w:bottom w:val="none" w:sz="0" w:space="0" w:color="auto"/>
        <w:right w:val="none" w:sz="0" w:space="0" w:color="auto"/>
      </w:divBdr>
    </w:div>
    <w:div w:id="1538657499">
      <w:bodyDiv w:val="1"/>
      <w:marLeft w:val="0"/>
      <w:marRight w:val="0"/>
      <w:marTop w:val="0"/>
      <w:marBottom w:val="0"/>
      <w:divBdr>
        <w:top w:val="none" w:sz="0" w:space="0" w:color="auto"/>
        <w:left w:val="none" w:sz="0" w:space="0" w:color="auto"/>
        <w:bottom w:val="none" w:sz="0" w:space="0" w:color="auto"/>
        <w:right w:val="none" w:sz="0" w:space="0" w:color="auto"/>
      </w:divBdr>
    </w:div>
    <w:div w:id="1542598259">
      <w:bodyDiv w:val="1"/>
      <w:marLeft w:val="0"/>
      <w:marRight w:val="0"/>
      <w:marTop w:val="0"/>
      <w:marBottom w:val="0"/>
      <w:divBdr>
        <w:top w:val="none" w:sz="0" w:space="0" w:color="auto"/>
        <w:left w:val="none" w:sz="0" w:space="0" w:color="auto"/>
        <w:bottom w:val="none" w:sz="0" w:space="0" w:color="auto"/>
        <w:right w:val="none" w:sz="0" w:space="0" w:color="auto"/>
      </w:divBdr>
      <w:divsChild>
        <w:div w:id="25952646">
          <w:marLeft w:val="0"/>
          <w:marRight w:val="0"/>
          <w:marTop w:val="0"/>
          <w:marBottom w:val="0"/>
          <w:divBdr>
            <w:top w:val="none" w:sz="0" w:space="0" w:color="auto"/>
            <w:left w:val="none" w:sz="0" w:space="0" w:color="auto"/>
            <w:bottom w:val="none" w:sz="0" w:space="0" w:color="auto"/>
            <w:right w:val="none" w:sz="0" w:space="0" w:color="auto"/>
          </w:divBdr>
        </w:div>
      </w:divsChild>
    </w:div>
    <w:div w:id="1548486592">
      <w:bodyDiv w:val="1"/>
      <w:marLeft w:val="0"/>
      <w:marRight w:val="0"/>
      <w:marTop w:val="0"/>
      <w:marBottom w:val="0"/>
      <w:divBdr>
        <w:top w:val="none" w:sz="0" w:space="0" w:color="auto"/>
        <w:left w:val="none" w:sz="0" w:space="0" w:color="auto"/>
        <w:bottom w:val="none" w:sz="0" w:space="0" w:color="auto"/>
        <w:right w:val="none" w:sz="0" w:space="0" w:color="auto"/>
      </w:divBdr>
    </w:div>
    <w:div w:id="1559247643">
      <w:bodyDiv w:val="1"/>
      <w:marLeft w:val="0"/>
      <w:marRight w:val="0"/>
      <w:marTop w:val="0"/>
      <w:marBottom w:val="0"/>
      <w:divBdr>
        <w:top w:val="none" w:sz="0" w:space="0" w:color="auto"/>
        <w:left w:val="none" w:sz="0" w:space="0" w:color="auto"/>
        <w:bottom w:val="none" w:sz="0" w:space="0" w:color="auto"/>
        <w:right w:val="none" w:sz="0" w:space="0" w:color="auto"/>
      </w:divBdr>
    </w:div>
    <w:div w:id="1578785258">
      <w:bodyDiv w:val="1"/>
      <w:marLeft w:val="0"/>
      <w:marRight w:val="0"/>
      <w:marTop w:val="0"/>
      <w:marBottom w:val="0"/>
      <w:divBdr>
        <w:top w:val="none" w:sz="0" w:space="0" w:color="auto"/>
        <w:left w:val="none" w:sz="0" w:space="0" w:color="auto"/>
        <w:bottom w:val="none" w:sz="0" w:space="0" w:color="auto"/>
        <w:right w:val="none" w:sz="0" w:space="0" w:color="auto"/>
      </w:divBdr>
    </w:div>
    <w:div w:id="1582831579">
      <w:bodyDiv w:val="1"/>
      <w:marLeft w:val="0"/>
      <w:marRight w:val="0"/>
      <w:marTop w:val="0"/>
      <w:marBottom w:val="0"/>
      <w:divBdr>
        <w:top w:val="none" w:sz="0" w:space="0" w:color="auto"/>
        <w:left w:val="none" w:sz="0" w:space="0" w:color="auto"/>
        <w:bottom w:val="none" w:sz="0" w:space="0" w:color="auto"/>
        <w:right w:val="none" w:sz="0" w:space="0" w:color="auto"/>
      </w:divBdr>
    </w:div>
    <w:div w:id="1590311680">
      <w:bodyDiv w:val="1"/>
      <w:marLeft w:val="0"/>
      <w:marRight w:val="0"/>
      <w:marTop w:val="0"/>
      <w:marBottom w:val="0"/>
      <w:divBdr>
        <w:top w:val="none" w:sz="0" w:space="0" w:color="auto"/>
        <w:left w:val="none" w:sz="0" w:space="0" w:color="auto"/>
        <w:bottom w:val="none" w:sz="0" w:space="0" w:color="auto"/>
        <w:right w:val="none" w:sz="0" w:space="0" w:color="auto"/>
      </w:divBdr>
    </w:div>
    <w:div w:id="1596552074">
      <w:bodyDiv w:val="1"/>
      <w:marLeft w:val="0"/>
      <w:marRight w:val="0"/>
      <w:marTop w:val="0"/>
      <w:marBottom w:val="0"/>
      <w:divBdr>
        <w:top w:val="none" w:sz="0" w:space="0" w:color="auto"/>
        <w:left w:val="none" w:sz="0" w:space="0" w:color="auto"/>
        <w:bottom w:val="none" w:sz="0" w:space="0" w:color="auto"/>
        <w:right w:val="none" w:sz="0" w:space="0" w:color="auto"/>
      </w:divBdr>
    </w:div>
    <w:div w:id="1602566349">
      <w:bodyDiv w:val="1"/>
      <w:marLeft w:val="0"/>
      <w:marRight w:val="0"/>
      <w:marTop w:val="0"/>
      <w:marBottom w:val="0"/>
      <w:divBdr>
        <w:top w:val="none" w:sz="0" w:space="0" w:color="auto"/>
        <w:left w:val="none" w:sz="0" w:space="0" w:color="auto"/>
        <w:bottom w:val="none" w:sz="0" w:space="0" w:color="auto"/>
        <w:right w:val="none" w:sz="0" w:space="0" w:color="auto"/>
      </w:divBdr>
    </w:div>
    <w:div w:id="1625697167">
      <w:bodyDiv w:val="1"/>
      <w:marLeft w:val="0"/>
      <w:marRight w:val="0"/>
      <w:marTop w:val="0"/>
      <w:marBottom w:val="0"/>
      <w:divBdr>
        <w:top w:val="none" w:sz="0" w:space="0" w:color="auto"/>
        <w:left w:val="none" w:sz="0" w:space="0" w:color="auto"/>
        <w:bottom w:val="none" w:sz="0" w:space="0" w:color="auto"/>
        <w:right w:val="none" w:sz="0" w:space="0" w:color="auto"/>
      </w:divBdr>
    </w:div>
    <w:div w:id="1628970300">
      <w:bodyDiv w:val="1"/>
      <w:marLeft w:val="0"/>
      <w:marRight w:val="0"/>
      <w:marTop w:val="0"/>
      <w:marBottom w:val="0"/>
      <w:divBdr>
        <w:top w:val="none" w:sz="0" w:space="0" w:color="auto"/>
        <w:left w:val="none" w:sz="0" w:space="0" w:color="auto"/>
        <w:bottom w:val="none" w:sz="0" w:space="0" w:color="auto"/>
        <w:right w:val="none" w:sz="0" w:space="0" w:color="auto"/>
      </w:divBdr>
    </w:div>
    <w:div w:id="1634675219">
      <w:bodyDiv w:val="1"/>
      <w:marLeft w:val="0"/>
      <w:marRight w:val="0"/>
      <w:marTop w:val="0"/>
      <w:marBottom w:val="0"/>
      <w:divBdr>
        <w:top w:val="none" w:sz="0" w:space="0" w:color="auto"/>
        <w:left w:val="none" w:sz="0" w:space="0" w:color="auto"/>
        <w:bottom w:val="none" w:sz="0" w:space="0" w:color="auto"/>
        <w:right w:val="none" w:sz="0" w:space="0" w:color="auto"/>
      </w:divBdr>
    </w:div>
    <w:div w:id="1642534313">
      <w:bodyDiv w:val="1"/>
      <w:marLeft w:val="0"/>
      <w:marRight w:val="0"/>
      <w:marTop w:val="0"/>
      <w:marBottom w:val="0"/>
      <w:divBdr>
        <w:top w:val="none" w:sz="0" w:space="0" w:color="auto"/>
        <w:left w:val="none" w:sz="0" w:space="0" w:color="auto"/>
        <w:bottom w:val="none" w:sz="0" w:space="0" w:color="auto"/>
        <w:right w:val="none" w:sz="0" w:space="0" w:color="auto"/>
      </w:divBdr>
    </w:div>
    <w:div w:id="1649432393">
      <w:bodyDiv w:val="1"/>
      <w:marLeft w:val="0"/>
      <w:marRight w:val="0"/>
      <w:marTop w:val="0"/>
      <w:marBottom w:val="0"/>
      <w:divBdr>
        <w:top w:val="none" w:sz="0" w:space="0" w:color="auto"/>
        <w:left w:val="none" w:sz="0" w:space="0" w:color="auto"/>
        <w:bottom w:val="none" w:sz="0" w:space="0" w:color="auto"/>
        <w:right w:val="none" w:sz="0" w:space="0" w:color="auto"/>
      </w:divBdr>
    </w:div>
    <w:div w:id="1658722769">
      <w:bodyDiv w:val="1"/>
      <w:marLeft w:val="0"/>
      <w:marRight w:val="0"/>
      <w:marTop w:val="0"/>
      <w:marBottom w:val="0"/>
      <w:divBdr>
        <w:top w:val="none" w:sz="0" w:space="0" w:color="auto"/>
        <w:left w:val="none" w:sz="0" w:space="0" w:color="auto"/>
        <w:bottom w:val="none" w:sz="0" w:space="0" w:color="auto"/>
        <w:right w:val="none" w:sz="0" w:space="0" w:color="auto"/>
      </w:divBdr>
    </w:div>
    <w:div w:id="1663073191">
      <w:bodyDiv w:val="1"/>
      <w:marLeft w:val="0"/>
      <w:marRight w:val="0"/>
      <w:marTop w:val="0"/>
      <w:marBottom w:val="0"/>
      <w:divBdr>
        <w:top w:val="none" w:sz="0" w:space="0" w:color="auto"/>
        <w:left w:val="none" w:sz="0" w:space="0" w:color="auto"/>
        <w:bottom w:val="none" w:sz="0" w:space="0" w:color="auto"/>
        <w:right w:val="none" w:sz="0" w:space="0" w:color="auto"/>
      </w:divBdr>
      <w:divsChild>
        <w:div w:id="456722815">
          <w:marLeft w:val="0"/>
          <w:marRight w:val="0"/>
          <w:marTop w:val="0"/>
          <w:marBottom w:val="0"/>
          <w:divBdr>
            <w:top w:val="none" w:sz="0" w:space="0" w:color="auto"/>
            <w:left w:val="none" w:sz="0" w:space="0" w:color="auto"/>
            <w:bottom w:val="none" w:sz="0" w:space="0" w:color="auto"/>
            <w:right w:val="none" w:sz="0" w:space="0" w:color="auto"/>
          </w:divBdr>
          <w:divsChild>
            <w:div w:id="1434353407">
              <w:marLeft w:val="0"/>
              <w:marRight w:val="0"/>
              <w:marTop w:val="0"/>
              <w:marBottom w:val="0"/>
              <w:divBdr>
                <w:top w:val="none" w:sz="0" w:space="0" w:color="auto"/>
                <w:left w:val="none" w:sz="0" w:space="0" w:color="auto"/>
                <w:bottom w:val="none" w:sz="0" w:space="0" w:color="auto"/>
                <w:right w:val="none" w:sz="0" w:space="0" w:color="auto"/>
              </w:divBdr>
              <w:divsChild>
                <w:div w:id="1596287299">
                  <w:marLeft w:val="0"/>
                  <w:marRight w:val="0"/>
                  <w:marTop w:val="1050"/>
                  <w:marBottom w:val="0"/>
                  <w:divBdr>
                    <w:top w:val="none" w:sz="0" w:space="0" w:color="auto"/>
                    <w:left w:val="none" w:sz="0" w:space="0" w:color="auto"/>
                    <w:bottom w:val="none" w:sz="0" w:space="0" w:color="auto"/>
                    <w:right w:val="none" w:sz="0" w:space="0" w:color="auto"/>
                  </w:divBdr>
                </w:div>
              </w:divsChild>
            </w:div>
            <w:div w:id="261231688">
              <w:marLeft w:val="0"/>
              <w:marRight w:val="0"/>
              <w:marTop w:val="0"/>
              <w:marBottom w:val="0"/>
              <w:divBdr>
                <w:top w:val="none" w:sz="0" w:space="0" w:color="auto"/>
                <w:left w:val="none" w:sz="0" w:space="0" w:color="auto"/>
                <w:bottom w:val="none" w:sz="0" w:space="0" w:color="auto"/>
                <w:right w:val="none" w:sz="0" w:space="0" w:color="auto"/>
              </w:divBdr>
              <w:divsChild>
                <w:div w:id="2037806165">
                  <w:marLeft w:val="0"/>
                  <w:marRight w:val="0"/>
                  <w:marTop w:val="0"/>
                  <w:marBottom w:val="0"/>
                  <w:divBdr>
                    <w:top w:val="none" w:sz="0" w:space="0" w:color="auto"/>
                    <w:left w:val="none" w:sz="0" w:space="0" w:color="auto"/>
                    <w:bottom w:val="none" w:sz="0" w:space="0" w:color="auto"/>
                    <w:right w:val="none" w:sz="0" w:space="0" w:color="auto"/>
                  </w:divBdr>
                  <w:divsChild>
                    <w:div w:id="1226795339">
                      <w:marLeft w:val="0"/>
                      <w:marRight w:val="0"/>
                      <w:marTop w:val="1125"/>
                      <w:marBottom w:val="0"/>
                      <w:divBdr>
                        <w:top w:val="none" w:sz="0" w:space="0" w:color="auto"/>
                        <w:left w:val="none" w:sz="0" w:space="0" w:color="auto"/>
                        <w:bottom w:val="none" w:sz="0" w:space="0" w:color="auto"/>
                        <w:right w:val="none" w:sz="0" w:space="0" w:color="auto"/>
                      </w:divBdr>
                      <w:divsChild>
                        <w:div w:id="778182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68899462">
      <w:bodyDiv w:val="1"/>
      <w:marLeft w:val="0"/>
      <w:marRight w:val="0"/>
      <w:marTop w:val="0"/>
      <w:marBottom w:val="0"/>
      <w:divBdr>
        <w:top w:val="none" w:sz="0" w:space="0" w:color="auto"/>
        <w:left w:val="none" w:sz="0" w:space="0" w:color="auto"/>
        <w:bottom w:val="none" w:sz="0" w:space="0" w:color="auto"/>
        <w:right w:val="none" w:sz="0" w:space="0" w:color="auto"/>
      </w:divBdr>
    </w:div>
    <w:div w:id="1670058814">
      <w:bodyDiv w:val="1"/>
      <w:marLeft w:val="0"/>
      <w:marRight w:val="0"/>
      <w:marTop w:val="0"/>
      <w:marBottom w:val="0"/>
      <w:divBdr>
        <w:top w:val="none" w:sz="0" w:space="0" w:color="auto"/>
        <w:left w:val="none" w:sz="0" w:space="0" w:color="auto"/>
        <w:bottom w:val="none" w:sz="0" w:space="0" w:color="auto"/>
        <w:right w:val="none" w:sz="0" w:space="0" w:color="auto"/>
      </w:divBdr>
    </w:div>
    <w:div w:id="1688218669">
      <w:bodyDiv w:val="1"/>
      <w:marLeft w:val="0"/>
      <w:marRight w:val="0"/>
      <w:marTop w:val="0"/>
      <w:marBottom w:val="0"/>
      <w:divBdr>
        <w:top w:val="none" w:sz="0" w:space="0" w:color="auto"/>
        <w:left w:val="none" w:sz="0" w:space="0" w:color="auto"/>
        <w:bottom w:val="none" w:sz="0" w:space="0" w:color="auto"/>
        <w:right w:val="none" w:sz="0" w:space="0" w:color="auto"/>
      </w:divBdr>
    </w:div>
    <w:div w:id="1690525786">
      <w:bodyDiv w:val="1"/>
      <w:marLeft w:val="0"/>
      <w:marRight w:val="0"/>
      <w:marTop w:val="0"/>
      <w:marBottom w:val="0"/>
      <w:divBdr>
        <w:top w:val="none" w:sz="0" w:space="0" w:color="auto"/>
        <w:left w:val="none" w:sz="0" w:space="0" w:color="auto"/>
        <w:bottom w:val="none" w:sz="0" w:space="0" w:color="auto"/>
        <w:right w:val="none" w:sz="0" w:space="0" w:color="auto"/>
      </w:divBdr>
    </w:div>
    <w:div w:id="1693263585">
      <w:bodyDiv w:val="1"/>
      <w:marLeft w:val="0"/>
      <w:marRight w:val="0"/>
      <w:marTop w:val="0"/>
      <w:marBottom w:val="0"/>
      <w:divBdr>
        <w:top w:val="none" w:sz="0" w:space="0" w:color="auto"/>
        <w:left w:val="none" w:sz="0" w:space="0" w:color="auto"/>
        <w:bottom w:val="none" w:sz="0" w:space="0" w:color="auto"/>
        <w:right w:val="none" w:sz="0" w:space="0" w:color="auto"/>
      </w:divBdr>
    </w:div>
    <w:div w:id="1702851250">
      <w:bodyDiv w:val="1"/>
      <w:marLeft w:val="0"/>
      <w:marRight w:val="0"/>
      <w:marTop w:val="0"/>
      <w:marBottom w:val="0"/>
      <w:divBdr>
        <w:top w:val="none" w:sz="0" w:space="0" w:color="auto"/>
        <w:left w:val="none" w:sz="0" w:space="0" w:color="auto"/>
        <w:bottom w:val="none" w:sz="0" w:space="0" w:color="auto"/>
        <w:right w:val="none" w:sz="0" w:space="0" w:color="auto"/>
      </w:divBdr>
    </w:div>
    <w:div w:id="1702896898">
      <w:bodyDiv w:val="1"/>
      <w:marLeft w:val="0"/>
      <w:marRight w:val="0"/>
      <w:marTop w:val="0"/>
      <w:marBottom w:val="0"/>
      <w:divBdr>
        <w:top w:val="none" w:sz="0" w:space="0" w:color="auto"/>
        <w:left w:val="none" w:sz="0" w:space="0" w:color="auto"/>
        <w:bottom w:val="none" w:sz="0" w:space="0" w:color="auto"/>
        <w:right w:val="none" w:sz="0" w:space="0" w:color="auto"/>
      </w:divBdr>
    </w:div>
    <w:div w:id="1703171773">
      <w:bodyDiv w:val="1"/>
      <w:marLeft w:val="0"/>
      <w:marRight w:val="0"/>
      <w:marTop w:val="0"/>
      <w:marBottom w:val="0"/>
      <w:divBdr>
        <w:top w:val="none" w:sz="0" w:space="0" w:color="auto"/>
        <w:left w:val="none" w:sz="0" w:space="0" w:color="auto"/>
        <w:bottom w:val="none" w:sz="0" w:space="0" w:color="auto"/>
        <w:right w:val="none" w:sz="0" w:space="0" w:color="auto"/>
      </w:divBdr>
    </w:div>
    <w:div w:id="1707245557">
      <w:bodyDiv w:val="1"/>
      <w:marLeft w:val="0"/>
      <w:marRight w:val="0"/>
      <w:marTop w:val="0"/>
      <w:marBottom w:val="0"/>
      <w:divBdr>
        <w:top w:val="none" w:sz="0" w:space="0" w:color="auto"/>
        <w:left w:val="none" w:sz="0" w:space="0" w:color="auto"/>
        <w:bottom w:val="none" w:sz="0" w:space="0" w:color="auto"/>
        <w:right w:val="none" w:sz="0" w:space="0" w:color="auto"/>
      </w:divBdr>
    </w:div>
    <w:div w:id="1711110153">
      <w:bodyDiv w:val="1"/>
      <w:marLeft w:val="0"/>
      <w:marRight w:val="0"/>
      <w:marTop w:val="0"/>
      <w:marBottom w:val="0"/>
      <w:divBdr>
        <w:top w:val="none" w:sz="0" w:space="0" w:color="auto"/>
        <w:left w:val="none" w:sz="0" w:space="0" w:color="auto"/>
        <w:bottom w:val="none" w:sz="0" w:space="0" w:color="auto"/>
        <w:right w:val="none" w:sz="0" w:space="0" w:color="auto"/>
      </w:divBdr>
    </w:div>
    <w:div w:id="1719276935">
      <w:bodyDiv w:val="1"/>
      <w:marLeft w:val="0"/>
      <w:marRight w:val="0"/>
      <w:marTop w:val="0"/>
      <w:marBottom w:val="0"/>
      <w:divBdr>
        <w:top w:val="none" w:sz="0" w:space="0" w:color="auto"/>
        <w:left w:val="none" w:sz="0" w:space="0" w:color="auto"/>
        <w:bottom w:val="none" w:sz="0" w:space="0" w:color="auto"/>
        <w:right w:val="none" w:sz="0" w:space="0" w:color="auto"/>
      </w:divBdr>
    </w:div>
    <w:div w:id="1722054337">
      <w:bodyDiv w:val="1"/>
      <w:marLeft w:val="0"/>
      <w:marRight w:val="0"/>
      <w:marTop w:val="0"/>
      <w:marBottom w:val="0"/>
      <w:divBdr>
        <w:top w:val="none" w:sz="0" w:space="0" w:color="auto"/>
        <w:left w:val="none" w:sz="0" w:space="0" w:color="auto"/>
        <w:bottom w:val="none" w:sz="0" w:space="0" w:color="auto"/>
        <w:right w:val="none" w:sz="0" w:space="0" w:color="auto"/>
      </w:divBdr>
    </w:div>
    <w:div w:id="1728147138">
      <w:bodyDiv w:val="1"/>
      <w:marLeft w:val="0"/>
      <w:marRight w:val="0"/>
      <w:marTop w:val="0"/>
      <w:marBottom w:val="0"/>
      <w:divBdr>
        <w:top w:val="none" w:sz="0" w:space="0" w:color="auto"/>
        <w:left w:val="none" w:sz="0" w:space="0" w:color="auto"/>
        <w:bottom w:val="none" w:sz="0" w:space="0" w:color="auto"/>
        <w:right w:val="none" w:sz="0" w:space="0" w:color="auto"/>
      </w:divBdr>
    </w:div>
    <w:div w:id="1728338259">
      <w:bodyDiv w:val="1"/>
      <w:marLeft w:val="0"/>
      <w:marRight w:val="0"/>
      <w:marTop w:val="0"/>
      <w:marBottom w:val="0"/>
      <w:divBdr>
        <w:top w:val="none" w:sz="0" w:space="0" w:color="auto"/>
        <w:left w:val="none" w:sz="0" w:space="0" w:color="auto"/>
        <w:bottom w:val="none" w:sz="0" w:space="0" w:color="auto"/>
        <w:right w:val="none" w:sz="0" w:space="0" w:color="auto"/>
      </w:divBdr>
    </w:div>
    <w:div w:id="1731659896">
      <w:bodyDiv w:val="1"/>
      <w:marLeft w:val="0"/>
      <w:marRight w:val="0"/>
      <w:marTop w:val="0"/>
      <w:marBottom w:val="0"/>
      <w:divBdr>
        <w:top w:val="none" w:sz="0" w:space="0" w:color="auto"/>
        <w:left w:val="none" w:sz="0" w:space="0" w:color="auto"/>
        <w:bottom w:val="none" w:sz="0" w:space="0" w:color="auto"/>
        <w:right w:val="none" w:sz="0" w:space="0" w:color="auto"/>
      </w:divBdr>
    </w:div>
    <w:div w:id="1739671352">
      <w:bodyDiv w:val="1"/>
      <w:marLeft w:val="0"/>
      <w:marRight w:val="0"/>
      <w:marTop w:val="0"/>
      <w:marBottom w:val="0"/>
      <w:divBdr>
        <w:top w:val="none" w:sz="0" w:space="0" w:color="auto"/>
        <w:left w:val="none" w:sz="0" w:space="0" w:color="auto"/>
        <w:bottom w:val="none" w:sz="0" w:space="0" w:color="auto"/>
        <w:right w:val="none" w:sz="0" w:space="0" w:color="auto"/>
      </w:divBdr>
    </w:div>
    <w:div w:id="1740439918">
      <w:bodyDiv w:val="1"/>
      <w:marLeft w:val="0"/>
      <w:marRight w:val="0"/>
      <w:marTop w:val="0"/>
      <w:marBottom w:val="0"/>
      <w:divBdr>
        <w:top w:val="none" w:sz="0" w:space="0" w:color="auto"/>
        <w:left w:val="none" w:sz="0" w:space="0" w:color="auto"/>
        <w:bottom w:val="none" w:sz="0" w:space="0" w:color="auto"/>
        <w:right w:val="none" w:sz="0" w:space="0" w:color="auto"/>
      </w:divBdr>
    </w:div>
    <w:div w:id="1741294341">
      <w:bodyDiv w:val="1"/>
      <w:marLeft w:val="0"/>
      <w:marRight w:val="0"/>
      <w:marTop w:val="0"/>
      <w:marBottom w:val="0"/>
      <w:divBdr>
        <w:top w:val="none" w:sz="0" w:space="0" w:color="auto"/>
        <w:left w:val="none" w:sz="0" w:space="0" w:color="auto"/>
        <w:bottom w:val="none" w:sz="0" w:space="0" w:color="auto"/>
        <w:right w:val="none" w:sz="0" w:space="0" w:color="auto"/>
      </w:divBdr>
    </w:div>
    <w:div w:id="1743214475">
      <w:bodyDiv w:val="1"/>
      <w:marLeft w:val="0"/>
      <w:marRight w:val="0"/>
      <w:marTop w:val="0"/>
      <w:marBottom w:val="0"/>
      <w:divBdr>
        <w:top w:val="none" w:sz="0" w:space="0" w:color="auto"/>
        <w:left w:val="none" w:sz="0" w:space="0" w:color="auto"/>
        <w:bottom w:val="none" w:sz="0" w:space="0" w:color="auto"/>
        <w:right w:val="none" w:sz="0" w:space="0" w:color="auto"/>
      </w:divBdr>
    </w:div>
    <w:div w:id="1748186801">
      <w:bodyDiv w:val="1"/>
      <w:marLeft w:val="0"/>
      <w:marRight w:val="0"/>
      <w:marTop w:val="0"/>
      <w:marBottom w:val="0"/>
      <w:divBdr>
        <w:top w:val="none" w:sz="0" w:space="0" w:color="auto"/>
        <w:left w:val="none" w:sz="0" w:space="0" w:color="auto"/>
        <w:bottom w:val="none" w:sz="0" w:space="0" w:color="auto"/>
        <w:right w:val="none" w:sz="0" w:space="0" w:color="auto"/>
      </w:divBdr>
      <w:divsChild>
        <w:div w:id="274794904">
          <w:marLeft w:val="0"/>
          <w:marRight w:val="0"/>
          <w:marTop w:val="0"/>
          <w:marBottom w:val="0"/>
          <w:divBdr>
            <w:top w:val="none" w:sz="0" w:space="0" w:color="auto"/>
            <w:left w:val="none" w:sz="0" w:space="0" w:color="auto"/>
            <w:bottom w:val="none" w:sz="0" w:space="0" w:color="auto"/>
            <w:right w:val="none" w:sz="0" w:space="0" w:color="auto"/>
          </w:divBdr>
        </w:div>
      </w:divsChild>
    </w:div>
    <w:div w:id="1748917407">
      <w:bodyDiv w:val="1"/>
      <w:marLeft w:val="0"/>
      <w:marRight w:val="0"/>
      <w:marTop w:val="0"/>
      <w:marBottom w:val="0"/>
      <w:divBdr>
        <w:top w:val="none" w:sz="0" w:space="0" w:color="auto"/>
        <w:left w:val="none" w:sz="0" w:space="0" w:color="auto"/>
        <w:bottom w:val="none" w:sz="0" w:space="0" w:color="auto"/>
        <w:right w:val="none" w:sz="0" w:space="0" w:color="auto"/>
      </w:divBdr>
    </w:div>
    <w:div w:id="1752240110">
      <w:bodyDiv w:val="1"/>
      <w:marLeft w:val="0"/>
      <w:marRight w:val="0"/>
      <w:marTop w:val="0"/>
      <w:marBottom w:val="0"/>
      <w:divBdr>
        <w:top w:val="none" w:sz="0" w:space="0" w:color="auto"/>
        <w:left w:val="none" w:sz="0" w:space="0" w:color="auto"/>
        <w:bottom w:val="none" w:sz="0" w:space="0" w:color="auto"/>
        <w:right w:val="none" w:sz="0" w:space="0" w:color="auto"/>
      </w:divBdr>
    </w:div>
    <w:div w:id="1753551645">
      <w:bodyDiv w:val="1"/>
      <w:marLeft w:val="0"/>
      <w:marRight w:val="0"/>
      <w:marTop w:val="0"/>
      <w:marBottom w:val="0"/>
      <w:divBdr>
        <w:top w:val="none" w:sz="0" w:space="0" w:color="auto"/>
        <w:left w:val="none" w:sz="0" w:space="0" w:color="auto"/>
        <w:bottom w:val="none" w:sz="0" w:space="0" w:color="auto"/>
        <w:right w:val="none" w:sz="0" w:space="0" w:color="auto"/>
      </w:divBdr>
    </w:div>
    <w:div w:id="1754625446">
      <w:bodyDiv w:val="1"/>
      <w:marLeft w:val="0"/>
      <w:marRight w:val="0"/>
      <w:marTop w:val="0"/>
      <w:marBottom w:val="0"/>
      <w:divBdr>
        <w:top w:val="none" w:sz="0" w:space="0" w:color="auto"/>
        <w:left w:val="none" w:sz="0" w:space="0" w:color="auto"/>
        <w:bottom w:val="none" w:sz="0" w:space="0" w:color="auto"/>
        <w:right w:val="none" w:sz="0" w:space="0" w:color="auto"/>
      </w:divBdr>
      <w:divsChild>
        <w:div w:id="1109470362">
          <w:marLeft w:val="0"/>
          <w:marRight w:val="0"/>
          <w:marTop w:val="0"/>
          <w:marBottom w:val="0"/>
          <w:divBdr>
            <w:top w:val="none" w:sz="0" w:space="0" w:color="auto"/>
            <w:left w:val="none" w:sz="0" w:space="0" w:color="auto"/>
            <w:bottom w:val="none" w:sz="0" w:space="0" w:color="auto"/>
            <w:right w:val="none" w:sz="0" w:space="0" w:color="auto"/>
          </w:divBdr>
        </w:div>
      </w:divsChild>
    </w:div>
    <w:div w:id="1783501653">
      <w:bodyDiv w:val="1"/>
      <w:marLeft w:val="0"/>
      <w:marRight w:val="0"/>
      <w:marTop w:val="0"/>
      <w:marBottom w:val="0"/>
      <w:divBdr>
        <w:top w:val="none" w:sz="0" w:space="0" w:color="auto"/>
        <w:left w:val="none" w:sz="0" w:space="0" w:color="auto"/>
        <w:bottom w:val="none" w:sz="0" w:space="0" w:color="auto"/>
        <w:right w:val="none" w:sz="0" w:space="0" w:color="auto"/>
      </w:divBdr>
    </w:div>
    <w:div w:id="1790003935">
      <w:bodyDiv w:val="1"/>
      <w:marLeft w:val="0"/>
      <w:marRight w:val="0"/>
      <w:marTop w:val="0"/>
      <w:marBottom w:val="0"/>
      <w:divBdr>
        <w:top w:val="none" w:sz="0" w:space="0" w:color="auto"/>
        <w:left w:val="none" w:sz="0" w:space="0" w:color="auto"/>
        <w:bottom w:val="none" w:sz="0" w:space="0" w:color="auto"/>
        <w:right w:val="none" w:sz="0" w:space="0" w:color="auto"/>
      </w:divBdr>
    </w:div>
    <w:div w:id="1790394006">
      <w:bodyDiv w:val="1"/>
      <w:marLeft w:val="0"/>
      <w:marRight w:val="0"/>
      <w:marTop w:val="0"/>
      <w:marBottom w:val="0"/>
      <w:divBdr>
        <w:top w:val="none" w:sz="0" w:space="0" w:color="auto"/>
        <w:left w:val="none" w:sz="0" w:space="0" w:color="auto"/>
        <w:bottom w:val="none" w:sz="0" w:space="0" w:color="auto"/>
        <w:right w:val="none" w:sz="0" w:space="0" w:color="auto"/>
      </w:divBdr>
    </w:div>
    <w:div w:id="1799030011">
      <w:bodyDiv w:val="1"/>
      <w:marLeft w:val="0"/>
      <w:marRight w:val="0"/>
      <w:marTop w:val="0"/>
      <w:marBottom w:val="0"/>
      <w:divBdr>
        <w:top w:val="none" w:sz="0" w:space="0" w:color="auto"/>
        <w:left w:val="none" w:sz="0" w:space="0" w:color="auto"/>
        <w:bottom w:val="none" w:sz="0" w:space="0" w:color="auto"/>
        <w:right w:val="none" w:sz="0" w:space="0" w:color="auto"/>
      </w:divBdr>
    </w:div>
    <w:div w:id="1813061833">
      <w:bodyDiv w:val="1"/>
      <w:marLeft w:val="0"/>
      <w:marRight w:val="0"/>
      <w:marTop w:val="0"/>
      <w:marBottom w:val="0"/>
      <w:divBdr>
        <w:top w:val="none" w:sz="0" w:space="0" w:color="auto"/>
        <w:left w:val="none" w:sz="0" w:space="0" w:color="auto"/>
        <w:bottom w:val="none" w:sz="0" w:space="0" w:color="auto"/>
        <w:right w:val="none" w:sz="0" w:space="0" w:color="auto"/>
      </w:divBdr>
    </w:div>
    <w:div w:id="1814446519">
      <w:bodyDiv w:val="1"/>
      <w:marLeft w:val="0"/>
      <w:marRight w:val="0"/>
      <w:marTop w:val="0"/>
      <w:marBottom w:val="0"/>
      <w:divBdr>
        <w:top w:val="none" w:sz="0" w:space="0" w:color="auto"/>
        <w:left w:val="none" w:sz="0" w:space="0" w:color="auto"/>
        <w:bottom w:val="none" w:sz="0" w:space="0" w:color="auto"/>
        <w:right w:val="none" w:sz="0" w:space="0" w:color="auto"/>
      </w:divBdr>
    </w:div>
    <w:div w:id="1818914668">
      <w:bodyDiv w:val="1"/>
      <w:marLeft w:val="0"/>
      <w:marRight w:val="0"/>
      <w:marTop w:val="0"/>
      <w:marBottom w:val="0"/>
      <w:divBdr>
        <w:top w:val="none" w:sz="0" w:space="0" w:color="auto"/>
        <w:left w:val="none" w:sz="0" w:space="0" w:color="auto"/>
        <w:bottom w:val="none" w:sz="0" w:space="0" w:color="auto"/>
        <w:right w:val="none" w:sz="0" w:space="0" w:color="auto"/>
      </w:divBdr>
      <w:divsChild>
        <w:div w:id="798111954">
          <w:marLeft w:val="0"/>
          <w:marRight w:val="0"/>
          <w:marTop w:val="0"/>
          <w:marBottom w:val="0"/>
          <w:divBdr>
            <w:top w:val="none" w:sz="0" w:space="0" w:color="auto"/>
            <w:left w:val="none" w:sz="0" w:space="0" w:color="auto"/>
            <w:bottom w:val="none" w:sz="0" w:space="0" w:color="auto"/>
            <w:right w:val="none" w:sz="0" w:space="0" w:color="auto"/>
          </w:divBdr>
        </w:div>
      </w:divsChild>
    </w:div>
    <w:div w:id="1820533312">
      <w:bodyDiv w:val="1"/>
      <w:marLeft w:val="0"/>
      <w:marRight w:val="0"/>
      <w:marTop w:val="0"/>
      <w:marBottom w:val="0"/>
      <w:divBdr>
        <w:top w:val="none" w:sz="0" w:space="0" w:color="auto"/>
        <w:left w:val="none" w:sz="0" w:space="0" w:color="auto"/>
        <w:bottom w:val="none" w:sz="0" w:space="0" w:color="auto"/>
        <w:right w:val="none" w:sz="0" w:space="0" w:color="auto"/>
      </w:divBdr>
    </w:div>
    <w:div w:id="1820534468">
      <w:bodyDiv w:val="1"/>
      <w:marLeft w:val="0"/>
      <w:marRight w:val="0"/>
      <w:marTop w:val="0"/>
      <w:marBottom w:val="0"/>
      <w:divBdr>
        <w:top w:val="none" w:sz="0" w:space="0" w:color="auto"/>
        <w:left w:val="none" w:sz="0" w:space="0" w:color="auto"/>
        <w:bottom w:val="none" w:sz="0" w:space="0" w:color="auto"/>
        <w:right w:val="none" w:sz="0" w:space="0" w:color="auto"/>
      </w:divBdr>
    </w:div>
    <w:div w:id="1832715425">
      <w:bodyDiv w:val="1"/>
      <w:marLeft w:val="0"/>
      <w:marRight w:val="0"/>
      <w:marTop w:val="0"/>
      <w:marBottom w:val="0"/>
      <w:divBdr>
        <w:top w:val="none" w:sz="0" w:space="0" w:color="auto"/>
        <w:left w:val="none" w:sz="0" w:space="0" w:color="auto"/>
        <w:bottom w:val="none" w:sz="0" w:space="0" w:color="auto"/>
        <w:right w:val="none" w:sz="0" w:space="0" w:color="auto"/>
      </w:divBdr>
    </w:div>
    <w:div w:id="1842816449">
      <w:bodyDiv w:val="1"/>
      <w:marLeft w:val="0"/>
      <w:marRight w:val="0"/>
      <w:marTop w:val="0"/>
      <w:marBottom w:val="0"/>
      <w:divBdr>
        <w:top w:val="none" w:sz="0" w:space="0" w:color="auto"/>
        <w:left w:val="none" w:sz="0" w:space="0" w:color="auto"/>
        <w:bottom w:val="none" w:sz="0" w:space="0" w:color="auto"/>
        <w:right w:val="none" w:sz="0" w:space="0" w:color="auto"/>
      </w:divBdr>
    </w:div>
    <w:div w:id="1844469820">
      <w:bodyDiv w:val="1"/>
      <w:marLeft w:val="0"/>
      <w:marRight w:val="0"/>
      <w:marTop w:val="0"/>
      <w:marBottom w:val="0"/>
      <w:divBdr>
        <w:top w:val="none" w:sz="0" w:space="0" w:color="auto"/>
        <w:left w:val="none" w:sz="0" w:space="0" w:color="auto"/>
        <w:bottom w:val="none" w:sz="0" w:space="0" w:color="auto"/>
        <w:right w:val="none" w:sz="0" w:space="0" w:color="auto"/>
      </w:divBdr>
    </w:div>
    <w:div w:id="1846437529">
      <w:bodyDiv w:val="1"/>
      <w:marLeft w:val="0"/>
      <w:marRight w:val="0"/>
      <w:marTop w:val="0"/>
      <w:marBottom w:val="0"/>
      <w:divBdr>
        <w:top w:val="none" w:sz="0" w:space="0" w:color="auto"/>
        <w:left w:val="none" w:sz="0" w:space="0" w:color="auto"/>
        <w:bottom w:val="none" w:sz="0" w:space="0" w:color="auto"/>
        <w:right w:val="none" w:sz="0" w:space="0" w:color="auto"/>
      </w:divBdr>
    </w:div>
    <w:div w:id="1857110604">
      <w:bodyDiv w:val="1"/>
      <w:marLeft w:val="0"/>
      <w:marRight w:val="0"/>
      <w:marTop w:val="0"/>
      <w:marBottom w:val="0"/>
      <w:divBdr>
        <w:top w:val="none" w:sz="0" w:space="0" w:color="auto"/>
        <w:left w:val="none" w:sz="0" w:space="0" w:color="auto"/>
        <w:bottom w:val="none" w:sz="0" w:space="0" w:color="auto"/>
        <w:right w:val="none" w:sz="0" w:space="0" w:color="auto"/>
      </w:divBdr>
    </w:div>
    <w:div w:id="1857960504">
      <w:bodyDiv w:val="1"/>
      <w:marLeft w:val="0"/>
      <w:marRight w:val="0"/>
      <w:marTop w:val="0"/>
      <w:marBottom w:val="0"/>
      <w:divBdr>
        <w:top w:val="none" w:sz="0" w:space="0" w:color="auto"/>
        <w:left w:val="none" w:sz="0" w:space="0" w:color="auto"/>
        <w:bottom w:val="none" w:sz="0" w:space="0" w:color="auto"/>
        <w:right w:val="none" w:sz="0" w:space="0" w:color="auto"/>
      </w:divBdr>
    </w:div>
    <w:div w:id="1861163136">
      <w:bodyDiv w:val="1"/>
      <w:marLeft w:val="0"/>
      <w:marRight w:val="0"/>
      <w:marTop w:val="0"/>
      <w:marBottom w:val="0"/>
      <w:divBdr>
        <w:top w:val="none" w:sz="0" w:space="0" w:color="auto"/>
        <w:left w:val="none" w:sz="0" w:space="0" w:color="auto"/>
        <w:bottom w:val="none" w:sz="0" w:space="0" w:color="auto"/>
        <w:right w:val="none" w:sz="0" w:space="0" w:color="auto"/>
      </w:divBdr>
    </w:div>
    <w:div w:id="1866091773">
      <w:bodyDiv w:val="1"/>
      <w:marLeft w:val="0"/>
      <w:marRight w:val="0"/>
      <w:marTop w:val="0"/>
      <w:marBottom w:val="0"/>
      <w:divBdr>
        <w:top w:val="none" w:sz="0" w:space="0" w:color="auto"/>
        <w:left w:val="none" w:sz="0" w:space="0" w:color="auto"/>
        <w:bottom w:val="none" w:sz="0" w:space="0" w:color="auto"/>
        <w:right w:val="none" w:sz="0" w:space="0" w:color="auto"/>
      </w:divBdr>
    </w:div>
    <w:div w:id="1873228739">
      <w:bodyDiv w:val="1"/>
      <w:marLeft w:val="0"/>
      <w:marRight w:val="0"/>
      <w:marTop w:val="0"/>
      <w:marBottom w:val="0"/>
      <w:divBdr>
        <w:top w:val="none" w:sz="0" w:space="0" w:color="auto"/>
        <w:left w:val="none" w:sz="0" w:space="0" w:color="auto"/>
        <w:bottom w:val="none" w:sz="0" w:space="0" w:color="auto"/>
        <w:right w:val="none" w:sz="0" w:space="0" w:color="auto"/>
      </w:divBdr>
    </w:div>
    <w:div w:id="1878160125">
      <w:bodyDiv w:val="1"/>
      <w:marLeft w:val="0"/>
      <w:marRight w:val="0"/>
      <w:marTop w:val="0"/>
      <w:marBottom w:val="0"/>
      <w:divBdr>
        <w:top w:val="none" w:sz="0" w:space="0" w:color="auto"/>
        <w:left w:val="none" w:sz="0" w:space="0" w:color="auto"/>
        <w:bottom w:val="none" w:sz="0" w:space="0" w:color="auto"/>
        <w:right w:val="none" w:sz="0" w:space="0" w:color="auto"/>
      </w:divBdr>
    </w:div>
    <w:div w:id="1887444750">
      <w:bodyDiv w:val="1"/>
      <w:marLeft w:val="0"/>
      <w:marRight w:val="0"/>
      <w:marTop w:val="0"/>
      <w:marBottom w:val="0"/>
      <w:divBdr>
        <w:top w:val="none" w:sz="0" w:space="0" w:color="auto"/>
        <w:left w:val="none" w:sz="0" w:space="0" w:color="auto"/>
        <w:bottom w:val="none" w:sz="0" w:space="0" w:color="auto"/>
        <w:right w:val="none" w:sz="0" w:space="0" w:color="auto"/>
      </w:divBdr>
    </w:div>
    <w:div w:id="1888951567">
      <w:bodyDiv w:val="1"/>
      <w:marLeft w:val="0"/>
      <w:marRight w:val="0"/>
      <w:marTop w:val="0"/>
      <w:marBottom w:val="0"/>
      <w:divBdr>
        <w:top w:val="none" w:sz="0" w:space="0" w:color="auto"/>
        <w:left w:val="none" w:sz="0" w:space="0" w:color="auto"/>
        <w:bottom w:val="none" w:sz="0" w:space="0" w:color="auto"/>
        <w:right w:val="none" w:sz="0" w:space="0" w:color="auto"/>
      </w:divBdr>
    </w:div>
    <w:div w:id="1889679667">
      <w:bodyDiv w:val="1"/>
      <w:marLeft w:val="0"/>
      <w:marRight w:val="0"/>
      <w:marTop w:val="0"/>
      <w:marBottom w:val="0"/>
      <w:divBdr>
        <w:top w:val="none" w:sz="0" w:space="0" w:color="auto"/>
        <w:left w:val="none" w:sz="0" w:space="0" w:color="auto"/>
        <w:bottom w:val="none" w:sz="0" w:space="0" w:color="auto"/>
        <w:right w:val="none" w:sz="0" w:space="0" w:color="auto"/>
      </w:divBdr>
    </w:div>
    <w:div w:id="1894001404">
      <w:bodyDiv w:val="1"/>
      <w:marLeft w:val="0"/>
      <w:marRight w:val="0"/>
      <w:marTop w:val="0"/>
      <w:marBottom w:val="0"/>
      <w:divBdr>
        <w:top w:val="none" w:sz="0" w:space="0" w:color="auto"/>
        <w:left w:val="none" w:sz="0" w:space="0" w:color="auto"/>
        <w:bottom w:val="none" w:sz="0" w:space="0" w:color="auto"/>
        <w:right w:val="none" w:sz="0" w:space="0" w:color="auto"/>
      </w:divBdr>
    </w:div>
    <w:div w:id="1901095907">
      <w:bodyDiv w:val="1"/>
      <w:marLeft w:val="0"/>
      <w:marRight w:val="0"/>
      <w:marTop w:val="0"/>
      <w:marBottom w:val="0"/>
      <w:divBdr>
        <w:top w:val="none" w:sz="0" w:space="0" w:color="auto"/>
        <w:left w:val="none" w:sz="0" w:space="0" w:color="auto"/>
        <w:bottom w:val="none" w:sz="0" w:space="0" w:color="auto"/>
        <w:right w:val="none" w:sz="0" w:space="0" w:color="auto"/>
      </w:divBdr>
    </w:div>
    <w:div w:id="1901405639">
      <w:bodyDiv w:val="1"/>
      <w:marLeft w:val="0"/>
      <w:marRight w:val="0"/>
      <w:marTop w:val="0"/>
      <w:marBottom w:val="0"/>
      <w:divBdr>
        <w:top w:val="none" w:sz="0" w:space="0" w:color="auto"/>
        <w:left w:val="none" w:sz="0" w:space="0" w:color="auto"/>
        <w:bottom w:val="none" w:sz="0" w:space="0" w:color="auto"/>
        <w:right w:val="none" w:sz="0" w:space="0" w:color="auto"/>
      </w:divBdr>
    </w:div>
    <w:div w:id="1909612570">
      <w:bodyDiv w:val="1"/>
      <w:marLeft w:val="0"/>
      <w:marRight w:val="0"/>
      <w:marTop w:val="0"/>
      <w:marBottom w:val="0"/>
      <w:divBdr>
        <w:top w:val="none" w:sz="0" w:space="0" w:color="auto"/>
        <w:left w:val="none" w:sz="0" w:space="0" w:color="auto"/>
        <w:bottom w:val="none" w:sz="0" w:space="0" w:color="auto"/>
        <w:right w:val="none" w:sz="0" w:space="0" w:color="auto"/>
      </w:divBdr>
      <w:divsChild>
        <w:div w:id="827670470">
          <w:marLeft w:val="0"/>
          <w:marRight w:val="0"/>
          <w:marTop w:val="0"/>
          <w:marBottom w:val="0"/>
          <w:divBdr>
            <w:top w:val="none" w:sz="0" w:space="0" w:color="auto"/>
            <w:left w:val="none" w:sz="0" w:space="0" w:color="auto"/>
            <w:bottom w:val="none" w:sz="0" w:space="0" w:color="auto"/>
            <w:right w:val="none" w:sz="0" w:space="0" w:color="auto"/>
          </w:divBdr>
        </w:div>
      </w:divsChild>
    </w:div>
    <w:div w:id="1914191912">
      <w:bodyDiv w:val="1"/>
      <w:marLeft w:val="0"/>
      <w:marRight w:val="0"/>
      <w:marTop w:val="0"/>
      <w:marBottom w:val="0"/>
      <w:divBdr>
        <w:top w:val="none" w:sz="0" w:space="0" w:color="auto"/>
        <w:left w:val="none" w:sz="0" w:space="0" w:color="auto"/>
        <w:bottom w:val="none" w:sz="0" w:space="0" w:color="auto"/>
        <w:right w:val="none" w:sz="0" w:space="0" w:color="auto"/>
      </w:divBdr>
    </w:div>
    <w:div w:id="1915819451">
      <w:bodyDiv w:val="1"/>
      <w:marLeft w:val="0"/>
      <w:marRight w:val="0"/>
      <w:marTop w:val="0"/>
      <w:marBottom w:val="0"/>
      <w:divBdr>
        <w:top w:val="none" w:sz="0" w:space="0" w:color="auto"/>
        <w:left w:val="none" w:sz="0" w:space="0" w:color="auto"/>
        <w:bottom w:val="none" w:sz="0" w:space="0" w:color="auto"/>
        <w:right w:val="none" w:sz="0" w:space="0" w:color="auto"/>
      </w:divBdr>
    </w:div>
    <w:div w:id="1920822240">
      <w:bodyDiv w:val="1"/>
      <w:marLeft w:val="0"/>
      <w:marRight w:val="0"/>
      <w:marTop w:val="0"/>
      <w:marBottom w:val="0"/>
      <w:divBdr>
        <w:top w:val="none" w:sz="0" w:space="0" w:color="auto"/>
        <w:left w:val="none" w:sz="0" w:space="0" w:color="auto"/>
        <w:bottom w:val="none" w:sz="0" w:space="0" w:color="auto"/>
        <w:right w:val="none" w:sz="0" w:space="0" w:color="auto"/>
      </w:divBdr>
    </w:div>
    <w:div w:id="1926956479">
      <w:bodyDiv w:val="1"/>
      <w:marLeft w:val="0"/>
      <w:marRight w:val="0"/>
      <w:marTop w:val="0"/>
      <w:marBottom w:val="0"/>
      <w:divBdr>
        <w:top w:val="none" w:sz="0" w:space="0" w:color="auto"/>
        <w:left w:val="none" w:sz="0" w:space="0" w:color="auto"/>
        <w:bottom w:val="none" w:sz="0" w:space="0" w:color="auto"/>
        <w:right w:val="none" w:sz="0" w:space="0" w:color="auto"/>
      </w:divBdr>
    </w:div>
    <w:div w:id="1934241163">
      <w:bodyDiv w:val="1"/>
      <w:marLeft w:val="0"/>
      <w:marRight w:val="0"/>
      <w:marTop w:val="0"/>
      <w:marBottom w:val="0"/>
      <w:divBdr>
        <w:top w:val="none" w:sz="0" w:space="0" w:color="auto"/>
        <w:left w:val="none" w:sz="0" w:space="0" w:color="auto"/>
        <w:bottom w:val="none" w:sz="0" w:space="0" w:color="auto"/>
        <w:right w:val="none" w:sz="0" w:space="0" w:color="auto"/>
      </w:divBdr>
    </w:div>
    <w:div w:id="1947082117">
      <w:bodyDiv w:val="1"/>
      <w:marLeft w:val="0"/>
      <w:marRight w:val="0"/>
      <w:marTop w:val="0"/>
      <w:marBottom w:val="0"/>
      <w:divBdr>
        <w:top w:val="none" w:sz="0" w:space="0" w:color="auto"/>
        <w:left w:val="none" w:sz="0" w:space="0" w:color="auto"/>
        <w:bottom w:val="none" w:sz="0" w:space="0" w:color="auto"/>
        <w:right w:val="none" w:sz="0" w:space="0" w:color="auto"/>
      </w:divBdr>
    </w:div>
    <w:div w:id="1952515225">
      <w:bodyDiv w:val="1"/>
      <w:marLeft w:val="0"/>
      <w:marRight w:val="0"/>
      <w:marTop w:val="0"/>
      <w:marBottom w:val="0"/>
      <w:divBdr>
        <w:top w:val="none" w:sz="0" w:space="0" w:color="auto"/>
        <w:left w:val="none" w:sz="0" w:space="0" w:color="auto"/>
        <w:bottom w:val="none" w:sz="0" w:space="0" w:color="auto"/>
        <w:right w:val="none" w:sz="0" w:space="0" w:color="auto"/>
      </w:divBdr>
    </w:div>
    <w:div w:id="1956522661">
      <w:bodyDiv w:val="1"/>
      <w:marLeft w:val="0"/>
      <w:marRight w:val="0"/>
      <w:marTop w:val="0"/>
      <w:marBottom w:val="0"/>
      <w:divBdr>
        <w:top w:val="none" w:sz="0" w:space="0" w:color="auto"/>
        <w:left w:val="none" w:sz="0" w:space="0" w:color="auto"/>
        <w:bottom w:val="none" w:sz="0" w:space="0" w:color="auto"/>
        <w:right w:val="none" w:sz="0" w:space="0" w:color="auto"/>
      </w:divBdr>
    </w:div>
    <w:div w:id="1961564622">
      <w:bodyDiv w:val="1"/>
      <w:marLeft w:val="0"/>
      <w:marRight w:val="0"/>
      <w:marTop w:val="0"/>
      <w:marBottom w:val="0"/>
      <w:divBdr>
        <w:top w:val="none" w:sz="0" w:space="0" w:color="auto"/>
        <w:left w:val="none" w:sz="0" w:space="0" w:color="auto"/>
        <w:bottom w:val="none" w:sz="0" w:space="0" w:color="auto"/>
        <w:right w:val="none" w:sz="0" w:space="0" w:color="auto"/>
      </w:divBdr>
    </w:div>
    <w:div w:id="1964338750">
      <w:bodyDiv w:val="1"/>
      <w:marLeft w:val="0"/>
      <w:marRight w:val="0"/>
      <w:marTop w:val="0"/>
      <w:marBottom w:val="0"/>
      <w:divBdr>
        <w:top w:val="none" w:sz="0" w:space="0" w:color="auto"/>
        <w:left w:val="none" w:sz="0" w:space="0" w:color="auto"/>
        <w:bottom w:val="none" w:sz="0" w:space="0" w:color="auto"/>
        <w:right w:val="none" w:sz="0" w:space="0" w:color="auto"/>
      </w:divBdr>
    </w:div>
    <w:div w:id="1968319597">
      <w:bodyDiv w:val="1"/>
      <w:marLeft w:val="0"/>
      <w:marRight w:val="0"/>
      <w:marTop w:val="0"/>
      <w:marBottom w:val="0"/>
      <w:divBdr>
        <w:top w:val="none" w:sz="0" w:space="0" w:color="auto"/>
        <w:left w:val="none" w:sz="0" w:space="0" w:color="auto"/>
        <w:bottom w:val="none" w:sz="0" w:space="0" w:color="auto"/>
        <w:right w:val="none" w:sz="0" w:space="0" w:color="auto"/>
      </w:divBdr>
    </w:div>
    <w:div w:id="1974826926">
      <w:bodyDiv w:val="1"/>
      <w:marLeft w:val="0"/>
      <w:marRight w:val="0"/>
      <w:marTop w:val="0"/>
      <w:marBottom w:val="0"/>
      <w:divBdr>
        <w:top w:val="none" w:sz="0" w:space="0" w:color="auto"/>
        <w:left w:val="none" w:sz="0" w:space="0" w:color="auto"/>
        <w:bottom w:val="none" w:sz="0" w:space="0" w:color="auto"/>
        <w:right w:val="none" w:sz="0" w:space="0" w:color="auto"/>
      </w:divBdr>
    </w:div>
    <w:div w:id="1982074733">
      <w:bodyDiv w:val="1"/>
      <w:marLeft w:val="0"/>
      <w:marRight w:val="0"/>
      <w:marTop w:val="0"/>
      <w:marBottom w:val="0"/>
      <w:divBdr>
        <w:top w:val="none" w:sz="0" w:space="0" w:color="auto"/>
        <w:left w:val="none" w:sz="0" w:space="0" w:color="auto"/>
        <w:bottom w:val="none" w:sz="0" w:space="0" w:color="auto"/>
        <w:right w:val="none" w:sz="0" w:space="0" w:color="auto"/>
      </w:divBdr>
    </w:div>
    <w:div w:id="1985891855">
      <w:bodyDiv w:val="1"/>
      <w:marLeft w:val="0"/>
      <w:marRight w:val="0"/>
      <w:marTop w:val="0"/>
      <w:marBottom w:val="0"/>
      <w:divBdr>
        <w:top w:val="none" w:sz="0" w:space="0" w:color="auto"/>
        <w:left w:val="none" w:sz="0" w:space="0" w:color="auto"/>
        <w:bottom w:val="none" w:sz="0" w:space="0" w:color="auto"/>
        <w:right w:val="none" w:sz="0" w:space="0" w:color="auto"/>
      </w:divBdr>
    </w:div>
    <w:div w:id="1991397803">
      <w:bodyDiv w:val="1"/>
      <w:marLeft w:val="0"/>
      <w:marRight w:val="0"/>
      <w:marTop w:val="0"/>
      <w:marBottom w:val="0"/>
      <w:divBdr>
        <w:top w:val="none" w:sz="0" w:space="0" w:color="auto"/>
        <w:left w:val="none" w:sz="0" w:space="0" w:color="auto"/>
        <w:bottom w:val="none" w:sz="0" w:space="0" w:color="auto"/>
        <w:right w:val="none" w:sz="0" w:space="0" w:color="auto"/>
      </w:divBdr>
    </w:div>
    <w:div w:id="1991402311">
      <w:bodyDiv w:val="1"/>
      <w:marLeft w:val="0"/>
      <w:marRight w:val="0"/>
      <w:marTop w:val="0"/>
      <w:marBottom w:val="0"/>
      <w:divBdr>
        <w:top w:val="none" w:sz="0" w:space="0" w:color="auto"/>
        <w:left w:val="none" w:sz="0" w:space="0" w:color="auto"/>
        <w:bottom w:val="none" w:sz="0" w:space="0" w:color="auto"/>
        <w:right w:val="none" w:sz="0" w:space="0" w:color="auto"/>
      </w:divBdr>
    </w:div>
    <w:div w:id="1996687338">
      <w:bodyDiv w:val="1"/>
      <w:marLeft w:val="0"/>
      <w:marRight w:val="0"/>
      <w:marTop w:val="0"/>
      <w:marBottom w:val="0"/>
      <w:divBdr>
        <w:top w:val="none" w:sz="0" w:space="0" w:color="auto"/>
        <w:left w:val="none" w:sz="0" w:space="0" w:color="auto"/>
        <w:bottom w:val="none" w:sz="0" w:space="0" w:color="auto"/>
        <w:right w:val="none" w:sz="0" w:space="0" w:color="auto"/>
      </w:divBdr>
    </w:div>
    <w:div w:id="2005205069">
      <w:bodyDiv w:val="1"/>
      <w:marLeft w:val="0"/>
      <w:marRight w:val="0"/>
      <w:marTop w:val="0"/>
      <w:marBottom w:val="0"/>
      <w:divBdr>
        <w:top w:val="none" w:sz="0" w:space="0" w:color="auto"/>
        <w:left w:val="none" w:sz="0" w:space="0" w:color="auto"/>
        <w:bottom w:val="none" w:sz="0" w:space="0" w:color="auto"/>
        <w:right w:val="none" w:sz="0" w:space="0" w:color="auto"/>
      </w:divBdr>
    </w:div>
    <w:div w:id="2017607791">
      <w:bodyDiv w:val="1"/>
      <w:marLeft w:val="0"/>
      <w:marRight w:val="0"/>
      <w:marTop w:val="0"/>
      <w:marBottom w:val="0"/>
      <w:divBdr>
        <w:top w:val="none" w:sz="0" w:space="0" w:color="auto"/>
        <w:left w:val="none" w:sz="0" w:space="0" w:color="auto"/>
        <w:bottom w:val="none" w:sz="0" w:space="0" w:color="auto"/>
        <w:right w:val="none" w:sz="0" w:space="0" w:color="auto"/>
      </w:divBdr>
    </w:div>
    <w:div w:id="2018343921">
      <w:bodyDiv w:val="1"/>
      <w:marLeft w:val="0"/>
      <w:marRight w:val="0"/>
      <w:marTop w:val="0"/>
      <w:marBottom w:val="0"/>
      <w:divBdr>
        <w:top w:val="none" w:sz="0" w:space="0" w:color="auto"/>
        <w:left w:val="none" w:sz="0" w:space="0" w:color="auto"/>
        <w:bottom w:val="none" w:sz="0" w:space="0" w:color="auto"/>
        <w:right w:val="none" w:sz="0" w:space="0" w:color="auto"/>
      </w:divBdr>
    </w:div>
    <w:div w:id="2022471686">
      <w:bodyDiv w:val="1"/>
      <w:marLeft w:val="0"/>
      <w:marRight w:val="0"/>
      <w:marTop w:val="0"/>
      <w:marBottom w:val="0"/>
      <w:divBdr>
        <w:top w:val="none" w:sz="0" w:space="0" w:color="auto"/>
        <w:left w:val="none" w:sz="0" w:space="0" w:color="auto"/>
        <w:bottom w:val="none" w:sz="0" w:space="0" w:color="auto"/>
        <w:right w:val="none" w:sz="0" w:space="0" w:color="auto"/>
      </w:divBdr>
    </w:div>
    <w:div w:id="2022707613">
      <w:bodyDiv w:val="1"/>
      <w:marLeft w:val="0"/>
      <w:marRight w:val="0"/>
      <w:marTop w:val="0"/>
      <w:marBottom w:val="0"/>
      <w:divBdr>
        <w:top w:val="none" w:sz="0" w:space="0" w:color="auto"/>
        <w:left w:val="none" w:sz="0" w:space="0" w:color="auto"/>
        <w:bottom w:val="none" w:sz="0" w:space="0" w:color="auto"/>
        <w:right w:val="none" w:sz="0" w:space="0" w:color="auto"/>
      </w:divBdr>
      <w:divsChild>
        <w:div w:id="707995228">
          <w:marLeft w:val="0"/>
          <w:marRight w:val="0"/>
          <w:marTop w:val="0"/>
          <w:marBottom w:val="0"/>
          <w:divBdr>
            <w:top w:val="none" w:sz="0" w:space="0" w:color="auto"/>
            <w:left w:val="none" w:sz="0" w:space="0" w:color="auto"/>
            <w:bottom w:val="none" w:sz="0" w:space="0" w:color="auto"/>
            <w:right w:val="none" w:sz="0" w:space="0" w:color="auto"/>
          </w:divBdr>
        </w:div>
      </w:divsChild>
    </w:div>
    <w:div w:id="2024168694">
      <w:bodyDiv w:val="1"/>
      <w:marLeft w:val="0"/>
      <w:marRight w:val="0"/>
      <w:marTop w:val="0"/>
      <w:marBottom w:val="0"/>
      <w:divBdr>
        <w:top w:val="none" w:sz="0" w:space="0" w:color="auto"/>
        <w:left w:val="none" w:sz="0" w:space="0" w:color="auto"/>
        <w:bottom w:val="none" w:sz="0" w:space="0" w:color="auto"/>
        <w:right w:val="none" w:sz="0" w:space="0" w:color="auto"/>
      </w:divBdr>
    </w:div>
    <w:div w:id="2033188981">
      <w:bodyDiv w:val="1"/>
      <w:marLeft w:val="0"/>
      <w:marRight w:val="0"/>
      <w:marTop w:val="0"/>
      <w:marBottom w:val="0"/>
      <w:divBdr>
        <w:top w:val="none" w:sz="0" w:space="0" w:color="auto"/>
        <w:left w:val="none" w:sz="0" w:space="0" w:color="auto"/>
        <w:bottom w:val="none" w:sz="0" w:space="0" w:color="auto"/>
        <w:right w:val="none" w:sz="0" w:space="0" w:color="auto"/>
      </w:divBdr>
    </w:div>
    <w:div w:id="2035424416">
      <w:bodyDiv w:val="1"/>
      <w:marLeft w:val="0"/>
      <w:marRight w:val="0"/>
      <w:marTop w:val="0"/>
      <w:marBottom w:val="0"/>
      <w:divBdr>
        <w:top w:val="none" w:sz="0" w:space="0" w:color="auto"/>
        <w:left w:val="none" w:sz="0" w:space="0" w:color="auto"/>
        <w:bottom w:val="none" w:sz="0" w:space="0" w:color="auto"/>
        <w:right w:val="none" w:sz="0" w:space="0" w:color="auto"/>
      </w:divBdr>
    </w:div>
    <w:div w:id="2041515152">
      <w:bodyDiv w:val="1"/>
      <w:marLeft w:val="0"/>
      <w:marRight w:val="0"/>
      <w:marTop w:val="0"/>
      <w:marBottom w:val="0"/>
      <w:divBdr>
        <w:top w:val="none" w:sz="0" w:space="0" w:color="auto"/>
        <w:left w:val="none" w:sz="0" w:space="0" w:color="auto"/>
        <w:bottom w:val="none" w:sz="0" w:space="0" w:color="auto"/>
        <w:right w:val="none" w:sz="0" w:space="0" w:color="auto"/>
      </w:divBdr>
    </w:div>
    <w:div w:id="2043895872">
      <w:bodyDiv w:val="1"/>
      <w:marLeft w:val="0"/>
      <w:marRight w:val="0"/>
      <w:marTop w:val="0"/>
      <w:marBottom w:val="0"/>
      <w:divBdr>
        <w:top w:val="none" w:sz="0" w:space="0" w:color="auto"/>
        <w:left w:val="none" w:sz="0" w:space="0" w:color="auto"/>
        <w:bottom w:val="none" w:sz="0" w:space="0" w:color="auto"/>
        <w:right w:val="none" w:sz="0" w:space="0" w:color="auto"/>
      </w:divBdr>
    </w:div>
    <w:div w:id="2064719142">
      <w:bodyDiv w:val="1"/>
      <w:marLeft w:val="0"/>
      <w:marRight w:val="0"/>
      <w:marTop w:val="0"/>
      <w:marBottom w:val="0"/>
      <w:divBdr>
        <w:top w:val="none" w:sz="0" w:space="0" w:color="auto"/>
        <w:left w:val="none" w:sz="0" w:space="0" w:color="auto"/>
        <w:bottom w:val="none" w:sz="0" w:space="0" w:color="auto"/>
        <w:right w:val="none" w:sz="0" w:space="0" w:color="auto"/>
      </w:divBdr>
    </w:div>
    <w:div w:id="2070374663">
      <w:bodyDiv w:val="1"/>
      <w:marLeft w:val="0"/>
      <w:marRight w:val="0"/>
      <w:marTop w:val="0"/>
      <w:marBottom w:val="0"/>
      <w:divBdr>
        <w:top w:val="none" w:sz="0" w:space="0" w:color="auto"/>
        <w:left w:val="none" w:sz="0" w:space="0" w:color="auto"/>
        <w:bottom w:val="none" w:sz="0" w:space="0" w:color="auto"/>
        <w:right w:val="none" w:sz="0" w:space="0" w:color="auto"/>
      </w:divBdr>
    </w:div>
    <w:div w:id="2072774139">
      <w:bodyDiv w:val="1"/>
      <w:marLeft w:val="0"/>
      <w:marRight w:val="0"/>
      <w:marTop w:val="0"/>
      <w:marBottom w:val="0"/>
      <w:divBdr>
        <w:top w:val="none" w:sz="0" w:space="0" w:color="auto"/>
        <w:left w:val="none" w:sz="0" w:space="0" w:color="auto"/>
        <w:bottom w:val="none" w:sz="0" w:space="0" w:color="auto"/>
        <w:right w:val="none" w:sz="0" w:space="0" w:color="auto"/>
      </w:divBdr>
    </w:div>
    <w:div w:id="2081442289">
      <w:bodyDiv w:val="1"/>
      <w:marLeft w:val="0"/>
      <w:marRight w:val="0"/>
      <w:marTop w:val="0"/>
      <w:marBottom w:val="0"/>
      <w:divBdr>
        <w:top w:val="none" w:sz="0" w:space="0" w:color="auto"/>
        <w:left w:val="none" w:sz="0" w:space="0" w:color="auto"/>
        <w:bottom w:val="none" w:sz="0" w:space="0" w:color="auto"/>
        <w:right w:val="none" w:sz="0" w:space="0" w:color="auto"/>
      </w:divBdr>
    </w:div>
    <w:div w:id="2084906513">
      <w:bodyDiv w:val="1"/>
      <w:marLeft w:val="0"/>
      <w:marRight w:val="0"/>
      <w:marTop w:val="0"/>
      <w:marBottom w:val="0"/>
      <w:divBdr>
        <w:top w:val="none" w:sz="0" w:space="0" w:color="auto"/>
        <w:left w:val="none" w:sz="0" w:space="0" w:color="auto"/>
        <w:bottom w:val="none" w:sz="0" w:space="0" w:color="auto"/>
        <w:right w:val="none" w:sz="0" w:space="0" w:color="auto"/>
      </w:divBdr>
    </w:div>
    <w:div w:id="2086757448">
      <w:bodyDiv w:val="1"/>
      <w:marLeft w:val="0"/>
      <w:marRight w:val="0"/>
      <w:marTop w:val="0"/>
      <w:marBottom w:val="0"/>
      <w:divBdr>
        <w:top w:val="none" w:sz="0" w:space="0" w:color="auto"/>
        <w:left w:val="none" w:sz="0" w:space="0" w:color="auto"/>
        <w:bottom w:val="none" w:sz="0" w:space="0" w:color="auto"/>
        <w:right w:val="none" w:sz="0" w:space="0" w:color="auto"/>
      </w:divBdr>
    </w:div>
    <w:div w:id="2104913360">
      <w:bodyDiv w:val="1"/>
      <w:marLeft w:val="0"/>
      <w:marRight w:val="0"/>
      <w:marTop w:val="0"/>
      <w:marBottom w:val="0"/>
      <w:divBdr>
        <w:top w:val="none" w:sz="0" w:space="0" w:color="auto"/>
        <w:left w:val="none" w:sz="0" w:space="0" w:color="auto"/>
        <w:bottom w:val="none" w:sz="0" w:space="0" w:color="auto"/>
        <w:right w:val="none" w:sz="0" w:space="0" w:color="auto"/>
      </w:divBdr>
    </w:div>
    <w:div w:id="2130737708">
      <w:bodyDiv w:val="1"/>
      <w:marLeft w:val="0"/>
      <w:marRight w:val="0"/>
      <w:marTop w:val="0"/>
      <w:marBottom w:val="0"/>
      <w:divBdr>
        <w:top w:val="none" w:sz="0" w:space="0" w:color="auto"/>
        <w:left w:val="none" w:sz="0" w:space="0" w:color="auto"/>
        <w:bottom w:val="none" w:sz="0" w:space="0" w:color="auto"/>
        <w:right w:val="none" w:sz="0" w:space="0" w:color="auto"/>
      </w:divBdr>
    </w:div>
    <w:div w:id="2133205087">
      <w:bodyDiv w:val="1"/>
      <w:marLeft w:val="0"/>
      <w:marRight w:val="0"/>
      <w:marTop w:val="0"/>
      <w:marBottom w:val="0"/>
      <w:divBdr>
        <w:top w:val="none" w:sz="0" w:space="0" w:color="auto"/>
        <w:left w:val="none" w:sz="0" w:space="0" w:color="auto"/>
        <w:bottom w:val="none" w:sz="0" w:space="0" w:color="auto"/>
        <w:right w:val="none" w:sz="0" w:space="0" w:color="auto"/>
      </w:divBdr>
    </w:div>
    <w:div w:id="2135906178">
      <w:bodyDiv w:val="1"/>
      <w:marLeft w:val="0"/>
      <w:marRight w:val="0"/>
      <w:marTop w:val="0"/>
      <w:marBottom w:val="0"/>
      <w:divBdr>
        <w:top w:val="none" w:sz="0" w:space="0" w:color="auto"/>
        <w:left w:val="none" w:sz="0" w:space="0" w:color="auto"/>
        <w:bottom w:val="none" w:sz="0" w:space="0" w:color="auto"/>
        <w:right w:val="none" w:sz="0" w:space="0" w:color="auto"/>
      </w:divBdr>
    </w:div>
    <w:div w:id="2143499069">
      <w:bodyDiv w:val="1"/>
      <w:marLeft w:val="0"/>
      <w:marRight w:val="0"/>
      <w:marTop w:val="0"/>
      <w:marBottom w:val="0"/>
      <w:divBdr>
        <w:top w:val="none" w:sz="0" w:space="0" w:color="auto"/>
        <w:left w:val="none" w:sz="0" w:space="0" w:color="auto"/>
        <w:bottom w:val="none" w:sz="0" w:space="0" w:color="auto"/>
        <w:right w:val="none" w:sz="0" w:space="0" w:color="auto"/>
      </w:divBdr>
      <w:divsChild>
        <w:div w:id="637029492">
          <w:marLeft w:val="0"/>
          <w:marRight w:val="0"/>
          <w:marTop w:val="0"/>
          <w:marBottom w:val="0"/>
          <w:divBdr>
            <w:top w:val="none" w:sz="0" w:space="0" w:color="auto"/>
            <w:left w:val="none" w:sz="0" w:space="0" w:color="auto"/>
            <w:bottom w:val="none" w:sz="0" w:space="0" w:color="auto"/>
            <w:right w:val="none" w:sz="0" w:space="0" w:color="auto"/>
          </w:divBdr>
        </w:div>
      </w:divsChild>
    </w:div>
    <w:div w:id="21444239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75A02E-8958-4473-91C5-FEE7C621F9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23</TotalTime>
  <Pages>29</Pages>
  <Words>12882</Words>
  <Characters>73430</Characters>
  <Application>Microsoft Office Word</Application>
  <DocSecurity>0</DocSecurity>
  <Lines>611</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Verrey</dc:creator>
  <cp:keywords/>
  <dc:description/>
  <cp:lastModifiedBy>Dhamotharan  Chidambaram</cp:lastModifiedBy>
  <cp:revision>2994</cp:revision>
  <cp:lastPrinted>2023-10-19T12:40:00Z</cp:lastPrinted>
  <dcterms:created xsi:type="dcterms:W3CDTF">2023-07-02T09:24:00Z</dcterms:created>
  <dcterms:modified xsi:type="dcterms:W3CDTF">2025-07-31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TO5ZaVRx"/&gt;&lt;style id="http://www.zotero.org/styles/neural-computing-and-applications" hasBibliography="1" bibliographyStyleHasBeenSet="1"/&gt;&lt;prefs&gt;&lt;pref name="fieldType" value="Field"/&gt;&lt;/prefs&gt;&lt;/d</vt:lpwstr>
  </property>
  <property fmtid="{D5CDD505-2E9C-101B-9397-08002B2CF9AE}" pid="3" name="ZOTERO_PREF_2">
    <vt:lpwstr>ata&gt;</vt:lpwstr>
  </property>
</Properties>
</file>